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C3D" w:rsidRDefault="00CD7C3D" w:rsidP="00CD7C3D">
      <w:r>
        <w:t>&gt;'Brevirhabdus-pacificaDSM-27767'</w:t>
      </w:r>
    </w:p>
    <w:p w:rsidR="00CD7C3D" w:rsidRDefault="00CD7C3D" w:rsidP="00CD7C3D">
      <w:r>
        <w:t>MNAKELNDKTPDQLKDQLAELKKEAFNLRFQQATQQLENTARMRTVRRDVARVKTVLNQKAAAAAAEEMASADLLTMTSKTSPDKQKALDSALAQIERQFGKGSIMKLGADNPVQEIEATSTGSLGLDIALGIGGIPKGRIVEIYGPESSGKTTLTLHCVAEEQKKGGVCAFVDAEHALDPQYAKKLGVDLDELLISQPDTGEQALEIVDTLVRSGAVNMVVVDSVAALTPKSELEGEMGDSSVGVHARLMSQAMRKLTGSISRSKCTVIFINQIRMKIGVMFGSPETTTGGNALKFYSSVRLDIRRIGAIKDRDEVVGNTTKVKVVKNKVAPPFKQVEFDIMYGEGISKMGELLDLGVKAGVVEKSGSWFSYGDERIGQGRENAKAFLKANNRIALSIEDKIRAAHGLEFDEEAGD--DVVEAMSRLNTAEVEPKWQSAWEEAGVFTATRDESKPKYYVLEMFPYPSGRIHMGHVRNYTMGDVIARYKISTGHNVLHPMGWDAFGMPAENAAIERGGHPATWTYDNIADMRAQMKPLGLSIDWSREFATCDPEYYGQQQAMFIDMLDKGLVYRKNAVVNWDPVDMTVLANEQVIDGRGWRSDAPVERRELTQWFFRISDFADELLSALDGLDNWPEKVRTMQANWIGRSRGLEFAFQLTAPTNGFAELPVYTTRPDTLLGASFVGISPDHPLAKSLEEGNPELAAFSADCRRMGTSEADMEKAEKKGFDTGLRVRHPLNPAWELPVWVANFILMDYGTGAVFACPAHDQRDLDFCRKYDLPVTDTFFALDNPRPVEDEAFVPPKTEPVRWVDHFAGLDVATGQEAIDATIDLAEKQGWGKGVTQFRLRDWGLSRQRYWGCPIPVVHCDACGVVPEKKENLPIELPRDVSFDKPGNPLDRHPTWRDCACPACGQPAKRETDTMDTFVDSSWYYARFTSPRAATPTDAEDAAYWMNVDQYIGGIEHAILHLLYSRFFARAMNQTGHLPEKAIEPFNALFTQGMVTHEIYVTQDDKGRPVYHLPESITESGARESGAPVQVIPSAKMSKSKKNVVDPVNIIEAYGADTARWFILSDSPPERDVEWTAAGAEAAFRHLNRVWRIATDAAEAS-DAAGDADQALDRATHRAIADVTEGVENFAFNAAVAKLYGFTNTLAKSKASGQARRRAVATLAQLMSPMTPHLSEEIWALLGNVGLVVRAPWPKADPALLVEDSVTLPIQINGKRKSEITVAADLPREEVEKIALADKAVQKALAGGQPRKLIVVPGRIVNVVIMAITSANQLELLQTAEAVAREKMIDPSLVIEAMEESLARAAKSRYGAEMDIRVSIDRKTGRATFTRVRTVVEDDAVENYQAELTVKEAKQYKEDPQIGDEIVDEVPPVEMGRIAAQSAKQVILQKVREAERDRQYEEFKDRAGTIINGVVKREEYGNVIVDIGRGEAVLRRNEKIGRESYRPNDRIRVYIKDVRREPRGPQIFLSRTAPEFMAELFKMEVPEIYDGIIEIKAVARDPGSRAKIAVISYDSSIDPVGACVGMRGSRVQAVVNELQGEKIDIIPWNEDQPTFLVNALQPAEVTKVVLDEEAERIEVVVPDEQLSLAIGRRGQNVRLASQLTGLDIDIMTEEEESKRRQAEFAERTQLFMDTLDLDEFFAQLLVSEGFTNLEEVAYVDADELLVIDGVDSDTAGELQARARDHLEAINKKALERAAELGVDQSLVDFEGLTPQMVEALAEDGILSLEDFATCADWELAGGWTTVEGERVKDDGLLEKFDVSLEEAQDMVMTARVMLGWVDPTEMLAEDTGEDAEGEEGQAAEGDAMAHKKAGGSSRNGRDSAGRRLGVKKFGGEAVIPGNIIVRQRGTKWWPGEGVGLGKDHTIFATAEGHVTFHKGLKGRTFISVMPAAEAAEMAKRWYSVSVLSNFEKKIAEQIRHDVAAAGLEDEIEEVLVPTEEVIEVRRGKKVTAERRFMPGYVLVRMEMSDRGYHLINSINRVTGFLGPQGKPMPMRDAEVNQILNRVEEGQEAPRQLISFEVGEKVKVNGGPFEGFDGMVEEVDDDNQRLKVSVSIFGRATPVELEYTEVSKEIMSFTLAIVGRPNVGKSTLFNRLVGRRLALVDDQPGVTRDLREGEARLGDLRFTVVDTAGLEEATDQSLQGRMRRLTERAVDMADICLFMIDARVGITPTDQVFAEILRKRSAHVIVAANKAEGRAGEAGMLEAYSLGLGEPLRLSAEHGEGMEDLLAVLTPLADEFALKAQDSAPETDVELDEEGGEEDPSPRPSRAKPLQVAVVGRPNAGKSTLINAILGEDRLLTGPEAGITRDAISVTTEWDG-APVRIFDTAGMRKRAKVQDKLEKLSVSDGLRAVRFAEVVVVLLDVEIPFEQQDLRIADLAEREGRAVVIAVNKWDIETDRQNKLKELKEEFTRLLPQLRGAPLITVSAKTGRGLDRLQEAILKAHEVWNRRVTTATLNRWLIGMLEAHPPPAPGGRRIKLRYMTQAKTRPPGFVVMCSHPEKLPESYSRYLVNGLRDSFDMPGTPIRLTFRSQADKNPYKDRKKSTPSRLRKHLGKGRADMRIVFMGTPDFSVPVLDALIAAGHEIAAVYCQPPRPAGRGKKPRPTPVHARAEALGLEVRHPETLRDADEQARFAALEADVAVVVAYGLLLPQAVLDAPRHGCLNIHASLLPRWRGAAPIHRAIMAGDARTGVCIMQMEAGLDTGPVLLRAEIPIGPTDTTGDLHDALSALGAARIVEALERLEGLTPVPQPEEGVTYAAKIDKAEARIDWSRPAAEVDRKIRGLSPFPGAWTEMAGERVKLLRSRAEGGAGAPGEVL-TGFTIACGEGAVEVLEAQRQGKRAAGAAEFLRGNTLP--ERMGD-MSDSTGYQVLARKYRPATFADLIGQDAMVRTLRNAFAADRIAQAFILTGIRGTGKTTTARIIAKGMNCVGTDGEGGPTTDPCGTCEHCVAIAEGRHVDVMEMDAASRTGVGDIREIIDSVHYRAASARYKIYIIDEVHMLSNSAFNALLKTLEEPPAHVKFIFATTEIRKVPVTVLSRCQRFDLRRIEPEVMIAHLQSIAGKESAQINDDALALITRAAEGSVRDAMSLLDQAISHGAGETTADQVRAMLGLADRGRVLDLYELVMAGDAAGALNELSAQYSDGADPLAVLRDLA</w:t>
      </w:r>
      <w:r>
        <w:lastRenderedPageBreak/>
        <w:t>EITHWISVIKITPEAAEDPTVGPDERARGQGLAQRLPMRAMTRMWQMLLKALEEVSAAPNAMMAAEMAVIRLTHVSTLPSPEELIRRLQD-TPAPPAAFAPGGGAAPGPSAGGQSGSQQGSASGSAPVTAGPATAAAPSQQTALARFATFQSVVELIRQNRDVKLLVEVETTLRLVSYQPGRIEFQPDDRAPRDLAQRLGQRLQGWTGARWAVSVTAEGGGETIAEGRDAERLAMEREAAKHPLVQAVMDAFPGAKISNVIPFETIQAEAAIQALPEVDDEWDPFEETMPKMKTKSSAKKRFKMTASGRVKAGQAGKRHGMIKRTNKFLRDARGTTLLSKPDENIVKKYMPYARMNLFAEMRALVLDSLSDLQDAGGLPRDLDMANVAVEPPRDAAHGDMATNAAMVLAKPAGMKPRDIADALAARLLEDGRIASADVAGPGFLNLRLSPAVWQGVVRAALREGVDFGRSDMGQGRKINVEYVSANPTGPLHVGHTRGAVFGDALCSLLDFSGHDVTREYYVNDGGAQVDVLARSVYLRYLEAHGQEVAFEDGTYPGDYLIEVGQALKDKVGDAYVGKGEDAWLEEVRDFATDAMLGLIREDLHLLGVKMDNFFSEKSLYGTGRIEAALNSLETKGLIYEGVLEPPKGKTPEDWEPREQTLFRSTAHGDDVDRPVKKSDGSWTYFAPDIAYHFDKIERGYDELIDVFGADHGGYVKRMKAAVSALSDGAVPLDIKLTQLVRLFKNGEPFKMSKRAGTFITLRDVVEQVGADVTRFVMLTRKNDAPLDFDFARVLEQSKDNPVFYVQYAHARIRSVMRKAEAAGIASDAATLAGADLDLASDPAELALAAKLAEWPRLIEIAARTHEPHRVAFYLYELASELHGLWNLGNARPELRFLQEGDIAATQAKMALIQATAVVISAGLGILGVTPVEEMRMAADDPLPPLRQVIAAHGLSARKSLGQNFLLDLNLTAKIARQAGDLAGSDVLEVGPGPGGLTRGLLAEGARKVLAIEKDSRCLPALEEISAAYPGRLEVLNADALEIDPTAHLTAPIRVVANLPYNVGTELLVRWLTPRDWPPFWSSLTLMFQKEVAERIVARPGSKAYGRLALLAQWRADPAIVMHLPPQAFIPAPKVHSAVVHLTRLDAPRYPADAAILSRITKAAFGQRRKMLRASLKGTVPDVENVLRDVGIDPTARAETLDLEAFCALARRVEELMDIIAQIEAEQIEALGKTFPDFKAGDTVRVGFKVTEGTRTRVQNYEGVCISRRNGAGIAGSFTVRKISFGEGVERVFPLHSTNIDSIEVVRRGKVRRAKLYYLRSRRGKSARIAEKTNYKPLSGAKAMANSKRTLFLKRRLRVRNKLRKMNAGRPRLSVHRSNKNISVQLIDDVNGVTLASASSLEKDLGVLGKNNVEAAAKVGTAIAERAKKAGVEECYFDRGGFLFHGKVKALADAARENGLKFMFAVLKTGGKQYKVQSGDVLRVEKLAAQAGDTVQFNDIMMLGGDKPVVGAPLISGAAVQAEVIDQIKGEKVIHFVKRRRKHSSKRTKGHRQQLTLLRVTEILAEGGDKSGVKAAVGAGSVAGV---AAAAA--APKTPAKKAAAPKAEAPKAEAAAPKAAKADDKADDLKKLSGVGPALEKKLHEAGVTTFAQIAGWSAADIAEMDEKLSFKGRIEREGWVDQAKELTKGMSRVKGGTTTHARHKKVIKAAKGYYGRRKNAFRTATQAVDKANQYATRDRKARKRNFRALWIQRINAAVRLHDDSLTYSRFINGLGLAGIEVDRKVLADLAVHEPEAFGAIVDQAKAALN-MQVTETKNEGLERAYTITVTAKELDDKVGEKLVEAQPEVELKGFRKGKVPMALLKKQFGQRLLGEAMQESVDAAMAKHFEDSGDRPAFQPKVEMTNQDWKEGDDVVVDMSYEALPEVPDADFSKIKLEKMVVKPEESAVDDALKNLAESAQNFTDRDAKEKSQDGDQVVIDFLGKVDGEAFEGGAAEDYPLVLGSNSFIPGFEEQLVGKKAGEEVEVKVSFPGEYGAAHLAGKDAVFECKVKAVKAPAAAEIDDELAKKYGSESLDALKEQIRERLAAEYNGAARAVMKRKLLDELDELVSFELPPTLVDAEAKQIAHQLWHEENPDVQGHDHPEIETTDEHKKLAERRVRLGLLLAELGRKQEITVNDQELTQAIMNQARQYPGQERQFFEFAQQNAEFRQQIQAPIFEDKVVDYIFELAKVEEKEVTKEELEKAVEELEQEMKLHELHDNPGATKKRKRVGRGPGSGTGKTAGRGIKGQKSRSGVSINGYEGGQMPLYQRLPKRGFTPPNRKKFAVLNLSLLQKFLDDKKIDGSKAITEDVLVESGLVRRKLDGVRILAKGEFNAKVNLEVTGASKSAIEAVEKAGGSLKVSTPAATSEQAMIQMQTNLDVADNSGARRVQCIKVLGGSKRKYASVGDIIVVSVKEAIPRGRVKKGDVRKAVVVRTAKEVRREDGTAIRFDRNAAVILNNNNEPVGTRIFGPVVRELRAKNFMKIISLAPEVLMRHARGYRRLNRTHEHRKALFANMAGSLIEHEQIKTTLPKAKELRRIVEKLITLGKRGDLHARRQAGAQLKQDEYVAKLFDVLGPRYAERQGGYVRVLKAGFRYGDMAPMAIIEFVDRDVDAKGAGDRARLEAEEAAE-MLQPKRTKFRKQHKGRIHGEAKGGSTLNFGTFGLKATQPERITARQIEAARRAMTRHMKRQGRVWIRIFPDTPVTSKPTEVRMGKGKGSVDYWAAKVKPGRVMFEIDGVSEAVAREALRLAAMKLPIKTRTVVREDWMSDIRLTNTATRSKELFRPIDPQNVRMYVCGPTVYDRAHMGNARPAIVFDVLFRLLRHVYGPEHVRYVRNITDIDDKINARAAETGRPIREITDETAAWYLEDMAALGNLTPTVTPRATEFVDGMIAMIEQLIASGHAYEAEGHVLFSVESYDRYGRLSGRSIDDMIAGARVEVAPYKRNPMDFVLWKPSGPDLPGWDSPWGRGRPGWHIECSAMSRDLLGESFDIHGGGNDLMFPHHENEIAQSCCANPNSDFARVWMHNEMLQVEGKKMSKSLGNFFTVRDLIDQGIPGEVIRFVFLSTHYGKPMDWTERKAQEAAATLRKWRALCRGVTAAPQPDAAVLACLADDLNTAGAITEMHRLASAGQAAELLASAAMLGLLEPGMGDWAEAPAADLSAFAEALAARRAEAMVS</w:t>
      </w:r>
      <w:r>
        <w:lastRenderedPageBreak/>
        <w:t>KDFSQVDALKQALVAAGVDVRMSKTGVDLVPGPGFDPAAIEGLIMAK----PKSDPNYKVVAENRRARYDYAIEEDLECGIMLEGSEVKALRQKSANIAESYAAVEDGELWLINSYIAPYEQARTFGHDERRRRKLLVSRKELARLWNATKREGMTLVPLVLYFNHRGMAKIKIAIAKGKKNQDKRANEAKRDWQRQKARLLRQG-MSAKAEHYDVIRKPIITEKATMASDAGAVVFEVAMDSNKPQIKAAVEGLFGVKVKAVNTTITKGKVKKFRGQPGRRKDVKKAYVTLEEGNTIDVTTGLMGKEKNPRRVADNEALAKTRMLRTSPQKLNLVAAMIRGKKVDKALADLTFSKKRIAADVKKCLQSAIANAENNHNLDVDELVVAEAYVGKNLTMKRGRPRARGRFGKIVKPFSELTIKVRQVEEQAMASAAEQMAANMSWGAFGKATELKQRILFTLALLIVYRLGTYIPVPGIDGTALRQFVQEAATGLGGILNMFTGGAIGRMGIFALGIMPYISASIIVQLLTAMVPSLEQLKKEGEQGRKKINQYTRYGTVFLATFQAYGLAASLEAGDLATDPGLYFKASAVITLVGGTMFLMWLGEQITSRGIGNGISLIIFVGIIAEVPAALAQFFASGRSGALSPAVIVGVIIMVILTIAFVVFMERALRKIHIQYPRRQVGMKVYDGGSSHLPIKVNPAGVIPAIFASSLLLLPTTISTFSGSQTGPVMSTILAYFGPGQPLYLLFFAAMVIFFTFFYTANVAFKTDDVAENLKNQNGFIPGIRPGKRTEEYLDYVVNRILVLGAGYLTLVTLLPEILRSQLAIPFYFGGTSVLIVVSVTMDTIQQVQSHLLAHQYEGLIEKSQLRG---KRRGKKGTARRMQFLDLAKVYIRSGGGGGGAVSFRREKYIEYGGPDGGDGGKGGSVVAEAVEGLNTLIDFRYQQHFFAKNGVPGMGKQRTGADGEDVILRVPVGTEILDEDEETVIADLTEVGQRVVLARGGNGGFGNLHFKSSTNQAPRRANAGQPGVERTIWLRLKLIADAGLLGLPNAGKSTFLAASSNARPKIADYPFTTLHPNLGVVGIDEVEFVMADIPGLIEGAHEGRGIGDRFLGHVERCSVLLHLVDGTSEDVAEDYRVIIHELESYGGALADKPRITALNKIDALDDEERAEKKAALEAATGGNVLMMSGVSREGLPEVLRAVRARIDADKLRQRKAEEPESWRPMAAKLKKGDKVVVLAGKDKGKEGEITRVMPAANKAIVDGVNVAIRHTRQSQNSQGGRVPTPMPIDLSNLALLDSNGKATRVGFRTEDGKKVRFAKTTGDVI--MLRSGVIAKKVGMTRLFMDDGKQIPVTVLQLDKLQVVGTRTADEHGYSAVQLGAGTAKAKRVSKAMRGVFSAVKVEPKRKIAEFRVAPENLIEVGEEITANHYFEGQFVDVSGTSIGKGFAGAMKRHNFGGLRATHGVSISHRSHGSTGQCQDPGRVFKGKKMAGHMGAARVTTQNLQVIRTDADRGLIMVKGAVPGSKGGWVTIKDAVKKPIPENVIYPAALKSAAEEAERLAKEAAEQAAAEAEAAEKAAAEAAAAEQAAALKEAEAS-----DDTAAPEGGDNNES--MALKSYKPTTPGQRGLVLIDRSELWKGRPVKSLTEGLTKKGGRNNTGRITMRRRGGGAKRLYRIVDFKRTKLDMTATVERIEYDPNRTAFIALIKYEDGQQAYILAPQRLAVGDSVVASAKADVKPGNAMPFSGLPIGTIVHNIELKPGKGGQIARAAGTYAQFVGRDGGYAQIRLSSGELRMVRQECMCTVGAVSNPDNSNQNLGKAGRNRHKGIRPSVRGVVMNPVDHPHGGGEGRTSGGRHPVTPWGKPTKGARTRNKNKASSKLIIRSRHAKKKGRMLDAATYTPRLKTLYTDEIRAKLKEEFGYANEMQIPRLDKIVLNIGCGAEAVRDTKKAKSAQEDLTAIAGQKALITKAKKSIAGFRVREEMPLGAKVTLRGERMYEFLDRLITVAMPRIRDFRGVSGKSFDGRGNYATGLKEHIVFPEINFDKVDEVWGMDIVICTTAGTDAEAKALLKHFNMPFNSMKADAIKLDGAKAGSVELDDAIFGLEPRADILHRVVRWQRNNAQQGTHKVKTRSETSYSTKKIYRQKGTGGARHGDRNAPIFRKGGIYKGPTPRSHGHELTKKFRKLGLRHALSAKQSAGELVILDTLEKDAKTAVLSRQVKDLGWKRALVIDGATVDENFARAARNLDGVDVLPSMGANVYDILRSDTLVLTKAGVEALEARLKMENVVLVIHLLLAMALIGVVLLQRSEGGGLGIGGGGGGVVSGRSAATALGKITWFLAAGFIATSITLTIFAAQNSAGQSVIDRLAPAPAAESGATDGALPPASDLLPPSSGSATPLTPPRAMSFFKKLKDRMLKSSSRLEAGLDAIVEEGQEPSGQAPAAPPSDA--------------APAPAPVPPADPA-----------SPATAPSGAPVP--------------------AAPTPEAQTPVSP---------EPESKGGLIDRLMGR-GGQEVARRTLDDPMLEQLEELLITADMGVDTALRVTANIAESHFGKRVSAEEVKRLMAEEIARIMEPVAQPMPIYSKKPQVVLVVGVNGSGKTTTIGKLASQFRAVGKSVIIAAGDTFRAAAVEQLQVWGERAGVPVLTAPEGSDPASLAFDAMLKAEAEGADLLLIDTAGRLQNRADLMEELAKIVRVIRKRDPEAPHNTLLVLDATTGQNALSQVETFRKLADVSGLVMTKLDGTARGGVLVALADRFGLPIHAIGVGEQIDDLAPFDPEDYACALTGLEVMTDDTWGRVSKLLKRSVGNNNYTTWIKPLRFLKEEAGVVTFGVPTVFIGDWVSRNFGDQIRQHLMAEGEAVERLRFVVPPAQASADQAPAGKAQAARAGRDPEDSAASVIPGAPLDARFTFDSFVVGKPNELANAAARRVASSGPVTFNPLFLYGGVGLGKTHLMHAIAWELQARSPEKKVVYLSAEQFMYRFVQSLRDRSTMDFKQLFRSVDVLMVDDVQFIAGKNSTQDEFFHTFNALVDQGRQIIISGDRSPSEMDGMDERIRSRLQWGLVVDLHPTDYELRLGILQSKVEQYRRDYPQLDIANGVLEFLAHRISTNVRVLEGALTRLFAFASLVGREITLDLTQDCLADILRASDRKVTIDEIIRKVSEHYNIRMSDILSPKRTRTIARPRQVAMYLAKQLTSRSLPEIGRRFGGRDHTTVLHAVRKIEELRSIDNQ</w:t>
      </w:r>
      <w:r>
        <w:lastRenderedPageBreak/>
        <w:t>IDEDVELLRRMLEAMLGLGTIAKKVFGTPNDREVKARRPLVEKINALEPQFTDLTDEQIIEKTAEFRERLAKGEALDDLLPEAFANVREAARRTLGLRAFDVQLMGGIFLHQGNIAEMKTGEGKTLMATFPAYLNALTGRGVHIVTVNDYLARRDAEWMGKVYAALGLTTGVVYPQQPEQEKAEAYGADVTYATNNELGFDYLRDNMRMDLDEMNQRDHYFAIVDEVDSILIDEARTPLIISGPSEDRSELYKTIDTVVPSLSDEHFTIDEKTRNVTYTDEGNEFLEQELLRQGILPEGQSLYDPESTTLVHHVTQALRAHKLFQRDKDYIVRDDEVVLIDEFTGRMMSGRRLSDGLHQAIEAKENVSIQPENVTLASVTFQNYFRLYDKLGGMTGTAATEAEEFAEIYKLGVIEVPTNRPIARVDEHDAVYRTAKEKYDAIRETIEEAHKKGQPILVGTTSIEKSEFLSQMLKERGVPHNVLNARQHEQEAAIVADAGKPGAVTIATNMAGRGTDIQLGGNVDMKVLEALATDPEADPAALRERAEAEVAGDKKKVLEAGGLFVLATERHESRRIDNQLRGRSGRQGDPGRSAFYLSLEDDLMRIFGSERLDNVLGKLGMKEGEAIIHPWVNKSLEKAQAKVEARNFDIRKQLLKFDDVMNDQRKAIFGQRLEIMESKDVNEIVEDMRHQVIDDLVDFYIPARSYADQWDGEGLYAAVIEKLGVDAPVIAWTQEEGVDDSDIRERLYKATDEFMAGKAAKFGPEQMRRIEKQVLLQTIDAKWREHLVTLEHLRSVVGFRGYAQRDPLNEYKNESFQLFESLLNSLREEVTEKLAQLRPLSEEEQKQMLAQLIEQQRALQGAGAQP-----AAPAGPQ-AAAQPDGAGETAVAEVGRNDPCPCGSGKRYKHCHGAVTMNLSAELDQFSKRIGYRFRKPERLVESVTHASISTATRPDNQRYEFLGDRVLGLVMAEALLKADPAASEGRLAPRFNALVRKETCAEVARDADLGSVLKLGRSEQMSGGRRKEALLADAMEAVIAAVYLDGGFEAARDMILRLWGDRIEKVEADARDPKTALQEWAQARGQQPPAYREVGRDGPDHAPQFTIEARLADGLSEQATAGSKRQAEQAVARKLLERVEKNGMAKTGKRTAAAKAAFADKHDLTVEEAIALIKDNSKTKFDETVEIAMNLGVDPRHADQMVRGKVTLPNGTGKTVRVAVFARGAKADEAKEAGADIVGAEDLMETIQGGEINFERCIATPDMMPIVGRLGKVLGPRNLMPNPKVGTVTMDVAEAVKAAKGGEVQFRAEKAGVVHAGVGKASFEVDKLVENVRAFVDAVAKAKPTGAKGAYMKKVSLSSTMGPGVSVDITSATGNMADDIEIDLDDLGHRMDGAMTALRSEFQSLRTGRASASMLDTITVNAYDTVTPLNQVGTVNVPEPRMLTVTVWDKQLVNKVEKAIRESGLGINPVMDGTVIRLPIPELNEERRRELTKIAAQYAEAARVAVRNVRRDGMDQIKNAKSAGMSEDDQKIWSGEIQEMTDKHIAAIDAALESKQAEIMQVMAKKVAGTMKLQVPAGQANPSPPVGPALGQRGINIMEFCKAFNAKTQEMEQGAPCPTVITYYQDKSFTMDIKTPPASYLLKKAAKLKSGAKTPSRETAGYVTVAQVREIAETKMKDLSANDIEGAMQIILGSARSMGIEVKMFETLSERLSGVFDKLGKQGALSDEDVKTALREVRVALLEADVSLPVARDFVAAVQEKATGQAVTRSVTPGQQVVKIVHDELVHVLAGDGTAGQLKIDNPPAPILMVGLQGSGKTTTTAKLAKRLKEKSGKRVLMASLDVNRPAAMEQLAVLGVQVGVDTLPIVKGQTPVEIARRAKQQATMGGYDVYMLDTAGRLSIDEALMAEVEAVRDVTSPRETMLVVDGLTGQDAVHTAENFDARIGISGVVLTRMDGDGRGGAALSMRAVTGKPIKFVGLGEKLDALEEFHPERVAGRILGMGDIVSLVEKAQETIEAEQAERMMKRFQKGQFNMNDLKSQIEQMQKLGGMEGVMGMLPGMKKMSKQVEAAGMDDTLLKRQIALIQSMTKKERANPQLLQASRKKRIAKGAGLEVSELNKLLKMHRQMADMMKKMGKMGKKGMMRGALGQMFGKGG--PS----QADIEAAKAQMGGAGGQMPAGLPGMGGGLGLPPGLSGFGKKKMVPADKLAQILERFQYIEARMSQGS--GDIAQLGREYAALRPVVEQVEGYNRLIADIAEAEAMLDDPEMRALAEDELPALRTRLPEAEAAVRLALLPKDAADERAAIVEIRPGTGGEEAALFAGDLWRMYQRYAEGRGWSVSVIEESLTELGGLKELVANVRGQGVFARLKFESGVHRVQRVPSTESGGRIHTSAATVAVLPEAEEVDIDIPSTDIRIDTMRASGAGGQHVNTTDSAVRITHIPSGIVVTSSEKSQHRNREIAMQVLRARLYDAERQKVDSARAADRKAQVGSGDRSERIRTYNFPQGRMTDHRINLTLYKLDQVMQGDLDEIIDSLIEEDQARRLAEMEQMDRAQKEKLVEELGQIFESSGVVVVAHYEGLTVAEMQDLRARARDAGGAVRVAKNKLAKIALDGKPCASIADYLTGMTVLTYSEDPVAAAKVAEDFAKENKKFEILGGAMGENALDRAGVEAVSKMPSREELIATIAGMIGAPASNIAGAIGAPASNIASILSTIEERAEAMKTFTATPADIDKKWILIDAEGVVLGRLAAIVATRLRGKHKPSFTPSQDMGDNVIVINADKIQLTGNKRMKPNYWHTGYPGGIKSRTTGQILEGEHPERVVIQAVKRMLPGGKLSRQQMTNLRVYAGAEHGHEAQSPEVLDVKSMNSKNTRS-MTAAMAAILGAADDPDPSRPPTALGLAVSGGSDSLALMHLAAAWAAPRAIRLRVATVDHRLRPESGTEAREVAHAAAALDLPHEILEWTDGPGAGNLQANARDARRRLLGDWAARHGLTGVLTGHTADDQAETVLLRLARGSGVDGLAAMRPGRPGRSL-FLRPLLGHRREELRDLLRAKGLTWAEDPGNEDSVYDRVKARRALALLAPLGIDVEGVNRTADAMARAREALERRGAEAAAAMTREEGADLLIEVAPWRLLDDETRLRLLAAGLMWVGGQDYRPRLRALEDTVRAAAAGRRATLHGVVIHPAAGWLRLYREPSALIGVRARPGDTW</w:t>
      </w:r>
      <w:r>
        <w:lastRenderedPageBreak/>
        <w:t>DNRWILAREAGTTEGAQVEMLGEEGLTAL-DPRPAGVPRDSLLGLPAVWRAGRVICVPHLGMGGGFRATRAGEQE-FTRTLLSHMADLKKLAEEIVGLTLLEAQELKTILKDEYGIEPAAGGAVMMAGPADAGDAGEEQTEFDVILKAAGAQKINVIKEVRAITGLGLKEAKELVEAGGKVKEGVSKEEAEDIKGKLEAAGAEIELKMSRIGKKPVELPSGVSATVSGQTVEVKGPKGTRSFTATDDVTISVDDNVISIAPRGSSKRARQQWGMSRTMVGNLVTGVSTGFKKELEINGVGYRAQMQGNTLKLSLGLSHDVNFEVPEGVTVTAPKQTEIVVEGIDQQLVGQVAANIREWRKPEPYKGKGIKYKDEYIFRKEGKKKMDVILLERVAKLGQMGEVVSVKEGYARNYLLPQGKARRASDANLKMFEEQKAQLEARNLETKKEADSLAAKIDDQQYVVIRSASDAGALYGSVTTRDAADAINEDGVSIDRKQIVLSEPIKYLGLHTVTVVLHPEVTASVKLNVARSPEEAELQASGKSIQELAAEEEAEAEFEIAELFDDIGAAGLDDDDR------DERDSDDETEEN-MSDQDGKKTLGLRGGPRSGQVKQSFSHGRTKNVVVETKRKRVVVPKPGASKAAGAASNRGGDASKRPAGITDAEMERRLKALQAAKAREAEEAERREREERERAEDRERRRAEAEAKEREEREREERARQKAEEDERKQREAEEAKQ-AAQPA--PQERAEPQADAGPAATPRKERDDRPKREAKGAGDR--RRSGKLTLNQALSGGEGGRQRSMAAMKRKQERARQKAMGQNVEREKVVRNVNLPEAITVQELANRMAERVADVVKSLMTSGIMATQNQTIDADTAELIIEEFGHKVVRVSDADVEQVIDTIDDKPEDLRNRPPVITVMGHVDHGKTSLLDAIRNAKVVAGEAGGITQHIGAYQVQAADGQILTFLDTPGHAAFTSMRARGAQVTDIVVLVVAADDAVMPQTVEAIHHAKAAGVPMIVAINKIDRHEANPDKVRTDLLQHEVVVEKMSGDVQDVEVSAIKGTGLDELLEAIALQAEILELKANPDRAASGAVIEAQLDVGRGPVATVLVQNGTLRRGDIFVVGEQYGKVRALINDKGERVDEAGPSVPVEVLGLNGTPEAGDVLNVVETEAQAREIAEYREKAAKEKRAAAGAATTLEQLMAKAKDDENVSEMPILVKADVQGSAEAIVQAMEKIGNEEVRVRVLHSGVGAITESDIGLAEASGAPVFGFNVRANASARNSANQKGVEIRYYSVIYDLVDDVKAAASGLLSAEVRENFIGYAEIKDVFKVSNVGKVAGCLVTEGVARRSAGVRLLRDNVVIHEGTLKTLKRFKDEVAEVQSGQECGMAFENYDDIRAGDVIEIFEREEVERTLSMAKQKKTPRPKAETPKGFRDYFGAEVQGRKAMLDIIGQVYHRYGFDALESSAVETVEALGKFLPDVDRPNAGVFAWQEDAEGEKPGDWLALRYDLTAPLARVYAQHRNDLPTPYRRYAMGPVWRNEKPGPGRFRQFYQCDADTVGAPSVAADAEICAMLSDTLEAVGIQRGDYIVRVNNRKVLNGVMEVAGVADPDFADERGIVLRAIDKLDRLGTGGVRALLGAGREDESGDYTKGAGLSEAQADVVMGFMEARREDGAATVARLSELVGDSVVGREGVDELRQIADLLAAQGYGPDRIVIDPSVVRGLGYYTGPVFEAELTFEILDEKGRKRQFGSVAGGGRYDDLVKRFTGQSVPATGVSIGVDRLLAALAAKGLGETAEEGPVVVTVMDRERMADYQSMVAELRNAGIRAEVYLGNPKNFGNQLKYADRRGAPVAVIQGGDEAARGVVQIKDLKLGAEIAQSASLEEWKAQPAQSEVPRTDLVAAVRGILARTAMDELRQKYLAATADAADEAALEAIRVQALGKKGEISLKMRELGKMTPEERTTAGPALNALKDEINSALAAKRAALGDAALEARLRDEWLDVTLPGRPRRTGTIHPISQVTEEVTAIFADMGFSVAEGPQIESDWFNFDALNIPGHHPARAEMDTFYMARAEGDDRPPHVLRTHTSPVQIRTMQERGAPLRIIAPGRVYRCDYDQTHTPMFHQVEGLALDKDLSMANLKWVLEEFVRAFFEVDEVELRFRASHFPFTEPSAEVDIRCSWEGGQLRVGEGDDWLEILGSGMVHPKVLAAGGIDADTWQGFAFGMGIDRLAMLKYGIPDLRAFFDSDLRWLRHYGFASLDQPTLRGGLSRMELAEDAGLDLVEISPNAAPPVCKIMDFGKFKYEQQKRESEARKKQKTIEVKEVKFRPNTDTHDYEVKMRNVFRFLEAGDKVKITLRFRGREMAHQNLGRELLERVAEDVKELGKVENMPKMEGRQMIMMIGPIAKMKFTVSWLGDHLETDASVDEICDTLTDLGLEVEGVENPADTLGAFRICRVIEAGPHPDADRLRLCRVETPQGEVQVVCGAPNARTGLVGVFAPVGTHVPGTGVDLKPGVIRGVESNGMLCSERELMLSDNHDGIIDLPEAPLGERFIDYRGVN-----DPVIEIAITPNRPDALGVRGIARDLAARGLGRLKDAPAVSVASGGPSPINVSIDDDVLDGCPVFCGRMIRGVRNGPSPEWMQKRLRAIGLRPISALVDVTNFLTYDRNRPLHVFDVDKVQGDLRVHYAKGGERLVALDDKEYELGAGMMVISDDQGVESIAGIMGGAPTGCTEETVNVFVESAYWNPVAIAHAGRALKINSDARYRFERGIDPAFTPEGLDIATALILEICGGEASEVVCAGAVPDTDRAYRLDTDRVQSLVGMDIPADTQRQTLTALGFRLEGDMAHVPSWRPDVMGQADLVEEVARIASLTRLEGRPMPRV-PGVPRPILTPLQRRESAARRAGAALGYNECVTYSFIDQPTAAMFGGGDFATMLENPISSDMSHMRPSLLPGLLQAAARNQARGFTDLALFEVGPVFEGGEPEDQRLQMSGLLVGHNSPREPHGGRRPVDIYDAKADAEAVLAELGAPAKVQIARGAEEWWHPGRHGVMRLGPKKVLAVFGELHPKVLNALDIKGPAVAFTIWPSEVPVPKAKGATRPALEMRDLQAVERDFAFVVDEGVEALGLVNAAAGANKALIEDVRVFDEFTGTQMGEGKKSLAITVRLQPRDKTLTEADIEAVSAKIVEKVAKATGGTLRGMHAFRTHTCADLDKSNVGDT</w:t>
      </w:r>
      <w:r>
        <w:lastRenderedPageBreak/>
        <w:t>VRLSGWVHRVRDHGGILFIDLRDHYGVTQVLADPDSPVFADVEKVRSEWCIRIDGTVKARDPELVNPKIPTGEVEVFVRDIEVLGEAAELPLMVFGDQEYPEETRLRYRFLDLRREKLQRNMTLRSDVVASIRKRMWGADFREYQTPIITASSPEGARDFLVPSRLHPGKFYALPQAPQQFKQLIMVSGFDKYFQIAPCFRDEDPRADRSPTDFYQLDMEMSFVTQQDVFDTIQPVVQGIFEEFGGGRKVDTTWEQISYRDAAMWYGTDKPDLRNPIKMQDVSEHFRGSGFAIFAKLLEQDGTQIRAIPAPKGGSRKFCDRMNAFAQKEGLPGMGYIFWRET---DGQMEAAGPLAKNIGPERTEAIRQQLDLGVGDAAFFLGGKPSAFETVAGKARTEIGNELGLTDTDRFAFAWIVDFPMYEKDEETGAIDFSHNPFSMPQGGLEALQGDPLEVLGYQYDLACNGYELISGAIRNHKLDIMYKAFELAGYGPEEVDKRFGGMVKAFRYGAPPHGGCAAGIDRIVMLLADEANIREVIMFPMNQRAEDLMMEAPSEPTNEQLRELRLRVIPAEMTDLSHIRNFSIVAHIDHGKSTLADRLIQSTGTVQDRDMKEQLLDAMDIERERGITIKANTVRIDYVADDGRKYVLNLIDTPGHVDFAYEVSRSMRAVEGSLLVVDSTQGVEAQTLANVYQAIDADHEIVPVLNKIDLPAADCERVAEQIEDVIGIDASGAIQVSAKTGIGIHETLEAIVKLLPPPQGERDAPLKAMLVDSWYDAYLGVIVLVRIIDGVLKKGDRIRMMHNDSIHHVDRIGVFRPPMQTVDELGPGEIGFLTASIKQVRDTRVGDTITHEKKGADKALPGFKPSQPVVFCGLFPVDNAEFEDLRDAIEKLALNDASFSFEMETSAALGFGFRCGFLGLLHLEVIRDRIEREYDIDLITTAPSVIYNVHMRDGEMIELHNPADMPDLTHVDHIEEPRIKATILVPDEFLGDVLKLCQDRRGIQMDLTYAGSRAMVVYDLPLNEVVFDFYDRLKSVTKGYASFDYQMIGYRQDHLVKMQILVNDEPVDALSTMVHRDRAETRGRAMVEKLKDLIPRHMFKIPIQAAIGGRIIARETLAALRKDVTAKCYGGDATRKKKLLEKQKAGKKKMRQFGKVDIPQEAFINALKMDGMSLPPGFIDELRTRLSLSQVVGRKVMWDPRKSNQGKGDFWAPCPFHQEKSASFHVDDRKGFYYCFGCQAKGDAISFVRETENVGFMEAIRILAQEAGLPVPQSDPRAQARTDRRSALAEVMEQAVRFFTMQLGTAAGGAARQYLDGRGLDEGARKRFAIGYAPDARQALWSHLTGAGVAPDMIVDAGLAARPDDGGAPYDRFRGRIIFPIRDGRGRTIALGGRAMSANARAKYLNSPETELFDKGRSLYNLGPAREAAGKRGTLIVAEGYMDVIALVQAGFEATVAPLGTAITENQLRMLWQISPEPVIALDGDAAGLRAAQRLIDLALPLQEAGQSLRFAILPEGKDPDDLIRAEGAQAMQRVVDGAVPMVRLLWQRETEGRVFDSPERKAALDKSLRDILRRIRDRSIRGHYADEIKRLRWDLFDPNRGSGQGLGQGGGRGGNRRWGDAPAQPLDSTRRSLLAM-AEPGVEEHLREAVILAALVVHPAILRDFEAELETLELA-PAHEPVRAALLRHGFADLAELPERIATDAG-GALEKLFALSHVQISPPFRHRDDAELAAQTVRQELSKLASRRGVQREIDEASQDLEGLADEGLTWRLGQAAEARDRAERWGVDDS--PDMGEDRDALSK----MLQDLIDGEVWVKKTR--MCADAPDYKTTLNLPQTEFPMRAGLPKREPGWLERWARIGVYERLRDKETRQPFTLHDGPPYANGHLHIGHALNKILKDMVIRSQQMSGRDARYIPGWDCHGLPIEWKIEEKYRQKGLDKDAVPIVDFRQECRSFAEGWVDIQRDEFKRIGITGNWDNPYLTMDFHAERVIAEEFQKFLMNGTLYRGSKPVMWSPVEKTALAEAEVEYHDHKSHTIWVPFKIREG--APADMADARVVIWTTTPWTIPSNKAVAFNPKIAYGLYRVDGTEEESWTAQGDLYLLADKLADEVLSRARVTAS--TRLRDVSADELSGLTLIHPFNGVEGAEGFWDYDVPMIDGDHVTDDAGTGFVHTAPSHGADDFECFVRRNWLDR-MTYNVGEESEFLDHVPFFAGLQVFDRKGKEGKANAAVIDKLVAASGLIARGRVTHSYPHSWRSKAPVIFRNTPQWFAAIDRAVGDGQDEYGTTIRERALTSIDKVTWTPKTGRNRLYSMIEARPDWVLSRQRAWGVPLTCFVKKDTQPTDPDFLLRDPVVNARITEAFEAEGADAWYKDGAKARFLGDDHDHDAYEQVFDILDVWFDSGSTHAFVLRDREDGSEDGLADLYLEGTDQHRGWFHSSMLQACGTRGRAPYRGVLTHGFTLDGKGNKMSKSLGNTIAPEAVIKQYGADILRLWVAQSDYTADLRIGDEILKGVADSYRRLRNTMRFMLGSLSGFSEADRIAPEDMPELERWVLHRLAELDHRVRTGYAAYDFQGVFQALFNFATVDLSSFYFDIRKDVLYCDGDTVERRAARSVLDILYHRLTTWLAPILVFTMEEVWLERFPGDASSVHLQDIPATPGDWRDDPLAAKWAGVRRVRRVVTAALEEQRRDKVIGASLEAAPVVHVTDPAVLAQLRTLPFADICITSAVELTGDPIPDEAFRLPEIDGVGVVFEQAEGEKCQRCWKILPDVGHHAHAQVCGRCDAALKAIQSQNIRIRLKAFDYRVLDSSTQEIVNTAKRTGAQVRGPIPLPNKIEKFTVLRGPHIDKKSRDQFEIRTHKRLLDIIDPTPQTVDALMKLDLAAGVDVEIKV--MAEDIKTLDGLRDAVTGGVQGT-----ADMINREPQRDELGRSYATGKRKDAVARVWIKPGSGKVTVNGKPINAYFARPVLQMILKQPFQVAGVEGEFDVTATVKGGGLSGQAGAVKHGISKALQLYEPSLRGALKAAGFLTRDSRVVERKKYGRAKARKSFQFSKRMPTIQQLIRKPRQPKVKRSKSLHLEGCPQKRGVCTRVYTTTPKKPNSAMRKVAKVRLTNGFEVISYIPGESHNLQEHSVVLIRGGRVKDLPGVRYHILRGVLDTQGVKDRKQRRSKYGAKRPKMARDRRQTKRKVSKNIATGVAHVNSSFNNTKILISDVQGNAIAWSSAGT</w:t>
      </w:r>
      <w:r>
        <w:lastRenderedPageBreak/>
        <w:t>MGFKGSRKSTPYAAQMAAEDVGKKAQEHGVKTLEVEVQGPGSGRESALRALAAAGFNITAIRDVTPIAHNGVRPPKRRRVMRS-RRGLLLILSSPSGAGKSTLANRLRNWDPDIVFSVSATTRAPRPGELDGREYYFRSRESFLAMVEDGDMLEHAEVFGNLYGSPQGPVEEAIVEGRDVLFDIDWQGGQQIRNSALAEDVVSIFILPPSIAELERRLRSRDQDSDEVIAARMQKSRDEISHWAEYDYVLVNRDLDETEMKLRAILQAERLRRSRQVGLVDLVRELNKEFGDR-MAQSYLGQKRLRKYYGKIREVLEMPNLIEVQKSSYDLFLKSGDQTEPMDGEGIKGVFQSVFPIKDFNETAVLEFVKYELEKPKYDVEECQQRDMTYSAPLKVTLRLIVFDVDEDTGAKSVKDIKEQDVFMGDMPLMTPNGTFVVNGTERVIVSQMHRSPGVFFDHDKGKTHSSGKLLFACRIIPYRGSWLDFEFDAKDIVFARIDRRRKLPVTTLLYALGLDQEGIMDAYYDTVTYRLEKNKGWATKFFPERIRGTRPTYDIVDAGSGEVIAEAGKKVTPRAVKQLIDKGDVTEILVPYDQIVGRFVAKDIINEDTGAIYVEAGDELTQEFNKEGELTGGSLKDLTDAGITEIPVLDIDNINVGPYIRNTMVVDKNMGRDTALMDIYRVMRPGEPPTVEAASQLFDTLFFDSERYDLSAVGRVKMNMRLALDAPDTMRTLRREDIIACIKALVELRDGKGDIDDIDHLGNRRVRSVGELMENQYRVGLLRMERAIKERMSSVEIDTVMPQDLINAKPAAAAVREFFGSSQLSQFMDQTNPLSEVTHKRRLSALGPGGLTRERAGFEVRDVHPTHYGRMCPIETPEGPNIGLINSLATFARVNKYGFIETPYRKVENGKVTDDVSYMSATEEMRHTVAQANAKLDEQGRFVNDLVSTRQAGEYMLQPNENVDLIDVSPKQLVSVAASLIPFLENDDANRALMGSNMQRQAVPLLQAEAPLVGTGIEEIVARDSGAAIMARRGGIIDQVDSTRIVVRATQDLEPGDPGVDIYRLRKFQRSNQNTCINQRPLVKVGDTVGKNEVIADGPSTDLGELALGKNVVVAFMPWNGYNYEDSILISERIVRDDVFTSIHIEEFEVAARDTKLGPEEITRDIPNVGEEALRNLDEAGIVYIGADVGPGDILVGKITPKGESPMTPEEKLLRAIFGEKASDVRDTSLRLPPGDYGTIVEVRVFNRHGVDKDERALQIEREEVERLARDRDDELAILDRNIYARLKTQILGKTAVKGPKGVKPNSEITEELLETLSRGLWWQLALKEEADASIVEALNEQYQAQKLSLDARFEDKVEKVRRGDDLPPGVMKMVKVFVAVKRKLQPGDKMAGRHGNKGVISKVVPMEDMPFLGDGTPVDFVLNPLGVPSRMNVGQILETHMGWAARGLGEQIGEALGEYRRSGDMTPVRDAMKIAYGDDVYDEGIADMDETRLVEAADNVVRGVPIATPVFDGAKEADVNDALQRAGFDMSGQSVLFDGRTGEQFARQVTVGVKYLLKLHHLVDDKIHARSTGPYSLVTQQPLGGKAQFGGQRFGEMEVWALEAYGAAYTLQEMLTVKSDDVAGRTKVYESIVKGEDNFEAGVPESFNVLVKEVRGLGLNMELLDAEGDDMPLYEHVFISRQDLSNTQAEGLVEHFGTVLSDNGGKVIESEYWGVKTMSYKINKNRKGHYAFLRTDAPAPAVQEMERLMRLHDDVMRVLTIKVDEHAEGPSVQMQKRDE----RERRGAADTPVEALDEKTARAELARLAARIAEADRAYHTDDAPVIDDATYDALRRRNEAIEARFPALKRPDSPSEKVGGTIAEGFSKVEHEQRMLSLSNAFEDEEITEFVERVRKYLGLARDAELAFTAEPKIDGLSLSLRYEKGVLVTAATRGDGSVGENVTANARTIQGLPQKLSGAPDLLEVRGEVYMRHDDFAELNRTQLAQGKKPFANPRNAAAGSLRQLDAEITRARPLAFFAYGWGSLSEPLADTQMGAIERLAALGFETNPLTRRLSTPEDLLAHYHRIEEDRATLGYDIDGVVYKVDDLELQRRLGFRSTTPRWALAHKFPAELAWTRLEGIDIQVGRTGALSPVARLRPVTVGGVVVANATLHNEDYIAGRDSRGEEIREGKDIRIGDRVQVYRAGDVIPKIADVDLAARPDGAEPYVFPDTCPECGSEAIREEGDAVRRCTGGLICPAQAVERLRHFVSRAAFDIEGLGARQVEALYRDEWIAEPADIFRLRARYGSGPRQLKNREGWGEKSAANLLNAIDERRRIPLNRLIFALGIRHVGENAANLLARHYGTWEAFAQAMDAAAEGDAPAWQALNDIDGVGEVMATSLVTTLQQDRERASIERLVAELEVEAVAAPDPGDSVVAGKTVVFTGKLERMTRAEAKSRAEALGAKVAGSVSARTDYLVAGPGAGSKATKAAELGVEVLDEDAWLTLTGGLMIHKNWQELIKPTQLDVKPGNDPSREATVVAEPLERGFGLTMGNALRRVLMSSLQGAAITSVQIDNVLHEFSSISGVREDVTDVVLNLKGVAVRMEVEGPKRLSVNAKGPGVVTAGDIAETAGIEILNKDHVICHLDEGADLFMELTVNTGKGYVSADKNRPEDAPIGLIPIDAIYSPVKKVSYDVQPTREGQVLDYDKLTLKLVTDGSITPDDAVAYAARILQDQLSVFVNFDEPEAARSQDDEDDLEFNPLLLKKVDELELSVRSANCLKNDNIVYIGDLIQKTEAEMLRTPNFGRKSLNEIKEVLSGMGLHLGMDIVDWPPDNIEELAKKYEDHLMAREDNRRGNRRE-REETPEFADRLVAINRVSKTVKGGKRFGFAALVVVGDQRGRVGFGKGKAKEVPEAIRKATEQAKRQMVRVPLREGRTLHHDIEGRHGAGKVVMRTAPQGTGIIAGGPMRAVFEMLGVQDVVAKSIGSQNPYNMIRATLNGLGREASPRSVAQRRGKKVADILKK------PEAEAASESMNDPIGDMLTRIRNAQLRGKSTVETPASKLRAWVLDVLADEGYIRGYEKTTGKDGHPALSISLKYYEGTPVIREIKRVSKPGRRVYMGVKDIPSVRQGLGVSIVSTPRGVMSDANARTANVGGEVLCTVFMHDIRAIRENPDAFDAALSRLGLTNPSAEILQIDAARREAIAQAEEAQAARNAASKEVGAAKASGNEDEFNRLRALVAEKKQQIADLEEKAREGDAK</w:t>
      </w:r>
      <w:r>
        <w:lastRenderedPageBreak/>
        <w:t>LRDLLMRLPNLPLDEVPDGTDEEDNVELHRRGTPPAFDFKPLEHYQIPAAVPGLDFESAARLSGSRFVVLRGAMARVHRALAQFMLDVHATENGLEETWTPVLVREEMMYGTGQLPKFGEDSYQTTNGWWLVPTAEVTLTNTVNGQTVDESALPLRLCAHTQCFRSEAGSAGRDTSGMLRQHQFEKVEMVSITHPDTSRDELDRMTRCAEDILDRLGLAYRTVVLCTGDMGFGARRTHDIEVWLPGQDTYREISSISLVGDFQARRMNARFRPEGGGKPEFLHTLNGSGLAVGRTLIAVLENGQQEDGSVLLPEVLHPYLRGATRVTPEGALTMAITAAQVKELRDTTGAGMMDAKKALTENNGDMEAAVDWLRTKGLAKAAKKSGRTAAEGLVAVAIEGGEAVALEVNAETDFVAKNADFQAMVADFSKAALKVGSVDELKASDINGKKVEDILTDKIATVGENMAIRRMAKISGETVTAYVHNQAAENMGKIGVLIAMNGTDNGIGRQIAMHVAAANPASLGEADLDQALVEREKSVLTEQARESGKPEQVIEKMIEGRMKKFLSEVTLLGQAFVINPDQTVAEAAKEAGVEITGFVRLEVGEGIEKEAENFAEEVAKMNA-MNQELTNNPFNPLTPPKQFDEIKVSLASPERILSWSFGEIKKPETINYRTFKPERDGLFCARIFGPIKDYECLCGKYKRMKYRGVVCEKCGVEVTLQKVRRERMGHIELASPVAHIWFLKSLPSRIGLMLDMTLRDLERILYFENYVVIEPGLTDLTYGQLMTEEEFLDAQDAYGTDAFTAGIGAEAIREMLAAIDLESEAEQLRADLAEATGELKPKKIIKRLKIVENFIESGNRPEWMVLTVIPVIPPELRPLVPLDGGRFATSDLNDLYRRVINRNNRLKRLIELRAPDIIVRNEKRMLQESVDALFDNGRRGRVITGANKRPLKSLSDMLKGKQGRFRQNLLGKRVDFSGRSVIVTGPELKLHQCGLPKKMALELFKPFIYSRLEAKGLSSTVKQAKKLVEKERPEVWDILDEVIREHPVMLNRAPTLHRLGIQAFEPILIEGKAIQLHPLVCSAFNADFDGDQMAVHVPLSLEAQLEARVLMMSTNNVLSPANGAPIIVPSQDMILGLYYITLEREGMKGEGMVFADVDEVQHALDAGEVHLHSKITARLKQIDDEGNEVMRRFETTPGRVRLGALLPMNAKAPFDLVNRLLRKKEVQQVIDTVYRYCGQKESVIFCDQIMTTGFREAFRAGISFGKDDMTIPEAKWKIVDDVRGQVKEFEQQYMDGLITQGEKYNKVVDAWSKCSDEVAAAMMSEISAVRKDDAGAEMEPNSVYMMSHSGARGSPAQMKQLGGMRGLMAKPSGEIIETPIISNFKEGLTVLEYFNSTHGARKGLADTALKTANSGYLTRRLVDVAQDCIVRQHDCGTDLAVTAEPAVNDGEVVSSMAERILGRVAAENVLMPGTDEVLLSKGELIDERKADAVEQAGVLRMRIRSPLTCEAEEGVCAMCYGRDLARGTIVNEGEAVGIIAAQSIGEPGTQLTMRTFHIGGIAQGGQQSFLEASQDGKIEYRNAVVLKNDAGETIVMGRNMILAIVDGDGAERASHKLGYGTKIFVEDGAKVSRGDKLFEWDPYTLPIIAEKAGKAKFVDLVSGIAVRDETDDATGMTQKIVMDWRAAPKGNELKPEILIVGEDGEPVRNDNGNPVTYPMSVDAVLSVEEGQEVRAGDVVARIPREGAKTKDITGGLPRVAELFEARRPKDHAIIAEIDGYVRFGRDYKNKRRITIEPADESMEPVEYMVPKGKHIPVAEGDFVNKGDYIMDGNPAPHDILSIMGVEALAEYMINEVQDVYRLQGVKINDKHIEVIVRQMLQKWEISDSGETTLLKGEHVDKAEFDAANDKAIARGGRPAQGEPILLGITKASLQTRSFISAASFQETTRVLTEASVQGKRDKLVGLKENVIVGRLIPAGTGGATKRVRQIATERDRKVIEQRQAEAEAALALNAPDEAAVE-------DGFGMAPESRDMSRRHAAEKREVLPDAKYSDRVLTKFMNNLMIDGKKSVAESIVYNAMERVEERLKRAPIEVFHEALDNVKPSVEVRSRRVGGATYQVPVEVRPERREALAIRWLIKAARARNENTMEERLAGELSDAVNSRGTAVKKREDTHKMADANKAFSHYRWMPHAHTDRS---PVMHAPAPDVRNRKKLEGGRRFKLETEFSPAGDQPTAIAELSAGVMAGERDQVLLGATGTGKTFTMAKIIEETQRPAIILAPNKTLAAQLYGEFKGFFPDNAVEYFVSYYDYYQPEAYVPRSDTYIEKESQINEQIDRMRHSATRALLERDDVIIVASVSCIYGIGSVETYGAMTQDLIAGQEYDQRAIIADLVAQQYRRNDQAFQRGTFRVRGDSLEIFPAHLDSRAWRLSFFGNELESITEFDPLTGEKTDTFQQIRVYANSHYVTPKPTMKQAVNSIKKELRQRLDQLVADGKLLEAQRLEQRTNFDIEMLEATGVCNGIENYSRYLTGRAPGEPPPTLFEFIPDNAIVFADESHVSVPQIGGMYKGDYRRKFTLAEHGFRLPSCMDNRPLKFEEWDAMRPQSVFVSATPAGWELEQAGGVFTEQVIRPTGLLDPEIEIRPVGTQVDDLLDEVRRVTAAGYRTLVTTLTKRMAEDLTEYMHEQGIKVRYMHSDIDTLERIEILRDLRLGAFDVLIGINLLREGLDIPECGLVAILDADKEGFLRSETSLIQTIGRAARNVDARAILYADRITGSMERAMRETERRREKQIAYNTEHGITPATVKKNVEDILAGLYQGDVDMNRVTAKIDAPMAGANLQAHLDGLRDKMRKAAENLEFEEAARLRDEVKRLETVDLVVSDDPLARQQAVDRAVDAAQKASGRSTAGRGGMRGGVKRRKG-MAAKPFFRRRKVCPFSGDNAPKIDYKDTRLLQRYISERGKIVPSRITAVSAKKQRELARAIKRARFLALLPYAVKMPKRILNGTVTSDQNEQTVTVLVERRYTHPLLNKTVRASKKYRAHDPKNEFKVGDKVRIQECAPISKTKRWEVVAN--MANSPQAKKRARQNERRQNVNKARRSRIRTFLRKVEEAITSGDADAAKTALQQAQPELMRGVTKGVMHKSTASRKMSRLNSRVKALAMSRSVWKGPFVDSYVLKKAEKTKESGRNEVIKIWSRRSTILPQFVGLTFGVYNGQKHIPVNVTEDMIGQKFGEYSPTRTYYGHAADK</w:t>
      </w:r>
      <w:r>
        <w:lastRenderedPageBreak/>
        <w:t>KSKRKMARIAGVNIPTGKRVPIALTYITGIGNTSARAICDAVGIEPTRRVNELSDAEVLQIREHIDANFTVEGDLRREVQMNVKRLMDLGAYRGLRHRRNLPVRGQRTHTNARTRKGPAKPIAGKKKMSMKIRLARGGSKKRPHYSIVAADSRMARDGRFKEKLGTYNPLLPKDSEERVKMDVERVQYWLDQGAQPTDRVSRFLEAAGLKDKTERNNPNKAKPGKKATERAEEKAAKAAEAAEATAADAEEAAAE-MSITVEDKQRLMKEFATKEGDTGSPEVQVAILSSRIATLTEHFKTHKKDNHGRRGLLKMVAQRRKLLDYTRAKDEARYQDLIKRLGLRRMPSLNEIRSTFLNYFERQGHQVVPSSPLVPRNDPTLMFANSGMVQFKNLFTGVEKRDYTRATTAQKCVRAGGKHNDLDNVGYTARHHTFFEMLGNFSFGDYFKNEAIPFAWEMITKELDIPKDRLVVTVYHDDDEAAEIWKKVAGISDNRIIRIATDDNFWMMGPTGPCGPSSEIFFDHGDHIWGGPPGSPEEDGDRFVEIWNLVFMQYEQFEDGTREPLPNQSIDTGMGIERVAALLQGTNDNYATDLMRSLIEASAHATSTDPDGPGKTHHRVIADHLRSTSFLIADGVMPSNDGRGYVLRRIMRRAMRHAHLLGSQDPVMHRLVPALVQQMGAAYPELGQAQALIQETLRAEETRFKQTLERGLRLLDDELSDLPEDAPLPGEAAFKLYDTFGFPLDLTQDALREKGRSVDTDGFDAAMAEQKAKARAAWSGSGETADASLWFDLAEKHGTTEFLGYDTEVAEGQLLAIVRDGAAVKTAEAGQEVQFVLNQTPFYAESGGQVGDQGEIRTETGAARITDTRKTAGVFIHMGQVTEGTIETGQGAELEVDHSRRSAIRANHSATHLLHEALRRTLGDHVAQRGSLNAHDRLRFDFSHGKALSREELDQVETEVNEFIRRNEKVETRIMTPDDARAIGAQALFGEKYGDEVRVVSMGSLSGSGKGASGDTYSLELCGGTHVRQTGDIGMFVLLGDSASSSGVRRIEALSGADAFRYLADQGKHLSDAALALKARPDEVPERVRALLDERKALTNELAQLRRELAMGGGGGAAQPEAQEVNGIRFAAHVVNGVTGKDLPALVDEHKARLDSGAVLLIADTGGKAAVAAGVTKDLTDRLSAVDLVRAAVAELGGKGGGGRPDMAQGGGRDTANSDAAIAAARSHLETMGFKTGIVGLPNVGKSTLFNALTRTAAAQAANFPFCTIEPNVGEVAVPDARLDKLAAIASSKQIIPTRMTFVDIAGLVKGASKGEGLGNQFLANIRECDAIAHVLRCFENDDITHVDGRVDPVEDAETIETELMLADMESIEKRLQNLQRKLKGNDKDAAQQDRLLRRALAALEEGRPARTVEIDAEDEKAWAMLQLLTSKPVLYVCNVDEASAATGNDQTRRVAEMAEAQGAAHVVISAAIEEEISQLDPEEAREFLEELGLEEAGLDRLIRAGYELLDLQTYFTVGPKEARAWTVPAGSTAPKAAGVIHGDFERGFIRAETIAYDDYIANNGEQGAKDAGKLRVEGKSYIVKDGDVLHFLFNAMGWKRLEEMDLRGKRVLTRVDINVPVSDGRVSDATRIERIVPTVNAILEAGGTPILLAHFGRPKGRPDPALSLGVVLPALERALGRGVFFVEAPIGAREEIASIRAKDVILLENVRFYPGETANEDGFCDALAALGDVYCNDAFSAAHRAHASTEGLARRLPACAGRLMEAELSALEAALGKPARPVAAVVGGAKVSTKLDLLSNLVTRVDHLIIGGGMANTFLHAQGVAIGTSLAEKDLADTARRILDEAERAGCTIHLPVDLVVAREFRAEAPHEIVAR---DECPPDAMILDAGPESVRAIVELLGRCKTLVWNGPLGAFEIPPFDTATNGAAREAAVLTAAGQLVSVAGGGDTVAALNQAGAADGFSYVSTAGGAFLEWMEGKTLPGVAALGGMALPDFTMRQLLEAGVHFGHQTQRWNPRMGEFIYGDKNGIHILDLTQTVPMLDQALQVVRDTVAKGGRILFVGTKRQAQKPVADAAERCAQYYMNHRWLGGTLTNWKTVSNSINRLKAIDEQMQNGVEGLTKKERLGMEREQVKLEASLGGIREMGGVPDLLFVIDVNKEDLAIAEAKKLGIPVVAVVDTNASPDGVDYIIPGNDDAARAIALYCDLVSRAALDGMSAQMGAAGFDLGAMEEAPEEEAVAEEGNASSETVADDAVAKDAENMTKRTSAKYKLDRRMGENIWGRSKSPVVRREYGPGQHGQRRKGKLSDFGIQLRAKQKLKGYYGDLTEKQFRRIYAEAERVKGDTGENLIGLLERRLDAIVYRAKFVPTVFAARQFVNHGHVRVNGKKVNIPSYRVKEGDVIEVRDRSKQMAVLLEAVQLAERDVPDYLEVDHSKMTATFVRTPALGDVPYPVMMEPNLVVEFYAKNMGQKVNPIGMRLQVNRTWDSRWYADTKDYGDLLLEDIKIREFIKEECKQAGISKVIIERPHRKCRVTIHTARPGVIIGKKGADIETLRKKLASMTASELHLNILEVRKPELDAALVAESIAQQLERRVSFRRAMKRSVQNAMRMGSLGIRVNVAGRLGGAEIARTEWYREGRVPLHTLRADIDYALAEAKTPYGIIGIKVWIFKGEIMEHDPSARDRKQQELQEGPAPRGP--RRMGRRRKGRDISGWVVIDKPAGISSTAVVNKLRWAFDAKKAGHAGTLDPEATGVLAVALGEATKTVPYVTDALKAYRFTVRLGQTTNTDDAEGEVIAESDLRPSDAEIDAALPAFRGHIMQVPPQFSAVKVDGERAYALARGGEELELAARPLWVEELSLVERPDADHVTLEMVCGKGGYVRSIARDLGQALGCGGHVRELRRTWSGPFDAEDGLSMDQVEELARTPALDDHLLPLELGLADLPELPTTAEGATRLRNGNPGMVLTSDAEYGDEAWASFEGRAIAVGTYRAGELHPSRVFVG--PHLIGLTGSIGMGKSTTAGLFAAEGVPVWDADAAVHRLYGPGGAAVAPLARICPDAIVEDAVDRQRLKDWIARDDAALPRIEAIVHPLVGADRAAFLDEAAADIVVLDIPLIFETGAADRFDTLVVVSAPAEVQRARVLARGTMTEAEFENILARQVPDAEKRRRADHVIPTTTLEAAAAAVRQILEQIRGN-RDAMTPVDALIEDDRWCALGLEDLAARAAGAVLT</w:t>
      </w:r>
      <w:r>
        <w:lastRenderedPageBreak/>
        <w:t>HLDLDPEEFEISLLGCDDARIAVLNEEFRGKPAPTNVLSWPAEDLAPESPGAIPPPPEPMFDG--ALGDIAIAYDTCLREAEEQGKPLENHLLHLLAHATLHLLGYDHETDEDAAVMERLEREILVSLGVPDPYSGQTAMARFVFITGGVVSSLGKGLASAALGSLLQARGFSVRLRKLDPYLNVDPGTMSPFEHGEVFVTDDGAETDLDLGHYERFTGVAARKTDSVSSGRIYSNVLEKERRGDYLGKTIQVIPHVTNEIKDFISIGEDEVDFMLCEIGGTVGDIEGLPFFEAIRQFAQDKPRGQCIFMHLTLLPWIGASGELKTKPTQHSVKELRSIGIAPDILVCRSDKPIPEKEREKIALFCNVRKEDVIAAPDLRSIYEAPLAYHREGLDQAVLDAFGIHPAPAPNLSIWEDVADRVFNPEGEVRVAIVGKYTQLEDAYKSIAEALTHGGMANRVRVKIEWIDAEIFEREDPAPHLERFHAILVPGGFGERGTEGKIKAVEFARTRKVPYLGICLGMQMAVIEAARNVAGMTTAGSEEFDHEAGEKRFEPVIFHLKEWIKDNETIARTVLDDKGGTMRLGEYDATLTEGSNVASVYGTRHIKERHRHRYEVDIKYREALEKVGLCFSGLSPDGRLPEIVEWKDHPWFIGVQFHPELKSKPFAPHPLFRDFIRAAKDTSRLV-MDKLTVLGLESSCDDTAAAVVELTRAADGQVLASVVHGQTDLHAAFGGVVPELAARAHAEKLDLAVEQALSQAEVPLSAVDAIAVTSGPGLIGGVMSGVMCARGLAAGAGLPLIGVNHLAGHALTPRMTDGLEFPYLMLLVSGGHCQFLLVRGVDSFTRLGGTIDDAPGEAFDKCARLLGLEQPGGPAVEREARAGDPTAHRLPRPLLDRPGCDMSFSGLKTALLRARDGIVAQKGGLSVQDRADLCAAFQAAASDVLIEKTRRALDVAAGACGGVPALAVAGGVAANTALRKGLQSLADARGIALVAPPLRYCTDNAAMIAWAGAERLAADLVEPQDLVPRPRWPLDRTSPSL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undariaeDSM-102234'</w:t>
      </w:r>
    </w:p>
    <w:p w:rsidR="00CD7C3D" w:rsidRDefault="00CD7C3D" w:rsidP="00CD7C3D">
      <w:r>
        <w:t>MIAKELHDKTPDQLRDELVNLKKEAFNLRFQQATGQLENPARLRTVKRDVARVKTVLNQKAATAATDAMATADLLNMD-KKSADKQKALDSALAQIERQFGKGSIMKLGTAGAIQDITACSTGSLGLDIALGIGGLPMGRIIEIYGPESSGKTTLTLHCVAEQQKMGGVCAFVDAEHALDPQYAKKLGVDIDELLISQPDTGEQALEIVDTLVRSGAVNMVVVDSVAALTPKSELEGEMGDSSVGVQARLMSKAMRKLTSSISRSNCMVIFINQIRMKIGVMFGSPETTTGGNALKFYSSVRLDIRRIGSLKDRDEVVGNQTRVKVVKNKVAAPFKQVEFDIMYGEGISKMGELLDMGVKAGIVDKSGSWFSCGDERIGQGRENAKTYLREHPEMAMDIEDKIRASHGLDFNGSENLDPDILDDMTRYTPSEIEARWQAAWEQNEIFKAVRSADKPKYYVLEMFPYPSGRIHMGHVRNYTLGDVIARYKLAKGFNVLHPMGWDSFGLAAENAAMQKGIHPGEWTFQNIEDMKNQMKPLGFSLDWSREIATCHPDYYQHQQAMFIDMIEAGLIYRKNAVVNWDPVDMTVLANEQVEQGRGWRSGALVERRELTQWFFKISDYSDELLGALDTLENWPAKVRLMQENWIGKSRGLQFSFSTVNAPGGHDQIEVYTTRPDTLLGASFVGISPDHPIAKLLERDSADVAAFVAECRKGGTTEEAIETGEKLGMDTGIRVRHPFDTSKELPVYIANFILMEYGTGAIFGCPAHDQRDFEFATKYDLPIISTYLPSEDASEELTEAYVPQKTEKVFYNRGFSGEPWQTGLEAIDAAIAFCESQGVGQGVTKFRLRDWGLSRQRYWGCPIPVVHCDDCGVVPEKKENLPVKLPEDVTFDIPGNPLDRHTEWRTTPCPSCGKAAQRETDTMDTFVDSSWYYARFTAPHADTPTNMDDAEYWMNVDQYIGGVEHAILHLLYARFFARAMQITGHLPQKAIEPFNALFTQGMVTHAIYKTIGADDRPVFHYPEEVKGDQAFEGGAEVEIIPSAKMSKSKNNVVDPLNIISAFGADTARWFVLSDSPPERDVEWTASGAEAAYKHLGRVWNICDKISQMEDSDAGDDDKELLKQMHKATHDVTMAIESFGFNAAIAKLYGFTATLQKSKASKAAQREAVMTLAQLMSPMTPHLAEDIWANQGGEGLIATAPWPVADEAMLKDDTVTLPIQVNGKRRGEIDVPADMPKDEVEKLALAHEAVIRILDGGTPKKVIVVPGRIVNVVVMAITSANQLELLQTAEAVAREKMIDPALVIDAMEESLARAAKSRYGAEMDIRVAIDRKTGRATFTRVRTVVADDELENYQAEFTVEQAKQYMADPEIGQTYVEEVPPVEMGRIAAQSAKQVILQKVREAERDRQYEEFKDRAGTIVNGLVKREEYGNVIVDVGAGEAILRRNEKIGRESYRPNDRIRVYIKDVRREQRGPQIFLSRTDPQFMAELFKMEVPEIYDGIIEIKAVARDPGSRAKIAVISYDNSIDPVGACVGMRGSRVQAVVNELQGEKIDIIPWNDDQPTFLVNALQPAEVSKVVLDEEAGKIEVVVPAEQLSLAIGRRGQNVRLASQLTGLDIDIMTEEQDSARRQAEFELRTKLFMDNLDLDEFFAQLLVSEGFTNLEEVAYVEVDELLVIDGVDEATAGELQARARDVLEAQSKAALDAARALGVEDSLFEFEGLTPQMIEALAKDDVKTLEDFATCADWELAGGWTTVNGERVKDEGTLEAFEMSLEDAQKLIMTARVLLGWVDPAELEAD-VEEDIDA----DEEAEAMAHKKAGGSSRNGRDSAGRRLGVKKYGGEVVVPGNIIVRQRGTTFWPGQNVGMGKDHTIFATVDGNVQFHKGLKNRTFISIVPAAEAAEMAKRWYSVSVLSNFEKKIAEQIRTTVAELELEDQIDEVLVPTEEVIEIRRGKKVTTERRFMPGYVLVHMEMSDRGY</w:t>
      </w:r>
      <w:r>
        <w:lastRenderedPageBreak/>
        <w:t>HLINSINRVTGFLGPQGRPMPMRDAEVTAILGRVQEGEEAPRTLIHFEIGERVKVADGPFEDFDGMVEQVDEENQKLKVMVSIFGRETPVELDFTQVNKQVMSFSLAIVGRPNVGKSTLFNRLVGKRLALVDDQPGVTRDLREGAARLADLRFTVIDTAGLEDVTDDSLQGRMRRLTERAVDMADVCLFMIDARTGLTPTDLVFADILRKRSANVILAANKAEGSAADAGVIEAYNLGLGEPIRLSAEHGEGLNDLYTQLMPLADAFAEKARDDAPEVDVDVSDEDEDEDAMPVPTRAKPLQVAVVGRPNAGKSTLINQIVKEDRLLTGPEAGITRDAISLMTEW--NVPMRIFDTAGMRKKAKVQEKLEKLSVSDGLRAVKFAEVVVVLLDAEIPFEQQDLRIADLAEREGRAVVIAVNKWDVEENRQEKLKELKESFERLLPQLRGAPLITVSAKTGRGLDRLHQAIMRAYEMWNRRVTTAQLNRWLSGMMEAHPPPAPQGKRIKMKYMTQAKTRPPGFVVMCSHPDKLPESYSRYLVNGLRVDFDMPGTPIRLWMRGQSDANPFKGRKKAPPSKLRKHTASKRRDMRIVFMGTPEFSVTVLDALVEAGHEIAAVYSQPPRPAGRGKKDRPTPVHARAEALGLEVRTPVSLKTPEALAEFSALTADVAVVVAYGLILPQAILDAPAQGCLNIHASLLPRWRGAAPIHRAIMAGDAQTGVCIMQMEAGLDTGPVLLCENLDIGAEETTAQLHDRLSILGAAAIVEALASLDDLTPQVQPEEGVTYAAKIDKAEARIDWHLPAGQVDRMIRGLSPFPGAWFEHGGVRVKVLGSRLVTGAGAAGIVLDEALHVACGEGAVALTRLQKAGKGAQDVEVFQRGMQIAVGANLNEGMTDTAAYRVLARKYRPETFADLVGQEAMVRTLKNAFAADRIAQAFIMTGIRGTGKTTTARIIAKGMNCIGPDGTSGPTTEPCGVCEHCTAIMEGRHVDVIEMDAASNTGVANIREIIDSVHYRAASARYKVYIIDEVHMLSTGAFNALLKTLEEPPEHVKFIFATTEIRKVPVTVLSRCQRFDLRRIEPEVMIALLRKIATAEAADIADDALALITRAAEGSARDATSLLDQAISHGAGETTAMQVRAMLGLADRARVLDLLDMILRGDAASALTEIGAQYAEGADPMAVLRDLAEITHWVSVVKITPDAAEDPTISPEERDRGRVMADALAIRVLTRLWQMLLKALEEVASAPNAMMAAEMAIIRLTHVADLPSPEELLRTLQN-TPAP--PAGGNGPS------SGQAVQHSAPQMTSTPNASGQATALAVDPASALAAFPTFEHVLELIRHNRDVKLLVEVETSLQLAAYQPGRVEFVPTDTAPRDLAQRLGAKLQLWTGNRWAVTVVNTGGAPTIASLRDAKDNAMRAEAEAHPLMMAVLAQFPRAKITAIRTAADIAAAAVSEALPEVEDEWDPFEDSMPKMKTKSSAKKRFKISATGKVIGGQAGKQHGMIKRSNKFIRNARGTTALSAPDAKIIKGFMPYDRMNLFADIRTLVLSSVDAMVASGDLPAGLTTDNITAEPPRDAAHGDMATNAAMVLAKPAGMKPRDIAEKLAVILVQDPRVTSADVAGPGFLNLRLADGVWQQVASTVLDAVTDYGRGDLGTGKTVNVEYVSANPTGPLHVGHTRGAVFGDALASLLDFAGWDVTREYVINDGGGQIGVLARSVYLRYLEAHGQEVAFPDGTYPGDYLIPVGQKLKDKVGDQYIDQPEDVWLGPIGDFATDEMMDLIRDDLAQLGVRMDRFFSEKSLYNTGKIEACLKKLDDMGLIYRGTLEPPKGKLPDDYEAREQTLFKSTDFGDDQDRAIQKHDGAWTYFAPDIAYHNDKVERGYDQLINVFGADHGGYVKRMKAAVHALSDGKVPLDIKLTQLVKLFKNGEEFKMSKRAGNFVLLSDLIKEVGKDVTRFVMLTRKNDAPLDFDFNKVMEQSRENPVFYVQYAHARVASVMRKATEAGIDVSDAALKAADLSKLDHTAELALLRKVAEWPRLVETAARSNEPHRIAFYLYELAGDLHGFWNLGNAETGLRFIQEDDPATSQAKIALARSVAIVIAAGLGILGVTPAEEMRMSTIDNLPSLRQVIDDHGLQARKSLGQNFLLDLNLTAKIARQAGDLTQCDVLEIGPGPGGLTRGLLAEGARRVLAIEKDSRCMPALAEIAAAYPDRLQVIDGDALEVNPLAHLTPPIRVAANLPYNIGTELLVRWLTPPEWPPFWQSLTLMFQREVAERIVAAPGSKAYGRLALLAQWRADAKIVINLPPEAFSPPPKVSSAVVHLTALPEPRFPADAAILSRTVAAAFNQRRKMLRAALKGTTPDIEDRLIAAGLKPTDRAEQISLEGFCALAREIAKSMNLIAEIEAEHIAELAKEIPDFRAGDTIRVGFKVTEGTRTRVQNYEGVCISRKHGKGIAGAFTVRKISFGEGVERVFPLHSTNIDSITVVRRGRVRRAKLYYLRERRGKSARIIENTHYKPLKG---MANSKRQLFIKRRLRVRNKLRRTNRGRMRLSVHRSNKNISVQLIDDVNGVTVASASSLEKDLGVVGKNNIEAATKVGAAIAERAKKAGVEVAYFDRGGFLFHGKVKALADAAREGGLKIMFAVLKTGGKQYKVQAGDMLRVERIAASAGETVQFNEVLMLGGDNPTVGAPMIEDAGVQAEVVDQIKGEKVIHFVKRRRKHSSKRTKGHRQKLTLVKITEILASGAGKSGVAAAIGTGSVSAAAVAA----KAAKPAKAEA---PKAE--KAEAKAKKAAKAE-G-DDLSEISGVGPVIVGKLNDAGITTFAQIAAWTDADVEEIEEKLSFKGRVGREDWIAQAKVLAKGMSRTKGGTVTHARHRKVVKAAKGYYGRRKSTFKVARQAVDKANQYATRDRKVRKRNFRALWIQRINAAVRAHDAELTYSRFINGLNLAGIEVDRKVLADLAVNEPEAFTAIVKQAQASLAAMQVKETLNEGLKRGYTINITAAELDVKVDEKLKEAQSEVEMKGFRKGKVPMALLKKQFGPKVLGEAMQEAVDGAMNDHFESTGDRPAMQPDVKMTNDDWKEGDDVEVEMSYEKLPAIPDVDLSKISLEKMVVKADEASIDEALASLAETAQDFKARKKGSKAKDGDQIVLDFVGKVDGEAFEGGAAEDYPLVLGSNSFIPGFEEQLVGVKAEEEKDVTVNFPDEYQAEHLAGKEAVFSCTIKEVKEPVAAE</w:t>
      </w:r>
      <w:r>
        <w:lastRenderedPageBreak/>
        <w:t>INDEMAKKFGAEDLAALKVQIGERLEAEYVGASRAVMKRGLLDALDGLVDFDLPPSLLDAEAGQIAHQLWHEDNPEVEGHDHPEIETTDEHKKLAARRVRLGLLLAELGQKAEVEVTDAEMTQAIMNQARQYPGQERQFFEFVQQNQQMQQQMRAPIFEDKVVDYVFEQATVAEKEVSKDDLQKAVEALEEEMKLHELSDNAGATKPRKRVGRGPGSGTGKMGGRGIKGQKSRSGVAIKGYEGGQMPLYQRLPKRGFTKPNRKTYSALNLGLIQKFVDAGKLDISAVITEDALVACGVLRRKRDGIRILAKGDVTSKLNLDVTGASKSAIEAVEKAGGSLTVKAAAAVEASEMIQMQTNLDVADNSGARRVQCIKVLGGSKRKYASVGDVIVVSVKEAIPRGRVKKGDVRKAVVVRTAKEVRRDDGTAIRFDRNAAVILNNNNEPVGTRIFGPVVRELRGKNFMKIISLAPEVLMRHARGYRRLNRTHEHRKALWANMAGSLIEHEQIKTTLPKAKELRPIIEKMITLAKRGDLHARRQARARLKEDQYVTKLFDILGPRYKDRQGGYVRVLKAGFRYGDMAPMAIIEFVDRDRDAKGAADKARVAAEEAAE-MLQPKRTKFRKQFKGSIKGLAKGGSDLNFGTYGLKAVEPERVTARQIEAARRAMTRHMKRQGRVWIRIFPDVPVTSKPVEVRMGKGKGSVDFWACKVKPGRVMFEIDGVNDDIAREALRLAAMKLPIKTRVIVREDWMTTLKLHNTKTRKREEFVPIDPQNVRMYVCGPTVYDRAHIGNARPVIVFDVLNRLLRHVYGESNVTYVRNFTDIDDKINARAARDGKDISEITAQTTQWFLDDMAAVGAIEPDHMPRATAYVPQMIAMIEDLIAKGHAYAAEGHALFAVDSYKDYGALSGRSTDDMIAGARVEIAPYKRNPMDFVLWKPSDADTPGWDSPWGRGRPGWHIECSAMAHELLGTHFDIHGGGNDLMFPHHENEIAQSCCAG--DDFANVWLHNEMLQVEGKKMSKSLGNFFTARDLLDKGVPGEVIRFVMLSTHYRKPMDWTEKKAQEASRSLKKWRDLTADIEAAPSIPAVVLTTLCDDLNTAGVLTLLHEFASNGDLASLKASAQLLGLLTEELGGWTERGGALLDGWTERLTVAREKAMETKDFVEVDRIKLLLTDAGVKVQMGKEGIVLAAGPEVDLAKLEALKMAQVKSSSKSDPNYKVIAENRRARFDYAIEDDVECGIILEGSEVKSLRMGGSNIAESYAAVEDGELWLVNSYIAPYKQAKTFGHEERRRRKLLVSRKQLVEMWNATQRKGMTLVPLVMYFNHRGKAKIKIGIAKGKQLHDKRADSAKRDWSRQKSRLLKEHSMSAKPEHYDVIRKPIITEKATMASEQNAVVFEVAIDSNKPMIKEAVEALFGVKVKAVNTSITKGKVKRFRGQLGTRKDVKKAYVTLEEGNTIDVSTGLMSKDKNPRRVADNEARAKLRMLKTSPQKLNLVAAMIRGKKVDKALTDLTFSKKRVAIDVKKCLQSAIANGENNHNLDVDELVVAEAYVGKNMTLKRGRPRARGRFGKIMKPFAEITIVVRQVEEQAMVSAVENMAANSSWSAFGKATDLRHRILFTLGLLIVYRLGTFIPVPGIDGAALRQFMDSAGQGIGGMVSMFTGGALGRMGIFALGIMPYISASIVVQLLTSMVPSLEQLKKEGEQGRKKINQYTRWGTVALATVQSYGLAVSLEAGDIASDPGMYFRIACMITLIGGTMFLMWLGEQITARGIGNGISLIIFVGIIAEVPAAIAQFFVSGRSGAISPAVIVAVLAMVVLTIMFVVFMERALRKIHIQYPRRQVGMKVYDGGSSHLPIKVNPAGVIPAIFASSLLLLPITISTFSGDTTSPVMSWLLANFGPGQPLYLLFFIAMIVFFAYFYTFNVSFKPDDVADNLKNQNGFVPGIRPGKKTAEYLEYVTNRILVLGSAYLAAVCILPEILRGQFAVPFYFGGTSVLIIVSVTMDTIQQVQSHLLAHQYEGLLEKSQLRGKSGKGRKKRSPARKMKFLDLAKVYIRSGAGGGGCISFRREKYIEYGGPDGGDGGGGGTVWAVAVDGLNTLIDFRYQQHFFAKNGQPGMGKQRTGKDGDDIILRVPVGTEILDEDQETVLADMTELGQRVELARGGNGGWGNLHFKSATNQAPRRSNPGQDGVERTLWLRLKLIADVGLLGLPNAGKSTFLAATSNARPKIADYPFTTLHPNLGVVGVDNTEFVVADIPGLIEGAHDGRGLGHRFLGHVERCAVLLHLVDGTSETITEDYQTIIGELEAYGGELADRPRVTVLNKIDALDEETLASASAELRKACSGEVMLMSGVAKTNTVEVLRALRAEIDDNRLRQTKGEEEAPWQPMAAKLKKGDTVIVLAGKDKGKEGTIASVDPKTNKAVVDGVNVYLRATRQTQTSQGGRIPKSMPIDLSNLAIKDANGKPSRVGFKMDGENKVRFAKTTGDVI--MLRSGVIAKKMGMTRLFMEDGKQIPVTVLQLDNLQVVAQRTIERDGYVAVQLGAGTAKVKRTSQAMRGHFAAAKVEPKRKVVEFRVDADAMLPVGEEIIADHYFAGQYVDVAGTSIGKGFQGAMKRHNFGGLRATHGVSVSHRSHGSTGQCQDPGKVFKGKKMAGHMGSARVTTQNLEVVKTDTARGLIMVKGAVPGSKGGWVTVKDAVKKPFPDAAIVPGALASAAREAAKAAEEAAAAAAAEAEAAAV----EAAAAEQAAMEAAEN---AEATPDAVAEA-EKKEGDAMALKSYKPTTPGQRGLVLIDRSELWKGRPVKALTEGLHKHGGRNNTGRITMRRKGGGAKRLYRIVDFKRNKLDVTATIMRIEYDPNRTAFIALVKYEDGEQAYILAPQRIAIGDQVVASAKADIKPGNAMPFSGMPIGTIIHNIEMKPGKGGQIARAAGTYAQFVGRDGGYAQIRLSSGELRLVRQECMATVGAVSNPDNSNQNYGKAGRMRHKGVRPSVRGVVMNPIDHPHGGGEGRTSGGRHPVTPWGKPTKGAKTRNKKKASSALIIRSRHAKKKGRMLDTAAYTPRLKADFKNRIRAALKEEFGYTNDMQIPRLDKIVLNIGCGAEAVRDSKKAKSAQEDLTLIAGQKALTTIAKKSIAGFRVREEMPLGAKVTLRGDRMYEFLDRLITVAMPRIRDFRGINGKSFDGNGNYAMGLKEHLVFPEIDFDKIDENWGMDIVIATTAK</w:t>
      </w:r>
      <w:r>
        <w:lastRenderedPageBreak/>
        <w:t>TDAEAKAMLKLFNMPFNSMKLDVINLEGASAGSIDLDEALFGLEPRADILHRVVRWQRNNAQAGTHKVKTRREVSYSTKKIYRQKGTGGARHGARSAPIFRGGGIYKGPTPRSHGHELTKKFRKLGLRMALSAKAKAGALVIIDDAASNGKTSALAKQVKSLGWKRALIIDGASVNENFLQAARNIEGLDILPTMGANVYDILKRDTLVITKAGIEALEARLKNENVILIIHLILALGLIAVVLLQRSEGGGLGM-GGGGGANSGRPAASPMAKVTWILGLAFVVTSIALTITSAQKSAGVSVLDRLTDSPPALEQSDPAAAQGLGDLLPPTQGDNAPLVPTVDMAFFKKLKDRLFTSSSKIDEGLEAIVSDGGQADVPAV-------ETPAQVVEVTPEAAQEAAQEVPDLDTAVHAALEEKQRQEAQAEAVEEPQA-------------PEPT---VEPLRTTLTPVAPVLEEAPT--EPVAKRGVLGRLMGRGADGEVVRRELDDAMLEQLEELLIASDMGVDTALRVTSNMAEGRLGKKLSVQEIKTLMADEIARIMEPVAKPLPLYAKTPQVVLVVGVNGSGKTTTIGKLASQFRGAGKKVVIAAGDTFRAAAVEQLQVWGERAGVPVLTAPHGSDPASLAFDAMVRAEADGADLLMIDTAGRLQNRGDLMEELAKIVRVIRKKDPEAPHNTLLVLDATTGQNAINQVKVFQDISDVSGLVMTKLDGTAKGGVLVSLADKFGLPIHAIGVGEQIDDLQPFDPQEFADALTGLDRMTRDEWGSVKQRLLKTVGQNNYTTWIDPLLLGALDSGIATVNVPTTFFGNYVSQNFADLILHEMRAFDDSLSRLKFEVAG----KTAKPATRQTDAIAAPRST-PKATTTYTAPLERRFSFDTFVVGKPNELAHAAARRVAEGGPVSFNPLFLYGGVGLGKTHLMHAIAQELQIRKPELNVLYLSAEQFMYRFVQALRDRKMMDFKEIFRTVDVLMVDDVQFIAGKDSTQEEFFHTFNALVDQNKQIIISADRAPQDIKDLEDRVKSRLQCGLVVDLHPTDYELRLGILQTKVDTHRASYPELAMEDGILEFLAHRISTNVRVLEGALTRLFAFASLVGRKIDMELTQDCLADVLRASERKVTVEEIQRKVSDHYNIRLSDMVGPKRLRSYARPRQVAMYLCKHMTSRSLPEIGRRFGGRDHTTVMHGVKRIEELKISDGQIAEDLELLRRALEAMLGLGTLTKKVFGSPNGRKIKAVRPLVEKINALEPEFEKLSDEAIKDKTEELSARALKGESLDALLPEAFANCREGARRTLGLRAFDTQLMGAIFLHQGNVAEQKTGEGKTLTATFAAYLNALTHKGVHIVTVNEYLVKRDAEWMSKVFASLGLTTGYIIPNMPDDLKRHAYECDITYATNNELGFDYLRDNMKAELSEIFQKQHNFAIVDEVDSILIDEARTPLIISGPSDDRSDMYQTIDTIIPTLLPEHYELDEKTRGVTFTDEGIEFLEEQLRARELLEGEATLYDPESTSLVHHVNQGLRAHTLFEKDKDYIVRDGDVVLIDEFTGRMMAGRRLGDGLHQAIEAKEGVKIQPENVTLASVTFQNYFRLYDKLAGMTGTALTEADEFMEIYGLGVVEVPTNVPVARQDADDAVYRTVAEKYAALIEDTKEAHAKGQPCLVGTTSIEKSEMLSKLLEKEGIKHSVLNARQHEQEAQIVGDAGKFGAVTIATNMAGRGTDIQLGGNVELKVLDALAADPEADPVAVRARIEAEHADEKKKVLEAGGLYVLASERHESRRIDNQLRGRSGRQGDPGRSSFYLSLEDDLMRIFGSDRLEKVLTSLGLKEGEAIIHPWVNKSLERAQAKVEGRNFDMRKQLLKFDDVMNEQRKVIFGQRREIMESQDLHEITEDMRHQMVDDLIDQYMPVNTYADQWDTQGFYAAVIEQLGVDVPVIAWCEEDGVDDDIIRDRLIEATDKLMAEKTEKFGPENMRNIEKHFLLQTIDAKWREHLLTLEHLRSVVGFRGYAQRDPLNEYKNESFQLFESMLDSLRSDVTQRLSRIEPPSEEQQQRLMEQMLAQQRAADDAVDDAVDQ---AEAAEA--IDGFDENDPSTWGSPARNDLCPCGSGKKFKHCHGQLTMKLSAELKAFEGRLGYQFEKPKLLNEAVTHASMTTPNRDDNQRLEFLGDRVLGLVMAEALLNLDTGASEGQLAPRFNALVRKEACADVAREIDIGAVLRLGRSEMLSGGRRKQALLGDAMEAVIAAVYVDGGFDAARDMIIRLWGTRTTSVKEDARDAKTSLQEWAQARGLEPPQYVLEKRSGPDHAPIFTIAARLSTGQTASATAGAKRAAEQDAAASLLAQLEQEIMAKLGKRTVAAREAFVGKENLTVEDAVALIKGNANAKFDETIEIAMNLGIDPRHADQMVRGVVGLPNGTGKDVRVAVFARGPKADEAKEAGADIVGAEDLMEIVQGGKIDFDRCIATPDMMPVVGRLGKVLGPRNLMPNPKVGTVTMDVAAAVKAAKGGEVQFKAEKGGVVHAGVGKASFDAAKLVENIRAFVSAVAKARPTGAKGAYMTKIALSSTMGPGVTVSVDNAASEMSEDFMLDTDDLDRRMKGAIASMRTEFASLRTGRGSASMLEPVMVDAYGQMTPINQVGTVNVPEPRMVTVNVWDKALVGKVEKAIRESGLGINPQLNGTIIMLPIPELNEERRAQLSKVAGGYAENARVSIRNVRRDGMDQIKKAKADGMSEDDQKIWEDEVQELTNKFIKAIDEGLETKQAEIMQVMAKKLVGTMKLQVKAGQANPSPPVGPALGQRGINIMEFCKAFNAKTADLEPGAPCPTVISYYQDKSFTMDIKTPPASYFLKKAAKVNSGAKTPSRETVGTITAKQLREIAEAKMADLSANDVEQAMKIIMGSAKSMGIEVKMFENLSERLSGVFDRLTKQGALSEDDVKTALREVRVALLEADVSLPVARDFVNAVQEKATGQAVTKSITPGQQVVKIVHDALIDTLRGEGEPGALKIDSPPAPILMVGLQGSGKTTTTAKLAKRLKEKDGKRVLMASLDVNRPAAMEQLAILGVQIGVDTLPIVKGETPVQIAKRTKTQASLGGYDVYMLDTAGRLSIDEELMQQVEAVRDVVTPRETLLVVDGLTGQDAVQTAQNFNDRIGISGVVLTRMDGDGRGGAALSMRAVTGKPIKYVGLGEKMDSLETFEPERVAGRILGMGDIVALVEKAQETIEAEQAEKMMRRMAKGQFNM</w:t>
      </w:r>
      <w:r>
        <w:lastRenderedPageBreak/>
        <w:t>NDLKMQLEQMIKMGGMQGMMGMMPGMGKMAKQVEDAGLDDKVLKQQIALINSMTKKERANPALLQASRKKRIAKGAGMQVSDLNKLMKMQRQMSDMMKKMGK-GKGGMMKAAMKQMMGKGGMDPAAMAQGMDPKALEAAAKQMGGKLPG----LGGGMGLPAGLSGFGKKK---MDRLAQITARFEYLEAAMSTA--GGDISKLAKEYSDLRPVVEEISSYRVLLDNLEGAKEMLADPDMKDMAREEISDIEAALPAAEASLQLALLPKDEADARPAMLEIRPGTGGDEAALFAADLLRMYHRYAESRGWKLDIIEEQTTELGGIKEVVAHITGENVFARLKYESGVHRVQRVPSTESGGRIHTSAATVAVLPEAEDVDIQIATTDIRIDTYRSSGAGGQHVNTTDSAVRITHIPTGIVVTSSEKSQHRNREIAMQVLKTRLYDAERQRIDTERSDSRASQVGSGDRSERIRTYNFPQGRMTDHRINLTLYKLDAVMQGDLDEIVDALTADAQAQMLAEMGQMDRAQKEQLVDELGQIFESSGVVVVSHYVGLTVAEMQDLRARATAAGGSVRVAKNRLAKIALEGKPCASIADLLTGMTVLTYSEDPVAAARVAQEFAKENDKLVILGGAMGENALDAAGVEAVSKMPSREELISTIAGMLGAPASNIAGAIGAPASNIASILSTIEDKAA-MKTFSATPADIDKKWIIIDAEGIVLGRLASIIAMRLRGKHKPSFTPHMDCGDNVIVINAEKIQMTGKKREEMFYWHTGHPGGIKERSKQDILDGKHPERIVTLAVKRMLPGNRLSRQIMTNLRVYAGGEHPHEAQEPTVLDVASMNKKNTRSAMQQEDAPLLHAVDVGFGAEPPKRIGIAVSGGGDSVALLHLFARWSAQCNHPIAAVTVDHGLRPESRAEAEGVAALCQKLGVSHDILTWERPEGAGNLPAAARDGRYALMADWAKAHDIGGIAVGHTIDDGAENFIMRLGRAAGIDGLAQMVPLFERYGLCWARPLWQFHRGALRDYLLRQDVSWAEDPSNDDPRYLRTKARRLLPQLKELGVDAQSIQQSASALRMAQSALQHYTVKEAETHVKEVAGDILIPQVIVPHIPSDIERRLLVAAVQWVGSNPYPPRKEFATTLEFTLSQQQRLTVAGCLVALRKGFFHITREYNAVKDLAGPTDAVWDTRWRLHGPH--APDLEVRALGE-AVSELPDWRATGLPRPTLMASPAVWRGKTLVAAPLAKYNVDWTAQIVAD---FTSFLLSHMADLKKLAEDIVGLTLLEAQELKTILKDEYGIEPAAGGAVMMAGPADGAAAAEEKTEFDVVLKNAGASKINVIKEVRGITGLGLKEAKDLVEAGGKIKEGVDKAEADEIKAKLEAAGAEVELAMSRIGKKAVNLPSGVSASVSGQTIEVKGPKGVRTFSATDDVTMTVEENAVSVTPRGKSKRARQQWGMSRTMIANLVTGVTDGFKKELEIQGVGYRAAMTGNTLKLNLGLSHDVDYIPPAGVTVTAPKQTEIIVEGIDEQLVGQVAANIRAWRKPEPYKGKGIRYKGEFVFRKEGKKKMKVILLQRVAKLGQMGDVVDVKPGHARNFLLPQQKALTASKANIEAFEGQKAQLEAQNLETKAEAEAMAERLGGQQFVVIRSASDAGALYGSVTTRDASDAATAEGFTVDRKQVVLIAPIKYLGIHEVKVILHPEVEATIEMNVARSPEEAELQAAGKSIQELAAEEEAAAEFEISELFDDLGSAASDDDDAAPAA-------AADEEA--MSDSDGRKTLGL-GGSRPSNVKQSFSHGRTKNVVVETKRKRVVVPKPGGQKPTGPGAGPVGDPSRRPAGITDSEMERRLKAVQAAKAREVEEAAARAAEEKARAEDRERRRAEMEAKEQEDREREESLKAKAEEEERAKRAAEAAAQAAPAPS-EPAQARATPNKALPAATPRKTERDREETNKKNRQDDD-RRSGKLTVNQALRGGEGGRQRSMAQMKRKQDRARAKAMGGNVEREKIIRDVQLPPAIVVSELAARMAEKTGAVVKALMQSGLMVTQNETIDADTAELIIEEFGHKVVRVSDADVEDVIKIEVDDEGDLRSRPPVITIMGHVDHGKTSLLDAIRNAKVVSGEAGGITQHIGAYQVTTDGGQVLSFLDTPGHAAFTSMRSRGAQVTDIVVLVVAADDAVMPQTIEAIAHAKAAKVPMIVAINKIDKPAADADRVRAALLQHEVIVEKMSGDVQDVEVSAVTGQGLDELLEAIALQSEILELKANPNRAAVGAVIEAQLDVGRGPVATVLVQNGTLRQGDIFVVGEQYGKVRALIDDQGNRVKEAGPSVPVEVLGLNGTPEAGDVLNVTSTEAQAREIAEYRANAAKDKRAAAGAATTLEQLMANAKADENVSELPILVKADVQGSAEAIVQAMEKIGNDEVRVRVLHSGVGAITETDVGLAEASGAPIIGFNVRANASARNTANQKGVEIRYYSIIYDLVDNVKAAASGLLSNEIKETFIGYASIKEVFKVTGIGKVAGCLVTEGVARRSAGVRLLRDNVVIHEGTLKTLKRFKDEVPEVQSGQECGMAFENYEDIRPDDVIEIFTREEVTRTLSMAKPKKTPRPKAETPRGFRDYFGTEVTQRAEMLAKIAGVYHRYGFDALESAGVEKVEALGKFLPDVDRPNEGVFAWQEDAEAEKPGDWLALRYDLTAPLARVYAQHRNELPTPYRRYAMGPVWRNEKPGPGRFRQFYQCDADTVGAGSVVADAEICAMLSDCLEEVGIERGDYIVRVNNRKVLNGVLEVAGLSGDDKENARGIVLRAIDKLDRLGVDGVRALLGAGRKDDSGDFTDGAGLDDAAADVVMGFMDAKRDDGAATCARLRELVGDSVVGLEGVAELETIAELLSAGGYGPDRIEIDPSVVRGLGYYTGPVYEAELTFEIKDEKGRPRNFGSVAGGGRYDDLVKRFTGQEVPATGVSIGVDRLLAALHAKGRMDTQAEGPVVVTVMDKARMADYQAMVAELRQAGIRAEVYLGNPKNFGNQLKYADKRGSPVAIIEGDEEHQNGMIQIKDLVLGAKIAENATLEEWRDRPSQYEVPRADLVTRVREILELYRMDDLKQKYLSQIANASDESGLEDIRLAAVGKKGEVALKMRELGKMTPEERQTAGPALNALKDEINSALAAKKAALGDAALDERLRSEWLDVTLPSRGRPMGTIHPVSQVTEELTAIFAEMGFSV</w:t>
      </w:r>
      <w:r>
        <w:lastRenderedPageBreak/>
        <w:t>AEGPRIDTDWYNFDALNIPGHHPARAEMDTFYMARAEGDDRPPHVLRTHTSPVQIRTMEAEGAPLRIICPGGVYRADYDQTHTPMFHQVEGLAIDKDISMANLKWTLEEFFSAFFEIDGIKTRFRASHFPFTEPSAEVDIQCSWVDGQLRIGEGDGWMEVLGSGMVHPKVLAAGGIDPEVYQGFAFGMGIDRIAMLKYGIPDLRAFFDSDLRWLRHYGFASLDQPNLHGGLSRMVMAEEAGLDLVEISPNANPPVCKIMDFGKFKYETQKREAEARKKQKIIEIKEIKFRPNTDSGDYEIKMRNVFKFLANGDKVKITLRFRGREMAHQNLGRELLERVAADTKDFGKVENFPKMEGRQMVMLIGPLPAMKFTLSWLKEHLDTTASVDEITYALTDLGLEVEGVEDRGAKLRDFTLGFVKSAEKHPDADRLRVCQVETDEGLQQIICGAPNAREGITVVIAKPGVYVPGIDTTIGVGKIRGIESFGMMASERELELSEEHDGIIELPSGNVGDSFTDWLAENDPAKVDPVIEIAITPNRPDALGVRGIARDLAARGLGKLKQRDVDVVAGAFPCPVSVSIDDDTLEHCPVFFGRVIRGVKNGPSPVWLQDRLRAIGLRPISFLVDVTNFFTFDRNRPLHVFDADKIAGDLRVHRAKGGETLVALDDKEYTLQDSMIVISDANGVESIGGVMGGLATGVTEDTVNVFLEAAYFDPVRTAYTGRALKINSDARYRFERGIDPEWTPYGIEHATQMILDHAGGEASDVVSAGKVPDTSRAYRLNAKRVVSLVGMEIPESTQRQTLTSLGFRLEGDMAHVPSWRPDVQGEADLVEEVARIASLTKLEGVPLPRLTTGVPRPVMSPVQRREVAARRTAAALGYHECVTYSFIDQPSAALFGGGTDATRLENPISNDMSHMRPALLPGLLAAAARNQARGFADMALFEVGPAFSGGEPGEQHMLVSGLLVGRTGPKDVLGAARDVDVFDVKADAEAILAAIGAPAKVQILRGADDCWHPGRHGKVCLGPKKVLAIFGEVHPRILAAMDVKGPAMAFTIWPAEVPLPRKAGATRPALKVSDLQAVERDFAFVVDADVEALTLVNAAMGADKVLIEDVRVFDEFIGGSLGEGKKSLALTVRMQPHEQTLKDADIEAVGAKVVEKVTKATGGVLRGMHAYRNQTCADLNTTNVGDKVRLSGWVHRVRDHGGVLFIDLRDHYGITQLICDGDSPAFAELEKVRAEWCIRVDGDVKARAAELVNEKIPTGGIEIYVRDVEVLGQVNDLPLQVFGEQEYPEETRLRYRYLDLRREKMQRNMILRSDVVSSIRQRMWDRKFKEFQTPIITASSPEGARDFLVPSRLHPGKFYALPQAPQQFKQLLMVSGFDKYFQIAPCFRDEDPRADRSPTDFYQLDLEMSFVEQQDVFDTIQPVLTGIFEEFGGGKAVDQEWPQISYKDAALWYGSDKPDLRNPIKMQVVSEHFAGSGFAIFAKLLEQEGTQIRAIPAPTGGSRKFCDRMNAFAQKEGLPGMGYIFWRDQ-GE--GMEAAGPLAKNIGPERTEAIRQQLGLGVGDAAFFLGGKPKAFESVAGRARNVIGEELGLTDQNRFAFAWIVDFPIYEKDETTGKIDFEHNPFSMPQGGMEALNGDPLEVLGYQYDLACNGYELVSGAIRNHRPEIMFKAFEIAGYGPEEVRKRFGGMVNAFQYGAPPHGGCAAGIDRIVMLLAEESNIREVILFPMNQRAEDLMMNAPNDPMPDQLMELGLRVIPQDMTPLSHIRNFSIVAHIDHGKSTLADRLIQETKTVAVRDMKAQMLDSMDIERERGITIKAQTVRINYQALNGEEYVLNLIDTPGHVDFAYEVSRSMRAVEGSLLVVDSTQGVEAQTLANVYHALDADHEIVPVLNKIDLPATDCDRVAEQIEDVIGIDASQAIRVSAKTGEGIVETLEAVVHRLPAPTGTLDAPLKAMLVDSWYDSYLGVIVLVRIMDGQLKKGDRITMMQNGSIHHVDRIGVFRPAMTEIDVLGPGEIGFLTASIKQVRDTRVGDTITHDKKGCETALPGFKPSQPVVFCGLFPVDAALFEDLRDSIEKLALNDASFSYEMETSAALGFGFRCGFLGLLHLEVIRDRIEREYDIDLITTAPSVIYNIHMKDGTMQQLHNPADMPDLTFVEHLEEPRIKATILVPDEYLGDVLKLCQDRRGIQMDLTYAGSRAMVVYDLPLNEVVFDFYDRLKSVTKGYASFDYQMIGYREDALVKMSILVNDEPVDALSTMVHRDRAEMRGRAMVEKLKDLIPRHMFKIPIQAAIGGKVIARETLSAMRKDVTAKCYGGDASRKRKLLDKQKAGKKKMRQFGSVNIPQEAFISALKMDGMSLPPGFLDELRTRSSLSQVVGRKVIWDARKSNQGKGDMWAPCPFHHEKSASFHVDDRKGFYYCFGCHAKGDAISFVRETENVSFMEAVEILAREAGMPIPQRDPQAQEKAEKRTELVDVMELAVRWFRLQLRTGAASAAREYLEKRGLNQEVCDRWEIGFAPDSWQGLWDALKGKDIADELIIGAGLAKPSSKGGKPYDTFRGRIMYPIRDARGRAIAFGGRAMDPEDKAKYLNSPETELFDKGRSLYNVKEARVAAGKGQPLLVAEGYMDVIALSEAGFGASVAPLGTAITENQLAMLWRISDEPIITLDGDTAGQRAALRLIDLALPLLEAGRSLRFAMMPEGKDPDDLLKSSGAGAVQALLDAAVPMVQLLWQREVEGKVFDSPERKAALDKNLREKIKLIKDPSIRSHYGQAIKDMRWDLFRAK----GSF---APRPWKSQWGKAPQGPSAGAKSSILATAADARATDHLREAVILAACISCPEAVEPFESGLETMACLDAEHARMRDMVLRYAPAGAAVLRGQISDVLGPDALENLLTQRHVAITPCIRRPGDVELTGMTIAEELAKLKAVRGLQEEVNDAADDLSGEADEGLTWRLAEAAKAADRAHRAGQEDKAEYVIADNGARLDRDQVTLSRNMFDQIDFSKGGKKDMCAETPDYKSTLNLPKTDFPMRAGLPKREPMWLEQWNEIGIYDRLREKETREPFTLHDGPPYANGHLHIGHALNKTIKDMIVRSHQMMGRDARYIPGWDCHGLPIEWKIEEQYRKKGRDKDQVPINEFRGECREFAKGWVDIQREEFKRLGVQGNWDKPYLTMDFHAERVIAEEFMKFLMNGTLYQGSKPVMWSPVEQTALAEAEVEYHDKDS</w:t>
      </w:r>
      <w:r>
        <w:lastRenderedPageBreak/>
        <w:t>FTIWVKFKVVGG-----DLEDAQVVIWTTTPWTMPSNKAVVYGAGISYGLYEITGTPDECWVNVGDKYLLADNMAADVLGRARLEEGQWARVRDVTTAELETISLKHPLHGVDGGNGEWDDLRDFRAADFVTDTDGTGFVHCAPSHGLDEYDLYRDLGMLDQVITYNVMPDGRYRDDLPLFGGKAILKPNGKEGNANAAVIDKLVEVGGLLARGKIKHSYPHSWRSKAPVIYRNTPQWFAAIDKTVGDGQDQFGTTIRERALTEIDNVNWTPKSGRNRLHAMMEARPDWVLSRQRAWGVPLTCFTRKGVLPTDADFLLRNAEVNQRIVEAFEVEGADAWYEDGAKARFLDGIVNPDDYDQVTDILDVWFDSGSTHAFTLRDREDGSEDGIADVYMEGTDQHRGWFHSSLLQSVGTTGRAPYRNVVTHGFTLDSKGMKMSKSIGNTIVPEKIIQQYGADILRLWVAQTDYTNDQRIGDEILKGTSDSYRRLRNTMRYMLGALSDFTEADRVDAADMPELERWVLHRLAELDTVVRDGYSRFDFQGVFRAIFEFATLDLSAFYFDIRKDALYCDGDTLRRRAARTVLDLLFHRLTTWLAPVLVFTMEEVWLERMGGEGSSVHLQDIPATPEGWLDTELAAKWAKVRAARRVVTAALEVQRTAKVIGASLEAAPVVYVEDAAQRAALESVSFDDVTITSQITVTGDAAPEDAFRMPETDGVAVSFVLAQGEKCARCWKVLPDVGTHKHAGVCARCDDAV-MAASQNIRIRLKAFDYRVLDASTQEIVNTAKRTGASVRGPIPLPNKIEKFTVLRGPHVDKKSRDQFEIRTHKRMLDIVDPTPQTVDALMKLDLAAGVDVEIKLQSMSDQINTLEDL-----ASVAGVAATPEVELTPREPVRDEFGRAYATGKRKDAVARVWIKPGSGKVIVNGKPQNEYFARPVLQMILQQPFGITGTDGQFDVYATVKGGGLSGQAGAVKHGVSKALQLYDPSLRGALKAAGFLTRDSRVVERKKYGKAKARKSFQFSKRMPTIQQLIRKPRQPKRKTSKSMHLQECPQKRGVCTRVYTTTPKKPNSAMRKVAKVRLTNGFEVISYIGGESHNLQEHSVVLIRGGRVKDLPGVRYHVVRGVLDTQGVKDRKQRRSKYGAKRPKMAREAKRTKKKVSKNIAAGVAHVNSSFNNTKILISDVQGNAIAWSSAGTMGFKGSRKSTPYAAQMAAEDAGKKAQDHGVKTLEVEVQGPGSGRESALRALAAAGFNITSIRDVTPMAHNGCRPPKRRRVMN-DRRGLLIILSSPSGAGKSTLAKRLMVWDETLSFSVSATTRAPREGEVDGKDYRFVQEDTFRQWVGEGEMLEHAHVFGNFYGSPKAPVEEAINAGNDVLFDIDWQGAQQIRNSPLGLYTLSIFLLPPSIAELHRRLISRGQDDEATISKRMQKSWDEISHWDGYDYVLVNDDLDVTELKLKTIISAERLKRTQQPQLSDIARRLQSQFEDLKMAQSFLGQKRLRKYYGKIREVLEMPNLIEVQKSSYDLFLNSGDAETPTDGDGIQGVFQSVFPIKDFNETSILEYVKYELEKPKYDVEECQQRDMTYAAPLKVTLRLIVFDVDEDTGAKSVKDIKEQDVFMGDMPLMTPNGTFVVNGTERVIVSQMHRSPGVFFDHDKGKTHSSGKLLFACRIIPYRGSWLDFEFDAKDIVFCRIDRRRKLPVTTLLYSLGLDQEAIMDAYYNTVTYRLEAGKGWVAPFFPERVRGTRPTYDIVDADSGEILFEAGKKVTPRAVKKLIDEGNVTSLLLPYDHIQGTFVSKDIINEETGAIYVEAGDEMTLEYDKDGTLIGGTAKELIDAGITEIPLLDIDNVNVGPYMRNTMAADKNMNRDTALMDIYRVMRPGEPPTVEAASNLFDTLFFDSERYDLSAVGRVKMNMRLALEKEDTQRTLDRDDIVACIKALVDLRDGRGDIDDIDHLGNRRVRSVGELMENQYRVGLLRMERAIKERMSSVEIDTVMPQDLINAKPAAAAVREFFGSSQLSQFMDQTNPLSEVTHKRRLSALGPGGLTRERAGFEVRDVHPTHYGRMCPIETPEGPNIGLINSLATFARVNKYGFIETPYRKVKDGIVSDDVQYMSATEEMRHTVAQANAHLDENMKFVNDLVSTRKSGDYTLSPSMNVDLIDVSPKQLVSVAASLIPFLENDDANRALMGSNMQRQAVPLLRAEAPLVGTGIEEVVARDSGAAYMARRAGVIDQVDATRIVIRATEDLELGDAGVDIYRMRKFQRSNQNTCINQRPLVKVGETVTKGQVIADGPSTDMGELALGKNVIVAFMPWNGYNYEDSILISERVSRDDVFTSIHIEEFEVAARDTKLGPEEITRDIPNVGEEALRNLDEAGIVYIGADVEPGDILVGKITPKGESPMTPEEKLLRAIFGEKASDVRDTSLRVKPGDFGTVVEVRVFNRHGVEKDERALQIEREEVERLARDRDDEMAILDRNIFARLREVILGKVAVKGPRGVKPNAQITEEVLEVLTRGQWWQIALEDEDDAKIVEALNEQYEIQKRALDARFEDKVEKVRRGDDLPPGVMKMVKVFVAVKRKLQPGDKMAGRHGNKGVISKVVPMEDMPFLEDGTPVDFCLNPLGVPSRMNVGQILETHMGWAARGLGINVDEALQEYKRSGDMTPVREAMKLAYGDDVYDEGIAGMEEDDLLEAAGNVTRGVPIATPVFDGAKEADVNDSLARAGFDTSGQSVLFDGRTGEQFSRKVTVGVKYLLKLHHLVDDKIHARSTGPYSLVTQQPLGGKAQFGGQRFGEMEVWALEAYGAAYTLQEMLTVKSDDVAGRTKVYESIVKGEDNFEAGIPESFNVLVKEVRGLGLNMELLDAEDEEMPLYEHVMIARQDLSNTQAEGLIEHFGTVLSDNGGALVDSEYWGVKTMAYKINKNRKGHYAFLRSDAPATAVQEMERLMRLHDDVMRVLTIKVDAHKELPSVQMQKRDERPERRERRDISELCVDTLNEEQARTALENLAAQLVAANTAYHTNDAPEISDAEFDLLKRLNADIEKRFPNLKRSDSPSDQVGAAVAAGFGKITHSVAMLSLSNAFSDEDVQEFDGSVRKYLGLAADASLSFTAEPKIDGLSLSLRYENGILVQAATRGDGSVGENVTANARTISDVPHEITGAPEVLEVRGEVYMSHADFAALNARQEERGGKTFANPRNAAAGSLRQLDAEITRSRPLRFFAYAW</w:t>
      </w:r>
      <w:r>
        <w:lastRenderedPageBreak/>
        <w:t>GSISAPLGNTQWESIEHLSKLGFSTNPLTALCAGPTEMINHYRDIEAQRAGLGYDIDGVVYKVNDLALQNRLGFRSTTPRWAIAHKFPAELSWTRLEGIDIQVGRTGALSPVARLTPVTVGGVVVSNATLHNEDYIKGLDSKGQVIREGKDIRIGDLVQVYRAGDVIPKVADVDITKRLDGVTPFEFPQTCPQCGSDAIREPGDAVRRCTGGLICPAQAVEKLKHFVSRGAFDIDGLGAKQVEQFHTDGWVTEPADIFTLQERFGSGVQQLKNREGWGDKSAAGLFAAIDAKRKIPLARLLFGLGIRHVGESASNMIALHYGTWAALEQAMDAAQPQEGAAWDDLVGIDGMGAVMAGSLVGAFAQEAERASINRLVAQLDVQEAVRADTSGSPVAGKTVVFTGTLEKMTRAEAKAKAERLGAKVSGSVSAKTDILVAGPGAGSKEKKAIELGIQILDEDGWLGLVDGLMIHKNWAELIKPTQLEVKPGNDPARQATVIAEPLERGFGLTMGNALRRVLMSSLQGAAITSVQIDNVLHEFSSVAGVREDVTDIILNLKGVSIRMEVEGPKRLSISAKGPGVVTAGDIGETAGIEILNRDHVICHLDDGADIYMELMVNTGKGYVSADKNKPEDAPIGLIPIDAIYSPVKKVSYDVQPTREGQVLDYDKLTMKVETDGSLTPDDAVAFAARILQDQLGIFVNFDEPESASRQDDDDGLEFNPLLLKKVDELELSVRSANCLKNDNIVYIGDLIQKTEAEMLRTPNFGRKSLNEIKEVLSGMGLHLGMDVEDWPPENIEDLAKKFEDNFMARDDNRGGNRRNQREEAPEFADRLVAINRVSKTVKGGKRFGFAALVVVGDQKGRVGFGKGKAKEVPEAIRKATEQAKRQMIRVQLREGRTLHHDMSGRHGAGKVIMRTAPEGTGIIAGGPMRAVFEMLGVKDVVSKSIGSQNPYNMIRATMDGLKKEQSPRSVAQRRGKKVADILPKREDASDSSAQVAEEAMTDPIADMLTRIRNSQLRGKSTVMTPGSKLRAWVLDVLADEGYIRGYEKTTGADGHPAIEISLKYYEGEPVIRELKRVSKPGRRVYMAAQDLPSVRQGLGVSIVSTPRGVMSDASARAANVGGEVLCTVFMHDIRAIRENPDAFDAALARRGDAPLSSSILELDTARRTKIQAAEAAQAEQNAASKNVGAAKAKGDDAEFERLRALVSEKKAEVAAMQAEAKDLDVQLTDMLARIPNTPADDVPDGADEAANVEVKRWGDVRAFDFAPREHFDLDSVAASMDFETAAKTSGARFVMLKRGVARVHRALAQFMLDTHVDENGLTEVNSPVLVRDEAMYGTDKLPKFGEDSYRTEEGMWLVPTSEVPLTYTVAGDTLDASDLPRRMTSHTLCFRSEAGSAGRDTSGMLRQHQFEKVEMVSITLPDESDAEQKRMLGCAEGILEKLGIPYRTLILCTGDMGFGARRTFDIEAWLPGQNAYREISSVSTTGDFQARRMNARFKPAEGGKPQFVHTLNGSGLAVGRCLIAVLENGQQADGTVKLPAVLAPYLGGKTVLGLDGQLAMAITASMVKELRDTTGAGMMDAKKALTENNGDMEASVDWLRTKGLAKAAKKSGRTAAEGLVAVQVEGGRGVAVEVNSETDFVGKNADFQKMVAGIAKVAVSAADIDALKAADMGGKTVEQTVTDAVAVIGENMSVRRMNSIEGDLVVSYVHNAAAPGMGNIGVLVAMTGGDEAFGKQIAMHIAATNPASLSEEDLDPAVIEKEKQVQIDIAKESGKPDAVIEKMIVGRMQKYMSEVTLVNQAFVINPDLTVAAAAKEAGATITGFVRLEVGEGIEVVKEDFAAEVAKVSQGMNQELTNNPFNPVAPTKTFDEIKVSLASPERILSWSFGEIKKPETINYRTFKPERDGLFCARIFGPIKDYECLCGKYKRMKYRGVVCEKCGVEVTLQKVRRDRMGHIELASPVAHIWFLKSLPSRIGLMLDMTLRDLERVLYFENYVVIEPGLTDLTYGQMLTEEEYMDAQDGYGMDAFTANIGAEAIREMLAAIDLEAEADQLREELKVATGELKPKKIIKRLKV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VTLEREGMKGQGKVFGTVDEVQHALDAGEVHLHAKIQARIKQIDNEGNEVIIRFDTTPGRMRLGALLPLNAKAPFDLVNRLLRKKEVQQVIDTVYRYCGQKESVIFCDQIMTLGFREAFKAGISFGKDDMLIPDSKWPLVEETRDQVRDFEQQYMDGLITQGEKYNKVVDAWSKCNDKVTDAMMGAISDTTYAEDGSENEPNSVYMMAHSGARGSVTQMKQLGGMRGLMAKPNGDIIETPIISNFKEGLTVLEYFNSTHGARKGLSDTALKTANSGYLTRRLVDVAQDCIVRMHDCGTDVAITATAAVNDGEVVSSLAERLLGRVVAEDIMRPGTEEVLIANGTIVDERLADIIDEASVASARIRSPLTCEAEEGVCAMCYGRDLARGTLVNQGEAVGIIAAQSIGEPGTQLTMRTFHIGGVAQGGQQSFQEAGQAGKIRFENSNTLQNSSDETMVMGRNMKLLIIDENGDERASHKVGYGTKLFVKEGQSIARGDKLYEWDPYTLPIIAEAKGIAKHVDLISGISVKDETDDATGMTQKIVIDWRSAAKGNELKPEIILVDADGEPVRNSAGNPITYPMSVDAIMSMEEGSDVEAGDVLARIPREGAKTKDITGGLPRVAELFEARRPKDHAIIAEIDGYVRYGKDYKNKRRIAIESSEDPDHKVEYMVPKGKHIPVAEGDFVQKGDYIMDGNPAPHDILAIMGVEALADYMIDEVQDVYRLQGVKINDKHIEVIVRQMLQKWEIQESGDTTLLKGEHVDKLEFDQANEKAISKGGRVAKGEPILLGITKASLQTRSFISAASFQETTRVLTEASVQGKRDKLVGLKENVIVGRLIPAGTGGATQQMRRVAADRDNVVVEARRIEAEKAAA</w:t>
      </w:r>
      <w:r>
        <w:lastRenderedPageBreak/>
        <w:t>LAAPVAPASDVVGGDVFSDTSGDEESRDMSRRHAAEKREVLPDAKFGDLVLTKFMNNLMIDGKKSTAERIVYNAFDRVEAKIKRAPVEVFHEALENIQPSVEVRSRRVGGATYQVPVEVRPERRVALAIRWLIKAARARNENTMEERLAGELMDAVQSRGTAVKKREDTHKMADANKAFSHYRWMPYAQTDKSEATPILANPAPDVRTRPKLEGGKTFVLKTEFEPAGDQPTAIKELSEGIRNGERNQVLLGATGTGKTFTMAKMIEETQRPAIILAPNKTLAAQLYGEFKGFFPDNAVEYFVSYYDYYQPEAYVARSDTFIEKESQINEQIDRMRHSATRALLERDDVIIVASVSCIYGIGSVETYGAMTQDLTVGNSYDQRQVIADLVAQAYKRNDASFQRGAFRVRGDSLEIFPAHLDDRAWKLSFFGEELESITEFDPLTGEKTGNMDQVRIYANSHYVTPKPTMNQAVIGIKKELRMRLDQLVGEGKLLEAQRLEQRCNFDLEMLEATGVCNGIENYSRYLTGRAPGEPPPTLFEFIPDNAIVFADESHVSVPQIGGMYKGDFRRKMTLAEHGFRLPSCMDNRPLKFEEWDAMRPQSVFVSATPANWEMEQTGGVFTEQIIRPTGLIDPVIEIRPVEMQVDDLLDEVRKVAAEGMRTLCTTLTKRMAEDLTEYMHEQGIRVRYMHSDIDTIERIEILRDLRLGAFDVLIGINLLREGLDIPECGLVAILDADKEGFLRSETSLIQTIGRAARNSEGRVIMYADRITGSMERAMGETERRRVKQLAYNEEHGITPMTVKKNVEDILAGLYKGDTDQSRVTAKIDNPLAGGNLQSVLEGLRTDMRKAAENLEFEEAARLRDEVKRLESVDLAIADDPMARQYAVEKAVGEARVKSGRSTMGRGGMRGGVKRR-SRMAAKPFFRRRKVCPFSGDNAPAIDYKDTRLLQRYISERGKIVPSRITAVSAKKQRELARAIKRARFLALLPYAVNMPKRILTGTVTSDANEQTVTVSVERRFTHPVLKKTIRKSKKYRAHDENNTFKVGQQVRIIECAPRSKTKRWEVITAEAMANTPQAKKRARQNEKRFAINKARRSRIRTFIRKVEEAIESGVKDDAVAALKAAQPELMRGVTKGVYHKNTASRKMSRLAARVKAIAMSRSVWKGPFVDSYVLKKAEASRESGRNEVIKIWSRRSTILPQFVGLTFGVYNGHKHIPVNVTEDMIGQKFGEFSPTRTYYGHAADKKAKRKMARIAGVNIPTAKRVPIALTYITGIGNSSAQAICEAVKIDFTRRINELSDDEILKIREYIDEHYTVEGDLRRDTQMNIKRLMDLGCYRGLRHRRNLPVRGQRTHTNARTRKGPAKAIAGKKKMSMKIRLARGGSKKRPFYRIVAADSRMPRDGRYIEKLGTYAPLLPKDSEDRVKMNMERVEYWLGQGAQPTDRIQRMLEAAGVRPKTERNNPKKGTPGKKAQDRVEEKAAKATAAAEAAAAPAEEAAAEEMSITKEEKARLMSEFGAKEGDTGSPEVQVAVLSSRIATLTEHFKTHKKDNHGRRGLLKMVATRRKLLDYVKSKDEARYQDLIKRLGLRRMQTLNEIRSSFLNYFGDNGHAIVPSSPLVPRNDPTLMFTAAGMVQFKNLFTGVETRDYSRATSAQKCVRAGGKHNDLDNVGYTARHHTFFEMLGNFSFGDYFKEDAIPMAWDLLTKVFGIDASRLLVTVYHTDDEAVEIWKKHAGLSDDRIIRIATDDNFWSAGPTGPCGPCTEIFYDHGDHIWGGPPGSPEEDGDRFVEIWNLVFMQYEQFEDGTRRDLPNKSIDTGMGIERVAALLQGTNDNYATDLMRSLIEASANATSSDPDGPGKTHHRVIADHLRSTSFLMADGVMPSNDGRGYVLRRIMRRAMRHAHLLGVQDPLMHRLVPALVAQMGQAYPELGQAQSMIEQTLLQEETRFRQTLDRGLKLLDEELVLLPEGANLPGASAFKLYDTFGFPLDLTQDALREKGRAVDTDGFDTAMAEQKAKARAAWSGSGEAADAAIWFDVADKSGLTEFLGYDTETAEGKIAALVQDGKAVVQANAGDEVQIALNQTPFYAESGGQLGDTGLITTQTGTARITDTRKAAGVIIHFAKVEKGSISKDQSAVLDVDHTRRTAIRANHSATHLLHEALRHALGDHVAQRGSLNAQDRLRFDFSHNEAISSDDLARVETEVNAYIRQNTPVETRIMTPDDARALGAQALFGEKYGDEVRVVSMGLQDGSKKGADGNTYSLELCGGTHVRRTGDIGAFVMLGDSASSAGVRRIEALTGEAALKHLRDQDSLLAQTALELKSPSSSVPERVRALMDERRSLANEVAQLRRELAMSG--GSSDQDVREINGVSFVSQVLTGITGKDLPALMDEHKARIGSGAVLLIADTGDKAAVAAGVTDDLKGTLSAVDILRAAVAELGGKGGGGRPDMAQGGGASAENAQAAIAAAETVIKGMGFKMGIVGLPNVGKSTLFNALTRTAAAQAANFPFCTIEPNVGEVAVPDARLDKLVEIAKSQSIIPTRMTFVDIAGLVKGASKGEGLGNQFLANIRETDAIAHVLRCFEDDDVTHVEDRVDPVADAETIDTELMLADLESIEKRRAGLVRKIKGNDKDAVQQDRLLAQAQAAIEDGQPARVVEVDEDDAKAWRMLQLLTTKPVLYVCNVGVDDAAKGNAHSAAVAAMAEAQGNSAVVISAQIEEEISQLDADDAQMFLDDMNLEEAGLDRLIRAGYELLHLETYFTVGPKEARAWTIKQGTSAPKAAGVIHGDFEKGFIRAETIAYDDFVTLGGEGPAKEAGKMRAEGKSYIVKDGDVLHFLFNTMGWKSLDDMDLHGKRVLVRVDINVPVEKGQVTDATRIERIVPTVHDILAKGGSPILLAHFGRPKGKVNLDMSLRQVVPALRHALMRSVALVETLEAAEKMTAEVAAAEVELIENIRFHAGEEANDPEFAQRLAKLGDVYCNDAFSAAHRAHASTEGIAKYLPSCAGRLMQAELSALESALSKPERPVGAVVGGAKVSTKIALLENLVNRLDVLVIGGGMANTFLVAQGAQLGASLCEMDYLDTARDIMAQAAKAGCRVILPVDGLVATEFKSGAAHEVALLGPDTVLDADQMVLDAGPETIKQIKIAFEGLKTLIWNGPMGAFEIAPFDTATVAAAQCAAERTRNGALISVAGGGDTVAALNQAGVADDFTYISTAGGAFLEWMEGKTLPGVAALIKMAL</w:t>
      </w:r>
      <w:r>
        <w:lastRenderedPageBreak/>
        <w:t>PEFSMRQLLEAGVHFGHQTQRWNPRMGPYIYGARNGIHIMDLTQTVPMLEDALKIIRDTVAKGGSVLFVGTKRQAAQPIAEAAEKCAQYYMNHRWLGGTLTNWQTVSKSIQRLKHIDEQSEMGFSGLTKKERLGMERDQGKLEASLGGIREMGGRPDLIFVIDVRKEQLAIAEANKLGIPVVAVVDTNCSPDGIDYIIPGNDDAARAIALYTDLAARAALDGMSAQLGAAGVDLGAMEEAPMEEAL-------AEEAAAEAPAAS---MTKRTAAKHKIDRRMGENIWGRAKSPVNRREYGPGQHGQRRKGKISDFGIQLRAKQKLKGYYGDLTEKQFRRIYGEAERVKGDTGENLIGLLERRLDAVVYRAKFVATVFAARQFVNHRHVRVNGKLVNIPSYRVKEGDVIEVRDRSKQMVALVEATQLAERDVPDYLEVDHSKMTATFVRTPALGDVPYPVVMEPNLVVEFYAKNMGNKVNPIGMRLQVNRTWDSRWYADTKDFGDLLLEDLAIRKFIKKECHQAGISRVIIERPHKKCRVTIHTARPGVIIGKKGADIEGLRKKLAAFTASELHLNIVEVRKPELDAALVGESIAQQLERRVSFRRAMKRAVQNAMRMGALGIRVNLAGRLGGAEIARTEWYREGRVPLHTLRADIDYAHVEAMTAYGIIGIKTWIFKGEIMEHDPAARDRKAQEMQDGPAPRGAGGRRMARRRKGRDISGWVVIDKPAGPTSTTVVNKVRWAFDARKAGHAGTLDPDATGVLAIALGEATKTVPYITDALKAYVFTVRLGVSTNTDDAEGEVLATTDLRPDDSAIKEALNGFVGDIEQVPPQFSAVKIDGERAYKRARDGEQMEIAARPLFVESLIMLDRPDVDHVTLEMVCGKGGYVRSIARDLGEVLGCKAHVRELRRTWSGPFDVDNAITLEQVDEMAKTLALDEFLGPLEMGLQDLPQVTASAEGANKLRHGNPGMVFAKDVEYGDECWAVYEGQAVAVGTYRAGELHPSRVFN-TGMFVLGLTGSIGMGKSTTAQMFVELGCALWDADAAVHRLYAQGGAAVAPFAAAFPDAIVDGAVSRLALKDIIGRDPAALKQIEQIVHPLVGEDRADFLTQTTADIVVLDIPLLFETGGDARVDATACVFTDDATQEARVMARGTMTREQFLSIKAKQMPAAEKCTRATYVIQTDTLEHARTQVQNVVETIRSQLNA-MDALDIVFEAGAWSTDEFTPLAQGAVIATLRHMALEADACEITLLACDDARIAELNAEFRGKPTATNVLSWPAQPVAPPSEGQAPPAVERGFDDMFELGDIALSYETCAREAAESGKPFSDHLTHLIVHGVLHLLGYDHETDGDAALMEGLEVEILGNLGLDDPYSVDIIMARYIFITGGVVSSLGKGLASAALGALLQARGFSVRLRKLDPYLNVDPGTMSPFEHGEVFVTDDGAETDLDLGHYERFTGVSARKTDSVSSGRIYSTVLEKERRGDYLGKTIQVIPHVTNEIKDFLAVGEDEVDFMLCEIGGTVGDIEGLPFFEAIRQFSHDKPRGQCIFMHLTLLPYLAASGELKTKPTQHSVKELQSIGIAPDILVCRSEHPIPEKEREKIALFCNVRKDSVVAAYDLKSIYEAPLAYHAQGLDQAVLDAFDISPAPRPDLSVWNDVYDRIHNTDGEVKVAIVGKYTQLGDAYKSIAEALTHGGMANRVRVNVEWVDAEVFDSDDVAQHLEGYHAILVPGGFGERGTEGKIKAAQYARENKVPYLGICLGMQMAVIEAARNVAGLSTAGSEEFDHESGKRRFEPVVYHLKEWVQGNHKVERKVGDDKGGTMRLGAYDATLKEGSKVAEVYGTTAIDERHRHRYEVDIAYREQLEAAGMTFSGMSPDGKLPEIVEWSDHPWFIGVQFHPELKSKPFKPHPLFKDFVRAAKDMSRLV-MTSLTLLGIESSCDDTAAAVLR-GQAGDAQVLSSIVMGQTALHADFGGVVPEIAARAHAEKLDLCVAQALEAAELSLDDIDAVAVTAGPGLIGGVVSGVMCAKGIALGRGLPLYGVNHLAGHALTPRLTDGVTFPYLMLLVSGGHCQFLIVSGPDQFQRLGGTIDDAPGEAFDKVARLISLPQPGGPAIETRAKAGDSKRFKLPRPLLDRQGCDMSFSGLKTAVLRQRDHLLKD-GTLSAQDQADLAAGFQAAVVDVLAEKTRRALAVYAPMTD-TPSICVAGGVAANMAIRSALETVAHKFDAAFIAPPLALCTDNAAMIAYAALEQMGTRAPDGMDLSARPRWPLDQSAPAMLGSGKKGAKAMAKNKSHGGAGPTQRQLRVGETTRRALSEILARGDVHDPELNRMSITVGEVRMSNDLRIATVYVLPLGGIGKEDVLKMLARNNYELRRMVAKRLTLKFAPELRFQLDMTFDQMDETSRMLSQDIVRRDADAD</w:t>
      </w:r>
    </w:p>
    <w:p w:rsidR="00CD7C3D" w:rsidRDefault="00CD7C3D" w:rsidP="00CD7C3D">
      <w:r>
        <w:t>&gt;'Su-dubiusDSM-16472'</w:t>
      </w:r>
    </w:p>
    <w:p w:rsidR="00CD7C3D" w:rsidRDefault="00CD7C3D" w:rsidP="00CD7C3D">
      <w:r>
        <w:t>MKASELHDKTPDQLRDELVNLKKESFNLRFQQATGQLENPARLKTVKRDVARVHTVLNQKAAAAAAE-MAMADLLTMDSKKTAEKQKALDSALAQIERQFGKGSIMKLGAEGAIQDIKASSTGSLGLDIALGIGGLPMGRIIEIYGPESSGKTTLTLHCVAEQQKAGGVCAFVDAEHALDPQYAKKLGVDIDELLISQPDTGEQALEITDTLVRSGAVNMVIVDSVAALTPKSELEGEMGDSSVGVQARLMSQAMRKLTGSISRSNCMVIFINQIRMKIGVMFGSPETTTGGNALKFYSSVRLDIRRIGALKDRDEVVGNATKVKVVKNKVAPPFKQVEFDIMYGEGISKMGELLDLGVKAGVVDKSGSWFSYGDERIGQGRENAKNFLKENTAMASEIEDKIRAAHGLDFDGSGGDDADILEAMPRYTPAEIEARWQQAWEKDGIFQAVRNADKPKYYVLEMFPYPSGRIHMGHVRNYTMGDVIARYKIATGHNVLHPMGWDAFGMPAENAAMAIGGHPADWTYDNIAEMKKQMKPLGLSIDWSREIATCHPGYYGQQQALFLDFLKEGLVYRKNAVVNWDPVDMTVLANEQVENGCGWRSGAPVERRELTQWFFKISDHSEELLSALDSLDNWPAKVKLMQANWIGKSRGLQFAFSTIEAPEGFDRIEVYTTRPDTLLGASFVGISPDHPLAKTLERDDEAVAAFCAECRKGGTTEEAIETAEKLGY</w:t>
      </w:r>
      <w:r>
        <w:lastRenderedPageBreak/>
        <w:t>DTGIRVRHPFDTAHELPVYIANFILMDYGTGAIFGCPGHDQRDFDFASKYDLPIISTFLPSEDASPKLAEAFVPQKSEKVFYNRGFAGNQWQTGEDAVDAAIAFCEENGIGQGVTKYRLRDWGLSRQRYWGCPIPVIHCDDCGVVPEKKENLPIELPYDVTFDTPGNPLDRHPTWRNCACPACGKDALRETDTMDTFVDSSWYFARFTAPRAETPTVMEDAQYWMNVDQYIGGIEHAILHLLYSRFFARAMQITGHLPESAVEPFDALFTQGMVTHEIYQTRDGNGRPVYHLPEEVTEGKL-ADGTEVEIIPSAKMSKSKKNVVDPLHIISNYGADTARWFVLSDSPPERDVEWTASGAEASYKHLSRVWNICDRVSEMDRDATGTGDDDLLRAMHKTIHDVTMGVESFGFNAAIAKLYAFTATLQKSKAGYAAQREAIMTLAQLMSPMTPHLAEDIWAHQGGEGLITKAPWPKADEKMLVDDTVTLPIQINGKRRAEIQVPADMPKEEVEKIALAHEAVIRTLDGATPKKVIVVPGRIVNVVAMAITSANQLELLQTAEAVAREKMIDPGLVVEAMEESLARAAKSRYGAEMDIRVDIDRKTGKATFTRVRTVVEDDELENYQAEFTVDQAKQYMADPKVGDTYVEEVPPVEMGRIAAQSAKQVILQKVREAERDRQFEEFKDRAGTIINGLVKREEYGNVIVDVGAGEAILRRNEKIGRESYRPNDRIRVYIKDVRREQRGPQIFLSRTAPEFMAELFKMEVPEIYDGIIEIKAVARDPGSRAKIAVISHDGSIDPVGACVGMRGSRVQAVVNELQGEKIDIIPWNEDQPTFLVNALQPAEVSKVVLDEEAGKIEVVVPEEQLSLAIGRRGQNVRLASQLTGLDIDIMTEEQESQRRQAEFELRTKLFMDNLDLDEFFAQLLVSEGFTNLEEVAYVEVDELLVIDGVDEDTAGELQARARDVLEAQNKAALDNARALGVEDSLVEFEGLTPQMLEALAKDDVKTLEDFATCADWELAGGWTTVNGERVKDDGALEPFEVSLEDAQAMIMTARVMLGWVDPTELEADADEDDVETDGENAEEAEAMAHKKAGGSSRNGRDSAGRRLGVKKYGGEAVIPGNIIVRQRGTKFWPAEGVGMGKDHTIFAVVDGAVTFHKGLKNRTFISVLPRAEAAEMAKRWYSVSVLSNFEKKIAEQIRASVAEQELEDQIDEVLVPTEEVIEVRRGKKVTTERRFMPGYVLVHMEMSDAGYHLINSINRVTGFLGPQGRPMPMRDAEVQAILGRVQEGEEAPRTLIHFEIGEKVKVADGPFEDFDGMIEEVDEDNQRLKVSVSIFGRETPVELEFTQVNKQIMSFTLAIVGRPNVGKSTLFNRLVGKRLALVDDQPGVTRDLREGAAKLADLRFTVVDTAGLEEVTDDSLQGRMRRLTERAVDMADICLFMIDARVGVTPSDMVFAEILRKKSAHVILAGNKAEGKAADAGMIEAYSLGLGEPIRMSAEHGEGLNDLYTMLMPLADEYEDRAVKDAPETDVDLPEDDDDLETVPMPTRAKPLQVAVVGRPNAGKSTLINQILGEDRLLTGPEAGITRDAISLMTDWAGPVPMRIFDTAGMRKKAKVQEKLEKLSVSDGLRAVKFAEVVVVLLDAEIPFEQQDLRIADLAEREGRAVVVAVNKWDIEENRQEKLRDLKESFERLLPQLRGAPLITVSAKTGRGLDRLQAAIMRAYETWNRRVTTAQLNRWLSGMLEAHPPPAPQGKRIKLRYMTQAKTRPPGFVVMCSHPDKVPDSYSRYLVNGLRVDFDMPGTPIRLWMRGQSDANPYKNRKKAAPSKLRKHTAGRRKDMRLIFMGTPDFSVPILDALVQAGHDICAVYCQPPRPAGRGKKPRPSPVQQRAEEIGLLVRHPVSLKHPEPQEEFAELDADAAVVVAYGLILPQAILDAPKQGCLNIHASLLPRWRGAAPIHRAIMAGDEKTGVCIMQMEAGLDTGPVLLCEETKIGAAETTAELHDRLSAMGAVAINKALSQLLQLTPQPQPEEGVTYAAKIDKAEAKIDWTRPAVEVDRLIRGLSPFPGAWFEIDGQRVKVLGSVLDEGTGAAGEVLSDDLRIACGEGAVRLTRLQRAGKGAQDADVFQRGAQIAVGRRLGEGMTDTSAYRVLARKYRPETFADLVGQDAMVRTLKNAFAADRIAQAFVMTGIRGTGKTTTARIIAKGMNCIGPDGNGGPTTDPCGVCEHCTAIMEGRHVDVMEMDAASNTGVANIREIIDSVHYRAASARYKVYIIDEVHMLSTGAFNALLKTLEEPPEHVKFIFATTEIRKVPVTVLSRCQRFDLRRIEPEVMIVLLRKIATAEGAEITDDALALITRAAEGSARDATSLLDQAISHGAGETGAEQVRAMLGLADRGRVLDLFDMVLRGDAGAALTELSGQYADGADPMAVLRDLAEITHWVSVVKITPDAAEDPTIAPEERARGQQMAETLPMRVLTRLWQMLLKALDEVAAAPNAMMAAEMAVIRLTHVADLPSPEELVRKLQNSTPPPAPPVGGGGGGNGAPQGGAQAVQHAQQRMASNPGPQGQTIALAQDLNAALARFPTFEHVVELIRVNRDVKLLVEVETCLQLAAYQPGRIEFVPTDDAPRDLAQRLGQKLQLWTGNRWAVSLVNEGGAETIAQIRDARELALKKQAQEHPMMQAVLAQFPKARITAIRTPEDIAAAATAEALPEVEDEWDPFEDGMPKMKTKSSAKKRFKVSATGKVIGSQAGKQHGMIKRTNKFIRNARGTTALSEPDAKIIKGFMPYARMNLFAEIRHLIIATLEQMVAQDALPATLNFDPITAEPPRDPAHGDMATNAAMVLAKPAGMKPRDIAEALAAQLQNDPRITSAEVAGPGFINLRLAPSVWQNVARQVLSQGTDFGRAILGAGQRVNVEYVSANPTGPLHVGHTRGAVFGDALASLLDFAGYDVTREYYINDGGAQVDVLARSVYLRYLEANGKEVAFPDGTYPGDYLIPLGEALAKMYGDKLVDQPESEWLDHIREFATDAMMNLIREDLAALGVEMDVFYSEKSLYGTGQIEAAIASLEAKGLIYEGVLEPPKGKKPEDWEPREQTLFKSTEHGDDVDRPVKKSDGSWTYFAPDIAYHYDKVSRDFDMLIDVFGADHGGYVKRMKAAVSALSDGHVPLDIKLTQLVKLYKNGEPFKMSKRAGTFVTLRDVVDQVGPDVTRFVMLTRKNDA</w:t>
      </w:r>
      <w:r>
        <w:lastRenderedPageBreak/>
        <w:t>MLDFDFDKVLEQSRENPVFYVQYAHARVASILRKAQEAGVEVADATLMDADLTKLDHDAELGLLRKLAEWPRLVETAARSNEPHRVAFYLYELASDFHSLYHLGRSEDGLRALQEGDAATSQAKIALSRAVAIVIAAGLGILGVTPAQEMRMSAIDNLPPLREVINTHELAARKSLGQNFLLDLNLTAKLARQAGDMADCDVLEIGPGPGGLTRGLLAEGARHVLAIEKDRRCLPALAEVAEHYPGRLTVIEGDALEIDPLSHLTPPIRVAANLPYNVGTELLVRWLTPPEWPPFWQSLTLMFQREVAERIVATPGSKAYGRLAVLAQWRSDARIVMQLPPGAFTPPPKVSSSVVHLTALPEPRYPADPAVLSRVVAMAFNQRRKMLRSALKGAAPDIEDRLQAAGLKPTDRAEQIPLEGFCALAREIAKGMNLIAEIEAEQVAELGKEIPDFRAGDTIRVGFKVTEGTRTRVQNYEGVCISRKNGHGIAGSFTVRKISFGEGVERVFPLHSTNIDSITVVRRGRVRRAKLYYLRSRRGKSARIVENAHYKPRANA--MANTKRQLFLKRRMRVRNKLRKVNAGRMRLSVHRSSKNISAQLIDDVNGVTLASASTMEKDLGVVGKNNVEAATKVGALIAERAKKAGVEEAYFDRGGFLFHGKVKALAEAAREGGLKIMFAVIKTGGKQYKVQSGDMLRVERIAANAGETVQFNEVLMLGGDSPVLGAPMVKDAGVQAEVVDQIKGEKVINFVKRRRKHSSKRTKGHRQKLTLIKITDILASGAEKSGVAAAIGTGSVSA----AAVAA--AKPAKTKKAAAPKA---KAEKTAPKAKKADAGSDDLKELSGVGPALEKKLHEAGVTSFAQIAAWTEADIAEVDEKLSFKGRIQREGWVDQAKEKTKGMSRVKGGTVTHARHKKIIKAAKGYYGRRKNVFKVATQAVDKANQYATRDRKNRKRNFRALWIQRINAAVRSHDEALTYSRFINGLSLAGIEVDRKVLADLAVHEPEAFGAIVKQAQDALAAMQVNETLNEGLKRGYNITVTAAELEAKVNEKLAEAQPEVEMKGFRKGKVPMALLKKQFGQRIMGEAMQESIDGAMAEHFEKSGDRPAMQPEVKMTNEDWKEGDDVEVSMAYEKLPEIPEVDLSKIELEKMVVKADDAAVEEALASLAETAQDFKARKEGAKAEDGDQVVIDFKGSVDGEEFEGGAAEDYPLVLGSNSFIPGFEEQLVGVKAGEEKSVVVNFPEEYQAEHLAGKEATFACTVKEVKEPVAAEVNDEMAKKFGAEDLDALKGQIAERLEAEYAGASRAVMKRNLLDALDKEVSFDLPPSLVDAEAKQIAHQLWHEENPEVEGHDHPEVEPTDEHKTLAERRVRLGLLLAELGQKAEVQVTDAEMTQAIMNQARQYPGQERQFFEFVQQNQQMQQQMRAPIFEDKVVDHVVEQAKVTEKEISKDELQKAVEELEDEMKLHELSDNEGATKKRMRVGRGPGSGKGKMGGRGIKGQKSRSGVAIKGFEGGQMPIYQRLPKRGFNKPNRKSFAVVNLGLIQKFIDAKKIDAGNTIDGAALVASGLVRRELDGIRVLAKGDITSKIDLNVAGASQSAIEAVEKAGGKVTVTAPKAVEASEMIQMQTNLDVADNSGARRVQCIKVLGGSKRKYASVGDIIVVSVKEAIPRGRVKKGDVRKAVVVRTAKEVRRDDGTAIRFDRNAAVILNNNNEPVGTRIFGPVVRELRAKNFMKIISLAPEVLMRHARGYRRLNRTHEHRKALFSNMAGSLIEHEQIKTTLPKAKELKPIIEKMITLAKRGDLHARRQAASKLKEDQYVAKLFDILGPRYKDRQGGYVRVLKAGFRYGDMAPMAIIEFVDRDRDAKGAADKARLAEEEAAE-MLQPKRTKFRKQFKGSIKGLAKGGSDLNFGTYGLKALQPERVTARQIEAARRAMTRHMKRQGRVWIRIFPDVPVTSKPVEVRMGKGKGSVDFWAAKVKPGRIMFEIDGVGEDVAREALRLAAMKLPIKTRVVVREDWMTTIKLHNTATRKKEDFTPIDARNVRMYVCGPTVYDRAHLGNARPVIVFDVLFRLLRHVYGPEHVTYVRNFTDVDDKINARAATSGRSIGDITAETTQWYLDDMAAVGALEPDHMPRATQYIPQMVAMIRGLIDEGYAYEAEGHVLFRVRKYAEYGALSGRSVDDMIAGARVEVAPYKEDPMDFVLWKPSDEATPGWESPWGQGRPGWHIECSAMAHDLLGERFDIHGGGIDLQFPHHENEIAQSKCAG--HGFANYWLHNEMLQVEGKKMSKSLGNFFTVRDLLDQGVPGEVIRFVMLSTHYRKPMDWTEKKREEAEKTLRKWYLQAAEAEAATP-SPDLVTLLADDLNTHGALTECHRLSNAGDTAGLRGALKLLGLLDDLIPEWAAVQALDLSDVEAFLSDAHATAMETKDFAQVDRIKTALTSVGIEVQMSKDGVKLTPPPGFDRAQLEGLLMSQVKSSSKSDPNYKVIAENRRARFDYAIEEDIECGIILEGSEVKSLREGGANIAESYAAVEDGELWLVNSYVAPYKQAKTFQHEERRRRKLLVSRKQLADLWNATQRKGMTLVPLVMYFNHRGMAKIKIGVAKGKKLHDKRETAAKRDWSRQKQRLLKDHGMSAKHEHYDVIRKPIITEKATMASEQNAVVFEVAIESNKPMIKEAVEALFNVKVKAVNTSITKGKVKRFRGQMGRRKDVKKAYVTLEEGNTIDVSTGLMSKDKNPRRVADNEAMAKLRMLRTSPQKLNLVAALIRGKSVDKALTDLTFSKKRVAQDVKKCLQSAIANAENNHNLDVDELIVAEAYVGKNLTMKRGRPRARGRFGKIIKPFAEITIKVRQVEEQAMVSAVENMAANTSWAALGKATDLRNRILFTLGLLIVYRLGTFIPVPGIDGGALRDFMESAGQGIGGMVSMFTGGALGRMGIFALGIMPYISASIIVQLLTSMVPALEQLKKEGEQGRKKINQYTRYGTVALATLQSYGLAVSLQAGDIVADGQMGFGFACMITLVGGTMFLMWLGEQITARGIGNGISLIIFVGIIAEVPAAIAQFFASGRSGAISPAVIVGVLVMVIATIMFVVFMERALRKIHIQYPRRQVGMKMYDGGTSHLPIKVNPAGVIPAIFASSLLLLPVTVSTFSGNSTSPVMSWLLANFGPGQPLYLLFFVAMIVFFAYFYTFNVSFKPDDVADNLKNQNGFVPGIRPGKRTAEYLEYVVNRI</w:t>
      </w:r>
      <w:r>
        <w:lastRenderedPageBreak/>
        <w:t>LVLGSFYLAAVCVLPEILRGQFAIPFYFGGTSVLIVVSVTMDTIQQVQSHLLAHQYEGLLERSQLRGKGAGTRKKRSPVRRMKFLDLCKVYIRSGGGGGGCVSFRREKYIEYGGPDGGDGGTGGSVWAEAVDGLNTLIDFRYQQHFFAKSGQPGMGKQRTGKDGDDIILRVPVGTEILDEDQETVIADLTELGQRVQLARGGNGGWGNLHFKSATNQAPRRANPGQEGVERTLWLRLKLIADVGLLGLPNAGKSTFLAATSNARPKIADYPFTTLHPNLGVVGVDNTEFVVADIPGLIEGASEGRGLGDLFLGHVERCAVLLHLIDGTSETVAEDYHTIIGELEAYGGDLAEKPRVTVLNKVDALDEDERATRLKELQKACGGDVMMMSGVAGEGVIEVLRTLRQNIDDDRLRFRISEEEETWQPMAAKLRKGDKVIVLSGKDKGKTGTISSVDPKSNKAIVDGVKIAIRATRQTQTSQGGRIPKAMPIDLSNLALVDANGKATRVGFKIEGDKKVRFAKTTGDVIDAMLRSGVIAKKVGMTRLFMEDGKQIPVTVLQLDKLQVVAQRTADRDGYTAVQLGAGSAKAKRTSQAMRGHFAAAKVEPKRKVAEFRVDAEAMLEVGEEIIADHYFAGQYVDVAGTSIGKGFAGAMKRHNFGGLRATHGVSISHRSHGSTGQCQDPGKVFKGKKMAGHMGAARVTTQNLEVVKTDSARGLIMVKGAVPGSKGGWVTVKDAVKKPFPEDAILPAALKSAAEEAAKAAEEAAAAAAAEAEAEAKRLAEEQAAQEAEALKAAEAEIAAEGSDADNSDADDKKEGDAMALKSYKPTTPGQRGLVLIDRSELWKGRPVKALTEGLTKSGGRNNTGRITMRRTGGGAKRLYRIVDFKRNKLDMSAVVARIEYDPNRTAFIALIQYEDGEQAYILAPQRLAIGDKIIAGAKVDIKPGNAMPFSGMPIGTIVHNIEMKPGKGGQIARAAGTYAQFVGRDGGYAQIRLSSGELRLVRQECMATVGAVSNPDNSNQNYGKAGRMRHKGIRPSVRGVVMNPIDHPHGGGEGRTSGGRHPVTPWGKPTKGAKTRNKNKASSKLIIRSRHAKKKGRMLDTATYTPRLQAEYREKIRAALKEEFGYKNDMMIPKLDKIVLNIGCGAEAVRDSKKAKSAQEDLTVIAGQKALTTVAKKSIAGFRVREEMPLGAKVTLRGDRMYEFLDRLITIAMPRIRDFRGVPGKSFDGRGNYAMGLKEHIVFPEIDFDKVDETWGMDIVIATTAKTDAEAKALLKAFNMPFNSMKLDVIKLDGGKAGSVDLDEALFGLEPRADILHRVVRWQRNNAQQGTHKVKTRSETSYSTKKIYRQKGTGGARHGDRNAPIFRKGGIYKGPTPRSHGHELTKKFRKLGLRHALSAKAKAGSLVIIDEATSEGKTAALAKQVSNLGWKRTLVIDGASVNENFAQAARNIEGLDILPSMGANVYDILKRDTLVITKAGIEALEARLKMENVVLIIHLILALGLIAVVLLQRSEGGGLGI-GGGGGAVSGRSAATALGKITWILAAGFIATSITLTIIAAEKSAGSSVIDRLSATPPAQNQDGSPALPAGDDLLPPSADGNTPLVPAADMAFFTKLKDRLFKSSSKIDEGLEAIVSDGGETEA---EAAPVDADQPGAASDVMPDGQTPEPAPMPE--PT--PAPMPEPT-APATIPEPTPQPADPEPAPEPEQVPPEPAPDEVPPLRQAMTPVAPALDE--A-EAAPAKPGLLGRLMGRSTAQPVVRRALDDEMLEQLEELLISADMGVDTALRVTANMAEGRFGKKLSVAEIKQLLASEVSRIMEPVARPLPIYSKTPQVVLVVGVNGSGKTTTIGKLASQFRAAGKKVVIAAGDTFRAAAVEQLQVWGERAGVPVLTAAQGSDPASLAFDAMGRAQEEGADLLLIDTAGRLQNRGDLMEELAKIVRVIRKKDETAPHNTLLVLDATTGQNALNQVKVFQEISDVSGLVMTKLDGTAKGGVLVALADRFGLPIHAVGLGEQIDDLSPFDPDEFAAALVGTDAMTLDHWGEIKERLLKTVGQNNYTTWIEPLVPGDVEDGIVTLKVPTNFFGNYVSQNFSDLILHEINAAGTDATRLNFALNQQPANAADKPAPAARQTTAAAKP--AANSQLSTAPLDPRFSFDNFVVGKPNELAHAAARRVAEGGPVTFNPLFLYGGVGLGKTHLMHAIARELHERKPEMNVLYLSAEQFMYRFVQALRDRKMMDFKEIFRSVDVLMVDDVQFIAGKDSTQEEFFHTFNALVDQHKQIIISADRAPGEIKDLEDRVKSRLQCGLIVDLHPTDYELRLGILQSKVEVQRKTYPDLEVADGVLEFLAHRITSNVRVLEGALTRLFAFASLVGREIDMGLTQDCLADVLRASERKISVEEIQRKVSDHYNIRLSDMIGPKRLRSYARPRQVAMYLCKQMTSRSLPEIGRRFGGRDHTTVMHGVRRIEELKVSDGQIAEDLELLRRALESMLGIGTIAKKVFGTPNDRKIKATRPLVARINALEPEFEKLSDEEIKARTEELAKRANAGESLDDLLPEAFANCREAARRTLGLRAFDTQLLGGIFLHQGNIAEQKTGEGKTLTATFAAYLNGLTHKGVHVVTVNEYLAKRDAEWMSKVFGALGLTTGVAYSGMPEDQKRAAYACDITYATNNELGFDYLRDNMKSNLSDMLQHGHNFAIVDEVDSILIDEARTPLIISGPSQDRSEMYQIIDTLIPSLTEEHYELDEKTRNVTFTDEGNEFLEEQLRARDLIEEGMTLYDPESTTIVHHVNQGLRAHKLFQRDKDYIVRDGAVTLIDEFTGRMMPGRRLSDGLHQAIEAKEGVDIQPENVTLASVTFQNYFRLYDKLGGMTGTALTEAEEFAEIYGLGVVEVPTNVPIARVDEDDAVYRTAREKYEAMIEKVKEAHAKGQPCLVGTTSIEKSEQLSAMLTADGIAHNVLNARQHEQEAQIIADAGKLGAVTIATNMAGRGTDIQLGGNVELKVLDALDADPEADPANIRAQIEAQHAEEKQKVLEAGGLYVLASERHESRRIDNQLRGRSGRQGDPGRTSFFLSLEDDLMRIFGSERLEKVLTTLGLKEGEAIVHPWVNKSLERAQAKVEGRNFDIRKQLLKFDDVMNEQRKVIFGQRREIMEAENLNEIVTDMREQVIDDLIDTYMPPKTYADQWDTQGFYAAVIEQLNVDVPIIAWCEEDGVDDEVIRERLMKATDELMAKKAEAFGEENMRNI</w:t>
      </w:r>
      <w:r>
        <w:lastRenderedPageBreak/>
        <w:t>EKQLLLQAIDTKWRDHLLTLEHLRSVVGFRSYAQRDPLNEYKNEAFQLFETMLDSLRQDVTQKLGQIQPMSEEQRREMMQEMADRQAAMQAAATEAADEA--SEQAEA-AAPGFDENDPSTWGNPGRNDLCPCGSGKKFKHCHGEIKMKLSGDLKAFEARIGHHFGKPELLVRAVTHASMSSANRDDNQRLEFLGDRVLGLVMAEALLALDPGATEGQLAPRFNALVRKETCADVAREIDLGKVLKLGRSEMISGGRRKQALLGDAIEAVIAAVYLDGGFDAAKDLVLRLWGNRLKTVKEDARDAKTALQEWAQARGLTPPRYVQTDRSGPDHAPVFTITARLDNGAEAAATAPSKRAAEQAAATTLLRQLEKNSMAKLGKRTRAAREAFAGKEEITVEEAVSLIKANANAKFDETIEIAMNLGVDPRHADQMVRGVVGLPNGTGKTMRVAVFARGAKAEEAEKAGADIVGAEDLMETVQSGKIDFDRCIATPDMMPIVGRLGKVLGPRNLMPNPKVGTVTMDVADAVKAAKGGEVQFKAEKGGVVHAGVGKLSFDEAKLAENIRAFVGAVSKAKPAGAKGTYMKKINLSSTMGPGVSVAVENATAEMSDEFMLDTDDLERRMNGAIASLRTEFASLRTGRGSASMLEPVMVEAYGQMTPVNQVGTVNVPEPRMVTINVWDKGLVGKVEKAIRESGLGINPQLNGTIIMLPIPELNEERRTQLTKVAGQYAEHARVSIRNIRRDGMDQIKKAKNDGMSEDDQKIWEGEVQDLTNRFITLIDDQLETKQAEIMQVMAKKLVGTMKLQVKAGQANPSPPVGPALGQRGINIMEFCKAFNAKTADMEPGAPCPTVISYYQDKSFTMDIKTPPASYYLKKAAKVNSGAKTPSRETVGTVTTKQLREIAEAKAADLSANDVEAAMKIILGSARSMGIEVKMFENLSERLSGVFDRLTKQGALSDEDVKTALREVRVALLEADVSLPVARDFVKAVQDKATGQAVTKSVTPGQQVVKIVHDALIDTLKGEGEPGALKIDSPPAPILMVGLQGGGKTTTTAKLAKRLKERDGKRVLMASLDVNRPAAMEQLAILGTQIGVDTLPIVKGESPVQIAKRAKTQAGLGGYDVYMLDTAGRLSIDEELMQQVKAVRDVANPRETLLVVDGLTGQDAVHTAENFDERIGITGVVLTRMDGDGRGGAALSMRAVTGKPIKFVGLGEKMDALETFEPERIAGRILGMGDIVALVEKAQETIEAEQAEKMMKRMAKGQFNMNDLKMQLEQMIKMGGMQGMMGMMPGMGKMAKQVEDAGFDDKILKQQIALIQSMTKKERANPALLQASRKKRIAKGAGMEVSDLNKLMKMHRQMSDMMKKMGKMGKGGMLKQAMKGMMGKGGMDPS----QMDPKALEAAAKQMGGKLPGGLGGMGGGMGLPGGLSGFGKKKMIPMHRLAQISQRFQFLEASMSAGSDGADFSALAKEYSDLKPVVDQIDLYQQLQRDLEEAELMLKDPEMAELAREELPRLKARLPEVEQGLQLALLPRDSADAKPAMLEIRPGTGGDEAALFAGDLLRMYQRYAEARGWGFDLIESQMTELGGVKEVVAHITGQNVFARLKFESGVHRVQRVPSTESGGRIHTSAATVAVLPEAEDVDIEINANDLRIDTMRSSGAGGQHVNTTDSAVRITHIPTGIVVTSSEKSQHRNRDKAMQVLKARLYDMERSRIDSARSADRAAQVGTGDRSERIRTYNFPQGRMTDHRINLTLYRLEAVMQGDLDEIVDALTADAQARQLSEMEGMDRAQKEQLVDELGQIFESSGVVVVSHYVGLTVAEMQDLRARARAAGGAVRVAKNRLAKIALEGKPCESIADLLTGMTVLTYSEDPVAAAKVAQEFSKENPKLVILGGSMGENALDAAGVEAVSKMPSREELISTIAGMLGAPASNIAGAIGAPASNIASILSTIEDKAAAMKTFSATPADIDKKWIIIDAEGVVLGRLASIIAMRLRGKHKPSFTPHMDCGDNVIVINAEKVQMTGKKREEHFYWHTGHPGGIKSRTKEQILEGAHPERVVTQAVKRMLPGNRLSRQIMTNLRVYAGSDHPHEAQSPEVLDVKSMNKKNTRSAMTAADAALAEGLLAGLGGALPPRLGVAVSGGGDSMALLSLLHGLCKVAGTHLEVVTVDHGLRPEAAAEADLVARCAGDLGLHHETLQWRGWDGQGNLQNAARHARYALMADWAARRDLPCIALGHTADDQAETVLMRLARRAGVDGLAAMAPQSQRQGVTWLRPLLSARREALRDYLRRAGLEWVDDPSNDDPRYTRIQTRQTLAALAPLGLDVETLAEVASNMARARDALDQQADHAAGNILRMEAGAWVIRADAFFAEPEEIRRRLMIRALGQISGGAYPPRRGPVAALIAGLANGQGATLDGCQTLLRRGEIWVFREYNAVRNLHVPADHLWDGRWRAVPSTVF-MGAELRALGPEGLAYCPDWRSFGRPRAMLLSTPAVWQGGRLLAAPLAGLDEKWHVLLERDAGWPKTTPLSHMADLKKLAEDIVGLTLLEAQELKTILKDEYGIEPAAGGAVMMAGPADGGAAEEEKTEFDVVLKNAGASKINVIKEVRGITGLGLKEAKDLVEAGGKIKEGVDKAEAEDIKGKLEAAGAEVELAMSRIGKKPVAMPSGVSAEVSGQTIEVKGPKGTRTFRATDDVTLTVEDSAITVTPRGKSKRARQQWGMSRTMIENLVTGVTTGFKKELEIQGVGYRAAINGNTLRLNLGLSHDVDYVAPEGVTVTAPKQTEIVVEGIDEQLVGQVAANIRAWRKPEPYKGKGIRYKGEFVFRKEGKKKMQVILLERVAKLGQMGEVVDVKSGYARNYLLPQGKALSASKANVEAFEGQKAQLEAQNLETKKEAEAMAEKLNGQQFVVIRSASDAGALYGSVTTRDAAEAATEEGFSVDRKQVVLGQPIKYLGVHEVQVVLHPEVTATIELNVARSPEEAELQASGKSIQELAAEEEAAAEFEISELFDDIGSAADE-DGDSDVVRTPEGDAQDDSNS--MSDSDGKKTLGLRGGARPGNVKQSFSHGRTKNVVVETKRKRVVVPKPGGQKPTGPGAGPIGDPKKRPAGITDAEMERRLKAVQAAKAREVEEAAAREAEEKARAEERERRRAEIEAKEREEREREESLKAKAEEDARRKAEAEA---AA</w:t>
      </w:r>
      <w:r>
        <w:lastRenderedPageBreak/>
        <w:t>AAPAPEPAAAREPGNKPMPAATPRKTERDRDETKKRSKGGDS-RRSGKLTVNQALNGGEGGRQRSMAQMKRKQERARQKAMGGQVEREKIVRNVNLPPAIVVSELANRMAEKTGAVVKALMQNGMMVTQNETIDADTAELIIEEFGHKVVRVSDSDVEDVIKEIVDKPEDLQGRPPVITIMGHVDHGKTSLLDAIRNAKVVAGEAGGITQHIGAYQVTTDNGAVLSFLDTPGHAAFTSMRSRGAQVTDIVVLVVAADDAVMPQTIEAIAHAKAAKVPMIVAINKIDKPAANPDKVRTDLLQHEVIVEKMSGDVQDVEVSAATGQGLDELLEAIALQSEILELKANPDRAAVGAVIEAQLDVGRGPVATVLVQNGTLRQGDIFVVGEQYGKVRALINDQGERVKEAGPSVPVEVLGINGTPEAGDVLNVTETEAQAREIAEYRANAAKDKRAAAGAATTLEQLMANAKANEDVSELPILVKADVQGSAEAIVQAMEKIGNDEVRVRVLHSGVGAITETDVGLAEASGAPIMGFNVRANASARNTANQKGVEIRYYSVIYDLVDDVKAAASGLLSAEIKENFIGYANIKEVFKVTGVGKVAGCLVTEGVARRSAGVRLLRDNVVIHEGTLKTLKRFKDEVPEVQSGQECGMAFENYDDIRPDDVIEIFEREEVTRTLAMAKPKKTPRPKAQTPKGFRDYFGTEVTHRAEMLSKIAAVYHRYGFDALESSGVETVEALGKFLPDVDRPNEGVFAWQEDSEGDKPGDWLALRYDLTAPLARVYAQHRNDLPMPYRRYAMGPVWRNEKPGPGRFRQFYQCDADTVGAPSVAADAEICAMLADCLEEVGIARGDYVVRVNNRKVLNGVLEVAGLAGDDKDIERGIVLRAIDKLDRLGPEGVRALLGDGRKDDSGDFTKGAGLADAQADVVMGFMQAKRDSGAETVARLRELVAGSDVGVQGVDELELISDLLAAGGYGPDRVEIDPSVVRGLGYYTGPVFEAELTFEIKDEKGRARNFGSVAGGGRYDDLVKRFTGQEVPATGVSIGVDRLLAALAAKGRLEAEATGPVVVTVMDRDRMADYQAMVAELRQAGIRAEVYLGNPKNFGNQMKYADKRQSPVVVIEGGDEKDRGVVQIKDMVLGAQLAQEASHDEWKERKNQYEVKRSDLVQEVRNILDRTNMDDLKQKYLSQIADAGDESALEDIRLAAVGKKGEVALKMRELGKMTPEERQTAGPALNALKDEINSALAAKKAALGDAALDDRLRSEWLDVTLPTRHQRQGSIHPVSQVTEELTAIFAEMGFSVAEGPRIDTDWYNFDALNIPGHHPARAEMDTFYMARAEGDERAPHVLRTHTSPVQIRTMEAEGAPLRIICPGGVYRADYDQTHTPMFHQVEGLAIDKDISMANLKWTLEEFFAAFFEIDGIKTRFRASHFPFTEPSAEVDIQCSWVDGQLRIGEGDGWLEVLGSGMVHPKVLQAGGIDPNEWQGFAFGMGIDRIAMLKYGIPDLRAFFDSDLRWLRHYGFASLDQPNLHGGLSRMEMADEAGLDLVEISPNANPPVCKIMDFGKFKYEQQKRESEARKKQKIIEIKEVKFRPNTDTNDYDVKMRNVFKFLEGGDKVKVTLRFRGREMAHQNLGRELLERVAADTKEIGRVENFPKMEGRQMVMVIGPLPNMKFTLSWLKDHLDTTASIDEITYALTDLGLEVEGVENPAAKLADFTLGYVQSAEKHPDADRLNVCQVETDEGVMQIICGAPNARPGITVVVAKPGVYVPGIDTTIGVGKIRGVESFGMMASEREMELSEEHDGIIELPSGKPGDRFIDWLAENDPAKVDPVIEIAITPNRPDALGVRGIARDLAARGLGKLKPRDCDAVEGSFASPISVSIDDDTLDGCPVFYGRVIRGVKNGPSPQWLQDCLRAIGLRPISFLVDVTNFFTFDRNRPLHVFDADKVKGNLRVHRAKGGEEIVALDEKTYTLQAGQMVISDDSGVESIAGIMGGEATGVTEDTVNVFVESAYWDPVQIAYAGRALKINSDARYRFERGVDPAWTPYGIEHATRMILDHAGGEASEVVVAGKVPDTSRAYKLDAAKVQSLVGMTIPESDQRQTLTALGFQLDGDMAQVPSWRPDVQGEADLVEEVARIASLTKLEGKPLPRLTTGVPRPVLSPMQRRVVTARRTAAALGYNECVTYSFIDQASAALFGGGTDETRLENPISSDMSHMRPDLLPGLLQTAARNQARGFADMALFEVGPAFSGGEPGEEQIMVSGLLVGRTGPRDVHGAARAVDVFDAKADAEAVLAAIGAPAKVQVLRGAADWWHPGRHGKICLGPKKVLGVFGEVHPRVLAAMDVKGPAMAFTIWPTEVPLPRKSGATRPALQISDLQAVERDFAFVVDADVEALTLVNAAKGADKSLIEDVRVFDEFIGGSVGEGKKSLAITVRLQPSDKTLKDADIEAVGAKVVEKVTKATGGLLRGMHAYRSHTCADLSLENKGDNVRLSGWVHRVRDHGGVLFLDLRDHYGITQVICDPDSPAFAEMEKVRAEWCVRIDGTVKARDESLVNPKLPTGAIEVYAREIEVLGSAAELPLQVFGDQEYPEETRLRYRYLDLRREKMQKNMTLRSDVVTSIRKRMWDQNFREFQTPIITASSPEGARDFLVPSRLHPGKFYALPQAPQQFKQLLMVSGFDKYFQIAPCFRDEDPRADRSPTDFYQLDMEMSFVTQQDVFDTIQPVIAGIFEEFGGGKKVDETWEQISYKDAALWYGSDKPDLRNPIKMQVVSDHFRDSGFAIFAKLLEQDGTEIRAIPAPTGGSRKFCDRMNAFAQKEGLPGMGYIFWRDQG---NGMEAAGPLAKNIGPERTEAIRQQLNLGVGDAAFFLGGKPKSFEAVAGRARNVIGEELNLTDKERFAFAWIVDFPIYERDEETGKIDFEHNPFSMPQGGMEALQGDPLKVLGYQYDLACNGYELVSGAIRNHKPEIMFKAFEIAGYGEDEVRKRFGGMVNAFQYGAPPHGGCAAGIDRIVMLLAEEANIREVILFPMNQRAEDLMMNAPSEPTSDQLMELGLRVIPQEMTPLENIRNFSIVAHIDHGKSTLADRLIQLTGTVAERDMQSQLLDNMDIERERGITIKANTVRIEYPAKDGKTYVLNLIDTPGHVDFAYEVARSMHAVEGSLLVVDATQGVEAQTLANVYTAIDADHEIVPVLNKVDLPASDPDRVREQIEDVIGIDAS</w:t>
      </w:r>
      <w:r>
        <w:lastRenderedPageBreak/>
        <w:t>EACLISAKTGVGIPDVLEAIVNKLPAPGGDPDAPLKAMLVDSKYDQYLGVICIVRIIDGTLKKGDRIRMMKTGGTYDVDDVGVYRPKMTGVESLGPGEIGYLNASIKQVRDTRVGDTITHEKRKCETPLPGFKPSVPVVFCGLFPVDANDFEDMRDAIEKLALNDASFTYEMETSAALGFGFRCGFLGLLHLEVIRDRLEREYDIDLITTAPSVIYHVHMKDGTMQELHNPADMPDMTLVDHMQEPRIKATILVPDEYLGDVLKLCQDRRGIQEDLTYAGSRAMVVYDLPLNEVVFDFYDRLKSVTKGYASFDYQMIGYRQDNLVKMQILVNDEPVDALSTMVHRDRAEMRGRAMVEKLKDLIPRHMFKIPIQAAIGGKVIARETLSAMRKDVTAKCYGGDATRKKKLLEKQKAGKKKMRQFGKVDIPQEAFISALKMDSMSLPPGFLEELRDRASLSQVVGRKVIWDNRKSNQGKGDMWAPCPFHQEKSASFHVDDRKGFYYCFGCHAKGDAISFVRETENVSFMEAVEIIAREVGMPVPKQDPRAQAKADKRTQLAEVMEQAVQWFRLQLRTGAAGAARDYLAKRGLSEQAQAHWEIGFAPNSWQGLWDALKSKGVADELILAAGLAKPSSKGGKPYDTFRGRIMFPIRDARGRAIAFGGRAMDPEDKAKYLNSPETELFDKGRSLYNVKDARAAAGRGQPLIVAEGYMDVIALHGAGFEGAVAPLGTAITENQLQMLWRIAPEPIITLDGDAAGQRAALRLIDLALPLLEAGQSLRFAVMPEGQDPDDLLRAQGAGALQKLLDNALPMVRLLWQRETEGKVFDSPERKAALDKSLREKIKLIRDPSIRSHYGQEIKDLRWDLFRPQKKRPKGPGK--GKGGKGSWG-APLAPLASTKASALVAMSDEQVGMHLREAVILVALVDCPQMIETFETGLEGMGCADPDHARLRDLLLRFGHAGEDVLREEISYSLGWETLENMKGQRHVAITPCIRNPGNVEMTRLTVAEELAKLDAARGLNEEIAEAVEDLSGPADEGVTWRLSEAARAADMARRSAQEDNGEFDVGDNGMTMDRDERSALDALLGTIKYEKSKGRGMCAETPDYKATLNLPKTDFPMRAGLPKREPAWLERWEKIGVYDRLREKEGREPFTLHDGPPYANGNLHIGHALNKTIKDMIVRSHQMMGYDARYIPGWDCHGLPIEWKIEEQYRKKGRDKDQVPINEFRAECREFARGWVDVQREEFKRLGITGNWENPYLTMDFHAERVIAEEFMKFLMNGTLYQGSKPVMWSPVEKTALAEAEVEYHDKESHTVWVKFKVV--ETGDRTLDGANVVIWTTTPWTMPSNKAVVYGESISYGLYEITGRPEECWVSIGDRYLLADDLAADVFARARLDEGMYRRLCDVTQEDLAKIKLQHPLAGAEGANGEWDDLRDFRAADFVTSDEGTGFVHCAPSHGLEEYELYRDLGMLPQVITYNVMEDGRFRDDLPFFGGKAILKPNGKEGNANSAIIDKLVEVGGLLARGKIKHSYPHSWRSKAPVIYRNTPQWFAAIDKEVGDGLDQNGKTIRERALTCIDKVNWVPKSGRNRLHSMMEARPDWVLSRQRAWGVPLTCFVRRGVAPTDENFLLRNEAVNQRITEAFETEGADAWYAEGAKERFLEGIVDPAEFDQVTDILDVWFDSGSTHAFTLRDREDGTEDGIADVYMEGTDQHRGWFHSSLLQSVGTTGRAPYRNVVTHGFTLDAKGMKMSKSIGNTIVPEKIVQQYGADILRLWVAQTDYTADQRIGDEILKGVADSYRRLRNTMRYMLGALNDFSEADRVDPADMPELERWVLHRVAELDKVVRDGFARFDFQGVFQAVFTFATVDLSAFYFDIRKDALYCDGDTLRRRAARTVLDILFHRLTTWLAPVLVFTMEEVWLERFPGEESSVHLVDMPETPEAWLNPELAAKWSKVRAARRVVTAALEVQRTEKVIGASLEAAPVVHVDDAAQREALESVSFEDVAITSDITVTGDAAPAEAFRMPEAQGVAVVFEKAEGAKCERCWKVLPDVGTHEHPGVCGRCDEAVRAAPSQNIRIRLKAFDYRVLDSSTQEIVSTAKRTGASVRGPIPLPNKIEKFTVLRGPHVDKKSRDQFEIRTHKRLLDIIDPTPQTVDALMKLDLAAGVDVEIKLQSMADEIKTLEGLEAAVTGGVQGTE----TEMTPREPVRDELGRAYATGKRKDAVARVWIKPGSGKVIVNGKPQNEYFARPVQQLILAQPFGITNTEGQFDVFATVKGGGLSGQAGAVKHGISKALQLYDPSLRGALKAAGFLTRDSRVVERKKYGKAKARRSFQFSKRMPTIQQLIRKPRQPKVKRSKSMHLQECPQKRGVCTRVYTTTPKKPNSAMRKVAKVRLTNGFEVISYIPGESHNLQEHSVVLIRGGRVKDLPGVRYHILRGVLDTQGVKDRKQRRSKYGAKRPKMARDKTKTKRKVSKNIAAGVAHVNSSFNNTKILISDVQGNAISWSSAGTMGFKGSRKSTPYAAQMAAEDAGRKAQDHGVKTLEVEVQGPGSGRESALRALAAAGFNITSIRDVTPMAHNGCRPPKRRRVTKPNRRGLLIILSSPSGAGKSTMAHALRAWDPTINFSVSATTRAPRPGEEDGTDYRFVGEEDFRQAVAEGEMLEHAHVFGNFYGSPKAPVQAAIDQGQDILFDIDWQGAQQIRNSDLNTHTLSIFLLPPSITELKRRLESRGQDDAETIAKRMGKSWDEISHWDGYDFVLVNDDLDQTEARLKSIITAARLRLSQQPAIKDHVRRLQSEFEDLKMAQSFLGQKRLRKYYGKIREVLEMPNLIEVQKSSYDLFLNSGDAETPTDGEGITGVFQSVFPIKDFNETSVLEYVKYELEKPKYDVEECQQRDMTYSAPLKVTLRLIVFDVDEDTGAKSVKDIKEQDVFMGDMPLMTPNGTFVVNGTERVIVSQMHRSPGVFFDHDKGKTHSSGKLLFACRIIPYRGSWLDFEFDAKDIVFARIDRRRKLPVTTLLYALGLDQEAIMNAYYKTVTYTLEKNKGWVAPFFPDRVRGTRPTYDLVDAATGEILFEATKKVTPRAVKKLLDEGKVKDLLLPFDHIVGKFVARDIINEETGAIYVEAGDELTLEYDKDGTLIGGTAKELIDAGITEIPLLDIDNVNVGPYMRNTMAMDKNMNRDTALMDIYRVMRPGEPPTVEAASALFDTLFFDSERYDLSAVGR</w:t>
      </w:r>
      <w:r>
        <w:lastRenderedPageBreak/>
        <w:t>VKMNMRLALDKPDTQRTLDRDDIVACIKALVDLRDGRGDIDDIDHLGNRRVRSVGELMENQYRVGLLRMERAIKERMSSVEIDTVMPQDLINAKPAAAAVREFFGSSQLSQFMDQTNPLSEVTHKRRLSALGPGGLTRERAGFEVRDVHPTHYGRMCPIETPEGPNIGLINSLATFARVNKYGFIETPYRVVKDSTVTDEVHYMSATEEMRHTVAQANANLDENMKFVNELVSTRQSGDYTLAPTENVDLIDVSPKQLVSVAASLIPFLENDDANRALMGSNMQRQAVPLLQAEAPLVGTGIEEVVARDSGAAYTARRAGIIDQVDASRIVIRATEDLELGDAGVDIYRMRKFQRSNQNTCINQRPLVKVGEKVTKGQVIADGPSTDMGELALGKNVVVAFMPWNGYNYEDSILISERISRDDVFTSIHIEEFEVAARDTKLGPEEITRDIPNVGEEALRNLDEAGIVYIGADVEPGDILVGKITPKGESPMTPEEKLLRAIFGEKASDVRDTSLRVKPGDFGTVVEVRVFNRHGVEKDERALQIEREEVERLARDRDDELAILDRNIYARLKDMILGKIAVKGPKGVKANSQITEELLETLTRGQWWQLALEDEDDAKIVEALNEQYEIQKRTLDARFEDKVEKVRRGDDLPPGVMKMVKVFVAVKRKLQPGDKMAGRHGNKGVISKVVPMEDMPFLADGTPVDFCLNPLGVPSRMNVGQILETHMGWAARGLGINIDEALQEYKRSGDLTPVREAMQLAYGDDVYEEGITGMDEDTLLEVADNVRRGVPIATPVFDGAKEADVNDSLKRAGFDTSGQSVLFDGRTGEQFARPVTVGVKYLLKLHHLVDDKIHARSTGPYSLVTQQPLGGKAQFGGQRFGEMEVWALEAYGAAYTLQEMLTVKSDDVAGRTKVYESIVKGEDNFEAGIPESFNVLVKEVRGLGLNMELLDAEEDEMPLYEHVMIARQDLSNTQAEGLIEHFGTVLADNDGKLVDSEYWGVKTMAYKINKNRKGHYAFLRSDAPATAVQEMERLMRLHDDVMRVLTIKVDEHKELPSVQMQKRDERPDRRERRMTSQIEVAALDKAQAETELARLAELLSAANTAYHTEDAPEISDAEYDALKRRNAAIEQRFPELKRSDSPSEQVGAPVADGFGKVRHAVSMLSLANAFDAEDVTEFDARIRKYLGLGAKAPLAYTAEPKIDGLSLSLRYENGVLKQAATRGDGSVGENVTANARTIADIPHELKNAPDLLEVRGEVYMSHADFAALNARQAETGGKTFANPRNAAAGSLRQLDAEITRARPLRFFAYAWGALSTPLAETQKGAIDRLAELGFSTNPLTALCDGPNDMVAHYEQIEAQRATLGYDIDGVVYKVDDLALQERLGFRSTTPRWAIAHKFAAELAWTRLEGIDIQVGRTGALSPVARLQPVTVGGVVVSNATLHNEDYIKGLDSKGAEIRGGKDVRVGDWVQIYRAGDVIPKVADVDLSKRPEDAAPFVFPTTCPECGSDAIREPGDAVRRCTGGLICPAQAVEKLKHFVARGAFDIEGLGAKQVEQFYHDGWIAEPADIFTLKERYGSGVQQLKNREGWGPKSADNLFQAIEDKREIPMARLIFALGIRHVGEAASNLIALHYGDWDSFEAAMAEARGLEGPAWDDLIGVDGVGSVMAGSLVSAFAQEAERASIDRLVAHLTVVPAERPDTEGSPVAGKTVVFTGTLEKMSRAEAKARAERLGAKVSGSVSAKTDILVAGPGAGSKAKKAADLGIETLDEDGWLALIEGKMIHKNWAELIKPQQLDVKPGNDPARQATVMAEPLERGFGLTLGNALRRVLMSSLQGAAITSVQIDNVLHEFSSVAGVREDVTDIILNLKGVSLRMEVEGPKRLSISAKGPGVVTAGDISESAGIEILNREHVICHLDDGADVYMELTVNTGKGYVSADKNKPEDAPIGLIPIDAIYSPVKKVSYDVQPTREGQVLDYDKLTMKVETDGSITPDDAVAFAARILQDQLGIFVNFDEPESASRQDDDDGLEFNPLLLKKVDELELSVRSANCLKNDNIVYIGDLIQKTEAEMLRTPNFGRKSLNEIKEVLSGMGLHLGMDVEDWPPENIEDLAKKFEDSFMARDDNRGGNRRNQRDETPEFADRLVAINRVSKTVKGGKRFGFAALVVVGDQKGRVGFGKGKAKEVPEAIRKATEQAKRQMIRVQLREGRTLHHDMHGRHGAGKVIMRTAPEGTGIIAGGPMRAVFEMLGVKDVVSKSVGSQNPYNMIRATLDGLRKEQSPRSVAQRRGKKVADILPKRDDNVESSAQVAEEAMNDPIADMLTRIRNSSLRGKSTVSTPASKLRAWVLDVLADEGYIRGYEKVTGADGHPAIEISLKYYEGEPVIRELKRVSKPGRRVYMAVNDIPVVRQGLGVSIVSTSKGVMSDASARSANVGGEVLCTVFMHDIRAIRDNPEAFDAALARRGEAAMSEAVLSLDAARRAKIAAAETAKAEQNKASKEVGAAKAKGDEAEFDRLRALVSDKKAEVAAMNTEAQELDAKLTDMLARIPNSPADDVPQGANEEDNVEVKVWGDKPSFDFTPVEHYEIASVKPGMDFETASKTSGARFVMLKGGVARIHRALAQFMIDTHVDENGLTEYNTPVLVNNAAMYGTDKLPKFGGDSFDTQEDYWLIPTSEVTLTYSIAGETLEERSLPMRMTAHTLCFRSEAGSAGRDTAGMLRQHQFEKVEMVSITHPDESDAEQQRMVGCAEGILEKLGVPYRTVILCTGDMGFGARRTYDIEAWVPGQNCYREISSVSTTGDFQARRMNARFKPGGGGKPQFVHTLNGSGLAVGRCLIAVLENGQQADGSVILPEVLAPYLGGKTTLTAEGVLAMAITASMVKELRDSTGAGMMDAKKALTESNGDMEAAVDWLRTKGLAKAAKKSGRTAAEGLVAVKVEGGHGVAVEVNSETDFVGKNAEFQSMVSNIADAALKVDDVEALKAAEINGKTVETTLTDAIAKIGENMSLRRMQSIDGETVVSYVHNAAAPGMGKIGVLVAMNGGNEEFGKQVAMHIAAVNPASLSEADLDPAVVEKEKQVQIDIARESGKPEAVIEKMIVGRMQKYMSEVTLLNQSFVVNPDLSVGKAAEEVGATITGFVRLEVGEGIEVVKEDFAAEVAKAAKGMNQELTNNPFNPLTPQKAFDEIKVSLASPERILSWSFGEIKKPETINYRTFKPERDGLFCARIFGPIKDYEC</w:t>
      </w:r>
      <w:r>
        <w:lastRenderedPageBreak/>
        <w:t>LCGKYKRMKYRGVVCEKCGVEVTLQKVRRERMGHIELASPVAHIWFLKSLPSRIGLMLDMTLRDLERVLYFENYVVIEPGLTDLQYGQMMTEEEYMDAQDAYGMDAFTANIGAEAIREMLAAIDLEAEAETLRADLKEATGELKPKKIIKRLKVVESFLESGNRPEWMVMTVIPVIPPELRPLVPLDGGRFATSDLNDLYRRVINRNNRLKRLIELRAPDIIVRNEKRMLQESVDALFDNGRRGRVITGANKRPLKSLSDMLKGKQGRFRQNLLGKRVDFSGRSVIVTGPELKLHQCGLPKKMALELFKPFIYSRLEAKGLSSTVKQAKKLVEKERPEVWDILDEVIREHPVMLNRAPTLHRLGIQAFEPVLIEGKAIQLHPLVCSAFNADFDGDQMAVHVPLSLEAQLEARVLMMSTNNVLSPANGAPIIVPSQDMILGLYYTTLERQGMVGEGMVFGSVDEVQHALDAGAVHLHSKIKARIKQIDAEGNEVMMRFDTTPGRVRLGALLPLNAKAPFDLVNRLLRKKEVQQVIDTVYRYCGQKESVIFCDQIMTMGFREAFKAGISFGKDDMLIPDTKWPLVEETREQVKDFEQQYMDGLITQGEKYNKVVDAWSKCNDKVTEAMMGSISATTYHENGSEKEPNSVYMMAHSGARGSVTQMKQLGGMRGLMAKPNGDIIETPIISNFKEGLTVLEYFNSTHGARKGLSDTALKTANSGYLTRRLVDVAQDCIVRMHDCGTETAITAEAAVNDGEVVSSLAERLLGRVAADDILAPGTEEVIVPAGGLIDERMADAIDAAAVQVARIRSPLTCEAEEGVCAMCYGRDLARGTLVNQGEAVGIIAAQSIGEPGTQLTMRTFHIGGVAQGGQQSFQEASQSGKIVFENAQTLENSSGEILVMGRNMKLSIVDESGDERSSHKVGYGTKLFVKDGDTIARGDKLFEWDPYTLPIIAEKPGMAKYVDLVSGIAVKDDTDDATGMTQKIVIDWRAAPKGNELKPEIILVGDDGEPVRNDAGNPVTYPMSVDAVLSVEDQTEIQAGDIIARIPREGAKTKDITGGLPRVAELFEARRPKDHAIIAEIDGYVRFGKDYKNKRRIAIESSDDPDVKVEYMVPKGKHIPVAEGDFVQKGDYIMDGNPAPHDILAIMGVEALAEYMIDEVQDVYRLQGVKINDKHIEVIVRQMLQKWEIQESGDTTLLKGEHVDKQEFDTANEKALKKGGRPAKGEPILLGITKASLQTRSFISAASFQETTRVLTEASVQGKRDKLVGLKENVIVGRLIPAGTGGATQQMRKVATDRDNVVIEARREEAEAAAALAAPTASTDDVVGGDVFNTPVGDDESRDMSRRHAAEKREVLPDAKYGDLVLTKFMNNLMIDGKKSVAERIVYNAMTRVEDKIKRAPIEVFHEALENIQPSVEVRSRRVGGATYQVPVEVRPERRQALAIRWLIKAARARNENTMEERLAGELMDAVQSRGTAVKKREDTHKMADANKAFSHYRWMPYAHSDKSEGMPMLANPAPDVRSRPKLEGGHKFKLVTEFAPAGDQPTAIKELTEGVNSGERDQVLLGATGTGKTFTMAKVIEETQRPAIILAPNKTLAAQLYGEFKGFFPDNAVEYFVSYYDYYQPEAYVARSDTFIEKESQINEQIDRMRHSATRALLERDDVIIVASVSCIYGIGSVETYGAMTQDLKAGESYDQRKVIADLVAQQYKRNDAAFQRGSFRVRGDSLEIFPAHLDDRAWRLSFFGEELESITEFDPLTGEKTDTFDQIRVYANSHYVTPKPTMSQAIIGIKKELRTRLDQLVADGKLLEAQRLEQRTNFDLEMLEATGVCNGIENYSRYLTGRAPGEPPPTLFEFIPDNAIVFADESHVSVPQIGGMYKGDYRRKFTLAEHGFRLPSCMDNRPLKFEEWDAMRPQSVFVSATPAAWEIEQTGGVFTEQIIRPTGLIDPQIEIRPVEMQVDDLLDEVRKVAADGYRTLCTVLTKRMAEDLTEYMHEQGIRVRYMHSDIDTIERIEILRDLRLGAFDVLIGINLLREGLDIPECGLVAILDADKEGFLRSETSLIQTIGRAARNAEGRVIMYADRITGSMERAMGETDRRRAKQLAYNEEHGITPATVKKNVDDILAGLYKGDVDMNRVTAKVDNPLAGGNLQTVLDGLRVDMRKAAENLEFEEAARLRDEVKRLEAVDLAVADDPMARQQAVDRAVDAAQKASGRSTSGRGGMRGGNVK--RRMAAKPFFRRRKVCPFSGDNAPAIDYKDTRLLQRYISERGKIVPSRITAVSAKKQRELARAIKRARFLALLPYAVKMPKRILTGTVTSDANAQTVSVSVERRFTHPVLKKTIRKSKKYRAHDENNTYKVGDSVRIIECAPKSKTKRWEVLTSDKMANTTQSAKRARQNEKRFAINKARRSRIRTYLRKVEEAITSGDKEAATAALKAAQPELMRGVTKGVFHKNTASRKMSRLAARVKALGMARSVWKGPFVDSYVLKKAEASREGGRNEVIKIWSRRSTILPQFVGLTFGVYNGHKHIPVNVSEDMIGQKFGEYSPTRTYYGHAADKKAKRKMARIAGVNIPTAKRVPIALTYITGIGTSSAKAICEAVGIDATRRVNELSDAEVLAVREHIDANYTVEGDLRRDTQMNIKRLMDLGCYRGLRHRRNLPVRGQRTHTNARTRKGPAKAIAGKKKMAMKIRLARGGSKKRPFYRIVAADSRMPRDGRFIEKLGTYNPLLPKDSEDRVKMDVEKIEAWIAKGAQPTERVVRMLEAAGVREKTERNNPKKGTPGKKAQERVQEKADKAAAAAEAANAPAEEASAE-MSITAEEKAKVMKDFGTKEGDTGSPEVQVAILTSRIVTLTEHFKTHKKDNHGRRGLLKMVATRRKLLDYVKAKDESRYQDLIKRLGLRRMKTLNEIRSTFLNYFDAQGHQIVPSSPLVPRNDPTLMFTAAGMVQFKNLFTGVETRDYSRATSAQKCVRAGGKHNDLDNVGYTARHHTFFEMLGNFSFGDYFKSEAIPFAWDLLTKEFGIDPNRLLVTVYHTDEEAVKIWKAHTGLPDDRIIRIATDDNFWSAGPTGPCGPCTEIFYDHGDHIWGGPPGSPEEDGDRFVEIWNLVFMQYEQFEDGTRQPLPNQSIDTGMGIERVAALLQGTNDNYATDLMRSLIEASAHASSTDPDGPGKTHHRVIADHLRSTSFLIADGVMPSNEGRGYVLRRIMRRAMRHAHLLGVKDPLMHQLVPSLVQQMGAAYPELGQAQSLIR</w:t>
      </w:r>
      <w:r>
        <w:lastRenderedPageBreak/>
        <w:t>ETLLLEETRFRQTLDRGLKLLDDELSSLPEGATLPGEAAFKLYDTYGFPLDLTQDALREKGRAVDTDGFDTAMQAQKAKARAAWAGSGEAADATVWFDVADKSGTTEFLGYDTESAEGQIVALVQGSDKVDSAAVGSDVQVALNQTPFYAESGGQVGDTGVIRTQSGIVNVTDTRKSAGVFVHFGHVVEGEVKPGQTAVLNVDPARRTAIRANHSATHLLHEALRNALGDHVSQRGSLNAHDRLRFDFSHAKGLTQEELSQVEREVNDYIRQNTPVETRIMTPDDARRMGAQALFGEKYGDEVRVVSMGQLEGSGKGSDKSTYSLELCGGTHVRQTGDIGAFVLLGDSASSAGVRRIEALTGTEALAWLREQEAALSRVAAELKTSTSDVPDRVRALLDERRSLSNEVAQLRRELAMS-GGGAAAPEAREVNGVRFVGQVLSGVTGKDLPGLVDEHKAKLGSGAVLLIADTGGKAAVAGGVTKDLTDRLSAVDMVKAAVAELGGKGGGGRPDMAQGGGASAENAEAAIAAAENILKGMGFKMGIVGLPNVGKSTLFNALTRTAAAQAANFPFCTIEPNVGEVAVPDARLDTLAEIAKSKSIIPTRMTFVDIAGLVKGASKGEGLGNQFLANIREVDAIAHVLRCFEDGDVTHVEGRVDPVADAETIDTELMLADIESIEKRLQNIVRKVRGGDKEAVQQERLMRMALEALEAGNPARVVEVDEDDAKAWRMLQLLTTKPVLYVCNVGEAEAAEGNAHSAKVAEMAAAQGNSHVVISAQIEEEISQLEAEEAEMFLEEMGLKEAGLDRLIRAGYELLHLETYFTVGPKEARAWTIKSGTSAPKAAGVIHGDFEKGFIRAETIAYDDFVCLGGEGPAKEAGKMRAEGKSYIVKDGDVLHFLFNTMGWKSLDDMDLNAKRVLLRVDINVPVEDGRVTDATRIERIVPTVNDILSRGGKVTLLAHFGRPKGKVVEEMSLKQVLPALENALGRDVAFVPSLEAAA-----GAQDDLQLMENIRFYPGEEANDAEFAQRLADLGDVYCNDAFSAAHRAHASTEALARLLPACAGRLMQAELSALEAALAKPERPVGAVVGGAKVSTKIALLENLVNRLDVLVIGGGMANTFLAALGADLGKSLEEPDYYSTAKDIMAQADKAGCRVILPVDGLVARDFAKGAAHEVAQLGPDAKLAADQMVLDAGPDTVALVEAAFAGLRTLIWNGPMGAFEIPPFDTATVAAARAAAQQTRDGTLTSVAGGGDTVAALNQAGVADDFTYISTAGGAFLEWMEGKTLPGVAALGGMALPEFSMRQLLEAGVHFGHQTQRWNPRMGPYIYGARNGIHIMDLTQTVPMLDDALKVIRDTVAKGGSVLFVGTKRQAAQPIAEAAEKCAQYYMNHRWLGGTLTNWQTVSQSINRLKSIDEQSERGFEGLTKKERLGMERDQFKLEASLGGIREMGGRPDLLFVIDVKKEALAIAEANKLGIPVVAVVDTNCSPDGIDYIIPGNDDAARAISLYCDLAARAALDGMSAQLGAAGVDLGAMEEAPEEEAMTAESNASEETLHDDAMGKDAESMTKRTAAKHKLDRRMGENIWGRPKSPVNRREYGPGQHGQRRKGKISDFGIQLRAKQKLKGYYGDLTEKQFRRIYGEAERVKGDTGENLIGLLERRLDAVVYRAKFVATVFAARQFVNHGHVRVNGKKVNIPSYRVKEGDVIEVRDRSKQLASVLEAVQLPERDVPDYLETDHSKLTATFVRTPGLSDVPYPVVMEPNLVVEFYAKNMGNKVNPIGMRLQVNRTWDSRWYADTKDYGDLLLEDLAIRDFIKKECHQAGVARVIIERPHKKCRVTIHTARPGVIIGKKGADIETLRQKIAKMTNSELHLNIVEIRKPELDAHLVGESIAQQLERRVSFRRAMKRAVQNAMRMGALGIRVNLAGRLGGAEIARTEWYREGRVPLHTLRADIDYAHVEAATAYGIIGIKTWIFKGEIMEHDPAARDRKAQELQDGPAPRGAGGRRMARKRKGRDISGWLVVDKPAGPTSTAVVNKVRWALEAKKAGHAGTLDPEATGVLAIALGEATKTVPYITDALKAYEFTVRLGIATNTDDAEGEVIGTSDLRPDDAAIKDALSDFIGDIQQVPPQFSAVKIDGQRAYKRARDGEEMDIAARPLWVESLLLLDRPDADHVTLEMVCGKGGYVRSIARDLGQKLGCLGHVRELRRTWSGPFEAANALTLAQIDEIARTPELDTHLLPLAEGLVELPEVKATPEGATRLRNGNPGMVIAHDVEYGDECWASLDGRPVAVGRFKAGELHPSRVFNLSSMVLLGLTGSIGMGKSTTAQMFAEQGCAVWDADAAVHRLYAAGGAAVAPMQAAFPTAIEHGAVSRVALKEIIAADPTALPRIEAIVHPLVAQDRAAFLSSATNDIAVLDIPLLFETGGNAAMDAVVCVTIPDAVQRDRVLVRGTMTEAQFDAIRAKQMPAKEKCARSDYVIVTDTLDHARAQVRDVIRDIREKLRHAMEDFDLVIEDDRWNAVDLEPLAHAAARATLGHLGLNAEAAEMTLLACDDARIAVLNEDFRGKARATNVLSWPAEERGAAAPGGDPLPVSPGIDGMLELGDIALAYETCAAEAKAADKPLAAHVTHLIVHGLLHLLGYDHENDPDATLMEGLEREILGKMGYDDPYRENGPMARYIFITGGVVSSLGKGLASAALGALLQARGFSVRLRKLDPYLNVDPGTMSPFEHGEVFVTDDGAETDLDLGHYERFTGVAARKTDSISSGRVYSTVLEKERRGDYLGKTIQVIPHVTNEIKDFIDIGDDEVDFMLCEIGGTVGDIEGLPFFEAIRQFSQDKPRGQCIFMHLTLLPFVKASGELKTKPTQHSVKELRSIGIAPDILVCRSEGPIPAKEREKLALFCNVRPDSVIAAQDLKSIYEAPLAYHREGLDQAVLDAFQITPAPRPNLSRWEDVADRIYNPEGEVKVAIVGKYTQLEDAYKSIAEALTHGGMANRVKVKVEWVDAEIFDSEDAGPHLEGFHAILVPGGFGERGTEGKIKAAKYAREHKVPYLGICLGMQMAVIEAARNVAGLKTAGSEEFDHEAGKKRFEPVVYHLKEWVQGNHKVARKVDDDKGGTMRLGAYDATLVEGSRVAEAYGTTTIDERHRHRYEVDIAYKEQLEKAGLKFSGMSPDGKLPEIVEWSDHPWFIGVQFHPELKSKPFDPHPLFKDFVRAAKDVSRLVQSQTRLILG</w:t>
      </w:r>
      <w:r>
        <w:lastRenderedPageBreak/>
        <w:t>LESSCDDTAAAVVRIEEDGRGTVLASVVAGQTELHADFGGVVPEIAARAHAEKLDHCVEDALAGAGITLPQIDAIAVTAGPGLIGGVVSGVMCAKGLSAATGKPLYGVNHLAGHALTPRLTDDVPYPYLMLLVSGGHCQFLLVRGPESFDRLGGTIDDAPGEAFDKVARLLGLPQPGGPSIEKCAQEGDAKRFALPRPLLDREGCDMSFSGLKTAVLRARDKCVAAHGGLTRQDQADLAAGFQAAVVEVLAHKTRRAFAEYPAEGA--RGLCVAGGVAANQSIRAALETVAAEQEARFVAPPLALCTDNAAMIAFAAGEQAVLRAPDDLTLSARPRWPLDTARPSMLGSGKKGAKA------------------------------------------------------------------------------------------------------------------------------------</w:t>
      </w:r>
    </w:p>
    <w:p w:rsidR="00CD7C3D" w:rsidRDefault="00CD7C3D" w:rsidP="00CD7C3D">
      <w:r>
        <w:t>&gt;'Pelagimonas-variansDSM-23678'</w:t>
      </w:r>
    </w:p>
    <w:p w:rsidR="00CD7C3D" w:rsidRDefault="00CD7C3D" w:rsidP="00CD7C3D">
      <w:r>
        <w:t>MNAQELMDKTPDQLREDLVQLKKEAFNLRFQAASGALENTARMREVRRSVARVNTILNQKAAAAAAEAMATADLLTM-NKKTADKQKALDSALAQIERQFGKGSIMKLGGENAIRDIEATSTGSLGLDIALGIGGLPKGRIIEIYGPESSGKTTLTLHVVAEEQKKGGVCAFVDAEHALDPQYAKKLGVDLDELLISQPDTGEQALEIVDTLVRSGAVNLVVVDSVAALTPKSELEGDMGDSSVGVQARLMSQAMRKLTGSISRSNCMVVFINQIRMKIGVMFGSPETTTGGNALKFYSSVRLDIRRIGAIKDRDEVVGNQTRVKVVKNKVAPPFKVVEFDIMYGEGISKMGELLDLGVKAGVVEKSGAWYSYGDERIGQGRENAKNYLRENSRISYEIEDKIRAAHGLEFD-----DPDLVEDMSLYDPAKTEPKWQAAWDEAGTFKATMTGDKPKYYVLEMFPYPSGRIHIGHVRNYTMGDVIARYKLATGHNVLHPMGFDAFGMPAENAAMAIGGHPKTWTYENIDTMVGQMKPLGFGLDWSRMFATCDPEYYGQQQALFIDFLAKDLVYRKNAVVNWDPVDMTVLANEQVIDGKGWRSGAEVERRELTQWFFKISDYSEELLDALDTLENWPAKVRLMQENWIGKSRGLEFGFERVD---GEEPITVYTTRPDTLMGASFVGISPDHPIAKKLEAENPEIAAEIAEMRKGGTTAEALEKAEKRGVDTGIRTKHPLDSNWELPVWIANFILMDYGTGAIFGCPAHDQRDYEFASKYELPIVPVF------EEEITEAFVPAKTEKVTFLRGFAGATEQTGDEAVDAAIAAAERDGWGSGVTKFRLRDWGLSRQRYWGCPIPVVHCDDCGVVPEKKENLPIELPDDVTLDIPGNPLDRHPTWRDCACPSCGKPAQRETDTMDTFVDSSWYFARFTAPDAKTPTDMEAASYWMNVDQYIGGIEHAILHLLYSRFFARAMNITGHLPDSAREPFHALFTQGMVTHAIYMTTGEDGRPVYHYPEDVRDGGGFKDGTQVKIIPSAKMSKSKNNVVDPVEIIKAFGADTARWFVLSDSPPERDVEWTASGAEAASKHLNRVWMLCDKIGKMPADYAGRDNEELMREMHKAIHDVTMAIDSFGFNAAIAKLYGFASTIAKSDAGTNEKKLAIKTLAQLMSPMTPHLAEDIWAHQGGEGLIANAPWPVADEKLMVEDSVTLPIQINGKRRGEMKVPRDMPKDEVEKAALAHEAVVKALDGGQPKKLIVVPGRIVNVVVMAITSANQLELLQTAEAVAREKMIDPGLVIEAMEESLARAAKSRYGAEMDIRVSIDRKNGKATFTRVRTVVAEEDLENYQSEFTVEQAKQYMAEPTIGDTYVEEVPPVELGRIAAQSAKQVILQKVREAERDRQFEEFQDRNGTIINGSVKREEYGNVIVDVGRGEGMLRRNEKIGRESYRPGDRIRCFIKDVRRETRGPQIFLSRTAPEFMAELFKMEVPEIYDGIIEIKAVARDPGSRAKIAVISHDGGIDPVGACVGMRGSRVQAVVNELQGEKIDIIPWNEDVPTFLVNALQPAEVTKVVLDEEAERIEVVVPDEQLSLAIGRRGQNVRLASQLTGLDIDIMTEEEESKRRQAEFETRTKLFIETLDVDEFFAQLLVSEGFTNLEEVAYVEKDELLVIDGVDDDTANELQTRAREFLEAQAKKALERAQELGVQDNLIGFEGLTPQMVEALAEDGVLSLEDFATCADWELAGGWTTEDGKRVKDDGLLEKFDLSLEDAQTMVMTARVLLGWVDPTELEPD-----ADGDEGEFESEEDMAHKKAGGSSRNGRDSAGRRLGVKLYGGQAAIPGNIVVRQRGTKFWPGEGVGMGKDHTIFATVEGAVTFRKGLKGRTFISVLPVAEAAEMAKRWYSVSVLSNFEKKIAEQIRTAVEEQELHDQIDEVLVPTEEVIEVRRGKKVTTERRFMPGYVLVHMEMSDQGYHLINSINRVTGFLGPQGRPMPMRDAEVDAMIGRVQENEESPRLEIRFETGEKVKVTDGPFEGFDGMVEGVDDDNQRLRVSVSIFGRETPVELEFTQVTKEMMSFTLAIVGRPNVGKSTLFNRLVGKRLALVDDQPGVTRDLREGDARVGDIRFTVIDTAGLENANDESLPARMRRLTERAVDMADVCLFLVDARAGILADDIVFAEILRRRAGKVILAANKAEGAAADAGVIEAYSLGLGEPIRLSAEHGEGLNDLYSFLLPIEEEFKARADANAPDIEVEVGDDDPD--APRPITADRPLQIAVVGRPNAGKSTLINQIIGEERLLTGPEAGITRDAISVQKEWDG-VHMRIFDTAGMRKRAKVQKKLEKLSVSDGIRAIKFAEVVVVLLDAEIPFEVQDLKIADLAEREGRAVVIAVNKWDIEDEKQEKLRNMREAFERLLPQLRGAPLVTVSARTGKGLDRLQAAIMKAHTVWNRRVSTGELNRWLSDMIERHPPPAPQGKRIKLRYITQAKTRPPGFVVMCSHPDKLPTSYSRYLVNGMREDFDMPGTPIRLVMRGQSDQNPFKGRRKKNAGALKKHLGSLPKAMRVIFMGSPDFSVPVLEALVEAGHEIAAVYCQPPRPAGRGKKDRPTAVHARAVKMGLEVRHPVSLKGDAEREDFAALGADVAVVVAYGLILPQAILDAPELGCLNIHASLLPRWRGAAPIHRAILEGDAETGVCIMQMEAGLDTGPVLLTESLRIGDE</w:t>
      </w:r>
      <w:r>
        <w:lastRenderedPageBreak/>
        <w:t>ETTGALHDRLSEMGARMICKALGQLGNLSPQVQPEDGVTYAAKIDKSEAAVDWSKPAEVISRQIRGLSPFPGVWTLQDGQRIKLLGARLTTGQGNPGEALDDAMTIACGQGAVQITRAQRAGKGAQDTDVFLRGNPVAKGTVLGS-MTDTPEYQVLARKYRPETFVDLVGQDPMVRTLRNAFEADRIAQAFVMTGIRGTGKTTTARIIAKGMNCIGADGNAGPTTDPCGICEHCVAIMEGRHVDVMEMDAASNTGVANIREIIDSVHYRAASARYKVYIIDEVHMLSTGAFNALLKTLEEPPAHVKFIFATTEIRKVPVTVLSRCQRFDLRRIEPEVMIAMLRKIATGENAQITDDALALICRAAEGSARDATSLLDQAISHGAGETTADQIRAMLGLADRGRVMDLFERIMRGDAAGALQELSSQYADGADPLAVLRDLAELTHWVSVVKITPDAAEDPTIAPDERTRGLAFADGLGMRPLSRAWQMLLKAIEEVSNAPSSMMAAEMAVIRLTHVADLPSPEELIRKLQDTPPPTAP--GPQGGGMAQPSHNTSAQGLPAPPGTSGPVAYAGGAAAAVAVDQALAKYPTFEHVLELIRINRDVKLLVDVEGSVRLAAYQPGRIEFAPADNASPDLAARIGGALQRWTGNRWAVSIVSDCNAPTIVERRDAAKLALHAKAEEHPLVQAVIAAFPKAEIVDVRTAEDIAAVALEESLAEVEDEWDPFEEDMPKMKTKSSAKKRFKVTATGKVMGGQAGKRHGMIKRTRKFIRDARGTTTLSAPDAKTVKSFMPYDRMNLFTDIRELVLASINAMQADGALPGELNLAPVTVEPPRDPAHGDMATNAAMVLAKPAKQKPRDITQALAAKLAEDDRIQSAEVAGPGFLNLRLSPALWQKVPAEILKTGTDYGRSDMGAGKKVNVEYVSANPTGPMHVGHARGAIVGDAMASLLDFAGFDVTREYYINDGGAQVDVLARSVYLRYLEAHGQEVEFPEGTYPGDYLVAVGQALKDKVGDAYIDQPEDVWLADVRVYSTDAMMDLIREDLKALGVEMDYFFSEKSLYGTGKIEAAIDSLRDKDLIYRGVLEPPKGKKPEDWEPREQTLFKSTEHGDDVDRPIQKSDGGWTYFAPDIAYHYDKVERGYDLLIDIFGADHGGYVKRMKAAVSALSGGTVPLDIKLIQLVKLFKNGEPFKMSKRAGTFITLRDLVEMVGADVARFHMLTRKSDASLDFDFDKVVEQSSENPVFYVQYAHSRICSVLRNAAAQGISTDDATLAGADLSNL-HEAEIALIAKLADWPRQVEIAARVHEPHRIATYLQELASDLHGHYNRGNKETELRFLQD-DANVTLTKIALARAVAVVISAGLGILGVTPATEMRMTQIDSLPPLRDVITSHDLKARKALGQNFLLDLNLTSRIARIPGDLSQTDVIEVGPGPGGLTRGLLAEGARHVLAIEKDSRCLPALQQIADIYPDRFTFVEGDALKIDPLEHLTPPIAICANLPYNVGTELLVRWLTPKEWPPFWSSLTLMFQKEVAERIIAQPGSKAYGRLAILAQWRADPRIALTLPPEAFSPPPKVHSAVVHLTALPEPRFPAKAKVLERVVAAAFNQRRKMLRSALKTLSPDIEDRLLAAGIKPTERAEQVPLEAFCALARQFEDDMNLIAQLEAEQIAALGKDIPDFKAGDTIRVGFKVTEGTRSRVQNYEGVCISRKNGKGISGSFTVRKISFGEGVERVFPLHSTNIEYIEVVRRGRVRRAKLYYLRSRRGKSARIAEDSTYKPLKAKS-MANSKRVLFQKRRMRVRNKLRKVNAGRVRLSVHRSNKNISVQLIDDVAGRTLAAASTLEPTLGLVGKNNVEAATKVGALIAERAKAAGVEEAYFDRGGFLFHGKVKALADAAREGGLKIMFAVLKTGGKQYKVQAGDILRVEKLAADAGETVQFNDILMIGGESTAIGAPFVAGAGVQAEIVDQIKGEKTINFVMRRRKHGSQRTKGHRQQLTLLRITDILASGADASGVKAAVGAGSAP-------------------KAAAPAAAPQKA---AAAAGA-----DDLTEITGVGPAAAKKLVDAGITTFAQLAAVDAD---------TFEGAKVKAEWVEQAKTLA--MSRVKGGTVAHARHKKVIKQAKGYYGRRKNTFKVAAQAVDKANQYATRDRHNRKRNFRALWIQRINAAVRAHDEALTYSKFINGLNLAGIEVDRKVLADLAVHEPEAFAAIVDQAKGALAAMQVTETLNEGLKRGYSIVVSAAELDEKVTAKLVEAQPEVELKGFRKGKVPMPLLKKQFGQRLMGEAMQEAIDGAMNKHFEDSGDRPALQPEIKMTNDDWKEGDDINVDMSYEALPVVPEIDLSVIAVEKLVVKADDASVDEALASLAETAQDFET--KDGAAEDKDQVVIDFLGKVDGEAFEGGAAEDYPLALGTGSFIPGFEEQLIGVKAGDEKNVEVKFPEEYGAENLAGKDAVFEVKVKEVKAPKAAEINDELATKFGAEDLDGLKGQIRERLEAEYTGAARQVMKRAMLDKLDDLVSFDLPPSLVEAEAGQIAHQLWHEENPDVQGHDHDPVVPTDEHNKLAERRVRLGLLLAELGQKAEVEVSEAEMTQAIMNQARQYPGQERQFFDYVRENPQMQQQMRAPIFEDKVIDHIAEKAEVTEKEISKDDLQKAVEALDDEMKLNELRDNDGATKRRKRVGRGAGSGMGKTGGRGIKGQKSRSGVAINGYEGGQMPLYQRLPKRGFNKPNRKAWAVINLGLIQKFVDAGKLTAG-DISEDTLVSSGLVRRKLDGIRVLAKGEVTGALTINVTGASKSAIAAVEAKGGALTVTNAAAAE---MIQMQTNLDVADNSGARKVQCIKVLGGSHRRYASVGDIIVVSVKEAIPRGRVKKGDVRKAVVVRTAKEVRRDDGTAIRFDRNAAVILNTAGEPVGTRIFGPVVRELRAKNFMKIISLAPEVLMRHKRGYRRLNRTHEHRKALFSNMAGSLIEHEQIKTTLPKAKELKRIIDKLITLGKRGDLHARRQAAAQLKEDKDVAKLFEILGPRYAERSGGYCRVLKAGFRYGDMAPMAIIELVDRDVDAKGKADKARLEEAEAADAMLQPKRTKFRKMFKGRIKGLAKGGSDVTFGTYGLKALEPERVTARQIEAARRAMTRHMKRQGNVWIRIFPDTPITAKPIEVRMGKGKGSVDRWACKVKPGRIMFEIDGVSEDVAREALRLAAMKLPVKTRVVIREDWMDPIFLTN</w:t>
      </w:r>
      <w:r>
        <w:lastRenderedPageBreak/>
        <w:t>SKTRKKERFVPIDPKNVRLYLCGPTVYDRAHLGNARPVLVFDVLQRLLRHVYGADHVTYVRNFTDVDDKINAARKEAGAQVHERSSETIDWYHQDMDALGAARPDHEPRATEYIDQMVTMIADLIAKGHAYEAKGHVLFRVRSYKDYGQLSGRSVDDMIAGARVEVAPFKEDPMDFVLWKPSTDDLPGWPSPWGRGRPGWHIECSAMADDLLWKKFDIHGGGNDLTFPHHENEIAQSCCAHSEVGFANVWLHNEMLQVEGKKMSKSLGNFFTVRDLLDQGIPGEVIRFVMLSTHYRKPMDWTEKKAQHANSTLDSFVSQTVNMEPAKDIPVEFLEALADDLNTSKAITVLYSLAKRFD--ELLASLLFLG------GGWVGNNT--LEELVFELEKLRAEAMETKDFSQVDRLKTALIDAGVEVRMSKAGVELVSGPNFDAAKLEGL-MAK---KPVSDPNYKVIAENRRARYDYAIADDIECGIILAGSEVKSLRENSANIAESYAAVEDGELWLVNSYIAPYTRA-MFSHEERKRRKLLVSRKELSRLWNETQRKGMTLVPLVMYFNHTGKVKIKIGIAKGKKNHDKRETDAKRDWGRQKARLLKQS-MSAKAQHYDIVRKPIVTEKTTMASENGAVVFEVAIDSNKPQIKEAVEALFGVKVKAVNTTITKGKVKRFKGTTGRRKDVKKAYVMLEEGNTIDVTTGLMGKDKNPRRVADNEAMAKLRMLRTSPQKLNLVAQLIRGKKVDRALVDLTFSKKRIAEDVKKCLQSAIANAENNHGLDVDELVVAEAYVGKNLIMKRGRPRARGRFGRINKPFSELTIKVRQVEEQAMVSAAEQMAANTSWAALGKATDLRNRILFTLGLLIVYRLGTFIPVPGIDGAALQEFVDQAGQGIAGIVSMFTGGALGRMGIFALGIMPYISASIIIQLLTAMVPALEQLKKEGEQGRKKINQYTRYGTVVLATFQAYGLAASLEAGDLATDPGWYFRAACVITLVGGTMFLMWLGEQITARGIGNGISLIIFVGIIAEVPAALAQFFASGRSGAISPAVIVGVMLMVVAVIAFVVFMERALRKIAIQYPRRQVGMKMTEAQQSHLPLKVNPAGVIPAIFASSLLLLPVTISTFSGSETGPIMSTVLAYFGPGQPLYLLFFASMIVFFAYFYTFNVSFKPDEVADNLKNQNGFVPGIRPGKKTAEYLEYVVNRLLVVGAAYLAAVCLLPEILRAQFSIPFYFGGTSVLIVVSVTMDTIQQVQSHLLAHQYEGLIQKSQLRGKG-KARKRKGPARKMKFLDLCKVYIRSGGGGNGCISFRREKFIEYGGPDGGDGGRGGSVWVEAVDGLNTLIDFRYQQHWFAGNGQSGAGRGRTGKDGEDIILRAPVGTEIIDEDQETVIADLTELGQRVLLAKGGNGGWGNLHFKTSTNQAPRRANPGQDEINRTLWLRLKLIADVGLVGLPNAGKSTFLAATSNARPKIADYPFTTLHPNLGVVLVDGNEFVVADIPGLIEGAHEGRGLGDLFLGHVERCAVLLHLIDGSSGSLLEDYKTICSELEAYGEGLADKPRVTVLNKIDTLDAEERAFLKDELEAIGAENVLLMSGASGEGVTDVLRALRPHVDARRAADRPVEEDGTWHPMAAKLKKGDKVIVLAGKDKGKTGEITSVNPAAGKAIVDGVNVAIRHQRQSQTAQGGRLPKALPIQLSNLALVDANGKATRVGFRMEGDKKVRFAKTTGDVIDA-MRSGIIAKKVGMTRVFMEDGKQIPVTVLQLENLQVVAQRTAEDNGYTAVQLGAGTAKVKRTSKAMRGHFAKANVEPKRKVAEFRVAPENMIEVGAEITAEHYNEGQYVDVSGISIGKGFQGGMKRWNFGGLRATHGVSISHRSHGSTGQCQNPGKVFKGKKMAGHMGAARVTTQNLQVVKADADRGILMIKGAVPGSKGGWVTVKDAVKKPLPDDVPTPAGLRATA-------------APAEAPAEGG-----------------EA----------------------MALKSYKPTTPGQRGLVLIDRSELWKGRPVKALTEGLTKKGGRNNTGRITMRRKGGGAKRLYRIVDFKRNKFDVTATVARIEYDPNRTAFIALVQYDDGEQAYILAPQRLAIGDRVVASAKADIKPGNAMPFSGMPIGTIVHNIEMKPGKGGQIARAAGTYAQFVGRDGGYAQIRLSSGELRLVRQECMATIGAVSNPDNSNQNFGKAGRMRHKGIRPSVRGVVMNPIDHPHGGGEGRTSGGRHPVSPWGKPTKGKRTRNTNKASQKLIIRSRHAKKKGRMLDEQKYTPRLKTKFRDEIRAKLKEEFGYKNDMQIPRLDKIVLNIGCGAEAVRDSKKAKSAIEDLTTIAGQQAVGTKAKNSHAPFRLREGMIIGTKVTLRGDRMYEFLDRLTTVAMPRIRDFRGVK-PSFDGRGNFAMGLKEHIVFPEIDFDKVDEVWGMDIIITTTADDDAEAKALLKHFNMPFNAMKLDVIKLDGASVGSVDLDEALFGVEPRADILHRVVRWQRNNAQAGTHKVKTRSEVSYSTKKIYRQKGTGGARHGSRKAPIFRKGGIYKGPTPRSHGHDLQKKVRALGLKMALSAKAATGSLVVIEDINTDGKTKTLANQIKALGWKRALVIDGASVNEEFLKAARNIEGLDVLPTMGANVYDILRRDTLVLTKAGVEALEARLKMENVILIVHLLLALGLIGVVLLQRSEGGGLGMGGGGGGAMSQRSAATAMGKVTWALAIAFIITSISLTVISAKNASGSSILDRVGGAPAVEETADPAGE-LTDALLPPPSADDAPLVPTADMSFFGKLKNKLFKSSSKLDEGLDAIVQDGG--EDEVDVPAPEPVKTP-----------IPNDAEIPTDESESEVAPDQETDLDPLAE--------------APEEAS-----------------------------------GILGRLMGRGGESADLRRVLDDDMLESLEELLIQSDMGVDTALRVSANIAEGRMGKKLSVTEIKGLLAGEIARIMEPVAKPLPLYATKPQVVLVVGVNGSGKTTTIGKLASQFRAAGKKVVIAAGDTFRAAAVEQLQVWGDRAGVPVLTAPEGSDPASLAYDAMTKAQEDGADLLMIDTAGRLQNRQDLMEELAKIVRVIRKKDPDAPHNTLLVLDATTGQNAVTQVEVFRKISDVSGLVMTKLDGTARGGVLVSLADKFGLPIHAIGVGEQIDDLAPFDPEEFAAALTGLDAMTKEQWGALQEQICNTVGDNNYKTWIKPLSFAGMNDGVVTLH</w:t>
      </w:r>
      <w:r>
        <w:lastRenderedPageBreak/>
        <w:t>APTSFFGSYVLQNYGDMLLAQISTVAPTVRRISYAV---------EQASASSEPKAPAKPAEAAPKTLPGAPLDGRFTFDNFVVGKPNELAHAAAKRVAEGGPVTFNPLFLYGGVGLGKTHLMHAIAHELSARNPHLSVLYLSAEQFMYRFVQSLRERKMMDFKEMFRSVDVLMVDDVQFIAGKDSTQEEFFHTFNALVDQNKQIIISADRAPDEIKDLENRIRSRLQSGLVVDLHPTDYELRLGILQTKVETYRTMYPSLSIDSGVLEFLAHRISTNVRVLEGALTRLFAFASLVGKPINMDLVQDSLSDVLRASERKISIDEIQRRVAEHYNIRLSDMIGPKRVRNFARPRQIAMYLCKQLTSRSLPEIGRRFGGRDHTTVMHGVRRIEELRVQDGQIDEDVEMLRRALEA--MFGKIARKVFGTPNDRKIKATRPLVQQINALEAEFEKLGDAGLIEKTEEFRKRVADGESLDSLLPEAFANCREAAKRALGLRAFDVQLMGGIFLHQGNISEMKTGEGKTLMATFAAYLNALTGRGVHVVTVNDYLARRDADWMSKVYGALGLTTGVVYPRQEDGEKKEAYASDITYATNNELGFDYLRDNMKSELDQIYQRDHYFAIVDEVDSILVDEARTPLIISGPAEDRSEMYVQIDKLIPDLDPDHYTVDEKTRNVTFTDEGNEFLEQHLQARGILPEGQSLYDPESTTIVHHVNQGLRAHVLFTKDKDYIVRDREVVLIDEFTGRMMAGRRLSEGLHQAIEAKENCDIQAENVTLASVTFQNYFRLYDKLGGMTGTAATEAEEFAEIYGLGVVEVPTNRPIARVDEDDKVYRTAREKFEAIVEEVKIAHEKGQPVLVGTTSIEKSEMLSNLLKDAGLPHNVLNARQHEQEAQIVADAGKRGAVTIATNMAGRGTDIKLGGNVDFTVMEAIAADPEGDPEAIRTRIEEEHKTDEAAVKEAGGLYVLATERHESRRIDNQLRGRSGRQGDPGRSSFFLSLEDDLMRIFGSERLEKVLSTLGMKEGEAIVHPWVNKSLERAQAKVEGRNFDIRKQLLKFDDVMNDQRKVIFSQRREIMEAEDLSEIVQDMRTDVIDELVDIYAPAKSYAEQWDMPGLYAASIEKLGVDLPIIAWADEDGVDQTVIRERLEEATDKAMAEKAEAFGPTIMRQIEKQFLLNTIDGKWREHLLTLEHLRSVVGFRGYAQRDPLNEYKTEAFQLFENLLDGLRETVTTQLSQVRPMNEEERAAMIAQEEQRQKMAQMMAQQSTPDATSAER---PLIAGFDETDPATWGNPGRNDACPCGSGDKFKHCHGKI-MKQSAELIALQDRLGYTFTKPELLRQSVTHSSMSSPGRNDNQRLEFLGDRVLGLVMSEALLLHDQQATEGVLAPRFNALVRKETCADVARQIDLGAALKLGRSEQMSGGRRKLALLGDAMEAVIAAVYMDGGFETARTLILRLWGTRIEAVEDDAKDAKTSLQEWAQARAQEPPRYILAERSGPDHAPVFTIQAVLASGETSTATAGSKRQAEQAAAKALLDKLG---MANLGKRTRAAREAFAGKDNLTVEDAVALLKGNANAKFDETIEIAMALGVDPRHADQMVRGVVSLPNGTGKTVRVAVFARGPKAEEAQAAGADIVGAEDLMEAVQGGTIDFDRCIATPDMMPIVGRLGKVLGPRNLMPNPKVGTVTMDVAQAVKDSKGGQVQFKAEKAGVVHAGVGKASFDEAKLVENIRAFVGAVSAAKPSGSKGTYMKKISVSSTMGPGVTLDVNSAVGSMSEDFELDTDDLIRRMDGAMANLRTEFASLRTGRASASMLEPIDVDAYGSMTPINQVGTVNVPEPRMVTINVWDKGLVGKVEKAIRESGLGINPQLNGTIIMLPIPELNEERRRELGKVAGNYAEHARVSVRNVRRDGMDKIKKAKNDGMSEDDQKLWESEVQDMTNTYIKKVDDLLETKQEDIMQVMAKKLAGTMKLQIAAGKANPSPPVGPALGQRGINIMEFCKAFNAKTQEMEPGAPCPTVITYYQDKSFTMDIKTPPASYYLKKAAGLKRGAENPGRETVASVTVAQVREIAEAKMKDLSANDVEAAMLIIVGSARSMGIEVKMFENLSERLGGVFDRLTKQGALSADDVKTAMREVRVALLEADVSLPVARQFIKAVEKKATGASVTKSVTPGQQVVKIVHDELIAVLAGEGEPGSLKIDNAPAPILMVGLQGSGKTTTTAKLAKRLTERDGKKVLMASLDVNRPAAMEQLEILGKQIGVTTLPIVKGEDPVAIAKRAKTQASLGGYDVYMLDTAGRLSIDEELMAQVEAVRDVANPRETLLVVDGLTGQDAVHTAENFDDRIGISGVVLTRMDGDGRGGAALSMRAVTGKPIKFVGLGEKMEALETFEPERVAGRILGMGDIVALVEKAQSTLEAEQAERMMKRFSKGQFNMNDLKMQLEQMIKMGGMEGMMQMMPGMGKMAKQVGDAGMDDKVLKQQIALIQSMTKRERANPQLLQASRKKRIAAGAGMQVSDLNKLLKMQRQMSDMMKKMGKMGKGGMLKQAMKGMMGKAGMDPS----QMDPAAMEAAAKQLGSRMPGGLPGM-GGMGLPGGLSGLGKKKMIPFERLQKIKERLEYVEARMALGE--GDIAQLGREYSELKPVVDQILDWERLVADLAEAEAMLDDPEMRELAEEELLGLRERLPEVEHAVQLSLLPKDAADARPAMLEIRPGTGGDEAALFAGDLARMYQRYVEQHGWRWEVIEEATSELGGIRELVVRIKGDGVFARLKFESGVHRVQRVPETESGGRIHTSAATVAVLPEAEEVDIAINPGDIRIDTMRASGSGGQHVNTTDSAVRITHMPSGIVVTSSEKSQHRNRDIAMQVLRARLFDLERQKVADERSAHRKSQVGSGDRSERIRTYNFPQGRLTDHRIGLTLYKLDQIMQGDLDDIIDALTAEHQAALLAELGTMDRAQKEKLVDELGQIFDSSGVVVVARYEGLTVADMQSLRGIAREAEASVRVAKNRLARIAVKGTQCESIDEFLGGMTVLTFSEDPVAAAKVVEDFAKTNKKFEILGGVMGGTALDRAGVAAVSKMPSRDELIASIVGCIGAPASNIAGAIGAPASNIASILSTIEEKAEAMKTFSAKPADIEKKWIIIDAEGVVLGRLASIIAVRLRGKHKPSFTPHMDCGDNVIVINAEKVQMTGKKREENFYWHTGHPGGIKSRTKAEILEGKHPERV</w:t>
      </w:r>
      <w:r>
        <w:lastRenderedPageBreak/>
        <w:t>VTQAVKRMLPGNRLSRQIMTNLRVYAGAEHPHEAQSPEVLDVKSMNKKNTRV------------MGGLLGPDFPGDIGLAVSGGGDSMAMLTLAHNWTRVWGVRLWVVTIDHGLRRESATEAAMVAQECAALGWPHATVKWH-WDGSGNLQDAARQARLDLIDRWRGV--LRHVLMAHTKDDLSETFLMRFKRGSGVDGLSAMRDEMQSDSFEVLRPCLSMRREDLRHYLTVLKTPWAEDPSNLDPKYERVRVRQSLPDLDRLGLSVDLIAETAKRLRRAQEALQQRAVQVWRDIGHARTGDILLTRSGFDGVERETQLRLLAAGLQYVSSAPYRPRAEPLEALLDRLLGGGGGTLHGCECRAEKEQLRIFREEKPLKNLTDPQHGFWDQRWRIPAPL--PDGAQIRNLGDEGWRLIENKRDTAIPYHAARSLPAVWKGDVLLACDAFGVGPGGGLALWRAGHSFARFLLSHMADLKALAESIVGLTLLEAQELKTILKDEYGIEPAAGGAVVMAGPADAGEAAEEKTEFDVILKAAGPKKINVIKEVRGITGLGLKEAKELVEAGGKVKEGVSKDEAEELKKKLEEAGAEVEVKMSRIGKKPVELPSGVTASVSGQVVEVKGPKGVQTFTATDDVSITVEDSAVKVAPRGKSKRARQQWGMSRTVVANLVHGVQNTFKKELEIHGVGYRAAVQGKTLKLNLGYSHDVDFAIPEGISIVCAKPTEVVIEGHDKQQVGEVAAKIRDWRRPEPYKGKGIRYKGEFIFRKEGKKKMKVILLERVAKLGQMGEVVDVKAGYARNFLLLQGKALTASKENIAQFDAQKAQLEARNLETKKEAEALGEKLDGQQFIVIRSASDGGNLYGSVTTRDASEVATEEGFSIDRKQVVIIDPIKILGLHTLDVVLHPEVTVQIQMNVARSVEEAELQASGKSIQELAAEEEAQAEFEVSQLFDDLGSAA--DEDGDDAPAQDAEETSED-----MSDNDGKKTLGLRGGARSGNVKQSFSHGRTKNVVVETKRKRVVVPKPGAAGGRGPGVGPGSAGGKRPAGITDAEMERRLKALHAAKAREAEETAARAAEEKAREEERNRKRAENEAKAKEAAIAEERARQKADDEKRKVEEAAAAAKRAAAPAAPPGDDAPNRNVNKPEATPRRDDRGNDRNARNTRGRDDNRRSGKLTLNQALGGG-GNRHKSMAAMKRKQERARQKAMGGQQAREKVVRDVQLPEAITVAELANRMTEKVGDVIKALMANDIMVTQNQSIDADTAELIIEEFGHKITRVSDADVEDVIQQVTDDAADLKSRPPVITIMGHVDHGKTSLLDAIRDAKVTAGEAGGITQHIGAYQVTTDNGSVLSFLDTPGHAAFTSMRSRGAQVTDIVVLVVAADDAVMPQTVEAINHAKAANVPMIVAINKIDRPAANPTKVRTDLLQHEVVVEQMSGDVQDVEVSAITGQGLDQLLEAIALQAEILELKANPDRNAEGAVIEAKLDVGRGPVATVLVQNGTLKLGDIFVVGEQYGKVRALINDKGERIKEAGPSVPCEVLGLNGTPEAGDVLNVVETDAQAREIAEYRANLAKEKRAAAGAATTLEQLMQKAKEDEDVSELPVLVKADVQGSSEAIVQALEKVGNGEVRVRVLHAGVGAITESDVSLAEASGCPVIGFNVRANASARNSANQKGVEVRYYSVIYDLVDDIKAAASGLLSNEIRENFIGYATIKDVFKVTGVGKVAGCLVTEGVARRSAGVRLLRDNVVIHEGTLKTLKRFKDEVSEVQSGQECGMAFENYDDIRANDVIEIFEREEITRTLDMAKVKKAPRPKAQTPKGFRDYFGTEVTERADMLKTIAEVYHQYGFDALESSGVETVEALGKFLPDVDRPNEGVFAWQ--DEDDA---WMALRYDLTAPLARVYAQYRNDLPLPYRRYAMGPVWRNEKPGPGRYRQFYQCDADTVGSANVAADAEICAMLSDTLERVGIPRGDYLVRVNNRKVLNGVLETMGLS-DD--AQRDAVLRTIDKFDKVGEAGVRELLGKGRLDASGAYIDGVGLSVDQAEPVVAFLTSKSSDVAKTFANLRDAIGASTIGAEGVGELEKIGDLLAVQGYNADRIEIDPSVVRGLGYYTGPVFEAELTFEILDEKGRKRQFGSVAGGGRYDDLVKRFTGQAVPATGVSIGVDRLLAALREKGRIGGTVQGPVVVTVMDKDRMADYQTMVAELRNAGIRAEVYLGNPKNFGNQLKYADKRESPIAVIEGGDEHANGMVQIKDLILGAKIAENATLEEWKERPSQYEVPRDQLVAKVREILDLNPMDDLRDKYLTLINDAGDEAALEELRVQAVGKKGEISLQMRSLGKMSPEERQVAGPALNALKDEINAALAAKKSALADAALDARLATEWLDVTLPARPQRQGSIHPISQVTEEVSAIFADMGFAVAEGPQIDTDWYVFDALNIPSHHPARAEMDTFYMSRAEGDDRAPHILRTHTSPVQIRSMEKQGAPIRIIAPGRVYRADYDQTHTPMFHQVEGLCIGKDVSMANLKWCLEEFVKAFFEVDHVELRFRASHFPFTEPSAEVDIQCSWENGVLKVGEGDDWMEILGSGMVHPKVLENAGVDPKEYQGFAFGIGIDRLAMLKYGIPDLRAFFDSDLRWLKHYGFTPLDVPTLHGGLSKMEMAEQAGLDLVEISPNANPPVCKIMDYGKFKYEQQKRESEARKKQKTIEVKEVKFRPGTDTHDYDVKMRNVFKFLEGGDKVKVTLRFRGREMAHQQLGRELLERVAGDVKELGKIENMPKMEGRQMVMMIGPLPKMKFTFSWLKDHLDTTASVDEIAEVLTDLGLEVEGIENPAQALAGFTLAKVTHAEQHPDADRLRVCTVATDEGDKQIVCGAPNAREGITVVLCKPGDYVPGLDITLSVGKIRGVESHGMMASMKELQLGDDHDGIIELPSGDVGTKFVDWLAANMPEKVDPVIEIAITPNRQDALGVHGIARDLAARGLGKLKPLKVEAVEGSFESPITVTIDEDTRDGCEVFAGRMIKGVKNGPSPEWLQQRLKAIGLRPISALVDITNFFTFDRNRPLHVFDADKVRGNLRIHRATAGDTLVGLDEKTYTFGEGQVVISDDSGIESIAGIMGGLATGCTEETTNVFLEAAVWDHIQIAHTGRALKINSDARYRNERGIDPAYNMQAIEDATQMILDLCGGEASKVVTAGQVPDVARSYRLDAKRVVSLVGMEIPEAEQRQTLTAL</w:t>
      </w:r>
      <w:r>
        <w:lastRenderedPageBreak/>
        <w:t>GFRMEGDQAHVPSWRADVKGEADLVEEVARIASLTKLVGKPLPRLQNGVPKPILSPIQKRERTVRRTVATLGYNECVTYSFIDQAAAALFGGGDDVTKLANPISSEMSHMRPSLLPGLLQAAARNQARGYADLALFEVGHAFQGGEPGEQNLQVAGLLVGKSGPKDVHGAMRSVDLFDAKADAESALGAMGAPAKVQILRGGEGWWHPGRHGQICLGPKKVLGVFGELHPKVLDEMGVKGPAVAFVLYPEQVPLPRKTGATRAALTQNDLQAVERDFAFVVDADVEALTVVNAAAGADKALIEEVRVFDEFIGGNLGEGKKSLAISVRLQPVGQTLKEKDIEAVAAKIIAKVSKATGGELRGMHAYRSHTCAQLTKDNVGDTVRLSGWVHRIRDHGGVLFIDLRDHYGITQVIADADSPAFADLEKVRSEWCIRVDGNVLARDESLVNPNLPTGAIEVFARELEVLSAAAELPLMVFGDQEYPEETRLRHRYLDLRREVMQKAMTLRSDVVSSMRKRMWDLNFREFQTPIITASSPEGARDFLVPSRLHPGKFYALPQAPQQFKQLIMVSGFDKYFQIAPCFRDEDPRADRSPTDFYQLDLEMSFVEQQDIFDTIAPVLAGVFEEFGEGKNVDADWPQISYRDAAKWYGSDKPDLRNPIKMQDCSEHFRGSGFAIFAKLLEQDGTEVRAIPAPTGGGRKFCDRMNKFAQGEGLPGMGYIFWRDKTGEEVGMEAAGPLAKNIGPERTEAIRQQLGLTVGDAAFFLGGKPKAFEKIAGRARDVIGEELGLTDKNRFAFAWIVDFPIYEQDEETGKIDFEHNPFSMPQGGAEALEGNPLDVLGYQYDLACNGYELLSGAIRNHKPEIMFKAFEIAGYGKDEVEKRFGALVNAFQYGAPPHGGCAAGIDRIVMLLADQQNIREVVMFPMNQRAEDLMMNAPSDPMSDQMMELGLRVIPQDMTPLNRIRNFSIVAHIDHGKSTLADRLIQSTNTVAERDMQAQLLDSMDIERERGITIKANTVRIDYTANDGLDYVLNLIDTPGHVDFAYEVSRSMRAVEGSLLVVDASQGVEAQTLANVYTAMEADHEIVPVLNKVDLPAAEPERIAEQIEDVIGIDASDACLISAKTGIGIPDVLEAIVKRLPPPSGDPDAPLKAMLVDSWYDAYLGVVVLVRIMDGTLKKGDNIKMMQTDAKYSVDRIGVFRPQMENVQELGPGEIGFITAQIKQVRDTKVGDTITHEKKGATEALPGFQPSQPVVFCGLFPVDSAQFEDLREAIEKLALNDASFSYEMETSAALGFGFRCGFLGLLHLEVIRDRVEREYNIDLITTAPSVIYHIYQRDGTKHELHNPADMPDPSTIDHLEEPRIKATILVPDEYLGDVLKLCQDRRGIQLDLTYAGARAMVVYDLPLNEVVFDFYDRLKSVTKGYASFDYSMEGYREDNLVKMSILVNDEPVDALSTMVHRDRAEMRGRAMVEKLKDLIPRHMFKIPIQAAIGGKVIARETLSAMRKDVTAKCYGGDASRKKKLLEKQKAGKKKMRQFGKVDIPQEAFISALKMDNMSLPPGFLDELRNRISLSQVAGRKLMWDARKSNQGKGDLWAPCPFHHEKTASFHVDDRKGYYYCFGCHAKGDAISFVRETENVSFIEAIEILATEAGMEMPKADPRAKEKSDRRTVLSEVMEQAVQFFRLQLKAEAGSAARAYLDKRGLSQSARDTFEIGFAPAGWENLREHLKAKGIAPELMLACGLVKSSDKGREPYDVFRNRIMFPIRDARGKAIAFGGRAMDPNDNAKYLNSPETELFDKSRNLYNMRPAREAAGRGQPLIVAEGYMDVIALSEAGFGAAVAPLGTAVTEPQMQLMWRMSQEPLIALDGDKAGLRAAYRVIDIALPLLEAGKGLRFAIMPEGKDPDDLVRSGGPEAVQKVLDDAMPMVRLLWQNETEGKVFDSPERKAALDKLLRARIAKITDPHLRRHYGDEIKELRYALFRPNRQNASGFGQ----AGKSEWSNAPLPATAGAKSSLMVT-AGDNAETALREAVILLSVLATPDVAAEFEGQLERMPCHDPDHALLRDVILRNIGA-ENDMRFRAEDAIGPETLETMLSARHVAVVPCIRTPGNPEMARMTVAEELAKLDALHGWHVELAEAQEDLEDQADEALTWRLAEAAKVRAQAGRLKDENSAEYDVGPNGASIDREERSALDSLLSTIRFDKGRG--MCADTPEYKQTLNLPKTDFPMRAGLPKREPAWLDRWEKIGVYDRLREKAERAPFTLHDGPPYANGHLHIGHALNKTIKDMIVRSHQMMGRDARYIPGWDCHGLPIEWKIEEQYRKKGKDKDDVNVIDFRQECRKFAEGWVDVQREEFKRLGITGNWADPYLTMNFHAERVIAEEFMKFLMNGTLYQGSKPVMWSPVEKTALAEAEVEYHDHKSHTIWVPFKVQNG---SGDLATARVVIWTTTPWTIPSNKAVAFGKGISYGLYEVTGTPEECWCAAGETYILADTLAADVFTAARLEEGQFKRVRDVAADELDGLVLAHPFNGMDGADGYWDYDVPMIDGDHVTDDAGTGFVHTAPSHGQEDYECFVARNWLDR-MTHNVGEESEFLSHVPFFAGMRVFDQKGKEGKANNAVIAKLVEAGGIIARGRVAHSYPHSWRSKAPIIYRNTPQWFASVDREVGDGLDTHGKTIRSRALNSIDEVKWWPQTGRNRLYSMIEARPDWVLSRQRAWGVPLTCFTRKGLLPTDPDFLLRNDAVNARVAAAFEVEGADCWYADGAKERFLGSDVNPDDYDQVFDVLDVWFDSGTTHAFVLRDREDGSEDGIADVYMEGTDQHRGWFHSSLLQACGTLGRAPYRNVVTHGFTLDEKGNKMSKSLGNTIVPEKVIQQYGADILRLWVAQTDYMVDQRIGPEILKGVADSYRRLRNTMRYMLGALNDFKPEQRVPVEEMPELERLMLHRLAEIDHQVRKGYSEFDFQGVFSTVFNFATIDLSSFYFDIRKDALYCDGDSHRANACRTVLDILFHRLTTWLAPILVFTMEEVWLERFPGEASSVHLIDMPETPKDWLDEPLAAKWAEVRKVRRVVTAALEVQRTDKVIGASLEAAPVVHVRDADTLAALKSVNFEDICITSAISLSGDPQPAEAFRMPETEGVGVVFEKADGEKCQRCWKILPDVGQHKHAGTCKRCNDALG--MSQNIRIRLKAFDYRVLDASTQEIVNTAKRTGATV</w:t>
      </w:r>
      <w:r>
        <w:lastRenderedPageBreak/>
        <w:t>RGPIPLPNKIEKFTVLRGPHVNKKSRDQFEIRTHKRMLDIVDPTPQTVDALMKLDLAAGVDVEIKV--MSDQINSLEELAGVA-----GVEAAEAEVVAPREPVRDELGRAYATGKRKDAIARVWIKPGSGKVTVNGREMDKYFARPVLQMILRQPFQIAGREGEFDVYATVKGGGLSGQAGAVKHGISKALQLYEPSLRGALKAAGFLTRDSRVVERKKFGKRKARRSFQFSKRMPTIQQLIRKPRQPKVKRSKSQHLEQCPQKRGVCTRVYTTTPKKPNSAMRKVAKVRLTNGFEVISYIPGESHNLQEHSVVLIRGGRVKDLPGVRYHILRGVLDTQGVKDRKQRRSKYGAKRPKMARDTRRAKKKVSKNIAAGVAHVNSTFNNTKILISDVQGNAISWSSAGTMGFKGSRKSTPYAAQLAAEDAGKKAQEHGVKTLEVEVQGPGSGRESALRALAAAGFNITSIRDVTPIAHNGCRPPKRRRVMSENRRGLLIILSSPSGAGKSTLSRRLLDWDPSLSFSVSATTRAPRPGEVDGEHYHFLEEDAFKRQVADDGMLEHAHVFGNFYGSPKAPVQKAIESGRDVLFDIDWQGAQQIVNSSLGQHTLSVFILPPSIVELRRRLIGRGQDSDDVISKRMQKSWDEISHWGSYDYVLVNDDLDRTFEDLKTIVTATRLRRLQQPRLVEHARGLQSEFQELSMAQSFLGQKRLRRYYGKIREVLEMPNLIEVQKSSYELFLKSGDQPTPSDGEGIKGVFQSVFPIKDFNETAILEFVNYDLEKPKYDVEECMQRDMTYSAPLKVTLRLIVFDIDEDTGAKSVKDIKEQDVFMGDMPLMTPNGTFVVNGTERVIVSQMHRSPGVFFDHDKGKTHSSGKLLFACRIIPYRGSWLDFEFDAKDIVFARIDRRRKLPVTTLLYALGLDQEAIMDAYYNTVSYNLKKSGGWSTKFFPNRVRGTRPAYDLVDADSGEVIAEAGKKVTPRAVKKLIDEAKVENLLVPFDQIVGKFVSQDMINEETGAIYVEAGDELTWEVDKDGDVTGGTLKELVDAGVTEIPVLDIDNVTVGPYMRNTMAMDKNMGRDTALMDIYRVMRPGEPPTVEAASALFETLFFDGERYDLSAVGRVKMNMRLALEKEDTQRTLDREDIVKCIKALVDLRDGRGDIDDIDHLGNRRVRSVGELMENQYRVGLLRMERAIKERMSSVEIDTVMPQDLINAKPAAAAVREFFGSSQLSQFMDQTNPLSEVTHKRRLSALGPGGLTRERAGFEVRDVHPTHYGRMCPIETPEGPNIGLINSLATFARVNKYGFIETPYRVVKEGVVTDEVHYMSATEEMRHTVAQANANLDENMKFKNELVSTRKSGDYTLSPSDAVDLIDVSPKQLVSVAASLIPFLENDDANRALMGSNMQRQAVPTLRSEAPLVGTGIEEVVARDSGAAVMAKRAGIIDQVDAQRIVVRATSDLEMGDAGVDIYRMRKFQRSNQNTCINQRPLVKVGDTVLKGEVIADGPSTDMGELALGKNVIVAFMPWNGYNYEDSILISERIAKDDVFTSVHIEEFEVAARDTKLGPEEITRDIPNVGEEALRNLDEAGIVYIGADVEPGDILVGKITPKGESPMTPEEKLLRAIFGEKASDVRDTSLRVKPGDYGTIVEVRVFNRHGVEKDERALQIEREEIERLARDRDDELAILDRNIYARLKGMIEGKVAVKGPRGVRPNAEINEELLETLTRGQWWQLALGEEDDAKHVEALHEQYEVQKRALDARFEDKVEKVRRGDDLPPGVMKMVKVFIAVKRKLQPGDKMAGRHGNKGVVSRVVPMEDMPFLADGTPVDFCLNPLGVPSRMNVGQILETHMGWASRMLGIKIDDALQEYRRSGDMTPVREALRIGYGDDVYEDGFADMSEGDLLEAAGNVTSGVPIATPVFDGAKEADVNDALLRAGFSESGQSVLFDGRTGEQFAREVTVGVKYLLKLHHLVDDKIHARSTGPYSLVTQQPLGGKAQFGGQRFGEMEVWALEAYGAAYTLQEMLTVKSDDVAGRTKVYESIVKGEDNYEAGVPESFNVLVKEVRGLGLNMELLDAEEDEMPLYEHVFISRQDLSNAQAESLVEHFGTVLADNGGKVVESEYWGVKTMAYKINKNRKGHYAFLRTDAPAPAVKEMERLMGLHDDVMRIMTIRVDEHAEGPSVQMQKRDERSDRRERR-MSDIAIEKLTETEARAELARLSLILSQANQDYHQRDAPELSDAEYDHLKRRNAEIETKFPQLMRADSPSDQVGSPVSDGFSKVAHAVRMLSLANAFDDEDVNDFDMSIRRYLGLTEGQGLAYTAEPKIDGLSLSLRYENGQLVQAATRGDGTIGENVLANALTIADIPQIIANAPHITEIRGEVYMSHDDFAALNQRQAARGGKLFANPRNAAAGSLRQLDSEITKNRPLRFFAYSWGELSEPLSDTQMGAVERMKALGFQVNPLTQLCPTPQALLQQYAKIEEQRATLGYDIDGVVYKVNDLALQARLGFRSTTPRWAIAHKFPAELAWTRLEAIDIQVGRTGALSPVARLTPVTVGGVVVSNATLHNEDYIAGRDSFGGEIRSGKDIRVGDWVQVYRAGDVIPKIADVDLSKRPEAVEPFAFPKVCPECGSDAIREDGDAIRRCSGGMICPAQAVERLKHFVSRAVFDIDGLGAKQIEQFYTDGWVKEPADIFTLGARFSTGLQQLRNREGWGEKSALNLFEAIETSRIVPLGRVIFSLGIRHVGENASNLLARHYGAWSDFESAMVAAAPQEGTSWDDLLSIDGVGVVMAQSLVSAMNQPAERASIDRLIAQLTVEDAARPDTEGSPVAGKTVVFTGALEKMSRAEAKARAESLGAKVAGSVSKKTDIVVVGPGAGSKEKKARELELMVLDEDAWLELIER-MIHKNWAELIKPTQLEVKPGNDPARKATVVAEPLERGFGLTLGNALRRVLMSSLQGAAITSVQIDNVLHEFSSVDGVREDVTDIILNLKGVSIRMEVEGPKRLSVTAKGPGVVTAGDITESAGIEILNRDHVLCHVDEGAEVYMEFTVNTGKGYVSADKNKPEDAPIGLIPIDAIYSPVKKVAYDVQPTREGQVLDYDKLTMKVETDGSISPEDAVAYAARILQDQLSIFVNFDEPESAQRQDDDDGLEFNPLLLKKVDELELSVRSANCLKNDNIVYIGDLIQKTEAEMLRTPNFGRKSLNEIKEVLSGMGLHLGMDVEDWPPDNIEDLAKKLEDNFMAE</w:t>
      </w:r>
      <w:r>
        <w:lastRenderedPageBreak/>
        <w:t>RDNRRGNRRD-RDEAPEFADRLVAINRVSKTVKGGKRFGFAALVVVGDQKGRVGFGKGKAKEVPEAIRKATEQAKRQMMRVPLKEGRTLHHDIEGRHGAGKVVMRTAPQGTGIIAGGPMRAVFEMLGVQDVVAKSIGSQNPYNMIRATLNGLGKEQSPRNVAQRRGKKVADILPKRDEAP-----VAEEAMNDPIGDMLTRIRNSQMRGKSTVLTPASNKRARVLDVLASEGYIRGYESGTDSAGHPTFEISLKYYDGEPVIRELARVSKPGRRVYMGVKEIPQVRQGLGVSIVSTSQGVMSDAKARAANIGGEVLCTVFMHDIRAIRDNPAAFDAALSRRGIENASSPLLKLDAERRAAILAAETAQSDQKKAAKEVGAAKAKGDDAEFERLRALVSEKKAEVADMQTRAKELDEKLQYELSVIPNLPYDDVPDGADEDDNVEVRTWGTPATLDFEAKEHFELAGVAASMDFELAAKISGARFVMLKGAVARIHRALAQFMIDTHVDENGLTEMNSPVLVRDEAMYGTDKLPKFGEDSYQTTNGWWLVPTSEVPLTYTVAGDILDESTLPIRMAAHTLCFRSEAGSAGKDTSGMLRQHQFEKVEMVSITHPSQSDAEQQRMLGCAQGILERLDIPYRTVELCTGDTGFGARRTFDIEAWLPGQNTYREISSVSTTGDFQARRMNARFRPADGGKPEFLHTLNGSGLAVGRCLIAVLENGQQADGSVTLPAALVPYLRGKTTLTADGVLAMAITAAQVKELREITAAGMMDAKKALVETDGDMEAAIDWLRTKGLAKAAKKSGRTAAEGLVAVAVAGGKGVAVEVNSETDFVSKNAEFQEMVGGIATVALNVADVEALKVADLGGKTVETVITDKIATIGENMSVRRMATVTGETVVTYVHNAATAGMGQIGVLVALNGGNEDFGKQIAMHIAAANPASLSEADLDPAVVEKERQIQIDIARESGKPEQVIEKMIIGRMKKFLAEVTLLGQQFVVNPDITVEQAAKDAGAEIVAYVRMQVGEGIEKKEEDFAAEVAKAVQGMNQELTNNPFNPVAPIKTFDEIKVSLASPERILSWSFGEIKKPETINYRTFKPERDGLFCARIFGPIKDYECLCGKYKRMKYRGVVCEKCGVEVTLQKVRRERMGHIELAAPCAHIWFLKSLPSRIGLMLDMTLRDLERVLYFENYVVIEPGLTDLTYGQMMSEEEFLDAQDAYGMDAFTANIGAEAIREMLANIDLENEAEQLRADLKEATGELKPKKIIKRLKVVESFLESGNRPEWMIMTVVPVIPPELRPLVPLDGGRFATSDLNDLYRRVINRNNRLKRLIELRAPDIIVRNEKRMLQESVDALFDNGRRGRVITGANKRPLKSLSDMLKGKQGRFRQNLLGKRVDFSGRSVIVTGPELKLHQCGLPKKMALELFKPFIYSRLEAKGLSSTVKQAKKLVEKERPEVWDILDEVIREHPVMLNRAPTLHRLGIQAFEPTLIEGKAIQLHPLVCSAFNADFDGDQMAVHVPLSLEAQLEARVLMMSTNNVLSPANGAPIIVPSQDMILGLYYVTIMREGMKGENMVFSSLEEVEHALNAGEVHLHAKVQVRLKQIDDEGAEVYTRFETTPGRARLGALLPMNAKAPFSLVNDLLRKKDVQRVIDTVYRYCGQKESVIFCDQIMTLGFREAFKAGISFGKSDMVVPDNKWDIVGHTRDQVKDFEQQYMDGLITQGEKYNKVVDAWSKCNDKVTEAMMSTISAEKRAEDGSVMEPNSVYMMAHSGARGSVTQMKQLGGMRGLMAKPNGDIIETPIISNFKEGLTVLEYFNSTHGARKGLSDTALKTANSGYLTRRLVDVAQDCIVRMVDCGTDRAVTASAAVNDGEVVATLGERVLGRVAAEDICHPVSSEVLAPEGSLIDERTADAIEDSGVLTARIRSPLTCEAEEGVCSQCYGRDLARGTRVNLGEAVGIIAAQSIGEPGTQLTMRTFHMGGVASGSSRSFLEASQNGKIAFANPSVITNASGEQIVMSRNMQVLILNEQGEEIASHKMGYGSKLFVTDGQTIARGDKMFEWDPYTLPIIAEKDAVARHVDLVNGLAVREETDDATGMTQKIVVDWRAAPKGNELKPEIILMDKDGEPVRNDAGNPITYPMSVDAVLSVEDGQDVKAGDVVARIPREGAKTKDITGGLPRVAELFEARRPKDHAIIAEIDGYVRFGKDYKNKRRVSIEPQDETMDAREYMIPKGKHIPVMEGDFIQKGEYLMDGNPAPHDILGIMGIEALANYMIDEVQDVYRLQGVKINDKHIEVIVRQMLQKWEIQDSGDTTLLKGEHVDKAEFDAANEKALSKSGRPAKGEPILLGITKASLQTRSFISAASFQETTRVLTEASVQGKKDKLVGLKENVIVGRLIPAGTGGATQEMRHIASTRDNVVVEARRIEAEAAAALAAPEPV-ADVVGGSEFDTLIVTPESREMSRRHAAEKREVLPDAKFGDRVLTKFMNNLMIDGKKSVAERIVYNALDRVETKVKRAPVELFHEALDNIKPSVEVRSRRVGGATYQVPVEVRPERREALAIRWLITASRSRNENTMEERLAGELLDAVQSRGSAVKKREDTHKMADANKAFSHYRWMPYAHSDKS---ALLHSPAPDIKDRVKLEGGKEFVLHTEFSPAGDQPTAIVELTGGINDGDRSQVLLGATGTGKTFTMAKVIEETQRPAIILAPNKTLAAQLYGEFKGFFPDNAVEYFVSYYDYYQPEAYVARSDTFIEKESQINEQIDRMRHSATRALLERDDVIIVASVSCIYGIGSVETYGAMTQDLLVGTEYDQRKVIADLVAQQYRRNDQGFQRGSFRVRGDSLEIWPAHLEDRAWKLSFFGEELEGITEFDPLTGVKTDTFDRIRIYANSHYVTPKPTMNQAVIGIKKELRQRLDQLVGEGKLLEAQRLEQRCNFDVEMLEATGVCSGIENYSRYLTGRAPGEPPPTLFEFIPDNAIVFADESHVSVPQIGAMYKGDFRRKMTLAEHGFRLPSCMDNRPLKFEEWDAMRPQSIFVSATPSRWELEQSGGVFTEQVIRPTGLLDPPVEIRPVEMQVDDVLDEIRKVTAEGMRTLVTTLTKRMAEDLTEYLHEQGIKVRYMHSDIDTIERIEILRDLRLGAFDVLIGINLLREGLDIPECGLVAILDADKEGFLRSETSLVQTIGRAARNEHGRVIMYADRMTGSMERAIGETNRRRAKQEAYNVEHGITPATVKKNVEDILAGLYKGDTDQSRVTAK</w:t>
      </w:r>
      <w:r>
        <w:lastRenderedPageBreak/>
        <w:t>IDKGHAGGNLQTVLEGLRNDMRKAAENLEFEEAARLRDEVKRLEAVDLAVSDDPLARQSAVEAASEAAVKSRGRSTAGRPGQRGGVKRRR--MAAKPFFRRRKVCPFSGDNAPKIDYKDTRLLQRYISERGKIVPSRITAVSAKKQRELAKAIKRARFLALLPYAVKMPKRILTGTVTSTANTQTVTVSVERRFKHPVMQKTVKRNKKYRAHDEAEKFAVGDMVRIIECAPRSKTKRWEVLAD--MANSPQAKKRARQNEKRLEVNKARRSRIRTFLRGVEEAIASGDKAAATAALKAAQPELMRGVTKGVFHKNTASRKVSRLAARVKALGMSRSVWKGPFVDAYVLKKAEKARDSGKNEVIKIWSRRSTILPQFVGLTFAVYNGHKHIPVNITEDMIGQKFGEYSPTRTYYGHAADKKAKRKMARIAGVNIPTNKRVPIALTYITGIGHTSAAAIIEAVGIDATRRVNELSDAEVLAIREHIDATYTVEGDLRREVTMNVKRLMDLGCYRGLRHRRNLPVRGQRTHTNARTRKGPAKAIAGKKKMAIKIRLARGGSKKRPFYRIVAADSRMPRDGRFVEKLGTYNPLLPKDSEERVKMNVERIQYWLGEGAQTTDRVSRFLEAAGVVAKKERSNLKKGEPGKKAKERAEEKASKAA--------DAAEAAAEAMSITPEEKTRLMKEFGTKEGDTGSPEVQVAILTSRISTLTEHFKTHKKDNHSRRGLLKLVALRRKLLDYTKAKDVARYQDLIKRLGIRRMATLNDIRSTFLNYFAKQGHTIVDSSPLVPRNDPTLMFVNSGMVQFKNLFTGLETRDYNRATTAQKCVRAGGKHNDLDNVGYTARHHTFFEMLGNFSFGDYFKEEAITFAWELITKEYGIPKDKLYTTVYHTDDEAYNIWKKL-GVPEERIIRIATSDNFWQMGPTGPCGPCTEIFYDHGDHIWGGPPGSPEEDGDRFIEIWNVVFMQNEQFEDGSMKALDMQSIDTGMGLERIGALLQGSHDNYDTDLFKTLIEASAHATSVEPYGDKNVHHRVIADHLRSTSFLIADGVMPSNDGRGYVLRRIMRRAMRHAHLLGAKDPVMHQLVPSLVGQMGQAYPELGQAQAMIEETLLLEETRFKQTLDRGLKLLDDEVSGLDEGAQLSGEAAFKLYDTYGFPLDLTQDALREQGREVDTDGFTAAMEQQKAKARAAWSGSGDAADSTVWFDVLDGAEPTDFLGYDTEKAEGQILALVADGKLVDSLAEGATGWVVTNQTPFYAESGGQVGDEGVIRNRDDAAAVSDTRKDSKIIAHKVTVSKGTLATGEAVELEVGHGRRSTIRANHSATHLLHEALRNALGDHVAQRGSLNAPDRLRFDFSHGKALSAAELSQVEAEVNAYIRQNSSVSTRIMTPDDARAIGAQALFGEKYGDEVRVVSMGQQSGSGKGSDGSTYSLELCGGTHVRQTGDIGAFVSLGDSASSAGVRRIEALTGQAAMDYLSEQSAALSTVAGELKAPVSEVPARVKALMDERKALTNEVAQLRRELAMAGGAGQGGAESTDVNGVAFVAQVLTGVSGKDLPALIDEHKSRIGSGAVLLIVDAGGKAAVAAGVTADMTGKVSAVDLVKAAVVELGGKGGGGRPDMAQGGAKDVANADAAIKAAQAVIGGMGFRMGIVGLPNVGKSTLFNALTKTAAAQAANFPFCTIEPNVGDVGVPDARLDKLAAIAGSKQIIPTRMTFVDIAGLVKGASKGEGLGNQFLANIRETDAIAHVLRCFEDEDVTHVDGRVDPVSDAETIETELIISDMESLEKRLQNITRKVRGGDKEAVQQERLMKEAMAMLEQGKPARLVEVDDDDLKAWKMLQLLSTKPVLYVCNVDEGEASTGNHLSEQVAEMAAAQGNTHVVISAKIEEEISQLEDDEAEMFLSELGLEEAGLDRLIKAGYELLHLETYFTVGPKEARAWTIKSGTQAPQAAGVIHGDFERGFIRAETIAYDDYLACNGENGAKDAGKMRAEGKSYTVKDGDVLHFLFNTMVWKTLDDMDLAGKRVLTRVDINVPFEDGKVTDTTRIERIAATVQDILDRGGKPVLLAHFGRPKGERNMDMSLQSLIPALESVFGSPVVFASDCVGASAVVDALQDGQVALLENTRFHAGETKNDPELAAQMAKLGDIYCNDAFSAAHRAHASTEGLARLLPSCAGRLMQAELSALESALSEPERPVLAVVGGAKVSTKLDLLGNLVAKVDMLVIGGGMANTFLAAQGIDVGKSLCEHEMADTAREILAKAADAGCEIILPTDVVVAREFKEGAANETVAA---NACPADAMILDAGPEAVAAIKDAINKAKTLIWNGPLGAFEIAPFDIATNAAAKFAAERSAAGKLVSVAGGGDTVAALNKADAANDFSYISTAGGAFLEWMEGKELPGVAALS-MALPEFTMRQLLEAGVHFGHQTQRWNPRMGPFIYGGRNGIHIMDLTQTVPMLDQALKAIRDCVAKGGRVLFVGTKRQAAQPVADAAEKCAQYYMNHRWLGGTLTNWQTVSKSIGRLRQIDELMETGAEGLTKKERLGMERDQIKLQASLGGIREMGGVPDMLFVIDVKKEALAVAEANKLGIPVVAIVDTNCSPDGIDYIIPGNDDASRAITLYCDLASRAALDGMTGQMEAAGYDLGAFEEAPIEEVVAEEA-PAA-----EAPA---EGMTKRTSAKYKIDRRMGENIWGRPKSPVNRREYGPGQHGQRRKGKMSDFGLQLRAKQKLKGYYGDLTEKQFRRIFGEAERVKGDTGENLIALLERRLDAVVYRAKFVATVFAARQFVNHGHVLVNGKRVNIPSYRVKEGDVVEVREKSRQMVVLLEATQLSERDVPDYIEADHSKMSAKFVRSPGLADVPYPVVMEPNLVIEYYAQNMGNKTNPIGMRLQVNRTWDSRWYADTKDYGDLLLEDLAIRDFIHKECKQAGIARVIIERPHKKCRVSVHTARPGVIIGKKGADIEVLRKKLAAMTDSEVHLNIVEVRKPELDAQLVGESIAQQLERRVSFRRAMKRAVQNAMRMGALGIRVNVAGRLGGAEIARTEWYREGRVPLHTLRADIDHAQVEASTAYGIIGIKVWIFKGEIMEHDPAARDRKSQEVQDGPAPRGAGGRRMGRKRKGRDISGWLIVDKPAGMTSTSVVNKVRWAMDAKKAGHAGTLDPEATGVLAVALGEATKTVPYITEALKAYRFTVVLGQATNTDDAEGEVIETSDLRPSDEEIK</w:t>
      </w:r>
      <w:r>
        <w:lastRenderedPageBreak/>
        <w:t>EALHQFVGDIQQVPPQFSAVKIDGERAYKRARDGEEMEIAARALFVEELVMISRPDTDHVELEMICGKGGYVRSIARDLGETLGCKGHVLRLHRIWSGPFETSDGITVEQIDEMAKTSALDAYLKPLEVGLSDLPELRTTPEGAVKLRNGNPGMVFAADAEYGDEAWASLDGEPIAVGIYKAGELHPKRVFVRAESFKLGLTGSIGMGKSTTAQMFADLGCPVWDADAAVHRLYGIDGDATLAISDIWPEAVIDGMVSRDELRAIIAKDHTALPRIEAIVHPLVQADRTKFISQHIDNICVFDIPLLFETGGESEMDAVACVSVSSQIQRDRVLARGTMTAADLDRILARQMPNEEKCARSTYVIETDSLEHAKAQVAAVVADIKRQLANAM-LTDAILEDDRWQPIGLEQLSERAAVATLLHLNVAVDAHEIVVMGCNDSRIAALNQDFRDKPTATNVLSWPYEDLSSEESGGTPLLPEAE-----ELGDIAISFETCEKEARDQGKPLTDHVTHLLVHGVLHLLGYDHIRDADATVMEQLEVEILGKLGLPDPYRGYEGMARFIFITGGVVSSLGKGLASAALGALLQARGYSVRLRKLDPYLNVDPGTMSPFEHGEVFVTDDGAETDLDLGHYERFTGVPATRTDSISSGRVYTNVLEKERRGDYLGKTIQVIPHVTNEIKDFISIGEDDVDFMLCEIGGTVGDIEGLPFFEAIRQFANDKARGQCVFMHLTLLPFIKASGELKTKPTQHSVKELRSIGLAPDILVCRSEGPIPKKEREKLALFCNVRPDSVIAAQDLKSIYEAPLAYHREGMDQAVLDAFGIAPAPKPNLTKWEDVADRVFNPEGEVTVAIVGKYIQLEDAYKSIAEALTHGGMANRVKVNIEWVDAEMFEREDAAPHLAKYNAILVPGGFGERGTEGKIKAAQFARENNVPYLGICLGMQVAVIEAARNVAGVAKAGSEEFDHEAGEKRFEPVVYHLKEWVQGNEKVNRKVTDAKGGTMRLGAYDAVLTEGSLVEKIYGKQTIDERHRHRYEVDTAYREQLEKVGMRFSGMSPDGKLPEIVEWPNHPWFIGVQFHPELKSKPFDPHPLFKDFVRAAKEASRLVMTSPLI-LGLESSCDDTAAALLR-----GRDVLASVVLGQTQLHAEFGGVVPEIAARAHAERLDGAIEQALDEAKVTLPDIDAIAVTAGPGLIGGVLSGVMMAKGLSTGLGKPLIGVNHLAGHALTPRLTDSLTYPYLMLLVSGGHCQFLVVRSAQDFTRLGGTIDDAPGEAFDKTARLLGLPQPGGPSVEHVARNGDEKRFRFPRPLLDRAGCDLSFSGLKTALLRQRDQLIAEKSGLTEQDRNDMCAGFQAAVRDVLAEKTRRAIALYLAESPAEPALAVAGGVAANMALRTVLESVCADSSIRFTAPPLKLCTDNAAMIAYAGSELFAAGITDDMTLSARPRWPLDKTAVPLIGSGKKGAKGMAKNRSNEQSGPRQRQLRVAELIRRKLSEILLRGEIHDPDLNRLNLTVGEVRVSPDLRIATVYVVPLGGKGEDEMNAILRRNKGEIRHQVVHGLKLKFAPELRFRFDDTFDRMDETRRLFENEDVRRDLDE-</w:t>
      </w:r>
    </w:p>
    <w:p w:rsidR="00CD7C3D" w:rsidRDefault="00CD7C3D" w:rsidP="00CD7C3D">
      <w:r>
        <w:t>&gt;'Roseobacter-denitrificansOch-114'</w:t>
      </w:r>
    </w:p>
    <w:p w:rsidR="00CD7C3D" w:rsidRDefault="00CD7C3D" w:rsidP="00CD7C3D">
      <w:r>
        <w:t>MNAKELHDKTPDQLREELANLKKTSFNLRFQQATGQLENPAQIRKARRDAARVKTILNQKAASAAASEMATADLLSMNSKKSADKQKALDSALAQIERQFGKGSIMKLGAEGAVQDIQASSTGSLGLDIALGIGGLPMGRIVEIYGPESSGKTTLTLHCVAEQQKAGGVCAFVDAEHALDPTYAKKLGVDLDELLISQPDTGEQALEITDTLVRSGAVNMVIVDSVAALTPKSELEGDMGDSSVGVQARLMSQAMRKLTGSISRSNCMVIFINQIRMKIGVMFGSPETTTGGNALKFYSSVRLDIRRIGALKDRDEVVGNHTRVKVVKNKVAAPFKQVEFDIMYGEGISKMGELLDLGVAAGVVDKSGSWFSYGDERIGQGRENAKGFLRENVQMALEIEDKIRAAHGLDFDAHEKKDDDILEAMTRYTPAEIEARWQKAWRENEVFKAIRSADKPKYYVLEMFPYPSGRIHMGHVRNYTMGDVIARYKLATGHNVLHPMGWDAFGMPAENAAMAIGGHPKDWTYGNIKDMRDQMKPLGLSIDWSREFATCDPEYYGQQQALFLDFLEAGLVYRKNAIVNWDPVDMTVLANEQVEQGRGWRSGALVERRELTQWFFKISDHSEELLSALDTLENWPAKVRLMQENWIGKSRGLQFAFSTIDGPDGHDRIEVYTTRPDTLLGASFVGISPDHPLAKLLERDNDNVAAFCAECRKGGTTEEAIETAEKLGFDTGLRVRHPFDTAAELPVYIANFILMDYGTGAIFGCPAHDQRDFEFATKYDLPIISTFLPSQDADEVLSEAFVPAKTEKVFYNRGFAGAEFQTGLEAIDAAIDFCESNGIGQGVTKYRLRDWGLSRQRYWGCPIPVVHCDDCGVVPEKKENLPIELPYDVSFDTPGNPLNRHPTWRDTPCPACGKPAQRETDTMDTFVDSSWYFARFTAPRAETPTVMEDAQYWMNVDQYIGGIEHAILHLLYSRFFARAMQMTGHLPQSAIEPFDALFTQGMVTHEIYQTRDANGRPVYHLPEDVTDGRL-ADGTEVEIIPSAKMSKSKKNVVDPLGIIASYGADTARWFVLSDSPPERDVEWTASGAEAAFKHLTRVWTLSERIGKMDKDAAGQGDEDLLRAMHVCIHDVTMGIESFGFNAAIAKLYAFTAKLQKSKAGYGAQRTAIMTLAQLMSPMTPHLAEDIWAHQGGDGLVTTAPWPRADEAMLVSDTVTLPVQINGKRRAEIVISADLSKEEVEKIALADPAVIRSLNGATPKKIIVVPGRIVNVVVMAITSANQLELLQTAEAVAREKMIDPGLVVEAMEESLARAAKSRYGAEMDIRVHIDRKTGRATFTRVRTVVEDELLENYQAEFTVEQAKQYMENPEVGQQLIEEVPPVEMGRIAAQSAKQVILQKVREAERDRQYEEFKDRAGTIINGLVKREEYGNVIVDVGAGEAILRRNEKIGRESYRPNDRIRVYIKDVRREQRGPQIFLSRTAPEFMAELFKMEVPEIYDGIIEIKAVARDPGSRAKIAVISYDGSIDPVGACVGMRGSRVQAVV</w:t>
      </w:r>
      <w:r>
        <w:lastRenderedPageBreak/>
        <w:t>NELQGEKIDIIPWNEDQPTFLVNALQPAEVSKVVLDEEAGKIEVVVPEEQLSLAIGRRGQNVRLASQLTGLDIDIMTEEQESARRQAEFELRTKLFVDNLDLDEFFAQLLVSEGFTSLEEVAYVEVDELLVIDGVDEDTANELQARARDVLEAQNKAALESARALGVEDSLIEFEGLTPQMIEALAKDDVKTLEDFATCADWELAGGWTTVDGERSKDDGVLEPFDVTLEEAQDLIMTARVMLGWVDPADLEPD--EDVAE-DAE-AEEAEVMAHKKAGGSSRNGRDSAGRRLGVKKYGGEAVIPGNIIVRQRGTKFWPAAGVGMGKDHTIFATVDGAVTFHKGLKNRTFISVLPVAEAAEMAKRWYSVSVLSNFEKKIAEQIRTSVAEQELEDQIDEVLVPTEEVIEVRRGKKVTTERRFMPGYVLVHMEMSDKGYHLVNSINRVTGFLGPQGRPMPMRDAEVNAILNRVQEGEEAPRTLIHFEVGEKVKVADGPFEDFDGMIEEVDDENQRLKVSVSIFGRETPVELEFTQVNKQSMSFTLAIVGRPNVGKSTLFNRLVGKRLALVDDQPGVTRDLREGAARLADLRFTVIDTAGLEDVTDDSLQGRMRRLTERAVDMADICLFMVDARVGITPTDLVFADILRKRAGHVVLAANKAEGAAADAGVIEAYSLGLGEPIRLSAEHGEGLNDLYTHLMPLADAYAERAAEDAPETDVALDEDSGDMEALRMPTANKPLQVAVVGRPNAGKSTLVNQILGEDRLLTGPEAGITRDAISLRTDWVGVIPMRIFDTAGMRKKAKVQEKLEKLSVGDGLRAVKFAEVVVVLLDAAIPFEQQDLRIADLAEREGRAVVVAVNKWDIEENKQAKLNELRESFERLLPQLRGAPLVTVSARTGRGLDRLHKAVLRAYEVWNRRVTTAQLNRWLAGMLEAHPPPAPQGKRIKLRYMTQAKTRPPGFVVMCSHPDKVPDSYNRYLVNGLRLDFDMPGTPIRLWMRGQNDANPYKGRKKAPPSKLRKHTDGRRKDMRLVFMGTPDFSVPVLEALVAAGHEIACVYSQPPRPAGRGKKDRPSPVQARAEALGLPVRHPVSLRSDEALADFAGLQAEVAVVVAYGLILPQAILDAPTRGCLNIHASLLPRWRGAAPIHRAIMAGDAQTGVCIMQMEAGLDTGPVLAREAVDIGPEETTAQLHDRLSALGAALIVDTLARLDQLEAVPQPEDGVTYAAKIDKAEAQVDWDQPAEDVDRLIRGLSPFPGAWTLLGDTRVKLLGSRIAEASGVPGTVRLNPLRVVCGTGAVELTQVQRAGKAVQSAADFLNGSAIEDGTLFKGKMSETAPYQVLARKYRPETFADLVGQDAMVQTLKNAFEADRIAQAFIMTGIRGTGKTTTARIIAKGMNCIGPDGTGRPTTDPCGTCEHCTAIMEGRHVDVMEMDAASNTGVANIREIIDSVHYRAASARYKVYIIDEVHMLSTGAFNALLKTLEEPPEHVKFIFATTEIRKVPVTVLSRCQRFDLRRIEPEVMIDLMRKIATAEGAEIAQDAMALIARAAEGSARDATSLLDQAISHGAGETTAAQVRAMLGLADRGRVLDLFDMILRGDTAGALTELSAQYAEGADPMAVLRDLAEITHWVSVVKITPEAAEDPTVSPDERSRGLEMAGALPMRVLTRLWQMLLKALDEVASAPNAMMAAEMAIIRLTHVADLPTPGELVRQLKADNPPPAR--GNTATQSPAPQG--NATAHATAR-PAPPSGSGTVAALAEQPNEALARFVSFDHVVELIRANRDVKLLVEVEGCVRLAQYQPGRIEFAPTENAPADLAQRLGQRLQLWTGNRWAVTIVNDASAPTIAEKRDAAELDLQSKALEHPLMQAVLTQFPKARITSIKTPEQIAAAAVANALPEVEDEWDPFEDSMPKMKTKSSAKKRFKVTATGKVIGGQAGKRHGMIKRTKKFIRDARGTTVLSEPDAKIIKGFMPYDRMNLFAEMRALVLECVDQMVTAGQLPADLNMTNVTVEPPRDAAHGDMATNAAMVLAKPAGKKPRDIAEALAQLLAADARIASAEVAGPGFLNLRIAPTAWRAVLLSVLDKGTDFGRADIGAGQKVNVEYVSANPTGPLHVGHTRGAVFGDALASLLDYAGFDVTREYYINDGGAQVDVLARSVYLRYLEAHGQEVAFPDGTYPGDYLIPVGQQLKDLKGDSYVGQPEEAWLQDIRTFATDAMMDLIRADLKSLGVEMDVFYSEKSLYGTGRIEAAIEDLKSKGLIYDGVLEPPKGKKPEDWEPREQTLFKSTEHGDDVDRPVMKSDGSWTYFAPDIAYHYDKVSRGYDALIDVFGADHGGYVKRMKAAVSALSDGKVPLDIKLTQLVKLFKNGEPFKMSKRAGTFVTLRDVVDQVGPDVARFVMLTRKNDAMLDFDFDKVMEQSRENPVFYVQYAHARVASVMRKAEAAGIAVDMDTLKAADLSLLNHEAELGLIAKLSEWPRLVETAARSNEPHRVAFYLYELSGVFHGLWNRGNDVPELRFVQD-DPKVTQAKIALARACSVVIAAGLGILGVTPAQEMRMSTIDHLPPLRSVIRDHDLSARKSMGQNFLLDLNLTAKIARQAGDLSACDVLEIGPGPGGLTRGLLAQGARRVLAIEKDARCLPALAEIAAVYPGRLEVMNGDALEIDPLSALTPPIRVAANLPYNVGTELLVRWLTPQIWPPYWQSLTLMFQREVAERIVARPGSKAYGRLAILAQWRADARIVMQLPPDAFTPPPKVSSSVVQITALPAPRYPADPYVLSKVVAMAFNQRRKMLRAALKGLGPDIEDRLLAAGIEPTERAERVSLEGFCALARAVAATMDLIAQIEAEQIAALGKDIPDFRAGDTVRVGFKVTEGTRTRVQNYEGVCIARNNGHGIAGSFTVRKISFGEGVERVFPLHSTNIESITVVRRGRVRRAKLYYLRSRRGKSARIAENTNYKPKSGASVMANSKRQLFIKRRLRVRNKLRKVNAGRVRLSVHRSNKNISVQLIDDVAGKTLASASTLEKDLGVVGKNNIEAAAKVGAAIAERAKKAGVSEAYFDRGGFLFHGKVKAVAEAAREGGLKIMFAVLKTGGKQYKVQAGDMLRVEKLAADAGETVQFNEVLMLGGENTVVGAPFVKDAGVQAEVVDQIKGEKVINFVKRRRKHSSKRTKGHRQKLTLVKVTDILASGADKSGVKAAMGAGSVSA----TAVAA--AAPKPTKKAAPAKAE--KA-EAAP</w:t>
      </w:r>
      <w:r>
        <w:lastRenderedPageBreak/>
        <w:t>A-----AGADDLKKLSGVGPALEKKLIEGGVTSFAQIAAWTEADVAAMDEKLSFKGRIEREGWIEQAKELAKGMSRTKGGTVTHARHKKVIKAAKGYYGRRKSTFKVARQAVDKANQYATRDRKNRKRNFRALWIQRINAAVRSHDEALTYSRFINGLNLAGIEVDRKVLADLAVHEPEAFGAIVKQAQDALAAMQVTETLNEGLKRGYAIKVTAAELDAKVNEKLAEAQPEVEMKGFRKGKVPMALLKKQFGQKVMGEAMQESIDGAMNDHFTSSGDRPAMQPEVKMTNENWKEGDDIEVSMSYEALPDIPDVDFSAIELERMTVKADDAAIDEALGSLAETAQNFENRKKGSKAKDGDQIVMDFLGKVDGEAFDGGAAEDYPLVLGSNSFIPGFEEQLVGVKAGEEKAVTVTFPENYQAENLAGKEAVFECTVKEVKKPVPAEIDDELAKKFGAEDLAALKGQIAERLEAEYAGAARAIMKRSLLDALDDIVDFDLPPSLVSAEAGQIAHQLWHEENPDVQGHDHPEITPTEEHTKLAERRVRLGLLLADIGQKAKVEVTDAEMSQAIMNQARQYPGQERQFFEFVQQNQQMQQQMRAPIFEDKVVDHVFAGAKVTEKEVSKDDLQKAVEALEEEMKLHELSDNDGAAKKRKRVGRGPGSGTGKMGGRGIKGQKSRSGVAIKGYEGGQMPLYQRLPKRGFNKPNRKAYAVVNLGLIQKFVDAGKIDASAAITEDALIASGLVRRKKDGIRVLAKGDVTGKLNIEVTGASKSAIEAVAKAGGSLTVT-APVAETSEMIQMQTNLDVADNSGARRVQCIKVLGGSKRKYASVGDIIVVSVKEAIPRGRVKKGDVRKAVVVRTAKEVRREDGTAIRFDRNAAVILNNNNEPIGTRIFGPVVRELRAKNFMKIISLAPEVLMRHARGYRRLNRTHEHRKALWANMAGSLIEHEQIKTTLPKAKELRPIIEKMITLAKRGDLHARRQAASKLKEDQYVAKLFDVLGPRYKDRQGGYVRVLKAGFRYGDMAPMAIIEFVDRDRDAKGAADRARLAAEENAEEMLQPKRTKFRKQFKGSIKGLAKGGSDLNFGTYGLKAIEPERITARQIEAARRAMTRHMKRQGRVWIRIFPDVPVTAKPIEVRMGKGKGSVDRWAAKVKPGRVMFEIDGVNDDVAREALRLAAMKLPIKTRVVVREDWMT-IKLYNTKTRRKEDFEPINKDDVRMYVCGPTVYDRAHLGNARPVIVFDVLYRLLRHTYGPDHVTYVRNFTDVDDKINARAAESGRSIAEITAETTQWFLDDMAAVGALEPSAMPRATQYIAQMVTMIEDLIAKGHAYAAEGHVLFAVESYSKYGALSGRSIDDMIAGARVEVAPYKRNPMDFVLWKPSDDATPGWAGPIGRGRPGWHIECSAMAHDLLGATFDIHGGGNDLMFPHHENEIAQSTCAG--HNFANVWMHNEMLQVEGKKMSKSLGNFFTVRDLLDQGVPGEVIRFVMLSTHYRKPMDWTEKKREEAEETLWKWKKLTDGAESSRRPHLEIIAALKDDLNTPLAISILHRKFASDDKNRFLSTLLLLG------GTW--RDGVDTVSLIEALIESIEKARAQKDWATSDRTRDGLESAGVKVQISKDGVSWERGPSFDPAKLEALKMAQVKSSSKSDPNYKVVAENRRARFDYAIESDVECGIILEGSEVKSLREGGANIAESYAAVEDGELWLVNSYIAPYKQAKTFQHEERRRRKLLISRKQLSDFWNATQRKGMTLVPLVLYFNHRGMAKIKIGVAKGKKLHDKRETAAKRDWSRQKSRLMKDHGMSAKAEHYDVIRKPIITEKATMTSENGAVVFEVAIDSNKPQIKEAVEALFGVKVKAVNTTITKGKVKRFRGQLGKRKDVKKAYVTLEAGNTIDVSTGLMSKDKNPRRVADNEAMAKLRMLRTSPQKLNLVAGLIRGKKVEQALTDLTFSKKRIAHDVKKCLQSAIANGENNHNLDVDELIVAEAYVGKNLTMKRGRPRARGRFGKIIKPFSEITIVVRQVEEQAMVSAVESMAANTSWSALGKATDLRNRILFTLGLLIVYRLGTFIPVPGIDGVALREFMEQAGQGIGGMVSMFTGGALGRMGIFALGIMPYISASIIVQLMTAMVPKLEALKKEGEQGRKKINQYTRYGTVFLATLQAYGLAVSLEAGDIVTDPGMFFRASCVITLVGGTMFLMWLGEQITARGIGNGISLIIFVGIIAEVPAAMAQFFASGRSGAISPAVIIGVIIMVIATIMFVVFMERALRKIHIQYPRRQVGMKVYDGGSSHLPVKVNPAGVIPAIFASSLLLLPVTISTFSGNSTNPIMSWLLANFGPGQPLYLAFFTTMIVFFTYFYTFNVSFKPDDVADNLKNQNGFIPGIRPGKKTSEYLEYVVNRVLVLGSAYLAAVCLLPEILRGEFAIPFYFGGTSVLIVVSVTMDTIQQVQSHLLAHQYEGLLEKSQLRGKS-KGRKKRSPVRRMKFLDLCKVYIRSGAGGGGCVSFRREKYIEYGGPDGGDGGTGGSVWAEAVDGLNTLIDFRYQQHFFAKNGQPGMGRQRTGKDGDDIVLRVPVGTEILDEDQETVICDLTEVGQRVQLARGGNGGFGNLHFKSSTNQAPRRSNPGQDGVERTLWLRLKLIADVGLLGLPNAGKSTFLAATSNARPKIADYPFTTLHPNLGVVGVDNTEFVVADIPGLIEGASEGRGLGDLFLGHIERCAVLLHLFDGTSETLIEDYHTIIGELEAYGVGLADKPRITVLNKIDALDEERRAMALKQLNNVCGGGVMAMSGVAGDGVTDVLRKLRGEISDEPLRHKPVEEKEPWRPMAAKLKKGDKVIVLAGKDKGKTGSISSVDPKSGKAIVDGINIAIRATRQSQTEQGGRIPKAMPIDLSNLAYVDANGKATRVGFKMEGDKKVRFAKTTGDVIDAMLRSGVIAKKVGMTRLFMEDGKQIPVTVLQLDKLQVVAQRTSEKDGYSAVQLGAGTAKAKRTSQAMRGHFAAAKVEPKRKVAEFRVDPENLIGVGEEITANHYFEGQFVDVAGTSIGKGFAGAMKRHNFGGLRASHGVSISHRSHGSTGQCQDPGKVFKGKKMAGHMGAARVTTQNLQVVRTDANRGLIMVKGAVPGSKGGWVTVKDAVKKPFPENAILPAALKSAAEEAEKAAEAAAAAAAAEAEAAAA----AAAAEEQAAMEAAEA--AEAKTDTVAEAEAEKKEGDAMALKSYKPTTP</w:t>
      </w:r>
      <w:r>
        <w:lastRenderedPageBreak/>
        <w:t>GQRGLVLIDRSELWKGRPVKALTEGLSKHGGRNNTGRITMRRKGGGAKRLYRIVDFKRNKMDVAATVERIEYDPNRTAFIALVKYEDGEQAYILAPQRLAVGDTVVASQKADIKPGNAMPFSGMPIGTIIHNIEMKPGKGGQIARAAGTYAQFVGRDGGYAQIRLSSGELRLVRQECMATVGAVSNPDNSNQNYGKAGRMRHKGVRPSVRGVVMNPIDHPHGGGEGRTSGGRHPVTPWGKPTKGAKTRNKKKASSQLIIRSRHAKKKGRMLDSANYTPRLKAVYRDTIRAALKEEFGYKNDMQIPRLDKIVLNIGCGAEAVRDSKKAKSAQADLTLIAGQKAMTTTAKKSIAGFRVREEMPLGAKVTLRGDRMYEFLDRLITIAMPRIRDFRGISGKSFDGRGNYAMGLKEHLVFPEIDFDKIDENWGMDIVIATTAQTDAEAKSLLKAFNMPFNSMKLDVIKLDGAKAGSVDLDEALFGLEPRADILHRVVRWQRNNAQAGTHKVKTRSEVNYSTKKIYRQKGTGGARHGARSAPIFRGGGVYKGPKVRSHGHELTKKFRKLGLCHALSAKMKAGELVIIDEVSSDGKTAALAKQVANLGWKRALIIDGATVNETFAQAARNIDGLDILPTMGANVYDILKRDTLVITKAGVEALEARLKMENVVLIIHLILALGLIAVVLLQRSEGGGLGMGGGGGGAMTGRAAATALGKVTWLLAIAFICTSITLTIFAAENASGSSVIDRLGVTPPAADRGETPALPDSDLLLPPSADENAPLVPTLDMAFFKKLKDKLFKSSSRIDEGLEAIVDDGGVEETASAVAAPEAAAEPSDASAPEPDPAEPEPEPEPEPEPEPEPEPEPEPEPEPEPEPEPEPEPPEPEPEPEPERTPPTPEPEVVAPLPRATAPIASDLSEPTP--VVRDKPGLLGRLMGRQAPATVVRRTLDDDMLEQLEELLISADMGVDTALRVVANMAEGRVGKKLSVQEIKELLASEIAQIMEPVAKPLPLYPRTPQVVLVVGVNGSGKTTTIGKLASQFRAAGKKVVIAAGDTFRAAAVEQLQVWGDRAGVPVLTAPEGSDPASLAFDAMLKAQRDGADLLLIDTAGRLQNRTDLMEELAKIVRVIRKNDETAPHNTLLVLDATTGQNALNQVKVFSDISDVSGLVMTKLDGTAKGGVLVALADKFGLPIHAIGVGEQIDDLDAFDPEDFADALMGLERMTKEQWGQLQQRLLKTVGQNNYKNWIEPIEFGSTQDGVATFEVPTNFLGNYVSQNFADLILHEVRQEDPAVRRLRFAVSHVNATTK-PARPAQATPRAPAEKTP--RSTLSTAPLDARFTFDNFIVGKPNELAHAAAKRVAEGGPVTFNPLFLYGGVGLGKTHLMHAIAHELRLRRPEMNVLYLSAEQFMYRFVQALRDRKMMDFKEIFRSVDVLMVDDVQFIAGKGSTQEEFFHTFNALVDQNKQIIISGDRAPGEIKDMEERVKSRLQCGLVVDLHPTDYELRLGILQSKVEQQRKNYPGLDISDGVLEFLAHRISTNVRVLEGALTRLCAFASLVGREIDMELTQDCLSDVLRASERKITVEEIQRKVSDHYNIRLSDMIGPKRLRSYARPRQVAMYLSKKMTSRSLPEIGRRFGGRDHTTVMHGVKRIEELKIQDGQIAEDLELLRRALEEMLGIGTISRKIFGSPNDRKVKATRPVIAQINALEPEFEKLSDEGLKEKTEEFRKRALEGESLDALLPEAFANCREAARRALGLRAFDTQLMGAVFLHQGNIAEQKTGEGKTLTATFAAYLNGLTGRGVHIVTVNEYLAKRDAAWMGSVFGALGLTTGVAYSDMPEDEKRKAYASDITYATNNELGFDYLRDNMKSELDQIYQKQHNFAIVDEVDSILIDEARTPLIISGPSQDRSEMYKTVDAVIPQVRDDHFELDEKTRNVTFTDEGNEFLEEILHAQGLLEEGQSLYDPESTTVVHHVNQGLRAHKLFQRDKDYIVRDDNVVLIDEFTGRMMPGRRLSDGLHQAIEAKEGVDIKPENITLASVTFQNYFRLYDKLSGMTGTALTEAEEFMEIYGLGVVEVPTNKPIARVDEDDQVYRTAREKYEAMLEKIKESNAKGQPVLVGTTSIEKSEMLSNMLKQAGITHNVLNARQHEQEAQIVADAGKYGAVTIATNMAGRGTDIQLGGNVDLQVMNALTADPDADPEALRASIEAQHADEKAKVLAAGGLYVLASERHESRRIDNQLRGRSGRQGDPGRSSFFLSLEDDLMRIFGSERLEKVLKTLGLKEGEAIVHPWVNKSLERAQSKVEGRNFDIRKQLLKFDDVMNEQRKVIFGQRREIMEAKDLSEITTDMRHQVIDDFIEQYLPPNTYADQWDAEGLYAAVQEQLGIDVPVMDWVEEEGVDDEAIRERLVEATDKLMTEKAGQFGAENMRNIEKQLLLQAIDTKWREHLLTLEHLRSVVGFRGYAQRDPLNEYKNESFQLFESMLDSLREDVTQKLSQIRPMTEEEQQAMIEQIRAQQAAAQAAAAGPTVSAQAGPVGPADAAVAFDENDPSTWGNPGRNEPCPCQSGKKFKHCHGRLIMKLSAELKSFQKRLGHQFNQPALLAQAVTHASMSTANRGDNQRMEFLGDRVLGLVMAEALLRLDNNATEGQLAPRFNALVRKETCADVAREIDLGAVLRLGRSEMLSGGRRKQALLGDAIEAVIAAVYQDAGFDAARALILRLWGDRVHEVEEDARDPKTALQEWAQARGLQPPRYEEVSRKGPDHAPIFTISVRISTGETDQATAGSKRQAEQAAAQALLAKLETSGMAKLGKRARAAREAFAGKENVTVEEAVALIKANSSVKFDETVEIAMNLGVDPRHADQMVRGVVGLPNGTGKTVRVAVFARGAKADEATAAGADIVGAEDLMETVQSGKIEFDRCIATPDMMPIVGRLGKVLGPRNLMPNPKVGTVTMDVEAAVKAAKGGEVQFKAEKGGVVHAGVGKLSFDEAKLVENIRAFVGAVSKAKPTGAKGAYMKKIALSSTMGPGVSVAIEDANVEMSEDFMLDTDDIERRMDGAISSLKTEFASLRTGRASASMLEPVMVDAYGQRTPINQVGTVNVPEPRMVTINVWDKGLVGKVEKAIRESGLGINPQLNGTIIMLPIPELNEERRRELSKVAGQYAEHARVSIRNIRRDGMDQIKKAKADGLSEDDQKLWEGEVQEITDRYIKGIDDQLATKQAEIMQVMAKKLVGSMKLQVPAGQANPSP</w:t>
      </w:r>
      <w:r>
        <w:lastRenderedPageBreak/>
        <w:t>PVGPALGQRGINIMEFCKAFNAKTADMEQGAPCPTVITYYQDKSFTMDIKTPPASYYLKKAAKLSSGAKTPSREVVGYVSSKQVREIAEAKMKDLNATSIEAAMKIILGSARSMGIEVKMFENLSERLSGVFDRLTKQGALSEEDVKTALREVRVALLEADVSLPVARDFVKAVQEKATGQAVTKSITPGQQVVKIVHDALIDVLKGEGEPGTLKVDNPPASVLMVGLQGSGKTTTTAKLAKRLKEKDGKRVLMASLDVNRPAAMEQLAILGAQIGVDTLPIIAGQDPVAIAKRAKTQAGLGGYDVYMLDTAGRLSIDEELMQQVEAVRDVASPRETLLVVDGLTGQDAVHTAQNFDERIGISGVVLTRMDGDGRGGAALSMRAVTGKPIKFVGLGEKMDALETFEPDRVAGRILGMGDIVALVEKAQETLELEQSEKMVKRMMKGHFTMNDLRMQLEQMQKMGGMQGMMGMMPGMGKMAKQVEDAGFDDNILKRQIALIQSMTKKERANPQILQASRKKRIAKGAGLEVSELNKLLKMHRQMGDMMKKMGKMGKGGMMKQAMKGMFGGGGPSPQDMAAGMDPKALEAAAKQLGGGMPGQ---FGGGAALPPGLSGFGKKKMIPLDRLRQITERFQYLEAAMAAGDGAADIAALAKEYSDLRPVVEQISAYQQLLSDLEDAAEMLGDPDMAPLAEEEIPRLKSALPQAEAALQLALLPKDKADAKPAMLEIRPGTGGDEAALFAGDLFRMYQRYAETQGWKVDLIELQETELGGIKEVVAHIKGADVFARLKYESGVHRVQRVPSTESGGRIHTSAATVAVLPEAEDVDIHIDANDLRIDTMRSSGAGGQHVNTTDSAVRITHLPTGLVVTSSEKSQHRNREIAMQVLKARLYDLERSRVDDERSADRAAQVGSGDRSERIRTYNFPQGRMTDHRINLTLYRLDAVLQGDLDEIIDALTAHAQAQLMADMGQVDRAQKEQLVDELGQIFESSGVVVVSHYAGLTVAEMQDLRARARDAGGSVRVAKNRLAKIALEGKPCASIADLLTGMTVLTFSEDPVAAAKVAQDYAKENQKFVILGGAMGENALDAAGVEAVSKMPSREELIATIAGMLGAPASNIAGAIGAPASNIASILSTVEDKAAAMKTFSATPADIDKKWILIDAEGVVLGRLASIVATRLRGKHKPSFTPHMDCGDNVVIINADKVQLTGKKREESHYWHTGHPGGIKSRTKAQILEGKHPERIVTLAVKRMLPGNRLSRQIMTNLRVYAGSEHPHEAQSPEVLDVTSMNSKNTRSA----MCDLDAEIDAHFVNDIPKALGVAVSGGSDSMALLVLLCGFAERNGVALSCATVDHGLRPEAADEARSVAGYCAAHDVPHVTLKWEGWDGTGNTQNAARVARYRLLADWARGQGIADIALGHTQDDQAETVLMGLARASGVDGLSAMPARRDDRGLCWHRPLLATSRAGLRGFLSANGVAWCEDPSNDDAQFERIKARRALTTLAELGVDRASLAQVAQNMAQARAALEQQTRRAIGDLVSLLGGGAMMPWSGFQTLPSEIARRVLMAAIDWIAAPPHAPRQKALTAALSALRASGSATVAGCRLILKDDRFWMFREFQAVAHARADASQLWDNRWKVTGGQG-KQAREIRALGEIGLQQHPEWRTMGLPRALLLATPAVYQGDVLIAAPVVQNTARWRADVIKRPGCLFDEVFGHMADLKKLAEEIVGLTLLEAQELKTILKDEYGIEPAAGGAVMMAGPADAGAAEEEKTEFDVVLKSPGASKINVIKEVRGITGLGLKEAKDLVEAGGKIKEGCDKAEAEEIKGKLEAAGAEVELAMSRIGKKPVDLPAGVSASVSGQTIEIKGPKGTRAFKATDDVTLTVEDNVVTVTPRGKSKRARQQWGMSRTMVANLVTGVSEGFKKELEIQGVGYRAAMTGNTLKLNLGLSHDVDYTPPAGVTVTAPKQTEIVVEGIDEQLVGQVAANIRQWRKPEPYKGKGIRYKGEFVFRKEGKKKMQVILLERVAKLGQMGEVVDVKPGYARNFLLPQGKALSASKANIEAFEQQKAQLEARNLETRKEAEALAAKLDGQQFIVIRSASDSGALYGSVTTRDAAEAATEAGFTVDRKQVVLS-PIKELGLHAVQVVLHPEVDATIHLNVARSVEEAELQASGKSIQELAAEEEAAAEFEIQELFDDIGAAASEDEELAETAGVAPAEPS--EEDDSMSDTDGKKTLGLRGGARPGNVKQSFSHGRTKNVVVETKRKRVVVPKAGATTSAG-GKAPIGDPSRRPAGISDAEMERRLKAVKAAKAREAEEEAARIAEEKARAEERERRRAEQEERERAEREREESLKAKAEEDKRRKDEAEAAAKAAAAPAAEPVVQRPA-AKAAPEPAPRKQDRDRDNK-RGGKGNDDSRRSGKLTLNQALAGGEGGRQRSMAAMKRKQERARQKAMGGQVEREKVVRDVQVPEAIVVSELANRMSEKVGEVVKALMNNGMMVTQNQAIDADTAELIVQEFGHRIVRVSDADVEDVIKEVEDDEADLKTRPPVVTIMGHVDHGKTSLLDAIRKAKVVAGEAGGITQHIGAYQVKTDSGQLLSFLDTPGHAAFTSMRSRGAQVTDIVVLVVAADDAVMPQTIEAINHAKAAEVPMIVAINKIDRPAADPTKVRTDLLQHEVIVEQMSGDVQDVEVSAITGQGLDDLLEAIALQAEILELKANPNRAAQGAVIEAQLDVGRGPVATVLVQNGTLRQGDIFVVGEQYGKVRALINDQGERVKEAGPSVPVEVLGLNGTPEAGDVLNVTSTEAQAREIASYRANAAKDKRAAAGAATTLEQLMANAKADEDVSELPILVKADVQGSAEAIVQAMEKIGNDEVRVRVLHSGVGAITETDVGLAEASGAPIMGFNVRANASARNTANQKGVELRYYSIIYDLVDDVKAAASGLLSAEIRENFIGYATIKEVFKVTGVGKVAGCLVTEGVARRSAGVRLLRDNVVIHEGTLKTLKRFKDEVAEVQSGQECGMAFENYDDIRADDVIEIFEREEITRTLTMAKPKKTPRPKAQTPKGFRDYFGAEVSQRAEMLQRIAGVYHRYGFDALESSGVETVEALGKFLPDVDRPNEGVFAWQEDADADKPGDWLALRYDLTAPLARVYAQHQNDLPKPYRRYAMGPVWRNEKPGPGRFRQFYQCDADTVGASSVAADAEIC</w:t>
      </w:r>
      <w:r>
        <w:lastRenderedPageBreak/>
        <w:t>AMLCDCLEAVGIERGDYVVRINNRKVLNGVLEVIGALGDETAAKVGIVLRTIDKLDRLGKEGVRSLLGPGRKDESGDLTFGADLSKAQIDVVMSFLEAKGGTNSETLINLREIVGRSRIGKEGVDELEKISELLSAGSYGPDRIVIDPSVVRGLGYYTGPVYEAELTFEIQDDKGRTRNFGSVAGGGRYDDLVKRFTGQEVPATGVSIGVDRLLAALHAKGRLDTTDVGPVVVTVMDRDRMADYQAMVAELRQAGIRAEVYLGNPKNFGNQLKYADTRNSPVAVIEGGDEHEKGVVQIKDLILGAEIAKSATLEEWKDRPSQFEVPRAELVAKVREILAQHGMDDLKQKYLSQIAAAQDEAGLEAIRLAAVGKKGEVALKMRELGKMTPEERQVAGPALNALKDEINSALAAKKAGLADAALDARLRDEWLDVTLPARGRPRGTIHPVSQVTEEVTAIFGEMGFSVAEGPRIDTDWYNFDALNIPGHHPARAEMDTFYMTRAEGDDRPPHVLRTHTSPVQIRTMEAQGAPLRIICPGGVYRADYDQTHTPMFHQVEGLAIDKDISMANLKWVLEEFFAAFFEIDGIKTRFRASHFPFTEPSAEVDIQCSWIDGQLRIGEGDDWLEVLGSGMVHPKVLAAGGIDPDQWQGFAFGMGIDRIAMLKYGIPDLRAFFDSDLRWLRHYGFASLDQPTLHGGLSRMEMAMDAGLDLVEISPNANPPVCKIMDFGKFKYEQQKRESEARKKQKIIEIKEVKFRPNTDTNDYDVKMRNVFRFLENGDKVKITLRFRGREMAHQNLGRELLERVAEDTKEAGRVENFPKMEGRQMVMLIGPLPRMKFTLSWLKEHLDTSATLDEITYALTDLGLEVEGVEDRAGKLRDFTIGYVKSAEKHPDADRLKVCQVATDEGDKQIICGAPNAREGITVVVAKPGVYVPGIDTTIGVGKIRGIESFGMMASEREMELSEEHDGIIELPSGEVGRSFVDWLAEHDPAKVDPVIEIAITPNRPDALGVRGIARDLAARGLGTLKPRDVAAVEGVFPCPVSITIEADTLEQCPVFFGRVIRGVKNGPSPQWLQDKLRAIGLRPISFLVDVTNFFTYDRNRPLHVFDADKIEGKLRVHRAKGGETLVGLDEKEYTFAEGMTLISDAANVESIAGVMGGLATGCTAETTNVFIEAAYFDPVRTAYTGRALKINSDARYRFERGIDPEWTPYGIEHATHMILEHAGGEPSEVIVAGKIPDTNRAYKLDAARVQSLVGMDIPESSQRQTLTALGFRLEGNMAHVPSWRPDVQGEADLVEEVARIASLTKLKGRPLPRLDEGVSRPILSPIQRREAMARRTCAALGYNECVSYSFIDQASAKLFGGGEDVTRLENPISSDMSHMRPALLPGLLQAAARNQARGNMNLALFEVGPAFHGGEPGEQHLLVSGVLIGRTEPKDVHGASRAVDVYDVKADAEAVLAAIGAPAKVQILRGAAPWWHPGRHGMICLGPKKVLGVFGEIHPRVLAAMDVKGPAMGFTIWPAEVPLPRKSGATRAALQISDLQAVERDFAFVVDSGVEALTLVNAAMGADKALIEDVRVFDEFIGGSLGEGKKSLALTVRMQPATQTLTDKDIEAVSAKVVEKVIKATGGTLRAMHMYRSHTCADLSAQDVGKTVRLSGWVHRVRDHGGVLFIDLRDHYGITQVLCDPDSPVFEQMEQVRAEWCIRVDGVVKARDASLINPKISTGEIELFVKDLEVLGASEELPLQVFGDQEYPEETRLKYRYLDLRRANMQANMKLRSDVVASLRQQMWKADFREFQTPIITASSPEGARDFLVPSRLHPGRFYALPQAPQQFKQLLMVSGFDKYFQIAPCFRDEDPRADRSPTDFYQLDIEMSFVTQQDVFDVIQPVLTQVFEQFGNGKAVDQEWPQISYKDAALWYGSDKPDLRNPIKMQSVSEHFAGSGFAIFANLLEQEGTEIRAIPAPGGGSRKFCDRMNAFAQKEGLPGMGYIFWRDQ-GA--GMEAAGPLAKNIGPERTEAIRQQLGLGVGDAAFFLGGKPKAFETVAGKARNHIGMELGLTDQNRFAFAWIVDFPIYEKDSETGRIDFEHNPFSMPQGGLEALQGDPLSVVGYQYDLSCNGYELVSGAIRNHKPEIMFKAFEIAGYGEDEVRKRFGGMVNAFQYGAPPHGGCAAGIDRIVMLLAEEANIREVILFPMNQRAEDLMMSAPSEPESEQLMELGLRVIPKDMTPLSHIRNFSIVAHIDHGKSTLADRLIQSTNTVADRDMKEQMLDSMDIERERGITIKAQTVRINYTAQNGEEYVLNLIDTPGHVDFAYEVSRSMRAVEGSLLVVDSTQGVEAQTLANVYHAIDADHEIVPVLNKIDLPASDCDRVAEQIEDVIGIDASGAIQVSAKTGQGIMETLESIVQNLPAPKGDRDAPLKAMLVDSWYDSYLGVIVLVRIMDGVLKKGDRIRMLSNNSTHNVDRIGVFRPEMTAIDELGPGEIGFLTASIKQVRDTRVGDTITHEKKGTEVALPGFKPSQPVVFCGLFPVDSSEFEELRDSIEKLALNDASFSYEMETSAALGFGFRCGFLGLLHLEVIRDRIEREYDIELITTAPSVIYHVYMKDGAMIELHNPADMPDLTLVDHLEEPRIKATILVPDDYLGDVLKLCQDRRGIQQDLTYAGSRAMVVYDLPLNEVVFDFYDRLKSVTKGYASFDYAMIGYRTDNLVKMSILVNDEPVDALSIMVHRERAEGRGRAMVEKLKDLIPRHMFKIPIQAAIGGKVIARETLSAMRKDVTAKCYGGDATRKRKLLDKQKAGKKKMRQFGKVDIPQEAFISALKMDGMSLPPGFLDELRTRLSLTQVVGRKVMWDARKSNQGKGDMWAPCPFHQEKTASFHVDDRKGFYYCFGCHAKGDAISFVCETENVGFMEAVRILAQEAGMPVPERDLQAQQKADRRTQLAEVMELAVKYFRLQLNTGLAAEARGYLERRGLSAQVLERWEIGFAPDQWQGLWDHLKAKSVADDLILAAGLAKPSTKGGRPYDTFRGRIMYPIRDARGRAIAFGGRAMDPNDNAKYLNSPETELFDKGRSLYNQKEARTAAGKGQPLIVAEGYMDVIALDAAGFTAAVAPLGTAITENQLQMLWRIAPEPIVALDGDTAGLRAAMRLIDLALPLLEAGRSLRFAIMPAGKDPDDLLREQGAGALQKLLDEALPMVQLLWQRETEGGVFDSPERKAALEKALRDKVALIKDPSIQNH</w:t>
      </w:r>
      <w:r>
        <w:lastRenderedPageBreak/>
        <w:t>YKQELKDLQWQLFRPQRQKNKGWRK----G--GRWGASVATPLQSTKASALASAQTIDVTENLREAVLLAAFATCPSVIEEFESDLERMTCSDHTHQALRDILLRHMSATAAEMRAVISETLGPDALENLLTQSHVAIVPCIRRPGDVEKTRMTVAEEFAKLSATRGLNAEIEEASEDMSGLADEGLTWRLSQAAKAAENARKSVHEDRAEYETGANGARISRDERNTLDALLEAIKSQKPHG--MCADTTDYKSTLNLPKTDFPMRAGLPKREPDWLARWERIGIYDRLREKDGRTPFTLHDGPPYANGHLHIGHALNKTIKDMIVRSHQMMGHDARYIPGWDCHGLPIEWKIEEQYRQKGRNKDDVPINDFRAECRKFAAGWVDIQREEFKRLGVTGNWEKPYLTMDFHAERVIAEEFMKFLMNGTLYQGSKPVMWSPIEQTALAEAEVEYHDKESFTIWVKFRV---GEMPEDLMGAHVVIWTTTPWTIPSNKAVVYGENISYGLYEITGRPQENWVKIGDRYILADKQAEEVLTRARLDEGMWRRLRDVTNDELAGIKLAHPLKEKEGADGEWDGLRDFRAADFVTDTEGTGFVHCAPSHGMEEYELYRDLGMLQDVITYNVTDEGMFRESLPFFGGKYILNRKGKEGDANTAVINKLAEVGGLLARGKIKHSYPHSWRSKAPIIYRNTPQWFAAIDKPMQIGDDEF--TIRARALREIDRVNWTPQSGRNRLHSMMEARPDWVLSRQRAWGVPLTCFTRKGALPTDPDFLLRNEDVNQRIVDAFEAEGADVWYEEGAKERFLGGIVDPDDYDQVMDILDVWFDSGSTHAFTLRDRADGSEDGIADVYMEGTDQHRGWFHSSLLQSVGTTGRSPYRNVVTHGFTLDEKGMKMSKSLGNTIVPEKIVQQYGADILRLWVAQTDYTLDQRIGPEILKGVADSYRRLRNTMRYMLGSLTDFTQSDRMDPADMPELERWVLHRLAELDKTVRDGYAAYDFQGVFQAVFTFATVDLSAFYFDIRKDALYCDGDTVQRRAARTVLDILFHRLTTWLAPVLVFTMEEVWLQRFDGPDSSVHLQDFPETPAAWLDPDLAAKWAGVRSARRVVTAALEVERTNKVIGASLEAAPTVHVSDAALRATLDAVPFEDICITSQITLTGDAAPDGAFRLPETDGIAVVFRKAEGGKCARCWKILPDVGSHSHAGVCGRCDSAMSMAQSQNIRIRLKAFDYRVLDTSTQEIVNTAKRTGASVRGPIPLPNKIEKFTVLRGPHVDKKSRDQFEIRTHKRLLDIVDPTPQTVDALMKLDLAAGVDVEIKLQSMAEEINTLEEL-----GAVAGVEAAPQVEAVVREPVRDDLGRSYATGKRKDAIARVWIKPGSGKVTVNGKPQNEYFARPVLQMILAQPFSVSGTDGQFDVVATVKGGGLSGQAGAVKHGISKALQLYDPSLRGALKAAGFLTRDSRVVERKKYGKAKARKSFQFSKRMPTIQQLIRKPRQPKIKRSKSMHLQECPQKRGVCTRVYTTTPKKPNSAMRKVAKVRLTNGFEVISYIPGESHNLQEHSVVLIRGGRVKDLPGVRYHILRGVLDTQGVKDRKQRRSKYGAKRPKMARDKVRVKKKASKNIAAGVAHVNSSFNNTKILISDVQGNAISWSSAGTMGFKGSRKSTPYAAQMAAEDAGRKAQEHGVKTLEVEVQGPGSGRESALRALAAAGFNITSIRDVTPMAHNGCRPPKRRRVMKPMRRGLLIILSSPSGAGKSTLARRLRDWDTDIEFSVSATTRAARPGEVDGREYHFVDEAAFKSQVSNGGMLEHAHVFGNFYGSPSGPVQEAINAGRDVLFDIDWQGAQQITNSALSAHTLSIFLLPPSIRELRNRLEKRAQDDAATIARRMDKSWDEISHWGSYDYVLVNDDLDTTEAHLKTIVTATRLRRSQQPGLTEHVRHLQSEFERLSMAQSFLGQKRLRKYYGKIREVLDMPNLIEVQKSSYDLFLNSGEAEVPTDGEGIAGVFQSVFPIKDFNETSVLEYVKYELEKPKYDVEECQQRDMTYSAPLKVTLRLIVFDVDEDTGAKSVKDIKEQDVFMGDMPLMTPNGTFVVNGTERVIVSQMHRSPGVFFDHDKGKTHSSGKLLFACRIIPYRGSWLDFEFDAKDIVFARIDRRRKLPVTTLLYSLGLDQEAIMDAYYDTITYKLEKNKGWVAPFFPDRVRGTRPTYDLVDAASGEVLFERGKKVTPRAVKKLIDEGKVTELLLPYEHIAGKFVAKDIINEETGAIYVEAGDELTLEYDKDGTLIGGTAKELVDAGITEIPVLDIDNVNVGPYMRNTMAQDKNMNRDTALMDIYRVMRPGEPPTVEAASALFDTLFFDAERYDLSAVGRVKMNMRLALDAEDTQRTLRREDIVACIKALVDLRDGRGDIDDIDHLGNRRVRSVGELMENQYRVGLLRMERAIKERMSSVEIDTVMPQDLINAKPAAAAVREFFGSSQLSQFMDQTNPLSEVTHKRRLSALGPGGLTRERAGFEVRDVHPTHYGRMCPIETPEGPNIGLINSLATFARVNKYGFIETPYRKVENRMVTDEVQYMSATEEMRHTVAQANAQLDEDGRFKNDLVSTRQSGDYTLAPSENVDLIDVSPKQLVSVAASLIPFLENDDANRALMGSNMQRQAVPLLQAEAPLVGTGIEEVVARDSGAAIMAKRAGIIDQVDAQRIVIRATSDLELGDAGVDIYRMRKFQRSNQNTCINQRPLVKVGDTVLKGQVIADGPSTDMGELALGKNVVVAFMPWNGYNYEDSILISERIARDDVFTSIHIEEFEVAARDTKLGPEEITRDIPNVGEEALRNLDEAGIVYIGADVEPGDILVGKITPKGESPMTPEEKLLRAIFGEKASDVRDTSLRVKPGDFGTVVEVRVFNRHGVEKDERALQIEREEVERLARDRDDEMAILDRNIYARLKSTILGKVAVKGPKGVSANAEITEDLLQMLPRVQWWQLALKDEGDAQVVEALNEQYEIQKRTLDARFEDKVEKVRRGDDLPPGVMKMVKVFVAVKRKLQPGDKMAGRHGNKGVISKVVPMEDMPFLADGTPVDFCLNPLGVPSRMNVGQILETHMGWAARGLGLNVDEALQEYRRSGDLTPVRDALSHAYGENVYDEGIAGMDEETLIEAAGNVTRGVPIATPVFDGAKEGDVNDALVRAGFSESGQSILFDGRTGEQFARPVTVGVKYLLKLHHLVDDKIHARST</w:t>
      </w:r>
      <w:r>
        <w:lastRenderedPageBreak/>
        <w:t>GPYSLVTQQPLGGKAQFGGQRFGEMEVWALEAYGAAYTLQEMLTVKSDDVAGRTKVYESIVKGEDNFEAGVPESFNVLVKEVRGLGLNMELLDAEEDEMPLYEHVMIARQDLSNTQAEGLIEHFGTVLSDNGGKLVDHEYWGVKTMAYKINKNRKGHYAFLRSDAPAPAVHEMERLMRLHDDVMRVLTIKVDEHAELPSVQMQKREERGDRRERR-MDFAPLDSLTEKAAKKELSKLADLLDQANTAYHANDAPIISDADFDAYKRRNLAIEERFPHLKRADSPTDRVGAAPSAGFSKVVHSIAMLSLANAFDEADVSDFVQRIRKHLGLSDIEALSFTSEPKIDGLSLSLRYENGTLVQAATRGDGAIGENVTENARTIPDIPEQISNAPDVLEVRGEVYMSHADFEALNARQASAGAKLFANPRNAAAGSLRQLDARITQSRPLRFFAYAWGTLSEPLGKTQMQSIERLQSFGFQTNDLTEKCNGPEELLAQYRRIEERRASLDYDIDGVVYKVDDLDLQRRLGFRSTTPRWAIAHKFPAELAWTELQGIDIQVGRTGALSPVARLKPVTVGGVVVSNATLHNEDYIAGRDNKGDVIRGGKDIRVGDFVQVYRAGDVIPKVADVDLKKRPADAIPYVFPATCPECGSDALREAGDAVRRCTGGLICPAQAVERLKHFVSRAAFDIDGLGAKQIEQFYKDGWISEPADIFTLRDRFGSGIQQLKNRDGWGEKSANNLFDAIDDKRQIPLARLIFALGIRHVGEAASNLIAQHYSTFDAFEKSMLAAQDKDGEAWDDLLSIDGVGTVMAQSVIHAMGQAAERASIDRLVAQLDVQPSEAVVTDGSPVAGKTVVFTGTLSKMTRAEAKSRAESLGARVAGSVSAKTDFLVAGPGAGSKAKKAAELGVQTLDEDGWLALIEGLMIHKNWAELIKPQQLDVKPGNDPARQATVTAEPLERGFGLTMGNALRRVLMSSLQGAAITSVQIDNVLHEFSSVAGVREDVTDIILNLKGVSIRMEVEGPKRLSISAKGPGVVTAGDISESAGIEILNRDHVICHLDDGADVYMELTVNQGKGYVSAEKNKPEDAPIGLIPIDAIYSPVKKVSYDVQPTREGQVLDYDKLTMKVETDGSLTPDDAVAFAARILQDQLGIFVNFEEPESASRADEDDGLEFNPLLLKKVDDLELSVRSANCLKNDNIVYIGDLIQKTEAEMLRTPNFGRKSLNEIKEVLSGMGLHLGMDVEDWPPDNIEDLAKKFEDSFMAERDNRRGNRRD-RDEAPEFADRLVAINRVSKTVKGGKRFGFAALVVVGDQKGRVGFGKGKAKEVPEAIRKATEQAKRQMIRVQLREGRTLHHDMEGRHGAGKVVMRSAPEGTGIIAGGPMRAVFEMLGVKDVVSKSIGSQNPYNMIRATMDGLRKESSPRSVAQRRGKKVADILPKVD-AAPAPAETAEA-MNDPIADMLTRIRNSQLRGKSTVITPASKLRAWVLDVLADEGYIRGYEKITGADGHPAIEISLKYYEGEPVIRELKRVSKPGRRVYMGVNDIPVVRQGLGVSIVSTPKGVMSDQAARSANVGGEVLCTVFMHDIRAIRENPAAFDAALARRGEAPMSQAILALDTARRAKINAAENAQAEQNKASKEVGQAKAQGDEATFEKLRALVSEKKALVAEMQADAKALDAELTEKLSWIANIPADDVPDGADEDDNVEVRRWGHLPDFEFTPKEHYEIGGVAASMDFDTAAKTSGARFVMLKGAVARIHRALSQFMIDTHVDHNGLTEINSPVLVRDDAMYGTDKLPKFAEDSYQTTNGWWLVSTSEIPLTYTVAGDILDAAALPIRLTAHTLCFRSEAGSAGRDTAGMLRQHQFEKVEMVSITEPDQSEAEQQRMLRCAEDILERLGLPYRTVLLCTGDMGFGARRTFDIEAWLPGQNNYREISSVSTTGDFQARRMNARYKPADGGKPQFVHTLNGSGLAVGRCLIAVLENGQQADGSVVLPPVLAGYLGGKTVLSAEGTLVMAITAAMVKELRDSTGAGMMDAKKALTENNGDMEAAVDWLRTKGLAKAAKKSGRTAAEGLVAVKVQGGHGVAVEVNSETDFVGKNADFQKMVAGIADVALGASDIDALRAADMGGKTVEQAVIDAVAVIGENMSVRRMSSIDGENVVSYVHNAAAPGMGKIGVLVATNGGDEAFGKQVAMHIAAVNPASLSEADLDPAVVEKEKQVQMDIARESGKPEQVIEKMIIGRMKKYMSEVTLLNQSFVVNPDLTVGDAAKEAGATITGFVRLEVGEGIEVVKEDFAAEVAKAVKGMNQELTNNPFNPVAPLKTFDEIKVSLASPERILSWSFGEIKKPETINYRTFKPERDGLFCARIFGPIKDYECLCGKYKRMKYRGVVCEKCGVEVTLQKVRRERMGHIELASPVAHIWFLKSLPSRIGLMLDMTLRDLERVLYFENYVVIEPGLTELTYGQMMTEEEYMDAQDIYGMDAFTANIGAEAIREMLAAIDLEAEADQLRADLKEATGELKPKKIIKRLKV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KGEGMVFGSVEEVQHALDAGMVHLHSKITARITQIDENGLEVMKRFDTTPGRIRLGALLPLNAKAPFDLVNRLLRKKEVQQIIDTVYRYCGQKESVIFCDQIMTMGFREAFKAGISFGKDDMLIPDTKWPIVGETRELVKDFEQQYMDGLITQGEKYNKVVDAWSKCNDKVTDAMMGSISASRKDADGSEMEPNSVYMMAHSGARGSVTQMKQLGGMRGLMAKPNGDIIETPIISNFKEGLTVLEYFNSTHGARKGLSDTALKTANSGYLTRRLVDVAQDCIVRMRDCGTESSITAVAAVNDGEVVSSLSERILGRVLAEDVVRPGTDEVLAAAGTLIDERMSDTIEEAGVASARIRSPLTCEAEEGVCAMCYGRDLARGTMVNTGEAVGIIAAQSIGEPGTQLTMRTFHIGGV</w:t>
      </w:r>
      <w:r>
        <w:lastRenderedPageBreak/>
        <w:t>AQGGQQSFLEASHSGKVVFDNAQTLENDAGEIMVMGRNMKLIIQDDNGEERASHKVGYGTKLFVTEGQKVARGDKLFEWDPYTLPIIAEKSGTAKFVDLVSGIAIKDETDDATGMTQKIVIDWRSATKGNELKPEIILVDADGEPVRNDAGNPVTYPMSVDAVLSIEDQAEVKAGDVVARIPREGAKTKDITGGLPRVAELFEARRPKDHAIIAEIDGYVRYGKDYKNKRRIAIESSEDPDHKVEYMVPKGKHIPVAEGDFVQKGDYIMDGNPAPHDILAIMGVEALADYMIDEVQDVYRLQGVKINDKHIEVIVRQMLQKWEIQESGDTTLLKGEHVDKQEFDQANAKALSKNGRPAKGEPILLGITKASLQTRSFISAASFQETTRVLTEASVQGKKDKLVGLKENVIVGRLIPAGTGGATMKVRRVAQDRDNVVIEARREEAEAAAALAAPVA--DDMVGGDVFDQPVHEEESRDMSRRHAAEKREVLPDAKYGDLVLTKFMNNLMIDGKKSVAETIVYNALTRVETKIKRAPIEVFHEALDNIQPSVEVRSRRVGGATYQVPVEVRPERRQALAIRWLIKAARSRNENTMEERLAGELLDAVQSRGTAVKKREDTHKMADANKAFSHYRWMPYAHSDTTE--AVLANAAPDVRAREKLEGGKRFKLATDFEPAGDQPTAIKELAAGVLSGERDQVLLGATGTGKTFTMAKVIEETQRPAIILAPNKTLAAQLYGEFKGFFPDNAVEYFVSFYDYYQPEAYVARSDTYIEKESQINEQIDRMRHSATRALLERDDVIIVASVSCIYGIGSVETYGAMTQDLKTGRMYDQRQVMADLVAQQYRRNDQSFQRGSFRVRGDSLEIFPAHLEDRAWKLSFFGEELESITEFDPLTGEKTNTFEQIRVYANSHYVTPKPTMQQAIISIKKELRTRLDQLVGDGKLLEAQRLEQRTNFDLEMLEATGVCNGIENYSRYLTGRAPGEPPPTLFEFIPDNAIVFADESHVSVPQIGGMYKGDYRRKFTLAEHGFRLPSCMDNRPLKFEEWDAMRPQSVFVSATPAAWEMDQTGGVFTEQIIRPTGLIDPEIEIRPVEMQVDDLLDEVRKVAADGFRTLVTTLTKRMAEDLTEYMHEQGIRVRYMHSDIDTLERIEILRDLRLGAFDVLIGINLLREGLDIPECGLVAILDADKEGFLRSETSLIQTTGRAARNAEGRVIMYADRITGSMERAIEETNRRRAKQIAYNEKHGITPTTVKKNVEDILAGLYKGDTDQSRVTAKIDKQMAGGNLQAVLDGLRTDMRKAAENLEFEEAARLRDEVKRLEAVDLAIADDPMARQYAVEKAVEDSAKASGRSTLGRGGMRGGVKRKRGRMASKPFFRRRKVCPFSGDNAPKIDYKDTRLLQRYISERGKIVPSRITAVSAKKQRELARAIKRARFLALLPYAVKMPKRILSGVVTSDANDQTVSVSVERRFTHPVLKKTIRKSKKYRAHDENNTFKKGDAVRIVECAPKSKTKRWEVLQAAEMANSPQAKKRARQNEARFQINKARRSRIRTFLRRVEEAIASGDKEAATAALRAAQPELMRGVTKGVFHKNTAARKMSRLAARVKVLGMSRSVWKGPFVDSYVLKKAEASRESGRNEVIKIWSRRSTILPQFVGLTFGVYNGRKHIPVNITEDMIGQKFGEYSPTRTYYGHAADKKAKRKMARIAGVNIPTAKRVPIALTYITGIGNTSAKQICEAVGIDPSRRVNELSDAEVLAVREHIDANYTVEGDLRREVQMNVKRLMDLGCYRGLRHRRNLPVRGQRTHTNARTRKGPAKAIAGKKKMAMKIRLARGGSKKRPFYRIVAADSRMPRDGRFIEKLGTYNPLLPKDSEERVKMDAERVQYWLGQGAQPTDRVARMLEAAGLREKAERNNPKKGTPGKKAQERAEEKAAK-------AAAPAEEEAAAEMSITAEEKARVMKEFATKEGDTGSPEVQVAILSSRIATLTEHFKTHKKDNHGRRGLLKMVATRRKLLDYTKAKDEARYQDLIKRLGLRRMQTLNDIRSTFLSYFEKQGHSVVASSPLVPRNDPTLMFANSGMVQFKNLFTGVETRAYKRATTAQKCVRAGGKHNDLDNVGYTARHHTFFEMLGNFSFGDYFKEDAIPFAWDLVTRELGIDKSRLYVTIYHTDEEAAAIWKKV-GVPEDRIIPIATNDNFWMMGPTGPCGPCTEIFYDHGDHIWGGPPGSPEEDGDRFVEIWNLVFMQYEQFEDGTRRDLAAQSIDTGMGIERVAALLQGTNDNYATDLMRSLIEASADASNTDPDGPCKTHHRVIADHLRSTSFLMADGVMPSNDGRGYVLRRIMRRAMRHAHLLGAKDPLMHQLVPALVQQMGAAYPELGQAQSMIIQTLLQEETRFKQTLERGLKLLDDELSALGEGDDLPGAAAFKLYDTYGFPLDLTQDALREKGRGVDTDGFDAAMAAQKAKARAAWSGTGEAADAAIWFDVADAQGTTDFLGYDTEVAEGQIVALVQGGTATQTAKAGETVQIALNQTPFYAESGGQVGDTGVIKTANGVANVTDCRKTADVFVHMAKVTEGALSVGEAAQLTVDPARRTAIRANHSATHLLHEALREALGDHVAQRGSLNAEDRLRFDFSHTQALSHEELARVEADVNAYIRQNAPVETRIMTPDAARELGAQALFGEKYGDEVRVVSMGRKEGSGKGLSGDTYSLELCGGTHVRQTGDIGAFVTLGDSASSAGVRRIEALTGAAALQHLRAQDQRLAAVAADLKAQLADVPERVRSLLEERRALSNEVAQLRRELAMSGGGGSAAPDVKDVAGTPFMAQVLSGVTGKDLPGLVDQMKEQMGSGVVLLIADADGKAAVAAGVTKDLTAKLSAVDIVKASVAALGGKGGGGRPDMAQGGAKDAANADAAIAAAETVLKGMGFKMGIVGLPNVGKSTLFNALTRTAAAQAANFPFCTIEPNVGEVAVPDARLDKLADIAKSKQIIPTRMTFVDIAGLVKGASKGEGLGNQFLANIREVDSIAHVLRCFEDGDVTHVEGRVDPVADAETIETELMLADLESIEKRLQNIVRKVRGGDKEAVQQQRLMEAAKAALEDGRPARVVEVDAEDRKAWNMLQLLTSKPVLFVCNVGEAEAATGNAHSAKVAEMAAAQGNSHVVISAQIEEEISQLEPEEAEMFLDEMGLSEAGLDRLIQAGYALLHLETYFTVGPKEARAWTIPQGTTAPKAAGVIHGDF</w:t>
      </w:r>
      <w:r>
        <w:lastRenderedPageBreak/>
        <w:t>EKGFIRAETIAYDDFVSLGGESAAKEAGKMRAEGKAYVVKDGDVLHFLFNTMSWKTLDDMDVAGKRVLLRVDINVPVEEGQVTDRTRIDRIIPTLQDILAKGGTPIMLAHFGRPKGKVVPEMSLRVTLPALEAALGRKVTFIEEPNAER--LSDLPEGIVVLLENTRFAVGEEANDPEMARFLATLGDVFCNDAFSAAHRAHASTTGVAHLLPSCAGRLMQAELSALEAALSTPQRPVGAVVGGAKVSTKIALLENLVARLDVLVIGGGMANTFLAAQGAKLGASLMEPDYMETARTIMQSAERAGCKLLLPVDGVVAREFKAGADFEVVALGKDTVLAEDQMVLDAGPQSVAAVMAAFRTLKTLIWNGPLGAFEITPFNQATNATALEAARLTKSGALISVAGGGDTVAALNQAGAAADFTYISTAGGAFLEWMEGKTLPGVAALQG-------MRQLLEAGVHFGHQTQRWNPRMGPFIYGARNGIHIMDLTQTVPMLDQALQAIRDTVAKGGSILFVGTKRQAQQPIADAAEKCAQYYMNHRWLGGTLTNWQTVSQSINRLKAIDEQSERGFEGLTKKERLGMERDQGKLQASLGGIREMGGRPDLIFVIDVKKEALAVAEANKLGIPVVAVVDTNCAPDGIDYIIPGNDDASRAISLYCDLAARAALDGMSAQLGAAGVDLGAMEEAPVEEAV------AAEAPAEEAQA-----MTKRTSAKHKIDRRMGENIWGRPKSPVNRREYGPGQHGQRRKGKISDFGIQLRAKQKLKGYYGDLTEKQFRRIYAEAERVKGDTGENLIGLLERRLDAVVYRAKFVATVFAARQFVNHKHVRVNGKIVNIPSYRVKEGDVIEVRDRSKQMVALIEATQLAERDVPDYIEADHSKMQATFVRTPALGDVPYPVMMEPNLVVEFYAKNMGNKVNPIGMRLQVNRTWDSRWYADTKDYGDLLLEDLAIRDFIKKECHQAGVARVIIERPHKKCRVTIHTARPGVIIGKKGADIEGLRQKIAKMTASELHLNIVEVRKPELDAALVGESIAQQLERRVSFRRAMKRAVQNAMRMGALGIRVNVAGRLGGAEIARTEWYREGRVPLHTLRADIDYAHVEAATAYGIIGIKTWIFKGEIMEHDPAARDRKAQELQDGPAPRGAGGRRMGRRRKGRDISGWLIVDKPAGLTSTAVVNKVRWALDAKKAGHAGTLDPDATGVLAVALGEATKTVPYVTGALKAYEFEIRLGQATNTDDAEGEVIAQSDLRPTEDEIKEALSAFIGDIEQVPPQFSAVKVDGERAYKRARDGEEMTLAARPLYVDSLLLIDRPDADHVLLEMVCGKGGYVRSIARDLGAALGCLAHVRSLRRIWSGPFDAKNAADLETIEALARTPELDAHVQPLETALDDMPEVKATAEGAVRLRNGNPGMVLASGIEYGETCWASFESRAIAIGRYKSGELHPVRVINAPDTFKLGLTGSIGMGKSTTAQLFVELGCALWDADAAVHRLYVEGGAAVAPIGAIYPTVIHKNSVSRDALRDLIQNDPSVLRRIEKIVHPLVGADRTEFLDQTKSDITVLDIPLLFETGADSDMDAVACVRTTAEEQERRVLARGKMTAKQFQQIRHKQMPNAEKCARADFVIETDTLEHARAQVQTITEQIRRAIADAM-DIDILIEDDRWAAMDLDVLVRDVLRAISDTLTLDLAAAEVSYLACDDARIALLNADFREKATATNVLSWPAADLAPVVAGAVPTTPTVDVTGALTLGDVAIAYETCEREAADLGKPLAEHVTHLIVHGTLHLLGYDHIRDSDAALMQGVEAKILGKMGFDDPYMV---MARYIFITGGVVSSLGKGLASAALGALLQARGFSVRLRKLDPYLNVDPGTMSPFEHGEVFVTDDGAETDLDLGHYERFTGVAARSTDSVSSGRIYSTVLEKERRGDYLGKTIQVIPHVTNEIKDFIAIGDDEVDFMLCEIGGTVGDIEGLPFFEAIRQFTHDKPRGQCIFMHLTLLPYLAASGELKTKPTQHSVKELQSIGIAPDILVCRSEHPIPEKEREKIALFCNVRKEAVVAAYDLKTIYDAPLAYHEQGLDQAVLDAFDISPAPKPDLTVWRDVSDRVHNPEGEVKVAIVGKYTQLEDAYKSIAEALTHGGMANRVKVIVEWVDAEVFDTQDVAPHLEGFHAILVPGGFGERGTEGKIKAAQYAREHNVPYLGICLGMQMAVIEAARNVANIKAAGSEEFDHEAGKKRFEPVVYHLKEWVQGNAKVSRRVGDDKGGTMRLGAYDAALTPGTRVADIYHTSAIDERHRHRYEVDIKYRAQLEDAGLVFSGMSPDGKLPEIIEWPNHPWFIGVQFHPELKSKPFDPHPLFADFIRAAKENSRLVMGRTQTVLALESSCDDTAAAVLRKGATGETQVLSSIVRGQDSLHAAYGGVVPEIAARAHAEILDICVEDALQAAQTSLHDVDAIAVTAGPGLIGGVVSGVMCAKGLALATGKPLYGINHLAGHALTPRLTDNVPFPYLMLLVSGGHCQFLLIKGPDDFKRIGGTIDDAPGEAFDKIARLLALPQPGGPSVERSARQGDAKRFSLPRPLLDRPGCDMSFSGLKTAVLRVRDGLVQDQGGLYPQDQADLSAGFQAAVVDVLAEKTSRAMQQYQQLSPTTATLCVAGGVAANMAIRTRLETVARDNGAVFVAPPLALCTDNAAMIGFAALERMADHPPDDLTLAARPRWPLDSKSPA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maritimusS0837'</w:t>
      </w:r>
    </w:p>
    <w:p w:rsidR="00CD7C3D" w:rsidRDefault="00CD7C3D" w:rsidP="00CD7C3D">
      <w:r>
        <w:t>MKASELHDKTPDQLRDELVNLKKESFNLRFQQATGQLENPARLKTVKRDVARVHTVLNQKAAAAAAE-MATADLLTMD-KKTAEKQKALDSALAQIERQFGKGSIMKLGAEGAIQDIKASSTGSLGLDIALGIGGLPMGRIIEIYGPESSGKTTLTLHCVAEQQKAGGVCAFVDAEHALDPQYAKKLGVDIDELLISQPDTGEQALEITDTLVRSGAVNMVIVDSVAALTPKSELEGEMGDSSVGVQARLMSQAMRKLTGSISRSNCMVIFINQIRMKIGVMFGSPETTTGGNALK</w:t>
      </w:r>
      <w:r>
        <w:lastRenderedPageBreak/>
        <w:t>FYSSVRLDIRRIGALKDRDEVVGNATKVKIVKNKVAPPFKQVEFDIMYGEGISKMGELLDLGVKAGVVDKSGSWFSYGDERIGQGRENAKNFLKENTAMASEIEDKIRAAHGLDFEGSGGDDADILEAMPRYTPAEIETRWQQAWEKDGVFQATRKADKPKYYVLEMFPYPSGRIHMGHVRNYTMGDMIARYKIATGHNVLHPMGWDAFGMPAENAAMAIGGHPADWTYDNIATMKEQMKPLGLSIDWSREIATCHPGYYGQQQALFLDFLKEGLVYRKNAVVNWDPVDMTVLANEQVENGCGWRSGAPVERRELTQWFFKISDHSEELLSALDSLDNWPAKVKLMQANWIGKSRGLQFAFSTIEAPEGFDRIEVYTTRPDTLLGASFIGISPDHPLAKTLERDDEAVAAFCAECRKGGTTEEAIETAEKLGYDTGIRVRHPFDTAHELPVYIANFILMDYGTGAIFGCPGHDQRDFDFATKYDLPIISTFLPSEDASPELAEAYVPPKTEKVFYNRGFAGDQWQTGEEAVDAAIAFCEENGIGHGVTKYRLRDWGLSRQRYWGCPIPVVHCDDCGVVPEKKENLPIELPYDVSFDTPGNPLDRHPTWRNCACPACGKDALRETDTMDTFVDSSWYYARFTAPRADTPTVMEDAEYWMNVDQYIGGIEHAILHLLYARFFARAMQITGHLPEGAAEPFDALFTQGMVTHEIYQTRDANGRPVYHLPEDVTDGKL-ADGTEVEIIPSAKMSKSKKNVVDPLHIISNYGADTARWFVLSDSPPERDVEWTASGAEASYKHLSRVWNICDRVSEMDREAAGTGDEDLLRAMHKTIHDVTMGVESFGFNAAIAKLYAFTATLQKSKAGYAAQREAIMTLAQLMSPMTPHLSEDIWAKQGGEGLIVNAPWPKADEAMLVDDTVTLPIQINGKRRAEIQVPADMAKEEVEKVALAHEAVIRTLDGAAPKKVIVVPGRIVNVVAMAITSANQLELLQTAEAVAREKMIDPGLVVEAMEESLARAAKSRYGAEMDIRVDIDRKTGKATFTRVRTVVEDDELENYQAEFTVEQAKQYMADPKVGDTYVEEVPPVEMGRIAAQSAKQVILQKVREAERDRQYEEFKDRAGTIINGLVKREEYGNVIVDVGAGEAILRRNEKIGRESYRPNDRIRVYIKDVRREQRGPQIFLSRTAPEFMAELFKMEVPEIYDGIIDIKAVARDPGSRAKIAVISHDGSIDPVGACVGMRGSRVQAVVNELQGEKIDIIPWNEDQPTFLVNALQPAEVSKVVLDEEAGKIEVVVPEEQLSLAIGRRGQNVRLASQLTGLDIDIMTEEQESQRRQAEFELRTKLFMDNLDLDEFFAQLLVSEGFTNLEEVAYVEVDELLVIDGVDEDTAGELQARARDVLEAQNKAALDNARALGVEDSLVEFEGLTPQMIEALAKDDVKTLEDFATCADWELAGGWTTVNGERVKDDGALEPFDISLEDAQEMIMTARVMLGWVDPTELEADADEDDAETDGETAEEAEAMAHKKAGGSSRNGRDSAGRRLGVKKYGGEAVISGNIIVRQRGTKFWPAEGVGMGKDHTIFATVDGAVTFHKGLKNRTFISVLPRAEAAEMAKRWYSVSVLSNFEKKIAEQIRASVAEQELEDQIDEVLVPTEEVIEVRRGKKVTTERRFMPGYVLVHMEMSDAGYHLINSINRVTGFLGPQGRPMPMRDAEVQAILGRVQEGEEAPRTLIHFEVGEKVKVADGPFEDFDGMIEEVDDENQRLKVSVSIFGRETPVELEFTQVNKQVMSFTLAIVGRPNVGKSTLFNRLVGKRLALVDDQPGVTRDLREGAAKLADLRFTVIDTAGLEEVTDDSLQGRMRRLTERAVDMADICLFMIDARVGVTPSDMVFAEILRKKSAHVILAGNKAEGKAADAGMIEAYSLGLGEPIRLSAEHGEGLNDLYTMLMPLADEFEDRAVQDAPETDVDLPEDDADLESIPMPTRAKPLQVAVVGRPNAGKSTLINQILGEDRLLTGPEAGITRDAISLMTEWAGPVPMRIFDTAGMRKKAKVQEKLEKLSVSDGLRAVKFAEVVVVLLDAEIPFEQQDLRIADLAEREGRAVVVAVNKWDIEENRQEKLRDLKESFERLLPQLRGAPLITVSAKTGRGLDRLQAAIMRAYETWNRRVTTAQLNRWLSGMMEAHPPPAPQGKRIKLRYMTQAKTRPPGFVVMCSHPDKVPDSYSRYLVNGLRVDFDMPGTPIRLWMRGQSDANPYKNRKKAAPSKLRKHTAGRRKDMRLIFMGTPEFSVPVLDALVQAGHDISAVYCQPPRPAGRGKKPRPSPVQQRAEALGLLVRHPISLKHPDTQEEFAELEAEAAVVVAYGLILPQAILDAPKHGCLNIHASLLPRWRGAAPIHRSIMAGDEKTGVCIMQMEAGLDTGPVLLCEETEIGAAETTAELHDRLSGMGALAINKALAQLADLTPKPQPEEGVTYAAKIDKAEARIDWTRPAVEVDRLIRGLSPFPGAWFEIDGQRVKVLGSVLDEGEGAPGEVLSEDLRVACGAGAVRLTHLQKAGKGAQKADVFQRGAQIPVGARLGEAMTDTSAYRVLARKYRPETFADLVGQDAMVRTLKNAFAADRIAQAFVMTGIRGTGKTTTARIIAKGMNCIGPDGNGGPTTDPCGVCEHCTAIMEGRHVDVMEMDAASNTGVANIREIIDSVHYRAASARYKVYIIDEVHMLSTGAFNALLKTLEEPPEHVKFIFATTEIRKVPVTVLSRCQRFDLRRIEPEVMIALLRKIATAEGAEITDDALALITRAAEGSARDATSLLDQAISHGAGETGAEQVRAMLGLADRGRVLDLFDMVLRGDAGAALTELSAQYADGADPMAVLRDLAEITHWVSVVKITPDAAEDPTIAPEERARGQQMAETIPMRVLTRLWQMLLKALDEVAAAPNAMMAAEMAVIRLTHVADLPSPEELVRKLQNSSPPST-PIGGGGGN-GAAQGGAQAVHQAQQRMASNPGPQGQTTALAQDLDAALARFPTFEHVVELIRVNRDVKLLVEVETCVQLAAYQPGRIEFVPTDDAPRDLAQRLGQKLQLWTGNRWAVSLVNEGGAQTIAQIRDARELALKAKAEDHPMMQAVLAQFPKARITAIRTPEDLAAAATAEALPEVEDEWDPFEDGMPKMKTKSSAKKRFKVSATGKVIGSQAGKQHGMIKRTNKFIRNARGTTALSEPDAKIIKGFMPYA</w:t>
      </w:r>
      <w:r>
        <w:lastRenderedPageBreak/>
        <w:t>RMNLFAEIRHLIITTLENMVAQDALPATLNFDPITAEPPRDPAHGDMATNAAMVLAKPASMKPRDIAEALAAQLLQDKRITSAEVAGPGFLNLRLAPSVWQNVARQVLSQGTDFGRAILGAGQRVNVEYVSANPTGPLHVGHTRGAVFGDALASLLDFAGYDVTREYYINDGGAQVDVLARSVYLRYLEANGKEVAFPDGTYPGDYLIPLGEALAKMYGDKLVDQPESEWLDHIREFATDAMMNLIREDLAALGVEMDVFYSEKSLYGTGQIEAAIASLEAKGLIYEGVLEPPKGKKPEDWEPREQTLFKSTAHGDDVDRPVKKSDGSWTYFAPDIAYHYDKVSRDFDMLIDVFGADHGGYVKRMKAAVSALSDGHVPLDIKLTQLVKLYKNGEPFKMSKRAGTFVTLRDVVDQVGPDVTRFVMLTRKNDAMLDFDFDKVLEQSRENPVFYVQYAHARIASILRKAEAAEIDVADAALMEADLSKLDHEAEIGLLRKIAEWPRLVETAARSNEPHRVAFYLYELASDFHSLYHLGRSEDGLRALQEGDAETSQAKIALSRAVAIVIAAGLGILGVTPAQEMRMSTIDNLPPLREVIATHDLAARKSLGQNFLLDLNLTAKIARQAGDMADCDVLEIGPGPGGLTRGLLSEGARHVLAIEKDRRCLPALAEIADHYPGRLTVIEGDALEVDPLTHLTPPIRVAANLPYNVGTELLVRWLTPPEWPPFWQSLTLMFQREVAERIVATPGSKAYGRLAVLAQWRSDARIVLQLPPGAFTPPPKVSSSVVHLTALPEPRFPADPDVLSRVVAMAFNQRRKMLRSALKGAAPDIEDRLRAAGLSPTERAEQISLEGFCALAREIAKGMNLIAEIEAEQVAELGKEIPDFRAGDTIRVGFKVTEGTRTRVQNYEGVCISRKNGHGIAGSFTVRKISFGEGVERVFPLHSTNIDSITVVRRGRVRRAKLYYLRSRRGKSARIVENAHYKPRANA--MANTKRQLFLKRRMRVRNKLRKVNAGRMRLSVHRSSKNISAQLIDDVNGVTLASASTMEKDLGVVGKNNIEAATKVGAAIAERAKKAGVEEAYFDRGGFLFHGKVKALAEAAREGGLKIMFAVIKTGGKQYKVQSGDMLRVERIAANAGETVQFNEVLMLGGDSPVLGAPMVKDAGVQAEVVDQIKGEKVINFVKRRRKHSSKRTKGHRQKLTLIKITDILASGAEKSGVAAAVGTGSVSA----AAVAA--TQIKKAK-----KA---KATKAAPKAEKADAGADDLKALSGVGPALEKKLHEAGITSFAQIAAWTEADIAEVDEKLSFKGRIQREGWVDQAKEKTKGMSRVKGGTVTHARHKKIIKAAKGYYGRRKNVFKVATQAVDKANQYATRDRKNRKRNFRALWIQRINAAVRSHDEALTYSRFINGLTLAGVEVDRKVLADLAVHEPEAFGAIVKQAQDALAAMQVNETLNEGLKRGYTITVTADELDAKVNEKLAEAQPEVEMKGFRKGKVPMALLKKQFGQKVMGEAMQESIDGAMNEHFEKSGDRPAMQPEVKMTNEDWKEGDDVEVSMSYEKLPEIPEVDLSQIELEKLVVKADDAAVEEALANLAETAQDFKARDADAEAQDGDQVVIDFKGSVDGEEFEGGAAEDYPLVLGSNSFIPGFEEQLVGAKAGDEKSVVVNFPEEYQAEHLAGKEATFACTVKEVKEPVAAEVNDEMAKKFGAEDLDALKGQIAERLEAEYAGASRAVMKRNLLDALDKQVSFDLPPSLVDAEAKQIAHQLWHEENPDVQGHDHPEIEATDEHKTLAERRVRLGLLLAELGQKADVQVTDAEMTQAIMNQARQYPGQERQFFEFVQQNQQMQQQMRAPIFEDKVVDHVVEQAKVTEKEISKDELQKAVEELDDEMKLHELSDNEGAAKKRMRVGRGPGSGKGKMGGRGIKGQKSRSGVAIKGFEGGQMPIYQRLPKRGFNKPNRKSFAVVNLGLIQKFIDAKKLDAGNTIDGAALVASGLVRRELDGIRVLAKGDITSKIDLNVAGASKSAIEAVEKAGGKVTVAAPKAAEAAEMIQMQTNLDVADNSGARRVQCIKVLGGSKRKYASVGDIIVVSVKEAIPRGRVKKGDVRKAVVVRTAKEVRREDGTAIRFDRNAAVILNNNNEPVGTRIFGPVVRELRAKNFMKIISLAPEVLMRHARGYRRLNRTHEHRKALFSNMAGSLIEHEQIKTTLPKAKELKPIIEKMITLAKRGDLHARRQAASKLKEDQYVAKLFDILGPRYKDRQGGYVRVLKAGFRYGDMAPMAIIEFVDRDRDAKGAADKARVAEEDAAE-MLQPKRTKFRKQFKGSIKGLAKGGSDLNFGTYGLKALQPERVTARQIEAARRAMTRHMKRQGRVWIRIFPDVPVTSKPVEVRMGKGKGSVDFWAAKVKPGRIMFEIDGVGEDVAREALRLAAMKLPIKTRVVVREDWMTTIKLHNTATRKKEDFTPINAENVRMYVCGPTVYDRAHLGNARPVIVFDVLYRLLRHVYGPDHVTYVRNFTDVDDKINARAAESGRSIGEITAETTQWYLDDMAAVGALEPDHMPRATQYVPQMVAMIRGLIDDGYAYEAEGHVLFRVRKYAAYGALSGRSVDDMIAGARVEVAPYKEDPMDFVLWKPSEAGAPGWDSPWGQGRPGWHIECSAMAHDLLGERFDIHGGGIDLQFPHHENEIAQSKCAG--HGFANYWLHNEMLQVEGKKMSKSLGNFFTVRDLLDQGVPGEVIRFVMLSTHYRKPMDWTEKKREEAEKTLRKWYLQAAEAEAAVP-GPELVALLADDLNTHGALTECHRLSNAGDTVRLRGALTLLGLMDELIPEWAAVQALDLSDIEAFLSDARATAMETKDFAEVDRIKTALTSVGIEVQMSKDGVKLTPPPGFDRSQLEGVLMSQVKSSSKSDPNYKVIAENRRARFDYAIEDDIECGIILEGSEVKSLREGGANIAESYAAVEDGELWLVNSYVAPYKQATTFQHEERRRRKLLVSRKELGDLWNATQRKGMTLVPLVMYFNHRGMAKIKIGVAKGKKLHDKRETAAKRDWSRQKQRLLKDHSMSAKHEHYDVIRKPIITEKATMASEQNAVVFEVAIESNKPMIKEAVEALFNVKVKAVNTSITKGKVKRFRGQMGRRKDVKKAYVTLEEGNTIDVSTGLMSKDKNPRRVADNEAMAKLRMLRTSPQKLNLVAALIRGKSVDKALTDLTFSKKRVAQDVK</w:t>
      </w:r>
      <w:r>
        <w:lastRenderedPageBreak/>
        <w:t>KCLQSAIANAENNHNLDVDELIVAEAYVGKNLTMKRGRPRARGRFGKIIKPFAEITIKVRQVEEQAMVSAVENMAANTSWAALGKATDLRNRILFTLGLLIVYRLGTFIPVPGIDGGALRDFMESAGQGIGGMVSMFTGGALGRMGIFALGIMPYISASIIVQLLTSMVPALEQLKKEGEQGRKKINQYTRYGTVALATLQSYGLAVSLQAGDIVADGQMGFGFACMITLVGGTMFLMWLGEQITARGIGNGISLIIFVGIIAEVPAAIAQFFASGRSGAISPAVIVGVLVMVIATIMFVVFMERALRKIHIQYPRRQVGMKMYDGGTSHLPVKVNPAGVIPAIFASSLLLLPVTVSTFSGNSTSPVMSWLLANFGPGQPLYLLFFVAMIVFFAYFYTFNVSFKPDDVADNLKNQNGFVPGIRPGKRTAEYLEYVVNRVLVLGSAYLAAVCVLPEILRGQFAIPFYFGGTSVLIVVSVTMDTIQQVQSHLLAHQYEGLLEKSQLRGKGAGTRKKRSPVRRMKFLDLCKVYIRSGAGGGGCVSFRREKYIEYGGPDGGDGGTGGSVWAEAVDGLNTLIDFRYQQHFFAKNGQPGMGKQRTGKDGDDIILRVPVGTEILDEDQETVIADLTELGQRVQLARGGNGGWGNLHFKSATNQAPRRANPGQEGVERTLWLRLKLIADVGLLGLPNAGKSTFLAATSNARPKIADYPFTTLHPNLGVVGVDNTEFVVADIPGLIEGASEGRGLGDLFLGHVERCAVLLHLIDGTSETLAEDYHTIIGELEAYGGDLAEKPRVTVLNKVDALDEEDRATRLKELENACGGPVMMMSGVAGEGVTDVLRTLRQNIDDDRLRFRSTEEEEPWQPMAAKLRKGDKVIVLSGKDKGKTGTISSVDPKSNKAIVDGVKIAIRATRQTQTSQGGRIPKAMPIDLSNLALVDANGKATRVGFKIEGDKKVRFAKTTGDVIDAMLRSGVIAKKVGMTRLFMEDGKQIPVTVLQLDKLQVVAQRTADRDGYTAVQLGAGTAKAKRTSQAMRGHFAAAKVEPKRKVAEFRVDADAMINVGEEITADHYFAGQYVDVAGTSIGKGFAGAMKRHNFGGLRATHGVSISHRSHGSTGQCQDPGKVFKGKKMAGHMGAARVTTQNLEVVKTDSARGLIMVKGAVPGSKGGWVTVKDAVKKPFPEDAILPAALKSAAEEAAKAAEEAAAAAAAEAEAEAKRLAEEQAAQEAEALKAAEAEIAAEGSDADNSDADDKKEGDAMALKSYKPTTPGQRGLVLIDRSELWKGRPVKALTQGLTKSGGRNNTGRITMRRTGGGAKRLYRIVDFKRNKLDMSAVVARIEYDPNRTAFIALIQYEDGEQAYILAPQRLAIGDKIIAGAKVDIKPGNAMPFSGMPIGTIVHNIEMKPGKGGQIARAAGTYAQFVGRDGGYAQIRLSSGELRLVRQECMATVGAVSNPDNSNQNYGKAGRMRHKGIRPSVRGVVMNPIDHPHGGGEGRTSGGRHPVTPWGKPTKGAKTRNKNKASSKLIIRSRHAKKKGRMLDTATYTPRLQVEYREKIRAALKEEFGYKNDMMIPKLDKIVLNIGCGAEAVRDSKKAKSAQEDLTTIAGQKALTTVAKKSIAGFRVREEMPLGAKVTLRGDRMYEFLDRLITIAMPRIRDFRGIPGKSFDGRGNYAMGLKEHIVFPEIDFDKVDETWGMDIVIATTAKTDAEAKALLKAFNMPFNSMKLDVIKLDGGNAGSVDLDEALFGLEPRADILHRVVRWQRNNAQQGTHKVKTRSETSYSTKKIYRQKGTGGARHGDRNAPIFRKGGIYKGPTPRSHGHELTKKFRKLGLRHALSAKAKAGSLVIIDEATSEGKTAALAKQVSNLGWKRALVIDGASVNENFAQAARNIEGLDILPSMGANVYDILKRDTLVITKAGIEALEARLKMENVVLIIHLILALGLIAVVLLQRSEGGGLGI-GGGGGAVSGRSAATALGKMTWILAIGFIATSITLTIIAAEKSAGSSVIDRLSATPPAQNQEGSPALPSGNDLLPPSADSDTPLVPAADMAFFTKLKDRLFKSSSKIDEGLEAIVSDGGAAEAEA-EAAPVDADRPGLASDVMPDRQQPDPQPTPE--PA-QPEPQPDPSQEPTPAPDPNPEPQDPEPTPEPEPIPPEPTPDPVPPLRQAMTPVAPDLTGEAT-ETTTAKPGLLGRLMGR-TAKTTVRRTLDDDMLEQLEELLISADMGVDTALRVTANMAEGRFGKKLSVEEIKQLLATEVGRIMEPVARPLPIYSKTPQVVLVVGVNGSGKTTTIGKLASQFRAAGKKVVIAAGDTFRAAAVEQLQVWGERAGVPVLTAAQGSDPASLAFDAMGRAQEEGADLLLIDTAGRLQNRGDLMEELAKIVRVIRKKDETAPHNTLLVLDATTGQNAVNQVKVFQEISDVSGLVMTKLDGTAKGGVLVALADQFGLPIHAVGVGEQIDDLSPFDPQEFAAALVGVDAMTQDQWGEIKQRLLKTVGQNNYTTWIEPLVPGDVEDGIVTLRVPTNFFGNYVSQNFSDLILHEINAAGTDATRLNFALNQQPANAADKPAPAARQTTAAIKP--TANNQLSTAPLDPRFSFDNFVVGKPNELAHAAARRVAEGGPVTFNPLFLYGGVGLGKTHLMHAIARELHERRPDMNVLYLSAEQFMYRFVQALRDRKMMDFKEIFRSVDVLMVDDVQFIAGKDSTQEEFFHTFNALVDQHKQIIISADRAPGEIKDLEDRVKSRLQCGLIVDLHPTDYELRLGILQSKVEVQRKTYPDLEVADGVLEFLAHRITSNVRVLEGALTRLFAFASLVGREIDMGLTQDCLADVLRASERKISVEEIQRKVSDHYNIRLSDMIGPKRLRSYARPRQVAMYLCKQMTSRSLPEIGRRFGGRDHTTVMHGVRRIEELKVSDGQIAEDLELLRRALESMLGIGTIAKKVFGTPNDRKIKATRPLVAQINALEPEFEKLSDDEIKVRTAELAKRAEAGESLDDLLPEAFANCREAARRTLGLRAFDTQLLGGIFLHQGNIAEQKTGEGKTLTATFAAYLNGLTHKGVHIVTVNEYLAKRDAEWMGKVFGALGLTTGVAYSGMPEDQKRAAYACDITYATNNELGFDYLRDNMKSNLSDMLQRGHNFAVVDEVDSILIDEARTPLIISGPSQDRSEMYQIIDALIPSLTEEHYELDEKTRNVTFTDEGNEFLEQQLRARDLIEEGMTLYDPESTTIVHHVNQGLRAHKLFQRDKDYIVRDG</w:t>
      </w:r>
      <w:r>
        <w:lastRenderedPageBreak/>
        <w:t>AVTLIDEFTGRMMPGRRLSDGLHQAIEAKEGVEIQPENVTLASVTFQNYFRLYDKLAGMTGTALTEAEEFATIYGLGVVEVPTNVPIARVDEDDAVYRTAREKYDAMIEKVKEAHAKGQPCLVGTTSIEKSEQLSAMLTAAGIEHNVLNARQHEQEAQIIAEAGKLGAVTIATNMAGRGTDIQLGGNVEMKVLDALDADPDADPANIRAQIEAQHAEEKKKVLEAGGLYVLASERHESRRIDNQLRGRSGRQGDPGRTSFFLSLEDDLMRIFGSERLEKVLTTLGLKEGEAIVHPWVNKSLERAQAKVEGRNFDIRKQLLKFDDVMNEQRKVIFGQRREIMEADNLNEIVTDMREQVIDDLIDTYMPPKTYADQWDTQGFYAAVIEQLNVDVPIIAWCEEDGVDDEVIRERLMEATDKMMAEKAEKFGEENMRNIEKQLLLQAIDTKWRDHLLTLEHLRSVVGFRSYAQRDPLNEYKNEAFQLFESMLDSLRQDVTQKLGQIQPMSEEQRQEMMREMAARQAEMQAAATQAADSS--AEKAEA-AVAGFDENDPATWGNPGRNDPCPCGSGKKFKHCHGQITMKLSGDLKAFEARIGHSFGKPELLGRAVTHASMSSANRDDNQRLEFLGDRVLGLVMAEALLALDPGATEGQLAPRFNALVRKETCADVAREIDLGKVLKLGRSEMISGGRRKQALLGDAIEAVIAAVYLDAGFDAAKDLVLRLWGDRLKTVKEDARDAKTALQEWAQARGFNPPRYVQTGRSGPDHAPVFTITARLDNGAEAAATAPSKRAAEQAAATTLLRQLESNSMAKIGKRTRAAREAFAGKEDLTVEEAVSLIKANATAKFDETIEIAMNLGVDPRHADQMVRGVVGLPNGTGKTMRVAVFARGAKAEEAEKAGADIVGAEDLMETVQSGKIDFDRCIATPDMMPIVGRLGKVLGPRNLMPNPKVGTVTMDVADAVKAAKGGEVQFKAEKGGVVHAGVGKLSFDEAKLVENIRAFVGAVSKAKPTGSKGTYMKKINLSSTMGPGVSVAVENATAEMSDEFMLDTDDLERRMNGAIASLRTEFASLRTGRGSASMLEPVMVEAYGQMTPVNQVGTVNVPEPRMVTINVWDKGLVGKVEKAIRESGLGINPQLNGTIIMLPIPELNEERRTQLTKVAGQYAESARVSIRNIRRDGMDQIKKAKNDGMSEDDQKIWEDEVQALTNRFITTIDEQLETKQAEIMQVMAKKLVGTMKLQVKAGQANPSPPVGPALGQRGINIMEFCKAFNAKTADMEPGAPCPTVISYYQDKSFTMDIKTPPASYYLKKAAKVNSGAKTPSRETVGTVTTKQLREIAEAKAADLSANDVEAAMKIILGSAKSMGIEVKMFENLSERLSGVFDRLTKQGALSDEDVKTALREVRVALLEADVSLPVAREFVKTVQEKATGQAVTKSVTPGQQVVKIVHDALIDVLKGEGEPGSLKIDSPPAPILMVGLQGGGKTTTTAKLAKRMKERDGKRVLMASLDVNRPAAMEQLAILGTQIGVDTLPIVKGESPVQIAKRAKTQAGLGGYDVYMLDTAGRLSIDEELMQQVKAVRDVANPRETLLVVDGLTGQDAVHTAENFDERIGITGVVLTRMDGDGRGGAALSMRAVTGKPIKFVGLGEKMDALETFEPERIAGRILGMGDIVALVEKAQETIEAEQAEKMMKRMAKGQFNMNDLKMQLEQMIKMGGMQGMMGMMPGMGKMAKQVEDAGFDDKILKQQIALIQSMTKKERANPALLQASRKKRIAKGAGMEVSDLNKLMKMHRQMSDMMKKMGKMGKGGMLKQAMKGMMGKGGMDPS----QMDPKALEAAAKQMGGKLPGGLGGMGGGMGLPSGLSGFGKKKMIPMPRLAQITQRFQFLEASMSAGSDGADFAKLAKEYSDLKPVVDQIELYQQLQRDLEDAEEMLNDPEMAELAREELPRLRTRLPEVEAALQLALLPRDAADAKPAMLEIRPGTGGDEAALFAADLLRMYQRYAEARGWGFDLIEEQMTELGGVKEVVAHITGQNVFARLKFESGVHRVQRVPSTESGGRIHTSAATVAVLPEAEDVDIDINPNDLRIDTMRSSGAGGQHVNTTDSAVRITHIPTGIVVTSSEKSQHRNRDKAMQVLKARLYDMERSRMDSERSADRAAQVGSGDRSERIRTYNFPQGRMTDHRINLTLYQLDAVMQGDLDEIIDALTADAQARQLAEMEGMDRAQKEQLVDELGQIFESSGVVVVSHYVGLTVAEMQDLRARARAAGGAVRVAKNRLAKIALEGKPCESIADLLTGMTVLTYSEDPVAAAKVAQEFSKENPKLVILGGSMGENALDAAGVEAVSKMPSREELISTIAGMLGAPASNIAGAIGAPASNIASILSTIEDKAAAMKTFSATPADIEKKWIIIDAEGVVLGRLASIIATRLRGKHKPSFTPHMDCGDNVIVINAEKVQMTGKKREEHFYWHTGHPGGIKSRTKEQILEGAHPKRVVTQAVKRMLPGNRLSRQIMTNLRVYAGSEHPHEAQSPEVLDVKSMNKKNTRSAMTTDPAGLAEKLIAGLGGGLPPRLGVAVSGGGDSMALLSLLSGLFRAAGSHLEVVTVDHGLRAEAAVEADFVARHAAALGLAHETLRWRDWDGQGNLQDAARQARYRLMADWAKRRQLPCVALGHTADDQAETVLMRLARRAGVDGLSAMAPQSTRHDIQWLRPLLAVRRDTLRDYLRESRVEWIDDPSNDDLHYSRIRARQCLAGLAPLGIDAETLAEVAENMASVRAALDHQTDRAASEILRIEAGAVVARAEAFFAEPVEIRRRLILRALGWISGSRYTPRRNPVAALIAGLAQGQGATLDGCQVLLRRGEIWVFREYNAVREHVVPADHIWDTRWRATTKAAA-AGAELRVLGPEGLAQCPAWRETGRPRAVLLSTPSVWQGDRLLAAPLAGLDEKWHVQLERDAGWLKTAPLSHMADLKKLAEDIVGLTLLEAQELKTILKDEYGIEPAAGGAVMMAGPAEGGAAEEEKTEFDVVLKNAGASKINVIKEVRGITGLGLKEAKDLVEAGGKIKEGVDKAEAEDIKGKLEAAGAEVELAMSRIGKKPVAIPSGVSAEVSGQTIEVKGPKGTRSFRATDDVTLTVEDDAITVTPRGKSKRARQQWGMSRTMIENLVTGVSTGFKKELEIQGVGYRAAINGNTLKLNL</w:t>
      </w:r>
      <w:r>
        <w:lastRenderedPageBreak/>
        <w:t>GLSHDVDYVAPEGVTVTAPKQTEIVVEGIDEQLVGQVAANIRAWRKPEPYKGKGIRYKGEFVFRKEGKKKMQVILLERVAKLGQMGEVVDVKPGYARNYLLPQGKALSASKANVEAFEGQKAQLEAQNLETKKEAEQLAEKLNGQQFVVIRSASDAGALYGSVTTRDAAEAATEEGFSVDRKQVVLGQPIKYLGVHEVQIVLHPEVTVSIELNVARSPEEAELQASGKSIQELAAEEEAAAEFEISELFDDIGSAADEDDDDSNMVRTPEGDAQDDSNS--MSDSDGKKTLGLRGGARPGNVKQSFSHGRTKNVVVETKRKRVVVPKPGGQKPTGPGAGPIGDPKKRPAGITDAEMERRLKAVQAAKAREAEEAAQREAEEKARAEERERRRAEIEAKEREEREREESLKAKAEEDARRKREAEE---AAAAPVVEPTPAREQPSKSAPAATPRKTERDREETKKRSKGGDS-RRSGKLTVNQALAGGEGGRQRSMAQMKRKQERARQKAMGGQVEREKIVREVQLPPAIVVSELAVRMAEKIGAVVKSLMQNGMMVTQNEVIDADTAELIIEEFGHKVVRVSDADVEDVIKEVEDKPEDLKPRPPVITIMGHVDHGKTSLLDAIRNAKVVAGEAGGITQHIGAYQVKTDNGTVLSFLDTPGHAAFTSMRSRGAQVTDIVVLVVAADDAVMPQTIEAIAHAKAAKVPMIVAINKIDKPAANPDKVRTDLLQHEVIVEKMSGDVQDVEVSAATGQGLDDLLEAIALQSEILELKANPDRAAVGAVIEAQLDVGRGPVATVLVQNGTLRQGDIFVVGEQYGKVRALINDQGERVKEAGPSVPVEVLGINGTPEAGDVLNVTDTEAQAREIAEYRANAAKDKRAAAGAATTLEQLMANAKANEDVSELPILVKADVQGSAEAIVQAMEKIGNDEVRVRVLHSGVGAITETDVGLAEASGAPIMGFNVRANASARNTANQKSVEIRYYSVIYDLVDDVKAAASGLLSNEIKENFIGYANIKEVFKVTGVGKVAGCLVTEGVARRSAGVRLLRDNVVIHEGTLKTLKRFKDEVAEVQSGQECGMAFENYDDIRPGDVIEIFEREEVTRTLSMAKPKKNPRPKAQTPKGFRDYFGAEVTHRAEMLSKIAAVYQRYGFDALESSGVETVEALGKFLPDVDRPNEGVFAWQEDAEGDKPGDWLALRYDLTAPLARVYAQHRNDLPLPYRRYAMGPVWRNEKPGPGRFRQFYQCDADTVGAPSVAADAEICAMLADCLEEVGIARGDYVVRVNNRKVLNGVLEVAGLSGDDKETERGIVLRAIDKLDRLGPDGVRALLGEGRKDDSGDFTKGAGLAEAQADVVMGFMQAKRDSGAETVARLRELVTGSDVGVQGVDELKLISDLLAAGGYGPDRVEIDPSVVRGLGYYTGPVFEAELTFEIKDEKGRARNFGSVAGGGRYDDLVKRFTGQEVPATGVSIGVDRLLAALAAKGRLAKEATGPVVVTVMDRDRMADYQAMVAELRQAGIRAEVYLGNPKNFGNQMKYADKRQSPVVVIEGGDEQARGVVQIKDMVLGAQMAQDASHDEWKERKNQYEVPRGELVQAVRDILDRTSMDDLKQKYLSQIADAGDESALEDIRLAAVGKKGEVALKMRELGKMTPEERQVAGPALNALKDEINSALAAKKAALGDAALDERLRSEWLDVTLPTRHQRQGSIHPVSQVTEELTAIFAEMGFSVAEGPRIDTDWYNFDALNIPGHHPARAEMDTFYMHRAEGDERPPHVLRTHTSPVQIRTMEAEGAPLRIICPGGVYRADYDQTHTPMFHQVEGLAIDKDISMANLKWTLEEFFAAFFEIDGIKTRFRASHFPFTEPSAEVDIQCSWVDGQLRIGEGDGWLEVLGSGMVHPKVLAAGGIDPNEWQGFAFGMGIDRIAMLKYGIPDLRAFFDSDLRWLRHYGFASLDQPNLHGGLSRMEMADEAGLDLVEISPNANPPVCKIMDFGKFKYEQQKRESEARKKQKIIEIKEVKFRPNTDQGDYDVKMRNVFKFLDGGDKVKITLRFRGREMAHQNLGRELLERVAEDTKEHGRVENFPKMEGRQMVMVIGPLPNMKFTLSWLKDHLDTTASIDEITYALTDLGLEVEGVENPAAKLADFTLGYVQSAEKHPDADRLNVCQVETDEGVMQIICGAPNARAGITVVVAKPGVYVSGIDTTIGVGKIRGVESFGMMASEREMELSEEHDGIIELPSGKPGDRFIDWLAENDPAKVDPVIEIAITPNRPDALGVRGIARDLAARGLGKLKPRDCDAVEGSFASPINVSIDEDTLDGCPVFYGRVIRGVKNGPSPQWLQDCLRAIGLRPISFLVDVTNFFTFDRNRPLHVFDADKVKGNLRVHRAKGGEEIAALDEKTYTLQAGQMVISDDNGVESIAGIMGGEATGVTEDTVNVFVESAYWDPVQIAYAGRALKINSDARYRFERGVDPAWTPYGIEHATRMILDHAGGEASEVVVAGQVPDTRRAYKLDAAKVQSLVGMTIPESDQRQTLTALGFQLDGDMAQVPSWRPDVQGEADLVEEVARIASLTKLEGKPLPRLTAGVPRPVLSPMQRRVVTARRTAAALGYNECVTYSFIDQASAALFGGGTEETRLENPISSDMSHMRPDLLPGLLQAAARNRARGFADMALFEVGPAFSGGEPGEEQMMVSGLLVGRTGPRDVHGAARAVDVFDAKADAEAVLAAIGAPAKVQILRGAAEWWHPGRHGKICLGPKKVLGVFGEVHPRVLAAMDVKGPAMAFTIYPAEVPLPRKSGATRPALQISDFQAVERDFAFVVDADVEALTLVNAAKGADKNLIEDVRVFDEFIGGSLGEGKKSLAITVRLQPSDKTLKDVDIEAVGAKVVEKVTKATGGVLRGMHAYRSHTCADLSLENKGDNVRLSGWVHRVRDHGGVLFLDLRDHYGITQVICDPDSPAFAEMEKVRAEWCVRIDGTVKARDESLVNPKLPTGEIEVYARDIEVLGAAAELPLQVFGDQEYPEETRLRYRYLDLRREKMQQNMTLRSDVVASIRKRMWDQNFREFQTPIITASSPEGARDFLVPSRLHPGKFYALPQAPQQFKQLLMVSGFDKYFQIAPCFRDEDPRADRSPTDFYQLDMEMSFVTQQDVFDTIQPVIAGIFEEFGGGKKVDETWEQISYKDAALWYGSDKPDLRNPIKMQVVSEHFRDSGFAIFAKLLEQEGTEI</w:t>
      </w:r>
      <w:r>
        <w:lastRenderedPageBreak/>
        <w:t>RAIPAPTGGSRKFCDRMNAFAQKEGLPGMGYIFWRDQG---NGMEAAGPLAKNIGPERTEAIRQQLGLEVGDAAFFLGGKPKSFESVAGRARNVIGEELGLTDKDRFAFAWIVDFPIYEKDEETGKIDFEHNPFSMPQGGMEALQGDPLEVLGYQYDLACNGYELVSGAIRNHKPEIMFKAFEIAGYGEDEVRKRFGGMVNAFQYGAPPHGGCAAGIDRIVMLLAEEANIREVILFPMNQRAEDLMMDAPSEPTSDQLMELGLRVIPQDMTPLENIRNFSIVAHIDHGKSTLADRLIQSTKTVADRDMKEQMLDNMDIERERGITIKAQTVRINYTADDGQDYVLNLIDTPGHVDFAYEVSRSMRAVEGSLLVVDSTQGVEAQTLANVYHAIDADHEIVPVLNKIDLPAADCDRVAEQIEDVIGIDASDAIQVSAKTGIGIKETLEAIVTRLPAPKGTLDAPLKAMLVDSWYDSYLGVIVLVRIMDGQLRKGDRVRMMQNGSVHHVDRIGVFRPAMTEIDVLGPGELGFLTASIKQVRDTRVGDTITHEKKGTEEALPGFKPSQPVVFCGLFPVDAAEFEDLRDSIEKLALNDASFSYEMETSAALGFGFRCGFLGLLHLEVIRDRIEREYDIDLITTAPSVIYDIHMKDGSVEQLHNPADMPDLTHVDHIEEPRIKATILVPDEYLGDVLKLCQDRRGIQENLTYAGSRAMVVYDLPLNEVVFDFYDRLKSVTKGYASFDYQMIGYRTDALVKMSILVNDEPVDALSTMVHRDRAEMRGRAMVEKLKDLIPRHMFKIPIQAAIGGKVIARETLSAMRKDVTAKCYGGDATRKKKLLEKQKAGKKKMRQFGKVDIPQEAFISALKMDSMSLPPGFLEELRDRASLSQVVGRKVIWDNRKSNQGKGDMWAPCPFHQEKSASFHVDDRKGFYYCFGCHAKGDAISFVRETENVSFMEAVEIIAREVGMPVPKQDPRAQAKADKRTQLAEVMEQAVQWFRLQLRTGAAGAARDYLAKRGLSDQAQAHWEIGFAPDSWQGLWDALKAKGVADELIFGAGLAKPSSKGGRPYDTFRGRIMFPIRDARGRAIAFGGRAMDPEDKAKYLNSPETELFDKGRSLYNVKHARAAAGRGQPLIVAEGYMDVIALHGAGFEGAVAPLGTAITENQLQMLWRIAPEPIITLDGDAAGQRAALRLIDLALPLLEAGQSLRFAVMPEGQDPDDLLRAQGAGALQKLLDGALPMVRLLWQRETEGKVFDSPERKAALDKSLREKIKLIRDPSIRSHYGQEIKDLRWELFRPQKPRARGGGKG-GKGGKPAWG-ASQAPLASTKASALVAMGDDQVGIYLREAVILVALCNCPELVETFETGLEAMPCTDLDHARLRDLLLRYGHAGAEVLNEQISYSLGWEALENMKAQRHVAITPCIRKPGDVDMTRMTVAEELAKLDAARGLNEEIAEAVEDLSGPADEGVTWRLSEAARAADMASRSAKEESGEFDLGDNGMTMSREERSALDALLGTIRYDKSKGRGMCAETPDYKATLNLPKTDFPMRAGLPKREPGWLERWEKIGVYDRLREKEGRTPFTLHDGPPYANGHLHIGHALNKTIKDMIVRSHQMMGYDARYIPGWDCHGLPIEWKIEEQYRKKGRDKDQVPINEFRAECRDFAAKWVDVQREEFKRLGITGNWENPYLTMDFHAERVIAEEFMKFLMNGTLYQGSKPVMWSPVEKTALAEAEVEYHDKESHTVWVKFKVADVSQRAKDLIGAHVVIWTTTPWTMPSNKAVVYGEDISYGLYEVTATPEECWAKVGERFLLADDLAADVFARARLEDGMWQRVRGVENDELAKISLQHPLAGAEGANGEWDDLRDFRAADFVTSDEGTGFVHCAPSHGLEEYELYRDLGMLPQVITYNVMEDGRFRDDLPFFGGKAILKPNGKEGNANSAIIDKLVEVGGLLARGKIKHSYPHSWRSKAPVIYRNTPQWFAAIDKEVGDGLDQNGKTIRERALTCIDKVNWVPKSGRNRLHSMMEARPDWVLSRQRAWGVPLTCFVRKGVAPTDENFLLRNEEVNQRIVEAFEAEGADAWYAEGAKERFLKGIVDPAEFDQVTDILDVWFDSGSTHAFTLRDREDGTEDGIADVYMEGTDQHRGWFHSSLLQSVGTTGRAPYRNVVTHGFTLDAKGMKMSKSIGNTIVPEKIVQQYGADILRLWVAQTDYTADQRIGDEILKGVADSYRRLRNTMRYMLGALSDFTEADRVDPADMPELERWVLHRVAELDKVVRDGFARFDFQGVFQAVFTFATVDLSAFYFDIRKDALYCDGDTLRRRAARTVLDILFHRLTTWLAPVLVFTMEEVWLERFPGDESSVHLVDMPETPEAWLNPELAAKWAKVRAARRVVTAALEVQRTEKVIGASLEAAPVVHVDDAAQRAALESVSFEDVSITSDITVTRDAAPAEAFRMPETQGVAVVFEKAEGAKCERCWKVLPDVGTHEYPGVCGRCDEAVRAAPSQNIRIRLKAFDYRVLDSSTQEIVSTAKRTGASVRGPIPLPNKIEKFTVLRGPHVDKKSRDQFEIRTHKRLLDIIDPTPQTVDALMKLDLAAGVDVEIKLQSMADEIKTLEGLEAAVTGGVQGTE----TEMTPREPVRDELGRAYATGKRKDAVARVWIKPGSGKVVVNGKPQNEYFARPVQQLILAQPFGITNTEGQFDVFATVKGGGLSGQAGAVKHGISKALQLYDPSLRGALKAAGFLTRDSRVVERKKYGKAKARRSFQFSKRMPTIQQLIRKPRQPKVKRSKSMHLQECPQKRGVCTRVYTTTPKKPNSAMRKVAKVRLTNGFEVISYIPGESHNLQEHSVVLIRGGRVKDLPGVRYHILRGVLDTQGVKDRKQRRSKYGAKRPKMARDKTRTKRKVSKNIAAGVAHVNSSFNNTKILISDVQGNAISWSSAGTMGFKGSRKSTPYAAQMAAEDAGRKAQDHGVKTLEVEVQGPGSGRESALRALAAAGFNITSIRDVTPMAHNGCRPPKRRRVSKQSRRGLLIILSSPSGAGKSTMARALREWDPTINFSVSATTRAPRPGEVDGKDYRFVAEDDFRHAVAEGEMLEHAHVFGNFYGSPKAPVQAAIDEGQDILFDIDWQGAQQIRNSDLNTHTLSIFLLPPSITELKRRLESRGQDDAETIAKRMGKSWDEISHWDGYDFVLINDDLDQTEARLKSIITAARLRLSQQPAIKDH</w:t>
      </w:r>
      <w:r>
        <w:lastRenderedPageBreak/>
        <w:t>VRRLQSEFQELKMAQSFLGQKRLRKYYGKIREVLEMPNLIEVQKSSYDLFLNSGDAETPTDGEGITGVFQSVFPIKDFNETSVLEYVKYELEKPKYDVEECQQRDMTYSAPLKVTLRLIVFDVDEDTGAKSVKDIKEQDVFMGDMPLMTPNGTFVVNGTERVIVSQMHRSPGVFFDHDKGKTHSSGKLLFACRIIPYRGSWLDFEFDAKDIVFARIDRRRKLPVTTLLYALGLDQEAIMNAYYNTVTYTLEKNKGWVAPFFPDRVRGTRPTYDLVDAATGEILFEAGKKVTPRAVKKLLDEGKVKDLLLPFDHIVGKFVARDIINEETGAIYVEAGDELTLEYDKDGTLIGGTAKELIDAGITEIPLLDIDNVNVGPYMRNTMAQDKNMNRDTALMDIYRVMRPGEPPTVEAASALFDTLFFDSERYDLSAVGRVKMNMRLALDKPDTQRTLDRDDIVACIKALVDLRDGRGDIDDIDHLGNRRVRSVGELMENQYRVGLLRMERAIKERMSSVEIDTVMPQDLINAKPAAAAVREFFGSSQLSQFMDQTNPLSEVTHKRRLSALGPGGLTRERAGFEVRDVHPTHYGRMCPIETPEGPNIGLINSLATFARVNKYGFIETPYRVVKDSTVTDEVHYMSATEEMRHTVAQANANLDDDMKFVNEMVSTRQSGDYTLAPTENVDLIDVSPKQLVSVAASLIPFLENDDANRALMGSNMQRQAVPLLQAEAPLVGTGIEEVVARDSGAAYTARRAGIIDQVDASRIVIRATEDLELGDAGVDIYRMRKFQRSNQNTCINQRPLVKVGEKVTKGQVIADGPSTDMGELALGKNVVVAFMPWNGYNYEDSILISERISRDDVFTSIHIEEFEVAARDTKLGPEEITRDIPNVGEEALRNLDEAGIVYIGADVEPGDILVGKITPKGESPMTPEEKLLRAIFGEKASDVRDTSLRVKPGDFGTVVEVRVFNRHGVEKDERALQIEREEVERLARDRDDELAILDRNIYARLKDMILGKIAVKGPKGVKANSQITEELLETLTRGQWWQLALEDEDDAKIVEALNEQYEIQKRTLDARFEDKVEKVRRGDDLPPGVMKMVKVFVAVKRKLQPGDKMAGRHGNKGVISKVVPMEDMPFLADGTPVDFCLNPLGVPSRMNVGQILETHMGWAARGLGLNVDEALQEYRRSGDLTPVREALSLAYGDDVYEEGISGMDEDTLLEAAGNVRRGVPIATPVFDGAKEADVNDSLKRAGFDTSGQSVLFDGRTGEQFARPVTVGVKYLLKLHHLVDDKIHARSTGPYSLVTQQPLGGKAQFGGQRFGEMEVWALEAYGAAYTLQEMLTVKSDDVAGRTKVYESIVKGEDNFEAGIPESFNVLVKEVRGLGLNMELLDAEEDEMPLYEHVMIARQDLSNTQAEGLIEHFGTVLADNDGKLVDSEYWGVKTMAYKINKNRKGHYAFLRSDAPATAVQEMERLMRLHDDVMRVLTIKVDEHKELPSVQMQKRDERSDRRERRMTSQIEVTALDKAQAEAELARLAEVLNAANTAYHTHDAPEMSDADYDALKQRNAAIEARFPELKRGDSPSEQVGAAVAEGFSKIRHAVPMLSLANAFEVSEVAEFDARIRKYLGLSADAPLSYTAEPKIDGLSLSLRYENGQLVQAATRGDGAVGENVTANARTIADVPHQISDAPDLLEVRGEVYMSHADFAALNARQAAAGGKTFANPRNAAAGSLRQLDAEITRARPLRFFAYAWGALSAPLAETQKGAIDRLDRFGFATNPLTALCDGPDEMIAQYQKIEEQRATLGYDIDGVVYKVNDLALQDRLGFRSTTPRWAMAHKFAAELAWTRLEAIDIQVGRTGALSPVARLQPVTVGGVVVSNATLHNEDYIKGLDSRGAEIRGGKDIRVGDWVQIYRAGDVIPKVADVDLSKRPNDAQPFVFPTTCPECGSDAIREPGDAVRRCSGGLICPAQAVEKLKHFVARGAFDIEGLGAKQVEQFYQDGWIAEPADIFTLKDRYGTGVQQLKNREGWGTKSAEKLFQAIDEKREIPLARLIFALGIRHVGEAASNLIASHYGDWQSFEAAMAQARGQSGPAWEDLLGVDGVGTVMAGSLVSAFAQEAERASIDRLAAHLTVLPAERPDTKDSPVAGKTVVFTGTLEKMSRAEAKARAERLGAKVSGSVSAKTDLLVAGPGAGSKAKKAAELGIETLDEDGWLALINDIMIHKNWAELIKPQQLDVKPGNDPARQATVMAEPLERGFGLTLGNALRRVLMSSLQGAAITSVQIDNVLHEFSSVAGVREDVTDIILNLKGVSLRMEVEGPKRLSISAKGPGVVTAGDISESAGIEILNREHVICHLDDGADVYMELTVNTGKGYVSADKNKPEDAPIGLIPIDAIYSPVKKVSYDVQPTREGQVLDYDKLTMKVETDGSITPDDAVAFAARILQDQLGIFVNFDEPESASRQDDDDGLEFNPLLLKKVDELELSVRSANCLKNDNIVYIGDLIQKTEAEMLRTPNFGRKSLNEIKEVLSGMGLHLGMDVEDWPPENIEDLAKKFEDSFMARDDNRGGNRRNQRDETPEFADRLVAINRVSKTVKGGKRFGFAALVVVGDQKGRVGFGKGKAKEVPEAIRKATEQAKRQMIRVQLREGRTLHHDMHGRHGAGKVIMRTAPEGTGIIAGGPMRAVFEMLGVKDVVSKSVGSQNPYNMIRATLDGLRKEQSPRSVAQRRGKKVADILPKRDDNVASSAQVAEEAMNDPIADMLTRIRNSSLRGKSTVVTPASKLRAWVLDVLADEGYIRGYEKVTGADGHPALEISLKYYEGEPVIRELKRVSKPGRRVYMAVNDIPVVRQGLGVSIVSTSKGVMSDASARSANVGGEVLCTVFMHDIRAIRDNPEVFDAALARRGEAAMSEAVLSLDAARRAKIAAAETAKAEQNKASKEVGAAKAKGDEAEFERLRALVSDKKAEVAAMQAEAQELDAQLNDMLARIPNNPADDVPQGASEDDNVEVKVWGDKPSFDFTPVEHYEIKGVKTGMDFETAAKTSGARFVMLKGAVARVHRALAQFMVDTHVDENGLTEVNSPVLVRDEAMYGTDKLPKFGDDSYQTTNGWWLVPTSEVPLTYSVAGETLEQSALPIRLTAHTLCFRSEAGSAGRDTAGMLRQHQFEKVEMVSITHPDESDAEQQRMVGCAEGILEKLGVPYRTVILCTGDMGFGARRTYDIEAWVPGQNSYREISSVSTTG</w:t>
      </w:r>
      <w:r>
        <w:lastRenderedPageBreak/>
        <w:t>DFQARRMNARFKPEGGGKPQFVHTLNGSGLAVGRCLIAVLENGQQADGSVKLPEVLGPYLGGKTTLTAEGVLAMAITASMVKELRDSTGAGMMDAKKALTESNGDMEAAVDWLRTKGLAKAAKKSGRTAAEGLVAVKVEGGHGVAVEVNSETDFVGKNAEFQSMVSSIADAALKVDDVEALKAAEINGKSVETTLTDAIAKIGENMSLRRMESIKGESVVSYVHNAAAPGMGKIGVLVAMNGGNDEFGKQVAMHIAAVNPASLSEADLDPAVVEKEKQVQMDIARESGKPEAVIEKMITGRMQKYMSEVTLLNQSFVVNPDLTVGKAAEEIGATITGFVRLEVGEGIEVVKEDFAAEVAKAAKGMNQELTNNPFNPLTPQKAFDEIKVSLASPERILSWSFGEIKKPETINYRTFKPERDGLFCARIFGPIKDYECLCGKYKRMKYRGVVCEKCGVEVTLQKVRRERMGHIELASPVAHIWFLKSLPSRIGLMLDMTLRDLERVLYFENYVVIEPGLTDLQYGQMMTEEEYMDAQDAYGMDAFTANIGAEAIREMLAAIDLEAEAENLRADLKEATGELKPKKIIKRLKVVESFLESGNRPEWMVM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VGEGMVFGSVDEVQHALDAGAVHLHTKIKARIKQVDEEGNEVMKRFDTTPGRVRLGALLPLNAKAPFDLVNRLLRKKEVQQVIDTVYRYCGQKESVIFCDQIMTMGFREAFKAGISFGKDDMLIPDSKWPLVEETREQVKDFEQQYMDGLITQGEKYNKVVDAWSKCNDKVTEAMMGSISATTYHENGSEKEPNSVYMMAHSGARGSVTQMKQLGGMRGLMAKPNGDIIETPIISNFKEGLTVLEYFNSTHGARKGLSDTALKTANSGYLTRRLVDVAQDCIVRMHDCGTETAITAEAAVNDGEVVSSLAERLLGRVAAEDIVAPGTDEVIVPAGGLIDERMADAIDAAAVQVARIRSPLTCDAEEGVCAMCYGRDLARGTLVNQGEAVGIIAAQSIGEPGTQLTMRTFHIGGVAQGGQQSFLEASQSGKIVFENAQTLVNSAGEILVMGRNMKLSIVDENGEERASHKVGYGTKLFVKDGDTIERGDKLFEWDPYTLPIIAEKAGMAKYVDLVSGIAVKDDTDDATGMTQKIVIDWRAAPKGNELKPEIILVGEDGEPVRNDAGNPVTYPMSVDAVLSIEDQTEVQAGDIIARIPREGSKTKDITGGLPRVAELFEARRPKDHAIIAEIDGYVRFGKDYKNKRRIAIESSDDPDVKVEYMVPKGKHIPVGEGDFVQKGDYIMDGNPAPHDILAIMGVEALAEYMIDEVQDVYRLQGVKINDKHIEVIVRQMLQKWEIQESGDTTLLKGEHVDKQEFDTANEKALKKGGRPAKGEPILLGITKASLQTRSFISAASFQETTRVLTEASVQGKRDKLVGLKENVIVGRLIPAGTGGATQQMRKVATDRDNVVIEARREEAEAAAALAAPSASTDDIVGGDVFNTGVGDEESRDMSRRHAAEKREVLPDAKYGDLVLTKFMNNLMIDGKKSVAERIVYNAMTRVEDKIKRAPIEVFHEALENIQPSVEVRSRRVGGATYQVPVEVRPERRQALAIRWLIKAARARNENTMEERLAGELLDAVQSRGTAVKKREDTHKMADANKAFSHYRWMPYAHSDKSEGMPLLANPAPDVRNRPKLEGGKKFNLVTEFDPAGDQPTAIKELTEGVMSGERDQVLLGATGTGKTFTMAKVIEETQRPAIILAPNKTLAAQLYGEFKGFFPDNAVEYFVSYYDYYQPEAYVARSDTFIEKESQINEQIDRMRHSATRALLERDDVIIVASVSCIYGIGSVETYGAMTQDLKAGEMYDQRKVIADLVAQQYKRNDAAFQRGSFRVRGDSLEIFPAHLDDRAWRLSFFGEELESITEFDPLTGEKTDTFDQIRVYANSHYVTPKPTMSQAIIGIKKELRTRLDQLVAEGKLLEAQRLEQRTNFDIEMLEATGVCNGIENYSRYLTGRAPGEPPPTLFEFIPDNAIVFADESHVSVPQIGGMYKGDYRRKFTLAEHGFRLPSCMDNRPLKFEEWDAMRPQSVFVSATPAAWEIEQTGGVFTEQVIRPTGLLDPKVEIRPVEMQVDDLLDEVRKVAADGYRTLCTVLTKRMAEDLTEYMHEQGIRVRYMHSDIDTIERIEILRDLRLGAFDVLIGINLLREGLDIPECGLVAILDADKEGFLRSETSLIQTIGRAARNAEGRVIMYADRITGSMERAMGETDRRRAKQIAYNEEHGITPATVKKNVEDILAGLYKGDVDMNRVTAKVDNPLAGGNLQAVLDGLRSDMRKAAENLEFEEAARLRDEVKRLEAVDLAVADDPMARQQAIEKAVDTAQQASGRSTSGRGGMRGGNVK--RRMAAKPFFRRRKVCPFSGDNAPAIDYKDTRLLQRYISERGKIVPSRITAVSAKKQRELARAIKRARFLALLPYAVKMPKRILTGTVTSDANAQTVSVSVERRFTHPVLKKTIRKSKKYRAHDENNTFKVGDTVRIIECAPKSKTKRWEVLTSDKMANTTQSAKRARQNEKRFAINKARRSRIRTYLRKVEEAITSGDKEAATAALKAAQPELMRGVTKGVFHKNTASRKMSRLSARVKALGMARSVWKGPFVDSYVLKKAEASREGGRNEVIKIWSRRSTILPQFVGLTFGVYNGHKHIPVNVSEDMIGQKFGEYSPTRTYYGHAADKKAKRKMARIAGVNIPTAKRVPIALTYITGIGNSSAKAICEAVGIDETRRVNELSDAEVLAVREHIDANYTVEGDLRRDTQMNIKRLMDLGCYRGLRHRRNLPVRGQRTHTNARTRKGPAKAIAGKKKMAMKIRLARGGSKKRPFYRIVAADSRMPRDGRFIEKLGTYNPLLPKDSEERVKMDVEKIQEWIAKGAQPTERVTRMLEAAGVKEKTERNNPKKGTPGKKAQERAQEKADKAAAAAEAANAPAEEASA</w:t>
      </w:r>
      <w:r>
        <w:lastRenderedPageBreak/>
        <w:t>E-MSITAEEKAKVMKDFATKEGDTGSPEVQVAILTSRITTLTEHFKTHKKDNHGRRGLLKMVATRRKLLDYVKAKDESRYQDLIKRLGLRRMKTLNDIRSTFLNYFDAQGHQVVPSSPLVPRNDPTLMFTAAGMVQFKNLFTGVETRDYSRAASAQKCVRAGGKHNDLDNVGYTARHHTFFEMLGNFSFGDYFKAEAIPFAWDLLTKEFGIDPNRLLVTVYHTDEEAVNIWKAHTGLPDERIIRIATDDNFWSAGPTGPCGPCTEIFYDHGDHIWGGPPGSPEEDGDRFVEIWNLVFMQYEQFADGTRQPLPNQSIDTGMGIERVAALLQGTNDNYATDLMRSLIEASAHASSTDPDGPGKTHHRVIADHLRSTSFLIADGVMPSNEGRGYVLRRIMRRAMRHAHLLGVKDPLMHQLVPSLVQQMGAAYPELGQAQSLIRETLLLEETRFRQTLDRGLKLLDDELSGLPEGATLPGEAAFKLYDTYGFPLDLTQDALREKGRAVDTEGFDTAMAAQKAKARAAWAGSGEAADATVWFNVADEHGVTEFLGYDTETAEGQIVALVQGGDLVEVAAISSDVQVALNQTPFYAESGGQVGDTGIIRTPTGRVEVTDTRKSAGVFVHFGHVVEGEIKPGQTAVLEVDSARRTAIRANHSATHLLHEALRNALGEHVSQRGSLNAHDRLRFDFSHAKGLTQEELSQVEREVNDYIRQNTPVETRIMTPDDARAIGAQALFGEKYGDEVRVVSMGQLEGSGKGSDKSTYSLELCGGTHVRQTGDIGAFVLLGDSASSAGVRRIEALTGTEALNWLREQEAALSRVAAELKTSTSDVPDRVRALLEERRNLSNEVAQLRRELAMA-GGGAAAPEAREVNGVKFVGQVLNGVTGKDLPALVDEHKAKLGSGAVLLIADTGSKAAVAGGVTKDLTDRFSAVEMVKAAVAELGGKGGGGRPDMAQGGGASAENAEAAIAAAENTLKGMGFKMGIVGLPNVGKSTLFNALTRTAAAQAANFPFCTIEPNVGEVAVPDSRLDTLAEIAKSKSIIPTRMTFVDIAGLVKGASKGEGLGNQFLANIREVDAIAHVLRCFEDGDVTHVEGRVDPVADAETIDTELMLADIESIEKRLQNIVRKVRGGDKEAVQQERLMRKALEALEAGKPARVVEVDEDDAKAWRMLQLLTTKPVLYVCNVGEAEAAEGNAHSAKVAEMAAAQGNSHVVISAQIEEEISQLEAEEAEMFLEEMGLKEAGLDRLIRAGYELLHLETYFTVGPKEARAWTIKSGTSAPKAAGVIHGDFEKGFIRAETITYEDFVSLGGEGPAKEAGKMRAEGKSYIVKDGDVLHFLFNTMGWKTLDDMDLNGKRVLLRVDINVPVEDGRVTDATRIERIVPTVNDILSRGGKVTLLAHFGRPKGKAVDAMSLKQILPALKEALDRDVSFVPSLEAAA-----TAEDDLQLMENIRFYPGEEVNDADFAGQLADLGDIYCNDAFSAAHRAHASTEALARLLPACAGRLMQAELSALEKALAKPERPVGAVVGGAKVSTKIALLENLVNKLDLLVIGGGMANTFLAALGADLGKSLQEPDYFDTANDIMAQAEKAGCRVILPVDGLVAREFAKGAAHEVAQLGPDAKLASDQMVLDAGPDTVALVETAFAGLRTLIWNGPMGAFEIPPFDTATVAAARAAAKQTRDGTLTSVAGGGDTVAALNQAGVAEDFTYISTAGGAFLEWMEGKTLPGVAALGGMALPEFSMRQLLEAGVHFGHQTQRWNPRMGPYIYGARNGIHIMDLTQTVPMLDDALKVIRDTVAKGGSVLFVGTKRQAAQPIADAAEKCAQYYMNHRWLGGTLTNWQTVSQSINRLKSIDEQSERGFEGLTKKERLGMERDQSKLEASLGGIREMGGRPDLLFVIDVKKEALAIAEANKLGIPVVAVVDTNCSPDGIDYIIPGNDDAARAIALYCDLAARAALDGMSAQLGAAGVDLGAMEEAPQEEALTEERNASEETLHDDAMSKDAESMTKRTAAKHKLDRRMGENIWGRPKSPVNRREYGPGQHGQRRKGKISDFGIQLRAKQKLKGYYGDLTEKQFRRIYGEAERVKGDTGENLIGLLERRLDAVVYRAKFVPTVFAARQFVNHGHVKVNGRKVNIPSYRVKEGDVIEVRDRSKQLASVLEAVQLPERDVPDYIEVDHSKLTATFVRSPSLGDVPYPVVMEPNLVVEFYAKNMGNKVNPIGMRLQVNRTWDSRWYADTKDYGDLLLEDLAIRDFIKKECHQAGVARVIIERPHKKCRVTIHTARPGVIIGKKGADIETLRQKIAKMTKSELHLNIVEIRKPELDAHLVGESIAQQLERRVSFRRAMKRAVQNAMRMGALGIRVNLAGRLGGAEIARTEWYREGRVPLHTLRADIDYAHVEAATAYGIIGIKTWIFKGEIMEHDPAARDRKAQELQDGPAPRGAGGRRMARKRKGRDISGWLVVDKPAGPTSTAVVNKVRWALEAKKAGHAGTLDPEATGVLAIALGEATKTVPYITDALKAYEFTVRLGIATNTDDAEGEVIGTSDLRPDDAAIKDALSGFIGDIQQVPPQFSAVKIDGQRAYKRARDGEEMDIAARPLWVESLLLVDRPDADHVTLEMVCGKGGYVRSIARDLGQKLGCLGHVRELRRTWSGPFEAKDALTLAQVDELARTPELDTHLLPLAEGLADLPEVKATPEGATRLRNGNPGMVIAHDVEYGDECWASLDGQPVAVGRFKAGELHPSRVFNLSTMFHLGLTGSIGMGKSTTAKMFAEEGCAVWDADAAVHRLYAKGGAAVAPMQAEFPAAIVEGAVSRGALKEAIAADPTALPRIEAIVHPLVAEDRATFLADAESDIAVLDIPLLFETGGDNAMDAVACVNIPDDIQRDRVLARGTMTEAQFDAIRAKQMPAKEKCARSDYVIETDTLDHARAQVRAVIRDIREKLRHAMEDFDVLIEDDRWDTVDLEPLAHRAAAATLGHLGLAPATAELTLLACDDKRIAALNEDFRGKPRATNVLSWPAEERGAAAPGGDPLPVSPGVDGMLELGDIALAYETCAAEAKAGDKPLADHVTHLIVHGLLHLLGYDHENDPDALLMEGLEREILGKMGLDDPYKESEPMARYIFITGGVVSSLGKGLASAALGALLQARGFSVRLRKLDPYLNVDPGTMSPFEHGEVFVTDDGAETDLDLGHYERFTGVAARKTDSISSGRVYSNVLEKERRGDYLGKTIQVIPHVT</w:t>
      </w:r>
      <w:r>
        <w:lastRenderedPageBreak/>
        <w:t>NEIKDFIEIGDDEVDFMLCEIGGTVGDIEGLPFFEAIRQFSQDKPRGQCIFMHLTLLPFVKASGELKTKPTQHSVKELRSIGIAPDILVCRSEGPIPAKEREKLALFCNVRPDSVIAAQDLKSIYEAPLAYHREGLDQAVLDAFQITPAPKPNLSRWEDVADRIYNPEGEVKVAIVGKYTQLEDAYKSIAEALTHGGMANRVKVKVEWVDAEIFDSEDAGPHLEGFHAILVPGGFGERGTEGKIKAAQYAREHNVPYLGICLGMQMAVIEAARNVAGLKTAGSEEFDHEAGKKRFEPVVYHLKEWVQGNYKVARKVDDDKGGTMRLGAYDATLVEGSRVAEAYGTTTIDERHRHRYEVDIAYKDQLEKVGLKFSGMSPDGKLPEIVEWTDHPWFIGVQFHPELKSKPFDPHPLFKDFVRAAKDVSRLVMPRPQLILGLESSCDDTAAAIVRIDEDGRGAVLSSVVAGQTALHADFGGVVPEIAARAHAEKLDHCVEDALAEAGIALPQIDAIAVTAGPGLIGGVVSGVMCAKGLSAATGKPLYGVNHLAGHALTPRLTDDVPYPYLMLLVSGGHCQFLMVRGPNNFERLGGTIDDAPGEAFDKVARLLGLPQPGGPSIEACAKTGDPERFALPRPLLDRDGCDMSFSGLKTAVLRARDKAMADAGGLTHRDQADLAAGFQAAVVEVLAKKTRRAFANYPQDAP--LGLCVAGGVAANQSIRAALEAVAAEQSARFIAPPLALCTDNAAMIAFAAAEQAAERGFDDLSLSARPRWPLDTVRPS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noctilucicolaNB-77'</w:t>
      </w:r>
    </w:p>
    <w:p w:rsidR="00CD7C3D" w:rsidRDefault="00CD7C3D" w:rsidP="00CD7C3D">
      <w:r>
        <w:t>MNAKELHDKTPDQLRDELVNLKKEAFNLRFQQATGQLENPARLRSVKRDVARVHTVLNQKAATAATEAMATADLLTMDNKKTAEKQKALDSALAQIERQFGKGSIMKLGSEGAIQDIQSSSTGSLGLDIALGIGGLPMGRIIEIYGPESSGKTTLTLHCVAEQQKAGGVCAFVDAEHALDPQYARKLGVDIDELLISQPDTGEQALEITDTLVRSGAVNMVIVDSVAALTPKSELEGEMGDSSVGVQARLMSKAMRKLTGSISRSNCMVIFINQIRMKIGVMFGSPETTTGGNALKFYSSVRLDIRRIGSLKDRDEVVGNATRVKVVKNKVAAPFKQVEFDIMYGEGISKMGELLDLGVKAGVVDKSGSWFSYGDERIGQGRENAKQFLKDNEAMAMDIEDKIRAAHGLDFHGSDGDDSDILEAMSRYSPAEIEARWQSAWEKNETFKAVRDAAKPKYYVLEMFPYPSGRIHMGHVRNYTMGDVIARYKIATGHNVLHPMGWDAFGMPAENAAMAIGGHPKDWTYGNIKDMRDQMKPLGLSIDWSREFATCDPEYYGQQQALFLDFLDADLVYRKNAIVNWDPVDMTVLANEQVEAGRGWRSGALVERRELTQWFFKISEHSEELLDALDSLDNWPAKVKLMQANWIGKSRGLQFAFSTVDAPDGHDRIEVYTTRPDTLLGASFVGISPDHPLAKVLEKDNPEVAAFCAECRKGGTTEEAIETAEKLGYDTGITVRHPFDTSHELPVYIANFILMDYGTGAIFGCPAHDERDFEFATKYDLPIISTYLPSEESDDTLNEAYVPAKTEKVFYNRGFAGDKWQTGNEAIDAAIAFCESNGVGQGVTKFRLRDWGLSRQRYWGCPIPVVHCDACGVVPEKKENLPIELPYDVDFDTPGNPLDRHPTWRDCACPSCGAPAKRETDTMDTFVDSSWYFARFTAPDAETPTNMEDAKYWMNVDQYIGGIEHAILHLLYSRFFARAMQITGHLPESAIEPFDALFTQGMVTHAIYQTPKQDGRPTYHYPEEVRDGKAFKDGNEVEVVPSAKMSKSKNNVVDPLNIISNYGADTARWFVLSDSPPERDVEWTASGAEAAFKHLGRVWNISDRIGAMDKDAAGSGDDELLRTMHKTIHDVTMGVESFGFNAAIAKLYAFTAALQKSKAGYAAQREAVMTLAQLMSPMTPHLAEDIWTQQGGDGMIVTAPWPKADEAMLVDDTVTMPIQINGKRRAEIQVPADMAKEEVEKIALAHEAVIRTLDGATPKKVIVVPGRIVNVVAMAITSANQLELLQTAEAVAREKMIDPALVIEAMEESLARAAKSRYGAEMDIRVSIDRKTGRAKFTRVRTVVTDEELENYQAEFTVEQAKQYMENPAVGDTFVEEVPPVEMGRIAAQSAKQVILQKVREAERDRQYEEFKDRAGTIINGLVKREEYGNVIVDVGAGEAILRRNEKIGRESYRPNDRIRVYIKDVRREQRGPQIFLSRTAPEFMAELFKMEVPEIYDGIIEIKAVARDPGSRAKIAVISYDGSIDPVGACVGMRGSRVQAVVNELQGEKIDIIPWNDDQPTFLVNALQPAEVSKVVLDEEAGKIEVVVPEEQLSLAIGRRGQNVRLASQLTGLDIDIMTEEQESQRRQAEFELRTKLFMDNLDLDEFFAQLLVSEGFTNLEEVAYVEVDELLVIDGVDEDTAGELQARARDVLEAQNKAALEAARALGVEDSLVEFEGLTPQMIEALAKDGVMTLEDFATCADWELAGGWTTVDGERVKDDGSLEPFEVSLEDAQNMIMTARVMLGWVDPAELEAEAVEE----DEEASEEIEAMAHKKAGGSSRNGRDSAGRRLGVKKYGGEAVIPGNIIVRQRGTKFWPADGVGMGKDHTIFATVDGSVTFHKGLKNRTFISVLPAAEAAEMAKRWYSVSVLSNFEKKIAEQIRTNVEEQGLEDQIDEVLVPTEEVIEVRRGKKVTTERRFMPGYVLVHMEMSDQGYHLINSINRVTGFLGPQGRPMPMRDAEVQGILGRVQEGEDAPRTLIHFEVGEKVKVGDGPFEDFDGMIEEVDDENQRLKVSVSIFGRETPVELEYTQVIKQSMSFTLAIVGRPNVGKSTLFNRLVGKRLALVDDQPGVTRDLREGAARLADLRFTVIDTAGLEEVTDDSLQGRMRRLTERAVDMADICLFMVDARVGITPSDLVFADILRKRSANVILAANKAEGKAGEAGVMEAYTLGLGEPIALSAEHGEGLNDLYTMLMPLADAFAERTEDDTPETDIDLEEDAED--HV</w:t>
      </w:r>
      <w:r>
        <w:lastRenderedPageBreak/>
        <w:t>PVPTDAKPLQVAVVGRPNAGKSTLINQIMGEDRLLTGPEAGITRDAISLRKDWNG-VPMRIFDTAGMRKKAKVQEKLEKLSVSDGLRAVKFAEVVVVLLDAEIPFEQQDLRIADLAEREGRAVVIAVNKWDIEEDRQAKLKGLKESFERLLPQLRGAPLITVSAKTGRGLDRLHDAIMRAYETWNRRVTTAQLNRWLAGMMEAHPPPAPQGKRIKLRYMTQAKTRPPGFVVMCSHPDKVPESYSRYLVNNLRVDFDMPGTPIRLWMRGQNDANPYKGRKKAPPSKLRKHTEGRRKDMRIVFMGTPEFSVTVLDALVDAGHEIAAVYCQPPRPAGRGKKDRPTPVHVRADALGLEVRHPVSLKTPEAQAEFAALKADIAVVVAYGLILPQAVLDAPSKGCLNIHASLLPRWRGAAPIHRAIMAGDKKTGVCIMQMDAGLDTGPVLLRREIEIGATQTTAQLHDDLCSLGATAIVDALAQIDTLTPQPQPEEGVTYAAKIDKGEARIDWAQPAAQVDRLIRGLSPSPGAWFEMDGTRIKVLGSVLAQGSGKPGEVLDADLRVACGKGAVQLLRLQRAGKAAQDTAVFQSGAQIAPGTELNGDMSDTAAYQVFARKYRPETFADLVGQDAMVRTLKNAFEADRIAQAFIMTGIRGTGKTTTARIIAKGMNCIGEDGNGGPTTEPCGVCEHCTAIMEGRHVDVMEMDAASNTGVANIREIIDSVHYRAASARYKVYIIDEVHMLSTGAFNALLKTLEEPPEHVKFIFATTEIRKVPVTVLSRCQRFDLRRIEPEVMIALMRKIATAENAEIADDALALITRAAEGSARDATSLLDQAISHGAGETTAMQVRAMLGLADRGRVLDLFDMILRGDAAGALTELGGQYADGADPMAVLRDLAEITHWVSVVKITPDAAEDPTISPEERSRGTQMATDLPMRVLTRLWQMLLKALDEVASAPNAMMAAEMAIIRLTHVADLPSPEELVRKLNKTAPPPPSSAPGSGSP-SAPSGGAQAVQQAQTRMQSAPTGNGQATAVAQDVEAALGRFPTFEHVVELIRANRDVKLLVEVETSLRLAAYQPGRIEFVPTDDAPRDLAQRLGHRLQGWTGNRWAVSIVNEGGSETIAEVRDAKDLALRASAQDHPMMQAVLSKFPNARITAIRTPEQIAADAVSEALPEVEDEWDPFEDGMPKMKTKSSAKKRFKISATGKVIGGQAGKQHGMIKRTKKFIRNARGTTALSEPDAKIIKGFMPYDRMNIFAEIRELILTTLEQMVTAGDLPDGLNLEPITTEPPRDPAHGDMATNAAMVLAKPAKMKPRDIADALAGKLAEDPRITSAEVAGPGFLNLRLAPTVWQGIAKTVLSEGTGFGRGSLGQGQKVNVEYVSANPTGPLHVGHTRGAVFGDALASLLDFAGYDVTREYYINDGGAQVDVLARSVYLRYLEAHGQEVAFPEGTYPGDYLIAVGEALKDKVGDDYLDKGEQYWLEDVRSFATEKMMDLIRSDLKALGVEMDVFYSEKSLYGTGRIEAALEDLKNKGLIYEGVLEPPKGKKPEDWEPREQTLFKSTEHGDDVDRPVMKSDGGWTYFAPDIAYHYDKVQRGFDQLIDVFGADHGGYVKRMKAAVSALSDGKVPLDIKLTQLVKLFKNGEPFKMSKRAGTFVTLRDVVDQVGPDVTRFVMLTRKNDAMLDFDFDKVLEQSRENPVFYVQYAHARVASVLRKAAEAGIATDDATLAAADLSLLNHESELGVLRKLAEWPRLVETAARTNEPHRVAFYLYELAGDLHGLWNKGNEVTSLRFIQD-DAATSQAKIALARSTAIVIAAGLGILGVNPAEEMRMSVIDTLPPLREVIATHGLSARKSLGQNFLLDLNLTAKIARQAGDLTECDVLEIGPGPGGLTRGLLSEGARHVLSIEKDTRCLPALADVAAAYPGRLTVVEGDALEIDPLAHLTLPIRVAANLPYNIGTELLVRWLTPKEWPPFWQSLTLMFQREVAERIVAQPGSKAYGRLAILSQWRADARIVLQLPPGAFTPPPKVSSSVVHLTALPEPRFPADAAVLSRVVAAGFNQRRKMLRASLKGIAPDIEDRLIAAGIKPTDRAEQIPLEGFCALAREVARAMNLIAEIEAEQIAELAKEIPDFRAGDTVRVGFKVTEGTRTRVQNYEGVCIARNNGQGIAGSFTVRKISFGEGVERVFPLHSTNIDSITVVRRGRVRRAKLYYLRSRRGKSARIVENSNYKPKKA---MANSKRQLFIKRRLRVRNKLRRVNAGRMRLSVHRSNKNISVQLIDDLNGKTVASASTLEKDLGFVGKNNIEAASKVGAAIAERAKKAGVEEAYFDRGGFLFHGKVKAVADAAREGGLKIMFAVIKTGGKQYKVASGDVLRVERIAANAGDKVLFNEVLMLGGDSPKVGAPLIEDAGVEAEVVDQIKAEKVIHFVKRRRKHSSKRTKGHRQKLTLIKVGEILASGAGKSKSMTAVGTGSVPAATVAAEMAKKKAKP-------APT-K-PKAEAAPKKAAKSD-G-DDLSEISGVGPVIVGKLHAEGITTFAQIAAWTDADVEAIEEKLSFKGRVGREDWIAQAKDLAKGMARVKGGTVTHARHKKIVKAAKGYYGRRKNVFKVATQAVDKANQYATRDRKNRKRNFRALWIQRINAAVRSHDEALTYSRFINGLNLAGIEVDRKVLADLAVHEPEAFGAIVKTAQDALAAMQVNETLNEGLKRGYAITVTAAELDAKVNEKLAEAQPEVEMKGFRKGKVPMALLKKQFGQRIMGEAMQESIDGAMAEHFEKSGDRPAMQPEVKMTNEDWKEGDDVEVEMSYEALPEIPELDMSKIKLEKLVVKADDAAIDEALANLAETAQDFKARKKGSKAKDGDQVVMDFVGKVDGEAFEGGSAEDFPLVLGSGNFIPGFEEQLVGVKAEEEKSVTVTFPEEYQAEHLAGKEAVFDCTIKEVKEPVAAEINDELATKFGAEDLAGLKAQIAERLEAEYAGAARAVMKRGLLDALDKMVDFDLPPSLLEAEASQIAHQLWHEDNPDVQGHDHPEIETTDEHKTLATRRVRLGLLLAEIGQKAEVEVSDAEMSQAIMAQARQYPGQERQFFEFVQQNQQMQQQLRAPLFEDKVVDHIAEGAKVTEKEVSKEDLQKAVEALEDAYKLNELSDNPGATKKRKRVGRGPGSGTGKMGGRGIKGQKSRSGVAINGYEGGQMPLYQRLPKRGFNKPNRKSYAVVNLGLIQKFIDEKKL</w:t>
      </w:r>
      <w:r>
        <w:lastRenderedPageBreak/>
        <w:t>DAKKPVDAAALIASGLVRRELDGIRVLAKGDITAKVDLHVAGASKSAVEAVEKAGGSVTLPA-KAEAAEAMIQMQTNLDVADNSGARRVQCIKVLGGSKRKYASVGDIIVVSVKEAIPRGRVKKGDVRKAVVVRTAKEVRREDGTAIRFDRNAAVILNNNNEPVGTRIFGPVVRELRGKNFMKIISLAPEVLMRHARGYRRLNRTHEHRKALWSNMAGSLIEHEQIKTTLPKAKELRPVIEKMITLAKRGDLHARRQAASKLKQDKYVAKLFDILGPRYKDRQGGYVRVLKAGFRYGDMAPMAIIEFVDRDRDAKGAGDKARVAAEEAAE-MLQPKRTKFRKQFKGSIKGLAKGGSDLNFGTYGLKALEPERVTARQIEAARRAMTRHMKRQGRVWIRIFPDVPVTSKPVEVRMGKGKGSVDFWACKVKPGRVMFEIDGVNDDVAREALRLAAMKLPIKTRVVVREDWMTEITLYNTKTRRKELFTPLREDDVRMYVCGPTVYDRAHIGNARPVIVFDLLYRLLRHVYGPDHVTYVRNFTDVDDKINARAAQSGRPISDITAETAQWFLDDMAAVGALQPSAMPRATAYIDEMIAMIEDLIAKDHAYAAEGHVLFRVRSYAQYGALSGRSVDDMIAGARVEVAPYKEDPMDFVLWKPSDAETPGWDSPWGRGRPGWHIECSAMAEALLGSEFDIHGGGNDLTFPHHENEIAQSKCAG--HGFANVWMHNEMLQVEGKKMSKSLGNFFTVRDLLDQGVPGEVIRFVFLSTHYRKPMDWTEKKRAEAEKTLRKWYTQVAGGETGQP-PAEVMALLGDDLNTHGVLTECHRLSAENDIAGLRAALSVMGLLADKIPDWAIEQAFDLTDIEAFLSDARVTAMETKDFAEVDRIKSALTAVGIEVQMSKDGVKLTAPAGFDRSDLEGILMSQVKSSTKSDPNYKVIAENRRARYDYAIEEDIECGIMLEGSEVKSLRMGGSNIAESYAAVEDGELWLVNSYIAPYKQAKTFGHEERRRRKLLVSRKQLADLWSATQRKGMTLVPLVMYFNHRGMAKVKIGIAKGKQNHDKREASAKRDWSRQKSRLLKDHGMSAKHNHYDVIRKPIITEKATMASEANAVVFEVAMESNKPMIKEAVEALFGVKVKAVNTTITKGKVKRFRGQLGKRKDVKKAYVTLEEGNTIDVSTGLMSKDKNPRRVADNEARAKLRMLKTSPQKLNLVAGLIRGKKVERALTDLTFSKKRIAQDVKKCLQSAIANAENNHNLDVDELIVAEAYVGKNLTMKRGRPRARGRFGKIMKPFAEVTIVVRQVEEQAMVSAVENMAANTSWSALGKATDLRNRILFTLGLLIVYRLGTFIPVPGIDGGALREFMDSAGQGIGGMVSMFTGGALGRMGIFALGIMPYISASIIVQLLGSMYGPWEQLKKEGEQGRKKLNQYTRYGTVALATLQAYGLAVSLEAGDIAADPGMYFRIACMITLVGGTMFLMWLGEQITARGIGNGISLIIFVGIIAEVPAAIAQFFASGRSGAISPAVIVGVLVMVVLTIMFVVFMERALRKIHIQYPRRQVGQKMYDGGSSHLPVKVNPAGVIPAIFASSLLLLPITISTFSGNSTGPVMSVLLANFGPGQPLYLLFFIAMIVFFAYFYTFNVSFKPDDVADNLKNQNGFVPGIRPGKKTAEYLEYVVNRVLVLGSGYLALVCVFPEILRGQFAIPFYFGGTSVLIVVSVTMDTIQQVQSHLLAHQYEGLLEKSNLRGKGKGTRKKRSPVRRMKFLDLCKVYIRSGAGGGGCISFRREKYIEYGGPDGGDGGGGGSVWAEAVDGLNTLIDFRYQQHFFAKNGQPGMGKQRTGKDGEDIVLRVPVGTEILDEDQETVIVDITEVGQRVELARGGNGGWGNLHFKSATNQAPRRSNPGQDGVERTLWLRLKLIADVGLLGLPNAGKSTFLAATSNARPKIADYPFTTLHPNLGVVGVDNTEFVVADIPGLIEGASEGRGLGDLFLGHVERCAVLLHLIDGTSDTVAEDYQTIITELEAYGGDLAEKPRVTVLNKVDALDEEERVTKRKELEKACGGPVMMMSGVAREGVTEVLRTLRGEIDDDRLRQKPAEEAVQWHPMAAKLRKGDKVIVLAGKDKGKTGNITSVMPSANKAVVEGINISIRATRQSQESQGGRIPKAMPIDLSNLALVDANGKATRVGFKMEGDKKVRFAKTTGDVIDAMLRSGVIAKKLGMTRLFMEDGKQIPVTVLHLDNLQVVAQRTVEKDGYVAVQLGAGTAKAKRTSQAMRGHFAAAKVEPKRKVAEFRVDADAMLPVGEEIIADHYFAGQYVDVAGTSIGKGFAGAMKRHNFGGLRATHGVSISHRSHGSTGQCQDPGKVFKGKKMAGHMGAARVTTQNLEVVKTDAARGLIMVKGAVPGSKGGWVTVKDAVKKPFPDNAIVPAALASAAREAAKAAEEAAAAAAAEAEAEAARLAEEQAAAEAEALKAAEAEIAEEGATPEAGDA-DKKEGDAMALKSYKPTTPGQRGLVLIDRSELWKGRPVKALTQGLTKSGGRNNTGRITMRRTGGGAKRLYRIVDFKRNKLDMSAVVARIEYDPNRTAFIALIQYEDGEQAYILAPQRLAVGDKVIASQKADIKPGNAMPFSGMPIGTIIHNIEMKPGKGGQIARAAGTYAQFVGRDGGYAQIRLSSGELRLVRQECMATVGAVSNPDNSNQNYGKAGRMRHKGIRPSVRGVVMNPIDHPHGGGEGRTSGGRHPVTPWGKPTKGAKTRNKNKASSRLIVRSRHAKKKGRMLDNAEYTPRLLTVYRDEIRAKMREEFGYSNDMMIPRLDKVVLNIGCGAAAVRDSKKAKSAQEDLTLIAGQKAMTTIAKKSIAGFRVREEMPMGAKVTLRGARMYEFMDRLITIAMPRIRDFRGISAKSFDGRGNYAMGLKEHLVFPEIDFDKIDENWGMDIVIATTAKTDAEAKALLTAFNMPFTKMKLDVIKLDGGKAGSVDLDEALFGLEPRADILHRVVRWQRNNAQAGTHKVKTRSEVDYSTKKIYRQKGTGGARHGARSAPIFRGGGVYKGPKVRSHGHELTKKFRKLGLRHALSAKAKAGELVIIEDATSEGKTAALAKQISNLGWKRALVIDGAAVNENFAQAARNIEGLDILPTMGANVYDILKRDTLVITKAGVEALEARLKMENVVLIIHLLLALGLIAVVLMQRSEGGGLGM-GGGGGAVSGRAAATALGKLTWL</w:t>
      </w:r>
      <w:r>
        <w:lastRenderedPageBreak/>
        <w:t>LGAAFIVTSITLTVLVAQKSSGASVIDRLGVTPPAAS---DTTVPSGDLLLPPSADDNAPLVPLADMAFFKKLKDRLFKSSSKIDEGLEAIVSDGGEEE-AAVDEVMIEA--PAAAVETEDRAAAREARAQAEEEALAERLAAEQAARDRAAEEEAEEKREEQAAAREAEAARAEEAAEQTEPLRTTLTPVAPDLAA---ATQSAAKPGLLGRLMGRSTPKTVVRRTLDDDMLEQLEELLITADMGVDTALRVTANMSEGRFGKKLSVAEIKELMASEIARIMEPVARPLPLYPKTPQVVLVVGVNGSGKTTTIGKLASQFRAAGKKVVIAAGDTFRAAAVEQLQVWGDRAGVPVLTAAQGSDPASLAFDAMTKAEADGADLLLIDTAGRLQNRGDLMEELAKIVRVIRKKDETAPHNTLLVLDATTGQNAINQVKVFQEISDVSGLVMTKLDGTAKGGVLVALADKFGLPIHAIGVGEQIDDLSPFDPQEFADALVGYERMTHEQWGEIRQRLLKTVGQNNYKNWIEPIIPGNVEAGIATLNVPTNFFGNYVSQNFSDLILHEINAEGIEVSRLNFAMNPEKVANAPALATKAVESPSKTAAS-SRTDITSTAPLDPRFSFDNFVVGKPNELAHAAARRVAEGGPVTFNPLFLYGGVGLGKTHLMHAIARELKERKPEMTVLYLSAEQFMYRFVQALRDRKMLDFKDLFRSVDVLMVDDVQFIAGKDSTQEEFFHTFNALVDQNKQIIISADRAPTDIKDLEERVQSRLQCGLVVDLHPTDYELRLGILQNKVEAQQKTYPGLDVADGVLEFLAHRITSNVRVLEGALTRLFAFASLVGREIDMDLTQDCLVDILRSSERKITVEEIQRKVSEHFNIRLSDMIGPKRLRSYARPRQIAMYLCKQLTTRSLPEIGRRFGGRDHTTVMHGVRRIEELKQSDGQIAEDLELLGRALKGMLGIGTIAKKVFGTPNDRKIKATRPLVEKVNALEPEFEKLSDDGLKDKTEELAKRAMAGESLDDLLPEAFANCREAARRTLGLRAFDTQVMAAIFLHQGNISEQKTGEGKTLTAAIAAYLNALPGKGVHVVTVNEYLVQRDADWMGKVFAALGLTTGAAISGMNTEAKRAAYGCDITYATNNELGFDYLRDNMKSNLDEILQKHHFFAIVDEVDSILIDEARTPLIISGPAQDRSEMYVTINKLIPSLKPEHYELDEKTRNVTFTDDGNEFLEELLRAEGLMEEGQSLYDPESTTIVHHVNQGLRAHKLFLKDKDYIVRDGEIMLIDEFTGRMMQGRRLSDGLHQAIEAKEGTSIMAENVTLASVTFQNYFRLYDKLAGMTGTALTEAEEFQEIYGLGVVEVPTNLPIARVDEDDAVYRTVGEKYKAMIDKVKEANAKGQPCLVGTTSIEKSEQLSQMLTAEGIPHNVLNARQHEQEAQIIADAGKLGAVTIATNMAGRGTDIQLGGNVDLKVLEAITADPEADPNEVRARIEAEHAEEKKKVLEAGGLYVLASERHESRRIDNQLRGRSGRQGDPGRTSFFLSLEDDLMRIFGSERLEKVLTTLGLKEGEAIVHPWVNKSLERAQAKVEGRNFDIRKQLLKFDDVMNEQRKVIFGQRRDIMESDDLSEITTDMRHQVIDDLIDVYMPPKTYADQWDSKGFHEATMEQLNINLPIVEWCEEEGVDDEVIRERMIEATDKMMADKADVFGAENMRNIEKQLLLNAIDTKWQEHLMTLEHLRSVVGFRGYAQRDPLNEYKNEAFQLFEGLLDSLRQEVTQKLGQIQPMSEEERAAMIEELRAQQEAAKAAATAE--EPLPEPTAAA-IENGFVEDDPTTWGTPGRNDMCPCGSGKKFKHCHGRVNMKLSGDLKAFEGRIGHQFSDPALLVRAVTHASMSSANRDDNQRLEFLGDRVLGLVMAQALLERDPGASEGQLAPRFNALVRKETCAEVAREIDLGKVLKLGRSEMISGGRRKMALLGDAIEAVIAAVYLDAGFDAAMAMILQLWGSRVDTVEDDARDAKTALQEWAQARKLQPPKYVQTDRSGPDHAPVFTIAARLETGEEAQAMAPSKRAAEQAAATSLLAQLENDTMAKLGKRTAAAREAFAGKEDVTVEEAVALIKANSKVKFDETVEIAMNLGVDPRHADQMVRGVVGLPNGTGKTMRVAVFARGPKAEEATAAGADIVGAEDLMEIVQSGKIEFDRCIATPDMMPIVGRLGKVLGPRNLMPNPKVGTVTMDVKEAVEAAKGGQVQFKAEKGGVVHAGVGKASFGEAQLVENIRAFVGAVAKAKPAGSKGTYMKKINLSSTMGPGVSVAVDNATGEMSEDFMLDTDDLERRMNGAIASLRTEFASLRTGRASASMLEPVMVDAYGSMTPINQVGTVNVPEPRMVTINVWDKGLVGKVEKAIRESGLGINPQLNGTIIMLPIPELNEERRTQLTKVAGTYAENARVSIRNIRRDGMDQIKKAKADGMSEDDQKIWESEMQDLTNKFTSMVDEQLEVKQAEIMQVMAKKLVGTMKLQIKAGQANPSPPVGPALGQRGINIMEFCKAFNAKTADMEPGAPCPTVISYYQDKSFNMDIKTPPASYYLKKAAKINSGAKTPSRETVGTVTAKQLREIAEAKMVDLSANDVEQAMKIILGSARSMGIEVKMFENLSERLSGVFDRLTKQGALSEEDVKTALREVRVALLEADVSLPVARDFVKAVQDKATGQAVTKSITPGQQVVKIVHDALIDVLSGEGEPGALKVDNPPAPILMVGLQGGGKTTTTAKLAKRLKERDGKRVLMASLDVNRPAAMEQLAILGVQIGVDTLPIIKGEDPVAITKRAKTQAGLGGYDVYMLDTAGRLSIDEELMQQVEAVRDVVTPRETLLVVDGLTGQDAVHTAENFDERIGISGVVLTRMDGDGRGGAALSMRAVTGKPIKFVGLGEKMDALETFEPERIAGRILGMGDIVALVEKAQETIEAEQAEKMMKRMAKGQFNMNDLKMQLEQMMKMGGMQGMMGMMPGMGKMAKQVEDAGLDDKVLLRQIALIQSMTKKERANPALLQASRKKRIAKGAGMEVSDLNKLMKMHRQMSDMMKKMGKMGKGGMLKQAMKGMIGKGGMDPAAMAGQMDPKAMEAAAKAMGGKLP----GMGGGMGLPSGLSGFGKKKMIPMDRLAQITQRFQFLEASMSAGSDGADFAALAKEYADLRPVVEQIEAYRELLDGRAECEAMLADPEMAELA</w:t>
      </w:r>
      <w:r>
        <w:lastRenderedPageBreak/>
        <w:t>RDEMASIKEALPKAEEALQIALLPKDAADAKPAMLEIRPGTGGDEAALFAADLLRMYQRYAEARGWGFDMVEEQMTELGGVKEVVAHITGQNVFARLKYESGVHRVQRVPTTESGGRIHTSAATVAVLPEAEDVDIEINPNDLRIDTMRSSGAGGQHVNTTDSAVRITHLPTGLVVTSSEKSQHRNRDKAMQVLKARLYDMERSRVDSERSADRASQVGSGDRSERIRTYNFPQGRMTDHRINLTLYRLDAVMQGDLDEIVDALTADAQARQMAEMNQMDRAQKEQLVDELGQIFESSGVVVVSHYVGLTVAEMQDLRARARAAGGAVRVAKNRLAKIALEGKPCESIGDLLTGMTVLTYSEDPVAAAKVAQEFAKENDKLVILGGAMGENALDAAGVEAVSKMPSREELISTIAGMLGAPASNIAGAIGAPASNIASILSTIEDKAA-MKTFTATPADIDKKWIIIDAEGVVLGRLASIVAMRLRGKHKPSFTPHMDCGDNVIIINAEKVQMTGKKREEKFYWHTGHPGGIKERTKAQILEGAHPERVVTQAVKRMLPGNRLSRQIMTNLRVYAGTDHPHEAQSPEVLDVKAMNKKNTRSA----------------MPHPPQTMGVAVSGGSDSMALLHLLSEFCAIHDIKLRAVTVDHRLREASTEEADSVARHCAKIGVPHDTLVWQDWDGEGNLQNAAREARYSKMAAWASSNGIDTIAVGHTADDQAETVLMRIARRSGVDGLSAMRPRTVREGITWVRPLLQTKRQTLKTYLTNQDITWVSDPSNEDERYDRIRARKALDLLAPLGIDVDALGEVAKHMAQARKALDWHTFLAAKQIVQIKDGALLIEETGLRLQPDEVQRRLMVKCINWVSGARYAPRSSAIESLLSGVRKGKAGTLDGCHIRCIGDNIWVFREFNAVRNVACATDQLWDNRWKMVSQHPTHHDLRIKALGLEGLEQCPDWRATGLPHVMLQSTPAIWFGDSLIAAPHAGFPQNWRAELNELPDTLFAALLSHMADLKKLAEEIVGLTLLEAQELKTILKDEYGIEPAAGGAVMMAGPADGGGAAEEKSEFDVVLKNAGASKINVIKEVRGITGLGLKEAKDLVEAGGKIKEGVDKAEAEDVKAKLEAAGAEVELAMSRIGKKAVELPSGVTASVSGQSIEVKGPKGVRTFKATDDVDLKVEDNTVSVIPRGKSKRARQQWGMSRTMVANLVTGVTEGFKKELEIQGVGYRAQMQGNTLKLNLGLSHDVDYTAPDGVTVTAPKQTEIVVEGIDEQLVGQVAANIRAWRKPEPYKGKGIRYKGEFVFRKEGKKKMHVILLERVAKLGQMGEVVDVKPGYARNYLLPQGKALSASKANIEAFEGRKAQLEAQNLETKKEADKMAETLNGQQFIVIRSASDAGALYGSVTTRDAADAATEAGFTVDRKQVVLSAPIKELGLHDVSVVLHPEVEATIQLNVARSTEEAELQASGKSIQELAAEEEAAADFEIAELFDDIGAAASDDDDLAESISEDADEGTGDQDETAMSDSDGRKTLGL-GGSRPSNVKQSFSHGRTKNVVVETKRKRVVVPKPGGQKPTGPGAGPVGDPSKRPAGITDAEMERRLKAVQAAKAREVEEAAARAAEEKARAEDRERRRAEIEAKEQEDREREESLKAKAEEEERAKQEAVAAAQAAAAPS-EPVAARPTPNKAAPAPAARKTERDREETNKKNR-TDD-RRSGKLTVNQALAGREGGRQRSMAQMKRKQERARQKAMGGTVEREKIIRNVNLPPAIVVSELAARMAEKTGAVVKALMTNGMMVTQNETIDADTAELIIEEFGHKVVRVSDADVEDVIKEIKDDPKDLKPRPPVITIMGHVDHGKTSLLDAIRNAKVVAGEAGGITQHIGAYQVTTDGGQVLSFLDTPGHAAFTSMRSRGAQVTDIVVLVVAADDAVMPQTIEAIAHAKAANVPMIVAINKIDKPAANADKVRTDLLQHEVIVEKMSGEVQDVEVSATTGQGLDQLLEAIALQAELLELKANPDRAAVGAVIEAQLDVGRGPVATVLVQNGTLRQGDIFVVGEQYGKVRALIDDQGNRVKEAGPSVPVEVLGLNGTPEAGDVLNVTDTEAQAREIADYREKAAKDKRAAAGAATTLEQLMANAKADEDVSELPILVKADVQGSAEAIVQAMEKIGNDEVRVRVLHSGVGAITETDVGLAEASGAPIMGFNVRANASARNTANQKGVEIRYYSVIYDLVDDVKAAASGLLSNEIKENFIGYANIKEVFKVTGVGKVAGCLVTEGVARRSAGVRLLRDNVVIHEGTLKTLKRFKDEVPEVQSGQECGMAFENYDDIRPDDVIEIFEREEVTRTLSMAKPKKTPRPKAQTPKGFRDYFGPEVTHRTQMLRKIAAVYDRYGFDALESSGVETVEALGKFLPDVDRPNEGVFAWQEDADADKPGDWLALRYDLTAPLARVYAQHQNDLPKPYRRYAMGPVWRNEKPGPGRFRQFYQCDADTVGASSVAADAEICAMLADCLEEVGIDRGDYVVRVNNRKVLNGVMEVAGLAGDDKEAERGIVLRAIDKLDRLGTDGVRALLGEGRKDESGDFTKGAGLDNTQADVVMGFMQAKRDSGAQTVARLRELVADSKIGTEGVDELETIADLLGAGGYGADRIEIDPSVVRGLGYYTGPVYEAELTFEIKDDKGRPRNFGSVAGGGRYDDLVKRFTGQEVPATGVSIGVDRLLAALDAKGRLDKTAHGPVVVTVMDKDRMADYQKMVADLRSAGIRAEVYLGNPKNFGNQLKYADRRGSPVAVIAGGDEFDKGVVQIKDLILGAKIAENATLEEWQARENQYEVARDDLVTEVAKIINGTSMDDLKQKYLTLIADAADEAVLEDIRLTAVGKKGEVALKMRELGKMTPEERQVAGPALNALKDEINSALAAKKAALGDAALDERLRSEWLDVTLPVRPQRVGSIHPVSQVTEELTAIFAEMGFSVAEGPRIDTDWYNFDALNIPGHHPARAEMDTFYMARAEGDDRPPHVLRTHTSPVQIRTMEKEGAPLRIICPGGVYRADYDQTHTPMFHQVEGLAIDKDISMANLKWTLEEFFSAFFEIDGIKTRFRASHFPFTEPSAEVDIQCSWVDGQLRIGEGDGWMEVLGSGMVHPKVLQAGGIDPDIWQGFAFGMGIDRIAMLKYGIPDLRAFFDSDLRWLRHYGFASLDQPNLHGGLSRMVMAEEA</w:t>
      </w:r>
      <w:r>
        <w:lastRenderedPageBreak/>
        <w:t>GLDLVEISPNANPPVCKIMDFGKFKYETQKREAEARKKQKIIEIKEVKFRPNTDTNDYDVKMRNVFKFLENGDKVKVTLRFRGREMAHQNLGRELLERVAEDTKEHGRVENFPKMEGRQMVMLIGPLPKMKFTLSWLKDHLDTQASVEEICETLTDLGLEVEGVEDRGAKLRDFTIGYVKSAEKHPDADRLNVCQVETDEGVMQIICGAPNARAGITVVVAKPGVYVPGIDTTIGVGKIRGVESFGMMASEREMELSEEHDGIIELPSGEVGQSFVDWLAANDPAKVDPVIEIAITPNRPDALGVRGIARDLAARGLGTLKARDVEPVTGTFPCPITVTIDEDTLDQCPVFYGRVIKGVKNGPSPAWLQDALRAIGLRPISFLVDVTNFFTYDRNRPLHVFDADKIAGNLRIHRAKGGETLMALDEKEYTFDEGMTLISDANSVESIGGIMGGLSTGCTEETTNVFLEAAYFDTVRTAYTGRALKINSDARYRFERGIDPAWTPHGIEHATRMILDHAGGEASEVVVAGSIPDTSRAYKLDTDRVQSLVGMTIPAETQRETLTALGFEIKGDMAHVPSWRPDVQGSADLVEEVARIASLTKLEGVPLPRLSDGVPRPILSPQQRRITAARRAVAALGYNECVTYSFIDQASAALFGGGTDETRLENPISADMSHMRPALLPGLLQAAARNQARGFADMALFEVGPAFQGGEPGEQHSLVSGLLIGRTGPKDVHGASRPVDVYDVKADAEAALAALGAPAKVQILRGADDGWHPGRHGKICLGPKKVLGIYGEVHPKILAAMDVKGPAMAFTLWPDEVPLPRKSGATRAALQISDLQAVERDFAFVVDAGVEALTLVNAAMGADKTLIDEVRVFDEFIGGSLGEDKKSLAITVRLQPKGETLKDADIEAVGAKVIEKVTKATGGVLRGMHAYRSHTCADLNLSNKGDKVRLSGWVHRVRDHGGILFIDLRDHYGMTQVLCDPDSPVFKEVEKVRSEWCIRIDGEVKARDADLINSKIPTGEIEVFVRDIEVLGSAAELPLMVFGEQEYPEETRLKYRYLDLRREKMQKNMVLRSDVVSSMRQRMWNQGFKEFQTPIITASSPEGARDFLVPSRLHPGKFYALPQAPQQFKQLLMVSGFDKYFQIAPCFRDEDPRADRSPTDFYQLDLEMSFVTQQDVFDTIQPVIGGIFEEFGGGRKVDQTWEQISYKDAALWYGSDKPDLRNPIKMQVVSEHFAGSGFAIFAKLLEQEGTQIRAIPAPTGGSRKFCDRMNAFAQKEGLPGMGYIFWREKTGEEGGMEAAGPLAKNIGPERTEAIRQQLGLDVGDAAFFLGGKPKAFEGVAGRARTVIGDELGLTDKNRFAFAWIVDFPIYEKDEETGKIDFEHNPFSMPQGGMEALEGDPLKVLGYQYDLACNGYELVSGAIRNHKPEIMFKAFEIAGYGEDEVRKRFGGMVNAFQYGAPPHGGCAAGIDRIVMLLADEQNIREVILFPMNQRAEDLMMNAPSDPTSDQLMELGLRVIPQEMTPLSHIRNFSIVAHIDHGKSTLADRLIQSTHTVADRDMKEQMLDSMDIERERGITIKAQTVRINYTAKDGEDYVLNLIDTPGHVDFAYEVSRSMRAVEGSLLVVDSTQGVEAQTLANVYHAIEADHEIVPVLNKIDLPAADCDRVAEQIEDVIGIDATDAIRVSAKTGVGIAETLEAIVTKLPAPKGTRDAPLKAMLVDSWYDSYLGVIVLVRIMDGVLKKGERIRMLSNDSTHHVDRIGVFRPAMTEIDELGPGELGFLTASIKQVRDTRVGDTITHERKGTTERLPGFKPSQPVVFCGLFPVDANDFEDLRDSIEKLALNDASFSFEMETSAALGFGFRCGFLGLLHLEVIRDRIEREYDIDLITTAPSVIYDIHMKDGTVTQLHNPADMPDMTLVDHIEEPRIKATILVPDEYLGDVLKLCQDRRGMQQDLTYAGSRAMAVYDLPLNEVVFDFYDRLKSVTKGYASFDYQMVGYRTDNLVKMSILVNDEPVDALSMMVHRDRAETRGRAMVEKLKDLIPRHMFKIPIQAAIGGKVIARETLSAMRKDVTAKCYGGDATRKKKLLEKQKAGKKKMRQFGKVDIPQEAFISALKMDG--------------------------------------MWAPCPFHQEKSASFHVDDRKGFYYCFGCHAKGDAISFVRETENVGFMEAVEILAREAGMPVPKQDPRAQEKADKRTELADVTELAVRWFRLQLKTGAAEEARAYLERRGLNEAALERWEIGFAPDTWQGLWDALKGKNISDELILGAGLAKPSTKGGKPYDTFRGRIMFPIRDARGRAIAFGGRAMDPNDNAKYLNSPETELFDKGRSLYNVKEARTAAGKGQTLLVAEGYMDVIALQQAGFEAAVAPLGTAITENQLQMLWRIDPEPIITLDGDTAGQRAALRLIDLALPLLEAGKSLRFAMMPEGQDPDDLLKSAGKGAFQKLIEAALPMVQLLWQRETEGRVFDSPERKAALDKALREKIMLIKDPSIRSHYGQEIKDLRWQLFRPK----KSGSTPVA-RGKGKWDTPPYKASPAAKTSVLAAAGDLRATEHLREAVILAAFASCPQIIEEFESGLEGMTCHDPDHRILRDLMLRHGAQDAAVLREKIYSALGPDALENLMSQRHVAITPCIRNPGDTEMARLTVAEELAKSEAARGLDAEIEEAVEDLSGVADEGVTWRLSEAARAADLATRSGQEDKAEYHVGDNGARISKDERSAWDTLLGTIKFSKAKGDTMCADTPDYKSTLNLPKTDFPMRAGLPKREPDWLARWEKIGVYDRLREKEGREPFTLHDGPPYANGHLHIGHALNKTIKDMIVRSHQMMGRDARYIPGWDCHGLPIEWKIEEQYRKKGRDKDEVPINEFRAECRNFAAGWVDVQREEFKRLGVQGNWADPYLTMDFHAERVIAEEFMKFLMNGTLYQGSKPVMWSPVEQTALAEAEVEYHDKDSFTIWVKFEVVEARVLASDLKGASVVIWTTTPWTMPSNKAVVYGAGISYGLYEVTSTPDECWAAAGDRFLLADNLAADVFGRARLEDDMWTRVRDLTADELAGLALKHPLAGAEGGNGEWDDLRDFRAAEFVTDTEGTGFVHCAPSHGLEEYDLYRDLGMLEQVITYNVNPDGRYRDDLPFFGGKAILKPNGKEGNANAAVIEKLVEVGGLLARGKIKHSYPHSWRSKAPVIYRNTPQWFAAIDKVVGDGLDEHGKTIRERALTEI</w:t>
      </w:r>
      <w:r>
        <w:lastRenderedPageBreak/>
        <w:t>DNVNWTPKSGRNRLHAMMEARPDWVLSRQRAWGVPLTCFTRKGVLPTDPDFLLRHPDVNARIVEAFEVEGADAWYEDGAKERFLGGIVNPDDYDQVTDILDVWFDSGSTHAFTLRDREDGTEDGIADVYMEGTDQHRGWFHSSLLQSVGTTGHAPYRNVVTHGFTLDAKGMKMSKSIGNTIVPEKIVQQYGADILRLWVAQTDYTQDQRIGDEILKGVADSYRRLRNTMRYMLGSLSDFSEADRVDPADMPELERLVLHRLAELDKVVREGYARFDFQGVFQAVFTFATVDLSAFYFDIRKDALYCDGDTERRRAARTVLDILFHRLTTWLAPVLVFTMEEVWLERYPGDDSSVHLTDMPETPSEWLNPELAAKWAKVRAARRVVTSALEVQRVEKVIGASLEAAPVVYIEDAEQRAALESVSFEDVSITSDITVSGDAAPADAFRMPEVEGVAVSFALAEGEKCARCWKVLPDVGTHAHPGVCGRCDAAVSMAQSQNIRIRLKAFDYRVLDTSTQEIVNTAKRTGASVRGPIPLPNKIEKFTVLRGPHVDKKSRDQFEIRTHKRLLDIVDPTPQTVDALMKLDLAAGVDVEIKLQSMADEINTLEDLAKVVTGAVQG---TPETMEINREPVRDELGRSYATGKRKDAVARVWIKPGSGKVTVNGKPQNDYFARPVLQMILAQPFGITNTEGQFDVFATVKGGGLSGQAGAVKHGISKALQLYEPSLRGALKAAGFLTRDSRVVERKKYGKAKARKSFQFSKRMPTIQQLIRKPRQPKRKTSKSMHLEQCPQKRGVCTRVYTTTPKKPNSAMRKVAKVRLTNGFEVISYIPGESHNLQEHSVVLIRGGRVKDLPGVRYHILRGVLDTQGVKDRKQRRSKYGAKRPKMARDARKTKRKVSKNIAAGVAHVNSSFNNTKILISDVQGNAIAWSSSGTMGFKGSRKSTPYAAQMAAEDAGRKAQEHGVKTLEVEVQGPGSGRESALRALAAAGFNITSIRDVTPMAHNGCRPPKRRRVQA-DRRGLLIILSSPSGAGKSTLARKLRDWDTSLQFSVSSTTRPPREGEVEGLDYYFTTQEDFRNSVNQGDMLEHARVFGNYYGSPRAPVQEAIEAGRDVLFDVDWQGAQQISNSALKDYVLSIFILPPSIAELKRRLVSRGQDSPDTIALRMAASWDEISHWDGYDYVLVNDDLAETEARLKAIITAERFRRSQQPRLVDHVRKLQTEFEDDTMAQSFLGQKRLRKYYGKIREVLDMPNLIEVQKSSYDLFLNSGDAETPTDGDGIQGVFQSVFPIKDFNETSILEYVKYELEKPKYDVEECQQRDMTYSAPLKVTLRLIVFEIDEDTGAKSVKDIKEQDVFMGDMPLMTPNGTFIVNGTERVIVSQMHRSPGVFFDHDKGKTHSSGKLLFACRIIPYRGSWLDFEFDAKDIVFARIDRRRKLPVTTLLYALGLDQEGIMDAYYNTVTYTLKAKKGWVAPFFPDRVRGTRPTYDVVDAKSGEVLFEAGKKVTPRAVKKLIDEGEVKELLLPFDHIQGKFVAKDIINEETGAIYVEAGDELTLEYDKDGDLIGGTAKELVDAGITEIPLLDIDNVNVGPYMRNTMANDKNMNRDTALMDIYRVMRPGEPPTVEAASALFDTLFFDSERYDLSAVGRVKMNMRLDLDAEDTVRTLRREDIVACIKALVDLRDGRGDIDDIDHLGNRRVRSVGELMENQYRVGLLRMERAIKERMSSVEIDTVMPQDLINAKPAAAAVREFFGSSQLSQFMDQTNPLSEVTHKRRLSALGPGGLTRERAGFEVRDVHPTHYGRMCPIETPEGPNIGLINSLATFARVNKYGFIETPYRVVKDSTVTDEVHYMSATEEMRHTVAQANASLDVNGKFTNEMVNTRRSGDYTLAPTESVDLIDVSPKQLVSVAASLIPFLENDDANRALMGSNMQRQAVPLLQAEAPLVGTGIEEVVARDSGAAYMARRAGVIDQVDASRIVIRATEDLELGDAGVDIYRMRKFQRSNQNTCINQRPLVKVGETVTKGQVIADGPSTDMGELALGKNVVVAFMPWNGYNYEDSILISERVSRDDVFTSIHIEEFEVAARDTKLGPEEITRDIPNVGEEALRNLDEAGIVYIGADVEPGDILVGKITPKGESPMTPEEKLLRAIFGEKASDVRDTSLRVKPGDFGTVVEVRVFNRHGVEKDERALQIEREEVERLARDRDDEMAILDRNIFARLRDMILGKVAVKGPKGVSPNSQITEDMLNVLTRGQWWQLALEDEDDAKIVEALNEQYEIQKRTLDARFDDKVEKVRRGDDLPPGVMKMVKVFVAVKRKLQPGDKMAGRHGNKGVISKVVPMEDMPFLADGTPVDFCLNPLGVPSRMNVGQILETHMGWAARGLGLNVDEALQEYKRSGDLTPVREAMSIAYGEDVYSEGLEGMDEDTLLEAAGNVTRGVPIATPVFDGAKEADVNDALVRAGFNSSGQSVLFDGRTGEQFARPVTVGVKYLLKLHHLVDDKIHARSTGPYSLVTQQPLGGKAQFGGQRFGEMEVWALEAYGAAYTLQEMLTVKSDDVAGRTKVYESIVKGEDNFEAGIPESFNVLVKEVRGLGLNMELLDAEEDEMPLYEHVMIARQDLSNTQAEGLIEHFGTVLADNDGKLVDSEYWGVKTMAYKINKNRKGHYAFLRSDAPAPAVQEMERLMRLHDDVMRVLTIKVDEHKELPSVQMQKRDERPDRRERRMTLEIAVDKLTEKEAKQELSRLAELLGQANTDYHTKDNPVLSDAEYDALKRRNAAIEERFASLKRGDSPSDQVGAPLAEGFSKITHKVAMLSLGNAFDPEDVAEFDGRIRKYLGLDAEAPLAYTAEPKIDGLSLSLRYEGGTLIHAVTRGDGATGENVTANARTIDDIPEQIEDAPDVLEVRGEVYMSHADFDALNVRQEAAGGKPFANPRNAAAGSLRQLDSSITKSRPLKFFAYAWGDLSAPLAATQKQAIARLAELGFVTNPLTALCNSPEEMLAHYRDIEEKRATLGYDIDGVVYKVDDLGLQDRLGFRSTTPRWAIAHKFPAELAWTWLTGIDIQVGRTGALSPVARLQPVTVGGVVVSNATLHNEDYIKGLDSKGAVIRDGKDIRVGDWVQVYRAGDVIPKVADVDLSKRDAAAEAFAFPDKCPECGSDAIREPGDAVRRCTGGLICPAQAVEKLKHFVSRAAFDIDGMGAKQVEQFYADGWIAEPADIFTLKERYGSGMQ</w:t>
      </w:r>
      <w:r>
        <w:lastRenderedPageBreak/>
        <w:t>QLKNREGWGEKSAANLFDAIEDKQRIPLDRLIFALGIRHVGEAASNLIALHFGDWPTFEAAMAEAAVADSPAWQDLIGIDGVGSVMAGSLVSAFAQERERASIDRLVAALDVQPVSRPDTSGSPVAGKTVVFTGTLTQMTRAEAKARAERLGAKVSGSVSAKTDILIAGPGAGSKAKKAAELGVETMDEDGWLRLISDLMIHKNWAELIKPQQLDVKPGNDPARQATVMAEPLERGFGLTMGNALRRVLMSSLQGAAITSVQIDNVLHEFSSVAGVREDVTDIILNLKGVSIRMEVEGPKRLSISAKGPGVVTAGDISESAGIEILNRDHVICHLDDGADVYMELTVNTGKGYVSADKNKPEDAPIGLIPIDAIYSPVKKVSYDVQPTREGQVLDYDKLTMKVETDGSITPDDAVAFAARILQDQLGIFVNFDEPESASRADEDDGLEFNPLLLKKVDELELSVRSANCLKNDNIVYIGDLIQKTEAEMLRTPNFGRKSLNEIKEVLSGMGLHLGMDVEDWPPDNIEDLAKKFEDNFMARDDNRGGNRRNNRDETPEFQDRLVAINRVSKTVKGGKRFGFAALVVVGDQKGRVGFGKGKAKEVPEAIRKATEQAKRQMIRVQLREGRTLHHDMEGRHGAGKVVMRTAPEGTGIIAGGPMRAVFEMLGVKDVVSKSIGSQNPYNMIRATMDGLRKESSPRSVAQRRGKKVADILPKTDAQVSEQAPVVEEAMNDPIADMLTRIRNSQMRGKSTVMTPASKLRAWVLDVLADEGYIRGYEKMTGADGHPAIEISLKYYEGEPVIRELKRVSKPGRRVYMGANDIPQVRQGLGVSIVSTPQGVMSDANARSANVGGEVLCTVFMHDIRAIRENPDAFDAALARRGDAPVSSEILKLDEARRAKIGAAETAQAEQNKASKLVGAAKAKGDDAEFERLRALVGQKKEEVATMQAEAKALDAQLTDVLARLPNNPADDVPDGKDEADNVEVNRWGDIPSFDFTPKEHFEIAGVAASMDFETAAKISGSRFVLLTGAVARIHRALAQFMLDTHVDENGLTEVNPPVLVGDDAMYGTDKLPKFGEDSYQTSEGMWLVPTSEVPLTYTVAGDVVEQSTLPRRYTAHTLCFRSEAGSAGRDTSGMLRQHQFEKVEMVSVTLPEESDNEQKRMLRCAEDILERLGIPYRTVILCTGDMGFGARRTFDIEAWVPGQDTYREISSVSTTGDFQARRMNARFKPADGGKPQFVHTLNGSGLAVGRCLIAVLENGQQADGSVELPQVLAPYLGGKTMLTAEGRLAMAITASMVKELRDSTGAGMMDAKKALTENDGDMEAAVDWLRTKGLAKAAKKSGRTAAEGLVAVKVDGGHGVAVEVNSETDFVGKNADFQKMVAGIADVALGANDIDALKAADMGGKSVEQTVTDAVAVIGENMSVRRMAAIDGDTVVSYVHNAAAPGMGNIGVLVAMTGGDEAFGKQVAMHIAATNPASLSEEDLDAAVVEKEKQVQMDIARESGKPEAVIEKMIVGRMKKFMAEITLINQQFVVNPDVTVGDAAKEAGATITGFVRLEVGEGIEVVKEDFAAEVAKVGQSMNQELTNNPFNPVAPMKTFDEIKVSLASPERILSWSFGEIKKPETINYRTFKPERDGLFCARIFGPIKDYECLCGKYKRMKYRGVVCEKCGVEVTLQKVRRERMGHIELASPVAHIWFLKSLPSRIGLMLDMTLRDLERVLYFENYVVIEPGLTDLTYGQMMTEEEYMDAQDAYGMDAFTANIGAEAIREMLAAIDLEAEADQLREELKEATGELKPKKIIKRLKV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KGEGKVFGTVDEVQHALDAGEVHLHTKIKARIKQIDNEGNEVLVRFDTTPGRVRLGAMLPLNAKAPFDLVNRLLRKKEVQQVIDTVYRYCGQKESVIFCDQIMTMGFREAFKAGISFGKDDMLIPDSKWPLVEETREQVKDFEQQYMDGLITQGEKYNKVVDAWSKCNDKVTDAMMGSISAERRDENGAEMEPNSVYMMAHSGARGSVTQMKQLGGMRGLMAKPNGDIIETPIISNFKEGLTVLEYFNSTHGARKGLSDTALKTANSGYLTRRLVDVAQDCIVRMHDCGTDMAITAEAAVNDGEVVSSLAERLLGRVIADDITVPGTDEVIATAGTIIDERLADLIDEAAVQSTRIRSPLTCEAEEGVCAMCYGRDLARGTLVNQGEAVGIIAAQSIGEPGTQLTMRTFHIGGVAQGGQQSFLEASQEGKIVFENAMTLENADGGIMVMGRNMKMLIVGEDGAERANHKIGYGTTLFVKDGDTVARGDKLFEWDPYTLPIIAEKSGMTKFVDLVSGIAVKDETDDATGMTQKIVIDWRAAPKGNELKPEIILVGEDGEPLRNDAGNPVTYPMSVDAILSVEDQTEIKAGDIIARIPREGAKTKDITGGLPRVAELFEARRPKDHAIIAEIDGYVRFGKDYKNKRRIAIESSDDPDHKVEYMVPKGKHIPVAEGDFVQKGDYIMDGNPAPHDILAIMGVEALADYMIDEVQDVYRLQGVKINDKHIEVIVRQMLQKWEIQESGDTTLLKGEHVDKQEFDLANEKAASKGGRLAKGEPILLGITKASLQTRSFISAASFQETTRVLTEASVQGKRDKLVGLKENVIVGRLIPAGTGGATMQMRKVASDRDNVVIEARREEAEAAAALAAPVP--DDVVGGDVFTTPSFDEESRDMSRRHAAEKREVLPDAKYGDLVLTKFMNNLMIDGKKSVAERIVYNAMTRVEDKIKRAPIEVFHEALENIQPSVEVRSRRVGGATYQVPVEVRPERRQALAIRWLIKAARSRNENTMEERLAGELMDAVQSRGTAVKKREDTHKMADANKAFSHYRWMPYAQTDSSTIPPVMANPAPDVRARPKLEGGKTFKLKTEFEPAGDQPTAIKELTAGVADGDRNQVLLGATGTGKTFT</w:t>
      </w:r>
      <w:r>
        <w:lastRenderedPageBreak/>
        <w:t>MAKVIEETQRPAIILAPNKTLAAQLYGEFKGFFPDNAVEYFVSYYDYYQPEAYVARSDTFIEKESQINEQIDRMRHSATRALLERDDVIIVASVSCIYGIGSVETYGAMTQDLKAGSIYDQRQVIADLVAQQYRRNDAAFQRGSFRVRGDSLEIFPAHLDDRAWRLSFFGEELESITEFDPLTGEKTDTFDQIRVYANSHYVTPKPTMSQAIIGIKKELRMRLDQLVADGKLLEAQRLEQRTNFDLEMLEATGVCNGIENYSRYLTGRAPGEPPPTLFEFIPDNAIVFADESHVSVPQIGGMYKGDYRRKFTLAEHGFRLPSCMDNRPLKFEEWDAMRPQSIFVSATPADWEIEQTGGVFTEQVIRPTGLLDPKIEIRPVEMQVDDLLDEVRRVAADGYRTLCTTLTKRMAEDLTEYMHEQGIRVRYMHSDIDTIERIEILRDLRLGAFDVLIGINLLREGLDIPECGLVAILDADKEGFLRSETSLIQTIGRAARNSEGRVIMYADRVTGSMERAMGETERRRAKQMAYNEEHGITPETVKKNVEDILAGLYKGDVDMNRVTTQIDSKMAGSNMQAVLDGLRTDMRKAAENLEFEEAARLRDEVKRLEAVDLAIADDPMARQYAVDKAVDNAKKASGRSTMGRGGMRGGVKRKKGRMAAKPFFRRRKVCPFSGDNAPAIDYKDTRLLQRYISERGKIVPSRITAVSAKKQRELARAIKRARFLALLPYAVKMPKRILTGTVTSDANAQTVTVSVERRFTHPVLKKTIRKSKKYRAHDENNTFKVGDSVRIIECPPKSKTKRWEVITAEAMANTAQSKKRARQNEKRFQINKARRSRIRTYLRKVEEAIESGVKDDAVAALKAAQPELMRGVTKGVFHKNTASRKMSRLSARVKALSMSRSVWKGPFVDSYVLKKAEATRESGRNEVIKIWSRRSTILPQFVGLTFGVYNGRKHIPVNVSEEMIGQKFGEYSPTRTYYGHAADKKAKRKMARIAGVNIPTAKRVPIALTYITGIGNSSAEAICEAVGIDFSRRINELSDAEILKIREHIDENYTVEGDLRRDTQMNIKRLMDLGCYRGLRHRRNLPVRGQRTHTNARTRKGPAKAIAGKKKMSMKIRLARGGSKKRPFYRIVAADSRMPRDGRFIEKLGTYNPLLPKDSEDRVKMDVEKVKEWMAKGAQPTDRVRRMLEAAGELPKTERNNPNKGTPGKKAQERVQEKADKAAAAAEAAAAPAEEAPAEEMSITAEEKARVMKEFGTKEGDTGSPEVQVAVLSSRIATLTEHFKTHKKDNHGRRGLLKMVATRRKLLDYVKTKDEARYQDLIKRLGLRRMKTLNDIRSTFLSYFERNGHEVVPSSPLVPRNDPTLMFTAAGMVQFKNLFTGVETRDYSRATTAQKCVRAGGKHNDLDNVGYTARHHTFFEMLGNFSFGDYFKEDAIPLAWDLLTKGFGIDESRLLVTVYHTDEEAVQIWKKHAGLSDDRIIRIATDDNFWSAGPTGPCGPCTEIFYDHGDHIWGGPPGSPEEDGDRFVEIWNLVFMQYEQLEDGTRRDLPNQSIDTGMGIERVAALLQGTNDNYATDLMRSLIEASADASNTDPDGPGKTHHRVIADHLRSTSFLIADGVMPSNDGRGYVLRRIMRRAMRHAHLLGVQDPLMHKLVPALVGQMGAAYPELGQAQSLITETLQLEETRFKQTLERGLKLLEDEVSGLDKGAHLSGQAAFKLYDTFGFPLDLTQDALREKGMGVDTDGFDAAMAEQKAKARAAWAGSGEAADATVWFDVADKHGTTDFLGYDTESAEGQIVAIIKDGAVADMAKAGDTVQIALNQTPFYAESGGQVGDTGTIRTDGALIRVTDTRKAADVFIHFGTVEEGEVTPSKAAVLTVDHARRTSIRANHSATHLLHEALRGALGDHVAQRGSLNAADRLRFDFSHAKALSAQELSQVEQEVNDYIRQNTAVETRIMTPDDARALGAQALFGEKYGDEVRVVSMGREDGSGKGTDKSTYSLELCGGTHVRQTGDIGAFVLLGDSASSAGVRRIEALTGSEALAWLREQQMALAGIAEAMKTSSADVPERVKALMEERKSLNNEVAQLRRELAMVGGGGATAPEAVDVGGIKFMAQVLQGVTGKDLPALVDEFKASLGSGAVLLIADTSGKAAVAGGVTADLTDKVSAVDIVKAAVVELGGKGGGGRPDMAQGGGASAENAEGAIAAATAILKGMGFKMGIVGLPNVGKSTLFNALTRTAAAQAANFPFCTIEPNVGEVAVPDSRLDKLAAIAQSKSIIPTRMTFVDIAGLVKGASKGEGLGNQFLANIREVDAIAHVLRCFEDGDVTHVEGRVDPVADAETIDTELMLADLESIEKRRAGLVRKIKGNDKEAVQQDRLLAMAQDAIEAGKPARVVEVDEDDARAWRMLQLLTTKPVLYVCNVGESEASEGNAFSAAVAEMAASQGNAHVIISAQIEEEISQLEAEEAEMFLDEMGLKEAGLDRLIRAGYELLHLETYFTVGPKEARAWTIRTGTSAPKAAGVIHGDFEKGFIRAETIAYEDFITLGGEGPAKEAGKMRAEGKGYTVKDGDVLHFLFNTMGWKSLDDMELRGKRVLVRVDINVPVEDGRVTDATRIERIVPTVTDILAKGGKPMLIAHFGRPKGKVVPEMSLRQVLPALENALGVSVAFVETLEAAENLSDDATAAQVILLENIRFAPGEEANDPAFAARLANLGDVYCNDAFSAAHRAHASTEALARELPACAGRLMQAELHALEASLSQPERPVGAVVGGAKVSTKIALLENLVTRLDTLVIGGGMANTFWAALGADMGGSLKEDDYLQTAKDILAKAEKSGCRVILPEDGLVARTFAANAPYEVVKLTATTKLDADQMVLDAGPESIKTLTVAFEALKTLIWNGPLGAFEIAPFDTATVAAAQIAARRTKEDALISVAGGGDTVAALHKAGVADDFSYISTAGGAFLEWMEGKTLPGVAALSGMALPEFSMRQLLEAGVHFGHQTQRWNPRMGPYIYGARNGIHIMDLTQTVPMLDEALKLIRDTVAKGGSILFVGTKRQAAQPIADAAEKCAQYYMNHRWLGGTLTNWQTVSKSIQRLKHIDEQSEQGFSGLTKKERLGMERDQGKLEASLGGIREMGGRPDLIFVIDVKKEALAVAEANKLGIPVVAVVDTNCSPDGIDYIIPGNDDAARAIGLYCDLAARAALDGMSAQLGAAGVDLGAMEQAPAEEALAEESNASEETVSNDAMAK</w:t>
      </w:r>
      <w:r>
        <w:lastRenderedPageBreak/>
        <w:t>DAESMTKRTAAKHKLDRRMGENIWGRPKSPVNRREYGPGQHGQRRKGKISDFGIQLRAKQKLKGYYGDLTEKQFRRIYGEAERVKGDTGENLIGLLERRLDAVVYRAKFVATVFAARQFVNHGHVRVNGKKVNIPSYRVKEGDVIEVRDRSKQMVALLEATQLAERDVPDYIDADHSKMTATFVRTPSLGDVPYPVMMEPNLVVEFYAKNMGNKVNPIGMRLQVNRTWDSRWYADTKDYGDLLLEDLAIRAFIKKECAQAGIARVIIERPHKKCRVTIHTARPGVIIGKKGADIEGLRQKIAKITKSDLHLNIVEVRKPELDAVLVGESIAQQLERRVSFRRAMKRAVQNAMRMGALGIRCNLAGRLGGAEIARTEWYREGRVPLHTLRADIDYAHVEAATAYGIIGIKTWIFKGEIMEHDPAARDRKAQEMQDGPAPRGAGGRRMARTRKGRDISGWLIIDKPAGPTSTAVVNKVRWAMDAKKAGHAGTLDPTATGVLAVALGEATKTVPFITDALKAYEFTVRLGVRTNTDDAEGEVVQTSDLRPDDEAIKEALAGFIGDIEQVPPQFSAVKIDGERAYKRARDGEEMELAARPLFVESLLLIDRSDEDHVTLEMVCGKGGYVRSIARDLGEALGCHGHVRELRRTWSGPFDAADGLTLDQIDEMAKSPELDAHLLPLEQGLCDLPEVKATVEGAVRLRNGNPGMVIGQDVEYGDECWASLDGHAVAVGRFKAGELHPSRVFNT--MFLLGLTGSIGMGKSTTAEMFVQEGCALWDADAAVHRLYSRGGAAVPLFAADFPSSIVEGAVSREKLKEIIAADPTALKKIEKIVHPLVGEDRAAFIASANADIVVLDIPLLFETGGENRVDAVACVTIDDDTQKQRVMARGTMTEAQFEAIRAKQLPAGEKTARADYIIVTDTVAHAARQVQLIVQDIREKRLNA---LEIVIEDSRWDDLDLTALADVALTETLSHLSVEHALCEVSLLACDDARIAVLNADFRGKPSATNVLSWPAEERAASQAGERPEPVQPGPDGMIELGDIAISYDTCAAEAAAAGKPPSEHVTHLISHATLHLLGFDHENAQDAALMEGLEIEILGKLGLDNPYRES--MARYIFITGGVVSSLGKGLASAALGALLQARGFSVRLRKLDPYLNVDPGTMSPFEHGEVFVTDDGAETDLDLGHYERFTGVPARMTDSVSSGRIYSTVLEKERRGDYLGKTIQVVPHVTNEIKDFLKVGDNEVDFMLCEIGGTVGDIEGLPFFEAIRQFSHDKPRGQCIFMHLTLLPYLAASGELKTKPTQHSVKELQSIGIAPDILVCRSEHPIPEKEREKIALFCNVRKEAVVAAYDLKSIYEAPLAYHAQGLDQAVLDAFDISPAPRPDLSVWHDVFDRVHNPEGEVRVAIVGKYTQLEDAYKSIAEALTHGGMANRVKVKVEWVDAEVFDSEEVATHLEGFHAILVPGGFGERGTEGKIKAAQYAREHKVPYLGICLGMQMAVIEAARNVAGVKTAGSEEFDHEAGKKRFEPVVYHLKEWVQGNHKVERKVGDDKGGTMRLGAYDATLTPGSRVAEVYGTTTIDERHRHRYEVDMAYKQQLEKVGLSFSGMSPDGKLPEIVEWSDHPWFIGVQFHPELKSKPFAPHPLFKDFVRAAKEMSRLVMRPPLTILGLESSCDDTAAAVVHLPVSGPPAILSSIVADQTDLHAAFGGVVPEIAARAHAEKLDLCVEQALTQANMTLGAIDAIAVTAGPGLIGGVVSGVMCAKGLSAATGKPLYGVNHLAGHALTPRLTDGVEYPYLMLLVSGGHCQFLLVKDADDFTRLGGTIDDAPGEAFDKVARLIGLGQPGGPAIESAALNGDNRRFAFPRPLLDRAGCDMSFSGLKTAVLRTRDQLVKENGGLTVQDQCDLAAGFQAAVVDVLAAKTRNAFASYPDAAQ--RSLCVAGGVAANTAIRSALETVASDQKASFVAPPLALCTDNAAMIAYAAAEQSTLRSEDDLKLSARPRWPLDTAQPAMLGSGKKGPKA------------------------------------------------------------------------------------------------------------------------------------</w:t>
      </w:r>
    </w:p>
    <w:p w:rsidR="00CD7C3D" w:rsidRDefault="00CD7C3D" w:rsidP="00CD7C3D">
      <w:r>
        <w:t>&gt;'Roseobacter-pontiDSM-106830'</w:t>
      </w:r>
    </w:p>
    <w:p w:rsidR="00CD7C3D" w:rsidRDefault="00CD7C3D" w:rsidP="00CD7C3D">
      <w:r>
        <w:t>MNAKELHDKTPDQLREELATLKKEQFNLRFQQATGQLENPAQLRIARRNAARVKTVLNQKAASAAASEMATADLLSMNNKKSADKQKALDSALAQIERQFGKGSIMRLGAEGAVQDIKASSTGSLGLDIALGIGGLPMGRIVEIYGPESSGKTTLTLHCVAEQQKSGGVCAFVDAEHALDPTYAKKLGVDLDELLISQPDTGEQALEITDTLVRSGAVNMVVVDSVAALTPKSELEGDMGDSSVGVQARLMSQAMRKLTGSISRSNCMVIFINQIRMKIGVMFGSPETTTGGNALKFYSSVRLDIRRIGALKDRDEVVGNHTRVKVVKNKVAAPFKQVEFDIMYGEGISKMGELLDLGVATGVVDKSGSWFSYGDERIGQGRENAKSFLKENTQMALEIEDKIRAAHGLDFDAHEKTDEDILEAMERYTPAEIEARWQDVWNRDEVFKAVRSADKPKYYVLEMFPYPSGRIHMGHVRNYTMGDVIARYKLATGHNILHPMGWDAFGMPAENAAMAIGGHPKDWTYGNIADMRDQMKPLGLSIDWSREFATCDPEYYGQQQALFLDFLNAGLVYRKNAVVNWDPVDMTVLANEQVEQGRGWRSGALVERRELTQWFFKISDYSEELLEALDTLEAWPAKVRLMQENWIGRSRGLQFAFSTVDAPDGHDRIEVYTTRPDTLLGASFVGISPDHPLAKLLERDDPAVAAFCAECRKGGTTEEAIETAEKLGYDTGIRVRHPFDTAHELPVYIANFILMDYGTGAIFGCPAHDERDFEFATKYGLPIISTYLPSEDAVEELTEAYVPPKTETVYYNRGFAGEAHQTGLEAIDAAIDFCEASGVGQGVTKYRLRDWGLSRQRYWGAPIPVVHCETCGVVPEKKENLPVELPYDVDFGTPGNPLDRHPTWRDTPCPSCGRPGKRETDTMDTFVDSSWYFARFTAPDAKTPTSMEDAKYWMNVDQYIGGIEHAILHLLYSRFFARAMAITGHLPETAIEPFDALFTQGMVTHEIYQTHGDNGRPVYHLPED</w:t>
      </w:r>
      <w:r>
        <w:lastRenderedPageBreak/>
        <w:t>VTDGKL-SDGTEVEIIPSAKMSKSKKNVVDPVNIISAYGADTARWFVLSDSPPERDVEWTASGAEAAFKHLSRVWNLSERIAGMEKEDQGDGNDDLIRAMHVTIHDVTMGIESFGFNAAIAKLYAFTATLQKSKAGYAAQHAAIRTLAQLMSPMTPHLAEDIWARQGGEGLITTASWPVADDAMLVSDTITLPIQVNGKRRAEITVPADMSKEDVEKTALADQAVIRTLNGATPKKIIVVPGRIVNVVVMAITSANQLELLQTAEAVAREKMIDPGLVVEAMEESLARAAKSRYGAEMDIRVHIDRKTGRATFTRVRTVVEEEELENYQAEFTVEQAKQYMENPEVGQEFIEEVPPVEMGRIAAQSAKQVILQKVREAERDRQFEEFKDRAGTIINGLVKREEYGNVIVDVGAGEAILRRNEKIGRESYRPNDRIRVYIKDVRREQRGPQIFLSRTAPEFMAELFKMEVPEIYDGIIEIKAVARDPGSRAKIAVISYDNSIDPVGACVGMRGSRVQAVVNELQGEKIDIIPWNEDQPTFLVNALQPAEVSKVVLDEEAGKIEVVVPEEQLSLAIGRRGQNVRLASQLTGLDIDIMTEEQESARRQAEFELRTKLFVDNLDLDEFFAQLLVSEGFTNLEEVAYVELDELLVIDGVDEDTANELQARARDVLEARNKAALDNARSLGVEDSLVEFEGLTPQMIEALAKDDVKTLEDFATCADWELAGGWTTENGERVKDDGVLEPFDVSLEEAQDLIMTARVMLGWVDPADLEAEAEAE-AE-GEE-TEETGVMAHKKAGGSSRNGRDSAGRRLGVKLYGGQAAIPGNIIVRQRGTKFWPGAGVGMGKDHTIFATVDGAVTFHKGLKNRTFISVLPAAEAAEMAKRWYSVSVLSNFEKKIAEQIRTSVAEQALEDQIDEVLVPTEEVIEVRRGKKVTTERRFMPGYVLVHMEMSDQGYHLINSINRVTGFLGPQGRPMPMRDAEVNAILNRVQEGEDAPRTLIHFEVGEKVKVADGPFEDFDGMIEEVDDDNQRLKVSVSIFGRETPVELEFTQVNKQTMSFTLAIVGRPNVGKSTLFNRLVGKRLALVDDQPGVTRDLREGAARLADLRFTVIDTAGLEEVTDDSLQGRMRRLTERAVDMADICLFMIDARVGITPSDLVFADILRKRSAHVILAANKAEGAAADAGVIEAYSLGLGEPIRMSAEHGEGLNDLYTHLMPLADQFAERAAEDAPDTDVTLDEDEGDMDPIPMPTAKKPLQVAVVGRPNSGKSTLVNQILGEDRLLTGPEAGITRDAISLRIDWAGAVPMRIFDTAGMRKKAKVQEKLEKLSVGDGLRAVKFAEVVVVLLDAAIPFEQQDLRIADLAEREGRAVVVAVNKWDIEEDRQGKLKELKESFERLLPQLRGAPLITVSAKTGRGLDRLQAAIMRAYEVWNRRVTTAQLNRWLAGMVEAHPPPAPQGKRIKLRYMTQAKTRPPGFVVMCSHPDKVPESYSRYLVNGLRLDFDMPGAPIRLWMRGQNDANPFKGRKKAPPSKLRKHTDGRRRDMRVIFMGTPEFSVPVLEALVAAGHEIACVYCQPPRPAGRGKKERPVPVEARARDMGLEVRHPVSLKSEEAQTDFAALNADVAVVVAYGLILPQAVLDAPAQGCLNIHASLLPRWRGAAPIHRAIMAGDAETGVCIMQMEAGLDTGPVLLREATPIGAEETTGALHDRLSAMGAALITRALEHLPTLVPQPQPETGVSYAAKIDKAEARIDWTRPAEETDRRIRGLSPFPGAWTTQGETRIKLLASKPAEGGGAPGTVLHDPLRVACGEGAVELMRLQRAGGSAQNADEFLRGRLLAPGTVL---MTDSTEYQVLARKYRPETFADLVGQDAMVRTLKNAFEADRIAQAFVMTGIRGTGKTTTARIIAKGMNCIGPDGEGGPTTEPCGTCEHCTAIMEGRHVDVLEMDAASNTGVANIREIIDSVHYRAASARYKVYIIDEVHMLSTGAFNALLKTLEEPPAHVKFIFATTEIRKVPVTVLSRCQRFDLRRIEPEVMIALMSRIAKAEGAQITDDALALITRAAEGSARDATSLLDQAISHGAGETTADQVRAMLGLADRGRVLDLFDMVLRGDAAAALSELSGQYAEGADPMAVLRDLAEITHWVSVVKITPEAAEDPTVSPDERARGLAMAEKLPMRVLTRLWQMLLKALDEVATAPNAMMAAEMAVIRLTHVADLPAPEDLLRRLSGTTPPPGP--GA-SAGTAASSAPVRADAPAGSFSTAPRASGGPATALAADADAALARFPTFEHVVELIRANKDGKLLVDVETDLRLVTYQPGRIEFQPTDRAPRDLAQRLGQRLQNWTGNRWAVTVVSEGGAKTIDEIRNAARYAMEEQIRQHPLMQAVLAQFPKAEIGTVRTPGDIAAAARQEALPEVEDEWDPFEDSMPKMKTKSSAKKRFKVTATGKVLAGQAGKRHGMIKRTRKFIRDARGTTTLSAPDAKIVKGFMPYDRMNLFADIRDLVIETLTALQAEGALPDGLAMDNVTVEPPRDAAHGDMATNAAMVLAKPAGMKPRDIAGALAEKLLADDRITSADVAGPGFLNLRLAPSVWQSVVKTVLETGPDFGRGSLGQGTRVNVEYVSANPTGPLHVGHTRGAVFGDALASLLDFAGFDVTREYYINDGGAQVDVLARSVYNRYLEAHDLSVDWPEGTYPGDYLIEVGEKLKELKGDAFVDQPEEVWLEDVRNFATDAMMDLIRADLKALGVEMDVFYSEKSLYGTGRIEAAIDDLRGKGLIYEGVLEPPKGKKPEDWEPREQTLFKSTEHGDDVDRPVMKSDGSWTYFAPDIAYHYDKVSRGFDALIDVFGADHGGYVKRMKAAVSALSDGKVSLDIKLTQLVKLFKNGEPFKMSKRAGTFVTLRDVVDQVGPDVTRFVMLTRKNDAMLDFDFDRVLEQSRENPVFYVQYAHARVASVMRKAGEAGVDVSDATLAAADLSLLSHEAELAMAGKLAEWPRMVETAARSNEPHRIAFYLYDLAGSFHALWNRGNDETSLRFVQD-DPNVTQSKIALARAVSVVIAAGLGILGVTPAQEMRMSAIDTLPPLREVIRTHDLQARKSMGQNFLLDLNLTAKIARQAGDLSTCDVLEVGPGPGGLTRGLLAEGARHVLAIEKDARCLPPLAEIADAYPGRLTVIEGDALKTDPLASLRPPVRVAANLPYNVGTELLVRWLTPPDWPPFWESLTLMFQREVAE</w:t>
      </w:r>
      <w:r>
        <w:lastRenderedPageBreak/>
        <w:t>RIVAQPGGKAWGRLAILAQWRADARIVMQLPPEAFTPPPKVSSSVVHLQALPEPRYPANAAVLSRVVAAAFNQRRKMLRAALKGTAPDIEDRLIAAGIKPTDRAEQIPLEGFCALARAIESPMDLIAEIEAEQIAALGKEIPDFRAGDTVRVGFKVTEGTRTRVQNYEGVCIARNNGKGIAGSFTVRKISFGEGVERVFPLHSTNIDNITVVRRGRVRRAKLYYLRSRRGKSARITENSNYKPRSGAEAMANSKRQLFIKRRLRVRNKLRRTNAGRMRLSVHRSNKNISVQLIDDVAGTTVASASSLEKDLGVVGKNNVEAATKVGAAIAERAKKAGVSEAYFDRGGFLFHGRVKAVADAAREGGLKIMFAVLKTGGKQYRVQPGDMLRVEKLAADAGDKVQFNDILMLGGDSPVVGAPFVKDAGVQAEVVDQIKSEKTINFVKRRRKHSSKRTKGHRQKLTLIKVTDILTSGADKSGVKAAIGGAGYAAVV--AEMAKKSAKPAKAKKAESPKAEATKA-KAAPK--KADAAGDDLKQLSGVGPALEKKLHEGGVTTFAQIAAWTEADIADMDEKLSFKGRIEREGWVEQAKELTKGMSRVKGGTVTHARHKKVIKAAKGYYGRRKSTFKVARQAVDKANQYATRDRKNRKRNFRALWIQRINAAVRSHDEALTYSRFINGLSLAGIEVDRKVLADLAVHEPDAFGAIVKQAQDALAAMQVTETLNDGLKRGYAITVTASELEAKVNEKLAEAQPEVEMKGFRKGKVPMALLKKQFGQKVMGEAMQESIDGAMNEHFEASGDRPAMQPEVKMTNEDWKEGDDVEVSMSYEALPEIPELDFSKIKLEKMVAKAGDEAIDEALANLAETAQDFKARKKGAKAKDGDQVVMDFVGRVDGEAFDGGAAEDYPLTLGSNSFIPGFEEQLVGVKAGEEKAVTVSFPEDYQAENLKGKEAVFDCTIKEVKEPVAAEINDELATKFGAEDLAALKAQIAERLEAEYAGAARAVMKRSLLDELDKMVDFDLPPSLVDAEAGQIAHQLWHEENPEVEGHDHPDIEATDEHKKLATRRVRLGLLLADIGQKAEVQVTDAEMTQAIMNQARQYPGQERQFFEFVQQNQQMQQQMRAPLFEDKVVDHVFENAKVSEKEVSKDDLQKAVEALEDEMKLNELSDNEGATKKRKRVGRGPGSGTGKMGGRGIKGQKSRSGVAINGYEGGQMPLYQRLPKRGFNKPNRKSFAVVNLGLIQKFVDAKKIDAKKAITEDVLIESGLVRRKLDGIRVLAKGDVTGKLNIEVTGASKSAVAAVEKAGGSLSVAAPVAETSEAMIQMQTNLDVADNSGARRVQCIKVLGGSKRKYASVGDIIVVSVKEAIPRGRVKKGDVRKAVVVRTAKEVRRDDGTAIRFDRNAAVILNNNNEPIGTRIFGPVVRELRAKNFMKIISLAPEVLMRHARGYRRLNRTHEHRKALWANMAGSLIEHEQIKTTLPKAKELRPIIEKMITLAKRGDLHARRQAASKLKQDQYVTKLFDVLGPRYKDRQGGYVRVLKAGFRYGDMAPMAIIEFVDRDRDAKGAADKARHEAEEVTADMLQPKRTKFRKQFKGSIKGLAKGGSDLNFGTYGLKAVEPERVTARQIEAARRAMTRHMKRQGRVWIRIFPDVPVTAKPIEVRMGKGKGSVDRWAAKVKPGRVMFEIDGVGDDVAREALRLAAMKLPIKTRVVVREDWMTTLTLYNTRTRAKEAFQPINPENVRMYVCGPTVYDRAHLGNARPVIVFDVLFRLLRHVYGPEHVTYVRNFTDVDDKINARRKDAGAPIRERSDETIAWYLEDTKALGTLEPDHMPRATEYIAQMVAMIETLIAQGHAYVAEGHVLFAVDSWEDYGRLSGRSVDDMIAGARVEVAPYKRNPMDFVLWKPSGEDLPGWDSPWSRGRPGWHIECSAMAKELLGDTFDIHGGGNDLMFPHHENEIAQSCCANETEAMANVWMHNEMLQVEGRKMSKSLGNFFTVRDLLDQGVPGEVIRFVMLSTHYRKPMDWTEKKRAEAEKTLRRWRGLAADIEPAASPAPAVIDALSDDLNVPGAIAALHGMARRRDVATFVASAQVLGLLEKSAGGWAQTKLTPLDGI-RRLAKVWREMRSNKDFLSADDLKIRLAEHGVELKATTEGVEVFVARPFDPAALEALRMAQVKTSSKSDPNYKVVAENRRARFDYAIEEDLECGIILEGSEVKSLREGGANIAESYAAVEDGELWLVNAYVAPYKQAKTFQHDERRRRKLLVSRKQLSNLWNSTQRKGMTLVPLVLYFNHRGMAKIKIGIAKGKKLHDKRETSAKRDWSRQKSRLLKEHSMNAKAEHYDVIRKPIITEKATMSSENGAVVFEVAMDSNKPQIKEAIEALFGVKVKAVNTTITKGKVKRFRGQLGKRKDVKKAYVTLEAGNTIDVSTGLMSKDKNPRRVADNEAMAKLRMLRTSPQKLNLVAGLIRGKKVEQALTDLTFSKKRIAQDVKKCLQSAIANAENNHNLDVDELVVAEAYVGKNLTMKRGRPRARGRFGKIIKPFSEITIKVRQVEEQAMVSAVESMAANTSWSALGKATDLRNRIFFTLGLLIVYRLGTFIPVPGIDGVALREFMEQAGQGIGGMVSMFTGGALGRMGIFALGIMPYISASIIVQLMTAMVPQLEQLKKEGEQGRKKINQYTRYGTVFLATLQAYGLAVSLEAGDIVTDPGLFFRMSCVITLVGGTMFLMWLGEQITARGIGNGISLIIFVGIIAEIPAAIAQFFASGRSGAISPAVIIGVLVMVVGTIMFVVFMERALRKIHIQYPRRQVGMKVYDGGSSHLPVKVNPAGVIPAIFASSLLLLPVTISTFSGNSTNPVMSWLLANFGPGQPLYLIFFVAMIVFFAYFYTFNVSFKPDDVADNLKNQNGFIPGIRPGKKTSEYLEYVVNRVLVLGSGYLAAVCLLPEILRGQFAIPFYFGGTSVLIVVSVTMDTIQQVQSHLLAHQYEGLLEKSQLRGKS-KGRKKRSPVRRMKFLDLCKVYIRSGAGGGGCVSFRREKYIEYGGPDGGDGGTGGSVWAEAVDGLNTLIDFRYQQHFFARNGQPGMGRQRTGKDGDDIVLRVPVGTEILDEDQETVITDLTEVGERIELARGGNGGFGNLHFKSSTNQAPRRANPGQDGVERTLWLRLKLIADVGLLGMPNAGKSTFLAATSNARPKIADYPFTTLHPNLGVVGVDNTEFVVADIPGLIEGASE</w:t>
      </w:r>
      <w:r>
        <w:lastRenderedPageBreak/>
        <w:t>GRGLGDLFLGHVERCAVLLHLVDGTSPTLIEDYQTIITELEAYGGDLATKPRVTVLNKIDALDEEERATAHIALADASGGDVMMMSGVAREGLTEVLRALRSQIDDDRLRHRPQEEAEPWHPMAAKLKKGDKVIVLAGKDKGKTGSITSVDPKSGKAIVDGVNIAIRATRQSQTSQGGRIPKAMPIDLSNLAFVDKNGKASRVGFKMDGDKKVRFAKTTGDVIDAMLRSGVIAKKVGMTRLFMEDGKQIPVTVLQLDKLQVVAQRTSDKDGYSAVQLGAGSAKAKRTSQAMRGHFAAAKVEPKRKVAEFRVDEANLIGVGEEITANHYFEGQFVDVAGTSIGKGFAGAMKRHNFGGLRATHGVSISHRSHGSTGQCQDPGKVFKGKKMAGHMGAARVTTQNLQVIRTDADRGLIMVKGAVPGSKGGWVTVKDAVKKPFPENAILPAALKSDAEAAAKAAEEAAAAAAAEAEAEAKRLAEEQAAQEAEQLKAAEAEIEAEKSDDAPAADEDKKEGDAMALKSYKPTTPGQRGLVLIDRSELWKGRPVKALTEGLTKNGGRNNTGRITMRRKGGGAKRLYRIVDFKRNKRDVTAAVLRIEYDPNRTAFIALLKYTDGEQAYILAPQRIAIGDTVVASEKADIKPGNAMPFSGMPIGTIVHNIEMKPGKGGQIARAAGTYAQFVGRDGGYAQIRLSSGELRLVRQECMATVGAVSNPDNSNQNYGKAGRMRHKGIRPSVRGVVMNPIDHPHGGGEGRTSGGRHPVTPWGKPTKGAKTRNKNKASGKLILRSRHAKKKGRMLDSATYTPRLKAVYADTIRAAMKEEFGYKNDMQIPRLDKIVLNIGCGAEAVRDSKKAKSAQEDLTLIAGQKAMTTIAKKSIAGFRVREEMPLGAKVTLRGDRMYEFLDRLITIAMPRVRDFRGVSGKSFDGRGNYAMGLKEHLVFPEINFDKIDENWGMDIVIATTAATDAEAKALLKAFNMPFNSMKLDVIKLDGGKAGSVDLDEALFGLEPRADILHRVVRWQRNNAQAGTHKVKTRKEVSYSTKKIYRQKGTGGARHGARSAPIFRGGGVYKGPVVRSHGHELTKKFRKLGLCHALSAKLKAGELVIIDDATSDGKTAALAKQVKNLGWKRALVIDGASVNENFAQAARNIDGLDILPTMGANVYDILKRDTLVITKAGVEALEARLKMENVVLIVHLILALSLIAVVLLQRSEGGGLGMGGGGGGAVSGRAAATALGKLTWLLAIAFICTSITLTIFAAENASGSSVVDRLGVTPPALNEPASPAGPEGDDLLPPAPGDNAPLVPTLEMAFFKKLKDRLFKSSSKIDEGLEAIVTDGGVEETEAAPEAESAAEAPAAAVEAVPEAVDPEPAPLPADEA-VPETIQPEP--EPEPEPEPEPEPEETR----------APLPRTVAS--------SP-LREDRP-AEPAAKPGMLGRLFGRAAPQTVVRRTLDDEMLEQLEELLISADMGVDTALRVVANMAEGHIGRKLSVAEIKELMSAEIARIMEPVARPLPLYPKTPQVVLVVGVNGSGKTTTIGKLASQFRAAGKKVVIAAGDTFRAAAVEQLQVWGDRAGVPVLTAPEGSDPASLAFDAMGRAQADGADLLLIDTAGRLQNRSDLMEELAKIVRVIRKKDESAPHNTLLVLDATTGQNALNQVKVFSDISDVSGLVMTKLDGTAKGGVLVALADKFGLPIHAIGIGEQIDDLDAFDPEEFADALMGVERMTNEMWGQLRQRLQKTVGQNNFKAWIEPIEFRSADDGIAVFHVPTNFLGNYVNQNYADIILHEVRARSPEVRRLKFVVARTVETE---AANTDTVHRAARQVQN--GSALTTAPLDTRFTFDSFVVGKPNELAHAAAKRVAEGGPVTFNPLFLYGGVGLGKTHLMHAIAHELRLRRPELNVLYLSAEQFMYRFVQALRDRKMMDFKEIFRSVDVLMVDDVQFIAGKGSTQEEFFHTFNALVDQNKQIIISGDRAPGEIKDMEERVKSRLQCGLVVDLHPTDYELRLGILQSKVEQQRVNYPGLEVENGVLEFLAHRISTNVRVLEGALTRLFAFASLVGREINMELTQDCLSDVLRASERKITVEEIQRKVSDHYNIRLSDMIGPKRLRSYARPRQVAMYLCKKMTSRSLPEIGRRFGGRDHTTVMHGVKRIEELKVQDGQIAEDLELLRRALEEMLGFGTITKKVFGTPNDRKIKATRPLIEQINGLEPEFEKLTDAGILEKTEELRARALKGESLDDLLPEAFANCREAARRALGLRAFDTQLMGAVFLHEGNIAEQKTGEGKTLTATFAAYLNALTRDGVHIVTVNEYLAKRDASWMGKVFGALGLSTGVAWSGMPEEDKREAYDSDVTYATNNELGFDYLRDNMRSELSQIFQKKHNFAIVDEVDSILIDEARTPLIISGPSQDRSGMYQTIDALIPSLNDTHFELDEKTRNVTFTDEGNEFLEQVLRDNELLEEGQTLYDPESTTIVHHINQGLRAHKLFQRDKDYIVRDDSVVLIDEFTGRMMAGRRLSDGLHQAIEAKEGVEIRPENITLASVTFQNYFRLYNKLAGMTGTALTEAEEFSEIYGLGVVEVPTNRPVARVDEDDQVFRTAVEKYRAMLEQIKESHEKGQPVLVGTTSIEKSEMLSKMLTDAGLKHNVLNARQHEQEAQIVADAGKFGAVTIATNMAGRGTDIQLGGNVDLQIMEALAADPEADPEALRQGIEASHAGEKAKVIEAGGLYVLASERHESRRIDNQLRGRSGRQGDPGRSSFFLSLEDDLMRIFGSERLEKVLKTLGLKEDEAIVHPWVNKSLERAQAKVEGRNFDIRKQLLKFDDVMNEQRKVVFGQRREIMEAEDLSEITTDMRHQVIDDLIDQYLPPNTYADQWDSEGLNEAVREQLGMDLPVADWTAEEGVDDDVMRERLIEATDAFMKDKAAQFGPENMRNIEKQLLLQSIDGKWREHLLTLEHLRSVVGFRGYAQRDPLNEYKNESFQLFEGMLDSLREDVTQKLAQIRPLTEEEQKQMVEQMRAQQAEAQAAGEQAA-ALSAEPEGDSDAVAGFVEDDPSTWGNPGRNETCPCGSGKKFKHCHGRLIMKLAGELKSFQDRLGYEFARPELLVEAVTHASVSTANRDDNQRLEFLGDRVLGLVMAEALLATDDKASEGQLAPRFNALVRKETCADVAREINLGAVLRLGRSEMLSGGRRKQALLGDAIEAVIAAVYLDAGFDQAREMILRLWGRRVHEVEEDA</w:t>
      </w:r>
      <w:r>
        <w:lastRenderedPageBreak/>
        <w:t>RDAKTALQEWAQARKQQPPEYVETARTGPDHAPVFTITARLDTGESEAANAGSKRQAEQAAAAALLAKLESRSMAKLGKRTRAAREAFAGKEDVTVEEAVALIKGNSKVKFDETVEIAMNLGVDPRHADQMVRGVVGLPNGTGKTVRVAVFARGPKAEEAEKAGADIVGAEDLMETVQSGKIEFDRCIATPDMMPIVGRLGKVLGPRNLMPNPKVGTVTMDVEAAVKAAKGGEVQFKAEKGGVVHAGVGKMSFDEGKLVENIRAFVSAVSRAKPSGSKGTYMKKIALSSTMGPGVTVSVDNAVTEMSDDFMLDTDDLERRMDGAMSSLKTEFASLRTGRASASMLEPVMVDAYGQRTPINQVGTVNVPESRMVTINVWDKALVGKVEKAIRESGLGINPQLNGTIIMLPIPELNEERRRDLTKVAGQYAEHARVSVRNVRRDGMDQIRKAKGDGLSEDDQKLWEGEVQEITDRYIKMIDDLLATKQSEIMQVMAKKLVGSMKLQVPAGQANPSPPVGPALGQRGINIMEFCKAFNAKTADMEPGAPCPTVITYYQDKSFTMDIKTPPASYYLKKAAKLKSGAKTPSREVVGHVTTKQVREIAEAKMKDLNANSIEAAMQIILGSARSMGIEVKMFENLSERLSGVFDRLTKQGALSDEDVKTALREVRVALLEADVSLPVARDFVKAVQDKATGQAVTKSVTPGQQVVKIVHDALIDVLRGEGEPGHLKVDNPPAPILMVGLQGGGKTTTTAKLAKRLKEKDGKRVLMASLDVNRPAAMEQLAILGLQIGVDTLPIVKGEDPVAIAKRAKTQAGLGGYDVYMLDTAGRLSIDEELMSQVEAVRNVANPRETLLVVDGLTGQDAVHTAENFDERIGITGVVLTRMDGDGRGGAALSMRAVTGKPIRYVGLGEKMDALETFEPDRIAGRILGMGDIVSLVEKAQETLELEQSEKMVKRMMKGQFSMNDLRMQLEQMQKMGGMQGMMGMMPGMGKMARQVEDAGLDDSILKRQIALIQSMTRRERANPQILQASRKKRIARGAGLEVSELNKLLKMHRQMGDMMKKMGKMGKGGMLKQAMKGMFG-GGPSPEEMAAGMDPKALEAAARQMGGKLPG----MGGGAGLPPGLSGFGKKKMIPRDRLEQLTARFQYLEAAMADGAQGADIAQLAREYSELRPVVAQIVAWDQLCRDMDEAREMLSDPDMAGLAEEELQRLKAALPAAEDALQRALLPRDAADAKPAMLEIRPGTGGDEAALFAGDLMRMYQRYAETRGWAFEVIELQETELGGVKEMVAHIRGEGVFARLKYESGVHRVQRVPSTESGGRIHTSAATVAVLPEAEDVDIRIEPGDLRIDTMRSSGAGGQHVNTTDSAVRITHLPTGIVVTSSEKSQHRNRDRAMQVLKARLYDLERSRADSERSADRAAQVGSGDRSERIRTYNFPQGRMTDHRINLTLYRLDAVMQGDLDEIIDALTADAQARMLAEMGQMDRAQKEQLVDELGQIFESSGVVVVSHYAGLTVAEMQDLRAKARDAGGSVRVAKNRLAKIALEGKPCESIADLLTGMTVLTYSEDPVAAAKVAQEFAKGNDKFVILGGAMGENALDVAGVEAVSKMPSREELISTIAGMLGAPASNIAGAIGAPASNIASILSTIEDKAAAMKTFSATPADIDKKWILIDAEGVVLGRLASIVAQRLRGKHKPSFTPHMDCGDNVIVINADKIQLTGKKRDEHHYWHTGHPGGIKSRTKAQILEGAHPERVVTLAVKRMLPGNRLSRQVMTNLRVYAGGDHPHEAQSPEVLDVASMNSKNTRSA---MSAELISAVRDHLPTALPGRLGVAVSGGSDSLALLSLLQEICAGTATTLLAVTVDHGLRPGAAREAAGVARHCAQLKIAHETLVWSGWDGQGNTQDAARRARYGLIAGWAQKENIPAVALGHTLNDQAETVLMRLARGAGVDGLSAMSVRREAHGVAWLRPLLGTGRDRLREYLSAKGIVWSDDPSNDDDRYDRIRARRALEVLSPLGLDPQVLCAVADNMRSTRDALDRHLIEKAHDIVTVTAGAVCIDRAGLVSLPEETRRRLLSGVLRWIGGAAYAPRASAVAAFAQALEEEASATLAGCHARRVKETVWIFREFRAVAGLETSHDAAWDDRWRLSGPVP-PEGATLRALGDAGLKDCPDRRAAGLPRDLQRASPGLWLGERLLCAPQAGLQADWQIRAEGTRDAFFAALLSHMADLKKLAEEIVGLTLLEAQELKTILKDEYGIEPAAGGAVMMAGPADGGGAAEEKTEFDVVLKNAGASKINVIKEVRGITGLGLKEAKDLVEAGGKIKEGCDKAEAEEIKGKLEAAGAEVELAMSRIGKKPVDLPSGVSASVSGQTIEVKGPKGTRSFNATDDVTLKVEDNVITIEPRGKSKRARQQWGMSRTQIQNCVTGVTEGFKKELEIQGVGYRAQMQGNTLKLNLGLSHDVDYTAPDGVTVTAPKQTEIIVEGIDEQLVGQVAANIRQWRKPEPYKGKGIRYKGEFVFRKEGKKKMQVILLERVAKLGQMGEVVDVKPGFARNFLLPQGKALSASKANIAAFEGQKAQLEARNLETKKEAESLAEKIDGQQFIVIRSASDSGALYGSVTTRDAADVATEAGFSVDRKQVVLS-PIKELGIHPVQIVLHPEVDATIELNVARSPEEAELQAAGKSIQELAAEEEAAADFEIQELFDDIGAAASEDDDLAEAAGVAAGEASGDQEDTAMSDTDGKKTLGLRGNARPGNVKQSFSHGRTKNVVVETKRKRVVVPKAGATKSAGTSGAAGGDPSRRPAGITDAEMERRLKAVQAAKARESEEAAEREAEEKARAEDRERRRAEQEEKEREEREREESLKAKAQEDQRRKDEAEAAAKAAAAPAEEPVVQRPAREKAAPEAAPRKQDRDRDTN-KRGKGGDDNRRSGKLTLNQALSGGEGGRQRSMAAMKRKQERARQKAMGGQVEREKVVRDVQVPEAIVVSELANRMTEKVGEVVKALMNNGMMVTQNQTIDADTAELIVEEFGHKVVRVSDADVEDVIKEVEDDDKDLSPRPPVITIMGHVDHGKTSLLDAIRNAKVVAGEAGGITQHIGAYQVKTEGGQLLSFLDTPGHAAFTSMRSRGAQVTDIVVLVVAADDAVMPQTIEAINHAKAAKVPMIVAINKIDRPAADPNKVRTDLLQHEVIVEQMS</w:t>
      </w:r>
      <w:r>
        <w:lastRenderedPageBreak/>
        <w:t>GDVQDVEVSAITGQGLDELLEAIALQAEILELKANPNRAAVGAVIEAQLDVGRGPVATVLVQNGTLRQGDIFVVGEQYGKVRALINDKGERVKEAGPSVPVEVLGLNGTPEAGDVLNVTGTEAQAREIAEYRANAAKDKRAAAGAATTLEQLMANAKADENVSELPILVKADVQGSAEAINQAMEKIGNDEVRVRVLHSGVGAITETDVGLAEASGAPIMGFNVRANASARNTANQKGVEIRYYSVIYDLVDDVKAAASGLLSAEIRENFIGYATIKEVFKVTGVGKVAGCLVTEGVARRSAGVRLLRDNVVIHEGTLKTLKRFKDEVAEVQSGQECGMAFENYDDIRPDDVIEIFEREEVTRTLTMGKPKKTPRPKAETPKGFRDYFGAEVTQRTEMLRKIAGVYHRYGFDALESAGVETVEALGKFLPDVDRPNEGVFAWQEDADADKPGDWLALRYDLTAPLARVYAQHQNDLPKPYRRYAMGPVWRNEKPGPGRFRQFYQCDADTVGAPSVAADAEICAMLADCLEAVGIERGDYVIRVNNRKVLNGVMEVAGLAGDDKAAERGIVLRAIDKLDRLGPDGVRALLGQGRKDESGDFTEGAGLSALQTDKIMSFVNSHRDEKEQRVDHLKELIGGTGVGFSGISDLQEIHDLMTSAGYSDQRFLIDPSVVRGLGYYTGPVYEAELTFDIQDEKGRTRNFGSVAGGGRYDDLVKRFTGQEVPATGVSIGVDRLLAALQAKGRLESEAQGPVVVTVMDRARMSYYQELVADLRNADIRAEVYLGNPKNFGNQLKYADKRGSPAAVIAGSDEQERGVIQIKDLILGAKIAESATLEEWKDRPSQFEVPRDQLVAKVREILAAHSMDDLKQKYLGQIADAADENALEAIRLGAVGKKGEVSLKMRELGRMTPEERQVAGPALNALKNEINSALAARKAALSDAALDERLRTEWLDVTLPARPGRQGTIHPVSQVTEEVTAIFGEMGFTVAEGPRIDTDWYNFDALNIPGHHPARAEMDTFYMARADGDERPPHVLRTHTSPVQIRTMEAQGAPLRIICPGGVYRADYDQTHTPMFHQIEGLAIDKDISMANLKWVLEEFFSAFFGIEGIRTRFRASHFPFTEPSAEVDIQCSWIDGQLRIGEGDDWLEVLGSGMVHPNVLKAGGVDPDVWQGFAFGMGIDRIAMLKYGIPDLRAFFDSDLRWLRHYGFASLDQPTLHGGLHRMEMAEEAGLDLVEISPNANPPVCKIMDFGKFKYEQQKRESEARKKQKIIEIKEVKFRPNTDTNDYDVKMRNVFKFLENGDKVKITLRFRGREMAHQNLGRELLERVAEDTKDAGRVENFPKMEGRQMVMLIGPLPKMKFTLSWLKDHLETKATLDEILYALTDLGLEVEGVEDRAARLKDFTLGYVASAEKHPDADRLRVCQVDTDEGQKQIICGAPNAREGITVVIAKPGVYVPGIDTTIGVGKIRGIESFGMMASERELELSEEHDGIIELPSGEVGQSFVDWLAENDPAKVDPVIEIAITPNRPDALGVRGIARDLAARGLGKLKKRDVDAVPGAFACPVSVTIDGDTLDQCPVFFGRVIRGVTNGPSPQWLQDCLRAIGLRPISFLVDVTNFFTYDRNRPLHVFDADKIAGNLRVHRAKGGETLTGLDEKEYIFEEGMTLISDENGVESIGGVMGGMASGCTEETVNVFLEAAYFDPVRTAYTGRALKINSDARYRFERGIDPAWTPYGIEHATRMILDHAGGEASEVIVAGKIPDTDRAYRLDAARVRSLVGMDIPESEQRQTLTSLGFILEGNMAHVPSWRPDVQGEADLVEEVARIASLTKLKGKPLKRLTEGVPKPILSPMQRREAIARRTCAALGYNECVSYSFIDQASAALFGGGDDATRLENPISSDLSHMRPALLPGLLQAAARNQARGFADMALFEVGPGFHGGEPGEQHLLVSALLVGRTGPKDVHGASRAVDVFDVKADAEAVLAAMGAPAKVQIMRTGRDWWHPGRHGVICLGPKKVLGVFGEVHPRVLEAMEVKGPAMAFTLWPAEIPLPRKAGATRAALAISDLQAVERDFAFVVEAQTEALTLINAAMGADKALIEDVRVFDEFVGGSLGENRKSLAITVRMQPKDQTLTEKDIEAVSAKVIEKVTKATGGTLRGMHAYRSHTCADLTAANVGETVRLSGWVHRVRDHGGVLFIDLRDHYGMTQVLCDPDSAVFAQVEKVRAEWCIRIDGEVKARDASLVNAKIPTGEIEVFVRDIEVLGGAGELPLQVFGDQEYPEETRLRYRYLDLRREKMQANMKLRSDVVASVRRRMWDADFREFQTPIITASSPEGARDFLVPSRLHPGKFYALPQAPQQFKQLLMVSGFDKYFQIAPCFRDEDPRADRSPTDFYQLDMEMSFVEQQDVFDTIQPVITGIFEEFGGGRPVDQEWPQISYKDAALWYGTDKPDLRNPIRMQVVSEHFAGSGFAIFAKLLEQEGTQIRAIPAPGGGSRKFCDRMNAFAQKEGLPGMGYIFWRDQ-GQ--GMEAAGPLAKNIGPERTEAIRQQLGLEVGDAAFFLGGKPKTFEGVAGKARTVIGEELGLTEKDRFAFAWIVDFPIYEKDAETGKIDFEHNPFSMPQGGMAALEGDPLDVLGYQYDLACNGYELVSGAIRNHRPEIMFKAFEIAGYGEDEVRKRFGGMVNAFQYGAPPHGGCAAGIDRIVMLLADESNIREVILFPMNQRAEDLMMSAPSEPLSDQLMELGLRVIPQEMTPLSHIRNFSIVAHIDHGKSTLADRLIQSTNTVSAREMKEQMLDSMDIERERGITIKAQTVRINYTAENGEEYVLNLIDTPGHVDFAYEVSRSMRAVEGSLLVVDSTQGVEAQTLANVYHAIEADHEIVPVLNKIDLPASDCDRVAEQIEDVIGIDASEAIRVSAKTGQGITETLEAIVHKLPAPKGNPDAPLKAMLVDSWYDSYLGVIVLVRIMDGQLKKNDRIRFMQNGTVHHVDRIGVFRPAMTEIDSLNPGEIGFLTASIKQVRDTRVGDTVTHEKNPTDKALPGFKPSQPVVFCGLFPVDSAEFEDLRDAIEKLALNDASFSYEMETSAALGFGFRCGFLGLLHLEVIRDRIEREYDIELITTAPSVIYHIHMKDGEMMELHNPADMPDLTLVDHLQEPRIKATILVPDDYLGDVLKLCQDRRGIQLDLTYAGSRAMVVYDLPLNEVVFDFYDRLKSVTKGYASFDYQMIGYREDKLVKMSILVNDE</w:t>
      </w:r>
      <w:r>
        <w:lastRenderedPageBreak/>
        <w:t>PVDALSTMVHRDRAEQRGRAMVEKLKDLIPRHMFKIPIQAAIGGKVIARETLSAMRKDVTAKCYGGDATRKRKLLDKQKAGKKKMRQFGKVDIPQEAFISALKMDGMSLPPGFLDELRTRSSLSQVVGRKVTWDARKSNQGKGDMWAPCPFHQEKSASFHVDDRKGFYYCFGCHAKGDAISFVRETENVGFMEAVEILAREAGMPMPERDPQAQQKADRRTQLADVMEQAVRYFRLQLNTGAAAEARDYLERRGLRADALERWEIGFAPDQWQGLWDHLKEKNVEDDLILGAGLAKPSSKGGKPYDTFRGRIIFPIRDARGRAIAFGGRAMDPNDNAKYLNSPETDLFDKGRSLFNHGPARTAAGKGQHLIVAEGYMDVIALASAGFEAAVAPLGTAITESQLQMLWRISPEPVIALDGDQAGLRAAMRLIDLALPLVEAGQSLRFALMPDGQDPDDLLRAQGAPALQKILDAAMPMVRLLWQRETEGRVFDSPERKAALDKALREKIMLIRDPSIRSHYGQEIKDLRWQLFRPQRSA-QKPRT----GAQG-WNAPEKGAISSSRASFLVSAQGPRATERLREAVILATLATCPAVIEDFEGGIEQMRCGDPDHAALRGVLLSGLGLNAAQMRDKIDDVLGPEALENLLSQRHVSVVPCIRSPGDEEKARMTVAEELAKLQSARGLDAEIIEAAEDMSGEADEGLTWRLSEAARAAERAQRSVQEDRAEYETGENGVRISREERSTFNALLQAIRQHKPHD--MCADT-EYKSTLNLPRTEFPMRAGLPKREPDWLARWEEIGIYDRLREKDGRTPFTLHDGPPYANGHLHIGHALNKTIKDMIVRSHQMMGFDARYIPGWDCHGLPIEWKIEEQYRQKGRDKDDVPINEFRAECRQFAAGWVDIQREEFKRLGVTGNWADPYLTMDFHAERVIAEEFMKFLMNGTLYQGSKPVMWSPVEKTALAEAEVEYHDKDSFTIWVKFKVA-------DLLDAYVVIWTTTPWTMPSNKAVVYGEDISYGLYEITGRPEESWVTISDRYILADKRAADVMSRARLDETMYRRLRDVSSDELSRLSLNHPLAGADGAEGEWDDTRDFRAADFVTDDEGTGFVHCAPSHGMEEYELYRDLGMLQDVITYNVTDEGMFREGLPFFGGKYILNRKGKEGDANAAVIDKLVEVGGLMARGKIKHSYPHSWRSKAPVIYRNTPQWFAAIDKTVGDGQDEFGTTIRERALTEIDNVNWVPKSGRNRLHSMMEARPDWVLSRQRAWGVPLTCFTRKGLLPTDPDFLLRNEAVNQRIVEAFEAEGADAWYEEGAKERFLGGIVDPDDYEQVTDILDVWFDSGSTHAFTLRDRPDGTKDGIADVYMEGTDQHRGWFHSSLLQSVGTMGRAPYRNVVTHGFTLDEKGMKMSKSLGNTIVPEKIVQQYGADILRLWVAQTDYTLDQRIGPEILKGTADSYRRLRNTMRYMLGSLADFSEADRVTAEEMPELERWVLHRLAELDKTVRNGYAAYDFQGVWQAVFTFATVDLSAFYFDIRKDVLYCDGDTRERRAARTVLDLLFHRLTTWLAPVLVFTMEEVWLERFPGDESSVHLQDFPETPAGWQNADLARKWSGIRSARRVVTAALEIERTNKVIGASLEAAPVVYIADDALRSAVSDLPFQDICITSQITVSGDPAPEDAFRLPEVAGVAVAFARADGEKCARCWKVLPDVGTHAHPDVCGRCDAAVSAAQSQNIRIRLKAFDYRVLDASTQEIVNTAKRTGASVRGPIPLPNKIEKFTVLRGPHVDKKSRDQFEIRTHKRLLDIVDPTPQTVDALMKLDLAAGVDVEIKLQSMADEINTLEDLKDVVTGAVQGVAAEEAIQ---REPVRDDLGRSYATGKRKDAVARVWIRPGSGKVTVNGKPQNEYFARPVLQMILAQPFTVSGTEGQFDVVATVKGGGLSGQAGAVKHGVSKALQLYDPSLRGALKAAGFLTRDSRVVERKKYGKAKARKSFQFSKRMPTIQQLIRKPRQPKIKRSKSMHLQECPQKRGVCTRVYTTTPKKPNSAMRKVAKVRLTNGFEVISYIPGESHNLQEHSVVLIRGGRVKDLPGVRYHILRGVLDTQGVKDRKQRRSKYGAKRPKMAREKVRVKKKVSKNIAAGVAHVNSSFNNTKILISDVQGNAISWSSAGTMGFKGSRKSTPYAAQMAAEDAGRKAQEHGVKTLEVEVQGPGSGRESALRALAAAGFNITSIRDVTPMAHNGCRPPKRRRVMSATRRGLLIILSSPSGAGKSTLARRLRDWDPEIAFSVSATTRAPRPGEEDGREYHFVDDSAFKAQVAAEEMLEHAHVFGNFYGSPRAPVQKAIDSGRDVLFDIDWQGAQQITNSALSAHTLSIFLLPPSITELRSRLEKRGQDDAETIARRMDKSWDEISHWGSYDYVLVNDDLDATEAQLKTIISATRLRRSQQPGLTDHVRHLQSEFEDLTMAQSFLGQKRLRKYYGKIREVLEMPNLIEVQKSSYDLFLNSGDADVPTDGEGITGVFQSVFPIKDFNETSVLEYVKYELEKPKYDVEECQQRDMTYSAPLKVTLRLIVFDIDEDTGAKSVKDIKEQDVFMGDMPLMTPNGTFVVNGTERVIVSQMHRSPGVFFDHDKGKTHSSGKLLFACRIIPYRGSWLDFEFDAKDIVFARIDRRRKLPVTTLLYSLGLDQEAIMDAYYNTVTYKLKKNKGWVAPFFPDRVRGTRPTYDLVDAKTGEVLFEKGKKVTPRAVKQLVDEGKVTELLLPFEHIAGKFAAKDIINEENGAIYVEAGDEMTLEYDKDGTLIGGTAKELVDAGVTEIPLLDIDNVNVGPYMRNTMAQDKNMNRDTALMDIYRVMRPGEPPTVEAASALFDTLFFDSERYDLSAVGRVKMNMRLALDAEDTQRTLRREDIVACIKALVDLRDGRGDIDDIDHLGNRRVRSVGELMENQYRVGLLRMERAIKERMSSVEIDTVMPQDLINAKPAAAAVREFFGSSQLSQFMDQTNPLSEVTHKRRLSALGPGGLTRERAGFEVRDVHPTHYGRMCPIETPEGPNIGLINSLATFARVNKYGFIETPYRKVENRKVTDEVQYMSATEEMRHTVAQANANLDENMVFVNDLVSTRKSGDYTLSPSESVDLIDVSPKQLVSVAASLIPFLENDDANRALMGSNMQRQAVPLLQAEAPLVGTGIEEVVARDSGAAIMAKRAGVIDQVDASRIVIRAT</w:t>
      </w:r>
      <w:r>
        <w:lastRenderedPageBreak/>
        <w:t>EDLELGDAGVDIYRMRKFQRSNQNTCINQRPLVKVGDRVSKGQVVADGPSTDMGELALGKNVVVAFMPWNGYNYEDSILISERIARDDVFTSIHIEEFEVAARDTKLGPEEITRDIPNVGEEALRNLDEAGIVYIGADVEPGDILVGKITPKGESPMTPEEKLLRAIFGEKASDVRDTSLRVKPGDFGTVVEVRVFNRHGVEKDERALQIEREEVERLARDRDDELAILDRNIYARLKDLILGKTAVKGPKGFKSNSEITEDALEMLTRGQWWQLALKDEADAQIVEALNEQYEIQKRALDARFEDKVEKVRRGDDLPPGVMKMVKVFVAVKRKLQPGDKMAGRHGNKGVISKVVPMEDMPFLADGTPVDFCLNPLGVPSRMNVGQILETHMGWAARGLGVNVDEALQDYRRSGDLTPVREALSLAYGEDVYEEGIAGMDEETLVEAAGNVTRGVPIATPVFDGAKEADVNDALKRAGFDTSGQSVLFDGRTGEQFARPVTVGVKYLLKLHHLVDDKIHARSTGPYSLVTQQPLGGKAQFGGQRFGEMEVWALEAYGAAYTLQEMLTVKSDDVAGRTKVYESIVKGEDNFEAGVPESFNVLVKEVRGLGLNMELLDAEEDEMPLYEHVMIARQDLSNTQAEGLIEHFGAVLSDNGGSLVDHEYWGVKTMAYKINKNRKGHYAFLRSDAPAPAVQEMERLMRLHDDVMRVLTIKVDEHAELPSVQMQKRDERGDRRERRMVPQKDPDNLTEDEARDELAHLAGVLAAANRDYHTLDAPELTDAEYDRLKRRNSAIEARFPALKRSDSPSDQIGAAPAEAFSKVTHAVAMLSLGNAFSDDDVRDFDQRIRKYLGLGETADLRYTAEPKIDGLSLSLRYEDGRLVQAATRGDGAVGENVTANALTIDDIPEVISGAPSVLEVRGEVYMAHADFEDLNVRQSKSDAKTFANPRNAAAGSLRQLDAAITRSRPLRFFAYAWGALSEPLSDRQSGAVARLADLGFSTSPLLKTCASPDEMIAHYQNIETQRADLGYDIDGVVYKVDDLSLQDRLGFRSTTPRWAIAHKFPAELAWTRLRSIDIQVGRTGALSPVARLEPVTVGGVVVSNATLHNEDYIAGRDSRGRQIRGGKDIRVGDLVQVYRAGDVIPKVADVDLSQRQEGSERYEFPRTCPECGSAAIREEGDAVRRCMGGLICPAQAVEKLKHFVSRAAFDIEGLGARQVEQFCTDGWIAEPADIFTLRDRYGSGVKQLKNREGWGEKSALSLFDAIDEKRQIPLARFIFSLGIRHVGEAASGLLALHYGTWPALRDAMLAARDKEGPAWDDLVSVDGVGTVMAGSVVDTLAQDAERASIDRLTAHLEIQKATAPQTGNSPVAGKTVVFTGTLEKMTRAEAKARAERLGARVSGSVSSKTDILVAGPGAGSKAAKAADLGIEILDEDAWLALIEGQMIHKNWAELIKPQQLDVKPGNDPARQATVTAEPLERGFGLTMGNALRRVLMSSLQGAAITSVQIDNVLHEFSSVAGVREDVTDIILNLKGVSIRMEVEGPKRLSISAKGPGVVTAGDISESAGIEVLNRDHVVCHLDDGADLYMELTVNQGKGYVSAEKNKPEDAPIGLIPIDAIYSPVKKVSYDVQPTREGQVLDYDKLTMKVETDGSLTPDDAVAFAARILQDQLGIFVNFDEPESASRADEDDGLEFNPLLLKKVDELELSVRSANCLKNDNIVYIGDLIQKTEAEMLRTPNFGRKSLNEIKEVLSGMGLHLGMDVEDWPPDNIEDLAKKFEDSFMAERDNRRGNRRD-RDETPEFSDRLVAINRVSKTVKGGKRFGFAALVVVGDQKGRVGFGKGKAKEVPEAIRKATEQAKRQMIRVQLREGRTLHHDMEGRHGAGKVVMRTAPEGTGIIAGGPMRAVFEMLGVKDVVSKSIGSQNPYNMIRATMDGLRKESSPRSVAQRRGKKVADILPKREDNVESSAQVAEEAMNDPIADMLTRIRNSSMRGKSTVSTPASKLRAWVLDVLADEGYIRGYEKTTGSDGHPAIEISLKYYEGEPVIRELKRVSKPGRRVYMGVNDIPVVRQGLGVSIVSTPKGVMSDQAARSANVGGEVLCTVFMHDIRAIREAPEAFDAALARRGDAPLSSEILALDQARREKISAAETARAEQNKASKLVGAAKASGDGAEFERLRTLVGEKKAEVSALQGKAAELDTELSEKLSWIANIPADDVPEGADENDNVEVRRWGDQPSFGFAPKEHFEIAGVAPSMDFETAARTSGARFVMLTGAVARIHRALAQFMIDTHVDENGLTEVNSPVLVRDEAMYGTDKLPKFAEDSYQTTNGWWLVSTSEIPLTYTVAGQILDESDLPRRLTAHTLCFRSEAGSAGRDTAGMLRQHQFEKVEMVSVTHPDHSDEEQKRMLRCAEDILERLGIAYRTVLLCTGDMGFGARRTYDIEAWLPGQNAYREISSVSTTGDFQARRMNARFRPA-GGKPQFVHTLNGSGLAVGRCLIAVLENGQREDGSVALPEVLSGYLGGKTTLSADGDLIMAITASMVKELRETTGAGMMDAKKALTENDGDMEAAVDWLRTKGLAKAAKKSGRTAAEGLVAVKVDGGHGVAVEVNSETDFVGKNAEFQSMVSGIADVALTVSDVEALKEADMGGKSVATVITDSIAKIGENMSVRRMSSIEGETVVSYVHNAAAPGMGKIGVLVAMKGGDEAFGKQVAMHIAAVNPASLSEDDLDPAVVEKEKQVQMDIARESGKPEQVIEKMIVGRMKKYMSEVTLLNQSFVVNPDHTVGEAAKEAGAEITGFVRLEVGEGIEVVKEDFAAEVAKAAKGMNQELTNNPFNPLTPPKVFDEIKVSLASPERILSWSFGEIKKPETINYRTFKPERDGLFCARIFGPIKDYECLCGKYKRMKYRGVVCEKCGVEVTLQKVRRERMGHIELASPVAHIWFLKSLPSRIGLMLDMTLRDLERVLYFENYVVIEPGLTDLTYGQMMTEEEYMDAQDAFGMDAFTANIGAEAIREMLAAIDLEAEAEQLRADLKEATGELKPKKIIKRLKVVESFLESGNRPEWMVLTVIPVIPPELRPLVPLDGGRFATSDLNDLYRRVINRNNRLKRLIELRAPDIIVRNEKRMLQESVDALFDNGRRGRVITGANKRPLKSLSDMLKGKQGRFRQNLLGKRVDFSGRSVIVTGPELKLHQCGLPKKMALELFKPFIYSRLEAKGLSSTVKQAKKLVEKERPEVWDI</w:t>
      </w:r>
      <w:r>
        <w:lastRenderedPageBreak/>
        <w:t>LDEVIREHPVMLNRAPTLHRLGIQAFEPVLIEGKAIQLHPLVCSAFNADFDGDQMAVHVPLSLEAQLEARVLMMSTNNVLSPANGAPIIVPSQDMILGLYYTTLEREGMPGEGMVFGSVEEVQHALDAGMVHLHSKITARIPQIDENGLEVMKRFETTPGRIRLGALLPLNAKAPFELVNRLLRKKEVQQVIDTVYRYCGQKESVIFCDQIMTMGFREAFKAGISFGKDDMLIPDTKWPIVEETRELVKDFEQQYMDGLITQGEKYNKVVDAWSKCNDKVTDAMMGSISASQRNEAGAEMEPNSVYMMAHSGARGSVTQMKQLGGMRGLMAKPNGDIIETPIISNFKEGLTVLEYFNSTHGARKGLSDTALKTANSGYLTRRLVDVAQDCIVRMNDCGTETSITAVAAVNDGEVVSSLSERILGRVVAEDIMRPGTDEVLLAAGTLIDERMADAVEEAGVASARIRSPLTCEAEEGVCAMCYGRDLARGTMVNTGEAVGIIAAQSIGEPGTQLTMRTFHIGGVAQGGQQSFLEASHSGKVVFDNASTLENASGEIMVMGRNMKLIIQDENGEERASHKVGYGTKLFVTDGQDVKRGDKLFEWDPYTLPIIAEKSGTAKFVDLVSGIAVRDETDDATGMTQKIVIDWRAAPKGNELKPEIILVDGDGEPVRNDAGNPVTYPMSVDAVLSIEDGAEIQAGDVVARIPREGAKTKDITGGLPRVAELFEARRPKDHAIIAEIDGYVRYGKDYKNKRRIAIESAEDPDTKVEYMVPKGKHIPVAEGDFVQKGDYIMDGNPAPHDILAIMGVEALADYMIDEVQDVYRLQGVKINDKHIEVIVRQMLQKWEIQDSGDTTLLKGEHVDKQEFDQANEKALAKGGRPAQGEPILLGITKASLQTRSFISAASFQETTRVLTEASVQGKKDKLVGLKENVIVGRLIPAGTGGATMKVRRVAQDRDNVVIEARREEAEAAAALAAPSAD-DDMVGGDVFDQVIPDEDSRDMSRRHAAEKREVLPDAKYGDLVLTKFMNNLMIDGKKSVAERIVYNAMTRVEDKIKRAPIEVFHEALDNIKPSVEVRSRRVGGATYQVPVEVRPERREALAIRWLIKASRARNENTMEERLAGELLDAVQSRGTAVKKREDTHKMADANKAFSHYRWMPYAQTDSSEAPAVMANPAPDVRSRPKLEGGRKFVLKTEFEPAGDQPTAITELSDGLVSGERDQVLLGATGTGKTFTMAKVIEKTQRPAIILAPNKTLAAQLYGEFKGFFPDNAVEYFVSYYDYYQPEAYVARSDTYIEKESQINEQIDRMRHSATRALLERDDVIIVASVSCIYGIGSVETYGAMTQDLKVGSSYDQRQVMADLVAQQYRRNDQAFQRGSFRVRGDSLEIFPAHLEDRAWRLSFFGEELESITEFDPLTGEKTDTFDQIRVYANSHYVTPKPTMQQAVIGIKKELRIRLDQLVKDGKLLEAQRLEQRTNFDLEMLEATGVCNGIENYSRYLTGRAPGEPPPTLFEFIPDHAIVFADESHVSVPQIGGMYKGDYRRKFTLAEHGFRLPSCMDNRPLKFEEWDAMRPQSVFVSATPASWEIEQAGGVFTEQIIRPTGLIDPEIEIRPVEMQVDDLLDEVRKVAADGYRTLVTTLTKRMAEDLTEYMHEQGIRVRYMHSDIDTIERIEILRDLRLGAFDVLIGINLLREGLDIPECGLVAILDADKEGFLRSETSLIQTVGRAARNADGRVIMYADRITGSMERAIGETDRRRARQLAYNEEHGITPQTVKKNVEDILAGLYKGDVDMNRVTAKVDNPMAGGNLQAVLDGLRTDMRKAAENLEFEEAARLRDEVKRLEAVDLAIADDPMARQQAVDKAVDDAQKASGRSTMGRGGMRGGVKRKRG-MASKPFFRRRKVCPFSGDNAPKIDYKDTRLLQRYISERGKIVPSRITAVSAKKQRELARAIKRARFLALLPYAVKMPKRILSGVVTSDANAQTVTVSVERRFTHPVLKKTIRKSKKYRAHDENNTFKTGDTVRIIECAPKSKTKRWEVLEAAEMANSPQAKKRARQNEARFQVNKARRSRIRTFLRRVEEAIASGDKEAATAALRAAQPELMRGVTKGVFHKNTASRKVSRLASRVKALGMSRSVWKGPFVDSYVLKKAEASRESGRNEVIKIWSRRSTILPQFVGLTFGVYNGHKHIPVNVSEDMIGQKFGEYSPTRTYYGHAADKKAKRKMARIAGVNIPTAKRVPIALTYITGIGNTSAKAICEAVGIDMARRVNELSDAEVLAVREHIDANYTVEGDLRRETQMNVKRLMDLGCYRGLRHRRNLPVRGQRTHTNARTRKGPAKAIAGKKKMAMKIRLARGGSKKRPFYRIVAADSRMPRDGRFIEKLGTYNPLLPKDSEERVKMDVERVQHWIAQGAQPTDRVARMLEAAGATEKTERNNPNKGTPGKKAQERAQEKADKAAAAAEAAAAPA-EAPAEEMSITAEDKSRIMKDFATKEGDTGSPEVQVAILSSRIATLTEHFKTHKKDNHGRRGLLKMVATRRKLLDYVKGKDESRYQDLIKRLGLRRMQTLNDIRSTFLSYYQKQGHEVVPSSPLVPRNDPTLMFANSGMVQFKNLFTGVETRDYKRATTAQKCVRAGGKHNDLDNVGYTARHHTFFEMLGNFSFGDYFKDDAIRFAWELITRDLGIDKDRLYVTVYHTDDEAAAIWKKVAGLSDDRIIRIATNDNFWMMGPTGPCGPCTEIFYDHGDHIWGGPPGSPEEDGDRFVEIWNLVFMQYEQFEDGTRRDLAAQSIDTGMGIERVAALLQGTNDNYATDLMRSLIEASADATSTDPDGTGRTHHRVIADHLRSTSFLMADGVMPSNDGRGYVLRRIMRRAMRHAHLLGAKDPLMHRLVPALVRQMGAAYPELGQAQPMIEQTLLQEETRFRQTLDRGLKLLDDELSGLPEGADLPGEAAFRLYDTYGFPLDLTQDALREQGRAVDTDGFDTAMAEQKAKARAAWSGSGEAADATVWFDVADKHGTTDFLGYDTETAEGQIAAIVRDGVPTDTAGTGDSVQIALNQTPFYAESGGQVGDSGTLRTQDGEVTITDTRKTAGVFIHFGKVTSGSIATGEAAILEVDHSRRSAIRSNHSATHLLHEALREALGDHVAQRGSLNAEDRLRFDFSHTEALTLDQLATVEADVNRYIRQNAPVETRIMTPDDARAIGAQALFGEKYGDEVRVVSMGRKEGSGKGNDGATYS</w:t>
      </w:r>
      <w:r>
        <w:lastRenderedPageBreak/>
        <w:t>LELCGGTHVRQTGDIGAFVTLGDSASSAGVRRIEALTGAAAMSYLRAQDHRLAEVALELKAQAADVPERVRSLLDERRALSNEVAQLRRELAMSGGGTAA-PEARDVGGISFMAQVLSGVTGRDLPALVDQFKERLGSGAILLIAEADGKAAVAAGVTGDLTDTVSAVDMVRTAVAGLGGKGGGGRPDMAQGGAKDITNAEAAIAAVEDILKGMGFKMGIVGLPNVGKSTLFNALTRTASAQAANFPFCTIEPNVGEVAVPDARLNRLAGIANSRQIIPTRMTFVDIAGLVKGASQGEGLGNQFLANIREVDAIAHVLRCFEDGDVTHVEGRVDPVADAETIDTELMLADIESIEKRLQNIVRKVRGGDKEAVQQERLMKAALEALEDGRPARVVEVDEEDAKAWRMLQLLSTKPVLYVCNVGEDDAADGNALSARVAELAAQQGNAHVVISARIEEEISQLEPEEASLFLEEMGLSEAGLDRLIRAGYELLHLETYFTVGPKEARAWTIRSGTTAPRAAGVIHGDFEKGFIRAETVAYEEFVSHGGEAAAKEAGKMRSEGKSYIVKDGDVLHFLFNTMAWKTLDDMDLSGKKVLVRVDINVPVEDGRVTDTTRIDRIVPTIRDILAAGGLPVMLAHFGRPKGKFVPEMSLRVTVPALEKALGQEITFIERPDAAI--IAALPEGSVALVENTRFAAGEEANDPAMAQFLASLGDIYCNDAFSAAHRAHASTEGVARLLPSCAGRLMQAELSALEAALSSPERPVGAVVGGAKVSTKIALLENLVGRLDLLVIGGGMANTFLAAQGAELGASLQEPDYLVTARAIMAQAEKSGCRVLLPVDGLVARAFEAGADHEVVALGPDTVLDDDQMVLDAGPESVKAVAAAFEDLKTLIWNGPMGAFEIPPFDQATNAAAADAAARTRAGTLISVAGGGDTVAALNQAGASDDFTYISTAGGAFLEWMEGKTLPGVAALG-MALPEFTMRQLLEAGVHFGHQTQRWNPRMGPYIYGARNGIHIMDLTQTVPMLDAALNVIRETVAKGGSILFVGTKRQAQQPIADAAERCAQYYMNHRWLGGTLTNWQTVSQSISRLKNIDEQSENGFAGLTKKERLGMERDQGKLQASLGGIREMGGRPDLIFVIDVKKEALAVAEANKLGIPVIAVVDTNCPPDGIDYIIPGNDDASRAISLYCDLASRAALDGMSAQLGAAGVDIGEMEEAPAEEAV------AEEAPAAAAETAEA--MTKRTSAKYKIDRRMGENIWGRPKSPVNRREYGPGQHGQRRKGKISDFGIQLRAKQKLKGYYGDLTEKQFRRIYGEAERVKGDTGENLIGLLERRLDAVVYRAKFVATVFAARQFVNHKHVRVNGQIVNIPSYRVKEGDVIEVRDRSKQMAALIEATQLPERDVPDYIEADHSKMSAKFVRTPALGDVPYPVMMEPNLVVEFYAKNMGNKVNPIGMRLQVNRTWDSRWYADTKDYGDLLLEDLAIREFIKEECKQAGVARVIIERPHKKCRVTIHTARPGVIIGKKGADIEGLRQKIAKMTDSELHLNIVEVRKPELDAALVGESIAQQLERRVSFRRAMKRAVQNAMRMGALGIRVNVAGRLGGAEIARTEWYREGRVPLHTLRADIDYAHVEAVTAYGIIGIKTWIFKGEIMEHDPAARDRKAQELQDGPAPRGAGGRRMGRRRKGRDISGWLVVDKPAGITSTSVVNKVRWAFDAKKAGHAGTLDPDATGVLAVALGEATKTVPYVTDALKAYEFTVRLGQATNTDDAEGEVIAQSDLRPDDEAIKEALQSFIGDIEQVPPQFSAVKIDGERAYKRARDGEEMEIAARPLYVDSLLLTDRPDADHVMLEMVCGKGGYVRSVARDLGAALGCFGHVRELRRTWSGPFDAADGLTLQQIDEMAKTPALDAHIKPLEIAFTDLPEVRATQEGAVRLRNGNPGMVMAPGVEYGDTCWASFDGRAVAVGTYRSGELHPTRVLKIQDMFILGLTGSIGMGKSTTAKMFAEEGCAVWDADAAVHRLYVKGGAAVGPLQDALPQAITDGAVSRDALRGIIAGDPDALKRIEAIVHPLVAADRAAFLTETTADISVLDIPLLFETGGDRLVDAVACVSVPGEIQEKRVLDRGTMTPEQFAQIRDKQLPDAEKRARSDYVIITDTVEHARAQVQNIVRQIRENMTNAM-APDILIEDPRWQDCEFERLATRALATTLAHLGLADAVAEISLLACNDARIAGLNTDFRDKAGPTNVLSWPAAELAAAEPGRTPQPPVPGIDGTLELGDIAIAFETCRREATDQGIPMDGHVTHLIVHGLLHLLGYDHIRDADATLMQRLETEILGKMGLDDPYRT---MARYIFITGGVVSSLGKGLASAALGALLQARGFSVRLRKLDPYLNVDPGTMSPFEHGEVFVTDDGAETDLDLGHYERFTGVPARMTDSVSSGRIYSNVLEKERRGDYLGKTIQVVPHVTNEIKSFLDIGDDEVDFMLCEIGGTVGDIEGLPFFEAIRQYSHDKPRGQCIFMHLTLLPYLAASGELKTKPTQHSVKELQSIGIAPDILVCRSEQPIPEKEREKIALFCNVRKEAVVAAYDLSTIYDAPLAYHAQGLDQAVLDAFDISPAPRPDMTVWDDVSDRVHNPEGEVKVAIVGKYTQLEDAYKSIAEALTHGGMANRVRVKVEWVDAEIFDAEDVAPHLEGFHAILVPGGFGERGTEGKIKAAEFARTRKVPYLGICLGMQMAVIEAARNVADIAAAGSEEFDHEAGKKRFEPVVYHLKEWVQGNARVSRKVGDDKGGTMRLGSYDAVLKEGSRVAEVYGKTSIDERHRHRYEVDIKYREQLEAAGLCFSGMSPDGKLPEIVEWSDHPWFIGVQFHPELKSKPFDPHPLFRDFIRAAKEISRLVMAAPCTVLALESSCDDTAAAVLRRTAGGATEILSSVVRGQAELHAGFGGVVPEIAARAHAETLDHCVEQALEASGLGLDDIDAIAVTAGPGLIGGVVSGVMCAKGLAAATGKPLYGINHLAGHALTPGLTDAVPYPWLMLLVSGGHCQFLLVRGPEDFTRLGGTIDDAPGEAFDKIARLLGLPQPGGPAVEAAAKDGDPARFAFPRPLLDRAGCDMSFSGLKTAVLRTRDALIADQGGLTEQDRCDLCAGFQAAVADVFAEKTRRAMDNYPKVADQTPVICVAGGVAANITIRRALETVSQEFGARFIAPPLALCTDNAAMIGYAALEQMAISGPSGMSLPARP</w:t>
      </w:r>
      <w:r>
        <w:lastRenderedPageBreak/>
        <w:t>RWPLDQTSPA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donghicolaDSW-25'</w:t>
      </w:r>
    </w:p>
    <w:p w:rsidR="00CD7C3D" w:rsidRDefault="00CD7C3D" w:rsidP="00CD7C3D">
      <w:r>
        <w:t>MIAKELHDKTPDQLRDELVNLKKEAFNLRFQQATGQLENPARLRTVKRDVARVKTVLNQKAAAAATDAMATADLLNMD-KKSADKQKALDSALAQIERQFGKGSIMKLGSDDAIQDIKASSTGSLGLDIALGIGGLPMGRIIEIYGPESSGKTTLTLHCVAEQQKAGGVCAFVDAEHALDPQYARKLGVDIDELLISQPDTGEQALEITDTLVRSGAVNMVIVDSVAALTPKSELEGEMGDSSVGVQARLMSKAMRKLTGSISRSNCMVIFINQIRMKIGVMFGSPETTTGGNALKFYSSVRLDIRRIGSLKDRDEVVGNQTRVKIVKNKVAAPFKQVEFDIMYGEGISKMGELLDMGVKAGIVDKSGSWFSYGDERIGQGRENAKNYLREHEAMAIDIEDKIRAAHGLDFDGSEDMDPDILDGTTRYTPSEIEARWQAAWEKDEIFKAVRSADKPKYYVLEMFPYPSGRIHMGHVRNYTLGDVIARYKLAKGFNVLHPMGWDSFGLAAENAAMQKGIHPGEWTYQNIEDMKNQMKPLGFSLDWSREIATCHPDYYQHQQAMFIDMIDAGLIYRKNAIVNWDPVDMTVLANEQVEQGRGWRSGALVERRELTQWFFKISDYSEELLAGLDTLENWPAKVRLMQENWIGKSRGLQFAFSAINAPDGHDRIEVYTTRPDTLNGASFVGISPDHPIAKLLERDNPEVAAFTAECRKGGTTEEAIETAEKLGFDTGIRVRHPFDTSQELPVYIANFILMDYGTGAIFGCPAHDPRDFEFATKYGLPIISTFLPSEDANEELTEAFVPAKTEKVFFNRGFAGEQWQTGLEAIDAAITFCESQGVGQGVTKYRLRDWGLSRQRYWGCPIPVVHCDDCGVVPEKKENLPVKLPEDVTFDVPGNPLDRHTEWRTTPCPSCGKPAQRETDTMDTFVDSSWYYARFTAPHADTPTVMDDAEYWMNVDQYIGGVEHAILHLLYARFFARAMEITGHLPKSAAEPFDALFTQGMVTHAIYKTAGADGRPVFHYPEEVKGDKAFEGGSEVEIIPSAKMSKSKNNVVDPLSIISAFGADTARWFVLSDSPPERDVEWTASGAEAAYKHLTRVWNICDRIGAMEDGAKGEGDDDLLRQMHKAIHDVTMAIESFGFNAAIAKLYGFTATLQKSKASKAAQREAVMTLAQLMSPMTPHLAEDIWANQGGEGLIAKAPWPVVDESMLKDDNVTLPIQVNGKRRGEINVPAEMPKDEVEKLALAHEAVIRILDGGTPKKVIVVPGRIVNVVVMAITSANQLELLQTAEAVAREKMIDPALVIEAMEESLARAAKSRYGAEMDIRVVIDRKTGRATFTRVRTVVADEELENYQAEFTVEQAKQYMANPEIGQEFIEEVPPVEMGRIAAQSAKQVILQKVREAERDRQYEEFKDRAGTIINGLVKREEYGNVIVDVGAGEAILRRNEKIGRESYRPNDRIRVYIKDVRREQRGPQIFLSRTAPEFMAELFKMEVPEIYDGIIEIKAVARDPGSRAKIAVISYDGSIDPVGACVGMRGSRVQAVVNELQGEKIDIIPWNDDQPTFLVNALQPAEVSKVVLDEEAGKIEVVVPEEQLSLAIGRRGQNVRLASQLTALDIDIMTEEQESARRQAEFELRTKLFMDNLDLDEFFAQLLVSEGFTNLEEVAYVEVDELLVIDGVDEATAGELQARARDVLEAQNKAALDAARALGAEDSLIEFDGLTPQMVEALAKDDVKTLEDFATCADWELAGGWTTVNGERIKDDGVLEPFDMSLEEAQQMIMTARVLLGWVDPTELEPDAVEEEFDAE--TDEEAEAMAHKKAGGSSRNGRDSAGRRLGVKKYGGEAVIPGNIVVRQRGTKFWPGENVGMGKDHTIFATVEGNVQFHKGLKNRTFISIVPVAEAAEMAKRWYSVSVLSNFEKKISEQIRTTVAELEMEDQIDEVLVPTEEVIEIRRGKKVTTERRFMPGYVLVHMEMSDRGYHLINSINRVTGFLGPQGRPMPMRDAEVTAILGRVQEGEEAPRTLIHFEVGEKIKVADGPFEDFDGMVEHVDDENQKLKVMVSIFGRETPVELDFTQVNKQVMSFTLAIVGRPNVGKSTLFNRLVGKRLALVDDQPGVTRDLREGAARLADLRFTVVDTAGLEEVTDDSLQGRMRRLTERAVDMADICLFMVDARVGITPSDLVFADILRKRSAHVILAANKAEGKAADAGVIEAYSLGLGEPIRLSAEHGEGLNDLYTQLMPLADAYAEKAKDDSPEVDVDVSDEDEDEDAVRVPTRARPLQVAVVGRPNAGKSTLINQILKEDRLLTGPEAGITRDAISLTTEWAGPVPMRIFDTAGMRKKAKVQEKLEKLSVSDGLRAVKFAEVVVVLLDAEIPFEQQDLRIADLAEREGRAVVVAVNKWDIEEDRQAKLKELKESFERLLPQLRGAPLITVSAKTGRGLDRLHQAIMRAYEVWNRRVTTAQLNRWLSGMMEAHPPPAPQGKRIKMRYMTQAKTRPPGFVVMCSHPDKVPDSYSRYLVNGLRLDFDMPGTPIRLWMRGQSDANPYKGRKKNAPSKLRKHTAGRRKDMRIVFMGTPDFSVSVLNALVEAGHEIAAVYSQPPRPAGRGKKDRPSPVHARADALGLEVRTPVSLKTPESQAEFAALKADVAVVVAYGLILPQAILDAPARGCLNIHASLLPRWRGAAPIHRAIMAGDAQTGVCIMQMEAGLDTGPVLLRQSLDIGVSETTAQLHDRLSVMGSDLIVEALGKLDDLTAEVQPEEGVTYAAKIDKAEARIDWTLSAKEVDRQIRGLSPFPGAWFEHEGVRIKVLGSTVVDGAAAAGTVLSEALHVACGEGAVALTRLQKAGKGAQDVDVFQRGAQIAVGTQLGKGMSDATAYRVLARKYRPETFADLVGQEAMVRTLKNAFEADRIAQAFIMTGIRGTGKTTTARIIAKGMNCIGADGTSGPTTEPCGVCEHCTAIMEGRHVDVIEMDAASNTGVANIREIIDSVHYRAASARYKVYIIDEVH</w:t>
      </w:r>
      <w:r>
        <w:lastRenderedPageBreak/>
        <w:t>MLSTGAFNALLKTLEEPPEHVKFIFATTEIRKVPVTVLSRCQRFDLRRIEPEVMIALLRKIATGESAEIADDALALITRAAEGSARDATSLLDQAISHGAGETTALQVRAMLGLADRARVLDLLDMILRGDAAAALTEIGAQYAEGADPMAVLRDLAEITHWISVVKITPDAAEDPTISPEERDRGRMMADALPIRILTRLWQMLLKALEEVGSAPNAMMAAEMAIIRLTHVADLPSPDELVRSLQN-TPVPAPPVGGGGGG------GGQAMQPAQPQMTSAPNGAGQTTALARDPATALAHYPSFEHVLELIRHNRDVKLLVEVETSLQLAAYQPGRIEFVPTETAPRDLAQRLGAKLQLWTGNRWAVTVVNSGGAPTIASIRDAKENAQRDAAKSHPLMQAVVAQFPQAKITAIRTAEDIAAAAVEEALPEVEDEWDPFEDSMPKMKTKSSAKKRFKISATGKVIGSQAGKQHGMIKRSKKFIRNARGTTALSEPDAKIIKGFMPYDRMNLFADIRTLVLSALDAMVAAGDLPSGLSTNNVTVEPPRDAGHGDMATNAAMVLAKPAGMKPRDIAEKLAALLAEDPRVTSAEVAGPGFLNIRLAAPVWQGVAKDVLERGTDYGRGDLGAGKSVNVEYVSANPTGPLHVGHTRGAVFGDALASLLAFAGWDVTREYVINDGGGQIDALARSVFLRYQEAHGQEVAFPDGTYPGDYLKPVGEKLKAQVGAEYLDQPESVWLDPIRNFATDEMMDLIRDDLALLGVKMDRFFSEKSLYNTGKIEACLQKLDDMGLIYNGTLEPPKGKLPDDYEAREQTLFKSTEFGDDQDRAIKKHDGAWTYFAPDIAYHYDKVERGYDALINVFGADHGGYVKRMKAAVHALSGGKVPLDIKLTQLVKLFKNGDEFKMSKRAGNFVTLRDLIDEVGSDVTRFVMLTRKNDAPLDFDFDKVMEQSRENPVFYVQYAHARVASVMRKAEAAGIDVSEDALKAADLSKLDHAAELALLRKVAEWPRLVETAARSNEPHRVAFYLYELAGDLHGFWNLGNAEVGLRFIQEDDPATSQAKIALARAVAIVIAAGLGILGVTPAEEMRMSTIDNLPPLRQVINTHELQARKSLGQNFLLDLNLTAKIARQAGDLTECDVLEIGPGPGGLTRGLLAEGARRVLAIEKDRRCMPALAEIAAAYPDRLQVIEGDALEVDPLAHLTPPIRVAANLPYNIGTELLVRWLTPTDWPPFWQSLTLMFQREVAERIVAQPGSKAYGRLALLAQWRADAKIVLNLPPEAFTPPPKISSAVVHLTALPEPRFPADAAILSRTVAAAFNQRRKMLRAALKGTAPDIEDRLIAAGLKPTDRAEQVPLEGFCALAREIAKPMNLIAEIEAEHIAELAKEIPDFRAGDTIRVGFKVTEGTRTRVQNYEGVCISRKNGKGIAGAFTVRKISFGEGVERVFPLHSTNIDNITVVRRGRVRRAKLYYLRSRRGKSARIVENTNYKPLKG---MANSKRQLFIKRRLRVRNKLRRTNRGRMRLSVHRSNKNISVQLIDDVNGVTVASASSLEKGFGAVGKNNVETAAKVGAAIAERAKKAGVEEAYFDRGGFLFHGKVKALADAAREGGLKIMFAVLKTGGKQYKVQAGDMLRVERIAASAGETVQFNEVLMLGGDNPQVGSPMIEDAGVQAEVVDQIKGEKVIHFVKRRRKHSSKRTKGHRQKLTLVKITDILASGAGKSGVAAAVGTGSVSAAAVAA----KAAKPAKAAK---PAKEAPKAEAKAKKAAKSD-G-DDLSKISGVGPVIVGKLHAEGITTFAQIAAWTDADVEAIEEKLSFKGRVGREDWIAQAKELAKGMSRTKGGTVTHARHRKVVKAAKGYYGRRKSTFKVARQAVDKANQYATRDRKNRKRNFRALWIQRINAAVRMHDEALTYSRFINGLNLAGIEVDRKVLADLAVNEPEAFAAIVKQAQASLAAMQVKETLNEGLKRGYNITLTAAELEAKVTEKLKEAQPDVEMKGFRKGKVPMALLKKQFGQRVMGEAMQEAIDGAMNDHFESSGDRPAMQPDVKMTNEDWKEGDDVEVEMSYEALPAIPELDLSGIELEKLVVKADDASIEEALASLAETAQDFKARKKGSKAKDGDQVVMDFVGKVDGEAFEGGSAEDYPLVLGSNSFIPGFEEQLVGVKAEEEKDVTVSFPDDYQAEHLKGKEAVFACTIKEVKEPVAAEINDEMATKFGAEDLAALKVQIGERLEAEYLGASRAVMKRGLLDALDKMVDFDLPPSLLEAEAGQIAHQLWHEDNPEVEGHDHPEIEATDEHKTLATRRVRLGLLLAELGQKAELEVTDAEMTQAIMNQARQYPGQERQFFEFVQQNQQMQQQMRAPIFEDKVVDHVVEQAKVTEKEVSKDDLQKAVEALEDEMKLHELSDNPGATKPRKRVGRGPGSGTGKMGGRGIKGQKSRSGVAIKGYEGGQMPLYQRLPKRGFNKPNRKSYSAINLGLIQKFVDAGKLDIKSVITEDALVAAGVVRRKRDGIRILAKGDVTAKLNLDVTGASKTAVEAVEKAGGSLTVKAAAATEASEMIQMQTNLDVADNSGARRVQCIKVLGGSKRKYASVGDIIVVSVKEAIPRGRVKKGDVRKAVVVRTAKEVRRDDGTAIRFDRNAAVILNNNNEPVGTRIFGPVVRELRGKNFMKIISLAPEVLMRHARGYRRLNRTHEHRKALWANMAGSLIEHEQIKTTLPKAKELRPIIEKMITLAKRGDLHARRQARARLKEDQYVTKLFDILGPRYKDRQGGYVRVLKAGFRYGDMAPMAIIEFVDRDRDAKGAADKARVAAEEAAE-MLQPKRTKFRKQFKGSIKGLAKGGSDLNFGTYGLKALQPERVTARQIEAARRAMTRHMKRQGRVWIRIFPDVPVTSKPVEVRMGKGKGSVDFWACKVKPGRVMFEIDGVNDDIAREALRLAAMKLPIKTRVIVREDWMTTIKLHNTKTRKREEFVPIDPKNVRMYVCGPTVYDRAHLGNARPVIVFDVLNRLLRHMYGDTHVTYVRNFTDIDDKINARSAASGRPIGDITAETTQWFLDDMAAVGAIEPDHMPRATAFVPQMIALISDLIAKGHAYEAEGHALFAVDSYKEYGALSGRSVDDMIAGARVEVAPYKRNPMDFVLWKPSDADTPGWDSPWGRGRPGWHIECSAMAHELLGAHFDIHGGGNDLMFPHHENEIAQSCCSG--DKFANYWLHNEMLQ</w:t>
      </w:r>
      <w:r>
        <w:lastRenderedPageBreak/>
        <w:t>VEGKKMSKSLGNFFTVRDLLDQGVPGEVIRFVMLSTHYRKPMDWTEKKAKEASRSLKKWRDLVIGIAAAPSIPEAVLATLGDDLNTAGVLALLHEYANNGDYALLKASAQLLGLLTDELGGWTDRGGVLLDGWTERLSAAREEAMATKNFVEVDRIKSLLTDAGVSVQMGKEGIVLAAGPEVDLAKLEASQMAQVKSSSKADPNYKVIAENRRARFDYAIEEDIECGIMLEGSEVKSLRMGGSNIAESYAAVEDGELWLVNSYIAPYKQAKTFGHEERRRRKLLVSRKQLADMWNATQRKGMTLVPMVMYFNHRGKAKIKIGIAKGKKLHDKREDAAKRDWSRQKSRLMKDHGMSAKPEHYDVIRKPIITEKATMASENNAVVFEVAIDSNKPMIKEAVEALFGVKVKAVNTTITKGKVKRFRGQLGTRKDVKKAYVTLEEGNTIDVSTGLMSKDKNPRRVADNEARAKLRMLKTSPQKLNLVAAMIRGKKVDKALTDLTFSKKRIAVDVKKCLQSAIANGENNHNLDVDELIVAEAYVGKNMTLKRGRPRARGRFGKILKPFAEITIVVRQVEEQAMVSAVENMAANSSWSAFGKATDLRHRILFTLGLLIVYRLGTFIPVPGIDGAALREFMESAGQGIGGMVSMFTGGALGRMGIFALGIMPYISASIIVQLLTSMVPSLEQLKKEGDQGRKKINQYTRWGTVALATVQSYGLAVSLEAGDIAADPGMYFRIACMITLVGGTMFLMWLGEQITARGIGNGISLIIFVGIIAEVPAAIAQFFASGRSGAISPAVIVGVLVMVIATIMFVVFMERALRKIHIQYPRRQVGMKVYDGGSSHLPIKVNPAGVIPAIFASSLLLLPVTISTFSGNSTSPVMSWLLANFGPGQPLYLLFFIAMIVFFAYFYTFNVAFKPDDVADNLKNQNGFVPGIRPGKKTAEFLEYVVNRVLVLGSAYLAAVCILPEILRGQFAIPFYFGGTSVLIVVSVTMDTIQQVQSHLLAHQYEGLLEKSQLRGKSGKGRKKRSPARKMKFLDLAKVYIRSGAGGGGCVSFRREKYIEYGGPDGGDGGGGGTVWAEAVDGLNTLIDFRYQQHFFAKNGQPGMGKQRTGKDGDDIVLRVPVGTEILDEDQETVIADMTELGQRVQLARGGNGGWGNLHFKSATNQAPRRSNPGQDGVERTLWLRLKLIADVGLLGLPNAGKSTFLAATSNARPKIADYPFTTLHPNLGVVGVDNTEFVVADIPGLIEGAHDGRGLGHRFLGHVERCAVLLHLIDGTSETITEDYQTIIGELEAYGGELADRPRITVLNKVDALDEEELASALKELTKACGGNVMPMSGVAQTNTVEVLRALRAEIDDDRVRQKPAEEQAPWQPMAAKLKKGDTVIVLAGKDKGKEGTISSVDPKSNKAIVEGVNIAIRATRQSQESQGGRIPKAMPIDLSNLAYKDANGKPTRVGFKMDGENKVRFAKTTGDVI--MLRSGVIAKKMGMTRLFMEDGKQIPVTVLQLDNLQVVAQRTIEKDGYVAVQLGAGTAKAKRTSKAMRGHFAAAKVEPKRKVAEFRVDADAMIAVGEEIVADHYFAGQYVDVAGTSIGKGFAGAMKRHNFGGLRATHGVSISHRSHGSTGQCQDPGKVFKGKKMAGHMGAARVTTMNLQVVKTDTARGLIMVKGAVPGSKGGWVTVKDAVKKPFPENAVVPAALKS------------AAAPAAEAPAETP-----------------------------------AEGGEAMALKSYKPTTPGQRGLVLIDRSELWKGRPVKALTEGLTKHGGRNNTGRITMRRKGGGAKRLYRIVDFKRNKLDVTATVMRIEYDPNRTAFIALVKYEDGEQAYILAPQRIAIGDQVVASAKADIKPGNAMPFSGMPIGTIIHNIEMKPGKGGQIARAAGTYAQFVGRDGGYAQIRLSSGELRLVRQECMATVGAVSNPDNSNQNYGKAGRMRHKGIRPSVRGVVMNPIDHPHGGGEGRTSGGRHPVTPWGKPTKGAKTRNKKKASSSLIIRSRHAKKKGRMLDTATYTPRLKADYKDRIRAALKEEFGYKNDMQIPRLDKIVLNIGCGAAAVRDSKKAKSAQQDLTAIAGQKALTTIAKKSIAGFRVREEMPLGAKVTLRGDRMFEFLDRLITIALPRVRDFRGVNGKSFDGRGNYAMGMKEHIVFPEIDFDKVDETWGMDIVIATTAKTDDEAKAMLKLFNMPFNSMKLDVIKLDGGKAGSVDLDEALFGLEPRADILHRVVRWQRNNAQAGTHKVKTRREVSYSTKKIYRQKGTGGARHGARSAPIFRGGGIYKGPTPRSHGHELTKKFRKLGLRHALSAKAKAGALVIIDDAASDGKTSALAKQVSALGWKRALIIDGASVNENFLQAARNIDGLDILPTMGANVYDILKRDTLVITKAGIEALEARLKMENVVLIIHLILALGLIGVVLLQRSEGGGLGI-GGGGGANSGRPPATPMSKVTWILGAAFVVTSITLTIVSAQKSAGVSVLDRLSASPPALNQGEDLTAPALDNLLPPAEGDNAPLVPTLDMAFFKKLKDRMFKSSSKIDEGLEAIVSDGGEVEDEALAQAKAKAEAERAQARAQAEQEAAQEARRVEAEAAARAAKEDEKRQEKQAEEAAEAEREQAKKEAEERKAA-------TEPLRTTLTPVAPMLDA---PDEPAPKRGILGRLMGRGGAAPVARRVLDDAMLEQLEELLITADMGVDTALRVTANMAEGRLGKKLSVTEIKTLMSDEIARIMEPVAKPLPIYAKKPQVVLVVGVNGSGKTTTIGKLASQFCAAGKKVVIAAGDTFRAAAVEQLQVWGERAGVPVLTAAHGSDPASLAFDAMVKAEEDGADLLMIDTAGRLQNRGDLMEELAKIVRVIRKKDPDAPHNTLLVLDATTGQNAVNQVKVFQDISDVSGLVMTKLDGTAKGGVLVALADKFGLPIHAIGVGEQIDDLQAFDPQDFADALTGLDRMTRDDWGNVKQRLLKTVGQNNYTTWIDPLALGQMEGGIATVHVPTTFFGNYVSQNFSDLILHEMRSFDTSLSRLKFEVAS----KSPAPVTRQTDAIQPPRSTTPSAATSYNAPLEKRFSFDTFVVGKPNELAHAAARRVAEGGPVTFNPLFLYGGVGLGKTHLMHAIAQELQARKPELNVLYLSAEQFMYRFVQALRDRKMMDFKEIFRTVDVLMVDDVQFIAGKDSTQEEFFHTFNALVDQNKQIIISADRAPQDIKDLEERVK</w:t>
      </w:r>
      <w:r>
        <w:lastRenderedPageBreak/>
        <w:t>SRLQCGLVVDLHPTDYELRLGILQTKVDSHRVSYPDLEMDDGILEFLAHRISTNVRVLEGALTRLFAFASLVGRRIDMDLTQDCLADVLRASERKITVEEIQRKVSDHYNIRLSDMIGPKRLRSFARPRQVAMYLCKHMTSRSLPEIGRRFGGRDHTTVMHGVKRIEELKVSDGQIAEDLELLRRSLEAMLGLGKIAKKVFGTPNDRKIKAVRPIVEKINALEPEFEKLSDEAIKDKTEELATRAMKGESLDALLPEAFANCREGARRTLGLRAFDTQLMGAIFLHQGNVAEQKTGEGKTLTATFAAYLNALTHKGVHIVTVNEYLVKRDAEWMGKVFASLGLTTGYIVPNMPDDLKRHAYECDITYATNNELGFDYLRDNMKAELSEIYQKEHNFAIVDEVDSILIDEARTPLVISGPSDDRSDMYQTIDGVIPSLVPEHYELDEKTRNVTFTDEGIEFLEEQLRARELLEEGFTLYDPESTSIVHHVNQGLRAHKLFEKDKDYIVRNNEVVLIDEFTGRMMAGRRLGDGLHQAIEAKEGVDIKPENITLASVTFQNYFRLYNKLGGMTGTALTEADEFMEIYGLGVVEVPTNVPVSRVDEDDAVYRTAAEKYAAMIEKVKEAHAKGQPCLVGTTSIEKSEMLSKMLDGEGIKHNVLNARLHEQEAQIVGDAGKLGAVTIATNMAGRGTDIQLGGNVELKVQEALSADPEADPIAIRAKIEAEHADEKKQVLESGGLYVLASERHESRRIDNQLRGRSGRQGDPGRSSFFLSLEDDLMRIFGSERLEKVLTSLGLKEGEAIIHPWVNKSLERAQGKVEGRNFDIRKQLLKFDDVMNEQRKVIFGQRRDIMESQDLHEITEDMRHQVIDDLVDQYMPRNTYADQWDTQGFYAAVIEQLGVDVPVIAWCEEDGVDDDIVRERLIEATDKLMEGKAERFGPENMRNIEKHFLLQTIDAKWREHLLTLEHLRSVVGFRGYAQRDPLNEYKNESFQLFEGMLDSLRSDVTQRLSRVEPASEEEQQRMMQQMLEQEQAAAAAADLTVNT---AEAAE-----GFDENDPSTWGNPGRNDLCPCGSGKKFKHCHGELTMKLSAELKAFEKRLGYQFQTPRLLNEAVTHASMSTPNRDDNQRLEFLGDRVLGLVMAEALLNLDTKASEGQLAPRFNALVRKEACADVAREIDIGEVLRLGRSEMLSGGRRKQALLGDAMEAVIAAVYLDGGFDAARALIIRLWGSRTTSVKEDARDAKTSLQEWAQARGLEPPSYVLTKRSGPDHAPIFTIAAKLSTGQTASATAGAKRAAEQDAAAVLLAQLEQEKMAKLGKRTTAAREAFAGKENVTVEEAVALIKGNSNTKFDETIDIAMNLGIDPRHADQMVRGVVGLPNGTGKDVRVAVFARGPKADEATAAGADVVGAEDLMEIVQGGKIDFDRCIATPDMMPIVGRLGKVLGPRNLMPNPKVGTVTMDVEAAVKAAKGGEVQFKAEKGGVVHAGVGKVSFDEAKLVENIRAFVGAVAKAKPAGAKGAYMTKIALSSTMGPGVTVAVDNAVTEMSEDFMLDTDDLERRMLGAIASLRTEFSSLRTGRGSASMLEPVMVDAYGSMTPINQVGTVNVPEPRMVTINVWDKALVGKVEKAIRESGLGINPQLNGTIIMLPIPELNEERRTELTKVAGGYAENARVSIRNIRRDGMDQIKKAKADGMSEDDQKIWESEVQDLTNKQIKAIDDQLEAKQAEIMQVMAKKLVGTMKLQVKAGQANPSPPVGPALGQRGINIMEFCKAFNAKTADMEPGAPCPTVISYYQDKSFTMDIKTPPASYYLKKAAKVNSGAKTPSRETVGSVTTKQLREIAEAKMADLSANDVDQAMKIILGSAKSMGIEVKMFENLSERLSGVFDRLTKQGALSEEDVKTALREVRVALLEADVSLPVARDFVNAVQEKATGQAVTKSITPGQQVVKIVHDALIDVLKGEGEPGALKIDSPPAPILMVGLQGGGKTTTTAKLAKRLKEKDGKRVLMASLDVNRPAAMEQLAILGTQIGVDTLPIVKGEDPVAIAKRTKTQASLGGYDVYMLDTAGRLSIDDELMAQVEAVRDVVTPRETLLVVDGLTGQDAVQTAENFNERIGISGVVLTRMDGDGRGGAALSMRAVTGRPIKYVGLGEKMDALETFEPERIAGRILGMGDIVALVEKAQETIEAEQAEKMMKRMAKGQFNMNDLKMQLEQMLKMGGMQGMMGMMPGMGKMAKQVEEAGFDDRILKQQIALINSMTKKERVNPALLQASRKKRIAKGAGMEVSDLNKLMKMQRQMSDMMKKMGK-GKGGMMKAAMKQMMGKGGMDPAAMAQGMDPKALEAAAKQMGGKLPG----LGGGMGLPPGLSGFGKKK---MDRLAQITARFEYLEAAMSTA--GGDISKLAKEYSDLKPVVDEIAAYRVLLDNLEGAQEMLSDPDMKDLASEEIAEIQAALPAAEASLQLALLPKDEADARPAMLEIRPGTGGDEAALFAADLLRMYQRYADTRGWKVELIEEQATELGGIKEVVAHITGENVFARLKYESGVHRVQRVPSTESGGRIHTSAATVAVLPEAEDVDIQIAPNDIRIDTYRSSGAGGQHVNTTDSAVRITHIPSGIVVTSSEKSQHRNREIAMQVLKTRLYDAERQRIDSERSDSRASQVGSGDRSERIRTYNFPQGRMTDHRINLTLYKLDQVMQGDLDEIVDALTADAQAQMLAEMAQMDRAQKEQLVDELGQIFESSGVVVVSHYVGLTVAEMQDLRARARDAGGSVRVAKNRLAKIALEGKPCASIADLLTGMTVLTYSEDPVAAAKVAQEFSKENDKLVILGGAMGENALDAAGVEAVSKMPSREELISSIAGMLGAPASNIAGAIGAPASNIASILSSIEDKAA-MKTFSATPADIDKKWIIIDAEGIVLGRLASIIAMRLRGKHKPSYTPHMDCGDNVIVINAEKIQMTGKKREEMFYWHTGHPGGIKERSKADILDGKHPERIVTLAVKRMLPGNRLSRQIMTNLRVYAGGEHPHEAQEPTVLDVASMNKKNTRSAMQQADAMLLHAIDVAFGSELPKRVGIAVSGGGDSVALLHLFARWSEQTGHPIAAVTVDHGLRAESRAEAEGVAALCTQLGVSHDIFTWSGPNSGGNVSAAARDARYDLMAKWAKTAKVGGIALGHTMDDTAENMLIRLGRSAGLDGLAQMQTLFRRNGILWSRPLWQQH</w:t>
      </w:r>
      <w:r>
        <w:lastRenderedPageBreak/>
        <w:t>RSTLRDYLKRQQIEWVDDPTNDDPHYMRTKARRLLPSLKELGIDADSLHHSAFALRQSQEALAHYTRQEARSHVTQEGGDLLLSADFTREVPADIERRLTAAALQWVGSLPYPPRKVFAGFLGRELEAQNRLNLAGCLVQRGKGHIRITREFNAVKDTVTKTNEIWDTRWRLVGPH--DDSLEVRALGE-GVLALPDWRAIGVPRHSLMSSPAVWKGENLVAAPLAGYNLDWSAQIVAD---FTSFLLLHMADLKKLAEDIVGLTLLEAQELKTILKDEYGIEPAAGGAVMMAGPADAGDAA-EKSEFDVVLKNAGASKINVIKEVRGITGLGLKEAKDLVEAGGKIKEGVDKAEAEDIKGKLEAAGAEVELAMSRIGKKPVDLPSGVTASVSGQTIEVKGPKGTRSFKATDDVTMAVEDNAVTVTPRGKSKRARQQWGMSRTMVSNLVAGVTEGFKKELEIQGVGYRAAMTGNTLKLNLGLSHDVDYVAPEGVTVTAPKPTEIVVEGIDEQLVGQVAANIRAWRKPEPYKGKGIRYKGEFVFRKEGKKKMQVILLQRVPKLGQMGDVVDVKPGFARNYLLPQKKALTASKANVEAFEGQKAQLEAQNLETKAEAEAMSEKLNGQQFVVIRSASDAGALYGSVTTRDAAEAATAEGFTVDRKQVVLVAPIKYLGVHDVTVVLHPEVEATIELNVARSPEEAELQAAGKSIQELAAEEEAAAEFEISELFDDIGSAASDDDDLAEAV-------SSDEEAPAMSDSDGRKTLGL-GGSRPSNVKQSFSHGRTKNVVVETKRKRVVVPKPGGQKQTGPGAGPVGDPSKRPAGITDSEMERRLKAVQAAKAREVEEAAARAAEEKARAEERERRRAEIEAKEAADRAREESLKAKAEEEARAKREAEAAAKAAPAPA--PAQAR-TPNKPAPAATPRKSERDREETNKKNRQSDD-RRSGKLTVNQALRGGEGGRQRSMAQMKRKQERARQKAMGGSVEREKVVREVQLPPAIVVSELAARMAEKTGAVVKALMTNGMMVTQNETIDADTAELIIEEFGHKVVRVSDADVEDVINIIEDDEADLQGRPPVITIMGHVDHGKTSLLDAIRNAKVVAGEAGGITQHIGAYQVTTDNGAVLSFLDTPGHAAFTSMRSRGAQVTDIVVLVVAADDAVMPQTIEAIAHAKAAQVPMIVAINKIDKPAADADKVRAALLQHEVIVEKMSGDVQDVEVSAITGQGLDELLEAIALQAEILELKANPDRAAVGAVIEAQLDVGRGPVATVLVQNGTLRQGDIFVVGEQYGKVRALIDDQGNRVKEAGPSVPVEVLGLNGTPEAGDVLNVTETEAQAREIAEYRANAAKDKRAAAGAATTLEQLMANAKADEDVSELPILVKADVQGSAEAIVQAMEKIGNDEVRVRVLHSGVGAITETDVGLAEASNAPIMGFNVRANASARNTANQKGVEIRYYSVIYDLVDDVKAAASGLLSNEIKENFIGYASIKEVFKVTGVGKVAGCLVTEGVARRSAGVRLLRDNVVIHEGTLKTLKRFKDEVPEVQSGQECGMAFENYEDIRPDDVIEIFTREEVARTLSMAKPKKTPRPKAETPRGFRDYFGAEVTQRAEMLAKIAGVYHRYGFDALESAAVEKVEALGKFLPDVDRPNEGVFAWQEDAESEKQGDWLALRYDLTAPLARVYAQHRNDLPTPYRRYAMGPVWRNEKPGPGRYRQFYQCDADTVGAGSVAADAEICAMLSDCLEEVGIARGDYVVRVNNRKVLNGVLEVAGLSGDDKEAERGIVLRAIDKLDRLGPDGVRALLGEGRKDDSGDFTDGAGLGDAQADVVMGFMQAKRGDGAATCARLRELVGDSAVGIEGVSELETIAELLAAGGYGPDRIEIDPSVVRGLGYYTGPVYEAELTFEIKDDKGRARNFGSVAGGGRYDDLVKRFTGQEVPATGVSIGVDRLLAALHAKGRMDTTSQGPVVVTVMDKARMADYQEMVAELRQAGIRAEVYLGNPKNFGNQLKYADKRGSPIAVIEGGEEHERGVIQIKDLILGAKMAEGATLEEWRDRPSQYEVARGDLVAKVREILELYSMDDLKQKYLSQIADAGDEAGLEDIRLAAVGKKGEVALKMRELGKMTPEERQVAGPALNALKDEINSALAAKKAALGDAALNERLRTEWLDVTLPSRERPAGTLHPVSQVTEELTAIFAELGFSVAEGPRIDTDWYNFDALNIPGHHPARAEMDTFYMSRAEGDERPPHVLRTHTSPVQIRTMEAEGAPLRIICPGGVYRADYDQTHTPMFHQVEGLAIDKDISMANLKWTLEEFFSAFFEIDGIKTRFRASHFPFTEPSAEVDIQCSWVDGQLRIGEGDGWMEVLGSGMVHPKVLAAGGIDPDVWQGFAFGMGIDRIAMLKYGIPDLRAFFDSDLRWLRHYGFASLDQPNLHGGLSRMDMADEAGLDLVEISPNANPPVCKIMDFGKFKYETQKREAEARKKQKIIEIKEVKFRPNTDTNDYDVKMRNVYKFLENGDKVKITLRFRGREMAHQNLGRELLERVAEDTKEHGKVENFPKMEGRQMVMLIGPLPSMKFTLSWLKEHLDTTASVDEITYALTDLGLEVEGVEDRGARLRDFTLGFVKSAEKHPDADRLRVCQVETDEGLQQIICGAPNAREGITVVIAKPGVYVPGIDTTIGVGKIRGIESFGMMASERELELSEEHDGIIELPSGNVGDSFVDWLAENDPSKVDPVIEIAITPNRPDALGVRGIARDLAARGLGTLKARDVDPVEGTFPCPVTVTIDEDTLDQCPVFYGRVIRGVKNGPSPAWLQDALRAIGLRPISFLVDVTNFFTYDRNRPLHVFDADKIAGNLRVHRAKGGETLVGLDEKEYTFAADMTLISDAEGVESIGGVMGGLPSGVTEETVNVFLEAAYFDTVRTAYTGRALKINSDARYRFERGIDPEWTPKGIDHATQMILDHAGGEASEVVVAGKIPDTSRAYRLNAKRVISLVGMDIPEATQRQSLTALGFRLEGDMAHVPSWRPDVQGEADLVEEVARIASLTKLEGVPLPRLTTGVPRPIMSPTQRREVAARRTAAALGYHECVTYSFIDQPSAALFGGGTDETRLENPISNDMSHMRPALLPGLLQAAARNQARGFADMALFEVGPAFHGGEPGEQHMLVSGLLVGRTGPKDVLGAARDVDVFDVKADAEAILAAIGAPAKVQILRGAADWWHPGRHGKICLGPKK</w:t>
      </w:r>
      <w:r>
        <w:lastRenderedPageBreak/>
        <w:t>VLGIFGEVHPKVLTEMGVKGPAMAFTIWPGEVPLKRKSGATRPALKVSDLQAVERDFAFVVDADVEALTLVNAAMGADKALIQDVRVFDEFIGGSLGEGKKSLALTVRLQPTDKTLKDADIEAVGAKVIEKITKATGGVLRGMHAYRSQTCADLNATNVGDNIRLSGWVHRVRDHGGVLFIDLRDHFGMTQLICDPDSAAFAEVEKVRSEWCIRIDGEVKARAADLVNSKIPTGEIEVFVRDIEVLGRVNDLPLQVFGEQEYPEETRLRYRYLDLRREKMQRNMVLRSDVVSSIRKRMWDQEFKEFQTPIITASSPEGARDFLVPSRLHPGKFYALPQAPQQFKQLLMVSGFDKYFQIAPCFRDEDPRADRSPTDFYQLDLEMSFVEQQDVFDTIQPVLTGIFEEFGGGKSVDQDWPQISYKDAALWYGSDKPDLRNPIKMQVVSEHFAGSGFAIFAKLLEQEGTEIRAIPAPKGGSRKFCDRMNAFAQKEGLPGMGYIFWRDQ-GE--GMEAAGPLAKNIGPERTEAIRQQLGLGVGDAAFFLGGKPKAFESVAGRARNVIGEELGLTDMDRFAFAWIVDFPIYEKDEETGKVDFEHNPFSMPQGGMEALEGDPLEVLGYQYDLACNGYELVSGAIRNHRPEIMFKAFEIAGYGEEEVRKRFGGMVNAFQYGAPPHGGCAAGIDRIVMLLAEESNIREVILFPMNQRAEDLMMNAPNDPMPDQLMELGLRVIPQDMTPLSHIRNFSIVAHIDHGKSTLADRLIQETNTVAERDMKAQMLDNMDIERERGITIKAQTVRINYTALNGEEYILNLIDTPGHVDFAYEVSRSMRAVEGSLLVVDSTQGVEAQTLANVYHAIDADHEIVPVLNKIDLPATDCDRVAEQIEDVIGIDASDAIRVSAKTGEGIIETLEAVVHKLPAPTGTLDAPLKAMLVDSWYDSYLGVIVLVRIMDGQLKKGERIKMLSNGSTHHVDRIGVFRPEMTEIDALGPGELGFLTASIKQVRDTSVGDTITHEKKGCTEALPGFKPSQPVVFCGLFPVDAAQFEDLRDSIEKLALNDASFSYEMETSAALGFGFRCGFLGLLHLEVIRDRIEREYDIDLITTAPSVIYDIHMRDGTVEQLHNPADMPDLTFVDHIEEPRIKATILVPDDYLGDVLKLCQDRRGIQEDLTYAGSRAMVVYDLPLNEVVFDFYDRLKSVTKGYASFDYQMIGYREDSLVKMSILVNDEPVDALSTMVHRDRAEMRGRAMVEKLKDLIPRHMFKIPIQAAIGGKVIARETLSAMRKDVTAKCYGGDASRKRKLLDKQKAGKKKMRQFGKVDIPQEAFISALKMDNMSLPPGFLDELRTRSSLSQVVGRKVMWDARKSNQGKGDMWAPCPFHQEKSASFHVDDSKGFYYCFGCHAKGDAISFVRETENVSFMEAVEILAREAGMPMPERDPRAQQKADKRTELADVMELAVKWFRLQLRTGAASAARDYLDRRGLPQKVCDRWEIGFAPDSWQGLWDALKGKNIPDELILGAGLAKPSTKGGKPYDTFRGRIMYPIRDARGRAIAFGGRAMDPDDKAKYLNSPETELFDKGRSLYNVKDARVAAGKGKPLLVAEGYMDVIALSEAGFEAAVAPLGTAITENQLAMLWRISDEPIITLDGDAAGQRAALRLIDLSLPLLEAGRSLRFAMMPEGQDPDDLLKSSGAGAVQSLLDAAVPMVNLLWQRETEGKVFDSPERKAALDKALREKIMLIKDPSIRSHYGQAIKDLRWELFRSR----KGAAQFQRR---AKWGKAPQGPSAGAKSSVLAQAGSDSATDHLREAVILAACISCPEVVEHFDSGLESMACVDNAHARLRDLILRHAHEGAEVLRSNIDDMMGYDTLENLMSQRHVAITPCIRKPGDVEITTMTITEELAKLTAVRGLLDEVSDAADDLTGEADEGVTWRLAEAARAADLAQRSGQEDRAEYVIADNGARLDREEVSKSRDFFEKIDFSKGGKKSMCAETP-YKTTLNLPKTDFPMRAGLPKREPVWLERWEKMGVYNQLREKAPRKPFTLHDGPPYANGHLHIGHALNKTIKDMIVRSHQMMGNDARYIPGWDCHGLPIEWKIEEQYRKKGRDKDQVPINEFRAECRSFAAGWVDIQREEFKRLGVQGNWEKPYLTMDFHAERVIAEEFMKFLTNGTLYQGSKPVMWSPVEQTALAEAEVEYHDKDSFTIWVKFDVV----GAADLEGAQVVIWTTTPWTIPSNKAVVYGAGISYGLYEVTGTPDECWLNVGDRYLLADNLAADVMGRGRLEEDQWTRVRDVTNEELETISLKHPFNGVEGGEGEWDDIRDFRAAEFVTDTEGTGFVHCAPSHGLEEYDLYRELGMLEQVITYNVNPDGRYRDDLPFFGGKAILKPNGKEGNANAAVIDKLVEVGGLLARGKIKHSYPHSWRSKAPVIYRNTPQWFAAIDRPVGDGQDTFGKTIRERALTEIDNVKWTPKSGRNRLHAMMEARPDWVLSRQRAWGVPLTCFTLKGKLPTDAEFLLRNDAVNKRIVEAFEAEGADAWYEEGAKERFLGGIVNPDDYDQVMDILDVWFDSGSTHAFTLRDREDGSDDGIADVYMEGTDQHRGWFHSSLLQSCGTYGRAPYRNVVTHGFTLDAKGMKMSKSIGNTIVPEKIIQQYGADILRLWVAQTDYTSDQRIGDEILKGTADSYRRLRNTMRYMLGSLPDFDASKAVAAEDMPELERLILHKLSLLDEVVRDGYARFDFQGVFRAIFDFATLDLSSFYFDIRKDALYCDGDTLRRLSALTVLDHLYSRLTTWLAPILPFTMEEVWLQRN-GEDTSVHLIDFPETPSTWRDDALAARAETVRAVRRVVTGCLEEQRTAKVIGSSLEAAPVVYLN-----AELAAIIFADLCITSQIKLVEGEGPADAFTLDDVKGVSVVFAKAEGQKCARSWKILPDVGTYSFPGVSKRCDEALRMAASQNIRIRLKAFDYRVLDASTQEIVNTAKRTGASVRGPIPLPNKIEKFTVLRGPHVDKKSRDQFEIRTHKRMLDIVDPTPQTVDALMKLDLAAGVDVEIKLQSMSDEINTLEDL-----ASVAGVEATPEVELTPREPVRDEFGRSYATGKRKDAVARVWIKPGSGKVIVNGKAQNDYFARPVLQMVLAQPFSVTGTEGQFDVYATVKGGGLSGQAGAVKHGVSKALQLYDPSHRGALKAAGFLTRDSRVVERKKYGKAKARKSFQFSKRMPTIQQLI</w:t>
      </w:r>
      <w:r>
        <w:lastRenderedPageBreak/>
        <w:t>RKPRQPKRKVSKSMHLQQCPQKRGVCTRVYTTTPKKPNSAMRKVAKVRLTNGFEVISYIGGESHNLQEHSVVLIRGGRVKDLPGVRYHIVRGVLDTQGVKDRKQRRSKYGAKRPKMAREAKRTKKKVSKNIAAGVAHVNSSFNNTKILISDVQGNAISWSSAGTMGFKGSRKSTPYAAQMAAEDAGKKAQDHGVKTLEVEVQGPGSGRESALRALAAAGFNITSIRDVTPMAHNGCRPPKRRRVMT-NRRGLLIILSSPSGAGKSTLAKRLMKWDDTLSFSVSATTRKPREGEVDGTDYRFTTEETFRKWVVENEMLEHAHVFGNFYGSPKGPVEKSINEGRDVLFDIDWQGAQQIRNSPLGLYTLSIFILPPSISELHRRLVSRGQDDSETISKRMQKSWDEISHWDGYDYVLVNDDLDSTEEKLKTIIAAERLKRTQQPQLSEIARDLQSQFEDLVMAQSFLGQKRLRKYYGKIREVLDMPNLIEVQKSSYDLFLNSGDAETPTDGDGIQGVFQSVFPIKDFNETSILEYVKYELEKPKYDVEECQQRDMTYSAPLKVTLRLIVFDIDEDTGAKSVKDIKEQDVFMGDMPLMTPNGTFVVNGTERVIVSQMHRSPGVFFDHDKGKTHSSGKLLFACRIIPYRGSWLDFEFDAKDIVFARIDRRRKLPVTTLLYSLGLDQEAIMDAYYNTVTYRLDAGKGWIAPFFPERVRGTRPTYDIVDAASGEVLFEAGKKVTPRAVKKLIDEGNVTELLLPYDHIQGTFVAKDIINEETGAIYVEAGDEMTLEYDKDGTLIGGTAKELIDAGITEIPLLDIDNVNVGPYMRNTMAADKNMNRETALMDIYRVMRPGEPPTVEAASSLFDTLFFDSERYDLSAVGRVKMNMRLALDKEDTQRTLDRDDIVSCIKALVDLRDGRGDIDDIDHLGNRRVRSVGELMENQYRVGLLRMERAIKERMSSVEIDTVMPQDLINAKPAAAAVREFFGSSQLSQFMDQTNPLSEVTHKRRLSALGPGGLTRERAGFEVRDVHPTHYGRMCPIETPEGPNIGLINSLATFARVNKYGFIETPYRKVTDGVVSDDVQYMSATEEMRHTVAQANANLDENMKFVNELVSTRKSGDYTLSPSSNVDLIDVSPKQLVSVAASLIPFLENDDANRALMGSNMQRQAVPLLQAEAPLVGTGIEEVVARDSGAAYMARRAGVIDQVDATRIVIRATEDLELGDAGVDIYRMRKFQRSNQNTCINQRPLVKVGDKVTKGQVIADGPSTDMGELALGKNVVVAFMPWNGYNYEDSILISERVSRDDVFTSIHIEEFEVAARDTKLGPEEITRDIPNVGEEALRNLDEAGIVYIGADVEPGDILVGKITPKGESPMTPEEKLLRAIFGEKASDVRDTSLRVKPGDFGTVVEVRVFNRHGVEKDERALQIEREEVERLARDRDDEMAILDRNIFARLREMILGKVAVKGPRGVKPNSQITEETLMVLTRGQWWQLALEDEDDAKIVEALNEQYEIQKRTLDARFEDKVEKVRRGDDLPPGVMKMVKVFVAVKRKLQPGDKMAGRHGNKGVISKVVPMEDMPFLADGTPVDFCLNPLGVPSRMNVGQILETHMGWAARGLGINVDEALQEYKRSGDLTPVREAMQLAYGDDVYEEGLTGLDEEELLEVAGNVRRGVPIATPVFDGAKEADVNDSLARAGFDRSGQSVLFDGRTGEQFSRKVTVGVKYLLKLHHLVDDKIHARSTGPYSLVTQQPLGGKAQFGGQRFGEMEVWALEAYGAAYTLQEMLTVKSDDVAGRTKVYESIVKGEDNFEAGIPESFNVLVKEVRGLGLNMELLDAEEDEMPLYEHVMIARQDLSNTQAEGLIEHFGTVLSDNGGSLVDSEYWGVKTMAYKINKNRKGHYAFLRSDAPAPAVQEMERLMRLHDDVMRVLTIKVDEHKDLPSVQMQKRDERPERRERRNIPELDVDVLTETQAASELARLSVLLAEANTAYHAEDAPQISDAAFDALRRRNAEIEARFPHLKRADSPSDTVGAAPASGFGKITHSVSMLSLANAFSDEDVGEFDTSIRKYLGLGAEAPLSYTAEPKIDGLSLSLRYEKGILTQAATRGDGSVGENVTANAKTVSDIPHHLEGTPDVLEVRGEVYMSHADFEALNARQEERGGKTFANPRNAAAGSLRQLDAEITRSRPLRFFAYAWGSLSEPLGVTQWQAIEKLKDLGFSTNPLTARCDGPSQLVKHYRQIEEQRPDLGYDIDGVVYKVDELELQARLGFRSTTPRWAIAHKFPAELAWTRLEGIDIQVGRTGALSPVARLAPVTVGGVVVSNATLHNEDYIKGLDSKGQEIRGGKDIRVGDLVQVYRAGDVIPKIADVDLGKRPDDAIAFAFPTACPECGSDAVREPGDAVRRCTGGLICPAQAVEKLKHFVSRGAFDIDGLGAKQVEQFYTDGWISEPAEIFTLKERFGTGMQQLKNREGWGDKSASGLFAAIDQKRKIPLARLLFGLGIRHVGEAASNMIALHYGTWDALAVAMDEARPMEGAAWDDLISIDGMGAVMAGSLVGAFAQEAERASIQRLIEQLDVQEAKQADTSGSPVAGKTVVFTGTLEKMTRAEAKARAERLGAKVSGSVSAKTDLLVAGPGAGSKAKKAAELGIETLDEDGWLELIDGLMIHKNWAELIKPTQLDVKPGNDPARQATVIAEPLERGFGLTMGNALRRVLMSSLQGAAITSVQIDNVLHEFSSVAGVREDVTDIILNLKGVSIRMEVEGPKRLSISAKGPGVVTAGDISESAGIEILNRDHVICHLDDGADIYMELMVNTGKGYVSADKNKPEDAPIGLIPIDAIYSPVKKVSYDVQPTREGQVLDYDKLTMKVETDGSLTPDDAVAFAARILQDQLGIFVNFDEPESASRQDDDDGLEFNPLLLKKVDELELSVRSANCLKNDNIVYIGDLIQKTEAEMLRTPNFGRKSLNEIKEVLSGMGLHLGMDVEDWPPDNIEDLAKKFEDNFMARDENRGGNRRNQRDEAPEFADRLVAINRVSKTVKGGKRFGFAALVVVGDQKGRVGFGKGKAKEVPEAIRKATEQAKRQMIRVQLREGRTLHHDMNGRHGAGKVVMRTAPEGTGIIAGGPMRAVFEMLGVKDVVSKSIGSQNPYNMIRATMDGLKKEQSPRSVAQRRGKKVADILPKREDASDSSAQVAEEAMTDPIADMLTRIRNSQLRGKSTVMTPASKLRAWVLDVLADEGYI</w:t>
      </w:r>
      <w:r>
        <w:lastRenderedPageBreak/>
        <w:t>RGYEKMTGADGHPAIEISLKYYEGEPVIRELKRVSKPGRRVYMGSQDIPAVRQGLGVSIVSTPQGVMSDAKARAANVGGEVLCTVFMHDIRAIRENPDAFDAALARRGDDALSSSILELDTARRSKIQAAEAAQADQNAASKQVGAAKAKGDEAEFESLRALVSEKKAEVAAMQTEAKELDAKLTDVLARIPNIVADDVPQGADEDENVEVKRWGDVPEFAFAPREHYDLDSVAASMDFETAAKTSGARFVMLKRGVARIHRALAQFMLDTHVDENGLTEVNSPVLVRDEAMYGTDKLPKFGEDSYKTEEGMWLVPTSEVPLTYTVAGDTLEASDLPRRMTSHTLCFRSEAGSAGRDTSGMLRQHQFEKVEMVSITLPEKSDEEQKRMLSCAEGILEALGVPYRTVLLCTGDTGFGARRTFDIEAWLPGQNAYREISSVSTTGDFQARRMNARFKPEGGGKPQFVHTLNGSGLAVGRCLIAVLENGQQEDGTVVLPAVLGPYLGGKTTLSLDGTLKMAITASMVKELRDATGAGMMDAKKALTETAGDMEAAVDWLRTKGLAKAAKKSGRTAAEGLVAVKVEGGRGVAVEVNSETDFVGKNADFQKMVAGIADVAVSAADVDALKAADMGGKSVEQTVTDAVAVIGENMSVRRMSSIEGDVVVSYVHNAAAPGMGKIGVLVAMSGGDDAFGKQVAMHIAAVNPASLSEADLDASVVEKEKQVQIDIARESGKPEAVIEKMIVGRMKKYMSEVTLLNQQFVVNPDLTVADAAKEAGATITGFVRLEVGEGIEVVKEDFAAEVAKAAQGMNQELTNNPFNPVAPMKTFDEIKVSLASPERILSWSFGEIKKPETINYRTFKPERDGLFCARIFGPIKDYECLCGKYKRMKYRGVVCEKCGVEVTLQKVRRERMGHIELASPVAHIWFLKSLPSRIGLMLDMTLRDLERVLYFENYVVIEPGLTDLTYGQMLTEEEYMDAQDAYGMDAFTANIGAEAIREMLAAIDLEAEADQLREELKEATGELKPKKIIKRLKVVESFLESGNRPEWMIMTVIPVIPPELRPLVPLDGGRFATSDLNDLYRRVINRNNRLKRLIELRAPDIIVRNEKRMLQESVDALFDNGRRGRVITGANKRPLKSLSDMLKGKQGRFRQNLLGKRVDFSGRSVIVTGPELKLHQCGLPKKMALELFKPFIYSRLEAKGLSSTVKQAKKLVEKERPEVWDILDEVIREHPVMLNRAPTLHRLGIQAFEPVLIEGKAIQLHPLVCSAFNADFDGDQMAVHVPLSLEAQLEARVLMMSTNNVLSPANGAPIIVPSQDMILGLYYVTLEREGMVGEGKVFGNVDEVQHALDSGEVHLHAKIKARIKQIDNEGNEVLVRFDTTPGRVLLGALLPLNAKAPFDLVNRLLRKKEVQQVIDTVYRYCGQKESVIFCDQIMTMGFRQAFKAGISFGKDDMLIPETKWTLVDETREQVKDFEQQYMDGLITQGEKYNKVVDAWSKCNDKVTDAMMGSISDTTYAENGSENEPNSVYMMAHSGARGSVTQMKQLGGMRGLMAKPNGDIIETPIISNFKEGLTVLEYFNSTHGARKGLSDTALKTANSGYLTRRLVDVAQDCIVRMHDCGTDASITATAAVNDGEVVSSLAERLLGRVVAEDILRPGTDEVLAAAGSIVDERMSDLIDEAGVASARIRSPLTCEAEEGVCAQCYGRDLARGTLVNQGEAVGIIAAQSIGEPGTQLTMRTFHIGGVAQGGQQSFQEAGQEGKIQFENAMTLQNSADETMVMGRNMKLLIIDENGDERASHKVGYGTKLFVKEGQDVARGDKLFEWDPYTLPIIAEAAGTAKTVDLISGISVKDETDDATGMTQKIVIDWRSAAKGNELKPEIILQDGNGEPLRNSAGNPITYPMSVDAILSVEDGAEVAAGDVIARIPREGAKTKDITGGLPRVAELFEARRPKDHAIIAEIDGYVRYGKDYKNKRRIAIESSEDPDHKVEYMVPKGKHIPVAEGDFVQKGDYIMDGNPAPHDILAIMGVEALADYMIDEVQEVYRLQGVKINDKHIEVIVRQMLQKWEVQESGDTTLLKGEHVDKLEFDQANEKALSKGGRVAKGEPILLGITKASLQTRSFISAASFQETTRVLTEASVQGKRDKLVGLKENVIVGRLIPAGTGGATQQMRRVAHDRDNVVVEARRIEAEKAAALAAPTAPADDIVGGDVFDNAPSEEESRDMSRRHAAEKREVLPDAKYGDLILTKFMNNLMIDGKKAVAERIVYNAFDRVEAKIKRAPVEVFHEALENIQPSVEVRSRRVGGATYQVPVEVRPERRQALAIRWLIKAARSRNENTMEERLAGELMDAVQSRGTAVKKREDTHKMADANKAFSHYRWMPYAQTDKSEVTEILSNAAPDVRNRPKLEGGKKFVLQTEFEPAGDQPQAIKELSEGIRSGERDQVLLGATGTGKTFTMAKMIEETQRPSIILAPNKTLAAQLYGEFKGFFPDNAVEYFVSFYDYYQPEAYVARSDTFIEKESQINDQIDRMRHSATRALLERDDVVIVASVSCIYGIGSVETYGAMTQDLKVGESYDQRQVIADLVAQAYKRNDAAFQRGTFRVRGDSLEIFPAHLDDRAWKLSFFGEELESITEFDPLTGEKTDTMDQVRVYANSHYVTPKPTMNQALVGIKKELRSRLDQLVAEGKLLEAQRLEQRTNFDLEMLEATGVCNGIENYSRYLTGRAPGEPPPTLFEFIPDNAIVFADESHVSVPQIGGMYKGDFRRKMTLSEHGFRLPSCMDNRPLKFEEWDAMRPQSVFVSATPADWELERAGGVFTEQIIRPTGLIDPEIEIRPVDMQVDDLLDEVRKVTANGMRTLCTTLTKRMAEDLTEYMHEQGIRVRYMHSDIDTIERIEILRDLRLGAFDVLIGINLLREGLDIPECGLVAILDADKEGFLRSETSLIQTIGRAARNAEGRVIMYADRITGSMERAMGETERRRAKQIAYNEEHGITPMTVKKNVEDILAGLYKGDTDQSRVTAKIDSKLAGGNMQAVLDGLRADMRKAAENLEFEEAARLRDEVKRLEAVDLTIADDPLARQYAVDKAVDDAQKKSGRSTMGRGGMRGGVKRR-GRMAAKPFFRRRKVCPFSGDNAPAIDYKDTRLLQRYISERGKIVPSRITAVSAKKQRELARAIKRARFLALLPYAVKMPKRILTGTVTSDANEQTVTVSVERRFTHPVLKKTIRKSKKYRAHDENNTFKVGQQ</w:t>
      </w:r>
      <w:r>
        <w:lastRenderedPageBreak/>
        <w:t>VRIIECAPRSKTKRWEVITAEAMANTAQAKKRARQNEKRFAINKARRSRIRTFIRKVEEAIESGVKEDAVAALKAAQPELMRGVTKGVYHKNTASRKMSRLAARVKAIAMSRSVWKGPFVDSYVLKKAEASRESGRNEVIKIWSRRSTILPQFVGLTFGVYNGHKHIPVNVSEEMIGQKFGEYSPTRTYYGHAADKKAKRKMARIAGVNIPTAKRVPIALTYITGIGTTSAEKICEAVGIEMTRRVNELSDTEVVKIREHIDENYTVEGDLRRDTQMNIKRLMDLGCYRGLRHRRNLPVRGQRTHTNARTRKGPAKAIAGKKKMAMKIRLARGGSKKRPFYRIVAADSRMPRDGRFIEKLGTYSPLLPKDSEDRVKMNMERVEYWLGQGAQPTDRIQRMLEAAGARPKTERNNPKKGTPGKKAQERAQEKADKAAAAAEAAAAPAEEAAAEEMSITKEEKARVMKEFGAKDGDTGSPEVQVAVLSSRIATLTEHFKTHKKDNHGRRGLLKMVATRRKLLDYVKSKDEARYQDLIKRLGLRRMQTLNEIRSTFLNYFGDNGHAIVPSSPLVPRNDPTLMFTAAGMVQFKNLFTGVETRDYSRATTAQKCVRAGGKHNDLDNVGYTARHHTFFEMLGNFSFGDYFKEDAIPLAWDLLTKGLGIDESRLLVTVYHTDDEAVEIWKKHAGLSDDRIIRIATDDNFWSAGPTGPCGPCTEIFYDHGDHIWGGPPGSPEEDGDRFVEIWNLVFMQYEQFEDGTRQDLPNKSIDTGMGIERVAALLQGTNDNYSTDLMRSLIEASANATSSDPDGPGKTHHRVIADHLRSTSFLMADGVMPSNDGRGYVLRRIMRRAMRHAHLLGVQDPLMHRLVPALVTQMGQAYPELGQAQSMIEQTLLQEETRFRQTLDRGLKLLDDELIQLPEGADLPGAAAFKLYDTFGFPLDLTQDALREKGRAVDTDGFDAAMAEQKAKARAAWSGSGEAADAAIWFDVADKNGVTDFLGYDTESAEGKIVALVQGGKAVDEVGEGQEVQIALNQTPFYAESGGQLGDTGVIKTDSATIRVTDTRKAAGVFIHIATVEKGSVSNAQAAVLEVDHARRTAIRANHSATHLLHEALRHALGDHVAQRGSLNAQDRLRFDFSHNEAVSAEEMAKVETEVNQYIRQNSPVETRIMTPDDARALGAQALFGEKYGDEVRVVSMGQQDGSGKGIEKDTYSLELCGGTHVERTGDIGAFVLLGDSASSAGVRRIEALTGEAAMAHLRAQDQLLAQTALELKAPAAAVPERVRALMDERRSLANEVAQLRRELAMSG--GTNAPEAQEVNGISFHAQVLSGVTGKDLPALVDEHKTRLGSGAVLLIADTGGKAAVAAGVTDDLKGDLSAVDILRAAVAELGGKGGGGRPDMAQGGGASAENADAAIAAAKTVLEGMGFKMGIVGLPNVGKSTLFNALTRTAAAQAANFPFCTIEPNVGEVAVPDARLDQLAEIAQSKSIIPTRMTFVDIAGLVKGASKGEGLGNQFLANIRETDAIAHVLRCFEDDDVTHVEDRVNPVADAETIETELMLADLESIEKRRAGLVRKIKGNDKEAVQQDRLLAAAQDAIENGKPARTVEIDEDDAKAWRMLQLLTTKPVLYVCNVGESEASEGNDHSAAVAKMAAAQGNSAVIISAQIEEEISQLEDEEAEMFLTEMGLDEAGLDRLIRAGYELLHLETYFTVGPKEARAWTIKAGTSAPKAAGVIHGDFEKGFIRAETIAFDDFVTLGGEGPAKEAGKMRAEGKGYTVKDGDVLHFLFNTMGWKSLDDMDLHGKRVLVRVDINVPVENGKVTDATRIERIVPTVHDILAKGGTPILLAHFGRPKGKVNLDMSLRQVLPALEKALMRTVALVETLDAAESLTAEAAVAEVVLIENIRFHPGEEANDPEFAARLAKLGDIYCNDAFSAAHRAHASTEGVARHLPSCAGRLMQAELSALEAALSKPERPVGAVVGGAKVSTKIALLENLVNRLDLLVIGGGMANTFLAAQGAKMGASLSEPDYFDTARDIMAQAAKAGCRVLLPVDGLVAREFKAGAEHEVALLGPDTVLGDDQMVLDAGPETVSQVEIAFAGLKTLIWNGPMGAFEIEPFDTATVAAAKAAADHTRQGTLISVAGGGDTVAALNQAGAADDFTYISTAGGAFLEWMEGKTLPGVAALGGMALPEFSMRQLLEAGVHFGHQTQRWNPRMGPYIYGSRNGIHIMDLTQTVPMLDEALKVIRDTVAKGGSILFVGTKRQAAQPIADAAEKCAQYYMNHRWLGGTLTNWQTVSKSIQRLKHIDEQSELGFSGLTKKERLGMERDQGKLQASLGGIREMGGRPDLIFVIDVRKEQLAIAEANKLGIPVVAVVDTNCSPDGIDYIIPGNDDAARAIALYTDLAARAALDGMSAQLGAAGVDLGAMEEAPVEEAV-------AEEAAAEAPAES---MTKRTAAKHKIDRRMGENIWGRPKSPVNRREYGPGQHGQRRKGKISDFGIQLRAKQKLKGYYGDLTEKQFRRIYGEAERVKGDTGENLIGLLERRLDAVVYRAKFVSTVFAARQFVNHRHVRVNGKLVNIPSYRVKEGDVIEVRDRSKQMVALVEATQLPERDVPDYMEVDHSKMTATFVRTPGLSDVPYPVVMEPNLVVEFYAKNMGNKVNPIGMRLQVNRTWDSRWYADTKDYGDLLLEDLAIRDFIKKECHQAGISRVIIERPHKKCRVTIHTARPGVIIGKKGADIEGLRKKLAAFTDSELHLNIVEVRKPELDAALVGESIAQQLERRVSFRRAMKRAVQNAMRMGALGIRVNLAGRLGGAEIARTEWYREGRVPLHTLRADIDYAHVEAMTAYGIIGIKTWIFKGEIMEHDPAARDRKSQEMQDGPAPRGAGGRRMARKRKGRDISGWVIIDKPAGPTSTAVVNKVRWAFDARKAGHAGTLDPDATGVLAVALGEATKTVPFITDALKAYEFTVRLGVSTNTDDAEGEVLETTDIRPDDAAIKEALNQFVGDIEQVPPQFSAVKIDGERAYKRARDGETMEIAARPLFVESLILMDRPDADHVTLEMVCGKGGYVRSIARDLGEVLGCKGHVRELRRTWSGPFDVANAITLDQVEELATTPALDEFIGPLELGLQELPQVTASSDGAIKLRNGNPGMVFANDVEYGDECWASHEGTAVAVGIFKSGELHPSRVFNLPAMFLLGLTGSIGMGKSTTAKMFQELGCA</w:t>
      </w:r>
      <w:r>
        <w:lastRenderedPageBreak/>
        <w:t>VWDADAAVHRLYSKNGLAVEPFSKVFPESFVNGEVSRPALKQIIQSDPSALKRIETIVHPLVAKDRADFLADVKSDIVVLDIPLLFETGGDAAMDATACVFVDDETQEARVLERGTMTRDQFLAIKAKQMPAAEKCAKSTYVIQTDTLEHATSQVQKVVSTIRSQLNA-LQDLDILIEAGAWDAATLEPLAQRAIAATLTHMQVDPQACEMSLLACDDARIAVLNAEFRDKPTATNVLSWPAQPLAPEAEGQAPPAPQTGFDGMIELGDIALSFDTCKREAAESGKQMDDHLTHLIVHGVLHLLGYDHISDGDAALMEGLEVEILGNLEIDDPYNSDTTMARYIFITGGVVSSLGKGLASAALGALLQARGFSVRLRKLDPYLNVDPGTMSPFEHGEVFVTDDGAETDLDLGHYERFTGVAARKTDSVSSGRVYSTVLEKERRGDYLGKTIQVIPHVTNEIKDFLAVGEDEVDFMLCEIGGTVGDIEGLPFFEAIRQFSHDKPRGQCIFMHLTLLPYLAASGELKTKPTQHSVKELQSIGIAPDILVCRSEQPIPEKEREKIALFCNVRKESVVAAYDLKSIYEAPLAYHDQGLDQAVLDAFDISPAPRPDLAVWHDVYDRIHNTDGEVKVAIVGKYTQLGDAYKSIAEALTHGGMANRVRVNVEWVDAEVFDSDDVAPHLEGYHAILVPGGFGERGTEGKIKAAQYAREHNVPYLGICLGMQMAVIEAARNVAGLKTAGSEEFDHEAGRKRFEPVVYHLKEWVQGNHKVERKVGDDKGGTMRLGAYDATLKEGSKVAEVYGATSIDERHRHRYEVDIAYREQLEKAGLTFSGMSPDGKLPEIVEWSDHPWFIGVQFHPELKSKPFQPHPLFSGFVKAAKDNSRLV-MTAMTILGIESSCDDTAAAVLR-GQAGDAKVLSSVVMGQTALHANFGGVVPEIAARAHAEKLDHCVKQALDEADLGLGDIDAVAVTAGPGLIGGVVSGVMCAKGIALARGLPLYGVNHLAGHALTPRLTDHVTFPYLMLLVSGGHCQFLIVSGPDAFKRLGGTIDDAPGEAFDKVARLIALPQPGGPSIEQRAKAGDPKRFKLPRPLLDRAGCDMSFSGLKTAVLRQRDSLLVD-GAMAAQDQADLAAGFQAAVVDVLAEKTRRALAEYAPLAD-VRSICVAGGVAANMAIRGALETVAQEIDAAFVAPPLALCTDNAAMIAYAALEQMASREPDGMALSARPRWPLDQTSPS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delicatusDSM16477'</w:t>
      </w:r>
    </w:p>
    <w:p w:rsidR="00CD7C3D" w:rsidRDefault="00CD7C3D" w:rsidP="00CD7C3D">
      <w:r>
        <w:t>MKASELHDKTPDQLRDELVNLKKESFNLRFQQATGQLENPARLKTVKRDVARVHTVLNQKAAAAAAE-MATADLLTMDSKKTAEKQKALDSALAQIERQFGKGSIMKLGAEGAIQDIKASSTGSLGLDIALGIGGLPMGRIIEIYGPESSGKTTLTLHCVAEQQKAGGVCAFVDAEHALDPQYAKKLGVDIDELLISQPDTGEQALEITDTLVRSGAVNMVIVDSVAALTPKSELEGEMGDSSVGVQARLMSQAMRKLTGSISRSNCMVIFINQIRMKIGVMFGSPETTTGGNALKFYSSVRLDIRRIGALKDRDEVVGNATKVKIVKNKVAPPFKQVEFDIMYGEGISKMGELLDLGVKAGVVDKSGSWFSYGDERIGQGRENAKNFLKENTAMASEIEDKIRAAHGLDFEGSNSDDADILEAMPRYTPAEIETRWQQAWEKDGVFQATRNADKPKYYVLEMFPYPSGRIHMGHVRNYTMGDVIARYKIATGHNVLHPMGWDAFGMPAENAAMAIGGHPADWTYANIAEMKKQMKPLGLSIDWSREIATCHPGYYGQQQALFLDFLKEGLVYRKNAVVNWDPVDMTVLANEQVENGCGWRSGAPVERRELTQWFFKISDHSEELLSALDSLDNWPAKVKLMQANWIGKSRGLQFAFSTIEAPEGFDRIEVYTTRPDTLLGASFVGISPDHPLAKTLERDDEAVAAFCAECRKGGTTEEAIETAEKLGYDTGIRVRHPFDTAAELPVYIANFILMDYGTGAIFGCPGHDQRDFDFATKYDLPIISTFLPSEDASPKLSEAYVPQKSEKVFYNRGFAGDQWQTGEEAVDAAIAFCEDNGIGQGVTKFRLRDWGLSRQRYWGCPIPVVHCDDCGVVPEKKENLPVELPYDVTFDTPGNPLDRHPTWRNCACPACGKDALRETDTMDTFVDSSWYYARFTAPRADTPTDLEEAAYWMNVDQYIGGIEHAILHLLYARFFARAMQITGHLPEGAAEPFDALFTQGMVTHEIYQTRDGNGRPIYHLPEEVEEGYF-KEGQEVEVIPSAKMSKSKKNVVDPLHIISNYGADTARWFVLSDSPPERDVEWTASGAEASYKHLSRVWNICDRVGEMDREAAGQGDEDLLRAMHKTIHDVTMGVESFGFNAAIAKLYAFTATLQKSKAGYAAQREAIMTLAQLMSPMTPHLSEDIWAHLGGEGLIVNAPWPKADEAMLVDDTVTLPIQINGKRRAEIQVPADMPKEEVEKVALAHEAVIRTLDGASPKKVIVVPGRIVNVVAMAITSANQLELLQTAEAVAREKMIDPGLVVEAMEESLARAAKSRYGAEMDIRVDIDRKTGKATFTRVRTVVEDEELENYQAEFTVEQAKQYMADPKVGDTYVEEVPPVEMGRIAAQSAKQVILQKVREAERDRQFEEFKDRAGTIINGLVKREEYGNVIVDVGAGEAILRRNEKIGRESYRPNDRIRVYIKDVRREQRGPQIFLSRTAPEFMAELFKMEVPEIYDGIIEIKAVARDPGSRAKIAVISHDGSIDPVGACVGMRGSRVQAVVNELQGEKIDIIPWNEDQPTFLVNALQPAEVSKVVLDEEAGKIEVVVPEEQLSLAIGRRGQNVRLASQLTGLDIDIMTEEQESQRRQAEFELRTKLFMDNLDLDEFFAQLLVSEGFTNLEEVAYVEVDELLVIDGVDEDTAGELQARARDVLEAQNKAALDNARALGVEDSLVEFEGLTPQMIEALAKDDVKTLEDFATCADWELAGGWTTVNGERVKDDGALEPFEITLEEAQTMIMTARVMLGWVDPTELEGDADEDDAETDGENAEEAEAMAHKKAGGSSRNGRDSAGRR</w:t>
      </w:r>
      <w:r>
        <w:lastRenderedPageBreak/>
        <w:t>LGVKKYGGEAVIPGNIIVRQRGTKFWPAAGVGMGKDHTIFATVDGAVTFHKGLKNRTFISVLPRAEAAEMAKRWYSVSVLSNFEKKIAEQIRASVAEQELEDQIDEVLVPTEEVIEVRRGKKVTTERRFMPGYVLVHMEMSDAGYHLINSINRVTGFLGPQGRPMPMRDAEVQAILGRVQEGEEAPRTLIHFEIGEKVKVADGPFEDFDGMIEEVDEDNQRLKVSVSIFGRETPVELEFTQVNKQIMSFTLAIVGRPNVGKSTLFNRLVGKRLALVDDQPGVTRDLREGAAKLADLRFTVIDTAGLEEVTDDSLQGRMRRLTERAVDMADICLFMIDARVGVTPSDMVFAEILRKKSAHVILAGNKAEGKAADAGMIEAYSLGLGEPIRLSAEHGEGLNDLYSMLMPLADEYEDRAVQDAPETDVDLPEDDADLETVPMPTRAKPLQVAVVGRPNAGKSTLINQILGEDRLLTGPEAGITRDAISLMTDWAGAVPMRIFDTAGMRKKAKVQEKLEKLSVSDGLRAVKFAEVVVVLLDAEIPFEQQDLRIADLAEREGRAVVVAVNKWDIEENRQEKLRDLKESFERLLPQLRGAPLITVSAKTGRGLDRLQAAIMRAYETWNRRVTTAQLNRWLSGMMEAHPPPAPQGKRIKLRYMTQAKTRPPGFVVMCSHPDKVPESYSRYLVNGLRVDFDMPGTPIRLWMRGQSDANPYKNRKKAAPSKLRKHTAGRRKDMRLIFMGTPEFSVPVLDALVQAGHDIRAVYCQPPRPAGRGKKPRPSPVQQRAETLGLLVRHPVSLKHPDTQEEFAELDAEAAVVVAYGLILPQAILDAPKHGCLNIHASLLPRWRGAAPIHRAIMAGDAKTGVCIMQMEAGLDTGPVLLCEETKIGAAETTAELHDRLSDMGALAINKALAHLTDLTPQPQPEQGVTYAAKIDKSEARIDWTRPAVEVDRLIRGLSPFPGAWFEIDGQRVKVLGSVLDEGQGAPGEVLSDDLRVACGDGAVRLTRLQKASKGAQDADVFQRGAQIAVGARLAEVMTDTSAYRVLARKYRPETFADLVGQDAMVRTLKNAFAADRIAQAFVMTGIRGTGKTTTARIIAKGMNCIGPDGNGGPTTDPCGVCEHCTAIMEGRHVDVMEMDAASNTGVANIREIIDSVHYRAASARYKVYIIDEVHMLSTGAFNALLKTLEEPPEHVKFIFATTEIRKVPVTVLSRCQRFDLRRIEPEVMIALLRKIATSENAEITDDALALITRAAEGSARDATSLLDQAISHGAGETGAEQVRAMLGLADRGRVLDLFDMVLRGDAGAALTELSAQYADGADPMAVLRDLAEITHWVSVVKITPDAAEDPTIAPEERARGQQMAETLPMRVLTRLWQMLLKALDEVAAAPNAMMAAEMAVIRLTHVADLPSPEELVRKLQNSSPPPA-PV-GGGGN-GAAQGGAQAVHQAQQRMASNPGPQGQTTALAQDLDAALARFPTFEHVVELIRVNRDVKLLVEVETCVQLAAYQPGRIEFVPTDDAPRDLAQRLGQKLQLWTGNRWAVSLVNEGGAETIAQIRDARELALKAKAKDHPMMQAVLAQFPKARITAIRTPEDIAAAATAEALPEVEDEWDPFEDGMPKMKTKSSAKKRFKVSATGKVIGSQAGKQHGMIKRTNKFIRNARGTTTLSEPDAKIIKGFMPYARMNLFAEIRHLIITTLENMVAQDALPSTLNFDPITAEPPRDPAHGDMATNAAMVLAKPAGMKPRDIAEALAAQLLHDPRITSAEVAGPGFLNLRLAPSVWQNMARQVLSQGTDFGRAILGAGQRVNVEYVSANPTGPLHVGHTRGAVFGDALASLLDFAGYDVTREYYINDGGAQVDVLARSVYLRYLEANGKEVAFPDGTYPGDYLIPLGEALAKMYGDKLVDQPESEWLDDIREFATDAMMNLIRDDLAALGVEMDVFYSEKSLYGTGQIEAAIASLESKGLIYEGVLEPPKGKKPEDWEPREQTLFKSTEHGDDVDRPVKKSDGSWTYFAPDIAYHYDKVSRDFDMLIDVFGADHGGYVKRMKAAVSALSDGHVPLDIKLTQLVKLFKNGEPFKMSKRAGTFVTLRDVVDQVGPDVTRFVMLTRKNDAMLDFDFDKVLEQSRENPVFYVQYAHARVASILRKAEAAGIDVADATLRDADLSKLDHEAEIGLLRKLAEWPRLVETAARSNEPHRVAFYLYELASDFHSLYHLGRSEDSLRALQEGDAATSQAKIALSRAVAIVIAAGLGILGVTPAQEMRMSAIDNLPPLREVIQTHELAARKSLGQNFLLDLNLTAKIARQAGDMADCDVLEIGPGPGGLTRGLLSEGARHVLAIEKDRRCLPALAEIADHYPGRLTVIEGDALKIDPLAHLTPPIRVAANLPYNVGTELLVRWLTPPEWPPFWQSLTLMFQREVAERIVATPGSKAYGRLAVLAQWRSDARIVLQLPPGAFTPPPKVSSSVVHLTALPEPRFPADPEVLSRVVAMAFNQRRKMLRSALKGAAPDIEDRLNAAGLSPTDRAEQIPLEGFCALAREIAKGMNLIAEIEAEQVAELGKDIPDFRAGDTIRVGFKVTEGTRTRVQNYEGVCISRKNGHGIAGSFTVRKISFGEGVERVFPLHSTNIDSITVVRRGRVRRAKLYYLRSRRGKSARIVENAHYKPLSGAKAMANTKRQLFLKRRMRVRNKLRKVNAGRMRLSVHRSSKNISAQLIDDVNGVTLASASTMEKDLGLVGKNNVEAATKVGALIAERAKKAGVEEAYFDRGGFLFHGKVKALAEAAREGGLKIMFAVIKTGGKQYKVQSGDMLRVERIAANAGETVQFNEVLMLGGDKPVLGAPMVKDAGVQAEVVDQIKGEKVINFVKRRRKHSSKRTKGHRQKLTLVKITDILASGAEKSGVSAAVGTGSVSA----AAVAA--AQIKKAK-----KA---KATKAAPKAEKADAGADDLKALSGVGPALEKKLHEAGITSFAQIAAWTEADIAEVDEKLSFKGRIQREGWVDQAKEKTKGMSRVKGGTVTHARHKKIIKAAKGYYGRRKNVFKVATQAVDKANQYATRDRKNRKRNFRALWIQRINAAVRSHDEALTYSRFINGLSLAGIEVDRKVLADLAVHEPEAFGAIVKQAQDALAAMQVNETLNEGLKRGYNITVTAAELEAKVNEKLAEAQPEVEMKGFRKGKVPMALLKKQFGQKVMGEAMQESIDGAMNEHFEKSGDRPAMQPEVKMT</w:t>
      </w:r>
      <w:r>
        <w:lastRenderedPageBreak/>
        <w:t>NEDWKEGDDVEVSMSYEKLPEIPEVDLSKIELEKMVVKADDAAVEEALANLAETAQDFKARKKGSKAKDGDQVVIDFKGSVDGEEFEGGAAEDYPLVLGSNSFIPGFEEQLVGVKEGEEKSVVVNFPEEYQAEHLAGKEATFACTVKEVKEPVAAEVNDEMAKKFGAEDLEALKGQIAERLEAEYAGASRAVMKRNLLDALDKQVSFDLPPSLVDAEAKQIAHQLWHEENPDVQGHDHPEVEPTEEHKTLAERRVRLGLLLAELGQKADVQVTDAEMTQAIMNQARQYPGQERQFFEFVQQNQQMQQQMRAPIFEDKVVDHVVEQAKVTEKEISKDELQKAVEELEDEMKLHELSDNEGATKKRMRVGRGPGSGKGKMGGRGIKGQKSRSGVSINGYEGGQMPIYQRLPKRGFNKPNRKSFAVVNLGLIQKFIDAKKLDAGSTIDATALIASGLVRRELDGIRVLAKGDITSQIDLNVAGASKSAIEAVEKAGGKVTVAAAKAAEASEMIQMQTNLDVADNSGARRVQCIKVLGGSKRKYASVGDIIVVSVKEAIPRGRVKKGDVRKAVVVRTAKEVRRDDGTAIRFDRNAAVILNNNNEPVGTRIFGPVVRELRAKNFMKIISLAPEVLMRHARGYRRLNRTHEHRKALFSNMAGSLIEHEQIKTTLPKAKELKPIIEKMITLAKRGDLHARRQAASKLKEDQYVAKLFDILGPRYKDRQGGYVRVLKAGFRYGDMAPMAIIEFVDRDRDAKGAADKARLAEEDAAE-MLQPKRTKFRKQFKGSIKGLAKGGSDLNFGTYGLKALQPERVTARQIEAARRAMTRHMKRQGRVWIRIFPDVPVTSKPVEVRMGKGKGSVDFWAAKVKPGRIMFEIDGVGEDVAREALRLAAMKLPIKTRVVVREDWETTIKLHNTATRRKEVFTPIDPDNVRMYVCGPTVYDRAHLGNARPVIVFDVLYRLLRHVYGPQHVTYVRNFTDVDDKINARAAESGRSIGEITAETTQWYLDDMAAVGALEPDHMPRATQYVPQMVAMIRGLIEDGYAYEAEGHVLFRVRKYTEYGALSGRSVDDMIAGARVEVAPYKEDPMDFVLWKPSDEGTPGWESPWGQGRPGWHIECSAMAHDLLGERFDIHGGGIDLQFPHHENEIAQSKCAG--HGFANYWLHNEMLQVEGKKMSKSLGNFFTVRDLLDQGVPGEVIRFVMLSTHYRKPMDWTEKKRDEAEKTLRKWYLQAAEAENATP-SADLVALLADDLNTHGALTECHRLSNAGDTAGLRGALSLLGLMGELIPEWAAVQALDLTDVEAFLSDARATAMETKDFAEVDRIKKALTSVGIEVQMSKDGVKLTPPPGFDRSRLDGVLMSQVKSSSKSDPNYKVIAENRRARFDYAIEEDIECGIILEGSEVKSLREGGANIAESYAAVEDGELWLVNSYVAPYRQAKTFQHEERRRRKLLVSRKQLADLWNATQRKGMTLVPLVMYFNHRGMAKIKIGVAKGKKLHDKRETAAKRDWSRQKQRLLKDHGMSAKHEHYDVIRKPIITEKATMASEQNAVVFEVAIESNKPMIKEAVEALFNVKVKAVNTSITKGKVKRFRGQMGRRKDVKKAYVTLEEGNTIDVSTGLMSKDKNPRRVADNEAMAKLRMLRTSPQKLNLVAALIRGKSVDKALTDLTFSKKRVAQDVKKCLQSAIANAENNHNLDVDELIVAEAYVGKNLTMKRGRPRARGRFGKIIKPFAEITIKVRQVEEQAMVSAVENMAANTSWAALGKATDLRNRILFTLGLLIVYRLGTFIPVPGIDGGALRDFMESAGQGIGGMVSMFTGGALGRMGIFALGIMPYISASIIVQLLTSMVPALEQLKKEGEQGRKKINQYTRYGTVALATLQSYGLAVSLQAGDIVADGQMGFGFACMITLVGGTMFLMWLGEQITARGIGNGISLIIFVGIIAEVPAAIAQFFASGRSGAISPAVIIGVLVMVIATIMFVVFMERALRKIHIQYPRRQVGMKMYDGGTSHLPVKVNPAGVIPAIFASSLLLLPVTVSTFSGNSTSPVMSWLLANFGPGQPLYLLFFVGMIVFFAYFYTFNVSFKPDDVADNLKNQNGFVPGIRPGKRTSEYLEYVVNRILVLGSAYLAAVCVLPEILRGQFAIPFYFGGTSVLIVVSVTMDTIQQVQSHLLAHQYEGLLEKSQLRGKGAGTRKKRSPVRRMKFLDLCKVYIRSGAGGGGCVSFRREKYIEYGGPDGGDGGTGGSVWAEAVDGLNTLIDFRYQQHFFAKNGQPGMGKQRTGKDGDDIILRVPVGTEILDEDQETVIADLTELGQRVQLARGGNGGWGNLHFKSSTNQAPRRSNPGQEGVERTLWLRLKLIADVGLLGLPNAGKSTFLAATSNARPKVADYPFTTLHPNLGVVGVDNTEFVVADIPGLIEGASEGRGLGDLFLGHVERCAVLLHLIDGTSETVAEDYRTIITELEAYGGDLAEKPRVTVLNKVDALDDEERASRLEDLEKACGGPVMMMSGVAGEGVTEVLRTLRQNIDDDRLRFRSTEEEEPWQPMAAKLRKGDKVIVLSGKDKGKTGTISSVDPKSNKAIVDGVKIAIRATRQTQTSQGGRIPKAMPIDLSNLALVDANGKATRVGFKIEGDKKVRFAKTTGDVIDAMLRSGVIAKKVGMTRLFMEDGKQIPVTVLQLDKLQVVAQRTAERDGYTAVQLGAGTAKAKRTSQAMRGHFAAAKVEPKRKVAEFRVDADAMLEVGEEIIADHYFAGQYVDVAGTSIGKGFAGAMKRHNFGGLRATHGVSISHRSHGSTGQCQDPGKVFKGKKMAGHMGAARVTTQNLEVVKTDSARGLIMVKGAVPGSKGGWVTVKDAVKKPFPEDAILPAALKSAAEEAAKAAEEAAAAAAAEAEAEAKRLAEEQAAQEAEALKAAEAEIAAEGSDADNSDADDKKEGDAMALKSYKPTTPGQRGLVLIDRSELWKGRPVKALTEGLTKSGGRNNTGRITMRRTGGGAKRLYRIVDFKRNKLDMSAVVARIEYDPNRTAFIALIQYEDGEQAYILAPQRLAIGDKIIAGAKVDIKPGNAMPFSGMPIGTIVHNIEMKPGKGGQIARAAGTYAQFVGRDGGYAQIRLSSGELRLVRQECMATVGAVSNPDNSNQNYGKAGRMRHKGIRPSVRGVVMNPIDHPHGGGEGRTSGGRHPVTPWGKPTKGAKTRNKNKASSKLIIRSRHAKKKGRMLDTATYT</w:t>
      </w:r>
      <w:r>
        <w:lastRenderedPageBreak/>
        <w:t>PRLQAEYREKIRAALKEEFGYKNDMMIPKLDKIVLNIGCGAEAVRDSKKAKSAQEDLTTIAGQKALTTIAKKSIAGFRVREEMPLGAKVTLRGDRMYEFLDRLITIAMPRIRDFRGVPGKSFDGRGNYAMGLKEHIVFPEIDFDKVDETWGMDIVIATTAKTDAEAKALLKAFNMPFNSMKLDVIKLDGGKAGSVDLDEALFGLEPRADILHRVVRWQRNNAQQGTHKVKTRSETSYSTNKIYRQKGTGGARHGDRNAPIFRKGGIYKGPTPRSHGHELTKKFRKLGLCHALSAKMKAGSLVIIDEATSEGKTAALAKQVSNLGWKRALVIDGASVNENFAQAARNIEGLDILPSMGANVYDILKRDTLVITKAGIEALEARLKMENVVLIIHLILALGLIAVVLLQRSEGGGLGI-GGGGGAVSGRSAATALGKMTWILAIGFIATSITLTIIAAEKSAGSSVIDRLSATPPAQN--GSPALPAGDDLLPPSADGDAPLVPAADMAFFTKLKDRLFKSSSKIDEGLEAIVSDGGEPEAEAAEAAPVDADQPGVASDVMPDRQEPDPQPTPD--PV----PQPEPDREPTPVPDPEPDQQDPEPTPEPDPIPPEPVPEQVPPLRQAMTPVAPDLAGEAS-DSQQAKPGLLGRLMGR-TAKPTVRRTLDDDMLEQLEELLISADMGVDTALRVTANMAEGRFGKKLSVSEIKELLAAEVGRIMEPVARPLPIYAKTPQVVLVVGVNGSGKTTTIGKLASQFRAAGKKVVIAAGDTFRAAAVEQLQVWGDRAGVPVLTAAQGSDPASLAFDAMGRAQEEGADLLLIDTAGRLQNRGDLMEELAKIVRVIRKKDETAPHNTLLVLDATTGQNAVNQVKVFQEISAVSGLVMTKLDGTAKGGVLVALADRFGLPIHAVGVGEQIDDLSPFDPQEFADALVGVDAMTQDQWGEIKQRLLKTVGQNNYTTWIEPLVPGDVEDGIVTLKVPTNFFGNYVSQNFSDLILHEINAAGTDATRLNFALNQQPANVAEKPAPAARQTTAAVKP--SANNQLTTAPLDPRFSFDNFVVGKPNELAHAAARRVAEGGPVTFNPLFLYGGVGLGKTHLMHAIARELHERRPDMNVLYLSAEQFMYRFVQALRDRKMMDFKEIFRSVDVLMVDDVQFIAGKDSTQEEFFHTFNALVDQHKQIIISADRAPGEIKDLEDRVKSRLQCGLIVDLHPTDYELRLGILQSKVEVQRKTYPDLEVADGVLEFLAHRITSNVRVLEGALTRLFAFASLVGREIDMGLTQDCLADVLRASERKISVEEIQRKVSDHYNIRLSDMIGPKRLRSYARPRQVAMYLCKQMTSRSLPEIGRRFGGRDHTTVMHGVRRIEELKVSDGQIAEDLELLRRALESMLGIGTIAKKVFGTPNDRKIKATRPLVAQINALEPEFEKLSDDEIKARTEALAKRAEGGESLDDLLPEAFANCREAARRTLGLRAFDTQLLGGIFLHQGNIAEQKTGEGKTLTATFAAYLNGLTHKGVHIVTVNEYLAKRDAEWMGKVFASLGLTTGVAYSGMPEDQKRAAYACDITYATNNELGFDYLRDNMKSSLAEMLQRDHNFAIVDEVDSILIDEARTPLIISGPSQDRSEMYQIIDTLIPSLTDEHYELDEKTRNVTFTDEGNEFLEEQLRARELIEEGMTLYDPESTTIVHHVNQGLRAHKLFQRDKDYIVRDGSVTLIDEFTGRMMPGRRLSDGLHQAIEAKEGVEIQPENVTLASVTFQNYFRLYDKLAGMTGTALTEAEEFATIYGLGVVEVPTNVPIARVDEDDAVYRTAREKYDAMIEKVKEAHAKGQPCLVGTTSIEKSEQLSSMLTRAGIEHNVLNARQHEQEAQIIADAGKFGAVTIATNMAGRGTDIQLGGNVEMKVLEALDADPEADPANIRAQIEAQHAEEKQKVLEAGGLYVLASERHESRRIDNQLRGRSGRQGDPGRTSFFLSLEDDLMRIFGSERLEKVLTTLGLKEGEAIVHPWVNKSLERAQAKVEGRNFDIRKQLLKFDDVMNEQRKVIFGQRRDIMEAQDLNEIVTDMREQVIDDLIDTYMPPKTYADQWDTQGFYAAVIEQLNVDVPIIAWCEEDGVDDEVIRERLMKATDELMSKKAEAFGEENMRNIEKQLLLQAIDTKWRDHLLTLEHLRSVVGFRSYAQRDPLNEYKNEAFQLFETMLDSLRQEVTQKLGQIQPMSEEQRREMMQEMAARQAAMQAAATEAADEA--SEQAEA-AVTGFDENDPATWGNPGRNDPCPCGSGKKFKHCHGQITMKLSGDLKAFEARIGHSFAKPELLGRAVTHASMSSANRDDNQRLEFLGDRVLGLVMAEALLALDPGATEGQLAPRFNALVRKETCADVAREIDLGKVLKLGRSEMISGGRRKQALLGDAIEAVIAAVYLDSGFDAAKDLVLRLWGNRLKTVKEDARDAKTALQEWAQARGFNPPRYDQTGRSGPDHAPVFTITARLDNGAEAAATAPSKRAAEQAAATTLLRQLEKNSMAKLGKRTRAAREAFAGKEEITVEEAVSLIKANANAKFDETIEIAMNLGVDPRHADQMVRGVVGLPNGTGKTMRVAVFARGAKAEEAEKAGADIVGAEDLMETVQSGKIDFDRCIATPDMMPIVGRLGKVLGPRNLMPNPKVGTVTMDVADAVKAAKGGEVQFKAEKGGVVHAGVGKLSFDEAKLAENIRAFVGAVSKAKPAGAKGTYMKKINLSSTMGPGVSVAVENATAEMSDEFMLDTDDLERRMNGAIASLRTEFASLRTGRASASMLEPVMVDAYGSMTPINQVGTVNVPEPRMVTINVWDKGLVGKVEKAIRESGLGINPQLNGTIIMLPIPELNEERRTQLTKVAGQYAEHARVSIRNIRRDGMDQIKKAKNDGMSEDDQKIWEDEVQELTNRFITTIDEQLETKQAEIMQVMAKKLVGTMKLQVKAGQANPSPPVGPALGQRGINIMEFCKAFNAKTADMEPGAPCPTVISYYQDKSFTMDIKTPPASYYLKKAAKVNSGAKTPSRETVGTVTTKQLREIAEAKAADLSANDVEAAMKIILGSARSMGIEVKMFENLSERLSGVFDRLTKQGALSDEDVKTALREVRVALLEADVSLPVARDFVKAVQDKATGQAVTKSVTPGQQVVKIVHDALIDTLKGEGEPGALKIDSPPAPILMVGLQGGGKTTTTAKLAKRLKERDGKRVLMASLDVNRPAAMEQLAILGTQIGVDTLP</w:t>
      </w:r>
      <w:r>
        <w:lastRenderedPageBreak/>
        <w:t>IIKGESPVQIAKRAKTQAGLGGYDVYMLDTAGRLSIDEELMQQVKAVRDVANPRETLLVVDGLTGQDAVHTAENFDERIGITGVVLTRMDGDGRGGAALSMRAVTGKPIKFVGLGEKMDALETFEPERIAGRILGMGDIVALVEKAQETIEAEQAEKMMKRMAKGQFNMNDLKMQLEQMIKMGGMQGMMGMMPGMGKMAKQVEDAGFDDKILKQQIALIQSMTKKERANPALLQASRKKRIARGAGMEVSDLNKLMKMHRQMSDMMKKMGKMGKGGMLKQAMKGMMGKGGMDPS----QMDPKALEAAAKQMGGKLPGGMGGFGGGMGLPSGLSGFGKKKMIPMPRLAQITQRFQFLEASMSAGSDGADFAKLAKEYSDLKPVVDQIELYQQLQRDLEEAEAMLEDPEMAELAREELPRLRARLPEVEAALQLSLLPRDAADAKPAMLEIRPGTGGDEAALFAADLLRMYQRYAEARGWGFDLIEEQMTELGGVKEVVAHITGQNVFARLKFESGVHRVQRVPSTESGGRIHTSAATVAVLPEAEDVDIDINPNDLRIDTMRSSGAGGQHVNTTDSAVRITHLPTGIVVTSSEKSQHRNRDKAMQVLKARLYDMERSRMDSERSADRAAQVGSGDRSERIRTYNFPQGRMTDHRINLTLYRLEAVMQGDLDEIVDALTADAQARQLAEMEGMDRAQKEQLVDELGQIFESSGVVVVSHYVGLTVAEMQDLRARARAAGGSVRVAKNRLAKIALEGKPCESIADLLTGMTVLTYSEDPVAAAKVAQEFSKENPKLVILGGSMGENALDAAGVEAVSKMPSREELISTIAGMLGAPASNIAGAIGAPASNIASILSTIEDKAAAMKTFSATPADIDKKWIIIDAEGVVLGRLASIIATRLRGKHKPSFTPHMDCGDNVIVINAEKVQMTGKKREEHFYWHTGHPGGIKSRTKEQILEGAHPERVVTQAVKRMLPGNRLSRQIMTNLRVYAGSDHPHEAQSPEVLDVKSMNKKNTRSAMDPADAELAEALRAGLSDALPPRLGIAVSGGGDSLALLYLLHGVCAAAGTYLASVTVDHGLRPEAAAEADLVARHAAELGIPHETLKWRGWGGQGNLQNAAREARYTLMAEWAARGNLPVVALGHTADDQAETVLMRLARRAGVDGLSAMAPQSTRHGVTWLRPLLAVRREALRDYLRRRALDWVEDPSNDDLQYTRIQTRQALAAFEPLGIDADALADVARNMAVAREALEEQTDCTARRILRLDAGAVVLDADAFHSQPEEIRRRLMVRALGWITGNPYPPRRAPVAALIAGLAQGQAGTLDGCQTLLRRGEIWVFREYNAVRDRVAPADHLWDGRWRAVPPDTF-DGAELRALGPDGLLQCPDWRETGRPRAMLLSTPAIWQGENLLAAPLAGMGQKWHVQLERGAGWINSAPLSHMADLKKLAEDIVGLTLLEAQELKTILKDEYGIEPAAGGAVMMAGPADGGAAEEEKTEFDVVLKNAGASKINVIKEVRGITGLGLKEAKDLVEAGGKIKEGVDKAEAEDIKGKLEAAGAEVELAMSRIGKKPVAMPSGVSAEVSGQTIEVKGPKGTRSFRATDDVTLTVGDDAITVTPRGKSKRARQQWGMSRTMIENLVTGVTTGFKKELEIQGVGYRAAINGNTLRLNLGLSHDVDYVAPEGVTVTAPKQTEIVVEGIDEQLVGQVAANIRAWRKPEPYKGKGIRYKGEFVFRKEGKKKMQVILLERVAKLGQMGEVVDVKSGYARNYLLPQGKALSASKANVEAFEGQKAQLEAQNLETKKEAEKLAEKLNGQQFVVIRSASDAGALYGSVTTRDAAEAATEEGFSVDRKQVVLMNPIKELGVHEVQVVLHPEVNAVIELNVARSPEEAELQASGKSIQELAAEEEAAAEFEISELFDDIGSAAGDDDDLAEVVQTPEDDAKDDSNS--MSDSDGKKTLGLRGGARPGNVKQSFSHGRTKNVVVETKRKRVVVPKPGGQKPTGPGAGPIGDPKKRPAGITDAEMERRLKAVQAAKAREVEEAAAREAEEKARAEERERRRAEIEAKEREEREREESLKAKAEEDARRKAEAEA---AAVAPA-EPAAVREQSNKPLPAATPRKTERDRDDTKKRSKGGDS-RRSGKLTVNQALAGGEGGRQRSMAQMKRKQERARQKAMGGQVEREKIVRNVNLPPAIVVSELANRMAEKTGAVVKALMQNGMMVTQNETIDADTAELIIEEFGHKVVRVSDSDVEDVIKEIEDKPEDLQGRPPVITIMGHVDHGKTSLLDAIRNAKVVAGEAGGITQHIGAYQVTTDNGAVLSFLDTPGHAAFTSMRSRGAQVTDIVVLVVAADDAVMPQTIEAIAHAKAAKVPMIVAINKIDKPAANPDKVRTDLLQHEVIVEKMSGDVQDVEVSAATGQGLDELLEAIALQSEILELKANPDRAAVGAVIEAQLDVGRGPVATVLVQNGTLRQGDIFVVGEQYGKVRALINDQGERVKEAGPSVPVEVLGINGTPEAGDVLNVTETEAQAREIAEYRANAAKDKRAAAGAATTLEQLMANAKANEDVSELPILVKADVQGSAEAIVQAMEKIGNDEVRVRVLHSGVGAITETDVGLAEASGAPIMGFNVRANASARNTANQKGVEIRYYSVIYDLVDDVKAAASGLLSNEIKENFIGYANIKEVFKVTGVGKVAGCLVTEGVARRSAGVRLLRDNVVIHEGTLKTLKRFKDEVPEVQSGQECGMAFENYEDIRPDDVIEIFEREEVTRTLAMAKPKKTPRPKAQAPKGFRDYFGAEVTHRAEMLSKIAAVYQRYGFDALESSGVETVEALGKFLPDVDRPNEGVFAWQEDAEGDKPGDWLALRYDLTAPLARVYAQHRNDLPMPYRRYAMGPVWRNEKPGPGRFRQFYQCDADTVGAPSVAADAEICAMLADCLEEVGIARGDYVVRVNNRKVLNGVLEVAGLAGDDKDAERGIVLRAIDKLDRLGPEGVRALLGEGRKDDSGDFTKGAGLADAQADVVMGFMQAKRDSGAKTVARLRELVAGSDVGVQGVDELELISDLLAAGGYGPDRVEIDPSVVRGLGYYTGPVFEAELTFEIKDEKGRARNFGSVAGGGRYDDLVKRFTGQEVPATGVSIGVDRLLAALAAKGRLAGEATGPVVVTVMDRDRMADYQAMVAELRQAGIRAEVYLGNPKNFGNQ</w:t>
      </w:r>
      <w:r>
        <w:lastRenderedPageBreak/>
        <w:t>MKYADKRQSPVVVIEGGDEQDRGVVQIKDMVLGAQMAQDASHDEWKERKNQYEVKRGDLVQAVRDILDRTSMDDLKQKYLSQIADAGDESALEDIRLAAVGKKGEVALKMRELGKMTPEERQVAGPALNALKDEINSALAAKKAALGDAALDERLRSEWLDVTLPTRHQRQGSIHPVSQVTEELTAIFAEMGFSVAEGPRIDTDWYNFDALNIPGHHPARAEMDTFYMARGEGDDRAPHVLRTHTSPVQIRTMEAEGAPLRIICPGGVYRADYDQTHTPMFHQVEGLAIDKDLSMANLKWVLEEFFSAFFEIDGIKTRFRASHFPFTEPSAEVDIQCSWVDGQLRIGEGDGWMEVLGSGMVHPKVLQAGGIDPNEWQGFAFGMGIDRIAMLKYGIPDLRAFFDADLRWLRHYGFASLDQPNLHGGLSRMEMADEAGLDLVEISPNANPPVCKIMDFGKFKYEQQKRESEARKKQKIIEIKEVKFRPNTDTNDYDVKMRNVFKFLEGGDKVKITLRFRGREMAHQNLGRELLERVAEDTKEMGRVENFPKMEGRQMVMVIGPLPNMKFTLSWLKDHLDTTASIDEITYALTDLGLEVEGVENPAAKLADFTLGYVQTAEKHPDADRLNVCQVETDEGVMQIICGAPNARAGITVVVAKPGVYVPGIDTTIGVGKIRGVESFGMMASEREMELSEEHDGIIELPSGKPGDRFIDWLAENDPAKVDPVIEIAITPNRPDALGVRGIARDLAARGLGKLKPRDCDAVEGSFASPIGVSIDEDTLDGCPVFYGRVIRGVKNGPSPQWLQDCLRAIGLRPISFLVDVTNFFTFDRNRPLHVFDADKVKGNLRVHRAKGGEEIAALDEKTYTLQAGQMVISDDSGVESIAGIMGGEATGVTEDTVNVFVESAYWDPVQIAYAGRALKINSDARYRFERGVDPAWTPYGIEHATRMILDHAGGEPSEVVVAGQVPDTRRAYKLDAAKVQSLVGMTIPESDQRQTLTALGFQLDGDMAQVPSWRPDVQGEADLVEEVARIASLTQLQGKPLPRLTTGVPRPVLSPMQRRVVTARRTAAALGYNECVTYSFIDQASAALFGGGTDETRLENPISSDMSHMRPDLLPGLLQAAARNQARGFADMALFEVGPAFSGGEPGEEQIMVSGLLVGRTGPRDVHGAARAVDVFDAKADAEAVLSAIGAPAKVQILRGAAEWWHPGRHGKICLGPKKVLGVFGEVHPRVLAAMDVKGPAMAFTIYPAEVPMPRKSGATRPALQISDLQAVERDFAFVVDADVEALTLVNAAKGADKSLIDDVRVFDEFIGGSLGEGKKSLAITVRLQPSDKTLKDADIEAVGAKVVEKVTKATGGVLRGMHAYRSHTCADLSLENKGDDVRLSGWVHRVRDHGGVLFLDLRDHYGITQVICDPDSPAFAEMEKVRAEWCVRIDGTVKARDESLVNPKLPTGAIEVYARDIEVLGSAAELPLQVFGDQEYPEETRLRYRYLDLRREKMQKNMTLRSDVVTSIRKRMWDQNFREFQTPIITASSPEGARDFLVPSRLHPGKFYALPQAPQQFKQLLMVSGFDKYFQIAPCFRDEDPRADRSPTDFYQLDMEMSFVTQQDVFDTIQPVIAGVFEEFGGGKKVDQTWEQISYKDAALWYGSDKPDLRNPIKMQVVSDHFRDSGFAIFAKLLEQDGTEIRAIPAPTGGSRKFCDRMNAFAQKEGLPGMGYIFWRDQG---NGMEAAGPLAKNIGPERTEAIRQQLGLEVGDAAFFLGGKPKSFEAVAGRARNVIGEELNLTDKDRFAFAWIVDFPIYEKDEETGKIDFEHNPFSMPQGGMEALQGDPLEVLGYQYDLACNGYELVSGAIRNHKPEIMFKAFEIAGYGEDEVRKRFGGMVNAFQYGAPPHGGCAAGIDRIVMLLAEEANIREVILFPMNQRAEDLMMDAPSEPTSDQLMELGLRVIPQEMTPLENIRNFSIVAHIDHGKSTLADRLIQSTKTVADRDMKEQMLDSMDIERERGITIKAQTVRINYTADDGQDYILNLIDTPGHVDFAYEVSRSMRAVEGSLLVVDSTQGVEAQTLANVYHAIDADHEIVPVLNKIDLPAADCDRVAEQIEDVIGIDASEAIRVSAKTGIGIKETLEAIVTRLPAPKGTLDAPLKAMLVDSWYDSYLGVIVLVRIMDGQLRKGDRVRMMQNGSVHHVDRIGVFRPAMTEIDVLGPGELGFLTASIKQVRDTRVGDTITHEKKGTDNALPGFKPSQPVVFCGLFPVDAAEFEDLRDSIEKLALNDASFSYEMETSAALGFGFRCGFLGLLHLEVIRDRIEREYDIDLITTAPSVIYDIHMKDGSVEQLHNPADMPDLTHVDHIEEPRIKATILVPDEYLGDVLKLCQDRRGIQENLTYAGSRAMVVYDLPLNEVVFDFYDRLKSVTKGYASFDYQMIGYRTDSLVKMSILVNDEPVDALSTMVHRDRAEMRGRAMVEKLKDLIPRHMFKIPIQAAIGGKVIARETLSAMRKDVTAKCYGGDATRKKKLLEKQKAGKKKMRQFGKVDIPQEAFISALKMDSMSLPPGFLEELRDRASLSQVVGRKVIWDTRKSNQGKGDMWAPCPFHQEKSASFHVDDRKGFYYCFGCHAKGDAISFVRETENVSFMEAVEIIAREVGMPVPKQDPRAQAKADKRTQLAEVMEQAVQWFRLQLRTGAAGAAREYLTKRGLSEQAQAHWEIGFAPDSWQGLWDALKGKGVADELILGAGLAKPSSKGGRPYDTFRGRIMFPIRDARGRAIAFGGRAMDPEDKAKYLNSPETELFDKGRSLYNVKDARAAAGRGQPLIVAEGYMDVIALHGAGFEGAVAPLGTAITENQLQMLWRIAPEPIITLDGDVAGQRAALRLIDLALPLLEAGQSLRFAVMPEGQDPDDLLRAQGAGALQKLLDSALPMVRLLWQRETEGKVFDSPERKAALDKSLREKIKLIRDPSIRSHYGQEIKDLRWELFRPQKPRARGPSKG-GKGGKPAWG-GPQAPLASTKASALVAMGDDQVGIYLREAVILVALCNCPTLVETFETGLEAMPCADPDHAQLRDLLLRYGHAGAEVLNEQISYSLGWEALENMKAQRHVAITPCIRKPGDVDMTRMTVAEELAKLDAARGLNEEIAEAVEDLSGPADEGVTWRLSEAARAADMASRSTQEESGEFDLGDNGMTMSREERSALDALLGTIRYDKSKGREMCAETPDYKAT</w:t>
      </w:r>
      <w:r>
        <w:lastRenderedPageBreak/>
        <w:t>LNLPKTDFPMRAGLPKREPGWLERWEKIGVYDRLREKEGRTPFTLHDGPPYANGHLHIGHALNKTIKDMIVRSHQMMGYDARYIPGWDCHGLPIEWKIEEQYRKKGRDKDQVPINEFRSECREFARGWVDVQREEFKRLGITGNWENPYLTMDFHAERVIAEEFMKFLMNGTLYQGSKPVMWSPVEKTALAEAEVEYHDKESHTVWVKFKVAL-RHEKSDLEDANVVIWTTTPWTMPSNKAVVYGEGISYGLYEVTATPEECWANVGERFLLADDLAADVFARARLEDGMWQRVRGVENDELAKISLLHPLAGAEGANGEWDDLRDFRAADFVTSDEGTGFVHCAPSHGLEEYELYRDLGMLPQVITYNVMEDGRFRDDLPFFGGKAILKPNGKEGNANSAIIDKLVEVGGLLARGKIKHSYPHSWRSKAPVIYRNTPQWFAAIDKEVGDGLDMHGKTIRERALTEIDNVNWTPKSGRNRLHSMMEARPDWVLSRQRAWGVPLTCFVRKGVAPTDENFLLRNPEVNQRIVEAFEAEGADAWYAEGAKERFLEGIVDPAEFDQVTDILDVWFDSGSTHAFTLRDREDGTEDGIADVYMEGTDQHRGWFHSSLLQSVGTTGRAPYRNVVTHGFTLDAKGMKMSKSIGNTIVPEKIVQQYGADILRLWVAQTDYTADQRIGDEILKGVADSYRRLRNTMRYMLGALNDFSEADRVDPAEMPELERWVLHRVAELDKVVRDGFARFDFQGVFQAVFTFATVDLSAFYFDIRKDALYCDGDTLRRRAARTVLDILFHRLTTWLAPVLVFTMEEVWLERFPGDDSSVHLVDMPETPEAWLNPELAAKWAKVRAARRVVTAALEVQRTEKVIGASLEAAPVVHVADEAQRAALESVSFEDVSITSDITVTGDEAPAEAFRMPETQGVAVVFEKAEGAKCERCWKVLPDVGTHEYPGVCGRCDKAVRAAQSQNIRIRLKAFDYRVLDSSTQEIVSTAKRTGASVRGPIPLPNKIEKFTVLRGPHVDKKSRDQFEIRTHKRLLDIIDPTPQTVDALMKLDLAAGVDVEIKLQSMADEIKSLDGLEAAVTGGVQGTE----TEMTPREPVRDELGRAYATGKRKDAVARVWIKPGSGKVIVNGKPQNEYFARPVQQLILAQPFGITNTEGQFDVIATVKGGGLSGQAGAVKHGISKALQLYDPSLRGALKAAGFLTRDSRVVERKKYGKAKARRSFQFSKRMPTIQQLIRKPRQPKVKRSKSMHLQECPQKRGVCTRVYTTTPKKPNSAMRKVAKVRLTNGFEVISYIPGESHNLQEHSVVLIRGGRVKDLPGVRYHILRGVLDTQGVKDRKQRRSKYGAKRPKMARDKTRTKRKVSKNIAAGVAHVNSSFNNTKILISDVQGNAIAWSSAGTMGFKGSRKSTPYAAQMAAEDAGRKAQDHGVKTLEVEVQGPGSGRESALRALAAAGFNITSIRDVTPMAHNGCRPPKRRRVSKQSRRGLLIILSSPSGAGKSTMARALRDWDPTINFSVSATTRAPRPGEEDGKDYRFVAENDFRQAVAEGEMLEHAHVFGNFYGSPKAPVQDAIDQGQDILFDIDWQGAQQIRNSDLNTHTLSIFLLPPSIIELKRRLESRGQDDAETIAKRMGKSWDEISHWDGYDFVLINDDLDQTEARLKSIITAARLRLSQQPAIKDHVRRLQSEFEELKMAQSFLGQKRLRKYYGKIREVLEMPNLIEVQKSSYDLFLNSGDAETPTDGEGITGVFQSVFPIKDFNETSVLEYVKYELEKPKYDVEECQQRDMTYSAPLKVTLRLIVFDVDEDTGAKSVKDIKEQDVFMGDMPLMTPNGTFVVNGTERVIVSQMHRSPGVFFDHDKGKTHSSGKLLFACRIIPYRGSWLDFEFDAKDIVFARIDRRRKLPVTTLLYALGLDQEAIMDAYYKTVTYTLEKNKGWVAPFFPDRVRGTRPTYDLVDAATGEILFEAGKKVTPRAVKKLLDEGKVKDLLLPFDHIVGKFVARDIINEETGAIYVEAGDELTLEYDKDGTLIGGTAKELIDAGITEIPLLDIDNVNVGPYMRNTMAMDKNMNRDTALMDIYRVMRPGEPPTVEAASALFDTLFFDSERYDLSAVGRVKMNMRLALEKPDTQRTLDRDDIVACIKALVDLRDGRGDIDDIDHLGNRRVRSVGELMENQYRVGLLRMERAIKERMSSVEIDTVMPQDLINAKPAAAAVREFFGSSQLSQFMDQTNPLSEVTHKRRLSALGPGGLTRERAGFEVRDVHPTHYGRMCPIETPEGPNIGLINSLATFARVNKYGFIETPYRVVKDSTVTDEVHYMSATEEMRHTVAQANANLDENMKFVNELVSTRQSGDYTLAPTENVDLIDVSPKQLVSVAASLIPFLENDDANRALMGSNMQRQAVPLLQAEAPLVGTGIEEVVARDSGAAYTARRAGIIDQVDASRIVIRATEDLELGDAGVDIYRMRKFQRSNQNTCINQRPLVKVGEKVTKGQVIADGPSTDMGELALGKNVVVAFMPWNGYNYEDSILISERISRDDVFTSIHIEEFEVAARDTKLGPEEITRDIPNVGEEALRNLDEAGIVYIGADVEPGDILVGKITPKGESPMTPEEKLLRAIFGEKASDVRDTSLRVKPGDFGTVVEVRVFNRHGVEKDERALQIEREEVERLARDRDDELAILDRNIYARLKDMILGKIAVKGPKGVKANSQITEELLETLTRGQWWQLALEDEDDAKIVEALNEQYEIQKRTLDARFEDKVEKVRRGDDLPPGVMKMVKVFVAVKRKLQPGDKMAGRHGNKGVISKVVPMEDMPFLADGTPVDFCLNPLGVPSRMNVGQILETHMGWAARGLGLNVDEALQEYRRSGDLTPVREALSLAYGDDVYEEGISGMDEDTLLEAAGNVRRGVPIATPVFDGAKEADVNDSLKRAGFDTSGQSVLFDGRTGEQFARPVTVGVKYLLKLHHLVDDKIHARSTGPYSLVTQQPLGGKAQFGGQRFGEMEVWALEAYGAAYTLQEMLTVKSDDVAGRTKVYESIVKGEDNFEAGIPESFNVLVKEVRGLGLNMELLDAEEDEMPLYEHVMIARQDLSNTQAEGLIEHFGTVLADNDGKLVDSEYWGVKTMAYKINKNRKGHYAFLRSDAPATAVQEMERLMRLHDDVMRVLTIKVDEHKELPSVQMQKRDERPDRRERRMTSQIEVEALDEAQAKSELARLAEVLAEANAAYHTDDA</w:t>
      </w:r>
      <w:r>
        <w:lastRenderedPageBreak/>
        <w:t>PEISDAEYDTLKRRNAEIEARFPQLKRSDSPSEQVGAPVAEGFSKVRHAVSMLSLANAFDAEEVAEFDARIRKYLGLGPEAHLAYTAEPKIDGLSLSLRYEKGVLVQAATRGDGAVGENVTANARTIADIPHELKDAPDLLEVRGEVYMSHADFAAVNERQSAAGGKTFANPRNAAAGSLRQLDAEITRARPLRFFAYAWGALSAPLAETQKGAIDRLEALGFATNPLTALCDGPDEMIAHYEKIEEQRATLGYDIDGVVYKVDDLALQDRLGFRSTTPRWAVAHKFAAELAWTRLESIDIQVGRTGALSPVARLQPVTVGGVVVSNATLHNEDYIKGLDSKGAEIRGGKDVRVGDWVQIYRAGDVIPKVADVDLSKRPDDAQPFIFPTTCPECGSDAIREPGDAVRRCTGGLICPAQAVEKLKHFVARGAFDIEGLGAKQVEQFYQDGWIAEPADIFTLKDRYGTGVQQLKNREGWGPKSADKLFEAIDDKRKIPMSRLLFALGIRHLGEAASNLIALHYGDWDSFEAAMADARGLSGPAWDDLIGVDGVGSVMAGSLVSTFAQEAERASIDRLVAHLTVIPAERPDTADSPVAGKTVVFTGTLEKMSRAEAKARAERLGAKVSGSVSAKTDLLVAGPGAGSKAKKAADLGIETLDEDGWLALIDGKMIHKNWAELIKPQQLDVKPGNDPARQATVMAEPLERGFGLTLGNALRRVLMSSLQGAAITSVQIDNVLHEFSSVSGVREDVTDIILNLKGVSLRMEVEGPKRLSISAKGPGVVTAGDISESAGIEILNREHVICHLDDGADVYMELTVNTGKGYVSADKNKPEDAPIGLIPIDAIYSPVKKVSYDVQPTREGQVLDYDKLTMKVETDGSITPDDAVAFAARILQDQLGIFVNFDEPESASRQDDDDGLEFNPLLLKKVDELELSVRSANCLKNDNIVYIGDLIQKTEAEMLRTPNFGRKSLNEIKEVLSGMGLHLGMDVEDWPPENIEDLAKKFEDSFMARDDNRGGNRRNQRDETPEFADRLVAINRVSKTVKGGKRFGFAALVVVGDQKGRVGFGKGKAKEVPEAIRKATEQAKRQMIRVQLREGRTLHHDMHGRHGAGKVIMRTAPEGTGIIAGGPMRAVFEMLGVKDVVSKSVGSQNPYNMIRATLDGLRKEQSPRSVAQRRGKKVADILPKRDDNVESSAQVAEEAMNDPIADMLTRIRNSSLRGKSTVVTPASKLRAWVLDVLADEGYIRGYEKMTGADGHPAIEISLKYYEGEPVIRELKRVSKPGRRVYMAVNDIPVVRQGLGVSIVSTPKGVMSDASARSANVGGEVLCTVFMHDIRAIRDNPEGFDAALARRGEAAMSEAVLSLDAARRAKIAAAETAKAEQNKASKEVGAAKAKGDEAEFERLRALVSDKKAEVAAMQAEAQELDEQLTDMLARIPNNPADDVPEGANEDDNVAVKTWGDKPAFDFTPVEHYEIAGVKPNMDFETAAKTSGARFVMLKGAVARVHRALAQFMIDTHVDENGLTEVNSPVLVRDEAMYGTDKLPKFGEESYQTTNGWWLVPTSEVPLTYSVAGDTLEQSALPIRLTAHTLCFRSEAGSAGRDTAGMLRQHQFEKVEMVSVVHPDESDAEQQRMVGCAEGILEKLGVAYRTVILCTGDMGFGARRTYDIEAWVPGQDCYREISSVSTTGDFQARRMNARFKPEGGGKPQFVHTLNGSGLAVGRCLIAVLENGQQADGSVKLPEVLAGYLGGKTTLTAEGVLAMAITASMVKELRDSTGAGMMDAKKALTETDGDMEAAVDWLRTKGLAKAAKKSGRTAAEGLVAVKVEDGHGVAVEVNSETDFVGKNAEFQSMVSNIADAALKTDDVEALKAAEINGKTVETTITDAIAKIGENMSLRRMKSIDGETVVSYVHNAAAPGMGKIGVLVAMNGGDEAFGKQVAMHIAAVNPASLSEADLDPAVVEKEKQVQMDIARESGKPEAVIEKMITGRMQKYMSEVTLLNQSFVVNPDLTVGKAAEEAGATITGFVRLEVGEGIEVVKEDFAAEVAKAAKGMNQELTNNPFNPLTPQKAFDEIKVSLASPERILSWSFGEIKKPETINYRTFKPERDGLFCARIFGPIKDYECLCGKYKRMKYRGVVCEKCGVEVTLQKVRRERMGHIELASPVAHIWFLKSLPSRIGLMLDMTLRDLERVLYFENYVVIEPGLTDLQYGQMMTEEEYMDAQDAYGMDAFTANIGAEAIREMLAAIDLESEAETLRADLKEATGELKPKKIIKRLKVVESFLESGNRPEWMVM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VGEGMVFGSVDEVQHALDAGAVHLHSKIKARIKQIDAEGNEVMKRFDTTPGRVRLGALLPLNAKAPFDLVNRLLRKKEVQQVIDTVYRYCGQKESVIFCDQIMTMGFREAFKAGISFGKDDMLIPDTKWPLVEETREQVKDFEQQYMDGLITQGEKYNKVVDAWSKCNDKVTEAMMGSISATTYHENGSEKEPNSVYMMAHSGARGSVTQMKQLGGMRGLMAKPNGDIIETPIISNFKEGLTVLEYFNSTHGARKGLSDTALKTANSGYLTRRLVDVAQDCIVREHDCGTEIAITAEAAVNDGEVVSSLAERLLGRVAAEDILKPGTEEVIVPAGGLIDERLSDAIDEAAVQSARIRSPLTCEAEEGVCAMCYGRDLARGTLVNQGEAVGIIAAQSIGEPGTQLTMRTFHIGGVAQGGQQSFLEASQSGKIVFENAQTLENSSGEILVMGRNMKLSIVDENGDERASHKVGYGTKLFVKDGDTIARGDKLFEWDPYTLPIIAEKPGMTKYVDLVSGIAVKEDTDDATGMTQKIVIDWRAAPKGNELKPEIILVGDDGEPVRNDAGNPVTYPMSVDAVLSVEDQTEIQAGDIIARIPREGAKTKDITGGLPRVAELFEARRPKDHAIIAEIDGYVRFGKDYKNKRRIAIESSDDPDVKVEYMVPKGK</w:t>
      </w:r>
      <w:r>
        <w:lastRenderedPageBreak/>
        <w:t>HIPVAEGDFVQKGDYIMDGNPAPHDILAIMGVEALAEYMIDEVQDVYRLQGVKINDKHIEVIVRQMLQKWEIQESGDTTLLKGEHVDKQEFDQANEKALKKGGRPAKGEPILLGITKASLQTRSFISAASFQETTRVLTEASVQGKRDKLVGLKENVIVGRLIPAGTGGATQQMRKVATDRDNVVIEARREEAEAAAALAAPEASADDIVGGDVFNAPVGDDESRDMSRRHAAEKREVLPDAKYGDLVLTKFMNNLMIDGKKSVAERIVYNAMTRVEDKIKRAPIEVFHEALENIQPSVEVRSRRVGGATYQVPVEVRPERRQALAIRWLIKAARARNENTMEERLAGELMDAVQSRGTAVKKREDTHKMADANKAFSHYRWMPYAHSDKSEGMPLLANPAPDVRNRPKLEGGKKFNLVTEFDPAGDQPTAIKELTEGVNSGERDQVLLGATGTGKTFTMAKVIEETQRPAIILAPNKTLAAQLYGEFKGFFPDNAVEYFVSYYDYYQPEAYVARSDTFIEKESQINEQIDRMRHSATRALLERDDVIIVASVSCIYGIGSVETYGAMTQDLKAGESYDQRKIIADLVAQQYKRNDAAFQRGSFRVRGDSLEIFPAHLDDRAWRLSFFGEELESITEFDPLTGEKTDTFDQIRVYANSHYVTPKPTMSQAVIGIKKELRTRLDQLVADGKLLEAQRLEQRTNFDIEMLEATGVCNGIENYSRYLTGRAPGEPPPTLFEFIPDNAIVFADESHVSVPQIGGMYKGDYRRKFTLAEHGFRLPSCMDNRPLKFEEWDAMRPQSVFVSATPAAWEIEQTGGVFTEQIIRPTGLIDPHIEIRPVEMQVDDLLDEVRKVAADGYRTLCTVLTKRMAEDLTEYMHEQGIRVRYMHSDIDTIERIEILRDLRLGAFDVLIGINLLREGLDIPECGLVAILDADKEGFLRSETSLIQTIGRAARNAEGRVIMYADRITGSMERAMGETDRRRAKQIAYNEEHGITPATVKKNVDDILAGLYKGDVDMNRVTAKVDNPLAGGNLQTVLDGLRTDMRKAAENLEFEEAARLRDEVKRLEAVDLAIADDPMARQQAIDKAVDTAQKASGRSTSGRGGMRGGNVK--RRMAAKPFFRRRKVCPFSGDNAPAIDYKDTRLLQRYISERGKIVPSRITAVSAKKQRELARAIKRARFLALLPYAVKMPKRILTGTVTSDANAQTVTVSVERRFTHPVLKKTIRKSKKYRAHDENNTFKVGDSVRIIECAPKSKTKRWEVLTSETMANTTQSAKRARQNEKRFAINKARRSRIRTYIRKVEEAIASGDKAAATAALKTAQPELMRGVTKGVFHKNTASRKMSRLSARVKALGMARSVWKGPFVDSYVLKKAEASREGGRNEVIKIWSRRSTILPQFVGLTFGVYNGHKHIPVNVSEDMIGQKFGEYSPTRTYYGHAADKKAKRKMARIAGVNIPTAKRVPIALTYITGIGTSSAKAICEAVGIDETRRVNELSDAEVLAVREHIDANYTVEGDLRRDTQMNIKRLMDLGCYRGLRHRRNLPVRGQRTHTNARTRKGPAKAIAGKKKMAMKIRLARGGSKKRPFYRIVAADSRMPRDGRFIEKLGTYNPLLPKDSEERVKMDVEKIEAWIAKGAQPTERVTRMLEAAGVREKTERNNPKKGTPGKKAQERVQEKADKAAAAAEAANAPAEEASAE-MSITAEEKAKVMKDFGTKEGDTGSPEVQVAILTSRIVTLTEHFKTHKKDNHGRRGLLKMVATRRKLLDYVKAKDESRYQDLIKRLGLRRMKTLNDIRSTFLNYFDAQGHQVVPSSPLVPRNDPTLMFTAAGMVQFKNLFTGVETRDYSRAASAQKCVRAGGKHNDLDNVGYTARHHTFFEMLGNFSFGDYFKAEAIPFAWDLLTKEFGIDPDRLLVTVYHTDEEAVKIWKAHTGLSDDRIIRIATDDNFWSAGPTGPCGPCTEIFYDHGDHIWGGPPGSPEEDGDRFVEIWNLVFMQYEQFEDGTRQPLPNQSIDTGMGIERVAALLQGTNDNYATDLMRNLIEASAHASSTDPDGPGKTHHRVIADHLRSTSFLIADGVMPSNEGRGYVLRRIMRRAMRHAHLLGVKDPLMHQLVPSLVQQMGAAYPELGQAQSLIRETLLLEETRFRQTLDRGLKLLDDELRDLPEGATLPGEAAFKLYDTYGFPLDLTQDALREKGRAVDTEGFDTAMEAQKAKARAAWAGSGEAADATVWFDVADKHGVTEFLGYDTESAEGQIVALVQGNNPVEVAAIDSEVQVALNQTPFYAESGGQVGDTGLIRTQTGRVKVTDTRKSAGVFVHFGHVVEGEVKPGQTAVLEVDASRRTAIRANHSATHLLHEALRNALGDHVSQRGSLNAHDRLRFDFSHAKGLSEDELRQVEREVNDYIRQNTPVETRIMTPDDARAMGAQALFGEKYGDEVRVVSMGQLDGSGKGSDKSTYSLELCGGTHVRQTGDIGAFVLLGDSASSAGVRRIEALTGTEALNWLREQEAALSRVAAELKTSTSDVPERVRALMDERRSLANEVAQLRRELAMS-GGGAAAPEAREVNGVKFVAQVLNGVTGKDLPGLVDEHKAKLGSGAVLLIADTGGKAAVAGGVTKDLTERVSAVDMVKAAVAELGGKGGGGRPDMAQGGGASAENAEAAIAAAENILKGMGFKMGIVGLPNVGKSTLFNALTRTAAAQAANFPFCTIEPNVGEVAVPDARLDTLAEIAKSKSIIPTRMTFVDIAGLVKGASKGEGLGNQFLANIREVDAIAHVLRCFEDGDVTHVEGRVDPVADAETIDTELMLADIESIEKRLQNIVRKVRGGDKEAVQQERLMRKALEALEAGNPARVVEVDEDDSKAWRMLQLLTTKPVLYVCNVGEAEAAEGNAHSAKVAEMAAAQGNSHVVISAQIEEEISQLEAEEAEMFLEEMGLKEAGLDRLIRAGYELLHLETYFTVGPKEARAWTIKTGTSAPKAAGVIHGDFEKGFIRAETIAFDDFVSLGGEGPAKEAGKMRAEGKSYIVKDGDVLHFLFNTMGWKTLDDMDLNGKRVLLRVDINVPVEEGRVTDATRIERIVPTVTDILAHGGKVTLLAHFGRPKGKVVEDMSLKQVLPALEKALGRNVTFVPSLDAAA-----EAQGDLQLMENIRFYPGEEANDEGFARQLAALGDIYCNDAFSAAHRAHASTEALARLLPACAGRLMQAELSALEAALAKPERPVGAVVGGAKVSTKIAL</w:t>
      </w:r>
      <w:r>
        <w:lastRenderedPageBreak/>
        <w:t>LENLVNKLDVLVIGGGMANTFLAALGADLGKSLQEPDYYDTAKDIMAQAEKAGCRVILPVDGLVARDFAKGAAHEVAQLCPDARLAEDQMVLDAGPDTVALVESAFAGLRTLIWNGPMGAFEIPPFDTATVAAARAAAKQTRDGTLTSVAGGGDTVAALNQAGVAEDFTYISTAGGAFLEWMEGKTLPGVAALGGMALPEFSMRQLLEAGVHFGHQTQRWNPRMGPYIYGARNGIHIMDLTQTVPMLDDALKVIRDTVAKGGSVLFVGTKRQAAQPIAEAAEKCAQYYMNHRWLGGTLTNWQTVSQSINRLKNIDEQSERGFEGLTKKERLGMERDQFKLEASLGGIREMGGRPDLLFVIDVKKEALAVAEANKLGIPVVAVVDTNCSPDGIDYIIPGNDDAARAIALYCDLAARAALDGMSAQLGAAGVDLGAMEEAPEEEAVSEESNASEETVHDDAMGKDAESMTKRTAAKHKLDRRMGENIWGRPKSPVNRREYGPGQHGQRRKGKISDFGIQLRAKQKLKGYYGDLTEKQFRRIYGEAERVKGDTGENLIGLLERRLDAVVYRAKFVPTVFAARQFVNHGHVKVNGRKVNIPSYRVKEGDVIEVRDRSKQLASVLEAVQLPERDVPDYLETDHSKLTATFVRTPGLSDVPYPVVMEPNLVVEFYAKNMGNKVNPIGMRLQVNRTWDSRWYADTKDYGDLLLEDLAIRDFIKKECHQAGVARVIIERPHKKCRVTIHTARPGVIIGKKGADIETLRQKIAKMTNSELHLNIVEVRKPELDAHLVGESIAQQLERRVSFRRAMKRAVQNAMRMGALGIRVNLAGRLGGAEIARTEWYREGRVPLHTLRADIDYAHVEAATAYGIIGIKTWIFKGEIMEHDPAARDRKAQELQDGPAPRGAGGRRMGRKRKGRDISGWLVVDKPAGPTSTAVVNKVRWALEAKKAGHAGTLDPEATGVLAIALGEATKTVPYITDALKAYEFTVRLGIATNTDDAEGEVIGTSDLRPDDAAIKDVLSGFIGDIQQVPPQFSAVKIDGQRAYKRARDGEEMDIAARPLWVESLLLVDRPDADHVTLEMVCGKGGYVRSIARDLGQKLGCLGHVRELRRTWSGPFEVKDALTLAQIDEMARTPELDTHLLPLAEGLAELPEVKATPEGASRLRNGNPGMVIAHDVEYGEECWASLDGQPVAVGRFKAGELHPSRVFNLSTMFLLGLTGSIGMGKSTTAKMFAEEGCAVWDADAAVHRLYGKGGAAVAPMAAEFPAAIKDGAVSREALKETIAADPTALPRIEAIVHPLVAEDRATFLADAKSDIAVLDIPLLFETGGAAAMDAVACVTIPDDVQRDRVLARGTMTEAQFDAIRAKQMPAEEKCARADYVIETDMLDHARAQVRAVIRDIREKLRHAMEDFDVLIEDDRWETVDLERLAQGAAEATLRHLGLTPDAAELTLLACDDTRIAALNNDFRGKARATNVLSWPAEERGSAIPGGDPLPVSPGVDGMVELGDIALAYQTCAAEAEAADKPLADHVTHLIVHGLLHLLGYDHENDPDALLMEGLETEILGKMGLDDPYRENGPMARYIFITGGVVSSLGKGLASAALGALLQARGFSVRLRKLDPYLNVDPGTMSPFEHGEVFVTDDGAETDLDLGHYERFTGVAARKTDSISSGRVYSTVLEKERRGDYLGKTIQVIPHVTNEIKDFLDIGGDEVDFMLCEIGGTVGDIEGLPFFEAIRQFSQDKPRGQCIFMHLTLLPFVKASGELKTKPTQHSVKELRSIGIAPDILVCRSEGPIPAKEREKLALFCNVRPDSVIAAQDLKSIYEAPLAYHREGLDQAVLDAFEITPAPKPNLTRWEDVADRIYNPEGEVKVAIVGKYTQLEDAYKSIAEALTHGGMANRVKVKVEWVDAEIFDSEDAGPHLEGFHAILVPGGFGERGTEGKIKAAQYAREHKVPYLGICLGMQMAVIEAARNVAGLKTAGSEEFDHEAGKKRFEPVVYHLKEWVQGNHKVARKVDDDKGGTMRLGAYDATLVEGSRVAEAYGTTTIDERHRHRYEVDIAYKEQLEKAGLKFSGMSPDGKLPEIVEWADHPWFIGVQFHPELKSKPFEPHPLFKDFVRAAKEVSRLVMPKTRLILGLESSCDDTAAAVVQIDDEGRGTVLSSVVAGQTALHADFGGVVPEIAARAHAEKLDHCVEDALAEASVPLSQIDAIAVTAGPGLIGGVVSGVMCAKGLSAATGKPLYGVNHLAGHALTPRLTDNVPYPYLMLLVSGGHCQFLLVRGPESFDRLGGTIDDAPGEAFDKVARLLGLPQPGGPAIERCAETGDPNRFALPRPLLDRDGCDMSFSGLKTAVLRTRDKCVADAGGLTRQDQADLAAGFQAAVVEVLAKKTRRAFASYPADAP--RGLCVAGGVAANKPIRAALEAVAAEEDAAFIAPPLALCTDNAAMIAFAAAEQSGLRSADDLTLSARPRWPLDTARPS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algicola1151'</w:t>
      </w:r>
    </w:p>
    <w:p w:rsidR="00CD7C3D" w:rsidRDefault="00CD7C3D" w:rsidP="00CD7C3D">
      <w:r>
        <w:t>MNAQELRDKTPDQLREELANLKKESFNLRFQQATSQLENTARMKAVRRDTARVKTILNQKAADAAAEAMAMADLLSMDNKKNADKQKALDSALAQIERQFGKGSVMKMG-DGAIQEIESTSTGSLGLDIALGIGGLPKGRIVEIYGPESSGKTTLTLHCVAEEQKKGGVCAFVDAEHALDPQYAKKLGVNLDELLISQPDNGEQALEITDTLVRSGAVSMVVVDSVAALTPKSELEGDMGDSSVGVHARLMSQAMRKLTGSIARSNCMVIFINQIRMKIGVMFGSPETTTGGNALKFYSSVRLDIRRIGALKDRDEVVGNQTRVKVVKNKVAPPFKQVEFDIMYGEGISKMGELLDLGVKAGVVDKAGAWFSYGDERIGQGRENAKTFLKENTRIALEIEDKIRAAHGLEFDDEAKDDNDVVEAMSQYNAGQIEKKWQQAWEQADTFKAVRSDDKPKYYVLEMFPYPSGRIHMGHVRNYTMGDVIARYKISTGHNVLHPMGWDAFGMPAENAAMEIGGHPKTWTYDNIAVMRDQMKPLGLSIDWSREFATCDPEYYGQQQALFIDMLDAGLIYRKNAVV</w:t>
      </w:r>
      <w:r>
        <w:lastRenderedPageBreak/>
        <w:t>NWDPVDMTVLANEQVIDGKGWRSGAEVERRELTQWFFKISDYSEELLDAIDTLDNWPSKVKLMQANWIGKSRGLQFAFSVIDGPDGHDRVEVYTTRPDTLMGASFVGISPDHPMAKHLEKDNADIAAFCAECRKIGTSEEALEKAEKLGFDTGLRVRHPFDTAWELPIYIANFILMDYGTGAIFGCPAHDQRDLDFARKYDLPVVSTYAPAVDNPEDGGAAYVPPKLEKVHYVKGFAGDEMQTGDQGIDTAIAFCEANGVGQGVTKFRLRDWGLSRQRYWGCPIPVIHCNNCGVVAEKKENLPVQLPDDVSFDIPGNPLDRHATWRDTDCPSCGKPAKRETDTMDTFVDSSWYFARFTAPDAATPTNMADADYWMNVDQYIGGVEHAILHLLYSRFFARAMHITEHLPKKAIEPFNALFTQGMVTHETYSTPDSNDRRVWHLPEDVSDDGPKANGTPVEIGPVIKMSKSKKNVVDPVNIISTYGADTARWFVLSDSPPERDVEWTASGAEAAAKHLSRVWRIASDIAQND--AAGSGDDDLRRAMHKAIFDVTQGIESFGFNASIAKLYAFTNTLQKSKAGSAAKREAAKTLAQLMSPMTPHLSEEIWTMLGGEGLIANTPWPVADEAMLVDDKITLPIQINGKRKSEITVTKDLSKDEVEKLALQDKAVVRALDGGQPKKMIVVPGRIINVVVMAITSANQLELLQTAEAVAREKMIDPGLVVEAMEESLARAAKSRYGAEMDIHVSIDRKTGKATFTRVRTVVEEEELENYQAEFTLEQAKQYLDDPKIGDQLIEEVPPVEMGRIAAQSAKQVILQKIREAERDRQFEEFKDRAGTIINAQVKREEYGNVIVDVGSGEAVLRRNEKIGRESYRPNDRIRCYIKDVRREQRGPQIFLSRTAPEFMAELFKMEVPEIYDGIIEIKAVARDPGSRAKIAVISYDSSIDPVGACVGMRGSRVQAVVNELQGEKIDIIPWNEDQPTFLVNALQPAEVSKVVLDEEAERIEVVVPDDQLSLAIGRRGQNVRLASQLTGLDIDIMTESDESERRQAEFAERTKLFMDTLDLDEFFAQLLVSEGFTSLEEVAYVEVDELLVIDGVDSDTASELQARARDCLEEMNKKAMEKARELGVEDSLVEFEGLTPQMIEALAEDDIKTLEDFATCADWELAGGWTTVDGERVKDDGVLEKFDVSLEEAQNLVMTARVMLGWVDPTELGKE------DAPEQEQEETEAMAHKKAGGSSRNGRDSAGRRLGVKKFGGEAVIPGNIIVRQRGTKWWPGAGVGLGKDHTIFAKVEGAVQFHKGLKGRTFISVLPVAEAAEMAKRWYSVSVLSNFEKKIAEQIRTSVAEAELEDQIEEVLVPTEEVIEVRRGKKVTAERRFMPGYVLVRMEMTDQGYHLINSINRVTGFLGPQGRPMPMRDAEVNAILNRVEEGEAAPRTLIHFEVGEKVKVNEGPFEDFDGMVEEVDEDNQRLKVTVSIFGRATPVELEFTQVTKQIMSFTLAIVGRPNVGKSTLFNRLVGKRLALVDDQPGVTRDLREGDARLGDLRFTVIDTAGLEEVTDESLQGRMRRLTERAVDMADICLFMIDARAGVTATDQLFAEILRKRSKHIILVANKGEGRAADAGMIEAYSLGLGEPLRLSAEHGEGMSDLLSVLMPLADGMAKQHETIEPETDIDIDED------SPEITRTKPLQIAVVGRPNAGKSTLINKILGEDRLLTGPEAGITRDAISLKIDWDG-LPVRIFDTAGMRKKAKVQDKLEKMSVSDGLRAVKFAEVVVVLLDAEIPFEQQDLRIADLAEREGRAVVIAVNKWDVETEKQSKLKELLEEFERLLPQLRGAPLVTISAKTGRGIDRLKGAIERAYDVWNRRVTTAQLNRWLLAMVDAHPPPAPGGRRIKLRYATQVKTRPPGFVVMCSLPEKLPESYSRYLVNGLREDFDMPGTPIRLTMRSQADQNPYKDKKKSTPSRLRKHLGKKPLSMKVIFMGTPDFSVPVLDALMQAGHDICAVYCQPPRRAGRGKKERLTPVHARAEALGLTVRHPISLRNADAQAEFADLNADIAVVVAYGLILPQPILDAPTYGCLNIHASLLPRWRGAAPIHRAIMAGDAETGICIMQMEAGLDTGPVMLHESIPISDTETTGDLHDRLSKMGAGLIVKALADLPNLTPVVQSANGVTYANKIDKSEAQINWTKPAVDVDRLIRGLSPFPGAWTTLHGKRLKVLRSRVVEKNGMPGTVA-SGLTVCCGTGAIELLDVQFEGRSRQSQKEFLNGTQILPDTVLGENMSETTKYQVLARKYRPETFADLVGQDAMVRTLKNAFEADRIAQAFIMTGIRGTGKTTTARIIAKGMNCIGPDGTGGPTTDPCGQCEHCVSIMHGQHVDVIEMDGASQTKIDDIRNVLDSVYYAPASARYKIYIIDEVHMLSNSAFNALLKTLEEPPAHVKFIFATTEIRKVPVTVLSRCQRFDLRRIEPEDMIAMLRRIATAEGAQISDDALALITRAAEGSARDAQSLLDQAISHGAGETTADQVRAMLGLADRGRVLDLFDMIMRGDAAAALTELSGQYADGADPMAVLRDLAEITHWISVIKITPEAAEDPTIGPDERMRGQDMAAKLPMRVMTRMWQMLLKALEEVAMAPNAMMAAEMAVIRMTHVAELPSPEDLVRKLQD-TPPPA---APSGTSQPAPMGGSPAAAGASASAVTGSVTA-QATALAPQVDAGLERYARFEQVVDLIRANRDVKLLVEVETCLRLAKYSPGRIEFQPTDNAPGDLAQRLGSRLQAWTGNRWAVSIVQDGGAATIAEERDAQDTALKSKAAEHPLVKAVFDAFPDAEIIEIRTPKAIADAAATDALPEVDDEWDPFEEDMPKMKTKSSCKKRFKVTAKGRVKAGQAGKRHGMIKRSTKFIRDARGTTILSAPDEKIVKSMMPYSRMNLFASIRDLVTDSLTVLQSQGVLPAGLDFANVTVEPPRDATHGDMATNAAMVLAKPAQMKPRDIADALAAKLTDDPRIDLVEVAGPGFLNLRLANGVWQNVVKTALTDPT-FGQSQLGQGKRVNVEYVSANPTGPLHVGHTRGAVFGDALASLLSYAGYGVTREYYINDGGAQVDVLARSVYLRYLEAHGQQVAFEDGTYPGDYLIDVGQALKDKVGDQFVDKGEQYWLAEIREFATEKMMDLIRSDLKSLGVEMDVFFSEKALYGTGRIEEALQALDDKGLIYQGVLEPPKGKTPEDWEPR</w:t>
      </w:r>
      <w:r>
        <w:lastRenderedPageBreak/>
        <w:t>EQTLFKSTEHGDDVDRPVKKSDGNWTYFAPDIAYHYDKIDRGFDQLIDVFGADHGGYVKRMKAAVSALSDGKVSVDIKLCQLVKLYKDGQPFKMSKRAGTFVTLSDVVDLVGPDVTRFVMLTRKNDAPLDFDFSKVLEQSKDNPVFYVQYAHARVCSVLRKAVEADIASDDATLSEVDFSKLDHEAELAVARKIAEWPRLVEIAARNNEPHRIAFYLYELASEFHALWNRGNDVPSLRFVQEGDAATSQAKMALARATAIVISAGLGILGVEPVQEMRMPTIDTLPPLRDVITTHGLSAKKSLGQNFLLDLNLTAKIARQAGDLTHCDVLEIGPGPGGLTRGLLAEGARRVLAIEKDSRCLPALAEIAATYPDRLHVINGDALDINPLDHLTPPIRIAANLPYNIGTELLVRWLTPPTWPPFWDSLTLMFQREVADRIVAKPGSKAYGRLAILAQWRADARIVMTLPPEAFTPPPKISSAVVHLTALPQPRYAADPAVLSRVVAMAFNQRRKMLRSSLKGLALDIEDRLVAADITPTDRAETLTIEQFCTLARQLN--MNLIAELEAEQVASLGNDIPDFKAGDTIRVGYKVTEGTRSRVQNYEGVCISRKNGEGIAGSFTVRKISFGEGVERVFPLHSTNIDSIAVIRRGRVRRAKLYYLRTRRGKSARIAEDTTYKPKKA---MANSKRDLFLKRRLRVRNKLRKRNTTGMRLSVHRSNKNISAQLIDDVNGVTVASASSLEKDLGVVGKNNVEAATKVGEALAKRAKKAKVSECYFDRGGFLFHGKVKALAEAAREGGLKFMFAVLKTGGKQYKVSSGDVLRVEKLAADAGETVQFNDILMIGS---TIGAPFVKGAGVQAEVIDQIKGDKVIHFVKRRRKHGSKRTKGHRQQLTLLRITDLMEKGADKSGVKAAMGAGSVSAAAVSADAKKADAKPAKKAKKAEPKKEPKKAVESATGAGKARGKPDDLKKISGVGPKLEGLLHDNGVFHFDQISAWTADEIAYMDDQLSFKGRIERDGWLDQAAKLAAEMSRTKGGTTTHARHKKVTDAAKGYYGRRKNTFKVARQAVDKANQYATRDRKNRKRTFRALWIQRINAAVRSHDEALTYSRFINGLALAGIEVDRKVLADLAVHEPEAFGAIVDQAKAALA-MQVTETLNDGLKRGYSIVVTAGELDEKVNEKLVEAQPDVEMKGFRKGKVPMALLKKQFGQRLLGEAMQETIDGAMTKHFEDSGDRPAMQPEVKMTNEDWKEGEDIHVDLSYEALPEIPEVDMKSIKLEKLVVKADDAEVDEALKNLAETAQDFDDRKKGSKAKDGDQIVIDFLGKVDGEAFEGGAADDYPLVLGSNSFIPGFEDQLVGAKVDDEVEVKVTFPEEYGAANLAGKDAVFTCKVKAVKAPKAAEINDELAKKFGAEDLAGLKAQIGERLEAEFAGAARAVMKRSLLDALDKKVSFELPPSLVDAEAGQIAHQLWHEDNPDVEGHDHPEIETTDEHKKLADRRVKLGLLLAELGQKAEVQVSDAEMTQAIMNQARQYPGQERQFFEFVQQNAQMQQQLRAPLFEDKVIDYIFELAKVSEKEVSKDDLQKAVEALEEEMRLNELHDNPGATKKRKRIGRGPGSGTGKTGGRGIKGQKSRSGVAIKGYEGGQMPLYQRLPKRGFNKPNRKKFAVVNLGLIQKFIDAKKLDTKGEITEDKLIESGLVRRKLDGVRILAKGDFSAKIKLSVTGASKSAVEVVEKAGGSLNVTTAAATE---MIQMQTNLDVADNSGARRVQCIKVLGGSKRKYASVGDIIVVSVKEAIPRGRVKKGDVRKAVVVRTAKEVRREDGTAIRFDRNAAVILNNNNEPLGTRIFGPVVRELRAKNFMKIISLAPEVLMRHARGYRRLNRTHEHRKALWANMAGSLIEHEQIKTTLPKAKELRRIVEKLITLGKRGDDHARRQAASQLKQHQYVEKLFDVLGPRYKERQGGYVRVLKAGFRYGDMAPMAIIEFVDRDVSAKGAADKARVAAEDTAE-MLQPKRTKFRKMHKGRIRGEAKGGSTLNFGTYGLKATEPERVTARQIEAARRAMTRHMKRQGRVWIRIFPDTPVTSKPTEVRMGKGKGSVDFWAAKVKPGRVMFEIDGVNDAVAREALRLAAMKLPVKTRVVVREDWMTTIKLTNTKTRKKEVFQPLDPKNVRMYVCGPTVYDRAHLGNARPVVVFDVLFRLLRHVYGADHVTYVRNFTDVDDKINARAAETGRSIENITAETAQWYLEDMAAIGAMEPTHMPRATQYIPQMVAMIEGLVAKGHAYEAEGHVLFAVESYENYGKLSGRSIDDMMAGARVEVAPYKRNPMDFVLWKPSTDDLPGWDSPWGRGRPGWHIECSAMADDLLGETFDIHGGGIDLQFPHHENEIAQSMCAHPKGDFARYWLHNEMLQVEGKKMSKSLGNFFTVRDLLDQGVPGEVIRFVMLSTHYSKPMDWTEKKREEAERTIRKWYDITQGVKPSIP-HECILDSLSDDLNLPLAIYYLHSFFDSDDLRGVFASAQLLGLLTDDLGAW-DIPSVDLSAYAKRLTELRETAIKTKNFVVLDAMKSALAEAGAEVRMGKTQIEVIAGPNLDVAKLEVLKMAQ----TKTDPNYKVIAENRRARYDYAIEEDLEVGIMLMGSEVKSLRGGQANIAESYVAVENGELWLTNSYVPLYSQAKTFGHEERRKRKLLASRREVARMWQATSRQGMTIVPLVMYFNHKGLVKLKIGIAKGKKNVDKRATEAKRDWGRQKQRLLRHGDMSVKPEHYDVIRKPIITEKATMASENGAVVFEVSMAANKPQIKEAVETLFGVKVKSVNTTITKGKVKRFRGQLGKRKDVKKAYVTLEEGNTIDVSTGLMGKDKNPRRVAENEAMAKTRMLRTSPQKLNLVAAMIRGKKVDKALNDLTFSKKRIAEDVKKCLQSAIANAENNHNLDVDELVVAEAYVGKNLTMKRGRPRARGRFGKIIKPFSELTIKVRQVEEQAMASAAEQMAANISWGALSKATELRQRIFFTIGLLIVYRIGTYIPVPGIDAEALRNFMDQAQSGIAGVLGMFTGGALSRMGILALGIMPYISASIIVQLLTAMVPQLEQLKKEGEQGRKKINQYTRYGTVILATFQAYGLAVSLEAGELVTDPGWFFRASCVITLVGGTMFLMWLGEQITARGIGNGISLIIFVGIVAEIPAALAQFFSQGRSGALTPAVIVGVIIMIFATLVFVVFMERALRKINIQYPRRQV</w:t>
      </w:r>
      <w:r>
        <w:lastRenderedPageBreak/>
        <w:t>GMKMYDGGSSHLPVKVNPAGVIPAIFASSLLLLPTTVSTFSGQDAGPIMATLLAYFGPGQPLYLLFFATMIIFFTYFYTFNVSFKTDDVADNLKNQNGFVPGIRPGKKTAEYLDYVVSRLLVLGSGYLALVCLLPEMVRSQLSITAYFGGTSILIIVSVGMDTIQQVQSHLLAHQYEGLLEKSQLRG---RKRKKKGPARKMKFLDLTKVYIRSGAGGGGCVSFRREKYIEYGGPDGGDGGRGGDVVAEAVEGLNTLIDFRYQQHFFAKNGVHGMGKQRTGADGADIVLKVPVGTEILDEDEETVIADLTEVGQRVILAKGGNGGFGNLHFKSSTNRAPRRGNPGQEGVERTLWLRLKLIADAGLLGLPNAGKSTFLAATSNARPKIADYPFTTLHPNLGVVGVDNAEFVMADIPGLIAGAHEGRGIGDRFLGHVERCSVLLHLVDGTSDTIAEDYHTIIGELEAYGGHLADKPRVTALNKIDALDDDERAAAKDELEDAVGAPVLMMSGVSREGLTEVLRAVRAEIQQDRLRIANAVEPEPWRPMAAKLKKGDKVIVLAGKDKGKEGTITSVNPKTGKAIVDGVNISVRHTKQSQATQGGRVPQAMPIQLSNLAIIDKDGKPTRVGFRMDGDKKVRFAKTTGDVIDAMLRSGVIAKKVGMTRLFMEDGKQIPVTVLQLDKLQVVAQRTAEKDGYSAVQLGAGTAKAKRTSQAMRGHFAIAKVEPKRKIAEFRVAPENLINVGEEITADHYFEGQFVDVAGTSIGKGFAGAMKRHNFSGLRASHGVSISHRSHGSTGQCQDPGKVFKGKKMAGHMGAARVTTQNLQVVKTDAGRGLIMVKGAVPGSKGGWVTIKDAVKKPFPENAILPAALKSAAEEAAKAAEEAAAQAAAEAEAAEKAAAEAAAAEQAAALKDAEASIEADKADDAAPEGGDKDES--MALKSYKPTTPGQRGLVLIDRSELWKGRPVKALTTGLTKNGGRNNTGRITMRRKGGGAKRLYRIVDFKRNKMDVSATVERIEYDPNRTAFIALIKYDDGEQAYILAPQRLAIGDKVIASSKADIKPGNAMPFQGMPIGTIIHNIELKPGKGGQIARAAGTYAQFVGRDGGYAQIRLSSGELRLVRQECMATVGAVSNPDNSNQNFGKAGRNRHKGIRPSVRGVVMNPVDHPHGGGEGRTSGGRHPVSPWGKPTKGARTRNKNKASSKLIIRSRHAKKKGRMLDTANYTPRFKAAFAETIRAAMKEEFGYKNDMMIPRLDKIVLNIGAGSEAVKDSKKAKSAQADLTAIAGQKAVITKAKKSIAGFRVREDMPLGAKVTLRGDQMYEFLDRLITIAMPRVRDFRGVSGKSFDGRGNYAMGLKEHIVFPEIDFDKIDEAWGLDIVICTTAKTDAEAKALLKLFNMPFNSMKADVIKLDGKKAGSADLDDAIFGLEPRVDILHRVVRWQRNNAQQGTHKVKTRSEVDYSTKKIYRQKGTGGARHGARSAPIFRGGGIYKGPTPRSHGHELTKKFRKLGLRHALSAKANAGELVVIDSIDKDLKTGALAKQIKELGWKRALVIDGAEVNENFAKAARNIEGLDVLPSMGANVYDILKRDTLVITKAGVEALEARLKMENVVLIILLILALALIVVVLLQRSEGGGLGMGGGGGGVMSGRSAATALGKLTWFLGISFMVASLAMTIISSNNSSGSSLFD--VPPPASDTPAAVPSIPLDGPILPPSENDNAPIVPRLDMAFFKKLKDRMFKSSSKLEEGLDAIVEEGPTE---------------------------------------------------------------------------------------------APDSGEETSIAEPEEKPGILGRLLGKVEDSTAPRRVLDDDMLEQLEELLISADMGVDTAMRVTANMAEGRFGKKLSVNEIKGLLADEVTRVMDPVAKPLPLYPKTPQVVLVVGVNGSGKTTTIGKLASQFRAAGKNVVIAAGDTFRAAAVEQLQVWGDRAGVPVLTAPEGSDPASLAFDAMTKAETDGADLLLIDTAGRLQNRADLMEELAKIVRVIRKKDETAPHNTLLVLDATTGQNAINQVEIFQKLANVSGLVMTKLDGTAKGGVLVALADKFGLPIHAIGVGEQIDDLDAFDPEDFAKALTGLDAMTNETWGQVRKELINTVGKNNYTTWIEPLEFHDLSDGVATFTVPTSFMGNYVSQNFGDQIKFQLKMSGAEVNRIAFQVANSTTRPA-KPAVAR--THASAQGSD-----LTGAPLDARYTFDGFVVGKPNELAHAASKRVAEGGPVTFNPLFLYGGVGLGKTHLMHAIAHELQTRRPELNVLYLSAEQFMYRFIQALRVNKMMDFKELFRSVDVLMVDDVQFIAGKDSTQEEFFHTFNALVSANKQIIISADRAPGEIKDLEDRIRSRMQCGLVVDLHPTDYELRLGILQSKVMQYRDQYPNIELNHGVLEFLAHRISKNVRVLEGALTRLFAFASLVGKPVTMELTQDCLADVLRDSDRKVSVEEIQRKVSEHYNIRLSDMIGPKRVRTFARPRQVAMYLCKQLTRRSLPEIGRRFGGRDHTTIMHGVRRIEELITTDSQIADDLELLRRALEEMLGIGTVAKKVFGTPNDRKIKATRPLVEQINALEPEYEALSDEGLKQKTEELATRAMNGENLDDLLPEAFANCREGARRALGLRAFDTQLMGGIFLHQGNISEMKTGEGKTLVATFPAYLNALTGKGVHIVTVNDYLAQRDSEWMSKVYNALGLTCSVVYSMQPDDQKKAAYSADVTYATNNELAFDYLRDNLKSSLRDMSQRGHNFAIVDEVDSILIDEARTPLIISGMAEDRSDLYGTLDKLIPELTDEHFTLDEKQKNVTFTEEGNEFLEARLHELGILPEDQSLYDPESITIVHHANQGLRAHRMFEKDKDYVVRDGEVVLVDEFTGRMTPGRRLSQGLHQAIEAKEGVEIKPENVTQASVTFQNYFRLYNKLSGMTGTALTEAEEFKEIYGLGVVEVPTNRPIARTDEDDKVFRTAREKYAAIAEEIKMAHEKHQPVLVGTTSIEKSEFLSNLLTQAGVPHNVLNARQHEKEAQIVADAGKLDAVTIATNMAGRGTDIQLGGNVEMRVLQALTADPEADPDQVRSRIEAEVAEEKEKVKEAGGLFVLATERHESRRIDNQLRGRSGRQGDPGRSSFFLSMEDDLMRIFGSERLEKILSALGMKEGEAIVHPMVNRSLEKAQAKVEGRNFDMRKQLLKFDDVMNDQRKVIFGQRREIMETEDVSEITQDMRH</w:t>
      </w:r>
      <w:r>
        <w:lastRenderedPageBreak/>
        <w:t>QVIDDLIDEFMPPKTYADQWDTKGMQEAVLERLGLDAPVADWAAEEGVDDEVMCERLEKAGDEFMASKAAQFGPENMRQVEKQVLLQIIDAKWREHIVVLEQLRSVIGFRGYAQRDPLNEYKTESFQLFESLLDSLREEVTQKLANIRPVTPEEQQAMLDQFKAQQLAMAQATEAA-----AAQT----AENGFVEDDPSTWGNPGRNDQCPCGSGKKFKHCHGRLAMKLAADLQAFAALIGHDFKRPEILIRAVTHASISSPTRDDNERLEFLGDRVLGLVMAEALLEADRNASEGQLAPRFNALVRKETCADVARQINLGDVLKLGRSEMISGGRRKEALLADAMEAVIAAVYRDAGFDAAKALVLRLWGDRINRVEADARDAKTSLQEWAQARGQTPPAYVELSRKGPDHAPIFTIEVQLSSGQTAIATAGSKRHAEQAAAKALLEKVQSE-MAKYGKRTTAAREAFAGKTDVTVEEAVALIKGNAKTKFDETLEIAMNLGVDPRHADQMVRGVVTLPNGTGKTVRVAVFARGPKADEAKEAGADIVGAEDLMEIVQGGKIEFDRCIATPDMMPIVGRLGKVLGPRNLMPNPKVGTVTMDVADAVKAAKGGEVQFKVEKAGVVHAGIGKVSFDESKLVENIRAFVGAVAKAKPAGSKGAYMKKIALSSTMGPGVTVSVDNATGNMSEDFELDTDDLQRRMDGAMASLRTEFASLRTGRASASMLEPVMVDAYGSMTPINQVGTVNVPEPRMVTINVWDKGLVSKVEKAIRESGLGINPQLNGTIIMLPIPELNEERRKELTKVAGTYAENARVSIRNIRRDGMDQIKKAKADGMSEDDQKLWEDEVQELTDKMISAIDEALETKQSEIMQVMAKKIAGTMKLQVPAGQANPSPPVGPALGQRGINIMEFCKAFNAKTQDLEPGSPCPTIITYYQDKSFTMDIKTSPASYFLKKAAKLKSGANNPSREVVGSVTVAQVREIAEAKMKDLNANDIEGAMKIIVGSAQSMGIEVKMFENLSERLSGVFDKLTKQGALSDEDVKTALREVRVALLEADVSLPVARDFIKAIQDKATGQAVTKSVTPGQQVVKIVHDELVHVLAGDEDPGALKIDNPPTPILMVGLQGSGKTTTTGKLAKRLTEKNGKRVLMASLDIYRPAAMQQLAVLGTQIGVDTLPIVAGETAVQIAKRAKQQATLGGYDVYMLDTAGRLQIDQTLMQEVEDVRDAVNPRETLLVVDGLTGQVAVEVAEEFDGKIGISGVVLTRMDGDGRGGAALSMRAVTGKPIKFVGLGEKMDALEEFHPERIAGRILGMGDIVSLVEKAQETIEAEKAERMMKRFQKGQFNMNDLKMQLDQMLKMGGMEGIMGMMPGAGKMAKQAEKAGLDDSILRRQIALINSMTKKERANPQILQASRKKRIAKGAGLEVSELNKLMKQHRQMSDMMK---KMGKGGMLKKAMAGMFGKGG--PS-------EAEIAAAQKQM-GQMPGGLPGLGGGMQLPPGLSGFGKKK--------------------MADGS--GDIAKLAKEYSDMKPVVEKIRSYRQLLDDIAEAEVMLADPEMKELAEDELPTLKARQPALEQALRLALLPKDAADARPAMIEIRPGTGGDEAALFAGDLLRMYQRYSETKGWKFEIIEEQATELGGIKEVTAHVQGDGVFAKLKYESGVHRVQRVPTTESGGRIHTSAATVAVLPEAEDVDIQVDAQDLRIDTMRASGAGGQHVNTTDSAVRITHIPTGLVVTSSEKSQHRNREIAMQVLKTRLYDLERQRVDNERSADRKAQVGSGDRSERIRTYNFPQGRMTDHRINLTLYKLDQIMQGDLDDIVDALTSEDQANLLAEMEAMDRAQKEKVVDELGQIFESSGVVVVAHYEGLTVAEMQDLRARMRDVDGSVRVAKNRLAKIALDGKPCASIADLLSGMTVLAYSEDPVAAAKVMQAYSKDNDKLEILGGAMGETALDVAGVKAVAAMPSREELIASIVGCIGAPASNIAGAIGAPASNIASILSSIEDKAAAMKTFSATPADIDKKWILIDAEGVVLGRLASIVAMRLRGKHKASFTPHMDMGDNVIVINADKIQLTGKKRDKPNYWHTGYPGGIKSRTTGQILEGAHPERVVMQAVKRMLPGNRLSRQVMTNLRVYPGADHPHEAQNPDVLDVKSMNKKNTRA-----------------------------------MALLHLMAQYSARTGVFLQSVTVDHRLRKGAADEAEMVGRAAAKLGVPHHILGWDDWDGRGNLQSQARQARYDLIGQWAQDNQILHVALAHTLDDQAETVLMRLARGSGVDGLSGMHPMRQHGPVAWLRPLLWAKRQELRDYLTGIDQPWADDPSNTDDRFDRVKARQIMGLLADLGLTQDRLAQTASHMAQARYALEIATQDLARRIVTLRAGNVVFQQNDFLDAPGELRDRLLAHGLGWVSRQFYKPRYKALSQVVDAVRNGQQSVLHGALIIPKKGQIWITREFKAVSDLRCSTDQMWDNRWRVSGPN--TNDHEIRALGETGLAQRPDWRDLQIPRNALISSPSIWHGSDLISAPIAGFVNNWTIKSIKSDNDFFTAIITHMADLKKLAEEIVGLTLLEAQELKTILKDEYGIEPAAGGAVMMAGPADGGAAAEEKTEFDVVLKNAGASKINVIKEVRSITGLGLKEAKELVEAGGKIKEGVDKAEAEDIKGKLEAAGAEVELAMSRIGKKPVELPSGVTASVSGQTVEVKGPKGTRSFTATDDVTLTVEDNVVTITPRGKSKRARQQWGMSRTMVGNLVTGVTDGFKKELEINGVGYRAQMQGNTLKLQLGLSHEVNFEVPQDVTVTAPKQTEIIVEGIDEQLVGQVAANIREWRKPEPYKGKGIKYKDEYIFRKEGKKKMQVILLERVAKLGQMGEVVDVKPGYARNFLLPQGKALTASQANITQFEEQKAQLEARNLETKKEAEDMAAKLDGQQFIVIRSASDSGSLYGSVTTRDAADAATADGFSVDRKQVALIEPIKELGLHDVKVSLHPEVEATITLNVARSQEEAELQASGKSIQELAAEEEAAAEFEISELFDDIGGAALDAEDAASV---EAQDAEETDEDDKMSEDDGKKTLGLRGGPRSGNVKQSFSHGRTKSVVVETKRKRVVVPKPGGAKASGNSSV--GDPSKRPAGISDAEMDRRLKALQAARARESQEAAEREAAEKAREQDRKRRREEQ</w:t>
      </w:r>
      <w:r>
        <w:lastRenderedPageBreak/>
        <w:t>EIKEREEREREERAKAKVEEEERKKREVEETAKAAAQAA--PAKEVTTPSRAAP----REENNNDRNNRGKGRGDDSGRRSGKLTLNQALAGGEGGRQRSMAAMKRKQERARQKAMGGNEPREKVMRDVQLPEAIVVQELANRMAERVADVVKALMTNGIMATQNQTIDADTAELIIEEFGHKVVRVSDSDVEDVIHQIEDKDDELQPRPPVITVMGHVDHGKTSLLDAIRNAKVVSGEAGGITQHIGAYQVE-QQGHKLTFLDTPGHAAFTSMRARGAQVTDIVILVVAADDAVMPQTIEAINHAKAAQVPMIVAINKCDKPDANADKVRTDLLQHEVIVEKMSGDVLDVEVSAIKGTGLDQLLENILLQSELLDLKANPDRAASGAVIEAQLDVGRGPVATVLVQNGTLKQGDIFVVGEQYGKVRALINDQGDRVTEAGPSVPVEVLGLNGTPEAGDVLNVVDTEAQAREIAEYRENAAKDKRAAAGAATTLEQLMANAKADEDVSEMPILVKADVQGSAEAIVQAMEKIGNDEVRVRVLHSGVGAITETDIGLAEASGAPVFGFNVRANATARNVANQKGVEIRYYSVIYDLVDDVKQAASGLLSAEIKENFIGYAEIREVFKVSGVGKVAGCLVTEGVARRSAGVRLLRDNVVIHEGTLKTLKRFKDEVSDVQSGQECGMAFENYDDIRTGDVIEIFEREEIERSLDMAKQKKQPRPKAITPKGFRDYFGTEVTERAEMLQKIAGVYHRYGFDALESSAVETVEALGKFLPDVDRPNEGVFAWQEDDAKEG-QDWLALRYDLTAPLARVFAQYRNDLPTPYRRYAMGPVWRNEKPGPGRFRQFYQCDADTVGTSSMAADAEICAMLADCLEEVGIPRGDYVIRVNNRKVLEGVLEAVDLANDDMGEWQANILRTIDKFDKVGEQGVRDLLGEGRKDASGAFIDGIGLSDAQSEPVVAFLTSKGVNNAETLQNLSSAVGSSEIGYEGIRELEEIIALLNAQNYQADRIIIDPSVVRGLGYYTGPVYEAELTFEITDDKGRPRQFGSVAGGGRYDDLVRRFTGQEVPATGVSIGVDRLLSALHAKGRMDQTAKGPVVVTVMDRSRMADYQAMVAELRTAGIRAEVYLGNPKNFGNQLKYADKRNSPAAVIQGSDEHDKGIIQIKDLILGAKIAENATYEEWKERPSQFEVPRDQLVAKIREILDGQDMDDLRDKYLTAISGAADEAALEDLRVQAVGKKGEISLKMRELGKMTAEERQTVGPKLNALKDEINSALAAKKAGLADAALDERLRTEWLDVTLPGRPRRQGTIHPISQVWEEATVIFADMGFAVAEGPQIESDWYNFDALNIPGHHPARAEMDTFYMHRADGDNRPPHVLRTHTSPVQIRSMQDQGAPLRIICPGRVYRADYDQTHTPMFHQVEGLAIDKDISMANLKWVLEEFCRAFFEVDNVELRFRASHFPFTEPSAEVDIRCSWDGGQLKIGEGDDWMEILGSGMVHPKVLQAGNIDPNEWQGFAFGMGIDRIAMLKYGIPDLRAFFDSDLRWLRHYGFSSLDQPTLHGGLSG--MADEVGLDLVEISPNATPPVCKIMDFGKFKYETQKKEAEARKKQKIIEVKEVKFRPNTDTHDYEVKMRNVFKFLENGDKVKITLRFRGREMAHQNLGRELLERVAEDTKEHGKIENMPKMEGRQMVMMIGPMPKMKFTLSWLKDHLETDASLDDILYALTDLGLEVEEVLDPTAKLKDFTIGKVLSAEKHPDADRLRVCQVETDEGVKQIICGAPNAREGITVVVAKPGVYVPGIDTTIGVGKIRGIESFGMMASEREMELSDEHDGIIELPSGAVGESFANWLAANEPAKVDPVIEIAITPNRPDALGVRGIALDLAARGLGTMKPRDLEPVEGQFPCPIAVTIDYDTREACPVFYGRVIRGVKNGPSPQWLQDILRAIGLRPISALVDITNFFTYDRNRPLHVFDADKVQGNLRVHRAKGGETLVGLDEKEYTFQPDMTLISDDSGIESIAGVMGGLPTGCTEETVNVFLEAAYFDPVRTALTGRALKINSDARYRFERGIDPAWTPHGLEHATRMILDLCGGEASDVVIAGEIPDVSRAYKLDTDRVQSLVGMDIPAEDQRATLERLGFWLDGDMAHVPTWRPDVMGEADLVEEVARIASLTKLQGKPLARAQVGVPKPVLTPMQRREQAARRTCAALGYNECVTYSFIDKASAELFSGGDDATMLANPISSEMSHMRPALLPGLLQAAARNQARGFMDLALFEVGPAFHGGEPDEQHLLVTGLLIGSTGPKDVHGSARPVDVYDVKADADAVLSAIGAPAKVQILRGAQEWWHPGRHGMICLGPKKVLGIFGELHPKVLSAMDVKGPALAFTIWPGEVPLPRSKSATRPALEITDLQAVERDFAFVVNADVEALTLVNAAAGADKGLIEDVRVFDEFIGGALGEGKKSLAITVRLQPREKTLKDEDIEAVSVKIVEKVTKATGGTLRGMHAYRSHTCAELNKTHVGETVRLAGWVNRIRDHGGLLFIDLRDHYGVTQILADPDSPVFAQVEKVRSEWCIRIDGQVKARDESLINPNIATGEVEVFIRDIEVLGASDELPLMVFGDQEYPEETRLRYRYLDLRREKLQDNMKLRSDVVASIRKRMWDIGFREYQTPIITASSPEGARDFLVPSRLHPGKFYALPQAPQQFKQLIMMSGFDKYFQIAPCFRDEDPRADRSPTDFYQLDMEMSFVEQQDVFDTIQPVLQGVFEEFGSGRKVDADWPQISYRDAALWYGTDKPDLRNPIKMQVVSDHFRDSGFAIFAKLLEQDGTQIRAIPAPGGGSRKFCDRMNAFAQKEGLPGMGYIFWRKKDSQSELTEAAGPLAKNIGPERTEAIRRQLGLGVGDAAFFLGGKPESFETVAAKARVEIGNELGLTDHDRFAFAWIVDFPIYEKDDETGKVDFEHNPFSMPQGGMEALAGDPLDVLGYQYDLACNGYELVSGAIRNHKPEIMFKAFEIAGYGEDEVRKRFGGLVNAFQYGAPPHGGCAAGIDRIVMLLADEANIREVIMFPMNQRAEDLMMDAPSEPMNEQLRDLSLRVIDPDMTELSKIRNFSIVAHIDHGKSTLADRLIQETGTVKDRDMKAQLLDAMDIERERGITIKANTVRIDYKADDGQNYVLNLIDTPGHVDFAYEVSRSMRAVEGSLLVVDSTQGVEAQTLANVYQAIDADHEIVPILNKIDLPA</w:t>
      </w:r>
      <w:r>
        <w:lastRenderedPageBreak/>
        <w:t>SDLDRVAEQIEDVIGIDASGAIPVSAKTGQGIHATLEAIVTHLPAPKGTRDAPLKAMLVDSWYDAYLGVIVLVRIIDGVLKKGDRIKMMSNGTIHPVDRIGVFRPQMDVIDELGPGEIGFLTASIKQVRDTRVGDTITHERKGTDTALPGFKPSQPVVFCGLFPVDNAEFEDLRDAIEKLALNDASFSFEMETSAALGFGFRCGFLGLLHLEVIRDRIEREYNIELITTAPSVIYHVYMRNDTMIELHNPADMPDLTHVDHLEEPRIKATILVPDDYLGDVLKLCQDRRGIQMDLTYAGSRAMVVYDLPLNEVVFDFYDRLKSVTKGYASFDYQMIGYRQDHLVKMQILVNDEPVDALSTMVHRDRAEARGRAMCEKLKDLIPRHMFKIPIQAAIGGRIIARETLAALRKDVTAKCYGGDVSRKKKLLDKQKAGKKKMRQFGKVDIPQEAFISALKMDGMSLPPGFLDELRTRISLTQVVGRKVMWDTRKSNQGKGDMWAPCPFHQEKTASFHVDDRKGFYYCFGCHAKGDAISFVRETENVGFMEAIEILARETGMPMPERDPQAQEKADKRSELAQVMEQAVQYYRLQLKTAAAQDAREYLTRRGLSEATQGRFDIGFAPDMRQGVFQHLTSKGVEADLVVDAGLAARPDDGGEPYDRFRGRIIFPIRDPRERCIGLGGRAMDPNARAKYLNSPETELFDKGRSLYNHGPAREAAGKGVPLVVAEGYMDVIALSEGGFEATVAPLGTAITEDQLRLLWRIAPEPIIALDGDKAGLRAAQRLVDLALPMLEAGQSLRFAIMPDGQDPDDLIRAQGAGAFQKLLDNALPMVQLLWRREIEGKVFDSPERKASLDKALREKIKLIRDPSIRSHYGEEIKRLRWDLFRPVRDFP---------KGRG-WQAPDV-PLPTTKNSALAA-GDGTFEDQLREAVILASLVLNPDILPEFESQLERMDCFSADHAVLRDALLRHVGLFTQKMRD----EIGGEALEKLFAQRHVAIAPPVRKAGNSEVAIMCVAEEFAKLDARRGHQREIDEAVEDLSGIADEGLTWRLSQAAHAMNRAGKTNNDDKADYELGPNGAKVKRDERTALDDLLGKIDFAKGGPRHMCADMPDYKDTLNLPQTDFPMRAGLPKREPDWLARWEKIGVYDKLRDKDGREPFTLHDGPPYANGHLHIGHALNKILKDMVVRSQQMMGRDARYIPGWDCHGLPIEWKIEEKYRQKGKDKDDVPVIEFRQECRDFANGWVDIQREEFKRLGITGTWDNPYLTMNYRAERIIAEEFQKFLMNGTLYQGSKPVMWSPVEKTALAEAEVEYHDKESFTVWVKFSVAEFHHAKLLLEKAFVVIWTTTPWTLPSNKAVVYGEDISYGLYRVDHSPVDNWAKQGEHYILADKLAGDVLSRARLEKGDYTRVSGVSHHELARMKLAHPLANCSGSNGEWDDTRDFRAADFVTDEEGTGFVHCAPSHGMEEYELYRDLGMLSEVITYNVEDDGKFRDNLPFFGGKYILSRKGGEGDANKAVIEKLVEVGGLLARGKIKHSYPHSWRSKAPIIYRNTPQWFAAIDRKIGDGQDTYGTTIRERALNSIDQVTWTPQTGRNRLYSMIEARPDWVLSRQRAWGVPMTCFIKKGALPTDDDFLLRDGAVNQRILDAFEAEGADAWYADGAKERFLGNDHNPDDYNQIFDILDVWFDSGSTHAFVLRDREDGSADGLADLYLEGTDQHRGWFHSSMLQSCGTQGRAPYRGVLTHGFTLDAKGNKMSKSLGNTVAPEKVVQQYGADILRLWVAQSDYTADLRIGDEILKGVADSYRRLRNTMRFMLGSLAQFSEADRMDPADMPELERWVLHRLAELDQTVRDGYTKYDFQGVFQAIFNFATLDLSAFYFDVRKDVLYCDGDTDRRRAARTVLDILFHRLTTWLAPVLVFTTEEIWLERYPGEDSSIHLTDIPETPADWRDKDLAAKWATIRKVRRVVTGALEIERREKTIGASLEAAPIVYVD-TETAAVLATVSFDDLCITSGIHVSTDATPDDAFTLDGADGIGVKFAAAKGEKCQRCWKILPDVGTHAHTAVCARCDAALG-MQSQNIRIRLKAFDYRVLDASTQEIVNTAKRTGAQVRGPIPLPNKIEKFTVLRGPHVDKKSRDQFEIRTHKRLLDIVDPTPQTVDALMKLDLAAGVDVEIKV--MADEIKSLDELNAVAE----GTE---VEVAAPREPVRDELGRAYATGKRKDAVARVWIKPGSGKVVVNGKEMKDYFARPVLQMILRQPFQVAGVEDQFDVMATVKGGGLSGQAGAVKHGVSKALQLYDPSLRGALKAAGFLTRDSRVVERKKYGKAKARKSFQFSKRMPTIQQLIRKPRQPKIKRSKSMHLQECPQKRGVCTRVYTTTPKKPNSAMRKVAKVRLTNGFEVISYIPGESHNLQEHSVVLIRGGRVKDLPGVRYHILRGVLDTQGVKDRKQRRSKYGAKRPKMAREARRAKKKVSKNIAAGVAHVNSTFNNTKILISDVQGNAIAWSSAGTMGFKGSRKSTPYAAQMAAEDVGKKAQEHGVKTLEVEVQGPGSGRESALRALAAVGFNITSIRDVTPMAHNGCRPPKRRRVNMIQRRGLLIILSSPSGAGKSTLAKRLMTWDPDIRFSISATTRAPRAGEKNGIDYHFSTDAEFKAQVASGEMLEHAHVFGNFYGSPKGPVETAISAGRDVLFDIDWQGAQQIRNSALGRHTLSIFLLPPSIAELHRRLVERAQDASDVIERRMQKSWDEISHWDGYDFVLVNDDLDATEDQLKTILKATRLRRSQQPGLTNHVRTLQQQFEDLPMAQSFLGQKRLRKYYGKIREVLEMPNLIEVQKSSYDLFLRSGDQLEPLDGEGIKGVFQSVFPIKDFNETAVLEFVKYELEKPKYDVEECQQRDMTYSAPLKVTLRLIVFDIDEDTGAKSVKDIKEQDVFMGDMPLMTPNGTFVVNGTERVIVSQMHRSPGVFFDHDKGKTHSSGKLLFTCRIIPYRGSWLDFEFDAKDLVFARIDRRRKLPVTTLLYSLGMDQEGIMDAYYDTVDYKYKKNKGWVTKFFPERVRGTRPTFDLVDAKTGEVIAEASKKVTPRAVKKLIDDGKVTELLVPFDHIVGKYVAKDIINEENGAIYVEAGDELTWEVDKDGDVIGGTVKELMDAGITDIPVLDIDNINVGPYMRNTMANDKNMGRDTALMDIYRVMRPGEPPTVDAASTLFDSLFFDSERYDLSAVGR</w:t>
      </w:r>
      <w:r>
        <w:lastRenderedPageBreak/>
        <w:t>VKMNMRLALDAEDTERTLRKEDIVSCIKALVDLRDGRGDIDDIDHLGNRRVRSVGELMENQYRVGLLRMERAIKERMSSVEIDTVMPQDLINAKPAAAAVREFFGSSQLSQFMDQTNPLSEVTHKRRLSALGPGGLTRERAGFEVRDVHPTHYGRMCPIETPEGPNIGLINSLATFARVNKYGFIETPYRKVENGQVTDEVHYMSATEEMRHTVAQANANLDESGKFVNDLVSTRQSGEYTLAPNENVDLIDVSPKQLVSVAASLIPFLENDDANRALMGSNMQRQAVPLLQAEAPLVGTGIEEVVARDSGAAIMAKRAGIIDQVDATRIVVRATADLELGDAGVDIYRMRKFQRSNQNTCINQRPLVKVGDTVQKGEVIADGPSTDMGELALGKNVVVAFMPWNGYNYEDSILISERIVRDDVFTSVHIEEFEVAARDTKLGPEEITRDIPNVGEEALRNLDEAGIVYIGAEVGPADILVGKITPKGESPMTPEEKLLRAIFGEKASDVRDTSLRLPPGDYGTVVEVRVFNRHGVEKDERALQIEREEVERLARDRDDELAILDRNIYARLKGMILGKTAVKGPKGVKPNSEITEDLLETLSRGQWWQLALGDEKDASQVEALNEQYEVQKRALDARFEDKVEKVRRGDDLPPGVMKMVKVFVAVKRKLQPGDKMAGRHGNKGVISKVVPMEDMPFLADGTPVDFVLNPLGVPSRMNVGQILETHMGWAARGLGIHIDEALGEYRRSGDLTPVRDAMKIAYGDNVYDEGIKDMEEDSLVEAAGNVTRGVPIATPVFDGAKEADVNDALVRAGFSESGQSVLFDGRTGEQFARPVTVGIKYLLKLHHLVDDKIHARSTGPYSLVTQQPLGGKAQFGGQRFGEMEVWALEAYGAAYTLQEMLTVKSDDVAGRTKVYESIVKGEDNFEAGVPESFNVLVKEVRGLGLNMELLDAEDEEMPLYEHVFISRQDLSNTQAEGLVEHFGTVLADNGGKLVDSEYWGIKTMAYKINKNRKGHYAYLRTDAPAPAVQEMERLMRLHEDVMRILTIKVDEHAEGPSIQMQKRDDR-DRGDRGDTADIDVDLLDHNQAQVELARLADLLSKANRDYHTADAPDISDADYDALKRRNIQIETRFPDLKRNDSPSEKVGAPIADGFSKVIHEIRMLSLGNAFNDKDVTDFDISIRKYLGLTDAPALTYTAEPKIDGLSLSLRYENGHLVQAATRGDGEVGENVTENARTISDIPQMLSDAPDILEVRGEVYMSHEDFSALNNRQTSAGLKTFANPRNAAAGSLRQLDASVTQNRPLRFFAYAWGALSDPLAETQMGAIERLAQLGFSVNPLTVLCVGPTEMIRHYVQIEEQRATLGYDIDGVVYKLDDLALQRRLGFRSTTPRWAIAHKFPAELAWTRLENIDIQVGRTGALSPVARLTPVTVGGVVVSNATLHNEDYIAGQDSGGQPIRGGRDIRVGDWVQIYRAGDVIPKIKDVDLTKRPDDTHPFDFPTQCPECGSDAVRETGDAVRRCTGGLICPAQAVEKLKHFVSRAAFDIEGMGAKQVEQFHNDGWVREPSDIFTLRDRYGSGLQQLQNREGWGEKSAQNLFQAIDEKRKISLGRVIFALGIRHVGDSSASLLANNYGTWQAFETAMTSATIGKGDEWDTLIAIDGVGSVMAASVVTAFHQEAERASIDRLIAHLDIQPAIKRVNTDSPVAGKTIVFTGALEKMTRAEAKARAEAFGAKVSGSVSAKTDLVIAGPGAGSKGKKAVELGIETIDEDGWLALIDA-MIHKNWAELIKPTQLDVKPGNDPARQATVVAEPLERGFGLTMGNALRRVLMSSLQGAAITSVQIDNVLHEFSSVAGVREDVTDIILNLKGVSIRMEVEGPKRLSISAKGPGVVKASDIVETAGIDILNRDHVICHLDDGADLYMELTVNTGKGYVAADKNRPEDAPIGLMPIDAIYSPVKKVSYDVQPTREGQVLDYDKLTLKLETDGSITPDDAVAYAARILQDQLSIFVNFDEPESATAMQEDDGLEFNPLLLKKVDELELSVRSANCLKNDNIVYIGDLIQKTEAEMLRTPNFGRKSLNEIKEVLSGMGLHLGMDVEDWPPDNIEDLAKKFEDSFMARDQNR--GRRD-REEAPEFADRLVAINRVSKTVKGGKRFGFAALVVVGDQKGRVGFGKGKAKEVPEAIRKATEQAKRQMIRVPLREGRTLHHDMEGRHGAGKVVMRAAPQGTGIIAGGPMRAVFEMLGIQDVVAKSIGSQNPYNMIRATIDGLQKEGSPRMVAQRRGKKVADILKK-DDAP-SKAPAEEAAMNDPLGDMLTRIRNAQMRGKSTVITPASKLRAWVLDVLADEGYIRGYENTTGKDGHPAIEISLKYYDGTPVIRELKRVSKPGRRVYMGVKDIPQVRQGLGVSIVSTPRGVMSDASARTNNVGGEVLCMVFMHDIRAIRENPVAFDAAMTRRGLEPQSSSILALDEARRIKIQAAEEAKAAQNAASKDVGAAKARGDNAEFERLRTLVAEKKDTVARLNDEAKAEDARLSDLLMGLPNVIYDDVPDGADESDNVEINRHGDPRVLDFPAKEHYELPGVIPGMDFETAAKLSGSRFVVLSGAVARIHRALAQFMLDTHVDENGLTETWTPILVREDMMLGTGQLPKFGEDSYQTTNGWWLVPTAEVTLTNIVNGLTVDEDYLPRRYVAHTQCFRSEAGSAGRDTAGMLRQHQFEKVEMVSIVHPDQSENEQKRMTRCAEGILEKLGLAYRTVNLCTGDIGFGAKRTYDIEVWLPGQGQYREISSVSTCGDFQARRMNARYKPSDGGKPQFVHTLNGSGLAVGRALIAVLENGQQTDGSVVLPDVLHSYLSGKLVLTTDGQLSMAITAALVKELRDSTGAGMMDAKKALTESNGDMEAAVDWLRTKGLAKAAKKSGRTAAEGLVAVKVDGGKGVAVEVNSETDFVAKNADFQGMVSDIADAAMTVSDIDALKAAEIGGKTVEATITDKIATIGENMSVRRMSTLEGGSVVSYVHNPAVAGMGKIGVLVAMNGDNEAFGRQVAMHIAAINPASLSAEDLDPALVDREKQVLTEQARESGKPEQVIEKMIEGRMKKFLSEVTLLGQDFVVNPDLTVAAAAKEAGVELTGYVRLEVGEGIEKVEEDFAAEVAKVGKAMNQELTNNPFNPLTPPKVFDEIKVSLASPERILSWSYGEIKKPETINYRTFKPERDGLFCARIFGPIKDYECLCGK</w:t>
      </w:r>
      <w:r>
        <w:lastRenderedPageBreak/>
        <w:t>YKRMKYRGVVCEKCGVEVTLQKVRRERMGHIELAAPVAHIWFLKSLPSRIGLMLDMTLRDLERILYFENYVVIEPGLTDLTYGQLMTEEEFMDAQDSFGMDAFTANIGAEAIREMLQAIDLEAEAEQLRADLKEATGELKPKKIIKRLKIVENFIESGNRPEWMILTVVPVIPPELRPLVPLDGGRFATSDLNDLYRRVINRNNRLKRLIELRAPDIIVRNEKRMLQESVDALFDNGRRGRVITGANKRPLKSLSDMLKGKQGRFRQNLLGKRVDFSGRSVIVTGPELKLHQCGLPKKMALELFKPFIYSRLEAKGLSSTVKQAKKLVEKERPEVWDILDEVIREHPVMLNRAPTLHRLGIQAFEPVLIEGKAIQLHPLVCSAFNADFDGDQMAVHVPLSLEAQLEARVLMMSTNNVLSPANGAPIIVPSQDMILGLYYVSLERKGMKGEGMIFGSVDEVQHALDAGEVHLHSKITARIKQIDDEGNEIYKRYETTPGRVRLGALLPLNAKAPFDLMNRLLKKGEVQQIIDTVYRYCGQKESVIFCDQIMTMGFREAFKAGISFGKDDMVIPDNKWDIVDGVREQVKEFEQQYMDGLITQGEKYNKVIDAWSKCSDQVADSMMSDISAMRVED-GVEQEPNSVFMMAHSKARGSPAQMKQLGGMRGLMAKPSGEIIETPIISNFKEGLTVLEYFNSTHGARKGLADTALKTANSGYLTRRLVDVAQDCIVREHDCGTENAITAEAAVNDGEIVSSLSERILGRVAADDVFKPNTDEVIVAKNELIDERKADAVEAAGIATMRMRSPLTCESEEGVCAMCYGRDLARGTLVNQGEAVGIIAAQSIGEPGTQLTMRTFHIGGIAQGGQQSFLEASQAGKIEFRNANILENASGDQIVMGRNMQIAIIDDNGEERASHKLGYGSKLLTKDGAKVNRGDKLFEWDPYTLPIIAEKAGMVRYVDLVSGIAVRDETDDATGMTQKIVTDWRAAPKGSDLKPEIIIVGSDGEPVRNEAGNPVTYPMSVDAILSVEDGQDIKAGDVVARIPREGAKTKDITGGLPRVAELFEARRPKDHAIIAEIDGYVRFGRDYKNKRRISIEAAEEGAEPVEYMVPKGKHIPVQEGDFVQKGDYIMDGNPAPHDILSIMGVEALADYMIDEVQDVYRLQGVKINDKHIEVIVRQMLQKWEILDSGETTLLKGEHVDKQEFDAANEKAIASGRRPASGEPILLGITKASLQTRSFISAASFQETTRVLTEASVQGKRDKLVGLKENVIVGRLIPAGTGGATQQMHRVAQERDNVVLEARRDEAEAAAALAAPTEAMSDV------DGSMITPESRGMSRRHAAEKREVLPDAKFGDTVLTKFMNNLMIDGKKSVAERIVYNALDRVEDKIKRAPVEVFHEALDNIKPTVEVRSRRVGGATYQVPVEVRPERREALAIRWLINASRSRNEHTMEERLAGELMDAVQSRGSAVKKREDTHKMADANKAFSHYRW--------------MSQPAPETRPRDKLEGGISFKLKTDFEPAGDQPTAIAELSGGLKNGDRDQVLLGATGTGKTFTMAKIIEETQRPAIILAPNKTLAAQLYGEFKGFFPENAVEYFVSYYDYYQPEAYVARSDTYIEKESQINEQIDRMRHSATRALLERDDVIIVASVSCIYGIGSVETYSAMTQDLIAGNQYDQRKVMADLVAQQYRRNDQAFQRGSFRVRGDSLEIWPAHLDDRAWRLSFFGEELEAITEFDPLTGQKTDTFEKTRIYANSHYVTPRPTMQQAIIGIKKELRMRLDQLVADGKLLEAQRLEQRTNFDLEMLEATGVCNGIENYSRYLTGRAPGEPPPTLFEFIPDHAIVFADESHVSVPQIGGMYKGDYRRKFTLAEHGFRLPSCMDNRPLKFEEWDAMRPQSVFVSATPAAWELEQAGGVFTEQVIRPTGLLDPEVEIRPVEMQVDDLLDEVRKVAADGMRTLVTTLTKRMAEDLTEYMHEQGIKVRYMHSDIDTIERIEILRDLRLGAFDVLIGINLLREGLDIPECGLVAILDADKEGFLRSETSLVQTIGRAARNVDGRVIMYADRMTGSMERALRETNRRREKQIAYNIEHNITPATVKKNVEDILAGLYKGDVDMNRVTAQIEKPMHGANLEAHLDGLRQQMRKAAENLEFEEAARLRDEVKRLETVDLVVSDDPLARQSAVDQAVGDAQKAAGRSTAGKPGQRGGVKRRKR-MAAKPFFRRRKVCPFSGENAPKIDYKDTRTLQRYISERGKIVPSRITAVSAKKQRELARAIKRARFLALLPYAVKMPKRILQGVVTSNQNEQTVTVSVERRFTHPVLKKTIRKSKKYRAHDEKNAFNVGDAVRIQECPPKSKTKRWEVIAE--MANSPQAKKRARQNETRFQINKARRSRIRTFLRKVEEAIETGDKDAASTALRAAQPELMRGVTKGIYHKNTVARKMSRLSARVKAIAMSRSVWKGPFVDAHVLKKAEKSRESGRNEVIKIWSRRSTILPQFVGLTFGVYNGRKHIPVNVSEDMIGQKFGEYAPTRTYYGHAADKKAKRKMARIAGVNIPTQKRVPIALTYITGIGPASAKSICEAVKIDPTRRVNELSDAEVLAVREHIDANHTVEGDLRREVQMNIKRLMDLGCYRGLRHRRNLPVRGQRTHTNARTRKGPAKAIAGKKKMAMKIRLARGGSKKRPFYRIVAADSRMPRDGRYVEKLGTYNPLLPKDSEDRVKMDLDRIKHWMGEGAKPTDRVARMLEAAGVMDKKERNNPNKAEPGKKAKERAEEKAAKAAAPAEEAPEDATEEAASEMSITVEEKARVMKEYATKDGDTGSPEVQVAILSSRIATLTEHFKTHKKDNHSRRGLLKLVAQRRKLLDYVKGKDEARYQDLIKRLGLRRMPTLNDIRSTFLTYFEKNGHAKVPSSPLVPRNDPTLMFANSGMVQFKNLFTGVETRDYTRATSAQKCVRAGGKHNDLDNVGYTARHHTFFEMLGNFSFGDYFKSDAIPFAWNLITKELDIPADKLVVTVYHDDDEAAEIWKKVAGFSDDRIIRIATDDNFWMMGPTGPCGPSSEIFFDHGDHIWGGPPGSPNEDGDRFVEIWNLVFMQYEQFEDGSRAPLPNKSIDTGMGLERVAALLQGTNDNYATDLIRSLIEASANATSTDPDGPGKTHHRVIADHLRSTSFLLADGVMPSNDGRGYVLRRIMRRAMRHAHLLGAKDPLMHQLVPALVSQMGAAYPELTRAQALITETLKLEETRFK</w:t>
      </w:r>
      <w:r>
        <w:lastRenderedPageBreak/>
        <w:t>QTLERGLRLLDDELTGLPEGAELPGDAAFKLYDTYGFPLDLTQDALREKGRSVDTDGFDAAMAAQKELARAGWSGSGETADAAIWFDIADQHGPTDFLGYDTETAEGQILAMVKDGKSINSIGHGDSCWVVLNQTPFYAESGGQVADHGFIRNEDMIAECSDVQKSEGVFAHYIKVLSGDFNVNDTVGLDVDHARRTSIRANHSATHLLHEALRKALGDHVVQRGSLNASDRLRFDFSHGKALSHDELKQVETEVNDFIRQNSPVETRIMTPDDARDIGAQALFGEKYGDEVRVVSMGRAA-TGKGTDGQTYSIELCGGTHVRQTGDIGVFVTLGDSASSSGVRRIEALTGAEAFQYLSLQDQRLGNVASQLKAQPGEVGDRVKALMDERKALQNEVAQLRRELAMSGGGQAAAPEIKTINGIDFVAQVLNGVTGKDLPALVDDHKVRIGSGAVLLIADADGKAAVAAGVTSDLTDRLSAVDLVKVAVIELGGKGGGGRPDMAQGGGRDAANADAAIKAAEQVLENMGFKMGIVGLPNVGKSTLFNALTRTAAAQAANFPFCTIEPNVGEVAVPDARLDKLAAIAASKEIIPTRMTFVDIAGLVKGASKGEGLGNQFLANIREVDAIAHVLRCFEDGDVTHVEGRVDPVSDAETIEMELMLADMESIEKRMQNVVRKIRGGDKDAVQQERLLKMALQALENGQPARVVDVDEEDAKAWKLLQLLTTKPVLYVCNVGEAEAADGNAHSAKVAEMAAAQGNSHVIISAQIEEEISQLDPDEAEMFLTEMGLTEAGLDRLIRAGYELLHLETYFTVGPKEARAWTIKQGTLAPQAAGVIHGDFEKGFIRAETIAYDDFVALNGEQGAKEAGKMRAEGKGYQVKDGDVLHFLFNTMGWKTLDDMDLAGKRILTRVDINVPMENGRVTDTTRIDRIVPTVKDILAAGGIPILLAHFGRPKGQVVPDMSLRQLIPTLETALEQSVKFADGNYG--ATAQALEPGDILLIENVRFAPGEEKNDPDFATRLASLGDIYCNDAFSAAHRAHASTEGIAHILPSCAGRLMQAELSALEAALGKPERPVVAVVGGAKVSTKLDLLGNLVGKVDHLIIGGGMANTFLAAQGIDVGKSLAEHDMTDTAREILDKAKTAGCQIVLPADVVVAREFKAGAASEVVAA---NACPADAMILDAGPDAVETISKVLETAKTLIWNGPLGAFEIEPFDTATNAAAQLAAQQTKAGKLISVAGGGDTVAALNKAGAADNFTYISTAGGAFLEWMEGKTLPGVAALERMAV-DFTMRQLLEAGVHFGHQTQRWNPRMQEFIYGSRNGIHIMDLTQTVPMLDAALHVIQETVAKNGRILFVGTKRQAQRPIAEAAEKCAQYYMNHRWLGGTLTNWKTVSQSINRLREIDEKMETGAEGLTKKERLGMEREQAKLQASLGGIREMGGVPDLLFVVDVNKEDLAIAEAKKLGIPVVAIVDTNCSPDGVDYIIPGNDDAARAISLYCDLAARAALEGMSTQLGAAGIDLGEMVDAPVEEAVAEDA-AAEEAPAAEAPA---ESMTKRTSAKYKIDRRMGENIWGRPKSPVNRREYGPGQHGQRRKGKLSDFGLQLRAKQKLKGYYGDLTEKQFRRIFREAERVKGDTGENLIGLLERRLDALVYRAKFVPTIFSARQFVNHGHVKVNGQKVNIPSYRVKEGDLIEVRDRSKQLAVVIEAAQLPERDVPDYLEVDHSKMTATFVRTPGLGDVPYPVMMEPNLVIEYYAQNMGHKVNPIGMRLQVNRTWDSRWYADTKDYGDLLLEDIKLREFIKEECKQAGISRVIIERPHKKCRVTIHTARPGVIIGKKGADIETLRKKLADMTDSELHLNVVEVRKPELDAQLVSESIAQQLERRVSFRRAMKRAVQNAMRMGALGIRVNVAGRLGGAEIARTEWYREGRVPLHTLRADIDYAASEAMTAYGIIGIKVWIFKGEIMEHDPQARDRRQQELQDGPAPRGAGGRRMARKRKGRDISGWLVIDKPAGITSTSVVNKVKWAMDAKKAGHAGTLDPEATGVLAVALGEATKTVPYITDALKAYRFTVRLGQATNTDDAEGEVIAESPNRPTDDQIKDALGQFVGDIEQVPPKFSAVKIDGQRAYKLARDGQDVDIAARPLWVEELVMTDRIDEDHVILEMICGKGGYVRSIARDLGVALGCHGHVLKLRRLWSGPFNAADGISLDLLDQHAKTTELDQYLRPLEDGLTDLPELRCPADAAAKLRNGNPGMVFAADVEYGDEAWVSHDGHAVAVGVYKAGQLHPSRVFNN--THIIGLTGSIGMGKSTTAAMFEKSGIPVWDADSTVHQLYAKGGAAVGPIGIEFPDAVKDGGINRSTLKSIIQSDPTVLKRIEQIVHPLVAQERQKFIQETQSDIIVLDIPLLFETGADQWVDTVVCVSVSADIQRNRVLERPGMTASQLDMILSKQMPNEEKCKQADFVVETETLNAAQIQVDAIIQKIKGQIANAM-LVEILVEDDRWQNVRLAALAETAASATLSRLGIEPGMFEVSLMGCDDARISELNAEFRAKQKPTNVLSWPAQALSTGRPGETPVSPEIGPMGPTELGDIALAYETCRQEADTADKSLDDHVTHLIVHAMLHLLGYDHINDQDAALMEELEVDILATLGLPDPYMQSNAMARFIFITGGVVSSLGKGLASAALGALLQARGFTVRLRKLDPYLNVDPGTMSPFEHGEVFVTDDGAETDLDLGHYERFTGVAARKTDSVSSGRIYSNVLEKERRGDYLGKTIQVIPHVTNEIKDFIKIGEDEVDFMLCEIGGTVGDIEGLPFFEAIRQFSQDKPRGQCIFMHLTLLPYIRASGELKTKPTQHSVKELRSIGIAPDVLVCRSEGPIPVKEREKLALFCNVRPDSVIAAQDLKSIYEAPLAYHREGLDQAVLDAFGISPAPKPDLTRWEDVADRIYNAEGEVKIAIVGKYTQLEDAYKSIAEALTHGGMANRVKVKIEWVDAELFDREDAAPYLEGYHAILVPGGFGERGTEGKIKAAEFARTRKIPYLGICLGMQMAVIEAARNLAGMENAGSEEFDHEAGKKRFTPVVYHLKEWVQGNHKVERKATDDKGGTMRLGAYDATLTKGSKVAQVYDSTAIEERHRHRYEVDIEYRDDLEKQGLIFSGMSPDGRLPEIVEVKDHPWFIGVQFHPELKSKPFDPHPLFADFIRAAVENSRLVMTKMTTILGIESSCDDTAAAVVR-----MTD</w:t>
      </w:r>
      <w:r>
        <w:lastRenderedPageBreak/>
        <w:t>ILSSVVESQTELHALYGGVVPEIAARAHAEKLDHCIEHALDQASVGLRDLDAIAVTAGPGLIGGVLSGVMCAKGLSAATNLPIIGVNHLAGHALTPRLTDQLAYPYLMLLVSGGHCQFLIVRGALDFTRLGGTIDDAPGEAFDKTARLLGLPQPGGPSVERTAVDGDPSRFSFPRPLLDRDDCDMSFSGLKTALLRARDAAVADKGGLTTDDRANLCAGFQAAVTDVLIEKTRRAIRLYLAECPAIPAIAVAGGVAANQTIRVGLQNLADQMQTSFLAPPLALCTDNAAMIAYAGIELFRAGQTDDLTLSVRPRWPLDHKSAPMLGSGKKGVKA------------------------------------------------------------------------------------------------------------------------------------</w:t>
      </w:r>
    </w:p>
    <w:p w:rsidR="00CD7C3D" w:rsidRDefault="00CD7C3D" w:rsidP="00CD7C3D">
      <w:r>
        <w:t>&gt;'Su-guttiforKCTC-32187'</w:t>
      </w:r>
    </w:p>
    <w:p w:rsidR="00CD7C3D" w:rsidRDefault="00CD7C3D" w:rsidP="00CD7C3D">
      <w:r>
        <w:t>MIAKELHDKTPDQLRDELVNLKKEAFNLRFQQATGQLENASRLRTVKRDVARVKTVLNMKAAAAATDAMATADLLNMD-KKTADKQKALDSALAQIERQFGKGSIMKLGAEGAVQDITASSTGSLGLDIALGIGGLPMGRIIEIYGPESSGKTTLTLHCVAEQQKAGGVCAFVDAEHALDPQYAKKLGVDIDELLISQPDTGEQALEIVDTLVRSGAVNMVIVDSVAALTPKSELEGEMGDSSVGVQARLMSKAMRKLTSSISKSNCMVIFINQIRMKIGVMFGSPETTTGGNALKFYSSVRLDIRRIGSIKDRDEVVGNQTKVKVVKNKVAPPFKQVEFEIMYGEGISKMGELLDMGVQAGIVDKSGSWYSYGDERIGQGRINAKTYLRENPAMANDIEDKIRASHGLDFNGSDSDEPNILDDMTRYTPSEIESRWQAVWESSEIFKAVRSADKPKYYVLEMFPYPSGRIHMGHVRNYTLGDVIARYKLAKGFNVLHPMGWDSFGLAAENAAMQKGIHPGTWTYQNIEDMKSQMKPLGFSLDWSREIATCHPDYYQHQQAMFIDMIEAGLIYRKNAVVNWDPVDMTVLANEQVEQGRGWRSGALVERRELTQWFFKISDYSDELLGALDTLENWPAKVRLMQENWIGKSRGLQFAFSTINAPDGHDRIEVYTTRPDTLLGASFVGISPDHPIAKLLERDNKDVADFVAECRKGGTTEEAIETGEKLGMDTGIRVRHPFDTSKELPVYIANFILMEYGTGAIFGCPAHDPRDFEFATKYDLPIISTYLPSEDAAEELSEAYVPPKTEKVFYNRGFAGEQWQTGLEAIDAAIAFCESQGVGQGVTKFRLRDWGLSRQRYWGCPIPVVHCDDCGVVPEKKENLPVKLPEDVTFDIPGNPLDRHTEWRTTPCPACGKSAQRETDTMDTFVDSSWYYARFTAPHADTPTVMEDAEYWMNVDQYIGGVEHAILHLLYARFFARAMQITGHLPKTAIEPFDALFTQGMVTHAIYTSVGADDRPVFHYPEEVKGDKAFQGGAEVKIIPSAKMSKSKNNVVDPLSIISSFGADTARWFVLSDSPPERDVEWTASGAEAAYKHLGRVWNISARIAAMQDGADGENDQDLLKQMHKATHDVTMAVESFGFNAAIAKLYGFTATLQKSNASKAAQREAVLTLAQLMSPMTPHLAEDIWATQGGEGLIATAPWPVADEAMLKDDTVTLPIQVNGKRRGEIDVPADMPKEEVEKLALAHPAVIRILEGGTPKKVIVVPGRIVNVVVMAITSANQLELLQTAEAVAREKMIDPVLVIEAMEESLARAAKSRYGAEMDIRVSIDRKTGRAKFTRVRTVVADAELENYQAEFTVEQAKQYMANPEIGQEFIEEVPPVEMGRIAAQSAKQVILQKVREAERDRQYEEFKDRAGTIINGLVKREEYGNVIVDVGAGEAILRRNEKIGRESYRPNDRIRVYIKEVRREQRGPQIFLSRTAPEFMAELFKMEVPEIYDGIIEIKAVARDPGSRAKIAVISYDNSIDPVGACVGMRGSRVQAVVNELQGEKIDIIPWNEDMPTFLVNALQPAEVSKVVLDEEAGKIEVVVPEEQLSLAIGRRGQNVRLASQLTGLDIDIMTEAQESERRQAEFELRTKLFMDNLDLDEFFAQLLVSEGFTSLEEVAYVELDELLVIDGVDEDTAAELQARAQDVLEAQNKAALDAARALGAEDSLINFEGLTPQMIEALAKDDVKTLEDFATCADWELAGGWTTVNGERVKDDGTLEPFEMTLEEAQAMIMTARVMLGWVDPADLETD-ADEG-DA----DEEAEAMAHKKAGGSSRNGRDSAGRRLGVKKYGGELVIPGNIVVRQRGTKFWPGENVGMGKDHTLFATVEGNVQFHKGLKNRTFISIVPVAEAAEMAKRWYSVSVLSNFEKKIAEQIRTTVAEQQLEDQIDEVLVPTEEVIEVRRGKKVTTERRFMPGYVLVHMEMSDRGYHLINSINRVTGFLGPQGRPMPMRDAEVTAILGRVQEGEETPRTLIHFEIGERVKVGDGPFEDFDGMVEEVDEENQKIKVMVSIFGRETPVELDFTQVNKQIMSFTLAIVGRPNVGKSTLFNRLVGRRLALVDDQPGVTRDLREGAAKLADLRFTVIDTAGLEEVTDDSLQGRMRRLTERAVDMADVCLFMVDARVGITPSDLVFAEILRKRSAHVVLVANKAEGNAAEAGVLEAYSLGLGEPIRLSAEHGEGLTDLYTVLMPLADGFAESRPDETPEIDVDLSEEDDDMDVVPVPTRAKPLQVAVVGRPNAGKSTLINQIVKEDRLLTGPEAGITRDAISLMTEWAGAVPMRIFDTAGMRKKAKIQEKLEKLSVSDGLRAVKFAEVVVVLLDAEIPFEQQDLRIADLAEREGRAVVIAVNKWDVEEDKQGKLKELKESFERLLPQLRGAPLITVSAKTGRGLDRLQQAIMRAYDMWNRRVTTAQLNRWLSGMLEAHPPPAPQGKRIKMKYMTQAKTRPPGFVVMCSHPDKVPESYNRYLVNGLRVDFDMPGTPIRLWMRGQSEANPYKGRKKAPPSKLRKHIGGKPNDMRIVFMGTPAFSVEVLDALVDAGHEIAAVYSQPPRPAGRGKKERPSPVDARAKELKLEVRTPVSLKSTEALAEFEALGAEVAVVVAYGLILPQGVLDAPVHGCLNIHASLLPRWRGAAPIHRAIMAGDPQTGVCIMQMEAGLDTGP</w:t>
      </w:r>
      <w:r>
        <w:lastRenderedPageBreak/>
        <w:t>VLLRGSLDIGPEETTAQLHDRLAGMGAKLIVEALAQLAELVPQVQPEEGVIYAAKIDKAEARIDWSRPAVEVDRMIRGMSPFPGAWFEVNGTRVKVLGSRLVEGEGAAGLVLDTSLHVACGDGAVALTVLQKAGKGAQDVNVFQRGMQIAVGTDLSEGMTDTAAYRVLARKYRPETFADLVGQEAMVRTLKNAFQADRIAQAFIMTGIRGTGKTTTARIIAKGMNCIGTDGTGKPTTEPCGACEHCTAIMEGRHVDVMEMDAASNTGVANIREIIDSVHYRAASARYKVYIIDEVHMLSTGAFNALLKTLEEPPEHVKFIFATTEIRKVPVTVLSRCQRFDLRRIEPEVMITLLQKIAGAEGAEIADDALALITRAAEGSARDATSLLDQAISHGAGETTALQVRAMLGLADRARVLDLLEMILRGDAAGALTEIGAQYAEGADPMAVLRDLAEITHWISVVKITPDAAEDPTISPEERDRGRQMADALPIRVLTRLWQMLLKALEEVASAPNAMMAAEMAIIRLTHVADLPSPEELVRSLQN-NPAP--PTAAPQGG------GTQAISHSQTRMVGQPNIAGQNTALARAPDGALAHYPTFEHVLELIRHNRDVKLLVEVETSLQLAAYRPGRIEFVPTDNAPGDLAQRLGNKLQLWTGSRWAVTLVNSGGAPTIASLRDAKDNALRADAAAHPMMLAVLAQFPQAKITAIRTPQDIAAAAVTEALPEVEDEWDPFEDSMPKMKTKSSAKKRFKISATGKVIGSQAGKQHGMIKRSNKFLRNARGTTALCPADAKIIKGFMPYDRMNLFADIRSLVLTALDAMVAAGDLPRGLITDNVTAEPPRDASHGDMATNAAMVLAKPAGMKPRDIAEKLAVHLADDPRITSAEVAGPGFLNLRLAPAVWQGVAASVLASGTDYGRGTLGAGKSVNVEYVSANPTGPLHVGHTRGAVFGDALASLLAFAGWDVTREYVINDGGNQIDALARSVFLRYQEAHGQKVAFPDGTYPGDYLVPVGQKLKDEVGDKYLDEAEDVWLIPIRNFATDQMMELIREDLALLGVKMDRFFSEKSLYNTGKIEACLKKLDDMGLIYRGTLEPPKGKLPDDYEAREQTLFKSTEFGDDQDRPIQKNDGTWTYFAPDIAYHNDKVERGYDQLINVFGADHGGYVKRMKAAVYALSGGSVPLDIKLTQLVKLFKNGEEFKMSKRAGNFVLLSDLIKEVGKDVTRFVMLTRKNDAPLDFDFNKVKEQSRENPVFYVQYAHARVASVLRKAAEAGIDVSDAALKTADLGKLDHDAELALLRKVAEWPRLVETAARSNEPHRIAFYLYELAGDLHGFWALGNSETGLRFIQEDDRATSQAKIALARAVAIVIASGLGILGVTPSEEMRMSAIDTLPTLRQVIDTHGLQARKSLGQNFLLDLNLTAKIARQAGDLTCCDVLEIGPGPGGLTRGLLSEGARRVLAIEKDSRCIPALDEIAAAYEGRLQIIEGDALEVNPLAYLTPPIRVAANLPYNIGTELLVRWLTPPEWPPFWESLTLMFQREVAERIVAKPGSKAYGRLALLAQWRADAKIVLHLPPEAFTPPPKVSSAVVHLTALAQPRFPADAAILSRTVAAAFNQRRKMLRSALKGTAPDIEDRLIAAGLKPTDRAEQVPLEGFCALARELAKPMNLIAQIEAEHIAELAKEIPDFRAGDTIRVGFRVTEGTRTRVQNYEGVCISRKHGKGIAGAFTVRKISFGEGVERVFPLHSTNIDSITVVRRGRVRRAKLYYLRTRRGKSARIIENSHYKAPKG---MANSKRQLFIKRRLRVRNKLRRTNRGRMRLSVHRSNKNISVQLIDDVNGVTVASASSLEKVLGVVGKNNIEAATKVGVAIAERAKAAGVEAAYFDRGGFLFHGKVKALADAAREGGLKIMFAVLKTGGKQYKVQAGDMLRVERIAASAGDTVQFNEVLMLGGDTPTIGAPMIEDAGVQAEVVDQIKGEKVIHFVKRRRKHSSKRTKGHRQKLTLVKITEILASGAGKSGVAAAIGTGSVSAAAVAA----KK---AKAEK---PAATAPKAKA-AKKAAKAD-G-DDLSQISGVGPVIVGKLHAEGITTFAQIAAWTDADVEAIEEKLSFKGRVGREDWIAQAKDLTKGMSRTKGGTVTHARHRKIIKAAKGYYGRRKSTFKVASQAVDKANQYATRDRKVRKRNFRALWIQRINAAVRAHDADLTYSRFINGLNLAGIEVDRKVLADLAVNEPESFAAIVKQAQASLAAMQVKETLNEGLKRGYTITVTAAELDAKVMDKLKEAQPDVEMKGFRKGKVPMPLLKKQFGPKVLGEAMQEAVDGAMNDHFESCGDRPAMQPDVKMTNDDWKEGDDVVVEMTYEKLPNIPDVDLSKIKLEKLVVKADDASIDEALASLAETAQDFKSRKKGSKAKDGDQVVMDFVGKVDGEAFEGGSAEDYPLVLGSNSFIPGFEEQLVGVKAEEKKDVTVNFPDDYQAEHLKGKEAVFACTIKEVKEPVAAEINDDMAKKFGAEDLAALKVQIGERLEAEYSGASRAIMKRGLLDALDGLVDFDLPPSLLDAEAGQIAHQLWHEENPDVQGHDHPEIETTDEHKKLATRRVRLGLLLAELGQKAEVEVTDAEMTQAIMNQARQYPGQERQFFEFVQKNQQMQQQMRAPIFEDKVVDYVFEQASVEDKEVSKDDLQKAVEALVDEMKLNELSDNPGATKPRKRVGRGPGSGTGKMGGRGIKGQKSRSGVAIKGYEGGQMPLYQRLPKRGFTKPNRKSYSAINLGLIQKFVDAGKLDIKSVINEDALVASGVVRRKRDGIRILAKGDVTSKINLDVTGASKTAIEAVEKAGGSLTIKAAAAAEASEMIQMQTNLDVADNSGARRVQCIKVLGGSKRKYASVGDIIVVSVKEAIPRGRVKKGDVRKAVVVRTAKEVRRDDGTAIRFDRNAAVILNNNNEPVGTRIFGPVVRELRAKNFMKIISLAPEVLMRHARGYRRLNRTHEHRKALWANMAGSLIEHEQIKTTLPKAKELRPIIEKMITLAKRGDLHARRQARARLKEDQYVTKLFDILGPRYKDRQGGYVRVLKAGFRYGDMAPMAIIEFVDRDRDAKGAADKARVAAMDASE-MLQPKRTKFRKQFKGSIKGLAKGGSDLNFGTYGLKAIEPERVTARQIEAARRAMTRHMKRQGRVWIRIFPDVPVTSKPVEVRMGKGKGSVDFWACKVKPGRVMFEIDGVGDDVAREALRLA</w:t>
      </w:r>
      <w:r>
        <w:lastRenderedPageBreak/>
        <w:t>AMKLPIKTRVVVREDWMTILKLHNTKTRKREEFVPIDATNVRMYVCGPTVYDRAHLGNARPVIVFDVLYRLLRHVYGAEHVTYVRNFTDVDDKINARSSETGRPIGEITAETTKWFLDDMAAVGALQPSAMPRATQYIPQMVAMIEGLVAEGYAYLNEGHVMFRVRNYTEYGALSGRSVDDMIAGARVEVAPYKEDPMDFVMWKPSDAQTPGWDSPWGRGRPGWHIECSAMAHDLLGAHFDIHGGGNDLMFPHHENEIAQSKCAG--HDFANVWLHNEMLQVEGKKMSKSLGNFFTVRDLLDQGVPGEVIRFVMLSTHYRKPMDWTEKKAAEASRTLKKWRKVTEGVVASPKIPQVVIDTLGDDLNTAGTLTLMHEFASAGAFAELKASAELLGILTEELGGWTELGGAQLDGWTELLSVARMKAVETKDFSEVDRLKAILTDAGVTVQMGKDGIVLAAGPEVDLAKLEALKMAQVKSSTKSDPNYKVIAENRRARFDYAIEDDVECGIMLEGSEVKSLRMGGSNIAESYAAVEDGELWLVNSYIAPYKQAKTFGHEERRRRKLLVSGKQLANMWNETQRKGMTLVPLVMYFNHRGMAKIKIGIAKGKKLHDKREDAAKRDWSRQKSRLLKDNGMSAKPEHYDIIRKPLITEKATMASEANAVVFEVAIAANKPMIKEAVEALFGVKVKAVNTSITKGKVKRFRGQLGTRRDVKKAYVTLEEGNTIDVSTGLMSKDKNPRRVADNEARAKLRMLKTSPQKLNLVAAMIRGKKVDKALTDLTFSKKRIAIDVKKCLQSAIANGENNHNLDVDELVVAEAYVGKNMTLKRGRPRARGRFGKIMKPFAEITIVVRQVEEQAMVSAVENMAANSSWSAFGKATDLRHRILFTLGLLIVYRLGTFIPVPGIDGGALRDFMEQAGQGIGGMVSMFTGGALGRMGIFALGIMPYISASIIVQLLTSMVPSLEQLKKEGEQGRKKINQYTRWGTVALATVQSYGLAVSLEAGDIAADPGMYFRIACMITLVGGTMFLMWLGEQITARGIGNGISLIIFVGIIAEVPAAIAQFFASGRSGAISPAVIVAVLVMVIATIMFVVFMERALRKIHIQYPRRQVGMKVYDGGSSHLPIKVNPAGVIPAIFASSLLLLPVTISTFSGNSTNPIMSWLLANFGPGQPLYLLFFIAMIVFFAYFYTFNVAFKPDEVADNLKNQNGFVPGIRPGKKTAEYLEYVVNRILILGSAYLAAVCILPEILRGQFAIPFYFGGTSVLIVVSVTMDTIQQVQSHLLAHQYEGLLEKSQLRGKSGKGRKKRSPARKMKFLDLTKVYIRSGAGGGGCVSFRREKYIEYGGPDGGDGGNGGSVWAEAVDGLNTLIDFRYQQHFFAKNGQPGMGKQRTGKDGDDIVLRVPVGTEILDEDQETVIFDMTELGQRVRLAGGGNGGWGNLHFKSATNQAPRRSNPGQDGVERELWLRLKLIADVGLLGLPNAGKSTFLAATSNARPKIADYPFTTLHPNLGVVGVDNAEFVIADIPGLIEGAHEGRGLGHRFLGHVERCSVLMHLVDGTSETIVEDYHTIINELEAYGGELADRPRITVLNKIDALDEEELASACENLKKASGGPVMQMSAVAKTNTVEVLRALRSQIDADRIRQSTSEEEAPWQPMAAKLKKGDTVIVLTGKDKGKEGKIASVDPKSNKAVVEGINVYVRATRQTQESQGGRIPKSMPMDLSNLAIKDANGKPSRVGFKMDGDTKVRFAKTTGDVI--MLRSGVIAKKMGMTRLFMEDGRQIPVTVLQLDNLQVVAQRTLEKDGYLAVQLGAGTAKVKRTSQAMRGHFAAAKVEPKRKVAEFRIDAEAMLPVGEEIIADHYFAGQYVDVAGTSIGKGFQGAMKRHNFGGLRASHGVSVSHRSHGSTGQCQDPGKVFKGKKMAGHMGSARVTTQNLEVVKTDSARGLIMVKGAVPGSKGGWVTVKDAVKKPFPDSAIVPGALASAAREAAKAAEEAAAAAAAEAEAEAKRLAEEAAAAEAEALKAAEADIASDKAEAGDQSETDKKEGDAMALKSYKPTTPGQRGLVLIDRSELWKGRPVKALTEGLHKHGGRNNTGRITMRRKGGGAKRLYRIVDFKRNKLDVTATIMRIEYDPNRTAFIALVKYDDGEQAYILAPQRLAIGDQVVSSKKADIKPGNAMPFSGMPIGTIIHNIEMKPGKGGQIARAAGTYAQFVGRDGGYAQIRLSSGELRLVRQECMATVGAVSNPDNSNQNYGKAGRMRHKGIRPSVRGVVMNPIDHPHGGGEGRTSGGRHPVTPWGKPTKGAKTRNKKKASSALIIRSRHAKKKGRMLDTAAYTPRLKADFKDRIRAAMKEEFGYTNDMQIPRLDKIVLNIGCGAEAVRDSKKAKSAQEDLTLIAGQKALTTIAKKSIAGFRVREEMPLGAKVTLRGDRMYEFLDRLITVAMPRIRDFRGVNGKSFDGNGNYAMGLKEHLVFPEINFDKIDENWGMDIVIATTAKTDAEAKAMLKLFNMPFNSMKLDVINLDGGNAGSIDLDEALFGLEPRADILHRVVRWQRNNAQAGTHKVKTRREVSYSTKKIYRQKGTGGARHGARSAPIFRGGGIYKGPTPRSHGHELTKKFRKLGLRHALSAKMKAGALVIIDDAMSNGKTAALAKQVKSLGWKRALIIDGATVNENFLQAARNIEGLDILPTMGANVYDILKRDTLVITKAGLEALEARLKMENVVLIVHLILALGLIAVVLLQRSEGGGLGM-GGGGGANSGRPPATPMSKVTWILGAAFVVTSITLTIVTAQKSAGSSVLDRLTATPPALNQG-SVPAPDLNNLLPPADGDNTPLVPTLDMAFFKKLKDRLFNSSSKIDEGLEAIVGDADPSQQAVD-------EAPAQAVDAVPDAKLTERQPTIETDPA----AETAARAETAAREEEQRAP-------------GAPIPQTLPP-------VIPDREQ---APDPAPTRGILGRLLGRDETPEIARRVLDDEMLEQLEELLIAADMGVDTALRVTANMAEGRLGKKLSVHEIKTLMSDEIARIMEPVAKPLPLYKKTPQVVLVVGVNGSGKTTTIGKLASQFRAAGKSVVIAAGDTFRAAAVEQLQVWGERAGVPVLTAPQGSDPASLAYDAMVKAEADGADLLLIDTAGRLQNRGDLMEELAKIVRVIRKKDPDAPHNTLLVLDATTGQNAIGQVKVFQEISDVSGLVMTKLDGTAKGGVLVALADKFGLPI</w:t>
      </w:r>
      <w:r>
        <w:lastRenderedPageBreak/>
        <w:t>HAIGVGEQIDDLQAFDPQEFADALTGLERMTRDDWGNLKQRLLKTVGQNNFTTWIDPLMLGKTTDGIATLNVPTNFFGNYVSQNFSDLILHEMKAFDADVSRLNFEVANTATKTSTKPVTRQTDAIAPPRSA-SNTSSVYTAPLEKRFSFDTFVVGKPNELAHAAARRVAEGGPVTFNPLFLYGGVGLGKTHLMHAIAQELQARKPELNVLYLSAEQFMYRFVQALRDRKMMDFKEIFRTVDVLMVDDVQFIAGKDSTQEEFFHTFNALVDQNKQIIISADRAPSDIKDLEDRVKSRLQCGLVVDLHPTDYELRLGILQTKVEVHRASYPELAMDDGILEFLAHRISTNVRVLEGALTRLFAFASLVGRKIDMDLTQDCLADVLRASERKITVEEIQRKVSDHYNIRLSDMIGPKRLRNFARPRQVAMYLCKHMTSRSLPEIGRRFGGRDHTTVMHGVRRIEELKVSDGQIAEDLELLRRALEAMLGLGKITKKVFGSPNDRKIKAARPLIEKVNALEPEFKALSDEGIKAKTEELATRALQGESLDDLLPEAFANCREGAFRTLGLRAFDTQLMGAIFLHQGNVAEQKTGEGKTLTATFAAYLNALTHKGVHIVTVNEYLVKRDAEWMGKVFASLGLTTGYIIPNMADDAKRAAYDCDITYATNNELGFDYLRDNMKSELSQIFQKQHSFAIVDEVDSILIDEARTPLIISGPSDDRSDMYLTIDAVIPVLQPDHYVVDEKTRNVTFTDDGTEFLEEQLRVRGLMEEGFTLYDPESTSLVHHVNQGLRAHTLFEKDKDYIVRDGEVVLIDEFTGRMMTGRRLGDGLHQAIEAKEGVDIKPENITLASVTFQNYFRLYDKLAGMTGTALTEADEFMEIYGLGVVEVPTNVAIARIDEDDAVYRTAVEKYAAIIEKTKEAHGRGQPCLVGTTSIEKSEMLSKLLQAEGIPHNVLNARQHEQEAQIVGDAGKLGAVTIATNMAGRGTDIQLGGNVELKVLEALAANPDADPVDTRKRIEAETADEKKKVLESGGLFVLASERHESRRIDNQLRGRSGRQGDPGRSSFFLSLEDDLMRIFGSEKLEKVLTTLGLKEGEAIIHPWVNKSLERAQAKVEGRNFDMRKQLLKFDDVMNEQRKVIFGQRRDIMESQDLHEITEDMRHQMIDDLIDQYMPPKTYADQWDTQGFYAAVIEQLGVDVPVIAWCEEDGVDDEIIRERLIEATDQLMAAKTEKFGPENMRNIEKHFLLQTIDAKWRDHLLTLEHLRSVVGFRGYAQRDPLNEYKNESFQLFEGMLDSLRQDVTQRLSRVEPASEADQQRMIEQMLAQQKAAAEAVDNAADG---AEAAPAAVADGFDETDPTTWGNPGRNDTCPCGSGEKFKHCHGRLTMKLSAELKAFQGRLGYSFQKPHLLNEAVTHASMSTPNRDDNQRLEFLGDRVLGLVMAEALLNLDTRASEGQLAPRFNALVRKEACADVAREIDIGEVLRLGRSEMLSGGRRKQALLGDAMEAVIAAVYIDGGFDAARAMILRLWGTRTTSVKDDARDAKTALQEWAQARGLEPPAYILTKRSGPDHAPIFTIAAKLSTGETASATAGAKRTAEQDAAASLMAQLEQDKMAKLGKRIRAAREAFVGKENLTVEEAVSLIKANSNTKFDETIEIAMNLGIDPRHADQMVRGVVGLPNGTGKDVRVAVFARGPKADEATAAGADIVGAEDLMDIIMGGKIEFDRCIATPDMMPVVGRLGKVLGPRNLMPNPKVGTVTMDVAAAVKAAKGGEVQFKAEKGGVVHAGVGKVSFDEAKLVENIRAFVSAVAKARPAGAKGSYLQQISLSSSMGPGVTVAVEKAIS-MSDDFMLDTDDLERRMNGAIASLRTEFASLRTGRGSASMLDPIQVDAYGQMTPINQVGTVNVPEPRMVTINVWDKALVGKVEKAIRESGLGINPQLNGTIIMLPIPELNEERRTQLSKVAGGYAENARVSIRNIRRDGMDQIKKAKADGLGEDDQKLWEGEMEDLTKKFIKAIDDQLETKQAEIMQVMAKKLVGTMKLQVKAGQANPSPPVGPALGQRGINIMEFCKAFNAKTADLEPGAPCPTVISYYQDKSFTMDIKTPPASYFLKKAAKVKSGAKTPSRENVGSITPKQLREIAEAKMVDLSANDVEAAMKIILGSAKSMGIEVKMFENLSERLSGVFDRLTKQGALSDEDVKTALREVRVALLEADVSLPVARDFVNAVQEKATGQAVTKSITPGQQVVKIVHDALIDVLKGEGEPGALKIDNAPAPILMVGLQGSGKTTTTAKLAKRLKDRDGKRVLMASLDVNRPAAMEQLAILGMQIGVDTLPIVKGETPVQIAKRTKTQASLGGYDVYMLDTAGRLSIDEELMAQVEQVRDIVSPRETLLVVDGLTGQDAVQTAENFNTRIGISGVVLTRMDGDGRGGAALSMRAVTGKPIKFVGLGEKMDALETFEPERVAGRILGMGDIVALVEKAQETIEAEQAERMMKRMAKGMFNMNDLKMQLEQMLKMGGMQGMMGMMPGMGKMAKQISDAGLDDKILKQQIALINSMTKKERANPALLQASRKKRIAKGAGMEVSDVNKLMKMQRQMSDMMKKMGK-GKGGMMKAAMKQMMGKGGMDPAAMAQGMDPKALEAAAKQMGGKLPG----M-GGMGLPSGLSGFGKKK--------------------MSTG--GGDISKLAKEYSDLRPVVEEIAAYRVLLENLEGAREMLSDPEMTSMAREEIYEIESAIPAAEASLQLALLPRDEADARPAMLEIRPGTGGDEAALFAGDLLRMYIRYAEGRGWKVDLIEQQMTELGGIKEVVAHITGENVFARLKYESGVHRVQRVPSTESQGRVHTSAATVAVLPEAEDVDIQIATTDIRIDTYRSSGAGGQHVNTTDSAVRITHIPTGIVVTSSEKSQHRNREIAMQVLKTRLYDAERQRIDTERSDSRASQVGSGDRSERIRTYNFPQGRMTDHRINLTLYKLDAVMQGDLDEIVDALTADAQAKMLAEMGQMDRAQKEQLVDELGQIFESSGVVVVSHYVGLTVAEMQDLRARATAAGGSVRVAKNRLAKIALEGKPCASIANLLTGMTVLTYSEDPVAAAKVAQAFAKDNPKLVILGGAMGENALDVAGVEAVSKLPSREELISTIAGMLGAPASNIAGAIGAPASNIASILSTIEDRAA-MKTFSATPADIDKKWIIIDAEGIVLGRLASIIAMRLRGKHKPSFTPH</w:t>
      </w:r>
      <w:r>
        <w:lastRenderedPageBreak/>
        <w:t>MDCGDNVIVINAEKIQMTGKKREEMFYWHTGHPGGIKERSKADILEGKHPERIVTLAVKRMLPGNRLSRQIMTNLRVYAGGEHPHEAQAPEVLDVASMNKKNTRSAMQQKDAVLLRAVDTAFQTLLPERIGVAVSGGGDSVALLHLVARWCVQTGHPVVAVTVDHGLRPESRSEADGVARLCRNLDIEHDVLDWDAPEGSGNLPAAARDGRYALMADWAKERGIGGIVLGHTIDDSAENFLIRLGRAAGVDGLAQMESLFTRNGVSWLRPLWQQSRADLRRYLHRQGVAWVEDPSNDDPRYRRTKARQILPDLADLGITADSINHSAHALRQAQKALSHYTRREAETHVCQEGGDLVFAEVITPPIPADIERRMLMGALQWISSAPYPPRKMRSGVLANEMLDQQRKTVFGCLVMRRKGRFRITREYNAVKDLRGPTDAVWDNRWRLVGPH--APDLEVRALGE-SVSILPDWRKTGLPRPTLMSSPAIWRDETLVAAPLAGYNSDWTAQIVAD---FASFLLSHMADLKKLAEDIVGLTLLEAQELKTILKDEYGIEPAAGGAVMMAGPADAGAAAEEKTEFDVVLKNAGASKINVIKEVRGITGLGLKEAKDLVEAGGKIKEGVSKAEAEEIMAKLVAAGAEIELAMSRIGKKPVDLPSGVTASVSGQTIEVKGPKGVRIFKATDDVTMTVEENAVTVTPRGKSKRARQQWGMSRTMVRNLVTGVTDGFKKELEIQGVGYRAAMNGNTLKLNLGLSHDVDYTPPEGVTVTAPKQTEIIVEGIDEQLVGQVAANIRAWRKPEPYKGKGIRYKGEFVFRKEGKKKMHVILLQRVAKLGQMGDVVDVKPGFARNYLLPQQKALTASKANIAAFEGQKAQLEVQNLETKKEAEDMAAKLNGQQFVVIRSASDSGALYGSVTTRDASEAATAEGFSVDRKQVVLLAPIKYLGIHEVQIILHPEVEATIELNVARSPEEAELQAAGKSIQELAAEEEAAAEFEISELFDDLGSAASDDDD-AEA---PRAKASDENEDN-MSDNDGRKTLGL-GGSRPGNVKQSFSHGRTKNVVVETKRKRVVIPKPGGQKPSGPGAGPVGDPSKRPAGITDSEMERRLKAVQAAKSREVEEAAAREADEIARAEDRERRRAEIEAKEAEDREREESLKAKAEEEERVKREAAEAAKAAAAPASEPAQSRAAPNKALPAATPRKAEREREETNKKNRQDDDSRRSGKLTVNQALRGGEGGRQRSMAQMKRKQDRARAKAMGGNVEREKIVRDVQLPPAIVVSELAARMAEKTGAVVKALMNSGLMVTQNETIDADTAELIIEEFGHNVVRVSDADVEDVIKLEIDDAADLQDRPPVITIMGHVDHGKTSLLDAIRKAKVVASEAGGITQHIGAYQVKTERGQVLSFLDTPGHAAFTSMRSRGAQVTDIVVLVVAADDAVMPQTIEAIAHAKAAKVPMIVAINKCDKPSADPDRVRTALLQHEVIVEKMSGDVQDVEVSALTGMGLDQLLEAIALQAEILELKANPARAAVGAVIEAKLDVGRGPVATVLIQNGTLRTGDIFVVGEQYGKVRALIDDQGNRIKEAGPSVPVEVLGLNGTPEAGDVLNVTDTEAQAREIAEYRANAAKDKRAAAGAATTLEQLMANAKADESVSELPIVVKADVQGSAEAIVQAMEKIGNEEVRVRVLHSGVGAITETDVGLAEASGAPIIGFNVRANASARNTANQKGVEIRYYSVIYNLVDDIKAAASGLLSNEIKENFIGYANIKEVFKVTGIGKVAGCLVTEGVARRSAGVRLLRDNVVIHEGNLKTLKRFKDEVSEVQSGQECGMAFENYDDVRAGDVIEIFTREEVTRTLSMANPKKTPRPKAETPRGFRDYFGTEVTQRADMLAKIAGVYHRYGFDALESAGVEKVEALGKFLPDVDRPNEGVFAWQEDADSDKPGDWLALRYDLTAPLARVYAQHRNDLPTPYRRYAMGPVWRNEKPGPGRYRQFYQCDADTVGAASVAADAEICAMLADCLEEVGIERGDYIVRVNNRKVLNGVLEVAGLSGDDKEAERGIVLRAIDKLDRLGVDGVRALLGAGRKDESGDFTDGAGLDDASADVVMGFMQAKRDSGAETCARLRELVGESVIGLEGVEELETIADLLAAGGYAADRIEIDPSVVRGLGYYTGPVYEAELTFEIKDEKGRSRNFGSVAGGGRYDDLVKRFTGQEVPATGVSIGVDRLLAALDAKGRLDTSAQGPVVVTVMDKARMVDYLAMVAELRQAGIRAEVYLGNPKNFGNQLKYADKRSSPVAIIEGDTEKENGMVQIKDLILGAQIAENATLEEWRDRPSQYEVLRSNLVAKVREILELYQMDDLKQKYLTQIANAADEAALEDIRLGAVGKKGEVALKMRELGKMTAEERQAIGPALNALKDEINSALAAKKMALGDAALDERLRSEWLDVTLPSRVRPAGTLHPVSQVTEELTAIFAEMGFSVAEGPRIDTDWYNFDALNIPGHHPARAEMDTFYMARAEGDDRPPHVLRTHTSPVQIRTMEAEGAPLRIICPGGVYRADYDQTHTPMFHQVEGLAIDKDISMANLKWTLEEFFAAFFEIDGIKTRFRASHFPFTEPSAEVDIQCSWVDGQLRIGEGDGWMEVLGSGMVHPKVLAAGGIDPDVYQGFAFGMGIDRIAMLKYGIPDLRAFFDSDLRWLRHYGFASLDQPNLHGGLSRMEMAEEAGLDLVEISPNANPPVCKIMDFGKFKYETQKREAEARKKQKIIEIKEVKFRPNTDTNDYEVKMRNVYKFLENGDKVKITLRFRGREMAHQNLGRELLERVAEDTKDQGKVENFPKMEGRQMVMLIGPLPKMKFTLSWLKEHLDTTASVDEITYALTDLGLEVEGVEDRGAKLRAFTLGFVKSAEKHPDADRLRVCQVETDEGLQQIICGAPNAREGITVVIAKPGVYVPGIDTTIGVGKIRGIESFGMMASERELELSEEHDGIIELPSGNVGDSFTDWLAENDPSKVDPVIEIAITPNRPDALGVRGIARDLAARGLGKLKARDVSMVEGAFACPVSISIDDDTLDQCPVFFGRVIRGVKNGPSPVWLQDKLRAIGLRPISFLVDVTNFYTYDRNRPLHVFDADKIVGGLRVHRARGGETMMGLDDKEYSFSDGMTLISDESGVQSIGGVMGGLATGVTEETVNVFVEAAYFDTVRTAYTGRALKINSDARYRFERGIDPAWTPDGL</w:t>
      </w:r>
      <w:r>
        <w:lastRenderedPageBreak/>
        <w:t>EHATRMIMEHAGGEASEVVSAGKVPDTSRAYKLNAKRVISLVGMEIPEATQRQTLTALGFRLEGDMAHVPSWRPDVQGEADLVEEVARIASLTKLEGRPLPRLTSGVPRPVMSASQRREVAARRTAAALGYNECVTYSFIDQPSAALFGGGTDATRLENPISNDMSHMRPALLPGLLQAAARNQARGFADMALFEVGPAFSGGEPGEQHMEVSGLLVGRTGAKDVLGAARDVDVFDVKADVEAILAAIGAPAKVQIMRDGDTWWHPGRHGRICLGPKKMLAVFGEVHPKVLAAMDVKGPAMAFTLWPAEVPLPRKTGATRPALKVSDLQAVERDFAFVVDTNVEALALVNAAMGADKTLITDARVFDEFIGGSLGEGKKSLALTIRLQPREQTLKDADIEAVGAAVVGAVTKATGGVLRRMHAYRSQTCADLNDTNVGDSVRLSGWVHRVRDHGGVLFIDLRDHYGITQLICDTDSPVFSDVEKVRAEWCIRIDGEVKARATELVNGKIPTGAIEVFIRDLEVLGRVNDLPLQVFGDQEYPEETRLRYRYLDLRREKMQRNMILRSDVVSSIRQRMWDRSFKEFQTPIITASSPEGARDFLVPSRQHPGKFYALPQAPQQFKQLLMVSGFDKYFQIAPCFRDEDPRADRSPTDFYQLDLEMSFVEQQDVFDTIQPVLTGIFEQFGGGKAVDQIWPQISYKNAALWYGSDKPDLRNPIKMQVVSEHFEGSGFAIFAKLLEQDGTQIRAIPAPTGGSRKFCDRMNAFAQKEGLPGMGYIFWRDQ-GD--GMEAAGPLAKNIGPERTEAIRVQLGLGVGDAAFFLGGKPKAFEAVAGRARNVIGEELGLTELDRFAFAWIVDFPIYEKDEESGKIDFEHNPFSMPQGGMDALNGDPLEVLGYQYDLACNGYELVSGAIRNHRPEIMFKAFEIAGYGKEEVEKRFGGMVNAFQYGAPPHGGCAAGIDRIVMLLAEESNIREVILFPMNQRAEDVMMNAPNDPMPEQLMELGLRVIPQDMTPLSHIRNFSIVAHIDHGKSTLADRLIQETNTVSLRDMKAQMLDSMDIERERGITIKAQTVRINYTAKNGEDYVLNLIDTPGHVDFAYEVSRSMRAVEGSLLVVDSTQGVEAQTLANVYHAIDADHEIVPILNKIDLPATDCDRVAEQIEDVIGIDASGAIRVSAKTGQGIVETLEAIVHHLPAPKGTLDAPLKAMLVDSWYDSYLGVIVLVRIMDGQLKKGDRITMMQNGSVHHVDRIGVFRPAMTEIDVLGPGEIGFLTASIKQVRDTRVGDTITHEKRKCDKALPGFKPSQPVVFCGLFPVDAALFEDLRDSIEKLALNDASFSYEMETSAALGFGFRCGFLGLLHLEVIRDRIEREYDIDLITTAPSVIYHIHMRDGTMQELHNPADMPDLTFVDHLEEPRIKATILVPDEYLGDVLKLCQDRRGMQMDLTYAGSRAMVVYDLPLNEVVFDFYDRLKSVTKGYASFDYSMIGYREDALVKMSILVNDEPVDALSTMVHRDRAEMRGRAMVEKLKDLIPRHMFKIPIQAAIGGKVIARETLSAMRKDVTAKCYGGDASRKRKLLDKQKAGKKKMRQFGSVNIPQEAFISALKMDGMSLPPGFLDELRTRSSLSQVVGKKVVWDARKSNQGKGDMWAPCPFHQEKSASFHVDDRKGFYYCFGCHAKGDAISFVRETENVTFMEAVEILAGEAGMPMPERDPRAVEKADVRKDLADVMELAVKWFRLQLRTGAAGAAREYLERRGLPQQVCDRWEIGFAPDSWQGLWDALKGKDIPDDLIIGAGLAKPSNKGSKPYDTFRGRIMYPIRDARGRAIAFGGRAMDPEDKAKYLNSPETELFDKGRSLYNVKDARVAAGKGQPLLVAEGYMDVIALSEAGFGASVAPLGTAITENQLAMLWRISDEPIITLDGDAAGQRAALRLIDLALPLLEAGRSLRFAMMPEGKDPDDLLKSSGAGAVQTLLDQAVPMVQLLWSREIEGKNFDSPERKAALDKSLREKTMLIKDPSIRSHYEQALKEMRWDLFRSK----GGMRVAQPRQW-GQWGKAPQGPSAGAKASMLATAADSRATDHLREAVILAACISCPQLVESFESGLERMACLDGDHRRLRDLVLNNAGEGVAVLRAKIAADLGADALETLMGQRHVAITPCIRKPGDIEITKMTIAEELAKLAAVRGLKDEVQDAADDLTGEADEGLTWRLAEAAKAADLAQRAGQEDKAEYVIADNGARLDREQVAKSRSMFDQIDFSKGGKKRMCADTPDYKPTLNLPRTDFPMRAGLPKREPEWLARWEELGIYDRLREKAGRKQFTLHDGPPYANGHLHIGHALNKTIKDMIVRSHQMMGRDARYIPGWDCHGLPIEWKIEEQYRQKGRDKDQVPINEFRAECREFASGWVDIQREEFKRLGITGNWEKPYLTMDFHAERVIAEEFMKFLMTGTLYQGSKPVMWSPVEQTALAEAEVEYHDKESFTVWVKFRVV----GGGDLENAQVVIWTTTPWTMPSNKAVVYGAGISYGLYEISETPDECWASVGDRYLLADNLAADVLGRARLEEGNWTRVRDVTNEELEAISLKHPLAGAEGGNGEWDDLRDFRAADFVTDTEGTGFVHCAPSHGLEEYDLYRELGMLEQVITYNVMPDGRYRDDLPFFGGKAILKPNGKEGNANAAVIDKLVEVGGLLARGKIKHSYPHSWRSKAPVIYRNTPQWFAAIDRPVGDGQDMFGKTIRERALTEIDNVNWTPKSGRNRLHAMMEARPDWVLSRQRAWGVPLTCFTLKGKLPTDPDFLLRNVDVNARIVEAFETEGADAWYEEGAKERFLGGIVNPDDYNQVMDILDVWFDSGSTHAFTLRDREDGSDDGIADVYMEGTDQHRGWFHSSLLQSVGTTGRAPYRNVVTHGFTLDAKGMKMSKSIGNTIVPQKIIDQYGADILRLWVAQTDYTNDQRIGDEILKGTADSYRRLRNTMRYMLGSLPDFDPSRAVTRDDMPELEQLMLHKLAVLDGVVREGYARFDFQGVFRAIFDFATLDLSSFYFDIRKDALYCDGDTTRRLAALTVLDHLYARLTTWLAPILPFTMEEVWLERH-GAETSVHLEDFPETPADWRDDVLAKRAETVRAVRRVVTGALEEQRTAKVIGSSLEAAPTVYLS-----TELAAVIFADLCITSQIMIVQGDAPEGAFKNADIAGVGVTFAKAEGEKCARCWKVLP</w:t>
      </w:r>
      <w:r>
        <w:lastRenderedPageBreak/>
        <w:t>DVGTHSHEAVCGRCDAAI-MAASQNIRIRLKAFDYRVLDASTQEIVNTAKRTGASVRGPIPLPNKIEKFTVLRGPHVDKKSRDQFEIRTHKRLLDIVDPTPQTVDALMKLDLAAGVDVEIKLQSMADEINTLEDL-----ASVAGIQATPEVELTPREPVKDEFGRAYATGKRKDAVARVWIKPGSGKVVVNGKPQNEYFARPVLQMILQQPFGITGTDGQFDVYATVKGGGLSGQAGAVKHGVSKALQLFDPMHRAALKAAGFLTRDSRVVERKKYGKAKARKSFQFSKRMPTIQQLIRKPRQPKRKYSKSMHLQECPQKRGVCTRVYTTTPKKPNSAMRKVAKVRLTNGFEVISYIPGESHNLQEHSVVLIRGGRVKDLPGVRYHILRGVLDTQGVKDRKQRRSKYGAKRPKMAREAKRTKKKVSKNIAAGVAHVNSSFNNTKILISDVQGNAIAWSSAGTMGFKGSRKSTPYAAQMAAEDAGKKAQDHGVKTLEVEVQGAGSGRESALRALAAAGFNITSIRDVTPMAHNGCRPPKRRRVMT-DRRGLLIILSSPSGAGKSTLAKQLMAWDPSLKFSVSATTRDPREGEVDKRDYFFVSEADFRKAVSQGEMLEHAHVFGNNYGSPKSPVEAAIGAGRDVLFDIDWQGAQQIRTSALGPYTLSIFILPPSIPELHRRLISRGQDTTETIAKRMRKSWDEISHWDGYDYVLVNDSLEETEEKLKTIIKAERMRVAQQPRLSDHVRRLQTEFEELKMAQSFLGQKRLRKYYGKIREVLEMPNLIEVQKSSYDLFLNSGDAETPTDGDGIQGVFQSVFPIKDFNETSILEYVKYELEKPKYDVEECQQRDMTYSAPLKVTLRLIVFDIDEDTGAKSVKDIKEQDVFMGDMPLMTPNGTFIVNGTERVIVSQMHRSPGVFFDHDKGKTHSSGKLLFACRIIPYRGSWLDFEFDAKDIVFARIDRRRKLPVTTLLYSLGLDQEAIMDAYYNTVHYKLEAGKGWIAPFFPERVRGTRPTYDIIDAASGEVLFEAGKKVTPRAVKQLIDEGSVTELLVPFSHIEGKFVSKDIINEETGAIYVEAGDEMTLEYDKDGTLIGGTAKELVDAGITEIPLLDIDNVNVGPYMRNTMAADKNMNRDTALMDIYRVMRPGEPPTVEAASNLFDTLFFDGERYDLSAVGRVKMNMRLALDKEDTQRTLDRDDIVACIKALVDLRDGRGDIDDIDHLGNRRVRSVGELMENQYRVGLLRMERAIKERMSSVEIDTVMPQDLINAKPAAAAVREFFGSSQLSQFMDQTNPLSEVTHKRRLSALGPGGLTRERAGFEVRDVHPTHYGRMCPIETPEGPNIGLINSLATFARVNKYGFIETPYRKVKDGIVSDEVQYMSATEEMRHTVAQANANLDENMKFVNDLVSTRKSGDYTLSPSMNVDLIDVSPKQLVSVAASLIPFLENDDANRALMGSNMQRQAVPLLQAEAPLVGTGIEEVVARDSGAAYMAKRAGVIDQVDATRIVIRATEDLELGDAGVDIYRMRKFQRSNQNTCINQRPLVQVGEVVTKGQVIADGPSTDMGELALGKNVVVAFMPWNGYNYEDSILISERISRDDVFTSIHIEEFEVAARDTKLGPEEITRDIPNVGEEALRNLDEAGIVYIGADVEPGDILVGKITPKGESPMTPEEKLLRAIFGEKASDVRDTSLRVKPGDFGTVVEVRVFNRHGVEKDERALQIEREEVERLARDRDDELAILDRNIFARLREMILGKTAVKGPKGVKPGSQITEETLEVLTRGQWWQLALEDEDDAKIVEALNEQYEIQKRTLDARFEDKVEKVRRGDDLPPGVMKMVKVFVAVKRKLQPGDKMAGRHGNKGVISKVVPMEDMPFLADGTPVDFCLNPLGVPSRMNVGQILETHMGWAARGLGINIDEALQEYKRSGDMTPVREAMKLAYGDDVYDEGIVGMDEDTLLEAAGNVTRGVPIATPVFDGAKEADVNDSLARAGFDTSGQSILFDGRTGEQFSRKVTVGVKYLLKLHHLVDDKIHARSTGPYSLVTQQPLGGKAQFGGQRFGEMEVWALEAYGAAYTLQEMLTVKSDDVAGRTKVYESIVKGEDNFEAGIPESFNVLVKEVRGLGLNMELLDAEDEEMPLYEHVMIARQDLSNTQAEGLIEHFGTVLSDNGGKLVDSEYWGVKTMAYKINKNRKGHYAFLRSDAPAAAVQEMERLMRLHDDVMRVLTIKMDEHKELPSVQMQKRDERPERRERRNNSSVNIDTLSEQDAAAELAALALKLGAANTAYHTQDAPEISDAEYDNLKRRNAAIEARFPALKRNDSPSEQVGASVASGFGKIAHEVRMLSLGNAFTNADVTEFDASIRKYLGLGADDPLKYTAEPKIDGLSLSLRYESGNLVQAATRGDGSVGENVTANARTIADIPQQISGAPEVLEVRGEVYMSHADFEALNRRQEATGAKTFANPRNAAAGSLRQLDAEITRARPLRFFAYAWGSLSAPLADTQSGAIAALEALGFSTNPLTVVCDGPAQLVDHYTKIEAARPQLGYDIDGVVYKVDDLALQSRLGFRSTTPRWAIAHKFPAELAWTTLEGIDIQVGRTGALSPVARLLPVTVGGVVVSNATLHNEDYIRGFDSKGQPIREGKDIRIGDMVQVYRAGDVIPKVADVDITKRPEAAAAFIFPTQCPECGSDAVREAGDAVRRCSGGIICPAQAVEKLKHFVSRAAFDIDGMGAKQVEQFYADGWIKEPADIFALQKRYGAGLQQLKNREGWGEKSASALFAAIEDKRKIPLARLIFGLGIRHVGEASANMIALHYGTWAALRRAMEEARSMEGPAWDDLVSVDGMGSIMAGSLVGAFGQEAELASIERLVSGLSVQDAVRADTSGSPVAGKTVVFTGTLEKMTRAEAKARAERLGAKVAGSVSAKTDLLVAGPGAGSKAKKAADLGIKVLDEDGWLALIDA-MIHKNWAELIKPTQLDVKPGNDPARQATVIAEPLERGFGLTMGNALRRVLMSSLQGAAITSVQIDNVLHEFSSVAGVREDVTDIILNLKGVSIRMEVEGPKRLSISAKGPGVVTAGDITESAGIEILNRDHVICHLDDGADIYMELMVNTGKGYVSADKNKPEDAPIGLIPIDAIYSPVKKVSYDVQPTREGQVLDYDKLTMKVETDGSLTPDDAVAFAARILQDQLGIFVNFDEPESASRQDDDDGLEFNPLLLKKVDELELSVRSANCLKNDNIVYIGDLIQKTEAE</w:t>
      </w:r>
      <w:r>
        <w:lastRenderedPageBreak/>
        <w:t>MLRTPNFGRKSLNEIKEVLSGMGLHLGMDVEDWPPDNIEDLAKKFEDNFMARDENRGGNRRNQREEAPEFADRLVAINRVSKTVKGGKRFGFAALVVVGDQKGRVGFGKGKAKEVPEAIRKATEQAKRQMIRVQLREGRTLHHDMQGRHGAGKVVMRTAPEGTGIIAGGPMRAVFEMLGIKDVVSKSIGSQNPYNMIRATMDGLKKEQSPRSVAQRRGKKVADILPKRDDATDSSTQVAEEAMTDPIADMLTRIRNSQLRGKSTVMTPASKLRAWVLDVLADEGYIRGYELMTGADGHPAIEISLKYYEGEPVIRELKRISKPGRRVYMGSQDLPSVRQGLGVSIVSTPRGVMSDASARAANVGGEVLCTVFMHDIRAIRDNPDAFDAALARRGDAALSASILTLDSSRRAKIQAAETAQADQNSASKLVGAAKASGNEAEFERLRALVSEKKAEVAAMQSEAKELDVQLTDMLARIPNMPADDVPMGADENDNVEVKKWGDVPVFDFEPKEHYDLGSVAASMDFETAAKTSGARFVMLKRGVARIHRALAQFMLDTHVDENGLTEVNSPVMVRDEAMYGTDKLPKFGDDSYRTTEGMWLVPTSEVPLTYTVAGDTLDAADLPRRMTSHTLCFRSEAGSAGRDTSGMLRQHQFEKVEMVSITLPEASDDEQKRMLACAEGILEKLGVPYRTVLLCTGDMGFGARRTFDIEAWLPGQNAYREISSVSTTGDFQARRMNARFKPADGGKPQFVHTLNGSGLAVGRCLIAVLENGQQADGTVILPAVLAPYLGGKTTLALDGILSMAITASMVKELRDSTGAGMMDAKKALTETDGDMEAAVDWLRTKGLAKAAKKSGRTAAEGLVAVNVAGGRGVAVEVNSETDFVGKNSDFQKMVSGIADVAISVADVDALKAADMGGKSVEQTVTDAVAVIGENMSVRRMSAIEGDVVVSYVHNAAAPGMGNIGVLVAMTGGDEAFGKQVAMHIAAVNPASLSEADLDPAVVEKEKQVQIDIARESGKPDAVIEKMIVGRMQKYMSEVTLLNQAFVINPDLTVGAAAAEAGATITGFVRLEVGEGIEVVKEDFAAEVAKVSKGMNQELTNNPFNPVAPTKTFDEIKVSLASPERILSWSFGEIKKPETINYRTFKPERDGLFCARIFGPIKDYECLCGKYKRMKYRGVVCEKCGVEVTLQKVRRERMGHIELASPVAHIWFLKSLPSRIGLMLDMTLRDLERVLYFENYVVIEPGLTDLTYGQMMTEEEFMDAQDAYGMDAFTANIGAEAIREMLAAIDLEAEADQLREELKEATGELKPKKIIKRLKV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VTLEREGMVGQGKVFGTVDEVQHALDAGEVHLHAKIKSRIKQIDAEGNEIDVRFDTTPGRVLLGALLPLNAKAPFDLVNRLLRKKEVQQVIDTVYRYCGQKESVIFCDQIMTMGFRQAFKAGISFGKDDMLIPDSKWPLVEETRDQVKDFEQQYMDGLITQGEKYNKVVDAWSKCNDKVTDAMMGAISDTTYAENGSENEPNSVYMMAHSGARGSVTQMKQLGGMRGLMAKPNGDIIETPIISNFKEGLTVLEYFNSTHGARKGLSDTALKTANSGYLTRRLVDVAQDCIVRMHDCGTDVAITATAAVNDGEVVSSLAERLLGRVVAEDLMRPGTDEVLVANGSMIDERLADILDEAGVASARIRSPLTCEAEEGVCAMCYGRDLARGTLVNQGEAVGIIAAQSIGEPGTQLTMRTFHIGGVAQGGQQSFQEASQSGKIHFENSNTLQNSSDETMVMGRNMKLLIIDENGDERASHKVGYGTKLFVKEGATVARGDKLYEWDPYTLPMIAEASGTIKHVDLISGISVKDETDDATGMTQKIVIDWRSAAKGNELKPEIILQDKDGEPLRNSAGNPITYPMSVDAVMSVEDGTEVEAGDVIARIPREGSKTKDITGGLPRVAELFEARRPKDHAIIAEIDGYVRYGKDYKNKRRIAIESSEDPDFKVEYMVPKGKHIPVAEGDFVQKGDYIMDGNPAPHDILAIMGVEALADYMIDEVQDVYRLQGVKINDKHIEVIVRQMLQKWEIQESGDTTLLKGEHVDKQEFDQANEKALSKGGRPAKGEPILLGITKASLQTRSFISAASFQETTRVLTEASVQGKRDKLVGLKENVIVGRLIPAGTGGATQQMRRVASDRDNVVVEARRIEAEKAAALAAPVAPAEDIVGGDVFNQAPSDEDSRDMSRRHAAEKREVLPDAKYGDLILTKFMNNLMIDGKKSVAERIVYNAFDRVESKIKRAPVEVFHEALENIQPSVEVRSRRVGGATYQVPVEVRPERRQALAIRWLIKAARSRNENTMEERLAGELMDAVQSRGTAVKKREDTHKMADANKAFSHYRWMPYAQTDKSEVTAYLANPAEDVRTRAKLEGGKTFVLHTEFEPAGDQPTAIRELSEGIRNGERDQVLLGATGTGKTFTMAKMIEETQRPAIILAPNKTLAAQLYGEFKGFFPDNAVEYFVSYYDYYQPEAYVARSDTFIEKESQINEQIDRMRHSATRSLLERDDVIIIASVSCIYGIGSVETYGAMTQDLKVGTSYDQRQVIADLVAQAYKRNDAGFQRGCFRVRGDTLEIFPAHLDDRAWRLSFFGEELESITEFDPLTGEKTGTFQTVRVYANSHYVTPKPTMNQAIIGIKKELRMRLDQLVGDGKLLEAQRLEQRCNFDLEMLEATGVCNGIENYSRYLTGRAPGEPPPTLFEFIPDNAIVFADESHVSVPQIGGMYKGDFRRKMTLAEHGFRLPSCMDNRPLKFEEWDAMRPQSVFVSATPAAWELEQTGGVFTEQIIRPTGLIDPQIEIRPVDMQVDDLLDEVRKVSAAGMRTLCTTLTKRMAEDLTEYMHEQGIRVRYMHSDIDTIERIEILRDLRLGAFDVLIGINLLREGLDIPECGLVAILDADKEGFLRSETSLIQTIGRAAR</w:t>
      </w:r>
      <w:r>
        <w:lastRenderedPageBreak/>
        <w:t>NAEGRVIMYADRITGSMERAMGETERRRVKQVAYNELHGITPTTVKKNVEDILAGLYKGDTDQSRVTAKIDNPLAGGNLKSVLEGLRTDMRKAAENLEFEEAARLRDEVKRLEAVDLTIADDPMARQYAVDKAVDDAKTKSGRSTMGRGGMRGGVKRR-GRMATKPFFRRRKVCPFSGDNAPAIDYKDTRLLQRYISERGKIVPSRITAVSAKKQRELARAIKRARFLALLPYAVKMPKRILTGTVTSDANEQTVTVSVERRFTHPVLKKTIRKSKKYRAHDENNTFKVGEQVRIIECAPRSKTKRWEVIIAEAMANTPQAKKRARQNEKRFAINKARRSRIRTFIRKVEEAIESGVKDDAVAALRAAQPELMRGVTKGVYHKNTASRKMSRLAARVKAIAMSRSVWKGPFVDSYVLKKAEASRESGRSEVIKIWSRRSTILPQFVGLTFGVYNGHKHIPVNVTEDMIGQKFGEYSPTRTYYGHAADKKAKRKMARIAGVNIPTAKRVPIALTYITGIGNTSAEKICEAVGIEMTRRINELSDAEILKIREHIDENYTVEGDLRRDTQMNIKRLMDLGCYRGLRHRRNLPVRGQRTHTNARTRKGPAKAIAGKKKMSMKIRLARGGSKKRPFYRIVAADSRMPRDGRYIEKLGTYAPLLAKDSEDRVVMNVERIEHWLGQGAQPTERVQRMLEAAGVRPKTERNNPTKGTPGKKATARVEEKAAKAAAAAEAANAPAEETPAEEMSITKEEKTRIMSEFGAKEGDTGSPEVQVAVLSSRIATLTEHFKTHKKDNHGRRGLLKMVATRRKLLDYVKSKDDARYQDLIKRLGLRRMQTLNEIRSNFLTYFGDKGHTVVPSSPLVPRNDPTLMFTAAGMVQFKNLFTGVETRDYTRATTAQKCVRAGGKHNDLDNVGYTARHHTFFEMLGNFSFGDYFKEDAIPMAWDLLTKVFGIDASRLIVTVYHTDDEAVAIWKKHAGLSDDRIIRIATDDNFWSAGPTGPCGPCTEIFYDHGDHIWGGPPGSPEEDGDRFVEIWNLVFMQYEQFEDGTRRDLPNKSIDTGMGIERVAALLQGTNDNYSTDLMRSLIEASANATSSDPDGPGKTHHRVIADHLRSTSFLMADGVMPSNDGRGYVLRRIMRRAMRHAHLLGAKDPLMHRLVPALVAQMGQAYPELGQAQSMIQQTLLQEETRFRQTLDRGLKLLDEELVMLPEGGELAGATAFKLYDTFGFPLDLTQDALREKGRTVDTDGFTSAMAEQKAKARAAWSGSGEAADATIWFDVADKAGVTEFLGYDTETAEGKIAALVQDGSGVVNVSEGGEVQIALNQTPFYAESGGQLGDTGIIRTDTGTARITDTRKAAGVFIHFAKVEKGSISNGQSAVLEVDHGRRTAIRANHSATHLLHEALRHALGDHVAQRGSLNADDRLRFDFSHSETISAEDILTIEAEVNTYIRQNTAVETRIMTPDDARALGAQALFGEKYGDEVRVVSMGRQDASGKGADRNTYSLELCGGTHVARTGDIGAFVLLGDSASSAGVRRIEALTGEAAIAHLRAQDSLLAQAALELKSPASAVPARVRALMDERRALANEVAQLRRELAMSG--GTSAPVAREVNGISFHAQTLSGVTGKDLPALMDEHKARLGSGVVLLIADTGDKAAVAAGVTKDLTDRISAVDILRAAVSELGGKGGGGRPDMAQGGGASAQNAEAAIAAAENILKGMGFKMGIVGLPNVGKSTLFNALTRTAAAQAANFPFCTIEPNVGEVAVPDARLDKLAAIAKSKSIIPTRMTFVDIAGLVKGASKGEGLGNQFLANIRETDAIAHVLRCFEDDDITHVEDRVDPVADAETIDTELMLADLESIEKRRAGLARKIKGNDKDAAQQDRLLAMAQAAIEQGNPARTVSVDADDAKAWRLLQLLTTKPVLYVCNVGVSDAANGNAYSEAVTAMAEAQGNSAVIISAQIEEEISQLDAEDAQMFLDDMKLEEAGLDRLIRAGYELLHLETYFTVGPQEARAWTIKQGTSAPKAAGVIHGDFEKGFIRAETIAYDDFVSLGGEGPAKEAGKMRAEGKAYTVKDGDVLHFLFNNMGWKSLDDMDLHGKRVLVRVDINVPVENFEVTDATRIERIVPTVHDILSKGGTPILLAHFGRPKGKVNLDMSLRQVLPALKRALMRTVALVETLDAAEKFTAEVAAADVVLIENIRFNPGEEANDPAFAARLAQLGDVYCNDAFSAAHRAHASTEGIAHHLPSCAGRLMQAELSALEAALSRPERPVGAVVGGAKVSTKIALLENLVNRLDLLVIGGGMANTFLTAQGAQLGASLCEHDYLETARDIMAQAAKSGCRVLLPVDGLVATEFKAGAAHSVVQLGPDTVLDADQMVLDAGPQTIGQMRAAFENLKTLIWNGPMGAFEISPFDTATVAAAQVAAKQTRDGALISVAGGGDTVAALNQAGVADDFTYISTAGGAFLEWMEGKTLPGVAALGGMGLPEFSMRQLLEAGVHFGHQTQRWNPRMGPYIYGARNGIHIMDLTQTVPMLDDALKIIRDTVAKGGSILFVGTKRQAAQPIADAAEKCAQYYMNHRWLGGTLTNWQTVSKSIQRLKHIDEQSSMGFAGLTKKERLGMERDQAKLEASLGGIREMGGRPDLIFVIDVRKEQLAIAEANKLGIPVVAVVDTNCSPDGIDYIIPGNDDAARAIALYTDLAARAALDGMSAQLGAAGVDLGAMEEAPVEEAIEP--GASAEAAANDAIAKDAESMTKRTAAKHKIDRRMGENIWGRPKSPVNRREYGPGQHGQRRKGKISDFGIQLRAKQKLKGYYGDLTEKQFRRIYGEAERVKGDTGENLIGLLERRLDAVVYRAKFVATVFAARQFVNHRHVRVNGKLVNIPSYRVKEGDVIEVRDRSKQMVALIEATQLSERDVPDYLDVDHSKMTATFVRTPALGDVPYPVVMEPNLVVEFYAKNMGNKVNPIGMRLQVNRTWDSRWYADTKDFGNLLLEDLAIRKFIKKECHQAGISRVIIERPHKKCRVTIHTARPGVIIGKKGADIEGLRKKLSQFTASELHLNIVEVRKPELDAALVGESIAQQLERRVSFRRAMKRAVQNAMRMGALGIRVNLAGRLGGAEIARTEWYREGRVPLHTLRADIDYAHVEAMTAYGIIGIKTWIFKGEIMEHDPAARDRKAQEMQDGPAPRGAGGRRMARRRKGRDISGWVVIDKPAGPTSTTVVNKVRWAFDARKAG</w:t>
      </w:r>
      <w:r>
        <w:lastRenderedPageBreak/>
        <w:t>HAGTLDPDATGVLAIALGEATKTVPFITDALKAYVFTVRLGAATNTDDLEGEIIATSDLRPDDATIKEALHAFVGDIGQVPPQFSAVKIDGERAYKRARDGETMEIAARPLYVESLIMLERPDADHVTLEMVCGKGGYVRSIARDLGEVLGCKGHVRELRRTWSGPFDIANAITLAQVEEMAKTPALDDYLGPLEMGLQDLPQVTASSEGATRLRNGNPGMVFAKDVEYGDECWAVHEGTAVAVGIYKSGELHPSRVFN-PSMFLLGLTGSIGMGKSTTAKMFVDEGCALWDADAAVHRLYALGGAAVPPFLAAFPQAIVDGAVSRPALKEIIGGNPAALNQIEAIIHPLVGQDRADFLAKTKADIVVLDIPLLFETGGDARVHATACVYTDDATQETRVLARGTMTREQFLAIKAKQLPAADKCARATYVIQTDTLEHARAQVQTIVKTIRSQPHA-MNTLDILVECGGWDEKLIVPLAQRAVVATLHHMQLEPDDCEVTVMACDDARIAVLNAEFRGKPVATNVLSWPAQRLAPPAEGGVPPLPEKGFDGMLELGDIALSFETCTREAMEASKPVADHLTHLIVHGTLHLLGYDHITDGDAALMERIEVEILGNLGLDDPYTADITMARYIFITGGVVSSLGKGLASAALGALLQARGFSVRLRKLDPYLNVDPGTMSPFEHGEVFVTDDGAETDLDLGHYERFTGVSARKTDSISSGRVYSTVLEKERRGDYLGKTIQVIPHVTNEIKEFLSIGDDEVDFMLCEIGGTVGDIEGLPFFEAIRQFSHDKPRGQCIFMHLTLLPYLAASGELKTKPTQHSVKELQSIGIAPDILVCRSEHPIPDKEREKIALFCNVRKDSVVAAYDLKSIYEAPLAYHAQGLDQAVLDAFDISPAPKPDLTVWHDVYDRIHNPEGEVKVAIVGKYTQLEDAYKSIAEALTHGGMANRVRVKIEWVDAELFETDDVAPHLEGFHAILVPGGFGERGTEGKIKAAQYAREHKVPYLGICLGMQMAVIEAARNVAGLSTAGSEEFDHESGKKRFEPVVYHLKEWVQGNHKVERKVGDDKGGTMRLGAYDATLKEGSKVAEVYGTTAIDERHRHRYEVDIAYREKLEEAGMSFSGMSPDGKLPEIVEWSDHPWFIGVQFHPELKSKPFKPHPLFKGFVKAAKDMSRLVLMSSLTILGIESSCDDTAAAVLR-GHAGSADVMSSVVMGQTALHANFGGVVPEIAARAHAEKLDLCVVQALDKAGVGLEDIDAVAVTAGPGLIGGVVSGVMCAKGIALARDLPLYGVNHLAGHALTPRLTHGVAFPYLMLLVSGGHCQFLIVSGPDEFKRLGGTIDDAPGEAFDKVARLIALPQPGGPAIEACAFNGDASRFKLPRPLLDRAGCDMSFSGLKTAVLRQRDSLLVE-AKLKSQDQADLAAGFQAAVVDVLSEKTRRAMAIYTPLTS-TPAICVAGGVASNMAIRSAIQSIAAEFGAAFIAPPLALCTDNAAMIAYAALEQMGTRNPDGMALSARPRWPLDQTAPAMLGSGKKGAKA------------------------------------------------------------------------------------------------------------------------------------</w:t>
      </w:r>
    </w:p>
    <w:p w:rsidR="00CD7C3D" w:rsidRDefault="00CD7C3D" w:rsidP="00CD7C3D">
      <w:r>
        <w:t>&gt;'Roseivivax-haloduransJCM-10272'</w:t>
      </w:r>
    </w:p>
    <w:p w:rsidR="00CD7C3D" w:rsidRDefault="00CD7C3D" w:rsidP="00CD7C3D">
      <w:r>
        <w:t>MNASDLRDKTPDQLRDQLVQLKKEAFNLRFQQATGQLENTARMKLVRRDVAKVKTILNEKAASAAATTMAAEDLLDMDSKRDANKQKALDSALAQIERQFGKGSIMKLGGDNPIKDIEATSTGSLGLDIALGIGGLPKGRVVEIYGPESSGKTTLTLHCVAEEQKKGGVCAFVDAEHALDPQYAKKLGVDLDELLISQPDTGEQALEITDTLVRSGAVSMVVVDSVAALTPKSELEGDMGDSSVGVQARLMSQAMRKLTSSISRSNCMVIFINQIRMKIGVMFGSPETTTGGNALKFYSSVRLDIRRIGSIKDRDEVVGNATRVKVVKNKVAPPFKQVEFDIMYGEGISKTGELLDLGVKAGVVEKSGAWYSYGDERIGQGRENAKKFLKENSATAYEIEDKIRAAHGLDFHMSEDDDDEVVEGMSRYAPAEIEPKWQKAWDEALTFRAERKDGKPKYYVLEMFPYPSGRIHIGHVRNYTMGDVVARYKRATGHNVLHPMGFDAFGMPAENAAMASDGHPKDWTYGNIDTMVEQMKPLGLSIDWSRMFATCDPDYYGQQQALFLDFLEQGLVYRKNAVVNWDPVDMTVLANEQVEDGRGWRSGALVERRELTQWFFRISDFAEDLLEALDGLDDWPAKVKTMQANWIGRSRGLQFAFSTIDAPEGHDRIEVYTTRPDTLLGASFVGISPDHPLAKQLERENEEVAAFNAECRRMGTSEEELETAEKKGFDTGITVRHPFDTSWELPVYIANFILMDYGTGAIFGCPAHDPRDLEFARKYELPVQTVFAPAMEGPEDGGPAYVPPKVETVRYLKPFAGEEAMTGDVAIDAAIAFCEENGVGQGVTKFRLRDWGLSRQRYWGCPIPVIHCETCGVVPEKKENLPVTLPYDIDFSVPGNPLDRHPSWRDVSCPSCGAAARRETDTMDTFVDSSWYFARFTAPKAETPTDMADAEYWMNVDQYIGGIEHAILHLLYARFFSRAMHLTGHLPEKSREPFDALFTQGMVTHAIFQTKDKAGRPVFHFPEDVRDNSAFKDGTEVEIVPSAKMSKSKKNVVDPVEIVTQYGADTARWFVLSDSPPERDVEWTAAGAEAASKHLGRVWRIASEAAASE-AASGEGDEPLLREMHKTIHDVTQGIDSFGFNAAIARLYGFTSTLSKSDAGADAKRQAARTLAQLMSPMTPHLAEEMWATLGGEGLVADAPWPVADESMMVEDTVTMPIQINGKRRGEVVVPKEMEKAEVEELALSHHAVLKALDGASPKKVIVVPGRIVNVVVMAITSANQLELLQTAEAVAREKMIDPSLVVEAMEESLARAAKSRYGSEMDIRVKIDRRTGRANFTRVRTVVEDEELENYQAELTVEQAKQYLEDPKVGDQYIEEVPPVEMGRIAAQSAKQVILQKVREAERDRQYEEFKDRAGTIINGVVKREEYGNVIVDIGRGEGILRRNEKIGREAYRPNDRIRCYIKDVRREARGPQIFLSRTAPEFMAELFKMEVPEIYDGIIEIKAVARDPGSRAKIGVISYDGSIDPVGACVGMRGSR</w:t>
      </w:r>
      <w:r>
        <w:lastRenderedPageBreak/>
        <w:t>VQAVVNELQGEKIDIIPWNEDMPTFLVNALQPAEVTKVVLDEDAERIEVVVPDEQLSLAIGRRGQNVRLASQLTGLDIDIMTEEEESKRRQAEFEERTKLFMDNLDLDEFFAQLLVSEGFTTLEEVAYVEIDELTVIDGVDDDTAEELQARARDVLEAQAKAALDNARALGAEDSLIDFEGLTPQMVEALAKDDIKTLEDFATCADWELAGGWTTVDGQRHKDDGLLEPFDVGLEEAQNMVMTARVLLGWVDPTEMEPEAED---DGETEETEEA--MAHKKAGGSSRNGRDSAGRRLGVKLYGGERAIPGNIIVRQRGTKFWPGNGVGMGKDHTIFATGEGSVTFHKGLKGRTYISVLPVAEAAEMAKRWYSVSVLSNFEKKVAEQIRTSVAEQGLEDQIEEVLVPTEEVIEIRRGKKVTAERRFMPGYVLVRMEMSDAGYHLINSINRVTGFLGPQGRPMPMRDAEVQAILGRVQEGEESPRTLIHFEVGEKVKVNDGPFEDFDGMVEGVDEDNQRLRVSVSIFGRETPVELEFTQVTKQGMSFTLAIVGRPNVGKSTLFNRLVGRRLAIVDDQPGVTRDLREGEAKLGDLTFTVLDTAGLEDATDDSLPARMRRLTERAVDMADVCLFVVDARTGITPTDEIFAEILRKRAGHVLLAVNKAEGRNTEGGVLEAWNLGLGEPIPLSAEHGEGMPDLYAALMPLADGFAERAPDE-PDLGLPVSEEA-DE-GMQVPTLEKPLQIAVVGRPNAGKSTLINKLLGEERLLTGPEAGITRDAISVMMDWEG-VPTRIFDTAGMRKKAKVQEKLEKLSVADGLRAVKFAEVVVVLLDAAIPFEQQDLRIADLAEREGRAVVVAVNKWDLEEDKGAKLKELREAFDRLLPQLRGAPLVTVSAKTGRGLDRLRGAVIRAHEVWNTRVPTAKLNRWLGEMIEAHPPPAPGGRRIRLRYMTQAKTRPPHFVVMCSHPDKMQDSYTRYLVNGLRADFDMPGTPIRLVMRGQGARNPYRGKREKNAGALQKHLDKRKG-MRLVFMGTPDFSVPVLDALIGAGHEIACVYCQPPRPAGRGKKDRPSPVQARAEALGLPVRHPVSLKGAEEQEAFAALGAEAAVVVAYGLILPRAILGAPERGCLNIHASLLPRWRGAAPIQRAIMAGDARTGVCIMQMEVGLDTGPVLLRRETEIGAEETTGDLHDRLSALGAEAVVEALARIDALSPETQPDEGVTYAEKVDKAEARVDWTEPAEIVARKIRGLAPFPGAWTEAGEARIKLLGARAVPGTGAPGEVL-GGFTVACGTGAVEVTRAQRAGKGAQEAQTFLLGMALP--ARLGA-MSDSPAYQVLARKYRPETFADLVGQDAMVRTLRNAFAADRIAQAFIMTGIRGTGKTTTARIIAKGMNCIGPDGTGGPTTDPCGICEHCVAIMEGRHVDVLEMDAASNTGVGDVREIIDSVHYRAASARYKIYIIDEVHMLSTSAFNALLKTLEEPPEHVKFIFATTEIRKVPVTVLSRCQRFDLRRIEPEVMLGLLRRIADKEGAEIADEALALITRAAEGSARDATSLLDQAISHAGGETTAEEVRAMLGLADRGRVMDLFELIMKGDAAGALSELSAQYSDGADPMAVLRDLAETTHWVSVVKITPDAAEDPTVGPEERTRGLAFAEGLGMRPLTRLWQMLLKALDEVAQAPNAMMAAEMAIIRMTHVAELPSPEDLVRKLQSETPPPPPP-NGGGGGAHGGATG--AQGAMTPSAPSGPVASGAATARAVAAEEALSRYPTFDHVVELIRANRDGKLLIEVETNVRLAAYQPGRIEFTPTDDAPGDLAQRLGAALARWTGNRWAVTLVNGAETATIYEQRNAERLAREAEAAEHPMVKAVLEAFPKAKIAEIRTEEEVAQEAQAEALPEVEDEWDPFEEEMPKMKTKSSAKKRFKVTSSGRVVAAQAGKQHGMIKRTKKFIRDARGTTTLSKPDEKIAKGFMPYDRMNLFTDIGGLVTDAIGALQADGTLPEGLNLGPVTVEPPRDPAHGDMATNVAMVLAKPAGKKPRDIAEALVPKLAADPRVASAEVAGPGFINLRLSDGVWQEVTKAVLADGERYGRSAMGQGQSVNVEYVSANPTGPLHVGHTRGAVFGDALASLYDYAGYDVTREYYINDGGAQVDTLARSVYLRYIEAHGRDVEFADGTYPGEYLIATGEALKAKVGDAYVDAPEEEWLAEVREFATDAMLDLIRGDLKLLGVEMDRFFSEKSLYGTGLIEQAIEALRGKDLIYRGTLEPPKGKTPEDWEPREQTLFRSTAHGDDVDRPIMKSDGAWTYFAPDIAYHWDKVSRGYDLLVDVFGADHGGYVKRMKAAVSALSDGNVPLEVKLCQLVKLYKNGEPFKMSKRAGTFITLRDVVEQVGPDVTRFVMLTRKNDAPLDFDFDKVLEQSKENPVFYVQYAHARVRSVQRKAEAAGIDVSDAALSGADLSSLTHEAELALARKIAEWPRQVEIAAKTSEPHRIAFYLYDLASELHALWNRGNDEPSLRFLQEDDPDTSRSKIALARAASVVISAGLGILGVTPAEEMR-MAIDELPPLREVIAAHGLSARKALGQNFLLDLNLTAKIARNAGDLSGFDVLEVGPGPGGLTRGLLAEGARRVLAIEKDPRCLPALEEIAEHYPGRLRVIEGDALDIDPLEHLTPPIAIAANLPYNVGTELLVRWLTPETWPPFWTSLTLMFQREVAERIVAEPGSKAYGRLAVLAQWRTDARIVMSLPPGAFTPPPKVSSAVVRLTALPEPKFPANPKVLERVVAMAFNQRRKMLRSALKGLHPDVEDLLKSAGISPTDRAEQVALEQFCALARAVEAEMDLIATLEAEQIASLGKSIPDFKAGDTVRVGYKVTEGTRTRVQNFEGVVISRKNGSGIAGTFTVRKISFGEGVERVFPLYSTNIESIDVVRRGKVRRAKLYYLRSRRGKSARIAEDTNYKPVQGSSTMAYSKRVQFLKRRLRVRNKLRAVNEGRMRLSVHRSNKNLHVQLIDDVNGHTVAAASTLEKDLGVVGKNSVEAAQKIGAAIAERAKKAGVEEAYFDRGGFLYHGRVKAVADAAREAGLKIMFAVMKTGGKQYTVRSGDTLRIEKLAADAGETVQFNEILMLGGDETTIGAPFVDGAAVQAEVVDQMKGEKVIHFVKRRRKHSSKRTKGHRQQLTTVRVTEILTSGGDKTGVKAAIGSGAAGAAGLGADMKA--ASEDQAQK---PTTE-------A</w:t>
      </w:r>
      <w:r>
        <w:lastRenderedPageBreak/>
        <w:t>TGAR------DDLKQLSGVGPALEKKLNEAGINTFAQIAAWTETDLEALDE--TIRNKAEKEGWVAQAADLQK-MSRTKGGTVTHARHKKITKAAKGYFGRRKNTFRTATQAVDKANQYATRDRKARKRNFRALWIQRINAAVRTHDETLTYSRFVNGLSLAGIEVDRKVLADLAVHEPEAFGAIVEKAKGALAAMQVTETLNDGLKRGYAITLTADELDAKVTEKLTEAQPDVEMKGFRKGKVPLALLRKQFGQRILGESMQEAIDGAMNQHFEDTGDRPAMQPEVKMTNEDWSEGDDVHVEMSYEKLPDVPEVDLTELSVEKPVAKASEADVDDALKSLAETATDFEDREDGAAAENDDQVVIDFVGKVDGEPFEGGAAEDYPLTLGSNSFIPGFEEQLVGVKAGDEKTVEVKFPEEYGAENLAGKDATFDVTVKNVKKPVAAEINDELATKFGAEDLEALKGQIRERLEAEYQGAARQVVKRRLLDALDEKVQFDLPPSLVEAEAKQIAHQLYHEDHPDDHGHDHGEIEPTEEHNKLAERRVRLGLLLAEIGNKHEVQVTDSEMTQAIMNQARQYPGQERQFFDFVRQNQQMQQQMRAPIFEDKVVDVILEKAEVSETEVGKEDLQKLLDDLDEVMKLHELRDNDGANKKAKRIGRGPGSGKGKMGGRGIKGQKSRSGVAINGYEGGQMPLYQRLPKRGFNKPNRKSYAVVNLGMIDKFVLAGKIDAGQPVTEEVLVASGLVRRKLDGVRVLAKGELSKAVNLEVTGASKSAVDAVEKAGGSLKLTGAQASE---MIQMQTNLDVADNSGARKVQCIKVLGGSKRKYASVGDIIVVSVKEAIPRGRVKKGDVRKAVVVRTAKEVRRDDGTAIRFDRNAAVILNNSNEPVGTRIFGPVVRELRAKNFMKIISLAPEVLMRHGHGYRKLNRTHEHRKALWANMAGSLIEHEQIKTTLPKAKELRRVIEKLVTLGKRGDLHARRQAAAQLKQDIHVAKLFDVIGPRYAERSGGYVRVLKAGFRYGDMAPMAIIEFVERDVDAKGKADRERVEAEESAEGMLQPKRTKYRKQQKGRIKGEAKGGSSLNFGSFGLKATQPERITARQIEAARRTMTRHMKRQGRVWIRIFPDVPVSAKPIEVRMGKGKGSVDRWACKVKPGRVMFEIDGVSDEVAREALRLASMKLPIKTRIVVREDW-MDIRLTNTKTRAKEVFTPIDPENVRMYVCGPTVYDRAHLGNARPVVVFDVLFRLLRHVYGADHVTYVRNFTDVDDKINARAEATGRDIGEITEETIGWFLEDMGALGALEPTHAPRATRYIGEMVAMIEKLIADGHAYEAEGHVLFAVESFEAYGALSGRSVDDMIAGARVEVAPYKRNPMDFVLWKPSGEGLPGWDSPWGRGRPGWHIECSAMADALLGETFDIHGGGNDLMFPHHENELAQSCCAHPEGGFAKVWLHNEMLQVEGKKMSKSLGNFFTVRDLLDEGIPGEVVRMVLMSAHYRKPMDWTAQKRREAEAALRKWYALVDGE--GPHAD--VVAALTDDLNTAGAISVLHQLAAAEDGPALRASMKFLGLMSGAVPDWASAPGADLSRWEDRLASARAQAMESKDFSEVDRLKGVLKDAGVEVRMLKAGVELLPGPDFDASRLEEA-MAK--DKSKESPNYKVIAENRRARFDYAIEDDVECGIVLTGSEVKSLRLNTAQIAESYAEVKDGELWLANGYIAPYEQA-MFGHEDRRPRKLLASKREIARMWNETARKGMTLVPLVLYFNHRGVAKIKIALAKGKRTVDKRETQAKRDWNRQKQRLLKEQNMSAKAEHYDVIRKPVITEKSTMASEHNGVVFEVAIDANKPQIKEAVEALFGVKVKAVNTLIAKGKVKRFRGQKGRRADTKKAYVTLVEGNTIDVTTGLMGKDKNPRRVADNEAMAKLRMLRTSPQKLNLVAALIRGKKVDRALNDLTFSKKRISDDVKKCLQSAIANAENNHGLDVDELIVAEAYVGKNLVMKRGRPRARGRFGKILKPFSEITILVRQVEEQAMASAVEQMAANTSWAALGKATDLRNRILYTLALLCIFRLGTFIPVPGIDGVALRDFMEGAQAGIGGILTMFTGGALGRMGIFALGIMPYISASIIVQLLTSMVPSLEQLKKEGEQGRKKINQYTRYGTVLLAVFQAYGLAMSLEAGDLAHDPGWYFRASTVITIVGGTMFLMWLGEQITQRGIGNGISLIIFVGIIAEVPAALAQFFASGRSGAISPAVIIGVVLFMVATIMFVVFMERALRKITIQYPRRQVGMKMTEAQNSHLPVKVNPAGVIPAIFASSLLLLPTTISTFSGESTGPVMSTIMAYFGPGQPLYLLFFAAMIVFFAYFYTFNVSFKPDDVAENLKNQNGFVPGIRPGKRTSEYLEYVVNRVLVLGSGYLALVCLMPEILRNQFAIPFYFGGTSVLIVVSVTMDTIQQVQSHLLAHQYEGLIQKSQLRGKG-KGRKKGGPARRMKFLDLCKVYIRSGSGGGGSVSFRREKYIEYGGPDGGDGGSGGSVYAEAVDGLNTLIDFRYQQHFFAENGRPGMGSQRTGAGGDDIVLRVPVGTEILDEDGETVLYDLSAVGDRICLAQGGNGGWGNVRFKSSTNQAPRRANSGQPGVERTIWLRLKLIADVGLLGLPNAGKSTFLAATSNARPKVADYPFTTLHPNLGVVGVDDVEFVVADIPGLIEGAHEGRGLGDLFLGHVERCAALLHLVDGTSGTLIEDYKTILTEIEAYGEGLADKPRVTVLNKIDALDDEERDFLKDELEAVAGP-VHLMSGVSKEGLTDVLRELRALIDDQRLRRRKEEE-GTWQPMAAKLRKGDKVVVLAGKDKGKEGTISAVMPKDGKAVVDGINMAVRHQRQTQSNQGGRQPKAVPIDLSNLALVDKNGKATRVGFRMDGDKKVRFAKTTGDAIDA-MRSGIIAKKVGMTRIFQEDGKQVPVTVLQLDKLQVVAQRTVDSHGYSAVQLGCGAIKPKNVSKPMRGHFAIAKVEPKRKVAEFRVAPENMIDVGEEITADHYFAGQFVDVCGTSIGKGFAGGMKRHNFRGLEATHGVSISHRSHGSTGQCQDPGKVFKGKKMAGHMGAVRVTTQNLQVVKTDADRGLIMIKGAVPGAKGGWVTIKDAVKKPAPEGIILPAALKSAADEAKRAAEEAAKQAEEEARQAEEARLAEEAAQQEEALKEAEAEIAEESADTDNSDA-EKKDGQAM</w:t>
      </w:r>
      <w:r>
        <w:lastRenderedPageBreak/>
        <w:t>ALKSYKPTTPGQRGLVLIDRSELYKGRPVKSLTEGLTKKGGRNNTGRITMRRRGGGAKRLYRIVDFKRNKFDVQGTVARIEYDPNRTAFIALIQYDDGEQAYILAPQRLAIGDRVISGKKADIKPGNAMPFSGMPIGTIVHNIELKPGKGGQIARAAGTYAQFVGRDGGYAQVRLSSGELRMVRQECMATVGAVSNPDNSNQNFGKAGRMRHLGKRPHVRGVVMNPIDHPHGGGEGRTSGGRHPVTPWGKPTKGHRTRNTNKGSQKLIIRSRHARKKGRMLDEATYTPRLRQQFREEIRAKLKEEFGYTNDMQIPRLDKIVLNIGCGAEAVRDSKKAKSAQEDLTKIAGQHAVVTKAKKSIAGFRVREEMPLGAKVTLRGDRMYEFLDRLITIAMPRIRDFRGVK-PSFDGQGNFAMGIKEHIVFPEIDFDKVDEVWGMDVIIATTAGTDAEGKALLKHFNMPFTSMKLDVIKLDGGSAGSVDLADEIYDLEPRADILHRVVRWQRNKAMQGTHSTLGRSETSYSTKKIYRQKGTGGARHGDRNAPIFRKGGIYKGPKPRSHAHDLPKKVRRLGLMHALSAKAREGNLVVIDSAETDGKTKTLAKAIKDLGWKRTLVIDGAEVNGDFARAAANIDGLDVLPSMGANVYDILKRDTLVITKAGIEALEARLKMENVILIVHLLLALSLIGVVLMQRSEGGGLGMGGGGGGAMSARGAATALNKLTWILATAFICTSLVLTILAAADTSSGSIMDRLGSAPAAE---DGSGDGLTDSLLPPPSADDAPLVPRADMSFFGKLKSRLMRSSSKLEEGLDAIVEEGGSADPETP---------PAPDT-------DPPPDPAPDLPPEPPGVPEEAPVPDPVEIPDPAPGPADPAPE-------PVPEPSELTPMPQEELPSAPSAPAEVPAPPENRNTGLFGRLFGRGPSEPVVRRTLDDEMVESLEELLISADMGVDTALRVAGNMAEGRYGRRVSTQEIKELLAAEIARIMEPVAKPLPLYRSKPQVVLVVGVNGSGKTTTIGKLASQFTQAGKKVVIAAGDTFRAAAVEQLQIWGDRAGVPVLTAPEGSDPASLAFDAFTKAEADGADLLMIDTAGRLQNRQDLMEELAKIVRVLRKKDPDAPHNTLLVLDATTGQNALSQVETFQKLADVSGLVMTKLDGTAKGGVLVALADKFGLPIHAIGVGEQIDDLAPFDPEEFAAALTGLEQMTQEQWGALRDTLCETIGENNYKTWIEPLSFDGCENGIATFRAPTNFMGNYVSQNFGDVMLSHMNAISGDVRRINFRVQSANERGAPGPAATAGAGAAMPKSAVSADRSLPGAPLDQRYTFDSFVVGKPNELAHAAARRVSESGHVTFNPLFLHGGVGLGKTHLMHAIAWELRAKNPELNVLYLSAEQFMYRFVQALRDRRMMDFKSIFRSVDVLMVDDVQFIAGKDSTQEEFFHTFNALVDQNKQIVISADRAPTDIKDLENRIQSRLQSGLVVDLHPTDYELRLGILQTKVEQQAQHYPDVRIANGVLEFLAHRISNNVRVLEGALTRLFAFASLVGREVDLDLTQECLTDVLRANERKVSIEEIQRKVAEHYNIRLADMIGPRRTRTFARPRQVAMFLCKKMTARSLPEIGRRFGGRDHTTVMHGVKRIEELSRQDGQITEDLELLRRALEAMLGIGSITRKVFGTPNDRKIKATRPLVEKINALEPDFEALDDAGLVSKTQEFKGRLGKGESLDDLLPEAFANCREAAKRALGLRAFDVQLMGGIFMHQGNIAEMKTGEGKTLVATFPAYLNALAGP-VHIVTVNDYLARRDAEWMSKVYGALGLSTGVVYPRQPEDEKKEAYKADVTYATNNELGFDYLRDNMKSELDQMAQRGHSFAIVDEVDSILIDEARTPLIISGPAQDRSQLYEGIDRVIPELTDEHYTIDEKTRNVTFTDEGNEFLEERLSQMGLIEEGRTLYDPESTTVVHHLSQGLRAHKLFQRDKDYIVRDGEVVLIDEFTGRMMPGRRLSDGLHQAIEAKEGAKIQPENVTLASVTFQNYFRLYDKLSGMTGTASTEADEFAEIYKLGVVEVPTNKPIARVDEDDQVYRTAKEKYAAIVEEIGRAHAKGQPVLVGTTSIEKSEMLSQLLKDAGLEHNVLNARQHESEAQIVGDAGKFGAVTIATNMAGRGTDIKLGGNVDFKIMDALEADPNGDPEEIRARIEKEHEGEEAKVIESGGLFVLATERHESRRIDNQLRGRSGRQGDPGRSSFYLSLEDDLMRIFGSERLDNVLGKLGMKEGEAIVHPWVNKSLERAQAKVEGRNFDIRKQLLKFDDVMNDQRKVIFGQRREIMEAEDVTEITEDMRHQVIDDLVDAYCPPRSYAEQWNLEGLYAACIEKLGLDLPIMTWGQEDGVDQEVMRERIGEASDKLMSEKAEAFGEDTMRQIEKQMLLQTIDGKWRDHLLTLEHLRSVVGFRGYAQRDPLNEYKTESFQLFQGMLDSLREDVTTKLAHIQPMSEAQRQELIDQMRRQQEQMQQAAKQAGATNPEAEAGPAPLAEGFDETDPSTWGNPGRNEPCPCGSGNKFKHCHGRLSMKRSAALKDLEGRLGHRFDRPELLTRALTHGSMSGPTREDNQRLEFLGDRVLGLVMAEALLERDPDAAEGQLAPRYNALVRKETCAEVARDCAIGDAMKLGRSERLSGGRRKMALLGDAMEAVIAAVYVDAGFEVAKDMILRLWGDRVDRVEEDARDAKTALQEWAQARGLPPPSYTETGREGPDHQPVFTIEVRIRTGESDSAQAPSKRQAEQAAASALLGRLEGGAMGKIGKRLRAAREAFAGKENLSVEEAVSLIKSNSQTKFDQTLEIAMNLGVDPRHADQMVRGVVGLPNGTGKTIRVAVFARGAKADEAKEAGADIVGAEDLMEQIQNGQINFERCIATPDMMPVVGRLGKILGPRNLMPNPKVGTVTMDVGQAVKDAKGGQVQFKAEKAGVIHAGIGKVSFDEAKLAENVRAFVEAVSRAKPAGAKGTYMKKVVLSSSMGPGVSVDITNATQGMADDFELDTDDLERRMEGAMSNLRTEFASLRTGRASSSMLEPVQVEAYGQMTPINQVGTVNVPEPRMVTINVWDKSLVNKVEKAIRDSGLGINPQMNGTIIMLPIPELNEERRRELGKVAGQYAEGARVAIRNVRQDGMQTLKRNK-DNMSEDDQKFWENEVQTLTDTYISKVDKALETKQEEIMQVMAKKLAGK</w:t>
      </w:r>
      <w:r>
        <w:lastRenderedPageBreak/>
        <w:t>MKLQIPAGKANPSPPVGPALGQRGINIMEFCKAFNAKTQEMEPGAPCPTLITYYQDKSFTMDIKTPPASYYLKKAAGLQKGATTPGRETVASVTRKQVREIAEAKMRDLSANSVDDAMKIILGSAKSMGIEVKMFENLSDRLGSVFDRLTKQGALSEDDVKTALREVRVALLEADVSLPVVRNFVKSVEKKATGAAVTKSITPGQQVVKIVHDELIEVLRGEGEPGELRIGSAPAPILMVGLQGGGKTTTTAKLAKRLTERDKKKVLMASLDVQRPAAMEQLAVLGTQIGVDTLPIVKGEDPVAIAKRAKTQASLGGYDVYMLDTAGRLSIDEELMAQVEAVRDVTSPRETLLVVDGLTGQDAVHTAENFDERIGISGVVLTRMDGDGRGGAALSMRAITGKPIKFVGLGEKMDALETFEPERVAGRILGMGDIVALVEKAQQTLEAEQAERMMKRFQKGQFNMNDLKMQLEQMQKMGGMEGMMSMMPGMGKMAKQMEGAGIDDTMLRRQVALINSMTKKERANPALLQASRKKRIAKGSGLEVSELNKLLKQQRQMGDMMK---KMGKGGMLKQAMSGMFGKGGMDPS----KMDPKQLEAAAKAMGGKMPGGMGGAGGGPGLPPGLSGMGKKKMIPEDRLRQIVERFEYLEACMAEGR--GDIAALGREYAELRPVVERIAEWRALTAGIADADAMMDDPEMGELAEAESRELRARLPEAEHALNLALLPKDAADARSAVLEIRPGTGGEEAALFAGDLQRMYMRHAEAQGWSFEVVEEQATELGGVKELVARISGDGVFARLKFESGVHRVQRVPATESGGRIHTSAATVAVLPEAEEVDIAIDPNDLRIDTMRSSGAGGQHVNTTDSAVRITHLPTGIMVTSSEKSQHRNREIAMNVLRARLYDDERRRAAAERSDMRKGQVGTGDRSERIRTYNFPQGRLTDHRINLTLYKLDAVMAGDLDEIIDALTADAQATLLAEMSEMDRAQKEKVVEELGQIFESSGVVVVSRYQGLTVAEMQDLRGRAREGGASVRVAKNRLAKIALEGKDCESMSKYLEGMTVLTYSEDPVAAAKVVEDFAKDNKKLEILGGAMGGEALDRAGVEAVSNMPSRDELLAQIAGMIGAPASGIAGAIGAPASNIASILSTIEEKAEAMKTFSATPADIDKKWIVIDAEGLVLGRLASVVASRLRGKHKPSFTPHIDMGDNVIVINADKVQLTGKKRQEHFYWHTGYPGGIKSRTKEQILEGAHPERVVFQAVKRMLPGNKLAKTQLTNLRVYAGTEHPHDAQSPEVLDVKAMNPKNTRTAMTELETRFASEMGRLLGPDFPSEIGLAVSGGGDSMAMLALAHGWARVFGIRLWVVTIDHGLRADSASEAEMVARECALLGHSHAILRWH-WSGQGNVMDAARRARLRLIDGWRGR--LVHVAMAHTRDDLAETFLMRLARGAGVDGLAAMKSPAPGSAFTLIRPCLGMGREELRHYNRTLKVPWVDDPTNADPDYERARIRAALPAVAEAGIDVAALADAANRLGRAREALKRRASEAAERISSVPTGELHFDRDSFAALDRETQARLLVGALRWVAGGDYKPRAAPLEALLDRLLSGGGGTLAGCEAGCDRSALWVAREPAAVKGLS-AAGALWDGRWRLSGSA--AEGLEVRALGEEGWQQVPEKPADVPPHRRARALPALWDGDRLVASVHLGVGPGHDVEILRGANRFADFLLSDMADLKALAEQIVGLTLLEAQELKTILKDEYGIEPAAGGAVMMAGPGDAGAAEEEQTEFDVILKSAGASKINVIKEVRAITGLGLKEAKELVEAGGKVKEGASKDEAEEIKKKLEDAGAEIELKMSRIGKRPVELPSGVSASVSGQTVEVKGPKGTKTFHATDDVTITVEDDKISVTPRGNSKRARQQWGMTRTIVANLVHGVQNTFKKELEIQGVGYRAQVQGNILKLNLGLSHDVDFPIPEGVTVTATKPTELVVEGHDYQQVGQVAANIRDWRRPEPYKGKGIRYKGEYIFQKEGKKKMQVILLERVAKLGQMGDVVDVKPGYARNFLLLQGKALTASKENIARFESEKANLEAKNLETRKEAEAVAEKLDGEQFVVIRQASDGGNLYGSVTTRDAAEVCKDAGFDVDRKQVIIREPIKELGLHAVELHLHPEVIVEVTLNVARSPEEAEIQKAGKSIQDIAAEEEAQAEFEISELFDDMGAAQLDETETEQAADEPAVQDKDELDDRLMSDQDGKKTLGVRGGPRSGNVKQSFSHGRTKNVVVETKRKRTVAPKPGTGSGSGKSLAAAAAGAKRPAGISDAEMERRLKALQAAKAREADDAAKREAEEKARAEERDRMRAEKEQKEREQREAEERAKAKVEEEERKKREEADAAKAAEAPAQAPPAQQPRGGRAAP-SKQQERKTEREGRG-KSK-GDGNRRTGKLTVSQALSGGEGGRQKSMAAMKRKQERARQKAMGGPVQREKVMRDVRLPEAITVAELANRMTERVGDVVKALMQNGVMATQNQTIDADTAELIIEEFGHTVVRVSDADVEDVIATIEDKAEDLKPRAPIITIMGHVDHGKTSLLDAIRKTKVVSGEAGGITQHIGAYQVDPSTGATLTFLDTPGHAAFTSMRSRGAQVTDIVVLVVAADDAVMPQTIEAINHAKAAKVPMIVAINKCDKPEANPTKVRTDLLQHEIVVEEMSGDVQDIEVSALSGKGLPDLLEAIALQAEILELKANPDRAAEGAVIEAQLDVGRGPVATVLVQKGTLKQGDIFVVGEQWGKVRAMENDQGQRVKEAGPSVPVEVLGLNGTPEAGDVLNVVSTEAQAREIAEYRQQAAKDKRAAAGAATTLEALMQKAKEDENVAELPVLVKADVQGSAEAIVQALEKVGNDEVRVRVLHYGVGAITETDVGLAEASNAPILGFNVRANASARNSANQKGVELRYYSVIYDLVDDVKKAASGLLSAEVRENFIGYAKILETFRVSGVGTVAGCLVTEGVARRSAGVRLLRDDVVIHEGTLKTLKRFKDEVAEVISGQECGMAFENYDDVRKDDVIEIFTRQEIERTLEMAKVKKQPRPKAETPKGFRDYFGAEVTSRSEMLAKIAGVYHRYGFEALESSAVETVEALGKFLPDVDRPNEGVFAWQEADEGGN-GDWLALRYDLTAPLARVYAQHRNDLPTPYRRFAMGPVWRNEKPGPGRFRQFYQCDADTVGAPSV</w:t>
      </w:r>
      <w:r>
        <w:lastRenderedPageBreak/>
        <w:t>AADAEICALLADVLEEVGLG-GQYLIRVNNRKVLNGVLEAMGLE-DD--AQKDAVLRTIDKFDKVGESGVRELLGKGRLDASGAYIDGVGLSEAQAEPVIAFLTSKGETTEATLANLGAAVGASEIGAGGVAELREIADLLAAQGYEADRIVIDPSVVRGLGYYTGPVFEAELTFEITDEKGRPRQFGSVAGGGRYDDLVKRFTGQAVPATGVSIGVDRLLAALAASGKAEARAEGPVVVTVMEKARMAEYQAMVAELRQAGIRAEVYLGNPKNFGNQLKYADRRGSPAAVIAGSDEFEQGKIQIKDLILGARIAENATLEEWKERPSQFECPRSELVARVQDVLAGRGMDDLRTTYLGRIAEAEDEATLEALRVEAVGKKGEVSLKMRELGKMSAEERQVMGPKLNALKDEINSALAAKKEALADSALDERLRAEWLDVTLPGRPRRTGTIHPVSQVTEEVTAIFADMGFAVAEGPQIDTDWYNFDALNIPSHHPARAEMDTFYMHRAEGDDRPPHVLRTHTSPVQIRHMEKHGAPCRIIAPGRVYRADYDQTHTPMFHQVEGLALDRDISMANLKWVLEEFFAAFFEVDGIKTRFRASHFPFTEPSAEVDIQCSWEGGQLKIGEGDGWLEVLGSGMVHPHVLRSGGVDPDEWQGFAFGMGIDRIAMLKYGIPDLRAFFDSDLRWLRHYGFRSLDVPTLHGGLS-LELAEQAGLDLVEISPNAKPPVCKIMDFGKYKYEQQKREAEARKKQKTIEVKEVKFRPNTDIHDYDVKMKNVYKFLENGDKVKVTLRFRGREMAHQNLGRELLERVADDVKELGKVENMPKMEGRQMVMMIGPTTKMKFTLSWLKDHLDTTASVDEIAETLTDLGLEVEGVENPAERLGAFTLGKVVAAEKHPDADKLKVCRVETDEGEQQIICGAPNAREGITVVVAKPGTYVPGIDTTIQVGKIRGIESFGMMCSMREMELSDEHDGIIELPSGDVGQRFTDWLAEHDPAKVDPVIEIAITPNRPDALGVRGIARDLAARGLGTMKARDCDPVKGAFESPLKVTIDDDARDGCPVFYGRLIRGVKNGPSPEWLQTALRAIGLRPISFLVDVTNFFTFDRNRPLHVFDAGRVKGNLRVHLAQGGETLHALDERTYTLEPGMIAISDDAGVQSLGGIMGGEATGVTEETTDVFLEAAFFDPIRTAHTGRALKINSDARYRFERGIDPEWTPHGIEHATRMILDIAGGEASEVVVAGKIPDHSRAYHLDTERCSSLVGMDIPAETQRATLEALGFEMEGDMAHVPSWRPDVMGSADLVEEVARIASLTKLEGKPMPRPSPGVPKPILSPQQKREQAARRTMAALGYNECVTYSFIDQKAAELFGGGGDATMLANPISSEMSHMRPALLPGLLQAAARNQARGMSDLALFELGHAFQGGEPGEQHQLLTGLIVGRTGPKDVHGAARPVDLYDVKADAEAVLAAIGAPAKVQILRGASEWWHPGRHGMICLGPKKVLGVYGEIHPKVLKALDVKGPAVGFTIWPAKVPLPKQARTTRPALDLNDLQPVERDFAFVVDESVAALDLVNAAAGADKALIEDVRVFDEFVGGSLGEGKKSLAITVRLQPRDATLKEKDIEAVSAKIVEKVQKATGATLRGMHAYRSQTCADLRRDNVGQEVRLAGWVHRIRDHGGVLFVDLRDHYGVTQVLCDPDSPVFAEVEKLRSEWCVKIDGVVKARAESLVNPKLPTGEIEVYIRDVEVLGAAEELPLIVFGDQEYPEETRLRYRYLDLRREAMQENMVLRSDVVRSLRERMWKQNFREYQTPIITASSPEGARDFLVPSRLHPGKFYALPQAPQQFKQLIMVSGFDKYFQIAPCFRDEDPRADRSPTDFYQLDMEMSFVEQQDVFDAIQPAVQGVFEEFGGGRKVDTDWPQIAYKDSMLWYGTDKPDLRNPIKMQVVSDHFRGSGFAIFAKLLEQDGTEIRAIPAPGGGSRKFCDRMNAFAQKEGLPGMGYIFWRDK---DGEAEAAGPLAKNIGPERTEALRQELGLGVGDAAFFLGGKPASFERVAAKARTVIGEELGHTEQDRFAFAWIVDFPMYEADEESGDIDFSHNPFSMPQGGIEALDGDPLEVKGWQYDLACNGYELVSGAIRNHRLDIMFKAFEKAGYGEDEVRKRFGGMVNAFRFGAPPHGGCAAGIDRIVMLLADEQNIREVIMFPMNQRAEDLMMGAPTEPTSDQLMELRLRVMPDEMTSRALIRNFSIVAHIDHGKSTLADRLIQLTGTVAERDMQDQLLDQMDIERERGITIKANTVRIEYPAKDGNTYVLNIIDTPGHVDFSYEVARSMQACEGSLLVVDATQGVEAQTLANVYTAIDADHEIVPVLNKVDLPAADPERVRAQIEDVIGIDASEACLISAKTGIGIPDVLEAIVTKLPAPEGDAEKPLKAMLVDSKYDQYLGVICIVRIIDGVLRKGDRIRMMKTGGTYDVDDVGVYRPAMTAVKELGPGEIGYLNASIKQVRDTRVGDTITLEKRPCETPLPGFKPSVPVVFCGLFPVDANDFEDMRGAIEKLALNDASFTYEMETSAALGFGFRCGFLGLLHLEVIRDRLEREYGIELITTAPSVIYHLYTKDGERRDLHNPADMPDPSTVAHVEEPRIKATILVPDEYLGDVLKLCQERRGIQTDLTYVGGRAMAVYDLPLNEVVFDFYDRLKSVTKGYASFDYEMIGYREDNLVKMQILVNDEPVDALAMMVHRDRAEQRGRAMCEKLKDLIPRHMFKIPIQAAIGAKVIARETLSAMRKDVTAKCYGGDATRKKKLLEKQKAGKKKMRQFGKVEIPQEAFISALKMDSMSLPPGFLDELRNRTSLSQVVGRKVMWDQRKSQQGKGDMWAPCPFHQEKSASFHVDDRKGFYYCFGCHAKGDAISFIRETENVGFMEAVEILAGEAGMQMPAKDPQAKEKADRRTQLAEVMEAAVRFYRMQLGTGAAQEARAYLDRRKLGPAARDTFEIGFAPPGWQSLFDHLTGQGIAPELIMAAGLARESQKGGKPYDVFRHRIMFPIRDGRGRAIAFGGRAMDPDDKAKYLNSPETELFDKGRNLYNLAPAREASGKGAPLIVAEGYMDVIALSEGGFPAAVAPLGTAVTEAQLQTLWRVSDEPVIALDGDAAGIRAAYRVIDLALPLLEAGRSLRFAIMPPGKDPDDIIRGEGPEAIRRILDEAVPTVSLLWRRETEGRSFDTPERKAALDKSLRETVKR</w:t>
      </w:r>
      <w:r>
        <w:lastRenderedPageBreak/>
        <w:t>IPDETLRYHYGEEIKHLRWELFRP--AGQGGQRKRGAW-----WKNAPAVPSAETKNSLLVT-GQDRADQLIREVVILAALISTPEVLPDFEGQVEEMPCLDPTHAAMRDALLRIRPANGAEAREAVAAAIGAEALETALSAPHLAIVPCLRRPGDAEFAALTIGEELAKVTARFGRHAAETEAVEDLEAHGDEVLTWRLRQASEEFARAQRAVREDDIEYDLGDNGARIDRGERNAFAALMDTIRFDKGRK--MCADTPDYKDTLNLPQTDFPMRAGLPKREPGWLERWEEIGIYDRLRETAGRTPFTLHDGPPYANGHLHIGHALNKTIKDIIVRSHQMMGHDARYIPGWDCHGLPIEWKIEEQYRAKGQDKDQVNVVDFRQECRKFAESWIDVQREEFKRLGVTGCWDRPYLTMDFRAERIIAEEFQKFLMTGTLYQGSKPVMWSPVEKTALAEAEVEYHDKESFTIWVKFPVTEFAEARDAFVGTKVVIWTTTPWTIPSNKAVVFGSDFSYGLYEVTDTPGECWARAGERFILADKLAAQTFAKARLEDGMWRRVRDVTPEQLAGMELAHPLAGAEGGQGEWDDPRDFRAADFVTDEEGTGFVHCAPSHGMEEYELYRGLGMLAQVITYNVMDDGSFREDLPFFGGKRILKENGKEGDANKAVIDTLVANGGLLARGKIKHSYPHSWRSKAPVIYRNTAQWFAAIDRPVGDGQDENGKTIRERALTCIDQVKWTPQSGRNRLHSMMESRPDWVLSRQRAWGVPLTCFTKKGGKPTDPNFLLRDPAVNARILAAFEEEGADAWYKDGAKERFLGNDYDASEWDQVFDILDVWFDSGSTHAFVLRDREDGTEDGIADVYMEGTDQHRGWFHSSMLQACGTMGRAPYRNVVTHGFTLDEKGNKMSKSLGNTVGPEDVIKQYGADILRLWVAQADYTSDQRIGPEILKGTADSYRRLRNTMRFMLGALSHFREEDRVAHEDMPELERWVLHRVAELDERVRTGYRAFDFQGTFRALFDFATVDLSAFYFDIRKDALYCDGDTTRRRAARTVMDILFHRLTTWLAPILVFTTEEVWLERFPGERSSVHLQDMPETPQAWRDDALAAKWAEVRRARRVVTAALEVKRTEKVIGASLEAAPIVHVDSEDTLGALRSVAFEDVCITSDIALTNDPAPAEAYRLPEVDGIAVVFETADGAKCQRCWKILPDVGTHAHPDVCGRCDDALS-MQSQNIRIRLKAFDYRVLDSSTQEIVNTAKRTGADVRGPIPLPNKIERFTVLRGPHVNKKSRDQWEIRTHKRLLDIIDPTPQTVDALMKLDLAAGVDVEIKV--MADQINSLEELGEAA-----GT-AAVVEPEINREPKRDELGRSYATGRRKDATARVWIKPGSGKVTVNGKPLNEYFARPVLQMILNQAFTVAGVEGEFDVMATVKGGGLSGQAGAVKHGISQALQLYNPSLRPALKAAGFLTRDSRTVERKKYGRAKARRSFQFSKRMPTIQQLIRKPRQPKPKRSKAIHLEQCPQKRGVCTRVYTTTPKKPNSAMRKVAKVRLTNGYEVISYIPGESHNLQEHSVVLIRGGRVKDLPGVRYHILRGVLDTQGVKDRRQRRSKYGAKRPKMARDPRRGKRKVSKNIAAGVAHVNSSFNNTKILISDVQGNAISWSSAGTMGFKGSRKSTPYAAQLAAEDAGKKAQEHGMKTLEVEVQGPGSGRESALRALAAVGFNITAIRDVTPIAHNGCRPPKRRRV-MDDRRGLLIILSSPSGAGKSTLARRLRDWDPRIVFSVSATTRPPRPGEVDGKDYHFLTDSAFKHQVSDGGMLEHAHVFGNFYGSPKGPVREAIEGGHDVLFDIDWQGAQQIRNSELGLHTLSIFLLPPSIGELKRRLEARGQDGADVIEKRMQKSWDEISHWDGYDFVLVNADLDETEARLKSIVTAARLRRSQQPGLTAHVRKLQAEFEEGLMAQSYLGQKRLRRYYGKIREVLEMPNLIEVQKSSYDLFLDSGDQPTPQDGEGIKGVFQSVFPIKDFNETAVLEFVSYELEKPKYDVEECMQRDMTYSAPLKVTLRLIVFDIDEDTGAKSVKDIKEQDVFMGDMPLMTQNGTFIVNGTERVIVSQMHRSPGVFFDHDKGKTHSSGKLLFACRIIPYRGSWLDFEFDAKDLVYARIDRRRKLPVTTLLYALGLDQEAIMDAYYDTVDYTYEKGRGWKTKFFPERVRGTRPTHDLIDADSGEVIAEAGKKVTPRAVKQLIDEGKVESLLVPFDNIVGKYVAKDIINEETGAIYVEAGDELTWTVDKDGEVSGGTLKELMDAGVTEIPVLDIDNINVGPYMRNTMAQDKNMGRDTALMDIYRVMRPGEPPTVEAASALFDTLFFDSERYDLSAVGRVKMNMRLALDKPDTQRTLDRSDIVSCIKALVELRDGKGEIDDIDHLGNRRVRSVGELMENQYRVGLLRMERAIKERMSSVEIDTVMPQDLINAKPAAAAVREFFGSSQLSQFMDQTNPLSEVTHKRRLSALGPGGLTRERAGFEVRDVHPTHYGRMCPIETPEGPNIGLINSLATFARVNKYGFIETPYRIVKDGQVTDEVHYMSATEEMRHTVAQANASLDENGRFVNDLVSTRQSGDYTLAPNETVDLIDVSPKQLVSVGASLIPFLENDDANRALMGANMQRQAVPTLRSEAPLVGTGIEGVVARDSGASIMARRGGVIDQVDAQRIVVRATADLDPGDPGVDIYRLRKFQRSNQNTCINQRPLVKVGDTVEKGEVLADGPSTDMGELALGKNIIAAFMPWNGYNYEDSILISERIAQDDVFTSVHIEEFEVAARDTKLGPEEITRDIPNVGEEALRNLDEAGIVYIGADVEPGDILVGKITPKGESPMTPEEKLLRAIFGEKASDVRDTSLRVKPGDYGTVVEVRVFNRHGVEKDERALQIEREEIERLARDRDDELAILDRNIYARLKGMILGKTAVKGPKGVKANSEINEELLGTLTRGQWWQLALSDEEDAKNVEALNEQYEAQKRQLDARFEDKVEKVRRGDDLPPGVMKMVKVFVAVKRKLQPGDKMAGRHGNKGVISRVVPIEDMPFLEDGTPVDFCLNPLGVPSRMNVGQILETHMGWAARGLGIQVDEALKDYKRTGDLTPVREAMKIAYGDEVYSEGIEGMEEDRLVEAASNITGGVPIATPVFDGAKEPDVNDALRRAGFDESGQSRLFDGRTGEEFSRRVTVGVKYLLKLHHLVDDKIH</w:t>
      </w:r>
      <w:r>
        <w:lastRenderedPageBreak/>
        <w:t>ARSTGPYSLVTQQPLGGKAQFGGQRFGEMEVWALEAYGAAYTLQEMLTVKSDDVAGRTKVYESIVKGEDNFEAGVPESFNVLVKEVRGLGLNMELLDAEEDEMPKYEHVFISRQDLSNTQAEGLIEHFSSILSDNGGTLVESEYWGVKTMAYKINKNRKGHYAFLRTDAPASAVQEMERLMRLHDDVMRVLTIKVDEHEEGPSIQMQKKDERDDRRERRAQGEIAVEALDEAGAREELERLARILLEANDAYHGRDDPKLTDADYDRLKRRNAEIEARFPGLKREDSPSERVGAEPALGFRKISHTVPLLSLENLFSESEVFDFDKRIKKYLNIQANKNIEYVADPKIDGLSVSVRYEYGKLKHAATRGDRRVGEDITENAKTIAEIPQSIPSKLSVLEVRGEVYMRKTDFAALNERGVEERQASFANPRNAAAGSLRQINPAITAKRPLKFFAYALGEVHGLTVETQSELLIWLKSLGFVTNELFRKCCGPDDLISYYKELEEQRSTLDYDIDGIVYKVDDLALQRRLGFRSTTPRWAIAHKFPAELAWTRLEAIEIQVGRTGALSPVARLTPVTVGGVVVSNATLHNEDYIAGRDSRGEPIRGGRDIREGDWVQVYRAGDVIPKIADVDLSKRPEGSEPYAFPEVCPECGSDAIREEGDSVRRCSGGMSCPAQAVEKLKHFVSRAAFDIEGLGSKQVEQFYRDGWIREPVDIFELRERYGQGGRQLKNREGWGEKSAQNLFAAIDERRRIPLGRLIFALGIRHVGEVNANLLARHYGTWAAFDAAMREAAPMEGAAWDELNGIDGIGQVLAQSLVATVNQDAERASIERLLAHLEVEEAARPQTDGSPVAGKTVVFTGSLERMTRAEAKARAEALGAKVSGSVSAKTDIVVAGPGAGSKEKKARELGLEIMDEDAWLALVEG-MIHKNWAELIKPTQLEIKPGNDPTRLATCVAEPLERGFGLTLGNALRRVLLSSLQGAAITSVQIDNVLHEFSSVAGVREDVTDIVLNLKGVSLRMEVEGPKRLSISAKGPGVVTAGDISESNGIEVLNKDHVICHLDEGADVFMELTVNTGKGYVSADKNKPEDAPIGMIPIDAIYSPVKKVAYDVQPTREGQVLDYDKLTLKVETNGAVTPEDAVAYAARILQDQLSIFVNFDEPESARSDDGDDGLEFNPLLLKKVDELELSVRSANCLKNDNIVYIGDLIQKTEAEMLRTPNFGRKSLNEIKEVLSGMGLHLGMDVEDWPPDNIEDLSKKMEDTFMAERDNRRGGRRD-RDEAPEFADRLVAINRVSKTVKGGKRFGFAALVVVGDQKGRVGFGKGKAKEVPEAIRKATEQAKRKMIRVPLREGRTLHHDIEGRHGAGRVVMRTASQGTGIIAGGPMRAVFEMLGVHDVVAKSNGSQNPYNMIRATLEGLTRQQSPRHVAQRRGKKVSDILPKREEQAEDHVRVSEEAMNDPIGDMITRIRNGAMRGKSTVRTPGSKLRAWVLDVLADEGYIRGYEKTTDERGHPQFEISLKYYEGEPVIRELKRVSRPGRRVYLGVDTIPQVRQGLGISIVSTSKGVMSDHTARAQNVGGEVLCTVFMHDIRAIRENPDAFDAALKRLGVEAASPSLLKIDEARRAAIHEAETAQAEQNAASKEIGKAKASGDEAEFERLRALVSEKKAAVAEMQARARDLDAELTDALMSLPNLPFEDVPEGADEEDNVEIRRWGEPRQFSFTPKEHYDLPCVQDGMDFETAAKLAGSRFVVMSGAVARLHRALAQFMLDTHVTENGLTETWTPVLVRDEMMYGTGQLPKFGEDSYRTREGWWLVPTAEVTLTNIVNGLTVDESYLPRRYVAHTQCFRSEAGSAGRDTAGMLRQHQFEKVEMVSVTHPDASLDEHARMTGCAEGILQRLGLPYRTVVLCTGDMGFGARRTHDIEVWLPGQQSYREISSISVCGDFQARRMNARMKPADGGKPVFLHTLNGSGLAVGRCLIAVLENGQEEDGSVTLPEALHPWLGGKTRITAQGELSMAITAAQVKELRETTGAGMMDAKKALTETDGDMDAAIDWLRTKGLAKAAKKAGRTAAEGLVAVKVKGGTGVAVEVNAETDFVAKNAEFQSMVGDIAEKATEVDDVEALKAADMGGKTVNDRLTDAIAKIGENMSLRRMAKLEGETVATYVHNAAANGMGQIGVLVALKGGDEAFGRQVAMHIAATQPAALSEAELDPATVEKERQLQMDIARESGKPEQVIEKMIEGRMKKYLAEITLLGQSFVVDPDKTVAQAAADAGAEIVGYVRLAVGEGIEKEKEDFAAEVAKAAQGMNQEITNNPFNPLTPPKVFDEIKVSLASPERILSWSFGEIKKPETINYRTFKPERDGLFCARIFGPIKDYECLCGKYKRMKYRGVVCEKCGVEVTLQKVRRERMGHIELAAPCAHIWFLKSLPSRIGLMLDMTLRDLERVLYFENYVVIEPGLTDLQYGQMMTEEEFMDAQDQYGMDAFTANIGAEAIREMLAGIDLESEAERLREELKEATGELKPKKIIKRLKVVENFLESGNRPEWMIMTVIPVIPPELRPLVPLDGGRFATSDLNDLYRRVINRNNRLKRLIELRAPDIIVRNEKRMLQESVDALFDNGRRGRVITGANKRPLKSLSDMLKGKQGRFRQNLLGKRVDFSGRSVIVTGPELKLHQCGLPKKMALELFKPFIYSRLEAKGLSSTVKQAKKLVEKERPEVWDILDEVIREHPVLLNRAPTLHRLGIQAFEPVLIEGKAIQLHPLVCSAFNADFDGDQMAVHVPLSLEAQLEARVLMMSTNNVLSPANGAPIIVPSQDMILGLYYLTIAREGMKGEGMVFGSVEEVEHALNAGEVHMHAKIQCRVKQIDDEGQEIVKRFETTPGRVRLGALLPMNAKAPFDLVNTLLRKKDVQRVIDTVYRYCGQKESVIFCDQIMSMGFKEAFKAGISFGKDDMVIPDSKWPIVEETRTHVKDFEQQYMDGLITQGEKYNKVVDAWSKCNDKVTEAMMTTISTSKTDENGAEAEPNSVYMMAHSGARGSVTQMKQLGGMRGLMAKPNGEIIETPIISNFKEGLTVLEYFNSTHGARKGLSDTALKTANSGYLTRRLVDVAQDCIIRMQDCGTDRSITAEAAINDGEVVASLGERVLGRVAAEDILKPGTDEVLVKHGTLIDERMSDAIEEAAVQTARIRSPLTCEAEEGVCANCYGRDLARGTMVNTGEAVGIIAAQSIGEPGTQLTMRTFHIGGVAQ</w:t>
      </w:r>
      <w:r>
        <w:lastRenderedPageBreak/>
        <w:t>GAQQSFLEASQSGVIEYENPNTLVDSTGATLVMGRNMKVLITDGEGNERASHKVGYGTKLFVKEGQEIARGDKLFEWDPYTLPIIAEKDGTARHVDLVNGVAVREETDDATGMTQKIVTDWRAAPKGNELKPEIILQDENGEPVRNDQGNPITYPMSVDAVLSVEDGQKIQAGDVVARIPREGAKTKDITGGLPRVAELFEARRPKDHAIIAEIDGYVRFGKDYKNKRRIAIDPVDESLEPKEYMIPKGKHIPVAEGDYVQKGDYIMDGNPAPHDILSIMGVEALANYMIDEVQDVYRLQGVKINDKHVEVIVRQMLQKWEILDSGDTTLLKGEHVDKMEFDEANAKIEKKGGRAAQGEPILLGITKASLQTRSFISAASFQETTRVLTEASVQGKVDKLVGLKENVIVGRLIPAGTGGATQKVRKIATDRDNVVIEARRVEAEEAARLAAPEESVSDVSGGDEFDDLIVTPESREMSRRHSAEKREILPDAKYGDRVLTKFMNNLMVDGKKSVAEGIVYNALDRVENKVKRSPIEIFSEALDNIKPSVEVRSRRVGGATYQVPVEVRPERREALAIRWLIEASRKRNENTMEERLAGELLDAVNSRGSAVKKREDTHKMADANKAFSHYRW---MHNND-EAMPILHAPAPEVAQREKLEGGKRFVMHTEYSPAGDQPTAIKELSEQVMSGERNQVLLGATGTGKTFTMGKVIEATQRPAIILAPNKTLAAQLYGEFRQFFPENAVEYFVSYYDYYQPEAYVPRSDTYIEKESQINEQIDRMRHSATRALLERDDVVIVASVSCIYGIGSVETYGAMTQDLFVGKEYDQRAVMADLVAQQYKRNDQGFQRGSFRVRGDVLEVWPAHLEDRAWRFSFFGEELEAITEFDPLTGQKSTSFDRIRIYANSHYVTPRPTLKQAIEKIKTELRQRLDILVGEGKLLEAQRLEQRTNFDLEMLEATGTCNGIENYSRYLTGRAPGEPPPTLFEFIPDEAIVFADESHVSVPQIGAMYKGDYRRKFTLAEHGFRLPSCMDNRPLKFEEWDAMRPQSIFVSATPANWELDQSGGVFTEQVIRPTGLLDPQVEIRPVETQVDDLLDEIRKVAADGYRVLCTVLTKRMAEDLTEYLHEQGIRVRYMHSDIDTIERIEILRDLRLGAFDVLVGINLLREGLDIPECGLVAILDADKEGFLRSETSLIQTIGRAARNAEGRVIMYADRVTGSMERAIGETNRRREKQIAYNEEHGITPETIRKNVEDVLAGVYQGDTDMNRVTAKIEPAHQGSNMQAVLEGLRTDMRKAAENLEFEEAARLRDEVKRLEAVDLAVADDPLARQQAVEKASDEATKRSGRSTAGRPGQRGGVQRRKK-MAAKPFFRRRKVCPFSGENAPKIDYKDTKLLQRYVSERGKIVPSRITAVSSKKQRELSRAIKRARFLALLPYAVKMPKRILQGTVTSTANAQTVTVSVERRFKHPVLQKTIKKSKKYRAHDEGEAATVGQSVMIRECAPKSKTKRWEVMTPEMMANTPQSKKRARQNEKRYAVNKARRSRIRTHLRKVEEAIASGDQAAAQAALRDAQPELMRGVTKGVFHKNTAARKMSRLSSRVKSLAMTRSVWKGPFVDAYVLKKAEAARESGRNEVIKIWSRRSTILPQFVGLTFGVYNGHKHVPVNVSEDMIGQKFGEYSPTRTYYGHSADKKAKRKMARIAGVNIPTAKRVPVALTYIHGIGPSAAKDICAAVNIDESRRVNELSDAEVVAMREHIDANFTVEGDLRRERQVNIKRLMDLGCYRGLRHRRNLPVRGQRTHTNARTRKGPAKAIAGKKKMAVKIRLSRGGSKKRPHYSIVAADARMPRDGRFLEKLGTYNPLLPKGDERRVIMDVDRIKVWIEHGAVPTERIQRFLESAGAAEKKERNNPNKGTPGKAAQERAAAKAEKAAA--------AEETTSE-MSITQEDKQKVMKDFATKDGDTGSPEVQVAILTTRITALTEHFKTHHKDNHSRRGLLKLVAQRRKLLDYLKGNDEERYRTLIGKLGIRRMPSLNDIRSTFLGYFEKQGHTVVPSSPLVPRNDPTLMFANSGMVQFKNLFTGVEHRDYTRATTAQKCVRAGGKHNDLDNVGYTRRHHTFFEMLGNFSFGDYFKSDAIPFAWELVTKEFDIDPSRLLVTVYHTDDEAADLWKKVAGLPDDRILRIPTSDNFWQMGSTGPCGPCSEIFFDHGDKYWGGPPGSPEEDGDRFVEIWNIVFMQNELFEDGSMRELDAQSIDTGMGIERVAALLQGTNDNYATDLMRALIEASADVTGSDPDGPGETHHRVIADHLRSTSFLIADGVMPSNDGRGYVLRRIMRRAMRHAHLLGTKEPIMHRLVPALVQKMGAAYPELGRAQALIEETLKLEETKFKTTLDRGLKLLDEELGGLPEGAPLPGASAFKLYDTYGFPLDLTQDALRERERTVDTEGFDTAMAEQKAKARAAWSGSGEAADAAIWYDIADEHGATDFLGYDTETAEGQVKAVVKGGESVKTAAKGDEIQIVLNQTPFYAEAGGQVGDTGEIITDAGKARVTDTKKVAGVFIHFAQVTEGEIAPGAYAKLEVDHARRTSIRANHSATHLLHEALRRALGDHVAQRGSLNAPDRLRFDFSHAKALTDAELKSVEAEVNSYIRQNTPVSTRIMSPDDACAIGAQALFGEKYGDEVRVVSMGTQDGSGKGAYGATYSIELCGGTHVTQTGDIGVFVVTADSASSAGVRRIEALTGSEAWDYLAAQDRTVGDLASELKTSRSDVGARVKALMEERRALQNEVAQLRRELAMSGGTG-GAAEARDIGGVPFLAQIVSGVTGKDLPPLIDEHKARLGSGAVLLIADAGGKAAVAAGVTADLTDKVSAVDLVKAAVTELGGKGGGGRPDMAQGGGPSADNAENAIKAAEAVIGGMGFRMGIVGLPNVGKSTLFNALTRTASAQAANFPFCTIEPNVGEVAVPDKRLATLADIAKSKQVIPTRLTFVDIAGLVKGASKGEGLGNQFLANIREVDAIAHVLRCFEDGDVVHVDGRVDPVADAETIETELMIADMESIEKRLQNIVRKVRGGDKEAVQQERLLKMAMAALEEGKPVRTVEVAEDDRKAWRMLQLLTQKPVLYVCNVSEDEAATGNAQSEKVAAMAAEQGNAHVVISAKIEEEISQLDEEEAEMFLEELGLAEAGLDRMIRAGYELLHLETYFTVGPKEARAWTIPIGTLAPAAAGVIHGDFEKGFIRAETISYDDFVELGG</w:t>
      </w:r>
      <w:r>
        <w:lastRenderedPageBreak/>
        <w:t>EQAAKDAGKMRVEGKAYRVKDGDVLHFLFNTMAWKTLDDMDLAGKRVLTRVDINVPVEDGRVTDATRIERVVPTIKDILSKGGKPILLAHFGRPKGERVPEMSLQPLIPALEEAFGTRVVFAADCRGAQSAIEAMGDGEVVLLENTRFHPGEEKNDDALASEMAELGDIYCNDAFSAAHRAHASTEALARKLPSCAGRLMEAELSALEKALGEPKRPAVAVVGGAKVSTKLDLLSNLVTRVDTLVIGGGMANTFLAAQGLDVGKSLCEHDMTGTASEIAEKAAEAGCEILLPRDVVVAHRFEAGAPHQIVKT---EDVPSDAMILDTGPDSVAHIKEVLDRSETLIWNGPLGAFEIKPFDEATNAAAGYAAELTKAGKLISVAGGGDTVAALNKADASDHFTYVSTAGGAFLEWMEGKDLPGVAALG-MALPEFNMRQLLEAGVHFGHQTQRWNPRMGEFIYGARNGIHIVDLTQTVPMLDAALNAIRETVAKGGRVLFVGTKRQAQQPVAEAAEKCAQYYMNHRWLGGTLTNWQTVSKSIQRLKSIDEQMETGAEGLTKKERLGMEREQAKLQASLGGIREMGGLPDLLFVIDVKKEQLAIAEAKKLGIPVAAVVDTNCSPDGVDYIIPGNDDAARAIGLYTDLASRAALDGMTAQLEGAGVDLGALEDA--------ED--ATEAAPAEAPAEQA--MTKRTSAKYKIDRRMGENIWGRPKSPVNRREYGPGQHGQRRKGKMSDFGLQLRAKQKLKGYYGDITEKQFRRIYAEAERRRGDTGEILIGLLERRLDAVVYRAKFVATVFAARQFVNHGHVLVNGKRVNIPSYRVKEGDVIEVREKSKQLASVLEAAQLPERDVPDYLEVDHQKMSCTFVRQPGLGDVPYPVQMEPNLVIEFYAQNMGNKVNPIGMRLQVNRTWDSRWYADTKDYGNLLLEDLKIREFIHKECKQAGIARVIIERPHKKCRVTIHAARPGVIIGKKGADIETLRKKVGSMTASELHLNIVEVRKPELDATLVGENIAQQLERRVSFRRAMKRAVQNAMRMGAQGIRVNLAGRLGGAEIARTEWYREGRVPLHTLRADIDHASIEAATPYGIIGIKVWIFKGEIMEHDPQARDRKSQEIQDGPAPRGAGGRRMGRARKGRDISGWLVVDKPAGMTSTAVVNKVRWALAAKKAGHAGTLDPEATGVLAIAIGEATKTVPYVTDALKCYRFTVRLGSATNTDDAEGEVIATSEARPSDDEIKEALNGFVGEIMQVPPQFSAVKINGERAYKRARDGETMEIAARPLWVEELTMVSRPDADHVTLEMVCGKGGYVRSIARDLGETLGCLGHVRELRRTWSGPFEAEDGVTIEDVDALAKSPELDEKLLPVEAGLTDLPEAKCTDEGATRLRNGNPGMVIAPGLEYGEECWASHEGRAVAVGRFKAGEVWPDRVFR---TFRLGLTGSIGMGKSTTAAMFAERGCAVWDADAAVHRLYSKGGAAVEPIAAAFPDAIEDGAVSRARLRRIISADPDALSRIEAIVHPLVRTDRAQFAEAHPDGIVVFDIPLLFETGAEAEMDATACVSVSRETQEARVLDRGTMTRAEFEAILAKQMPNEEKLARADYRIDTSSLEAAARDVQDVLRKITGDP----MITDTIIDDERWHALDLPSVAETGAQAALVHLGLRPEDYEIAVLGCDDARIADLNAEFRDKPVPTNVLSWPAENLAAAEDGDAPLPPEADVFGSAELGDIAIAYETCLREAEAGQIGLPDHVTHLIVHGTLHLLGYDHVRDGDAALMERLETDILCKLGIADPCAEKAGMARFIFITGGVVSSLGKGLASAALGALLQARGFSVRLRKLDPYLNVDPGTMSPFEHGEVFVTDDGAETDLDLGHYERFTGVPARKTDSISSGRIYTNVLEKERRGDYLGKTIQVIPHVTNEIKDFISIGEDEVDFMLCEIGGTVGDIEGLPFFEAIRQFSQDKPRGQCIFMHLTLLPWIKASGELKTKPTQHSVKELRSIGIAPDVLVCRSEMPIPQKEREKLALFCNVRPDSVIAAQDLPSIYDAPLAYHREGLDQAVLDAFQITPAPKPNLTRWEDVSDRIHNPEGEVNVAIVGKYTQLEDAYKSIAEALTHGGLSNRVKVNIEWVDAEVFDREDPAPHLQGYHAILVPGGFGERGTEGKIKAAQFAREHKVPYLGICLGMQMAVIEAARNVAGVARAGSEEFDHEAGKKRFEPVVYHLKEWVQGNAKVNRRPDDDKGGTMRLGAYDAVLTEGSRVAEVYGSTAIDERHRHRYEVDITYKQALEKAGLTFSGMSPDGKLPEIVEWSDHPWFIGVQFHPELKSKPFDPHPLFRDFVRAAKEVSRLV--MPRTILGLESSCDDTAAAILR-----GREVLSSVVAGQGGLHAAYGGVVPEIAARAHAETLDGVVAEALREADLTLGEVDAIAVTAGPGLIGGVLAGVMMAKGLAAGSGKPLIGVNHLAGHALTPRLTDDLAYPYLMLLVSGGHCQFLIVRGPEDFTRLGGTIDDAPGEAFDKTARLLGLAQPGGPSVETEARHGDASRFAFPRPLLDRPGCDLSFSGLKTAILRQRDALVAAQRGLTRQDRADLCAGFQAAVRDVLSEKTRRALALYRAEHPAQPALAVAGGVAANGSLRAALRDVCADAGVVFTAPPLKLCTDNAAMIAYAGGELMEAGRASDMTLAARPRWPLDTAAAPLVGHGKKGAKAMAKNRQSGAEGPSQRQLRVGELIRRTLSDVLMRGDVHDPELSGRSITVGEVRVSPDLKVATAYVLPLGGHGQDDLIGALARNKSELRRQIAKKLTLKFAPDLRFRVDETFDRMDETRRIFEQDNVRRDLD-D</w:t>
      </w:r>
    </w:p>
    <w:p w:rsidR="00CD7C3D" w:rsidRDefault="00CD7C3D" w:rsidP="00CD7C3D">
      <w:r>
        <w:t>&gt;'Su-aestuariiTSTF-M16'</w:t>
      </w:r>
    </w:p>
    <w:p w:rsidR="00CD7C3D" w:rsidRDefault="00CD7C3D" w:rsidP="00CD7C3D">
      <w:r>
        <w:t>MKASELHDKTPDQLRDELVTLKKEAFNLRFQQATGQLENPARLRSVKRDAARVKTVLNQKAAAAAATEMATAELLKMNDKKSAEKQKALDSALAQIERQFGKGSIMKLGAEGAVQDITASSTGSLGLDIALGIGGLPMGRIVEIYGPESSGKTTLTLHCVAEQQKSGGVCAFVDAEHALDPQYARKLGVDIDELLISQPDTGEQALEITDTLVRSGAVNMVVVDSVAALTPKSELEGDMGDSSVGVQARLMSQAMRKLTGSISRSNCMVIFINQIRMKIGVMFGSPETTTGGNALK</w:t>
      </w:r>
      <w:r>
        <w:lastRenderedPageBreak/>
        <w:t>FYSSVRLDIRRIGALKDRDEVVGNATRVKVVKNKVAPPFKQVEFDIMYGEGISKMGELLDMGVKAGIVDKSGSWFSYGDERIGQGRENAKAFLADNDAMAHEIEDKIRAAHGLDFGGSDNDDVDILEAMPRYTPAEIEARWQAAWTENEVFKAVRDADKPKYYVLEMFPYPSGRIHMGHVRNYTMGDVIARYKIATGHNVLHPMGWDAFGMPAENAAMAIGGHPADWTYSNIADMKEQMKPLGLSIDWSRELATCHPGYYGQQQALFLDFLEAGLVYRKNAIVNWDPVDMTVLANEQVEAGRGWRSGALVERRELTQWFFKISDYSEELLEALDSLDNWPAKVKLMQANWIGKSRGLQFAFSTVDAPDGHEKIEVYTTRPDTLLGASFVGISPDHPLAKVLERDNEDVAAFVADCRKGGTTEEAIETAEKLGFDTGIRVRHPFDTAHELPVYIANFILMDYGTGAIFGCPAHDERDFEFATKYGLPIISTYLPSEDADEELTEAYVPPKTDKVFYNRGFAGDQWQTGLEGIDAAITFCEANGVGQGVTKFRLRDWGLSRQRYWGCPIPVVHCDGCGVVPEKKENLPVELPYDVSFDVPGNPLDRHPTWRDCACPACGADAKRETDTMDTFVDSSWYFARFTAPRADTPTIAEDAAYWMNVDQYIGGVEHAILHLLYARFFARAMQITGHLPKSAQEPFDALFTQGMVTHAIYQTPTQDGRPTYHYPEEVRDGKAFRDGGAVEVVPSAKMSKSKNNVVDPLNIISNYGADTARWFVLSDSPPERDVEWTAAGAEAAFKHLTRVWNLCDRIGNMDKNAAGDGDEDLLRAMHKTIHDVTMGVESFGFNAAIAKLYAFTATLQKSKASHGAQREAIMTLAQLMSPMTPHLAEDIWAHQGGEGLIVHAPWPQADEAMLKDDTITMPIQINGKRRAEIQVAAEASKEEVEKIALAHEAVIRTLDGAAPKKVIVVPGRIVNVVAMAITSANQLELLQTAEAVAREKMIDPGLVVEAMEESLARAAKSRYGAEMDIRVSIDRKTGKATFTRVRTVVEDEELENYQAEFTVEQAKQYMENPEVGQQLVEEVPPVEMGRIAAQSAKQVILQKVREAERDRQFEEFKDRAGTIINGQVKREEYGNVIVDVGAGEAILRRNEKIGRESYRPNDRIRVYIKDVRREQRGPQIFLSRTAPEFMAELFKMEVPEIYDGIIEIKAVARDPGSRAKIAVISYDGSIDPVGACVGMRGSRVQAVVNELQGEKIDIIPWNEDQPTFLVNALQPAEVSKVVLDEEAGKIEVVVPEEQLSLAIGRRGQNVRLASQLTNLDIDIMTEEQESARRQAEFELRTKLFMDNLDLDEFFAQLLVSEGFTNLEEVAYVELDELLVIDGVDEDTANELQARARDVLEARNKAHLEAARALGVEDSLIDFEGLTPQMIEALAKDDVKTLEDFATCADWELAGGWTTVDGERVKDDGTLEPYDVSLEEAQDLIMTARVMLGWVDPADLEADAEED-GE-EALAEEEAEAMAHKKAGGSSRNGRDSAGRRLGVKKYGGEAVIPGNIIVRQRGTKFWPANGVGMGKDHTIFATVEGSVTFHKGLKNRTFISVLPQAEAAEMAKRWYSVSVLSNFEKKIAEQIRQSVEDQSLGDQIDEVLVPTEEVIEVRRGKKVTTERRFMPGYVLVHMEMSDQGYHLINSINRVTGFLGPQGRPMPMRDAEVEAILGRVAEGEEAPRTLIHFEIGEKVKVADGPFEDFDGMVEEVDDENQRLKVTVSIFGRETPVELEFTQVSKQGMSFTLAIVGRPNVGKSTLFNRLVGKRLALVDDQPGVTRDLREGAARLADLKFTVIDTAGLEEVTDDSLQGRMRRLTERAVDMADVCLFMIDARVGVTPSDLVFADILRKRSAHVILAANKAEGKAADAGVIEAYSLGLGEPIRMSAEHGEGLNDLYTSLMPISDGFAEKAMEDTPETDVDLTEEDGD--VVPQPTDAKPLQVAVVGRPNAGKSTLINQIMGEDRLLTGPEAGITRDAISLRMDWNG-VPMRIFDTAGMRKKAKVQEKLEKLSVSDGLRAVKFAEVVVVLLDAEIPFEQQDLRIADLAEREGRAVVVAVNKWDVEDDRQAKLKSLKESFERLLPQLRGAPLITVSAKTGRGLDRLHDAIMRAYDVWNRRVSTAQLNRWLTGMLEQHPPPAPQGKRIKLRYMTQAKTRPPGFVVMCSHPDKVPDSYNRYLVNGLRLDFDMPGTPIRLWMRGQNDANPFKGRKKAPPSKLRKHTSKRRRDMRIIFMGTPDFSVPALEALVAAGHDIACVYTQPPRPAGRGKKDRPGPVHQKAEALGLPVRHPASLKTEQAQAEFAALKADIAVVVAYGLILPQAVLDAPTHGCLNIHASLLPRWRGAAPIHRAIMAGDAQTGVCIMQMEAGLDTGPVLLRRETPIGAAETTAELHDRLSAIGATAIVDTLADLAHLSPVPQPDAGVTYAAKIDKAEARIDWARPAVEVDRLIRGLSPFPGAWFMLDGHRIKVLGSMLAQGVGAPGEVIDAHLRVACGTGAVQLTRLQRAGKAAQDVGVFQSGAQIVPGTDLSKGMTDTTAYRVLARKYRPETFADLVGQDAMVRTLKNAFDADRIAQAFIMTGIRGTGKTTTARIIAKGMNCIGPDGTSGPTTDPCGQCEHCVAIMEGRHVDVMEMDAASNTGVANIREIIDSVHYRAASARYKVYIIDEVHMLSTGAFNALLKTLEEPPEHVKFIFATTEIRKVPVTVLSRCQRFDLRRIEPEVMIALMRKIASAEGAEIAEDALALITRAAEGSVRDATSLLDQAISHGAGETTADQVRAMLGLADRGRVLDLFDMILKGDAAAALTELSGQYADGADPMAVLRDLAEITHWVSVVKITPEAAEDPTVSPEERSRGMAMADALPMRVLTRLWQMLLKALDEVASAPNAMMAAEMAVIRLTHVADLPSPEELVRKLQNATPPPAPPSGASGGPTSAPTQ-----YRRDTDVIPTSATPGPTAALATQADAALARFPTFDHVVELIRANRDVKLLVEVETTLRLAAYQPGRIEFTPTDKAPRDLAQRLGHRLQSWTGNRWAVTVVNGADAETIAEVRDAADNALKSKAHNHPLMQAVLAQFPKARITAIRTPEQIAADAVQEALPEVEDEWDPFEEDMPKMKTKSSAKKRFKISATGKVIGSQAGKQHGMIKRTNKFIRNARGTTTLSEPDAKIIKGFMPY</w:t>
      </w:r>
      <w:r>
        <w:lastRenderedPageBreak/>
        <w:t>DRMNLFAQIRSLILTTLEGMVADGVLPEGLNVDPITAEPPRDAAHGDMATNAAMVLAKPAGMKPRDIAQALAERLSMDARVTSAEVAGPGFLNLRLAPSVWQGIAAGVLKEGVDFGRADLGTGQKVNVEYVSANPTGPLHVGHTRGAVFGDALASLLDFAGFDVTREYYINDGGAQVDVLARSVYLRYLEAHGQEVAFEDGTYPGDYLIAVGQALKEKVGADYLDQDEGVWLANVRDFSTDAMMELIKADLAALGVEIDVFYSEKSLYGTGRIEAALEDLKNKGLIYEGVLEPPKGKKPEDWEPREQTLFKSTAHGDDVDRPVMKSDGGWTYFAPDIAYHYDKVQRGFDALIDVFGADHGGYVKRMKAAVSALSDGQVSLDIKLTQLVKLFKNGEPFKMSKRAGTFVTLRDVVDQVGADVTRFVMLTRKNDAMLDFDFDKVLEQSRENPVFYVQYAHARVASVLRKATEAGIAVDDATLGAADLSKLDHEAELALLRKLAEWPRLVETAARSNEPHRVAFYLYELAGEFHGLWNRGNEDGSLRFIQEDDAATSQAKIALARATAIVIAAGLGILGVTPAQEMRMSAIDTLPPLRDVIATHGLSARKSLGQNFLLDLNLTAKIARQAGDLTQCDVLEIGPGPGGLTRGLLSEGARHVLCIEKDSRCLPALHEIAQAYPGRLTVLEGDALEIDPLAHLTPPIRVAANLPYNVGTELLVRWLTPPAWPPFWQSLTLMFQREVAERIVAAPGSKTYGRLAILAQWRADAQIVLNLPPGAFTPPPKVSSAVVHLSALPEPRFPADAAILSRVVAAAFNQRRKMLRAALKGVAPDIEDHLHAAGIAPTERAEQVPLEAFCALARSLATTMDIIAELEAEQIAELGHKIPDFRAGDTVRVGFKVTEGTRTRVQNYEGVCIARNNGHGIAGSFTVRKISFGEGVERVFPLHSTNIDNITVVRRGRVRRAKLYYLRSRRGKSARITENSNYKPRKGAEAMANTKRQLFLKRRMRVRNKLRRTNAGRMRLSVHRSSKNISVQLIDDVNGKTLASASTLEKGLGVVGKNNIEAATKVGAEIAKRAKKAGVEEAYFDRGGFLYHGKVKALADAAREGGLKIMFAVIKTGGKQYKVASGDMLRVERIAADAGETVLFNEVLMLGGDSPKVGAPLVDDAGVEAEVVDQIKGEKVINFVKRRRKHSSKRTKGHRQKLTLVKIGDILASGAGKSKAKAAMGTGSVSASIVAAEMKKKSAKPVKAKKAEAPKAEEEK--KAAPKAKKADAGADDLKELSGVGPALEKKLHAAGVTTFAQIAAWTEADVADMDEKLSFKGRIEREGWVAQAQEKTKGMSRTKGGTIAHARHRKIVKAAKGYYGRRKNVFKVATQAVDKANQYATRDRKNRKRNFRALWIQRINAAVRSHDEALTYSRFINGLNLAGIEVDRKVLADLAVNEPEAFGAIVETAQGALAKMQVNETLNEGLKRGYNITVTADELDAKVNEKLVEAQPEVEMKGFRKGKVPMALLKKQFGQRVMGEAMQEAIDGAMGEHFEKSGDRPAMQPDVKMTNEDWKEGDDVEVSMTYEALPDIPEVDASKVKLEKLVVKADDAAIEEALGNLAETAQDFAPRKKGAKAKDGDQVVMDFVGKVDGEAFEGGSAEDYPLVLGSNSFIPGFEEQLVGVKTGEEKAVTVSFPDDYQAEHLKGKEAVFDCTIKDVKEPVAAKIDDELAKKFGSDDLDALKAQIAERLEAEYSGASRAVMKRSLLDQLDKMVSFELPPSLVDAEAGQIAHQLWHEENPDVEGHDHPEIEATDEHKSLAERRVRLGLLLAELGQKAEVEVSDAEMTQAIMNQARQYPGQEREFFEFVQKNQQMQQQMRAPIFEDKVVDHIVESAKVTEKEVSKEELQKAVEALEDEMKLHELSDNEGATKKRMRVGRGPGSGKGKMGGRGIKGQKSRSGVAINGYEGGQMPLYQRLPKRGFNKPNRKSFAVVNLGLIQKFIDAKKLDANKDIDGAALVASGLVRRELDGIRVLAKGDITAKVNLTVAGASKSAIEAVEKAGGSVTVTAPKAAETAEMIQMQTNLDVADNSGARRVQCIKVLGGSKRKYASVGDIIVVSVKEAIPRGRVKKGDVRKAVVVRTAKEVRREDGTAIRFDRNAAVILNNNNEPIGTRIFGPVVRELRGKNFMKIISLAPEVLMRHARGYRRLNRTHEHRKALWANMAGSLIEHEQIKTTLPKAKELRPIIEKMITLAKRGDDHARRQAASKLKEAQYVAKLFDVLGPRYADRQGGYVRVLKAGFRYGDMAPMAIIEFVDRDRDAKGAGDKARAAADESAE-MLQPKRTKFRKQFKGSIKGLAKGGSDLNFGTYGLKALQPERVTARQIEAARRAMTRHMKRQGRVWIRIFPDVPVTSKPVEVRMGKGKGSVDFWAAKVKPGRIMFEIDGVNDDIAREALRLAAMKLPIKTRVVVREDWMTDIKLYNTATRSKEDFTPIDANDVRMYVCGPTVYDRAHLGNARPVLVFDVLYRLLRHVYGADHVTYVRNFTDVDDRINEKAAGADGTIADRADETIQWYHDDMDALGALRPDHEPRATAYIAQMVALIEQLITDDFAYEKDGHVLFRVRKYDDYGKLSGRSVGDMIAGARVEVAPYKEDPMDFVLWKPSDADLPGWNSPWGRGRPGWHIECSAMAAELLGTSFDIHGGGNDLQFPHHENEIAQSRCAG--HGFANVWMHNEMLQVEGKKMSKSLGNFFTVRDLLDQGVPGEVIRFVMLSTHYRKPMDWTEKKREEAEHKLRRYHEMVDRSKTSDGPSAEIVSALANDLNSHGALSHLDHLANQSDADQLYVDLGFLGILDEKESRWSDSTS--LAPYARRLQDERIAAKETKDFSKVDAIKAMLQKAGVEVRMQQETVDLVGTADFDFAKLEAIEMAQVKSSAKSDPNYKVIAENRRARFDYAIEEDIECGIILEGSEVKSLREGGANIAESYAAVEDGELWLVNSYVAPYKQAKTFQHEERRRRKLLVSRKQLSDLWNATQRKGMTLVPLVMYFNHRGMAKLKIGIAKGKKLHDKRETSAKRDWNRQKQRLMKDHGMSAAANHYDVIRKPIITEKATMASEANAVVFEVAMDSNKPMIKEAVEALFGVKVKAVNTTITKGKVKRFRGQIGKRKDVKKAYVTLEEGNTIDVSTGLMSKDKNPRRVADNEARAKLRMLKTSPQKLNLVAGLIRGKKVDK</w:t>
      </w:r>
      <w:r>
        <w:lastRenderedPageBreak/>
        <w:t>ALTDLTFSKKRIAQDVKKCLQSAIANAENNHNLDVDELIVAEAYVGKNLTMKRGRPRARGRFGKIMKPFAEVTIVVRQVEEQAMVSAVENMAANTSWSALGKATDLRNRILFTLGLLIVYRIGTFIPVPGIDGQALRDFMDSAGQGIGGMVSMFTGGALGRMGIFALGIMPYISASIIVQLMTSMVPALEQLKKEGEQGRKKINQYTRYGTVALATLQSYGLAVSLQAGDIAADPGGFFIASCMITLVGGTMFLMWLGEQITARGIGNGISLIIFVGIIAEVPAALAQFFASGRSGAISPALIVGVLIMVVATIMFVVFMERSLRKIHIQYPRRQVGMKMYDGGSSHLPVKVNPAGVIPAIFASSLLLLPVTISTFGANSTGPVMSWLLANFGPGQPLYLLFFVAMIVFFTYFYTFNVSFKPDDVADNLKNQNGFVPGIRPGKKTSEYLEYVVNRILVLGSAYLAAVCVLPEILRGQFAIPFYFGGTSVLIVVSVTMDTIQQVQSHLLAHQYEGLLEKSQLRGKGAKPRKKRSPVRRMKFLDLCKVYIRSGAGGGGCVSFRREKYIEYGGPDGGDGGTGGTVWAEAVDGLNTLIDFRYQQHFFAKNGQPGMGKQRTGKDGDDIVLKVPVGTEILDEDQETVIADLTEVGQRVKLARGGNGGFGNLHFKSATNQAPRRSNPGQDGVERTLWLRLKLIADVGLLGLPNAGKSTFLAATSNARPKIADYPFTTLHPNLGVVGVDNVEFVVADIPGLIEGASEGRGLGDLFLGHVERCAVLLHLVDGTSQTIAEDYQTIITELEAYGGDLAEKPRVTVLNKVDALDEEERITASAELEKASGRSVMLMSGVAREGVTEVLRALRAQIDEDRVRHRPQEDVAPWQPMAAKLKKGDTVIVLAGKDKGKEGTISSVDPKSGKAIVDGINIAIRATRQSQESQGGRIPKAMPIDLSNLAMKDANGKPTRVGFKMDGDKKVRFAKTTGDVI--MLRSGVIAKKVGMTRLFLEDGKQIPVTVLQLDKLQVVAQRTTEQHGYNAVQLGAGTAKAKRTSQAMRGHFAAAKVEPKRKVAEFRVDADAMLPVGEEIIADHYFAGQYVDVAGTSIGKGFAGAMKRHNFGGLRASHGVSISHRSHGSTGQCQDPGKVFKGKKMAGHMGAARVTTQNLEVVKTDSDRGLIMVKGAVPGSKGGWVTVKDAVKKPFPDNAIVPAALASAAAEAAKAAEEAAAAAAAEAEAEAQRLAEEQAAAEAEQLKAAEAEIAEEGATPEASDE-DKKEGDAMALKSYKPTTPGQRGLVLIDRSELWKGRPVKSLTEGLTKNGGRNNTGRITMRRKGGGAKRLYRIVDFKRNKMDMSAVVARIEYDPNRTAFIALIQYEDGEQAYILAPQRLAVGDKVIAGAKVDIKPGNAMPFSGMPIGTIIHNIEMKPGKGGQIARAAGTYAQFVGRDGGYAQIRLSSGELRLVRQECMATVGAVSNPDNSNQNYGKAGRMRHKGIRPSVRGVVMNPIDHPHGGGEGRTSGGRHPVSPWGKPTKGAKTRNKNKASSKLIIRSRHAKKKGR---MADYTPRLKASYKDSIRPAMKEEFGYKNDMQIPRLDKIVLNIGCGAEAVRDSKKAKSAQEDLTAIAGQKALTTVAKKSIAGFRVREDMPLGAKVTLRGDRMYEFLDRLITIAMPRVRDFRGVSGKSFDGRGNYAMGMKEHIVFPEIDFDKVDETWGMDIVIATTAQTDAEAKSLLKAFNMPFNSMKLDVIKLDGGKAGSVDLDEALFGLEPRADILHRVVRWQRNNAQQGTHKVKTRSEVSYSTKKIYRQKGTGGARHGARSAPIFRKGGIYKGPTPRSHGHELTKKFRKLGLRHALSAKAKAGELVIIDAAASEGKTAALAKQVKDLGWKRALVIDGASVDETFAQAARNIEGLDILPTMGANVYDILKRDTLVITKAGVEALEARLKMENVVLIIHLILALALIAVVLMQRSEGGGLGM-GGGGGAVSGRSAATALGKLTWILGVGFLITSITLTIIVAQQSAGASVLDRLTDAPATRSAPASDDAPLGDNLLPPTADDNAPLVPAADMAFFKKLKERLFKSSSKIDEGLEAIVGEGGEEETEAAEQVLQEA--RAAEADRLAEEQAAEKAAQAAADAATERLGAEAARQQAAARAEREAEEAEAARQAEAEAAAQRANPPRTAPLRTTLTPVAPDLIDQDT-SETESKPGLLGRLIGRSAPKTVVRRTLDDDMLEQLEELLITADMGVDTALRVTANMAEGRFGKKLSVAEIKKLMADEVARIMEPVARPLPLYPKTPQVVLVVGVNGSGKTTTIGKLASQFRAAGKKVVIAAGDTFRAAAVEQLQVWGERAGVPVLTAPQGTDPASLAFDALEQAQRDGADLLMIDTAGRLQNRSDLMEELAKIVRVIRKKDETAPHNTLLVLDATTGQNALSQVKVFQDISDVSGLVMTKLDGTAKGGVLVALADKFGLPIHAIGVGEQIDDLAPFDPEEFADALVGFDRMTQDDWGNIKQRLLKTMGQNNFTTWIDPLVPGSVTDGIATLQVPTNFFGNYVSQNFSDLILHELRNEGVDASRLNFALTPKTSNNAVSSSPVAAAPKAEKR-----GSPVTTAPLDPRFSFDNFVVGKPNALAHAAAKRVAEGGPVTFNPLFLYGGVGLGKTHLMHAIAQELRMRKPDMNVLYLSAEQFMYRFVQALRDRKMMDFKEIFRSVDVLMVDDVQFIAGKDSTQEEFFHTFNALVDQHKQIIISADRAPTDIKDLEDRVKSRLQCGLVVDLHPTDYELRLGILQSKVEMQRKTYPGLEVDEGVLEFLAHRITSNVRVLEGALTRLFAFASLVGREINMELTQDCLADVLRDSERKISVEEIQRKVSDHYNIRLSDMIGPKRLRSYARPRQVAMYLCKQMTSRSLPEIGRRFGGRDHTTVMHGVKRIEELKVSDGQIAEDLELLRRALESMLGIGTIAKKVFGTPNDRKIKATRPLVDQINALEPEFEKLSDEGLKEKTEELAKRAMQGESLDDLLPEAFANCREGARRALGLRAFDVQLMAAIFLHQGNISEQKTGEGKTLTATLAAYLNALTGKGVHIVTVNEYLVKRDAEWMGKVFNALGLTCGAVWSNMPEDEKRAAYNCDITYATNNELGFDYLRDNMKASLDEIMQKHHNFAIVDEVDSILIDEARTPLVISGPAQDRSELYVTIDKLIPSLSDEHFELDEKTRNVTFTDEGNEFLEEQLRARSLMEEGQSLYDPESTTIV</w:t>
      </w:r>
      <w:r>
        <w:lastRenderedPageBreak/>
        <w:t>HHVNQGLRAHKLFTKDKDYIVRDGEVMLIDEFTGRMMQGRRLSDGLHQAIEAKEEVEIKPENVTLASVTFQNYFRLYAKLAGMTGTALTEADEFAEIYGLGVVEVPTNLPVTRQDKDDAVYRSVGEKYAAMIEQVKKSHEKGQPCLVGTTSIEKSELLSQMLTAEGIEHNVLNARQHEQEAQIIAEAGKLGAVTIATNMAGRGTDIQLGGNVELKVLEALTADPEADPEKLRAEIEAQHADEKQKVLEAGGLYVLASERHESRRIDNQLRGRSGRQGDPGKTWFFLSLEDDLMRIFGSERLEKVLTTLGLKEGEAIIHPWVNKSLERAQAKVEGRNFDIRKQLLKFDDVMNEQRKVIFGQRRDIMEAEDLHDITEDMRHQVIDDLIDTYMPPKSYADQWDAEGFYAAAIEQLNIDLPIIAWCEEEGVDDDVIRERLIEATDKMMAEKAEAFGEENMRTIEKQLLLQTIDAKWREHLLTLEHLRSVVGFRGYAQRDPLNEYKNESFQLFEGMLDSLRQDVTQKLGQVQPMTNEERQAMIQQMAAQQAEFEAAQSGPKTD---ADSVED-AAIGFDEADPATWGNPGRNDRCPCGSGKKFKHCHGRLAMKLSGDLKAFEARIGHAFADPALLSRAVTHASMSSANRDDNQRLEFLGDRVLGLVMAEALLALDPNATEGQLAPRFNALVRKETCADVARQIDLGKVLKLGRSEMISGGRRKQALLGDAIEAVIAAVYLDGGFDAAKAMILALWGRRIETVEEDARDAKTALQEWAQARKLAPPDYVQTDRSGPDHAPVFTISARLENGASAVATAPSKRAAEQAAAKRLLAQLETSEMAKLGKRTTAAREAFAGKDDVTVEEAVKLIKSNSKVKFDETMEIAMNLGVDPRHADQMVRGVVGLPNGTGKTMRVAVFARGPKAEEAEKAGADIVGAEDLMETVQSGKIDFDRCIATPDMMPIVGRLGKVLGPRNLMPNPKVGTVTMDVADAVKAAKGGEVQFKAEKGGVVHAGIGKLSFDEAKLVENVRAFVGAVAKAKPSGSKGTYMKKINLTSTMGPGISISVEDAVTEMSDDFMLDTDDLERRMSGAIGSLRTEFASLRTGRASASMLEPVMVDAYGAMTPINQVGTVNVPEPRMVTINVWDKGLVGKVEKAIRESGLGINPQLNGTIIMLPIPELNEERRRDLTKVAGQYAENARVSIRNVRRDGMDQIKKAKADGMSEDDQKFWETEVQDITNRFISQIDEQLETKQAEIMQVMAKKLVGTMKLQIKAGQANPSPPVGPALGQRGINIMEFCKAFNAKTAEMEPGAPCPTVISYYQDKSFTMDIKTPPASYYLKKAAKVNSGAKTPSRETVGSVTTKQLREIAEAKMVDLSANDVEQAMKIILGSAKSMGIEVKMFENLSERLSGVFDRLTKQGALSEDDVKTALREVRVALLEADVSLPVARDFVKAVQDQATGQAVTKSITPGQQVVKIVHDALINVLKGEGEPGALKVDNPPAPILMVGLQGGGKTTTTAKLAKRLTEKDGKRVLMASLDVNRPAAMEQLAILGNQIGVDTLPIVKGEDPVAIAKRAKTQAGLGGYDVYMLDTAGRLSIDEELMQQVEAVRDVATPRETLLVVDGLTGQDAVHTAENFDERIGISGVVLTRMDGDGRGGAALSMRAVTGKPIKFVGLGEKMDALETFEPERIAGRILGMGDIVALVEKAQETIQAEQAERMMKRMAKGQFNMNDLKMQLEQMIQMGGMQGMMGMMPGMGKMAKQVENAGLDDKVLKQQIALIQSMTKKERANPQLLQASRKKRIARGAGMEVSDLNKLMKMHRQMSDMMKKMGKMGKGGMLKQAMKGMFGKGGM-PA----DMDPKALEAAAKQMGGGMPGQNPFGGGGMGLPPGLSGFGKKKMIPMDRLEQISQRFQFLEASMSAGSDGADFAALAKEYADLRPVVEQIDAYKQLLSDLEEAEAMLADPEMAELAREELPQIKEALPRVEDALQLALLPKDAADAKPAMLEIRPGTGGDEAALFAADLLRMYQRYAESKGWKIDLIEEQMTELGGVKEVVAHITGKDVFARLKYESGVHRVQRVPTTESGGRIHTSAATVAVLPEAEDVDIEINANDLRIDTMRSSGAGGQHVNTTDSAVRITHLPTGIVVTSSEKSQHRNRDKAMQVLKARLYDMERSRVDEERSADRASQVGSGDRSERIRTYNFPQGRMTDHRINLTLYRLEAILQGDLDEIVDALTADAQARALAEMNAMDRAQKEQLVDELGQIFESSGVVVVSHYVGLTVAEMQDLRARARDAGGAVRVAKNRLAKIALEGKPCASIADLLTGMTVLTYSEDPVAAAKVAQDFAKENDKFVILGGAMGENVLDVAGVESVSKMPSREELIATIAGMLGAPASNIAGAIGAPAANIAGILSTIEDKAA-MKTFSATPADIDKKWILIDAEGVVLGRLASIVATRLRGKHKPSFTPHMDCGDNVIIINADKIQMTGKKRDEKFYWHTGHPGGIKERTKEMILEGDHPERIVTRAVKRMLPGNRLSRQIMTNLRVYAGTDHPHEAQSPEVLDVKAMNKKNTRSA----------------------------------MALLHLMHGLCTLHGTRLRAVTVNHGLRADAATEADLVSRFCAKLGVPHDTLLWDAWDGTGNLQNEARNARYDLMAAWARQHNVSTIAIGHTADDQAETVLMRLARRAGVNGLAGMSARWMRDGITWVRPLLAATRDDLRCYLQAQHIEWIDDPSNEDTRFQRVRARKALATLADLGIDAEGLSEVAANMALARTALDWQTFLTARDIVEIDAGAVVLDERKMRVLPDEIQRRLLVHAVNWISGETYPPRRAALANLMQALRKGQAGTADGVHARRIGGKIWVFRELNAVADAQTKPDDLWDDRWRVYPTEPITEKITVRALGPEGLEQCPDWRASGRPHAVLLSTPAIWQGDKVIAAPLAGTGQKWHAQVDGGEETFFAALLTHMADLKKLAEEIVGLTLLEAQELKTILKDEYGIEPAAGGAVMMAGPADGGDAAEEKTEFDVVLKNAGASKINVIKEVRGITGLGLKEAKDMVEAGGKIKEGVDKAEAEEIKAKLEAAGAEVELAMSRIGKKPVEMPSGVSASVSGQTIEVKGPKGTRSFKATDDVTIKVEDNVVHIEPRGKSKRARQQWGMSRTMVANLVTGVTEGFKKELEIQGVGYRA</w:t>
      </w:r>
      <w:r>
        <w:lastRenderedPageBreak/>
        <w:t>QMQGNTLKLNLGLSHDVDYTAPEGVTVTAPKQTEIVVEGIDEQLVGQVAANIRQWRKPEPYKGKGIRYKGEFIFRKEGKKKMQVILLERVAKLGQMGEVVDVKPGYARNYLLPQGKALSASKANIEAFEGRKAQLEAQNLETKKEAEQMAEKLNGQQFIVIRSASDAGALYGSVTTRDAADATTEEGFTVDRKQVVLGSPIKYLGLHDVQIVLHPEVEATIQLNVARSPEEAELQASGKSIQELAAEEEAAADFEIQELFDDIGAAASEDEELAEVAGVSDEDASSDEETPSMSDTDGRKTLGL-GGSRPSNVKQSFSHGRTKNVVVETKRKRVVVPKPGAAKPGGAAAKPTGDPSKRPAGISDAEMDRRLKAVQAAKARETEEAAARQAEEKARAEDRERRRAEQEAKEAAEREREESLKAKAEEDERKAREAAAAAQAAAAPPAEPAPARSAPNKSG-APTPRKDDRDRQDTNKKNRQDDS-RRSGKLTLNQALSGREGGRQLSMAQMKRKQERARQKAMGGPVEREKVVRDVQLPEAIVVSELANRMSEKVGEVVKSLMNNGMMVTQNETIDADTAELIIEEFGHKVVRVSDADVEDVIKEIEDDEKDLKPRPPVITIMGHVDHGKTSLLDAIRNAKVVAGEAGGITQHIGAYQVTTDSGQVLSFLDTPGHAAFTSMRSRGAQVTDIVVLVVAADDAVMPQTIEAINHAKAAKVPMIIAINKIDRPAADPDKVRTDLLQHEVIVEKMSGEVQDVEVSAITGQGLDELLEAIALQAEILELKANPDRAAIGAVIEAQLDVGRGPVATVLVQNGTLRQGDIFVVGEQYGKVRALVDDQGNRVKEAGPSVPVEVLGLNGTPEAGDVLNVTDTEAQAREIADYREKAAKDKRAAAGAATTLEQLMANAKADEDVSELPILVKADVQGSAEAIVQAMEKIGNDEVRVRVLHSGVGAITETDVGLAEASGAPIIGFNVRANASARNTANQKSVEIRYYSVIYDLVDDVKAAASGLLSNEIKENFIGYASIKEVFKVTGVGKVAGCLVTEGVARRSAGVRLLRDNVVIHEGTLKTLKRFKDEVPEVQSGQECGMAFENYDDIRPDDVIEIFEREEVERQLSMAKPKKTPRPKAETPKGFRDYFGAQVTHRAEMLAKIAGVYHRYGFDALESSAVETVEALGKFLPDVDRPNEGVFAWQEDVDADKPGDWLALRYDLTAPLARVYAQHANDLPKPYRRYAMGPVWRNEKPGPGRFRQFYQCDADTVGAPSVAADAEICAMLADCLEEVGIERGDYIVRVNNRKVLNGVLEVAGLSGDDKEAERGIVLRAIDKLDRLGVEGVRALLGEGRKDESGDFTNGAGLSEAQADVIMGFMQAKGQSGAETVASLRGLVDGSQIGAQGVDELQLIADLLGAGGYGPDRVEIDPSVVRGLGYYTGPVYEAELTFDIQDEKGRTRNFGSVAGGGRYDDLVKRFTGQEVPATGVSIGVDRLLAALEAKGRLDTTAQGPVVVTVMDRDRMADYQQMVAELRKAGIRAEVYLGNPKNFGNQLKYADKRGSPIAIIEGGDEHEKGVVQIKDLILGAKIAESATHEEWMERPSQYEVPRTEMIAKVREILDSH-MDDLKQKYLTQIADAADEAALETIRVTAVGKKGEVALKMRELGKMTPEERQVAGPALNALKDEINSALAAKKAALGDAALDERLRSEWLDVTLPSRTRGQGTIHPVSQVTEELTAIFAEMGFSVAEGPRIDTDWYNFDALNIPGHHPARAEMDTFYMHRAEGDNRPPHVLRTHTSPVQIRTMEAEGAPLRIICPGGVYRADYDQTHTPMFHQVEGLAIDKDISMANLKWVLEEFFAAFFEIDGIKTRFRASHFPFTEPSAEVDIQCSWIDGQLRIGEGDDWLEVLGSGMVHPNVLRAGGVDPDQWQGFAFGMGIDRIAMLKYGVPDLRAFFDSDLRWLRHYGFAALDQPNLHGGLSRMDMAEEAGLDLVEISPNANPPVCKIMDFGKFKYEQQKRESEARKKQKIIEIKEVKFRPNTDTNDYDVKMRNVFKFLENGDKVKVTLRFRGREMAHQNLGRELLERVAEDTKEHGKVENFPKMEGRQMVMLIGPLPQMKFTLSWLKEHLDTTASVDEITYALTDLGLEVEGVEDRGAKLRDFTIGYVKSAEKHPDADRLRVCQVETDEGLKQIICGAPNAREGITVVVAKPGVYVPGIDTTIGVGKIRGIESFGMMASEREMELSEEHDGIIELPSGEVGDSFVDWLAENDPAKVDPVIEIAITPNRPDALGVRGIARDLAARGLGKLKKRTVDAVEGQFPCPVSVTIDADTRDQCPVFFGRVIRGVTNGPSPEWLQDKLRAIGLRPISFLVDVTNFFTYDRNRPLHVFDADKIAGNLRVHRAKGGETMMALDEKEYTFAEGMTLISDVEGVESIGGVMGGMYSGCTAETTNVFIEAAYFDTVRTAYTGRALKINSDARYRFERGIDPEWTPYGIEHATHMILEHAGGEASEVVVAGKIPDTSRAYKLDAARVQSLVGMTIPESVQRQTLVALGFRLEGNMAHVPSWRPDVQGEADLVEEVARIASLTQLEGRPLPRLTSGVPRPILSPAQRRQTAARRTCAALGYNECVSYSFIDKAAATLFGGGDDATMLENPISSDMSHMRPSLLPGLLQAAARNQARGYADLALFEVGPAFDGGEPGEQRTQVAGLIVGRTGPKDVHGASRPVDVYDAKADAEAVLAAMGAPARTQIIRGGPDHWHPGRHGMICLGPKKVLGIYGEVHPRVLTALDVKGPAMAFVLWPEEVPLPRKAGATRAALQINDLQAVERDFAFVVDAEVEALTLVNAAIGADKALIEEVRVFDEFIGGSLGEGKKSLAITVRIQPSETTLKDADIEAVGAKVIEKVTKATGGVLRGMHAYRSHTCAELNASNVGDKVRLAGWVHRVRDHGGVLFIDLRDHYGMTQLLCDPDSPVFADVEKVRSEWCIRIDGEVKARDESLVNTKIPTGEVEVFVRDLEVLGDVKDLPLQVFGDQEYPEETRLRYRYLDLRREKMQKNMKLRSDVVTSIRKRMWDQNFREFQTPIITASSPEGARDFLVPSRLHPGKFYALPQAPQQFKQLLMVSGFDKYFQIAPCFRDEDPRADRSPTDFYQLDLEMSFVEQQDVFDAIQPVLTGVFEEFGGGRKVDQTWEQISYKDAALWYGSDKPDLRNPIKMQVVSEHFAGSGFAIFAKLLEQDGT</w:t>
      </w:r>
      <w:r>
        <w:lastRenderedPageBreak/>
        <w:t>EIRAIPAPTGGSRKFCDRMNAYAQKEGLPGMGYIFWRKQSGEVLGNEAAGPLAKNIGPERTEAIRQQLGLEVGDAAFFLGGKPKAFEGVAGRARNVIGEELGLTDKNRFAFAWIVDFPIYEQDEETGKIDFEHNPFSMPQGGMEALQGDPLSVLGYQYDLACNGYELVSGAVRNHKPEIMFKAFEIAGYGEDEVRKRFGGMVNAFQYGAPPHGGCAAGIDRIVMLLADEANIREVILFPMNQRAEDLMMNAPSDPTSDQLMELGLRVIPQDMTPLSHIRNFSIVAHIDHGKSTLADRLIQSTNTVADRDMKEQMLDSMDIERERGITIKAQTVRINYTAKDGEEYILNLIDTPGHVDFAYEVSRSMRAVEGSLLVVDSTQGVEAQTLANVYHAIEADHEIVPVLNKIDLPASDCDRVAEQIEDVIGIDATGAIRVSAKTGVGIEDTLEAIVTHLPAPKGTLDAPLKAMLVDSWYDSYLGVIVLVRIMDGQLRKGDRIRMMQNGSVHHVDRIGVFRPQMTEIDTLGPGEIGFLTASIKQVRDTRVGDTITHEKKGTDTALPGFKPSQPVVFCGLFPVDSAEFEDLRDAIEKLALNDASFSFEMETSAALGFGFRCGFLGLLHLEVIRDRIEREYDIDLITTAPSVIYHIHMKDGEMMELHNPADMPDLTLVDHLEEPRIKATILVPDDYLGDVLKLCQDRRGIQEDLTYAGSRAMVVYDLPLNEVVFDFYDRLKSVTKGYASFDYQMMGYRQDNLVKMSILVNDEPVDALSTMVHRDRAEGRGRAMVEKLKDLIPRHMFKIPIQAAIGGKVIARETLSAMRKDVTAKCYGGDATRKRKLLDKQKAGKKKMRQFGKVDIPQEAFISALKMDGMSLPPGFLDELRTRSSLSQVVGRKVMWDNRKSNQGKGDMWAPCPFHHEKTASFHVDDRKGYYYCFGCHAKGDAISFVRETENVSFIEAVEILAREAGMEVPKQDPRAQEKADRRTQLAEVTEMAVRWFRLQLQTGAAGEARDYLAQRGLSEAALERWEIGFAPDSWQGLWDALKGKGVEDDLILGAGLAKPSAKGGKPYDTFRGRIMFPIRDARGRAIAFGGRAMDPNDNAKYLNSPETELFDKGRSLYNVREARTAAGKGQPLLVAEGYMDVIALVEAGFEAAVAPLGTAITESQLQMLWRIAPEPIITLDGDTAGQRAAMRLVDLALPQLEAGQSLRFAVMPEGQDPDDVLKTQGAGAVQKLLDAAMPMVRLLWQRETEGKVFDSPERKAALDKALREKITLIKDPSIRGHYGQEIKDLRWHLFRP-------AAKSRGQQGARRWGAAPQAPMPSTKASVLVTDTEGRSAQHLREAVILAACFQCPEVVEDFESGLEQMICADPAHRGLRDILLRHADDGAAALREKVSAVLGPDALENLTAQRHVAITPCIRNPGNREMAQMTVAEELAKLEAMRGLDAEIAEAVEDLSGVPDEGVTWRLSEAARAADRARRTGQEDKAEYEVGDNGARISRDERSALDALLGTIKYEKKKGHGMCAETPDYKSTLNLPKTEFPMRAGLPRREPEWLARWAQIGVYDRLRQKKGREPFTLHDGPPYANGHLHIGHALNKTIKDMIVRSHQMMGFDARYIPGWDCHGLPIEWKIEEQYRKKGRDKDQVPINEFRGECRAFAAEWVDVQREEFKRLGITGNWDDPYLTMDFHAERVIAEEFMKFLMNGTLYQGSKPVMWSPVEQTALAEAEVEYHDKESFTVWVKFRVVTP-----DLEGAQVVIWTTTPWTMPSNKAVVYGDDISYGLYEVTATPEECWASVGDRYLLADNLAADVLGRARLEDGMWTRVRDVPASELAGLELAHPLKGADGSDGEWDDNRDFRAADFVNDDEGTGFVHCAPSHGMEEFELYRDLGMLEQVITYNVNPDGRFRDDLPFFGGTAILKPNGKEGNANKVIIDKLAEVGGLLARGKIKHSYPHSWRSKAPVIYRNTPQWFAAIDKPVGDGQDQHGKTIRERALTEIDNVNWVPKSGRNRLHSMMEVRPDWVLSRQRAWGVPLTCFTKKGALPTDEDFLLRNPQVNRRITSAFEGEGADAWYEDGAKKRFLEGIVNPEDYDQVTDILDVWFDSGSTHAFTLRDRPDGTEDGIADVYMEGTDQHRGWFHSSLLQSVGTTGRAPYRNVVTHGMTLDEKGFKQSKSLGNITPPKDVINQYGADILRLWVAQTDYTADQRIGPEILKGVADSYRRLRNTMRYMLGALNDFSESDRVEPADMPELERWVLHRLTELDDVVRDGYAKFDFQGVFQAVFTFATLDLSAFYFDIRKDALYCDGDTLRRRSARTVLDILFHRLTTWLAPVLVFTMEEVWLERFPGEDSSVHLVDIPQTPDAWRDPDLAAKWAKVRAARRVVTAALEVQRVEKVIGASLEAAPIVYVEDADQRAALESVSFEDVSITSDITVTGDPAPDDAFRMAETPGVAVVFAKAAGAKCERCWKVLPDVGTHAHPGICKRCDEAVGAAASQNIRIRLKAFDYRVLDASTQEIVNTAKRTGASVRGPIPLPNKIEKFTVLRGPHVDKKSRDQWEIRTHKRLLDIVDPTPQTVDALMKLDLAAGVDVEIKLQSMSDEIKTLEDLAEVVTGGVQG--ATPQEDAIVREPVKDELGRAYATGKRKDAVARVWIKPGSGKVTVNGKEQNTYFARPVLQMILAQPFGITNTDGQFDVVATVKGGGLSGQAGAVKHGISKALQLFDPSLRPALKAAGFLTRDSRVVERKKYGKAKARKSFQFSKRMPTIQQLIRKPRQPKIKRSKSMHLEGCPQKRGVCTRVYTTTPKKPNSAMRKVAKVRLTNGYEVISYIPGESHNLQEHSVVLIRGGRVKDLPGVRYHILRGVLDTQGVKDRKQRRSKYGAKRPKMARDTRRVKRKVSKNIAAGVAHVNSSFNNTKILISDVQGNAISWSSAGTMGFKGSRKSTPYAAQMAAEDAGRKAQEHGVKTLEVEVQGPGSGRESALRALAAAGFNITSIRDVTPMAHNGCRPPKRRRV-MTDRRGLLIILSSPSGAGKSTLAGRLRAWDDGLEFSVSATTRSMRAGEIDGQHYHFMSEKTFKDHVTSGDMLEHAHVFGNFYGSPRAPVEGAINAGRDVLFDIDWQGAQQITNSALGAHTLSIFLLPPSIAELRTRLEKRNQDSPEVISRRMEKSWDEISHWGGYDYVLVNDDLDKTEAQLKTIVQATRLRRLQ</w:t>
      </w:r>
      <w:r>
        <w:lastRenderedPageBreak/>
        <w:t>QPWLNEHVRNLQSEFEGMSMAQSFLGQKRLRKYYGKIREVLDMPNLIEVQKSSYDLFLNSGDQPQPTDGDGIQGVFQSVFPIKDFNETSVLEYVKYELEKPKYDVEECQQRDMTYSAPLKVTLRLIVFDVDEDTGAKSVKDIKEQDVFMGDMPLMTPNGTFIVNGTERVIVSQMHRSPGVFFDHDKGKTHSSGKLLFACRIIPYRGSWLDFEFDAKDIVFARIDRRRKLPVTTLLYALGLDQEAIMDAYYETVTYKLKKNKGWVAPFFADRVRGTRPTYDIVDAKSGDVLFEAGKKVTPRAVKQIIDDGKVKDLLLPFEHIVGKFSAKDIINEETGAIYVEAGDELTLEYSKDGELIGGTAKELIDAGITEIPLLDIDNVNVGPYMRNTMANDKNMNRDTALMDIYRVMRPGEPPTVEAASALFDTLFFDSERYDLSAVGRVKMNMRLNLDKEDTQRTLDRDDIVACIKALVDLRDGRGDIDDIDHLGNRRVRSVGELMENQYRVGLLRMERAIKERMSSVEIDTVMPQDLINAKPAAAAVREFFGSSQLSQFMDQTNPLSEVTHKRRLSALGPGGLTRERAGFEVRDVHPTHYGRMCPIETPEGPNIGLINSLATFARVNKYGFIETPYRKVENAVVSDEVQYMSATEEMRHTVAQANASIDENGKFTNEFVNTRQSGEYTLAPSEHVDLIDVSPKQLVSVAASLIPFLENDDANRALMGSNMQRQAVPLLQAEAPLVGTGIEEVVARDSGAAIMAKRAGVIDQVDASRIVIRATEDLELGDAGVDIYRMRKFQRSNQNTCINQRPLVKVGDTVGKGQVIADGPSTDMGELALGKNVVVAFMPWNGYNYEDSILISERVSRDDVFTSIHIEEFEVAARDTKLGPEEITRDIPNVGEEALRNLDEAGIVYIGADVEPGDILVGKITPKGESPMTPEEKLLRAIFGEKASDVRDTSLRVKPGDFGTVVEVRVFNRHGVEKDERALQIEREEVERLARDRDDELAILDRNIYARLREMILGKVAVKGPKGVKSNAKITEEVLEVLTRGQWWQLALEDEDDAKIVEALNEQYEIQKRTLDARFEDKVEKVRRGDDLPPGVMKMVKVFVAVKRKLQPGDKMAGRHGNKGVISKVVPMEDMPFLADGTPVDFCLNPLGVPSRMNVGQILETHMGWAARGLGVNIDEALQDYKRSGDLTPVREAMSLAYGEDVFDEGIKGMDEETLVEAAGNVTRGVPIATPVFDGAKEADVNDSLTRAGFDTSGQSILFDGRTGEQFARPVTVGVKYLLKLHHLVDDKIHARSTGPYSLVTQQPLGGKAQFGGQRFGEMEVWALEAYGAAYTLQEMLTVKSDDVAGRTKVYESIVKGEDNFEAGIPESFNVLVKEVRGLGLNMELLDAEEDEMPLYEHVMIARQDLSNTQAEGLIEHFGTVLSDNGGKMVDHEYWGVKTMAYKINKNRKGHYAFLRSDAPAPAVQEMERLMRLHDDVMRVLTIKVDDHAELPSVQMQKRDERDTRRERRLTSRTDVSKLTAREAETELARLAEVLSKANAEYHGQDNPKLSDAEYDALKQRNAQIEFRFPDLKRPDSPSDQVGAAPAEGFSKVRHAVAMLSLSNAFDDADVREFETRIRKYLGLEEDAALEFTAEPKIDGLSLSLRYEKGHLVQAATRGDGSVGENVTANARTVDDIPTEIENAPEVLEVRGEVYMSHDAFAALNERQNAAGGKAFANPRNAAAGSLRQLDAEITRSRPLRFFAYAWGALSGPLAETQKDAIERLAQFGFSTNPLTVLCQSSKEMLAHYARIETQRATLGYDIDGVVYKVNDLGLQDRLGFRSTTPRWAVAHKFPAELAWTTLLGIDIQVGRTGALSPVARLQPVTVGGVVVSNATLHNEDYIQGRDSKGQQIRGGKDIRVGDWVQVYRAGDVIPKVADVDLSKRPEDSAPFMFPDRCPECDSDAIREPGDAVRRCTGGMICPAQAVEKLKHFVSRGAFDIEGLGAKQVEQFHSDGWIAEPADIFTLQDRYGSGAKQLKNREGWGDKSARNLFQAIEEKRSIPLDRVIFALGIRHVGDAASSLIALHYGTWDAFETAMRDAADQAGPVWDDLIGIDGVGAVMAGSLVSAFAQDRERASIDRLVAELEIAPVERPDTDGSPVAGKTVVFTGSLEKMTRAEAKARAERLGAKVSGSVSAKTDLLVAGPGAGSKARKAAELGIETLDEDGWLALIDATMIHKNWAELIKPQQLDVKPGNDPARQAVVMAEPLERGFGLTMGNALRRVLMSSLQGAAITSVQIDNVLHEFSSVAGVREDVTDIILNLKGVSIRMEVEGPKRLSISAKGPGVVTAGDISESAGIEILNRDHIICHLDDGADVYMELTVNTGKGYVSADKNKPEDAPIGLIPIDAIYSPVKRVSYDVQPTREGQVLDYDKLTMKVDTDGSITPDDAVAFAARILQDQLGIFVNFDEPESASRQDDEDGLEFNPLLLKKVDELELSVRSANCLKNDNIVYIGDLIQKTEAEMLRTPNFGRKSLNEIKEVLSGMGLHLGMDVEDWPPDNIEDLAKKFEDNFMARDDNRGGNRRNNRDEAPEFADRLVAINRVSKTVKGGKRFGFAALVVVGDQKGRVGFGKGKAKEVPEAIRKATEQAKRQMIRVQLREGRTLHHDMHGRWGAGKVVMRTAPEGTGIIAGGPMRAVFEMLGVKDVVSKSIGSQNPYNMIRATMDGLKKEQSPRAVAQRRGKKVADILATP--KIDEQSDVAHNSMNDPIADMLTRIRNSQMRGKSTVITPASKLRERVLEVMADEGYIRGFEKTTGVDGHPAIEISLKYYEGEPVIRELKRVSKPGRRVYMGVNDIPVVRQGLGVSIVSTPKGVMSDQSARSQNVGGEVLCTVFMHDIRAIRENPDHLDAALARRGDAPMSSQVLKLDTARRACITAAEAAQAEQNKASKQVGAAKASGDEAEFERLRALVGEKKAEVAAMQTEAKELDAQLTDMLARIPNTPADDVPDGADENDNVEVSRWGEPKSFDFEPKEHFEIKGVAHGMDFETAAKMSGSRFVLLSGAVARIHRALAQFMIDTHVDENGLTEVNPPVLVNNDAMYGTDKLPKFGEDSYQTTNGWWMVPTSEVPLTYIVAGHVVEESYLPRRYTAHTLCFRSEAGSAGRDTAGMLRQHQFEKVEMVSVTHPDNSDAEQKRMLRCAEDLLERLEIPYRTVILCTGDMGFGARRTFDIEAWVPGQ</w:t>
      </w:r>
      <w:r>
        <w:lastRenderedPageBreak/>
        <w:t>NTYREISSVSNTGDFQARRMNARFKPADGGKPQFLHTLNGSGLAVGRCLIAVLENGQQADGSVTLPKALGPYLRGKSTLSTDGTLIMAITASMVKELRDSTGAGMMDAKKALTENDGDMEAAVDWLRTKGLAKAAKKSGRTAAEGLVAVKVDGGKGVAVEVNSETDFVGKNADFQKMVAGIADVAIGQSDVDALKAADMGGKTVEQTVTDAVAVIGENMSVRRMSVLEGETVVSYVHNAAAPGMGKIGVLVAMTGGDEGFGKQVAMHIAAVNPASLSEDDLDPAVVEKEKQVQMDIARESGKPEQVIEKMIIGRMKKYMSEVTLLNQQFVVNPDHTVGEAAKEAGATISGFVRLEVGEGIEVIKEDFAAEVAKAAKGMNQELTNNPFNPLTPPKVFDEIKVSLASPERILSWSFGEIKKPETINYRTFKPERDGLFCARIFGPIKDYECLCGKYKRMKYRGVVCEKCGVEVTLQKVRRERMGHIELASPVAHIWFLKSLPSRIGLMLDMTLRDLERVLYFENYVVIEPGLTDLTYGQMMTEEEFMDAQDAYGMDAFTANIGAEAIREMLSQIDLEQEAETLRADLKEATGELKPKKIIKRLKV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KGEGKIFGTEEEVQHALDSGEVHLHAKITARMKQIDDEGNEITKRYETTPGRVRLGALLPLNAKAPFDLVNRLLRKKEVQQVIDTVYRYCGQKESVIFCDQIMTMGFREAFKAGISFGKDDMLIPDSKWGLVEETREQVRDFEQQYMDGLITQGEKYNKVVDAWSKCNDKVTDAMMGSISADHRAEDGSEMEPNSVYMMAHSGARGSVTQMKQLGGMRGLMAKPNGDIIETPIISNFKEGLTVLEYFNSTHGARKGLSDTALKTANSGYLTRRLVDVAQDCIVRMHDCGTDVAITAEAAVNDGEVVASLSERLLGRVTAEDILVPGTDEVLVAAQTVIDERLSDAIEEAGVQSARIRSPLTCEAEEGVCAMCYGRDLARGTLVNQGEAVGIIAAQSIGEPGTQLTMRTFHIGGVAQGGQQSFLEASQEGKIVFENAQTLENANGEIMVMGRNMKMLITGENGEERANHKIGYGSKLFVKDGQDVVRGDKLFEWDPYTLPIIAEKSGTTKFVDLVSGIAVRDETDDATGMTQKIVIDWRAAPKGNELKPEIILVGEDGEPVRNDAGNPITYAMSVDAVLSVEDGTDIQAGDVVARIPREGAKTKDITGGLPRVAELFEARRPKDHAIIAEIDGYVRFGKDYKNKRRIAIESSDDADVKVEYMVPKGKHIPVAEGDFVQKGDYIMDGNPAPHDILAIMGVEALADYMINEVQEVYRLQGVKINDKHIEVIVRQMLQKWEIQESGDTTLLKGEHVDKQEFDTANEKAIAKGGRPAKGEPILLGITKASLQTRSFISAASFQETTRVLTEASVQGKRDKLVGLKENVIVGRLIPAGTGGATQQMRKVAQDRDNVVIEARREEAEAAAALAAPD-PSDDVVGGDVFDTVIMDDESRDMSRRHAAEKREVLPDAKYGDLVLTKFMNNLMIDGKKSVAERIVYNAMTRVEDKIKRAPIEVFHEALDNIKPSVEVRSRRVGGATYQVPVEVRPERREALAIRWLIKASRSRNENTMEERLAGELLDAVQSRGTAVKKREDTHKMADANKAFSHYRWMPYAQTDSSDVMPIMANPAPDVRSRPKLEGGRTFKLSTEFEPAGDQPTAIKELSGGINEGERNQVLLGATGTGKTFTMAKVIEETQRPAIILAPNKTLAAQLYGEFKGFFPENAVEYFVSYYDYYQPEAYVARSDTYIEKESQINEQIDRMRHSATRALLERDDVIIVASVSCIYGIGSVETYGAMTQDLKTGQTYDQRQVIADLVAQQYRRNDQAFQRGTFRVRGDSLEIFPAHLDSRAWKLSFFGEELESITEFDPLTGEKTDTFDQIRVYANSHYVTPKPTMQQAIIGIKKELKTRLDQLVNDGKLLEAQRLEQRTNFDLEMLEATGVCNGIENYSRYLTGRAPGEPPPTLFEFIPDHAIVFADESHVSVPQIGGMYKGDYRRKFTLAEHGFRLPSCMDNRPLKFEEWDAMRPQSVFVSATPSNWEIEQAGGVFTEQVIRPTGLLDPQVEIRPVEMQVDDLLDEVRRVAADGYRTLCTTLTKRMAEDLTEYMHEQGIRVRYMHSDIDTIERIEILRDLRLGAFDVLIGINLLREGLDIPECGLVAILDADKEGFLRSETSLIQTIGRAARNADGRVIMYADRITGSMERALGETDRRRAKQIAYNETHGITPETVKKNVEDILAGLYKGDVDMARVTTQVDKKLAGSNMQAVLDGLRTDMRKAAENLEFEEAARLRDEVRRLEAVDLAIADDPMARQYAVEKAVEESSAKSGRSTMGRGGMRGGVKRRGRRMAAKPFFRRRKVCPFSGDNAPKIDYKDTRLLQRYISERGKIVPSRITAVSAKKQRELARAIKRARFLALLPYAVKMPKRILSGVVTSDANEQTVTVSVERRFTHPVLKKTIRKSKKYRAHDEKNTFKVGDSVRIIECAPKSKTKRWEVLEAAEMANSPQAKKRARQNEKRFAINKARRSRIRTHLRRVEEAIASGDKDAATTALRAAQPELMRGVTKGVFHKNTAARKMSRLSARVKALGMSRSVWKGPFVDSYVLKKAEASRESGRNEVIKIWSRRSTILPQFVGLTFGVYNGHKHIPVNVSEEMIGQKFGEYSPTRTYYGHAADKKAKRKMARIAGVNIPTAKRVPIALTYITGIGNSSAQAICEAVGIDASRRVNELSDAEVLAVREHIDANYTVEGDLRRDVQMNVKRLMDLGCYRGLRHRRNLPVRGQRTHTNARTRKGPAKAIAGKKKMAMKIRLARGGSKKRPFYRIVAADSRMPRDGRFIEKLGTYNPLLPKDSEDRVKMDVEKIQEWISKGAQPTDRVARMLEAAGAMPKKERNNPNKGAPGKKAQERVQEKADKA</w:t>
      </w:r>
      <w:r>
        <w:lastRenderedPageBreak/>
        <w:t>AAAAEAANAPAEEAPAEEMSITAEEKAKVMKDFGTSEGDTGSPEVQVAILSSRIATLTEHFKTHKKDNHGRRGLLKMVATRRKLLDYVKGKDEARYQDLIKRLGLRRMKTLNDIRSTFLSYFGKQDHAVVASGPLVPRNDPTLMFANSGMVQFKNLFTGVETRDYKRATTAQKCVRAGGKHNDLDNVGYTARHHTFFEMLGNFSFGDYFKAEAIAFAWELLTKDFGIDGNRLLVTVYHTDDEAADIWKKVAGLPDDRIIRIPTDDNFWRMGPTGPCGPCTEIFYDHGDHIPGGPPGSPDEDGDRFIEIWNIVFMQNEQFEDGSMIPLDMQSIDTGMGLERIGALMQGKHDNYDTDLMRSLIEASADASNVDPYGDQNVHHRVIADHLRSTSFLIADGVMPSNEGRGYVLRRIMRRAMRHAHLLGATDPMMYKLVPTLVGQMGAAYPELGQAQPLITETLHLEETRFKQTLERGLKLLEDEVSGLTEGADLPGAAAFKLYDTYGFPLDLTQDALREQGRGVDTDGFDAAMAEQKAKARAAWAGSGEAADATVWFDVADQHGTTDFLGYELETAEGQIVAVVSGGASVASAQKGDDVHIAMNQTPFYAESGGQVGDTGTIRTETGLLRVRDTRKTAGVFAHIGTVEEGTIEAGQAAVLEVDHARRTDIRANHSATHLLHEALREALGDHVAQRGSLNASDRLRFDFSHAKALSLQELEAVEAEVNAYIRQNAPVETRIMTPDDARALGAQALFGEKYGDEVRVVSMGRQDGSGKGADKNTYSLELCGGTHVTRTGDIGAFVTLGDSASSAGVRRIEALTGQAALDYLRRQDHLLARTALDLKATAADVPDRVKALLEERKSLSNEVAQLRRELAMAGSGGTSTPEAKDVGGIRFTAQVLQGVTGKDLPALVDEHKSNLGSGAVLLIADTGGKAAVAAGVTDDLKDQLSAVDIVKAAVAELGGKGGGGRPDMAQGGGPSAENADAAIAAAETVVKGMGFKMGIVGLPNVGKSTLFNALTRTAAAQAANFPFCTIEPNVGEVAVPDARLDQLAAIAQSKQIIPTRMTFVDIAGLVKGASKGEGLGNQFLANIREVDAIAHVLRCFEDGDVTHVEGRVDPVADAETIETELMLADIESIEKRLQNIVRKVRGGDKEAVQQERLMRMALAVLEDGRPARVVDVDAEDLKAWRMLQLLTTKPVLYVCNVGEGDAAEGNDLSAKVAQMAAAQGNAHVIISAQIEEEISQLEPEEAQMFLEEMGLSEAGLDRLIRAGYELLHLETYFTVGPKEARAWTIASGTTAPKAAGVIHGDFEKGFIRAETIAFDDFVTLGGEGPAKEAGKMRAEGKGYVVKDGDVLHFLFNTMGWKTLDQMELRGKRVLVRVDINVPVEDGRVTDATRIERIVPTVRDIVARGGKPILIAHFGRPKGKVNLDMSLAQVQPALQSALGLDVVLVETLEGAENLTAEALSADVILLENIRFYPGEEANDPAFARRLSALGDIYCNDAFSAAHRAHASTEALARMLPASAGRLMQAELQALEKALSSPQRPVGAVVGGAKVSTKIELLENLVKRLDVLIIGGGMANTFLAALGANLGKSLQEPDFFDTARDIMAQAREAGCRILLPSDGLVAREFAAGAAHKVCQLGPQTRLDDDQMVLDAGPDSIAHIRLAIEGLKTLIWNGPLGAFEIAPFDTATVAAARAAARQTRDGTLISVAGGGDTVAALNQAGAADDFTYISTAGGAFLEWMEGKTLPGVAALEGMALPEFSMRQLLEAGVHFGHQTQRWNPRMGPFIYGARNGIHIMDLTQTVPMLDQALNAIRDTVAKGGSILFVGTKRQASQPIAEAAEKCAQYYMNHRWLGGTLTNWQTVSKSINRLKHIDEQSEMGFEGLTKKERLGMERDQGKLQASLGGIREMGGRPDLIFVIDVKKEALAVAEANKLGIPVVAVVDTNCSPDGIDYIIPGNDDAARAIALYCDLASRAALDGMSAQLGAAGVDLGAMEEAPVEEALTEESNASSETVSDDVMSKDAESMTKRTAAKHKLDRRMGENIWGRPKSPVNRREYGPGQHGQRRKGKLSDFGIQLRAKQKLKGYYGDLTEKQFRRIYGEAERVKGDTGENLIGLLERRLDAVVYRAKFVATVFAARQFVNHGHVRVNGKKVNIPSYRVKEGDVIEVRDRSKQMAALLEATQLPERDVPDYIEADHSKMTATFVRTPGTGDVPYPVMMEPNLVVEFYAKNMGNKVNPIGMRLQVNRTWDSRWYADTKDYGDLLLEDIAIRAFIKEECKQAGVARVIIERPHKKCRVTIHTARPGVIIGKKGADIEGLRQKIAKMTSSELHLNIVEVRKPELDAALVGESIAQQLERRVSFRRAMKRAVQNAMRMGALGIRVNLAGRLGGAEIARTEWYREGRVPLHTLRADIDYAHVEAETAYGIIGIKTWIFKGEIMEHDPAARDRKHQELQDGPAPRGAGGRRMGRKRKGRDISGWLVIDKPAGPTSTAVVNKVRWALDAKKAGHAGTLDPEATGVLAVALGEATKTVPYITDALKAYTFTMRLGIATNTDDAEGEVIATSDLRPGDDAIKSALSAFIGDIEQVPPQFSAVKIDGERAYKRARDGEAMDIAARPLWVESLLLIDRPDADHATLEMVCGKGGYVRAIARDLGAALGCHAHVRDLRRIWSGPFDAEDGLTLEQIDAMAKTPELDAHLLPLETGLTDLPEVTASAEGAQRLRNGNPGMVFANDVDYGDTCWASRDGRAVAVGIFRSGELHPSRVFNAPPMFLLGLTGSIGMGKSTTALMFADEGCAVWDADAAVHRLYDKGGKAAEAMKDVFPSAVRDGAVSRTALKTIIEKDPDALKRIEAIVHPLVGEDRAAFLKTAQSDIAVLDIPLLFETGGDAKMDAVACVIVPPDVQQTRVMERGTMTLAQFETIRAKQMPAEEKAAKSDYVITTDTVEHARAQVQSVVADIREKLRDAMDTLDIVIEEDRWHS--LIPLFVPSVEQTLIHAGLRPNTCELSILACDDLRIAALNTQFRDKPTPTNVLSWPAEERAPTRRGTVPALPEPGPDGQIELGDIAISFDTCTAEAAAAGKPISAHVTHLIVHGVLHLLGYDHIDDADAALMEGREVEILGKLGLDDPY-----MARYIFITGGVVSSLGKGLASAALGALLQARGFSVRLRKLDPYLNVDPGTMSPFEHGEVFVTDDGAETDLDLGHYERFTGVPARMTDSVSSGRV</w:t>
      </w:r>
      <w:r>
        <w:lastRenderedPageBreak/>
        <w:t>YSNVLEKERRGDYLGKTIQVVPHVTNEIKDFLHIGEDEVDFMLCEIGGTVGDIEGLPFFEAIRQFSHDKPRGQCIFMHLTLLPYLAASGELKTKPTQHSVKELQSIGIAPDILVCRSEHEIPEKERAKIALFCNVRKEAVVAAYDLKSIYEAPLAYHKQGLDQAVLDAFDISPAPKPDLSVWRDVYDRIHNPEGEVSVAIVGKYTQLEDAYKSIKEALTHGGMANRVKVNVDWVDAEIFDADDVGPHLEGFHAILVPGGFGERGTEGKIKAAQYAREHKVPYLGICLGMQMAVIEAARNVAGVKAAGSEEFDHEAGRKRFEPVVYHLKEWVQGNHKVERKVGDDKGGTMRLGAYDATLTPGSKVAEAYGTTTIDERHRHRYEVDIKYRDKLEEAGLRFSGMSPDGKLPEIVEWTDHPWFIGVQFHPELKSKPFAPHPLFKDFVRAAKEMSRLVMPPARTILGLESSCDDTAAAIVRVTDTD-ATILSSVVAGQTDLHASYGGVVPEIAARAHAEKLDICVEQALTQAKLPLRAVDAIAVTSGPGLIGGVVSGVMCAKGLAAATGKPLYGVNHLAGHALTPRLTDQTPYPYLMLLVSGGHCQFLLVSGPDSFSRLGGTIDDAPGEAFDKIARLIGLPQPGGPAIETAALKGDTTRFAFPRPLLDRPGCDMSFSGLKTAVLRTRDALISTQQGLTRQDQSDLAAGFQAAVVDVLIEKTRRAFAAYPIAPN--RTLCVAGGVAANMAIRAGLETIAKQNEGTFVAPPLALCTDNAAMIAYAAAEQMQKRDPDDMTLSARPRWPLDTNQPAMLGSGKKGAKA------------------------------------------------------------------------------------------------------------------------------------</w:t>
      </w:r>
    </w:p>
    <w:p w:rsidR="00CD7C3D" w:rsidRDefault="00CD7C3D" w:rsidP="00CD7C3D">
      <w:r>
        <w:t>&gt;'pSu-pseudonitzschiaeDSM-26824'</w:t>
      </w:r>
    </w:p>
    <w:p w:rsidR="00CD7C3D" w:rsidRDefault="00CD7C3D" w:rsidP="00CD7C3D">
      <w:r>
        <w:t>MNAQELRDMTPDQLRDKLAELKKESFNLRFQQATGQLENPAQIRTARRNAARVKTILNQKAATAATAEMATADLLTMDSKKNADKQKALDSALAQIERQFGKGSIMKLGAEGAVQDITASSTGSLGLDIALGIGGLPMGRIIEIYGPESSGKTTLTLHCIAEQQKAGGVCAFVDAEHALDPQYARKLGVDIDELLISQPDTGEQALEITDTLVRSGAVNMVVVDSVAALTPKSELEGDMGDSSVGVQARLMSQAMRKLTGSISRSNCMVIFINQIRMKIGVMFGSPETTTGGNALKFYSSVRLDIRRIGALKDRDEVVGNATRVKVVKNKVASPFKQVEFDIMYGEGISKMGELLDLGVKAGVVEKSGAWFSYGDERMGQGRENSKQFLKDNPSVAIDIEDKIRAAHGLDFNAHPGDDDDLLEGMPSYTPSDIEARWQDAWDKAGIFQAKRDESRPKYYVLEMFPYPSGRIHMGHVRNYTLGDVVARYKMATGHNVLHPMGWDAFGMPAENAAMAIGGHPRDWTYNNIKDMRGQMKPLGLSIDWSREFATCDPEYYGQQQALFLDFLDAGLVHRKNAQVNWDPVDMTVLANEQVIDGKGWRSGAEVERRELTQWFFKISDMAGELKDALDGLDNWPAKVRLMQENWIGESRGLQFAFSLIGAPDGFDRIEVYTTRPDTLAGASFVGISPDHPLAKTLERNSAEVAAFNAECRKGGTTAAEIETAEKLGFDTGLRVRHPFDTSWELPVYIANFILMDYGTGAIFGCPAHDERDLEFARKYDLPVTSTFAPTNTAPEDGGAAFVPGKDVTVHFVRPLGGDPRDTGDAAIIEAIETCETNGVGQGVTKYRLRDWGLSRQRYWGCPIPVVHCDTCGVVPEKKENLPVELPYDVSFDTPGNPLDRHPTWRDCACPKCGAPAQRETDTMDTFVDSSWYFARFTAPRADTPTVAEDAAYWMNVDQYIGGVEHAILHLLYSRFFARAMQITGHLPASAIEPFDALFTQGMVTHAIYQTPGDNGRPVYHYPEAVKGDKAFDGGAEVEIVPSAKMSKSKNNVVDPLNIISSFGADTARWFVLSDSPPERDVEWTASGAEAAYKHLSRVWNISHRITDMDADAAGEGDDDLLRAMHKCIHDVTVAIESFGFNAAIAKLYAFTATLQKSKAGHAAQRTAIMTLAQLMAPMTPHLAEAIWSHQGGAGLITLADWPQADEAMMVDDTVTLPIQINGKRRGEITVPADMSKEDVEKLALASQPVQKALDGGQPKKVIVVPGRIVNVVVMAITSANQLELLQTAEAVAREKMIDPGLVIEAMEESLARAAKSRYGAEMDIRVSIDRKTGRATFTRVRTVVAEDELENYQAEFTVEQAKQYMADPKIGDTFVEEVPPVEMGRIAAQSAKQVILQKVREAERDRQYEEFKDRAGTIINGLVKREEYGNVIVDVGAGEAILRRNEKIGRESYRPNDRIRVYIKDVRREQRGPQIFLSRTAPEFMAELFKMEVPEIYDGIIEIKAVARDPGSRAKIAVISYDNSIDPVGACVGMRGSRVQAVVNELQGEKIDIIPWNDDQPTFLVNALQPAEVTKVVLDEEAGKIEVVVPEEQLSLAIGRRGQNVRLASQLTGLDIDIMTEAEESARRQAEFEVRTKLFMDNLDLDEFFAQLLVAEGFTSLEEVAYVEQDELLVIDGVDSDTAKELQARAQDVLAEQNKAALEAARALGVEDSLVEFEGLTPQMIEALAKDDVKTLEDFATCADWELAGGWTTVNGERVKDDGVLEPFDISLEEAQTMIMTARVLLGWVDPTELEAD--EDLDDEDGAESEEAEAMAHKKAGGSSRNGRDSAGRRLGVKLYGGQAAIPGNIIVRQRGTKFWPGAGVGMGKDHTIFATVDGAVTFHKGLKNRTFISVLPQAEAAEMAKRWYSVSVLSNFEKKIAEQIRTTAAEQQLEGEIDEVLVPTEEVIEVRRGKKVTTERRFMPGYVLVHMEMSDRGYHLISSINRVTGFLGPQGRPMPMRDAEVNQILNRVQEGEESPRTLIHFEVGERVKVNDGPFEDFDGMVEEVDEDAQRLKVTVSIFGRETPVELEFTQVTKQMMSFTLAIVGRPNVGKSTLFNRLVGKRLALVDDQPGVTRDLREGAARLADLRFTVIDTAGLEEATDESLQGRMRKLTERAVDMADVCLFMIDARAGVTPTDEVFAEILRKRS</w:t>
      </w:r>
      <w:r>
        <w:lastRenderedPageBreak/>
        <w:t>AHVILAANKGEGAAADAGVIEAYSLGLGEPIRLSAEHGEGLNDLYTHLMPLADKFAERAAEDAPEIDVTLDEDLDDMD-VPVPTNAKPLQVAVVGRPNAGKSTLINKILGDERLLTGPEAGITRDAISLRIDWAGPVPMRIFDTAGMRKKAKVQEKLEKLSVGDGLRAVKFAEVVVVLLDAAIPFEQQDLRIADLAEREGRAVVIAVNKWDIEDDKQDKLRELKESFERLLPQLRGAPLITVSAKTGRGLDRLHAAIMKAYDVWNRRVATAALNRWLSGMVEAHPPPAPQGKRIKLRYMTQAKTRPPGFVVMCSHPDKVPESYSRYLVNGLRIDFDMPGTPIRLYMRGQNDSNPYKGRKKAPPSKLRKHTEGRRS-MRIIFMGTPDFSVPVLDALVDAGHEIAAVYCQPPRPAGRGKKDRPTPVHARVEALGLQVRHPVSLKSAEAQAEFAALQADVAVVVAYGLILPQAILDAPARGCLNIHASLLPRWRGAAPIHRAIMAGDAETGVCIMQMEAGLDTGPVLLREATPIGATETTAQLHDRLSALGAAAVVRALGQLDELTPQVQPEDGVTYAHKIDKAEAALDWSRDAVEVDRQIRGLSPFPGAWFERDGVRIKVLGSRLAKGQGAAGVVLDDALTVACGVGAVQLTRLQKAGRGAQDATEFLRGTALPAGSQL---MTDTAQYQVLARKYRPETFADLVGQDAMVRTLKNAFDADRIAQAFIMTGIRGTGKTTTARIIAKGMNCIGPDGNGKPTTEPCGKCEHCVAIMEGRHVDVMEMDAASRTGVGDIREIIDSVHYRAASARYKIYIIDEVHMLSTSAFNALLKTLEEPPAHVKFIFATTEIRKVPVTVLSRCQRFDLRRIEPEVMIALMRKIASAENAEIADDALALITRAAEGSARDATSLLDQAISHGAGETTAEQVRAMLGLADRGRVLDLLDMILRGDAAAALTELGAQYADGADPMAVLRDLAEITHWVSVVKITPEASEDPTVSPDERQRGQTMAENLPMRVLTRLWQMLLKALDEVAAAPNAMMAAEMAIIRLTHVADLPTPEELVRKL-NSTPPPGP--GGNGGTGGAASGGAQAYAQAAR--PAGHSGGGPTAALAVDADSALARFPTFEHVVELIRTNRDGKLLIDVETTLKLAAYQPGRIEFVPAEGAPHDLAQRLGARLQTWTGNRWAVTIVNDGGGKTIAEVRDAAELEQRAEAEAHPLVQAVMAQFPKARITAIRTPEEIAASAQVEALPEVEDEWDPFEEDMPKMKTKSSAKKRFKVSATGKVIGAQAGKQHGMIKRTNKFIRNARGTTALSAPDAKIIKGFMPYDRMNLFAEIRALVIENLNAMQSEGSLPDGLDMGNVTVEPPRDAAHGDMATNAAMVLAKPAGLKPRDIADALAAKLVADDRVVSADVAGPGFLNLRLAPVVWQGVVGAVLAQGTDFGRSDMGRGRKVNVEYVSANPTGPLHVGHTRGAVFGDALASLLDFAGHEVTREYYINDGGAQVDVLARSVYLRYLEAHGQDVAFPDGTYPGDYLIDVGQALKDKVGDAYVGQDEDVWLEEIRNFSTDAMMDLIRADLKSLGVEMDVFYSEKSLYGTGRIEAAIEDLKAKGLIYEGVLEPPKGKKPEDWEPREQTLFRSTEHGDDVDRPVMKSDGAWTYFAPDIAYHYDKVQRGFDALIDVFGADHGGYVKRMKAAVSALSGGTVPLDIKLCQLVKLFKNGEPFKMSKRAGTFVTLRDVVDQVGPDVTRFVMLTRKNDAPLDFDFDKAVEQSRENPVFYVQYAHARVNSVLRKAAEAGIDTD----ATPDLALLDHPAELALAGKLAEWPRLIETAARTNEPHRVAFYLYELAGDFHGLWNKGNDETTLRFIQDDNHAASVAKIALARAVAIVIAAGLGILGVTPADEMRMSTIDNLPPLRDVINTHDLRARKSLGQNFLLDLNLTAKIARQAGDLTGCDVLEIGPGPGGLTRGLLSEGARRVLAIEKDPRCLPALAEIADAYPGRLQVIEGDALEIDPLQHLTPPIRVAANLPYNVGTELLVRWLTPKDWPPYWQSLTLMFQREVAHRIVAEPGSKAYGRLALLAQWRADAQIVLNLPPEAFTPPPKVSSAVVHLTALPQPRFPADAAVLNRVVAAAFNQRRKMLRAALKGVAPDIEDRLLAAGIQPTERAEQVSLEAFCALARAVAAAMNLIAQIEAEQIAALGKEIPDFKAGDTIRVGYKVTEGTRTRVQNYEGVCIARNNGNGIAGSFTVRKISFGEGVERVFPLFSTNIEDITVVRRGRVRRAKLYYLRARRGKSARIAEVTNYKPKSGASAMANSKRTLFLKRRLRVRNKLRRVNAGRMRLSVHRSNKNISVQLIDDVNGVTVASASSLEKDLGVVGKNNIDAATKVGSAIAERAKKAGVEEAYFDRGGFLFHGKVKALADAAREGGLKIMFAVLKTGGKQYKVQAGDTLRIEKLAAKAGDKVQFNEVMMIGGDTPTVGAPLVADAGVQAEVIDHIKGVKTINFVKRRRKHSSKRTKGHRQQLTLVRITDILASGADKSGVMAAVGGAGY------AVFADAKLKTAQAEKRKADAGEPAKAPAKKAEAA---AGADDLKKLSGVGPALEKKLHEAGVTTFAQIAAWTEADVADIDEKLSFKGRIEREGWIEQAKDMTKGMSRTKGGTVTHARHRKIVKAAKGYYGRRKAVFKVATQAVDKANQYATRDRKNRKRNFRALWIQRINAGVRAHDESLTYSRFINGLNLAGIEVDRKVLADLAVNEPAAFAAIVDQAKGALPAMQVTETLNEGLKRGYAITITAAEIEAKVNEKLAEAQPEVEMKGFRKGKVPMALLKKQFGPRIMGEVMQESVDGAMSKHFEDSGDRPAMQPDVKMTNENWKEGDDVNVEMSYEKLPEIPEVDLSKIELEKLVVKSDDAAVEEALGNLAETAQDFKDRKKGSKAKDGDQVVMDFVGKVDGEAFEGGSAEDYPLVLGSNSFIPGFEDQLVGVKEGEEKAVTVSFPEDYQAEHLAGKEAVFDCTIKAVKEPKAAEINDELAKKFGAEDLAALKGQIAERLEAEYAGAARAVMKRGLLDALDKAVSFDLPPSLVDAEAGQIAHQLWHEENPDVQGHDHPEVTPTDEHKTLAERRVRLGLLLAELGQKAEIEVTDAEMSQAVMNQARQYPGQERQFFEFVQQNPQMQQQLRAPLFEDKVVDHVFDKATVTEKEISKDDLQKAVEALEDEMKLNELRD</w:t>
      </w:r>
      <w:r>
        <w:lastRenderedPageBreak/>
        <w:t>NEGATKKRKRVGRGPGSGTGKMGGRGIKGQKSRSGVAINGYEGGQMPLYQRLPKRGFTKPNRKSYAVVNLGLIQKFIDAKKIDGSAAITEDVLISSGLVRRKLDGIRVLAKGEVTSKLDLQVTGASKSAVEAVEKAGGSLTVTTAAAAE---MIQMQTNLDVADNSGARRVQCIKVLGGSKRKYASVGDIIVVSVKEAIPRGRVKKGDVRKAVVVRTAKEVRREDGTAIRFDRNAAVILNNNNEPVGTRIFGPVVRELRAKNFMKIISLAPEVLMRHARGYRRLNRTHEHRKALWANMAGSLIEHEQIKTTLPKAKELKPIIEKMITLAKRGDLHARRQAASKLKQDAFVEKLFAVLGPRYKDRQGGYVRVLKAGFRYGDMAPMAIIEFVDRDRDAKGAADKARLVEVEAED-MLQPKRTKFRKQFKGSIKGLAKGGSDLNFGTYGLKAVEPERVTARQIEAARRAMTRHMKRQGRVWIRIFPDVPVTAKPIEVRMGKGKGSVDRWAAKVKPGRVMFEIDGVGEDIAREALRLAAMKLPIKTRVVVREDW--DIHLYNTATRRKELFAPLDPENVRMYVCGPTVYDRAHLGNARPVLVFDILYRLLKTQY--PRVTYVRNFTDVDDKINARAAESGRSIGEITAETSQWFLDDMGAIGALEPDHMPRATAYIAEMVEMIAGLIEGGFAYAREGHVLFRVREYARYGALSGRSVDDMIAGARVEVAPYKEDPMDFVLWKPSDDQTPGWDSPWGRGRPGWHIECSAMAKALLGDRFDIHGGGNDLMFPHHENEIAQSCCANGTEQMATVWMHNEMLQVEGKKMSKSLGNFFTVRDLLEQGVPGEVIRFVMLSTHYRKPMDWTEKKRAEAEATLRKWYGQVEGADAGQV-PQAVMQALADDLNTPQAIGEMHQLAQNSDASALLASLRLVGLVADGVPAWAAATDADLSAYEAAFSTVRAEAMATKDFSKLDAMKQMLVAAGVEVKMRKDGVDLVAGPAFDPSKLEDL-MAQVKN---ADPNYKVIAENRRARFDYAIEEDLECGIILEGSEVKSMRQGGSNIAESYAAVEDGELWLVNSYVAPYDQAKTFRHEERRRRKLLVSRKQMSHLWNETQRKGMTLVPLVLYFNHRGMAKIKIGIAKGKKNHDKRETSAKRDWSRQKARLLKDHGMSAKANHYDVIRKPIITEKATMASEANAVVFEVAMDSNKPMIKEAVEAVFGVKVKAVNTSITKGKTKRFRGQPGRRKDVKKAYVTLEEGNTIDVSSGLMSKDKNPRRVADNEAMAKTRMLRTSPQKLNLVAQMIRGKKVDKALTDLTFSKKRIAQDVKKCLQSAIANAENNHNLDVDELIVAEAWVGKNLTLKRGRPRARGRFGKIMKPFAEITIKVRQVEEQAMVSAVENMAANTSWAALGKATDLRNRILFTLGLLIVYRLGTFIPVPGIDGAALRDFMEGAGQGIGGMVSMFTGGALGRMGIFALGIMPYISASIIIQLLTSMVPSLEQLKKEGEQGRKKINQYTRYGTVALATLQAYGLAVSLEAGDLVTDPGMYFRMACLITLVGGTMFLMWLGEQITARGIGNGISLIIFVGIIAEVPAALAQFFASGRSGAISPAVIVGVIVMVIVTIMFVVFMERALRKIHIQYPRRQVGMKVYDGGSSHLPVKVNPAGVIPAIFASSLLLLPVTVSTFSGNSTNPVMSWLLANFGPGQPLYLLFFVAMIVFFAYFYTFNVSFKPDEVAENLKNQNGFVPGIRPGKKTADYLEYVVNRILVLGAAYLALVCLLPEILRSQFTIPFYFGGTSVLIVVSVTMDTIQQIQSHLLAHQYEGLIEKSNLRGKGKKPRKKRSPVRRMKFLDLCKVYIRSGAGGGGCVSFRREKYIEFGGPDGGDGGTGGTVWAEAVDGLNTLIDFRYQQHFFAKNGQPGMGRQRTGKDGDDIVLRVPVGTEILDEDEETVVADLTEVGQRVKLARGGNGGFGNLHFKSATNQAPRRANPGQEGVERTLWLRLKLIADVGLLGLPNAGKSTFLAATSNARPKIADYPFTTLHPNLGVVGVDNVEFVVADIPGLIEGASEGRGLGDLFLGHVERCAVLLHLVDGTSDTVAQDYKTIITELEAYGGDLADKPRVTVLNKIDALDDDERNAAKVELQKACGGTVMLMSGVARDGVTEVLRALRKQIDDDRLRKQEPQEEEQWRPMAAKLKKGDKVVMLTGKDKGKQGTIASVDPKSNKAVVDGLNIAIRATRQSQTSQGGRIPKAMPVDLSNIALVDAKGNPTRVGFKVEGDKKVRFAKTTGDVI--MLRSGVIAKKVGMTRLFMEDGKQIPVTVLQLDKLQVVAQRTPEKDGYTAVQLGAGTAKVKRTSQAMRGHFAAASVEPKRKVAEFRVDPEAMLAVGEEIIADHYFEGQYVDVAGTSIGKGFAGAMKRHNFGGLRASHGVSISHRSHGSTGQCQDPGKVFKGKKMAGHMGAARVTTQNLQVIRTDSARGLIMVKGAVPGSKGGWVTVKDAVKKPFPETAILPAALRSAADEAAKAAEEAAAAAAAEAEAEAKRLAEEQAAAEAEALKAAEAEIAAEGSDADNSDADDKKEGDAMALKSYKPTTPGQRGLVLIDRSELWKGRPVKALTEGLTKNGGRNNTGRITMRRKGGGAKRLYRIVDFKRNKFDVTATVVRIEYDPNRTAFIALVQYEDGEQAYILAPQRLAVADKIVSSQKADIKPGNAMPFSGMPIGTIVHNIEMKPGKGGQIARAAGTYAQFVGRDGGYAQIRLSSGELRLVRQECMATVGAVSNPDNSNQNFGKAGRMRHKGIRPSVRGVVMNPIDHPHGGGEGRTSGGRHPVSPWGKPTKGARTRNKNKASQKLIIRSRHAKKKGRMLDDAKYTPRLKEQYRDTVRAALKEEFGYKNEMQIPRLDKIVLNIGCGAEAVRDSKKAKSAQEDLTAIAGQKALTTVAKKSIAGFRVREDMPLGAKVTLRGDRMYEFLDRLITIAMPRIRDFRGVSGKSFDGRGNYAMGMKEHIVFPEINFDKVDETWGMDIVIATTAKTDAEAKALLKAFNMPFNSMKFDVIQMDGGKAGSVELDEALFGLEPRADILHRVVRWQRNNAQQGTHKVKTRSETSYSTKKIYRQKGTGGARHGDRNAPIFRKGGIYKGPTPRSHGHELTKKFRKLGLRHALSAKMKAGELVIIDAAVAAGKTAALAKQVKDLGWKRTLVVDGASVNEEFLIAARNIEGLDILP</w:t>
      </w:r>
      <w:r>
        <w:lastRenderedPageBreak/>
        <w:t>SMGANVYDILKSDTLVITKAGVEALEARLKMENVVLIIHLILAFGLIVVVLLQRSEGGGLGMGGGGGGAMTGRAAATALGKITWVLAAGFIATSITLTIIAAEKAAGTSVIDRLGAAPETQE--STPLTPPAEGLTPPTQGDEAPLVPAGEMAFFKKLKDRMFKSSSKIDEGLEAIVEDGGEVSAELPPSDPTPA--PEPAPTPEPEQVAPEEVPEPDLPSDPDPAPTPEPTPIPAPQPDPEPTPPEPQPTPEPDPVPPEPDPSPPGPTPAAATAELPRAADPGQADNRPASGGLLNRLFRSPAAQPVVRRVLDDDMLEQLEELLISTDMGVDTALRVTANMAEGRMGRKLSVGEIKNLMATEIARIMEPVARPLPIYPKTPQVVLVVGVNGSGKTTTIGKLASQFRAAGKNVVIAAGDTFRAAAVEQLQVWGERAGVPVMTAPEGSDPASLAFEAMTKAQQDGADLLMIDTAGRLQNRADLMEELAKIVRVIRKKDPSAPHNTLLVLDATTGQNALNQVKIFQEVADVSGLVMTKLDGTAKGGVLVALADKFGLPIHAIGVGEQIDDLDAFDPEDFARALTGADVMTQEKWGQLRQRLLKTVGQNNFTTWIEPLEFQQLEDGIATFNVPTNFMGNYVSQNFADLILHELRTENATINRLNFTVANMSEKPR-PAKPLA----APAKVAP--SSALNTAPLDRRFTFDSFVVGKPNELAHAAAKRVAEGGPVTFNPLFLYGGVGLGKTHLMHAIAWELQQTRPDLSVLYLSAEQFMYRFVQALRDRKMMDFKEIFRNVDVLMVDDVQFIAGKDSTQEEFFHTFNALVDQNRQIIISADRAPGEIKDLEDRVKSRLQCGLVVDLHPTDYELRLGILQSKVEQQSQNYPDLSIAPGVLEFLAHRISTNVRVLEGALTRLFAFASLVGREIDMDLTQDCLADVLRASERKITIEEIQRRVSEHYNIRLSDMIGPKRLRSYARPRQVAMYLSKHLTSRSLPEIGRRFGGRDHTTVMHGVRRIEELKVQDGQIAEDLEMLRRALEAMLGIGTLAKKVFGTPNDRLVKSVRPLVEKINALEPEFEALSDAGLKDKTEEFAKRALQGESLDDLLPEAFANCREAARRALGLRAFDTQLMGAIFMHRGNIAEQKTGEGKTLTATFAAYLNALTGKGVHVVTVNEYLAKRDAEWMGKVFAHLGLTSGCAYSGMGEDKKRAAYASDVTYATNNELGFDYLRDNMKSELGQMVQRGHNFAIVDEVDSILIDEARTPLIISGPLDDRSELYQTIDAVIPLLDESHYSVDEKTRNVSFTEEGNEFLEQQLLARGLIEEGMTLYDPESTSIVHHVNQGLRAHKLFQKDKDYIVRNDEVVLIDEFTGRMMAGRRLSEGLHQAIEAKEGVNIQPENVTLASVTFQNYFRLYDKLAGMTGTALTEAEEFNEIYGLGVVEVPTNRPIARVDEDDRVYRTATEKYAAMIEEIKEAHEKGQPVLVGTTSIEKSEMFSAILTEKGIPHNVLNARQHEQEAQIIADAGKFGAVTIATNMAGRGTDIQLGGNVDLKVLEALTADPDADPEAIRARIEAEHEEEKQKVLAAGGLFVLASERHESRRIDNQLRGRSGRQGDPGRTSFYLSLEDDLMRIFGSDRLDKVLKTLGMEEGEAIIHPWVNKSLERAQAKVEGRNFDMRKQLLKFDDVMNDQRKVVFSQRRDIMEAEDLSEITSDMREQVIDDLIDQYMPQGSYADQWNTEGLYAAVMENLGVDVPVMAWAEEDGVDDEQIRERLIEATDKLMAQKAEVFGPENMRMIEKQILLQAIDGKWREHLLTLDHLRSVVGFRGYAQRDPLNEYKNEAFQLFEVMLDSLREDVTQKLAQIRPMTEEERTEMLEQAAAQQAQLQQAAKDSRDAQTPAPSAEA-VATGFDENDPTTWGNPGRNEPCPCGSGKKFKHCHGTLTMKISSELKDFQHRIGHEFADPTLLTEAVTHASMSSPTRGDNQRLEFLGDRVLGLAMAQALLEADTDAAEGKLAPRFNALVRKETCADVAREIDLGAVLRLGRSEMLSGGRRKEALLGDAMEAVIAAVYLDAGFDVAQAMIIRLWGKRINDVDADARDAKTAMQEWAQAKGLQPPRYVEVHREGPDHAPVFTIAAKLTNGASAQATAKSKRQAEQAAAAALLAQMEKTKMAKFGKRTVAAREAFAGKDNLTVEDAVALIKSNAKAKFDETVEISMNLGVDPRHADQMVRGVVGLPNGTGKDVRVAVFARGPKADEAKAAGADIVGAEDLMEIVQGGKIEFDRCIATPDMMPIVGRLGKVLGPRNLMPNPKVGTVTMDVADAVKAAKGGEVQFKAEKAGVVHAGVGKVSFDTDKLAENIRAFVGAVAKARPAGAKGTYMKKVSLSSTMGPGVSVDVDNAVTEMSEDFMLDTDDLKRRMDGAISALKTEFASLRTGRGSASMLEPVMVEAYGQRTPINQVGTVNVPEPRMVTINVWDKSMVNAVEKAIRESGLGINPQLNGTIIMLPIPELNEERRRELSKVAGQYAEHARVSIRNVRRDGMDQIKKGKADGLSEDDQKIWEGEVQDMTNAYIKQIDDALENKQAEIMQVMAKKLVGTMKLQVPAGQANPSPPVGPALGQRGINIMEFCKAFNAKTADMEPGAPCPTVITYYQDKSFTMDIKTPPASYFLKKAAKVKSGAKTPSRETVGTVTTKQIREIAEAKMKDLNANSIEAAMQIILGSARSMGIEVKMFENLSERLGGVFDRLTKQGSLSDEDVKTALREVRVALLEADVSLPVARDFVKAVQEKATGQAVTKSITPGQQVVKIVHDALIDTLRGEGEPGALKIDNPPAPILMVGLQGGGKTTTTAKLAKRLKERDGKKVLMASLDVNRPAAMEQLAILGVQIGVDTLPIVKGEDPVAIAKRAKTQASMGGYDVYMLDTAGRLSIDEELMQQVEAVRNVANPRETLLVVDGLTGQDAVHTAQNFDDRIGITGVVLTRMDGDGRGGAALSMRAVTGKPIKFVGLGEKMDALETFEPERIAGRILGMGDIVALVEKAQETIEAEQAEKMMKRMAKGQFNMNDLRMQLEQMIKMGGMQGMMGMMPGMGKMAKQVEASGFDDKILKQQIALIQSMTKKERANPALLQASRKKRIARGAGMEVSELNKLLKMHRQMSDMMKKMGKMGKGGMLKQAMKGMFGKGGPSPEEMAAGMDPKALEAAAKQMGGKLPAGL</w:t>
      </w:r>
      <w:r>
        <w:lastRenderedPageBreak/>
        <w:t>GGMGGGMGLPSGLSGFGKKKMIPSERLQQITERFEYLEAAMSAG--GGDIAALAKEYSDLRPVVEQIARYRQLQSDMADAREMLDDPEMADLAREELPRLKAALPDAEAALQLALLPRDAADAKPAMLEIRPGTGGDEAALFAGDLLRMYMRYAEARGWGFDIIEEQATELGGIKEVVAHIKGDNVFARMKYESGVHRVQRVPTTESGGRIHTSAATVAVLPEAEEVDIHIDPNDIRIDTMRSSGAGGQHVNTTDSAVRITHIPTGIVVTSSEKSQHRNRDKAMQVLRARLYDMERNRIDSARSADRAAQVGGGDRSERIRTYNFPQGRMTDHRINLTLYKLDAVMQGDLDEVIDALRSDDQSRMLAEMGQMDRAQKEKVVEELGQIFESSGVVVVAHYAGLTVANMQELRARAAEHGSAVRVAKNRLAKIALGGKPCESIGDLLTGMTVLTFSEDPVAAAKVSEDFAKDHDKFVILGGAMGENALDRAGVTAVSKMPSREELIASIVGCIGAPASNIAGAIGAPASNIASILSTIEDKAAAMKTFTATPADIDKKWILIDAEGIVLGRLASIVASRLRGKHKPSFTPHMDMGDNVIIINAEKVQLTGKKRQEEHFWHTGHPGGIKSRTKEQILEGAHPERVVTLAVKRMLPGNRLSRQVMTNLRVYAGGEHPHEAQNPEVLDVKSMNKKNTRSAMD-DDAALNAAIAAHLLPEPPEKLGVAVSGGGDSMALLALAAGFAQTHEVQVHVISVDHGLRSGARDELALVAAFCAERGLSHHIESWSGWDGSGNLQGAARAARYKLINRWAETVGLRMVLLGHTADDQAETLMMRLARGAGVDGLSAMAPRRMREGITYVRPFLDITRAELRDYLTRHDIAWADDPSNDDTSFARVAMRQALTQLEPLGLSARTLAGVARNMRQSREALNWQTHSAAREVAQVQAGAVRVDIQKFRALPEEIARRLLVQAVMWINGGNYPPRRSGVAGVQAAVREGRTTTLDGCQISFAGEAMWIYRELNAVRDIFSKPGGVWDNRWRVEGHENN--RLHVGPLGEDGLALCPDWREHGLPRGAMLSLPAVWEGGDLVVAPVFDDAAGWSAEIAGGQETFFAALLSRMADLKKLAEDIVGLTLLEAQELKTILKDEYGIEPAAGGAVMMAGPADAGAAEEEKTEFDVVLKNAGASKINVIKEVRGITGLGLKEAKDLVEAGGKIKEGVSKDEAEEIKTKLEAAGAEVELAMSRIGKKPVSLPSGVSATVSGQSIEVKGPKGTRSFKATDDVTLTVEDNVVKITPRGKSKRARQQWGMSRTMVANLVTGVSEGFKKELEINGVGYRAQMQGNTLKLNLGLSHDVDYLPPEGVTVTAPKQTEIVVEGIDEQLVGQVAANIRAWRKPEPYKGKGIKYKDEYIFRKEGKKKMQLILLERVAKLGQMGDVVDVKPGFARNYLLPQGKALSASEQNIADFEARKVVLEAQNLETKKEAEALGDKLNGQQFVVIRQASDGGNLYGSVTTRDAAEAATAEGFSLDRKQVVIVQPIKQLGLHEVEVTLHPEVQVTIELNVARSVEEAELQASGKSIQELAAEEEAAADFEISELFEDIGAAASDDDDLAEAVSE---QSSDDEETSTMSDTDGKKTLGLRGGARPGNVKQSFSHGRTKNVVVETKRKRVVVPKTGAAK-GGTSNPSLGDPAKRPAGITDAEMERRLKAVQAARSREVEEAAAREAEEKARAEERERRRAEQEAKEQEEREREESLKAKAEEEERKAREAAAAAAAAAAPA--PQPQRAAPSRAAPANAARKKDRDADQRTARNKGADDGRRSGKLTLNQALSGGEGGRQRSMAAMKRKQERARQKAMGGSVEREKVTRTVNLPEAIVVSELANRMAERVGDVVKSLMQMGMMVTQNQTIDADTAELIIEEFGHTVNRVSDADVEQVINEVEDKPEDLEARPPVITIMGHVDHGKTSLLDAIRNAKVVAGEAGGITQHIGAYQVTTDSGQLLTFLDTPGHAAFTSMRSRGAQVTDIVVLVVAADDAVMPQTVEAINHAKAAKVPMIVAINKIDKPGANPDKVRTDLLQHEVIVEKMSGEVQDVEVSAIKGEGLDDLLEAIALQSELLELKANPNRAAQGAVIEAQLDVGRGPVATVLIQNGTLRQGDIFVVGEQYGKVRALINDKGERIKEAGPSVPVEVLGLNGTPEAGDVLNVTSTEAQAREIAEYREKAAKDKRAAAGAATTLEQLMANAKENENVSELPILVKADVQGSAEAIVQAMEKIGNDEVRVRVLHSGVGAITETDVGLAEASGAPIMGFNVRANASARNTANQKGVEIRYYSVIYDLVDDVKAAASGLLSNEIKENFIGYANIKEVFKVTGVGKVAGCLVTEGVARRSAGVRLLRDNVVIHEGTLKTLKRFKDEVSDVQSGQECGMAFENYDDIREGDVIEIFEREEVTRTLAMAKPKKTPRPKSETPKGFRDYFGPEVTARTEMLKAIAGVYHRYGFDALETSAVETVEALGKFLPDVDRPNAGVFGWQEDGEGDKPGDWLALRYDMTAPLARVYAQHRNDLPNPYRRYAMGPVWRNEKPGPGRFRQFYQCDADTVGSASMGADAEICAMLADTLEQVGIPRGDYIIRVNNRKVLNGVMEVAGVNPEAMEHERGIVLRAIDKLDRLGVDGVRALLGAGRKDDSGDFTDGAGLSDAQADVVMGFMEAKRESGAATVARLRELVAGSQTGEAGVDELEEIAALLAAGGYGPDRIEIDPSVVRGLGYYTGPVYEAELTFEIFDEKGRKRQFGSVAGGGRYDDLVKRFTGQEVPATGVSIGVDRLLAALTAKGRMERAVQGPVVVTVMDRARMADYQAMVAELRQAGIRAEVYLGNPKNFGNQLKYADKRGSPVAIIEGGDEKERGVVQIKDLILGAKIAETATHEEWKDRPSQFEVPRDQMLAKVHEILEGQDMDDLKQKYLGQIANAADESALEEIRVTAVGKKGEVALKMRELGKMTPEERQVAGPALNALKDEINSALAAKKAALGDAALDERLRSEWLDVSLPGRGRRVGTIHPISQVTEEVTAIFGEMGFASAEGPRIDTDWYNFDALNIPGHHPARAEMDTFYMHRAEGDDRAPNVLRTHTSPVQIRTMEAQGAPLRIICPGGVYRADYDQTHTPMFHQIEGLAIDKDISMANLKWVLEEFFAAFFEVDTIKTRFRASHFPFTEPSAEVDI</w:t>
      </w:r>
      <w:r>
        <w:lastRenderedPageBreak/>
        <w:t>QCSWENGTVKVGEGDDWLEVLGSGMVHPKVLQAGGIDPNEWQGFAFGMGIDRIAMLKYGIPDLRAFFDSDLRWLRHYGFASLDVPTLHGGLSRMAMAEEAGLDLVEISPNAVPPVCKIMDFGKFKYEQQKRESEARKKQKIIEIKEVKFRPNTDTNDYQVKMRNVFKFLENGDKVKITLRFRGREMAHQNLGRELLERVAEDTKDVGKIENFPKMEGRQMVMLIGPVASMKFTLSWLKSHLETDATLDEITYALTDLGLEVEGVEDRGAALAAFTIGYVESAEKHPDADRLRVCQVQTDEGVKQIICGAPNARQGITVVVAKPGVYVPGIDTTIGVGTIRGIESYGMMASERELELSEEHDGIIELASGEVGQTFTDWLAANDPAKVDPVIEIAITPNRPDALGVRGIARDLAARGLGTLKPSAVDVVEGSFASDIKVSIDDDTLDGCPLFCGRVIRGVKNGPSPVWLQDRLRAIGLRPISFLVDVTNFFTYDLNRPLHVFDADKVAGNLRVHRAAGGETITALDDKDYTLQAGQMVISDDNGVESIAGIMGGAASGCTDETVNVFVESAYWDTVQIAYAGRALKINSDARYRFERGVDPAFTPEGLEHAVRMIVDHAGGEASHPVQAGSVPDTARAYKLDAARVQSLVGMEIPESQQRQTLTALGFRLEGDMAHVPSWRPDVQGEADLVEEVARIASLTKLEGKPLPRLTAGVSRPVMTPSQRREQIARRTTAALGYNELVTYSFIDQASAALFGGGDDLTRLENPISTDMSHMRPALLPGLLAAAARNQARGFSDLAFFEVGPAFHGGEPGEQHTLVSGLLVGRTGPKDVHGASRPVDVYDVKADAEAILAAMGAPAKVQILRGASDWWHPGRHGKICLGPKKVLGVFGEVHPRVLAAMDVKGPAMAFTLWPDEVPMPRKSGASKGALTISDLQAVERDFAFVVDAEVEALTLVNAAQGADKALIEDVRVFDEFIGGSLGEGKKSLAITVRLQPTDKTLKEADIEAVSAKVVEKVTKATGGTLRGMHAYRSHTCAELTAADVGKTVRLSGWVNRVRDHGGILFVDLRDHYGVTQVLCDPDSAAFADVEKLRSEWCIRIDGDVKARAPELVNAKIPTGEIEVFVREVEVLGPAAELPLMVFGDQEYPEETRLKYRYLDLRREKMQANMKLRSDVVASIRRRMWDAKFREYQTPIITASSPEGARDFLVPSRLHPGKFYALPQAPQQFKQLLMVSGFDKYFQIAPCFRDEDPRADRSPTDFYQLDLEMSFVTQQDVFDTIQPVIGGIFEEFGGGRKVDQTWEQISYRDAALWYGSDKPDLRNPIKMQVVSEHFAGSGFAIFAKLLEQDGTEVRAIPAPTGGSRKFCDRMNAFAQKEGLPGMGYIFWREKTGEEGGMEAAGPLAKNIGPERTEAIRQQLGLGMGDAAFFLGGKPKQFEAIAGRARNIIGDELGLTDKDRFAFAWIVDFPIYEKDETTGKIDFEHNPFSMPQGGMEALQGDPLEVLGYQYDLACNGYELVSGAIRNHRPEIMFKAFEIAGYDEAEVRKRFGGMVNAFQYGAPPHGGCAAGIDRIVMLLANEQNIREVILFPMNQRAEDLMMNAPSDPTSDQLMELGLRVIPQDMTPLSHIRNFSIVAHIDHGKSTLADRLIQSTNTVADRDMKAQMLDAMDIERERGITIKANTVRIDYVADNGEAYVLNLIDTPGHVDFAYEVSRSMRAVEGSLLVVDSTQGVEAQTLANVYQAIDADHEIVPILNKIDLPAADCDRVAEQIEDVIGIDASGAIRVSAKTGIGIHETLEAIVHHLPAPKGEENADLKAMLVDSWYDSYLGVIVLVRIIDGRLKKGDRVKFVSNGTVHHVDRIGVFRPQMQVIDSLGPGEIGFLTASIKQVRDTRVGDTVTHDKKTV-TPLPGFKPAQPVVFCGLFPVDSSEFEDLRDAIDKLALNDASFSFEMETSAALGFGFRCGFLGLLHLEVIRDRIEREYDIELITTAPSVVYHVYMRDGSMQELHNPADMPDLSVVDHLEEPRIKATILVPDDYLGDVLKLCQDRRGVQLDLTYAGSRAMVVYNLPLNEVVFDFYDRLKSVTKGYASFDYQLTGYQTDNLVKMSVLVNDEPVDALSMMVHRDRAETRGRAMVEKLKDLIPRHMFKIPIQAAIGGKVIARETLSAMRKDVTAKCYGGDATRKRKLLDKQKAGKKKMRQFGKVDIPQEAFISALKMDSMSLPPGFLDELRTRLSLGQVVGRKVMWDSRKSNQAKGDLWAPCPFHQEKSASFHVDDRKGFYYCFGCHAKGDAISFVRETENVDFMEAVRILAGEAGMPMPQRDPQAQQKADTRTQLAEVMEQAVQYYRLQLKTGVAADARAYLERRGLSQQALDRWEIGFAPDAWQGLWDHLKSKNISDELIIGAGLAKPSQKGGKPYDTFRGRIMFPIRDARGRCTAFGGRAMDPNDNAKYLNSPETELFDKGRSLYNHGPARAAAGKGQPLIVAEGYMDVIALSEAGFEAAVAPLGTAITESQLQMLWRIAPEPIIALDGDTAGLRAAMRLIDLALPLLEAGQSLRFAMMPEGQDPDDLLKSAGAPALQKLLDGAMPMVRLLWQRETEGRVFDSPERKAALDKALREKIKTIADPSIRNHYGQEIKELRFQLFRPQRAP-SGQRRSGGQGGFGKWQ-PEPVPLQSTKSSVLATGTGDSVTHILRESVILAALISCPEVVESFETPLERLRCINPDNAALRDLILRHAHEGAEVLREKISSARGPEALENLLNASHVAIVPCIRTPGNADMARITVAEELAKLSAARGLDAEIADAAEDLTGVADEGVTWRLSRAAEAADSANRSTQKEGGDFVTADNGVKMEKDEVTRSRAMFDAIDFSKRGRKQMCADTPEYKDTLNLPRTDFPMRAGLPKREPEWLARWEEIGVYDRLREKQGRTPFTLHDGPPYANGHLHIGHALNKTIKDMIVRSHQMMGFDARYIPGWDCHGLPIEWKIEEQYRKKGRDKDQVPINEFRGECREFARGWVDIQREEFKRLGITGNWENPYLTMDFHAERVIAEEFMKFLMNGTLYQGSKPVMWSPVEKTALAEAEVEYHDKESFTVWVKFKVAGISTLVSDMDGAQVVIWTTTPWTIPSNKAVVYGQEIDYGLYQVIGTPDECWASIGEKFILADKQAGEVMSRARLDANMYRRVRDVDPAVITG--LLHPLANTQASKGEWDDLRDFRAADFVTDTEGTGFVH</w:t>
      </w:r>
      <w:r>
        <w:lastRenderedPageBreak/>
        <w:t>CAPSHGLEEYELYRDLGMLEQVITYNVMEDGRFRDDLPFFGGKAILKPNGKEGNANAAIIDKLVEVGGLLARGKIKHSYPHSWRSKAPVIYRNTPQWFAAIDKPVGDGLDTFGKTIRERALTEIDNVNWTPKSGRNRLHSMMEARPDWVLSRQRAWGVPLTCFTKKGALPTDADFLLRNADVNARIVEAFEAEGADVWYADGAKERFLGGIVNPDDYNQVTDILDVWFDSGSTHAFTLRDREDGSDDGIADVYMEGTDQHRGWFHSSLLQSVGTTGRAPYRNVVTHGFTLDAKGMKMSKSIGNTIVPDEVVRQYGADILRLWVAQSDYTADQRIGPEILKGVADSYRRLRNTMRFMLGSLSDFTEADRTAAADMPELEQWVLHRLAELDEVVRTRYAAFDFQGVWQAVFNFATLDLSAFYFDVRKDALYCDGDTLRRRAARTVLDLLFQRLTTWLAPILVFTMEEVWLERNPGADASVHMADFPATPDDWRNDALAAKWAGVRAARRAVTAALEVQRTDKVIGASLEAAPVVHVEDDALRAALQSVAFEDLCITSDISITSDAVPAEAFRLPEVPGVGVVFEKAAGDKCQRCWKVLPDVGTHSHAGVCGRCDDALSMAQSQNIRIRLKAFDYRVLDASTQEIVNTAKRTGASVRGPIPLPNKIEKFTVLRGPHVDKKSRDQFEIRTHKRLLDIVDPTPQTVDALMKLDLAAGVDVEIKLQSMADEINTLEDLQAAVTGGVQGTE----TDLTPREPVRDEFGRSYATGKRKDAVARVWIKPGSGKVTVNGKEMNAYFARPVLQMILAQPFSVAGVEGQFDVVATVKGGGLSGQAGAVKHGVSKALQLYDPSLRGALKAAGFLTRDSRVVERKKYGKAKARKSFQFSKRMPTIQQLIRKPRQPKIRRSKSTHLQECPQKRGVCTRVYTTTPKKPNSAMRRVAKVRLTNGFEVISYIPGEGHNLQEHSVVLIRGGRVKDLPGVRYHVLRGVLDTQGVKDRKQRRSKYGAKRPKMARDKTRTKKKERKNIAAGVAHVNSSFNNTKILISDVQGNAIAWSSAGTMGFKGSRKSTPYAAQMAAEDAGKKAQDHGVKTLEVEVQGPGSGRESALRALAAVGFNITSIRDVTPMAHNGCRPPKRRRVMTIDRRGLLMILSSPSGAGKSTLAKRLRAWDTTISFSVSATTRPPRVGEVDKFDYHFVTEDVFKTMVNNDEMLEHAHVFGNFYGSPTAPVRAAIEQGNDVLFDIDWQGAQQIRNSVLGMHTLSVFLLPPSIHELRRRLEARGQDSKEVIDQRMKKCWDEISHWDGYDYVLVNDDLDETEDSLKKIIEVARMRRSQQPNLTEHVRKLQSEFQEQIMAQSFLGQKRLRKYYGKIREVLEMPNLIEVQKSSYDLFLNSGDAETPTDGDGIQGVFQSVFPIKDFNETSVLEYVKYELEKPKYDVEECQQRDMTYSAPLKVTLRLIVFDVDEDTGAKSVKDIKEQDVFMGDMPLMTPNGTFVVNGTERVIVSQMHRSPGVFFDHDKGKTHSSGKLLFACRIIPYRGSWLDFEFDAKDIVFARIDRRRKLPVTTLLYALGLDQEAIMDAYYKTVTFKLEKNKGWVTPFFPDRVRGTRPTYDLVNAASGEVIAEAGKKITPRAVKQMIDAGDVENLLVPFDHIIGKFAAKDMINEETGAIYIEAGDELTLEYDKDGDLIGGTAKELIDAGITEIPVLDIDNINVGPYMRNTMAMDKNMNRDTALMDIYRVMRPGEPPTVEAASNLFDTLFFDSERYDLSAVGRVKMNMRLDLDADDTQRTLRREDIVACVKALVDLRDGRGDIDDIDHLGNRRVRSVGELMENQYRVGLLRMERAIKERMSSVEIDTVMPQDLINAKPAAAAVREFFGSSQLSQFMDQTNPLSEVTHKRRLSALGPGGLTRERAGFEVRDVHPTHYGRMCPIETPEGPNIGLINSLATFARVNKYGFIETPYRVVKDSVVTDEVHYMSATEEMRHTVAQANANLDENMRFVNDLVSTRKSGDYTLSPNENVDLIDVSPKQLVSVAASLIPFLENDDANRALMGSNMQRQAVPLLRAEAPLVGTGIEEVVARDSGAAIMAKRAGIIDQVDATRIVVRATSDLELGDAGVDIYRMRKFQRSNQNTCINQRPLVKVGDTVQKGEVIADGPSTDMGELALGKNVVVAFMPWNGYNYEDSILISERVSRDDVFTSIHIEEFEVAARDTKLGPEEITRDIPNVGEEALRNLDEAGIVYIGADVEPGDILVGKITPKGESPMTPEEKLLRAIFGEKASDVRDTSLRVKPGDFGTVVEVRVFNRHGVEKDERALQIEREEVESLARDRDDELAILDRNIYARLGDMLLGKEVAKGPKGVKAGSTVDADMLDAYPRSAWWQIAVKDEQSAQVIEALNEQYEVQKRTLDARFEDKVEKVRRGDDLPPGVMKMVKVFVAVKRKLQPGDKMAGRHGNKGVISKVVPMEDMPFLADGTPVDFCLNPLGVPSRMNVGQILETHMGWASRGLGVNVDEALQEYRRSGDLTPVREAMQLAYGDDVYDEGIKDMEEHVLLEAAGNVTRGVPIATPVFDGAKEADVNNALSRAGFDTSGQSVLFDGRTGEQFARPVTVGVKYLLKLHHLVDDKIHARSTGPYSLVTQQPLGGKAQFGGQRFGEMEVWALEAYGAAYTLQEMLTVKSDDVAGRTKVYESIVKGEDNFEAGVPESFNVLVKEVRGLGLNMELLDAEEDEMPLYEHVMIARQDLSNTQAEGLIEHFGTVLADNGGTLVDNEYWGVKTMAYKINKNRKGHYAFLRTDAPAAAVQEMERLMRLHDDVMRVLTIKVDAHEEGPSVQMQKRDERDTRRERRMSDTINISDMTEAQAREELARLADVLARANRAYHTEDAPQITDADYDALKRRNADIEARFPHLKRDDSPSEQVGAETAEGFSKIRHAVSMLSLSNAFEAEEVEEFDGRVRKYLGLGADAPLQYTAEPKIDGLSLSLRYENGTLVSAATRGDGQVGENVTANARTIDDIPQNIENAPAVLEVRGEVYMSHADFEALNARHSERGGKTFANPRNAAAGSLRQLDASITRARPLKFFAYTWGEISEPLADTQMAAIDRLSQMGFQTNPLTQLCDGPAEMLVHYAKIEQMRSELGYDIDGVVYKVNDLALQGRLGFRSTTPRWATAHKFPAELAWTRLEAIDIQVGRTGALSPVARLAPVTVGGVVVSNATL</w:t>
      </w:r>
      <w:r>
        <w:lastRenderedPageBreak/>
        <w:t>HNEDYIAGRDSKGGEIRAGKDIRVGDWVQVYRAGDVIPKVADVDLDKRPDDAVPYVFPQICPQCGSDAIREPGDAIRRCSGGMICPAQAVEKLKHFVSRSAFDIDGLGAKQVEQFHADGWIAEPADIFTLRDRYGSGLQQLKNREGWGEKSASNLFDAIDDRRQIALSRLIFGLGIRHVGESASNLLALHYGTWDAFAAAMDAAADTESEAWADLTGIDGVGGVMAGSLTATFAQETERAAIDRLIAHLDVQAAERPDTSGSPVAGKTVVFTGTLEKMTRAEAKARAESLGAKVSGSVSAKTDILVAGPGAGSKAKKAAELGIETLDEDGWLALIEGAMIHKNWAELIKPQQLDVKPGNDPARQATVIAEPLERGFGLTMGNALRRVLMSSLQGAAITSVQIDNVLHEFSSVAGVREDVTDIILNLKGVSLSMEVEGPKRLSISAKGPGVVTAGDISESNGIAVLNREHVICHLDDGADLYMELTVNTGKGYVAADKNKPEDAPIGLIPIDAIYSPVKRVSYDVQPTREGQVLDYDKLTMKVETDGSITPDDAVAFAARILQDQLGIFVNFDEPESASRQDDDDGLEFNPLLLKKVDELELSVRSANCLKNDNIVYIGDLIQKTEAEMLRTPNFGRKSLNEIKEVLSGMGLHLGMDVEDWPPDNIEDLAKKFEDSFMAERENRRGPRRE-REETPEFADRLVAINRVSKTVKGGKRFGFAALVVVGDQKGRVGFGKGKAKEVPEAIRKATEQAKRQMIRVQLREGRTLHHDMEGRHGAGKVVMRTAPEGTGIIAGGPMRAVFEMLGVKDVVSKSIGSQNPYNMIRATMDGLKKEASPRSVAQRRGKKVADILPKREDNVESSAQVAEEAMNDPIADMLTRIRNSQMRGKSTVMTPASKLRAWVLDVLADEGYIRGYEAKTGADGHPALEISLKYYEGEPVIREVKRVSKPGRRVYMGVNDIPVVRQGLGVSIVSTPKGVMSDANARAANVGGEVLCTVFMHDIRAIRDNPAAFDAALARRGDAPVSSDLLSLDEARRGKILAAETAQAEQNKASKEVGAAKGRGDEAEFERLRALVAAKKAEIAEMNEAAKALDAQLTDKLARIPNLPADDVPDGADEADNAEVNRWGTPRSFDFTPREHYDLPSVAPSMDFETAAKISGSRFVLLSGAVARIHRALAQFMLDTHVDVNGLTETNTPVLVNSDAMYGTDKLPKFGEDSYQTTEGKWLVPTSEVPLTYIAAGEVIDAASLPRRYTAHTLCFRSEAGSAGRDTAGMLRQHQFEKVEMVSVTLPEESDAEQKRMLRCAEDILERLGIPYRTVILCTGDMGFGARRTYDIEAWLPGQDAYREISSVSNTGDFQARRMNARFKPADGGKPQFVHTLNGSGLAVGRCLIAVLENGQQADGSVTLPEVLAPYLGGKTTLGADGILAMAITASMVKELRESTGAGMMDAKKALTENDGDMEAAVDWLRTKGLAKAAKKSGRTAAEGLVAVKVDGNKGIAVEVNSETDFVGKNAEFQSMVSGIADVAITVDSVDALNAAPMGGKTVAEIVTDKIATIGENMSVRRMQSITGDTVVSYVHNAAAPGMGKIGVLVAMTGGDDAFGKQVAMHIAAVNPASLSEDDLDASVVEKEKQVQMDIARESGKPEAVIEKMIVGRMKKYMSEVTLLNQQFVVNPDLTVADAAKEAGATITGFVRLEVGEGIEVVKEDFAAEVAKVSQSMNQELTNNPFNPVAPVKTFDEIKVSLASPERILSWSFGEIKKPETINYRTFKPERDGLFCARIFGPIKDYECLCGKYKRMKYRGVVCEKCGVEVTLQKVRRERMGHIELASPVAHIWFLKSLPSRIGLMLDMTLRDLERVLYFENYVVIEPGLTDLTYGQMLTEEEFMDAQDAYGMDAFTANIGAEAIREMLSMIDLEAEADNLRAELKEATGELKPKKIIKRLKVVESFLESGNRPEWMVLTVIPVIPPELRPLVPLDGGRFATSDLNDLYRRVINRNNRLKRLIELRAPDIIVRNEKRMLQESVDALFDNGRRGRVITGANKRPLKSLSDMLKGKQGRFRQNLLGKRVDFSGRSVIVTGPELKLHQCGLPKKMALELFKPFIYSRLEAKGLSSTVKQAKKLVEKERPEVWDILDEVIREHPVMLNRAPTLHRLGIQAFEPILIEGKAIQLHPLVCSAFNADFDGDQMAVHVPLSLEAQLEARVLMMSTNNVLSPANGAPIIVPSQDMILGLYYTTLERTGMKGEGMVFGSIDEVQHALDAGTIHLHSKITARIPQIDDDGQEIMKRYETTPGRVRLGALLPLNAKAPFDLVNRLLRKKEVQQIIDTVYRYCGQKESVIFCDQIMTMGFREAFKAGISFGKDDMLIPETKWTIVDETRELVKDFEQQYMDGLITQGEKYNKVVDAWSKCNDKVTDAMMGAISAVQTDETGAEMEPNSVYMMAHSGARGSVTQMKQLGGMRGLMAKPNGDIIETPIISNFKEGLTVLEYFNSTHGARKGLSDTALKTANSGYLTRRLVDVAQDCIVRMIDCGTENSITAVAAVNDGEVVSSLAERVLGRVAAEDVLKPGTDEVLIAHGTLIDERMSDAVEEHGVASMRIRSPLTCEAEEGVCATCYGRDLARGTRVNTGEAVGIIAAQSIGEPGTQLTMRTFHIGGVAQGGQQSFLESSHGGTVRIENGVTIENEAGETMVMGRNMKLAILDENGEERASHKVGYGSKLFVKDGDTIARSAKLFEWDPYTLPIIAEKSGTAKFVDLVSGIAVKDETDDATGMTQKIVIDWRAAPKGNELKPEVILVGEDGEPVRNEAGNPVTYPMSVDAVLSIEDGQEIKAGEIVARIPREGSKTKDITGGLPRVAELFEARRPKDHAIIAEIDGYVRFGKDYKNKRRIAIESSEDPDHKVEYMVPKGKHIPVAEGDFVQKGDYIMDGNPAPHDILAILGVEALADYMIHEVQDVYRLQGVRINDKHIEVIVRQMLQKWEIQDSGDTTLLKGEHVDKQEFDHANAKAISKKGRPATGEPILLGITKASLQTRSFISAASFQETTRVLTEASVQGKRDKLVGLKENVIVGRLIPAGTGGATQQMRKIASDRDNVVIEARREEAEKAAALAAPEPQADDVVGGDVFNTIISDEDSRDMSRRHAAEKREVLPDAKYGDKVLTKFMNNLMLDGKKSTAERIVYNALERVEGKIKRAPVEVFHEALDNIKPSVEVRSRRVGGATYQVPVEVRPERREALAIRWLIKASRA</w:t>
      </w:r>
      <w:r>
        <w:lastRenderedPageBreak/>
        <w:t>RNENTMEERLAGELMDAVQSRGTAVKKREDTHKMADANKAFSHYRWMPYAHSDS--SAPVLSNPAPDVKNRPKLEGGQRFRLHTEFEAAGDQPTAIKELTEGVLAGEHNQVLLGATGTGKTFTMARVIEETQRPAIILAPNKTLAAQLYGEFKGFFPDNAVEYFVSYYDYYQPEAYVARSDTYIEKESQINEQIDRMRHSATRALLERDDVIIVASVSCIYGIGSVETYGAMTQDLKVGQMYDQRQVIADLVAQQYKRNDQAFFRGAFRVRGDALEIFPAHLDDRAWRLSFFGEELESITEFDPLTGEKTATMDQIRVYANSHYVTPKPTMSQAIIGIKKELRMRLDQLVGDGKLLEAQRLEQRTNFDLEMLEATGVCNGIENYSRYLTGRAPGEPPPTLFEFIPDNAIVFADESHVSVPQIGGMYKGDYRRKFTLAEHGFRLPSCMDNRPLKFEEWDAMRPQSVFVSATPAAWEIEQTGGVFTEQVIRPTGLVDPVIEIRPVDMQVDDLLDEVRKVAANGMRTLCTTLTKRMAEDLTEYMHEQGIRVRYMHSDIDTIERIEILRDLRLGAFDVLIGINLLREGLDIPECGLVAILDADKEGFLRSETSLIQTIGRAARNADGRVIMYADRITGSMERAMGETERRRNKQLAYNKEHGITPATVKKNVEDILAGLYKGDTDQSRVTAKIDKSLAGGNLQAVLDGLRTDMRKAAENLEFEEAARLRDEVKRLEAVDLVVADDPMARQYAVEKAVGDAQKASGRSTGGRGGMRGGKSRYGGKMAAKPFFRRRKVCPFSGENAPAIDYKDTRLLQRYISERGKIVPSRITAVSAKKQRELARAIKRARFLALLPYAVKMPKRILQGVVTSDANEQTITVSVERRFTHPVLKKTIRKSKKYRAHDEQNAFKVGDTVRIIECAPRSKTKRWEVYAGADMANTPQAKKRARQNEKRFAINKARRSRIRTYLRKVEEAIASGDKAAAESALRVAQPELMRGVTKGVYHKNTASRKMSRLSSRVKALAMSRSVWKGPFVDSYVLKKAEASREGGRNEVIKIWSRRSTILPQFVGLTFGVYNGHKHIPVNVTEDMIGQKFGEFSPTRTYYGHAADKKAKRKMARIAGVNIPTAKRVPIALTYITGIGNTSAKAICEAVGIDASRRVNELSDAEVLKIREHIDENYTVEGDLRRDTQMNIKRLMDLGCYRGLRHRRNLPVRGQRTHTNARTRKGPAKAIAGKKKMAMKIRLARGGSKKRPFYRIVAADSRMPRDGRFIEKLGTYNPLLAKDSEDRVKMDIERIQHWIAQGAQPTDRVARMLEAAGVKEKTERNNPNKGTPGKKAQARVEEKAAKKAALEEAANAPAEEAAAEEMSITAEEKQRVMKEFATAEGDTGSPEVQVAILTSRISTLTEHFKTHKKDNHGRRGLLKMVALRRKLLDYLKGKDEARYLDLIKRLGIRRMPTLNDIRSTFLNFFEKQGHQIVPSSPLVPRNDPTLMFVNSGMVQFKNLFTGVETRDYNRATTAQKCVRAGGKHNDLDNVGYTARHHTFFEMMGNFSFGNYFKEEAITYAWELLTQGFGIPAERLLVTVYHTDDEAANLWKKIAGLPDERIIRIPTADNFWQMGPTGPCGPCTEIFYDHGDHIWGGPPGSPEEDGDRFIEIWNVVFMQNEQFEDGSMVPLDMQSIDTGMGLERIGALLQGKHDNYDTDLMRSLIEASADVSHSDPDGPGKTHHRVIADHLRSTSFLIADGVMPSNDGRGYVLRRIMRRAMRHAHLLGAKDPMMYKLVPALVRQMGAAYPELGRAQALITETLELEETRFKQTLERGLKLLDDELTGLAEGAALPGAAAFKLYDTFGFPLDLTQDALREKGRSVDTEGFDSAMAEQKAKARAAWSGSGEAADATVWFDVADTAGTTDFLGYDTETAEGQIVALVQDGARVDTAAEGQTVQIALNQTPFYAESGGQVGDTGLIRTESGTARVTDTRKTAGVFTHTAIVEKGSLNKGQSAVLEVDHARRTSIRANHSATHLLHEALRNALGDHVAQRGSLNAADRLRFDFSHAKALSAEELAQVEAEINTYIRQNDPVETRIMTPDDARAIGAQALFGEKYGDEVRVVSMGRAD-TGKGGDGQTYSIELCGGTHVRQTGDIGACVILGDSASSAGVRRIEALTGAEALAYLRAQDLRLAAVADALKAPAAEVSDRVRALMDERKALANEVAQLRRELAMSGG-GKAEPQAEDVNGTAFLAQVLTGVTGKDLPALIDAHKERMGSGAVLLIADDGGKVAVAAGVTKDKVETVSAVDLVKAAVAELGGKGGGGRADMAQGGAKDATNADAAIKAAKAVIGGMGFKMGIVGLPNVGKSTLFNALTRTAAAQAANFPFCTIEPNVGEVAVPDARLDKLAEIAQSKSIIPTRMTFVDIAGLVKGASKGEGLGNQFLANIREVDAIAHVLRCFEDGDVTHVEGRVDPVADAETIETELMLADIESIEKRLQNIVRKVRGGDKEAVQQERLMRAALAVLEEGKPARVVEVDDDDLRAWKMLQLLTTKPVLYVCNVGESEAAEGNALSARVGEMAAAEGNMHVIISAQIEEEISQLEPEEAQMFLDEMGLSEAGLDRLIRAGYELLHLETYFTVGPKEARAWTIRQGTSAPKAAGVIHGDFEKGFIRAETIAYDDFVGLGGEQPAKEAGKMRAEGKSYVVKDGDVLHFLFNTMTWKTLDDMDLKGKRVLCRVDINVPVEHGHVTDATRIERIVPTVQYILEQGGTPILIAHFGRPKGKVVLDLSLRVVVPALSEALGRKVRLIETLEAAEAGTDEIAGADVLLLENIRFYPGEEKNDPDFAQRLAGLGDVYCNDAFSAAHRAHASTEALARLLPACAGRLMQAELQALESALSAPERPVGAVVGGAKVSTKIDLLQNLVQKLDILVIGGGMANTFLAAMGADMGASLREDDLLDTARAILDEAKDRGCRVILPVDGRVARTFAAGAAYELIALNGDTSLEADQMVLDAGDAAVVEIVTAFETLKTLIWNGPLGAFEIAPFDTATVAAAQAAAKLTREGALVTVAGGGDTVAALNQAGAAEAFTYISTAGGAFLEWMEGKELPGVAALS-MALPEFSMRQLLEAGVHFGHQTQRWNPRMGPYIYGARNGIHIMDLTQTVPMLDQALQVIRDTVAKGGSILFVGTKRQAAQPIADAAEKCAQYYMNHRWLGGTLTNWQTVSKSIQRLKSIDEQSELGFGGFTKKERLGM</w:t>
      </w:r>
      <w:r>
        <w:lastRenderedPageBreak/>
        <w:t>ERDQFKLEASLGGIREMGGRPDLIFVIDVKKEALAIAEANKLGIPVVAVVDTNCSPDGIDYIIPGNDDAARAITLYCDLAARAALDGMSAQLGAAGVDIGAMEEAPVEEAVA-ESNVSEETAHNDAMAKDAESMTKRTSAKYKIDRRMGENIWGRAKSPVNRREYGPGQHGQRRKGKLSDFGLQLRAKQKLKGYYGDLTEKQFRRIYAEAERVKGDTGENLIGLLERRLDAVVYRAKFVATVFAARQFVNHGHVRVNGKKVNIPSYRVKEGDVIEVRDRSKQMAAILEATQLPERDVPDYMDVDHSKLTATFVRTPAFGDVPYPVVMEPNLVVEFYAKNMGNKVNPIGMRLQVNRTWDSRWYADTKDYGNLLLEDLKIRDFIKDECKQAGIARVIIERPHKKCRVTIHTARPGVIIGKKGADIEVLRKKLANLTDSELHLNIVEVRKPELDAALVGESIAQQLERRVSFRRAMKRAVQNAMRMGALGIRVNVAGRLGGAEIARTEWYREGRVPLHTLRADIDYAHVEATTAYGIIGIKTWIFKGEIMEHDPQARDRKAQELQDGPAPRGAGGRRMGRRSKGRDISGWLVIDKPAGPTSTTVVNKVRWAMNAKKAGHAGTLDPDATGVLAIALGEATKTVPYITDALKAYTFTVRLGQATNTDDAEGEVIAQSDMRPTDDQIKDALGAFVGDIMQVPPQFSAVKIDGQRAYKRARDGEEMEIAARPLWVEELLMVGRPDADHVTLEMTCGKGGYVRSIARDLGAALGCFAHVRELRRIWSGPFDAAGGLTLEQVEAMAGDPALDAHLRPVEEGLADLPELKATAEGAVRLRNGNPGMVLPSDVEYGDEVWVSFEGKAVAVGRYKAGEVHPARVFNH--SFRLGLTGSIGMGKSTTAQLFAEAGCAVWDADAAVHRIYGKGGIGVEPMRALEPRAVIDDTVSRPSLRALIAEDPTLLERIEKIVHPLVGQDRQAFIDTAQADILVFDIPLLFETGGNARMDAVVCVSIPAELQQKRVMERGTMTLEQFEQIKAKQMPNDDKVARSDYVVITDTMDHARAQVQAIVNTIKAGLSNANHTIDIAMEDPRWEQAGLQALADRAAQATFAHLHITE--AEIAILACDDARIAELNADFRAKPVPTNVLSWPSDERGAEEEGGAPLPPEPDPDGTLELGDIAIAYDTCAAEAASAGKSLPDHATHLIVHGILHLLGYDHIRDGDATVMERLEVEILGKLGLDDPYSPQLAMARYIFITGGVVSSLGKGLASAALGALLQARGFSVRLRKLDPYLNVDPGTMSPFEHGEVFVTDDGAETDLDLGHYERFTGVPARQTDSVSSGRIYSTVLEKERRGDYLGKTIQVVPHVTNEIKDFIDIGDDEVDFMLCEIGGTVGDIEGLPFFEAIRQFSHDKPRGQCIFMHLTLLPYLAASGELKTKPTQHSVKELQSIGIAPDILVCRSEQPIPEKEREKIALFCNVRKEAVVAAYDLPTIYDAPLAYHEQGLDQAVLDAFQISPAPRPDLSTWQDVSDRVHHPEGEVKVAIVGKYTQLEDAYKSIAEALTHGGMANRVKVRIEWVDAELFDSADVAPHLDGFHAILVPGGFGERGTEGKIKAAQYARENNVPYLGICLGMQMAVIEAARNVAGIETAGSEEFDHEAGKKRFEPVVYHLKEWVQGNAKVTRKVSDDKGGTMRLGSYDAVLKEGSKVAIAYGTTTIDERHRHRYEVDVKYREPLEKAGLVFSGMSPDGRLPEIVEWPNHPWFIGVQFHPELKSKPFAPHPLFKDFVRAAKEISRLVMNNDLTVLGIESSCDDTAAAVLR-----GRQVLSSVVLGQTSLHANFGGVVPEIAARAHAEKLDGVVRQALDEAGSNTGDIDAIAVTAGPGLIGGVVSGVMLAKGLAAALDVPLFGVNHLAGHALTPRLTDAVGYPYLMLLVSGGHCQFLLVSGPDDFRRLGGTIDDAPGEAFDKVARLIGLPQPGGPSIEAAAKRGVAQRFALPRPLLDRDGCDMSFSGLKTATLRTRDKVIAEKGGLTEQDQADLSAGFQAAVADVLQEKCRRALV----ASGTVTALCVAGGVAANQTIRAALETVSDDNDIPFVAPPLALCTDNAAMIAYAAIEQMQNRAPDGMDLSARPRMPLDTTSQS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noctilucaeNB-68'</w:t>
      </w:r>
    </w:p>
    <w:p w:rsidR="00CD7C3D" w:rsidRDefault="00CD7C3D" w:rsidP="00CD7C3D">
      <w:r>
        <w:t>MNAKELHDKTPDQLRDELVNLKKEAFNLRFQQATGQLENPSRLRSVKRDVARVHTVLNQKAATAATEAMATADLLTMTDKKSAEKQKALDSALAQIERQFGKGSIMKLGAEGAIQDIKASSTGSLGLDIALGIGGIPMGRIVEIYGPESSGKTTLTLHCIAEQQKAGGVCAFVDAEHALDPQYARKLGVDIDELLISQPDTGEQALEITDTLVRSGAVNMVVVDSVAALTPKSELEGDMGDSSVGVHARLMSQAMRKLTGSISRTQCTVIFINQIRMKIGVMFGSPETTTGGNALKFYSSVRLDIRRIGALKDRDEVVGNATRVKVVKNKVAPPFKQVEFDIMYGEGISKMGELLDLGVKAGVVDKSGSWFSYGDERIGQGRENAKTFLKENEAMAMEIEDKIRAAHGLDFDGSDKEDIDILEAMTRYTPAEIEARWQQTWEKDNIFKAVRSADKPKYYVLEMFPYPSGRIHMGHVRNYTMGDVIARYKLATGHNVLHPMGWDAFGMPAENAAMAIGGHPKDWTYGNIKDMRDQMKPLGLSIDWSREFATCDPEYYGQQQALFLDFLAEGLVYRKNAIVNWDPVDMTVLANEQVEAGRGWRSGALVERRELTQWFFKISEHSEELLAALDTLDNWPAKVKLMQANWIGKSRGLQFAFSTVEAPEGFDRIEVYTTRPDTLLGASFVGISPDHPLAKELERDNADVAAFCAECRKGGTTEEAIETAEKLGFDTGITVRHPFDTSHELPVYIANFILMDYGTGAIFGCPAHDERDFDFATKYGLPIISTYLPGEDSADVLDEAYVPAKTEKVFYNRGFAGEQWQTGNEAIDAAIAFCESNGVGQGVTKFRLRDWGLSRQRYWGCPIPVVHCDDCGVVPEK</w:t>
      </w:r>
      <w:r>
        <w:lastRenderedPageBreak/>
        <w:t>KENLPIELPYDVSFDTPGNPLDRHPTWRDCACPSCGKPAKRETDTMDTFVDSSWYFARFTAPHADTPTNMEDAAYWMNVDQYIGGIEHAILHLLYSRFFARAMEMTGHLPKSANEPFDALFTQGMVTHEIYQTRDANNRPVYHLPEEVTDGKL-ADGTQVEIIPSAKMSKSKKNVVDPLNIISNYGADTARWFVLSDSPPERDVEWTASGAEAAFKHLGRVWNISDRIVTMNADAKGTGDEELLRAMHKTIHDVTMGVESFGFNAAIAKLYAFTATLQKSKAGHAAQREAIMTLAQLMSPMTPHLAEDIWERQGGTGLIATAPWPKVDEAMLVDDTVTLPIQINGKRRAEIQVPADMPKEEVEKIALAHEAVVRTLDGAAPKKVIVVPGRIVNVVAMAITSANQLELLQTAEAVAREKMIDPALVIEAMEESLARAAKSRYGAEMDIRVAIDRKTGRATFTRVRTVVEDEELENYQAEFTVEQAKQYMDAPEVGQEFIEEVPPVEMGRIAAQSAKQVILQKVREAERDRQFEEFKDRAGTIINGLVKREEYGNVIVDVGAGEAILRRNEKIGRESYRPNDRIRVYIKDVRREQRGPQIFLSRTAPEFMAELFKMEVPEIYDGIIEIKAVARDPGSRAKIAVISYDGSIDPVGACVGMRGSRVQAVVNELQGEKIDIIPWNEDQPTFLVNALQPAEVSKVVLDEEAGKIEVVVPEEQLSLAIGRRGQNVRLASQLTGLDIDIMTEEQESQRRQAEFELRTKLFMDNLDLDEFFAQLLVSEGFTNLEEVAYVEVDELLVIDGVDEDTAGELQARARDVLEAQNKAALEAARAMGVEDSLVEFEGLTPQMLEALAKDGVKTLEDFATCADWELAGGWTTVDGERVKDDGSLESFEITLEEAQDMIMTARVMLGWVDPAELEAETADE----DGAEEVEVEAMAHKKAGGSSRNGRDSAGRRLGVKKYGGEAVIPGNIIVRQRGTKFWPADGVGMGKDHTIFATVDGSVTFHKGLKNRTFISVLPAAEAAEMAKRWYSVSVLSNFEKKIAEQIRTNVEEHGLEDQIDEVLVPTEEVIEIRRGKKVTTERRFMPGYVLVHMEMSDQGYHLINSINRVTGFLGPQGRPMPMRDAEVQGILGRVQEGEDAPRTLIHFEVGEKVKVGDGPFEDFDGMIEEVDDEAQRLKVSVSIFGRETPVELEFTQVIKQSMSFTLAIVGRPNVGKSTLFNRLVGKRLALVDDQPGVTRDLREGAARLADLRFTVIDTAGLEEVTDDSLQGRMRRLTERAVDMADICLFMVDARVGITSSDLVFADILRKRSANVILAANKAEGKAGESGVLEAYSLGLGEPIALSAEHGEGLNDLYTMLMPLADKYAEQADDDTPETDVDLGDNEIE--AVPVPTNAKPLQVAVVGRPNAGKSTLINQIVGEDRLLTGPEAGITRDAISLRTAWND-IPMRIFDTAGMRKKAKVQEKLEKLSVSDGLRAVKFAEVVVVLLDAEIPFEQQDLRIADLAEREGRAVVVAVNKWDIEEDRQAKLKDLKESFERLLPQLRGAPLITVSAKTGRGLDRLHEAIMRAYETWNRRVTTAQLNRWLAGMMEAHPPPAPQGKRIKLRYMTQAKTRPPGFVVMCSHPDKVPESYSRYLVNNLRLDFDMPGTPIRLWMRGQNDANPYKGRKKAPPSKLRKHTDGRRRDMRIVFMGTPDFSVPVLEALVAAGHEIAAVYCQPPRPAGRGKKDRPSPVQARAEALGLNVRHPVSLKTAEAQADFAALKADIAVVVAYGLILPQAILDAPEKGCLNIHASLLPRWRGAAPIHRAIMAGDAETGVCIMQMDAGLDTGDVLLRKSLAIGAEETTAELHDRLSVLGSEAIVEALAALDRLQPEPQPEEGVTYASKIDKAEARIDWTRPAAEVDRLIRGLSPFPGAWFDLNGTRIKVLRSSLAEGSGQPSKVLDSGLRVACGTGAVQLLRLQRAGKAAQDVDVFQSGAQIAPGTILSGVMSDTPAYRVLARKYRPETFADLVGQDAMVRTLKNAFEADRIAQAFVMTGIRGTGKTTTARIIAKGMNCIGPDGTGGPTTEPCGACEHCVAIMEGRHVDVMEMDAASNTGVANIREIIDSVHYRAASARYKVYIIDEVHMLSTGAFNALLKTLEEPPEHVKFIFATTEIRKVPVTVLSRCQRFDLRRIEPEVMIALMRKIASAEGAEIAEDALALITRAAEGSARDATSLLDQAISHGAGETTADQVRAMLGLADRGRVLDLFDMILRGDAAGALTELSGQYADGADPMAVLRDLAEITHWVSVVKITPDAAEDPTISPEERSRGLEMAENLPMRVLTRLWQMLLKALDEVAAAPNAMMAAEMAIIRLTHVADLPSPEELVRKLNNTTPPPAASPSGGGSS-AGPSGGAQAVQQAQSRMASAPQQNGQATALAQDPDAALARFPTFEHVVELIRANRDVKLLVEVETTLRLAAYQPGRIEFVPTENAPRDLAQRLGHRLQGWTGNRWAVTVVNEGGAKTIAEITDAKAIALEQEARDHPLMQAVLAQFPKARITAIRTPEDIAAQAVEEALPEVEDEWDPFEEEMPKMKTKSSAKKRFKISATGKVIAGQAGKQHGMIKRTKKFIRNARGTTALSEPDAKIIKGFMPYDRMNIFAQIRSLIIDTLDSMVRDGDLPAGLNFDPITAEPPRDAAHGDMATNAAMVLAKPAKMKPRDIADALAAKLLADARITAADVAGPGFLNLRLAPSVWQAVAGKVLDEGTDFGRGSLGQGQKVNVEYVSANPTGPLHVGHTRGAVFGDALASLLDFAGYDVTREYYINDGGAQVDVLARSVYLRYCEAHGQEVAFPDGTYPGDYLVAVGEALKDKVGDAYLDKGEQFWMEDIRDFATEQMMVLIRSDLKALGVEMDVFYSEKSLYGTGRIEAALEDLKNKGLIYEGVLEPPKGKKPEDWEPREQTLFKSTEHGDDVDRPVMKSDGGWTYFAPDIAYHYDKVQRGFDQLIDVFGADHGGYVKRMKAAVSALSDGKVPLDVKLTQLVKLFKNGEPFKMSKRAGTFVTLRDVVDQVGPDVTRFHMLTRKNDAMLDFDFDKVLEQSRENPVFYVQYAHARVASVLRKAAEAGITADDATLAAADLSLLDHDSELGLLRKLAEWPRLVETAARTNEPHRVAFYLYELAADLHGLWNKGNEVTSLRFIQD-DAAISQAKIALARATAIVIAAGLGILGVNPAEEMRMSAIDSLPPLRDVI</w:t>
      </w:r>
      <w:r>
        <w:lastRenderedPageBreak/>
        <w:t>ASHELSARKSLGQNFLLDLNLTAKIARQAGDLSGCDVLEIGPGPGGLTRGLLSEGARHVLAIEKDPRCLPALAEIAVAYPGQLTVVEGDALEVDPLAHLTPPIRVAANLPYNVGTELLVRWLTPRDWPPFWESLTLMFQREVAERIVAQPGSKAYGRLALLAQWRADARIVLHLPPEAFTPPPKVSSAVVHLTALPEPRFPADAAVLNRVVAAGFNQRRKMLRASLKGVAPNIEDRLIAAGIKPTDRAEQVPLEGFCALAREVAKGMNLIAEIEAEQIAELAKEIPDFRAGDTIRVGFKVTEGTRTRVQNYEGVCIARNNGHGIAGSFTVRKISFGEGVERVFPLHSTNIDSITVVRRGRVRRAKLYYLRSRRGKSARIVENSNYKPKKA---MANSKRQLFIKRRLRVRNKLRRVNAGRMRLSVHRSNKNISVQLIDDVNGQTVAAASTLEKDLGMVGKNNIEAATKVGATIAERAKKAGIEEAYFDRGGFLFHGKVKAVADAAREGGLKIMFAVIKTGGKQYKVASGDMLRVERIAANAGDKVLFNEVLMLGGDSPKVGAPLIDDAGVEAEVVDQIKGDKVINFVKRRRKHSSKRTKGHRQKLTLVRIGEIMASGVGKSKTATAIGTGSVPAAQKAAEMAKKSANP-------APTKK-PKAEAAPKKAAKSD-G-DDLSKISGVGPVIVGKLNAEGITTFAQIAAWTDADVEAIEDKLSFKGRVGREDWIAQAKDLAKGMARVKGGTVTHARHKKIVKAAKGYYGRRKNVFKVATQAVDKANQYATRDRKNRKRNFRALWIQRINAAVRSHDEALTYSRFINGLNLAGIEVDRKVLADLAVHEPEAFGAIVKTAQDALAAMQVNETLNEGLKRGYAITVTAAELDAKVNEKLAEAQPEVEMKGFRKGKVPMALLKKQFGQRIMGEAMQESIDGAMSEHFEKSGDRPAMQPDVKMTNEDWKEGDDVEVTMTYEALPEIPEIDMSKIELERMVVKAEDEAVEEALANLAETAQDFKARKKGSKAKDGDQVTMDFVGKVDGEAFEGGSAEDFPLVLGSGNFIPGFEEQLVGVKAGEEKSVTVTFPEEYQAEHLAGKEAVFDCTIKEVSEPVAAEINDELATKFGAEDLAGLKAQIAERLEAEYAGASRAVMKRGLLDALDKMVDFDLPPSLLDAEAGQIAHQLWHEDNPDVEGHDHPEIETTEEHKKLATRRVRLGLLLAEIGQKAEVEVSDAEMTQAIMAQARQYPGQERQFFEFVQQNQQMQQQLRAPLFEDKVIDHIAENAKVSEKEVSKDDLQKAVEALEDAYKLNELSDNPGATKKRKRVGRGPGSGTGKMGGRGIKGQKSRSGVAIKGYEGGQMPLYQRLPKRGFNKPNRKSYAVVNLGLIQKFVDAKKLDAKKPIDAAALIESGLVRRELDGIRLLAKGEISAKLDLHVAGASKSAIEAVEKAGGSVTLPA-KAEAAEAMIQMQTNLDVADNSGARRVQCIKVLGGSKRKYASVGDIIVVSVKEAIPRGRVKKGDVRKAVVVRTAKEVRRDDGTAIRFDRNAAVILNNNNEPVGTRIFGPVVRELRGKNFMKIISLAPEVLMRHARGYRRLNRTHEHRKALWSNMAGSLIEHEQIKTTLPKAKELRPVIEKMITLAKRGDLHARRQAASKLKQDKYVAKLFDILGPRYKDRQGGYVRVLKAGFRYGDMAPMAIIEFVDRDRDAKGAGDKARLAEVEAAEDMLQPKRTKFRKQFKGSIKGMAKGGSDLNFGTYGLKALEPERVTARQIEAARRAMTRHMKRQGRVWIRIFPDVPVTSKPVEVRMGKGKGSVDFWACKVKPGRVMFEIDGVNDDIAREALRLAAMKLPIKTRVVVREDWMTPIRLTNTKTRRKEGFTPISKDDVRMYVCGPTVYDRAHLGNARPVIVFDVLYRLLRHVYGPDHVTYVRNFTDVDDRINEKAAGAEGTLEQLISETIAWYHEDMDAVGALRPTQEPRATQYIAQMIAMIEQLIASGHAYAAEGHALFAVDSYKDYGALSGRTVDDMIAGARVEVAPYKRNPMDFVLWKPSPDDLPGWDSPWGRGRPGWHIECSAMAHELLGTAFDIHGGGNDLTFPHHENEIAQSTCAG--HSFANVWLHNEMLQVEGKKMSKSLGNFFTVRDLLDQGVPGEVMRFVMLSTHYRKPMDWTEKKREEAEKTLRKWYTQVAGLETGTP-PESVLTLLGDDLNTHGVLTECHRLSAENDIAGLRGSLALLGLLDSKIPDWAVEQAFDLTDVEAFLSDARVTAMETKDFSEVDRIKTALIALGIEVQMSKDGVKLTAPAGFDRAALEGVLMSQVKSSSKSDPNYKVIAENRRARYDYAIEEDIECGIMLEGSEVKSLRNGGANIAESYAAVEDGELWLVNSYIAPYKQAKTFGHEERRRRKLLVSRKQLADLWSSTQRKGMTLVPLVMYFNHRGMAKVKIGVAKGKQNHDKRETSAKRDWARQKSRLLKDHGMSAKHNHYDVIRKPIITEKATMASEANAVVFEVAMESNKPMIKEAVEALFGVKVKAVNTTITKGKVKRFRGQLGKRKDVKKAYVTLEEGNTIDVSTGLMSKDKNPRRVADNEARAKLRMLKTSPQKLNLVAGLIRGKKVERALTDLTFSKKRIAQDVKKCLQSAIANAENNHNLDVDELIVSEAYVGKNLTMKRGRPRARGRFGKIMKPFAEVTIVVRQVEEQAMVSAVENMAANTSWSALGKATDLRNRILFTLGLLIVYRIGTFIPVPGIDGGALRDFMDSAGQGIGGMVSMFTGGALGRMGIFALGIMPYISASIIVQLMGSMYGPWEQLKKEGEQGRKKLNQYTRYGTVALATLQSYGLAVSLEAGDIAADPGMYFRIACMITLVGGTMFLMWLGEQITARGIGNGISLIIFVGIIAEVPAAIAQFFASGRSGAISPAVIVGVLVMVVLTIMFVVFMERALRKIHIQYPRRQVGMKMYDGGSSHLPVKVNPAGVIPAIFASSLLLLPITISTFSGNSTGPVMSVLLANFGPGQPLYLLFFIAMIVFFAYFYTFNVSFKPDDVADNLKNQNGFVPGIRPGKKTAEYLEYVVNRVLVLGSGYLALVCVFPEILRGQFAIPFYFGGTSVLIVVSVTMDTIQQVQSHLLAHQYEGLLEKSNLRGKGKGTRKKRSPVRRMKFLDLCKVYIRSGAGGGGCISFRREKYIEYGGPDGGDGGGGGSVWAEAVDGLNTLIDFRYQQHFFAKNGQPGMGKQRTGK</w:t>
      </w:r>
      <w:r>
        <w:lastRenderedPageBreak/>
        <w:t>DGEDIVLRVPVGTEILDEDQETVIVDITEVGQRVELARGGNGGWGNLHFKSATNQAPRRSNPGQDGVERTLWLRLKLIADVGLLGLPNAGKSTFLAATSNARPKIADYPFTTLHPNLGVVGVDNTEFVVADIPGLIEGASEGRGLGDLFLGHVERCAVLLHLVDGTSETVAEDYQTIIAELEAYGGDLAEKPRVTVLNKVDALDEEERVEKRKELEKASGGPVMMMSGVAREGVTEVLRTLRGEIDDDRLRQKPAEEATAWQPMAAKLRKGDKVIVLAGKDKGKTGNITSVMPSANKAIVEGINISIRATRQSQESQGGRIPKAMPIDLSNLALVDANGKATRVGFKMEGDKKVRFAKTTGDVIDAMLRSGVIAKKLGMTRLFMEDGKQIPVTVLHLDNLQVVAQRTVEKDGYVAVQLGAGTAKAKRTSQAMRGHFAAAKVEPKRKVAEFRIDADAMLDVGEEIIADHYFAGQYVDVAGTSIGKGFAGAMKRHNFGGLRATHGVSISHRSHGSTGQCQDPGKVFKGKKMAGHMGAARVTTQNLEVVKTDSARGLIMVKGAVPGSKGGWVTIKDAVKKPFPDSAIVPAALASAAREAAKAAEEAAAAAAAEAEAEAARLAEEQAAAEAEALKAAEAEIAEEGAETDNSDA-DKKEGDAMALKSYKPTTPGQRGLVLIDRSELWKGRPVKALTEGLTKSGGRNNTGRIPMRRTGGGAKRLYRIVDFKRNKLDMSAVVARIEYDPNRTAFIALIQYEDGEQAYILAPQRLAVGDKVIASQKADIKPGNAMPFSGMPIGTIIHNIEMKPGKGGQIARAAGTYAQFVGRDGGYAQIRLSSGELRLVRQECMATVGAVSNPDNSNQNYGKAGRMRHKGIRPSVRGVVMNPIDHPHGGGEGRTSGGRHPVTPWGKPTKGAKTRNKKKASSALIVRSRHAKKKGRMLDTAAYTPRLLSVYRDEIRAKMKEEFGYKNDMMIPRLDKVVLNIGCGAAAVRDSKKAKSAQEDLTLIAGQKAMTTIAKKSIAGFRVREEMPMGAKVTLRGARMYEFMDRLITIAMPRIRDFRGISAKSFDGRGNYAMGLKEHLVFPEIDFDKIDENWGMDIVIATTAKTDAEAKALLTAFNMPFTKMKLDVIKLDGAKAGSVDLDEALFGLEPRADILHRVVRWQRNNAQQGTHKVKTRSEVDYSTKKIYRQKGTGGARHGARSAPIFRGGGVYKGPVVRSHGHELTKKFRKLGLRHALSAKAKAGELVIIEDATSEGKTAALAKQISNLGWKRALVIDGASVNENFAQAARNIEGLDILPTMGANVYDILKRDTLVITKAGIEALEARLKMENVVLIIHLLLALGLIAVVLMQRSEGGGLGMGGGGGGAVSGRSAATALGKLTWLLGIAFIVTSITLTVLVAQKSAGSSVIDRLGVTPPAASQ-TDDSLPAGDSLLPPTADDNAPLVPLADLAFFKKLKDRLFKSSSKIDEGLEAIVSDGGMAEAEVMQEAPAQARAAAEAAQTEAEQAAEEAAVRTDADAAAEAAAQLKAEAARKAEEDAAAARAKADAKAAQEAAAAVPVP--LEPLKSTLTPVSPDLPQ---PDAPAAKPGLLGRLMGRAAPQTVVRRALDDEMLEQLEELLITADMGVDTALRVTANMAEGRFGKKLSVAEIKQLMADEIARIMEPIAKPLPLYPQTPQVVLVVGVNGSGKTTTIGKLASQFRAAGKKVVIAAGDTFRAAAVEQLQVWGDRAGVPVLTAAQGSDPASLAFDAMGKAEADGADLLLIDTAGRLQNRGDLMEELAKIVRVIRKKDPSAPHNTLLVLDATTGQNAVNQVKVFQDISDVTGLVMTKLDGTAKGGVLVALADKFGLPIHAIGVGEQIDDLSPFDPQEFADALVGYERMTQDQWADIRQRLLKTVGQNNYTTWIDPIVPGAVKDGIATLHVPTNFFGNYVSQNYSDLILHEMKAEGLEASRLNYMLQTQSVEPK-APATRQ--TAAATKPA-A--DLSSTAPLDQRFTFDNFVVGKPNELAHAAARRVAEGGPVTFNPLFLYGGVGLGKTHLMHAIARELAERKPEMNVLYLSAEQFMYRFVQALRERKMMDFKELFRSVDVLMVDDVQFIAGKDSTQEEFFHTFNALVDQNKQIIISADRAPTDIKDLEERVQSRLQCGLVVDLHPTDYELRLGILQSKLEMQQKTYPGLEVQDNVLEFLAHRITSNVRVLEGALTRLFAFASLVGREIDMDLTQDCLADVLRSSERKITVEEIQRKVSEHYNIRLSDMIGPKRLRSYARPRQVAMYLSKQLTTRSLPEIGRRFGGRDHTTVMHGVRRIEELKQSDSQIAEDVELLGRALKSMLGFGTIAKKVFGTPNDRRIKAVRPLVEKVNALEPEFEKLTDAGIKDRTETLAKRAMAGESLDDLLPEAFANCREAARRTLGLRAFDTQVMAAIFLHQGNISEQKTGEGKTLTAALAAYLNALPGKGVHIVTVNEYLVQRDADWMGKVFATLGLTTGAAISGMSNEAKRDAYRCDITYATNNELGFDYLRDNMKSNLDEILQRHHFFAIVDEVDSILIDEARTPLIISGPAQDRSDMYVTINKLIPELSPEHYELDEKTRNVTFTDDGNEFLEDLLRKNGLMEEGQSLYDPESTTIVHHVNQGLRAHTLFQKDKDYIVRDGEVMLIDEFTGRMMQGRRLSDGLHQAIEAKEGTNIMSENVTLASVTFQNYFRLYDKLAGMTGTALTEAEEFAEIYGLGVVEIPTNVPIARVDEDDAVYRTVGEKYQAMIEKVQEANAKGQPCLVGTTSIEKSEQLSQMLTAAGIQHNVLNARQHEQEAQIIADAGKFGAVTIATNMAGRGTDIQLGGNVELKVLEALDADPDADPEAIRAKIEAEHADEKKKVLEAGGLYVLASERHESRRIDNQLRGRSGRQGDPGRTSFFLSLEDDLMRIFGSERLEKVLTTLGLKEGEAIVHPWVNKSLERAQAKVEGRNFDTRKQLLKFDDVMNEQRKVIFGQRRDIMESQDLSEITTDMRHQVIDDLIDTYMPPKTYADQWDTKGFNDAVIEQLNINLPIVDWCEEEGVDDEVIRERMVEAMDKMMADKAEAFGPDNMRNIEKQLLLQAIDGKWREHLMTLEHLRSVVGFRGYAQRDPLNEYKNESFQLFEQMLDSLRQDVTQKLGQVQPMSEEERAAMIEEMRAQQAAMQAAGERE--DTPPAPSPTA-VAEGFDEDDPTTWGTPGRNDPCPCGSGKKF</w:t>
      </w:r>
      <w:r>
        <w:lastRenderedPageBreak/>
        <w:t>KHCHGRLSMKLSGDLKAFQGRIGHVFSDPGLLVRAVTHASMSSANRDDNQRLEFLGDRVLGLVMAEALLELDPTAAEGQLAPRFNALVRKETCADVAREIDLGKVLKLGRSEMISGGRRKQALLGDAIEAVIAAVYQDGGFDAAKDLILRLWGDRVQSVEEDARDAKTALQEWAQARKLQPPRYVQTDRSGPDHAPVFTIAARLENGYEAYATASSKRAAEQAAATTLLTQLENETMAKLGKRTAAAREAFAGKEDVTVEEAVALIKANSKVKFDETIEIAMNLGVDPRHADQMVRGVVGLPNGTGKTMRVAVFARGPKAEEAQAAGADIVGAEDLMETVQSGKIDFDRCIATPDMMPIVGRLGKVLGPRNLMPNPKVGTVTMDIKEAVEAAKGGQVQFKAEKGGVVHAGIGKLSFDEAKLVENVRAFVGAVAKAKPAGSKGTYMKKINLSSTMGPGVSVAVDNAAAEMSDDFMLDTDDLERRMDGAISSLRTEFASLRTGRGSASMLDPVMVDAYGSMTPINQVGTVNVPEPRMVTINVWDKGLVGKVEKAIRESGLGINPQLNGTIIMLPIPELNEERRRDLTKVAGQYAEHARVSIRNIRRDGMDQIKKGKADGMSEDDQKIWEGEVQEMTNKFISMIDEQLEAKQAEIMQVMAKKLVGTMKLQIKAGQANPSPPVGPALGQRGINIMEFCKAFNAKTADLEPGAPCPTVISYYQDKSFNMDIKTPPASYYLKKAAKINSGAKTPSRETVGTVTAKQLREIAEAKMVDLSANDVEQAMKIILGSARSMGIEVKMFENLSERLSGVFDRLTKQGALSEEDVKTALREVRVALLEADVSLPVARDFVKAVQDKATGQAVTKSITPGQQVVKIVHDALIDVLSGEGEPGALKIDNPPAPILMVGLQGGGKTTTTAKLAKRLKERDGKRVLMASLDVNRPAAMEQLAILGTQIGVDTLPIVKGEDPVAITKRAKTQAGLGGYDVYMLDTAGRLSIDEELMAQVEAVRDVVTPRETLLVVDGLTGQDAVNTAENFDDRIGITGVVLTRMDGDGRGGAALSMRAVTGKPIKFVGLGEKMDALETFEPERIAGRILGMGDIVALVEKAQETIEAEQAERMMKRMAKGQFNMNDLKMQLEQMMKMGGMQGMMGMMPGMGKMAKQVEDAGLDDKVLVRQIALIQSMTKKERANPALLQASRKKRIAKGAGMEVSDLNKLMKMHRQMSDMMKKMGKMGKGGMLKQAMKGMMGKGGMDPAAMAGQMDPKAMEAAAKAMGGKLP----GMGGGMGLPSGLSGFGKKKMIPMDRLEQISQRFQFLEASMSAGSDGADFAALAKEYADLKPVVDQITLYKQLVSGVAEAEAMLTDPEMAELAREELPTLKAELPKVEAALQISLLPRDAADAKPAMLEIRPGTGGDEAALFAADLLRMYQRYAEARGWGFDLIEEQMTELGGVKEVVAHITGQNVFARLKYESGVHRVQRVPSTESGGRIHTSAATVAVLPEAENVDIEINQNDLRIDTMRSSGAGGQHVNTTDSAVRITHLPTGIVVTSSEKSQHRNRDKAMQVLKARLYDMERSRIDGERSADRASQVGSGDRSERIRTYNFPQGRMTDHRINLALYRLDAIMQGDLDEIVDALTADAQAQQMAAMNLMDRAQKEQLVDELGQIFESSGVVVVSHYVGLTVAEMQDLRARARDAGGAVRVAKNRLAKIALEGKSCASIADLLTGMTVLTYSEDPVAAARVAQEFAKENDKFVILGGAMGENALDVAGVESVSKMPSREELISTIAGMLGAPASNIAGAIGAPASNIASILSTIEDKAA-MKTFSATPADIDKKWIIIDAEGVVLGRLASIVATRLRGKHKPSFTPHMDCGDNVIIINAEKIQMTGKKRDEKFYWHTGHPGGIKERTKAQILEGAHPERVVTLAVKRMLPGNRLSRQIMTNLRVYAGADHPHEAQSPEVLDVKVMNKKNTRSA---MPERLLEHISQALLPAPPDILGVAVSGGGDSVALLSVLRDFCNIHDISLHAVTVDHGLRAASAAEAREVATLCQALNVPHDILVWSEWDGTGNLQNEARKARYRKIADWAGRLGITTICVGHTADDQAETVLMRLARSSGVDGLSAMQTSTLRDGINWVRPLLAVRREKLRNYLRLRDMSWSEDPSNTDEQFARIKARRVLEVLAPLGIDTDILCDVADHMQRSRKALDWQTFLAAKKVITIEAGAVVLDEALFELQPDEIQRRLLVRAINWVSGSSYPPRKAALSNVKQALRNGQASTLEGCHIRRIGGNIWIFREHKAVSFVETEIDMPWDGRWVLKSDLSGSHSLRLRALGPSGLEQCPDWRATGRPYVVLQSTPAVWDGQQLVAAPLAGFPQYWRAELNLDEDTFFAALLSHMADLKKLAEEIVGLTLLEAQELKTILKDEYGIEPAAGGAVMMAGPADGGGAAEEKTEFDVVLKNAGASKINVIKEVRGITGLGLKEAKDLVEAGGKIKEGVDKAEAEDVKAKLEAAGAEVELAMSRIGKKAVDLPDGVTATVSGQSIEVKGPKGVRSFKATDDVDLKVEDGAVSVIPRGKSKRARQQWGMSRTMVANLVTGVTTGFKKELEIQGVGYRAAMTGNTLKLNLGLSHDVDYTPPEGVTVTAPKQTEVVVEGIDEQLVGQVAANIRAWRKPEPYKGKGIRYKGEFVFRKEGKKKMHVILLERVAKLGQMGEVVDVKPGYARNYLLPQGKALSASKANIEAFEGRKSQLEAQNLETKKEAEKMSESLNGQQFIVIRSASDAGALYGSVTTRDAAEAATEAGFTVDRKQVVLSAPIKELGLHDVTVVLHPEVEATIQLNVARSPEEAELQASGKSIQEMAAEEEAAADFEIAELFDDIGAAASDDDSLADSAGVSPDDTPDNIVEGAMSDSDGKKTLGLRSGARPGNVKQSFSHGRTKNVVVETKRKRVVVPKPGGQKPTGPGAGPVGDPSKRPAGITDAEMERRLKAVQAAKARETEEAAAREAEEKARAEDRERRRAEIEAKEQADREREESLKAKADEEERAKQEAVAAAQAAAAPA-EPVAARATPNKAAPGPAARKTERDREETNKKNR-TDD-RRSGKLTVNQALAGREGGRQRSMAQMKRKQERARQKAMGGTVEREKIIRNVNLPPAIMVSELAARMAEKTGAVVKALMQNGMMVTQNETIDADTAELIIEEFGHKV</w:t>
      </w:r>
      <w:r>
        <w:lastRenderedPageBreak/>
        <w:t>VRVSDADVEDVIKEIEDDPKDLVGRPPVITIMGHVDHGKTSLLDAIRNAKVVAGEAGGITQHIGAYQVKTDGGQILSFLDTPGHAAFTSMRSRGAQVTDIVVLVVAADDAVMPQTIEAIAHAKAAEVPMIVAINKIDKPAANADKVRTDLLQHEVIVEKMSGDVQDVEVSATTGKGLDELLEAIALQSELLELKANPNRAAVGAVIEAQLDVGRGPVATVLVQNGTLRQGDIFVVGEQYGKVRALIDDQGNRVKEAGPSVPVEVLGLNGTPEAGDVLNVTDTEAQAREIADYRANAAKDKRAAAGAATTLEQLMANAKADEDVSELPILVKADVQGSAEAIVQAMEKIGNDEVRVRVLHSGVGAITETDVGLAEASGAPIMGFNVRANASARNTANQKGVEIRYYSVIYDLVDDVKAAASGLLSNEIKETFIGYANIKEVFKVTGVGKVAGCLVTEGVARRSAGVRLLRDNVVIHEGTLKTLKRFKDEVPEVQSGQECGMAFENYDDIRPDDVIEIFEREEVTRTLSMAKPKKTPRPKAETPKGFRDYFGAEVTQRTEMLRKIAAVYHRYGFDALESSGVETVEALGKFLPDVDRPNEGVFAWQEDADLEKPGDWLALRYDLTAPLARVYAQHQNDLPKPYRRYAMGPVWRNEKPGPGRFRQFYQCDADTVGASSVAADAEICAMLADCLEEVGIERGDYIVRVNNRKVLNGVMEVAGLAGDDKEAERGIVLRAIDKLDRLGPDGVRALLGEGRKDESGDFTEGAGLSETQIEKIMSFATVNEQSGKAAIRALSTLVAGSEDGEAGLNELLTIVDLLEPLGYGPDRIVIDPSVVRGLGYYTGPVFEAELTFEIKDEKGRTRNFGSVAGGGRYDDLVKRFTGQEVPATGVSIGVDRLLAALDAKGRLDKTADGPVVVTVMDKSRMADYQKMVADLRQAGIRAEVYLGNPKNFGNQLKYADKRGSPVAVIAGEDEFQNEKVQIKDLILGAQIAENATLEEWQARENQYEVDRGDLVSEVAKIIQRQAMDDLKQKYLSQIADAGDESVLEDIRLAAVGKKGEVALKMRELGKMTPEERQVAGPALNALKDEINSALAAKKAALGDAALDERLRSEWLDVTLPVRAQRVGSIHPVSQVTEELTAIFAEMGFSVAEGPRIDTDWYNFDALNIPGHHPARAEMDTFYMARAEGDDRPPHVLRTHTSPVQIRTMEKEGAPLRIICPGGVYRADYDQTHTPMFHQVEGLAIDKDISMANLKWTLEEFFSAFFEIDGIKTRFRASHFPFTEPSAEVDIQCSWVDGQLRIGEGDGWMEVLGSGMVHPKVLAAGGIDPDVWQGFAFGMGIDRIAMLKYGVPDLRAFFDSDLRWLRHYGFASLDQPNLHGGLSRLEMAEEAGLDLVEISPNANPPVCKIMDFGKFKYETQKREAEARKKQKIIEIKEVKFRPNTDTNDYDVKMRNVFKFLENGDKVKITLRFRGREMAHQNLGRELLERVAEDTKEHGRVENFPKMEGRQMVMLIGPLPNMKFTLSWLKDHLDTQASVEEICETLTDLGLEVEGVEDRGAKLRDFTIGYVKSAEKHPDADRLNVCQVETDEGVMQIICGAPNARAGITVVVAKPGVYVPGIDTTIGVGKIRGVESFGMMASEREMELSEEHDGIIELPSGEVGQSFVDWLAANDPAKVDPVIEIAITPNRPDALGVRGIARDLAARGLGTLKARDVEPVQGTFSCPISVSIDDDTLEQCPVFYGRVIKGVKNGPSPAWLQDALRAIGLRPISFLVDVTNFFTYDRNRPLHVFDADKVAGDLRIHRAKGGETLMALDDKEYTFDEGMTLISDANGVESIAGVMGGLASGCTAETTNVFVEAAYFDPVRTAYTGRALKINSDARYRFERGIDPAWTPHGIEHATRMILDHAGGEASEVVVAGAIPDTSRAYKLDTDRVQSLVGMSIPADTQRETLTALGFTIEGDMAHVPSWRPDVQGSADLVEEVARIASLTKLEGVPLPRLTTGVPRPILSPAQRRITAARRAVAALGYNECVTYSFIDQASAALFGGGTDATRLENPISAEMSHMRPALLPGLLQAAARNQARGFADMALFEVGPAFSGGEPGEQQTLVSGLLTGRTGPKDVHGASRAVDVYDVKADAEAVLAAMGAPAKVQILRDADDGWHPGRHGKICLGPKKVLGIFGEVHPKILAAMDVKGPAMAFSLWPDAVPLPRKSGATRPALKISDLQAVERDFAFVVDAQVEALTLVNAAMGADKALIEDVCIFDEFIGGSLGEGKKSLAITVRMQPVGETLKDKDIEAVGAKVVEKVTKATGGTLRGMHAYRTHTCADLNLSNKGETVRLAGWVHRVRDHGGLLFIDLRDHYGITQVLCDPDSPVFKEVEKVRSEWCIRIDGEVKPRDESLINSKIPTGEIEVFIRDMEVLGSAAELPLMVFGDQEYPEETRLRYRYLDLRRDKMQENMVLRSDVVASIRKRMWDKQFKEFQTPIITASSPEGARDFLVPSRLHPGKFYALPQAPQQFKQLLMVSGFDKYFQIAPCFRDEDPRADRSPTDFYQLDLEMSFVTQQDVFDTIQPVIGGIFEEFGGGRKVDQEWPQISYKDAALWYGSDKPDLRNPIKMQVVSEHFAGSGFAIFSKLLEQEGTQVRAIPAPKGGSRKFCDRMNAFAQKEGLPGMGYIFWREKTGEEGGMEAAGPLAKNIGPERTEAIRQQLGLGIGDAAFFLGGKPKAFEAIAGRARNIIGEELGLTDQDRFAFAWIVDFPIYEKDEETGKIDFEHNPFSMPQGGMEVLQGDPLEVLGYQYDLSCNGYELVSGAIRNHKPEIMFKAFEIAGYGEDEVRKRFGGMVNAFQYGAPPHGGCAAGIDRIVMLLANENNIREVILFPMNQRAEDLMMNAPNDPTSDQLMELGLRVIPQEMTPLSHIRNFSIVAHIDHGKSTLADRLIQSTHTVADRDMKEQMLDSMDIERERGITIKAQTVRINYTAKDGEDYVLNLIDTPGHVDFAYEVSRSMRAVEGSLLVVDSTQGVEAQTLANVYHAIEADHEIVPVLNKIDLPAADCDRVAEQIEDVIGIDATDAIRVSAKTGVGIAETLEAIVTKLPAPKGTRDAPLKAMLVDSWYDSYLGVIVLVRIMDGVLKKGERIRMLSNDSTHHVDRIGVFRPAMTEIDELGPGELGFLTASIKQVRDTRVGDTITHERKGTTERLPGFKPSQPVVFCGLFPVDANDFEDLRDSIEKLALNDASFSF</w:t>
      </w:r>
      <w:r>
        <w:lastRenderedPageBreak/>
        <w:t>EMETSAALGFGFRCGFLGLLHLEVIRDRIEREYDIDLITTAPSVIYDIHMKDGSVTQLHNPADMPDMTLVDHIEEPRIKATILVPDEYLGDVLKLCQDRRGMQQDLTYAGSRAMAVYDLPLNEVVFDFYDRLKSVTKGYASFDYQMVGYRTDNLVKMSILVNDEPVDALSMMVHRDRAETRGRAMVEKLKDLIPRHMFKIPIQAAIGGKVIARETLSAMRKDVTAKCYGGDATRKKKLLEKQKAGKKKMRQFGKVDIPQEAFISALKMDGMSLPPGFLDELRTRSSLSQVVGRKVIWDQRKSNQGKGDMWAPCPFHQEKSASFHVDDRKGFYYCFGCHAKGDAISFVRETENVGFMEAVEILAREAGMTVPKQDPRAKEKAEKRTELADVTELAVRWFRLQLKTGAATEARDYLARRGLDEAALARWEIGFAPESWQGLWDALKGKNIADELILGAGLAKPSTKGGKPYDTFRGRIIFPIRDARGRAIAFGGRAMDPNDNAKYLNSPETELFDKGRSLYNVKDARTAAGKGQPLLVAEGYMDVIALQQAGFEAAVAPLGTAITENQLQMLWRIDPEPIITLDGDTAGQRAALRLIDLALPLIEAGKSLRFVMMPEGQDPDDLLKSAGKGAFQKLIEGAVPMVQLLWQRETEGRVFDSPERKAALDKALRDKIMLIRDPSIRSHYGQEIKDLRWKLFRPQ----TGGRQAVA-RGRGTWKEPSYKASTTAKSSVLGVAGDAQTTEHLREAVVLAAFATCPEITHDFESGLEAMTCADATHRRLRDLLLRHAHEGSDVLHEKISSALGEGALENLLAQRHVAITPCVRNPGDIEMASLTVAEELAKLEAARGLDAEIAEAMEDLSGVADEGVTWRLSEAARAADLATRSGQEDTAEYDLGENGARISKDERSAWDTLLETIKFDKSKGQSMCADTPDYKSTLNLPKTDFPMRAGLPKREPNWLARWEEIGVYDRLREKEGRKPFTLHDGPPYANGHLHIGHALNKTIKDMIVRSHQMMGRDARYIPGWDCHGLPIEWKIEEQYRKKGRDKDAVPINEFRAECRSFAAGWVDIQREEFKRLGVQGNWAEPYLTMDFHAERVIAEEFMKFLMNGTLYQGSKPVMWSPVEQTALAEAEVEYHDKDSFTIWVKFAVTDFAQAAQDFVGASVVIWTTTPWTIPSNKAVVFGEDIAYGLYEVLETPEECWAAPGERFLLADNLAADVFARARLEEGQWKRVRDVTSAQLAGMTLKHPLAEAEEGKGEWDDRRDFRAADFVTDTEGTGFVHCAPSHGLEEYDLYRDLGMLEQVITYNVNPDGRYRDDLPFFGGKAILKPNGKEGNANAAVIDKLVEVGGLLARGKIKHSYPHSWRSKAPVIYRNTPQWFAAIDKPVGDGQDAHGKTIRERALTEIDNVNWTPKSGRNRLHAMMEARPDWVLSRQRAWGVPLTCFTKKGALPTDEDFLLRNPQVNRRITSAFEEEGADAWYEEGAKQRFLEGIVNPDDYEQVMDILDVWFDSGSTHAFTLRDREDGTEDGIADVYMEGTDQHRGWFHSSLLQSVGTTGHAPYRNVVTHGFTLDAKGLKMSKSIGNTIVPEKIVQQYGADILRLWVAQTDYTQDQRIGDEILKGVADSYRRLRNTMRYMLGSLPDFDAAKAVDYADMPELERLILHKLAVLDEVVRTRYAAFDFQGVYRAIFDFATLDLSSFYFDVRKDALYCDGDTDRRLAALTVLDHLYARLTTWLAPILVFTMEEVWLERH-GADTSVHLQDFPETPAAWRDDALAARADTVRAVRRVVTGALEEQRTAKVIGSSLEAAPTVYLS-----AELAQVVFADLCITSQITIVEGEAPEGAFTLDEVEGVGVVFARAEGEKCARCWKVLPDVGTHSHPGVCGRCDAAMSMAQSQNIRIRLKAFDYRVLDSSTQEIVNTAKRTGASVRGPIPLPNKIEKFTVLRGPHVDKKSRDQFEIRTHKRLLDIVDPTPQTVDALMKLDLAAGVDVEIKLQSMADEIKTLEDLAEVVTGAVQG---TPAVEMVSHEPVRDDLGRSYATGKRKDAVARVWIKPGSGKVSVNGKPQNEYFARPVLQMILAQPFGITNTEGQFDVYATVKGGGLSGQAGAVKHGISKALQLYEPSLRGALKAAGFLTRDSRVVERKKYGKAKARKSFQFSKRMPTIQQLIRKPRQPKRKTSKSMHLEQCPQKRGVCTRVYTTTPKKPNSAMRKVAKVRLTNGFEVISYIPGESHNLQEHSVVLIRGGRVKDLPGVRYHILRGVLDTQGVKDRKQRRSKYGAKRPKMARDARKTKRKVSKNIAAGVAHVNSSFNNTKILISDVQGNAIAWSSSGTMGFKGSRKSTPYAAQMAAEDAGRKAQEHGVKTLEVEVQGPGSGRESALRALAAAGFNITSIRDVTPMAHNGCRPPKRRRVMTQDRRGLLVILSSPSGAGKSTLAKRLMTWDPSLQFSVSATTRAPRAGEVDEKDYYFVSETTFRKWVTEGEMLEHAHVFGNNYGSPKAPVEAAIGSGRDVLFDIDWQGAQQIRTSALGSHTLSIFILPPSIPELHRRLVTRGQDTPETIAKRMRKSWDEISHWDGYDYVLINDSLADTEEKLKTIITAERMRVAQQPRLSDHVRTLQSQFEDLSMAQTFLGQKRLRKYYGKIREVLEMPNLIEVQKSSYDLFLNSGDAETPTDGDGIQGVFQSVFPIKDFNETSILEYVKYELEKPKYDVEECQQRDMTYSAPLKVTLRLIVFEVDEDTGAKSVKDIKEQDVFMGDMPLMTPNGTFIVNGTERVIVSQMHRSPGVFFDHDKGKTHSSGKLLFACRIIPYRGSWLDFEFDAKDIVFARIDRRRKLPVTTLLYALGLDQEAIMDAYYNTVTYTLQKKKGWVAPFFPDRVRGTRPTYDIVDAKSGEVLFEQGKKVTPRAVKQLIDAGEVTELLLPFDHIQGKFVAKDIINEETGAIYVEAGDELTLEYDKDGDLIGGTAKELVDAGITEIPLLDIDNVNVGPYMRNTMANDKNMNRDTALMDIYRVMRPGEPPTVEAASNLFDTLFFDSERYDLSAVGRVKMNMRLDLDAEDTQRTLRREDIVACIKALVDLRDGRGDIDDIDHLGNRRVRSVGELMENQYRVGLLRMERAIKERMSSVEIDTVMPQDLINAKPAAAAVREFFGSSQLSQFMDQTNPLSEVTHKRRLSALGPGGLTRERAGFEVRDVHPTHYGRMCPIETPEGPNIGLINSLATFA</w:t>
      </w:r>
      <w:r>
        <w:lastRenderedPageBreak/>
        <w:t>RVNKYGFIETPYRVVKDSTVTDEVHYMSATEEMRHTVAQANASLDVNGKFTNEMVNTRRSGDYTLAPTESVDLIDVSPKQLVSVAASLIPFLENDDANRALMGSNMQRQAVPLLQAEAPLVGTGIEEVVARDSGAAYMAKRAGVIDQVDASRIVIRATEDLELGDAGVDIYRMRKFQRSNQNTCINQRPLVRVGETVTKGQVIADGPSTDMGELALGKNVVVAFMPWNGYNYEDSILISERVSRDDVFTSIHIEEFEVAARDTKLGPEEITRDIPNVGEEALRNLDEAGIVYIGADVEPGDILVGKITPKGESPMTPEEKLLRAIFGEKASDVRDTSLRVKPGDFGTVVEVRVFNRHGVEKDERALQIEREEVERLARDRDDEMAILDRNIFARLRDMIVGKVAVKGPKGVSPNSQITDDMLNVLTRGQWWQLALEDEDDAKIVEALNEQYEIQKRTLDARFDDKVEKVRRGDDLPPGVMKMVKVFVAVKRKLQPGDKMAGRHGNKGVISKVVPMEDMPFLADGTPVDFCLNPLGVPSRMNVGQILETHMGWAARGLGLNVDEALQEYKRSGDLTPVREAMSIAYGEDVYAEGLEGMDEDTLLEAAGNVTRGVPIATPVFDGAKELDVNDALTRAGFDTSGQSVLFDGRTGEQFARPVTVGVKYLLKLHHLVDDKIHARSTGPYSLVTQQPLGGKAQFGGQRFGEMEVWALEAYGAAYTLQEMLTVKSDDVAGRTKVYESIVKGEDNFEAGIPESFNVLVKEVRGLGLNMELLDAEEDEMPLYEHVMIARQDLSNTQAEGLIEHFGTVLADNGGKLVDSEYWGVKTMAYKINKNRKGHYAFLRSDAPATAVQEMERLMRLHDDVMRVLTIKMDEHKELPSVQMQKRDERPERRERRGTSDKTVDTLTQDEAASELMRLSAVLQAANLAYHTDDDPEIDDATYDRLKRRNIEIEARFPDLMREDSPSKMVGAAPAEGFSKVTHAVAMLSLSNAFDQEDVSEFDQRIRKYLGFDANTPLAYTAEPKIDGLSLSLRYEEGRLVQAATRGDGAVGENVTANALTIDDVPTQITGAPEVLEVRGEVYMSHADFEALNARQTAAGAKPFANPRNAAAGSLRQLDSKITKSRPLKFFAYAWGALSEPLADTQMAAIDRLKELGFSTNPLTELCDGPNDLLSHYAKIEERRATLGYDIDGVVYKVNDLALQNRLGFRSTTPRWAIAHKFAAELAWTWLEGIDIQVGRTGALSPVARLKPVTVGGVVVSNATLHNEDYIKGFDSKGGQIRQGKDIRVGDFVQVYRAGDVIPKVADVDLSRRPSDSQEFVFPDTCPECGSDALREPGDAVRRCTGGLICPAQAVEKLKHFVARGAFDIDGLGAKQVEQFYADGWIAEPADIFTLRDRFGSGMQQLKNREGWGDKSATKLFDAIDDKRRIPLDRLLFALGIRHVGDAASSLIALHYGTWDALIKAMDDAVDQTGAAWDDLIGVDGVGAVMAGSLISAFAQPRERASITRLVDALEVQPVKRADTSGSPVAGKTVVFTGTLEKMTRAEAKARAERMGAKVAGSVSAKTDILVAGPGAGSKAKKAAALGVDILDEDGWLDMIAGAMIHKNWAELIKPQQLDVKPGNDPARQATVMAEPLERGFGLTMGNALRRVLMSSLQGAAITSVQIDNVLHEFSSVAGVREDVTDIILNLKGVSIRMEVEGPKRLSISAKGPGVVTAGDISESAGIEILNRDHVICHLDDGADVYMELTVNTGKGYVSAEKNKPEDAPIGLIPIDAIYSPVKKVSYDVQPTREGQVLDYDKLTMKVETDGSITPDDAVAFAARILQDQLGIFVNFDEPESASRADEDDGLEFNPLLLKKVDELELSVRSANCLKNDNIVYIGDLIQKTEAEMLRTPNFGRKSLNEIKEVLSGMGLHLGMDVEDWPPDNIEDLAKKFEDNFMARDDNRGGNRRNNRDETPEFQDRLVAINRVSKTVKGGKRFGFAALVVVGDQKGRVGFGKGKAKEVPEAIRKATEQAKRQMIRVQLREGRTLHHDMEGRHGAGKVVMRSAPEGTGIIAGGPMRAVFEMLGVKDVVSKSIGSQNPYNMIRATMDGLRKESSPRSVAQRRGKKVADILPKTDVKIDEQSDVAHNSMNDPIADMLTRIRNSQMRGKSTVMTPASKLRAWVLDVLADEGYIRGYEKMTGADGHPAIEISLKYYEGEPVIRELKRVSKPGRRVYMGANDIPQVRQGLGVSIVSTPQGVMSDANARNANIGGEVLCTVFMHDIRAIRENPAAFDAALARRGDAPMSADVLKLDEARRGKIAAAETAQAEQNKASKMVGAAKAKGDEAEFERLRALVSEKKNEVSAMQAEAKALDAELTDMLARLPNNPAEDVPEGKDEDDNVEVSRWGDIPAFDFKPKEHYEITGVAASMDFETAAKTSGARFVMLKGAVARIHRALAQFMVDIHVDENGLTEVNTPVLVKDEAMYGTDKLPKFGEDSYQTTNGWWLVPTSEVPLTYTVAGDVLEEADLPKRYTAHTLCFRSEAGSAGRDTSGMLRQHQFEKVEMVSVTLPGESDAEQKRMLRCAEDILERLGIPYRTVLLCTGDMGFGARRTFDIEAWVPGQNTYREISSVSTTGDFQARRMNARFKPADGGKPQFVHTLNGSGLAVGRCLIAVLENGQREDGSVVLPDALARYLSGKSTLTADGVLAMAITASMVKELRDSTGAGMMDAKKALTENDGDMEAAVDWLRTKGLAKAAKKSGRTAAEGLVAVKVDGGHGVAVEVNSETDFVGKNADFQKMVAGIADVALTAGDIDALKAADMGGKTVEQTVTDAVAVIGENMSVRRMAAIDGDTVVSYVHNAAAPGMGNIGVLVAMTGGDEAFGKQVAMHIAATNPASLSEDDLDQAVVEKEKQVQMDIARESGKPEQVIEKMIVGRMKKFMAEITLVNQQFVVNPDLTVGDAAKEAGATITGFVRLEVGEGIEVVKEDFAAEVAKAAQGMNQELTNNPFNPVAPMKTFDEIKVSLASPERILSWSFGEIKKPETINYRTFKPERDGLFCARIFGPIKDYECLCGKYKRMKYRGVVCEKCGVEVTLQKVRRERMGHIELASPVAHIWFLKSLPSRIGLMLDMTLRDLERVLYFENYVVIEPGLTDLTYGQMMTEEEYMDAQDAFGMDAFTANIGAEAIREMLAAIDLEAEADQLREELKEATGELKPKKIIKRL</w:t>
      </w:r>
      <w:r>
        <w:lastRenderedPageBreak/>
        <w:t>KV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KGEGKVFGTVDEVQHALDAGEVHLHSKIKARIKQIDNEGNEVLVRFDTTPGRVRLGAMLPLNAKAPFDLVNRLLRKKEVQQVIDTVYRYCGQKESVIFCDQIMTMGFREAFKAGISFGKDDMLIPDSKWPLVEETREQVKDFEQQYMDGLITQGEKYNKVVDAWSKCNDKVTDAMMGSISAEKRDESGAEMEPNSVYMMAHSGARGSVTQMKQLGGMRGLMAKPNGDIIETPIISNFKEGLTVLEYFNSTHGARKGLSDTALKTANSGYLTRRLVDVAQDCIVRMHDCGTDMAITAEAAVNDGEVVSSLAERLLGRVIADDITVPGTDEVIATAGTIIDERLADLIDEAAVQSTRIRSPLTCEAEEGVCAMCYGRDLARGTLVNQGEAVGIIAAQSIGEPGTQLTMRTFHIGGVAQGGQQSFLEASQEGKIVFENAMTLENAEGGIMVMGRNMKMLIVGEDGVERASHKIGYGTTLFVKDGDTVARGDKLFEWDPYTLPIIAEKSGMTKFVDLVSGIAVKDETDDATGMTQKIVIDWRAAPKGNELKPEIILVGEDGEPMRNDAGNPVTYPMSVDAVLSVEDQTEVKAGDIIARIPREGAKTKDITGGLPRVAELFEARRPKDHAIIAEIDGYVRFGKDYKNKRRIAIESSDDADHKVEYMVPKGKHIPVAEGDFVQKGDYIMDGNPAPHDILAIMGVEALADYMIDEVQDVYRLQGVKINDKHIEVIVRQMLQKWEIQESGDTTLLKGEHVDKQEFDQANEKALSKGGRVAKGEPILLGITKASLQTRSFISAASFQETTRVLTEASVQGKRDKLVGLKENVIVGRLIPAGTGGATMQMRKVASDRDNVVIEARREEAEAAAALAAPVAEENDVVGGDVFNSPVFDEESRDMSRRHAAEKREVLPDAKYGDLILTKFMNNLMIDGKKSVAETIVYNAMTRVEDKIKRAPIEVFHEALENIQPSVEVRSRRVGGATYQVPVEVRPERRQALAIRWLIKAARSRNENTMEERLAGELLDAVQSRGSAVKKREDTHKMADANKAFSHYRWMPYAQTDRSDVMPILANPAPDVRNREKLEGGKTFVLKTEFEAAGDQPTAIEELSAGVRDGDRDQVLLGATGTGKTFTMAKVIEETQRPAIILAPNKTLAAQLYGEFKGFFPDNAVEYFVSYYDYYQPEAYVARSDTFIEKESQINEQIDRMRHSATRALLERDDVIIVASVSCIYGIGSVETYGAMTQDLTAGKSYDQRQVIADLVAQQYKRNDAAFFRGCFRVRGDSLEIFPAHLDDRAWRLSFFGEELESITEFDPLTGEKTGSFDKIRVYANSHYVTPKPTMGQAIIGIKKELRTRLDQLVGDGKLLEAQRLEQRTNFDLEMLEATGVCNGIENYSRYLTGRAPGEPPPTLFEFIPDNAIVFADESHVSVPQIGGMYKGDYRRKFTLAEHGFRLPSCMDNRPLKFEEWDAMRPQSIFVSATPAAWEIEQTGGVFTEQIIRPTGLIDPQIEIRPVEMQVDDLLDEVRKVAADGYRTLCTTLTKRMAEDLTEYMHEQGIRVRYMHSDIDTIERIEILRDLRLGAFDVLIGINLLREGLDIPECGLVAILDADKEGFLRSETSLIQTIGRAARNAEGRVIMYADRITGSMERAIGETERRRAKQLAYNEEHGITPMTVKKNVEDILAGLYKGDVDMNRVTTQIDDKLAGSNMQAVLDGLRTDMRKAAENLEFEEAARLRDELKRLEAVDLAIADDPMARQYAVDKAVDDAKKASGRSTMGRGGMRGGVKRKKGRMAAKPFFRRRKVCPFSGDNAPAIDYKDTRLLQRYISERGKIVPSRITAVSAKKQRELARAIKRARFLALLPYAVKMPKRILTGTVTSDANAQTVTVSVERRFTHPVLKKTIRKSKKYRAHDENNTFKVGDSVRIIECPPKSKTKRWEVITAEAMANTPQAKKRARQNEKRFQINKARRSRIRTYLRKVEEAIDSGVKDDAVAALKAAQPELMRGVTKGVFHKNTASRKMSRLSARVKALAMSRSVWKGPFVDSYVLKKAEATRESGRNEVIKIWSRRSTILPQFVGLTFGVYNGRKHIPVNVSEDMIGQKFGEYSPTRTYYGHAADKKAKRKMARIAGVNIPTAKRVPIALTYITGIGNSSAEAICEAVGIERSRRINELSDAEVLKIREHIDENYTVEGDLRRDTQMNIKRLMDLGCYRGLRHRRNLPVRGQRTHTNARTRKGPAKAIAGKKKMAMKIRLARGGSKKRPFYRIVAADSRMPRDGRFIEKLGTYNPLLPKDSEERVKMDVEKVKEWMAKGAQPTDRVRRMLEAAGALPKTERNNPNKGTPGKKAQERVQEKADKAAAAAEAAAAPAEEAPAEEMSITAEEKARIMKEFATTEGDTGSPEVQVAILSSRIATLTEHFKTHKKDNHGRRGLLKMVATRRKLLDYAKSKDEARYQDLIKRLGLRRMKTLNDIRSSFLSYFGKQGHAIEASGPLVPRNDPTLMFTNSGMVQFKNLFTGVETRDYVRATTAQKCVRAGGKHNDLDNVGYTARHHTFFEMLGNFSFGDYFKDDAIAFAWELLTREFGIDPNRLLVTVYHTDDEAAAIWKKVANLPDDRIIRIATDDNFWRMGPTGPCGPCTEIFYDHGDHIPGGPPGTPEEDGDRFIEIWNIVFMQNEQFEDGTMRPLEMQSIDTGMGLERIGALLQGQHDNYETDTMRALIEASGNALQVDPFGAGNVHHRVIADHLRSTSFLIADGVMPSNDGRGYVLRRIMRRAMRHAHLLGAKDPLMYQLVPALLRQMGSAYPELGQAQSLITETLYLEETRFKQTLERGLKLLEDEVGGLAEGAELPGAAAFKLYDTYGFPLDLTQDALREQGRNVDTAGFDAAMAEQKAKARAAWSGSGEAADATVWFDVADKHGTTDFLGYDAETAEGQIVAVLVDASPADSAKAGDVVQIAL</w:t>
      </w:r>
      <w:r>
        <w:lastRenderedPageBreak/>
        <w:t>NQSPFYAESGGQVGDQGTITTETGKVEVTDTRKTAGVFAHIGTVTEGHVTPGQAAVLEVNHARRTAIRANHSATHLLHEALRGALGDHVAQRGSLNAADRLRFDFSHTKAVSPDELRQIEAEVNDYIRQNTAVETRIMTPDDARGLGAQALFGEKYGDEVRVVSMGQQDGSGKGTDKNTYSLELCGGTHVRQTGDIGAFVLLGDSASSAGVRRIEALTGQEALNWLRDQQTALAGIAETLKTSSADVASRVKALMDERKSLSNEVAQLRRELAVAGGGGATAPEAVDVNGVKFLAQVVQGVTGKDLPALVDEFKANLGSGAVLLIADTGGKAAVAGGVTKDLTDKVSAVDIVKAAVVELGGKGGGGRPDMAQGGGASAENAEAAIAAATAILKGMGFKMGIVGLPNVGKSTLFNALTRTAAAQAANFPFCTIEPNVGEVAVPDARLDQLAAIAASKSIIPTRMTFVDIAGLVKGASKGEGLGNQFLANIREVDAIAHVLRCFEDGDVTHVEGRVDPVADAETIDTELMLADLESIEKRRAGLVRKIKGSDKEAVQQDRLLAMAQEAIEGGNPARVVEVDEDDARAWRMLQLLTTKPVLYVCNVGEAEASEGNAFSAAVAEMAAAQGNSHVIISAQIEEEISQLEAEEAEMFLEEMGLKEAGLDRLIRAGYELLHLETYFTVGPKEARAWTIKSGTSAPKAAGVIHGDFEKGFIRAETIAFDDFVALGGEGPAKEAGKMRAEGKSYVVKDGDVLHFLFNTMGWKSLDDMDLAGKRVLVRVDINVPVENGRVTDATRIERIVPTVRDILQKGGKPMLIAHFGRPKGKVNLEMSLGQVLPALTAALDCNVVMIETLEGAENLTQEALDADVLLLENIRFYPGEEANDADFARRLAALGDIYCNDAFSAAHRAHASTEAIARLMPACAGRLMQAELRALEAALAKPERPVGAVVGGAKVSTKIALLENLVTRLDLLVIGGGMANTFLGAMGAKLGASLQELDYYTTAQDILAQANRSGCRVILPEDGLVAREFAEGAAHEVQQLGPDARLKADQMVLDAGPKSVETVRAAFQGLKTLIWNGPLGAFEISPFDTATVAAAQIAAERTRDGVLTSVAGGGDTVAALNKAGAADDFTYISTAGGAFLEWMEGKTLPGVAALEGMALPEFSMRQLLEAGVHFGHQTQRWNPRMGPYIYGGRNGIHIMDLTQTVPMLDDALKVIRDTVAKGGSILFVGTKRQASQPIADAAEKCAQYYMNHRWLGGTLTNWQTVSKSIQRLKSIDEQFERGFEGLTKKERLGMERDQGKLQASLGGIREMGGRPDLIFVIDVKKEALAIAEANKLGIPVVAVVDTNCSPDGIDYIIPGNDDAARAIALYCDLAARAALDGMSAQLGAAGVDLGEMEQAPTEEALSEPSNASEETVSNDAMAKDAESMTKRTAAKHKLDRRMGENIWGRPKSPVNRREYGPGQHGQRRKGKISDFGIQLRAKQKLKGYYGDLTEKQFRRIYGEAERVKGDTGENLIGLLERRLDAVVYRAKFVATVFAARQFVNHGHVRVNGKKVNIPSYRVKEGDVVEVRDRSKQMVALLEATQLAERDVPDYIDADHSKMTATFVRTPALGDVPYPVMMEPNLVVEFYAKNMGNKVNPIGMRLQVNRTWDSRWYADTKDYGDLLLEDLAIRAFIKKECAQAGISRVIIERPHKKCRVTIHTARPGVIIGKKGADIEGLRKKLSNFTKSELHLNIVEVRKPELDAALVGESIAQQLERRVSFRRAMKRAVQNAMRMGALGIRCNLAGRLGGAEIARTEWYREGRVPLHTLRADIDYAHVEAKTAYGIIGIKTWIFKGEIMEHDPAARDRKAQEMQDGPAPRGAGGRRMGRTRKGRDISGWLVVDKPAGPTSTAVVNKVRWAMDAKKAGHAGTLDPDATGILAIALGEATKTVPFITDALKAYTFTVRLGVATNTDDAEGEVLRTSDLRPNDAAIKDALAPFIGDIEQVPPQFSAVKIDGERAYKRARDGEEMEIAARPLYVDSLLLIDRPDADHVTLEMVCGKGGYVRSIARDLGEALGCYGHVRELRRIWSGPFEVEDALTLEQIEGMARTPDLDAHLLPLEQGLCDLPEVKATAEGATRLRNGNPGMVLANDVEYGDECWASLDGKAVAVGRYKSGELHPNRVFNV--MFLLGLTGSIGMGKSTTAKMFEDEGCALWDADAAVHRLYGAGGAAVEKIGKLFPDAVADGAVSTAKLREIIAKDETALKTIEGIVHPLVGQDRVEFLNNTKADIIVLDIPLLFETGGEGKVDAVVCVLTDDETQKERVMARGVMTETQFELIRSKQLPAATKAERADYVINTDTMDQAREQVRNVVRDIREKLQNA---MDISLEDPRWDAVDFDALALAAVRATLTYLQVDWQTSEVSILACDDARIATLNADFRDKPTPTNVLSWPSEERAAMSDGGMPEPPEPGPDGAIELGDIAIAYETCVAEATAHSKLLADHITHLMVHATLHLLGFDHETTRDAALMEGLEVKILGKMGLNDPYRDS--MARYIFITGGVVSSLGKGLASAALGALLQARGFSVRLRKLDPYLNVDPGTMSPFEHGEVFVTDDGAETDLDLGHYERFTGVPARMTDSVSSGRIYSTVLEKERRGDYLGKTIQVVPHVTNEIKDFLKVGDDEVDFMLCEIGGTVGDIEGLPFFEAIRQFSHDKPRGQCIFMHLTLLPYLAASGELKTKPTQHSVKELQSIGIAPDILVCRSEHPIPEKEREKIALFCNVRKEHVVAAYDLKSIYEAPLAYHAQGLDQAVLDAFDISPAPRPDLSVWHDVYDRIHNPEGEVRVAIVGKYTQLEDAYKSIAEALTHGGMANRVKVKVEWVDAEIFESADVAPHLEGFHAILVPGGFGERGTEGKIKAAQYARENKVPYLGICLGMQMAVIEAARNVAGVTTAGSEEFDHEAGKKRFEPVVYHLKEWVQGNHKVERKVGDDKGGTMRLGAYDATLTAGSRVAEAYGTTVIDERHRHRYEVDIAYKDQLEDAGLCFSGMSPDGKLPEIVEWSDHPWFIGVQFHPELKSKPFAPHPLFKDFIRAAKDMSRLVMSRPLTFLGLESSCDDTAAAIVRLAPNGPAQILSSVVAGQTDLHAAFGGVVPEIAARAHAEKLDHCVEQALTQANLTLSGVDAIAVTAGPGLIGGVVSGVMCAKGLAAATGKPLYGVNHLAGHALTPRLTDDVPYPYLMLLVSGGHCQFLLVSG</w:t>
      </w:r>
      <w:r>
        <w:lastRenderedPageBreak/>
        <w:t>PDTFKRLGGTIDDAPGEAFDKVARLIALPQPGGPAIEQAAKSGDPRRFAFPRPLMDRPGCDMSFSGLKTAVLRARDAAVAAQSGLTLQDQADLAAGFQVAVVDVLAEKTRRAFALYPAAAP--RTLCVAGGVAANGAIRLALETVSREHEANFVAPPLALCTDNAAMIAFAAAEQSQHRTPDDLSLSARPRWPLDQSQPA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geojensisMM-124'</w:t>
      </w:r>
    </w:p>
    <w:p w:rsidR="00CD7C3D" w:rsidRDefault="00CD7C3D" w:rsidP="00CD7C3D">
      <w:r>
        <w:t>MIAKELHDKTPDQLRDELVNLKKEAFNLRFQQATGQLENPARLRTVKRDVARVHTVLNQKAAAAATEGMATADLLTMTDKKTAEKQKALDSALAQIERQFGKGSIMKLGSEGAIQDIKASSTGSLGLDIALGIGGLPMGRIIEIYGPESSGKTTLTLHCIAEQQKAGGVCAFVDAEHALDPQYARKLGIDIDELLISQPDTGEQALEITDTLVRSGAVNMVVVDSVAALTPKSELEGDMGDSSVGVQARLMSQAMRKLTGSISRSNCMVIFINQIRMKIGVMFGSPETTSGGNALKFYSSVRLDIRRIGALKDRDEVVGNATRVKIVKNKVAAPFKQVEFDIMYGEGISKMGELLDLGVKVGVVDKSGSWFSYGDERIGQGRENAKQFLKDNEAMALDIEDKIRAAHGLDFDGSDKDDGDILEAMSQYTPAEIEARWQQAWENDAIFKAVRTADKPKYYVLEMFPYPSGRIHMGHVRNYTMGDVIARYKIATGHNVLHPMGWDAFGMPAENAAMAIGGHPKDWTYGNIAEMKKQMKPLGLSIDWTREFATCDPEYYGQQQALFIDFLAEGLVYRKNAIVNWDPVDMTVLANEQVEAGRGWRSGALVERRELTQWFFKISEHSEELLDALDSLDNWPAKVKLMQANWIGKSRGLQFAFSTVDAPEGYDRIEVYTTRPDTLLGASFVGISPDHPLAKLLEKENPDLAAFCAECRKGGTTEEAIETAEKLGFDTGITVRHPFDTAHELPVYIANFILMDYGTGAIFGCPAHDPRDFEFATKYGLPIISTYLPSEESDETLAEAYVPAKTDKVFYNRGFAGAQWQTGNEAIDAAIAFCEENGVGQGVTKFRLRDWGLSRQRYWGCPIPVVHCDACGVVPEKKENLPIELPYDVNFDTPGNPLDRHPTWRDCACPSCGKPANRETDTMDTFVDSSWYFARFTAPDAETPTNMEDAKYWMNVDQYIGGIEHAILHLLYSRFFARAMQITGHLPESAIEPFDALFTQGMVTHAIYQTPNPDGRPTYHYPEAVRDGKAFETDSEVEIIPSAKMSKSKNNVVDPLSIISNYGADTARWFVLSDSPPERDVEWTASGAEAAFKHLNRVWNICDRIGAMSPDSKGEGDEELLRAMHKTIHDVTMGVESFGFNAAIAKLYAFTATLQKSKAGHSAQREAIMTLAQLMSPMTPHLAEDIWAHQGGEGLIVTAPWPQADEKMLVDDTVTLPIQINGKRRAEISVPADMSKEEVEKIALAHEAVIRTLDGATPKKVIVVPGRIVNVVAMAITSANQLELLQTAEAVAREKMIDPALVIEAMEESLARAAKSRYGAEMDIHVAIDRKTGRATFTRVRTVVAEDELENYQAEFTVDQAKQYMDNPEIGQQYIEEVPPVEMGRIAAQSAKQVILQKIREAERDRQYEEFKDRAGTIINGLVKREEYGNVIVDVGAGEAILRRNEKIGRESYRPNDRIRVYIKDVRREQRGPQIFLSRTAPEFMAELFKMEVPEIYDGIIEIKAVARDPGSRAKIAVISYDGSIDPVGACVGMRGSRVQAVVNELQGEKIDIIPWNDDQPTFLVNALQPAEVSKVVLDEEAGKIEVVVPEEQLSLAIGRRGQNVRLASQLTGLDIDIMTEEQESQRRQAEFELRTKLFMDNLDLDEFFAQLLVSEGFTNLEEVAYVEVNELLVIDGVDEDTAQELQARAQDVLEAQNKAALEAARALGVEDSLIEFDGLTPQMIEALAKDGVKTLEDFATCADWELAGGWTTVDGERVKDDGSLEPFEVSLEDAQAMIMTARVMLGWVDPTELEAEEPED----DDTEEQEVEAMAHKKAGGSSRNGRDSAGRRLGVKKYGGESVIPGNIIVRQRGTKFWPADGVGMGKDHTIFATVDGAVTFHKGLKNRTFISVLPMAEAAEMAKRWYSVSVLSNFEKKIAEQIRTTAEEQGLEDQIDEVLVPTEEVIEVRRGKKVTTERRFMPGYVLVHMEMSDQGYHLINSINRVTGFLGPQGRPMPMRDAEVQAILGRVQEGEDAPRTLIHFEVGERVKVGDGPFEDFDGMIEEVDDEAQRLKVSVSIFGRETPVELEFTQVIKQSMSFTLAIVGRPNVGKSTLFNRLVGKRLALVDDQPGVTRDLREGAARLADLRFTVIDTAGLEEVTDDSLQGRMRRLTERAVDMADVCLFMVDARVGITPSDLVFADILRKRSAHVILAANKAEGKAGEAGALEAYSLGLGEPISLSAEHGEGLNDLYSMLVPLADAHAERAMDDAPETDVDLSEEDGD--AVPVPTNAKPLQVAVVGRPNAGKSTLINQILGEDRLLTGPEAGITRDAISLRKEWNG-VPMRIFDTAGMRKKAKVQEKLEKLSVSDGLRAVKFAEVVVVLLDAEIPFEQQDLRIADLAEREGRAVIIAVNKWDIEEDRQAKLKGLKESFERLLPQLRGAPLITVSAKTGRGLDRLHEAIMRAYETWNRRVTTAQLNRWLAGMMEAHPPPAPQGKRIKLRYMTQAKTRPPGFVVMCSHPDKVPDSYSRYLVNNLRIDFDMPGTPIRLWMRGQNDANPYKGRKKAPPSKLRKHTDGRRKDMRIIFMGTPEFSVPVLDALVDAGHEIAAVYCQPPRPAGRGKKDRPTPVHARADALGLEVRHPVSLKSDEAKADFAALNADIAVVVAYGLILPQAILDAPAKGCLNIHASLLPRWRGAAPIHRAIMAGDATTGVCIMQMEAGLDTGPVLLRRETAIGEVETTAQLHDRLSEMGAQAIVTALGNLAALNADPQPEEGVTYAAKIDKAEARIDWTRPAVEIDRLIRGLSPFPGAWFEQGGTRVKALGSSLAEGTGQAGEVLDSGLRVACGTGAVQLTRLQRAGKAAQDVASFQSGAQIPAGTLLNG</w:t>
      </w:r>
      <w:r>
        <w:lastRenderedPageBreak/>
        <w:t>EMTDTPAYRVLARKYRPETFVDLVGQDAMVRTLRNAFEADRIAQAFVMTGIRGTGKTTTARIIAKGMNCIGPDGTSGPTTDPCGVCEHCTAIMEGRHVDVMEMDAASNTGVANIREIIDSVHYRAASARYKVYIIDEVHMLSTGAFNALLKTLEEPPEHVKFIFATTEIRKVPVTVLSRCQRFDLRRIEPEVMIALMRKIATAEGAEIADDALALITRSAEGSVRDATSLLDQAISHGAGETTADQVRAMLGLADRGRVLDLFDMILRGDAAGALTELSGQYADGADPMAVLRDLAEITHWVSVVKITPEAAEDPTISPEERSRGMEMAETLPMRVLTRLWQMLLKVLDEVASAPNAMMAAEMAIIRLTHVADLPSPEELVRKLNNATPPPALPSGGGGGA-SAPATGAQAVSQAQSRMAANPNAAGQSTALAQDLDAALARFPSFDHVVELIRANRDVKLLVEVETTLRLAAYQPGRIEIVPTDRAPRDLAQRLGAKLQLWTGNRWAVTVVNEGGGETIAEVKDAKQNALVAEVKAHPLWQAVISSFPKASIGGIRTPEQIAAEAVSAALPEVEDEWDPFEDGMPKMKTKSSAKKRFKISATGKVIAGQAGKQHGMIKRTKKFIRNARGTTALSAPDAKIVKGFMPYDRMNIFAEIRDLVTTTLDQMVSAGTLPEGLNFDPITAEPPRDPAHGDMATNAAMVLAKPAGMKPRDIAEMLASKLAEDPRITSAEIAGPGFLNLRLAPSNWQAIAKTVLSEGTAFGRGSLGQGKKVNVEYVSANPTGPLHVGHTRGAVFGDALASLLDFAGFDVTREYYINDGGAQVDVLARSVYLRYQEAHGQKVAFPDGTYPGDYLIEVGEALKAKVGDAYLDKGEQVWISDIREFATEKMMDLIRSDLKALGVEMDVFYSEKSLYGTGRIEAALEDLKNKGLIYEGVLEPPKGKKPEDWEPREQTLFKSTEHGDDVDRPVMKSDGGWTYFAPDIAYHYDKVQRGFDLLIDVFGADHGGYVKRMKAAVSALSGGTVPLDIKLTQLVKLFKNGEPFKMSKRAGTFVTLRDVVDQVGPDVTRFVMLTRKNDAMLDFDFDKVLEQSRENPVFYVQYAHARVASVLRKAAEAGIATDDATLAAADLSLLDHESELGVLRKLAEWPRLVETAARTNEPHRVAFYLYELAADLHGHWNKGNEVTSLRFIQD-DPATSQAKIALARSTAIVIAAGLGILGVTPAEEMRMTTIDSLPPLRDVIATHGLSARKSLGQNFLLDLNLTAKIARQAGDLTGCDVLEIGPGPGGLTRGLLAEGARHVLAIEKDPRCLPALAEIGAAYDGQLTVIEGDALEIDPLKHLTPPIRVAANLPYNVGTELLVRWLTPAQWPPFWQSLTLMFQREVAERIVAAPGSKAYGRLALLAQWRADARIVLHLPPEAFTPPPKVSSAVVHLSALAEPRFPADPKILNRVVAAGFNQRRKMLRASLKGVAPDIEDRLQAAGIKPTERAEQVSLEAFCALAREVAKKMNLIAEIEAEQIAELAKEIPDFRAGDTVRVGFKVTEGTRTRVQNYEGVCIARNNGHGIAGSFTVRKISFGEGVERVFPLHSTNIDSITVVRRGRVRRAKLYYLRSRRGKSARIVENSNYKPKKA---MANSKRQLFIKRRMRVRNKLRRANRGRMRLSVHRSNKNIMVQLIDDVNGVTVASASTLEKDLGFVGKNNLEAATKVGTVIAERAKKAGVEEAYFDRGGFLFHGKVKALAEAAREGGLKIMFAVIKTGGKQYKVASGDMLRVERIAANAGETVQFNEVLMLGGDKVQVGAPLIEDAAVQAEVVDQIKGDKVINFVKRRRKHSSKRTKGHRQKLTLIKIGDILETGAGKSKVMAAVGTGSVSAAAVA-----EAAKPAKAKKAAAPKAEKPKAEAAPKKAAKSD-G-DDLSEISGVGPVIVGKLHAEGITTFAQIAAWTDADVEAIEEKLSFKGRVGREDWIAQAKDLAKGMARVKGGTVTHARHKKIVKAAKGYYGRRKNVFKVATQAVDKANQYATRDRKNRKRNFRALWIQRINAAVRSHDEALTYSRFINGLNLAGIEVDRKVLADLAVNEPDAFGAIVKTAQDALAAMQVNETLNEGLKRGYSIVVTAAELEAKVNEKLTEAQPDVEMKGFRKGKVPMALLKKQFGQRVMGEAMQESIDGAMAEHFEKSGDRPAMQPEVKMTNEDWKEGDDVNVDMTYEALPEIPELDMSKIKLEKLVVKADDAAIEEALANLAETAQDFKARKKGSKAKDGDQVVMDFLGKVDGEAFEGGAAEDFPLVLGSGNFIPGFEEQLVGVKAEEEKLVTVSFPDDYQAEHLKGKEATFECTIKEVKEPVAAEINDEMATKFGAEDLAALKTQIAERLEAEYAGASRAVMKRGLLDELDKMVDFELPPSLVEAEAGQIAHQLWHEDNPDVQGHDHPEIETTDEHTTLATRRVRLGLLLAELGQKAEVEVTDAEMTQAIMNQARQYPGQERQFFEFVQQNQQMQQQLRAPLFEDKVVDHIAEGATVTEKTVSKEDLQKAVEALEDAFKLNELSDNPGATKKRKRVGRGPGSGTGKMGGRGIKGQKSRSGVAINGYEGGQMPLFQRLPKRGFNKPNRKSYAVVNLGLIQKFVDAKKLDVKKPIDAAALIASGLVRRELDGIRLLAKGETTAKLDLHVAGASKSAIEAVEKAGGKVTLTA-KAEAAAEMIQMQTNLDVADNSGARRVQCIKVLGGSKRKYASVGDIIVVSVKEAIPRGRVKKGDVRKAVVVRTAKEVRRDDGTAIRFDRNAAVILNNNNEPVGTRIFGPVVRELRGKNFMKIISLAPEVLMRHARGYRRLNRTHEHRKALWSNMAGSLIEHEQIKTTLPKAKELKPIIEKMITLAKRGDLHARRQAASKLKQDQYVAKLFDILGPRYKDRQGGYVRVLKAGFRYGDMAPMAIIEFVDRDRDAKGAGDKARNAAEEAAE-MLQPKRTKFRKQFKGSIKGLAKGGSDLNFGTYGLKAIEPERVTARQIEAARRAMTRHMKRQGRVWIRIFPDVPVTSKPVEVRMGKGKGSVDFWACKVKPGRVMFEIDGVNDDIAREALRLAAMKLPIKTRVVVREDWKTEIKLYNTKTRRKEVFEPIKADDVRMYVCGPTVYDRAHLGNARPVIVFDVLNRLLRHVYGDDHVTYVRNFTDVDDRINERAAGADGTLEELIAETIDWYHQDMDALGALRPDHEPRATAFIGQMIAMIEG</w:t>
      </w:r>
      <w:r>
        <w:lastRenderedPageBreak/>
        <w:t>LIASGHAYAAEGHALFAVESYKEYGALSGRSVDDMIAGARVEVAPYKRNPMDFVLWKPSPDDLPGWESPWGRGRPGWHIECSAMAHELLGESFDIHGGGNDLQFPHHENEIAQSKCAG--HGFANVWMHNEMLQVEGKKMSKSLGNFFTVRDLLEQGVPGEVIRFVMLSTHYRKPMDWTDKKRAEAEKTLRKWYTQVAGLDTGTA-PDAVLALLGDDLNTHGVLTECHRLSTQNDTAGLRAALSLLGLLDQKIPDWAVEQAFDLLDVEAFLSDARTTAMETKDFSEVDRIKSALIAVGIEVQMSKDGVKLTAPAGFDRAALEGVLMAQVKSSSKSDPNYKVIAENRRARYDYAIEDDIECGIILEGSEVKSLRMGGSNIAESYAAVEDGELWLVNSYIAPYKQAKTFGHEERRRRKLLVSRKQLADLWSATQRKGMTLVPLVMYFNHRGMAKIKLGIAKGKQNHDKRETSAKRDWARQKSRLMKDNHMSAKHNHYDVIRKPIITEKATMASENNAVVFEVAIDSNKPMIKEAVEALFGVKVKAVNTTVTKGKVKRFRGQIGRRKDVKKAYVTLEEGNTIDVSTGLMSKDKNPRRVADNEARAKLRMLKTSPQKLNLVAGLIRGKKVERALTDLTFSKKRIAQDVKKCLQSAIANAENNHNLDVDELIVSEAYVGKNMTLKRGRPRARGRFGKIMKPFAEVTIVVRQVEEQAMVSAVENMAANTSWAALGKATDLRNRILFTLGLLIVYRLGTFIPVPGIDGGALRDFMDQAGQGIGGMVSMFTGGALGRMGIFALGIMPYISASIIVQLLGSMYGPWEQLKKEGEQGRKKLNQYTRYGTVTLAILQSYGLAVSLEAGDIAADPGLYFRIACMITLVGGTMFLMWLGEQITARGIGNGISLIIFVGIIAEVPAAIAQFFASGRSGAISPAVIVGVLVMVVLTIMFVVFMERALRKIHIQYPRRQVGMKMYDGGSSHLPVKVNPAGVIPAIFASSLLLLPITISTFSGNSTGPIMSVLLANFGPGQPLYLLFFIAMIVFFTYFYTFNVSFKPDEVADNLKNQNGFVPGIRPGKKTAEYLEYVVNRLLVLGSGYLALVCVFPEILRGQFAIPFYFGGTSVLIVVSVTMDTIQQVQSHLLAHQYEGLLEKSNLRGKGKGQRKKRSPIRRMKFLDLCKVYIRSGAGGGGCISFRREKYIEYGGPDGGDGGGGGSVWAEAVDGLNTLIDFRYQQHFFAKNGQPGMGKQRTGKDGDDIVLRVPVGTEIMDEDQETVIVDITEVGQRVQLARGGNGGWGNLHFKSATNQAPRRSNPGQDGVERTLWLRLKLIADVGLLGLPNAGKSTFLAATSNARPKIADYPFTTLHPNLGVVGVDNTEFVVADIPGLIEGASEGRGLGDLFLGHVERCSVLLHLVDGTSETVAEDYQTIIIELEHYGGDLALKPRVTVLNKVDALDEEQLASKLAELEKASGGPVMQMSGVAKIGTVDVLRTLRGEIDEDKLRHKPAVEAESWQPMAAKLRKGDKVIVLAGKDKGKTGDITSVDPKSGKAVVEGINISIRATRQSQENQGGRIPKAMPIDLSNLALVDANGKATRVGFKIEGDKKVRFAKTTGDVIDAMLRSGVIAKKLGMTRLFMEDGKQIPVTVLHLDNLQVVAQRTIEKDGYVAVQLGAGTAKAKRTSQAMRGHFAAAKVEPKRKVAEFRIDADAMLDVGEEIIADHYFAGQYVDVAGTSIGKGFAGAMKRHNFGGLRATHGVSISHRSHGSTGQCQDPGKVFKGKKMAGHMGAARVTTQNLEIVKTDTARGLIMVKGAVPGSKGGWVTVKDAVKKPFPENAIVPAALASAAREAAKAAEEAAAAAAAEAEAEAARLAEEQAAAEAEALKAAEAEIAAEGADAPAADA-DKKEGDAMALKSYKPTTPGQRGLVLIDRSELWKGRPVKALTEGLTKNGGRNNTGRITMRRKGGGAKRLYRIVDFKRNKLDMSAVVARIEYDPNRTAFIALIQYEDGEQAYILAPQRLAIGDKVIASAKADIKPGNAMPFSGMPIGTIIHNIEMKPGKGGQIARAAGTYAQFVGRDGGYAQIRLSSGELRLVRQECMATVGAVSNPDNSNQNYGKAGRMRHKGIRPSVRGVVMNPIDHPHGGGEGRTSGGRHPVTPWGKPTKGAKTRNKKKASSNLIIRSRHAKKKGRMLDNAEYTPRLLSVYRDEIRAKMKEEFGYKNDMMIPRLDKVVLNIGCGAAAVRDSKKAKSAQEDLTLIAGQKAMTTIAKKSIAGFRVREEMPMGAKVTLRGARMYEFMDRLITIAMPRIRDFRGINGKSFDGRGNYAMGLKEHLVFPEIDFDKIDENWGMDIVIATTAKTDAEAKALLTAFNMPFAQMKLDVIKLDGAKAGSVDLDEALFGLEPRADILHRVVRWQRNNAQAGTHKVKTRSEVSYSTKKIYRQKGTGGARHGARSAPIFRGGGVYKGPVVRSHGHELTKKFRKLGLRHALSAKMKAGELVIIEDATSEGKTAALAKQVSNLGWKRALIIDGATVNENFLQAARNIEGLDILPTMGANVYDILKRDTLVITKAGIEALEARLKMENVVLIIHLLLALGLIAVVLMQRSEGGGLGMGGGGGGAVPGRSAATALGKLTWILGAAFLVTSITLTIIVAQKSSGASVIDRLGVTPPAATQ-DDTSIPSGDLLLPPS-DSDAPLVPLSDMAFFKKLKDRLFKSSSKIDEGLEAIVGDGGTQEQEAAASIETEA--KAADAAVQAEKEAAQAAARVAAEVEAEELAQEEARAEALAEVARQAEEEQSRREAAEQAAA--PTPPE--PLKTTLTPVAPDLASDLSASTPADKRGLLGRLMGRAAPKTVVRRVLDDDMLEQLEELLIAADMGVDTALRVTANMAEGRFGKKLSVSEIKALMADEIARIMDPVARPLPLYPKTPQVVLVVGVNGSGKTTTIGKLASQFKAAGKSVVIAAGDTFRAAAVEQLQVWGERAGVPVLTAAQGSDPASLAFDAMAQAEAEGADLLLIDTAGRLQNRSDLMEELAKIVRVIRKKDETAPHNTLLVLDATTGQNALNQVKVFQDISDVSGLVMTKLDGTAKGGVLVALADKFGLPIHAIGVGEQIDDLSPFDPQEFADALVGYERMTQEQWSNIRQRLLKTVGQNNFTTWIAPMVPGEINDGIITLNVPTNFFGNYVSQNFSDLILHETNAEGLDVSRLNFALAAKPAANS-ETAPEQAKTTAATKPP-VPPSVTSTA</w:t>
      </w:r>
      <w:r>
        <w:lastRenderedPageBreak/>
        <w:t>PLDPRFSFDNFVVGKPNELAHAAARRVAEGGPVTFNPLFLYGGVGLGKTHLMHAIARELQQRQPEMSVLYLSAEQFMYRFVQALRDRKMMDFKELFRSVDVLMVDDVQFIAGKDSTQEEFFHTFNALVDQNKQIIISADRAPTDIKDLEERVQSRLQCGLVVDLHPTDYELRLGILQSKLEVQQKTYPGLDVENGVLEFLAHRITSNVRVLEGALTRLFAFASLVGREINMELTQDCLADVLRSSERKITVEEIQRKVSEHYNIRLSDMIGPKRLRSYARPRQVAMYLSKQLTSRSLPEIGRRFGGRDHTTVMHGVRRIEELKQSDSQIAEDLELLGRALKSMLGIGTIAKKVFGTPNDRKIKATRPLVAKINALEPDFEKLSDEGLKDKTEELAKRAMGGESLDDLLPEAFANCREAARRTLGLRAFDTQMLAAIFLHQGNISEQKTGEGKTLTAALAAYLNALPGKGVHVVTVNEYLVQRDADWMGKVFAALGLTTGAAIAGMSTEAKREAYACNITYATNNELGFDYLRDNMKSNLDEILQKHHFFAIVDEVDSILIDEARTPLIISGPAQDRSDMYVTINKLIPSLKPEHYELDEKTRNVTFTDDGNEFLEELLRGEGLLEEGQSLYDPESTTIVHHVNQGLRAHTLFTKDKDYIVRDGEIMLIDEFTGRMMQGRRLSDGLHQAIEAKEGTSIMSENVTLASVTFQNYFRLYDKLAGMTGTALTEAEEFGEIYGLGVVEIPTNVPIARVDEDDAVYRTVGEKYQAMIDKVKEANAKGQPCLVGTTSIEKSEQLSQMLTAAGIQHNVLNARQHEQEAQIIADAGKLGAVTIATNMAGRGTDIQLGGNVELKVLEALDADPDADPVAIRTRIEAEHAEEKKKVLEAGGLYVLASERHESRRIDNQLRGRSGRQGDPGRTSFFLSLEDDLMRIFGSERLEKVLTSLGLKEGEAIIHPWVNKSLERAQAKVEGRNFDIRKQLLKFDDVMNEQRKVIFGQRRDIMESQDLSEITTDMRHQVIDDLIDTYMPPKTYADQWDSKGFAEGVAEHLNMDLPMVAWCEEEGADDDVIRERLIEASDKMMAEKAEVFGAENMRNIEKQLLLQAIDTKWQEHLMTLEHLRSVVGFRGYAQRDPLNEYKNESFQLFEGMLDSLRLEVTQKLGQIQPMSEDERAAMMEELRAQQAAMQAAAAAAAGDAPKADAGTA-IA-GFDENDPSTWGSPGRNDDCPCGSGKKFKHCHGRPAMKLSSDLRAFQGRIGHVFTDPALLVRAVTHASMSSANRDDNQRLEFLGDRVLGLVMAEALLGSDKQASEGQLAPRFNALVRKETCADVAREIDLGQVLKLGRSEMISGGRRKQALLGDAIEAVIAAVYQDAGFEAARALVLRLWGDRIDTVEDDARDAKTALQEWAQARKLAPPKYVQVARSGPDHAPVFTIAARLENGAEAQATAPSKRSAEQAAATTLLAQLENSKMAKLGKRTRAAREAFAGKENVTVEEAVALIKGNSTVKFDETIEIAMNLGVDPRHADQMVRGVVGLPNGTGKTMRVAVFARGPKAEEATAAGADIVGAEDLMEIVQSGKIEFDRCIATPDMMPIVGRLGKVLGPRNLMPNPKVGTVTMDVADAVKAAKGGEVQFKAEKGGVVHAGVGKLSFDEGKLVENIRAFVGAVAKAKPTGTKGTYMKQINLSSTMGPGVSVSVDNAITE-----MLDTDDLERRMNGAIASLRTEFASLRTGRASASMLEPVMVDAYGTMTPINQVGTVNVPEPRMVTINVWDKGLVGKVEKAIRESGLGINPQLNGTIIMLPIPELNEERRTQLTKVAGTYAENARVSMRNIRRDGMDQIKKAKADGMSEDDQKIWEAEMQEMTNKFTKMVDEQLETKQAEIMQVMAKKLVGTMKLQVKAGQANPSPPVGPALGQRGINIMEFCKAFNAKTADMEPGAPCPTVISYYQDKSFTMDIKTPPASYYLKKAAKVNSGAKLPSRETVGSVTPKQLREIAEAKMVDLSANDVEQAMKIILGSARSMGIEVKMFENLSERLSGVFDRLTKQGALSEEDVKTALREVRVALLEADVSLPVARDFVKAVQEKATGQAVTKSITPGQQVVKIVHDALIDVLSGEGEPGALKVDNPPAPILMVGLQGGGKTTTTAKLAKRLKERDGKRVLMASLDVNRPAAMEQLAILGVQIGVDTLPIIKGEDPVAITKRAKTQAGLGGYDVYMLDTAGRLSIDEELMQQVEAVRDVVTPRETLLVVDGLTGQDAVHTAENFDERIGISGVVLTRMDGDGRGGAALSMRAVTGKPIKFVGLGEKMDALETFEPERIAGRILGMGDIVALVEKAQETIEAEQAEKMMKRMAKGQFNMNDLKMQLEQMMKMGGMQGMMGMMPGMGKMAKQVEDAGLDDKVLLRQIALIQSMTKKERANPALLQASRKKRIAKGAGMEVSDLNKLMKMHRQMSDMMKKMGKMGKGGMLKQAMKGMMGKGGMDPAAMAGQMDPKAMEAAAKAMGGKLP----GMGGGMGLPSGLSGFGKKK--------------------MSSGSDGADFAALAKEYADLRPVIDQIDAYMQLLRDLDEAQVMLADPEMAELAQEEMPRIKAALPEAEAALQVALLPKDAADAKPAMLEIRPGTGGDEAALFAADLLRMYQRYAESRGWGFDLIEEQMTELGGVKEVVAHITGQNVFARLKYESGVHRVQRVPTTESGGRIHTSAATVAVLPEAEDVDIEINANDIRIDTMRSSGAGGQHVNTTDSAVRITHIPTGIVVTSSEKSQHRNRDKAMQVLKARLYDMERNRMDSERSADRASQVGSGDRSERIRTYNFPQGRMTDHRINLTLYRLDAVMQGDLDEIVDALTADAQARLMAEMNGMDRAQKEQLVDELGQIFESSGVVVVSHYVGLTVAEMQDLRARARAADASVRVAKNRLAKIALQGKPCESIGDLLEGMTVLTYSEDPVAAAKVAQDFAKENQKLVILGGAMGENALDVAGVEAVSKMPSREELISTIAGMLGAPASNIAGAIGAPASNIASILSTIEDKAA-MKTFSATPADIDKKWIIIDAEGVVLGRLASIVAMRLRGKHKPSFTPHMDCGDNVIIINAEKVQMTGKKRDEKFYWHTGHPGGIKERTKAQILEGAHPERVVTLAVKRMLPGNRLSRQIMTNLRVYAGTEHGHEAQNPEVLDVKAMNPKNTRSA---</w:t>
      </w:r>
      <w:r>
        <w:lastRenderedPageBreak/>
        <w:t>MPERLPNCLSEAFLPHPPAAMGVAVSGGSDSMALLHLLCEFCAAKHIRLQAVTVDHCLRPEAAGEAAHVAQVCANIGVPHDTLVWDAWRGEGNLQNAARHGRYQAMASWAKERGIDTIATGHTADDQAETVLMRLARRSGVDGLSAMSGRTLRDGITWVRPLLRTRREVLRSYLTHRGIHWVEDPSNKDARYDRIKARNAMEHLAPLGIDAEALGEVAENMETARRALEWHTFLAAKHLVTLDAGAVLFNEAELNLQPVEVQRRLMIKAINWVTQGYYAPRRGALANLWAALSDGQAATMNGCHIRRIGSRIWVFRELNAVRNLDTATGGLWDGRWSLTAHHPNDADLRVRALGLEGLEQCTDWRITGRPHVMLQSTPGVWRGDTLVAAPLAGCAQNWHAELVEDQDTFFASLLSHMADLKKLAEDIVGLTLLEAQELKTILKDEYGIEPAAGGAVMMAGPADAGGGAEEKSEFDVVLKNAGASKINVIKEVRGITGLGLKEAKDLVEAGGKIKEGVDKAEAEDVKAKLEAAGAEVELAMSRIGKKAVDLPSGVTATVSGQSIEVKGPKGVRTFKATDDVDLKVEDNAVSVIPRGKSKRARQQWGMSRTMVANLVTGVTEGFKKELEIQGVGYRAAMTGNTLKLNLGLSHDVDYTPPEGVTVTAPKQTEIVVEGIDEQLVGQVAANIRAWRKPEPYKGKGIRYKGEFVFRKEGKKKMQVILLQRVAKLGQMGDVVDVKPGFARNFLLPQGKALSASKANIEAFEGRKAQLEAQNLETKAEAEAMSAKLNGQQFIVIRSASDAGALYGSVTTRDAADAATAEGFTVDRKQVVLSAPIKELGLHDVSVVLHPEVEATIQLNVARSVEEAELQASGKSIQELAAEEEAAADFEIAELFDDIGSAASDDDDL---VPTEDAAASDDQDDTAMSDTDGRKTLGL-GGSRPSNVKQSFSHGRTKNVVVETKRKRVVVPKPGGQKPTGPGAGPVGDPSKRPAGITDAQMERRLKAVQAAKAREAEEAAARLAEEKARAEDRERRRAEIDAKEKADREREESLKAKAEEEAQAKRDAEAAAQAAAAPA-APAAARPTPNKVAPGPAVRKTERDREETNKKNR-TDD-RRSGKLTVNQALTGGEGGRQRSMAAMKRKQERQRQKAMGGNVEREKIIREVQLPPAIVVSELAARMAEKTGAVVKALMTNGMMVTQNETIDADTAELIIEEFGHKVVRVSDADVEDVIKEIEDDPKDLVGRPPVITIMGHVDHGKTSLLDAIRNAKVVAGEAGGITQHIGAYQVTTDGGQVLSFLDTPGHAAFTSMRSRGAQVTDIVVLVVAADDAVMPQTIEAIAHAKAAKVPMIVAINKIDKPAADAMKVRTDLLQHEVIVEQMSGEVQDVEVSATTGQGLDQLLEAIALQAELLELKANPNRAAVGAVIEAQLDVGRGPVATVLVQNGTLRQGDIFVVGEQYGKVRALIDDQGNRVKEAGPSVPVEVLGLNGTPEAGDVLNVTSTEAQAREIADYRASAAKDKRAAAGAATTLEQLMANAKANEDISELPILLKADVQGSAEAIVQAMEKIGNDEVRVRVLHSGVGAITETDVGLAEASGAPIMGFNVRANASARNTANQKGVEIRYYSVIYDLVDDVKAAASGLLSNEIKENFIGYANIKEVFKVTGIGKVAGCLVTEGVARRSAGVRLLRDNVVIHEGTLKTLKRFKDEVPEVQSGQECGMAFENYEDIRPDDVIEIFTREEVTRTLKMAKQKKSPRPKAETPKGFRDYFGAEVTHRTEMLAKIAAVYHRYGFDALESSGVETVQALGKFLPDVDRPNEGVFAWQEDADSDKPGDWLALRYDLTAPLARVYAQHQNDLPKPYRRFAMGPVWRNEKPGPGRFRQFYQCDADTVGASSVAADAEICAMLADCLEEVGIERGDYIVRVNNRKVLNGVMEVAGLSGDDKEAERGIVLRAIDKLDRLGVEGVRALLGEGRKDESGDFTKGAGLDDVQADVVMGFMQAKRDSGAETVTRLRKLVADSTVGAEGVDELELISDLMSAAGYGPDRIEIDPSVVRGLGYYTGPVFEAELTFEIKDEKGRTRNFGSVAGGGRYDDLVKRFTGQEVPATGVSIGVDRLLAALDAKGRLDKTADGPVVVTVMDKARMADYQKMVAELREAGIRAEVYLGNPKNFGNQLKYADKRGSPVAVIEGGDEHEKGVIQIKDLILGAKMAEGATLEEYKELPSQYEVPRDQLVAKVRAILDSQSMDDLKQKYLKLVADAADESALEDIRLAAVGKKGEVALKMRELGKMTPEERQTVGPALNALKDEINSALAAKKAALGDAALDERLRSEWLDVTLPVRAQRVGSIHPVSQVTEELTAIFAEMGFSVAEGPRIDTDWYNFDALNIPGHHPARAEMDTFYMARAEGDDRPPHVLRTHTSPVQIRTMEAEGAPLRIICPGGVYRADYDQTHTPMFHQVEGLAIDKDISMANLKWVLEEFFSAFFEIDGIKTRFRASHFPFTEPSAEVDIQCSWVDGQLRIGEGDGWMEVLGSGMVHPKVLQAGGIDPEVWQGFAFGMGIDRIAMLKYGIPDLRAFFDSDLRWLRHYGFASLDQPNLHGGLSRMEMAEEAGLDLVEISPNANPPVCKIMDFGKFKYETQKREAEARKKQKIIEIKEVKFRPNTDTNDYEVKMRNVFKFLENGDKVKITLRFRGREMAHQNLGRELLERVAEDTKDAGRVENFPKMEGRQMVMLIGPLPKMKFTLSWLKDHLDTTATVDEICETLTDLGLEVEGVEDRGARLRDFTIGYVKSAEKHPDADRLNVCQVETDEGVMQIICGAPNARAGITVVVAKPGVYVPGIDTTIGVGKIRGVESFGMMASEREMELSEEHDGIIELPSGEVGQSFVDWLAEHDPAKVDPVIEIAITPNRPDALGVRGIARDLAARGLGTLKARDCEPVAGTFPCPVSVTIDEDTLEQCPVFYGRVIKGVKNGPSPAWLQDALRAIDLRPISFLVDVTNFFTYDRNRPLHVFDADKVAGNLRVHRAKGGETLMGLDEKEYTFAEGMTVISDANGVESIGGVMGGLATGCTEETTNVFLEAAYFDRVRTAYTGRALKINSDARYRFERGIDPEWTPHGIEHATRMIMDHAGGEASDVVVAGAIPDTSRAYKLDTDRVQSLVGMTIPAETQRATLTALGFTLEGDMAHVPSWRPDVQGSADLVEEVARIASLT</w:t>
      </w:r>
      <w:r>
        <w:lastRenderedPageBreak/>
        <w:t>KLEGVPLPRISAGVPRPILSPMQRREVAARRAAAALGYNECVTYSFIDQASAALFGGGTDETRLENPISADMSHMRPALLPGLLAAAARNQARGFADMALFEVGPAFHGGEPTEQHALVSGLLIGRTGPKDVHGASRAVDVYDVKADAEAVLAAMGAPARVQILRGTSNEWHPGRHGMICLGPKKVLGIYGEVHPKILAAMDVKGPAMAFTLWPEQVPLPRKSGATRPALKISDLQAVERDFAFVVDAQVEALTLVNAAMGADKALITDVRVFDEFIGGSLGEGKKSLAITVRLQPEGKTLKDADIEAVGAKVIEKVSKATGGVLRGMHAYRSHTCADLNISNKGDAVRLSGWVHRVRDHGGILFIDLRDHYGMTQVLCDPDSPVFKDMEKVRSEWCIRIDGEVKARDADLINTKIPTGEIEVFVRDIEVLGSAAELPLMVFGEQEYPEETRLRYRYLDLRREKMQQNMVLRSDVVSSIRKRMWDKEFKEFQTPIITASSPEGARDFLVPSRQHPGKFYALPQAPQQFKQLLMVSGFDKYFQIAPCFRDEDPRADRSPTDFYQLDLEMSFVTQQDVFDTIQPVIGGIFEEFGGGRKVDETWEQISYKDAALWYGTDKPDLRNPIKMQVVSEHFAGSGFAIFAKLLEQEGTEVRAIPAPTGGGRKFCDRMNVFAQKEGLPGMGYIFWREKTGEEGGMEAAGPLAKNIGPERTEAIRQQLGLTVGDAAFFLGGKPKTFEAVAGRARTVIGDELGLTDQDRFAFAWIVDFPIYEKDEETGKIDFEHNPFSMPQGGMEALQGDPLKVLGYQYDLACNGYELVSGAIRNHKPEIMFKAFEIAGYGKEEVEKRFGGMVNAFQYGAPPHGGCAAGIDRIVMLLADEQNIREVILFPMNQRAEDLMMNAPSDPSSDQLMELGLRVIPQEMTPLSHIRNFSIVAHIDHGKSTLADRLIQSTHTVADRDMKEQMLDSMDIERERGITIKAQTVRINYKANNGEEYVLNLIDTPGHVDFAYEVSRSMRAVEGSLLVVDSTQGVEAQTLANVYHAIDADHEIVPVLNKIDLPAADCDRVAEQIEDVIGIDASGAIRVSAKTGIGIAETLEAIVEHLPAPKGTRDAPLKAMLVDSWYDSYLGVIVLVRIMDGVLKKGERIRMLSNNSTHHVDRIGVFRPAMTEIDELGPGEIGFLTASIKQVRDTRVGDTITHEKKGTTEALPGFKPAQPVVFCGLFPVDAADFEDLRDSIEKLALNDASFSFEMETSAALGFGFRCGFLGLLHLEVIRDRIEREYNIDLITTAPSVIYDIHMKDGTVDQLHNPADMPDLTFVDHIEEPRIKATILVPDEYLGDVLKLCQDRRGIQEDLTYAGTRAMVVYDLPLNEVVFDFYDRLKSVTKGYASFDYAMIGYRTDQLVKMSILVNDEPVDALSTMVHRDRAEARGRAMVEKLKDLIPRHMFKIPIQAAIGGKVIARETLSAMRKDVTAKCYGGDATRKKKLLEKQKAGKKKMRQFGKVDIPQEAFISALKMDGMSLPPGFLDELRTRSSLSQVVGRKVMWDARKSNQGKGDMWAPCPFHQEKSASFHVDDRKGFYYCFGCHAKGDAISFIRETENVGFMEAVEILAREAGMPVPKQDPRAQEKADKRTELADVMELAVRWFRLQLKTNAGADARAYLDKRGLNDAALERWEIGFAPDTWQGLWDALKGKDIDDKLILGAGLAKPSSKGGKPYDTFRGRIMFPIRDARGRAIAFGGRAMDPNDNAKYLNSPETELFDKGRSLYNVKEARTAAGKGQPLLVAEGYMDVIALQQAGFEAAVAPLGTAITENQLAMLWRIDPEPVITLDGDTAGQRAALRLIDLALPLIEAGKSLRFAMMPEGQDPDDLLKSAGKGAFQKLIDGAVPMVQLLWQRETEGRVFDSPERKAALDKALREKIKLIQDPSIRSHYGQEIKDLRWKLFRPQ----SGGRAAVAAAGKGKWGEPPYKASHTAKSSVLVAATDARMTEHLREAVVLAALATTPEIIEKFESGLEGMACLDATHRSLRDVMLRFAHEGPEVLREKISTALGEDTLENLLSQRHVAITPCIRKPGDTEMASLTVAEELAKLEAARGLDAEIAEAVEDLNGVADEGVTWRLSEAARAADEATRSGQQESAEYLVGDNGARIDKDERSAWDTLMEKIIFSKSKDQSMCADTPDYKSTLNLPKTDFPMRAGLPKREPDWLARWEKIGVYDRLREKSVREPFTLHDGPPYANGHLHIGHALNKTIKDMIVRSHQMMGRDARYIPGWDCHGLPIEWKIEEQYRKKGRDKDEVPINEFRAECRNFAAGWVDVQREEFKRLGVQGNWADPYLTMDFHAERVIAEEFMKFLMNGTLYQGSKPVMWSPVEQTALAEAEVEYHDKDSFTIWVKFEVVEARVLASDLKGASVVIWTTTPWTMPSNKAVVYGADISYGLYEVTSTPDECWAAAGDRFLLADNLAADVFGRARLEDDMWTRVRDVTADELAGVSLKHPLAGAEGGNGEWDDLRDFRAAEFVTDTEGTGFVHCAPSHGLEEYDLYRDLGMLEQMITYNVNPDGRYRDDLPFFGGKAILKPNGKEGNANAAVIDKLVEVGGLLARGKIKHSYPHSWRSKAPVIYRNTPQWFAAIDKVVGDGLDEHGKTIRERALSEIDNVNWTPKSGRNRLHAMMEARPDWVLSRQRAWGVPLTCFTRKGVLPTDPDFLLRNAEVNQRIVEAFEAEGADAWYEDGAKERFLGGIVDPAEYDQVTDILDVWFDSGSTHAFTLRDREDGTEDGIADVYMEGTDQHRGWFHSSLLQSVGTTGHAPYRNVVTHGFTLDAKGMKMSKSIGNTIVPEKIVQQYGADILRLWVAQTDYTQDQRIGDEILKGVADSYRRLRNTMRYMLGSLSDFTEADRVDPKDMPELERLVLHRLAELDKVVRDGYAKFDFQGVFQAVFTFATVDLSAFYFDIRKDALYCDGDTERRRAARTVLDILFHRLTTWLAPVLVFTMEEVWLERFPGEDSSVHLADIPETPSAWLNPDLAAKWAKVRAARRVVTAALEVQRVEKVIGASLEAAPTVYIADADQRAALESVSFEDVSITSDVTISGDAAPEGAFVMPEVDGVAVVFAKAEGAKCARCWKVLPDVGTHSHEGVCGRCDAAVSMAQSQNIRIRLKAFDYRVLDTSTQEIVNTAKRTGASVRGPIPLPNKIEKFTVLRGPHVDKKSRDQFEIRTHKRLLDIVDP</w:t>
      </w:r>
      <w:r>
        <w:lastRenderedPageBreak/>
        <w:t>TPQTVDALMKLDLAAGVDVEIKLQSMSDEINTLEDL-----AQVAGVAATPEVELTPREPVRDELGRSYATGKRKDAVARVWIKPGSGKVVVNGKPQNEYFARPVLQMILAQPFGITGTEGQFDVFATVKGGGLSGQAGAVKHGVSKALQLYDPSLRGALKAAGFLTRDSRVVERKKYGKAKARKSFQFSKRMPTIQQLIRKPRQPKRKTSKSMHLEQCPQKRGVCTRVYTTTPKKPNSAMRKVAKVRLTNGFEVISYIPGESHNLQEHSVVLIRGGRVKDLPGVRYHILRGVLDTQGVKDRKQRRSKYGAKRPKMARDARKTKRKVSKNIAAGVAHVNSSFNNTKILISDVQGNAIAWSSAGTMGFKGSRKSTPYAAQMAAEDVGRKAQEHGVKTLEVEVQGPGSGRESALRALAAAGFNITSIRDVTPMAHNGCRPPKRRRVMSRERRGLLIILSSPSGAGKSTLAKRLMEWDPSLEFSVSATTRPPRSGEVDKKDYYFVTQEDFRRWVTEGEMLEHAHVFGNNYGSPKSPVEEAISAGKDVLFDIDWQGAQQIKTSSLSSHTLSIFILPPSIAELKRRLVSRGQDTPETITKRMRKSWDEISHWDGYDYVLINDNLDETEAKLKTIIEAERMRVVQQPRLKDRVRQLQTEFEEDTMAQSFLGQKRLRKYYGKIREVLDMPNLIEVQKSSYDLFLNSGDAEVPTDGDGIQGVFQSVFPIKDFNETSVLEYVKYELEKPKYDVEECQQRDMTYSAPLKVTLRLIVFEVDEDTGAKSVKDIKEQDVFMGDMPLMTPNGTFIVNGTERVIVSQMHRSPGVFFDHDKGKTHSSGKLLFACRIIPYRGSWLDFEFDAKDIVFARIDRRRKLPVTTLLYALGLDQESIMDAYYNTVTYKLQAKKGWVAPFFPDRVRGTRPTYDIIDAKSGEILFEQGKKATPRAVKQLIDAGEVTELLLPFDHIQGKFVAKDIINEETGAIYVEAGDELTLEYDKDGDLIGGTAKELVDAGITEIPLLDIDNVNVGPYMRNTMANDKNMNRDTALMDIYRVMRPGEPPTVEAASNLFDTLFFDSERYDLSAVGRVKMNMRLDLDAEDTQRTLRREDIVACIKALVDLRDGRGDIDDIDHLGNRRVRSVGELMENQYRVGLLRMERAIKERMSSVEIDTVMPQDLINAKPAAAAVREFFGSSQLSQFMDQTNPLSEVTHKRRLSALGPGGLTRERAGFEVRDVHPTHYGRMCPIETPEGPNIGLINSLATFARVNKYGFIETPYRVVKDSTVTDEVHYMSATEEMRHTVAQANASLDVNGKFTNEMVNTRRSGDYTLAPTESVDLIDVSPKQLVSVAASLIPFLENDDANRALMGSNMQRQAVPLLQAEAPLVGTGIEEVVARDSGAAYMAKRGGIIDQVDASRIVLRATEDLELGDAGVDIYRMRKFQRSNQNTCINQRPLVKVGEKVTKGQVIADGPSTDMGELALGKNVVVAFMPWNGYNYEDSILISERISRDDVFTSIHIEEFEVAARDTKLGPEEITRDIPNVGEEALRNLDEAGIVYIGADVEPGDILVGKITPKGESPMTPEEKLLRAIFGEKASDVRDTSLRVKPGDFGTVVEVRVFNRHGVEKDERALQIEREEVERLARDRDDELGILDRNIYARLRGMILGKVAVKGPKGVASNSQITETMLDVLTRGQWWQLALEDEDDAKIVEALNEQYEIQKRALDARFEDKVEKVRRGDDLPPGVMKMVKVFVAVKRKLQPGDKMAGRHGNKGVISKVVPMEDMPFLEDGTPVDFCLNPLGVPSRMNVGQILETHMGWAARGLGLNVDEALQEYKRSGDLTPVREAMNIAYGADVYAEGIEGMDEETLLDAASNVTRGVPIATPVFDGAKEADVNDALVRAGFSSSGQSVLFDGRTGEQFARPVTVGVKYLLKLHHLVDDKIHARSTGPYSLVTQQPLGGKAQFGGQRFGEMEVWALEAYGAAYTLQEMLTVKSDDVAGRTKVYESIVKGEDNFEAGIPESFNVLVKEVRGLGLNMELLDAEEDEMPLYEHVMIARQDLSNTQAEGLIEHFGAVLADNGGKLVDSEYWGVKTMAYKINKNRKGHYAFLRSDAPAPAVQEMERLMRLHDDVMRVLTIKMDEHKELPSVQMQKRDERPERGERRMTAQIAVDELTQDQAAEELARLADILLRANQDYHTADDPKLDDGTYDQLKLRNAEIEARFPTLKRADSPSEQVGAPVGEGFSKITHAVSMLSLSNAFDAEDVQEFDGRIRKYLGIKAEERIEYTAEPKIDGLSLSLRYVDGVLTQAATRGDGSVGENVTANARTIADIPQTLSGAPAILEVRGEVYMSHADFEALNARQEAAGGKPFANPRNAAAGSLRQLDSEITKSRPLKFFAYAWGELSAPLAATQQGAIDRLSSLGFVTNPLTALCSGPSELVTHYNEIERQRATLGYDIDGVVYKVNDLGLQDRLGFRSTTPRWAIAHKFAAELAWTWLTAIDIQVGRTGALSPVARLQPVTVGGVVVSNATLHNEDYIKGLDSKGGEIRGGKDIRVGDWVQVYRAGDVIPKVADVDLTKRPPDSHPFVFPSVCPECGSEALRETGDAVRRCLGGLICPAQAVEKLKHFVARGGFDIEGLGAKQVEQFYTDGWIAEPADIFTLRERFGEGMQQLKNREGWGEKSANNLFQAIEDKRKIPLNRVLFALGIRHLGEAASNLIALHYGDWSAFEAAMDKAASQEGPVWEDLIGVDGVGSVMAGSLVSTFAQTRERESIDRLIAQLDVQPVKRADTSGSPVTGKTVVFTGTLEKMTRAEAKARAERLGAKVSGSVSAKTDILIAGPGAGSKAKKAAELGIQTMDEDTWLRLIAALMIHKNWAELIKPAQLDVKPGNDPARQATVMAEPLERGFGLTMGNALRRVLMSSLQGAAITSVQIDNVLHEFSSVAGVREDVTDIILNLKGVSIRMEVEGPKRLSISAKGPGVVTAGDISESAGIEILNRDHVICHLDDGADVYMELTVNTGKGYVSAEKNKPEDAPIGLIPIDAIYSPVKKVSYDVQPTREGQVLDYDKLTMKVETDGSITPDDAVAFAARILQDQLGIFVNFDEPESASRADEDDGLEFNPLLLKKVDELELSVRSANCLKNDNIVYIGDLIQKTEAEMLRTPNFGRKSLNEIKEVLSGMGLHLGMDVEDWPPDNIEDLAKKFEDNFMARDDNRGGNRRNNRDETPEFQDRLVAINRVSKTVKGGKRFGFAALV</w:t>
      </w:r>
      <w:r>
        <w:lastRenderedPageBreak/>
        <w:t>VVGDQKGRVGFGKGKAKEVPEAIRKATEQAKRQMIRVQLREGRTLHHDMEGRHGAGKVVMRTAPEGTGIIAGGPMRAVFEMLGVKDVVSKSIGSQNPYNMIRATMDGLRKESSPRSVAQRRGKKVADILPKTDARVDEQAPVVEGAMNDPIADMLTRIRNSQMRGKSTVMTPASKLRVWVLDVLADEGYIRGYETMTGADGHPAIEISLKYYEGEPVIRELKRVSKPGRRVYMGSNDIPQVRQGLGVSIVSTSKGVMSDANARSQNIGGEVLCTVFMHDIRAIRDTPEAFDAALARRGDAPMSGAILKLDTARREKIGAAEAAQAEQNKASKLVGAAKAKGDEAEFERLRALVGEKKEEVAAMQAEAKALDAELTDMLARIPNSPAEDVPQGADENDNAEVKKWGDIPAFDFKPVEHFEIKGVAPSMDFETAAKISGSRFVLLSGAVARIHRALAQFMLDTHVDENGLTEVNPPVLVGDDAMYGTDKLPKFGEDSYQTSEGMWLVPTSEVPLTYTVAGDVVEEASLPRRYTAHTLCFRSEAGSAGRDTSGMLRQHQFEKVEMVSVTMPEESDNEQKRMLRCAEDILERLGIPYRTVLLCTGDMGFGARRTFDIEAWVPGQNTYREISSVSTTGDFQARRMNARFKPKDGGKPQFVHTLNGSGLAVGRCLIAVLENGQQADGSVALPAVLAPYLGGKTTLTAEGNLAMAITASMVKELRDSTGAGMMDAKKALTENNGDMEAAVDWLRTKGLAKAAKKSGRTAAEGLVAVQVDGGHGVAVEVNSETDFVGKNADFQKMVAGIADVALGANDIDALKAADMNGKSVEQTVTDAVAVIGENMSVRRMSAIDGDTVVSYVHNAAAPGMGNIGVLVAMTGGDEAFGKQVAMHIAATNPASLSEEDLDPAVVEKEKQVQMDIARESGKPEAVIEKMIVGRMKKYMSEVTLLNQQFVINPDVTVAEAAKEAGASITGFVRLEVGEGIEVVKEDFAAEVAKVGQSMNQELTNNPFNPVTPMKTFDEIKVSLASPERILSWSFGEIKKPETINYRTFKPERDGLFCARIFGPIKDYECLCGKYKRMKYRGVVCEKCGVEVTLQKVRRERMGHIELASPVAHIWFLKSLPSRIGLMLDMTLRDLERVLYFENYVVIEPGLTDLTYGQMMTEEEYMDAQDAYGMDAFTANIGAEAIREMLAAIDLEAEADQLREELKEATGELKPKKIIKRLKV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KGEGKVFGTVDEVQHALDAGEVHLHTKIKARIKQIDNEGNEVLMRFDTTPGRVRLGALLPLNAKAPFDLVNRLLRKKEVQQVIDTVYRYCGQKESVIFCDHIMTMGFREAFKAGISFGKDDMLIPDSKWPLVEETREQVRDFEQQYMDGLITQGEKYNKVVDAWSKCNDKVTDAMMGSISDTTYAENGAENEPNSVYMMAHSGARGSVTQMKQLGGMRGLMAKPNGDIIETPIISNFKEGLTVLEYFNSTHGARKGLSDTALKTANSGYLTRRLVDVAQDCIVRMHDCGTETAITAEAAVNDGEVVSSLAERLLGRVAADDIVKPGTDEVIVPAGGLIDERMADLIDEHAVQVARIRSPLTCEAEEGVCATCYGRDLARGTLVNQGEAVGIIAAQSIGEPGTQLTMRTFHIGGVAQGGQQSFLEASQEGKIVFENAMTLENADGGIMVMGRNMKMLIVGEDGAERASHKIGYGTTLFVKDGDTVARGDKLFEWDPYTLPIIAEKSGMTKFVDLVSGIAVKDETDDATGMTQKIVIDWRAAPKGNELKPEILLVGEDGEPLRNDAGNPVTYPMSVDAVLSVEDQTEVKAGDIIARIPREGAKTKDITGGLPRVAELFEARRPKDHAIIAEIDGYVRFGKDYKNKRRIAIESSEDPDHKVEYMVPKGKHIPVAEGDFVQKGDYIMDGNPAPHDILAIMGVEALADYMIDEVQDVYRLQGVKINDKHIEVIVRQMLQKWEIQESGDTTLLKGEHVDKQEFDQANEKALSKGGRVAKGEPILLGITKASLQTRSFISAASFQETTRVLTEASVQGKRDKLVGLKENVIVGRLIPAGTGGATMQMRKVASDRDNVVIEARREEAEAAAALAAPVV-ENDIVGGDVFNSPTFDEESRDMSRRHAAEKREVLPDAKYGDLVLTKFMNNLMIDGKKSVAESIVYNAMTRVEDKIKRAPIEVFHEALENIQPSVEVRSRRVGGATYQVPVEVRPERRVALAIRWLIKAARARNENTMEERLAGELLDAVQSRGTAVKKREDTHKMADANKAFSHYRWMPYAHTDSSDSLPMMSTPAVDVRNRDKLEGGKAFVLHTEFEPAGDQPTAIQELSQGVRDGDRDQVLLGATGTGKTFTMAKVIEETQRPAIILAPNKTLAAQLYGEFKSFFPDNAVEYFVSFYDYYQPEAYVARSDTFIEKESQINEQIDRMRHSATRALLERDDVIIVASVSCIYGIGSVETYGAMTQDLKAGGTYDQRQVIADLVAQQYKRNDAAFVRGSFRVRGDSLEIFPAHLDDRAWRLSFFGEELESITEFDPLTGEKTDTFEQIRVYANSHYVTPKPAMSQALIGIKKELRTRLDQLVADGKLLEAQRLEQRTNFDLEMLEATGVCNGIENYSRYLTGRAPGEPPPTLFEFIPDNAIVFADESHVSVPQIGGMYKGDYRRKFTLAEHGFRLPSCMDNRPLKFEEWDAMRPQSVFVSATPAAWEIEQSGGVFTEQIIRPTGLTDPQIEIRPVEMQVDDLLDEVRKVAADGYRTLCTTLTKRMAEDLTEYMHEQGIRVRYMHSDIDTIERIEILRDLRLGAFDVLIGINLLREGLDIPECGLVAILDADKEGFLRSETSLIQTIGRAARNAEGRVIMYADRITGSMERAMGETERRRAKQEAYNLEHGITPTTVKKNVDDILAGLYKGDVDMNRVTTKIDNKLAGSNMQTVLEGLRTDMRKAA</w:t>
      </w:r>
      <w:r>
        <w:lastRenderedPageBreak/>
        <w:t>ENLEFEEAARLRDEVKRLEAVDLAIADDPMARQYAVDKAVDDAKKASGRSSMGRGGMRGGVKRRKGRMAAKPFFRRRKVCPFSGDNAPAIDYKDTRLLQRYISERGKIVPSRITAVSAKKQRELARAIKRARFLALLPYAVKMPKRILTGTVTSDANAQTVTVSVERRFTHPVLKKTIRKSKKYRAHDENNTFKVGDSVRIIECPPRSKTKRWEVLTA--MANTPQAKKRARQNEKRFQINKARRSRIRTYLRKVEEAIESGVKDDAVAALKAAQPELMRGVTKGVYHKNTASRKMSRLAARVKAIAMSRSVWKGPFVDAYVLKKAEATRESGRNEVIKIWSRRSTILPQFVGLTFGVYNGRKHIPVNVSEDMIGQKFGEYSPTRTYYGHAADKKAKRKMARIAGVNLPTAKRVPIALTYITGIGNSSAEAICESVGIERSRRINELSDAEILKIREHIDENYTVEGDLRRDTQMNIKRLMDLGCYRGLRHRRNLPVRGQRTHTNARTRKGPAKAIAGKKKMAMKIRLARGGSKKRPFYRIVAADSRMPRDGRFIEKLGTYNPLLPKDSEERVKMDVEKVKEWIAKGAQPTDRVRRMLEAAGALPKTERNNPNKGTPGKKAQERVQEKADKAAAAAEAAAAPAEEAPAEDMSITPEEKARLMKEFGTKEGDTGSPEVQVAVLSSRIATLTEHFKTHKKDNHGRRGLLKMVATRRKLLDYTKSKDEARYQDLIKRLGLRRMKTLNDIRSTFLSYFDKNGHAVVPSSPLVPRNDPTLMFTAAGMVQFKNLFTGVETRDYTRAASAQKCVRAGGKHNDLDNVGYTARHHTFFEMLGNFSFGDYFKSEAIPLAWDLLTKGFGIDASKLLVTVYHTDDEAVEIWKKHAGLSDDRIIRIATDDNFWSAGPTGPCGPCTEIFYDHGDHIWGGPPGSPEEDGDRFVEIWNLVFMQYEQLEDGTRRDLPNQSIDTGMGIERVAALLQGTNDNYATDLMRSLIEASADASNTDPDGPGKTHHRVIADHLRSTSFLIADGVMPSNDGRGYVLRRIMRRAMRHAHLLGVQDPLMHKLVPSLVGQMGAAYPELGQAQSLITETLHQEETRFKQTLERGLRLLEDEVAGLPEGANLPGQAAFKLYDTFGFPLDLTQDALREKGLAVDTDGFDAAMAEQKAKARAAWSGSGEAADAAVWFDVADKHGVTDFLGYDTEAAEGQIAAVVKDGALADAAQTGENVQIALNQTPFYAESGGQVGDTGTIRTDSGVITVTDTRKAADVFIHFGTVSEGEIKKGQAAVLTVDHARRTAIRANHSATHLLHEALRGALGDHVAQRGSLNAADRLRFDFSHNKALSVDELRQVEREVNDFVRQNTAVETRIMTPDDARALGAQALFGEKYGDEVRVVSMGREEGSGKGSDKSTYSLELCGGTHVRQTGDIGAFVLLGDSASSAGVRRIEALTGAEALTWLREQQTALAGIAEGLKTSPADVPDRVRALMDERKSLSNEVAQLRRELAMAGGGGAAAPEAVDVNGIQFLAQVLQGVTGKDLPALVDEFKATLGSGAVLLIADTGGKAAVAGGVTKDLTDKVSAVDMVKAAVAELGGKGGGGRPDMAQGGGASADNAEAAIAAATAILKGMGFKMGIVGLPNVGKSTLFNALTRTAAAQAANFPFCTIEPNVGEVAVPDARLDKLAAIATSKSIIPTRMTFVDIAGLVKGASKGEGLGNQFLANIRETDAIAHVLRCFEDGDVTHVEGRVDPVADAETIDTELMLADLESIEKRRAGLVRKLKGNDKDAVQQDRLLGLAQDAIEAGKPARTVEIDEDDAKAWRMLQLLTTKPVLYVCNVGESEAAEGNQFSAKVGEMAAAQGNSHVIISAQIEEEISQLEDEEAEMFLEEMGLAEAGLDRLIRAGYELLHLETYFTVGPKEARAWTIKAGTSAPKAAGVIHGDFEKGFIRAETIAYDDFVSLGGEGPAKEAGKMRAEGKSYVVKDGDVLHFLFNTMGWKSLDDLELAGKRVLVRVDINVPVEEGRVTDATRIERIVPTVRDILAKGGKPMLLAHFGRPKGKVNAEMSLAQVLPTLEQALGSKVVLLETLEAAETLGGDAETADVLLLENIRFYPGEEANDAAFAQRLAGLGDVFCNDAFSAAHRAHASTSGIAQHLPSCAGRLMQAELRALEAALSKPERPVGAVVGGAKVSTKIALLENLVNRLDTLIIGGGMANTFLGAMGADMGASLQEPDFYDTARDILAQAERAGCRVILPQDGLVAREFAAGAAHEVAQLGADTKLGSDQMVLDAGPKSIEVVRVAFEGLKTLIWNGPLGAFEIAPFDTATVGAAQIAAKQTKDGTLVSVAGGGDTVAALNKAGVADDFTYISTAGGAFLEWMEGKTLPGVAALEGMALPEFSMRQLLEAGVHFGHQTQRWNPRMGPYIYGARNGIHIMDLTQTVPMLDDALKLIRDTVAKGGSILFVGTKRQAAGPIAEAAEKCAQYYMNHRWLGGTLTNWQTVSKSIQRLKSIDEQSERGFEGLTKKERLGMERDQGKLEASLGGIREMGGRPDLIFVIDVKKEALAVAEANKLGIPVVAVVDTNCSPDGIDYIIPGNDDAARAIGLYCDLAARAALDGMSAQLGAAGVDLGAMEEAPAEEAL--ESNASEETVSDDVMSEDAESMTKRTAAKHKLDRRMGENIWGRPKSPVNRREYGPGQHGQRRKGKLSDFGIQLRAKQKLKGYYGDLTEKQFRRIYGEAERVKGDTGENLIGLLERRLDAVVYRAKFVATVFAARQFVNHGHVRVNGKKVNIPSYRVKEGDVIEVRDRSKQMVALLEATQLAERDVPDYIDADHSKMTATFTRTPTLGDVPYPVVMEPNLVVEFYAKNMGNKVNPIGMRLQVNRTWDSRWYADTKDYGDLLLEDLAIRAFIKKECAQAGIARVIIERPHKKCRVTIHTARPGVIIGKKGADIEGLRKKLANLTASEVHLNIVEVRKPELDAALVGESIAQQLERRVSFRRAMKRAVQNAMRMGALGIRCNLAGRLGGAEIARTEWYREGRVPLHTLRADIDYAHVEASTAYGIIGIKTWIFKGEIMEHDPSAHDRKLQELQDGPAPRGAGGRRMGRTRKGRDISGWLVVDKPAGPTSTAVVNKVRWALEAKKAGHAGTLDPDATGVLAIALGEATKTVPYITDALKAYEFTVRLGVSTNTDDAEGEVLKTSDLRPDDEAIKEALAGFIGDIEQVPPQFSAVKIDGERAY</w:t>
      </w:r>
      <w:r>
        <w:lastRenderedPageBreak/>
        <w:t>KRARDGEEMEIAARPLFVESLLLIDRPDADHVTLEMVCGKGGYVRSIARDLGAVLGCYGHVRELRRIWSGPFDAGDGLTIAQIEEMARTPELDTHLLPLEQGLVDLPEVKATAEGAVKLRNGNPGMVIAHDVEYGDECWASFDGVAVAVGRFKSGELHPNRVFNT--MFLLGLTGSIGMGKSTTAKLFVDEGCALWDADAAVHRLYGAGGAAVPLIGASFPTAIEENAVSRERLKQIILDDPTALKQIEGIVHPLVGKDRASFIAQAKEDIIVLDIPLIYETGGEGKVDAVACVIIDPETQKQRVMARGTMTPEQFEVIRTKQLPADEKAARADYVIKTDTIENARRQVQEVVKDIREKLRHAMQNMDIDIEDPRWAALDIEALCETAIGATLTHLGLPLD-AEVSILACDDARIATLNAEFRAKVTPTNVLSWPSEERAATRAGGLPSPPEPDPGGMIELGDIAISYDTCAAEARTAGKNIAHHVTHLVVHGTLHLLGYDHENEQDAALMEGLEVEILGKMGLDDPYRES--MARYIFITGGVVSSLGKGLASAALGALLQARGFSVRLRKLDPYLNVDPGTMSPFEHGEVFVTDDGAETDLDLGHYERFTGVPARMTDSVSSGRIYSTVLEKERRGDYLGKTIQVVPHVTNEIKDFLKIGDDEVDFMLCEIGGTVGDIEGLPFFEAIRQFSHDKPRGQCIFMHLTLLPYLAASGELKTKPTQHSVKELQSIGIAPDILVCRSEQPIPEKEREKIALFCNVRKEHVVAAYDLKSIYEAPLAYHAQGLDQAVLDAFDISPAPKPDLNVWHDVYDRVHNPEGEVRVAIVGKYTQLEDAYKSIAEALTHGGMANRVKVKVEWVDAEIFDSEDVASHLEGFHAILVPGGFGERGTEGKIKAAQYAREHKVPYLGICLGMQMAVIEAARNVAGVKTAGSEEFDHEAGKKRFEPVVYHLKEWVQGNHKVERKVGDDKGGTMRLGAYDATLTPGSRVAEAYGTTTIDERHRHRYEVDIAYKDQLEKAGLAFSGMSPDGKLPEIVEWPDHPWFIGVQFHPELKSKPFDPHPLFKDFVRAAKDMSRLVMPSSLTVLGLESSCDDTAAAVVHLPADGRASVLSSVVDGQVDLHAAFGGVVPEIAARAHAEKLDYCVEQALTQANTTLSDIDMIAVTAGPGLIGGVVSGVMCAKGLSLASGKPLFGVNHLAGHALTPRLTDDVPYPYLMLLVSGGHCQFLMVLGPDDFKRLGGTIDDAPGEAFDKVARLIGLPQPGGPSIESCARSGDPKRFALPRPLLDRAGCDMSFSGLKTAVLRARDAVVLEKGGLTPQDQADLAASFQAAVVDVLAEKTRRAFALYPDAAP--RTLCVAGGVAANQSIRTALETVAQDFTAGFVAPPLALCTDNAAMIAYAGGEQSRFRSPDDLTLSARPRWPLDISQPS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pontiacusDSM-10014'</w:t>
      </w:r>
    </w:p>
    <w:p w:rsidR="00CD7C3D" w:rsidRDefault="00CD7C3D" w:rsidP="00CD7C3D">
      <w:r>
        <w:t>MNAKELHDKTPDQLRDELVNLKKESFNLRFQQATGQLENSARLKTVKRDVARVKTVLNQKAAAAASAEMATADLLTMDNKKQAEKQKALDSALAQIERQFGKGSIMKLGAEGAIQDIKASSTGSLGLDIALGIGGLPMGRIIEIYGPESSGKTTLTLHCVAEQQKNGGVCAFVDAEHALDPQYARKLGVDIDELLISQPDTGEQALEITDTLVRSGAVNMVVVDSVAALTPKSELEGDMGDSSVGVQARLMSQAMRKLTGSISRSNCMVIFINQIRMKIGVMFGSPETTTGGNALKFYSSVRLDIRRIGALKDRDEVVGNATRVKIVKNKVAAPFKQVEFDIMYGEGISKMGELLDLGVKAGVVDKSGSWFSYGDERIGQGRENAKTFLKENTAMANEIEDKIRAAHGLDFDGSDSDDADILEAMPSYSPAEIEARWQAAWEKNDVFQAVRNADKPKYYVLEMFPYPSGRIHMGHVRNYTMGDVIARYKIATGHNVLHPMGWDAFGMPAENAAMAIGGHPKDWTYGNIADMRDQMKPLGLSIDWSREFATCDPEYYGQQQALFLDFLSEGLVYRKNAIVNWDPVDMTVLANEQVEAGRGWRSGALVERRELTQWFFKISDHSEELLDALDTLDNWPAKVKLMQANWIGKSRGLQFAFSTIDAPEGFDRIEVYTTRPDTLLGASFVGISPDHPLAKLLEKDSPEIAEFCAECRKGGTTEEAIETAEKLGMDTGLRVRHPFDTAWELPIYIANFILMDYGTGAIFGCPAHDARDFEFATKYGLPITSTFLPSEDADPKLAAPFVPAKSEKVYYNGGFAGEKWQTGEEAIIAAIDACEAQGVGQGVTKYRLRDWGLSRQRYWGCPIPVVHCDTCGVVPEKKENLPIELPYDVSFDTPGNPLDRHPTWRDCACPSCGAPAKRETDTMDTFVDSSWYFARFTAPRADTPTNMADAEYWMNVDQYIGGIEHAILHLLYSRFFARAMQITGHLPEKAIEPFNALFTQGMVTHEIYQTRDANDRPVYHLPEDVTDGKL-ADGTEVEIIPSAKMSKSKKNVVDPLGIIANYGADTARWFVLSDSPPERDVEWTASGAEAAYKHLNRVWNISSRIAEMDDSAAGTGDDDLLRAMHKTIHDVTMGVESFGFNAAIAKLYAFTATLQKSKAGKAAQREAIMTLAQLMAPMTPHLAEEIWTAQGGDGLITTSTWPQADEAMLVDDTVTLPIQINGKRRAEIQVPADMPKEEVEKIALSHEAVIRTLDGATPKKVIVVPGRIVNVVAMAITSANQLELLQTAEAVAREKMIDPNLVVEAMEESLARAAKSRYGAEMDIRVSIDRKTGRATFTRVRTVVADDELENYQAEFTVEQAKQYMANPEVGQEFSEEVPPVEMGRIAAQSAKQVILQKVREAERDRQYEEFKDRAGTIINGLVKREEYGNVIVDVGAGEAILRRNEKIGRESYRPNDRIRVYIKDVRREQRGPQIFLSRTAPEFMAELFKMEVPEIYDGIIEIKAVARDPGSRAKIAVISYDGSIDPVGACVGMRGSRVQAVVNELQGEKIDIIPWNEDQPTFLVNALQPAEVSKVVLDEEAGKIEVVVPEEQLSLAIGRRGQNVRLASQLTGLDI</w:t>
      </w:r>
      <w:r>
        <w:lastRenderedPageBreak/>
        <w:t>DIMTEEQESQRRQAEFELRTKLFMDNLDLDEFFAQLLVSEGFTNLEEVAYVEVDELLVIDGVDEDTASELQARARDVIEAQNKAALDAARALGVDDTLIEFDGLTPQMIEALAKDDVKTLEDFATCADWELAGGWTTVNGERTKDEGTLEPFDLSLEDAQKLIMTARVLLGWVDPAELEADDVDEEFDADIETDEEAEAMAHKKAGGSSRNGRDSAGRRLGVKKYGGEAVIPGNILVRQRGTKYWPAEGVGMGKDHTIFATVDGKVQFHKGLKNRTFISVLPAAEAAEMAKRWYSVSVLSNFEKKIAEQIRTTVAEQELEDQIDEVLVPTEEVIEVRRGKKVTTERRFMPGYVLVHMEMSDRGYHLINSINRVTGFLGPQGRPMPMRDAEVTAILGRVQEGEEAPRTLIHFEVGEKVKVADGPFEDFDGMIEEVDDENQRLKVSVSIFGRETPVELEFTQVNKQVMSFTLAIVGRPNVGKSTLFNRLVGKKLALVDDQPGVTRDLREGAARLADLRFTVVDTAGLEEVTDDSLQGRMRRLTERAVDMADICLFMIDARVGVTPSDLVFADILRKKSAHVILAANKAEGKAADAGVIEAYSLGLGEPIRLSAEHGEGLNDLYTHLMPIADSFAERAQTDAPETDVDLTEEEGDEEPMPVPTKTKPLQVAVVGRPNAGKSTLINQIMGEDRLLTGPEAGITRDAISLQTDWFD-VPMRIFDTAGMRKRAKVQEKLEKLSVSDGLRAVKFAEVMVVLLDADIPFEQQDLRIADLAEREGRAVVVAVNKWDLETDKQGKLKDLRESFERLLPQLKGAPLVTVSAKTGRGMDRLHNAIMRAYEVWNRRVTTAQLNRWLSGMMEAHPPPAPQGKRIKLRYMTQAKTRPPGFVVMCSHPDKVPESYNRYLVNGLRLDFDMPGTPIRLWMRGQSDANPYKGRKKAKPSKLRKHTDGHRKDMRVIFMGTPDFSVPVLDALVLAGHEIAAVYCQPPRPAGRGKKDRPSPVQQRAEALGLLVRHPVSLKTAKAQAEFAALGADVAVVVAYGLILPQAVLDVPKSGCLNIHASLLPRWRGAAPIHRAIMAGDVETGVCIMQMEAGLDTGPVLLRAATPIRTTETTIELHDRLSTMGAELIVEALRQLPDLQPEPQPEEGVTYASKIDKAEARIDWSRPATEVDRQIRGLSPFPGAWFDLDGTRVKVLASKLAEGEGAAGEALDDTLRVGCGEGAVQLIRLQRAGKAAQDAQTFQRGAQIAAGTVLSKGMTAPSAYRVLARKYRPETFADLVGQDAMVRTLKNAFEADRIAQAFIMTGIRGTGKTTTARIIAKGMNCIGPDGNGGPTTEPCGVCEHCVAIMEGRHVDVMEMDAASNTGVGNIREIIDSVHYRAASARYKVYIIDEVHMLSTGAFNALLKTLEEPPEHVKFIFATTEIRKVPVTVLSRCQRFDLRRIEPEVMIALMRKIATAEGAEIAEDALALITRAAEGSARDATSLLDQAISHGAGETTAVQVRAMLGLADRGRVLDLFDMILRGDAAGALDELGNQYSDGADPMAVLRDLAEITHWVSVVKITPDAAEDPTVSPEERSRGVTMAETLPMRVLTRLWQMLLKALDEVASAPNAMMAAEMAVIRLTHVADLPSPEELARKLANTTPPPAPPQGPGGGA-AVPAGGGSTSAMGSQQMSGGPAGGATMAALAPAVAQALAHYPTFEHVVELIRSNRDVKLLVEVETSVRLAAYQPGRIEFTPTESAPRDLAQRLGTRLQLWTGNRWAVTIVGDSSAKTIAEIRDAKENALKSQAENHPLMQAVMASFPGAKILSIRTPEEIAAAAVSEALPEVEDEWDPFEDDMPKMKTKSSAKKRFKISATGKVIGGQAGKQHGMIKRTKKFIRDARGTTALSAPDAKIIKGFMPYDRMNLFADIRSLVLSTLDTLVADGFLPEGLSFDAITVEPPRDAAHGDMATNAAMVLAKPARMKPRDIAEKLAEKLAEDPRITAADVAGPGFLNLRLSAAVWQGVVGAVLGQGTDFGRGDLGQGKRVNVEYVSANPTGPLHVGHTRGAVFGDALASLLDFAGFDVTREYYINDGGAQVDVLARSVYLRYLEAHGQEVAFPEGTYPGDYLKDVGAALKDKVGDAYIDADESVWLEEVRNFATDEMMKLIRDDLASLGVEMDVFYSEKSLYGTGRIESAIDDLKAKGLIYEGVLEPPKGKKPEDWEPREQTLFKSTAHGDDVDRPVMKSDGGWTYFAPDIAYHYDKVQRGFDMLIDVFGADHGGYVKRMKAAVSALSEGSVPLDIKLTQLVKLFKNGKEFKMSKRAGTFVTLRDVVDQVGPDVTRFVMLTRKNDAMLDFDFAKVLEQSRENPVFYVQYAHARVHSVLRKAAEAGVATDMETLQRADLSQLDHEAELKLAQKLAEWPRMVETAARSNEPHRIAFYLYELAGDFHGLWNRGNDVPELRFLQD-DAALSQSKIALAQAAAIVIASGLGILGVKPAEEMRMSTIDNLPPLREVINTHDLKARKSLGQNFLLDLNLTAKIARQAGDMTECDVLEIGPGPGGLTRGLLSEGARRVLAIEKDKRCLPALAEIAEAYPDRLTVIEGDALEIDPLAHLTPPIRIAANLPYNVGTELLVRWLTPKEWPPFWQSLTLMFQREVAERIVAKPGSKAYGRLALLAQWRADARIVLNLPPEAFTPPPKVSSAVVHLTALPEPRFPADPDVLNRVVAAAFNQRRKMLRSALKGTAPDIEDRLLAAGLKPTERAEQVPLEGFCALAREIAKGMNLIAQIEAEQIAELGKEIPDFRAGDTIRVGFKVTEGTRTRVQNYEGVCIARNNGHGIAGSFTVRKISFGEGVERVFPLHSTNIESITVVRRGRVRRAKLYYLRSRRGKSARIVENVHYKPKSGANAMANSKRQLFLKRRLRVRNKLRRVNAGRLRLSVHRSNKNISAQLIDDVNGVTLASASSMEKDLGVVGKNNIEAATKVGSAIAERAKKAGVSEAYFDRGGFLFHGKIKALADAAREGGLKIMFAVIKTGGKQYKVQSGDMLRVERLAADAGETVQFNEVLMLGGDSPKLGAPLVAGAGVQAEVVDQIKGEKVIHFVKRRRKHSSKRTKGHRQKLTLVKIGEILSSGADKSDVKAAIGTGSVSAAAVTA----EMAKRVKNNQ----AEE--KSAAKAKAAPAAE-GADDLSKISGVGPVIVGKLNGEGITTFAQIAAWTDADVEAIEEKLSFKGRVGREDWIAQAKELAKGM</w:t>
      </w:r>
      <w:r>
        <w:lastRenderedPageBreak/>
        <w:t>SRTKGGVVTHARHKKVIKAAKGYYGRRKNTFKVARQAVDKANQYATRDRKNRKRNFRALWIQRINAAVRSHDEALTYSRFINGLSLAGIEVDRKVLSDLAINEPEAFGAIVKQAQDALAAMQVNETLNEGLKRGYAITVTAAELEAKVNEKLAEAQPEVEMKGFRKGKVPMALLKKQFGQKVMGEAMQESIDGAMQEHFEKSGDRPAMQPDVKMANEDWKEGDDVEVTMTYEALPEIPEVDLSSITLEKMVVKADDAAVEEALANLAETAQDFEAREEGAKAEDGDQITFDFLGKVDGEAFEGGAAEDYPLVLGSNSFIPGFEEQLVGVVAGDEKDVTVSFPEDYQAPHLAGKEAVFECKIKEVKKPVAAKVDDELAKKFGAEDLAALKSQIAERLEAEYAGASRAVMKRGLLDELDKLVSFDLPPSLVEAEAGQIAHQLWHEDNPDVQGHDHPEIETTDEHKKLAERRVRLGLLLAELGQKAEVQVTDAEMTQAIMNQARQYPGQERQFFEFVQQNQQMQQQMRAPLFEDKVVDHVFEQATLNEKEVSKEDLQKAVEELEDEMKLHELSDNEGATKKRKRVGRGPGSGTGKMGGRGIKGQKSRSGVSINGYEGGQMPLYQRLPKRGFTKPNRKSYAVVNLGLIQKFIDAKKIDASAAITEDALISSGLVRRKLDGIRVLAKGDFNAKVDLQVSGASKSAVEAVEKAGGKLTVTAPAAANADAMIQMQTNLDVADNSGARRVQCIKVLGGSKRKYASVGDIIVVSVKEAIPRGRVKKGDVRKAVVVRTAKEVRREDGTAIRFDRNAAVILNNSNEPVGTRIFGPVVRELRAKNFMKIISLAPEVLMRHARGYRRLNRTHEHRKALFSNMAGSLIEHEQIKTTLPKAKELKPIIEKMITLAKRGDLHARRQAASKLKQDQYVAKLFDILGPRYKDRQGGYVRVLKAGFRYGDMAPMAIIEFVDRDRDAKGANDKARVAAYEVAEDMLQPKRTKFRKQHKGRIKGVAKGGSDLNFGTYGLKALEPERVTARQIEAARRAMTRHMKRQGRVWIRIFPDVPVTAKPIEVRMGKGKGSVDRWVCKVKPGRVMFEIDGVAEDVAQEALRLAAMKLPIKTRVVVREDWMTTIKLHNTKTRKREDFTPIDDKNVRMYVCGPTVYDRAHLGNARPVIVFDVLNRLLRHVYGDAHVTYVRNFTDVDDKINARAVQSGRSIGEITAETTQWFLDDMAAVGALEPDHMPRATAYIPQMVAMIEDLIAKGHAYTAEGHVLFSVESYKAYGALSGRSIDDMIAGARVEVAPYKRNPMDFVLWKPSDDATPGWDSPWGRGRPGWHIECSAMADELLWKEFDIHGGGLDLQFPHHEDEIAQSCCANGTDEMARYWLHNEMLQVEGKKMSKSLGNFFTVRDLLDQGVPGEVIRFVMLSTHYRKPMDWTEKKRDEAEKTLRKWYRQI----------DGTLAALADDLNTPDAITNCHALS-GGDVSQLRQSMAFLGL-----GDWARIDGFSEAGLIQDLLQRRQTARQSKDFNLADKIRDEMLGAGVLVKDTGAEAHFERLPNFDATKLDRLWMSQVKSSSKSDPNYKVIAENRRARFDYAIDDDVECGIILEGSEVKSLRNGGANIAESYAAVEDGELWLVNSYVAPYTQAKTFTHEERRRRKLLVSKKELSNLWNETQRKGMTLVPMVMYFNHRGMAKIKIGIAKGKKLHDKRETAAKRDWSRQKQRLLKDHGMSAKHEHYDVIRKPIITEKATMASEHNAVVFEVAIDSNKPMIKEAVEALFGVKVKAVNTTITKGKAKRFRGQMGRRKDVKKAYVTLEEGNSIDVSTGLMSKDKNPRRVADNEARAKLRMLRTSPQKLNLVAAMIRGKKVDKALTDLTFSKKRIAQDVKKCLQSAIANGENNHNLDVDELVVAEAYVGKNLIMKRGRPRARGRFGKIIKPFSEITIVVRQVEEQAMVSAVESMAANTSWSALGKATDLRNRILFTLGLLIVYRLGTFIPVPGIDGTALRQFMESAGQGIGGMVSMFTGGALGRMGIFALGIMPYISASIIVQLMTSMVPALEQLKKEGEQGRKKINQYTRFGTVALATLQAYGLAVSLEAGDIAADPGMYFRIACMITLVGGTMFLMWLGEQITARGIGNGISLIIFVGIIAEVPAAIAQFFSSGRSGAISPAIIVGVLVMVIATIMFVVFMERALRKIHIQYPRRQVGQKMYDGGSSHLPVKVNPAGVIPAIFASSLLLLPVTISTFSGNSTGPVMSVLLANFGPGQPLYLLFFVAMIVFFAYFYTFNVSFKPDEVADNLKNQNGFVPGIRPGKKTAEYLEYVVNRILVLGSLYLAAVCILPEILRGQFAIPFYFGGTSVLIVVSVTMDTIQQVQSHLLAHQYEGLLERSQLRGKSGKPRKKRSPVRRMKFLDLCKVYIRSGAGGGGCVSFRREKYIEYGGPDGGDGGSGGSVWAEAVDGLNTLIDFRYQQHFFAKNGQPGMGKQRTGKDGDDIILRVPVGTEILDEDQETVLADMTELGQRVELARGGNGGWGNLHFKSATNQAPRRANPGQEGVDRTLWLRLKLIADVGLLGLPNAGKSTFLAATSNARPKIADYPFTTLHPNLGVVGVDNTEFVVADIPGLIEGASEGRGLGDLFLGHVERCAVLLHLIDGTSNTIAEDYQTIINELEAYGGELADKPRITVLNKIDALDEDDRVTAREELEKACGTEVMMMSGVAREGVTEVLRALRGQIDDDRLRFRSEEEEAPWQPMAAKLRKGDKVIVLAGKDKGKTGSISSVDPKANKAIVDGINMAIRATRQSQTSQGGRIPKAMPIDLSNLALVDANGKATRVGFKIEGDKKVRFAKTTGDVIDA-----------------------------------------------------------------MRGHFAAAKVEPKRKVAEFRVDPEAMLNVGEEIIADHYFAGQYVDVAGTSIGKGFAGAMKRHNFGGLRATHGVSISHRSHGSTGQCQDPGKVFKGKKMAGHMGAARVTTQNLEVVKTDSARGLIMVKGAVPGSKGGWVTVKDAVKKPFPADAILPAALKSAADEAAKAAEEAAAAAAAEAEAEAARLAEEQAATEAAALAEAEASIESD-----------KKEGDEMALKSYKPTTPGQRGLVLIDRSELWKGRPVKSLTQGLTKSGGRNNTGRITMRRTGGGAKRLYRIVDFKRNKLDMSAVVARIEYDPNRTAFIALIQYEDGEQAYILAPQ</w:t>
      </w:r>
      <w:r>
        <w:lastRenderedPageBreak/>
        <w:t>RIAVGDKVISSAKADIKPGNAMPFSGMPIGTIVHNIEMKPGKGGQIARAAGTYAQFVGRDGGYAQIRLSSGELRLVRQECMATVGAVSNPDNSNQNYGKAGRMRHKGIRPSVRGVVMNPIDHPHGGGEGRTSGGRHPVTPWGKPTKGAKTRNKNKASSKLILRSRHAKKKGRMLDNATYTPRLKGEYADKIRAALKEEFGYKNEMQIPRLDKIVLNIGCGAEAVRDSKKAKSAQEDLTTIAGQKALTTVAKKSIAGFRVREDMPLGAKVTLRGERMYEFLDRLITIAMPRIRDFRGINGNSFDGRGNYAMGLKEHIVFPEIDFDKVDETWGMDIVIATTAKTDAEAKALLKAFNMPFTSMKLDVIKLDGGAAGSVDLDEALFGLEPRADILHRVVRWQRNNAQQGTHKVKTRSEVSYSTKKIYRQKGTGGARHGARSAPIFRSGGIYKGPTPRSHGHDLTKKFRKLGLRHALSSKAKTGNLVIIDDATSDGKTAALAKQVKNLGWKRALIIDGASVNENFLQAARNIEGLDILPTMGANVYDILKRDTLVITKAGIEALEARLKMENVVLIVHLILALGLIAVVLLQRSEGGGLGMGGGGGGAVSGRSAATAMGKLTWVLAAAFIVTSITLTIIAAEKSAGSSVIDRLGGTPPALNQGDAPALPDADALLPPTPAENTPQVPTADMAFFQKLKSKMFKSSSKIDEGLEAIVEDGGATDTETVDEVPVDQDAPQAAAQALPEAVDDEPAPMPA---------------D--EEDTPAPVP-----------------------LRETMTPVAPDL-VPAPPEPAPAKPGLMGRLTGRSAAAPVVRRVLDDEMLEQLEELLISTDMGVDTALRVTANMAEGRFGKRLSVDEIKRLMATEVARIMDPIAKPLPIYAKTPQVVLVVGVNGSGKTTTIGKLASQFKAAGKNVVIAAGDTFRAAAVEQLQVWGDRADVPVLTAGQGSDPASLAFDAMTQAERDGADLLLIDTAGRLQNRGDLMEELAKIVRVIRKKDPSAPHNTLLVLDATTGQNALNQVKVFQEISDVSGLVMTKLDGTAKGGVLVALADKFGLPIHAIGVGEQIDDLQPFDPQEFADALMGLDP-MQAEWTTIRDRLLKTVGQNNFTTWIDPLTVGPIEDGICTLFVPTNFFGNYVSQNFADLLLHEMQSEDISISRLKFAVAPQDKPAA-DPAPARPKPAAAAQPA---NSQINAAPLDARFSFDNFVVGKPNELAHAAARRVAEGGPVTFNPLFLYGGVGLGKTHLMHAIAQELQVRKPELNVLYLSAEQFMYRFVQALRDRKMMDFKEIFRSVDVLMVDDVQFIAGKDSTQEEFFHTFNALVDQNKQIIISADRAPGEIKDLEDRVKSRLQCGLVVDLHPTDYELRLGILQNKVEAQRKNYPGLEVEAGVLEFLAHRITTNVRVLEGALTRLFAFASLVGREINMDLTQDCLADVLRASERKVSVEEIQRKVSEHYNIRLSDMVGPKRLRSYARPRQVAMYLCKKMTSRSLPEIGRRFGGRDHTTVMHGVKRIEELKQNDGQIAEDLELLRRSLEAMLGIGTLAKKVFGTPNDRKIKATRPLVEKINALEEEFLALTDDGLKQKTEELRKRAIDGESLDDLLPVAFANCREGARRTLGLRAFDTQLMSAIFLHQGNISEQKTGEGKTLTATLAAYLNALTGKGVHVVTVNEYLVKRDADWMGKVFASLGLTTGAAVSGMTEEDKRAAYDCDVTYATNNELGFDYLRDNMKSELSQIFQKQHNFAIVDEVDSILIDEARTPLIISGPSQDRSEMYKIVDDVIPLLQESHYELDEKTRNVTFTDEGNEFLEQELHSRGLLEEGLTMYDPESTTIVHHVNQGLRAHKLFQRDKDYIVRDGEVMLIDEFTGRMMSGRRLSDGLHQAIEAKEGCQIQPENVTLASVTFQNYFRLYDKLAGMTGTAETEAEEFAEIYGLGVVVVPTNVPVARVDEDDQVYRSALEKYQAMIEKVREANAIGQPVLVGTTSIEKSEMLSQMLTEAGIKHNVLNARQHEQEAQIVADAGKFGAVTIATNMAGRGTDIQLGGNVELKVIEALDADPDADPVAIREKIEAEHADEKKKVLDAGGLYVLASERHESRRIDNQLRGRSGRQGDPGRSSFYLSLEDDLMRIFGSERLEKVLTTLGLKEGEAIVHPWVNKSLERAQAKVEGRNFDIRKQLLKFDDVMNDQRKVIFGQRRDIMEAADLQEITADMREQVIDDLIDQFMPPKTYADQWDTQGFQASVADQLNLDVPVAAWCEEEGVDDEVIRERLVEASENMMAQKAEQFGSENMRNIEKQVLLQAIDGKWRDHLLTLEHLRSVVGFRGYAQRDPLNEYKNESFQLFESMLDSLRTEVTQKLGQIRPMTEEEQQQILSQMQERQAAAQVNAAQAAAENSEAPASTATAVAGFDENDPSTWGTPARNDECPCGSGKKFKHCHGKLAMKLNADLRAFEGRIGYHFAKPELLNRAVTHASMSSANRDDNQRLEFLGDRVLGLVMAEALLKLDPAATEGQLAPRFNALVRKEACAEVAREIDMGAVLKLGRSEMLSGGRRKQALLGDAIEAIIAAVYLDGGFDEAKALILRLWGDRVMQVKQDARDAKTALQEWAQARGLPPPAYVQTDRQGPDHAPVFTITARIENGASAVASAPSKRQAEQAAAKTLLAQLERPSMAKLGKRTRAAREAFVGKEDLTVEEAVALIKANATAKFDETIEIAMNLGVDPRHADQMVRGVVGLPNGTGKSVRVAVFARGPKADEAQAAGADIVGAEDLMEAVQGGKIDFDRCIATPDMMPIVGRLGKVLGPRNLMPNPKVGTVTMDIKEAVEAAKGGQVQFKAEKGGVVHAGIGKLSFDEVKLVENVRAFVGAVSKAKPTGSKGAYMKKIALSSTMGPGVTVEVDNAVTEMSDDFMLDTDDLERRMNGAITSLRTEFASLRTGRASASMLEPVMVDAYGSSTPINQVGTVNVPEPRMVTINVWDKALVGKVEKAIRESGLGINPQLNGTIIMLPIPELNEERRTQLTKVAGQYAESARVSIRNIRRDGMDQIKKAKADGMSEDDQKVWEGEVQDMTNKFIAQIDEQLESKQAEIMQVMAKKLVGTMKLQVKAGQANPSPPVGPALGQRGINIMEFCKAFNAKTADMEPGAPCPTVISYYQDKSFTMDIKTPPASYYLKKAAKVNSGAKTPSRETVGTVTTKQLREIAEAKMADLSAVDV</w:t>
      </w:r>
      <w:r>
        <w:lastRenderedPageBreak/>
        <w:t>ESAMKIILGSARSMGIEVKMFENLSERLSGVFDRLTKQGALSEEDVKTALREVRVALLEADVSLPVARDFVKAVQDKATGQAVTKSITPGQQVVKIVHDALIDTLKGEGEPGALKIDSPPAPILMVGLQGSGKTTTTAKLAKRLKDRDGKRVLMASLDVNRPAAMEQLAILGVQIGVDTLPIVKGENPVQIAKRAKTQASMGGYDVYMLDTAGRLSIDEELMRQVEAVRDVANPRETLLVVDGLTGQDAVQTAENFNDRIGISGVVLTRMDGDGRGGAALSMRAVTGKPIKFVGLGEKMDALETFEPERIAGRILGMGDIVALVEKAQETIEAEQAEKMMKRMAKGQFNMNDLKMQLEQMLKMGGMQGMMGMMPGMGKMAKQVEDAGFDDKILKRQIALIQSMTKKERANPALLQASRKKRIAKGAGMEVSELNKLMKMHRQMGDMMKKMGKMGKGGMLKQAMKGMMGKGGMDPS----QMDPKALEAAAKQMGGKLPGGLGGIGGGAGLPGGLSGFGKKK--------------------MSAGSDGADFAKLAKEYADLRPVVEQIDAYRQLLQDMDEARAMLKDPEMAELAEEELPRLKAALPQAEADLQLALLPRDEADKKPAMLEIRPGTGGDEAALFAADLLRMYQRYAEARGWKVELIEQQFTELGGVKEVVAHIKGENVFARLKYESGVHRVQRVPSTESGGRIHTSAATVAVLPEAEDVDIHINANDLRIDTMRSSGAGGQHVNTTDSAVRITHLPTGLVVTSSEKSQHRNREIAMQVLKARLYDMERQRVDSERSASRAAQVGSGDRSERIRTYNFPQGRLTDHRINLTLYRLEAVMQGDLDEIVDALTADAQAQLLAEMGQMDRAQKEQLVEELGQIFESSGVVVVSHYVGLTVADMQDLRARARAAGGAVRVAKNRLAKIALDGKPCESIADLLTGMTVLTYSEDPVAAAKVAQEFAKENQKFVILGGAMGENALDVAGVEAVSKMPSREELISTIAGMLGAPASNIAGAIGAPASNIASILSTIEDKAAAMKTFSATPADIDKKWIIVDAEGVVLGRLASIIAMRLRGKHKPSYTPHMDCGDNVIVINAEKIQMTGKKREENFYWHTGHPGGIKERTKAQILEGAHPERVVTQAVKRMLPGNRLSRQIMTNLRVYAGSEHPHEAQSPEVLDVKSMNSKNTRSA---MTDPLAQSIAASFDPAPPPVLGVAVSGGGDSVALLHLLNDYARSHGIALHAATVNHGLRPEAAREAAMVARQCRALGVPHDTLRWTGWDHSGNLQNEARKARYRLLADWARGQGIGAVCIGHTADDLAETFVMRLGRRAGVDGLSAMPAMFDRHGMRWHRPLLNARRADLRAHLTRRGVTWVDDPSNEDDSFARVRIRKALAVLTDLGVDSAALADVSRHLADARTALDAQMFAAARAHAHVQCGAVAMDWQALCDLPTETRRRLLTHTIAWINGATYAPRSSAVAEVLTALDDAGAATVQGCELRLKRDKLWSYRELQAVRAVDAPVDALWDGRWRLEPCGDADTQTMIRALGAEGLRSFADWRDLGVPRGVLLASPAVWQGAELVAAPLVGRSQNWQAVLERGEDAFFAAHMTHMADLKKLAEDIVGLTLLEAQELKTILKDEYGIEPAAGGAVMMAGPADAGAAAEEKTEFDVVLKNAGASKINVIKEVRGITGLGLKEAKDLVEAGGKIKEGIDKAEAEDIKAKLEAAGAEIELAMSRIGKKPVDLPSGVTASVSGQTIEVKGPKGTRSFKATDDVTLAVEDNVVTITPRGKSKRARQQWGMSRTMVSNLVAGVTEGFKKELEIQGVGYRAAMNGNTLKLNLGLSHDVDYVAPEGVTVTAPKQTEIVVEGIDEQLVGQVAANIRAWRKPEPYKGKGIRYKGEFVFRKEGKKKMQVILLERVAKLGQMGEVVDVKPGYARNFLLPQGKALSASKANIEAFEGQKAQLEAQNLETKKEAEALSDKLNGQQFIVIRSASDSGALYGSVTTRDAADVATAEGFTIDRKQVVLGSPIKDLGLHDVTVILHPEVEATIQLNVARSPEEAELQAAGKSIQELAAEEEAAAEFEISELFDDIGSAASDDDDLAEAV-----EKTDEDEAQAMSDSDGKKTLGLRGASRPGNVKQSFSHGRTKNVVVETKRKRVVVPKPAGAKAGGGSNPSLGDPSKRPAGITDSEMERRLKAVQAARAREAEEAEARAAEEKARAEDRERRRAEIEAKEAEEREREESLKAKAEEDERRKKEAEAAAAAAAAPAAAPAPRSPNIKSGAPTPAARKKEGDREETNKRNKGGDDSRRSGKLTLNQALSGGEGGRQRSMAQMKRKQERQRQKAMGGSVEREKVVRNVNLPPAIVVSELANRMAERVGAVVKALMTNGMMVTQNETIDADTAELIIEEFGHKVVRVSDADVEDVIKEAEDDPKDLVSRPPVITIMGHVDHGKTSLLDAIRKAKVQSGEAGGITQHIGAYQVTTDNGQVLSFLDTPGHAAFTSMRSRGAQVTDIVVLVVAADDAVMPQTIEAINHAKAAKVPMIVAINKIDKYEANPDKVRTDLLQHEVIVEKMSGETQDVEVSATTGQGLDELLEAIALQAELLELKANPNRAAVGAVIEAQLDVGRGPVATVLVQNGTLRQGDIFVVGEQYGKVRALINDQGERVKEAGPSVPVEVLGLNGTPGAGDVLNVTDTEAQAREIAEYREKAAKDKRAAAGAATTLEQLMANAKVNETISELPLLIKADVQGSAEAIVQAMEKIGNDEVRVRVLHSGVGAITDTDVGLAEASNAPIIGFNVRANASARASANQKGVEIRYYSVIYDMVDDVKAAASGLLSNEIREHFIGYASIKEVFKVTGVGKVAGCLVTEGKASRAAGVRLLRDDVVIHEGTLKTLKRFKDEVAEVPSGQECGMAFENYEDIRPGDVIEIFTREEVVRTLDMAKPKKTPRPKAETPKGFRDYFGAEVTQRAEMLHKIAQVYHRYGFDALESSGVETVQALGKFLPDVDRPNEGVFAWQEDAEADKPGDWLALRYDLTAPLARVYAQHRNDLPTPYRRYAMGPVWRNEKPGPGRFRQFYQCDADTVGAPSVAADAEICAMLADCLEEVGIDRGDYIVRVNNRKVLNGVMEVAGVNPDNFAHERGIVLRAIDKLDRLGLDGVRALLGAGRKDDSGDFTDGAGLSDEQADVVMGFMQAKR</w:t>
      </w:r>
      <w:r>
        <w:lastRenderedPageBreak/>
        <w:t>DSGAETVARLRELVAGSETGAQGVDELETIADLMAAGGYGADRVEIDPSVVRGLGYYTGPVFEAELTFEIQDEKGRPRNFGSVAGGGRYDDLVKRFTGQEVPATGVSIGVDRLLAALQAKGRMSAQAEGPVVVTVMDKARMSDYQAMVAELRQAGIRAEVYLGNPKNFGNQLKYADRRTSPVAVIAGGDEFDKGMIQIKDLILGAKIAESATLEEWKDRPSQYEVARGDLVSKVREILELNRMDDLKAKYLGQIAGAADEAALEDIRLAAVGKKGEVALKMRELGRMTPEERQTVGPALNALKDEINSAIAAKKAALGDAALDERLRSEWLDVTLPTRATRQGTIHPVSQVTEEVTAIFAELGFSVAEGPRIDTDWYNFDALNIPGHHPARAEMDTFYMARAEGDDRPPHVLRTHTSPVQIRTMEAEGAPLRIICPGGVYRADYDQTHTPMFHQVEGLAIDKDISMANLKWTLEEFFSAFFEVEGIKTRFRASHFPFTEPSAEVDIQCSWVDGQLRIGEGDGWMEVLGSGMVHPKVLQAGGIDPNEWQGFAFGMGIDRIAMLKYGIPDLRAFFDSDLRWLRHYGFASLDQPTLHGGLSRMEMAVDAGLDLVEISPNANPPVCKIMDFGKFKYETQKREAEARKKQKIIEIKEVKFRPNTDTNDYDVKMRNVFKFLDNGDKVKITLRFRGREMAHQNLGRELLERVAEDTKEVGRVENFPKMEGRQMVMLIGPLPSMKFTLSWLKEHLDTTASIDEITYALTDLGLEVEGVEDRGAKLADFTLGYVQSAEKHPDADRLQICQVDTDEGVQQIICGAPNARQGITVVVAKPGVYVPGIDTTIGVGKIRGVESFGMMASERELELSEEHDGIIELPSGNVGDRFIDWLAENDPAKVDPVIEIAITPNRPDALGVRGIARDLAARGLGTLKQRDVPAVEGQFPCPISVSIDEDTLDQCPVFYGRVIRGVKNGPSPAWLQDKLRAIGLRPISFLVDVTNFFTYDRNRPLHVFDADKVAGNLRIHRAKGGETLMGLDDKEYTFSEGMTLISDAEKVESIAGVMGGAESGCSMDTVNVFVEAAYFDPVRTAYTGRALKINSDARYRFERGIDPEWTPYAIEHATQMILDIAGGEASEVVVAGKVPDYSRAYKLDAARVQSLVGMTISESEQRKTLTALGFRLEGDMAHVPSWRPDVQGEADLVEEVARIASLTKLEGRPLPRLTTGVPKPVLSPMQRREAIARRACAALGYNECVSYSFIDQASAALFGGGTDDTRLENPISNDMSHMRPSLLPALLQAAARNQARGFPDMALFEVGPVFTGGEPGDQHLQISGLLTGSTGPKDVHGASRPVDVFDVKADIEAVLSAIGAPAKVQINRNGADWFHPGRHGQICLGPKKVLGVFGEIHPRVLAALDVKGPAMGFTIWPAEVPLPRKSGATRPALNTSALQAVERDFAFVVDADVDALTLVDAAMGADKALIDDVRVFDEFIGGALGEGKKSLALTVRMQPSDKTLKDADIEAVGAKVIDKVTKASGGVLRGMHAYRSHTCADLSKENVGDKVRLSGWVHRVRDHGGILFIDLRDHYGMTQVLCDPDSPVFAEVEKVRSEWCIRIDGEVKARDADLVNTKIPTGEIEVFVRDIEVLGPAKELPLQVFGDQEYPEETRLRYRYLDLRREKMQDNMVLRSDVVSSIRKRMWDQNFKEFQTPIITASSPEGARDFLVPSRLHPGKFYALPQAPQQFKQLLMVSGFDKYFQIAPCFRDEDPRADRSPTDFYQLDLEMSFVEQQDVFDTIQPVLTGIFEEFGGGKAVDQEWPQISYKDAALWYGSDKPDLRNPIKMQVVSDHFRGSGFAIFAKLLEQEGTEIRAIPAPTGGSRKFCDRMNAFAQKEGLPGMGYIFWREKTGEEGGMEAAGPLAKNIGPERTEAIRQQLGLDVGDAAFFLGGKPKSFEGVAGRARNVIGAELGLTDENRFAFAWIVDFPIYEKDEETGKIDFEHNPFSMPQGGMDALMGDPLEVLGYQYDLACNGYELVSGAIRNHKPEIMFKAFEIAGYGKDEVEKRFGGMVNAFQYGAPPHGGCAAGIDRIVMLLAEEANIREVILFPMNQRAEDLMMNAPSEPQSDQLMELGLRVIPQDMTPLSHIRNFSIVAHIDHGKSTLADRLIQETNTVSLRDMKAQMLDSMDIERERGITIKAQTVRINYTAQNGEEYILNLIDTPGHVDFAYEVSRSMRAVEGSLLVVDSTQGVEAQTLANVYHAIDADHEIVPVLNKIDLPASDCDRVAEQIEDVIGIDASEAIRVSAKTGQGIVETLEAIVHKLPAPKGTQDAPLKAMLVDSWYDSYLGVIVLVRIMDGQLKKGDRIRMMQNGSVHHVDRIGVFRPAMTEIDSLNPGEIGFLTASIKQVRDTRVGDTITHEKKGTETPLPGFKPAQPVVFCGLFPVDAAEFEDLRDSIEKLALNDASFSFEMETSAALGFGFRCGFLGLLHLEVIRDRIEREYDIDLITTAPSVIYDIHMKDGTVEQLHNPADMPDLTFVDHIEEPRIKATILVPDDYLGDVLKLCQDRRGIQMDLTYAGSRAMVVYDLPLNEVVFDFYDRLKSVTKGYASFDYQMIGYRQDALVKMSILVNDEPVDALSTMVHRDRAEMRGRAMVEKLKDLIPRHMFKIPIQAAIGGKVIARETLSAMRKDVTAKCYGGDASRKRKLLDKQKAGKKKMRQFGKVDIPQEAFISALKMDSMSLPPGFLDELRSRASLSQVVGRKVVWDPRKSNQGKGDMWAPCPFHQEKSASFHVDDRKGFYYCFGCHAKGDAISFVRETENVSFMEAVEILAREAGMPMPKQDPRAQEKADKRTQLAEVMELAVQYFRLQLRTAAAGAARDYLAGRGLTPQALEQWEIGFAPDQWQGLWDHLKAKNVEDALILGAGLAKPSSKGGRPYDTFRGRIMYPIRDARGRPIAFGGRAMDPSDNAKYLNSPETELFDKGRSLYNVRDARTAAGQGKPLIVAEGYMDVIALVQAGFGAAVAPLGTAITESQLQMLWRISPEPIITLDGDAAGQRAAMRLIDLALPLLEAGQSLRFAVMPDGQDPDDLLRAHGAPALQKLLDNAMPMVRLLWQRETDGRVFDSPERKAGLDKALREKIMMIKDPSIRSHYGQEIKDLRWQLFRPQKA--KRDFSPVARSGGGKWAPAPQGPSPSAKSSILVTAAGLGATEHLREAVILMALLGCPQLVEEFENGLAAM</w:t>
      </w:r>
      <w:r>
        <w:lastRenderedPageBreak/>
        <w:t>RCQDPDHGRIRDLMLRHVHHDPAVLREKIYDAVGEYTLENMLSQRHVAITPCIRSPGNLEKTRMTVAEELGKLEAVRGLDEEIADAVEDLTGTADEGLTWRLGEAARNADRAQRSGQEDTAEYDIAENGAHISRDERSAFDALLGSILKGDAKDKKMCADTPDYKSTLNLPKTDFPMRAGLPKREPEWLERWEKIGVYDRLREKQGRKPFTLHDGPPYANGNLHIGHALNKTIKDMIVRSHQMMGFDARYIPGWDCHGLPIEWKIEEQYRQKGRDKDDVPINDFRAECRKFAAGWVDVQRDEFKRLGITGNWADPYLTMDFHAERVIAEEFMKFLMNGTLYQGSKPVMWSPVEKTALAEAEVEYHDKESFTIWVKFKVVGT--DDASLDGAHVVIWTTTPWTMPSNKAVVYGEDISYGLYEVTGRPEESWVTIGDRYLLSDSMAMDVFGRARLDDTMVRRLRDVTQDELAKIKLQHPLAGAEGSNGEWDDLRDFRAADFVTDTEGTGFVHCAPSHGLEEYELYRGLGMLDQVITYNVVEDGSFRADLPFFGGKKILKPNGKEGDANTAVINKLVEVGGLLARGKIKHSYPHSWRSKAPVIYRNTPQWFAAIDRPVGDGQDTFGKTIRERALTEIDNVNWVPKKGRNRLHSMMEARPDWVLSRQRAWGVPLTCFTKNGALPTDEDFLLRNPEVNQRIVEAFEADGADVWYEDGAKERFLGGIVNPDDYTQVFDILDVWFDSGSTHAFVLRDREDGSEDGIADVYMEGTDQHRGWFHSSLLQSVGTTGRAPYRNVVTHGFTLDEKGMKMSKSIGNTIVPEKVVQQYGADILRLWVAQTDYTADQRIGPEILKGTADSYRRLRNTMRYMLGALSDFTDADRTEPADMPELERWVLHRVAELDQIVREGYARYDFQGVFQAVFTFATVDLSAFYFDVRKDALYCDGDTLRRRAARTVLDILFHRLTTWLAPVLVFTMEEVWLERFPGDESSVHLTDIPETPKAWLDADLAAKWAKVRAARRVVTSALEVQRVEKVIGASLEAAPMVFVADDAQRAALESVAFEDVCITSQIAITGDDAPAEAFRMPETDGVAVVFEKASGEKCARCWKVLPDVGTHDHAGVCARCDEAVSMAQSQNIRIRLKAFDYRVLDASTQEIVNTAKRTGASVRGPIPLPNKIEKFTVLRGPHVDKKSRDQFEIRTHKRLLDIVDPTPQTVDALMKLDLAAGVDVEIKLQSMADEIKTLEGLEAAVTGGVQGTE----VEMTPREPVRDAQGRAYATGKRKDAVARVWIKPGSGKVIVNGKAQNEYFARPVLQMILAQPFTITGTDGQFDVVATVKGGGLSGQAGAVKHGVSKALQLYDPSLRGALKAAGFLTRDSRVVERKKYGRAKARKSFQFSKRMPTIQQLIRKPRQPKIKRSKSMHLQECPQKRGVCTRVYTTTPKKPNSAMRKVAKVRLTNGFEVISYIPGESHNLQEHSVVLIRGGRVKDLPGVRYHILRGVLDTQGVKDRKQRRSKYGAKKPKMAREKTKTKRKVSKNIAAGVAHVNSSFNNTKILISDVQGNAISWSSAGTMGFKGSRKSTPYAAQMAAEDAGKKAQDHGVKTLEVEVQGPGSGRESALRALAAAGFNITSIRDVTPMAHNGCRPPKRRRVMS-DRRGLLIILSSPSGAGKSTLARKLRDWDTSLEFSVSATTRAPRVGEEDGKDYFFTAEDDFRAMVNDGDMLEHARVFNNYYGSPKGPVQKAIDSGRDVLFDVDWQGAQQISNSTLKQHVLSIFILPPSIKELRRRLETRGQDAPDTIALRMEKSWDEISHWDGYDYVLVNDDLTETEAKLKSIITAERLRLSQQPKLVDHVRALQSEFEDTKMAQTFLGQKRLRKYYGKIREVLEMPNLIEVQKSSYDLFLRSGDAETPTDGDGIQGVFQSVFPIKDFNETSVLEYVKYELEKPKYDVEECQQRDMTYSAPLKVTLRLIVFDVDEDTGAKSVKDIKEQDVFMGDMPLMTPNGTFVVNGTERVIVSQMHRSPGVFFDHDKGKTHSSGKLLFACRIIPYRGSWLDFEFDAKDIVFARIDRRRKLPVTTLLYALGLDQEAIMNAYYNTVNYTLKDGEGWVAPFFPDRVRGTRPSYDLVDAATGEILFEKGKKVTPRAVKQLIDEGKVTELLLPFGHIAGKFAARDIINEETGAIYVEAGDELTLEHDKDGTLIGGTAKELIDAGITEIPLLDIDNINVGPYMRNTMAADKNMNRDTALMDIYRVMRPGEPPTVEAASNLFDTLFFDADRYDLSAVGRVKMNMRLALDKEDTQRTLDRDDIVACIKALVDLRDGRGDIDDIDHLGNRRVRSVGELMENQYRVGLLRMERAIKERMSSVEIDTVMPQDLINAKPAAAAVREFFGSSQLSQFMDQTNPLSEVTHKRRLSALGPGGLTRERAGFEVRDVHATHYGRMCPIETPEGPNIGLINSLATFARVNKYGFIETPYRKVTNGVVSDDVQYMSATEEMRHTVAQANANLDENMKFVNDLVSTRKSGDYTLSPSENVDLIDVSPKQLVSVAASLIPFLENDDANRALMGSNMQRQAVPLLQAEAPLVGTGIEEVVARDSGAAYMAKRGGIIDQVDASRIVIRATEDLELGDAGVDIYRMRKFQRSNQNTCINQRPLVKVGETVQKGQVIADGPSTDMGELALGKNVVVAFMPWNGYNYEDSILISERVSRDDVFTSIHIEEFEVAARDTKLGPEEITRDIPNVGEEALRNLDEAGIVYIGADVEPGDILVGKITPKGESPMTPEEKLLRAIFGEKASDVRDTSLRVKPGDFGTVVEVRVFNRHGVEKDERALQIEREEVERLARDRDDELGILDRNIYARLQSMIIGKTAVKGPKGVKANSEITEDLLASLSRGQWWQLALADEDDAKIVEALNEQYEIQKRTLDARFEDKVEKVRRGDDLPPGVMKMVKVFVAVKRKLQPGDKMAGRHGNKGVISKVVPMEDMPFLADGTPVDFCLNPLGVPSRMNVGQILETHMGWAARGLGINIDEALQEYKRSGDLTPVREAMHHAYGDDVYEEGISGMDEETLLDAAKNVARGVPIATPVFDGAKEADVNDSLTRAGFDSSGQSVLFDGRTGEQFARPVTVGVKYLLKLHHLVDDKIHARSTGPYSLVTQQPLGGKAQFGGQRFGEMEVWALEAYGAAYTLQEMLTVKSDDVAGRTKVYESIVKGEDNFEAGIPESFNVLVKEVRGLG</w:t>
      </w:r>
      <w:r>
        <w:lastRenderedPageBreak/>
        <w:t>LNMELLDAEEDEMPLYEHVMIARQDLSNTQAEGLIEHFGTVLADNDGKLVDSEYWGVKTMAYKINKNRKGHYAFLRSDAPATAVQEMERLMRLHDDVMRVLTIKVDEHKELPSVQMQKRDERPERGERRMTDKTALQELSEEEAKAELARLADLLGRANAAYHTQDAPDLSDAEYDRLKRRNQAIEERFPRLKRADSPSDKVGAAPAEGFGKVRHDVAMLSLGNAFEDEDVVDFDARIRKYLGLPVGTPLAFTAEPKIDGLSLSLRYENGDLVQAATRGDGAVGENVTANARTIDTIPTRIKGAPALLEVRGEVYMRHDDFDALNARQTANGGKTFANPRNAAAGSLRQLDAEITRARPLAFFAYAWGALSAPLAETQFQAIERLKAFGFDTNPLTTLCDGPQEMIAHYRKIEEQRATLGYDIDGVVYKVNDLALQDRLGFRSTTPRWAIAHKFPAELAWTRLEDITIQVGRTGALSPVARLHPVTVGGVVVSNATLHNEDYIKGLDSKGARIREGKDIRVGDWVQVYRAGDVIPKIADVDLGKRPEDAEAYIYPTTCPECGSDAIREEGDAVRRCTGGLICPAQAVEKLKHFVSRAAFDIDGLGAKQVEQFYADDWIAEPADIFTLKARYGSGMQQLKNREGWGEKSADKLFQAIEDKRKIPLSRLIFALGIRHVGEAASNLIAQHYGSWTAFEAAMGHAKSGDGPAWDDLIGVDGVGQVMAQSLVSTFAQEAERASIDRLVTELSVQDVARPDTEGSPVAGKTVVFTGTLEKMTRAEAKARAERLGAKVSGSVSAKTDILVAGPGAGSKAKKAADLGIQTLDEDGWLALIDGAMIHKNWAELIKPQQLDVKPGNDPARQATVIAEPLERGFGLTMGNALRRVLMSSLQGAAITSVQIDNVLHEFSSVAGVREDVTDIVLNLKGVSLRMEVEGPKRLSISAKGPGVVTAGDISESAGIEILNRDHVICHLDDNADVYMELTVNTGKGYVAADKNKPEDAPIGLIPIDAIYSPVKKVSYDVQPTREGQVLDYDKLTMKVETDGSISPDDAVAFAARILQDQLGIFVNFDEPESASRQDDDDGLEFNPLLLKKVDELELSVRSANCLKNDNIVYIGDLIQKTEAEMLRTPNFGRKSLNEIKEVLSGMGLHLGMDVEDWPPDNIEDLAKKFEDSFMARDDNRGGNRRNQRDETPEFADRLVAINRVSKTVKGGKRFGFAALVVVGDQKGRVGFGKGKAKEVPEAIRKATEQAKRQMIRVQLREGRTLHHDMEGRHGAGRVVMRTAPEGTGIIAGGPMRAVFEMLGVKDVVSKSIGTQNPYNMIRATMDGLKKESSPRAVAQRRGKKVADILPKREDNVESSAQVAEEAMNDPIADMLTRIRNSSLRGKSTVMTPASKLRAWVLDVLADEGYIRGYEAKTGADGHPAIEISLKYYEGEPVIRELKRVSKPGRRVYMGVNDIPVVRQGLGVSIVSTPKGVMSDQNARSQNVGGEVLCTVFMHDIKAIRENPDAFDAALARRGDTPVSAQVLALDEARRAKISAAETAQAEQNKASKLVGAAKAKGDEAEFERLRTLVSDKKAEVTAMQAEAKDLDAQLTDMLARIPNLPADDAPDGADEADNVEVNRWGDVPAFDFKAKEHFEIASVAASMDFETAAKTSGARFVMLKGAVARIHRALAQFMIDTHVDENGLTEHMTPVLVRDEAMYGTDKLPKFGDDSYQTTNGWWLIPTSEVTLTYSVAGDVLEEAALPRRMTAHTLCFRSEAGSAGRDTSGMLRQHQFEKVEMVSVTHPDQSDDEQKRMLRCAEDMLERLGVPYRTVILCTGDMGFGARRTFDIEAWLPGQNAYREISSVSTTGDFQARRMNARFKPADGGKPQFVHTLNGSGLAVGRCLIAVLENGQQADGSVKLPDVLTPYLGGKTTLGIDGTLSMAITASMVKELRDTTGAGMMDAKKALTETDGDMEAAVDWLRTKGLAKAAKKSGRTAAEGLVAVKVEGGHGVAVEVNSETDFVGKNADFQKMVSGIADVATGVSDVDALNAADMGGKPVSTVITDAIAKIGENMSVRRMQSIDGDQVVSYVHNAVAPGMGKIGVLVAMTGGNEELGKQIAMHIAAVNPASLSEADLDPAVVEKEKQVQMDIARESGKPEAVIEKMITGRMQKYMSEVTLLNQAFVVNPDLTVGKAAEEAGATITGFVRLEVGEGIEVVKEDFAAEVAKAAKGMNQELTNNPFNPVAPMKTFDEIKVSLASPERILSWSFGEIKKPETINYRTFKPERDGLFCARIFGPIKDYECLCGKYKRMKYRGVVCEKCGVEVTLQKVRRERMGHIELASPVAHIWFLKSLPSRIGLMLDMTLRDLERVLYFENYVVIEPGLTDLTYGQMMTEEEYMDAQDAYGMDAFTANIGAEAIREMLAAIDLEAEADQLRADLKEATGELKPKKIIKRLKVVESFLESGNRPEWMIM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PGEGMVFGSVEEVEHALGAGAIHLHSKIKARIKQIDAEGNEVMKRYDTTPGRIRLGALLPLNAKAPFDLVNRLLRKKEVQQVIDTVYRYCGQKESVIFCDQIMTMGFREAFRAGISFGKDDMLIPETKWTLVDETREQVKDFEQQYMDGLITQGEKYNKVVDAWSKCNDKVTDAMMGAISAERRNDDGAVMEPNSVYMMAHSGARGSVTQMKQLGGMRGLMAKPNGDIIETPIISNFKEGLTVLEYFNSTHGARKGLSDTALKTANSGYLTRRLVDVAQDCIVRMHDCGTETAITAEAAVNDGEVVSSLAERLLGRVAADDILRPGTDEVLVPAQTVIDERLADIIDEAAVQSARIRSPLTCEAEEGVCAMCYGRDLARGTLVNQGEAVGIIAAQSIGEPGTQLTMRTFHIGGVAQGGQQSFLEASQSGKVVFENAQTLENAAGEIMVMGRNMKLAIVDDNGDERASHKVGYGTKLFVKEGQSI</w:t>
      </w:r>
      <w:r>
        <w:lastRenderedPageBreak/>
        <w:t>LRGDKLFEWDPYTLPIIAEKSGMTKFVDLTSGIAVKDETDDATGMTQKIVIDWRAAPKGNELKPEIILVDADGEPVRNDAGNPVTYPMSVDAILSVEDQTEIKAGDIVARIPREGAKTKDITGGLPRVAELFEARRPKDHAIIAEIDGYVRYGKDYKNKRRISIESSEDPDHKVEYMVPKGKHIPVAEGDFVQKGDYIMDGNPAPHDILAIMGVEALADYMIDEVQDVYRLQGVKINDKHIEVIVRQMLQKWEVQDSGDTTLLKGEHVDKQEFDQACAKALSKGGRPAQGEPILLGITKASLQTRSFISAASFQETTRVLTEASVQGKRDKLVGLKENVIVGRLIPAGTGGATQQMRKVATDRDNVVIEARREEAEAAARLAAPEPTADDVVGGDVFDNVPSDDESRSMSRRHAAEKREVLPDAKYGDLVLTKFMNNLMIDGKKSVAERIVYNAMNRVEDKIKRAPIEVFHEALDNIKPSVEVRSRRVGGATYQVPVEVRPERREALAIRWLIKASRARNENTMEERLAGELLDAVQSRGTAVKKREDTHKMADANKAFSHYRWMAYAHSDSERKDAYLANPAPNVRERPKLEGGKKFKLATEFEPAGDQPTAIKELSEGVRSGERDQVLLGATGTGKTFTMAKVIEETQRPAIILAPNKTLAAQLYGEFKGFFPDNAVEYFVSYYDYYQPEAYVARSDTFIEKESQINEQIDRMRHSATRALLERDDVIIIASVSCIYGIGSVETYGAMTQDLKTGNNYDQRQVIADLIAQAYKRNDAAFQRGTFRVRGDSLEIFPAHLEDRAWRLSFFGEELESITEFDPLTGEKTGSFDQIRVYANSHYVTPKPTMNQAVIGIKKELRMRLDQLVAEGKLLEAQRLEQRCNFDIEMLEATGVCNGIENYSRYLTGRAPGEPPPTLFEFIPDNAIVFADESHVSVPQIGGMYKGDYRRKFTLAEHGFRLPSCMDNRPLKFEEWDAMRPQSVFVSATPAAWEIEQSGGVFTEQIIRPTGLIDPKIEIRPVEMQVDDLLDEVRKVAADGYRTLCTVLTKRMAEDLTEYMHEQGIRVRYMHSDIDTIERIEILRDLRLGAFDVLIGINLLREGLDIPECGLVAILDADKEGFLRSETSLIQTIGRAARNAEGRVIMYADRITGSMERAIGETDRRRAKQLAYNEEHGITPTTVKKNVDDILAGLYKGDVDMSRVTAKIDNPLAGGNLQTVLDALRTDMRKAAENLEFEEAARLRDEVKRLESVDLAIADDPMARQYAVEKAVDDAQKASGRSTGGRGGMRGGKSRYSGKMAAKPFFRRRKVCPFSGDNAPAIDYKDTRLLQRYISERGKIVPSRITAVSAKKQRELARAIKRARFLALLPYAVKMPKRILTGTVTSDANAQTVTVSVERRFTHPVLKKTIRKSKKYRAHDENNTFKVGDAVRIIECAPKSKTKRWEVLQAAEMANTPQAKKRARQNEARFQINKARRSRIRTFLRKVEEAIASGDKEAATAALRAAQPELMRGVTKGVFHKNTASRKMSRLASRVKALGMSRSVWKGPFVDSYVLKKAEASRESGRSEVIKIWSRRSTILPQFVGLTFGVYNGHKHIPVNVSEEMIGQKFGEYSPTRTYYGHAADKKAKRKMARIAGVNIPTAKRVPIALTYITGIGNSSAAAICEAVGIDSTRRINELSDAEILKIREYIDENYTVEGDLRRDTQMNIKRLMDLGCYRGLRHRRNLPVRGQRTHTNARTRKGPAKAIAGKKKMSMKIRLARGGSKKRPFYRIVAADSRMPRDGRFIEKLGTYNPLLAKDSEERVKMDVERVQYWISQGAQPTDRVARMLEAAGVKEKTERNNPKKGTPGKKAQERVEEKAAKAAAAAEAAAAPAED-AAEEMSITQEEKARVMKEFGTKEGDTGSPEVQVAILSSRIATLTEHFKTHKKDNHGRRGLLKMVATRRKLLDYVKGKDDARYQDLIKRLGLRRMKTLNDIRSTFLGYFEKQGHSIQPSSPLVPRNDPTLMFANSGMVQFKNLFTGVETRDYSRATTAQKCVRAGGKHNDLDNVGYTARHHTFFEMLGNFSFGDYFKAEAIAFSWELITKELGIDPNRLYVTVYHTDDEAADIWKKVAGLPDDRIIRIATDDNFWMMGPTGPCGPCSEIFYDHGDHIWGGPPGSPEEDGDRFVEIWNLVFMQYEQFEDGSRTALPNQSIDTGMGIERVAALLQGTNDNYATDLMRNLIEASAHASSTDPDGPGKTHHRVIADHLRSTSFLIADGVMPSNDGRGYVLRRIMRRAMRHAHLLGLKDPLMHRLVPELVRQMGGAYPELGQAQSLITETLLLEETRFKQTLDRGLKLLDDELKGLPAGADLPGEAAFKLYDTYGFPVDLTQDALREQDRKVDLEGFNAAMDAQKAKARAAWSGSGEAADATVWFDVAEKSGTTDFLGYDTETAEGQIVALIQDGAQVAEVKQGDAVQIALNQTPFYAESGGQVGDTGTIKTDSGVVTVTDTRKTAGVFIHIGEVTEGTVKTSQAAVLDVDHARRTSIRANHSATHLLNEALRNTLGDHVMQRGSLNAADRLRFDYSHNHPMTADQLAAVEEEVNSYIRQNTAVETRIMTPDDAREMGAQALFGEKYGDEVRVVSMGREAGSGKGADKQTYSLELCGGTHVRQTGDIGAFVLLGDSSSSSGIRRIEALTGTEALKWLRTQETALTRVAAELKTSTADVPDRVRALLDERRALANEVAQLRRELAMSGGSGAAAP--RELNGIKFIAQVVNGVTGKDLPALIDEHKAKLGSGAVLLIADADGKAAVAAGVTADLAATISAVDIVKTVVAELGGKGGGGRPEMAQGGAKDVANAEAAIAAAENVLKGMGFKMGIVGLPNVGKSTLFNALTKTAAAQAANFPFCTIEPNVGEVAVPDSRLDKLAAIAGSKQIIPTRMTFVDIAGLVKGASKGEGLGNQFLANIRETDAIAHVLRCFEDGDVTHVEGRVDPVADAETIDTELMLADLESIEKRRAGLVRKIKGNDKDAAQQDRLLAAAQEAIENGKPARTVEVDADDAKAWRMLQLLTTKPVLYVCNVGESEAAEGNALSAKVAEMAAAQGNSHVVISAQIEEEISQLEPEEASMFLDEMGLEEAGLDRLIRAGYELLHLETYFTVGPKEARAWTIKAGTSAPKAAGVIHGDFEKGFIRAETIAYDDFVALGGEGPAKEAGKMRAEGKSYTVKDGDVLHFLFNTMGWKALDDMDLRGKRVLVRVDINVPVEN</w:t>
      </w:r>
      <w:r>
        <w:lastRenderedPageBreak/>
        <w:t>GKVTDDTRIQRIIPTLRDILEQGGTPVLLAHFGRPKGKRVQDLSLRVVLPALESALGRKVVLAETLEAAEAGTEEINAADVLLLENIRFYPGETENDPVFAKRLAGLGDIYCNDAFSAAHRAHASTEGVARLLPSCAGRLMQAELSALEAALATPKRPVGAVVGGAKVSTKIELLENLVNRLDLLVIGGGMANTFLGAQGADLGKSLSEPDFYDTAKDILAQAEKAGCRVLLPVDGLVAREFAAHAAHEVAALGADTVLAPDQMVLDAGPKTVELVKDAFDGLKTLIWNGPMGAFEIAPFDTATVAAAKAAAALTLDGALISVAGGGDTVAALNQAGAADDFTYISTAGGAFLEWMEGKTLPGVAALDA-------MRQLLEAGVHFGHQTQRWNPRMGPFIYGARNGIHIMDLTQTVPMLDQALQVIRDTVAKGGSILFVGTKRQAAQPIAEAAEKCAQYYMNHRWLGGTLTNWQTVSKSIQRLKSIDEQSERGFSGLTKKERLGMERDQAKLEASLGGIREMGGRPDLIFVIDVKKEALAVAEANKLGIPVIAVVDTNCSPDGIDYIIPGNDDAARAIHMYCDLAARAALDGMSAQLGAAGVDIGAMEEAPEEEALI-DGNASEETVSNDAMAKDAESMTKRTAAKHKIDRRMGENIWGRPKSPVNRREYGPGQHGQRRKGKMSDFGIQLRAKQKLKGYYGDLTEKQFRRIYGEAERVKGDTGENLIGLLERRLDAVVYRAKFVATVFAARQFVNHGHVKVNGKKVNIPSYRVKEGDVIEVRDRSKQMVALLEATQLAERDVPDYIEADHSKMTATFVRTPALGDVPYPVMMEPNLVVEFYAKNMGNKVNPIGMRLQVNRTWDSRWYADTKDYGDLLLEDLAIRDFIKKECAQAGIARVIIERPHKKCRVTIHTARPGVIIGKKGADIEGLRQKIAKITKSDLHLNIVEVRKPELDAALVGESIAQQLERRVSFRRAMKRAVQNAMRMGALGIRVNVAGRLGGAEIARTEWYREGRVPLHTLRADIDYAHVEASTAYGIIGIKTWIFKGEIMEHDPAARDRKAQEMQDGPAPRGAGGRRMGRRRKGRDISGWLVVDKPAGPTSTTVVNKVRWALNANKAGHAGTLDPEATGVLAIALGEATKTVPFITDAMKAYEFTVRLGIATNTDDAEGEVIATSELRPDDDAIKDALGKFIGDIQQVPPQFSAVKIDGQRAYKLARDGETMELAARPLFVEQLLLVDRPDADHVTLEMVCGKGGYVRSIARDLGQALGCLGHVRELRRIWSGPFEASEGLTLAQIEEMARTDALDAHLLPLEQGLRDLPEVKATPEGATRLRNGNPGMVIAHDVEYGDEVWASFEGRAVAVGRFKAGELHPSRVFNQPGMFLLGLTGSIGMGKSTTAQMFADLGCAVWDADAAVHRLYAKGGAAVAAFQETLPDAVVAGEVSRPALKSLIDADPTVLKTIESIVHPLVGEDRAAFLAETKAKIVVLDIPLIFETGGDKRMDAVACVTVSADIQQKRVMARGTMTLEQFENIRAKQMPNDEKCALADYVIETDTLPHARAQVEAVIEDIKGKLSHAMQALDVIEEDPRWAGLDLDALCPRAMRATLAHLSLDADTAEVTVLACDDAHIATLNADFRDKPTPTNVLSWPAEERGAARDGELPLPVTPGFDNMLELGDIAISYDTCHAEAEAAGRPMADHVTHLIVHGLLHLLGYDHERDGDATLMERLEVEILGKLGLDDPYRDDAVMARYIFITGGVVSSLGKGLASAALGALLQARGYSVRLRKLDPYLNVDPGTMSPFEHGEVFVTDDGAETDLDLGHYERFTGVAARKTDSISSGRVYSTVLEKERRGDYLGKTIQVIPHVTNEIKDFLHVGDDEVDFMLCEIGGTVGDIEGLPFFEAIRQFSHDKPRGQCIFMHLTLLPYLAASGELKTKPTQHSVKELQSIGIAPDILVCRSEHPIPEKEREKIALFCNVRKEAVVAAYDLKTIYDAPLAYHAQGLDQAVLDAFDISPAPKPELSVWRDVSDRVHNPEGEVNVAIVGKYTQLEDAYKSIAEALTHGGMANRVKVKIDWVDAEVFDSDDVSAHLEGFHAILVPGGFGERGTEGKIKAAQYAREQKVPYLGICLGMQMAVIEAARNVAGLTTAGSEEFDHESGKKRFEPVVYHLKEWVQGNHKVERKVDDDKGGTMRLGAYDATLKEGSNVAKVYGTTSIDERHRHRYEVDTAYREQLEKAGLTFSGMSPDGMLPEIVEWSDHPWFIGVQFHPELKSKPFDPHPLFKDFIRAAKEMSRLV----MLLLGLESSCDDTAAALVRQLPGQRAQVLSSVVVGQTELHASFGGVVPEIAARAHAEKLDLCVEKALAEATLTLADVDGFAVTAGPGLIGGVLSGVMCAKGLSAATGKPMYGVNHLAGHALTPRLTDDVPYPYLMLLVSGGHCQFLLVHGPDRFERLGGTIDDAPGEAFDKVARLISLPQPGGPAIEQAAKAGDPKRFALPRPLLDRPDCDMSFSGLKTAVLRTRDKVIDEKGGLSVQDQADLAAGFQAAVTDVLAEKTRRALRKYLDHAPAVRSLCVAGGVAANKAIGRGLETVAAEVDCAFIAPPLSLCTDNAAMIAFAAIEQSHLRAPDDLTLSARPRWPLDTSQPAMLGSGKKGAKA------------------------------------------------------------------------------------------------------------------------------------</w:t>
      </w:r>
    </w:p>
    <w:p w:rsidR="00CD7C3D" w:rsidRDefault="00CD7C3D" w:rsidP="00CD7C3D">
      <w:r>
        <w:t>&gt;'Loktanella-salDSM-16199'</w:t>
      </w:r>
    </w:p>
    <w:p w:rsidR="00CD7C3D" w:rsidRDefault="00CD7C3D" w:rsidP="00CD7C3D">
      <w:r>
        <w:t>MNANELRDKTPDQLREELVNLKKESFNLRFQQATGQLENTAGIRNARRSAARVKTILNQKAADAAKSEMATAELLKMTDKKTADKQKALESALAQIERQFGKGSIMTLGGQNQMRDIEATSTGSLGLDIALGIGGLPKGRIIEIYGPESSGKTTLTLHSIAEEQKKGGVCAFVDAEHAFDPAYAKKLGVNLDELLISQPDTGEQALEIVDTLVRSGAVSLVVIDSVAALTPKSEIEGDMGDSSVGVHARLMSQAMRKLTGSINRSGCMVIFINQIRMKIGVMFGSPETTTGGNALKFYASVRLDIRRIGSIKDRDEVVGNQTRVKVVKNKVAPPFKQVEFDIMYGEGISKNGELLDLGVKAGVVEKSGAWFSY</w:t>
      </w:r>
      <w:r>
        <w:lastRenderedPageBreak/>
        <w:t>GDERMGQGRENSKQFLKDNPAAAIEIEDKIRAAHGLDFA-NDSGDDDLVEMMTTYSPAEIEARWQAAWSAADVFKAVRSDDKPKYYVLEMFPYPSGRIHIGHVRNYTMGDVIARYKMSTGHNVLHPMGWDAFGMPAENAAMASGGHPKDWTYQNIADMRDQMKPLGLSIDWSRELATCDPEYYGQQQALFLDFLEKGLIYRKKAIVNWDPVDMTVLANEQVEDGKGWRSGAEVERRELTQWFFKISDYSEELLEGLDGLDDWPAKVKLMQSNWIGKSRGLQFSFGLTDAPDGHDRVEVYTTRPDTLMGASFVGISPDHPLAKSLERHDPAVAAFCADVRKGGTTEEALEKAEKRGYDTGLKVRHPFDTAWELPVYIANFVLMDYGTGAIFGCPAHDQRDFEFATKYDLPITATFLPSEDAEAALTEAYTPAKTEKVFYVKGFAGEDWQTGADAVDAAIAFCEANGVGHGVTKFRLRDWGLSRQRYWGCPIPIIHCDTCGVVPEAKENLPVELPYDVTFDVPGNPLDRHPTWRNCACPKCGADARRETDTMDTFVDSSWYYARFTAPRADTPTVHDDAAYWMNVDQYIGGIEHAILHLLYSRFFARAMHMTGHLPSTAAEPFNALFTQGMVTHAIYQTKRPDGRPNYHYPEEVRDGGAFEDGTQVEVIPSAKMSKSKNNVVDPVNIVRQYGADTARWFVLSDSPPERDVEWTASGAEATYKHLGRVWRTANDIAQSTVEGATDGDQTLLKEMHRAVRDVTLGVESFGFNAAIARLYAFTNALSKSKASTSARRQAAMTLAQLMAPMTPHLAEDVWSMLGGEGLILHAPWPQPDEAMLVDAEVTLPIQINGKRKSEITVAADADAATVEKLVLAQDAVQRNLDGATPKKIIVVPGRIVNIVVMAITSANQLELLQTAEAVAREKNIEPGLVVEAMEESLARAAKSRYGAEMDIRVSIDRKTGRATFTRVRTVVAEDDYENYQSQFTLETAKDWIKDAKIGDTLVEEVPPVELGRIAAQSAKQVILQKVREAERDKQYEDFKDRAGTIINALVKREEYGNVIVDVGSGEAILRRNEKIGREAYRPNDRIRCYIKDVRREQRGPQIFLSRTAPEFMAELFKMEVPEIYEGIIEIKAVARDPGSRAKIAVISYDSSIDPVGACVGMRGSRVQAVVNELQGEKIDIIPWNEDMPTFLVNALQPAEVSKVVLDEEAGKIEVVVPEEQLSLAIGRRGQNVRLASQLTGLDIDILTEEEESKRRQAEFELRTKLFMDTLDLDEFFAQLLVSEGFTNLEEVAYVEAEELLVIEGVDESTAGELQARARDYLEAQSKKALDHARELGVEDSLVNFEGLTPQMVEALAEDGVKTLEDFATCADWELAGGWTVVDGQRHKDEGVLEKFEVSLEEAQNLVMTARVMLGWVDPADLVSD--ED----DTDMEEEAEAMAHKKAGGSSRNGRDSAGRRLGVKKFGGEVVIPGNIIMRQRGTKMWPGDGVGMGKDHTIFAKVEGNVQFHKGLKGRTFISVLPVAEAAEMAKRWYSVSVLSNFEKKIAETIRQKVAEQGIEDQIDEVLVPTEEVIEIRRNKKVTTERRFMPGYVLVHMELSDEGYHLINSINRVTGFLGPQGRPSPMRDAEVQAILGRVQEGEESPRTLIHFEIGEKVKVNDGPFEDFDGMVEEVDEDNQRLKVTVSIFGRATPVELEFTQVSKQGMTFTLALVGRPNVGKSTLFNRLVGKKLALVDDQPGVTRDLREGPGRIADIKFTVIDTAGLEMATDESLQGRMRKLTERAVEMADVCLFMIDARVGVLPADRIFADILRKKNAHVILAANKGEGRAADITILEAYALGLGEPIRLSAEHGEGMGELMDVLRPLSEEFEERAKADAPETDVGVDDEDPD--APRVPTRAKPLQIAVVGRPNAGKSTLINKIIGEERLLTGPEAGITRDAISVMTEWAGGVPMRIFDTAGMRKKARINEKLEKMSVSDGLRAVKFAEVVVVLLDVDIPFEQQDLRIADLAEREGRAVVIGVNKWDTEDDKQDKLRELREEFARLLPQLRGAPLVTVSAKTGKGLDRLQQAIMKAYDVWNRRVTTAQLNRWLTGMLEQHPPPAPGGKRIKMRYATQVKTRPPGFVVMTSHPDLVPASYSRYLVNGLRDDFDMPGAPIRLTLRDQGDKNPYKGKKSSQPSRLSKH-KKAPGPMRIVFMGTPEFSVPVLQALYDAGHDIAAVYTQPPRPAGRGKKDRPGAVHQRALDLGLPVRHPVSLKGSDAQAEFAALNADIAVVVAYGLILPQAVLDAPEHGCLNIHASLLPRWRGAAPIHRAIMAGDASTGICIMQMEAGLDTGPVLLRQATPITPDETTGGLHDRLSAMGAALIVQALNQLPDLSPQVQPEDGVTYATKIDKAEARIDWSQPAAQVDRQIRGLSPFPGAWCEIGGERVKLLSSAVVGGAGEPGQVL-TGLTVACGSGAVQITRLQRAGGKALDADIALRG--FDPGPFVM--MSD-PAYQVLARKYRPETFADLVGQDAMVRTLKNAFAADRIAQAFIMTGIRGTGKTTTARIIAKGMNCIGPDGNGGPTTDPCGKCEHCVAIMEGRHVDVMEMDAASNTGVQNIRDIIETVSYRAVSARFKIFIIDEVHMLSKSAFNALLKTLEEPPAHVKFIFATTEIRQVPVTVLSRCQRFDLRRIEPEVMIGLLQKIAKSETAEISEDALALITRAAEGSARDATSLLDQAISHGAGETTADQVRSMLGLADRGRVLDLFDMILRGDAAEALNELSTQYADGADPMAILRDLAEVTHWVSVIKITPDAADDPTIGPDERTRGLAMAQAVPMRVLSRQWQMLLKSLEEVAASPNAMMAAEMAVIRLTHVADLPTPDELVRKLKDATPPPPSGGGGSG-ARMAPAGAAQAISQTHTSGPSGPSAS-AAPQLATE---ALQHYARFEDVVNLIRAHRDVKLLVEVETGLRLVSYQPGRIEVHPTGDAAGDLTQRLGARLQAWTGNRWAVIISNDEGEATIAEVRDAAATALQLQATAHPLVQAVLLTFPKARITDIRTEADRAQEAQTDALAEVEDEWDPFEDGMPKMKTKSSCKKRFSMTASGKVKAGQAGKRHGMIKRTTKFIRDARGTTLLSAPDAKIIKSMMPYARMNIFADLRTLVIDTLAGMERDGLLPAGLATDAVSVEPPRDAGHGDMATNAAMVLAKPAGMKPRDIADALAARLTDDPRVASVDI</w:t>
      </w:r>
      <w:r>
        <w:lastRenderedPageBreak/>
        <w:t>AGPGFLNLRLADTVWQGLVVNALTDPG-FGRSTMGGQEKVLVEYVSANPTGPLHVGHTRGAVFGDALASLLDYAGYDVTREYYINDGGAQVDVLARSVYLRYQEAHDLSVDWPEGTYPGDYLIDVGEALKAKVGDIWLDAPEDVWLQEVRLFATEAMMDLIRSDLAKLNITMDNFYSEKSLYGTGKIEKAIAQLDAAGLIYRGTLEPPKGKMPEDWEPREQTLFKSTEHGDDVDRPVQKSDGAWTYFAPDIAYHYDKIERGFDSLIDVFGADHGGYVKRMKAAVSALSGGRVPLDVKLTQLVKLSKNGEPFKMSKRAGTFITLSDVVDEVGADVTRFHMLTRKNDAPLDFDFAKVTEQSKDNPVFYVQYAHARVNSVLRKAREAGIAVDDATLAGADLTKLNHAAELAVARKVAEWPRMVEIAAKGHEPHKIAFYLYDLASDLHGLWNLGNAETDLRFIQDGDNATSQAKIALIRAVQVVIAGGLGILGVTPAEEMRMSQIDNLPPLRSVIETHGIAAKKSLGQNFLLDLNLTAKIARMAGDLKGSDILEIGPGPGGLTRGLLAEGARRVLAIEKDERCIAALEEIAAVYPGQLEVVNGDALEIDVTGRLEAPIRIAANLPYNIGTELLVRWLSPPTWPPFWTSLTLMFQREVAQRIVAMPGDKAYGRLALLAHWRTDARIVMDLPPEAFSPPPKVSSAVVHLTALPAPRYPADPVMLNRVVATAFNQRRKMLRSALKPMGGDVEGHLTAVGIAPTARAEEIGLEQFCALSRSFSEAMNLIAQIEAEQVAALGKTIPDFKAGDTIRVGYKVTEGTRTRVQNYEGVCIARKNGSGIAGSFTVRKISFGEGVERVFPLHSTNIDTIEVVRRGKVRRAKLYYLRARRGKSARITEVSNYK-PLAQK-MANSKRTLFLKRRMRVRNKLRAVNSGRMRLSVHRSNKNISVQLIDDVNGVTLASASTLEKALGVVGQNNIEAAKKVGAAIAERAKAAGVETAYFDRGGFLFHGKVKAVADAAREAGLKVMFAVLKTGGKQYRVQSGDVLRVEKLDAQAGDEIQFNEILMVGD---SIGAPLVEGAGVKATVIDQIKGPKTINFVKRRRKHGSQRKKGHRQQLTLVRIGDIMESGADKSGIRAALTGRGIAFATGAVALAAAAAYAASAKKAEKPKAA--KAA--APKAAAATAGADDLKQLSGVGPALEKKLHAEGITTFAQIAAWSDAEVEEFGEKLSFKGRIEREGWIEQAKELSK--MRVKGGTVTHRRHKKVLDAAKGYFDRRSKTFKVAKQAVDKANQYATRDRHNRKRNFRSLWIQRINAGVRSVDEAMTYSRFINGLSLAGIEVDRKVLADLAVHEPAAFEAIVNKAKAALA-MQVKETQNDGLKRGYTITVTAAELDDKVVGKLKEAQPEVEMKGFRKGKVPMAMMRKQFGPRLMGEAMQEAIDGALNEHMTTSGDRPAAQPEMKMANEDWKEGDDVVVNVSYEKLPDVPETDLSKVKLERMVVKADDSAVEEALKNLAESPQAVAYEAKDAAAENNDQVVIDFVGKIDGEAFEGGAGDDYPLVLGSNSFIPGFEDQLVGTKAGEEKAVTVSFPAEYQAAHLAGKEAVFDVTVKEVRAANAPEIDDELAKKFGAEDLDALKGQIRERLEAEYNGASRAIAKRKLLDELDTLVSFDLPESLVEAEANQIAHQLWHEENPDVQGHDHPEINPTDEHKTLAQRRVKLGLLLADIGQNAEVKVSDQEMTQAIMNQARQYPGQERQFFEFVQQNAQFRQQLQAPMFEDKVVDHIFEKATVTEKTVTKEELQTAVEALESEFKLNELSDNEGATHRRKRVGRGPGSGKGKTGGRGIKGQKSRSGVSIGGYEGGQMPLYQRLPKRGFNNINAKTYSVVNVGLIQKFIDEGKIDPKNDLTEDALIASGLIRRLKDGIRVLAKGEITSKITLVVHGASKGAIEAIEKAGGSVTVTAPKAGTEAAMIQMQTNLDVADNSGARRVQCIKVLGGSHRRYASVGDIIVVSVKEAIPRGRVKKGDVRKAVVVRTAKEVRREDGTAIRFDRNAAVILNNNNEPVGTRIFGPVVRELRAKNFMKIISLAPEVLMRHASGYRKLNRTHEHRKAMFANMAGSLIEHEQIKTTLPKAKELKRIIDKLITLGKRGDLHARRQANAQLKQEMHTAKLFEILGPRYAERMGGYCRVMKAGFRYGDMAPMAIIELVDRDRDAKGAADKARLIEIDEA--MLQPKRTKFRKMHKGRIHGEAKGGSDLNFGTYGLKAIEPERITARQIEAARRAMTRHMKRQGRVWIRIFPDLPVTSKPVEVRMGKGKGSVDFWAAKVKPGRVMFEIDGVDEVTAREALRLAAMKLPIKTRTVVREDWMTTIRLQNTKSRRREEFEPLDPKRVGIYLCGPTVYDRAHLGNARPVLVFDVLYRLLRQTYGAEHVVYVRNFTDVDDKINARAAEAGREIGDITAETIRWYHDDMDALGALRPNHEPRATDFIGAMVDMINELILRGNAYEAEGHVLFAVDSYDAYGALSGRSLDDMIAGSRVEVAPYKRNPMDFVLWKPSGAGQPGWDSPWGVGRPGWHIECSAMSRALLGPAFDIHGGGNDLLFPHHENEIAQSCCADPEAGFATYWLHNEMLQVEGKKMSKSLGNFFTVRDLLDEGISGEVIRLVMLGTHYGKPMDWTAKKRDDADATLRRWYGILKALKADGQPDAEFLGVLANDLNTPGAIARLHVLAK---PAQLAHGLDLLGLV----PDWADLPRLAIAQRIDALLDTRAKARASKDWDMADRVRDILTAAGVVVTDVGGQASWAAGPNFDAAALVDL-MAK----KPDSKNYKVVAENRRARYDFEIQEDLEVGIILHGSEVKSLRVGQSNIADSYASVDNGELWLTNAYIAPYEQA-MFSHEPRAKRKLLVKSRELARMWNATKREGMTLVPLVMYFNDRGLVKLKIAIAKGKKNHDKRASDAKRDWSRQKQRILKNHDMSAKAEHYDVIRKPIITEKATQTSENNGVVFEVAIDANKPMIKQAVEALFGVKVKAVNTTITKGKVKRFRGSLGTRKDVKKAYVTLEEGNSIDVSTGLMSKDKNPRRVADNEARAKLRMLRTSPQKLNLVAALIRGKKVEKALTDLTFSKKRIAGDVKKCLQSAIANAENNHNLDVDELVVAEAYVGKNLIMKRGRPRARGRFGKIVKPFSEITILVRQIEEQAMASAAEQMAANMSWGAFGKATEL</w:t>
      </w:r>
      <w:r>
        <w:lastRenderedPageBreak/>
        <w:t>RSRILFTIGMLMVYRLGTYIPVPGIDGIQLRAFMDDAAAGIGGILSMFTGGALSRMGIFALGIMPYISASIIVQLLGSMWEPLKNLKKEGEQGRRKMNQYTRYGTVLLATAQAYGLAKSLEAGGLASNPGLFFTAACVITIVGGTMFLMWVGEQITSRGIGNGISLIIFVGIIAEVPAALAQFLSQGRSGAISPFVIVGVILMVIAILAFVVFMERSLRKIHIQYPRQQRGMKVYDASSSHLPIKVNPAGVIPAIFASALLLLPTTISTFSGGSTNVVMSTLLAYFGPGQPLYLLFFTIMIVFFTYFYTREVAFKTDEVADNLKNQNGFVPGIRPGKKTAEYLDYVVTRILVLGSGYLALVALLPEIIRSQFAVPFYFGGTSVLIIVSVGMDTIQQIQSHLLAHQYEGLIEKSQLRGKR-GASKRRGPARRMKFLDLCKVYIRSGGGGAGCVSFRREKFIEYGGPNGGDGGNGGSVIAVAVDGLNTLIDFRYQQHFFAHSGQHGMGQQMTGKSGDDIILRLPVGTQIIDEDEETVIADLTEVGQEIVLARGGNGGWGNLHFKSATNQAPRRANPGQEGVERTIWLRLKLIADAGLLGMPNAGKSTFLAATSNARPKIADYPFTTLVPNLGVVGVDNVEFVVADIPGLIEGASEGRGLGDMFLGHVERCNVLLHLIDGTSGDPMQDCATIVGELEKYGGDLADKPRITVLNKIDALDAEERAFLKEEMEASIGGPVMLMSGVSGEGVTDVLRALRGEIDEGRLRDRIAVEDEQWQPMAAKLRKGDKVIVLAGKDKGLSGEIKSVDPKAGKAIVEGVNISIRHAKQSQSSEGGRTPKAMPIQLSNLSLVDANGKATRVGFRMDGENKVRFAKTTGDAL--MLRTGLIAKKLGMTRLFMEDGRQIPVTVLALENLQVVAQRTPERDGYTAVQLGAGTAKVKRVSAPMRGHFAKANVEPKRKVAEFRVATENMIAVGEEITANHYFAGQFVDISGTSIGKGFQGAMKRHNFGGLRASHGVSVSHRSHGSVGQCQDPGRIFKGKKMAGHMGSARVTTQNLQVIKTDPDRGLIMVKGAVPGSKGAWVTVKDAVKKATPEGVMYPAGLKSMDDEAKRLAEEAAAAAAAAEAAAAL----AAAEAEQAALEAAEAEAANETPADDAA-NEDKNEG--MALKSYKPTTPGQRGLVLIDRSELWKGRPVKALTQGLTKSGGRNNTGRITMRRIGGGAKRLYRIVDFKRNKLDMSAVIVRIEYDPNRTAFIALIQYEDGTQNYILAPQRVSIGDKVIASAKADIKPGNAMPFSGMPIGTIVHNIELKQGKGGQIARAAGTYAQFVGRDGGYAQIRLSSGELRLVRQECMATIGAVSNPDNSNQNLGKAGRMRHYGVRPSVRGVAMNPIDHPHGGGEGRTSGGRHPVTPWGKGTKGNKTRDKNKASSRLIVRSRHQKKKGRMLDQANYTPRLKQQYIDTIRAALTEEYSYKNQMQVPKLDKIVLNIGCGAEAVRDSKKAKSAQEDLSTIAGQKALTTRAKRSIAGFRVREDMPLGAKVTLRGDKMYEFLDRLITVAMPRIRDFRGVSGKSFDGRGNYATGLKEHLVFPEINFDKIDENWGMDIVICTTAATDAEAKSLLKAFNMPFNSMKADAIKIDGASAGSVELDDAIFGLEPRADILHRVVRWQRNNAQQGTHSTLGRSDVSYSTKKIYRQKGTGGARHGSKGAPIFRHGGVYKGPTPRSHGHELTKKFRKLGLRHALSAKLLAGELVVIDQLADNAKTSALAKHVNDRGWKRALIIDGAEVNADFARAARNLANLDVLPSMGANVYDILKSDTLVITKAGLEALEARLKMENVVLVIHLILALSLIGTVLLQRSEGGGLGI-GGGGGASTGRPAPTAMGKVTWILALGFIATSIALTIIAAENAAGASVVDRLQDAPVAD---APASSGLGDNLLPPSASD-APLVPSGNMAFFKKLKDRMFRSSDKLDEGLDAIVSAGGTGPE---PTAPQ----PVA-----PEPVAPQPAPEPA----PPPVPQP-P--APTPTPTPEPAP-TP--------------PA-AKP------------------------AGILGRMF-GTEQKEVVRRTLDDAMVEQLEELLIAADMGVDTALRVTANMAEGRMGRRLSVDEIKQLLADEVTRIMEPVARPMPLYNQKPQVVLVVGVNGSGKTTTIGKLASQFKAAGKSVVIAAGDTFRAAAVEQLQVWGDRAGVPVLTAPEGSDPASLAFDAMTKAQADGADLLMIDTAGRLQNRADLMEELSKIVRVIRKKDPDAPHNTLLVLDATTGQNALQQVKVFQELADVSGLVMTKLDGTAKGGVLVALADKFGLPIHAIGVGEQIDDLAPFDPEDFARALVGLDAMSDDVWGHVLAELEKDMSKAKFQSWIASLSFVGVEDRVARFEVPTTFIGNYVDQHFADQIVYGFNRAGRAVERLHFDV-SLAKRDAATPIPVAATAKSSTSDFG-----PLGLPIDPNLTFDNFVVGKPNELAHAAARRVAEGGPVTFNPLFLYSGVGLGKTHLMHAIANELARRQPELRVLYMSAERFMYRFITSLRERKMMEFKHALRSVDILMVDDVQFMAGKDSTQEEFFHTFNALVDARKQVIISGDRAPGEIKDMEDRMRSRLQCGLIVDLHPTDFELRLGVLQSKVDRQQEIYPGLKIAPGVLEYLAHKITSNVRVLEGALVRLFAHASLVGRDIDLEQAQDCLSDILRANDRKVSVEEIQRKVSEYYNIRLSDMVGPKRVRNFARPRQMAMYLSKTLTSRSLPDIGRRFGKRDHTTVMHGVKKIEELCNTDAQIADDLEILRRALEQMLGLSSIAKKVFGTANDRKVKGVRPLIDKINALEPEFTALSDEQIKDRTRALQERAKAGESLDDMLPEAFANCREGARRALGLRAFDTQLMGGIFLHQGNIAEMKTGEGKTLVATFPAYLNALSGKGVHIVTVNDYLARRDADWMSKVYSFLGMTTGVVVPQQPEAEKKVAYQCDVTYATNNELGFDYLRDNMKSELSQMYQRPHNFAIVDEVDSILIDEARTPLVISGPAQDRSQMYRDIDTIVPGILPEHFTLDEKQRSVSFTDEGNDYLEDALSRAGLLPEGQTLYDPESVTLVHHTSQALKAHKLFAKDKDYIVRGDEIVLIDEFTGRMMTGRRLADGLHQAIEAKEGVSIRPENVTLASVTFQNYFRLYKKLGGMTGTALTEADEFMEIYGLGVVEVPTNRPIQRKDEHDQVYRTAREKFEGVV</w:t>
      </w:r>
      <w:r>
        <w:lastRenderedPageBreak/>
        <w:t>KEIKEANAKSQPILVGTTSIEKSEFLSQMLTAEGIKHNVLNARQHEQEAQIIADAGKLGAVTIATNMAGRGTDIQLGGNVELKVIEALDADPEANPDEIRARIEAEHAGEKEKVLAAGGLFVLATERHESRRIDNQLRGRSGRQGDPGRSSFFLSLEDDLMRIFGSERLDKVLSSLGMKEGEAIVHPWVNKSLERAQAKVEGRNFDIRKQLLKFDDVMNEQRKVIFGQRREIMEATDLSEIVSDMRHQVVEDMVDEHMPPRSYADQWTTEALYADVIQNLGMDEPVMAWAQEEGVDADAMRERLEAASDAHMAKKEEAFGASAIRNIEKQVLLQTIDAKWREHLVTLEHLRSVVGFRGYAQRDPLNEYKTEGFQLFERLLDGLRLDVTQKLGQIQPMTQEQQDQMVAQLRQQQAAAAGAVAAPIERATSAQSGDATARTGFDENDPATWGNPTRNDACPCGSGKKFKHCHGAH-MKLSVQLTGFAARVGHDFADPALLVRAVTHSSMSSVHRDDNQRLEFLGDRVLGLVIAEALLQADPGAAEGLLAPRYNALVRRETCADVAREIGLGEVLKLGRSEMQSGGRRKEALLADAMEAVIAAVYYDAGYDAARKVILKHWQPRVGSVAADARDAKTALQEWAQGRGAPPPVYTEVARTGPDHQPVFTIRVTLESGEHAEATAGAKRQAEQAAAQALLERVGQ--MAKFGKRTTAARAAFEGKANVKVTEAVSLVKAAATAKFDETVEIAMVLGVDPRHADQMVRGTVTLPHGTGKTVRVAVFARGDKADEAKAAGADIVGAEDLMETIQGGTIDFDWCIATPDMMGVVGRLGKILGPRNLMPNPRVGTVTPDVATAVKDAKGGQVQFRAEKAGVVHAGIGKASFSQEQLEENVKAFVDAVQKARPAGAKGTYMKKVNLTSTMGPGVSVDIASANGNMAEDFELDTDDLGRRMDGAIANLRVELASLRTGRASGSMLEPIMVDAYGSPTPINQVGTVNVPEPRMVTINVWDKGLVNKVEKAIRESGLGINPQLNGTIIMLPIPELNEERRRELTKVAGGYAEATRVSIRNLRRDGMDQIKKNK-DGMADDDQKFWEAAVQELTDAHIKKVDETLESKQAEIMQVMAKKVVGTLKLQVPAGNAKPSPPVGPALGQRGINIMEFCKAFNAKTADMEKDAPCPTVITYYADKSFSMEIKTPPASYYIKKAAKLSSGSKLPGRTTAGSISAKQVREIAEAKMKDLNATSVEGAMLIIAGSARSMGIEVKMFENLSDRLSGVFDKLTKQGALSDDDVKTALREVRVALLEADVSLSVARDFVAAVQEKATGQAVTKSITPGQQVVKIVHDELERVLTGDTDPGALKIDNPPAPILMVGLQGSGKTTTTAKLAKRLKEREGKRVLMASLDTNRPAAMEQLAILGVQIGVDTLPIVKGETPVQIAKRAKTAASLGGYDVYMLDTAGRLHIDAELIAQAAAVRDIANPRETLLVVDGLTGQDAVNVAQEFDDKIGVTGVVLTRMDGDGRGGAALSMRAITGKPIRFVGLGEKMDAIETFEPSRIAGRILGMGDIVALVEKAQQTIEAEQAEKMMKRFQKGRFNMNDLKMQLDQMLKMGGMEGMMGMLPGMGKMSKQMDAAGMDDGILRRQIALINSMTKQERANPDLMAASRKKRIAKGAGLEVSELNKLVKQHRQMADMMK---KMGKGGMLKQAMKQMMGKGG----GMPDMNDPAAMQEAAKALQGKMPGGLPGLGGGMKLPAGLSGFGKKK--------------------MSGDIAGADIAALAKEYSDLTPVVGTLRAYQDLVQQIDDTEYLLKDPEMRRMAEEELPGLRDQLAVSEKAVQLALLPKDAADARPALLEIRPGTGGDEASLFAADLLRMYQRYSENQGWKFEILDQSDTELGGIKEVTARIAGDGVFARMKYESGVHRVQRVPETESGGRIHTSAATVAVLPEAEEVDVQIASTDIRIDTMRASGAGGQHVNTTDSAVRITHIPTGIIVVSAEKSQHRNREIAMNVLRTRLFDLERQRVDGERSADRKAQIGTGDRSERIRTYNFPQGRLTDHRINLTLYALGQVMQGDLDAIIDALQSDAQAQLLAEMGAMDRAQKEKLVEELGQIFESSGVVVVAHYEGMTVAEMQDLRASMREAGGSVRVAKNKLAKIALEGKPSASIAEYLTGMTVLAYSEDPVAAAKVVDAYAKKNEKLVILGGAMGETALDPAGVKAVAGMPSREELISSIVGCIAAPAANIAGAIGAPASNIASILSTIEEKAA-MKTFTATPADIDKKWIIVDAEGVVLGRLASIIAMRLRGKHKPTFTPHMDMGDNVIVINAEKVQITGNKREEKNYWHTGHPGGIKFRTTGEILDGKHPERVVTQAVKRMLPGGPLSRQQMTHLRVFAGTEHGMEAQKPEVLDVASMNKKNTRTAMSLLPQRFADRMGQLLGPDFPQRLCLAVSGGGDSMAMLHLAAGWARVYGITLQVATVDHGLREASAAEAVMVAAEAQGLGLPHETLRWQGWDSRGNLQNEARQARRALLRQAAGG---APVLMAHTQNDQAETVLMRLARGSGVDGLAGMSD-----GMRILRPLLTETRAALRHYVTTLKIPFVDDLSNEDTEYARVRMRALIGT---EGLDTATLAATATHMARARDVLQALARNAARDLSRTAPGAVVWDRDGFAALGAETQSRLAAAAVMAVTAATYRPRLEPLLEAVNRAMSGGAAVLAGAIIVPRRGRLFIAREPMAVGNAVAGPACLWDTGWRLEGHD--INGLTVRALGEAGLGLIPDKPQPRAPRHILASLPAVWDGATLVAFAPLGFGAPHS--IIGSGEELTLARLAHMADLKKLAEEIVGLTLLEAQELKTILKDEYGIEPAAGGAVMMAGPAAAGEAAEEKTEFDVVLKDAGAQKINVIKEVRGITGLGLKEAKDLVEAGGKVKEGASKAEADEIKAKLEAAGATVELAMSRIGKKPVELPSGVEATVSGQTIEVKGPKGTRSFKATDDVTFSVENNAITVTPRGKSKRARQQWGMSRSMVENLVTGVTTGFKKELEINGVGYRATMQGDVLKLALGYSHDVNFEVPEGVTVTAPKQTEIIVEGIDQQLVGQVAANIREWRAPEPYKGKGIKYKGEYIFRKEGKKKMQIILLERVAKLGQMGEVVNVKDGYARNFLLPQGKGLRVNAANLARFEAEKAALETRNAE</w:t>
      </w:r>
      <w:r>
        <w:lastRenderedPageBreak/>
        <w:t>TRATAQAEADKIDGATFVIIRSASDAGSLYGSVTPRDVADAAAENDFKIDRNQVVLQGPIKDLGLHDVTLNLHPEVTATVTLNVARSKEEAELQAAGKSIQELAAEEEAAAEFEIQELFDDLGSAGNDDDE--------------------MSDTDGKKPLGL-GGSRPSNVKQSFSHGRTKNVVVETKRKRVVVPKPGTPAPKTGALPAGGDPSKRPAGISDVELARRMKALALAKSREVEEAAKREAEEKERAEERERRRAEIEAKEAEDRIREERAKAKAEEEEEKRRAAEAAK---NAPAVAPEVDRPT------SSAPRKQTRD-TTKAKPAR-EGDGRRGGKLTLNDALTGREGGRQRSMAQMKRKQDRARQKAMGGQVEREKIVRDVQLPEAITVGELANRMAERTSDVVKELMKMGMMVTQTETIDADTAELLIEEFGHKVVRVSDSDVEQVIEQAEDKASDLKPRAPIITIMGHVDHGKTSLLDAIRKTRVVAGEAGGITQHIGAYQVTTDNGSVLSFLDTPGHAAFTSMRSRGAHVTDIVVLVVAADDAVMPQTIEAINHAKAAKVPMIVAINKMDKPSANPDKVRTDLLQHEVIVEKMSGDVQDVEVSAATGAGLDKLLEAIALQAEILELKANPDRAAMGAVIEAQLDVGRGPVATVLVQNGTLRQGDIFVVGEQWGKVRALIDDKGDRVKEAGPSVPVEVLGLNGTPEAGDVLNVVDTEAQAREIADYRMKAAKDKRAAIGAATTLEQLMANAKANQSVSELPIIVKADVQGSAEAIVQAMEKIGNDEVRVRVLHSGVGAITESDIGLAEASGAPVIGFNVRANATARNVANQKGVEIRYYSVIYALVDDIKAAASGLLSNEIREKFIGYANIKEVFKVSNVGNVAGCLVTEGVARRSAGVRLLRDNVVMHEGTLKTLKRFKDEVSEVQSGQECGMAFENHEDMRPGDVIEIFERESVERNL-MAKEKKTPRPKAETPKGFRDYFGAQVTQRTQMLRQIAEVYHRYGFDPLETSGVETVEALGKFLPDVDRPNEGVFAWEEDS------DWLALRYDLTAPLARVAAQYRNDLPSPYRRYAMGPVWRNEKPGPGRFRQFYQCDADTVGAPSVAADAEICAMLSDTLEAVGIKRGDYVIRVNNRKVLNGVLEVAGLAGDDKEAARGIVLRAIDKLDRLGVDGVRALLGEGRKDESGDFTKGAGLDDQQAEVILRFFDWELDDPEMAIFHLADLVRDSSIGMEGVRELKEIADLLSAQGYGPDRIVIDPSVVRGLGYYTGPVYEAELTFEVTDEKGNVRNFGSVAGGGRYDDLVKRFTGQEVPATGVSIGVDRLLAALHATGRLDTKDVGPVVVTVMDKARMADYQTMVAELRNAGVRAEVYLGNPKNFGNQLKYADKRNSPIAIIAGGDEFEKGIVQIKDLILGAQMAENATLEEWKDRPSQIEVARTDLVAEVQKMLAGQQMDDLKSKYLELIATAADESAIEDLRVQALGKKGEISLQMRELGKMSPEQRQTAGPALNALKDEINSALLAKKSALGDAALDERLRSEWLDVTLPSRGRPAGTIHPISQVTEEVTAIFADMGFAVAEGPQIESDWYNFDALNIPGHHPARAEMDTFYMKRAEGDDRPPAVLRTHTSPVQIRSMEASGAPIRIICPGRVYRADYDQTHTPMFHQIEGLAIDKNISMANLKWVLEEFVKSYFEVDNVDIRFRASHFPFTEPSAEVDIRCSWEGGTLKVGEGDDWLEILGSGMVHPKVLQAAKVDPAQWQGFAFGMGIDRIAMLKYGIPDLRAFFDSDLRWLRHYGFSALDVPTLRGGLSRLQMAEEAGLDLVEISPNASPPVCKIMDFGKYKYETQKKEAEARKKQKIIEIKEIKFRPNTDSNDYEVKMRNVFKFLEGGDKVKITLRFRGREMAHQELGRQLLERVAEDTKEHGKVENFPKMEGRQMVMLIGPMPKMKFTLSWLKTHLETEASVDEIAEALTDLGLEVEGIENPAELLRPFTIGYVESAEKHPDADKLRVCQVRTGKGVEQIICGAPNARQGITVVVASPGVYVPGIDTTIGVGKIRGIESFGMMASERELELSEEHDGIIELAEGAVGESFADWLAEHDPARVDPVIEIAITPNRADALGVRGVARDLAARGLGTLKPLEAPQIAGKGASGIAVSIDDDTLDGCPVFTGRLIKGVTNGASPDWLQTRLRAIGLRPISFLVDVTNYLTYDLNRPLHVFDADKVQGNLRVHRAKGGEEIVALDDKTYTLSAGQMVISDDAGVQSIAGVMGGAATGCTAETVNVFVESAYWDPVQIAYTGRALKINSDARYRFERGIDPAFTPEGLDHAVAVILAVVGGEASDVVMAGAVPNTDRAYKLDTDRVISLVGMDIPAETQRATLTALGFVLDGDMAHVPSWRGDVQGEADLVEEVARIASLTKLVGVPMPRTQPGVPKPVLTPAQVRAGAARRTAASLGYNECVTYTFIDQAAAALFGGGTDVTRLENPISSEMSHMRPALLPGLLQAAARNQARGFNDVALFEVGDIFTGGEPGEQRPCVSGILIGRTGPKSVHGDMRAVDVFDAKADAEAILAAMGAPAKVQILRGGEGWWHPGRHGQICLGPKKVLGVFGELHPKVLRALDIKGTAVGFTIFPSEIPLPRNKVNTRPALLATDLQAVERDFAFVVDAQVEALTLVNAAAGADKALIADVRVFDEFIGGAVGEGRKSLAITVRLQPTDATLTEAQIDGVAKQIVAKVEKATGGTLRGMHAYRTQTCADLTAADVGKTVRLSGWVHRIRDHGGILFIDLRDTYGVTQVLCDPDSAAFADVEKVRAEYCIRIDGEVKARSPELVNAKLPTGEVEVFIREIEVLGASKELPLQVFGDQEYPEETRLKYRYLDLRREVMQKNMTLRSNVVKSMRQRMWDKGFREFQTPIITASSPEGARDFLVPSRLHPGKFYALPQAPQQFKQLIMVSGYDKYFQIAPCFRDEDPRADRSPTDFYQLDLEMSFVEQQDVFDTIQPVIGGVFEEFGGGRKVDQTWEQISYRDAALWYGTDKPDLRNPIKMQVVSDHFAGSGFAIFAKLLEQDGTQIRAIPAPTGGSRKFCDRMNAFAQQQGLPGMGYIFWRDQ---GEGMEAAGPLAKNIGPERTEAIRQQLGLGVGDAAFFLGGKPEAFESVAGRARTVIGEELGLVDKDRFAFAWIVDFPIYARDEETGKIDFEHNPFSMPQGGMDALSGDPLDVLGFQYDLACNG</w:t>
      </w:r>
      <w:r>
        <w:lastRenderedPageBreak/>
        <w:t>YELVSGAIRNHRPEIMFKAFEIAGYGADEVEKRFGGMVNAFQYGAPPHGGCAAGIDRIVMLLADEANIREVIMFPMNQRAEDLMMGAPSEPMNEQLRELRLRVLPPEMTDLSHIRNFSIVAHIDHGKSTLADRLIQSTGTVADRDMKAQMLDSMDIERERGITIKAQTVRIDYKADNGEMYVLNLIDTPGHVDFAYEVSRSMRAVEGSLLVVDSTQGVEAQTLANVYHALDADHEIVPVLNKIDLPASECDRVAAQIEDVIGIDASQAIRVSAKTGVGIKETLEAVVHRLPAPKGDRDAPLKAMLVDSWYDSYLGVVVLVRIIDGVLKLKDRVRFMSNDTVHLIDRLGVFKPGMLPMDQLGPGEIGFFTAQIKEVRDTRVGDTITSERKGATQALPGFKPAQPVVFCGLFPVDSSEFEDLRNAIDKLALNDASFSFEMETSAALGFGFRCGFLGLLHLEVIRDRIEREYNIDLITTAPSVVYHIFMKDGTQQDLHNPADMPDLTFVDHIEEPRIKATILVPDEYLGDVLKLCQDRRGVQLDLTYAGSRAMVVYDLPLNEVVFDFYDRLKSVTKGYASFDYNLTGYQEDNLVKMSLLVNDEPVDALSMMVHRDRAEMRGRAMVEKLKELIPRHMFKIPIQAAIGGKVIARETLSALRKDVTAKCYGGDATRKRKLLDKQKAGKKKMRQFGSVNIPQEAFISALKMDSMSLPPGFLDELRTRLSLTQVVGRKVMWDNKKSNQGKGDMWAPCPFHQEKSASFHVDDRKGFYYCFGCHAKGDAISFVRETENVDFMEAVKILADEAGLPMPERDPRAQEKADTRSELADVMEQAVQHFRLNLNTSNATDARAYLERRGLNKDALARWDIGFAPDN-GGVLAALTAKGVPVDQIIAAGLAAKSDRGGAPYDRFRGRIMFPIRDARGRAIAFGGRAMDPNAKAKYYNSPETELFDKSRTLYNVQKARTAAGKGQPLIVSEGYMDVIALAEAGFEAAVAPLGTAVTEHHLHMLWRIAPEPIIALDGDTAGLRAAMRTIDLALPLLVAGQSLRFAMMPAGMDPDDVLKQQGKQAMQDIIDAAIPMVQLLWQRETEGKVFDSPERKAALDKTLREKIKQIVDPSIRSHYGEAIKEMRWDLFRTRKPQ-QGGKAFTPR-----WNERDRAPVASNRSSALGAGIGDQS--HMREAVVLATLIATPAVLPKFIAALELMDCSDPNHVQMRNAILR----DGADLRAALEQELGHDVVASLVGNRMVQITSGLCKPGDTTFAASCLTESFAKLAASRAMPREEEEARYAIDA-ADESLTWRIRQAKEALDNSDVIASGSSAEMVVAENGATLDSEQLKISRALWESLTIAKPGGDPMCADTPDYKSTLNLPRTDFPMRAGLPKREPEWLARWAEIGVYDTLRGKEGRTPFTLHDGPPYANGHLHIGHALNKVLKDMVVRSQQMMGRDARYIPGWDCHGLPIEWKIEEQYRAKGLNKDDVPVNDFRAECRKFAAGWVDIQREEFKRLGVTGNWADPYLTMNFHAEAVIAAEFQKFLMNGTLYQGSKPVMWSPVEKTALAEAEVEYHDKESHTVWVKFAVLDPALDNRDLVGASVVIWTTTPWTMPSNKGIVYGKDIAYGLYEVTGVPEQSWMTVGDRYLLADGLAATAFQKARLEDTMWTRVRDIDPSVIT--QVAHPLAGTEGSNGEWDQPRDFRAAPFVTDDEGTGFVHCAPSHGMEEFELYRDLGMLEQVITYNVTEDGTFRADLPFFGGKAIFRDKSWEGDANTAVIDKLVEVGGLFARGKIKHSYPHSWRSKAPVIFRNTPQWFAAIDRPVGDGLDTYGKTIRERALTSIDEVTWTPQRGRNRLHAMIAQRPDWVLSRQRAWGVPLVCFTKKGALPTDPDFLLRDEGVNARVRDAFEAEGADAWYVDGAKERFLGNDYNADDWDQVFDILDVWFDSGSTHAFVLRDRADGSEDGLADLYLEGTDQHRGWFHSSMLQSCGTQGRAPYRGVLTHGFTLDEKGMKMSKSVGNTVAPETVIKEYGADILRLWVAQSDYTNDLRIGPEILKGTADSYRRLRNTMRFMLGSLADVTEGDRVARADMPELEQWVLHRMAELDTTVRKGYAAYDFQGVFRAIFDFATLDLSAFYFDIRKDALYCDGDTPRRRAARTVLELLFDRLTTWLAPILCFTMEEVWLERHPGPVSSVHLQDFPETPDEWLDPALASKWSTVRRVRRVVTGALEVKRTEKVIGASLEAAPVVHVT-AEEAATLKTLSFDDLCITSGIEITTDPAPAEAFRIEDIADVGVVFERADGDKCQRCWKILPDVGTHSHPGVCARCDAALGMAASQNIRIRLKAFDYRVLDASTAEIVSTAKRTGASVRGPIPLPNKIEKFTVLRGPHIDKKSRDQFEIRTHKRLLDIVDPTPQTVDALMKLDLAAGVDVQISV--MADQINSLEELGNAVTG---GVQGSETPMAAPREPVRDAQGRAYATGKRKDAVARVWIKPGSGKVTVNGKPIDDYFSRPVLQMILKQPFQIAGVVGQFDVMATVAGGGLSGQAGAVKHGVSKALQLYDPTLRAALKAAGFLTRDSRVVERKKYGKAKARKSFQFSKRMPTIQQLIRKPRQPKVVRSKSMHLEGCPQKRGVCTRVYTTTPKKPNSAMRKVAKVRLTNGFEVISYIGGESHNLQEHSVVLIRGGRVKDLPGVRYHILRGVLDTQGVKDRKQRRSKYGAKRPKMARDTRRTKKKVSKNIAAGVAHVNSSFNNTKILISDVQGNAIAWSSAGTMGFKGSRKSTPYAAQMAAEDVGKKAQEHGVKTLEVEVQGPGSGRESALRALAAAGFNITSIRDVTPMAHNGCRPPKRRRV-M-ARRGLLVILSSPSGAGKSTLAKRLMAWDDTLSFSVSATTRAPRAGEVDGTDYHFVDEPAFRKLVDDRGMLEHARVFGNYYGSPKAPVQKAIEAGRDVLFDVDWQGAQQISNSDLQDAVLSIFILPPSITELHRRLVGRGQDDAETITKRMQKSWDEISHWDGYDYVLVNDDLDATEDKLRTIISAERLRRAQQPDLLDHVRTLQSEFEERGMASSFLGQKRLRKYYGKIREVLEMPNLIEVQKSSYDLFLRSGDSPIPLDGEGIMGVFQSVFPIKDFNETAVLEFVKYELEKPKYDVEECQQRDMTYSAPLKVTLRLIVFDVDEDTGAKSVKDIKEQDVFMGDMPLMTHNGTFIVNGTERVIVS</w:t>
      </w:r>
      <w:r>
        <w:lastRenderedPageBreak/>
        <w:t>QMHRSPGVFFDHDKGKTHSSGKLLFACRIIPYRGSWLDFEFDAKDLVFCRIDRRRKLPVTTLLYSLGLDQESIMDAYYNTVEFKLAKSNAWTTKFFPERVRGTRPTYDLIDAATGEVIAKAGEKVTPRSVKKLIDEGNVTELLVPYEHIVGKFVARDIIDEDTGAIFVEAGDELTLEMDKSGDVIGGTLKELVDAGVTTIPVLDIDNINVGAYMRNTMAADKNMNRETALMDIYRVMRPGEPPTVDAASALFDTLFFDADRYDLSAVGRVKMNMRLDLDAEDTQRTLRREDIIACIKALVELRDGKGDIDDIDHLGNRRVRSVGELMENQYRVGLLRMERAIKERMSSVEIDTVMPQDLINAKPAAAAVREFFGSSQLSQFMDQTNPLSEVTHKRRLSALGPGGLTRERAGFEVRDVHPTHYGRMCPIETPEGPNIGLINSLATFARVNKYGFIETPYRKVVDGKVTDDVSYMSATEEMRHTVAQANANLNEDGSFGNELVSTRKNGDYTLSPRENVDLIDVSPKQLVSVAASLIPFLENDDANRALMGSNMQRQAVPLLQAEAPLVGTGIEEVVARDSGAAIMAKRAGIIDQVDAQRIVVRATSDLELGDAGVDIYRMRKFQRSNQNTCINQRPLVKVGDTVLKGEVIADGPSTDMGELALGKNVIVAFMPWNGYNYEDSILISERITRDDVFTSIHIDEFEVAARDTKLGPEEITRDIPNVGEEALRNLDEAGIVYIGAEVGPADILVGKITPKGESPMTPEEKLLRAIFGEKASDVRDTSLRLPPGDFGTIVEVRVFNRHGVEKDERALQIEREEVERLSRDRDDEMAILDRNIYARLWSMIEGKVAVKGPRGFKANTEITQESVSELSRGQWWQLALKDEADAQIVEALNEQYEIQKKTMDARFEDKVEKVRRGDDLPPGVMKMVKVFVAVKRKLQPGDKMAGRHGNKGVISKVVPMEDMPFLADGTPVDFCLNPLGVPSRMNVGQILETHMGWAARGLGIQIDEALGAYRRSGDLTPVREALRIAYGDDVYDEGIEGMDDADMLEAAGNVTRGVPIATPVFDGAKEADVNDSLTRAGFDTSGQSILFDGRTGEQFSRKVTVGVKYLLKLHHLVDDKIHARSTGPYSLVTQQPLGGKAQFGGQRFGEMEVWALEAYGAAYTLQEMLTVKSDDVAGRTKVYESIVKGEDNFEAGVPESFNVLVKEVRGLGLNMELLDAEDGEMPLYEHVMIARQDLSNTQAEALIEHFGTVLADNDGKLVDSEYWGVKTMAYKINKNRKGHYAFLRSDAPASAVQEMERLMRLHEDVMRVLTIKVDAHAELPSVQMQKRDERDTRRERRDMRSADPATLTPSQASEELSRLAALLEQANVAYHTDDAPVISDADYDALRRRNAAIEEAFPALKRADSPSEQVGAPLADGFGKIAHAQRMMSLANAFTDADVDDFDAGIRRYLGLPSDAPLAYTAEPKIDGLSLSLRYEGGILQQAATRGDGAVGENVTANAKTIASIPHRLTGAPDLLEVRGEVYMRHDDFAALNARQEQAGAKAFANPRNAAAGSLRQLDPGITAARTLHFFAYAWGELSAPLAETQSGAIERLGALGFDVNPLTQLCENPAQMMAHYNQIAADRASLGYDIDGVVYKLDDLALQRRLGFRSTTPRWAIAHKFPAELAWTQLDGIDIQVGRTGALSPVARLVPVTVGGVVVSNATLHNEDYIAGRAGDGTAIRGGRDIRVGDWVEVYRAGDVIPKIRDIDLARRPTDAVPFAFPTVCPECGSDAVREDGDSVRRCTGGLICPAQAVEKLRHFVGRAAFDIEGLGAKQVEYFFADPPIREPADIFTLQARDKAQLTKLSNRDGFGDTSARNLFQAIDDKRDIPLNRLIFALGIRHVGEVAAADLAQHFSTWEALVASIDAARPAAKSAWDALIGIEGIGASVAVSLVTTFQQEAERASIDRLVAELRVQPVAPRAVSDSPVAGKTVVFTGTLEKMTRAEAKARAEALGAKVAGSVSAKTDLLIAGPGAGSKATKAADLGVEVINEDEWLALIDA-MIHKNWAELIKPTQLDVKPGNDPHRQATLIAEPLERGFGLTLGNALRRILMSSLQGAAITAVQIDNVLHEFSSVSGVREDVTDIVLNLKGVAIRMDVEGPKRLSVQAKGPGIVTAGDISETSGIEVLNKDHVICHLDDGADLYMELTVNTGKGYVAADKNKPEDAPIGMIAIDAIYSPVKKVSYDVQPTREGQVLDYDKLTMKIETDGSLTPDDAVAYAARILQDQLQVFVNFDEPESASAGGDDDGLEFNPLLLKKVDELELSVRSANCLKNDNIVYIGDLIQKTEAEMLRTPNFGRKSLNEIKEVLSGMGLHLGMDVEDWPPDNIEDLAKKFDDQFMAEREQRG-NRRPREEATPEFADRLVAINRVSKTVKGGKRFGFAALVVVGDQKGRVGFGKGKAKEVPEAIRKATEQAKRQMIRVALKDGRTLHHDMEGRHGAGRVVMRAATAGTGIIAGGPMRAVFEMLGVQDVVSKSIGSSNPYNMIRATIEGLNKEQSPRSVAQRRGKKVADILPKRDDHVTEQSDVAHNAMNDPIGDMLTRIRNGQMRGKSVVETPASKLRGWVLDVLADEGYIRGYEAKDGKDGHPAFDISLKYYEGDAVIREVKRVSKPGRRVYMAVNDLPSVRQGLGVSIVSTSKGVMSDANARAANVGGEVLCTVFMHDIRMIRDTPDAFDAALSLRGLAPVSGALLALDADRRAAIKQAENAKAAANGLSKAAGIAKSKGDEAEFERFREEVYQEKAQMVELNQVAADADKRLNELLIALPNLPYADVPPGKDEHDNVEQKRTGTPRAFDFKPVEHFDIPAVQPGMDFAAGAKLSGSRFVVLRGAVARVHRALSQFMLDTHVDEHGLTETNTPVIVREEMLYGTGQLPKFGEDSYQTTNGWWLIPTAEVTLTNLVNGETVDAGTLPRRHVAHTLCFRSEAGSAGRDTSGMLRQHQFEKVEMVSITHPDESDAEHTRMTQCAEAILEKLELPYRTMLLCAGDMGAGARRTYDLEVWLPGQDTYREISSISTCGDYQARRMNARFKPADGGKPEFVHTLNGSGLAVGRTLIAVLENGQQADGSVVLPAVLHPYLGGKNTISATGDLIMAITASMVKELRESTGAGMMDAKKALTETDGDMEAAVDWLRTKGLAKAAKKSGRTAAEGLVAVATEGGKGVAVEVNSETDFVGKNSDFQS</w:t>
      </w:r>
      <w:r>
        <w:lastRenderedPageBreak/>
        <w:t>MVSKIATAAIAVNTVEELKATSVDGKTIEQTVTDAIAIIGENMSVRRMATLNASNVVSYVHNSVAPGMGSIGVLVGFDGDNETFARQVAMHIAAANPAALGEADLDPAMVEKEKSVQMDIARESGKPEAVIEKMIVGRMAKFLAESTLLGQAFVVNPDLTVEKAAEEAGIKITGFVRLEVGEGIEVEKEDFAAEVAKLKG-MNQELTNNPFNPVAPVKTFDEIKVSLASPERILSWSFGEIKKPETINYRTFKPERDGLFCARIFGPIKDYECLCGKYKRMKYRGVVCEKCGVEVTLQKVRRERMGHIELAAPVAHIWFLKSLPSRIGLMLDMTLRDLERILYFENYVVIEPGLTDLTYGQLMTEEEFNDAQDAYGADAFQANIGAEAIREMLAQIDLDAEAEQLRADLKEATGELKPKKIIKRLKIVENFI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TTIQRDGMKGEGMSFSNIEEVEHGLTSGEVHLHAKIQARMSQIDDEGNEVIVRFETTPGRLRLGALLPLNAKAPFSLVNRLLRKKEVQQVIDTVYRYCGQKESVIFCDQIMTMGFREAFKAGISFGKDDMVVPDTKWPLVEETRDLVKDFEQQYMDGLITQGEKYNKVVDAWSKCNDKVTDAMMSTISKSGVDENGAENEPNSVYMMAHSGARGSVTQMKQLGGMRGLMAKPSGEIIETPIISNFKEGLTVLEYFNSTHGARKGLSDTALKTANSGYLTRRLVDVAQDCIIREIDCGTDRAITAEAAVNDGEVVSSLAERVLGRVSADDVLRPGTDEVIVEAGELIDERKADMIDVAGVAKMRIRSPLTCEADDGVCATCYGRDLARGTRVNIGEAVGIIAAQSIGEPGTQLTMRTFHIGGVAQGGQQSFLEASQPGKVEFRNASLLDNTAGEHVVMGRNMVLAIVDESGVERANHKVGYGSKVFVKEGQDIHRGDKLFEWDPFTLPIIAEKGGKVRYVDLINGIAMREDTDDATGMTQRIVSDWRAAPKGNELAPKIIIAGPDGEPALKDDGNPVSYAMSVDAVLSVEDGEDIQAGDVVARIPREGAKTKDITGGLPRVAELFEARRPKDHAIIAEIDGYVRFGKDYKNKRRIAIEAADDSETRVEYMVPKGKHIPVAEGDFVQKGDYIMDGNPAPHDILAVMGVEALADYMIDEVQDVYRLQGVKINDKHIEVIVRQMLQKWEIQDSGDTVLLKGETVDKAEFDEANAKVLARGDRPATGEPILLGITKASLQTRSFISAASFQETTRVLTEASVQGKRDKLVGLKENVIVGRLIPAGTGGATSRIRGIAASRDGVVIETRREEAEEAARLAAPMPAPEDVVGADVFDTVIVTPESRDMSRRHAAEKRQVLPDAKFGDTILTKFMNNLMVDGKKAVAERIVYNAFDRVEGKLKKSPVEVFHECLENIKPSVEVRSRRVGGATYQVPVEVRPERREALAIRWLIAAAKKRNENTMEERLAGELLDAVNGRGTAVKKREDTHKMADANKAFSHYRWMAYAQTDKA---AYLSNPAPNVRDREKMEGGRAFVLKTEFEPAGDQPKAIVELAGGLRAGERDQVLLGATGTGKTFTMAKLIEDTQRPAIILAPNKTLAAQLYGEFKGFFPDNAVEYFVSYYDYYQPEAYVARSDTYIEKESQINEQIDRMRHSATRALLERDDVIIVASVSCIYGIGSVETYGAMTQDIHVGKSYDQRKIMADLIAQQYRRNDAGFQRGCFRVRGDSLEIWPAHMDDRAWKLSFFGEELEAITEFDPLTGERTDTFQKIRVYANSHYVTPKPTMQQAVIGIKKELRMRLDQLVADGKLLEAQRLEQRTNFDLEMLEATGVCNGIENYSRYLTGRAPGEPPPTLFEFIPDNAIVFADESHVSVPQIGAMYKGDFRRKMTLAEHGFRLPSCMDNRPLKFEEWDAMRPQSVFVSATPAAWELEQTGGVFTEQIIRPTGLIDPQIEIRPVEMQVDDLLDEVRKVNAAGYRTLVTTLTKRMSEDLTEYMHEQGIRVRYMHSDIDTIERIEILRDLRLGAFDVLIGINLLREGLDIPECGLVAILDADKEGFLRSETSLVQTIGRAARNAEGRVIMYADRITGSMERAMLETERRRTRQMAYNVEHNITPMTVKKNVEDILAGLYKGDVDMNRVTAKVERQ--GSNMKAVLEGLRTDMRKAAENLEFEEAARLRDELKRLEAVELAIADDPLARQQAVDKAVEDSAKASGRSTGGRGGMRGGKSRYGGKMATKPFFRRRKSDPFEGDEAPAIDYKDTRTLQRYISERGKIVPARITAVGSKNQRKLAQAIKRARFLALLPYAVKMPKRILTGVVTSNQNEQTVTVSVERRFKHPLLHKTVRKSKKYRAHDENNTFNVGDQVRIQECAPKSKTKRWEVIAA--MANTPQSKKRAKQNEARFAVNKMRRSRIRTFLRTVEEAIASGDQTAAAAALKAAQPELMRGVSKGVVHKNTAARKMSRLSSRVKALAMARSVWKGPFVDAYVLKKAEAVREGGRNEVIKIWSRRSTILPQFVGLTFGVYNGKKHIPVNVSEDMIGQKFGEYSPTRTYYGHAADKKAKRKMARIAGVNIPTAKRVPIALTYIAGIGNTTAAQICEATGIDVTRRVNDLSDAEVLKIREYIDEHVTVEGDLRRETQMNIKRLMDLGCYRGLRHRRGLPVRGQRTHTNARTRKGPAKAIAGKKKMSMKIRLARGGSKKRPYYSIVAADSRMPRDGRFKEKLGTYAPMLSKDDENRVKMDMERVQYWLDQGAQPTDRVARMLEAAGAMPKKDRANLKKGEPGKAAKARATEKAAKQAAIDEAANAPAEEAAAE-MSITPEEKARVMKEFATKEGDTGSPEVQVAILSSRIATLTEHFKSHKKDNHGRRGLLKMVALRRKLLDYTRSKDEARYQDLIKRLGLRRMTSLSDIRSTFLNFYGRNGHEVVASSPLVPRNDPTLMFANSGMVQFKNLFTGVETRDYNRATSAQKCVRAGGKHN</w:t>
      </w:r>
      <w:r>
        <w:lastRenderedPageBreak/>
        <w:t>DLDNVGYTARHHTFFEMLGNFSFGDYFKDDAIAFAWELLTKDFGLNKDKLLVTVYHTDDEAAAIWKKVAGISDDRIIRIPTDDNFWRMGPTGPCGPCTEIFYDHGDKIWGGPPGSAEEDGDRFIEIWNLVFMQNEQFEDGTMRPLDMQSIDTGMGLERIGALLQGKHDNYDTDLMRSLIEASAHATSSDPDGPGKVHHRVIADHLRATSFLIADGVMPSNDGRGYVLRRIMRRAMRHAHQLGAQDPLMHRLVPALVQEMGAAYPELGQARTLIEETLKNEEVRFRQTLDRGLKLLDDEVSRLGDGENLPGEAAFKLYDTYGFPLDLTQDALREQGRGVNTDGFDSAMAEQKQKARAAWSGTGEAADASVWFDLAESKGLTDFLGYDTLTAEGQIQALVVDGAVASTAK--GAVQIVLNQTPFYAESGGQVGDAGTIKTETGMAQITDTKKVAGVFIHIAQVTMGEISTGQGAQLQVDTDRRGDVQANHSATHLLNEALRETLGDHIAQRGSLNAPDRLRFDFSHNAAVSIDDLRSVELEVNAMIRQNTPVETRIMTPDDARALGAQALFGEKYGDEVRVVSMGRKPGSGKGADGQTYSLELCGGTHVRQLGQIGAFVVLGDSASSAGVRRIEALTGQAALDHLRAQDAVLSQVAATLKAPAAEVADRVRSLMDERKALANEVAQLRRDLAMGGGGADTS--AEQVNGIAFQGQVMQGVTGKDLPALIDDMKQRMGSGAVLLIAEAGGKAAVAAGVTPDLTDRLSAVDLLRAAVAELGGKGGGGRADMAQGGGASVENAEAAIAAARAVMEKMGFKMGIVGLPNVGKSTLFNALTRTAAAQAANFPFCTIEPNVGDVAVPDARLDKLAQIAGSKQIIPTRMTFVDIAGLVKGASKGEGLGNQFLANIRECDAIAHVLRCFEDDDITHVEGRVDPVNDAEVIETELMLSDLESIEKRLTNLQRKVRGGDKEAGQQVRLLEAAQKVLEDGKPARTVDVDPEDAKAWRMLQLLTTKPVLYVCNVEEEASATGNSQSERVRAMAEAEGNSAVVISARIEEEISQLDAEEAEMFLSEMGLAEAGLDRLIRAGYALLHLQTYFTVGPKEARAWTINAGTSAPKAAGVIHGDFERGFIRAETIGYDDFVTLGGEQAAKEAGKMRSEGKTYTVKDGDVLHFLFNTMAWKTLDDMDLNGKRVLVRVDINVPVADGKVTDTTRIDRIVPTVKDILAKGGTPILLAHFDRPKGKVVPEMSLAQIVPALSAALGLDVTFIDGGYG--EAVGKLAAGDVALLENLRFNPGEEANDAGFAQRLASLGDVYVNDAFSAAHRAHASTEALAHLLPACAGRLMAEELSALDKALGSPERPVVAVVGGAKVSTKLDLLSNLVEKVDVLVIGGGMANTFLAASGIDVGKSLCEHDLAQTARDIAAKAAEKGCAILLPRDVVVAREFKAGAANETVKT---EDCPPDAMILDAGPDSVAHIVQALERAKTLVWNGPLGAFEIEPFNAATNAAAKAAADLTRDGKLISVAGGGDTVAALNAAGAADDFTYVSTAGGAFLEWMEGKTLPGVAALSDMALPEFSMRQLLEAGVHFGHQTARWNPKMGEYIYGSRNGIHIMDLTQTVPMLEQALQLIRDTVAKGGRILFVGTKRQAQGPIKDAAEKSAQFYMNHRWLGGTLTNWQTVSQSINRLKQIDEASENGFTGLTKKERLGMEREQGKLTASLGGIREMGGVPDLIFVIDVNKEDLAILEAQKLGIPVVAVVDTNCSPKGVDYVIPGNDDAARAIQLYCDLAARAALDGMSAQLGAAGVDMGAM-----EELMAEE----EAASAVDA-------MTKRTAAKYKIDRRMGENIWGRPKSPVNRREYGPGQHGQRRKGKVSDFGLQLRAKQKLKGYYGDLTEKQFRRIYTEAERVKGDTGENLIGLLERRLDAVVYRAKFVPTVFAARQFVNHGHVTVNGQRVNIPSYRVKEGDIIEVRAKSKQMELVLVASQLPERDVPDYMEVDHSKMVATFTRTPTLGDVPYPVTMEPNLVVEFYAKNMGNKVNPIGMRLQVNRTWDSRWYADTKDYGNLLLEDLAIKAFIRKECKQAGISHVIIERPHRKCRVTIHAARPGVIIGKKGADIEGLRLKLAKLTKSELHLNIVEVRKPEMDAALVAENIGQQLERRVSFRRAMKRAVQNTMRMGALGIRVNLAGRLGGAEIARTEWYREGRVPLHTLRADIDYALYEAMTPYGIIGIKVWIFKGELMEHDPTGHDRKHAELQEGAIPRGPGGPRMGRRKSGRNISGWLIVDKPAGLTSTTVVNKVRWALNANKAGHAGTLDPDATGVLAIALGEATKTVPYITDALKAYTFTVRLGQSTNTDDAEGEIIAESDARPTDEQIKDALGQFVGDIMQVPPQFSAVKIDGERAYKRARDGETMEIAARPLWVESLLMDDRPDADHVTLEMVCGKGGYVRSIARDLGEALGCHAHVRELRRIWSGPFKAEDGLTLDQIDAIARTEELDTHIQPLEVGLADLPMVNCPSASLTALRNGNPAMVIASGIDYGTEVWAAHEGRAVAVGRLMGSELHPARVFVD--THLLGLTGSIGMGKSTTADMFRDAGVPVWDADAAVHRLYDVGGAAVGPIGKVFPSAVIDGAVSRAALKDVLNTDPSHLKTLENIVHPLVKADRDAFIAEQTGPLALLDIPLLFETGADTWLDTVLVVSAPADVQAARVMARPRMTQDTFDMILGRQMPDAEKRARADVVIETLTLDDTRRAVQNLIFDLTGK-SHAM-TIDCLNEDPRWDALDLEALALAASDAALAELGLDPEAWEISLMGCDDDRIAALNADFRGKPTPTNVLSWPSDERGVDLAGEMPAAPDP-TDP--ELGDIAIAYQTCEAEAQAAGKPMTEHVTHLIVHATLHLLGFDHERDEDATLMEGLETQILGKMGLDDPYRE---MARFIFITGGVVSSLGKGLASAALGSLLQARGYTVRLRKLDPYLNVDPGTMSPFEHGEVFVTDDGAETDLDLGHYERFTGVAARMTDSISSGRVYSTVLEKERRGDYLGKTIQVIPHVTNEIKDFISIGEDEVDFMLCEIGGTVGDIEGLPFFEAIRQFSQDKPRGQCIFMHLTLLPYLAASGELKTKPTQHSVKELRSIGIAPDVLVCRSEHPIPEREREKIGLFCNVRKDAVIAAYDLKSIYEAPLAYHAQGLDQAVLDAFGIAPAPAPNLTVWHDVA</w:t>
      </w:r>
      <w:r>
        <w:lastRenderedPageBreak/>
        <w:t>DRIHNPEGEVRVAIVGKYTQLEDAYKSIAEALTHGGMANRVKVRIDWVDAELFDREDAAPYLEGFHAILVPGGFGERGTEGKIKAAQFAREKGVPYLGICLGMQMAVIEAARNVAGLTTAGSEEFDHEAGVKRFEPVVYHLKEWVQGNKTVARKSSDAKGGTMRLGAYNATLREGSKVAEIYGTTAIEERHRHRYEVDTKYREQLEATGLCFTGMSPDGKLPEIVEWKDHPWFIGVQFHPELKSKPFAPHPLFADFIRAAVENSRLV--MTRTILGIESSCDDTAAAVVRQDDEG---ILSSVVFGQTTLHAAFGGVVPEIAARAHAEKVDHCVEQALLKANVKLRDCDAIAVTAGPGLIGGVLSGVMCAKGLAAATGFPLIGVNHLAGHALTPRLTDDVAFPYLMLLVSGGHCQFLIAHSDDRFERIGGTIDDAPGEAFDKTARLLGLPQPGGPAVERAAATGDPKRFKLPRPLLDRADCDMSFSGLKTALLRARDSVIGPDQTLKAADQADLAAGFQAAMTDVLRAKTARALDIYLALSPAEPVLAVAGGVAANMPIRHALTDLCATSGVRFVAPPLALCTDNAAMIAFAGLHRLARADFDDLSLSARPRWPLDGAAPGMLGSGKKGAKA------------------------------------------------------------------------------------------------------------------------------------</w:t>
      </w:r>
    </w:p>
    <w:p w:rsidR="00CD7C3D" w:rsidRDefault="00CD7C3D" w:rsidP="00CD7C3D">
      <w:r>
        <w:t>&gt;'Ruegeria-atlanticaCECT-4292'</w:t>
      </w:r>
    </w:p>
    <w:p w:rsidR="00CD7C3D" w:rsidRDefault="00CD7C3D" w:rsidP="00CD7C3D">
      <w:r>
        <w:t>MNAQELRDKTPDQLREELANLKKESFNLRFQQATGQLESTAGIKAARRNAARVKTILNEKAAAAASEE--MADLLTMSDKKNADKQKALDSALAQIERQFGKGSIMKLG-EDAKQDIDASSTGSLGLDIALGIGGLPMGRIVEIYGPESSGKTTLTLHCIAEQQKRGGVCAFVDAEHALDPQYARKLGVDLDELLISQPDTGEQALEITDTLVRSGAVNMVVVDSVAALTPKSELEGDMGDSSVGVQARLMSQAMRKLTGSISRSNCMVIFINQIRMKIGVMFGSPETTTGGNALKFYSSVRLDIRRIGAIKDRDEVVGNQTRVKVVKNKVAPPFKQVEFDIMYGEGISKMGELLDLGVKAGVVEKSGSWFSYGDERIGQGRENAKQYLRDNSRIALDIEDKIRAAHGLEFDGSA-AEDDILEAMSRYSATEIEAKWQEAWDKAGIFTADHKADKPKYYVLEMFPYPSGRIHMGHVRNYTMGDVIARHKLATGHNVLHPMGWDAFGMPAENAAMAIGGHPKDWTYSNIADMRGQMKPLGLSIDWSREFATCDPEYYGQQQALFLDMLDTGLVYRKNAVVNWDPVDMTVLANEQVENGRGWRSGALVERRELTQWFFKISDYSEELLDALDTLENWPAKVRLMQENWIGKSRGLQFGFERTD---GGEPITVYTTRPDTLLGASFVGISPDHPIAKKLEAENPEVAEFVAECRKGGTTEEAIETAEKLGYDTGIRVRHPLDPNWELPVWIANFILMDYGTGAIFACPAHDQRDLDFCRKYGLPVIDTFFALDDDTPVDKIAFVPPKTEKVRWVDHFAGLTEATGDEAINATVDFAEKSGWGEGVTKYRLRDWGLSRQRYWGCPIPVVHCDKCGTVPEKKENLPIELPYDIDFSIPGNPLERHANWRDTPCPSCGAPAKRETDTMDTFVDSSWYFARFTAPRADTPTDLAEAEYWMNVDQYIGGIEHAILHLLYSRFFARAMNITGHLPKKAIEPFNALFTQGMVTHEIYQTRDANGRPVYHLPEDVTDGKL-VDGTEVEIIPSAKMSKSKKNVVDPVSIISAFGADTARWFVLSDSPPERDVEWTASGAEAAFKHLSRVHRIATEIAESDAPANAE-DETLLREMHKAIHDVTGGVESFGFNASIAKLYAFTNTMAKSKAGAAAKREAAKTLAQLMSPMTPHLSEELWQLLGGEGLVATTPWPIADAAMLVDDTVTLPIQINGKRRAEISVAKDMPKDEVEKIALSTEAVQKALDGATPKKVIVVPGRIVNVVVMAITSANQLELLQTAEAVAREKMIDPGLVVEAMEESLARAAKSRYGAEMDIRVSIDRKTGKATFTRVRTVVEDEELENYQAEMTVEQAKQYMETPSVGDVFVEEVPPVEMGRIAAQSAKQVILQKVREAERDRQYEDFKDRAGTIINGAVKREEFGNVIVDLGGAEAVLRRNDKIGRESYRPNDRVRAYIKEVRREVRGHQIFLSRTAPEFMAELFKMEVPEIYDGIIEVKAVARDPGSRAKIAVISYDGSIDPVGACVGMRGSRVQAVVNELQGEKIDIIPWNEDQPTFLVNALQPAEVSKVVLDEEAGKIEVVVPEEQLSLAIGRRGQNVRLASQLTNLDIDIMTEAEESARRQKEFEARTQLFMDSLDLDEFFAQLLVSEGFTNLEEVAYVEIEELLVIDGVDEGTAQELQTRAREYLEAQAKAALESARALGAEDSLIEFEGLTPQMVEALAKDDVKNLEDFATCADWELAGGWTTVDGQRIKDDGVLEPFGVTLEEAQDLVMTARIMLGWVDPAELEQAE-------EEVTEEEAEAMAHKKAGGSSRNGRDSAGRRLGVKLYGGQAAISGNIIVRQRGTKFWPGEGVGMGKDHTIFATVDGAVKFHKGLKNRTFISVLPVAEAAEMAKRWYSVSVLSNFEKKIAEQIRTSVAEQGLEDDIDEVLVPTEEVIEVRRGKKVTTERRFMPGYVLVHMEMSDQGYHLVNSINRVTGFLGPQGRPMPMRDAEVNQILNRVQEGEDAPKLMISFEVGEKVKVNDGPFEDFDGMVEGVDDEAQKLKVSVSIFGRETPVELDFTQVTKQGMSLTLAIVGRPNVGKSTLFNRLVGKRLALVDDQPGVTRDLREGQGRLGDLRFTVIDTAGLEDATDDSLEGRMRRLTERAVDMADVCLFMIDARVGVTPTDELFAEILRKRSKHVILAANKAEGNAADAGVLEAYNLGLGEPVRLSGEHGEGMTDLYSQLMPLADAAEEQAVEDAPETDIELDEDG----ETPPITAEKPLQVAVVGRPNAGKSTLINKIIGEDRLLTGPEAGITRDAISLRIDWADSTPMRIFDTAGMRKKAKVQEKLEKLSVSDGLRAVKFAEVVVVLLDAAIPFEQQDLRIADLAEREGRAVVVAINKWDIEEDKQEKLRDLKESFERLLPQLRGAPLVTVSAKT</w:t>
      </w:r>
      <w:r>
        <w:lastRenderedPageBreak/>
        <w:t>GRGLERLRAAILRAHDIWNRRVPTAALNRWLTAMLEQHPPPAPQGRRIKLRYMTQAKTRPPGFVVMCSHPDKMPASYTRYLVNGLRESFDMPGTPIRLTLRGQGDKNPYKGRRKKNAGALAKHLKGRA--MRIVFMGTPDFSVPVLDALVEAGHDIVAVYCQPPRPAGRGKKDRPTPVHARAEALGLTVRHPVSLKSSDEQDAFAALNADVAVVVAYGLILPQHILDAPAQGCLNIHASLLPRWRGAAPIHRAIMSGDAQTGICIMQMEAGLDTGPVLMREATDIGIEETTDQLHDRLSIMGSKLIVEALHDLPDLTPEPQPEVGVTYAAKIDKSEARIDWSRPAAEVDRQIRGLSPFPGAWTEIDGDRVKLLASRLAEGQGVPGEALDDALTIACGEGAVDLLRLQRAGKGAQYKETFLRGWPVAKGSRI---MTETPAYQVLARKYRPETFADLVGQDAMVRTLKNAFEADRIAQAFIMTGIRGTGKTTTARIIAKGMNCIGPDGEGKPTTEPCGQCEHCIAIMEGRHVDVMEMDAASRTGVNDIREIIDSVRYRAASARYKIYIIDEVHMLSTSAFNALLKTLEEPPEHVKFIFATTEIRKVPVTVLSRCQRFDLRRIEPEDMIGLLNKIAAAENAQITEDALALITRAAEGSARDATSLLDQAISHGAGETSADQVRAMLGLADRGRVLDLMDMILRGDAAGALTELSGQYAEGADPLAVLRDLAEITHWVSVVKITPDAADDPTVSPDERARGQQMAEALPMRVLTRMWQMLLKALEEVSAAPNAMMAAEMAIIRLTHVADLPSPEELIKRL-QDAPPPPP--GGPGGGVAVPTHPAQATSSAHLSAQRGPAGA-PTAALAQDIQTALARYPTFEYVVELIRTNRDVKLLVEVENGVRLVSYSPGRIEFTPTDKAPTDLAQRLGSALQRWTGNRWAVSIVADGDAATIAEVRDAADLALKAQAEQHPLVQAVLMQFPKARIKRIETPEERAAKVETEALPEVEDEWDPFEEDMPKMKTKSSAKKRFKVTATGKVLAGQAGKRHGMIKRTKKFIRDARGNTTLSAPDAKIVKGYMPYDRMNLFSEIRGLVLDALAQMQSEGVLREGLSFDNVAVEPPRDAAHGDMATNAAMVLAKPAKMKPRDIADVLAGKLAADDRITSAEVAGPGFLNLRLAPSVWQSVLAAVLEKGTDYGRSNMGHGQKVNVEYVSANPTGPLHVGHTRGAVFGDALASLLAYSGHDVTREYYINDGGAQVDVLARSAYERYREANGLSPEIAEGLYPGDYLIPIGEALKEKYGDSLIDKPESDWLEELREFSTDAMMDLIRADLKALGVEMDVFFSEKSLYGTGRIEAALQSLTDKGLIYEGVLEPPKGKKPEDWEPREQTLFKSTEHGDDVDRPVKKSDGSWTYFAPDIAYHYDKVTRGFDALIDVFGADHGGYVKRMKAAVSALSDGKVPLDIKLTQLVKLWKNGEPFKMSKRAGNFVTLRDVVDQVGPDVTRFVMLTRKNDAPLDFDFDKVLEQSRENPVFYVQYAHARVMSVLRRAAEAEIATDDATLKGADLGKIDHASELTVAKKLAEWPRLIEIAARTNEPHRVAFYLYELAGDFHALWNKGNDETQLRFIQDGDVATSQSKIALARAVSVVISAGLGILGVTPAQEMRMSSIDTLPPLREVIATHQLSARKSLGQNFLLDLNLTAKIARQAGDLTECDVLEIGPGPGGLTRGLLSEGARKVVAVEKDNRCIAALNDIAAAYPGRLEVINGDALEIDPLAHLTPPIRIAANLPYNVGTELLVRWLTPPEWPPFWQSLTLMFQREVAERIVAQPGGKAYGRLAILAQWRAEARIAMSLPPGAFTPPPKVSSAVVHLTALPEPRYPADARVLSRVVAAAFNQRRKMLRASLKGVAPDIEDRLLAAGIQPTERAEQVPLQAFCALAREVQKSMDLIAQLEAEQIAALGKDIPDFKAGDTIRVGFKVTEGSRTRVQNYEGVCIARKGGNTIAGAFTVRKISFGEGVERVFPLYSTNIDSITVVRRGRVRRAKLYYLRSRRGKSARIAEVTNYKPKAGAEAMANSKRTLFLKRRLRVRNKLRKVNAGRPRLSVHRSNKNISVQLIDDVRGVTLASASTLEKDLGVVGKNNVEAATKVGAAIAERAKKAGVEEAYFDRGGFLFHGKVKAVADAAREGGLKIMFAVLKTGGKQYKVQAGDILRVEKLAADAGETVQFNDVLMVGGDAPVVGAPFVAGAGVQAEVIEQIKGDKVINFVKRRRKHSSKRTVGHRQKLTLVKITDILASGADKSGIKAATGS--APAGEAA--VT----------KKPAKKAEKAEA---PAAAAAA----DDLTQLTGVGPAAAKKLAEAGIESFAALAALSDDQI------AAIETVKVKPEWVEQSKDLAKGMSRVKGGTVTHARHKKVIKAAKGYYGRRKSTFKVARQAVDKANQYATRDRKNRKRNFRALWIQRINAAVRSHDEALTYSRFINGLTLAGIEVDRKVLADLAVHEPEAFGTIVAQAQAALAAMQVTETLNEGLKRGYNIIVSAAELDDKVNEKLVEAQPEVEMKGFRKGKVPMALLKKQFGQRLLGEAMQESIDGAMNQHFEDSGERPALQPEVKMTNEDWKEGDDVEVAMSYEALPAIPDVDLKSVELEKLVVKADDAAIEEALNSLAETAQDFKARRKGSKAKDGDQVVIDFVGKVDGEEFEGGSAEDYPLVLGSNSFIPGFEEQLVGVKAEEVKDVNVSFPEEYGAEHLAGKDAVFTCTIKEVKEPVAAEVNDELATKFGAEDLAALKGQIAERLEAEYSGASRAVMKRGLLDALDEKVSFDLPPSLVEAEAKQIAHQLWHEENPEVEGHDHAEIEPTDEHNKLAERRVRLGLLLAELGQKAEVEVTDSEMTQAIMNQARQYPGQERQFFEFVQQNAQMQQQLRAPIFEDKVVDYVFELAQVADKEVSKDDLQNAVEALDEEMKLNELRDNPGATPKRTRVGRGPGSGKGKMGGRGIKGQKSRSGVAINGYEGGQMPLYQRLPKRGFNKPNRKAFAVINLGLIQKFVDAGKLDAKAAITEDALVASGLVRRKLDGIRVLAKGEISAKLNLEVTGASKAAVEAVEKAGGSLTVTKAAAAE---MIQMQTNLDVADNSGARRVQCIKVLGGSKRKYASVGDIIVVSVKEAIPRGRVKKGDVRKAVVVRTAKEVRREDGTAIRFDRNAAVILNNNNEPVGTRIFGPVVRELRGKNFMKIISL</w:t>
      </w:r>
      <w:r>
        <w:lastRenderedPageBreak/>
        <w:t>APEVLMRHARGYRRLNRTHEHRKALFANMAGSLIEHEQIKTTLPKAKELRPIIEKLVTLGKRGDLHARRQAASQLKQDKDVAKLFEILGPRYAERQGGYVRILKAGFRYGDMAPMAIIEFVDRDLDAKGAADKARVAAEEAADEMLQPKRTKFRKMHKGRIKGEAKGGSDLNFGTYGLKALEPERVTARQIEAARRAMTRHMKRQGRVWIRIFPDTPVTAKPIEVRMGKGKGSVDRWACKVKPGRVMFEIDGVNDDIAREALRLAAMKLPIKTRVVIREDWMTTIKLHNTGTRAKEDFVPISADNVRMYVCGPTVYDRAHLGNARPVVVFDVLYRLLRHVYGADHVTYVRNFTDVDDKINATALARQKAVQERSDETIGWYLHDMGALGALEPDEMPRATQYIAQMVAMIEDLIAKGHAYAAEGHVLFAVDSWEHYGALSGRSVDDMIAGARVEVAPYKRNPMDFVLWKPSTDELPGWDSPWGRGRPGWHIECSAMSYELLGESFDIHGGGNDLMFPHHENEIAQSKCAHPHGEFARYWLHNEMLQVEGKKMSKSLGNFFTVHDLLEQGVPGEVIRFVFLQTHYRKPMDWTEKKAREAEATLRKWRALTAGIEPAASAAPAVVSALSDDLNTAGALAELHRLAADGDAASLLAGAQLLGLLSQEMGAWADTASVDLSSHADRLSDARASAMQSKDFSEVDRLKAAYLAAGLEVRMSKDGVELVPGTGFDAAKLEGV-MAK----QKTDPNYKVIAENRRARFDYAIEDDLECGIMLEGSEVKSLRVGGTNIAESYASVDDGELWLVNSYIAPYEQAKSFKHEERRRRKLLVSRKELSNLWNATQRKGMTLVPLVLYFNHKGNAKIKIGIAKGKKNHDKRETQAKRDWSRQKQRLMKDHSMSAKAEHYDVIRKPIITEKSTMASENGAIVFEVAIDSNKPQIKEAVESLFGVKVKAVNTTITKGKVKRFRGQLGKRKDVKKAYVTLEEGNTIDVSTGLMGKEKNPRRVAENEAMAKTRMLRTSPQKLNLVAQMIRGKKVEKALTDLTFSNKRVAQDVKKCLQSAIANAENNHNLDVDELIVAEAWVGKNLVMKRGRPRARGRFGKIMKPFSEITIKVRQVEEQAMVSAAEQMAANTSWSALGKATDLRNRILFTLALLIVYRLGTFIPVPGIDGQALREFMEQAGQGIGGMVSMFTGGALGRMGIFALGIMPYISASIIVQLLTSMVPALEQLKKEGEQGRKKINQYTRFGTVALATVQAYGLAVSLESGDLATDPGLFFRMSTMITLVGGTMFLMWLGEQITARGIGNGISLIIFVGIIAEVPAALAQFFASGRSGAISPAVIIGVIVMVIVVITFVVFMERALRKIHIQYPRRQAGMKVYEGGSSHLPVKVNPAGVIPAIFASSLLLLPVTISTFSGATNGPVMSWLLANFGPGQPLYLLFFASMIVFFAYFYTFNVSFKPDDVADNLKKQNGFVPGIRPGKKTAEYLEYVVNRVLVLGSAYLALVCLLPEILRNQFAIPFYFGGTSVLIIVSVTMDTIQQVQSHLLAHQYEGLIEKSQLRGKS-KKRGRKGPARRMKFLDLAKVYIRSGAGGGGCVSFRREKYIEYGGPDGGDGGKGGSVWVEVVDGLNTLIDFRYQQHFFAKNGQPGRGQQRTGKDGDEIILRVPVGTEILDEDEETVICDLTEVGQRVLLAKGGNGGFGNLHFKSATNQAPRRANPGQAGIDRTIWLRLKLIADVGLLGMPNAGKSTFLAATSNARPKIADYPFTTLHPNLGVVGVDNVEFVVADIPGLIEGAHEGRGIGDRFLGHVERCAVLLHLVDGTSETVADDYRTIIHELEAYGGELAEKPRITVLNKVDALDEEEQALQRAELEEAVGGPVMTMSGVAHLGVTEVLRALRAQIDENRLRQKPVEETKSWQPMAAKLRKGDKVVVLAGKDKGKEGTITSVNPSAGKAVVDGINIAIRATRQTQNSQGGRLPQANPIELSNLALLDKNGKATRVGFRMEGDKKVRFAKTTGDVIDA-MRSGIIAKKVGMTRLFMEDGKQIPVTVLHLDGLQVVAQRTADKDGYTAVQLGAGAAKAKRTSKAMRGHYAAAKVEPKRKLAEFRVSEDGLIEVGAEISAEHFLEGQKVDVSGTSIGKGFAGAMKRHNFGGLRASHGVSISHRSHGSTGQCQDPGKVFKGKKMAGHMGAARVTTQNLEVVKTDADRGLVFIKGAVPGPKSGWVTVKDAVKKKAPEGLPFPAAVKGAATEA----------PAEEAPAEGG-----------------EA----------------------MALKSYKPTTPGQRGLVLIDRSELWKGRPVKSLTEGLTKSGGRNNTGRITSRRRGGGAKRLYRIVDFKRNKFDVAATVERIEYDPNRTAFIALVKYEDGEQAYILAPQRLAVGDKVVASAKADIKPGNAMPFSGMPIGTIVHNIEMKPGKGGQIARAAGTYAQFVGRDGGYAQIRLSSGELRMVRQECMATVGAVSNPDNSNQNLGKAGRMRHKGVRPSVRGVAMNPIDHPHGGGEGRTSGGRTPVTPWGKDTKGKRTRNKNKASQKLIIRSRHAKKKGRMLDNATYTPRLKAQYAETIRAALKEEFGYKNDMQLPKLDKIVLNIGCGAEAVKDSKKAKAAVEDLTAIAGQQAVSTKAKKSIAGFRVREDMPLGAKVTLRGDRMYEFLDRLITIAMPRIRDFRGVK-PSFDGQGNFAMGMKEHIVFPEIDFDKVDEVWGMDIVIATTAKTDAEAKALLKAFNMPFNAMKLDVIKLDGGKAGNIELDADLFGLEPRADILHRVVRWQRNNAQAGTHKVKTRSEVSYSTKKIYRQKGTGGARHGARSAPIFRGGGVYKGPVVRSHGHDLPKKFRKLGLRHALSAKMAAGELVVIENAEAEGKTAALAKQVANLGWKRALVIDGATVNEGFLKASRNIEGLDILPSMGANVYDILKRDTLVLTKAAVEALEARLKMENVVLIIHLLLALGLIAVVLMQRSEGGGLGMGGGGGGAMTGRAAATALGKVTWILAACFIVTSITLTILAAQKSSGSSVIDRLGVPAPAPTEESTPAVPSADDLLPPADGDNAPLIPQANMAFFSKLKDKLFKSSSRLEQGLDAIVEDGGEETT------------------------APDPIPEPE--------PQPEPVPVPQPVPEPEPAP-------------PQPVPEPVDP-----TPTPP-------PPEAAPSKGVLGRLFGRNEAKAVVRRTLDDDMLEQLE</w:t>
      </w:r>
      <w:r>
        <w:lastRenderedPageBreak/>
        <w:t>ELLIASDMGVDTALRVTSNMAEGRLGRKLSTQEIKQLLAQEVARVMEPVAKPLPIYPKRPQVVLVVGVNGSGKTTTIGKLASQFKAAGKKVVIAAGDTFRAAAVEQLQVWGDRAGVPVLTAPEGSDPASLAFDALTRAQQDGADLLMIDTAGRLQNRADLMEELAKIVRVIRKIDETAPHNTLLVLDATTGQNALSQVRTFRDLADVSGLVMTKLDGTAKGGVLVALADKFGLPIHAIGVGEQIDDLAPFNPEEFAAALTGLDQMTQEKWGLLRNKLLKAIGKNNYTTWIEPLEFQELQDGVAVFSVPTNFMGNYVSQNFADLILYEMNTAGETVQRLAFRVANSPARPKVEPTVVR---DAPVAPQMAANGALQAAPLDSRFTFDSFVVGKPNELAHAAARRVSEGGPVTFNPLVLYGGVGLGKTHLMHAIAWELKTKHPELNVLYLSAEQFMYRFVQALRERRMMDFKHLFRSVDVLMVDDVQFIAGKDSTQEEFFHTFNALVDQNKQIIISADRAPGEIKDLEDRVKSRLQCGLVVDLHPTDYELRLGILQNKVQQYSSTYPDLTIADGVLEFLAHRISTNVRVLEGALTRLFAFASLVGREIDMELTQDCLADVLRASERKITVEEIQRKVSDYYNIRLSDIIGPKRLRSYARPRQVAMYLCKRLTSRSLPEIGRRFGGRDHTTVMHGVKRIEELKTTDGQIAEDVEMLRRALEAMLGLGTLAKKVFGTPNDRKIKATRPLVEKINALEPEFEKLSDEGLIEKTAELRKRALDGEALDDLLPEAFANVREGARRALGLRAFDVQLMGGAFLHQGNISEMKTGEGKTLVATFPAYLNALTGKGVHVVTVNEYLAKRDAEWMGKVFGALGMTTGVIWSGQPDAEKKAAYACDVTYATNNELGFDYLRDNMKAELDQIYQKYHNFAIVDEVDSILIDEARTPLIISGPSEDRSDLYTAIDALIPSLQDDHFSLDEKSRNVTFTDEGNEFLEQQLNANGLIPEGHTLYDPESTTVVHHVNQGLRAHKLFTRDKDYIVRDGNVILIDEFTGRMMPGRRLSEGLHQAIEAKEGVQIQPENVTLASVTFQNYFRLYDKLGGMTGTALTEAEEFAEIYGLGVVEVPTNRPIARLDEDDQVYRTADEKYGAMINETKEAQEKGQPVLLGTTSIEKSELLSQLLQKEGIEHNVLNARQHEQEAQIVADAGRYGAVTIATNMAGRGTDIQLGGNVEMNVLQALAENLEADPAELRAKEEARHAEEKEKVLAAGGLYVMASERHESRRIDNQLRGRSGRQGDPGRTVFYLSLEDDLMRIFGSERLDKVLTTLGMKEGEAIVHPWVNKSLERAQSKVEGRNFDMRKNVLKFDDVMNDQRKVVFSQRREIMSTDDLSEIVSDMREQVIDDLIDEHMPPKTYADQWDTDGLHEAIKEKLTIDAPVQDWAAEEGVDDEQVRERLVNAADEMMAQKAAAFGPENMRNIEKQVLLQTIDSKWREHLLTLEHLRSVVGFRGYAQRDPLNEYKNESFQLFESMLDSLRETVTQQLSRVRPLTEEEQREMLAQMQAQQAQAQQAVDQATDK---AEAAEADARPGFVEDDSSTWGNPSRNDLCPCGSGKKFKHCHGRLTMKLSTEIKAFQQRLGYEFSNPELLVRALTHGSVSSSTRPDNQRLEFLGDRVLGLVMATALLEADKKASEGQLAPRFNALVRKEACADVARQIDLGVVLKLGRSEMLSGGRRKQALLGDAMEAVIAAIYRDAGFEAARDVILRLWGDRVHNVEADARDAKTSLQEWAQARGQKPPAYVEVKRSGPDHAPVFTIAARLQDGAEAQATAGSKRQAEQAAAKALLDQLK---MAKLGKRTRAAREAVAGKENLSVDEAVALVKANATSKFDETIEIALNLGVDTRHADQMVRGVVGLPNGTGKTMRVAVFARGPKADEAKEAGADIIGAEDLMETIQGGTIEFDRCIATPDMMPIVGRLGKVLGPRNLMPNPKVGTVTMDVKAAVEAAKGGEVQFKAEKGGVVHAGVGKASFDEAKLVENVRAFISAVAKAKPTGAKGTYMKKIALSSTMGPGVTLDVAAASGEMSDDFELDTDDLKRRMDGAMGNLRTEFASLRTGRASASMLEPVMVDAYGSMTPINQVGTVNVPEPRMVTVNVWDKGLVGKVEKAIRESGLGINPQLNGTIIMLPIPELNEERRRELGKVAGQYAENARVSIRNVRRDGMDQIKKAKADGMSEDDQKFWESEVQDLTDQMIKNVDAALETKQAEIMQVMAKKLAGTMKLQVPAGQANPSPPVGPALGQRGINIMEFCKAFNAKTADMEQGAPCPTVITYYQDKSFTMDIKTPPASYYLKKAAGLKRGAENPGRETVATVTSKQVREIAEAKMKDLNANDVEGAMQIILGSARSMGIEVKMFENLSERLSGVFDRLTKQGALSEEDVKTALREVRVALLEADVSLPVAREFVKKVQDQATGQAVTKSITPGQQVVKIVHDAMVDTLRGEEDPGALKIDNPPAPILMVGLQGSGKTTTTGKLAKRLKEKEGKKVLMASLDVYRPAAMDQLAVLGTQVGVDTLPIVPGQKPIDIAKRAKQQATLGGYDVYMLDTAGRLHIDEVLMNEVEQVRNVVDPRETLLVVDGLTGQVAVEVAEEFEAKVGISGVVLTRMDGDGRGGAALSMRAVTGKPIRFVGLGEKMDALETFEPNRIAGRILGMGDIVALVEKAQETMEMEQTERMMKRMVKGQFNMNDLKMQLEQMVQMGGMQGMMGMMPGMGKMAKQVEEAGMDDKVLKRQIALIQSMTKRERANPQLLQASRKKRIAAGSGMQVSDLNKLLKMHRQMSDMMKKMGKMGKGKMLKQAMKGMFGKGGPSPEDMAAGMDPKALEQAAKAMGGKMP-GMPGMGGGMALPPGLSGFGKKKMIPEERLEQITQRFQYLEAAMADGASGGDIAALAKEYSDLKPVVDQIMAWRQLVADLAEAEAMLADPDMKELAEEEIPALKTRIPESEHALQLALLPRDAADARPAMLEIRPGTGGDEAALFAGDLLRMYQRYSEARGWKFEIIEEQASDLGGIKEVVAHIKGENVFARMKYESGVHRVQRVPETESGGRIHTSAATVAVLPEAEDVDIQIDANDIRIDTMRSSGAGGQHVNTTDSAVRITHLPTGIVVTSSEKSQHRNREIAMQVLKTRLYDQERQRIDSERSADRA</w:t>
      </w:r>
      <w:r>
        <w:lastRenderedPageBreak/>
        <w:t>SQVGSGDRSERIRTYNFPQGRMTDHRINLTLYKLDQVMQGDLDEVIDALTADDQARLLADMAQMDRAQKEKVVEELGQIFESSGVVVVSHYAGLTVAEMQDLRARARDAGGSVRVAKNRLAKIALEGKPCESMADLLTGMTVLTYSEDPVAAAKVAQDYAKENQKFEILGGAMGENALDRAGVEAVSKMPSREELIATIAGMLGAPASNIAGAIGAPASNIASILSTIEEKAEAMKTFSATPADIDKKWILIDAEGVVLGRLASIVAMRLRGKHKVSFTPNMDMGDNVIVINADKIQMTGKKREENFYWHTGHPGGIKSRTKQQILEGKHPERVVTQAVKRMLPGNRLSRQVMTNLRVYAGAEHPHEAQSPEVLDVASMNKKNTRS-MTENAEELRAEIRARLPKTLPSRLGVAVSGGGDSVALLLLMNDIAQIEQVKLFAATVDHGLRPESANEAQGVSELAARLGISHQTLKWTGWAGQGNLQDQARQARYRMLTEWATRNAISAIALGHNADDQAETFLMRLGRAAGVTGLSGMPVERILDGVTMLRPMLGITRQALRGYLSGEGVGWIEDPSNQDLRFDRIKARQALSDLKDLGITASSLTRVAENLAQAREALERFTQESARKIAVVETGDVCLDRTAFLSLPQEIQRRLVIGCIAWIAGAGYPPRQTSVDQAVKAVEEGTVTSINGCLFVPKVNKTWICRELNAVQGEIVRPGEPWDKRWILSGPS--TAGVQIRPLGEQGLPRVPDWRDLGKPRQVLLASPAVWLGDELVSAPTARLLNGWTAELAPGTPEFHSSFLSHMADLKALAESIVGLTLLEAQELKTILKDEYGIEPAAGGAVVMAAGGDAGAAEEEKTEFDVVLKNAGASKINVIKEVRGITGLGLKEAKELVEAGGKIKEGVSKDEAEEVKGKLEAAGAEVELAMSRIGKRPVELPSGVTASVSGQTIEVKGPKGARSFTATDDVSLSVEDNVVQINPRGMSKRARQQWGMSRTMVANLVTGVTEGFKKELEIQGVGYRAQMQGNTLKLNLGYSHDVDFVAPEGVTITAPKQTVIIVEGNDQQQVGEVAAKIREWRRPEPYKGKGIRYKGEFIFRKEGKKKMQVILLERVAKLGQMGDVVDVKPGYARNFLLPQGKALSASNANIASFESQKAQLEARNLETKKEAESLAEKLDGQQFIVIRSASDAGALYGSVTPRDAADAATEAGFTVDKKQIALIAPIKELGLHSLAVKLHPEVEVKIQMNVARSQEEAELQASGKSIQELAAEEEAAAEFEIAELFDDIGSAASDDDDL------AEEAPAEEDEAKAMSDNDGKKTLGLRGGARPGNVKQSFSHGRTKNVVVETKRKRVVVPKPGAGKPGG-GATPSGDPSRRPAGISDAEMARRMKALQAAKAREVEEAAAREAAEKAREEERARRRAEQEAKEREQREAEERARAKAEEEDRKRKEAEIAAQRAAAPAAPPAAPRSPANKPAPAATPRKNDREREQRGNRGKGRDDNRRSGKLTLGQA-TGGEGNRHRSMAAMKRKQERARQKAMGGTVEREKVIRDVQLPEAITVSELANRMAERVADVVKSLMNMGMMVTQNQTIDADTAELIIEEFGHKVTRVSDSDVEDVIKEVEDDDKDLKSRPPVITIMGHVDHGKTSLLDAIRDARVVAGEAGGITQHIGAYQVTTDSGTTLSFLDTPGHAAFTSMRSRGAQVTDIVVLVVAADDAVMPQTIEAINHAKAAGVPMIVAINKVDKPGANPDKVRTDLLQHEVIVEKMSGEVQDVEVSAITGQGLDELLEAIALQSEILELKANPNRAAQGAVIEAQLDVGRGPVATVLVQNGTLRQGDIFVVGEQYGKVRALINDKGERVKEAGPSVPVEVLGLNGTPEAGDVLNVTETEAQAREIAEYREQAAKDKRAAAGAATTLEQLMQKAKEDENVNELPILMKADVQGSAEAIVQAMDKIGNDEVRVRVLHSGVGAITETDVGLAEASGAPILGFNVRANASARNTANQKGVEIRYYSVIYDLVDDVKAAASGLLSAEIREKFIGYAEIREVFKVTGVGKVAGCLVTEGVARRSAGVRLLRDNVVIHEGTLKTLKRFKDEVAEVQSGQECGMAFENYDDIRAGDVIEIFEREEVTRTLDMAKPKKQPRPKAVTPKGFRDYFGQEVTQRTEMLRAIADVYHQYGFDALESSAVETVEALGKFLPDVDRPNEGVFAWQEVDENDK-GDWMALRYDLTAPLARVYAQHRNDLPTPYRRYAMGPVWRNEKPGPGRYRQFYQCDADTVGTASMAADAEICAMLSDTLETVGIPRGDYLVRVNNRKVLNGVLEAMGLG-EDV-AARDNVLRTIDKFDKVGEQGVRELLTKGRLDASGAFIDGVGLSEDQAEPVIAFLTSKAAETAGTLANLRAAVGDSKIGADGIAELEQIGTLLDAGRYGADRIEIDPSVVRGLGYYTGPVYEAELTFEIFDEKGRKRQFGSVSGGGRYDDLVKRFTGQEVPATGVSIGVDRLLAALREKGRIAAQATGPVVVTVMDRDRMADYQAMVAELRNAGIRAEVYLGNPKNFGNQLKYADKRNSPIAVIEGGDEKANGIVQIKDLILGAKIAESATLEEWKERPSQFEVSRGDLVAKVREILDRQDMDDLKGKYLGQIADAGDENALEAIRVAAVGKKGEVALKMRELGKMTPEERQVAGPALNALKDEINSALSAKKAALADAALDERLRTEWLDVTLPTRARRQGAIHPVSQATEELTAIFAELGFSVAEGPWIEDDWYNFDALNIPGHHPARAEMDTFYMHRAEGDNRPPHVLRTHTSPVQIRSMEKQGAPIRIICPGGVYRADYDQTHTPMFHQVEGLAIDKDISMANLKWVLEEFVKAFFEVDDVELRFRASHFPFTEPSAEVDIRCSWDNGQLKIGEGDDWMEILGSGMVHPKVIAAGGIDPEVYQGFAFGIGIDRLAMLKYGIPDLRAFFDSDLRWLRHYGFAALDMPNLHGGLSRMQMAVDAGLDLVEISPNANPPVCKIMDFGKFKYETQKREAEARKKQKIIEIKEVKFRPNTDTHDYDVKMRNVFKFLENGDKVKVTLRFRGREMAHQNLGRELLERVAADTKEIGKVENMPKMEGRQMIMLIGPLPQMKFTLSWLKDHLDTDASVDEIAETLTDLGLEVEEIVNPADRLAGFTLGYVKHAEKHPDADKLRVCTVATDEGDLQIICGAPNAREGITVVVCK</w:t>
      </w:r>
      <w:r>
        <w:lastRenderedPageBreak/>
        <w:t>PGMYIPGLDLTISVGKIRGVESFGMMASERELELSEEHDGIIELPSGEVGDKFVDWLAENEPAKVDTMIEIAITPNRPDALGVAGIARDLAARGVGTLKERGYTPVPGEFESPINVTIDEDTRDGAPHFTGRLIKGVKNGPSPQWLQDQLKAIGLRPISALVDITNYMTFDQNRPLHVFDADKVQGNLRVHRAKGGEKLVALDEKEYTLQPGMMVISDDKGPESIAGIMGGEETGCTEDTVNVFLESAFWDHVQIALTGRALKINSDARYRFERGVDPEYTLEGLEHATQMILDICGGEASKVVEAGKAPDHSRAYKLDAERVQSLVGMDIPESEQRQTLTRLGFRLEGEMAHVPSWRPDIMGEADLVEEVARIASLTKLQGKPLPRVTDGIPKAVMTPTQRRQSMARRTCAALGYNECVSYTFIDQASAALFGGGDEATQLENPISSEMSHMRPDLLPGLLQAAARNQARGYADVALFEVGPVFHDGEPGDQKTQITGLLVGRNGPKDVHGASRPVDVFDAKADAEAVLTAIGAPAKVQVLRDGDAWWHPGRHGKICLGPKKVLGVFGELHPRVLQAMGIKGPAMAFTIWPEEVPLPRKSGATRAALELRDLQAVERDFAFVVDESVEALTLVNAAAGADKALVEDVRVFDEFIGGSLGEGKKSLAITVRLQPTDATLKEKDIEAVAEKIIAKVTKATGGTLRGMHAYRSHTCAALTAANVGETVRLSGWVHRVRDHGGVLFIDLRDHFGVTQVLCDGDSAAFAELEKVRSEWCIRIDGTVKARDPELVNSKLPTGEIEVYVRELEVLGAADELPLMVFGDQEYPEETRLRYRYLDLRREAMQQNMTLRSDVVASMRKRMWDQGFREYQTPIITASSPEGARDFLVPSRLHPGKFYALPQAPQQFKQLIMVSGFDKYFQIAPCFRDEDPRADRSPTDFYQLDLEMSFVEQQDVFDTIQPVLTGVFEEFGGGRKVDQEWPQISYKDAALWYGSDKPDLRNPIKMQVVSDHFRGSGFAIFAKLLEQEGTEIRAIPAPTGGSRKFCDRMNAFAQKEGLPGMGYIFWRDQ-GE--GMEAAGPLAKNIGPERTEAIRQQLGLSVGDAAFFLGGKPKAFEKVAGKARDVIGEELNLTEKDRLAFAWIVDFPIYEQDEESGAIDFEHNPFSMPQGGLEALEGNPLDVRGYQYDLACNGYELVSGAIRNHKPEIMLKAFELAGYGEDEVKSRFGALFNAFHYGAPPHGGCAAGIDRIVMLLADEANIREVMMFPMNQRAEDLMMDAPSDPTSDQMMELGLRIIPQDMTDLAHIRNFSIVAHIDHGKSTLADRLIQETGTVKDRDMKEQLLDSMDIERERGITIKANTVRIDYTADNGEQYVLNLIDTPGHVDFAYEVSRSMRAVEGSLLVVDSTQGVEAQTLANVYQAIDADHEIVPVLNKIDLPASDCDRVAEQIEDVIGIDASEAIQVSAKTGQGIHETLESIVTHLPAPKGTLDAPLKAMLVDSWYDAYLGVIVLVRIMDGTLKKGMRVKFMSNNTLHHVDRVGVFRPEMEMVDSLGPGEIGFLTASIKQVRDTRVGDTITNDRNGTEEALTGFKPAQPVVFCGLFPVDSSEFEDLRDAIDKLALNDASFSFEMETSAALGFGFRCGFLGLLHLEVIRDRIEREYDIELITTAPSVIYHVYMKDGEMIELHNPADMPDPSKVDHIEEPRIKATILVPDEFLGDVLKLCQDRRGIQMDLTYAGTRAMVVYDLPLNEVVFDFYDRLKSVTKGYASFDYQMTGYTEDNLVKMSVLVNDEPVDALSTMVHRDRAEMRGRAMCEKLKDLIPRHMFKIPIQAAIGGKVIARETLSALRKDVTAKCYGGDATRKRKLLDKQKAGKKKMRQFGKVDIPQEAFISALKMDSMSLPPGFLDELRTRLSLSQVVGRKVMWDPRKSNQGKGDMWAPCPFHHEKTASFHVDDQKGFYYCFGCHAKGDAISFVKETENVSFIEAVEILAREAGMPMPARDPKAQEKQDRRSQLADVMEQAAQFFRLQLKTGAGGAARDYLIRRGLDAQALDRWEIGFAPDGWQGLWDHLRGKNVAEDLILGAGLAKPSNKGKKPYDTFRNRIMYPIRDPRGRCIAFGGRAMDPNDNAKYLNSPETELFDKGRSLYNHGPARQASGKGQPLIVAEGYMDVIALAEAGFGASVAPLGTAITEHQLQLLWRVSDEPIIALDGDTAGLRAAMRAVDLALPLLEAGKSLRFALMPEGKDPDDLLRAEGPAAVKSVLEGAIPMVKLLWQRETEGKVFDSPERKAALDKSLRDKIKLIRDPSIRTHYGQEIKDLRWQLFRPQRQPQ---------QPRGKWQPPKQPATPGARSSFLASSETADI--QMREAAILAIAILNPTVVVQFEHQLEEMECHDPDHAALRAAILRHAIDDPEHLKDHIFETLGGEILENLLALRHVAVIPCVFKPGDVEKAEMTLAEELAKIKALRGLDAEIAEAAEELSDLADEALTYRLAQAAEERNRTSRSQNEDRAVFDIADNGARINRDEKDAFQAIMSGINFERKRR--MCADTPDYKDTLNLPKTDFPMRAGLPKREPAWLDRWEEIGVYDRLREKEGRTPFTLHDGPPYANGHLHIGHALNKTIKDMIVRSHQMMGHDARYVPGWDCHGLPIEWKIEEQYRKKGKNKDEVNIVDFRQECRKFAEGWIDVQREEFKRLGITGNWPDPYITMDYHAEAVIADEFMKFLMNGTLYQGSKPVMWSPIEKTALAEAEVEYHDKESFTIWVKFKVVN----AGDLDDAFVVIWTTTPWTMPSNKAVVYGKEISYGLYEVTGAPDECWASVGDKFLLADNLAADVLGRARLNDDQWTRVRDVTTDELAGVQLAHPLAGAEGGNGEWDDLRDFRAAEFVTDTEGTGFVHCAPSHGMEEFELYRDLGMLEQVITYNVMDDGSFRADLPFFGGKYILSRKGGEGDANKAVIDKLVEVGGLLARGKIKHSYPHSWRSKAPIIYRNTPQWFASVDRKLDDGMGEMGDTIRERALRSIDEVKWTPQTGRNRLYSMIEARPDWVLSRQRAWGVPLTCFTKKGALPTDADYLLRNEELNARIKAAFEKDGADIWYTDGFKEQVLVGIANPDDYDQVFDVLDVWFDSGSTHAFVLRDREDGTEDGIADVYMEGTDQHRGWFHSSMLQACGTKGRAPYRNVVTHGFTLDAKGNKMSKSLGNTIVPEEVIKQYGADIL</w:t>
      </w:r>
      <w:r>
        <w:lastRenderedPageBreak/>
        <w:t>RLWVAQTDYTADQRIGPEILKGTADSYRRLRNTMRFMLGSLADFTEADRVAPEDMPRLERWVLSRLADLDEQVRKGYAAFDFQGVFSAVFTFATVDLSSFYFDVRKDALYCDGDNLRRRSARTVLDILFHRLTTWLAPVLVFTMEEVWLERFPGDDSSVHLVDFPETPADWRNSELEAAMAKIRRVRRAVTAALEIQRQDKVIGSSLEAAPIVHVEDNDTRDLLATFDVDDMCITSGLTVSGDPAPAEAFRVPEIEGVGVVFEKADGEKCQRCWKILPDVGRHSHAGVCGRCDEALG-MQSQNIRIRLKAFDYRVLDASTQEIVNTAKRTGANVRGPIPLPNKIEKFTVLRGPHVDKKSRDQFEIRTHKRLLDIVDPTPQTVDALMKLDLAAGVDVEIKLQSMADQINTLEELSAVA-----GVEVVAEEVIV-REPVRDELGRSYATGKRKDAVARVWIKPGSGKVTVNGKDQDKYFARPVLQLILRQPFQVAGVEGEFDVVATVKGGGLTGQAGAVKHGISKALQLYDPSLRGALKAAGFLTRDSRVVERKKYGKRKARRSFQFSKRMPTIQQLIRKPRQPKVKRSKSMHLEQCPQKRGVCTRVYTTTPKKPNSAMRKVAKVRLTNGFEVISYIPGESHNLQEHSVVLIRGGRVKDLPGVRYHILRGVLDTQGVKDRKQRRSKYGAKRPKMAREKTRTKKKERKNIASGVAHVNSTFNNTKILISDVQGNAIAWSSAGTMGFKGSRKSTPYAAQMAAEDAGKKAQDHGVKTLEVEVQGPGSGRESALRALAAVGFNITSIRDVTPIAHNGCRPPKRRRV---DRRGLLIILSSPSGAGKSTLAKRLMQWDSELEFSVSATTRAPRSGEHEGREYYFLSEDAFRQQVSEGQMLEHAHVFGNFYGSPAGPVRESINSGKDVLFDVDWQGEVQIRNSDLGKHALSIFILPPSIPELRRRLESRGQDSEDVIAKRMLKSWDEISHWGYYDYVLINDDLDATEEKLKTIVSAERMRRIQQPSLQNHVRTLQNEFEGLAMAQTFLGQKRLRKYYGKIREVLEMPNLIEVQKSSYDLFLRSGDADVPTDGEGIKGVFQSVFPIKDFNETSVLEFVKYDLEKPKYDVEECMQRDMTYSAPLKVTLRLIVFDVDEDTGAKSVKDIKEQDVFMGDMPLMTPNGTFIVNGTERVIVSQMHRSPGVFFDHDKGKTHSSGKLLFACRIIPYRGSWLDFEFDAKDIVFARIDRRRKLPVTTLLYALGLDQEAIMDAYYNTVSYKLDKKKGWIAPFFPERVRGTRPTYDLIDAKSGEVIAEAGKKVTPRAVKKLIDEGVVTNLLVPFDHIVGKFVAKDIINEETGAIYVEAGDELTLEYDKDGELIGGTVKELIDAGITEIPVLDIDNVNVGPYMRNTMAQDKNMGRDTALMDIYRVMRPGEPPTVEAASALFDTLFFDSERYDLSAVGRVKMNMRLALDAPDTLRTLRREDIVACIKALVELRDGKGDIDDIDHLGNRRVRSVGELMENQYRVGLLRMERAIKERMSSVEIDTVMPQDLINAKPAAAAVREFFGSSQLSQFMDQTNPLSEVTHKRRLSALGPGGLTRERAGFEVRDVHPTHYGRMCPIETPEGPNIGLINSLATFARVNKYGFIETPYRVVKDAEVTDEVHYMSATEEMRHTVAQANATLDADGKFINDLVSTRQSGDYTLAPRENVDLIDVSPKQLVSVAASLIPFLENDDANRALMGSNMQRQAVPLLRAEAPLVGTGIEEKVAIDSGAAIQAKRAGIIDQVDAQRIVIRATEDLELGDAGVDIYRLRKFQRSNQNTCINQRPLVKVGDTVTKGEVVADGPSTDIGELALGKNVVVAFMPWNGYNYEDSILISERIARDDVFTSVHIEEFEVAARDTKLGPEEITRDIPNVGEEALRNLDEAGIVYIGADVEPGDILVGKITPKGESPMTPEEKLLRAIFGEKASDVRDTSLRVKPGDYGTVVEVRVFNRHGVEKDERALQIEREEVERLARDRDDELAILDRNIYARLQGLILGKTAVKGPKGVKAGSVITEELLDMLTRGQWWQLALEDEKDAQIVEALNEQYEVLKRALDARFEDKVEKVRRGDDLPPGVMKMVKVFIAVKRKLQPGDKMAGRHGNKGVISKVVPMEDMPFLADGTPVDFCLNPLGVPSRMNVGQILETHMGWAARGLGLNIDVALGEYRRSGDLTPVREAMKLAYGENVYEEGIAGMDEGHLIEAAGNVTRGVPIATPVFDGAKEADVNDALVRAGFSESGQSVLFDGRTGEQFARPVTVGIKYLLKLHHLVDDKIHARSTGPYSLVTQQPLGGKAQFGGQRFGEMEVWALEAYGAAYTLQEMLTVKSDDVAGRTKVYESIVKGEDNFEAGVPESFNVLVKEVRGLGLNMELLDAEEE-MPLYEHVMIARQDLSNAQAESLVEHFGTVLADNGGNVVESEYWGVKTMAYKINKNRKGHYSFLKTDAPAGAVQEMERLMRLHDDVMRVLTIKVDEHNEGPSVQMQKRDEREGRRERRMSDSIAVTELTEDQARAELARLAELIARANTLYHAEDAPEISDSDYDALKRRNADIEARFPKLKRPDSPTDQVGARPAEGFSKLVHAVRMMSLGNAFNDEDVSDFDRSIRKYLGLSDSAELGFTAEPKIDGLSLSLRYEQGKLVQAATRGDGEIGENVTANARTIADIPHSVKNAPEVLEVRGEVYMSHEDFDKLNARQTELGEKVFSNPRNAAAGSLRQLDAKITRSRPLRFFAYAWGELSAPLADTQLGAIERLAEFGFSTNPLTALCETTDQMIKHYRSIEAQRATLGYDIDGVVYKVNDLALQARLGFRSTTPRWAIAHKFPAELAWTRLEAIDIQVGRTGALSPVARLHPVTVGGVVVSNATLHNEDYVAGRDAKGGTIRDGKDIRVGDWVQVYRAGDVIPKVADVDISKRPDDAQPYDFPTTCPECGSDAVREEGDAVRRCTGGIICPAQAVEKLKHFVSRKAFDIEGLGAKQIEMFYDDPPIKTPVDIFTLQNRDAANLNKLANRKGWGAQSAGNLWAAIDEKRQIPFGRLLFALGIRHVGEAASNLIANHYGSWPEFERAVTAAADFEGPEWDELLGIDGVGDVMARALVSAFAQDAERASIDALVAQLDVQDAKRPDTSGSPVAGKTVVFTGSLEKMTRAEAKARAEALGAKVSGSVSKKTDLLVAGPGAGSKAEKAAELGIETLDEDEWLHLITA-MIHKNWAELIKPTQLE</w:t>
      </w:r>
      <w:r>
        <w:lastRenderedPageBreak/>
        <w:t>GKPGNDPARQATLVAEPLERGFGLTLGNALRRVLMSSLQGAAITSVQIDNVLHEFSSVAGVREDVTDIILNLKQVALRMEVEGPKRLSINAKGPAVVTAGDISESAGIEVLNRDHVICHLDDGADLFMELTVNTGKGYVSAEKNKPEDAPIGLIPIDAIYSPVKKVAYDVQPTREGQVLDYDKLTLKIETDGSITPEDALAFAARILQDQLSIFVNFDEPESAGRQDEDDGLEFNPLLLKKVDELELSVRSANCLKNDNIVYIGDLIQKTEAEMLRTPNFGRKSLNEIKEVLSGMGLHLGMDVEDWPPDNIEDLAKKFEDAFMAERDNRRGRGRD-RDETPEFADRLVAINRVSKTVKGGKRFGFAALVVVGDQKGRVGFGKGKAKEVPEAIRKATEQAKRQMIRVQLREGRTLHHDIEGRHGAGKVVMRSAPEGTGIIAGGPMRAVFEMLGVKDVVSKSLGSQNPYNMIRATINGLQKEQSPRSVAQRRGKKVADILPKRD---EAPAAAEAEAMNDPIGDMLTRIRNAQMRGKSTVSTPASKLRGWVLDVLADEGYIRGYEATTGENGHPAIEISLKYYEGTPVIRELKRVSKPGRRVYMGVNDIPQVRQGLGVSIVSTPKGVMSDQNARSNNVGGEVLCTVFMHDIRAIRENPAAFDAALARRGDAPVSSDLLRLDESRRAKIQAAETAQAEQNKASKEVGAAKGRGDEAEFQRLRALVAEKKAEIAQMQTEAKDLDALLTDQLIRIPNLPAEDAPEGADENDNVEVNRWGTPRELDFAPKEHFEIEAVQNGMDFETAAKLSGSRFVLLSGGVARIHRALAQFMLDTHINENELTEVNGPVLVLSEMMQGTGQLPKFGEDSYQTREGWWLIPTSEVSLTNIVNDTMIEESYLPRRYTAHSLCFRSEAGSAGRDTRGMLRQHQFEKVEMVSVTHPDKSDDEQKRMLRCAEGILEKLGIPYRTVILCTGDMGFGARRTFDIEAWLPGQDTYREISSVSTCGDFQARRMNARFRPEAGGKPEYVHTLNGSGLAVGRCLIAVLENGQNADGTVTLPEVLAPYLGGKLTLQLDGTLAMAITAAMVKELRDSTGAGMMDAKKALTETGGNMDEAVDWLRTKGLAKAAKKSGRTAAEGLVAVHVNGGNGVAVEVNSETDFVAKNAEFQEMVGKIAYAAEGVDDVEALLAADLGGKNVADTLTDKIATIGENMSVRRMAKLSGDTVVSYVHNAATNGMGKIGVLVALSGGDEVIGKQIAMHIAAVNPAALSEADMDPAVVEKEKQVQMDIARESGKPEQVIEKMIVGRMKKFVAESTLLNQSFVVNPDLTVEAAAKEAGATITGFVRLEVGEGIVVEKEDFAAEVAKAVQGMNQEITNNPFNPLTPPKVFDEIKVSLASPERILSWSYGEIKKPETINYRTFKPERDGLFCARIFGPIKDYECLCGKYKRMKYRGVVCEKCGVEVTLQKVRRERMGHIELAAPVAHIWFLKSLPSRIGLMLDMTLRDLERVLYFENYVVIEPGLTDLSYGQMLTEEEYMDAQDAYGMDAFTANIGAEAIREMLAQIDLEAEAEQLRADLAEATGELKPKKIIKRLKVVESFLESGNRPEWMVMTVIPVIPPELRPLVPLDGGRFATSDLNDLYRRVINRNNRLKRLIELRAPDIIVRNEKRMLQESVDALFDNGRRGRVITGANKRPLKSLSDMLKGKQGRFRQNLLGKRVDFSGRSVIVTGPELKLHQCGLPKKMALELFKPFIYSRLEAKGLSSTVKQAKKLVEKERPEVWDILDEVIREHPVMLNRAPTLHRLGIQAFEPVLIEGKAIQLHPLVCSAFNADFDGDQMAVHVPLSLEAQLEARVLMMSTNNVLSPANGAPIIVPSQDMILGLYYVTLEREGMPGEGKVFGSIDEVQHALDSGEVHLHTKITARITQIDDEGNEVQKRFETTPGRLRLGALLPMNNKAPFELVNRLLRKKEVQQVIDTVYRYCGQKESVIFCDQIMSMGFKEAFKAGISFGKDDMVIPDDKWGIVDETRSQVKDFEQQYMDGLITQGEKYNKVVDAWSKCNDRVTDAMMGTISSSDRAEDGSEQEPNSVYMMAHSGARGSVTQMKQLGGMRGLMAKPNGDIIETPIISNFKEGLTVLEYFNSTHGARKGLSDTALKTANSGYLTRRLVDVAQDCIVREIDCGTERAITAEAAVNDGEVVASLAERVLGRVSADDVLRPGTEEVLVAAGQLIDERMADTIDEAGVASMRIRSPLTCESEEGVCATCYGRDLARGTRVNTGEAVGIIAAQSIGEPGTQLTMRTFHIGGVAQGGQQSFQEASQDGVVSFENPQVLANSAGEILVMGRNMKLVIKDEHGEERASHKLGYGSKLFVKDGAKVARGDKLYEWDPYTLPIIAEKAGTAKYVDLVSGIAVRDETDDATGMTQKIVIDWRAAPKGSDLKPEIILVGEDGEPVRNDAGNPVHYPMSVDAILSIEDGEKIEAGEVVARIPREGAKTKDITGGLPRVAELFEARRPKDHAIIAEADGYVRFGRDYKNKRRISIEPADESMETIEYMVPKGKHIPVAEGDFIQKGEYLMDGNPAPHDILSIMGVEALADYMIDEVQDVYRLQGVKINDKHIEVIVRQMLQKWEILDSGDTTLLKGEHVDKQEFDAANEKTLARGGRPAQGEPILLGITKASLQTRSFISAASFQETTRVLTEASVQGKKDKLVGLKENVIVGRLIPAGTGGATQAVRQVAQGRDNVVIEARREEAEAAAALAAPVMD-DDMVG-DELDVLVETPESREMSRRHAAEKREVLPDAKFGDKVLTKFMNNLMIDGKKSVAERIVYNAFDRVEGKIKRAPVEVFHEALDNIKPSVEVRSRRVGGATYQVPVEVRPERREALAIRWLITAARNRNENTMEERLAGELLDAVQSRGTAVKKREDTHKMAEANKAFSHYRWMPYAHSDKT---LT----ADDVRARLKLEGGKQFVMHTEFAPAGDQPTAIKELTSGIFDGEREQVLLGATGTGKTFTMAKVIEETQRPAIILAPNKTLAAQLYGEFKGFFPENSVEYFVSYYDYYQPEAYVARSDTYIEKESQINEQIDRMRHSATRALLERDDVIIVASVSCIYGIGSVETYGAMTQDLKVGNEYDQRQIMADLVAQQYRRNDQAFQRGSFRVRGDSLEIWPAHLEDRAWKFSFFGEELETITEFDPLTGERAASMDQVRVYANSHYVTPKPTMNQAIIGIKKELRIRLDQLVGEGKLLEAQR</w:t>
      </w:r>
      <w:r>
        <w:lastRenderedPageBreak/>
        <w:t>LEQRTNFDLEMLEATGVCNGIENYSRYLTGRAPGEPPPTLFEFIPDNAIVFADESHVSVPQIGGMYRGDYRRKFTLAEHGFRLPSCMDNRPLKFEEWDAMRPQSVFVSATPAKWEIEQTGGVFTEQVIRPTGLLDPEVEIRPVGMQVDDLLDEVRKVAADGYRTLVTTLTKRMAEDLTEYMHEQGIKVRYMHSDIDTLERIEILRDLRLGAFDVLIGINLLREGLDIPECGLVAILDADKEGFLRSETSLVQTIGRAARNADGRVIMYADKITGSMERALGETNRRRAKQVAYNEEHGITPATVQKNVEDVLAGLYKGDVDMNRVTATIDKPMHGANLEAHLDGLRDRMRKAAENLEFEEAANIRDEIKRLEAVDLAIADDPMARQWAVEKASEDAVKSRGRSTAGRPGQRGGVKRRR--MAAKPFFRRRKVCPFSGDNAPKIDYKDTRLLQRYISERGKIVPSRITAVSAKKQRELARAIKRARFLALLPYAVKMPKRILSGTVTSDANAQTVTVSVERRFTHPVLKKTIRKSKKYRAHDEKNAFKVGDSVRIIECAPKSKTKRWEVLEA--MANSPQAKKRARQNESRFAINKARRSRIRTYLRKVEEAIASGDKDAATAALRAAQPELMRGVTKGVFHKNTASRKMSRLSARVKALGMSRSVWKGPFVDAYVLKKAEAARESGRNEVIKIWSRRSTILPQFVGLTFGVYNGHKHIPVNVSEDMIGQKFGEYSPTRTYYGHAADKKAKRKMARIAGVNIPTAKRVPIALTYITGIGNTSAKAICEAVGIDATRRVNELSDAEVLAIREHIDANFTVEGDLRREVQMNVKRLMDLGCYRGLRHRRNLPVRGQRTHTNARTRKGPAKAIAGKKKMAMKIRLARGGSKKRPFYRIVAADSRMPRDGRFIEKLGTYNPLLPKDSEERVKMNMERIQYWLDQGAQPTDRIARMLEAAGTLNKAERNNPNKGTPGKKAQERAEEKAAKVAEAAEAAAAPAEEAAAEEMSITAAEKARVMKEFGTKDGDTGSPEVQVAILTSRITTLTEHFKTHKKDNHGRRGLLKMVAQRRKLLDYLKGKEEARYQDLIKKLGIRRMPTLNEIRSTFLNYFAKQGHEIVASSPLVPRNDPTLMFVNSGMVQFKNLFTGVETRDYQRATTAQKCVRAGGKHNDLDNVGYTARHHTFFEMLGNFSFGNYFKHEAIPFAWELITKEFGIDKNRLLATVYHTDDEAFEIWKKV-GVPEDRIIRIATSDNFWQMGPTGPCGPCTEIFYDHGDHIWGGLPGSPDEDGDRFIEIWNIVFMQNEQFEDGSMVELDMQSIDTGMGLERIGALLQGSHDNYDTDLFKTLIEASAHATGVDPYGDQNVHHRVIADHLRATSFLIADGVMPSNDGRGYVLRRIMRRAMRHAHLLGAKDPVMYQLVPSLVQLMGAQYTELGQAQPLIEETLLLEETRFKQTLDRGLKLLDDEVAGLPEGAALPGDAAFKLYDTYGFPLDLTQDALREKGRSVDTDGFDAAMAEQKAKARAAWAGSGEAADQAVWFDVLDTAGATDFLGYDTEKAEGQIAALVVDGALVDTIEKGGSGWVIVNQTPFYGEAGGQIGDTGEIRERDDMARVEDTRKEGKIYAHKVTVDQGALSKGDAVELEVDHARRTAIRANHSATHLLHEALRETLGDHVAQRGSLNAADRLRFDFSHSKALSANEIQKVERDVNDFIRQNSTVETRIMTPDDARELGAQALFGEKYGDEVRVVSMG-KAPTGKGQDGETWSIELCGGTHVRQTGDIGTFVVLGDSASSAGVRRIEALTGDEALRHLSQQDQRLGQIASELKAQPDDVVGRVKALLDERKSLQNEVAQLRRDLAMAGGAGQGG-EARDVNGVAFLAQALNGVSGKDLPALIDEHKSRLGSGAVLLIADAGGKAAVAAGVTADLTDKVSAVDLVRAAVAELGGKGGGGRPDMAQGGGKDASNADAAIKAAEQVLGGMGFKMGIVGLPNVGKSTLFNALTKTAAAQAANFPFCTIEPNVGDVAVPDDRLDKLATIASSKQIIPTRITFVDIAGLVKGASKGEGLGNQFLANIRETDAIAHVLRCFEDGDVTHVDGRVDPVADADTIETELMLADLESIEKRRANLVRKLKGNDKEAQQQERLLAQAQAMLEDGKPARLVEVSDEDAKAWTMLQLLTTKPVLYVCNVSEEEAAEGNEYSARVAEMAATQGNSHVIISAKIEEEISLLEEDEAQMFLEEMGLEEPGLDRLIRAGYDLLKLETYFTVGPKEARAWTIRTGTAAPQAAGVIHGDFEKGFIRAETIAYDDYIAANGEQGAKEAGKMRAEGKGYIVKDGDVMHFLFNTMGWKTLDDMDLNGKRVLVRVDINVPVVDGVVTDATRIERIVPTVKDILAAGGKPILLAHFGRPGGERRQNLSLKQLVPTLETAFGTKVRFGDDCVGAETAAANLGAGEVLLLENTRFHAAETKNSPDLAAGMAKMGDVYCNDAFSAAHRAHSSTEALARLLPACAGRLMQQELSALEAALGAPKRPVTAVVGGAKVSTKLDLLGNLIEKVDYLIIGGGMANTFLVAQGVNVGKSLAETAMKDTAAEILTKAETTGCQIVLPRDVVVAEKFEAHAPNQVLPA---DQCPEDSMILDAGPETVAEITAIFDKSQTLIWNGPLGAFEIEPFDVATNSAALKAAELTRSGQLVSVAGGGDTVAALNASGAAKDFSYISTAGGAFLEWMEGKTLPGVAALDQMALPEFTMRQLLEAGVHFGHQTQRWNPRMGPFIYGSRNGIHIMDLTQTVPMLDQALQAVRDTVAKGGRVLFVGTKRQAAQPIAEAAEKSAQYYMNHRWLGGTLTNWKTVSQSINRLNQIDEAMESGAEGLTKKERLGMERDQGKLQASLGGIREMGGVPDLLFVIDVKKEALAIAEANKLGIPVVAIVDTNCSPDGVDYIIPGNDDAARAISLYCDLVARAALDGMTAQMGAAGVDLGAFEEAPVEEVVAEEA-PVAEEATPEAKA---EAMTKRTSAKYKIDRRMGENIWGRPKSPVNRREYGPGQHGQRRKGKLSDFGLQLRAKQKLKGYYGDLTEKQFRRIYAEAVRVNGDTGENLIGLLERRLDAVVYRAKFVATVFAARQFVNHGHVKVNGKRVNIPSYRVKEGDVIEVRDKSKQLAVVLEAAALAERDVPDYIDADHSKMTATFVRAPGLGDVPYPVVMEPNLVVEFYAKNMGHKVNPIGMRLQ</w:t>
      </w:r>
      <w:r>
        <w:lastRenderedPageBreak/>
        <w:t>VNRTWDSRWYADTKDYGDLLLEDLKIREFINKECKQAGIARVIIERPHKKCRVTIHTARPGVIIGKKGADIEVLRKKLANMTDSELHLNIVEVRKPELDAQLVAESIAQQLERRISFRRAMKRSVQNAMRMGSLGIRVNVAGRLGGAEIARTEWYREGRVPLHTLRADIDYAQAEAMTPYGIIGIKVWIFKGEIMEHDPQARDRKAQELQDGPAPRGAGGGRMGRKRKGRDISGWLVVDKPAGMTSTAVVNKVRWAMDAKKAGHAGTLDPEATGVLAVALGEATKTVPYITDALKAYTFTVRLGQATNTDDAEGEVIAQSDARPSDDDIKQALTRFLGDIMQVPPKFSAVKIDGQRAYKLARDGEEVELSARPLWVEELILVDRPDEDHVVLEMTCGKGGYVRSIARDLGAALGCHGHVKVLRRIWSGPFEVEDGLSIEQIDKMAKTTALDDYLHPLETGLAGLPELKCTPEGATRLRNGNPGMVLASDVEYGDEAWASLDGKAVAVGIYKSGELHPSRVFVT--SFALGLTGSIGMGKSTTAQMFVDEGCALWDADAAVHRLYSRGGAAVKPMRDAFPEAIVDGVVSRDALKQTISADPTTLKVIEGIVHPLVAADRAGFRDSATADILVFDIPLLFETGGNAAMDAVVCVQVPADEQKRRVMERGTMTEAQFEQIRAKQMPNDEKCARSDFVIVTDTLDHARAQVQDVVRQIRAGMADAM-NLEVTIEDARWQ--QLEPLAARAIKAVLDFCDLDAELCEVSLLACDDARIADLNAEFREKPTPTNVLSWPAEDLAADEAGQRPDRPTPDFTGEIALGDIAISFDTCAREAADASKTMDDHVTHLIIHGVLHLLGYDHIRDPDATLMEGVEVEILGKMGIDHPYSM---MARFIFITGGVVSSLGKGLASAALGALLQARGYSVRLRKLDPYLNVDPGTMSPFEHGEVFVTDDGAETDLDLGHYERFTGVAARKTDSVSSGRIYSNVLEKERRGDYLGKTIQVIPHVTNEIKDFISIGEDEVDFMLCEIGGTVGDIEGLPFFEAIRQFSQDKPRGQCLFMHLTLLPYIKASGELKTKPTQHSVKELRSIGLAPDILVCRSEGPIPVKEREKLALFCNVRPDSVIAAQDLSTIYDAPLAYHREGLDQAVLDAFQISPAPKPDLTKWEDVSDRIHNAEGEVKVAIVGKYTQLEDAYKSIAEALTHGGMANRVRVKVEWVDAEVFDTEDAAPHLEGFHAILVPGGFGERGTEGKIKAAQYAREHKVPYLGICLGMQMAVIEAARNAAGITEAGSEEFDHEAGKKRFEPVVYHLKEWVQGNHKVERKVGDDKGGTMRLGAYDAVLADGSKVAEVYGGTNIEERHRHRYEVDIKYRDKLEKAGLNFSGMSPDGRLPEIVEWSDHPWFIGVQYHPELKSKPFEPHPLFRDFVRAAKDTSRLVMVQTLTVLGLESSCDDTAAAVVRQSDGAGAEVLSSIVHGQTELHSAFGGVVPEIAARAHAEKLDICVVQALEAAGLTLADMDAIAVTAGPGLIGGVMSGVMCAKGLSAATGLPLIGVNHLAGHALTPRLTDGIAFPYLMLLVSGGHCQYLIAHGPEQFTRLGGTIDDAPGEAFDKTARLLGLPQPGGPSVEAEARAGDPKQYRFPRPLLDRPGCDLSFSGLKTALMRMRDQIVAEKGGLTRQDRADLCAGFQQAIVDTLAEKTRRAIDRYLEENPTEPVIAVAGGVAANTAIRSALETVCAEKGARFTAPPLNLCTDNAAMIAYAGMERFRMGARDGLDLTARPRWPLDKTSPAMLGGGKKGAKA------------------------------------------------------------------------------------------------------------------------------------</w:t>
      </w:r>
    </w:p>
    <w:p w:rsidR="00CD7C3D" w:rsidRDefault="00CD7C3D" w:rsidP="00CD7C3D">
      <w:r>
        <w:t>&gt;'Roseivivax-lentusDSM-29430'</w:t>
      </w:r>
    </w:p>
    <w:p w:rsidR="00CD7C3D" w:rsidRDefault="00CD7C3D" w:rsidP="00CD7C3D">
      <w:r>
        <w:t>MNASDLRDKTPDELRDQLVQLKKEAFNLRFQQATGQMENTARMKTVRRDVARVKTVLNEKAAAAAASA--MADLLSMDSKRTADKQKALDSALAQIERQFGKGSIMKMGGDNAMRDIEATSTGSLGLDIALGIGGLPMGRIIEIYGPESSGKTTLTLHCVAEQQKKGGVCAFVDAEHALDPQYAKKLGVDLDELLISQPDTGEQALEITDTLVRSGAVNMVVVDSVAALTPKSELEGDMGDSNVGVQARLMSQAMRKLTGSISRSNCMVIFINQIRMKIGVMFGSPETTTGGNALKFYSSVRLDIRRIGAIKDRDEVVGNATRVKVVKNKVAPPFKQVEFDIMYGEGISKMGELVDLGVKAGVVEKSGAWYSYGDERIGQGRENAKTFLRENTALALEIEDKIRAAHGLEFHGKED-DSEVMEGMSRYAPAEIEPKWQAAWDEAQTFRAARTGDKPKYYVLEMFPYPSGRIHIGHVRNYTMGDVIARYKLATGHNVLHPMGFDAFGMPAENAAMASGGHPKDWTYSNIDTMVDQMKPLGFGLDWSRMFATCDPEYYGQQQALFLDFLEKGLVYRKEAVVNWDPVDMTVLANEQVIDGKGWRSGADVERRALTQWFFRISDYSEELLDALDTLDDWPAKVKLMQANWIGRSRGLQFAFSTVDAPDGHDRIEVYTTRPDTLLGASFVGISPDHPLARHLERDNARIAEFCAECRRMGTSEEDMEKAEKRGFDTGITVRHPFDTSWELPVYIANFILMDYGTGAIFGCPAHDQRDLDFARKYELPVTTVYAPAMEGPEDGGPAYVPPKSETVRYIKGFAGEEAQTGDQAVDAAIGFCEDNGVGQGVTKFRLRDWGLSRQRYWGCPIPVVHCESCGVVPEKKENLPIELPYDIDFSIPGNPLDRHPSWRDCACPSCGAPATRETDTMDTFVDSSWYFARFTAPRAETPTDMDEASYWMNVDQYIGGIEHAILHLLYSRFFARAMHLTGHLPETAKEPFDALFTQGMVTHEIYYTRSRFQRAVFHYPDEVEENYGAKNDIEVDIIPSAKMSKSKNNVVDPVAIIEQYGADTARWFVLSDSPPERDVEWTAAGAEAANKHLARVFRIATEAAASE-EPSQEGDEGLLREMHKTIDEVTKGVESFGFNAAIARLYAFTNTLSKAKAGGAAKREAAKTLAQLMSPMTPHLAEELWQTLGGDGLIANAPWPEADAAMMVEDTVTLPIQINGKRKAEIAVPKDMDK</w:t>
      </w:r>
      <w:r>
        <w:lastRenderedPageBreak/>
        <w:t>AEVEKTALAHHAVVKALEGAAPKKVIVVPGRIVNVVIMAITSANQLELLQTAEAVAREKMIDPGLVVEAMEESLARAAKSRYGAEMDIRVKIDRRTGKATFTRVRTVVEDDAVENYQAEFTVEQAKQYMADPKVGDTYEEEVPPVELGRIAAQSAKQVILQKVREAERDRQYEEFKDRAGTIINGIVKREEYGNVIVDIGRGEGILRRNEKIGRESYRPNDRIRCYIKDVRREVRGPQIFLSRTAPEFMAELFKMEVPEIYDGIIEIKAVARDPGSRAKIGVISYDNSIDPVGACVGMRGSRVQAVVNELQGEKIDIIPWNEDMPTFLVNALQPAEVSKVVLDEDAERIEVVVPDEQLSLAIGRRGQNVRLASQLTGLDIDILTEEEESARRQKEFEERTQLFVGALDVDEFFAQLLVSEGFTNLEEVAYVELDELTVIDGVDEETAEELQARARDVLEAQAAEALERARALGAEDSLIEFEGLTPQMVEALAKDDVKTLEDFATCADWELAGGWTTIDGQRVKDDGVLEPFDVSLEEAQTMVMTARVLLGWVDPTELEAEADDTEADEGSEETEEV--MAHKKAGGSSRNGRDSAGRRLGVKLYGGQRAIPGNIIVRQRGTKFYAGEGVGMGKDHTLFATDEGAVTFRKGLKGRTFVSVLPVAEAAEMAKRWYSVSVLSNFEKKVAEQIRTSVAEQGLEDQIEEVLVPTEEVIEIRRGKKVNTERRFMPGYVLVRMEMSDQGYHLINSINRVTGFLGPQGRPMPMRDAEVQAILGRVQEGEEAPRTLIHFEVGEKVKVNDGPFEDFDGMVEGVDEDNQRLRVAVSIFGRETPVELEFTQVTKQGMSFTLAIVGRPNVGKSTLFNRLVGKRLALVDDQPGVTRDLREGPAKLGDLSFTVVDTAGLEDATDDSLEGRMRRLTERAVDEADVCLFLIDARVGITPVDEIFADILRKRGGIVLLGANKAEGRAAEAGLLEAWNLGLGEPMALSGEHGVGMPELYSALLPISERFQARAAEEMPATGLDVSEDAEEE-AAWAPSAERPLQVAVVGRPNAGKSTLINKILGEDRLLTGPEAGITRDAISLKIDWAG-TPTRIFDTAGMRKKAKVQEKLEKLSVSDGLRAIKFAEVVVVLLDAAIPFEQQDLRIADLAEREGRAVVVAVNKWDLEDEKAEKLSALKEAFERLLPQLRGAPLVTVSAKTGRGLDRLHAAVLKAHEVWNRRVSTARLNRWLGAMIEAHPPPAPQGKRIKLRYMTQAKTRPPHFVVMCSHPDKIPESYSRYLVNGLRVDFDMPGTPIRLVMRGQGDRNPYKGRKVKNAGALKKHLGKNKR-MRLIFMGTPAFSVPVLDALVAAGHDIAAVYCQPPRPAGRGKKDRPTPVHARAEALGLAVRHPTSLRTPEAQAEFAALQADAAVVVAYGLILPQPVLDAPRFGCINIHASLLPRWRGAAPIHRAIMAGDPQTGIAIMQMEAGLDTGPVLMAEATDIEPEETVGSLETRLSEMGARMITEALMKLPSLTPEPQSAEGVTYAEKIDKAEARIHWSRPARIVDRHIRGLSPWPGAWTEVGDVRLKLLGSRLAEGAGSPGEVLADGFRVACGEGAVEITRAQKPGRSAQDAEAFLRGFDLPPGTRLGKGMSDSPAYQVLARKYRPETFADLVGQDAMVRTLKNAFAADRIAQAFIMTGIRGTGKTTTARIIAKGMNCIGPDGEGGPTTEPCGQCEHCVAIMEGRHVDVLEMDAASNTGVGDVREIIDSVHYRAASARYKIYIIDEVHMLSTSAFNALLKTLEEPPAHVKFIFATTEIRKVPVTVLSRCQRFDLRRIEPEVMIALLRKIASGEGAEITDDALALITRAAEGSARDATSLLDQAISHGAGETSADQVRAMLGLADRARVLDLFETIMRGDAAAALTELSAQYADGADPMAVLRDLAEVTHWISVVKITPEAAEDPTISPEERSRGQALAQQLGMRPLTRMWQMLLKALEEVSAAPNAMMAAEMAVIRLTHVAELPSPEDLVRKLQAESPPPAPPGGGGGGGTHAPATSAQAQGLPTPRGPSGPSAHG--AVRAIAAEEALSRYPSFAHVLELIRANRDVKLLVEVEGGVRLAAYQPGRIEFTPTEDAAPDLAQRLGASLSRWTGNRWAVTLVNGCEAATIVETRDADARALRDEAASHDMVRAVFDAFPKARILKVTTPEEEAQEAQADALPEVEDEWDPFEDDMPKMKTKSSAKKRFKVTATGKVIGGQAGKRHGMIKRTKKFIRDARGTTTLSEPDAKIIKGFMPYDRMNLFSEIGTLVTDAIGALARDGTLPEGLNLGPVTVEPPRDPAHGDMATNAAMVLAKPAKMKPRDIAEALVPHLAADPRVSEASVAGPGFINLRLADSVWQALPTAILKDGTAFGRSTMGQGQKVNVEYVSANPTGPLHVGHTRGAVFGDALASLLDYAGYEVTREYYINDGGAQVDVLARSVYLRYLEAHGQAVAFEDGTYPGDYLIAVGAALKDKVGDAYMDQPEAVWLEEIRDFATAAMMELIREDLASLGVEMDHFFSEKSLYGTGKIEAAIEDLRSKGLIYKGVLEPPKGKTPEDWEPREQTLFKSTRYGDDVDRPIMKSDGAWTYFAPDIAYHYDKVSRGYDALIDVFGADHGGYVKRMKAAVAALSAEKTPLDIKLTQLVKLYKNGEPFKMSKRAGTFVTLRDVVDEVGPDVTRFVMLTRKNDAPLDFDFDKVLEQSKDNPVFYVQYAHARVCSVLRKAAEAGIAVDDATLAAADLAGLTHPSEQAVAKKLAEWPRLVEIAARTHEPHRVAFYLYELASELHALWNKGNDMPELRFLQEGDAATSQAKIALARAVAVVIAGGLGILGVKPVEEMRMSGLDTLPPLREVIATHDLRAKKALGQNFLLDLNLTAKIARAAGDLSNMDVLEVGPGPGGLTRGLLASGARRVLAIEKDSRCLPALAEIAAAYPGRLEVIEGDALNVDPLAHLTPPIAVAANLPYNIGTELLVRWLTPKDWPPFWQSLTLMFQKEVAERIVAAPGSKTYGRLALLAQWRSEARIVMTLPPEAFTPPPKISSAVVHLTALPEPRFPADAKILEEVVARAFNQRRKMLRASLKGLHPAIETLLREAGIAPTERAEQIPLEGFCALARAIAAAMNLIAELEAEQIASLGKTIPDFKAGDTIRVGYKVTEGTRSRVQNFEGVCIARNNGKGIAGSFTVRKISFGEGVERVFPLYSTNIETIEVVRRGRVRRAKLYYLRARRGKSARIAE</w:t>
      </w:r>
      <w:r>
        <w:lastRenderedPageBreak/>
        <w:t>DSTYKAPKGDRAMANSKRDLFQKRRLRVRSKLRKSNAGRARLSVHRSNKNISVQLIDDVQGVTLASASTLEKDLGVVGKNNVEAAAKVGAAIAERAKKAGVEQAYFDRGGFLYHGRVKALADAAREAGLKIMFAVMKTGGKQYKVQAGDTLRVEKLAADAGEKVQFNEVLMLGGDSTTVGAPFVEGAAVQAEIVDQVKGDKVIHFVKRRRKHSSQRTKGHRQQLTMIRVTDILASGADASGVKAAVGAGILPRGMGAKYVAN------KAEKARVKNDEQEKS---AAKAGVSEGAKDDLKEINGIGPAAEAKLNDAGITTFAQLAAIDAD---------SFEAVKVKPEWVEEAKTRA--MARVKGGTVTHARHKKITKAAKGYYGRRKNTFKVATQAVDKANQYATRDRKNRKRNFRALWIQRINAAVRAHDEALSYSRFINGLSLAGIEVDRKVLADLAVHEPEAFGAIVEQAKGALAAMQVTETLNDGLKRGYAIKVTADELDAKVNEKLTEAQPEIEMKGFRKGKVPMALLKKQFGERLLGEAMQEAVDGAMNKHFQDSGDRPAMQPQVKMTNEDWKEGDDVDVEMSYEKLPEIPEVDLSDLKIEKLVAKASEEDVDEALKNLAETAQDFLDRKKGTKSKDGDQVVIDFVGKVDGEAFEGGAAEDYPLTLGSNSFIPGFEEQLVGVKEGDEKAVEVKFPEEYGAENLAGKDAVFDVTVKAVKKPVAAEINDALAEKFGAEDLEALKGQIRERLEAEYQGAARQVMKRQVLDALDKKVSFDLPPSLVEAEAKQIAHQIYHEEHPEDQGHDHGEIEPTDEHNKLAERRVRLGLLLAELGQKAEVQVTDAEMTQAIMNQARQYPGQERAFFDFVRQNQQMQQQMRAPIFEDKVIDTVVEQADVTEKEVTKEELQKAVEALDEEMKLHELRDNDGATKRKKRVGRGPGSGLGKMGGRGIKGQKSRSGVAINGYEGGQMPLYQRLPKRGFNKPNRKSFAVVNLGLIEKFIAAGKLDASATIDEDALVASGLVRRKLDGIRVLAKGDITSKLTLDVTGASKSAVAAVEKAGGALKT--AQAAE---MIQMQTNLDVADNSGARRVQCIKVLGGSKRKYASVGDIIVVSVKEAIPRGRVKKGDVRKAVVVRTAKEVRREDGTAIRFDRNAAVILNNAGEPVGTRIFGPVVRELRAKNFMKIISLAPEVLMRHAKGYRRLNRTHEHRKALFANMAGSLIEHEQIKTTLPKAKELRPVIEKLVTLGKRGDLHARRQAASQLKQDMHVAKLFDILGPRYAERQGGYVRILKAGFRYGDMAPMAIIEFVDRDPEAKGAADKARAAAEEAADAMLQPKRTKYRKQHKGRIKGVAKGGSDLNFGTYGLKSIEPERVTARQIEAARRAMTRHMKRQGRVWIRIFPDTPVTSKPTEVRMGKGKGSVDYWACKVKPGRVMFEIDGVAEDIAREALRLASMKLPVKTRVVVREDW-MELSFTNTRTRKKERFVPLDPKNVRMYVCGPTVYDRAHLGNARPVIVFDLLYRLLRHVYGAEHVTYVRNFTDVDDKINARAAESGRSIGEITEETIGWYLDDMGAVGALEPTHMPRATRYIPEMVAMIEDLIEKGHAYAAEGHVLFAVDSYDDYGKLSGRAVEDMIAGARVEVAPYKRNPMDFVLWKPSEEGLPGWDSPWGRGRPGWHIECSAMADALLGAEFDIHGGGNDLMFPHHENEIAQSCCAHPEGGFARVWLHNEMLQVEGKKMSKSLGNFFTVRDLLDQGVPGEVIRFVMLSTHYRKPMDWTEVKRKEAEREIDTWINLVDSEINPAKADQQIVKALADDLNTSLALSKLKHVARVDNSPEFLASAALLGLIELAQSRPAQTSRIDLEYWEMSLIDARSEALETKDFTEVDRLKAALVAAGVEVRMSKAGVELVPGPEFDAAKLEGIGMA----KKPDNPNYKVIAENRRARFDYAIEEDVECGIVLQGSEVKSLRQGSANIAESYAEVKDGELWLINAYIAPYEQA-MFGHEDRRPRKLLVSKRELAKFWNETQRKGMTLVPLVLYFNHRGIAKIKIALGKGKKTVDKRETAAKRDWDRQKARLLKEHGMSANVQHYDVIRKPIITEKSTMASENNAVVFEVAIDSSKPQIKDAVEALFGVKVKAVNTSITKGKTKRFRGRPGTRKDVKKAYVTLEEGNTIDVTTGLMGQDKNPRRVADNEAMAKLRMLRTSPQKLNLVAAMIRGKKVEKALTDLTFSNKRVAIDVRKCLQSAIANAENNHGLDVDELIVAEAWVGKNLVMKRGRPRARGRFGRIMKPFSEITIKVRQIEEQAMASAVEQMAANTSWSALASATDLRKRIFYTLMLLCIFRLGTFIPVPGIDGLALREFMEGAQAGIGGILTMFTGGALGRMGIFALGIMPYISASIIIQLLASMVPALEQIKKEGEQGRKKINQYTRYGTVVLATFQAYGLAVSLEAGDLVTNPGLYFQASTVITLVGGTMFLMWLGEQITARGIGNGISLIIFVGIIAEVPAALAQFFASGRSGAISPAVIIGVIVMVIAVITFVVFMERALRKITIQYPRRQVGMKMTEAQNSHLPVKVNPAGVIPAIFASSLLLLPVTISTFSGQDTGPIMSTVLAYFGPGQPLYLLFFAAMIIFFAYFYTFNVSFKPDDVADNLKNQNGFVPGIRPGKRTAEYLEYVVNRVLVLGSAYLTFVCLLPEIVRSQFAIPFYFGGTSVLIVVSVTMDTIQQVQSHLLAHQYEGLIQKSQLRGKG-KGRKNRGPQRRMKFLDLCKVYIRSGSGGSGAASFRREKYIEYGGPDGGDGGDGGSVIVEAVDGLNTLIDFRYQQHFFAENGQGGMGRQRTGRDGKDIVLRVPVGTEILDEDQETVLADMTELGQKVTLAKGGNGGWGNVHFKTSTNQAPRRANPGQPGVDRTIWLRLKLIADVGLLGLPNAGKSTFLAATSNARPKIADYPFTTLHPNLGVVAVDGAEFVVADIPGLIEGAHEGRGLGDLFLGHVERCAALLHLVDGTSGTLIEDYRTIIDEIEAYGAGLADKPRITVLNKIDALDDELITFLREELEEEAGTRVYTMSAISGDGVTNVLRALRPEVEEARKRRRKAEESGGWEPMAAKLRKGDKVVVLAGKDKGKEGEITSVDPKAGKAVVDGLNMAIRHVRQSQTSQGGRQPKAMPIDLSNLAIVDKNGKATRVGFREEDGKKVRFAKTTGDVI--MMRSGVIAKKVGMTRLFMEDG</w:t>
      </w:r>
      <w:r>
        <w:lastRenderedPageBreak/>
        <w:t>KQIPVTVLQLDKLQVVAQRTVEHHGYAAVQLGCGTAKAKNVSKPMRGHFAAAKVEPKRKIAEFRVAPENLIDVGEEITADHYFEGQFVDVSGTSIGKGFAGAMKRHNFGGLRASHGVSISHRSHGSTGQCQDPGKVFKGKKMAGHMGAARVTTQNLQVVRTDADRGLIMVKGAVPGAKGGWVTVKDAVKKPTPENIILPAALKSAADEAKRLAEEAAKAAEEEAKAAEEARLAEEAAQQEAALKEAEADIAADAEGT------EKKDGEEMALKSYKPTTPGQRGLVLIDRSELWKGRPVKALTEGLTKSGGRNNTGRITARRRGGGAKRLYRIVDFKRNKFDVGATVARIEYDPNRTAFIALVQYDDGEQAYILAPQRLAIGDRVIASAKADIKPGNAMPFSGMPIGTIVHNIELKPGKGGQIARAAGTYAQFVGRDGGYAQIRLSSGELRLVRQECLATVGAVSNPDNSNQNLGKAGRVRHMGKRPSVRGVVMNPIDHPHGGGEGRTSGGRHPVTPWGKPTKGARTRNTNKASQKLILRSRHARKKRRMLDTANYTPRMRALFDTEIKAKMKEEFGYTNDLMIPRLDKIVLNIGCGAEAVRDSKKAKSAQEDLTKIAGQLAVITKAKKSIAGFRVREDMPLGAKVTLRHAKMYEFLDRLVTIAMPRIRDFRGLK-PSFDGRGNFAMGIKEHIVFPEIDFDKVDEVWGMDINITTTAKTDAEAKALLKHFNMPFNAMKLDVIKLDGGAAGSVELGDEVFGLEPRADILHRVVRWQRNKAQQGTHSTLGRSEVSYSTKKIYRQKGTGGARHGSRKAPIFRSGGVYKGPTPRSHAHDLPKKVRALGLKMALSAKLKDGSLVIIDTAEADGKTKTLAKMIADRGWKRALVIDGAEVNENFARAAANIDGLDVLPSMGANVYDILKRDTLVLTKAGVEALEARLKMQNVILIVHLLLALALIGVVLLQRSEGGGLGMSGGGGGAMSARSAGTALGKLTWGLAAAFIATSLTLTIFAAQNSATGSVLDRL-GVPGAATDDDGTGVPGTDGLLPPPSATDGPLIPQAEMSFFGKLKSKLFKSSSKLEEGLDAIVDEGGAVEEETE-RAPEPPESPAAD-ETQADAAAPGEAGAPETEADADVAPEPAREPEPEQEPEPEPEPSRPEPTPAPEAAAPEPAPEAAAPAAETLKPMPPDIADP---APEAQGGGVLSRLFGRKTGPAEVKRVLDDDMVESLEELLISADMGVETALRVTANMAEGRMGRRLSAREIKELLASEIARIMEPVAKPLPLYPTKPQVVLVVGVNGSGKTTTIGKLASQFRAAGKKVVIAAGDTFRAAAVEQLQIWGDRAGVPVLTAPEGSDPASLAFDAMTKAQADGADLLMIDTAGRLQNRADLMEELAKIVRVIRKKDPDAPHNTLLVLDATTGQNALSQVETFQKLADVSGLVMTKLDGTAKGGVLVALADRFGLPIHAIGVGEQIDDLAPFDPEEFAAALTGLARMTLEQWDTVQDNLARTLGENNFATWIKPLKFDECKDGVAVLRAPTHFVGNYVSQNFGDAILAGISHVQPDVRRIQFRV--AMDRKIQGQAPVRPAPAATPTDNVARDASLPSAPLEPRLNFDNFVVGKPNELANAAARRVAEGGPVTFNPLFLHGGVGLGKTHLMHAIALELRARNPELNVLYLSAEQFMYRFVQALRDRRMMDFKSLFRSVDVLMVDDVQFIAGKDSTQEEFFHTFNTLVDQNKQIVISADRAPDEIKDMENRIRSRLQSGLVVDLHPTDYELRLGILQSKCESHGVHYPDVIIEDGVLAFLAHRISSNVRVLEGALNRLYAFASLVGKPVTLELAQDCLSDVIRASERKISVEEIQRKVAEHYHIRLSDLIGPKRVRNFARPRQVAMYLCKQMTARSLPDIGRRFGGRDHTTVMHGVKRIEDLMRSDAQIAEDVELLRRALEEMLGFGTIAKKVFGTPNDRKIKATRPLVDRINALEPEFEALDDAGLKAKTEELKSRHAGGESLDDLLPEAFANCREAAKRALGLRAFDVQLMGGIFLHQGNISEMKTGEGKTLVATFPAYLNALSGKGVHIVTVNDYLARRDADWMSKVYSALGLTTGVVYPRQPEEEKKAAYQADITYATNNELGFDYLRDNMKSELDQMYQRGHNYAVVDEVDSILIDEARTPLIISGPSQDRSELYVGIDKLIPELTEEHFTIDEKTRNVTFTDEGNEFLEARLVEAGFVPEGQSLYDPESTTIIHHLSQGLRAHKLFQRDKDYIVRDGEVVLIDEFTGRMMPGRRLSDGLHQAIEAKEGANIQPENVTLASVTFQNYFRLYNKLSGMTGTASTEAEEFAEIYGLGVVEVPTNKPIARIDEDDRVYRTGPEKYDAIVEEIRKAHEKGQPVLVGTTSIEKSEMLSDLLKKADLPHNVLNARQHEQEAQIVGDAGLPGAITIATNMAGRGTDIKLGGNFEMKVQEALAADPDGHPDEIRARIEAEQADDEARVKEAGGLFVLATERHESRRIDNQLRGRSGRQGDPGRSAFFLSLDDDLMRIFGSERLDKVLSSLGMKEGEAIIHPWVNKSLERAQSKVEGRNFDIRKQLLKFDDVMNDQRKVIFGQRREIMEAEDLSEVTDDMREEVIDDLVDTYAPPKTYADQWDAEGLDKALKETLLLNLPVAAWTEEDGVDQEELRERIEKAASQMMAEKAEKFGPEAMRQIEKQLLLQTIDAKWREHLLTLEHLRSVVGFRGYAQRDPLNEYKTESFQLFESMLDSLRAEVTQKLSQIQPMSEEQRQQLIDEMRRQQAQAQMAAAQAGAAAPDAEAGPAPLVEGFDETDPSTWGNPGRNSPCPCGSGNKFKHCHGRLTMKRSAELAELETRLGVRFRNVALLREALTHASMSGPNRSDNQRLEFLGDRVLGLVMSEALLERDRAASEGQLAPRYNALVRKETCADVAREAGIGDALKLGRSERLSGGRRKMALLGDAMEAVIAAVYVDQGFEIAKAMVLRLWGARIDGVEKDARDAKTALQEWAQARGLPPPAYIETARSGPDHAPVFTIEARLESGETAAAAAGSKRQAEQKAAEALLAAVDRAPMAKLGKRTRAARDAFAGKEDLTVEEAVALIKSNANTKFDETVEIAMNLGVDPRHADQMVRGVVGLPNGTGKTVRVAVFARGAKAEEAQAAGADIVGAEDLMETVQSGKIEFDRCIATPDMMPIVGRLGKVLGPRNLMPNPKVGTVTMDVKEAVEAAK</w:t>
      </w:r>
      <w:r>
        <w:lastRenderedPageBreak/>
        <w:t>GGQVQFKAEKAGVVHAGVGKVSFDEAKLVENIRAFVDAVSKAKPTGAKGTYMKKVSLSSTMGPGVTVDVTNATGNMADDFELDTDDLTRRMDGAMANLRTEFASLRTGRASASMLEPVQVDAYGQMTPINQVGTVNVPEPRMVTINVWDKGLVGKVEKAIRESGLGINPQLNGTIIMLPIPELNEERRRELTKVAGQYAEHARVSIRNLRRDGMDQIKKAKADGLSEDDQKFWETEVQELTDTYIKKVDEALETKQQEIMQVMAKKLAGKMKLQIPAGAANPSPPVGPALGQRGINIMEFCKAFNAKTQDMEQGAPCPTEITYYQDKSFTMDIKTPPASYYLKKAAGLKRGAEAPGRETVATVTRKQVREIAEAKMKDLSANDIEAAMKIVLGSAKSMGIEVKMFENLSDRLGGVFDRLTKQGALSEDDVRTALREVRVALLEADVSLPVARNFIKAVEKKATGAAVTKSVTPGQQVVKIVHDELIAVLKGDDEPGTLRIDNAPAPILMVGLQGSGKTTTTAKLAKRLKERDRKKVLMASLDVNRPAAMEQLEILGKQIGVDTLPIVKGEDPVAIAKRAKTQASLGGYDVYMLDTAGRLHIDQDLIAQAAAVRDTVSPRETLLVVDGLTGQDAVNVAEEFDDKIGVSGVVLTRMDGDGRGGAALSMRAVTGKPIKFVGLGEKMDALETFEPDRVAGRILGMGDIVALVEKAQQTLEVEQAERMMKRFQKGQFNMNDLRMQLEQMMKMGGMEGMMSMMPGMGKMAKQMEGAGIDDSILRQQIALINSMTKKERANPQILQASRKKRIAKGAGLEVSDLNKLLKMQRQMGDMMKKMGKMGKGGMLKQAMSGMFGKAGMDPS----QMDSKQLEAAAKAMGGQ--GGLGGMGGGPG---GLSGFGKKKMIPNDRLLQITERFEYLEARMATGD--GDIAALGREYAELKPVVDVIADWRALTDEIAEAEAMRADPEMREMAEEELGTLRARLPEAEHALQLALLPRDAADARPAILEIRPGTGGEEAALFAGDLLRMYQRYAEARGWRVEIIEEQTTELGGIKEVTARIEGDGVFARLKYESGVHRVQRVPTTESGGRIHTSAATVAVLPEAAEVDIAIDQNDIRIDTMRASGAGGQHVNTTDSAVRITHIPSGIVVTSSEKSQHRNREIAMQVLRTRLFDAERQKAASERSDLRRAQVGSGDRSERIRTYNFPQGRLTDHRINLTLYKLDQVMAGDLDDIIDALIQDAQATLLAEMGAMDRAQKEKVVEELGQIFESSGVVVVAHYEGLTVAEMQDLRGRARDAGASVRVAKNRLAKIALDGKPCASIATYLEGMTVLTYSEDPVAAAKVVEDFAKDNKKLEILGGAMGETALDRAGVEAVSKMPSRDELIAQIASCIGAPASNIAGAIGAPASNIASILSTIEEKAEAMKTFSAKPADIEKKWIVIDAEGVVLGRLASIVASRLRGKHKPSFTPHMDMGDNVIIVNADKVQLTGKKRQEHFYWHTGYPGGIKSRTKEQILEGAHPERVVFQAVKRMVPGTRLGRQQMTNLRVYAGAEHPHEAQSPEVLDVKSMNSKNTRVAMSDLDDRFAAAMGQCLGPDFPSEIGLAVSGGGDSMSMLALAHNWTKRWGVRLRVVTVDHGLRPGSADEARLVAEECRVLGWPHDTLNWQGWDGQGNLQDAARRARLSLIDGWRQG--MRDVLFAHTADDQAETVLMRLRRGSGVEGLAGMAQ-----AMRVIRPLLGERRDALRFYLRVMRIPFAEDPSNADEGFERVRMRKLLGALEEAGLGVDALTGTAQRMARAAEALKARAADIAARLTRLDWGQIVIDRDGFAETERDTQMRLLAASLRFVAGGTYRPRADALEALLDGALSGRGGTLGGAALHVEGGEMRIVRELNAVEETAAGTGRLWDGRWRIEGPE--INGLTVRALGTRGWSQVTPKPQLGPRFRQALSLPAVFRGETLVACAALGFGPAHTCRFEGPAPSLARFVLSHMADLKKLAEDIVNLTLLEAQELKTILKDEYGIEPAAGGAVMMAGPGDAGAAAEEQTEFDVILKSAGASKINVIKEVRAITGLGLKEAKELVEAGGKVKEQVSKDEAEEIKKKLEEAGAEIELKMSRIGKAPVELPSGVSASLSGQTIEVKGPKGTQRFTATDDVTITIADDSVTVTPRGKSKRARQQWGMTRTIVANLVHGVQNTFKKELEIQGVGYRAQVQGNVLKLNLGLSHDVNFPIPDGVTVTAAKPTEITVEGHDLQQVGQVAANIRDWRRPEPYKGKGIRYKGEYIFQKEGKKKMQVILLERVAKLGQMGDVVDVKPGFARNYLLLQGKALTASKENIASFEGQKAQLEARNLETRKEAEAVADKLGGEQFVVIRQASDGGNLYGSVTTRDASDVCKEAGFDVDRKQVIIREPIKELGLHEVELHLHPEVITTITLNVARSPEEAELQASGRTIQDAAAEEEAQAEFEIAELFDDLGAAQLDETEVEQATDQPAVQEKDELDEKLMSDNDGKKTLGVRGGPRSGSVKQSFSHGRTKNVVVETKRKRVVVPKAGAGAASASARAAAQASAKRPAGISDAEMERRLKALQAAKARESEETAKREAEEKARAEERERMRAEKEQKEREQREAEEKARQKAEDEERKKREAEEAELAKAAPDASPPASAPRGAKPAL-APARKRDRDDRGRAPKAK-DGGGRRSGKLTVNQALTGGEGGRQKSMAAMKRKQERARQKAMGGPVNREKVVRDVQLPEAITVAELANRMAERVGDVVKSLMNSGIMATQNQTIDQDTAELIIEEFGHRVTRVSDSDVEQVIEQVQDKPEDLQDRAPIITVMGHVDHGKTSLLDAIRKTKVTQGEAGGITQHIGAYQVETDSGALLTFLDTPGHAAFTSMRSRGAQVTDIVVLVVAADDAVMPQTIEAINHAKAAKVPMIVAINKVDKPEANPTKVRTDLLQHEVVVEEMSGDVQDVEVSAVSGKGIDELLEAIALQSEILELKANPDRPAMGAVIEAQLDVGRGPVATVLVQNGTLRQGDIFVVGEQWGKVRAMENDQGDRVKEAGPSVPVEVLGLNGTPEAGDVLNVVATEAQAREIAEYRQQVAKDKRAAAGAATTLESLMQQAKENENVSELPVLVKADVQGSAEAIVQALEKVGNDEVRVRVLHYGVGAITETDVGLAEASNAPILGFNVRANASARNSANQKGV</w:t>
      </w:r>
      <w:r>
        <w:lastRenderedPageBreak/>
        <w:t>ELRYYSVIYDLVDDVKAAASGLLSNEIRENFIGYAEIKDTFRVSGVGTVAGCLVTEGVARRSAGVRLLRDNVVIHEGTLKTLKRFKDEVAEVQSGQECGMAFENYDDVRKGDVIEIFTREEVERTLSMAKAKKQPRPKAETPKGFRDYFGADVTERQAMLAEIAAVYHRYGFDALESAAVETVEALGKFLPDVDRPNAGVFAWQEGEEEGK-GDWLALRYDLTAPLARVYAQHRNDLPTPYRRYAMGPVWRNEKPGPGRYRQFYQCDADTVGAPSVAADAEICAMLCDALEAVGIPRGDYVVRVNNRKVLEGVLDFAGL--EPESPARADVMRTMDKFDKVGKQGVMELLTFGRNDQSGAVIPGVGLPDIQAAKIAQYLTQEREDRARRLSSMRAAVGDSPTGKEGVAELEEIARLLKAQGYGEDRVVIDSSVVRGLGYYTGPVFEAELTFEILDEKGRARQFGSVAGGGRYDDLVKRFTGQAVPATGVSIGVDRLLAALREKGRIGGEAQGPVVVTVMDRARMAEYQTMVAELRDAGIRAEVYLGNPKNFGNQLKYADKRGAPVAIIAGSDEFAQGIVQIKDLVLGAKIAETATLEEWQERPSQFEVPRDGMVAKVQEILGSQRMDDLRNKYIEAIAGADDEAALESLRVEALGKKGEISLKMRELGKMSPEERQTAGPALNALKDEINSALSAKKEALADAALDARLRGEWLDVTLPGWGRRMGSIHPISQVTEEVTAIFADLGFSVAEGPQIDTDWYNFDALNIPGHHPARAEMDTFYMHREDGDNRPPHVLRTHTSPVQIRHMEKHGAPCRIIAPGRVYRADYDQTHTPMFHQVEGLAIDRDISMANLKWVLEEFFAAFFEVDGIKTRFRASHFPFTEPSAEVDIQCTWEDGQLKIGQGDGWMEVLGSGMVHPKVLSAAGVDPAEWQGFAFGMGIDRIAMLKYGIPDLRAFFDSDLRWLRHYGFASLDVPTLHGGLSRRELAEQAGLDLVEISPNASPPVCKIMDFGKFKYEQQKREAEARKKQKTIEVKEVKFRPNTDVHDYDVKMKNVFKFLEKGDKVKVTLRFRGREMAHQNLGRELLERVAEDVKEVGKVENMPKMEGRQMIMMVGPVK-MKFTLSWLKSHLDTTASASEIAEALTDLGLEVEGVENPAEKLRDFTIGKVIAAEKHPDADKLKVCRVETDEGEKQIICGAPNVRQGITVVVAKPGTYVPGIDTTIQVGKIRGIESHGMMASEREMELSDEHSGIIELPSGEVGQSFADWLAENEPAKVDPVIEIAITPNRPDALGVRGIARDLAARGLGTMIARDCDPVPGSFASPITVSIDEDAREACPVFYGRVIRGVTNGPSPDWLQAQLKAIGLRPISFLVDVTNFFTFDRNRPLHVFDADKVQGNLRVHLSDGGEELLALDDKTYRLDPGMTVISDDAGVESLGGIMGGAHSGVTGETVNVFLEAAFFDPIRTAYTGRALKINSDARYRFERGIDPAWTPEGIEHATRMILDHAGGEASEVVVAGAIPDHSRAYKLDTDRVVSLVGMEIPAETQRATLEALGFTMKGDMAHVPSWRPDVQGEADLVEEVARVASLTRLEGKPLLRTDPGVPQPILSPAQIRERAGRRTAAALGYNECVTYSFIDQAAATLFGGGDTATMLANPISSEMSHMRPSLLPGLLQAAARNQARGHSDLALFEMGHVFSGGEPGEQALMLAGLLVGKTGPKDLHGGSRAVDLYDAKADAEACLAAMNAPAKMQILRGASEWWHPGRHGMLCLGPKKVLGVFGELHPKVLRALDVKGPAVAFTLWPGEIPMPKARTTTRPALILKDLQPVERDFAFVVDAEVQALDLVNAAAGADKALIEEVRVFDEFIGGSLGEGKKSLAITVRMQPTEKTLKEKDIEAVGAKIVEKVQKATGGVLRGMHAYRSQTCADLRKDHVGQDVRLSGWVHRIRDHGGVLFVDLRDHYGMTQVLCDPDSPVFAEVEKLRSEWCVRIDGTVKARDENLVNPKLPTGEIEVYIRDVEVLGASEELPLIVFGDQEYPEETRLRYRYLDLRREVMQKNMVMRSDVVASIRKRMWERNFREFQTPIITASSPEGARDFLVPSRLHPGKFYALPQAPQQFKQLIMVSGFDKYFQIAPCFRDEDPRADRSPTDFYQLDMEMSFVEQQDVFDTVSPVIAGVFEEFGGGRRVDADWPQISYADAALWYGTDKPDLRNPIKMQVVSEHFLGSGFAIFAKLLEHEGTEIRAIPAPGGGSRKFCDRMNAFAQKEGLPGMGYIFWRDQ---GDGLEAAGPLAKNIGPERTEAIRQQLGLGVGDAAFFLGGKPSAFERVAGKARTVIGDELGLTDTDRFAFAWIVDFPMYEADEETGEIDFSHNPFSMPQGGMDALSGDPLEVLGYQYDLACNGYELVSGAIRNHKPEIMFKAFELAGYGEDEVRKRFGGMVNAFRFGAPPHGGCAAGIDRIVMLLADEQNIREVIMFPMNQRAEDLMMGAPSEPTSDQLMELRLRVIPEESTPLSRIRNFSIVAHIDHGKSTLADRLIQLTGTVAERDMKEQMLDAMDIERERGITIKANTVRIDYPAKDGHTYVLNLIDTPGHVDFGYEVSRSMQAVEGSLLVVDATQGVEAQTLANVYTAIEADHEIVPVLNKVDLPAAEPDRVREQIEDVIGIDASEACLISAKTGVGIPDVLEAIVNRLPPPEGDPDKPLKAMLVDSKYDQYLGVICIVRIIDGTLKKGDRIRMMKTGGTYDVDDVGVYRPAMTHVKSLGAGEIGYLNASIKQVRDTRVGDTITHEKRPCETPLPGFKPSVPVVFCGLFPVDANDFEDMRDAIEKLALNDASFTYEMETSAALGFGFRCGFLGLLHLEVIRDRLEREYDIELITTAPSVIYHLFRKDGERVDLHNPADMPDMTYVSHIEEPRIKATVMVPDEYLGDVLKLCQERRGIQLDLTYVGGRAMTVYDLPLNEVVFDFYDRLKSVTKGYASFDYEMIGYREDNLVKMSILVNDEPVDALAMMVHRDRAEMRGRAMCEKLKELIPRHMFKIPIQAAIGGKVIARETLSAMRKDVTAKCYGGDATRKKKLLEKQKAGKKKMRQFGKVEIPQEAFISALKMDSMSLPPGFLDELRSRTSLSQVVGRKVLWDKHKSNQAKGDMWAPCPFHHEKTASFHVDDRKGFYYCFGCQAKGDAISFVKDSENVGFMEAVEILAGEAGMPMPARDPKAQEKADRRTQLAEVME</w:t>
      </w:r>
      <w:r>
        <w:lastRenderedPageBreak/>
        <w:t>DAVRFYRMQLKTGAAAGARDYLAGRGLDAAALERFEIGFAPEGWQSLWDHLTGKGVAPDLIMGAGLAKPSTRGGTPYDVFRNRILFPIRDGRGRAIAFGGRAMDPGDKAKYLNSPETELFDKGRNLYNLGPAREAAGKGQRLVVAEGYMDVIALVRAGFAAAVAPLGTAVTESQLQMLWRVADEPIIALDGDKAGLRAAHRVIDLALPLMEAGKSLRFALMPDGQDPDDLIRAEGADAVARVLDQALPMVQLLWRRETEGRVFDSPERKAALDRSLRETISQIKDPSLRHHYGSEIKELRWQLFRPQRASSPGPRR---------WTGAPAAPSEAVKASLLVA-AGPEGERRMREAVICATLIAAPALIEEFEAALETMDFADAEHRALCAALLRAEPGSAEAARAAAEAAIGAEALETLLSARHVAITPCLRHPGDLELARLTVAEEMAKLDAARGLEAEIAEAVEEAQEAGSEARTWRLSQAAAARAQATRAVQEDDTDYETGANGALIDRAERKSFAELLDNITFAKGRNSGMCADQPDYKDTLNLPKTDFPMRAGLPKREPEWLARWDEIGIYDRLREREGRQPFTLHDGPPYANGHLHIGHALNKTIKDMIVRSHQMMGRDARYIPGWDCHGLPIEWKIEEQYRAKGQNKDEVDIVDFRQECRRFAEGWIDIQREEFQRLGITGNWAEPYLTMDFHAERVIAEEFQKFLMTGTLYQGSKPVMWSPVEKTALAEAEIEYHEHQSHTIWVPFEIVRGAGADSDLIAERVVIWTTTPWTIPSNKAVAYNPAISYGLYEVTRTPEECWASVGERYIVADNLAADVFTKARLEEGGWERIREVSGDELSTLHLAHPFRGADGAEGFWDYDVPMIDGDHVTDDAGTGFVHTAPSHGAEDYECFLKRNWLDR-MTHNVGEDSEFLPHVPFFAGLRVFNQKGKEDKANAAVIDKLVAVGGLLARGRQKHSYPHSWRSKAPIIFRNTPQWFAAIDRPVGDGQDELGKTIRERALTAIDKVKWTPKSGRNRLYSMMEARPDWVLSRQRAWGVPLTCFTKKGALPTDPDFLLKDPAVNARILEAFEAEGADAWYADRAKERFLGNDYDPSEWEQVFDILDVWFDSGSTHAFVLRDRPDGSEDGIADVYMEGTDQHRGWFHSSLLQACGTMGRAPYRNVVTHGFTLDEKGNKMSKSLGNTIVPEKIVQQYGADILRLWVAQTDYTADQRIGPEILKGTADSYRRLRNTMRFMLGALAHVRPEDRVAPEEMPELERWVLHRLAELDERVRTGYAAFDFQGVFQALFNFATVDLSAYYFDVRKDALYCDGDTARRRAARTVLDILFHRLTTWLAPVLVFTMEEVWLERFPGADSSVHLQDIPETPEAWRDDALAAKWAEIRRVRRVVTAALEVQRTDKVIGASLEAAPIVHVESAEARAALGSVHFEDLCITSDITITGDSAPEAAYRLPDVPGVAVTFAKAEGEKCQRCWKILPDVGRHAHPATCARCNDALG-MQSQNIRIRLKAFDYRVLDASTQEIVNTAKRTGADVRGPIPLPNKIERFTVLRGPHVNKKSRDQFEIRTHKRLLDIVDPTPQTVDALMKLDLAAGVDVEIKV--MAEQINSLEELGQAA-----GIDAPETETLTPREPVRDEFGRAYATGRRKDATARVWIKPGSGKVTVNGKEINAYFARPVLQMILRQPFTVAGVEDQFDVMATVKGGGLSGQAGAVKHGVSRALQLYDPSLRAALKAAGFLTRDSRVVERKKYGKRKARRSFQFSKRMPTIQQLIRKPRQPKVKRSKSQHLEQCPQKRGVCTRVYTTTPKKPNSAMRKVAKVRLTNGYEVISYIPGESHNLQEHSVVLIRGGRVKDLPGVRYHILRGVLDTQGVKDRKQRRSKYGAKRPKMARDTRRGKKKVSKNIAAGVAHVNSSFNNTKVLISDVQGNAIAWSSAGTMGFKGSRKSTPYAAQLAAEDAGRKAQEHGVKTLEVEVQGPGSGRESALRALAAAGFNITSIRDVTPIAHNGCRPPKRRRVMQATRRGLLIILSSPSGAGKSTMARAMRAWDESIVFSVSATTRAPRAGEVDGEDYHFVSETEFKHMVANGEMLEHAHVFGNFYGSPKAAVAEAIEAGQDVLFDIDWQGAQQIRNSALAPHTLSIFLLPPSIAELKRRLEGRGQDGAETIEKRMLKSWDEISHWDGYDYVLVNNGQDETQEQLKSIVAASRLKRMQQPGLTEHVRKLQMEFEEGRMAQSYLGQKRLRKYYGKIREVLEMPNLIEVQKSSYDLFLKSGDQPEPMDGEGIKGVFQSVFPIKDFNETSILEFVSYELEKPKYDVDECQQRDMTYAAPLKVTLRLIVFDVDEDTGAKSVKDIKEQDVFMGDMPLMTPNGTFIVNGTERVIVSQMHRSPGVFFDHDKGKTHSSGKLLFACRIIPYRGSWLDFEFDAKDLVFARIDRRRKLPVTTLLYALGLDQEAIMDAYYDTVDFHYEKGKGWKTKFFPDRVRGTRPTHDLIDADTGEVIAEAGKKITPRAVKQIKDEGKVKNLLVPFDNIVGRFVAKDIINEETGAIYVEAGDELTWTVDKDGEVSGGTLKELVDAGVTEIPVLDIDNITVGPYMRNTMANDKNMNRDTALMDIYRVMRPGEPPTVEAASALFDTLFFDGERYDLSAVGRVKMNMRLALDKQDTQRTLDREDIVACIKALVDLRDGRGDIDDIDHLGNRRVRSVGELMENQYRVGLLRMERAIKERMSSVEIDTVMPQDLINAKPAAAAVREFFGSSQLSQFMDQTNPLSEVTHKRRLSALGPGGLTRERAGFEVRDVHPTHYGRMCPIETPEGPNIGLINSLATFARVNKYGFIETPYRVVKDSQVTDEVHYMSATEEMRHTIAQANASLNSEGKFVNDLVNTRQSGDYTLAPADSVDLIDVSPKQLVSVAASLIPFLENDDANRALMGSNMQRQAVPTLRSEAPLVGTGIEGIVARDSGASIMAKRGGVIDQVDAMRIVVRATEDLEPGDPGVDIYRLRKFQRSNQNTCINQRPLVTVGMEVSKGEVIADGPSTDMGELALGKNVIVAFMPWNGYNYEDSILISERIAQDDVFTSVHIEEFEVAARDTKLGPEEITRDIPNVGEEALRNLDEAGIVYIGADVEPGDILVGKITPKGESPMTPEEKLLRAIFGEKASDVRDTSLRVKPGDYGTVVEVRVFNRHGVEKDERALQIEREEIEALARDRDDELAILDRNIYARLKSMI</w:t>
      </w:r>
      <w:r>
        <w:lastRenderedPageBreak/>
        <w:t>LGKTAVKGPKGVKANSEITEELLDSLTRGQWWQLALGEEEEAKFVEALNEQYEAQKRALDARFEDKVEKVRRGDDLPPGVMKMVKVFVAVKRKLQPGDKMAGRHGNKGVISKVVPIEDMPFLADGTPVDFCLNPLGVPSRMNVGQILETHMGWAARGLGIKIDEALQDYRRTGDLSPVREAMHTAYGDDVFEEGIAGMSDDALIEAASNVTRGVPIATPVFDGAKEPDVNDALRRAGFDESGQSILFDGRSGEQFARPVTVGVKYLLKLHHLVDDKIHARSTGPYSLVTQQPLGGKAQFGGQRFGEMEVWALEAYGAAYTLQEMLTVKSDDVAGRTKVYESIVKGEDNFEAGVPESFNVLVKEVRGLGLNMELLDAEEDEMPLYEHVFISRQDLSNTQAEGLVEHFSSILTDNGGTLVESEYWGVKTMAYKINKNRKGHYAFLKTDAPADAVQEMERLMRLHDDVMRVMTIKVDAHEEGPSAQMQKRDER-DRRERRDGQEIAVEALTKEAAAQELALLSQRLATANDEYYLQDAPTLSDAEYDRLKRRNAAIEARFPDLKRSDSPSEQIGAAPSDGFEKVRHRVRMLSLSNAFEDAEIAEFDARIRRYLGLGPEDSLAYTAEPKIDGLSLSLRYEGGRLTEAATRGDGAEGENVTANARTIDDIPDRLEGVPDILEVRGEVYMSHADFADLNARQSEKGAKTFANPRNAAAGSLRQLDPEITRSRPLRFFAYAWGELSAPLAETQKAAIDRLQALGFQTNPLTRLCDGPDEMIAQYRRIEEARATLGYDIDGVVYKVDDLALQGRLGFRSTTPRWAIAHKFPAELAWTWLDAIDIQVGRTGALSPVARLRPVTVGGVVVSNATLHNEDYIAGRDANGAPIRDGKDIREGDWVQVYRAGDVIPKIADVDLEKRPDDAQPYEFPKVCPRCGSDAIREEGDAVRRCSGGLICPAQAVERLKHFVGRAAFDIEGLGAKQVEQFYEDGWVREPADIFALRENYGTGLQQLKNREGWGEKSAENLFAAIEARRRIPLGRLIFGLGIRHVGEVASNLLARHYGTWESFDAAMREAAQCDGPAWETLIGIDGVGRTLATSLVTTMNQEAERASIDRLLAHLEVQEAARPATTDSPVAGKTVVFTGSLEKMTRAEAKARAEALGAKVSGSVSSKTDLVVAGPGAGSKEKKARDLGIEILDEDGWLDLIAA-MIHKNWAELIKPTQLEVKPGNDPAKTATLIAEPLERGFGLTLGNALRRVLLSSLQGAAITSVQIDNVLHEFSSVAGVREDVTDIVLNLKAVSLKMEVEGPKRVSISKKGPGVVTAGDISETNGIEVLNREHVICHLDDGADLYMELTVNTGKGYVSADKNKPEDAPIGLIPIDAIYSPVKRASYDVQPTREGQVLDYDKLTMKIDTDGSVTPEDAIAYAARILQDQLSVFVNFDEPESAQRQDDDDGLEFNPLLLKKVDELELSVRSANCLKNDNIVYIGDLIQKTEAEMLRTPNFGRKSLNEIKEVLSGMGLHLGMDVEDWPPENIEDLSKKMEDQFMAERDNRRGNRRD-RDEAPEFADRLVAINRVSKTVKGGKRFGFAALVVVGDQKGRVGFGKGKAKEVPEAIRKATEQAKRNMMRVPLREGRTLHHDVEGRHGAGKVIMRTAPTGTGIIAGGPMRAVFEMLGVQDVVAKSNGSQNPYNMIRATLDGLTRLSSPRQVAQRRGKKVADILPKRDDAPAESSQVAEEAMNDPIGDMLTRIRNAQMRGKSTVSTPASKLRAWVLDVLSDEGYIRGYETGTDANGHATLEISLKYYEGTPVIRELKRVSKPGRRVYMGVSDIPQVRQGLGVSIVSTPKGVMSDANARAANVGGEVLCTVFMHDIRMIRDTPEAFDAAMAKRGISEASAPLLALDEERRAAIHAAETAQAEQKRASKDVGQAKAKGDEAEFERLRALVSEKKDEVAAMQARAKDLDAALAEKLMELPNLVADDVPEGADEADNVEIRLWGEPKTFDFEPKEHYELAAVQDGLDFETAAKLSGSRFVVMSGAVARLHRALAQFMLDTHVEENGLTETWTPVLVRDEMMYGTGQLPKFGEDSYRTTNGWWLVPTAEVTLTNIVNGLTVDEGYLPRRYVAHTQCFRSEAGSAGRDTAGMLRQHQFEKVEMVSVTHPDESEAEHARMTRCAEGILEKLELAYRTVSLCTGDIGFGARRTHDIEVWLPGQNTYREISSVSTCGEFQARRMNARFKPRDGGKPEFLHTLNGSGLAVGRALIAVLENGQEADGSVTLPPVLHPYLGGKSRISAEGVLAMAITAAQVKELRDMTGAGMMDAKKALTENGGDMEAAVDWLRTKGLAKAAKKSGRTAAEGLVAVSVDGGTGVAVEVNAETDFVAKNAEFQKMVSDISSAALGVDSVEALAEAEVDGKAVKTMITDNIAKIGENMTLRRMAKIEGGQVVCYVHNAATDGMGNIGVLVALSGDNEAFGRQVAMHIAAANPASLGEADLDPAVVEKERQVQIDIARESGKPEQVIEKMIEGRMKKFLSEVTLLGQAFVIDPDKTVAEAATDAGVEITGFVRMQVGEGIEKKQEDFAAEVAKAAQGMNQEITNNPFNPLTPPKVFDEIKVSLASPERILSWSFGEIKKPETINYRTFKPERDGLFCARIFGPIKDYECLCGKYKRMKYRGVVCEKCGVEVTLQKVRRERMGHIELAAPCAHIWFLKSLPSRIGLMLDMTLRDLERVLYFENYVVIEPGLTDLTYGQMLTEDEFLDAQDQYGMDAFTANIGAEAIREMLAQIDLESEADRLREELKEATGELKPKKIIKRLKVVENFLESGNRPEWMVMTVIPVIPPELRPLVPLDGGRFATSDLNDLYRRVINRNNRLKRLIELRAPDIIVRNEKRMLQESVDALFDNGRRGRVITGANKRPLKSLSDMLKGKQGRFRQNLLGKRVDFSGRSVIVTGPELKLHQCGLPKKMALELFKPFIYSRLEAKGLSSTVKQAKKLVEKERPEVWDILDEVIREHPVLLNRAPTLHRLGIQAFEPILIEGKAIQLHPLVCSAFNADFDGDQMAVHVPLSLEAQLEARVLMMSTNNVLSPANGAPIIVPSQDMILGLYYTTIMREGMKGEGMIFSSTEEVEHALNAGEVHLHARIQCRVKQIDEEGQEIVKRFETTPGRARLGALLPMNNKAPFDLVNTLLRKKDVQRVIDTVYRYCGQKESVIFCDQIMTMGFKEAFKAGISFGKDDMVIPDAK</w:t>
      </w:r>
      <w:r>
        <w:lastRenderedPageBreak/>
        <w:t>WPIVEETRDQVKDFEQQYMDGLITQGEKYNKVVDAWSKCNDKVTEAMMSTISSAKHDENGAEMEPNSVYMMAHSGARGSVTQMKQLGGMRGLMAKPNGDIIETPIISNFKEGLTVLEYFNSTHGARKGLSDTALKTANSGYLTRRLVDVAQDCIVRMKDCGTENSITCEAAINDGEVVASIGERLLGRVAAEDVVKPGTDEVLCKHGQLIDERTADTIEEAAVQTVRIRSPLTCEAEEGVCAACYGRDLARGTMVNVGEAVGIIAAQSIGEPGTQLTMRTFHIGGVAQGGQQSFLEASQSGKIEYDNPNTLVNAAGDLLVMGRNMKIRIVDENGAERASHKVGYGTKLFVKEGDTIERGDKLFEWDPYTLPIIAEKDGTAKLVDLVNGVAVREETDDATGMSQKIVTDWRAAPKGNELKPEIILQDENGEPVRNDQGNPITYPMSVDAVLSVEEGDTVKAGDVVARIPREGAKTKDITGGLPRVAELFEARRPKDHAIIAEIDGYVRFGKDYKNKRRISIEPADENVEPKEYMIPKGKHIPVAEGDYVQKGDYIMDGNPAPHDILSIMGVEALANYMIDEVQDVYRLQGVKINDKHVEVIVRQMLQKWEILHSGDTTLLKGEHVDKLEFDEANAKAEKKGGRPAQGEPILLGITKASLQTRSFISAASFQETTRVLTEASVQGKVDTLVGLKENVIVGRLIPAGTGGATTNVQKIATDRDNVVIEARRAEAEEAARLAAPTES-DDAVGGDAFDTVIETTESREMSRRHSAEKREILPDAKYGDTVLTKFMNNLMVDGKKSVAERIVYNALDRVEGKIKRAPVEVFHEALDNIKPAVEVRSRRVGGATYQVPVEVRPERREALAIRWLIIASRGRNENTMEERLAGELLDAVQSRGSAVKKREDTHKMADANKAFSHYRW---MHNNN-AQMPLLHAPAPHVAEREKLEGGRRFVMHTEYSAAGDQPGAIVEISEAIRAGERDQVLLGATGTGKTFTMARVIEETQRPAIILAPNKTLAAQLYGEFKQFFPENAVEYFVSYYDYYQPEAYVPRSDTYIEKESQINEQIDRMRHSATRALLERDDVIIVASVSCIYGIGSVETYGAMTVDLFTGKEYDQRAVMADLVAQQYRRNDQAFQRGSFRVRGDVLEVWPAHLEDRAWRFSFFGEELEAITEFDPLTGQKTGSFDRIRIYANSHYVTPRPTMKQAVVEIKKELRMRLDQLVAEGKLLEAQRLEQRTNFDIEMLEATGVCNGIENYSRYLTGRAPGEPPPTLFEFIPDNAIVFADESHVSVPQIGGMYKGDYRRKFTLAEHGFRLPSCMDNRPLKFEEWDAMRPQSVFVSATPAAWELDQTGGVFTEQIIRPTGLLDPQVEIRPVETQVDDLLDEIRKVAQDGYRVLCTVLTKRMAEDLTEYLHEQGIRVRYMHSDIDTIERIEILRDLRLGAFDVLIGINLLREGLDIPECGLVAILDADKEGFLRSETSLIQTIGRAARNAEGRVIMYADRMTGSMERAIGETNRRREKQIAYNEEHGITPATIKKNVEDILAGLYKGDVDMNRVTAQIDPKAQGSNLQAVLEGLREDMRKAAENLEFEEAARLRDEVKRLEAVDLVVADDPMARQQAVEKASEEATRRTGRSTAGRGGMRGGVQRRKR-MAAKPFFRRRKVCPFSGDNAPKIDYKDTKLLQRYISERGKIVPSRITAVSAKKQRELARAIKRARFLALLPYAVKMPKRILSGTVTSTANAQTVTVSVERRFKHPVLQKTIRKSKKYRAHDEAEKFAVGDAVRIIECAPKSKTKRWEVIAE--MANTPQSKKRARQNERRNAVNKARRSRIRTYLRKVEEAIASGDKDAAQTALKNAQPELMRGVTKGVFHKNTASRKVSRLSARVKALSMTRSVWKGPFVDAYVLKKAEASRESGRNEVIKIWSRRSTILPQFVGLTFGVYNGHKHIPVNVSEDMIGQKFGEYSPTRTYYGHAADKKAKRKMARIAGVNIPTNKRVPIALTYIHGIGNTSAKEICAAVNIDESRRINELSDSEVVAMREHIDANYTVEGDLRREVQINVKRLMDLGCYRGLRHRRNLPVRGQRTHTNARTRKGPAKAIAGKKKMAIKIRLARGGSKKRPHYAIVVADSRMPRDGRFIEKLGTYNPLLPKDSEDRVKMDVERVKYWLGQGAQVTDRIARFLEAAGEMEKQERSNPKKGTPGKAAQERAAEKAEKAAAAEAPAEAPAEETAE--MSITAETKQQVMKDYATAEGDTGSPEVQVAILTTRITALTEHFKTHKKDNHSRRGLLKLVAQRRKLLDYLKSRDEARYKTLIGKLGIRRMPSLNDIRSTFLTYFEKQGHTIVPSSPLVPRNDPTLMFTNSGMVQFKNLFTGVEHRDYTRAATSQKCVRAGGKHNDLDNVGYTARHHTFFEMLGNFSFGDYFKAEAIPFAYELITREFGIDHKRLLATVYHTDDEAFEIWKKM-GIPEDRIIRIATSDNFWQMGPTGPCGPCTEIFYDHGDHIWGGPPGSPEEDGDRFIEIWNIVFMQNEQFEDGSMRELDMQSIDTGMGLERIGALLQGKHDNYDTDLMRALIEASANATSTEPDGPGNVHHRVIADHLRSTSFLIADGVMPSNDGRGYVLRRIMRRAMRHAHLLGAKDPVMHRLVPALLQKMGGAYPELGRAQALIEETLKLEEIRFQSTLDRGLKLLDEELAQLPEGAALPGAAAFKLYDTYGFPLDLTQDALREKKRTVDTEGFDAAMAEQKAKARAAWSGSGEAADAEIWFDIAEAKGTTDFLGYDTETAEGQILALVRDGAEVKSAAKGEAVQIVLNQTPFYAEAGGQVGDTGTIATENGRATITDTRKVAGVFIHIGTVAEGTLAPGEAAKLEVDHARRTNIRANHSATHLLNEALRRALGDHVAQRGSLNAPDRLRFDFSHAKALTGDEIETVEREVNDYIRQNAPVETRIMTPDDARALGAQALFGEKYGDEVRVVSMGVDPEAQKGTAGDTYSIELCGGTHVGRTGEIGLFTLLGDSASSAGVRRIEALTGEAALEYLRGQDQLVSRLAGELKTSPADLPGRVRSLLDERRALQNEVAQLKREIAMGGGGSQGGAEPRDVGGVKFLSQVLSGVSGKDLRPLIDAHKQRIGSGAILLVADADGKAAVAAGVTDDLTGTLSAVDLVKAAVEALGGKGGGGRPDMAQGGAASAENADQAIKAAEAVIGGMGFRMGIVGLPNVGKSTLFNALTRTASAQAANFPFCTIEPNVGEV</w:t>
      </w:r>
      <w:r>
        <w:lastRenderedPageBreak/>
        <w:t>AVPDPRLETLAEIGKSKQIIPTRMTFVDIAGLVKGASKGEGLGNQFLANIREVDAIAHVLRCFEDGDVVHVDGRVDPVSDAETIETELIIADMESLEKRLQNITRKVRGGDKEAVQQERLMKRALEALNEGKPARVVEVAEDDLKQWRMLQLLTAKPVLYVCNVAEEDAATGNAHSEAVASMAAAQGNAHVVISARIEEEISQLDAEEAAMFLEEMGLEEAGLDRLIKAGYQLLQLETYFTVGPKEARAWTIPIGTPAPKAAGVIHGDFEKGFIRAETIAYDDFVSLGGEQPAKDAGKMRAEGKSYIVKDGDVLHFLFNTMAWKSLDDMELDGKRVLTRVDINVPVEDGAVTDATRIARIVPTVRDILDAGGTPVLLAHFGRPKGQRVDDLSLQPLVPTLEAHFGAEVIFAADCRGAEAAIAARQPGQVVLLENTRFHPGEEKNDPELAAEMAALGDVYVNDAFSAAHRAHASTEGIAHHLPSCAGRLMAAELSALEAALGDPKRPVAAVVGGAKVSTKLDLLSNLTEKVDILIIGGGMANTFLAAQGVGVGASLCEHDMAGTAREIAEKAAAGGCEILLPRDVVVAREFKAGAPSETVKA---EECPQDAMILDAGPDSVAHIKSVFDRAETLIWNGPLGAFEIAPFDAATNAAAEHAAALTEQGKLVSVAGGGDTVAALNKTGAAERFSYISTAGGAFLEWMEGKTLPGVAALG-MALPEFTMRQLLEAGVHFGHQTQRWNPRMGEFIYGERNGIHIMDLTQTVPMLDAALNVIRETVAKGGSVLFVGTKRQAQLPIAEAAEKCAQFYMNHRWLGGTLTNWQTVSKSINRLKSIDEQMEGGAEGLTKKERLGMEREQGKLQASLGGIREMGGLPDLLFVIDVKKEALAVLEAKKLGIPVVAVVDTNCSPDGIDYIIPGNDDAARAIALYCDLASRAALDGMSGQMEAAGVDLGALENTPVEDVVAEEAAPAA-----DA-------MTKRTSAKYKLDRRMGENIWGRPKSPVNRREYGPGQHGQRRKGKISDFGLQLRAKQKLKGHYGDLTEKQFRRIFADAERQKGDTGELLIGLLERRLDAVVYRAKFVPTVFAARQFVNHGHVTVNGQKVNIPSYRVKEGDVIEVREKSKQLASVLEASQLPERDVPDYIEVDHSKMKATFVRQPGLSDVPYAVQMEPNLVIEFYAQNMGNKTNPIGMRLQVNRTWDSRWYADTKDYGDLLLEDLAMRDFIHEECKQAGVARIIIERPHKKCRVTIHAARPGVIIGKKGADIEVLRKKLAGMTDSELHLNIVEVRKPELDARLVGENIAQQLERRVSFRRAMKRAVQNAMRMGALGIRVNVAGRLGGAEIARTEWYREGRVPLHTLRADIDHAIVEAETPYGIIGIKVWIFKGEIMEHDPQARDRKAQELQDGPAPRGP--RRMGRARKGRDVSGWLVVDKPAGLSSTAVVNKVRWALSAKKAGHAGTLDPEATGVLAVALGEATKTVPYITDALKAYRFTIRLGQATNTDDAEGEVIATSEQRPSDAEIKEALQGFVGEIMQVPPQYSAVKIDGERAYKRARDGETMEIAARPLWVEELVMTEREDADHVTLEMVCGKGGYVRAIARDLGAALGCHAHVRELRRLWSGPFDVEDAITLDEIDRLAKDPALDDRLLPVAAGLADLPELRCGAGEANRIRNGNPGAVAVSGLEYGAECWASCDGEPVAVGRYRAGEFHPDRVFVAASSFKLGLTGSIGMGKSTTAGLFAEEGAEIWDADAAVHRLYAAGGAAVAPIAEAFPEALADGAVSRDALRRIIATRPEALKIIEGIVHPLVRADRDAFADKSRAEITVYDIPLLFETGAQSEMDMTACVYVPYEEQRRRVLERGTMSAADFEHILDKQMPIQDKLDRADFTIRTTDLETARADVHTVLEEIRKRL---M-LTETILEDAGWEALDLPARAEAAARAALIALDLDPDAFEIAVLGCDDARIATLNADFRGKPQPTNVLSWPEEDLSPDEPGAPPLGPEPHF-----LGDIAIARETCLAEAREQRLSADHHVTHLIVHGVLHLLGYDHVRDADATLMEALETRILGQMGIQDPYTADRAMARFIFITGGVVSSLGKGLASAALGALLQARGFSVRLRKLDPYLNVDPGTMSPFEHGEVFVTDDGAETDLDLGHYERFTGVPARKTDSISSGRIYMNVLEKERRGDYLGKTIQVIPHVTNEIKDFISIGEDEVDFMLCEIGGTVGDIEGLPFFEAIRQFSQEKPRGQCIFMHLTLLPFIKASGELKTKPTQHSVKELRSIGLAPDILVCRSEGPIPQKEREKLALFCNVRPDAVIAAQDLKSIYEAPLAYHYEGLDQAVLDAFQITPAPKPNLSVWEDVADRIANPEGEVNIAIVGKYTQLEDAYKSIAEALTHGGLWNRVKVNVDWVDAEIFEREDPAPHLEGFHAILVPGGFGERGTEGKIKAAQFAREHKVPYLGICLGMQMAVIEAARNVAGVKRAGSEEFDHEAGKKRFEPVVYHLKEWVQGNEKVNRRPDDDKGGTMRLGAYDAVLTPGSRVAEAYGTLTIDERHRHRYEVDITYKEALEKAGLCFSGMSPDGRLPEIVEWSDHPWFIGVQFHPELKSKPFDPHPLFKDFVRAAKDVSRLVMTAPLITLGLESSCDDTSAAILR-----GREILSNVVMGQTELHAAFGGVVPEIAARAHAEKLDLAVAEALSRSGLRLAAVDAIAVTAGPGLIGGVLSGVMCAKGLAAGAGKPLIGVNHLAGHALTPRLTDDLAYPYLMLLISGGHCQFLIVRGADRFQRLGGTIDDAPGEAFDKTARLLGLPQPGGPAVEDAARRGNSTRFRFPRPLLDRPGCDMSFSGLKTALLRERDRIVAEKGGLTETDRADLCAGFQAAIRDVLTEKTRRAIALYLEDAPAQPAFAIAGGVAANRAIRAESETLCARSGLRFTAPPLSLCTDNAAMIAYAGSELFAAGHRSDMTLKARPRWPLDPGAQPLVGSGKKGAKAMAKRSFHDGPGPSQRQLRVGELVRRTLSDVLMRGDIHDPELQSMSITVGEVRVSPDLKVATVYVVPLGGKGQDVVVKLLARNAGELRRAVSKNLTLKFAPELRFRLDETFDKLDETRRLFSQDDVQRDLD-D</w:t>
      </w:r>
    </w:p>
    <w:p w:rsidR="00CD7C3D" w:rsidRDefault="00CD7C3D" w:rsidP="00CD7C3D">
      <w:r>
        <w:t>&gt;'Su-profundiSAORIC-263'</w:t>
      </w:r>
    </w:p>
    <w:p w:rsidR="00CD7C3D" w:rsidRDefault="00CD7C3D" w:rsidP="00CD7C3D">
      <w:r>
        <w:lastRenderedPageBreak/>
        <w:t>MKASELHDKTPDQLRDELVNLKKESFNLRFQQATGQLENPARLKTVKRDVARVHTVLNQKAAAAAAE-MATADLLTMDSKKTAEKQKALDSALAQIERQFGKGSIMKLGAEGAIQDIKASSTGSLGLDIALGIGGLPMGRIIEIYGPESSGKTTLTLHCVAEQQKAGGVCAFVDAEHALDPQYAKKLGVDIDELLISQPDTGEQALEITDTLVRSGAVNMVIVDSVAALTPKSELEGEMGDSSVGVQARLMSQAMRKLTGSISRSNCMVIFINQIRMKIGVMFGSPETTTGGNALKFYSSVRLDIRRIGALKDRDEVVGNATKVKIVKNKVAPPFKQVEFDIMYGEGISKMGELLDLGVKAGVVDKSGSWFSYGDERIGQGRENAKNFLKQNTAMASEIEDKIRAAHGLDFEGSGGDDVDILEAMPRYTPAEIEARWQQAWEKDGVFQATRNADKPKYYVLEMFPYPSGRIHMGHVRNYTMGDVIARYKIATGHNVLHPMGWDAFGMPAENAAMAIGGHPADWTYSNIAEMKKQMKPLGLSIDWSREIATCHPGYYGQQQALFLDFLKEGLVYRKNAVVNWDPVDMTVLANEQVENGCGWRSGAPVERRELTQWFFKISDHSEELLSALDSLDNWPAKVKLMQANWIGKSRGLQFAFSTIEAPEGFDRIEVYTTRPDTLLGASFVGISPDHPLAKTLERDDEAVAAFCAECRKGGTTEEAIETAEKLGYDTGIRVRHPFDTAHELPVYIANFILMDYGTGAIFGCPGHDQRDFDFASKYDLPIISTFLPSEDVSPKLSEAYVPQKSEKVFYNRGFAGDQWQTGEVAVDAAIAFCEENGIGQGVTKYRLRDWGLSRQRYWGCPIPVVHCDDCGVVPEKKENLPIELPYDVTFETPGNPLDRHPTWRNCACPACGKDALRETDTMDTFVDSSWYYARFTAPRADTPTDLDDAAYWMNVDQYIGGIEHAILHLLYARFFARAMQITGHLPEGAAEPFDALFTQGMVTHEIYQTRDANGRPVYHLPEEVTEGKL-SDGSEVEIIPSAKMSKSKKNVVDPLHIISNYGADTARWFVLSDSPPERDVEWTASGAEASYKHLSRVWNICDRVGEMDRDAAGTGDDELLRAMHKTIHDVTMGVESFGFNAAIAKLYAFTATLQKSKAGYAAQREAIMTLAQLMSPMTPHLAEDIWAHQGGEGLITKAPWPKADEKMLVDDTVTLPIQINGKRRAEIQVPADMPKEEVEKIALAHEAVIRTLDGATPKKVIVVPGRIVNVVAMAITSANQLELLQTAEAVAREKMIDPGLVVEAMEESLARAAKSRYGAEMDIRVDIDRKTGKATFTRVRTVVEDEELENYQAEFTVDQAKQYMADPKVGDTYVEEVPPVEMGRIAAQSAKQVILQKVREAERDRQFEEFKDRAGTIINGLVKREEYGNVIVDVGAGEAILRRNEKIGRESYRPNDRIRVYIKDVRREQRGPQIFLSRTAPEFMAELFKMEVPEIYDGIIEIKAVARDPGSRAKIAVISHDGSIDPVGACVGMRGSRVQAVVNELQGEKIDIIPWNEDQPTFLVNALQPAEVSKVVLDEEAGKIEVVVPEEQLSLAIGRRGQNVRLASQLTGLDIDIMTEEQESQRRQAEFELRTKLFMDNLDLDEFFAQLLVSEGFTNLEEVAYVEVDELLVIDGVDEDTAGELQARARDVLEAQNKAALDNARALGVEDSLVEFEGLTPQMLEALAKDDVKTLEDFATCADWELAGGWTTVNGERVKDDGALEPFEVSLEDAQAMIMTARVMLGWVDPTELEADADEDDVETDGETAEEAEAMAHKKAGGSSRNGRDSAGRRLGVKKYGGEAVIPGNIIVRQRGTKFWPANGVGMGKDHTIFATVDGAVTFHKGLKNRTFISVLPRAEAAEMAKRWYSVSVLSNFEKKIAEQIRASVAEQELEDQIDEVLVPTEEVIEVRRGKKVTTERRFMPGYVLVHMEMSDAGYHLINSINRVTGFLGPQGRPMPMRDAEVQAILGRVQEGEEAPRTLIHFEIGEKVKVADGPFEDFDGMIEEVDEDNQRLKVSVSIFGRETPVELEFTQVNKQVMSFTLAIVGRPNVGKSTLFNRLVGKRLALVDDQPGVTRDLREGAAKLADLRFTVIDTAGLEEVTDDSLQGRMRRLTERAVDMADICLFMIDARVGVTPSDMVFAEILRKKSAHVILAGNKAEGKAADAGMIEAYSLGLGEPIRMSAEHGEGLTDLYSVLMPLADEYEDRATQDAPETDVDLPEDDADLESVPMPTRSKPLQVAVVGRPNAGKSTLINQILGEDRLLTGPEAGITRDAISLMTEWAGPVPMRIFDTAGMRKKAKVQEKLEKLSVSDGLRAVKFAEVVVVLLDAEIPFEQQDLRIADLAEREGRAVVVAVNKWDIEENRQEKLRDLKESFERLLPQLRGAPLITVSAKTGRGLDRLQAAIMRAYEVWNRRITTAQLNRWLSGMMEAHPPPAPQGKRIKLRYMTQAKTRPPGFVVMCSHPDKVPDSYTRYLVNGLRLDFDMPGTPIRLWMRGQSDANPYKNRKKAAPSKLRKHTDGRRRDMRLIFMGTPEFSVPVLDALVQAGHDICAVYCQPPRPAGRGKKPRPSPVQQRAEEIGLLVRHPVSLKHPEPQEEFAELDADAAVVVAYGLILPQVILDAPKRGCLNIHASLLPRWRGAAPIHRAIMAGDEKTGVCIMQMEAGLDTGPVLLCEETEIGAAETTAELHDRLSAMGAVAINKALSRLSDLPPQPQPDEGVTYAAKIDKAEARIDWARPAVEVDRLIRGLSPFPGAWFEIDGQRVKVLGSVLDEGTGAAGEVLSDDLRIACGDGAVRLTRLQRAGKGVQEADVFQRGAQIPVGTNLSAAMTDTSAYRVLARKYRPETFADLVGQDAMVRTLKNAFAADRIAQAFVMTGIRGTGKTTTARIIAKGMNCIGPDGNGGPTTDPCGVCEHCTAIMEGRHVDVMEMDAASNTGVANIREIIDSVHYRAASARYKVYIIDEVHMLSTGAFNALLKTLEEPPEHVKFIFATTEIRKVPVTVLSRCQRFDLRRIEPEVMIALLRKIATAETAEITDDALALITRAAEGSARDATSLLDQAISHGAGETGAEQVRAMLGLADRGRVLDLFDMVLRGDAAAALTELSGQYADGADPMAVLRDLAEITHWVSVVKITPDAAEGPTIAPEERTRGQQMAETLPMRVLTRLWQMLLKALDEVAAAPNAMM</w:t>
      </w:r>
      <w:r>
        <w:lastRenderedPageBreak/>
        <w:t>AAEMAVIRLTHVADLPSPEELVRKLQNSTPPPAPPVGGGGGGNGAPQGGAQAVQHAQQRMASNPGPQGQSTALAQDLNAALARFPTFEHVVELIRVNRDVKLLVEVETCLQLAAYQPGRIEFVPTDDAPRDLAQRLGQKLQLWTGNRWAVSLVNEGGAETIAQIRDARELALKKQAEEHPMMQAVLAQFPKARITAIRTPEDIAAAATAEALPEVEDEWDPFEDGMPKMKTKSSAKKRFKVSATGKVIGSQAGKQHGMIKRTNKFIRNARGTTTLSEPDAKIIKGFMPYARMNLFAEIRHLIIATLEQMVAQDALPATLNFDPITAEPPRDPAHGDMATNAAMVLAKPAGMKPRDIAEALAAQLQNDPRITSAEVAGPGFINLRLAPSVWQNVARQVLNQGTDFGRAILGAGQRVNVEYVSANPTGPLHVGHTRGAVFGDALASLLDFAGYDVTREYYINDGGAQVDVLARSVYLRYLEANGKEVAFPDGTYPGDYLIPLGEALAKMYGDKLVDQPESEWLDHIRDFATDAMMNLIREDLAALGVEMDVFYSEKSLYGTGQIEAAIASLEAKGLIYEGVLEPPKGKKPEDWEPREQTLFKSTEHGDDVDRPVKKSDGSWTYFAPDIAYHYDKVSRDFDMLIDIFGADHGGYVKRMKAAVSALSDGHVPLDIKLTQLVKLFKNGEPFKMSKRAGTFVTLRDVVDQVGPDVTRFVMLTRKNDAMLDFDFDKVLEQSRENPVFYVQYAHARVASILRKAQEAGVEVADATLMDADLTKLDHDAELGLLRKLAEWPRLVETAARSNEPHRVAFYLYELASDFHSLYHLGRSEDGLRALQEGDAATSQAKIALSRAVAIVIAAGLGILGVTPAQEMRMSAIDNLPPLREVINTHELAARKSLGQNFLLDLNLTAKIARQAGDMADCDVLEIGPGPGGLTRGLLAEGARHVLAIEKDRRCLPALAEVAEHYPGRLTVIEGDALEIDPLSHLTPPIRVAANLPYNVGTELLVRWLTPPEWPPFWQSLTLMFQREVAERIVATPGSKAYGRLAVLAQWRSDARIVMQLPPGAFTPPPKVSSSVVHLTALPEPRYPADPAVLSRVVAMAFNQRRKMLRSALKGAAPDIEDRLHAAGLKPTDRAEQVPLEGFCALAREIAKGMNLIAEIEAEQVAELGKEIPDFRAGDTVRVGFKVTEGTRTRVQNYEGVCISRKNGHGIAGSFTVRKISFGEGVERVFPLHSTNIDSITVVRRGRVRRAKLYYLRSRRGKSARIVENAHYKPRANA--MANTKRQLFLKRRMRVRNKLRKVNAGRLRLSVHRSSKNISAQLIDDVNGVTLASASSMEKDLGVFGKNNIEAATKVGAAIAERAKKAGVEEAYFDRGGFLFHGKVKALADAAREGGLKIMFAVIKTGGKQYKVQSGDMLRVERIAANAGETVQFNEVLMLGGDSPVLGAPMVKDAGVQAEVVDQIKGEKVINFVKRRRKHSSKRTKGHRQKLTLIKITDILSSGADKSGVAAAIGTGSVSA----AAVAA--AKPAKSKKAAAPKA---KAEKAAPKAKKADAGTDDLKELSGVGPALEKKLHEAGITSFAQIAAWTEADIAEVDEKLSFKGRIQREGWVDQAKEKTKGMSRVKGGTVTHARHKKIIKAAKGYYGRRKNVFKVATQAVDKANQYATRDRKNRKRNFRALWIQRINAAVRSHDEALTYSRFINGLSLAGIEVDRKVLADLAVHEPEAFGAIVKQAQDALAAMQVNETLNEGLKRGYNITVTAAELEAKVNEKLAEAQPEVEMKGFRKGKVPMALLKKQFGQRIMGEAMQESIDGAMAEHFETSGDRPAMQPEVKMTNEDWKEGDDVEVSMAYEKLPEIPEVDLSKIELEKMVVKADDAAVEEALASLAETAQDFKARKEGAKAEDGDQVVIDFKGSVDGEEFEGGAAEDYPLVLGSNSFIPGFEEQLVGVKAGEEKSVVVNFPEEYQAEHLAGKEATFACTVKEVKEPVAAEVNDEMAKKFGAEDLDALKGQIAERLEAEYAGASRAVMKRNLLDALDKEVSFDLPPSLVDAEAKQIAHQLWHEENPDVEGHDHPEIEPSDEHKTLAERRVRLGLLLAELGQKADVQVTDAEMTQAIMNQARQYPGQERQFFEFVQQNQQMQQQMRAPIFEDKVVDHVVEQAKVTEKEISKEELQKAVEELEDEMKLHELSDNEGATKKRMRVGRGPGSGKGKMGGRGIKGQKSRSGVSINGYEGGQMPIYQRLPKRGFNKPNRKSFAVVNLGLIQKFIDAKKLDAGNTIDGAALIASGLVRRELDGIRVLAKGDITSKIDLNVAGASKSAIEAVEKAGGKVTVTAPKAAEASEMIQMQTNLDVADNSGARRVQCIKVLGGSKRKYASVGDIIVVSVKEAIPRGRVKKGDVRKAVVVRTAKEVRREDGTAIRFDRNAAVILNNNNEPVGTRIFGPVVRELRAKNFMKIISLAPEVLMRHARGYRRLNRTHEHRKALFSNMAGSLIEHEQIKTTLPKAKELKPIIEKMITLAKRGDLHARRQAAAKLKEDQYVAKLFDILGPRYKDRQGGYVRVLKAGFRYGDMAPMAIIEFVDRDRDAKGAADKARVAEEDAAE-MLQPKRTKFRKQFKGSIKGLAKGGSDLNFGTYGLKALQPERVTARQIEAARRAMTRHMKRQGRVWIRIFPDVPVTSKPVEVRMGKGKGSVDFWAAKVKPGRIMFEIDGVGEDVAREALRLAAMKLPIKTRVVVREDWMTTIKLHNTATRKKEDFTPIDAQNVRMYVCGPTVYDRAHLGNARPVIVFDVLYRLLRHVYGPEHVTYVRNFTDVDDKINARAADSGRSIGEITAETTQWYLNDMAAVGALEPDHMPRATQYIPQMVAMIRGLIDEGYAYEAEGHVLFRVRKYAEYGALSGRSVDDMIAGARVEVAPYKEDPMDFVLWKPSNEGTPGWESPWGQGRPGWHIECSAMAHDLLGERFDIHGGGIDLQFPHHENEIAQSKCAG--HGFANYWLHNEMLQVEGKKMSKSLGNFFTVRDLLDQGVQGEVIRFVMLSTHYRKPMDWTEKKREEAEKTLRKWYLQAAEAEAATP-SPDLVTLLADDLNTHGALTECHRLSNAGDTAGLRGALKLLGLLDELIPDWAAVQALDLTDIEAFLSDARATAMETKDFAQVDRIKTALTSVGIEVQMSKDGVKLTPPPGFDRAQLEGLLMSQVKSSSKSDPNYKVIAENRRARFD</w:t>
      </w:r>
      <w:r>
        <w:lastRenderedPageBreak/>
        <w:t>YAIEEDIECGIILEGSEVKSLREGGANIAESYAAVEDGELWLVNSYVAPYKQAKTFQHEERRRRKLLVSRKQLADLWNATQRKGMTLVPLVMYFNHRGMAKIKIGVAKGKKLHDKRETAAKRDWSRQKQRLLKDHGMSAKHEHYDVIRKPIITEKATMASEQNAVVFEVAIESNKPMIKEAVEALFNVKVKAVNTSITKGKVKRFRGQMGRRKDVKKAYVTLEEGNTIDVSTGLMSKDKNPRRVADNEAMAKLRMLRTSPQKLNLVAALIRGKSVDKALTDLTFSKKRVAQDVKKCLQSAIANAENNHNLDVDELIVAEAYVGKNLTMKRGRPRARGRFGKIIKPFAEITIKVRQVEEQAMVSAVENMAANTSWAALGKATDLRNRILFTLGLLIVYRLGTFIPVPGIDGGALRDFMESAGQGIGGMVSMFTGGALGRMGIFALGIMPYISASIIVQLLTSMVPALEQLKKEGEQGRKKINQYTRYGTVALATLQSYGLAVSLQAGDIVADGQMGFSFACMITLVGGTMFLMWLGEQITARGIGNGISLIIFVGIIAEVPAAIAQFFASGRSGAISPAVIVGVLVMVIATIMFVVFMERALRKIHIQYPRRQVGMKMYDGGTSHLPVKVNPAGVIPAIFASSLLLLPVTVSTFSGNSTSPVMSWLLANFGPGQPLYLLFFVAMIVFFAYFYTFNVSFKPDDVADNLKNQNGFVPGIRPGKRTSEYLEYVVNRILVLGSAYLAAVCVLPEILRGQFAIPFYFGGTSVLIVVSVTMDTIQQVQSHLLAHQYEGLLEKSQLRGKGAGTRKKRSPVRRMKFLDLCKVYIRSGAGGGGCVSFRREKYIEYGGPDGGDGGTGGSVWAEAVDGLNTLIDFRYQQHFFAKNGQPGMGKQRTGKDGDDIILRVPVGTEILDEDQETVIADLTELGQRVQLARGGNGGWGNLHFKSATNQAPRRSNPGQEGVDRTLWLRLKLIADVGLLGLPNAGKSTFLATTSNARPKIADYPFTTLHPNLGVVGVDNTEFVVADIPGLIEGASEGRGLGDLFLGHVERCAVLLHLIDGTSETVAEDYHTIIGELEAYGGDLAEKPRVTVLNKVDALDEEERASRLSDLEKACGGEVMMMSSVAGEGVTEVLRTLRQNIDDDRLRFRTTEEDTPWQPMAAKLRKGDKVIVLSGKDKGKTGTISSVDPKSNKAIVDGVKIAIRATRQTQTSQGGRIPKAMPIDLSNLALVDANGKATRVGFKIEGDKKVRFAKTTGDVIDAMLRSGVIAKKVGMTRLFMEDGKQIPVTVLQLDKLQVVAQRTADRDGYTAVQLGAGSAKAKRTSQAMRGHFAAAKVEPKRKVAEFRVDADAMLDVGEEIIADHYFAGQYVDVAGTSIGKGFAGAMKRHNFGGLRATHGVSISHRSHGSTGQCQDPGKVFKGKKMAGHMGAARVTTQNLEVVKTDSARGLIMVKGAVPGSKGGWVTVKDAVKKPFPEDAILPAALKSAAEEAAKAAEEAAAAAAAEAEAEAKRLAEEQAAQEAEALKAAEAEIAAEGSDADNSDADDKKEGDAMALKSYKPTTPGQRGLVLIDRSELWKGRPVKALTQGLTKSGGRNNTGRITMRRTGGGAKRLYRIVDFKRNKLDMSAVVARIEYDPNRTAFIALIQYEDGEQAYILAPQRLAIGDKIIAGAKVDIKPGNAMPFSGMPIGTIVHNIEMKPGKGGQIARAAGTYAQFVGRDGGYAQIRLSSGELRLVRQECMATVGAVSNPDNSNQNYGKAGRMRHKGIRPSVRGVVMNPIDHPHGGGEGRTSGGRHPVTPWGKPTKGAKTRNKNKASSKLIIRSRHAKKKGRMLDTATYTPRLQAEYREKIRAALKEEFGYKNDMMIPKLDKIVLNIGCGAEAVRDSKKAKSAQEDLTAIAGQKALTTVAKKSIAGFRVREDMPLGAKVTLRGDRMYEFLDRLITIAMPRIRDFRGISGKSFDGRGNYAMGMKEHIVFPEIDFDKVDETWGMDIVIATTAKTDAEAKALLKAFNMPFNSMKLDVIKLDGGKAGSVDLDEALFGLEPRADILHRVVRWQRNNAQQGTHKVKTRSETSYSTKKIYRQKGTGGARHGDRNAPIFRKGGIYKGPTPRSHGHELTKKFRKLGLRHALSAKAKAGSLVIIDEATSEGKTAALAKQVSNLGWKRALVIDGASVNENFAQAARNIEGLDVLPSMGANVYDILKRDTLVITKAGIEALEARLKMENVVLIIHLILALGLIAVVLLQRSEGGGLGMGGGGGGAVSGRSAATALGKVTWILAAGFIATSITLTIIAAEKSAGSSVIDRLSATPPAQNQDGSPALPAGDDLLPPSADGNSPLVPAADMAFFTKLKDRLFKSSSKIDEGLEAIVSDGGETEA---EAAPVDADQPGAASDVMPDGQTPEPAPMPE--PT------PEPT-EPVTIPESTPQPADPEPTPEPEQVPPVPAPDEVPPLRQAMTPVAPALDE--T-EAAPAKPGLLGRLMGRSAAQPVVRRALDDEMLEQLEELLISADMGVDTALRVTANMAEGRFGKKLSVAEIKQLLASEVSRIMEPVARPLPIYSKTPQVVLVVGVNGSGKTTTIGKLASQFRAAGKKVVIAAGDTFRAAAVEQLQVWGERAGVPVLTAAQGSDPASLAFDAMGRAQEEGADLLLIDTAGRLQNRGDLMEELAKIVRVIRKKDETAPHNTLLVLDATTGQNALNQVKVFQEISDVSGLVMTKLDGTAKGGVLVALADRFGLPIHAVGVGEQIDDLSPFDPDEFAAALVGTDAMTLDHWGEIKERLLKTVGQNNYTTWIEPLVPGAVEDGIVTLKVPTNFFGNYVSQNFSDLILHEINTAGTDATRLNFALNQQPSPAAEKPAPAARQTTAAVKP--AANTQLSTAPLDPRFSFDNFVVGKPNELAHAAARRVAEGGPVTFNPLFLYGGVGLGKTHLMHAIARELHERKPEMNVLYLSAEQFMYRFVQALRDRKMMDFKEIFRSVDVLMVDDVQFIAGKDSTQEEFFHTFNALVDQHKQIIISADRAPGEIKDLEDRVKSRLQCGLIVDLHPTDYELRLGILQSKVEVQRKTYPDLEVADGVLEFLAHRITSNVRVLEGALTRLFAFASLVGREIDMGLTQDCLADVLRASERKISVEEIQRKVSDHYNIRLSDMIGPKRLRSYARPRQVAMYLCKQMTSRSLPEIGRRFGGRDHTTVMHGVRRIEELKVSDGQIAEDLELLRRALESMLGIGTIAKKVFGTPNDRMIKA</w:t>
      </w:r>
      <w:r>
        <w:lastRenderedPageBreak/>
        <w:t>TRPLVARINALEPEFEKLSDDEIKLRTEELAKRANAGEDLDDLLPEAFANCREAARRTLGLRAFDTQLLGGIFLHQGNIAEQKTGEGKTLTATFAAYLNGLTHKGVHVVTVNEYLAKRDAEWMGKVFGALGLTTGVAYSGMPEDQKRAAYACDVTYATNNELGFDYLRDNMKSNLSDMLQRGHNFAIVDEVDSILIDEARTPLIISGPSQDRSEMYQIIDALIPSLTDEHYELDEKTRNVTFTDEGNEFLEEQLRARDLIEEGMTLYDPESTTIVHHVNQGLRAHKLFQRDKDYIVRDGAVTLIDEFTGRMMPGRRLSDGLHQAIEAKEGVEIQPENVTLASVTFQNYFRLYNKLGGMTGTALTEAEEFAEIYGLGVVEVPTNVPIARVDEDDAVYRTAREKYEAMIEKVKEAHAKGQPCLVGTTSIEKSEQLSAMLTADGIEHNVLNARQHEQEAQIIAEAGKLGAVTIATNMAGRGTDIQLGGNVELKVLDALDADPEADPANIRAQIEAQHAEEKQKVLEAGGLYVLASERHESRRIDNQLRGRSGRQGDPGRTSFFLSLEDDLMRIFGSERLEKVLTTLGLKEGEAIVHPWVNKSLERAQAKVEGRNFDIRKQLLKFDDVMNEQRKVIFGQRREIMEADNLNEIVTDMREQVIDDLIDTYMPPKTYADQWDTQGFYAAVIEQLNVDVPIIAWCEEDGVDDDVIRERLMQATDELMAKKAEAFGEENMRNIEKQLLLQAIDTKWRDHLLTLEHLRSVVGFRSYAQRDPLNEYKNEAFQLFETMLDSLRQDVTQKLGQIQPMSEEQRREMMQEMATRQAAMQAAATEAADEA--SEQAEA-AAPGFDENDPSTWGNPGRNDLCPCGSGKKFKHCHGQITMKLSGDLKAFEARIGHHFATPDLLVRAVTHASMSSANRDDNQRLEFLGDRVLGLVMAEALLALDPGATEGQLAPRFNALVRKETCADVAREIDLGKVLKLGRSEMISGGRRKQALLGDAIEAVIAAVYLDGGFDAAKALVLRLWGDRLKTVKEDARDAKTALQEWAQARGLTPPRYVQTDRSGPDHAPVFTITARLDNGAEAAATAPSKRAAEQAAATTLLRQLENNSMAKLGKRTRAAREAFAGKEEITVEEAVSLIKANANAKFDETIEIAMNLGVDPRHADQMVRGVVGLPNGTGKTMRVAVFARGAKAEEAEKAGADIVGAEDLMETVQSGKIDFDRCIATPDMMPIVGRLGKVLGPRNLMPNPKVGTVTMDVADAVKAAKGGEVQFKAEKGGVVHAGVGKLSFDEAKLAENIRAFVGAVSKAKPAGAKGTYMKKINLSSTMGPGVSVAVENATAEMSDEFMLDTDDLERRMNGAIASLRTEFASLRTGRGSASMLEPVMVEAYGQMTPVNQVGTVNVPEPRMVTINVWDKGLVGKVEKAIRESGLGINPQLNGTIIMLPIPELNEERRTQLTKVAGQYAEHARVSIRNIRRDGMDQIKKAKNDGMSEDDQKIWEGEVQDLTNRFITLIDDQLETKQAEIMQVMAKKLVGTMKLQVKAGQANPSPPVGPALGQRGINIMEFCKAFNAKTADMEPGAPCPTVISYYQDKSFTMDIKTPPASYYLKKAAKVNSGAKTPSRETVGTVTTKQLREIAEAKAADLSANDVEAAMKIILGSARSMGIEVKMFENLSERLSGVFDRLTKQGALSDEDVKTALREVRVALLEADVSLPVARDFVKAVQDKATGQAVTKSVTPGQQVVKIVHDALIDVLKGEGEPGALKIDSPPAPILMVGLQGGGKTTSTAKLAKRLKERDGKRVLMASLDVNRPAAMEQLAILGTQIGVDTLPIVKGESPVQIAKRAKTQAGLGGYDVYMLDTAGRLSIDEELMQQVKAVRDVANPRETLLVVDGLTGQDAVHTAENFDERIGITGVVLTRMDGDGRGGAALSMRAVTGKPIKFVGLGEKMDALETFEPERIAGRILGMGDIVALVEKAQETIEAEQAEKMMKRMAKGQFNMNDLKMQLEQMIKMGGMQGMMGMMPGMGKMAKQVEDAGFDDKILKQQIALIQSMTKKERANPALLQASRKKRIARGAGMEVSDLNKLMKMHRQMSDMMKKMGKMGKGGMLKQAMKGMMGKGGMDPS----QMDPKALEAAAKQMGGKLPGGLGGMGGGMGLPGGLSGFGKKKMIPMHRLAQISQRFQFLEASMSAGSDGADFAALAKEYSDLKPVVDQIDLYQQLQRDLEEAQEMLKDPEMAELAREELPRLRARLPEVEQGLQLALLPRDSADAKPAMLEIRPGTGGDEAALFAGDLLRMYQRYAEARGWGFDLIESQMTELGGVKEVVAHITGQNVFARLKFESGVHRVQRVPSTESGGRIHTSAATVAVLPEAEDVDIEINANDLRIDTMRSSGAGGQHVNTTDSAVRITHIPTGIVVTSSEKSQHRNRDKAMQVLKARLYDMERSRIDSARSADRAAQVGSGDRSERIRTYNFPQGRMTDHRINLTLYRLEAVMQGDLDEIVDALTADAQARQLSEMEGMDRAQKEQLVDELGQIFESSGVVVVSHYVGLTVAEMQDLRARARAAGGAVRVAKNRLAKIALEGKPCESIADLLTGMTVLTYSEDPVAAAKVAQEFSKENPKLVILGGSMGENALDAAGVEAVSKMPSREELISTIAGMLGAPASNIAGAIGAPASNIASILSTIEDKAAAMKTFSATPADIDKKWIIIDAEGVVLGRLASIIATRLRGKHKPSFTPHMDCGDNVIVINADKVQMTGKKREEHFYWHTGHPGGIKSRTKAQILEGAHPERVVTQAVKRMLPGNRLSRQIMTNLRVYAGSDHPHEAQSPEVLDVKSLNKKNTRSAMTAADAALAKGLLAGLGGALPPRLGVAVSGGGDSMALLSLLYGLSAAAGTHLETVTVDHGLRPEAAGEAAFVARRASALGLSHETLRWRGWDGQGNLQNAAREARYRLMADWAERRGLPCVALGHTADDQAETVLMRLARRSGVDGLSAMVPRSNRHGITWLRPLLFARREALRGHLRRAAVEWVDDPSNDDPRFARIQTRQSLAALAPLGIDVEALAEVARNMATAREALKSQTDRTAGDILRMEAGAQVMQAEGFFAAPEEIRRRLMIHALGQVNGGTYPPRRGPVAALIAGLAEGQAATLGGCQALLRRGGIWVFREYNAVRDLRVPADQLWDRRWRATPPEGL-QGA</w:t>
      </w:r>
      <w:r>
        <w:lastRenderedPageBreak/>
        <w:t>ELRALGAEGLAQCPDWRSLGRPRAMLLSTPAIWQGARLLAAPLAGLDEKWHVQRESGVECNETAPLSHMADLKKLAEDIVGLTLLEAQELKTILKDEYGIEPAAGGAVMMAGPADGGAAEEEKTEFDVVLKNAGASKINVIKEVRGITGLGLKEAKDLVEAGGKIKEGVDKAEAEEIKGKLEAAGAEVELAMSRIGKKPVAMPSGVSASVSGQTIEVKGPKGTRSFRATDDVTLTVEDDAISVTPRGKSKRARQQWGMSRTMIENLVTGVTEGFKKELEIQGVGYRAAVNGNTLKLNLGLSHDVDYVAPEGVTVTAPKQTEIVVEGIDEQLVGQVAANIRAWRKPEPYKGKGIRYKGEFVFRKEGKKKMQVILLERVAKLGQMGEVVDVKSGYARNYLLPQGKALSASKANVEAFEGQKAQLEAQNLETKKEAEAMSEKLNGQQFVVIRSASDAGALYGSVTTRDAAEAATAEGFSVDRKQVVLGQPIKDLGVHEVQVVLHPEVTATIELNVARSPEEAELQASGKSIQELAAEEEAAAEFEISELFDDIGSAADE-DGDSDVVRTPEGDAQDDSNS--MSDSDGKKTLGLRGGARPGNVKQSFSHGRTKNVVVETKRKRVVVPKPGGQKPTGPGAGPIGDPKKRPAGITDAEMERRLKAVQAAKAREVEEAAAREAEEKARAEERERRRAEIEAKEREEREREESLKAKAEEDARRKAEAEA---AAAAPAPEPAAAREPGSKPAPAATPRKTDRDRDDSKKRSKGGDS-RRAGKLTVNQALAGGEGGRQRSMAQMKRKQERARQKAMGGQVEREKIVRNVNLPPAIVVSELANRMAEKTGAVVKALMQNGMMVTQNETIDADTAELIIEEFGHKVVRVSDSDVEDVIKEIVDKPEDLQGRPPVITIMGHVDHGKTSLLDAIRNAKVVAGEAGGITQHIGAYQVTTDNGAVLSFLDTPGHAAFTSMRSRGAQVTDIVVLVVAADDAVMPQTIEAIAHAKAAKVPMIVAINKIDKPAANPDKVRTDLLQHEVIVEKMSGDVQDVEVSAATGQGLDELLEAIALQSEILELKANPNRAAVGAVIEAQLDVGRGPVATVLVQNGTLRQGDIFVVGEQYGKVRALINDQGERVKEAGPSVPVEVLGINGTPEAGDVLNVTETEAQAREIAEYRANAAKDKRAAAGAATTLEQLMANAKANEDVSELPILVKADVQGSAEAIVQAMEKIGNDEVRVRVLHSGVGAITETDVGLAEASGAPIMGFNVRANASARNTANQKGVEIRYYSVIYDLVDDVKAAASGLLSAEIKENFIGYANIKEVFKVTGVGKVAGCLVTEGVARRSAGVRLLRDNVVIHEGTLKTLKRFKDEVPEVQSGQECGMAFENYDDIRPDDVIEIFEREEVTRTLAMAKPKKTPRPKAQTPKGFRDYFGTEVTHRAEMLSKIAAVYHRYGFDALESSGVETIEALGKFLPDVDRPNEGVFAWQEDSEGDKPGDWLALRYDLTAPLARVYAQHRNDLPMPYRRYAMGPVWRNEKPGPGRFRQFYQCDADTVGAPSVAADAEICAMLADCLEEVGIARGDYVVRVNNRKVLNGVLEVAGLAGDDKDTERGIVLRAIDKLDRLGAEGVRALLGEGRKDDSGDFTKGAGLEDAQADVVMGFMQAKRDSGAETVSRLRELVAGSDVGVQGVDELELISDLLAAGGYGPDRVEIDPSVVRGLGYYTGPVFEAELTFEIKDEKGRARNFGSVAGGGRYDDLVKRFTGQEVPATGVSIGVDRLLAALAAKGRLEGEATGPVVVTVMDRDRMADYQAMVAELRQAGIRAEVYLGNPKNFGNQMKYADKRQSPVVVIEGGDEKDRGVVQIKDMVLGAQLAQEASHDEWKERPNQYEVPRADLIKAVRDILDRTSMDDLKQKYLSQIADAGDESALEDIRLAAVGKKGEVALKMRELGKMTPEERQVAGPALNALKDEINSALSAKKAALGDAALDERLRSEWLDVTLPTRHQRQGSIHPVSQVTEELTAIFAEMGFSVAEGPRIDTDWYNFDALNIPGHHPARAEMDTFYMARAEGDDRAPHVLRTHTSPVQIRTMEAEGAPLRIICPGGVYRADYDQTHTPMFHQVEGLAIDKDISMANLKWTLEEFFAAFFEIDGIKTRFRASHFPFTEPSAEVDIQCSWVDGQLRIGEGDGWMEVLGSGMVHPKVLQAGGIDPDKWQGFAFGMGIDRIAMLKYGIPDLRAFFDSDLRWLRHYGFASLDQPNLHGGLSRMEMAEEAGLDLVEISPNAKPPVCKIMDFGKFKYEQQKRESEARKKQKIIEIKEVKFRPNTDTNDYDVKMRNVFKFLEGGDKVKVTLRFRGREMAHQNLGRELLERVAADTKDIGRVENFPKMEGRQMVMVIGPLPNMKFTLSWLKDHLDTTASIDEITYALTDLGLEVEGVENPAAKLADFTLGYVQSAEKHPDADRLNVCQVETDEGVIQIICGAPNARAGITVVVAKPGVYVPGIDTTIGVGKIRGVESFGMMASEREMELSEEHDGIIELPSGKPGDRFIDWLAENDPAKVDPVIEIAITPNRPDALGVRGIARDLAARGLGKLKPRDCDAVAGSFASPISVSIDDDTLDGCPVFYGRVIKGVKNGPSPAWLQDCLRAIGLRPISFLVDVTNFFTFDRNRPLHVFDADKVKGNLRVHRAKGGEEIVALDEKTYTLQAGQMAISDDSGVESIAGIMGGAATGVTEDTVNVFVESAYWDPVQIAYAGRALKINSDARYRFERGVDPAWTPYGIEHATRMILDHAGGEASEVVVAGQVPDTSRAYKLDAEKVQSLVGMTIPESDQRQTLTALGFQLDGDMAQVPSWRPDVQGEADLVEEVARIASLTKLEGKPLPRLTTGVPRPVLSPMQRRVVTARRTAAALGYNECVSYSFIDQASAALFGGGTDETRLENPISSDMSHMRPDLLPGLLQAAARNQSRGFADMALFEVGPAFSGGEPGEEQIMVSGLLVGRTGPRDVHGAARAVDVYDVKADAEAVLAAIGAPAKVQVLRGAADWWHPGRHGKVCLGPKKVLGIFGEVHPRVLAAMDVKGPAMAFTIYPAEVPLPRKSGATRPALQISDLQAVERDFAFVVDADVEALTLVNAAKGADKNLIEDVRVFDEFIGGSLGEGKKSLAITVRLQPSDKTLKDADIEAVGAKVVEKVTKATGGVLRGMHAYRSHTCADLSLENKGDTVRLSGWV</w:t>
      </w:r>
      <w:r>
        <w:lastRenderedPageBreak/>
        <w:t>HRVRDHGGVLFLDLRDHYGITQVICDPDSPAFAEMEKVRAEWCVRIDGTVKARDESLVNPKLPTGEIEVYARDIEVLGSAAELPLQVFGEQEYPEETRLRYRYLDLRREKMQKNMALRSDVVTSIRKRMWDQNFREFQTPIITASSPEGARDFLVPSRLHPGKFYALPQAPQQFKQLLMVSGFDKYFQIAPCFRDEDPRADRSPTDFYQLDMEMSFVTQQDVFDTIQPVIAGIFQEFGGGKKVDQTWEQISYKDAALWYGSDKPDLRNPIKMQVVSDHFRDSGFAIFAKLLEQDGTEIRAIPAPKGGSRKFCDRMNAFAQKEGLPGMGYIFWRDQG---NGMEAAGPLAKNIGPERTEAIRQQLDLGVGDAAFFLGGKPKSFEAVAGRARNVIGEELNLTDKERFAFAWIVDFPIYERDEETGKIDFEHNPFSMPQGGMEALQGDPLKVLGYQYDLACNGYELVSGAIRNHKPEIMFKAFEIAGYGEDEVRKRFGGMVNAFQYGAPPHGGCAAGIDRIVMLLAEEQNIREVILFPMNQRAEDLMMNAPSEPTSDQLMELGLRVIPQEMTPLENIRNFSIVAHIDHGKSTLADRLIQLTGTVAERDMQSQLLDNMDIERERGITIKANTVRIEYPAKDGKTYVLNLIDTPGHVDFAYEVARSMHAVEGSLLVVDATQGVEAQTLANVYTAIDADHEIVPVLNKVDLPASDPDRVREQIEDVIGIDASDACLISAKTGIGIPDVLEAIVNKLPAPGGDPDAPLKAMLVDSKYDQYLGVICIVRIIDGTLKKGDRIRMIKTGGTYDVDDVGVYRPKMTGVESLGPGEIGYLNASIKQVRDTRVGDTITHEKRKCETPLPGFKPSVPVVFCGLFPVDANDFEDMRDAIEKLALNDASFTYEMETSAALGFGFRCGFLGLLHLEVIRDRLEREYDIDLITTAPSVIYHVHMKDGEMQELHNPADMPDMTLVDHMQEPRIKATILVPDEYLGDVLKLCQDRRGIQEDLTYAGSRAMVVYDLPLNEVVFDFYDRLKSVTKGYASFDYQMIGYRQDNLVKMQILVNDEPVDALSTMVHRDRAEMRGRAMVEKLKDLIPRHMFKIPIQAAIGGKVIARETLSAMRKDVTAKCYGGDATRKKKLLEKQKAGKKKMRQFGKVDIPQEAFISALKMDGMSLPPGFLEELRDRASLSQVVGRKVIWDNRKSNQGKGDMWAPCPFHQEKSASFHVDDRKGFYYCFGCHAKGDAISFVRETENVSFMEAVEIIAREVGMPVPKQDPRAQAKADKRTQLAEVMEQAAQWFRLQLRTGAAGAARDYLIKRGLSEQAQAHWEIGFAPNSWQGLWDALKSKGVADELILGAGLAKPSSKGGKPYDTFRGRIMFPIRDARGRAIAFGGRAMDPEDKAKYLNSPETELFDKGRSLYNVKDARAAAGRGQALIVAEGYMDVIALHGAGFEGAVAPLGTAITENQLQMLWRIAPEPIITLDGDAAGQRAALRLIDLALPLLEAGQSLRFAVMPEGQDPDDLLRAQGAGALQKLLDSALPMVRLLWQRETEGKVFDSPERKAALDKSLREKIKLIRDPSIRSHYGQEIKDLRWDLFRPQKQRPRGPGKGGGKGGKGAWG-APLAPLASTKASALVAMSDEQVGMHLREAVILVALVDCPQLVETFETGLEAMRCDDPDHARLRDLLLRFGHAGQETLRDEISYSLGWETLENMKGQRHVAITPCIRNPGNVDMTRLTVAEELAKLDAARGLNEEIAEAVEDLSGPADEGVTWRLSEAARAADLARRSAQEESGEFDVGDNGMTMDRDERSALDALLGTIKYEKSKGRGMCAETPDYKATLNLPKTDFPMRAGLPKREPGWLERWEKIGVYDRLREKEGRQPFTLHDGPPYANGHLHIGHALNKTIKDMIVRSHQMMGYDARYIPGWDCHGLPIEWKIEEQYRKKGRDKDQVPINEFRAECREFARGWVDVQREEFKRLGITGNWENPYLTMDFHAERVIAEEFMKFLMNGTLYQGSKPVMWSPVEKTALAEAEVEYHDKESHTVWVKFKVV---GTEGDLDGAQVVIWTTTPWTMPSNKAVVYGEGISYGLYEVTSTPDECWANVGERFLLADDLAADVFARARLEDGMWNRVRGVENDELAKISLLHPLAGAEGAEGEWDDPRDFRAADFVTSDEGTGFVHCAPSHGLEEYELYRDLGMLPQVITYNVMEDGRFRDDLPFFGGKAILKPNGKEGNANSAIIDKLVEVGGLLARGKIKHSYPHSWRSKAPVIYRNTPQWFAAIDKVVGDGLDTHGKTIRERALTEIDNVNWTPKSGRNRLHSMMEARPDWVLSRQRAWGVPLTCFVRKGVAPTDENFLLRNPEVNQRIVEAFEAEGADAWYAEGAKERFLENIVDPAEFDQVTDILDVWFDSGSTHAFTLRDREDGTEDGIADVYMEGTDQHRGWFHSSLLQSVGTTGRAPYRNVVTHGFTLDAKGMKMSKSIGNTIVPEKIVQQYGADILRLWVAQTDYTADQRIGDEILKGVADSYRRLRNTMRYMLGALNDFSEADRVDPADMPELERWVLHRVAELDKVVRDGFARFDFQGVFQAVFTFATVDLSAFYFDIRKDALYCDGDTLRRRAARSVLDILFHRLTTWLAPVLVFTMEEVWLERFPGDASSVHLVDMPETPEAWLNPELAAKWAKVRAARRVVTAALEVQRTEKVIGASLEAAPVVHVADEAQRDALESVSFEDVAITSDITVTGDEAPAEAFRMPEAQGVAVVFEKAEGEKCERCWKVLPDVGTHEYPGVCGRCDEAVRAVQSQNIRIRLKAFDYRVLDASTQEIVSTAKRTGASVRGPIPLPNKIEKFTVLRGPHVDKKSRDQFEIRTHKRLLDIIDPTPQTVDALMKLDLAAGVDVEIKLQSMADEIKSLDGLEAAVTGGVQGTE----TEMTPREPVRDELGRAYATGKRKDAVARVWIKPGSGKVIVNGKPQNEYFARPVQQLILAQPFGITNTEGQFDVFATVKGGGLSGQAGAVKHGISKALQLYDPSLRGALKAAGFLTRDSRVVERKKYGKAKARRSFQFSKRMPTIQQLIRKPRQPKVKRSKSMHLQECPQKRGVCTRVYTTTPKKPNSAMRKVAKVRLTNGFEVISYIPGESHNLQEHSVVLIRGGRVKDLPGVRYHILRGVLDTQGVKDRKQRRSKYGAKRPKMARDKTKTKRKVSKNIAAGVAHVNSSFNNTKI</w:t>
      </w:r>
      <w:r>
        <w:lastRenderedPageBreak/>
        <w:t>LISDVQGNAISWSSAGTMGFKGSRKSTPYAAQMAAEDAGRKAQDHGVKTLEVEVQGPGSGRESALRALAAAGFNITSIRDVTPMAHNGCRPPKRRRVTNPSRRGLLIILSSPSGAGKSTMARALRAWDPTINFSVSATTRAPRPGEEDGTDYRFVGEEHFRQAVAEGEMLEHAHVFGNFYGSPKAPVQAAIDQGQDILFDIDWQGAQQIRNSDLNTHTLSIFLLPPSITELKRRLESRGQDDAETIAKRMGKSWDEISHWDGYDFVLVNDDLDQTEARLKSIITAARLRLSQQPAIKDHVRRLQSEFEELKMAQSFLGQKRLRKYYGKIREVLEMPNLIEVQKSSYDLFLNSGDAETPTDGEGITGVFQSVFPIKDFNETSVLEYVKYELEKPKYDVEECQQRDMTYSAPLKVTLRLIVFDVDEDTGAKSVKDIKEQDVFMGDMPLMTPNGTFVVNGTERVIVSQMHRSPGVFFDHDKGKTHSSGKLLFACRIIPYRGSWLDFEFDAKDIVFARIDRRRKLPVTTLLYALGLDQEAIMNAYYKTVTYTLEKNKGWVAPFFPDRVRGTRPTYDLVDAATGEILFEATKKVTPRAVKKLLDEGKVKDLLLPFDHIVGKFVARDIINEETGAIYVEAGDELTLEYDKDGTLIGGTAKELIDAGITEIPLLDIDNVNVGPYMRNTMAMDKNMNRDTALMDIYRVMRPGEPPTVEAASALFDTLFFDSERYDLSAVGRVKMNMRLALDKPDTQRTLDRDDIVACIKALVDLRDGRGDIDDIDHLGNRRVRSVGELMENQYRVGLLRMERAIKERMSSVEIDTVMPQDLINAKPAAAAVREFFGSSQLSQFMDQTNPLSEVTHKRRLSALGPGGLTRERAGFEVRDVHPTHYGRMCPIETPEGPNIGLINSLATFARVNKYGFIETPYRVVKDSTVTDEVHYMSATEEMRHTVAQANANLDENMKFVNELVSTRQSGDYTLAPTENVDLIDVSPKQLVSVAASLIPFLENDDANRALMGSNMQRQAVPLLQAEAPLVGTGIEEVVARDSGAAYTARRAGIIDQVDASRIVIRATEDLELGDAGVDIYRMRKFQRSNQNTCINQRPLVKVGEKVTKGQVIADGPSTDMGELALGKNVVVAFMPWNGYNYEDSILISERISRDDVFTSIHIEEFEVAARDTKLGPEEITRDIPNVGEEALRNLDEAGIVYIGADVEPGDILVGKITPKGESPMTPEEKLLRAIFGEKASDVRDTSLRVKPGDFGTVVEVRVFNRHGVEKDERALQIEREEVERLARDRDDELAILDRNIYARLKDMILGKIAVKGPKGVKANSQITEELLETLTRGQWWQLALEDEDDAKIVEALNEQYEIQKRTLDARFEDKVEKVRRGDDLPPGVMKMVKVFVAVKRKLQPGDKMAGRHGNKGVISKVVPMEDMPFLADGTPVDFCLNPLGVPSRMNVGQILETHMGWAARGLGLNVDEALQEYKRSGDLTPVREAMQLAYGDDVYEEGITGMDEDTLLEVADNVRRGVPIATPVFDGAKEADVNDSLKRAGFDTSGQSVLFDGRTGEQFARPVTVGVKYLLKLHHLVDDKIHARSTGPYSLVTQQPLGGKAQFGGQRFGEMEVWALEAYGAAYTLQEMLTVKSDDVAGRTKVYESIVKGEDNFEAGIPESFNVLVKEVRGLGLNMELLDAEEDEMPLYEHVMIARQDLSNTQAEGLIEHFGTVLADNDGKLVDSEYWGVKTMAYKINKNRKGHYAFLRSDAPATAVQEMERLMRLHDDVMRVLTIKVDEHKELPSVQMQKRDERPDRRERRMTSQIEVEALTKAQAETELARLAEVLNEANNAYHTEDAPEISDAEYDALKRRNAAIEARFPDLKRADSPSEQVGAPVAEGFGKVRHAVPMLSLANAFDAEEVTEFDARIRKYLGLGSDAPLAYTAEPKIDGLSLSLRYKKGVLVQAATRGDGAVGENVTANARTIENIPQELKNAPDLLEVRGEVYMSHADFAALNARQAERGGKTFANPRNAAAGSLRQLDAEITRVRPLQFFAYAWGALSEPLAETQKGAIDRLTELGFSTNPLTALCDGPSDMVAHYEKIEAQRATLGYDIDGVVYKVDDLALQERLGFRSTTPRWAVAHKFAAELAWTRLEGIDIQVGRTGALSPVARLQPVTVGGVVVSNATLHNEDYIKGLDSKGAEIRGGKDVRVGDWVQIYRAGDVIPKVADVDLSKRPSDAEAFVYPTTCPECGSDAIREPGDAVRRCTGGLICPAQAVEKLIHFVSRKAFDIDGLGAKQVEQFYHDGWIAEPADIFTLKERYGSGVQQLKNREGWGPKSADNLFQAIEDRREIPMARLIFALGIRHVGEAASSLIALHYGDWDSFEAAMAEARGLDGPAWDDLIGVDGVGSVMAGSLVSAFAQEAERASIDRLVAHLTVIPAERPDTEGSPVAGKTVVFTGTLEKMSRAEAKARAERLGAKVSGSVSGKTDILVAGPGAGSKAKKAADLGVETMDEDGWLALIEGKMIHKNWAELIKPQQLDVKPGNDPARQATVMAEPLERGFGLTLGNALRRVLMSSLQGAAITSVQIDNVLHEFSSVAGVREDVTDIILNLKGVSLRMEVEGPKRLSISAKGPGVVTAGDISESAGIEILNREHVICHLDDGADVYMELTVNTGKGYVSADKNKPEDAPIGLIPIDAIYSPVKKVSYDVQPTREGQVLDYDKLTMKVETDGSITPDDAVAFAARILQDQLGIFVNFDEPESASRQDDDDGLEFNPLLLKKVDELELSVRSANCLKNDNIVYIGDLIQKTEAEMLRTPNFGRKSLNEIKEVLSGMGLHLGMDVEDWPPENIEDLAKKFEDSFMARDDNRGGNRRNQRDETPEFADRLVAINRVSKTVKGGKRFGFAALVVVGDQKGRVGFGKGKAKEVPEAIRKATEQAKRQMIRVQLREGRTLHHDMHGRHGAGRVIMRTAPEGTGIIAGGPMRAVFEMLGVKDVVSKSVGSQNPYNMIRATLDGLKKEQSPRSVAQRRGKKVADILPKREDNVESSAQVAEEAMNDPIADMLTRIRNSSLRGKSTVSTPASKLRAWVLDVLADEGYIRGYEKVTGADGHPAIEISLKYYEGEPVIRELKRVSKPGRRVYMAVNDIPVVRQGLGVSIVSTSKGVMSDASARSANVGGEVLCTVFMHDIRAIRDNPEAFDAALARRGEAAMSQAVLSLDAARRAKIAAAETAKAEQNKASKEVGAAKAKGDE</w:t>
      </w:r>
      <w:r>
        <w:lastRenderedPageBreak/>
        <w:t>AEFERLRALVSDKKAEVAAMNAEAQELDAQLIDMLARIPNSPADDVPQGDDEGDNVEVKSWGEKPSFDFKPVEHYEIKGVKPGMDFETAAKTSGARFVMLKGAVARVHRALAQFMIDTHVDENGLTEVNSPVLVRDEAMYGTDKLPKFGEDSYQTTNGWWLVPTSEVPLTYSVGGDTLEESALPIRLTAHTLCFRSEAGSAGRDTAGMLRQHQFEKVEMVSVTHPDQSDAEQQRMVGCAEGILEKLGVPYRTVILCTGDMGFGARRTYDIEAWVPGQNCYREISSVSTTGDFQARRMNARFKPEGGGKPQFVHTLNGSGLAVGRCLIAVLENGQQADGSVKLPDALAPYLGGKTTLTAEGVLAMAITASMVKELRDSTGAGMMDAKKALTESNGDMEAAVDWLRTKGLAKAAKKSGRTAAEGLVAVKVEGSRGVAVEVNSETDFVGKNAEFQSMVSNIADAALKVDDVEALKAAEINGKSVETTLTDAIAKIGENMSLRRMQSIEGETVVSYVHNAAAPGMGKIGVLVAMNGGNEELGKQIAMHIAAVNPASLSEADLDPAVVEKEKQVQMDIARESGKPEAVIEKMITGRMQKYMSEVTLVNQSFVVNPDLTVGKAAEEAGATITGFVRLEVGEGIEVIKEDFAAEVAKAAKGMNQELTNNPFNPLTPQKAFDEIKVSLASPERILSWSFGEIKKPETINYRTFKPERDGLFCARIFGPIKDYECLCGKYKRMKYRGVVCEKCGVEVTLQKVRRERMGHIELASPVAHIWFLKSLPSRIGLMLDMTLRDLERVLYFENYVVIEPGLTDLQYGQMMTEEEYMDAQDAYGMDAFTANIGAEAIREMLAAIDLEAEAETLRADLKEATGELKPKKIIKRLKVVESFLESGNRPEWMVMTVIPVIPPELRPLVPLDGGRFATSDLNDLYRRVINRNNRLKRLIELRAPDIIVRNEKRMLQESVDALFDNGRRGRVITGANKRPLKSLSDMLKGKQGRFRQNLLGKRVDFSGRSVIVTGPELKLHQCGLPKKMALELFKPFIYSRLEAKGLSSTVKQAKKLVEKERPEVWDILDEVIREHPVMLNRAPTLHRLGIQAFEPVLIEGKAIQLHPLVCSAFNADFDGDQMAVHVPLSLEAQLEARVLMMSTNNVLSPANGAPIIVPSQDMILGLYYTTLERKGMVGEGMVFGSVDEVQHALDAGAVHLHTKIKARIKQIDAEGNEVMMRFDTTPGRVRLGALLPLNAKAPFDLVNRLLRKKEVQQVIDTVYRYCGQKESVIFCDQIMTMGFREAFKAGISFGKDDMLIPDSKWPLVEETREQVKDFEQQYMDGLITQGEKYNKVVDAWSKCNDKVTDAMMGSISATTYHENGSEKEPNSVYMMAHSGARGSVTQMKQLGGMRGLMAKPNGDIIETPIISNFKEGLTVLEYFNSTHGARKGLSDTALKTANSGYLTRRLVDVAQDCIVRQHDCGTETAITAEAAVNDGEVVSSLAERLLGRVAADDILVPGTEDVLVPAGSLIDERMSDAIDEAGVQSARIRSPLTCDAEEGVCAMCYGRDLARGTLVNQGEAVGIIAAQSIGEPGTQLTMRTFHIGGVAQGGQQSFLEASQSGKIVFDNAQTLENSAGEMLVMGRNMKLSIVDENGDERASHKIGYGTKLHVKEGDSVARGDKLFEWDPYTLPIIAEKPGMTKYVDLVSGIAVKEDTDEATGMTQKIVIDWRAAPKGNELKPEIILVGEDGEPVRNDAGNPVTYPMSVDAVLSVEDQTEVQAGDIIARIPREGAKTKDITGGLPRVAELFEARRPKDHAIIAEIDGYVRFGKDYKNKRRIAIESSDDPDVKVEYMVPKGKHIPVAEGDFVQKGDYIMDGNPAPHDILAIMGVEALAEYMIDEVQDVYRLQGVKINDKHIEVIVRQMLQKWEIQESGDTTLLKGEHVDKQEFDQANEKALSKGGRPAKGEPILLGITKASLQTRSFISAASFQETTRVLTEASVQGKRDKLVGLKENVIVGRLIPAGTGGATQQMRKVATDRDNVVIEARREEAEAAAALAAPAASADDIVGGDVFNTPVGDDESRDMSRRHAAEKREVLPDAKYGDLVLTKFMNNLMIDGKKSVAERIVYNAMTRVEDKIKRAPIEVFHEALENIQPSVEVRSRRVGGATYQVPVEVRPERRQALAIRWLIKAARARNENTMEERLAGELMDAVQSRGTAVKKREDTHKMADANKAFSHYRWMPYAHSDKSEGMPMLANPAPDVRSRPKLEGGHKFKLVTEFAPAGDQPTAIKELTEGVNSGERDQVLLGATGTGKTFTMAKVIEETQRPAIILAPNKTLAAQLYGEFKGFFPDNAVEYFVSYYDYYQPEAYVARSDTFIEKESQINEQIDRMRHSATRALLERDDVIIVASVSCIYGIGSVETYGAMTQDLKAGGMYDQRKVIADLVAQQYKRNDAAFQRGSFRVRGDSLEIFPAHLDDRAWRLSFFGEELESITEFDPLTGEKTDTFDQIRVYANSHYVTPKPTMSQAIIGIKKELRTRLDQLVADGKLLEAQRLEQRTNFDIEMLEATGVCNGIENYSRYLTGRAPGEPPPTLFEFIPDSAIVFADESHVSVPQIGGMYKGDYRRKFTLAEHGFRLPSCMDNRPLKFEEWDAMRPQSVFVSATPAAWEIEQTGGVFTEQVIRPTGLLDPQVEIRPVEMQVDDLLDEVRKVAADGYRTLCTVLTKRMAEDLTEYMHEQGIRVRYMHSDIDTIERIEILRDLRLGAFDVLIGINLLREGLDIPECGLVAILDADKEGFLRSETSLIQTIGRAARNAEGRVIMYADRITGSMERAMGETERRRVKQIAYNEEHGITPATVKKNVEDILAGLYKGDVDMNRVTAKVDNPLAGGNLQTVLDGLRTDMRKAAENLEFEEAARLRDEVKRLEAVDLAVADDPMARQQAVDRAVDAAQQASGRSTSGRGGMRGGNVK--RRMAAKPFFRRRKVCPFSGDNAPAIDYKDTRLLQRYISERGKIVPSRITAVSAKKQRELARAIKRARFLALLPYAVKMPKRILTGTVTSDANAQTVSVSVERRFTHPVLKKTIRKSKKYRAHDENNTYKVGDSVRIIECAPKSKTKRWEVLTSDKMANTTQSAKRARQNEKRFAINKARRSRIRTYLRKVEEAITSGDKEAATAALKVAQPELMRGVTKGVFHKNTASRKMSRLSARVKALGMARSVWKGPFVDSYVLKKAEASREGGRNEVIKIWSRRSTILPQFVGLT</w:t>
      </w:r>
      <w:r>
        <w:lastRenderedPageBreak/>
        <w:t>FGVYNGHKHIPVNVSEDMIGQKFGEYSPTRTYYGHAADKKAKRKMARIAGVNIPTAKRVPIALTYITGIGTSSAKAICEAVGIDATRRVNELSDAEVLAVREHIDANYTVEGDLRRDTQMNIKRLMDLGCYRGLRHRRNLPVRGQRTHTNARTRKGPAKAIAGKKKMAMKIRLARGGSKKRPFYRIVAADSRMPRDGRFIEKLGTYNPLLPKDSEDRVKMDVEKIEAWIAKGAQPTERVTRMLEAAGVREKTERNNPKKGTPGKKAQERVQEKADKAAAAAEAANAPAEEASAE-MSITAEEKAKVMKDFGTKEGDTGSPEVQVAILTSRIVTLTEHFKTHKKDNHGRRGLLKMVATRRKLLDYVKAKDDARYQDLIKRLGLRRMKTLNEIRSTFLNYFDAQGHQIVPSSPLVPRNDPTLMFTAAGMVQFKNLFTGVETREYSRATSAQKCVRAGGKHNDLDNVGYTARHHTFFEMLGNFSFGDYFKAEAIPFAWDLLTKEFGIDPNRLLVTVYHTDEEAVKIWKAHTGLPDERIIRIATDDNFWSAGPTGPCGPCTEIFYDHGDHIWGGPPGSPEEDGDRFVEIWNLVFMQYEQFEDGTRQPLPNQSIDTGMGIERVAALLQGTNDNYATDLMRNLIEASAHASSTDPDGPGKTHHRVIADHLRSTSFLIADGVMPSNEGRGYVLRRIMRRAMRHAHLLGVKDPLMHQLVPSLVQQMGAAYPELGQAQSLIRETLLLEETRFRQTLDRGLKLLDDELSGLPEGATLPGEAAFKLYDTYGFPLDLTQDALREKGRAVDTDGFDTAMAAQKAKARAAWAGSGEAADATVWFDVADKSGVTEFLGYDTESAEGQIVALVQGSDQVDAAAVGSDVQVALNQTPFYAESGGQVGDTGVIRTQTGIVNVTDTRKSAGVFVHFGHVVEGEVKPGQTAVLEVDRLRRSAIRANHSATHLLHEALRNALGDHVSQRGSLNAHDRLRFDFSHAKGLSQEELTQVEREVNDYIRQNTPVETRIMTPDDARAMGAQALFGEKYGDEVRVVSMGQLEGSGKGSDKSTYSLELCGGTHVRQTGDIGAFVLLGDSASSAGVRRIEALTGTEALAWLREQEAALSRVAAELKTATSDVPERVRALLDERRSLSNEVAQLRRELAMS-GGGAAAPEAREVNGVKFIGQVLSGITGKDLPGLVDEHKAKLGSGAVLLIADTGGKAAVAGGVTQDLTDRVSAVDMVKAAVSELGGKGGGGRPDMAQGGGASAENAEAAIAAAENILKGMGFKMGIVGLPNVGKSTLFNALTRTAAAQAANFPFCTIEPNVGEVAVPDARLDTLAEIAKSKSIIPTRMTFVDIAGLVKGASKGEGLGNQFLANIREVDAIAHVLRCFEDGDVTHVEGRVDPVADAETIDTELMLADIESIEKRLQNIVRKVRGGDKEAVQQERLMRMALEALEAGNPARVVEVDEDDAKAWRMLQLLTTKPVLYVCNVGESEAAEGNAHSAKVAEMAAAQGNSHVVISAQIEEEISQLEAEEAEMFLEEMGLKEAGLDRLIRAGYELLHLETYFTVGPKEARAWTIKTGTSAPKAAGVIHGDFEKGFIRAETIAYDDFVGLGGEGPAKEAGKMRAEGKSYIVKDGDVLHFLFNTMGWKSLDDMELDGKRVLLRVDINVPVEDGRVTDATRIERIVPTVTDILSRGGKVTLLAHFGRPKGKVVDEMSLKQVLPALEKALGRDVAFVPSLDAAA-----EAQGDLQLMENIRFYPGEEANDEGFARQLAALGDIYCNDAFSAAHRAHASTEALARQLPACAGRLMQAELSALEAALAKPERPVGAVVGGAKVSTKIALLENLVNRLDVLVIGGGMANTFLAALGADLGKSLEEPDYYDTAKDIMAQAEKAGCRVILPVDGLVAREFAKGAAHEVAQLGPDASLAKDQMVLDAGPDTVALVETAFAGLRTLIWNGPMGAFEIPPFDTATVAAARAAAAKTREGTLTSVAGGGDTVAALNQAGVADDFTYISTAGGAFLEWMEGKTLPGVAALGGMALPEFSMRQLLEAGVHFGHQTQRWNPRMGPYIYGARNGIHIMDLTQTVPMLDDALKVIRDTVAKGGSVLFVGTKRQAAQPIAEAAEKCAQYYMNHRWLGGTLTNWQTVSQSINRLKNIDEQSERGFEGLTKKERLGMERDQYKLEASLGGIREMGGRPDLLFVIDVKKEALAIAEANKLGIPVVAVVDTNCSPDGVDYIIPGNDDAARAISLYCDLASRAALDGMSAQLGAAGVDLGAMEEAPEEEAVSEESNASEETVHDDAMGKDAESMTKRTAAKHKLDRRMGENIWGRPKSPVNRREYGPGQHGQRRKGKISDFGIQLRAKQKLKGYYGDLTEKQFRRIYGEAERVKGDTGENLIGLLERRLDAVVYRAKFVATVFAARQFVNHGHVRVNGKKVNIPSYRVKEGDVIEVRDRSKQLASVLEAVQLPERDVPDYLETDHSKLTATFVRTPGLSDVPYPVVMEPNLVVEFYAKNMGNKVNPIGMRLQVNRTWDSRWYADTKDYGDLLLEDLAIRDFIKKECHQAGIARVIIERPHKKCRVTIHTARPGVIIGKKGADIETLRQKIAKMTNSELHLNIVEVRKPELDAHLVGESIAQQLERRVSFRRAMKRAVQNAMRMGALGIRVNLAGRLGGAEIARTEWYREGRVPLHTLRADIDYAHVEAATAYGIIGIKTWIFKGEIMEHDPAARDRKAQELQDGPAPRGAGGRRMARKRKGRDISGWLVVDKPAGPTSTAVVNKVRWALEAKKAGHAGTLDPEATGVLAIALGEATKTVPYITDALKAYEFTVRLGIATNTDDAEGEVIGTSDLRPDDAAIKDALSDFIGDIQQVPPQFSAVKIDGQRAYKRARDGEEMEIAARPLWVESLLLLDRPDADHVTLEMVCGKGGYVRSIARDLGQKLGCLGHVRELRRTWSGPFEAANALTLAQIDEIARTPELDTHLLPLAEGLAELPEVKATPEGATRLRNGNPGMVIAHDVEYGDECWASLDGQPVAVGRFKAGELHPSRVFNLSSMFHLGLTGSIGMGKSTTAKMFAEEGCAVWDADAAVHRLYAKGGAAVAPMQAAFPTAIEAGAVSRAALKEIIAADPTALPRIESIVHPLVAQDRATFLAEAYSDIAVLDIPLLFETGGDAAMDAVVCVTIPDAVQRDRVLARGTMTEAQFDAIRAKQMPAKEKCARSDYVIVTDTPDHARAQV</w:t>
      </w:r>
      <w:r>
        <w:lastRenderedPageBreak/>
        <w:t>RDVIRDIREKLRHAMEDFDIVIEDDRWNAVDLEPLAHAAARATLGHLGLDAEATEMTLLACDDARIAVLNEDFRGKARATNVLSWPAEERGAAIPGGDPLPVAPGIDGMLELGDIAMAYETCAAEANAAAKPLNAHVTHLIVHGLLHLLGYDHENDPDAMLMEGLEREILGKMGYDDPYKENGPMARYIFITGGVVSSLGKGLASAALGALLQARGFSVRLRKLDPYLNVDPGTMSPFEHGEVFVTDDGAETDLDLGHYERFTGVAARKTDSISSGRVYSTVLEKERRGDYLGKTIQVIPHVTNEIKDFIDIGDDEVDFMLCEIGGTVGDIEGLPFFEAIRQFSQDKPRGQCIFMHLTLLPYVKASGELKTKPTQHSVKELRSIGIAPDILVCRSEGPIPAKEREKLALFCNVRPDSVIAAQDLKSIYEAPLAYHREGLDQAVLDAFQITPAPKPNLRRWEDVADRIYNPEGEVKVAIVGKYTQLEDAYKSIAEALTHGGMANRVKVNVEWVDAEIFDSEDPAPHLEGFHAILVPGGFGERGTEGKIKAAQYAREHKVPYLGICLGMQMAVIEAARNVAGLKSAGSEEFDHEAGKKRFEPVVYHLKEWVQGNHKVARKVDDDKGGTMRLGAYDATLAEGSRVAEAYGTTTIDERHRHRYEVDIAYKEQLEKAGLKFSGMSPDGKLPEIVEWSDHPWFIGVQFHPELKSKPFDPHPLFKDFVRAAKDVSRLVQPQTRLILGLESSCDDTAAAVVRMGEDGRGTVLASVVAGQTELHADFGGVVPEIAARAHAEKLDHCVEEALAEAGISLPQIDAIAVTAGPGLIGGVVSGVMCAKGLSAATGKPLYGVNHLAGHALTPRLTDDVPYPYLMLLVSGGHCQFLLVRGPESFDRLGGTIDDAPGEAFDKVARLLGLPQPGGPSIEKCAQEGEPNRFALPRPLLDRDGCDMSFSGLKTAVLRARDKSVAERGGLTRQDQADLAAGFQAAVVDVLAHKTRRAFAEYPAEGA--RGLCVAGGVAANKSIRAALETVAAEQQALFVAPPLALCTDNAAMIAFAAGEQAALRGADDLTLSARPRWPLDTARPSMLGSGKKGAKA------------------------------------------------------------------------------------------------------------------------------------</w:t>
      </w:r>
    </w:p>
    <w:p w:rsidR="00CD7C3D" w:rsidRDefault="00CD7C3D" w:rsidP="00CD7C3D">
      <w:r>
        <w:t>&gt;'Hyp-polymPS728'</w:t>
      </w:r>
    </w:p>
    <w:p w:rsidR="00CD7C3D" w:rsidRDefault="00CD7C3D" w:rsidP="00CD7C3D">
      <w:r>
        <w:t>MKAADVRAKSVDQLNDELVKLKKEQFNLRFQAATGQLEKTGRVTEVRRDIARIKTVLREKAQAGK---MTKPALTLVDKESGVDKQKALETALSNIERSFGKGSVMRLGDKKAL-DIEAVSTGSLGLDIALGIGGLPKGRIIEIFGPESSGKTTLSLHCVAEAQKNGGVCAFIDAEHALDPVYASKLGVDLDDLLVSQPDTGEQALEIADTLVRSGAVDLLVIDSVAALTPRAEIEGEMGDQLPGLQARLMSQALRKLTGSISKSKCMVIFINQIRMKIGVMFGNPETTTGGNALKFYASVRLDIRRIGQIKDREEVIGNQTRVKVVKNKVAPPFRQVEFDIIYGEGISKTGELIDLGVKANVVEKSGSWFSYNGERIGQGREKARQFLKDNPAMANEIEDAVRRNAGLELLMAAEDDDEAAEGATRYDPQSAEPRWREAWETADIFRTKTPQEAPKAFVLEMFPYPSGRLHMGHVRNYAMGDVVARHKRAKGYNVLHPMGWDAFGMPAENAAMERKVHPGKWTYANIESMKAQFRKLGLSLDWSREFATCDPDYYGAQQALFLKLMEKGLVYRKASKVNWDPVDNTVLANEQVIDGRGWRSGALVEQRELTQWFFKITAYADDLLEAVQKLERWPEKVRTMQANWIGRSEGLEMTFAFEGAPAGFDGITVFTTRPDTLFGASFVALSPDHPLTIQLAEKSDELKAFRAKCAQVGTSEEAIEKAEKLGFDTGLTVAHPFEPGRTVPVWVANFVLMGYGTGAIFGCPAHDQRDLDFARKFGLNVYPVVLPPDDAFEVGTEAYAPGHIYKSGFLDGL------SIDDAKRAAIAKIEETGQGEGKVNYRLRDWGVSRQRYWGCPIPVIHCDDCGVVGVPQADLPVRLPEDVTFDVPGNPLDRHPTWKHVNCPKCGKPARRETDTLDTFVDSSWYYARFAS--AADP---AERAYWLPVDQYIGGVEHAVLHLLYSRFFARAMRDVGELDLPTGEPFAGLFTQGMVTHETYKS------ATWLEPSAVKDGKVFATGQPVKVGAIEKMSKSKKNTVDPDAIVATYGADVARWFVLSDSPPERDVEWTQSGAEGAARFVQRVWSFVDALPETGPPAPGSDSTALRKASHKAVAGIDKAIEEFRFNSAIATVHEWVNTLKKAEATVGARAEGADMLARCLVPFMPHLAEACWERLGNPGLVSQASWPEVDGSLVVDDTVTLAVQVNGKRRAEIVVAKDMASDAVEAAAKALPEVATFIEGKSVKKTIVVPGRIVNIVVSAIVSANRLEILQIAKAVAEEKSIDQRIVIEAMQEAIEKAAKAKYGQEHDIRARIDAATGEQTLWRVQTVVADEEFEDEAKQLRLSEAKRIDSSLEPGSELKEELPPFDFGRVAAQTAKQVITQKVRDAERERQYNEYKDRVGEIVSGIVKRVEYGHVIVDLGRAEGIIRRNDGIPRENFQPNDRVRAYLYKVSREVKGPQIFLSRAAPDFMRKLFAQEVPEVYEGVIQIKACARDPGSRAKIGVISNDSSIDPVGACVGMRGARVQAVVGELSGEKIDIIPWSFDAATFIVNALQPAEVSKVVLDEDERRVEVVVADDQFPLAIGRRGQNVRLASQLTGWQIDLITESADSERFQKEFQERTELFMKALDADETLAQLLASEGFESVEEIAYVAPDDFITIEGFDTDVAEELQERAREYLERVAAENDAKRRELGVTDEVMALEGMTPSFAVKLGQEGVTRVEDVAGLVPDDITGG---PDGKPVWVEGILKKGEMRKDDANLFVMKARVAAGWIEPTEAAPELTEEENSGDDDEEEEALAMAHKKSGGSSRNGRDSNPKYLGVKKFGGEVVVPGNIIVRQRGTQKWPGKGVGMGKDHTLFALKGGKVEFAHKSGGRIYVNIVPMADAAEMAAKWYIVHAYSNFEKKVAATIREQAERKGLLHLIEEIEVPTEEVVEVARGKKKTVEKRFFPGYVLMKAQLTDDIYHLVKDTPKVSGFLGAEGKPL</w:t>
      </w:r>
      <w:r>
        <w:lastRenderedPageBreak/>
        <w:t>PVRQKEVDRILGKTDTSAERPRPKVSFEIGEQVQVNDGPFQGFEGAVEEIDEAHGRLKVTVSIFGRGTPVDLEFDQVVKI-MPLKLAIVGRPNVGKSTLFNRLVGKKIALVDDQPGVTRDRKMAEGRLASLPLSLIDTAGFENVKDDSLEARMRAQTEAAIAEADLVLFLVDARVGVTPEDETFAALLRKANLPVVLAANKAEGRAGEAGVFDAFSLGFGEPVGLSAEHGEGMAELYDAIRALGEEAFERALEEEPDYDTTMSDEEADVDPAAPVQADRPIRLAIVGRPNAGKSTLINQLLQSDRLLTGPEAGITRDSITIDWEWEG-RQIRLVDTAGLRRKSKVQERLERMSTAETIRSLKYADIVALVMDAHEAMEKQDLQIADLALREGRGLVLVISKWDTVQDTDAAARHIRDMANRLMPNAGGAPVVFLSGLTGRNTEKLMPAVVKVYKDWTARAKTGDLNRWLRHTVEHHPPPSVQGKRIKPRYMAQMKARPPTFVLIASRGDQMPEGYKRYLVNGIREAFDMHGVPIRLFVR--QGKNPYAG--KVGPDGPPRY--KRRNEIRIAFMGSPGIALGVLEALIAAGHEIACVYSQPPRPAGRGQKLTPTPVHAFAEARGLEVRTPKSLKKPEEQAAFAALNLDAAVVVAYGLILPQPILDAPRLGCLNMHASILPRWRGAAPIQRAIMAGDAETGVDAMMMEAGLDTGPVLASVRTPITPQDTAGSLHDRLAALAAELAPRALAGLADLKPSPQIEDGMTYAQKITAEDQRIDWTRPAAEIDCQIRGLSPAPGAWCEADPVRLKVLLSELTDTVAVPGALIDDRLSVACGDGAVRLLRLQKPGGKPLAARDFLAGSPLPEGTQLG--MSDTKAYEVLARKYRPRRFEDLIGQEAMVRTLSNAFETGRIAHGFMLTGVRGVGKTTTARLLARALNTKGKKGKSGPSIDPPG--EHCDAIMASRHPDVLELDAASRTGVADMRDLLDSARYGPVSARYKVYIIDEVHMLSNASFNALLKTLEEPPPHLKFIFATTEIRKVPVTVLSRCQRFDLKRLDTGELAAHLGSVARNEGANVSEEALALIARAAEGSVRDGLSLLDQGIVQTTDEVSGAAVRAMLGLGDRARLLDAVEKAVSGDAKGALAEVREQVAGGADPAVILKDILDIAADISVAQVT---GDDPAGPADWANRTKALAQRLTPAQAARNWQLLLSGYGDLQVAPDPATALNMVILRLAAASTLPSPEEAARMIAEGARPPGKPP------LKAPPQGG-----------------------------------SFADMIAMMDATREVALQVDTERFVRPSRFEPGRLACALAPGAPAGLLGRLKIFLESYSDLDWTVE-EAETDAESMRERERREKTERIEAAMQHPLVAATLSAIPGAVILDV-----------GQMPPPLEIE--PSQDDMPKMKTKKAAAKRFKITATGKLKHGVAGKRHRLMSHNAKYIRQNRGTSVGAKADEARVKKYLPYGLASLAKELSAAAGAAFDAM--------GLEARFGEVRRSDKPELADFQCNGAMAAAKAAGRNPREIAGEIAAKLKEHPSVLSAEVAGPGFINLRVSDAALSARAEGVRGDAM-AGAEKAADAQVTVIDFGGANVAKPMHVGHLRSAVIGDTLQRLLRFLGDEVTSDVHLGDWGLQMGHLVTELQLIYFDAS------YTGPYPAEPPVTI-----DDLGRLYPQASNKAKADEARNERSDVSVEALKKDYGFLNVSFDLWKGESDVDGPGLVEAGLAELSDGAWIVPVARESDKKEMPPVMNSRGGTGYHTTDLATILDRDTLKPTPERMLYVVDQALHFEQVFRAADKLGLIFKTREGGVLRAMEEAEKKLSAANLPADMGAE---------ERFGVAKK-------------VAVAALRFLMNTRTTNYVFDLDRFTSFE-GKTGP--YLMYAAVRVKSVLRKAAENGHSAGEVMVS--------EDAERALVLQLDGFGAALLGAREKRMPHILCEHLYSLAQAFSSFY------AALPIASETDSEKRASRLALADAVRHQLETGLGLLGIDVPERM-SNDIDNTPALTDA------PARKALGQHFLFDPSILKRAANAAGSVKGQTVIEVGPGPGGLTRAILNEEPALLIAVETDPRFSEALLGWPEAKSGKLQVIAKDARKVHWEKVLTTPVMIIANLPYNVGTPLLIDWLKAGAWR---GRMALMFQKEVADRICAKPDTDAYGRLAVISQAVTRPRIAFTLPPGAFRPPPKVDSAVVEFEPLPPGERFEHLGLLEQIAGAAFGQRRKMLRAALKPFAKKAEAWLEDCGIDPTARAETLTQAEFRKLAESLA--MNLIKELETAEIARLGKKIPQFSPGDTLAVNVKIKEGDRERVQRYEGVCIARSGG-GINESFTVRKISFGEGVERVFPLVSPLIDSIEVLRKGRVRRAKLYYLRDLRGKGARIAERTTGKAKAAAAA-MKTSREKMQRRAQRVRTKLRRVAEGRPRLSVSRSHKNISVQIIDDEKGITLASASTLEKE--VIGSGNVEAAALVGKAIAERAKKAGVEDVVFDRGGYMFHGRVKALADAAREGGLKFMFAVIKTGGKQYKVAEGDTIVIERLAAAAGETVTFDSVLMVGGAGVTVGAPTVAGATVTGEVAAEVRGPKLITRKKRQRQ-TYRRTIGHRQDLMEVTITSINTDGK-------------------------APAKKAAAKKEDAPKAE-------APAAD---PAGDNLKKLTGVGPALEKKLNGAGITTFAQIAALTEADIAKLEEELSLSGRFAKDGWVEQAKELAKDMPRSRAKVPAHARHKKILKQAKGFRNRRKNTFTNAHAAVWKAGEYAYVGRKVKKRQFRSLWIQRINAAVRIHDENLNYSTFINGLTKAGIEVDRKVMADLAVREPEAFGALVAQAKAALA-MEVTQTKAEGLSRTFAVKVPVSELQAKLDARIEEVRPQMRLKGFRPGKVPAAHVRKMYGRDLMGEVIDKLVNETNQKALEENSLRPAGQPNVHMEAEKVVSGQDLSYHMHVDVMPEFTPVDVSTLTIERPVAEIADEQIEEALKRIAEQNTKFEARPEGEVSQDGDAVIVDFVGKIDGDAFEGGTAEQQAVVLGSNRFIPGFEEQLFGVKAGDEKELNVSFPEDYPAAELAGKAAIFETKVHEVRAPQTPEINDEFATGLGLESLEQLRGLVKDQLQNEHNVASRSKAKRDLLDKLDAAHDFDLPPGMVNMEFEQIWQQLQREMDASDEEKAKPEDELK</w:t>
      </w:r>
      <w:r>
        <w:lastRenderedPageBreak/>
        <w:t>AEYRKIAERRVRLGLVLAEVGRLADVRISEAEVNQALIREARQYPGQEREVVQFFQKNPGAMAQLRAPIYEDKVVDHILETAKVEDKTVTREELFK-----EDEMKLNELSPADGSTKKRMRVGRGVGSGKGKTAGRGVKGQKARSGVAVNGFEGGQMPIYMRLPKRGFKAPGAKTMSWVNLGRIAKAVDAGTLDAS-NVTEETLVASGVVRNARDGIRLLAKGDAPKKLNITVTGASKAAVEAVEKAGGSVTLTGAKDAAEE-MIQMQTHLRVADNSGARRVMCIKVLGGAGRRYASVGDVIVVSIKEAIPTGRVKKGDVRKAVVVRVAKDINRPDGSTIRFDSNAAVLINNNGEPIGTRVFGPVPRELRGKNQVKIANMAPEVLMRHQIAHRKLNKTTSHRKAMFANMAASLIEHEQIITTLPKAKEMAPIMDKLVSLAKKGDLAARRAALSQVRNETAVRKLFEVFGERYKDRNGGYTRVLKAGFRPGDNAPIAVLELVDRDESAKGAADKARHAAELAAEDMLQPKRTKFRKAFKGQISGQSKGGFTLAFGQFGLKALEPERVTARQIEATRRAITREMKRQGKVWIRVFPDVPVTAKPIEVRMGKGKGGVDRWVARVAPGRILFEIDGVPEEVARQALALGAAKLPIKTKVVKRIEGMT-LRIYDTAARKKRVFEPQDPKRITMYVCGPTVYNYAHIGNARPPVVFDVLRRVLMAKYGERAVVYARNITDIEDKIIAASLASGEPIAAITKKYAAIYNADVQALNIIPPSIEPWATGHVPEMIEMIEKLVRKKYAYVGETGVWFSVPSMPDYGRLSGRKPEDNEAGARVAVDEDKRDPADFALWKFAKSGEPEWDSPWGRGRPGWHIECSAMAAKHLGRTIDIHGGGVDLTFPHHENEIAQSECAHG-EELARYWMHNGFLDMGGEKMSKSLGNIVTVHDLL-KSWPGEVLRFALLTAHYRAQLDWTEDLLKQAKTTLDRIYGALWEAEGGEARDIGVLRALEDDLGTPDALAELSRLATAADRANLLAAGKLLGLLTKT-PEWEQGGDTDENARIDALVQARIDARAAKDWAEADRIRKALAEEGIEIMDGPAGSTWRRI------------MATKKNEQIKGRTDGLVAENRRSRREYSVEDTLEAGIMLVGSEVKSLREGRANIAEAYASVEQGELWLINAEIQTYGGANRFNHEPRRKRKLLVSRRELAKLSQEVERAGRTIVPLKLYFNDKGRAKLLIGVATGRKAHDKRENEAKRDWQRQKARILKAG-AEVKPHHYDVIRRPLITEKSTLVSEQNKIIFEVAPGADKKAIKEAVEALFKVSVTKVNTLTQKGKTKRFRGFEGRRSDVKKAIVTLAEGQSVDISTGLMAKAKNPPKQAANESRAVLRMYRSSPQKLNLLAQQIRGMPIQRALNEMKFSPKRPAKDVYKLLQSAVANAENNHGLDIDSLVVAEAHVGKNLVMKRIRARARGRAARIMKPFSQLTIVLRQTAEAAMANAAEQMARNLNFATFAKAKDLQARILFTLGILVLYRLGTFIPIPGLDPSQYAALFESQSSGILGSMNMFAGGAVERMGVFALNVMPYITASIIIQMMTSVSPSLEKLKKEGEAGRKQINQYTRYLTLGFALVQAFAITGGLVAVRLDGIASWFFILTGVVTLTGGTMLLMWMGEQITARGIGNGISLIIFAGIVAELPRAIYNLVAQARTTSVDIGFVLAIVVMVLALVVFIVFVERSQRRLIIHYPKRQQAQGFAQGQKSFLPLKINTSGVIPAIFATALLMLPLTAVGFLGNAADPVLGWLATNFAPGSWTYIITYAVLVAFFAFFYT-SIMFNPQETADNLRKYGGFIPGIRPGSNTAAYIDYVLTRLTTIGALYLVFICILPELLRRYFQIPFYIGGTSLLIVVSVTMDTVTQIQSHLIAHQYEGMIKKSKLGGKK-K----------MKFLDQAKVYIRSGGGGAGCVSFRREKFIEYGGPDGGDGGRGGDVWIEAVEGLNTLIDFRYQQHFKAKRGGHGMGKQRTGARGEDVVLKVPVGTQVYEEDQETLIADLTEVGQRVLLAAGGNGGWGNLRFKSSTNQAPRRSNPGEEGEERWLWLRLKLIADAGLVGLPNAGKSTFLAAATAATPKIADYPFTTLHPGLGVVDLTSTRFVLADIPGLIEGAADGAGLGHRFLGHVERCKVLLHLIDVTQDNPADAYRTIRAELEAYDPELAQRPEIVALNKIDALTPELVKEQMKQLKKAYKGKPLLLSGVTGEGVKEALYAIAHHLDEDAPRAAPADTDTSWSPMAAKIKKGDTVIVIAGKDKGTKGEVLKVIPDESRVVVRGVNLVKRHQKPSQMDPGGLKTFEAPVHVSNVALADRDGKAVRVGFKIDQGRKTRFAKRSGESIDVAARTGVLARKVGMTRIFAEDGRHVPVTVLSLDGCQVVGVRTEDEDGYKAVIMGAGEKKAKNTTKAQRGQFAKAGVAPKAKLKEFRVSGD-LPEVGSTVQADHFAEGQMVDVSALTIGKGFAGAMKRWNFGGLRATHGVSISHRSHGSTGMRQDPGRVFKNKKMAGHLGDERVTTQNLVVVRTDVERGLILVKGSVPGHDGTFVEIRDAVKKALPANA--PAAGSFKAPEKLSAGGEG------------------------------------------------------MALKTFNPTSPGRRQLVLVDRTGLHKGKPVKALTEGISSKGGRNNQGRVTVRHQGGGVKRLYRKIDFKRNRWDIPAVVERLEYDPNRTAFIALIKYEDGELAYIIAPQRLEVGDTVITSATADIKPGNVLPLKSIPVGTIIHNIELKPQKGAQMVRSAGTYAQLVGRDAGYAQIKLASGELRMVLDNCLATIGAVSNPDKMNEVSSKAGRNRHLGKRPTVRGVVMNPVDHPHGGGEGKSSGGRHPVTPWGKKTRGPKTRN-NKATDRLIIRRRNAKR-----MSEAYEPRLKRKYREEIRTKLQEQFNYSNPMKVPKLDKVVINMGVG-EAVNDSKKIKAALAELERIAGQKPVATKARKSIAGFKVREGMLIGAKVTLRRDQMYEFLDRLTTIALPRVKDFRGLNGKSFDGRGNYAMGIKEHIVFPEINYDEVEEVRGMDIIVCTTAETNEEAKALLAECGFPFRNMELAVKTLAGDAAGKIDLDDAIFGIEIRGDILQRTVRWQLARRQAGTHKAKSRSEVNRTTKKSIKQKGSGGARHGSRNAPIFVGGGAAHGPRVRSHAHDLPKKIRKMALAHALSSKAKESSILVLDKAEDSP</w:t>
      </w:r>
      <w:r>
        <w:lastRenderedPageBreak/>
        <w:t>KTKALLESFKGLGIENALIISGAEVNENFARAARNIPNIDVLPVAGLNVYDILRRRTLVITKEAAEGIKARFDMQNVILVIHILACLAMIGLVLVQKSEGGGLGIGGAGNALMSGRGAAGALVRTTMIFGAIFFATSLILTSIANRQADNRSGIERIESNPQTAPQQGPPTAPLLNDAAPASPDQPAPVDPTEEILWFGKKK--------KLEE-----------------AKAAGEAKAPELTAEIAAQEAKEEIRKVAEANRAEAQEAEDEAVRKAAAELKEERRE-----------------------LRAEAAEAAR-------AEAEANDPGLFGRLGARSTAKGIARRKLDEDTLEELQDLLITSDMGTRVAARVTKGLAKGRFDKEISGDEIRLALAEEIEEILKPREKVVDFSGPRPRIVLFVGVNGSGKTTTIGKIASKLKDQGAKALLVAGDTFRAAAVEQLKVWGARADIPVLAKDTGADAAGLVYEAVERAKAQDLDLVLVDTAGRLQNKAELMSELAKVVRVVRKIDPDAPHDVILVLDATVGQNALSQVEAFRHTAGVTGLVMTKLDGTAKGGVLVAIAEAYDLPIHFIGIGEKAEDLRPFSAEAFAKALVGIKAMTQRIWNGVRDVLRDKIAESEFDRWIEDLRLVADHEGIVAARDPLAF--DRVTSQYLRVIEKLWAAADPAERTFKLICRNAPADLRDDPWAIEA-PAAPVEPEA-----ATSSGAGPAMTFDTLVTGPSNEIAVTLAKRIAAGLPAGTATTLIYGPPGTGKTHLMQALRQETARRDTGRRIVYLTAEEFMSAYLDGVKARDTSDLKKRLRAASILLIDDLHRIAGKPGTEAELYQNIREVTSNGGQVVLVGDSAPGEANGFGQRMRSEIKGATAVEVALPDADMRREILVRLAGHIAENHPAFVLTEEMMQRLNNGIRGPGRELTGAVWSLYTEAGFGERAPTMEM----LEKIIRGEQREPSIDVIKRATLKVFPIAKSDLEGPSKMRGFVYPRQIAMYLCRTLTRKSFPQIGRAFGKRDHTTVLYAFRRMEGDLGKDQELASDIAKVQAVIHEML---SIARKIFGTVNDRKLKPLQARVNRINALEPIMEALSDQSLKGKTAEFRKRLADGATLDSLLEEAFAVVREAAKRVNNMRHFDVQLMGGMILHSGAIAEMRTGEGKTLVATLAAYLNALEGKGVHVITVNDYLARRDADWMGRIYAALGMTTGVIVHGISEEERKAGYAADITYGTNNEFGFDYLRDNMKYSLDQMAQRGHHYAIVDEVDSILIDEARTPLIISGPTDDRSELYIAVDSLIPRLEDSDFELDEKQRSVVFTETGTEKMEEWLTEMGVLEG--SLWEPSNISLVHHSNQALRAHKLYSRDKDYIVKDDQVMLIDEFSGRMMEGRRLSEGLHQAIEAKERVEIKPENQTLASITFQNYFRLYKKLAGMTGTALTEASEFADIYKLEVVDLPTNRPVRRIDEDDVVYRTAKAKYAEIIKEVRAANAKGQPILLGTASIEKSELLSHLLTAQRIPHKVLNARHHEQEAFIVAEAGVPGAVTVATNMAGRGTDIQLGGNYEMRLEQALGRDSEGEISLLGAQIKADIEVKKKQALDAGGLYVLGTERHESRRIDNQLRGRTGRQGDPGKSKFYISIEDDLMRIFAADRMDAVMRRLGIKEDEGITHPWMNKAMETSQKKIEERNFEIRKNVLKYDDVINDQRKAIFEQRMEFLRSDDVSDVIEDMRESVIEALVARTMPEKAYAEQWDIAGLEESLRSDLALELPVREWAAEEGVANEEIAGRIREAVEAQYADLIAQIGAPQMRRIEKQFLLQVLDLRWREHLQQIDQLRSVIHLRSYGQRDPLNEFKREAFNLFDSLLSELRATVTRSLMHIR----------VQQAPAQQPQPVAPAQEP---QQIRET---DPDTGINEMDPDDWSNTPRNSPCPCGSGKKYKYCHGAIVMKPAEALKEAQDIIGFRFKDAASLERALTHPSAVAPSGDSNQRLEFLGDRVLNLIIAERLIERRQSDSEGDLAPRLNRLVKKGACAEAMRHLGLQRFILMSESEAAAGGQERESTLGDACEAIIAAIYQEGGLNAARKFIERAWAPQFENVPAETKDPKTLLQEWAQGQGHPLPEYVVTGRSGPDHAPVYEVEVRLAMGK-AAATGSSKREAERHAAALMLRTLTGTEMATKGKRTRAIEQTVDKTKAYTISEAVKLVKSNAKAKFDESIEIAINLGVDPKYADQQVRSVVNLPAGTGKDVRVAVFAKDKKAEEALAAGADIVGAEDLFEKVNGGFMDFDRVIATPDMMGLVGRLGKVLGPRGLMPNPKVGTVTPNVTQAVKDAKGGAVEFKVEKAGIVHAGVGKASFTDADIEKNVQAFISAVVKARPSGAKGTFVRKVTLSSTMGAGVMIDLAEAKG-MSY----SKQDIERRMEGALASLASEFAGLRTGRASVNLLDSIQVPAYGGMSSLSQVASVTVSDTRMLSVNVWDKAVVGAVDRAIRESGLGLNPVMDGQNLRIPIPPLNEERRVELTKIAGKYAEAARVAVRNVRRDGMDALKKAEKDGISEDRHRALTDEVQKLTDAFVKRVDEALKSKEAEIMQVMAKKLLGQIKLQIPAGKANPSPPVGPALGQRGINIMEFCKAFNARTQGMEEGLPTPVVIQYYQDKSFTFVTKTPPATVLLKKAAGLKSGAKKPGYDTVGKVTMDQVREIAKVKMEDLNANDLDAATKIIAGSARAMGLQIVMFDALSERLGSIFDGLTGRGALSDKDVSEALREIRVALLEADVALPVVKEFVEKVKTRAVGEEVIRSVKPGQQVIKIVYDALVDMLGADEEESHLRVDTPPAVVMMAGLQGSGKTTTTGKIAKRLADRGKKKVLLASLDVRRPAAMEQLAILAKQAGVSSLPIIAGQLPADIARRAMQAAKIGGYDVLILDTAGRTSIDEQMMAEAAEIAAIANPSEVLLVADALTGQDAVETARRFHERLPLTGLVLTRMDGDGRGGAALSMRAVTGLPIKFLGVGEKLDGLDAFDAKRVAGRILGQGDIVSLVEKAAEHYDAEKAERMAAKLKKGEFDLEDLADQLRQMQRMGGLGGIMGMMPGVRKAKEAMASANVDDRILKRQEAIIYSMTREERRKPAILNASRRKRIAAGAGVEVSDVNKLLKMHLQMATMMKKM--RTKGGM-----KNLLGMAGI------SQSD------LAKMGGGALPGGLPGLGNGPGLPGGLPGLGNKKALSQMRLQQVIDRFEEVEARMGATSDSSEIIT</w:t>
      </w:r>
      <w:r>
        <w:lastRenderedPageBreak/>
        <w:t>LSKEHAELRPVVEKARDLMSARKGLAEAEAMLADREMAELAEMEIEDLRERLPALEQEMQILLLPKDVDDKADIVLEVRAGTGGDEAALFAGDLFRMYTRFAQIMGWKVEIVDVSPGDAGGYKEIIANVSGDGVFGRMKWESGVHRVQRVPATETQGRIHTSAATVAVLPAPENIEIEVRPEDIRIDTMRASGAGGQHVNKTDSAVRITHLATGIVVTSSEKSQHVNRDKAMQQLKIRLYEKERSEKDAARAEARASQIGSGDRSQKVRTYNYPENRVTDHRIGLTLYSLDRIIAGDLGDVIEALITEDQSRRLAALESMDKAGKSAALENLKGVFEGAGVVVVTHYTGLTVAEMTKLRGLLRKDGAHFKVVKNRLAKIALGGAGGDKAQELFQGPVAIAYSPDPVSAAKAADEFSKENSKLVIIGAVMGEQVLDAKGVEALAKLPSLDQLRGKLIGLIQAPATKVAGVIQAPASQLARVVSAYASKDAAMKTYNA-PVGVENKWVVIDATDVVVGRLASYVAKRLRGKHRPDFTPHVDTGDHIVVINAEKAVFTGNKLDKVYYRHTGYPGGIKETTAGKILSGRFPERAIELAVKRMMPESALSRKQFGKLRIYAGAEHPHTAQAPEVVDFKAMNRKNSKTAMQGFETALA---------ALPAPIGVAVSGGGDSLALLLLAQRWAAGRGRTLFALTVDHGLRPEARAEAEAVAALCRQLGLPHETLRLE---GAAPRQASLRRGRHAALARAARQRGSRLLLTGHTADDQAETFLMRARQGSGWYGLAGMRPWPEGQGVFIARPLLGARREELRTFLRAEDVRWVDDPSNDNPAFERVRMRRLLCPKMSGSVQILSVMDRFQTLRMIEDAALWRWMTANIRVSE------VIEVTFLTLLPTERAARALGLLIQIAAGREVPPRGERLARLVERIVSKRGATLGGCQIRPRRGRLQLASE--------------------------------------------------GPPAARLAAHQAILSGNEIAAA--------------AGKESFLEDLVPIMANLEKIVEDLSALTVLEAAELAKMLEEKWGVSAAAPVAVAAAGG-GAPAAAEEKTEFDVVLTDAGAKKIEVIKLVREVVALGLKEAKDLVEGAPKVKEGVAKADAEEMKKKFEAAGAKVELKMSRIGKLAIPVPAGATVTVAGQTIKAKGPKGELELVLPEVITPKLENNELLVAPRAKGKRARTQWGTARARAANLVEGVTKGYTKTLELVGVGYRAQMQGTDLKLALGYSHDVIFKAPQGIKLETPKPTEIIISGADKQTVGQVAAEIKKFRPPEPYKGKGIRLQGEYVRRKEGKKKMQVILLERIDRLGKIGDEVRVKNGFARNFLIPQGKALIANDKNRKRFEVEREAIEARNAAARDAAQTEAEKLEGATFVLIRQAGETGQLYGSVSARDVAEAAEAAGYKVDRAAVRLDKPIKAIGISEVSVRLHAEVSVKVQVNVARSTEEAERQEKGEDIAALAAANQAQADEQAGEL----AAAAAERAEL-----------GGDEE---MSDTGGRKPLTVV--KTSGTVKQSFSHGRSKQVVVETKKRRPV--SAGGGQGGGPATPSAADAAKLVAGITVAELKARQKVLE---QRKAEEAARAKDNEREKAAQ-DRLRNEQERKQQEAREREEAARRRAEEEAAKAAEAAAREQARPAPAVQPDAGRPKRGGGSPSKPARDAERAREVATKASR-DAGERRRGKLTIASAL-GDDADRQRSLASVRRARERERERRIGGADHRDKVSIEVTLPETITLQDLAQRMNERVADVVKFMFKQGEMLRGNDIIDADMAELIAGEFGHTVKRVSEADVEIGLEGADDREEDLQPRAPIVTIMGHVDHGKTSLLDALRKTDVAGGEAGGITQHIGAYQVQLKSGERITFLDTPGHAAFTAMRARGANATDIAVLVVAADDSIKPQTIESISHAKAAGVPIVVAITKSDLHDANPDKVITDLLQHDIQVESMGGTTQAVKVSAKTGFGLDELTDAISLQAEVLELKANPNRPADGVVIESKLDKGRGPVATVLVKRGTLKRGDIVVAGGNWGKVRALVDERGQQLADAGPSLPVEVLGLDGAPDPGDVFVVVENESRAREITEYR---VRTKRQIAGNASSLDQLMNRLKDGAETSELPIVLKGDVQGSVEAITMSLDKISTEEVRAKVIHGAVGGISESDVLLARSSGAPIFAFNVRANKQARDLAEREGVEIRYYSVIYDLLDDVKSTLSGMLAPEKRETFLGYADILEVFNITKVGKVAGCRISEGKVMRGCGVRLLRDNVVIHEGKLKTLKRFKDEVSEVNAGMECGMAFERYDDIRVGDKIECFQVEEIARTLAMSTKDARPKDLARKPRGFPDKREALIHAQAKLVETVTGVYRQWGFEALDTGAFEYADALGKFLPDSDRPNAGVFSLQDDDE-----QWMALRYDLTAPLARFVAEQGQGLGRPFRRYAAGPVWRNEKPGPGRFREFWQCDADTVGAPGLHADAEMIAMGAEALRALGMKPGEFVIRVNTRRLLNGVLDGVGASGDT----RLAILRALDKLDRLGASGVADLLGAGRKDESGDFTKGAGLGAEEVKRVLAFAEAGAETRAMTLANLAKAAGSTEEGKAGLGELEAIALALEALGAPEDDVKIDPSVVRGLEYYTGPVFEAELLREVTGEDGKKYRIGSIGGGGRYDDLVARFTGETVPATGFSIGISRLAAALAETGKLD----GPVVVLNLDKDNPGIALGLAAELRRGGIRAEAYMG-ASGMRPQMKYADRRSSPAVVIVGTDEIEKGTVTIKDLEIGAQKAKAISNEEYRERPGQIEVPRAEMVETVRRIVEAHAMSDIEQEALAAIAAAGDLAALDAVRVAELGKKGRVSALMGALGKMSPEERKAQGPLLNTLKTRVDEAIRLRKDVLENAALEARLVTERVDLTLPPAPGPEGALHPVMQVFEEIAAIFGDMGFTVAEGPDIEDDWHNFTALNFPLGHPARETHDTFFMKALEGDT--PKVLRTHTSPVQVRTMMEEKPPIRILVPGRVYRNDWDATHTPMFHQVEGLVIEKDIHMGHLKGCLIDFVKAFFEVDNVESRFRPHFFPFTEPSAEMDVKYSRKGDAIEIGAGDRWMEILGCGMVHPNVLRNCGIDPAVHQGFAFGMGVDRLAMLKYGMPDLRPYFEADPQWTRHYGFSPWLTPSVSGGLS-LDAAREASMDLVEVSAGQEIPVVKILDYGKLRFEERKKKAAAKK</w:t>
      </w:r>
      <w:r>
        <w:lastRenderedPageBreak/>
        <w:t>KQKSSELKEIKIRPNIDKHDYEVKARAIARFFEEGDKVKVTLRFRGREMAHQHLGMELLEKMKKDFEETAKVELEPKLEGKQMTMVLAPR--MRFSLSWLNDHLVTKASLQDILDLMLKAGLEVEEVIDPREKLAPFTVCKVIEAAPHPDADKLRVCTVETIDGIKQIVCGAPNARAGMTAIYAPLGTFIPGLDFALKPRAIRGIESHGMMCSSRELETGDDHDGIIDLQGFKVGTPAAEALGQT-----DPVIDFEVTPNRPDWLGVQGIARDLAAAGAGRFLRNDPKKINGSYDCPIDIKLEAPEA--CPMFAGALIRGVTNGPSPDWMQARLKAAGLQPKSLLVDVTNYISLDRARPLHVYDAARLSGAVVARLGKAGETLEALDGKTYTVTEDMCVIADNSGAIGLGGVMGGVSTAVSAETVDVFIEAAWFDPLRTARTGRATGIHSDARYRFERGVDPQSCLDGLNLAIALILEYGGGQVSKAKIAGSVPIRTQKYPVDVER---LTGLVVKPAEMKRILKDLEFDIEGDAWYLPSHRFDMEQSADIVEEIARLIGFDQLPTTSLP-LPEGGRRVITTPRQARVAISRRVMAARGFLEAVTWSFMAREHAELFGMTEDALSVANPVASELNYMRPSALGNLAQAAQRARNRGERTVRLFEAGPVYLGDGPKDQRTVVAGLVL-PAAERHWQGKAAPYDAYAAKADLFALLAALGQPGRFQVSAPTQPHWHPGQAASLKLGPKMTVANFGALHPGVLKALDVEGPVYAFELNLNALPVMKKATKTKPVLQRAELTPIRRDLAFMVDAGVAAGEIVRHAQSAEKQLITSVDVFDVYQGQGVAEGKKSVAIEVTLQPKEA-LKDEQIQQVMERIVASVAKGTGGVLRGMHAYRTHTCGELRKSHVGETVKISGWLHRRRDHGGVMFIDLRDHYGLTQIVFNPGSPGFATVERLRAESVITVEGKVVARDAELVNANLATGEIEVVGGEVSVQSEAAELPMPVFGDHSYPEEIRLKHRYLDLRREQLHKNMILRSQVIASLRRRMVAEGFTEYQTPILTASSPEGARDFLVPSRLHPGEFYALPQAPQQFKQLLMVSGFDRYFQIAPCFRDEDARADRSPGEFYQLDIEMSFVTQEDVFGAIEPVMRGVFEEFGKGRTVPAPFPHIPYAEAMLKYGVDKPDLRNPIICSDVSDIVTDVTLAVFKKIVAGGGI-VRAIPAPNSAERSFFDKMDAWAKKEQAPGLGYMRFVEE---NGQLAATGPIAKFFEPAALAALAERAGIKAGDALFFSAGDKTAAVKLQGQARIRIGEELGIIEPGVFRFCWIVDFPMYEWDEDNKKVDFSHNPFSMPQGGMEALLAKQLDLKAFQYDIVCNGVELSSGAIRNHRPDVMLKAFELAGYGPEVVEAKFGGMLNAFRYGAPPHGGIAPGVDRIVMLLAETDSLRDVILFPMNQQARDLLMGAPSPVDERQLKELNIRLAPVVMTPRDKIRNFSIIAHIDHGKSTLADRLIQACGGLTDREMSEQVLDSMDIEKERGITIKAQTVRLSYTAQDGETYTLNLMDTPGHVDFAYEVSRCLAACEGSLLVVDASQGVEAQTLANVYQAIDQNHEIVPVLNKIDLPAADVDRVKEQIEEIIGLDASDAVQISAKTGLGIPDVLEAIVTRLPPPGGDQAAPLKAALVDAYYDPYLGVVVIVRVHDGVLKKKQSIRMMRTGGVYEIDKVGTFNPKLTEVDALGPGEVGYFVASIKEVGDCSIGDTITEDKRPTDKALPGYKDVQPVVFCGLFPMDAGDFDDLRAAMGKLRLNDASFTWEMETSAALGMGFRCGFLGLLHLEIIQERLSREFDLDLIATAPSVVYEMTMTDGTEIELHNPADMPDVVRIAEIREPWIAATIYTPDEYLGSILKLCQDRRGIQTELSYVGGRACVKYELPLNEVVFDFYDRLKSISRGYASFDYTLIGHRAENLVKLQILVNEEPVDALAMLVHRDRAESRGRQMCERLKELIPRQMFKIPIQAAIGGRVVARETISAMRKDVTAKCYGGDATRKRKLLDKQKAGKARMRQFGKVEIPQEAFVAALRMDGIRIPDGFVEELKARIRPSDVIGRKVKLTK------KGKEWVGSPFTAEKTPSFYVNDQKRIFKCFSSGMGGDVINFVMETERLSFMEAVEKLAEEAGMALPKASPAAAEEYDHRKRLQAACEAAAEFFEERLRAPEGSGARAYLEGRGLSASSWSKYRLGYAPDDWRRTRAHLHEKGFTDSELLEAGIIKESDRGGEPYDMFRGRLMFPIPDARGGIIAFGGRALQPDAKPKYLNSGDTPLFHKSTVLYRYKAAREALGHGEGLIVAEGYMDVIALCEAGFGNAVAPLGTALTEDQLQLIWRAGPEPVMCFDGDRAGLGAAYRALDRALPFAEPGRSVFFVLLPDGMDPDDLIRAKGAGAMAEQLAARLPMSELLWRRERDAEPLDTPERQAGLEARLMAACGHIRHAGVKAAYERDLKDYLWQLREAKRAAN--------------YQKRPGKPGRPGSAQILSEGAQEVLKQGAREKILVLRAIDNPGLLAIGAEMLAQCAFADADVVRLRDAVLDLANDGIPIDRGTITAHLASGNIRAAGLLKDYPVTPQIATNGSEAREWLIALEQYVAM--RRSSDQETGFGTDSAS--ADPTLSWR-RQLQKVAER---------QALKVRMNEASSKRSDS-------------------MTESAPDYRDTLFLPKTEFPMRAGLPKAEPEWIKRWDALGLYEKLRADKGRDPFILHDGPPYANGHIHLGTALNKIIKDIIVRSHQMQGFDASYLPGWDCHGLPIEWKVEEEFRSKNRPKDSVPPAEFRAACRAYAEHWVGVQKAEFRALGIEGEWDNPYLTMAFESEAMIVSEFLDMAMKGGLVRGAKPIMWSPVERTALAEAEVEYHDRKVPVVWVKFPVVALKEEYSILGKASVVIWTTTPWTIPANQAVSYSELIQYRVYRVDAVDTEPFAKVDEYLIIAENRATEVFEKAFV--TKWTEMFPLKVEHLSLLRLAHPLHAL---SPFFQHPIPLLAGDHVTDDAGTGFVHTAPAHGEDDFDVWVNSGHTTQEIRQIVDPDGKYTDEVPALAGDIIVTSGGEAGKANNEVIRLLAESGNLLARGITTIRDAHSWRSKAPVIRRATPQWFIAMDKPVHGG-----KTLRELALKGIADTEFFPPTGRNRLQAMVEGRPDWLISRQRNWGVPITLFVNAKGEPHTAALSKEQADLNANIK</w:t>
      </w:r>
      <w:r>
        <w:lastRenderedPageBreak/>
        <w:t>AAIEKTGVDGWFATPDADFFAGTGVSPEGWEKVTDVLDVWFDSGTTHAFALRKR--GIIDGQADVYMEGSDQHRGWFQSSLLESCATRGMAPYKKVVTHGFIVDADGKKMSKSIGNTIEPQQVQKDYGIEILRIWTASADYMEDLRISDEIIKGTVETYRKLRNTLRYLLGALDGYTAEESVSPSKMPGLERFMLHRLAELDAQVRAAYANFDFKRVMTLLINFVNVELSAVYFDIRKDSLYCDGD--RRRAARTVMAAVFERLLGWLAPVMPFTTDEAFGESHKGTAPSVHLTLFPPTPEAWKDDALAARWEKIFAVRRVVTGALEVERREKRIGASLEAAPKVIIADKALIDAFEGESAADIFITSGAELVAAEGPSGAFTLPDAPGIWVVPEKATGIKCRRSWKYFPATADPAFPDITPRDALAVK-MERQNIRIRLKAFDHRALDMSAKEIVNTAKRTGAEVRGPVPLPTRIERFTVNRSPHIDKKSREQFEIRTHTRILDIVDPTPQTVDALMKLDLSSGVGIEIKLEGMTDTSNSLQDLGAMT-----G--APSAQPVKAAEPKIDAQGRSYGTGRRKEAVARVWIKRGTGKIIINGRDQEQYFARPVLRMVIAQPLIEAGRESEFDVIATVKGSGLMGQAGAVRHGISRALVAYEPGLRAVLKPFGFMTRDPRVVERKKYGKAKARRSFQFSKRMPTIQQLIRNPREPKRTRTKTPALKACPQRRGVCTRVYTTTPKKPNSALRKVAKVRMTSGFESLCYIPGEGHNLQEHSVVLIRGGRVKDLPGVRYHIVRGALDTQPVKNRKQRRSHYGAKKPKMAREATRIRRRERKNITSGIVHVNSSFNNTMVTITDAQGNTISWSSSGVMNFKGSRKSTPYAAQMAAEDAAKKAKEHGLQTVEVRVRGPGSGRESALRALQAAGLTVTAINDTTPIPHNGCRPPKRRRVMSNHRRGLMLVLSSPSGAGKTTLSKMLLDEFSDVKLSVSATTRPPRPNEVDGKDYYFKTPEAFQKMIEGREFLEWAQVFDKHYGTPKADTVARLEAGEDVLFDVDWQGADALHDQ-MPNDVVSVFILPPSIEALQERLMGREGSTPEMVTRRMDDAKREIMHWRRYDYVIVNDKLEVAYQRLKRILLTERLKRLRQLDLEDHVRALLGEA----MALSFTEKKRIRKNFGRIPEAIEMPNLIEVQRESYEAFLQMNTPREKRTDDGLGGVFKSVFPITDFSERATLEYVSYEFEQPKFDVEECVQRDLTFQAPLKVRLQLVVFDVDEDTGARSVKEVKEQECYLGDIPLMTEKGTFVVNGTERVIVSQMHRSPGVFFDHDKGKTHASGKLLFAARIIPYRGSWLDFEFDAKDILNIRIDRKRKLPATTMLYALGYDTEQILDQFYTRSIYRLDK-KGWVTSFRADAWKGVKPEFDLIDAKTGKVVAEAGKKITALKAKRTAESG-TDEILVTSEALVGKFLARDVVNLETGEIFGEAGDALE----------EATIAEMRDYGIDLIEVLDIDAGGRGPWLRNTLKADKNETRFEALSDIYRVMRPGEPPTQEAAEALFGQLFFDAERYDLSAVGRVKMNMRLSVSAEDNMRTLRNEDIIGVMKVILDLKDGKGEVDDIDNLGNRRVRSVGELMENNYRIGLVRMERAIKERMGAVDIDTVMPHDLINAKPVVAAVREFFGSSQLSQFMDQTNPLSEITHKRRLSALGPGGLTRERAGFEVRDVHPTHYGRICPIETPEGPNIGLINSLATHARVNKYGFIESPYRRVLNGKLTEEVVYLSAMEESIYSIAQANATVNEKGELVNEFVNARVAGEATMVAREEVQYMDVSPKQVVSVAASLIPFLENDDANRALMGSNMQRQAVPLVKSEAPFVGTGMEAVVARDSRAAIVARRAGVVEQVDAMRIVVRATDELEGSKSGVDIYRLAKFRRSNQNSCINQRPIVKVGDVVSKNDIIADGPSTDLGELALGRNVLVAFMPWNGYNFEDSILISERIVRDDVFTSIHIEEFEVAARDTKLGPEEITRDIPNVGEEALRNLDEAGIVAVGAEVKAGDILVGKVTPKGESPMTPEEKLLRAIFGEKASDVRDTSLRVPPGDAGTVVDVRIFNRHGIDKDQRALQIEREQIEKLQEDKEDEQSILERNTYSRLHDILVGKEAAAGPKGFKAG-KIAEAALEELNQRQWWDIELKSEKAQAELQALREQFDASIRELDARFNDKVEKVQRGDDLPPGVMKVVKVFLAVKRKLQPGDKMAGRHGNKGVISKINPLEDMPFLEDGTPVDIVLNPLGVPSRMNVGQILETHSGWACRGLGHIIDKALEEFHQKHDIKALKASLTHAYGESQLPEG-----DEEIIELAGNLRNGVPIATPVFDGAREDDINDLLVRAGLDSSGQVRLFDGRTGVAFTRPVTVGYKYLLKLHHLVDEKIHARSTGPYSLVTQQPLGGKAQFGGQRFGEMEVWALEAYGAAYTLQEMLTVKSDDTAGRAKVYEAIVRGDDTFEAGIPESFNVLIKEMRSLGLNVELLDATDEAMALYEHVVITRPDISPAQVESFIEEISTFLKEKGATVGKTEYWGLRSLAYPIKKQRKGHYSLLNIDGPADAIHELERRQRISEDVMRYMTVRVETLSDEPSPVLSRKE-R--RRD--MSAEKPVEALTPAEAAAELERLARAIADADAAYYQNDAPELTDAEYDALRQRNLAIEARFPELKREDSPSERVGAEAGDGFAKARHSAPMLSLDNAFTDEDVADFAARIRRFLGLPAEEVVAFTAEPKIDGLSLSLTYEKGKLKRAATRGDGQTGEDVTQNARTLKDIPAKLKGAPESIEIRGEVYMAKSDFAALNAREAAAGRKTFSNPRNAAAGSLRQLDVEITKSRPLRFFAYAWAAASEPFAETQLDAVRAFADWGFVTNPRMIRIETVEEILSYYTEIEAERAGLEYDIDGVVYKVDRLDWQQRLGFVSRAPRWAIAHKFPAEKAVTTLLGIDIQVGRTGSLTPVARLEPVTVGGVVVSNATLHNEDEIA---------RLG--VKPGDRVEVQRAGDVIPQVLRVEAGKGPV----WTMPDTCPVCGSAAVREIDDARRRCTGGLICPAQAVERLKHFVSRKALDIDGLGEKQVALFFEKGVLKAPQDIFRLKTNIAAGLPPLEEWEGFGAASAKKLYNAIDARRKVTFARFLNGLGIRYVGQTTSSQFARSFLSWQSFWAAVKAAEEGGSEAYNDLIGIDGIGQAAARALMAFEGEPHNREMLAALLQEVEVEDEVPA</w:t>
      </w:r>
      <w:r>
        <w:lastRenderedPageBreak/>
        <w:t>ATD-SPVAGKTVVFTGTLEKMTRDEAKARASALGAKVAGSVSAKTDIVVAGPGAGSKLAKAEQLGLTVMTEDDWLALIEA-VNDRNWKVLIRPNRPVVQAGYDAKRKAKLVVEPLERGYGTTLGNALRRVLLSSLQGAAIIGVQIDGVVHEFSAIPGVREDVTTIVLNLKQVAIFMESDTPKRMVLRAKGPGEVKAGQIETPGDVKILNPDLVICTLDGGSEVRMEFTVATGKGYVAAEGHRPEDAPIGYIPIDAIYSPVRRVGYQVEDTREGTVLDYDKLTLDVETDGSLSPEDSVAYAARILQDQLQLFINFEEPETGGSADETD-LGFNPVLLKKVDELELSVRSANCLKNDNIVYIGDLIQKSEAEMLRTPNFGRKSLNEIKEVLAGMGLHLGMEVPDWPPEDIEGLAKKYDDHIMAEEREKRGQPRDREEEGSELVDKLVGINRVAKTVKGGKNFGFAALVVVGDQKGRAGFGKGKAREVPEAIRKATEEAKRNMVRIPLREGRTLHHDGNGRHGAGKVVLRAAPPGTGVIAGGPMRAVMEVLGVQDVVGKSLGSSNPYNMVRATFDALKGQANPRTVASKRGLKVQDIVGRRTD---SEAGMADSVISDPLGDMLTRIRNAQMRGMSKVTSPASKLRARVLDVLTDEGYIRGYAEIE-KSGHKTLEIELKYYEGQPVISEIKRVSKPGRRVYSSVSDIPLVRNGLGISILSTSQGVMSDNAARAKNVGGEVLCRVFMFDIRAIRENPDLFIRAWNRRKEGLGSSSILELDKAWREATTAKQDAESARNANSKLIGQAKAKKDEAEAERLMALVAEAKTTIEQASEAEETARKALDDLLMGLPNLPLDEVPEGSDEHGNVEQHKWGTPKGIN-APKDHADLGEALKGMDFEAAARMSGARFVALRGKLTRLERALANFMLDLQTTEHGYEEVSPPLLVRDQALLGTGQLPKFEEDLFGTDTSWYLIPTAEVPLTNLVREQIIESAQLPLRFTAHTPCFRSEAGSAGRDTKGMIRQHQFNKVELVSIVNEEEGLKELERMTGCAEEVLKRLELPFRRMLLCTGDMGAGARKTYDLEVWLPSQNTYREISSCSYCGDFQARRMDARYRPEPKAKPEYVHTLNGSGLAVGRTLVAVLENYQNADGSITVPKALVPYMGGVTEIK------MAITAALVKELREKTGAGMMDAKKALVENDGDQAAAIEWLRAKGLSKAAKKSDRAAAEGLVAVKLDGKSGAIVELNAETDFVARNEIFQKSLDGIAEAALKVDGVDALAGAPSGEGSVDDLIKRMIATIGENMTLRRFAKLSADRVSAYVHNAVVPGMGKVGVLVALDGSGEDAGRKVAMHIAATSPAAATTAELDPALVESEKRVLTEQARESGKPDAVIEKMIVGRMQKFYKEVVLVEQPFIMDTDKTVGEFLKEQGATLKGFVHYKLGEGVEKAADNFADEVAALTKGMRQDVANM-FNTNTPAPSFEAIRISIASPEKIRSWSSGEIKKPETINYRTFKPERDGLFCARIFGPTKDYECLCGKYKRIKYRGIVCEKCGVEVTLARVRRERMGHIDLAAPVAHIWFLKSLPSRIATLVDMPLKDVERVLYFESYVVIEPGLTELEPLQLLTEEEYMDAQDRLGEDAFTAMIGAEAIREILKSLDLPTLAETLREELRESSSELKTKKYSKRLKVVDSFIQSKAKPEWMILTVIPVIPPDLRPLVPLDGGRFATSDLNDLYRRVINRNNRLKRLMELRAPDIIIRNEKRMLQESVDALFDNGRRGRTITGTNKRPLKSISDMLKGKQGRFRQNLLGKRVDYSGRSVIVVGPNLKLHECGLPKKMALELFKPFIYARLDAKGLAGTVKAAKKLVEKEKPEVWDILDEVIREHPVLLNRAPTLHRLGIQAFEPKLIEGKAIQLHPLVCAAFNADFDGDQMAVHVPLSLEAQLECRVLMMSTNNILSPANGKPIIVPSQDIILGLYYLSLDRKGEPGEGMVFADLAEIEHALDAGLITVHSKIKALYDGVNSEGKPERRIIDTTPGRYMVANILPRSKAIGPELVNTVLSKKAIGKIIDEVYRLCGQKATVIFCDKMMELGFREACKAGISFGKDDMVIPEAKKKLVDATKDLVSDYERQYADGLITRGEKYNKVVDAWSSCTDKVADAMMESASKVQIKK-GKE-QINSIFMMADSGARGSKNQMKQLAGMRGLMAKPSGEIIETPIISNFKEGLTVLEYFNSTHGARKGLADTALKTANSGYLTRRLVDVAQDCIINEDDCGTEKGIDITAVMEGADVVVSLNERILGRVIAEDI--KGADKLVVPANTYVDEDVAAQIDAASVDRVKVRSPLTCETKNGICAQCYGRDLARGTLVNRGEAVGVIAAQSIGEPGTQLTMRTFHIGGAAQVADQSSLEASFEGTVRFTDAEIVTRKDKTIVVVGRRMQVEIVDADGRTRQSFRPAYGTRLMIKDGDKVAPGKLLADWDPFAQPIVSEVGGEARFIDLVDGQTVREETDEATGISARVVVDPRTSSKSADLKPTIQIVDANGKPVKLPNGSPASYVLSVGAILSVSDGDRIEPGDTLSRVATGGAKTKDITGGLPRVAELFEARRPKDHAIIAEVDGRVEYGRDYKNKRKVTIVPTEEGREPIDYLVPKGKHLAVQDGDFIKRGEYLMDGNPAPQDILSTLGVEALANYLTEEVQKVYRLQGVPINDKHIEVIVRQMLQKVEITEGGDTPFITGEHIDAIEFEEANERSRKKDLREATATPLLLGITKASLQTKSFISAASFQETTRVLTEAAIQGKVDTLDGLKENVIVGRLIPAGTGGGIRQYRRVAAERDQK-LKAKRAAAMAKASLPAPE---KDTAGE--------------MSRRHSAEKRQVLPDPKFKDIVVTKFMNQIMRDGKKSVAERIVYGAFDLVETRSKKNPVEVFHNALEAVAPAVEVRSRRVGGATYQVPVEVRTERRQALAIRWLASAAAGRNENTMRERLAGELMDASQGRGNAVKKREDTHRMADANKAFAHYRWAGMARSSRADASAALDGAALDAAGRLKLEGGKRFRVASEYEPAGDQRTAIPELVEGITNGERDQVLLGATGTGKTFTMAKVIEATQRPALILAPNKTLAAQLYGEFKSFFPDNAVEYFVSYYDYYQPEAYVPRSDLYIEKESSINEAIDRMRHSATRAILERDDVIIVASVSCLYGIGSVESYTSMTFTLKAGDRIDPKEVTQRLVANQYTRNDVAFGRGAFRVKGDVIDIFPAHYEDRAWKLSFFGDELESITEFDPL</w:t>
      </w:r>
      <w:r>
        <w:lastRenderedPageBreak/>
        <w:t>TGRTMQKLPQVKIYANSHHVTPRPTLNQAIEKIKAELKTTIAHFEKNGKLLEAQRIEQRTQYDLEMLAATGSCNGIENYSRYLTGRKPGEPPPTLFEYLPENALVFTDESHQTIPQIGAMFKGDFSRKSTLAEYGFRLPSCIDNRPLKFEEWDAMRPQTVHVSATPGSWELERTGGVFTEQVIRPTGLIDPPVEVRPVSNQVDDIMAEAKAAAARGHRTLITTLTKKMAENLTDFLHENGVKVRYMHSDVDTIERIEIIRDLRLGVFDVLVGINLLREGLDIPECGLVGILDADKEGFLRSETSLVQTIGRAARNAEAKVILYADRVTGSMQRAMDETSRRREKQMAYNEEHGITPQTIKRAVSDILSELEKPSASRSRVSEEKPLPLTGHNLKAAIASLEKQMREAAANLEFETAARLRDEVKRLREEDLGI------------------------------------------MAQKPFGRRRKVDPFTGQNAQEIDYKDVKLLQRYISEKGKIVPSRITAVNLKNQRKLAQAIKRARMLALIPFEVKMPKRIMKGVVVSAKQDKTAIVRVERTFTHPMLKKIVRKTNKYHAHDENNVAVEGQTVAIRECAPKSKLKRWELVTDEGMANTRSAKKMVRKIEARTEVNKARRSRVRTYVRKVEEAIASGDKSAAQEALKAAQPEIMRSVTKGVTHKNTASRKVSRLSARVKAMAMSRSVWKGPFVDGYLLKKAEDARSSEKRAVIKTWSRRSTILPQFVGLNFQVHNGNKFIPVTVTDEMVGHKFGEFAPTRTYYGHGADKKAKRKMARIAGVNIPTNKRVEIALRYIHGIGPAFSKEICEKVGVEPSRRVNQLTDAEVIKIRETIDAGYLVEGDLRRDTSMNIKRLMDLGCYRGLRHRKKLPVRGQRTHTNARTRKGPAKPIAGKKKMSLKIRLARGGSKKRPFYSIVVADARAPRDGRFIEKIGTYDPRIAKDSPDRVKVDAEKAADWIKKGAQPTDRVARFLSKVEVDGKTHGNNPKKAEPGKKAQERAKERAEKAAARAAAAEAPAEEATES-MSITAEKKQELIKKFATKEGDTGSPEVQVAILTERINNLTDHFKTNKKDNHSRRGLLTMVATRRKLLDYVKGKNEDRYTKLITELGIRRMNGVNDIRETFLGFFEKNGHARRPSAPLVPQNDPTLLFVNAGMVPFKNIFTGAEKPFAPRATTSQKCVRAGGKHNDLDNVGYTARHHTFFEMLGNFSFGDYFKDDAIALAWELVTKEYGLDAKRLLVTVYAEDDEAAAIWKKVAGFDDSKIIRIATSDNFWSMGDTGPCGPCSEIFFDHGDKVWGGPPGSAEQDGDRFIEIWNLVFMQFEQHEGGARTNLPKPSIDTGMGLERVAAVLQGVHNNYDIDLFKALIAAEEEVYGQKAAGDKTASFRVIADHLRTSAFLVADGVLPSNEGRGYVLRRIMRRAMRHGHMLGAREPLMHRLVPALIAEMGKAYPELGRAKVAIEAAIEQEEARFQRTLGNGLSLLDKAVSELAPGAALPGDVAFRLSDTYGFPLDLTQDILRGRGLEVDVAGFETALDAQRETSRAGGFSSGDQATDEIWFSVRDEKGATKFTGYAGTSGEGKLVAIATGGALTETLAAGPA-ELVFDTTPFYAESGGQAGDHGEIVFEGGRFIVRDVQKAGDLHVHIGELVSGSVKTGAKAQMMVNAARRKAIMANHSATHLMHAALRRVLGEHVTQKGSLVEADRFRFDFSHGAPVTPAQLEAIEDQVNAQIRANIETGMKVMTPEKAIEAGALALFGEKYGDEVRVLSMGE-----PGDGDRPYSVELCGGTHVSRSGDIAVFTIISESGVSAGIRRIEATTGAEALAYLKGRAQIAADIAESLKVPLKDLPRRVAALTEERRTLERELSEAKRKLAMGGGGGAAGPE---INGVNLIARVAEGVGGKELRALVDEAKSKIGSGVVVFVGTDGGKAGVAIGVTKDLTDRFSAVELVKAAAGAIGGQGGGGRPDMAQAGGPDADKANDALEAVRAALKGMGFKCGIVGLPNVGKSTLFNALTQTAAAQAANYPFCTIEPNVGEVAVPEPRLTKLAQVAGSKEIIPARMNFVDIAGLVEGASQGEGLGNKFLANIRETDAVIYVLRCFENDDITHVRGKVDPIADFEVVETELMLADLDSLEKRKANLIKKANSGDKDAKAQVALMDLALNELKEGRPARKAKVPADDLKAWNMLQLLTAKPILFVANVDEASAATGNAYSKQVEERAKQEGAIAVVISAQIESELAMLDDAESKEFLETLGLEEPGLTRLIRAGYELLGLQTYFTAGPKEARAWTIHKGWTAPKAAGVIHGDFEKGFIRAETIAFDDYVACGGEVGAKEAGKMRSEGKEYIVQDGDVMLFRFNVPSFKRIPDANLTGKVALVRVDFNVPMENGLVTDDTRLRAAIDTVQSLRTAGAKVALLAHFGRPKGERVAEMSLAPIAGAFAKVLGANVSFIADCKGVKQAIADLPPAGVILLENTRFHKGEEKGDAELAKEIAALGDIYVNDAFSAAHRRHVSTAVLADLLPAYAGMTMEAELDALDKALGAPVRPVMAIVGGAKVSSKIDLLKNLVSKVDMLAIGGGMANTFLAADGVNVGKSLCEHDLAGTVREIQSAAKASGCEILLPRDVVVAKEFKANAENRTCGL---NDIAADEMVLDAGAETIRYLTDALSRAKTVIWNGPLGAFELTPFDTATVKLAEAAATLAKSGTLVAVAGGGDTVAALNHAGVAGDFTFVSTAGGAFLEWMEGKELPGVTALLKMALPDFSMRQLLEAGVHFGHQTHRWNPRMKPYIYGERSGIHIMDLSHTVPALHQSLVFVRDTVAKGGRILFVGTKRQAQEPIAEAAQRCAQYYMNHRWLGGTLTNWSTVSNSIKQLRELNAMFESGGAGLTKKELLDLQRRREKLQKSLGGIADMGGLPSAIIVIDTNKEAIAVQEARKLGIPVVAVLDTNCNPADADYGFPGNDDAARAISLYCNLFADAVLDGLAESTAGLGVDLGAAADI---ASLADDVKLADEEAAGEA-------MSRRHSAKYKIDRRVGENIWGRPKSPFNKRNYKPGQHGQNRRNKVSDFGMQLMAKQKLKAYYGDITEKQFAKTYVEAARMKGNSAENLIGLLESRLDAVVYRAKFVPTVFAARQFINHGHVMVNGRRCNIGSARLKPGDVVQVREKSRNLALVLEALGSPERDIPEYVEVDPKAMTATYKRVPALADVPYPVKMEPAQVVEFYSS-MGQKVNPIG</w:t>
      </w:r>
      <w:r>
        <w:lastRenderedPageBreak/>
        <w:t>LRLGINRTSDSRWYADSADFGRLLHEDLAIRKAIREKLKQAGISKIIIERPHKKCLITIHTARPGLVIGKKGGDIEVLRKELAKMTSDEVRVNLVEIRKPEIDATLIADDIARQLERRASFRRAMKRSIQSAMRLGAEGVKVVVSGRLGGAEIARTEKYAEGSVPLHTLRADIDYGTAEAETTYGIIGVKVWVYKGEILEHDPMAQDKRANANQRGPAAQAAGA--RQRKRKGEPITGWINLFKPVDMTSTQAVAIIKRLYNADKVGHGGTLDPLADGILPIALGQATKTVQWAMDAHKEYVFTIRWGISTASQDAEADVVATSDVRPDRAAIEAALKRYIGTIQQVPPKYSAIKVAGERAYDLAREGEAFELEAREVDVHAASVIGMPDADHTVIHVVSGKGFYVRALARDLANDLGAEGHITQLRRNRVGAFGAQSAVSIADLEALKEDPALMAKLQPLHSVLSGMPQVQISPHDAANIRQGRSIVLLPHVVERSDEALALVGEEAIALGEVRAGRFEPVRVFAG--MIILGLTGSIGMGKSATASLFRDGGVPVYDADAAVHALYAEGGAAVAPIEEAFPGVAEKGAIDRQKLRARVLDDAAAMKRLEGIVHPLAGEAQLDFRRRAKSPFAVLDIPLLFETGGNRHCTYTLVVTAPADVQRARVLARPGMTEEAFEAILARQMPDADKRARADFILSTAGFDFARDQVRAIIALMQRIASGEMINFDLIVEDDSWSALDLDALCRKAFDAARAVAPVDEG--NLALLLTGDDTLHQLNREFRGKDKPTDVLSFPS----------LPMRP--------FLGDIAVALGVSANDAEIQGKKLADHLVHLLIHGYLHLLGFDHETDEEASEMEALEIKALATLGIANPYQTD--MIRYIFITGGVVSSLGKGIASASLGALLQSRGYRVRLRKLDPYLNVDPGTMSPRQHGEVYVTDDGAETDLDLGHYERFTGVSARQSDNITTGRIYQRIIEKERRGDYLGATIQVIPHVTNDIKEFVLSDPGEVDFVLCEIGGTVGDIEGLPFFEAIRQLGQEGPQRAC-FIHLTLLPYIPAAGEMKTKPTQHSVKELRSIGIQPQILLCRCDRPIPVNEKGKIASFCNVRLTSVIEARDVGHIYDVPMAYHAEGLDSEVLSHFGITDAPKPDLSSWEKIAQTIRHPDGHVTIALVGKYTDVPDAYKSVSEALGHGGLANKVKVDIRFVDSEKFDPKASLDDLEGVHGILLPGGFGERGAHGKMRVARYAREHKLPCFGICYGMQLSVVEAARTLAGIKDASTSEFGPTT-----EPVVGLMGEWTRGNEKVTRDANTDLGGTMRLGAYPARLKEGSLVAQVYGTLDISERHRHRYEVNTGYIPALEKSGMIFSGMSPDGRLPEIVELKDHPWFIGVQFHPELKSRPFEPHPLFASFIGAAVKQSRLVMTKPLTILGIETSCDETAAAVLR-YEDGRATLLSDVIRTQLAEHAPYLGVVPEIAARAHAELADLTVAAAMNTAGLSYADLDGVAATAGPGLIGGVLVGLMTGKAIAQAAGKPFIPVNHLEGHALSPRLGTDCPFPYILLLVSGGHCQFLEVRGLGDYRRLGSTIDDAAGEAFDKVAKLLGLGFPGGPAVERMAAAGNPKAHDFPRPLLNRPGLEMSFAGLKTAVARAAENARSD------NEKADICASFQAAICDVLSARARRALEKFDAGTD-EKRFVVAGGVASNKAIRAALEAEAEAGGARLIAPPLRHCTDNAAMIALAGAEHLASGRETGEGLAARPRWPLDEASAPVFGAGRRGAKAMARRPTPPGL-PSQRQLRAGEIIRHALAEIISREDFRDPDLANVIVTVGEVRCSPDLKHANIFVTPLGDEGRKRLTEALTRAKGFLRARLGREIDMKFTPELHFIADASYDEATAIDRLLADPRVRRDVDSD</w:t>
      </w:r>
    </w:p>
    <w:p w:rsidR="00CD7C3D" w:rsidRDefault="00CD7C3D" w:rsidP="00CD7C3D">
      <w:r>
        <w:t>&gt;'Yoonia-vestfoldensisDSM-16212'</w:t>
      </w:r>
    </w:p>
    <w:p w:rsidR="00CD7C3D" w:rsidRDefault="00CD7C3D" w:rsidP="00CD7C3D">
      <w:r>
        <w:t>MDAKELRAKSPDQLRDELVKLKKESFNLRFQQATGQLENTAAFRAARRNAARVKTILNEKAAAAASEAMATADLLKMMDKKTADKEKALESALAQIERQFGKGSIMKLGGQNQMPEIEATSTGSLGLDIALGIGGLPKGRVIEIYGPESSGKTTLTLHSIAEEQKKGGICAFVDAEHALDPQYAKKLGVNLDELLISQPDTGEQALEIVDTLVRSGAVSLVVVDSVAALTPKSELEGDMGDSSVGVHARLMSQAMRKLTGSINRSGCMVIFINQIRMKIGVMFGSPETTTGGNALKFYASVRLDIRRIGAIKDRDEVVGNATRVKVVKNKVAPPFKQVEFDIMYGEGISKTGELLDLGVKAGVVEKSGAWFSYGDERIGQGRENSKLFLKENPKIANEIEDKIRAAHGLDFA-ADSSDDDIVEMMTPYSPAAIEPKWQDIWAEGQIFTASRSADKPKYYVLEMFPYPSGRIHIGHVRNYTMGDVIARYKLATGHNVLHPMGWDAFGMPAENAAMASGGHPKDWTYQNIADMRAQMKPLGLSIDWSREFATCDPEYYGQQQALFIDFLSKGLIYRKKAVVNWDPVDMTVLANEQVIDGKGWRSGAEVERRELVQWFFKISDYSEELLDALDTLDNWPAKVKLMQANWIGKSRGLQFSFTRTD----GGQIEVYTTRPDTLLGASFVGISPDHPLAKELEAKDEKVAAFCAECRKGGTTAEAIEKAEKLGLDTGLTVKHPMAGQPDLPVYIANFILMDYGTGAIFGCPAHDQRDFDFATKYGLPIIATFLPDADAPTDLTTAYVPAKTEKVFYTKGFAGDQWQTGEQAVDAAIAHCEANGIGQGVTKFRLRDWGLSRQRYWGCPIPIVHCDDCGAVPEKKENLPIELPYDVTFDVPGNPLDRHPTWRNCACPACGKPALRETDTMDTFVDSSWYFARFTAPHAPTPTNMDDAAYWMNVDQYIGGIEHAILHLLYSRFFARAMQITGHLPDTAIEPFNALFTQGMVTHEIYMTRDEAGRPVYHFPQDVKNGKL-ADGTEVEVIPSAKMSKSKKNVIDPDDILARYGADTARWFVLSDSPPERDVEWTASGADATNRHLARVYRIASEIAAAP-DAPGTGDDDLLRAMHRCIHDVTMGLETFGFNAAIAKLYAFTNTLGKSTASGGAKRQAALVLAQLMSPMTPHLAEEIWASLGGDGLITMAPWPVADPAMLVDDHVTLPVQINGKRKTEIVVAADASVQAVETAVLALDS</w:t>
      </w:r>
      <w:r>
        <w:lastRenderedPageBreak/>
        <w:t>VQRALNGASVKKLIVVPGRIVNIVIMAYTSANQLELLQTAEAVAREKNIEPGLVVEAMEESLARAAKSRYGAEMDIRVSIDRKTGRATFTRVRTVVADDAVENYQAEFTVAQAKDYMTDPQIGQEYSEEVPPVELGRIAAQSAKQVILQKVREAERDKQYEEFKNRAGTIINALVKREEYGNVIVDVGSGEAVLRRNEKIGREAYRPNDRIRCYIKEVRREQRGPQIFLSRTAPEFMAELFKMEVPEIYEGVIEIKAVARDPGSRAKIAVISYDSSIDPVGACVGMRGSRVQAVVNELQGEKIDIIPWNEDMPTFLVNALQPAEVTKVVLDEEAGKIEVVVPDEQLSLAIGRRGQNVRLASQLTGLDIDILTEEEESKRRQAEFESRTKLFMDTLDLDEFFAQLLVAEGFTNLEEVAYVEQDELLVIEGVDEGTAGELQARARDYLDAQAKKAMDAALAAGVEQSLIDFEGLTPQMLEALGKDGVKTLEDFATCADWELAGGWTTVNGERVKDEGVLEPFDVSLEEAQTMVMTARVMLGWVDPDELNKD--------DTDETEEEEAMAHKKAGGSSRNGRDSAGRRLGVKKFGGEAVIPGNIIMRQRGTKMWPGMGVGMGKDHTIFATAEGAVKFHKGLKGRTFISVLPVAEAAEMAKRWYSVSVLSNFEKKIAEAIRAKAEEKGLSDQIDEVLVPTEEVIEVRRNKKVTTERRFMPGYVLVHMEMSDEGYHLINSINRVTGFLGPQGRPMPMRDAEVQAILGRVQEGEDSPRTLIHFEIGEKVKVNDGPFEDFDGMVEYVDEEHQRLKVTVSIFGRATPVELEFTQVSKQ-MTFTLAIVGRPNVGKSTLFNRLVGKKLALVDDQPGVTRDLREGEGRLADLRFTVIDSAGLEEATDDSLQGRMRRLTERAVEMADVCLFMIDARAGVLPADQVFAEILRKKNANVILAANKGEGRAADATILEAYALGLGEPIRISAEHGEGMGELMDVLRPIAERFEERAALDAPEIDVDVGEDDED--APRVPTAAKPLQIAVVGRPNAGKSTLINKIIGEERLLTGPEAGITRDAISVKQVWD-GVPMRIFDTAGMRRKAKIHEKLEKLSVSDGLRAVKFAEVVVVLLDVEIPFEQQDLRIADLAEREGRAVVIAVNKWDTEDDKQDKLRELRESFERLLPQLRGAPLVTVSAKTGKGLDKLQQAIMRAHDVWNRRVTTAQLNRWLTGMLEQHPPPAPGGKRIKMRYATQVKTRPPAFVVMTSHPDLMPESYKRYLVNGLRADFDMPGTPIRLYLRDQGDKNPYKDKKSSQPSRLSKHLKK----MRIVFMGTPEFSVPVLDALVAAGHDIAAVYTQPPRPAGRGKKDRPQAVHLRALELGLPVRHPVSLRNPQAQAEFADLNADIAVVVAYGLILPQAVLDAPRLGCLNIHASLLPRWRGAAPIHRAIMAGDAQTGICIMQMEAGLDTGPVLLREATDIAPDDTTGALHDRLSAMGARLVVDAVRRLPDLTAEPQPAEGVTYAAKIDKAEARVDWAQPAASVARQINGLSPFPGAWCDVAGERVKLLGAVVAQGDAAPGTVL-DGFTIACATEAVTVTTAQREGKRAMLATEVLRG--LTLGDRLT--MTD-PRYQVLARKYRPETFADLVGQDAMVRTLRNAFAADRIAQAFMMTGIRGTGKTTTARIIAKGMNCIGPDGTGGPTTDPCGVCEHCVAIMEGRHVDVMEMDAASRTGVGDIREIIDSVHYRAASARYKIYIIDEVHMLSKNAFNALLKTLEEPPAHVKFIFATTEIRQVPVTVLSRCQRFDLRRIEPETQIALLRKIATAEGAQISDDALALITRAAEGSARDAQSLLDQAISHGAGETSAAQVRAMLGLADRGRVLDLFDMILHGRAADALTELSGQYADGADPMAVLRDLAEVCHWVSVVKITPEAANDPTIGPDERARGQAMADGLPMRVLSRMWQMLLKALEEVAMAPNAMMAAEMAVIRLTHVADLPSPDDLVRKLKDATPPP----SPAR-VPPAP----------PAGGPSARSTSSTAPALAPD---GLQHYARFEDVVELIRRHRDVKLLVEVETGLQLVSYQPGRITVQPTADAASDLVGRLGARLQLWTGNRWAISVVSEGGAPTIAQTRDAAEISLRDEASAHPLVQAVIAAFPKARITDIRTAASKAQEAEAEALPEVEDEWDPFEQDMPKMKTKSSCKKRFKVTATGRILAGQAGKRHGMIKRTNKFLRNARGTSTLSKADEGIIKPMMPYARMNLFADVRGRVLACLDQMVADGALPQGLAMDAVAVEPPRDAAHGDMATNAAMVLAKPAGLNPRTIAEALAAKLIADPMIASADVAGPGFLNMRLVPAAWHGIVKAALSDTA-FGRSSLGQGQRMLVEYVSANPTGPLHVGHTRGAVFGDALASLLDYAGYDVTREYYINDGGAQVDVLARSVYMRYLEAHDLSVDWPEGTYPGDYLIPVGEALKAKVGDAFIDKGEQFWLEEVREFATDAMMDLIRADLAQLNITMDSFYSEKSLYGSGLIEKAIAELDAKGLIYRGTLEPPKGKTPEDWEPREQTLFRSTAHGDDVDRPVQKSDGSWTYFAPDIAYHYDKVQRGYDALIDVFGADHGGYVKRMKAAVAALSDGKVPLDIKLTQLVKLYQNGEPFKMSKRAGTFITLRDVVDEVGPDVTRFHMLTRKNDAPLDFDFAKVLEQSKDNPVFYVQYAHARVNSVLRKALDAGIAVDDATLAAVDLSGLTHDAELAVARKIAEWPRLVEIAAKGHEPHRIAFYLYDIASDFHSLWNRGNDDPSLRFLQEGDSDTTQAKIALIRAVAIVISHGLGILGVTPAEEMRMSGIDDLPPLRDVIARHDLAAKKSLGQNFLLDLNLTARIARLAGDLTGADVLEIGPGPGGLTRGLLASGARRVLAIEKDPRCLPALAEIAARFPGRLQVIEGDALAIDPLDYLQAPIKVAANLPYNVGTELLVRWLTPQVWPPFWDSLTLMFQREVAERIVAQPGGKAYGRLALLAQWRADAKIVMNLPPEVFSPPPKVHSAVVHLTALPAPRFPADPAVLNMVVAAAFNQRRKMLRSALKSVSPAIEDHLQEVGIKPTERAEQVGLEAFCALARSLKAAMNLIAQIEAEQIAALGKTIPDFKAGDTIRVGYKVTEGTRTRVQAYEGVCIARKNGSGIAGSFTVRKISFGEGVERVFPLHSTNIDSIEVVRRGKVRRAKLYYLRARRGKSARIAEVTNYKAPT</w:t>
      </w:r>
      <w:r>
        <w:lastRenderedPageBreak/>
        <w:t>GAQAMANSKRTLFLKRRMRVRNKLRGVNQGRARLSVHRSNKNISVQLIDDVNGVTLASASTLEKDLGVVGKNNVEAAAKVGAAIAERAKAAGIEQAYFDRGGFLFHGKIKALADAAREAGLKIMFAVLKTGGKQYKVASGDVLRVEKLAAKAGDKIQFNEILMVGS---TVGAPLVAGAGVQAEVIDQIKGEKTINYVKRRRKHGSQRKKGHRQQLTLVRIADILETGADKSGVMAAVSGAGI-----------------KMETRVNPKGIPKKAAKAAP------AGGDDLKKLSGVGPALEKKLHDAGVTSFAQIAAWTEEDIAAFDEKLSFKGRIEREGWVAQAAELSKA-MRVKGGTVTHRRHKKVLDAAKGYYDRRSKTFKVAKQAVDKANQYATRDRHNRKRNFRALWIQRINAGVRSVDETLNYSKFINGLALAGIEVDRKVLADLAVNEPEAFATIVGQAKAAMA-MQVTETLNEGLKRGYAITVTAAELDAKVEEKLKEAQPTIEMKGFRKGKVPMALLRKQYGDRLMGEAMQDSIDSAVRDHLDATGDRPAGQPEMKMSNPDWKPGDDVQVDVSYEKLPDIPAVDFAKITLERMVVKADEAAVQEALDNLAASPQAVTYEAKKTQAKKDDQVVLDFVGKVDGEAFEGGTAEDYPLVLGSNSFIPGFEDGLLKVKAGDVKDVEVTFPEEYQAEHLAGKKAVFTCTIKEVRAPKAPEINDELAKKFGAEDLAALKTQIADRLEAEYSGASRALAKRALLDALDGEVSFDLPKALVEAEANQIAHQLWHEENPDVHGHDHPEITPTDEHKSLAERRVKLGLLLADIGQKAEVKVTDQEMTQAIMNQARQYPGQERQFFEFVQQNAQFRQQLQAPLFEDKVVDHIFAAATVTEKEVSKEDLQKAVEKLEEEMKLNELSDNPGATQRKKRIGRGPGSGMGKTGGRGIKGQKSRSGVAIKGYEGGQMPLYQRLPKRGFNKPNRKAFSVVNLGLIQKFIDEGKIDIKADITEDALIASGLVRRKKDGIRVLAKGEFKSKATITVTGASQGAVDAVAKAGGTLTVTTPAAAE---MIQMQTNLDVADNSGARRVQCIKVLGGSHRRYASVGDIIVVSVKEAIPRGRVKKGDVRKAVVVRTAKEVFREDGTAIRFDSNAAVILNNNNEPIGTRIFGPVVRELRAKNFMKIISLAPEVLMRHASGYRKLNRTHEHRKAMFANMAGALIEHEQIKTTLPKAKELRRIVEKLVTLGKRGDLHARRQADAQLKQDIHTAKLFEIIGPRYAERQGGYIRIMKAGFRYGDMAPMAIIEFVDRDVNAKGAADKARLAEFEALEDMLQPKRTKHRKLHKGRIRGEAKGGSDLNFGTYGLKATEPERITARQIEAARRAMTRHMKRQGRVWIRIFPDLPVTSKPIEVRMGKGKGSIDFWACKVKPGRVMFEIDGVSEEIAREALRLAAMKLPIKTRTVVREDWMTTIRLHNTKTRKREDFAPIDARNVRMYLCGPTVYDRAHLGNARPSLVFDVLFRLLRETYGAKHVSYVRNFTDVDDKINARAAQSGRAIGDITAETIGWYHADMDALGALRPTHEPRATQYIAQMINMIADLVAKDHAYEAEGHVLFAVESYADYGALSGRSIDDMIAGARVEVAPYKRNPMDFVLWKPSGDGVPGWDSPWGYGRPGWHIECSAMAHDLLGESFDIHGGGNDLQFPHHENEIAQSACAHPQGDFARYWIHNEMLQVEGKKMSKSLGNFFTIRDLLDQGIPGEVIRLVMLGTHYSKTMDWTEGRRAEADMTLRRWYGILRALKADGKTDAEFLGVLANDLNTPGAIARLHVLAK---ATALAHGMEMLGLV----RDWSAIPMFDVAARVDALLAARATARAAKDWAQADEVRDILTAAGVQVTDVGGQATWTPGPDFDASKLGGL-MAK----KNEKTNYKVVAENRRARYDFAIEDDIEVGIILTGSEVKSLRVGQSNIADSYASVDNGELWLTNAYIAPYERA-MFSHEERRKRKLLVSRKELSRLWNATKREGMTLVPLVMYFNDRGLVKLKIATAKGKKNHDKRATEAARDWGRQKQRLLRHGDMSVKAEHYDVIRKPIITEKATMASEANAVVFEVAIDANKPQIKQAVEALFGVKVKAVNTTITKGKVKRFRGALGTRKDVKKAYVTLEPGNTIDVSTGLMSKDKNPRRVADNEAMAKLRMLRTSPQKLNLVAALIRGKKVEKALQDLTFSKKRISDDVKKCLQSAIANAENNHNLDVDALVVAEAYVGKNLIMKRGRPRARGRFGKIVKPFSELTIKVRQVEEQSMASAAEQMAANVSWSAFGKATELRQRILFTIGLLMIYRLGTFIPVPGIDGIALQQFMEDAQAGIGGILSMFTGGALSRMAIFTLGIMPYISASIVMQLLGSMWEPLKNLKKEGEAGRRKLNQYTRYGTVVLATAQAYGLAVSLEAGGLASDPGFFFRASCVITIVGGTMFLMWLGEQITARGIGNGISLIIFVGIIAEIPSALAQFLSQGRTGAISPFVIVGILLMVIVVLTFVVFMERSLRKIHIQYPRQQRGMKIYDGSSSHLPIKVNPAGVIPAIFASALLLLPTTISTFSGGSSGPVMSTILALFGPGQPLYLIFFGGMIVFFTYFYTREVAFKTEDVAENLKNQNGFIPGIRPGKRTEEYLDYVLTRILVLGSGYLALVALLPEIIRAELSIPFYFGGTSVLIIVSVGMDTIQQVQSHLVAHQYEGLIEKSQLRGKR-STTKKKGPSRRMKFLDLAKVYIRSGAGGAGCISFRREKFIEYGGPDGGDGGNGGDVIVEAVDGLNTLIDFRYQQHFFAGNGQHGMGSQRTGKDGDDKVLRVPVGTEIIDEDEETVIADLTEIGQRVIIAKGGNGGWGNLHFKSATNQAPRRANPGQEAIERTIWLRLKLIADVGLLGMPNAGKSTFLAATSNARPKVADYPFTTLVPNLGVVGVDDVEFVVADIPGLIAGASEGRGLGDMFLGHVERCAVLLHLIDGTSGDPAGDLVTIIHELEQYGGDLADKPRITVLNKIDALDDEERAFLRDELAEVAVGPVMLMSGVSREGITDVLRALRAEIDDNRLRHRTAATDDPWQPMAAKLRKGDDVIVLAGKDKGMKGTISAVDPKSGKAVVDGINMAIRHQKQSQTSQGGRTPKAMPIQLSNLAIVDKNGKPTRVGFRMDGENKVRFAKTTGDVI--MLRTGLIAKKLGMTRLFMEDGRQIPVTVLSLENLQVVAQRTAEK</w:t>
      </w:r>
      <w:r>
        <w:lastRenderedPageBreak/>
        <w:t>DGYVAVQLGAGAAKAKRTSQAMRGHFAAAKVEPKRKVAEFRVAPENMINVGETITANHYFEGQYVDVSGTSIGKGFAGAMKRHNFGGLRASHGVSVSHRSHGSTGQCQDPGKVFKGKKMAGHMGSARVTTQNLQVVRTDADRGLIMVKGAVPGSKGGWVTLKDAVKKPTPENVIYPAGLKSLDEEAKRIAEEAAAAAAAEEAAAAK----AAAEAEQAALEAAEAEAANEAPA-DADTTEDKNEG--MALKSYKPTTPGQRGLVLIDRSELWKGRPVKALTEGLTKSGGRNNTGRITMRRIGGGAKRLYRIVDFKRNKLDMQAVVARIEYDPNRTAFIALIQYEDGTQTYILAPQRLAIGDKVIASAKADIKPGNAMPFSGMPIGTIVHNIELKAGKGGQIARAAGTYAQFVGRDGGYAQIRLSSGELRLVRQECMATVGAVSNPDNSNQNIGKAGRNRHKGIRPSVRGVAMNPIDHPHGGGEGRTSGGRTPVTPWGKDTKGTRTRNKNKASQRLIVRTRHAKKKGRMLDAANYTPRLKAEYISKIRAAMKEEFGYKNDMQIPRLDKIVLNIGCGAEAVRDSKKAKSAQEDLTTIAGQKAMTTKAKKSIAGFRVREEMPLGAKVTLRGDRMYEFLDRLITVAMPRIRDFRGVSGKSFDGRGNYATGLKEHIVFPEINFDKIDEMWGMDIVICTTANTDAEAKALLKLFNMPFNSMKADAINLEGAKAGSVELNDAIFGLEPRKDILHRVVRWQRNKAMAGTHDVLGRSEVSYSTKKIYRQKGTGGARHGSKGAPIFRHGGTYKGPTPRSHAHELTKKFRKLGLKHALSAKVAAGELVIVDSIDKDAKTSALAKMVGSLGWKRALIIDGAEVNENFARAAANIETINVLPSMGANVYDILKSDTLVLTKAGVAALEARLSMENVVLIIHLILALSLIGTVLLQRSEGGGLGM-GGGGGTANSRPPASAISKFTWMLAVAFIATSITLTLIAAGNTAGSSVADRVGGADLS----APVSVPDGESLLPPS-PAEEPLLPAGDMAFFSKLKERMFKSSARIDAGLDAIVA---------------------------------------------------------------EPAP-KP---------------------------------------------GLIGRLF-A--DTNVQRRNLDDAMLEELEDLLIAADMGVETAQRVTANIAEGHLGKRVSVEEVKRLLMAEVVRIMEPVARPLPIYAKTPQVVLVVGVNGSGKTTTIGKLASQFRAAGKNVVIAAGDTFRAAAVEQLQVWGQRAGVPVLTAPEGSDPASLAYDAMTKAQADGADLLMIDTAGRLQNRADLMEELSKIVRVIRKKDPDAPHNVLLVLDATTGQNALQQVKVFQDLAAVSGLVMTKLDGTAKGGVLVSLADRFGLPIHAIGVGEQIDDLAPFDPEEFAAALVGLDLMTNDIWAKVLLSLKGALGVNNFSNWIEPLEFSRLAEGVAVFHVPTNFIGNYVSQNFGDQIIYHLSQQGEDVQRLQFKVA-----MAQAPK-PAPKATRTASVDE------SGSPLDARFTFDTFVVGKPNELAHAAARRVADGGPVTFNPLFLYGGVGLGKTHLMHAIAHELQRRSPELNVLYLSAEQFMYRFITALRERKMMDFKQLFRSVDVLMVDDVQFIAGKDSTQEEFFHTFNALVDGHKQIIISADRAPGEIKDLEDRIRSRLQCGLVVDLHPTDYELRLGILQSKVEAFSAQYPGLAVAPGVLEFLAHRISTNVRVLEGALTRLFAFASLVGREINLELTQDCLSDVLKASDRKVTVEEIQRKVSEHYNIRLSDMIGPKRVRNYARPRQMAMYLAKQMTNRSLPEIGRRFGGRDHTTVMHGVRKIEELKQLDSQIADDLELLRRALEAMLGIGSIAKKVFGSANDRKVKSARPLVAQINALEPQFQALSDDDLKAKTQEFRDRALKGESLDALLPEAFANCREAARRALGLRAFDTQLMGGIFLHQGNIAEMKTGEGKTLVATFPAYLNALTGKGVHIVTVNDYLARRDAEWMSKVYGALGMTTGVVVPEQGEADKKVAYACDVTYATNNELGFDYLRDNMKSELDQMYQRYHNFAIVDEVDSILIDEARTPLIISGPAQDRSEMYAAIDKVIPDVTPEHYTVDEKARQATFTEEGNDFLEEKLSTLGLLPEGQTLYDPESATLVHHVNQALRAHVLFTREKDYIVRDDQVVLIDEFTGRMMIGRRLSDGLHQAIEAKEGVSIKPENVTLASVTFQNYFRLYDKLGGMTGTAATEADEFREIYDLGVVEVPTNRPVARVDEHDQVYRTAKEKFDGVVTEIKEAHAKGQPILVGTTSIEKSEFLANLLRAESIKFNILNARQHEQEAQIVADAGKLNAVTIATNMAGRGTDIQLGGNVEMRVLQAMAADPDIDPEALRARIEAEVADEKEKVKAAGGLFVLATERHESRRIDNQLRGRSGRQGDPGRSTFFLSLEDDLMRIFGSERLEKVLSGLGMKEGEAIVHPWVNKSLERAQAKVEGRNFDIRKQLLKFDDVMNEQRKVVFSQRREIMEATDLADVAKDMRDQVIDDLVTTYMPPKSYADQWDAEGLQADVAAHLGLSLPVVDWAAEEGVDDDVMRERLEEAADRYMGEKADAFGAETMRSVEKQILLKTIDEKWREHLLTLEHLRSVVGMRGYAQRDPLNEYKTEGFQLFEKLLDGLRTDVTKKLSQIRPMSKEEQERMIAQFREQQAAAAAAIATP---AVA--TA--GAREGFDENDPATWGNPGRNDLCPCGSGKKFKHCHGRLAMKLSADLAAFSQRLGYHFVKPELLVRSVTHSSMVSVHRDDNQRLEFLGDRVLGLVMAEALLKADPSAPEGLLAPRYNALVRRETCADVARQIDLGAVIKLGRSEMKSGGRRKEALLADAMEAVIAAIYQDGGFDAARKVVLHLWGARITDVADDARDAKTALQEWAQARGEAPPTYTETARTGPDHQPAFTIAVQLASGQTETATAGSKRQAEQAAAAALLKKVDP--MAKHGKRTTAARAAFDGKANLSVAEAIALVKGNANAKFDETVEIAMQLGVDPRHADQMVRGTVTLPNGTGKTVRVAVFARGDKADEARAAGADIVGAEDLMETIQGGTIDFDRCIATPDMMAIVGRLGKVLGPRNLMPNPRVGTVTMDVKEAVEAAKGGQVQFKAEKAGVVHAGIGKASFSAEQLQENMRAFVDAVSKARPTGAKGTYMKKIAVSSTMGPGVTVDVA</w:t>
      </w:r>
      <w:r>
        <w:lastRenderedPageBreak/>
        <w:t>SATGNMADDFELDTDDLARRMDGAIANLRVELASLRTGRASGSMLEPIMVDAYGSPTPINQVGTVNVPEPRMVTINVWDKGLVGKVEKAIRDSGLGINPQLNGTIIMLPIPELNEERRRELTKVAGHYAESARVSIRNLRRDGMDQIKKAKADGLSEDDQKFWEATVQELTDVHIKLVDDTLETKQAEIMQVMAKKVMGMLKLQVAAGDAKPSPPVGPALGQRGINIMEFCKAFNAKTADMEKGAPCPTVITYYADKSFTFEIKTPPASYYIKKAAKLQSGSKTPGRASAGSITAKQVREIAEAKMKDLNATSIEGAMQIIMGSARSMGVEVKMFENLSERLSGVFDKLTKQGALSEDDVKTALREVRIALLEADVSLPVARDFVAAVQAKAIGQAVTKSITPGQQVVKIVHDELQRVLTGDEDPGALKIDNPPAPILMVGLQGSGKTTTTAKLAKRLKEREGKKVLMASLDTNRPAAMEQLAILGMQIGVDTLPIVKGETPVQIAKRAKVQASLGGYDVYMLDTAGRLHIDAELIAQAAAVRDVANPRETLLVVDGLTGQDAVNVAQEFDDKIGVTGVVLTRMDGDGRGGAALSMRAITGKPIRFVGLGEKMDAIETFEPQRIAGRILGMGDIVALVEKAQETIEAEQAARMMKRFQQGRFNMNDLKMQLEQMLKMGGMEGMMGMMPGAAKMGKQMAAAGMDDGILKRQIALINSMTKKERANPDLLAASRKKRIAAGAGLEVSELNKLIKQHRQMADMMK---KMGKGGMLKQAMKGMFGKGGA-PEGMPDMNDPKAMAEAAKALQGR--GGLPGLGGGMQLPAGLSGFGKKKMIAADKIEQIIDRFRFLEAKMSDAANGGDIAALGREYAELRPVVETVTAYKDLLAQISDTQALLKDPEMRALAEEELPELKAALAASERDVQLALLPKDAADARPALLEIRPGTGGDEASLFAADLLRMYQRYAETQGWRFEILEQSQTELGGIKEVVARVAGEGVFARLKYESGVHRVQRVPETESGGRIHTSAATVAVLPEAQDVDIQINPNDLRIDTMRASGSGGQHVNTTDSAVRILHIPTGMIVVSAEKSQHRNREIAMQVLKTRLFDLERQRIDGERSADRKAQVGSGDRSERIRTYNFPQGRLTDHRINLTLYSLGQVMAGDLDAIIDALQSEAQAALLAEMGAMDRAQKEQLVDELGQIFESSGVVVVAHYEGMTVAEMQDLRARMRDAGGAVRVAKNKLAKIALEGKPCESIATYLTGMTVIAYSEDPVAAAKVVDAYAKTNEKLVVLGGAMGDTALDPAGVKAVAGMPSREELIASIVGCIAAPAANIAGAIGAPASNIASILSTIEEKAA-MKTFTATPADIDKKWILIDAEGVVLGRLASIIAMRLRGKHKPSFTPHMDMGDNVIVINAEKIQMTGNKRDERYYWHTGHPGGIKSKTKAEILEGKHPERVIEKAVQRMLPGGKLSRQQMTHLRIFAGAEHGMDAQKPEVLDVKSMNPKNTRTA---------------MQGGTP--VGLAVSGGGDSIALLHL----AAAIGGRISVASVDHGLRASSADECAMVADICAGYGLPHQTLRWTGWDRRGNLQDQARKARYGLLGNWARAQGIADIALGHTADDQAETIIMALVRGAGVDGLAGMAPVTARDGLRFHRPLLDVTRDALRAHLTARGHLWCDDPSNDDPRYERIRIRQAAGALADLGLTPQALGQVAQNMGAAAAALDRQTGDLSRAYLLHQHGDVLITLP-LQALSQEQARRLVLAAMGQVNRHLAAPRRDEQLRLMRTLLDGQGTTLGGCLLSFEGPVLRVSREPKAVADLILPTDAIWDGRWRLSGPH--APDLALGALGA-GIDLCPDSRDTGLPRRSLQATPAVWRADALISAPLAGFGAGWSAQIVAE-----------MADLKKLAEEIVGLTLLQAQELKTILKDEYGIEPAAGGAVMMAGPAVAAEAAEEKTEFDVVLKDAGAQKINVIKEVRGITGLGLKEAKDLVEAGGKVKEGASKAEADEIKAKLEAAGATVELAMSRIGKKPVELPSGVTASVSGQTVEVKGPKGTRSFKATDDVTITVDGNVVSVKPRGTSKRARQQWGMSRSQVENLVTGVTTGFKKELEISGVGYRATMQGNTLKLALGYSHDVNFEVPEGVTVTAPKQTEIIVEGIDQQLVGQVAANIREWRKPEPYKGKGIKYKGEFIFRKEGKKKMDIILLERVAKLGQMGEVVSVKDGYARNYLLPQGKALRVNAANMARFEAEKAQMEARNLETKKEAQALAEKLDGQRFVIIRSASDGGALYGSVTPRDAAEAATMAGFSVNKGQIVLTGAIKDLGLHDVLVNLHPEVDAKITLNVARSAEEAELQEAGKSIAELAAEEEAAADFEIQELFDDIGGAADEDDDRG------------------MSDNDGKKPLGL-GGSRPSNVKQSFSHGRTKNVVVETKRKRVVVPKPGAAKPAGSTVQMGGDPTKRPAGISDVELERRMKALAMARARESEEAAKREAEEKERAADREARRAEMEAKEAEDREREERAKAKAEEEKRKAERAA-AKVADTAPAASPAVDRPS------AAGPRKDAREKAAKVKPGR-EDDGRRAGKLTLNDALTGREGGRQRSMAAMKRKQDRARAKAMGGSAEREKVFRDVALPPAITVSELANRMAERVADVVKALMNNGIMATQNQSIDADTAELIIEEFGHTVVRVSDADVEDVIKAIPDDPKSLVSRPPIVTIMGHVDHGKTSLLDAIRHAKVVAGEAGGITQHIGAYQVKTDSGSLLTFLDTPGHAAFTSMRSRGAQVTDIVVLVVAADDAVMPQTIEAIAHAKAAKVPMIVAINKIDKPSANPDKVRTDLLMHEVVVEKMSGDVQDVEVSALTGKGLDSLLEAIALQAEILELKANPDRSAVGAVIEAQLDIGRGPVATVLIQNGTLRQGDIFVVGEQYGKVRALINDKGERVTEAGPAVPVEVLGLNGTPEAGDVLNVVSTEAQAREIAEYREKASKEKRAAAGAATTLEQLMANAKANQNVSELPIVVKADVQGSAEAIVQAMEKIGNDEVRVRVLHSGVGAITETDIGLAEASGAPVFGFNVRANATARNSANQKGVEIRYYSVIYDLVDDVKKAASGLLSAEIREKFIGYAAIKDVFKVSNVGKVAGCLVTEGVARRSAGVRLLRDDVVIHEGTLKTLKRFKDEVAEVQSGQECGMAFE</w:t>
      </w:r>
      <w:r>
        <w:lastRenderedPageBreak/>
        <w:t>NYDDVRPGDVIEIFERESVERNL-MANDKKTPRPKAVTPKGFQDYFGADVTERAAMLAKIAAVYHRYGFDALETSAVETVEALGKFLPDVDRPNEGVFAWQEDA------DWLALRYDLTAPLARVAAQYRNDLPSPYRRYAMGPVWRNEKPGPGRFRQFYQCDADTVGAASVAADAEICAMLADCLEEVGIARGDYVIRVNNRKVLNGVLEVAGLSGDDKEAERGIVLRAIDKLDRLGVAGVRALLGEGRKDESGDFTKGAGLSEAQADVVIGFMEAKRDTGAATVARLAELVAGSQIGVAGVAELEEISGLLSAQGYGPDRIIIDPSVVRGLGYYTGPVYEAELTFEVTDEKGRQRNFGSVAGGGRYDDLVKRFTGQEVPATGVSIGVDRLLAALRATGRITSEAAGPVIVTVMDRAHMADYQTMVAELRKAGIRSEVYLGNPKNFGNQLKYADKRASPVAIIAGGDEFAKGVVQIKDLILGAQLAKNATLEEWKDRPSQSEVPRDQMVAKVRAILDGQGMDDLKAKYLSLIAAAGDEAQIEDLRVSALGKKGEISLQMRELGKMSPEERQTAGPALNALKDEINSALAAKKAALGDAALDARLRGEWLDVTLPSRPRRQGTIHPISQVTEEVTAIFADMGFAVAEGPQIESDWYNFDALNIPGHHPARAEMDTFYTHRREGDNRPPHVLRTHTSPVQIRSMEASGAPTRIICPGRVYRADYDQTHTPMFHQVEGLAIDKDISMANLKWVLEEFVKSYFEVDHVDIRFRASHFPFTEPSAEVDIRCSWEGGTLKVGEGDDWLEILGSGMVHPKVLQAAGVDPTQWQGFAFGMGIDRIAMLKYGIPDLRAFFDSDLRWLRHYGFAALDVPTLHGGLSRMQMAEEAGLDLVEISPNAVPPVCKIMDFGKFKYETQKKEAEARKKQKIIEIKEIKFRPNTDSHDYDVKMRSVFKFLENGDKVKVTLRFRGREMAHQELGRQLLERVAEDTKETGKVENFPKMEGRQMVMLIGPLSKMKFTLSWLKHHLETDASVDLIAETLTDLGLEVEGVENPAERLADFTIGYVESAEKHPDADKLRVCQVQTKDGLTQIICGAPNARAGITVVIASPGTYVPGIDTTIGVGKIRGIESFGMMCSKREMELSEEHDGIIELPSGTVGQRFTDWLAANQPDRVDPVIEIAITPNRPDALGVRGIARDLAARGLGKLKPLRVDPVPASFTADMNVSIDDDTRDGCPVFYGRLIRGVKNGPSPAWLQTQLRAIGLRPISFLVDVTNWFTYDLNRPLHVFDADKVQGNLRVHRAKDGETILALDDRTYALQAGQIAISDDQGVESIAGIMGGDATGCTDETVNVFVESAYWDPIQIAYTGRALKINSDARYRFERGIDPAFTPEGLEHAVRMIVDHAGGEASELIIAGEVPDTSRAYRLDAERVISLVGMDIPESTQRQTLTALGFRLEGDMAHVPSWRPDVLGEADLVEEVARIASLTKLKGKPMPRMDVGVPKPILTAGQQRQQSARRTMAALGYNECVTYSFVDKDAATLFGGGDDATMLENPISSELSHMRPNLLPGLLRAAARNQARGFMDMALFEVGAGFHGGEPGEQHNLITGVLIGKTASKDVHGTSRAVDLYDAKADAESVLAAIGAPAKVQILRGASAWWHPGRHGMICLGPKKVLAVFGELHPKVLREMDIKGPAVAFCIWPDEVPVPKTKTATRPPLVATDLQAVERDFAFVVDHEVEALTLVNAALGADKALISDVRVFDQFIGGNLGDGKKSIAVTVRLQPTTATLKDAEIEAISAKIVDKVTKATGGTLRGMHAYRSHTCADLTAANVGETVRLSGWVNRVRDHGGILFIDLRDHYGITQVLCDPDSPAFADVEKVRSEYCIRIDGEVKARDAALVNPKLPTGEIEVFIRDIEVLGAAKELPLMVFGDQEYPEETRLKYRYLDLRREAMQTNMKLRSDVVASMRRRMWDKGFREYQTPIITASSPEGARDFLVPSRLHPGKFYALPQAPQQFKQLIMVSGYDKYFQIAPCFRDEDPRADRSPTDFYQLDLEMSFVTQQDVFDTIQPVIGGIFEEFGGGRKVDQTWEQISYKDAALWYGTDKPDLRNPIKMQVVSDHFRDSGFAIFAKLLEQDGTEIRAIPAPTGGSRKFCDRMNAFAQKEGLPGMGYIFWREG---DDGMEAAGPLAKNIGPERTEAIRQQLGLGLGDAAFFLGGKPKTFEAVAGRARTVIGDELGLTDKDRFAFAWIVDFPIYEQDAETGKIDFEHNPFSMPQGGMEALQGDPLAVRGFQYDLACNGYELVSGAIRNHKPEIMFKAFEIAGYGEDEVRKRFGGMVNAFQYGAPPHGGCAAGIDRIVMLLADASNIREVIMFPMNQRAEDLMMGAPSEPMNEQLRELRLRVVPPEMTDLSHIRNFSIVAHIDHGKSTLADRLIQSTNTVSAREMKEQMLDSMDIERERGITIKANTVRIDYIADNGKKYILNLIDTPGHVDFAYEVSRSMRAVEGSLLVVDSTQGVEAQTLANVYHALDADHEIVPVLNKIDLPASECDQVAAQIEDVIGLDASGAIRVSAKTGVGIHETLEAIVHKLPAPQGERDAPLKAMLVDSWYDSYLGVIVLVRIIDGTMKKNDRVRFMSNGTIHQIDKIGVFRPKMQDVDILGPGEIGFITASIKQVRDTRVGDTITSEKKGCDVALPGFKPAQPVVFCGLFPVDSSQFEDLRDAIEKLALNDASFSFEMETSAALGFGFRCGFLGLLHLEVIRDRIEREYDIDLITTAPSVVYHLYMRDGEMRELHNPADMPDLTHVDHLEEPRIKATILVPDEYLGDVLKLCQDRRGVQLDLTYAGSRAMVVYDLPLNEVVFDFYDRLKSVTKGYASFDYVLTGYQEDYLVKMSVLVNDEPVDALSMMVHRDRAEMRGRAMVEKLKDLIPRHMFKIPIQAAIGGKVIARETLSALRKDVTAKCYGGDATRKRKLLDKQKAGKKKMRQFGKVDIPQEAFISALKMDSMSLPPGFLDELRNRLSLGQVVGRKVMWDTRKSNPGKGDLWAPCPFHQEKSASFHVDDRKGFYYCFGCHAKGDAISFVRETENVDFMGAVKILAGEAGMPMPERDPQAQQKADLRGQLVEVMEKVIKWHRLQLQTGAAAEARDYLARRGLSPEAQARWDIGFAP-AHGGALAYLTAQGVDPKLVIAAGIAAESDRGGAPYDRFRGRIIFPIRDARGRAIGMGGRAMDPNAPAK</w:t>
      </w:r>
      <w:r>
        <w:lastRenderedPageBreak/>
        <w:t>YYNSPETPLFDKGRSLFNHGPAREAAGKGKPLVVAEGYMDVIALSEAGFTATVAPLGTAITEDQLRLLWRIAPEPIIALDGDTAGLRAAMRLIDIALPLLEAGQSLRFALMPPGLDPDDVIKTQGAGAMQKLLDAAIPMVRMLWERELKAAPTETPEQKAALNQRIRASISKIKDKELRHYYGEAMKEFRRITFQTNWAPE---------RPKGK--RLGGGATVEAKRSVLAADLDRRGLERIRERIVLAVCIKKTEMIAVFEQGLDTFEFLEGRHQELALALVSLGLSDVDVLLS--LGAMGADEVANILADPMVRINPSMKANCKAEVAKMTVAEQLAILSADRGHRREMRDAEEDMDGLVDEGLTWRLMQANRARFDASGVSLDESVEFERGSNGLALSKDERSNLENLIAAINFSPIKKRNMCAETTDYKDTLNLPQTDFPMRAGLPKREPEWLARWAQIGVYDKLRAKEGRKPFTLHDGPPYANGNLHIGHALNKILKDMVVRSQQMMGRDARYVPGWDCHGLPIEWKIEEKYRAKGQDKDAINVVDFRQECRKFAEGWVDIQREEFKRLGITGNWDDPYLTMAFHAERVIAEEFQKFLMNGTLYQGSKPVMWSPVEKTALAEAEVEYHDRQTDAIWVKFPIVSAMTREAQLLAAKVVIWTTTPWTIPQNRAICFGPSIAYGLYEVTGVPDESWAKVGDTYLLADALAADALGAARLDDTMYRRIRSVQVDELEALVCAHPLRGAKGGAGEWDFNVPLLPGEHVTDSAGTGFVHTAPSHGDDDYAIGVKHGLP---MTYNILDDSSYRPDLPFFGGEAILKPNGKPGGANKVVIDKLKEVTALIATKRITISDAHSWRSKAPVIRLNRPQWFAAIDKAVGDGLDQYGTTIRERALRSIDEVTWTPKTGRNRLYSMIEARPDWVLSRQRAWGVPLTCFTKKGAQPSDPDFLLRNVDVNARVLAAFEAEGADAWYKDGAKDRFLTGIVDPDAYDQVFDILDVWFDSGSTHAFVLRDRADGSTDGMADLYLEGTDQHRGWFHSSMLQACGTMGHAPYRGVLTHGFTLDQKGMKMSKSIGNTIAPEKVVQQYGADILRLWVAQSDYTADLRIGDEILKGVADSYRRLRNTMRYMLGSLADFSEADRVAPADMPELERWVLHRLAELDVTVRDGYAAYDFQGVFQAIFTFATVDLSAFYFDVRKDALYCDGDTARRRAARTVLDILFHRITRWLAPMLCFTMEEVWLERFPGDDSSVHLEDFAETPADWRDDALAAKWATVRRARRVVTGALEVERTAKVIGASLEAAPTVYVS-ADVARVLDTTSFDDLCITSGITISTDTAPEGAFRLDDVADIAVVFDHATGEKCERCWKILPDVGTHAHPGVCGRCNDALGMAGSQTIRIRLKAFDFRVLDASTAEIVSTAKRTGASVRGPIPLPNKIEKFTVLRGPHIDKKSRDQFEIRTHKRLLDIVDPTPQTVDALMKLDLAAGVDVQISV--MADQVNSLEDL-----GQVAGVEAAPTPVAAPREPVRDALGRSYATGKRKDAVARVWIRPGSGKVTVNGKEMKTYFARPVLQMILAQPFSIAGVAGQFDVVATVKGGGLSGQAGAVKHGVSKALQLYDPSLRPALKAAGFLTRDSRVVERKKYGKAKARKSFQFSKRMPTIQQLIRKPRQPKIVKSKSQHLESCPQKRGVCTRVYTTTPKKPNSAMRKVAKVRLTNGFEVISYIPGESHNLQEHSVVLIRGGRVKDLPGVRYHVLRGVLDTQGVKNRKQRRSKYGAKRPKMARDTKRTKKKVSKNIAAGVAHVNSSFNNTKILISDVQGNAIAWSSAGTMGFKGSRKSTPYAAQMAAEDAGKKAQDHGVKTLEVEVQGPGSGRESALRALAAVGFNITSIRDVTPMAHNGCRPPKRRRV-M-QRRGLLIILSSPSGAGKSTLAGRLRKWDETLRFSVSATTRAPRAGEVDGREYYFVTKDDFQGQVAAGDMLEHALVFGNYYGSPKTPVQAAIEDGRDVLFDIDWQGAQQISNSSLSPHVLSIFILPPSIPELHRRLVTRGQDAPDVIEKRMQKSWDEISHWDGYDYVLVNDDIDATEAALKTIISAERLRRSQQPQLVDHVRSLQAQFGELTMASSFLGQKRLRKYYGKIREVLEMPNLIEVQKSSYDLFLRSGDSETPLDGEGIKGVFQSVFPIKDFNETAVLEFVKYELEKPKYDVEECMQRDMTYAAPLKVTLRLIVFEVDEDTGSKSVKDIKEQDVFMGDMPLMTPNGTFVVNGTERVIVSQMHRSPGVFFDHDKGKTHSSGKLLFACRIIPYRGSWLDFEFDAKDLVFCRIDRRRKLPVTTLLYALGLDQEGIMNAYYNTVDYALKKANAWTTKFFPERVRGTRPTYDLVDADTGEIIAKAGEKVTPRSVKKMIDEGKVKKLLVPYDQIVGKYVARDIINEDTGAIYVEAGDELTLEMDKTGDVVGGTLKELIDAGITSIPVLDIDNISVGGYIRSTMAADKNMNRETALMDIYRVMRPGEPPTVDSASALFDTLFFDSERYDLSAVGRVKMNMRLDLDADDTIRTLRREDIVACIKALTELRDGKGDIDDIDHLGNRRVRSVGELMENQYRVGLLRMERAIKERMSSVEIDTVMPQDLINAKPAAAAVREFFGSSQLSQFMDQTNPLSEVTHKRRLSALGPGGLTRERAGFEVRDVHPTHYGRMCPIETPEGPNIGLINSLATFARVNKYGFIETPYRKVVDGKVTDDVQYMSATEEMRHTVAQANASMNPDGSFRNDLVSTRVNGDYTLAPRENVDLIDVSPKQLVSVAASLIPFLENDDANRALMGSNMQRQAVPLLQAEAPLVGTGIEEVVARDSGAAIMARRAGIIDQVDAQRIVIRATSDLELGDAGVDIYRMRKFQRSNQNTCINQRPLVKVGDLVQKGQVIADGPSTDLGELALGKNVVVAFMPWNGYNYEDSILISERIVRDDVFTSIHIEEFEVAARDTKLGPEEITRDIPNVGEEALRNLDEAGIVYIGAEVGPADILVGKITPKGESPMTPEEKLLRAIFGEKASDVRDTSLRLPPGDFGTVVEVRVFNRHGVEKDERALQIEREEVERLSRDRDDERAILDRNIYARLWDIIGGKKAAKGPKAFKAGSVVTEESVSELSRGQWWQLAMEDEDDAKIVEALNQQYEIQKRAMDARFEDKVEKVRRGDDLPPGVMKMVKVFVAVKRKLQPGDKMAGRHGNKGVISKVV</w:t>
      </w:r>
      <w:r>
        <w:lastRenderedPageBreak/>
        <w:t>PMEDMPFLADGTPVDFCLNPLGVPSRMNVGQILETHMGWAARGLGIQIDEALGEYRRSGDLTPVREAMKIAYGDDVYEEGIVNMAEDDLVEAAGNVTRGVPIATPVFDGAKEADVNDALRRAGFDTSGQSILFDGRTGEQFSRKVTVGVKYLLKLHHLVDDKIHARSTGPYSLVTQQPLGGKAQFGGQRFGEMEVWALEAYGAAYTLQEMLTVKSDDVAGRTKVYESIVKGEDNFEAGVPESFNVLVKEVRGLGLNMELLDAEDEEMPLYEHVMIARQDLSNTQAEALIEHFGTVLADNGGKLLENEYWGVKTMAYKINKNRKGHYALLRTDAPAPAIQEMERLMRLHDDVMRVLTIKVDAHEDGPSVQMQKREERGDRRERRDTATIPVADLTQADAVIELARLSDALQQANTAYHRDDAPDISDAAYDVLKQRNAAIEARFPDLKRDDSPSDQIGAAVAEGFGKVQHAVRMLSLGNAFSDDDVTDFDERVRKYLGLGTDQPLRYTAEPKIDGLSLSLRYENGELVQAATRGDGAVGENVIANARTISDIPQQLKGAPAVLEVRGEVYMSHDDFAALNARQAEKGGKNFANPRNAAAGSLRQLDASITAARPLRFFAYAWGELSAPLAATQSGAIARLAELGFVTNPLTATCDTTADLIAIYTRIEAQRASLGYDIDGVVYKVDDLALQQRLGFRSTTPRWAIAHKFPAELAWTTLDAIDIQVGRTGALSPVARLAPVTVGGVVVSNATLHNEDYIAGRGGNGQPIRDGRDIRVGDLVQVYRAGDVIPKIKDVDLARRPADATPYQFPDTCPECGSPAIRDAGDAVRRCTGGLICPAQAVERLKHFVSRAAFDIEGLGAKQVEQFHADGWITTPVDIFTLRARYGQGLQQLKNREGWGAKSADNLFAAIDDKRAIALHRLIYALGIRHVGESSASLLASHYGSWTAFAQAMQEAEIGQGPAWDELTSIDGVGAVMATSLITTLQNPSEAASIAALVAELDVQDAPKVASD-SPVSGLTIVFTGRLEKMTRAEAKARAESLGAKVAGSVSAKTDILVAGPGAGSKAAKAEALGIRTMDEDGWLALIPA-MIHKNWAELIKPMQLDVKPGNDPMRQATMVAEPLERGFGLTLGNALRRILMSSLQGAAITAVQIDNVLHEFSSVSGVREDVTDIVLNLKGVAIRMEVEGPKRLSVQAKGPGVVTAADISETAGIEILNKDHVICHLDDGADLYMELTVNTGKGYVAADKNKPEDAPIGMIAIDAIYSPVKKVSYDVQPTREGQVLDYDKLTMKVETDGSLSPDDAVAYAARILQDQLSIFVNFDEPESASAGSDDDGLEFNPLLLKKVDELELSVRSANCLKNDNIVYIGDLIQKTEAEMLRTPNFGRKSLNEIKEVLSGMGLHLGMDVEDWPPDNIEDLAKKFEDQFMAERDNRGGNRRPREEQAPEFADRLVAINRVSKTVKGGKRFGFAALVVVGDQKGRVGFGKGKAKEVPEAIRKATEQAKRQMIRVALRDGRTLHHDIEGRHGAGRVVMRTAPAGTGIIAGGPMRAVFEMLGVQDVVSKSIGSQNPYNMIRATMDGLQKEQSPRNVAQRRGKKVADILPKREDAADTSAQVAEEAMNDPIGDMLTRIRNGQMRGKASVETPASKLRAWVLDVLVAEGYIRGYAKKDGKDGHPAFNIELKYYEGTPVIREVKRVSKPGRRVYLGANDLPSVRQGLGVSIVSTSKGVMTDANARAAKIGGEVLCTVFMHDIRLIRDTPDAFDAALSRRGLAPVAADILALDEARRKLILAAETAQAEANKASKDVGAAKARGDDAEFDRLRGLIADSKARIAAMNDEAKAKDQALTDLLATLPNLPDPSVPDGKDEADNVEIRRHGAPRNFSFAPVEHYEIAGIKPGMDFETAAKLSGSRFVLLSGAVARLHRALAQFMLDLHVDEHGLTETITPVMVREDMMYGTGQLPKFGEDSYQTTNGWWLIPTAEVTLTNIVNGETVEESTLPRRHVAHTLCFRSEAGSAGRDTSGMLRQHQFEKVEMVSITTPDQSAAEHERMTRCAQTVLERLGLPYRTVVLCAGDMGAGATKTHDIEVWLPGQNTYREISSVSVCGDYQARRMNARFRPTGGGKPEFVHTLNGSGLAVGRTLIAVVENGQQEDGSVDLPAALHPYLGGKTRITAEGVLGMAITAAMVKDLRDSTGAGMMDAKKALTETDGNMEAAVDWLRTKGLAKAAKKAGRTAAEGLVAVAVSGGKGIAVEVNSETDFVAKNSDFQKMVSGIAAVALTVSDVDALKAADMGGKTVEQAVTDAVAVIGENMSVRRMATLTGGQVVTYVHNAAAPGMGNIGVLVAMTGDNEAFGRQVAMHIAAANPSALSEADLDPAMVEKEKQVQIDIARESGKPDAVIEKMIVGRMQKYMAEVTLLNQQFVVNPDLTVAAAATEAGVEITGYVRLEVGEGIEVEKEDFAAEVAKLKG-MNQELTNNPFNPVAPAKTFDEIKVSLASPERILSWSFGEIKKPETINYRTFKPERDGLFCARIFGPIKDYECLCGKYKRMKYRGVVCEKCGVEVTLQKVRRERMGHIELAAPVAHIWFLKSLPSRIGLMLDMTLRDLERILYFENYVVIEPGLTDLTYGQLLTEEEFNDAQDLYGMDAFQANIGAEAIREMLAQIDLESEAEQLRADLKVATGELKPKKIIKRLKIVENFLESGNRPEWMVLTVIPVIPPELRPLVPLDGGRFATSDLNDLYRRVINRNNRLKRLIELRAPDIIVRNEKRMLQESVDALFDNGRRGRVITGANKRPLKSLSDMLKGKQGRFRQNLLGKRVDFSGRSVIVTGPELKLHQCGLPKKMALELFKPFIYSRLEAKGLSSTVKQAKKLVEKERPEVWDILDEVIREHPVMLNRAPTLHRLGIQAFEPVLIEGKAIQLHPLVCTAFNADFDGDQMAVHVPLSLEAQLEARVLMMSTNNVLSPANGAPIIVPSQDMILGLYYTTIMREGMKGEGMSFSNIDEVEHALAAGEVHLHAKITARMIQIDDEGNEVLERFETTPGRLRLGVLLPLNAKAPFALVNRLLRKKEVQQIIDTVYRYCGQKESVIFCDQIMTMGFREAFKAGISFGKDDMVVPDTKWALVDETRDQVKDFEQQYMDGLITQGEKYNKVVDAWSKANDKVTEAMMTTISTAGRDADGSESEPNSVYMMAHSGARGSVTQMKQLGGMRGLMAKPNGEIIETPIISNFK</w:t>
      </w:r>
      <w:r>
        <w:lastRenderedPageBreak/>
        <w:t>EGLTVLEYFNSTHGARKGLSDTALKTANSGYLTRRLVDVAQDCIVRQVDCGTDRAITAEAAVNDGEVVSSLAERVLGRVSADDVIRPGTDEVIVHAGELIDERKADMIDAAAIGKMRIRSPLTCEAEDGVCAMCYGRDLARGTRVNIGEAVGIIAAQSIGEPGTQLTMRTFHIGGVAQGGQASFLEASQPGKVTFRNAQLLENAAGENVVMGRNMVIAIVGPEGEDRATHKVGYGSKVLVKEGQDILRGDKVFEWDPYTLPIIAEKSGTAKYVDLVNGIAVREDTDDATGMTQRIVSDWRAAPKGNELAPKIIVVGADGEVVLKDDGNPVSYGMSVDAVLSVEDGQDVKAGDVIARIPREGAKTKDITGGLPRVAELFEARRPKDHAIIAEIDGYVRFGKDYKNKRRITIESAEDADVKVEYMVPKGKHIPVVEGDFVQKGDYIMDGNPAPHDILAVMGVEALAVYMIDEVQDVYRLQGVKINDKHIEVIVRQMLQKWEIQDSGDTVLLKGETVDKAEFDEANAKAIKRGDRPATGEPILLGITKASLQTRSFISAASFQETTRVLTEASVQGKRDKLIGLKENVIVGRLIPAGTGGATQQMRKIAADRDNVVIEARREEAEQAAALVAPVRN-ET----DVFGAR-TASDDNDMSRRHAAEKRQVLPDAKFGDTVLTKFMNNLMVDGKKAVAERIVYNAFDRVEGKLKKSPVEVFHECLDNIKPSVEVRSRRVGGATYQVPVEVRPERREALAIRWLIAAAKKRNENTMEERLAGELLDAVQGRGTAVKKREDTHKMADANKAFSHYRWMAYAQTDKTP-PVYLANPAPDVKTREKMEGGKRFVLQTDFEPAGDQPTAIAELSAGILAGERDQVLLGATGTGKTFTMAKMIEQTQRPAIILAPNKTLAAQLYGEFKGFFPDNAVEYFVSYYDYYQPEAYVARSDTYIEKESQINEQIDRMRHSATRALLERDDVIIVASVSCIYGIGSVETYGAMTQDIHAGQSYDQRQIIADLIAQQYRRNDQAFQRGTFRVRGDSLEIWPAHLDDRAWKLSFFGEELEAITEFDPLTGTKTGTFDKVRVYANSHYVTPKPTMQQAIIGIKKELRMRLNQLVNDGKLLEAQRLEQRTNFDLEMLEATGVCNGIENYSRYLTGRAPGEPPPTLFEFIPDNAIVFADESHVSVPQIGGMYKGDYRRKFTLAEHGFRLPSCMDNRPLKFEEWDAMRPQSVFVSATPAAWELEQTGGVFTEQIIRPTGLIDPQIEIRPVETQVDDLLDEVRKVAAAGYRTLVTTLTKRMSEDLTEYMHEQGIRVRYMHSDIDTIERIEILRDLRLGAFDVLIGINLLREGLDIPECGLVAILDADKEGFLRSETSLVQTIGRAARNAEGRVIMYADRITGSMERAMNETERRRTKQLAYNEEHGITPTTVKKNVEDILAGLYKGDVDMNRVTAKIDKDRAGGNIQTVIEGIRTDMRKAAENLEFEEAARLRDELKRLEAVELAIADDPLARQQAVDKAVDDASRASGRSTGGRGGMRGGKSRYGGRMATKPFFRRRKSDPFEGDDAPKIDYKDTRTLQRYISERGKIVPARITAVGAKNQRALARAIKRARFLALLPYAVKMPKRILQGVVTSNQNAQTVTVQVERRFKHPLLQKTVRKSKKYRAHDENNAFNVGDTVRIQECAPKSKTKRWEVIAS--MANSPQSKKRARQNDARFQVNKMRRSRIRTFLRKVEEAITSGDQAAAIAALRAAQPELMRGVTKGVVHKNTAARKMSRLSARVKAIGMARSVWKGPFVDAYVLKKAEATRESGRNEVIKIWSRRSTILPQFVGLTFAVYNGKKHIPVNVTEDMIGQKFGEYSPTRTYYGHAADKKAKRKMARIAGVNIPTAKRVPIALTYITGIGPAIAEQICEATNIDRARRVNQLSDAEILTIREFIDANLTVEGDLRRETQMNIKRLMDLGCYRGLRHRRNLPVRGQRTHTNARTRKGPAKAIAGKKKMSMKIRLARGGSKKRPHYAIVAADSRMPRDGRFIEKLGTYAPMLPKDSEDRVRMDMDRIQHWLGQGAQPTDRVARMLEAAGVMPKKDRANLKKGTPGKAATKRAEEKAAKAAAATEAANAPAEDAAAE-MSITAEEKTRIMKEFATKEGDTGSPEVQVAILSSRIATLTEHFKTHKKDNHGRRGLLKMVALRRKLLDYTKSKDEARYQSLIERLGLRRMTSLADIRSTFLNYFEKQGHRVVPSSPLVPRNDPTLMFTNSGMVQFKNLFTGVETRDYSRATTSQKCVRAGGKHNDLDNVGYTARHHTFFEMLGNFSFGDYFKSDAIPFAWELLTRDFGIDKSRLLTTVYHTDDEAFDLWKKI-GVPEDRIIRIPTDDNFWRMGPTGPCGPCTEIFYDHGDHIWGGPPGSAEEDGDRFIEIWNVVFMQNEQFEDGSMRPLDMQSIDTGMGLERIGALLQGKHDNYDTDVMRALIEASAHATSSDPDGPGNTHHRVIADHLRSTSFLIAEGVLPSNEGRGYVLRRIMRRAMRHAHLLGAKDPVMYRLVPALVQQMGAAYPELGQGQRLIEETLMNEEIRFKQTLDRGLKLLDDELAGLPDEAALPGEAAFKLYDTYGFPLDLTQDALREKGRSVDTDGFDAAMAAQKVKARAAWSGTGEAADSAIWFDVADVAGTTDFLGYDSLDVEGQIKALVADGAMVQQAG--GAVQIVLNQTSFYAESGGQVGDAGILQTDTGTAEITDTKKVAGVFIHFATVTSGTIAVGQGAALRVDAGRRAAIQANHSATHLLNEALRERLGDHIAQRGSLNAPDRLRFDFSHTKALGAEELAQIERDVNTLIRQNTRVETRIMAPDDARALGAQALFGEKYGDEVRVVSMGHKDGSGKGAAGNTYSLELCGGTHVRQLGDIGVFVALGDAASSAGVRRIEALTGQAALDYLRAQDQRLADVAAALKAPASEVADRVKALMDERRALANEVAQLRRELAMGGGAQGAAP-AAQVNGIAFHAQLLSGVTGKDLPSLIDQIKADLGSGVVLLIADTGDKAAVAVGVTPDLTARVSAVDILRAVTPELGGKGGGGRPDMAQGGGASAGNANAAIGAAKSLLENMGFKMGIVGLPNVGKSTLFNALTKTAAAQAANFPFCTIEPNVGDVAVPDARLDKLAAIAGSKQIIPTRMTFVDIAGLVKGASKGEGLGNQFLANIRECDAIAHVLRCFEDDDITHVEGRVDPVEDAATIETELMLADLESIE</w:t>
      </w:r>
      <w:r>
        <w:lastRenderedPageBreak/>
        <w:t>RRLANLTRKVKGGDKDAVQQVRLLEAAQKALEDGKPARTVPVDAEDAKAWRLLQLLTTKPVLYVCNVEESSAGSGNSQSARVADMAAAEGNSSVVISARIEEEISQLDADEAQMFLDEMGLEEPGLDRLIRAGYALLHLQTYFTVGPKEARAWTIKAGTSAPQAAGVIHGDFERGFIRAETIAYDDFVTLGGEQPAKEAGKMRAEGKTYTVKDGDVLHFLFNTMGWKTLDDMDFAGKRALVRVDINVPVDNGVVTDTSRIERIIPTVDDIHAKGGKVILLAHFDRPKGKVVPEMSLEHIAGTVADVLGLTVTFVSSNYA--EAVDEMEDEEVLLLENLRFHPGEESNDAAFAARLASLGDIYVNDAFSAAHRAHASTEAIAHLLPACAGRLMEEELGALDAALGNPARPVVAVVGGAKVSTKLDLLGNLVGKVDHLVIGGGMANTFLAAQGFNVGKSLCEHDLAETARDILAKAEAAGCEIILPRDIVVAREFKAGAASETLAP---DACPDDAMILDAGPATVAYIAEVLERAKTLVWNGPLGAFEIAPFDAATNAAAAKAAALSKAGKLISVAGGGDTISALNQAGVADDFTYISGAGGAFLEWMEGKTLPGVAALG-MALPEFNMRQLLEAGVHFGHQTARWNPKMGQYIYGSRNGIHIMDLTQTVPLLDRALQVIRDTVAKGGRVLFVGTKRQAQTPIMEAAEKSAQFYMNHRWLGGTLTNWQTVSQSISRLKAIDEASANGFAGLTKKERLGMEREQGKLQASLGGIREMGGVPDLLFVIDVNKEDLAIAEANKLGIPVVAVVDTNCSPAGIDYVIPGNDDAARAIALYTDLAARAALDGMTAQLGAAGVDMGAMDDY-AEETLAQ-----EAATASESTSA----MTKRTAAKYKIDRRMGENIWGRPKSPVNRREYGPGQHGQRRKGKLSDFGTQLRAKQKLKGYYGDLTEKQFRRIYAEAERVKGDTGENLIGLLERRLDAVVYRAKFVPTVFAARQFVNHGHVTVNGQRVNIPSYRVKEGDVIEVRQKSKQLEIVLVAAQLPERDVPDYMEVDHNKMVATFVRTPTLGDVPYPVTMEPNLVVEFYAKNMGNKVNPIGMRLQVNRTWDSRWFANTKEYGDLLLEDLKIKAFIRKECAQSGISRVIIERPHKKCRVTIHAARPGVIIGKKGADIEGLRQKLANLTKSELHLNIVEVRKPELDAALVAESIGQQLERRVSFRRAMKRAVQNAMRMGALGIRVNLAGRLGGAEIARTEWYREGRVPLHTLRADIDYALYEAMTPYGIIGIKVFIYKGEIMEHDPQGHDRKHAELQEGAIPRGPGGPRMARRRKGRDISGWLVVDKPAGITSTTVVNRVRWAFEANKAGHAGTLDPEATGVLAIALGEATKTVPYITDALKAYEFTIRFGQATNTDDAEGEVIATSDTRPEDAAIKAALAGFIGDIMQVPPQFSAVKVDGERAYAKAREGEAMDLAARPLWVEELLLADRPDADHAVLEMTCGKGGYVRSIARDLGDVLGCKAHVRSLRRIWSGPFQATDGITLEQLDAIARTPELDARLLPLEVGLADLAEVRCTAESVARLRNGNPAAVIASGVDYGEEVWASHDGKAIAIGSYRGGELHPTRVFVA--THYLGLTGSIGMGKSTTAQMFRDAGVPVWDADAVVHRLYAQGGAAVPALRLVYPDAIVDGAVSRDKLKDIIAADPTALGKIEQIVHPLVAADRQAFIADHLVPLLVFDIPLLFETGADDWLSSVLVVTAPADVQRNRVLARPGMTSPHLDQILQRQIPDAEKRARADYLIETLTLDDTRAAVQELITKLTG-----M-TVDVVVEDARWAAIDIDVLAQRASDAVLDRLGLEPSVFEIAVLACDDTRIAALNADFRGKPAPTNVLSWPSDERAASVAGEIPLAPDPVTDA--ELGDIAIAYDTCAREAAVAGKPFVDHCLHLLVHGTLHLLGFDHERDLDATLMEGLEAEILGKMGLDNPYRE---MARYIFITGGVVSSLGKGLASAALGALLQARGFSVRLRKLDPYLNVDPGTMSPFEHGEVFVTDDGAETDLDLGHYERFTGVPARKTDSVSSGRIYSTVLEKERRGDYLGKTIQVVPHVTNEIKEFLKIGEDEVDFMLCEIGGTVGDIEGLPFFEAIRQFSHDKKRGQCIFMHLTLLPYLAASGELKTKPTQHSVKELQSIGIAPDILVCRSEHPIPEKEREKIALFCNVRKEAVVAAYDLKSIYEAPLAYHEQGLDQAVLDAFDISPAPAPNLAMWHDVHDRIHNPEGHVKVAIVGKYTQLEDAYKSIAEALTHGGMANRVKVKIEWVDAELFDREDAAPYLEGYHAILVPGGFGERGTEGKIKAAQFAREKNIPYLGICLGMQMAVIEAARNVAGLSKAGSEEFDHEAGGKRFEPVVYHLKEWVQGNHTVARKADDDKGGTMRLGAYTASLKDGSKVAEIYGTTTIEERHRHRYEVDTKYRERLENAGLMFSGMSPDGKLPEIVEWKGHPWFIGVQFHPELKSKPFAPHPLFADFVRAAVEMSRLVMARALTVLGIESSCDDTAAAVVR-----GHDVLSSVVYGQTALHADFGGVVPEVAARAHAEKLDFCIEEALAVAGLGLADLDAISVTAGPGLIGGVLSGVMCAKGLAAATGLPLIGVNHLAGHALTPRLTDRVAYPYLMLLVSGGHCQFLIVAGPDDYHRLGGTIDDAPGEAFDKTARILGLPQPGGPAVETAGADGDPRAFDLPRPLLNQPGCDMSFSGLKTAMLRARDGVVAAKGGLTRQDQADLSASFQAAIADVLVEKTRRALAVYLAMNPAHPFFAIAGGVAANQTIRGKLMQLCARLDTDFVAPPLALCTDNAAMIAYAGAELLALGRRDDLTLSARPRWPLDKTAAP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brevisDSM11443'</w:t>
      </w:r>
    </w:p>
    <w:p w:rsidR="00CD7C3D" w:rsidRDefault="00CD7C3D" w:rsidP="00CD7C3D">
      <w:r>
        <w:t>MNAKELHDKTPDQLRDELVSLKKEAFNLRFQQATGQLENPSRLRSVKRDVARVHTVLNQKAAAAAVTE--MADLLTMTDKKAAEKQKALDSALAQIERQFGKGSIMKLGAEGAVQDITASSTGSLGLDIALGIGGLPMGRIIEIYGPESS</w:t>
      </w:r>
      <w:r>
        <w:lastRenderedPageBreak/>
        <w:t>GKTTLTLHCVAEQQKKGGVCAFVDAEHALDPQYAKKLGVDIDELLISQPDTGEQALEITDTLVRSGAVNMVVVDSVAALTPKSELEGEMGDSSVGVQARLMSQAMRKLTGSISRSNCMVIFINQIRMKIGVMFGSPETTSGGNALKFYSSVRLDIRRIGSLKDRDEVVGNATRVKVVKNKVAAPFKQVEFDIMYGEGISKMGELIDLGVKAGVVDKSGSWYSYGDERIGQGRENAKQFLKDNAAMAIEIEDKIRAAHGLDFAGSKDD--AVLESMPRYTPAEIEARWQQAWEKDAVFKAVRSADKPKYYVLEMFPYPSGRIHMGHVRNYTMGDVIARYKLATGHNVLHPMGWDAFGMPAENAAMAIGGHPKDWTYGNIADMRAQMKPLGLSIDWSREFATCDPEYYGQQQALFLDFLQEGLVYRKNAVVNWDPVDMTVLANEQVEAGRGWRSGALVERRELTQWFFKISDHSEELLAALDSLDNWPAKVKLMQANWIGKSRGLQFAFSTIDAPVGHDRIDVYTTRPDTLLGASFVGISPDHPLAKLLERDNADVAAFCNQCRQGGTTEEAIETAEKLGLDTGIRVRHPFDTARELPVYIANFILMDYGTGAIFGCPAHDARDFEFATKYGLPIISTFLPSEDASPKLAEAFVPAKTEKVFYNLGFAGDAWQTGLEAIDAAIAFCEENGVGQGVTKYRLRDWGLSRQRYWGCPIPVVHCDTCGVVPEKKENLPIELPYDVTFDVPGNPLDRHPTWRDCACPACGAAAKRETDTMDTFVDSSWYFARFTAPHADTPTVLEDAAYWMNVDQYIGGIEHAILHLLYSRFFARAMQITGHLPESAIEPFDALFTQGMVTHEIYQTREDNGRPVYHLPEDVTDGKL-ADGTAVEIIPSAKMSKSKKNVVDPLSIISAYGADTARWFVLSDSPPERDVEWTASGADAAFKHLGRVWNISERILEMAPDTAGEGDDALLRAMHKTINDVTMGVESFGFNAAIAKLYAFTATLQKSKAGQAAQRQAIMTLAQLMSPMTPHLAEDIWAAQGGEGLIVTAPWPKADEAMLVDDTVTLPIQINGKRRAEIQVPADMPKEEVEKIALAHEAVIRTLDGATPKKVIVVPGRIVNVVAMAITSANQLELLQTAEAVAREKMIDPGLVVEAMEESLARAAKSRYGAEMDIRVSINRKTGRATFTRVRTVVAEDILENYQSEFTPEQAAETVKAPEIGDEIVDEVPPVEMGRIAAQSAKQVILQKVREAERDRQYEEFKDRAGTIINGQVKREEYGNVIVDVGAGEAILRRNEKIGRESYRPNDRIRVYIKEVRREQRGPQIFLSRTAPEFMAELFKMEVPEIYDGIIEIKAVARDPGSRAKIAVISYDSSIDPVGACVGMRGSRVQAVVNELQGEKIDIIPWNEDQPTFLVNALQPAEVTKVVLDEEAGKIEVVVPEEQLSLAIGRRGQNVRLASQLTGLDIDIMTEAQESQRRQAEFELRTKLFMDNLDLDEFFAQLLVSEGFTNLEEVAYVEVDELLVIDGVDEDTAKELQARAQDVLEAQNKAALDAARALGVEDSLVEFEGLTPQMLEALAKDDVKTLEDFATCADWELAGGWTTENGERVKDDGTLEPFEVTLEEAQKMIMTARVMLGWVDPSDLEGDAEDD------EASEEIEAMAHKKAGGSSRNGRDSAGRRLGVKKYGGEVVIPGNIIVRQRGTKFWPAQGVGMGKDHTIFATVDGNVTFHKGLKNRTFISVLPMAEAAEMAKRWYSVSVLSNFEKKIAEQIRTSVAEQGLEDQIDEVLVPTEEVIEVRRGKKVTTERRFMPGYVLVHMEMSDGGYHLINSINRVTGFLGPQGRPMPMRDAEVQAILGRVQEGEEAPRTLIHFEIGEKVKVADGPFEDFDGMVEEVDEDNQRLKVTVSIFGRETPVELEFTQVNKQIMSFTLAIVGRPNVGKSTLFNRLVGKRLALVDDQPGVTRDLREGAARLADLRFTVIDTAGLEEVTDDSLQGRMRRLTERAVDMADVCLFMIDARTGVTPTDLVFAEILRKKSAHVILAANKAEGAAADAGVIEAYSLGLGEPIRLSAEHGEGLNDLYTHLMPISDGFAERAMTDAPETDVDLTEEEGDE-AVPVPTRSKPLQVAVVGRPNAGKSTLINQIVGEDRLLTGPEAGITRDAISLMTDWVGAVPMRIFDTAGMRKKAKIQEKLEKLSVSDGLRAVKFAEVVVVLLDAEIPFEQQDLRIADLAEREGRAVVVAVNKWDIETDRQAKLKELKESFERLLPQLRGAPLITVSAKTGRGVDRLHDAIMRAYDVWNRRVTTAQLNRWLAGMMEAHPPPAPQGKRIKLRYMTQAKTRPPGFVVMCSHPDKVPESYNRYLVNGLRVDFDMPGTPIRLWMRGQNDSNPYKGRKKAPPSKLRKHTDGRRKDMRIIFMGTPDFSVPVLDALVEAGHEIAAVYCQPPRPAGRGKKDRSSPVQQRAEALGLLVRHPVSLKTAEAQAEFAALEPDIAVVVAYGLILPQVVLDAPKRGCLNIHASLLPRWRGAAPIHRAIMAGDAQTGVCIMQMEAGLDTGPVLARAVVDIGAEETTGVLHDRLSALGAAEIVTALAQLDQLVAEVQPDAGVTYAAKIDKAEAHIDWARSAVEVDRLIRGLSPFPGAWFERQGQRVKVLGSVLTEGAGAAGEVLDRDLRVACGEGAVRLTRLQRAGKAVQDAQVFQSGAQIAPGTRLGGEMTDTTAYRVLARKYRPETFADLVGQDAMVRTLKNAFEADRIAQAFIMTGIRGTGKTTTARIIAKGMNCIGLDGNGGPTTTPCGQCKPCIGIAEGRFFDVLEIDAASSTGVDNIRDLNAMANTRPAEGRYKIFIIDEVHMLSTAAFNALLKTLEEPPPHTKFIMATTEIRKVPVTVLSRCQRFDLRRIEPDVMIALLQKIAASEGAEIADDALALITRAAEGSARDATSLLDQAISHGAGETTAMQVRAMLGLADRGRVLDLFDMILRGDAASALTELSAQYSDGADPMAVLRDLAEITHWVSVVKITPEAAEDPTVSPEERARGLHMAEALPMRVLTRLWQMLLKALDEVASAPNAMMAAEMAVIRLTHVADLPSPEELVRKLQNATPPPLP--GGSGGA-AAANGGAQAVAQSQAPRASAPNASGQTTALAHDVDAALARFPTFEHVIELIRTNRDVKLLVEVETTLRLAAYQPGRIEFTPTDSAPRDLAQRMGARLQLWTGNRWAVTIVN</w:t>
      </w:r>
      <w:r>
        <w:lastRenderedPageBreak/>
        <w:t>DSTAKTIAEIRDAHDNALRADAEAHPLMQAVLATFPGAKIINIRTPEQIAAEAITQALPEVEDEWDPFEDGMPKMKTKSSAKKRFKISATGKVIGSQAGKQHGMIKRSNKFIRNARGTTTLSAPDAKIIKGFMPYDRMNLFAEIRQTIISALETMVNQGALPETLNFDAITAEPPRDASHGDMSTNAAMVLAKPAGMKPREIADALARQLMQDPRITAADVAGPGFLNLRLAPVVWQEIAQVVLNEGTDFGRATLGQGKKVNVEYVSANPTGPLHVGHTRGAVFGDALASLLDFAGYDVTREYYINDGGAQVDVLARSVYLRYQEAHDLTVDWPEGSYPGDYLIEVGEALKSKVGDAYLEQGEDVWLEEVRNFATEAMMDLIRADLAALGVKMDVFYSEKSLYGTGLIEKAIEDLRNKGLIYEGVLEPPKGKKPEDWEPREQTLFKSTKHGDDVDRPVMKSDGAWTYFAPDIAYHYDKVQRGFDALIDVFGADHGGYVKRMKAAVSALSEGRVPLDIKLTQLVKLYKNGEPFKMSKRAGTFVTLRDVVDQVGPDVTRFVMLTRKNDASLDFDFAKVLEQSRENPVFYVQYAHARVASVLRKAEAAGIDVSDAALKAADLGKLDHEAELALLRKIAEWPRLVETAARSNEPHRVAFYLYELAGDLHGLWNRGNDETQLRFIQEDAPETSQAKIALARATAIVIAAGLGILGVSPAQEMRMNSIDTLPPLRDVIATHELSARKSLGQNFLLDLNLTAKIARQAGDLTGCDVLEIGPGPGGLTRGLLSEGARRVLAIEKDPRCLPALDEIAAAYPDRLKVIVGDALEIDPLAHLTAPIRVAANLPYNVGTELLVRWLTPPEWPPFWESLTLMFQREVAERIVATPGSKAYGRLALLAQWRAEPRIVMHLPPEAFTPPPKVSSAVVHLTALAEPRFPADPAILNRVVATAFNQRRKMLRSALKSMTPDIEDHLNAAGIKPTERAEQVSLEAFCALARTFKP-MNLIAEIEAEQIAELGKTIPDFRAGDTIRVGFKVTEGTRTRVQNYEGVCIARNNGHGIAGSFTVRKISFGEGVERVFPLHSTNIDTIEVIRRGRVRRAKLYYLRARRGKSARIVENAHYKPKSGANAMANTKRQLFLKRRMRVRNKLRKVNAGRMRLSVHRSNKNISVQLIDDVNGKTIASASTLEKALGVVGHNNIDAATKVGSAIAERAKKAGVEEAYFDRGGFLFHGKVKAVADAAREGGLKIMFAVIKTGGKQYKVASGDMLRIERIAADAGETVLFNEVLMLGGDSPQIGAPMIEDAGVEAEVVDQIKGEKVIHFVKRRRKHSSKRTKGHRQKLTLIRIGDILSTGAGKSKSKTAIGTGSVSASVVAAEMAKKSAKPAKAEKADAPA-E-PAKEAAPKKAKKADSG-DDLTQISGVGPVIVGKLNGEGVTTFAQIAAWSEADVDAIEEKLSFKGRVGREDWIAQAKELAKGMSRVKGGTVTHARHKKIIKAAKGYYGRRSNVFKVATQAVDKANQYATRDRKNRKRNFRALWIQRINAAVRSHDAELTYSRFINGLSLAGIEVDRKVLADLAVHEPDAFGAIVKQAQDALAAMQVNETLNEGLKRGYAITVTAAELEAKVNEKLAEAQPDVEMKGFRKGKVPMALLKKQFGQRVTGEAMQESIDGAMSEHFEKSGDRPAMQPEVKMTNEDWKEGDDVEVTMTYEALPEIPELDMGKVKLEKMVVKADDAAVEEALSNLAETAQDFKARKKGSKAKDGDQIVIDFVGKVDGEPFEGGAAEDYPLVLGSNSFIPGFEEQLVGVKDGEEKQVTVSFPDDYQAEHLKGKEATFDCTIKEVKEPVAAEINDELAKKFGSDDLAALKSQISERLEAEYAGASRAVMKRALLDALDEMVDFDLPPSLVEAEAGQIAHQLWHEENPEVQGHDHPEIETTDEHNKLANRRVRLGLLLAEIGQKAEIEVTDAEMTQAIMNQARQYPGQERQFFEFVQQNQQMQQQMRAPIFEDKVIDHIVEKADVTEKEITKEELQKAVEELENEMKLNELSDNPGATKKRKRVARGPGSGMGKTAGRGIKGQKSRSGVSINGYEGGQMPLYQRLPKRGFTKPNRKDWAVVNLGLIQKFIDAGKIDGKKAIDEDVLVASGLVRRKLDGIRVLGKGEVTGKLELQVTGASKSAIEAVEKAGGKLTVKAPKDAAAAEMIQMQTNLDVADNSGARRVQCIKVLGGSKRKYASVGDIIVVSVKEAIPRGRVKKGDVRKAVVVRTAKEVRRDDGTAIRFDRNAAVILNNNNEPVGTRIFGPVVRELRAKNFMKIISLAPEVLMRHARGYRRLNRTHEHRKALWANMAGSLIEHEQIKTTLPKAKELRPIIEKLITLAKRGDLHARRQAASKLKEDQYVAKLFEILGPRYKDRQGGYVRVLKAGFRYGDMAPMAIIEFVDRDRDAKGAGDKARLAAAEAAGEMLQPKRTKFRKQFKGSIKGLAKGGSDLNFGTFGLKALEPERVTARQIEAARRAMTRHMKRQGRVWIRIFPDVPVTSKPVEVRMGKGKGSVDFWACKVKPGRVMFELDGVGEDVAREALRLAAMKLPIKTRVVVREDWMTTIKLHNTMTRRKEAFVPIDPQDVRMYVCGPTVYDRAHLGNARPVIVFDVLYRLLRHVYGANHVNYVRNFTDVDDKINAKSAQTGREIGDITDETVSWFLEDMAQVGALEPNAMPRATQYIVQMVAMIEDLIARGHAYAAQGHVLFSVDSYAQYGALSGRSVDDMIAGARVEVAPYKRDPMDFVLWKPSDEATPGWESPWGRGRPGWHIECSAMAAELLGTQFDIHGGGNDLQFPHHENEIAQSRCAG--HGFANVWLHNEMLQVEGKKMSKSLGNFFTVRDLLDQGVPGEVIRFVMLSTHYRKPMDWTEKKRVEAEQTLKKWFRQISTATLDGSVHRGTIEAIADDLNTPEVISNLHALSNAGDFSQLRKSLYLLGLFDGQIPKWARVEGFSETGLIRDLLNRREIARGDRDFAKADLLRDGLLDAGVGIKDTATEPEFERLSNFDINKLDGLWMSQVKSSTKSDPNYKVISENRRARFDYAIEDDVECGIILEGSEVKSLRNGGANIAESYAAVEDGELWLVNSYIAPYAQAKTFQHDERRRRKLLVSRKELARFWNETQRKGMTLVPLVMYFNHRGMAKLKIGIAKGKKLHDKRETSAKRDWARQKQRLMKDNGMSAKANHYDVIRKPIITEKATM</w:t>
      </w:r>
      <w:r>
        <w:lastRenderedPageBreak/>
        <w:t>ASEANAVVFEVAIESNKPMIKEAVEALFGVKVKAVNTTITKGKVKRFRGQMGKRKDVKKAYVTLEEGNTIDVSTGLMSKDKNPRRVADNEARAKLRMLRTSPQKLNLVAALIRGKKVDKALTDLTFSKKRIAADVKKCLQSAIANAENNHNLDVDELVVAEAYVGKNLIMKRGRPRARGRFGKIVKPFSEITILVRQVEEQAMVSAVENMAANTSWSALGKATDLRNRILFTLGLLIVYRLGTFIPVPGIDGAALREFMDSAGQGIGGMVSMFTGGALGRMGIFALGIMPYISASIIVQLLTSMVPALEQLKKEGEQGRKKINQYTRFGTVALATLQSYGLAVSLQAGDIVADGQMGFSFACMITLVGGTMFLMWLGEQITARGIGNGISLIIFVGIIAEVPAAIAQFFASGRSGAISPAVIIGVLVMVIATIMFVVFMERALRKIHIQYPRRQVGMKMYDGGSSHLPIKVNPAGVIPAIFASSLLLLPVTISTFSGNSTGPVMSVLLAYFGPGQPLYLLFFMAMIVFFAYFYTFNVSFKPDEVAENLKNQNGFVPGIRPGKKTSEYLEYVVNRILVLGSGYLVAVMLLPEILRGQFAIPFYFGGTSVLIVVSVTMDTIQQVQSHLLAHQYEGLLERSQLRGKGAGPRKKRSPVRRMKFLDLCKVYIRSGAGGGGCVSFRREKYIEFGGPDGGDGGNGGTVWAEAVDGLNTLIDFRYQQHFFAKNGQPGMGKQRTGKDGDEIILRVPVGTEILDEDQETVLIDMTELGQRVQLARGGNGGFGNLHFKSATNQAPRRANPGQEGVERTLWLRLKLIADVGLLGMPNAGKSTFLAATSNARPKIADYPFTTLHPNLGVVGVDNAEFVVADIPGLIEGASEGRGLGDLFLGHVERCAVLLHLVDGTSPTYVEDYQTIIRELELYGGDLAEKPRITVLNKIDALDEEERASACEALEKASNGPVMQMSGVAREGVVEVLRALRVQIDDDRLRFRPAEEEESWQPMAAKLRKGDKVIVLAGKDKGKTGSISSVDPKSNKAIVDGVKIAIRATRQTQDSQGGRIPKAMPIDLSNLALVDANGKATRVGFKIEGDKKVRFAKTTGDVIDAMLRSGVIAKKMGMTRLFMEDGKQIPVTVLQLDNLQVIAQRTIEKDGYVAVQLGAGTAKVKRTSQAMRGHFAAAKVEPKRKVAEFRVDAEAMLDVGEEIIADHYFAGQYVDVAGTSIGKGFAGAMKRHNFGGLRATHGVSVSHRSHGSTGQCQDPGKVFKGKKMAGHMGAARVTTQNLEVVKTDTARGLIMVKGAVPGSKGGWVTVKDAVKKPFPESAIMPAALRSAAEEAHKAAEEAAAAAAAEAEAEAKRLADEQAAQEAEALKAAEAEIASEKSDANNDDADDKKEGDAMALKSYKPTTPGQRGLVLIDRSELWKGRPVKALTQGLTKSGGRNNTGRITMRRTGGGAKRLYRIVDFRRNKLDMSAVVARIEYDPNRTAFIALIQYEDGEQAYILAPQRIAVGDKVIAGAKVDIKPGNAMPFSGMPIGTIIHNIEMKPGKGGQIARAAGTYAQFVGRDGGYAQIRLSSGELRLVRQECMATVGAVSNPDNSNQNFGKAGRMRHKGIRPSVRGVVMNPIDHPHGGGEGRTSGGRHPVTPWGKPTKGAKTRNKNKASSKLIIRSRHAKKKGRMLDTATYTPRLVSVYRDEIRAKMKEEFGYTNDMQIPRLDKIVLNIGCGAEAVRDSKKAKSAQEDLTLIAGQKALTTLAKKSIAGFRVREDMPLGAKVTLRGNRMYEFLDRLITIAMPRIRDFRGVSGKSFDGRGNYAMGMKEHIVFPEIDFDKVDETWGMDIVIATTAKTDAEAKALLKSFNMPFNSMKLDVIKLDGGSAGTVDLDEALFGLEPRADILHRVVRWQRNNAQAGTHKTKGRSEVSYSTKKIYRQKGTGGARHGARSAPIFRGGGVYKGPVVRSHGHELTKKFRKLGLRHALSAKMKAGALVIIDDVNSDGKTAALAKQVKNLGWKRALIIDGATVNEGFLQAARNIEGLDILPTMGANVYDILKRDTLVITKAGIEALEARLKMENVVLIIHLILALGLIAVVLMQRSEGGGLGV-GGGGGAVSGRSAATALGKMTWILAIGFIATSITLTIIAAEKSAGSSVIDRLSATPPALNEQGAPALPEGNGLLPPTSDSSAPLVPAADMAFFKKLKERLFNSSSKIDEGLEAIVGDGGEEEVEARDAARAEAETERAARDAAAEAELRRAATAAEGEAAEQATAEAAAAQEAAQKSAAEQAAQQAREHKAREDAE----------LAATMAPVAPSLEA---TPVAPSKPSLLGRLIGRSAAATVVRRVLDDEMLEQLEELLISADMGVDTALRVTANMAEGRFGRKLSVAEIKELMAQEIARIMEPVAKPLPLYAKTPQVVLVVGVNGSGKTTTIGKLASQFKAAGKQVVIAAGDTFRAAAVEQLQVWGERAGVPVLTAAQGSDPASLAFDAMARAEADGADLLLIDTAGRLQNRGDLMEELAKIVRVIRKKDPSAPHNTLLVLDATTGQNALNQVKVFQEISDVSGLVMTKLDGTAKGGVLVALADKFGLPIHAIGVGEQIDDLSPFDPQEFADALVGVSRMTQEQWGQIQQRLLKTVGQNNYTTWIEPLSAGKISEGIATLHVPTNFFGNYVSQNFSDLILHEIKSEGVKVERLNFTLSPQAANAASRPAPRPAAQPVASK-----SNVLQTAPLEARFSFDNFVVGKPNELAHAAARRVAEGGPVTFNPLFLYGGVGLGKTHLMHAIAQELKIRKPEMNVLYLSAEQFMYRFVQALRDRKMMDFKEIFRSVDVLMVDDVQFIAGKDSTQEEFFHTFNALVDQHKQIIISADRAPGEIKDLEDRVKSRLQCGLVVDLHPTDYELRLGILQTKVEAQMVSYPELEMDDGVLEFLAHRITSNVRVLEGALTRLFAFASLVGRSITMELTQDCLADVLRDSERKISVEEIQRKVSDHYNIRLSDMIGPKRLRSYARPRQVAMYLCKQMTSRSLPEIGRRFGGRDHTTVMHGVRRIEELKQSDDQIAEDLQLLRRALESMLGIGTIAKKVFGTPNDRKIKATRPLVEQVNALEPEFAKLSDAGLIEKTEEFRKRVAEGESLDALLPEAFANCREGARRTLGLRAFDTQVLAAIFLHQGNISEQKTGEGKTLTASLAAYLNALTGKGVHIVTVNEYLVQRDADWMGKVFASLGMTTGAAVSQMSENAKRAAYDCDITYAT</w:t>
      </w:r>
      <w:r>
        <w:lastRenderedPageBreak/>
        <w:t>NNELGFDYLRDNMKSNLSEILQKQHHFAIVDEVDSILIDEARTPLIISGPSTDRSDMYVIIDKVIPLLEPEHYDLDEKTRNVSFTDEGNEFLEQQLRARSLLEPEQTLYDPESTSIVHHINQGLRAHKLFLKDRDYMVRDGEVMLIDEFTGRMMQGRRLSDGLHQAIEAKEGTTIKPENVTLASVTFQNYFRLYDKLAGMTGTALTEAEEFAEIYGLGVVEIPTNVPIARIDEDDAVYRSVQEKYAAMIEKIQEAHDKGQPCLVGTTSIEKSEMLSKLLTEAGLEHNVLNARQHEQEAQIIADAGKFAAVTIATNMAGRGTDIQLGGNVELKVLEALDADPEADPVAIRQRIEAEHADEKKKVLAAGGLYVLASERHESRRIDNQLRGRSGRQGDPGRTSFFLSLEDDLMRIFGSERLEKVLTTLGLKEGEAIIHPWVNKSLERAQAKVEGRNFDIRKQLLKFDDVMNEQRKVIFGQRRDIMEAEDLNEIVTDMRHQVIDDLIDTYMPARTYADQWDTQGFYAAVIEQLNVDVPVIAWCEEDGVDDEVIRERLIEATDKMMADKAAAFGDENMRNIEKQLLLQSIDGKWRDHLMTLEHLRSVVGFRGYAQRDPLNEYKNESFQLFEVMLDSLRQDVTQKLGQIQPMSDEERQAMLEDLARRQAAVEAAADASANDQLAAENANQ-PADGFVEDDQTTWGDPGRNEPCPCGSGEKFKHCHGRLAMKLSGDLKEFETRIGYHFAAPDLLNRSVTHASMSSANRDDNQRLEFLGDRVLGLVMAEALLALDPSATEGQLAPRFNALVRKETCADVAREIDLGKVLKLGRSEMISGGRRKQALLGDAIEAVIAAVYLDGGFDAAKSLVLRLWGKRVTRVKEDARDAKTALQEWAQARGYPPPKYVQINRSGPDHAPVFTIAAQLENGAEAQATAPSKRAAEQAAATKLLARMEQPEMAKLGKRTKSAREAFAGKENISLEEAVKLIKGNSNVKFDETIEIAMNLGVDPRHADQMVRGVVGLPNGTGKTMRVAVFARGAKAEEAEKAGADIVGAEDLMESIQSGKIDFDRCIATPDMMPIVGRLGKVLGPRNLMPNPKVGTVTMDIKEAVEAAKGGEVQFKAEKGGVVHAGVGKLSFDEAKLVENIRAFVGAVAKAKPSGSKGTYLKKINLSSTMGPGVSVTIESASGEMSEEFMLDTDDLERRMGGAIASLRTEFASLRTGRASASMLEPVMVDAYGQKTPINQVGTVNVPEPRMVTINVWDKGLVGKVEKAIRESGLGINPQLNGTIIMLPIPELNEERRTQLTKVAGQYAEHARVSIRNIRRDGMDQIKKAKNDGMSEDDQKIWEGEVQDITNRFIAQIDETLETKQGEIMHVMAKKLVGTMKLQVKAGQANPSPPVGPALGQRGINIMEFCKAFNAKTADMEPGAPCPTVISYYQDKSFTMDIKTPPASYYLKKAAKINSGAKTPSRETVGTVTTKQLREIAEAKAADLSANDVEAAMKIILGSARSMGIEVKMFENLSERLSGVFDRLTKQGSLSDEDVKTALREVRVALLEADVSLPVARDFVKAVQDKATGQSVTKSVTPGQQVVKIVHDALIDTLRGEGEPGALKIDNPPAPILMVGLQGGGKTTTTAKLAKRLKEREGKRVLMASLDVNRPAAMEQLAILGVQIGVDTLPIVKGETPVQIAKRAKTQAGLGGYDVYMLDTAGRLSIDEELMSQVKAVRDVANPRETLLVVDGLTGQDAVHTAENFDARIGITGVVLTRMDGDGRGGAALSMRAVTGKPIKFVGLGEKMDALETFEPERIAGRILGMGDIVALVERAQETIEAEQAERMMKRMAKGQFNMNDLKMQLEQMIKMGGMQGMMGMMPGMGKMAKQVEDAGFDDNILKQQIALIQSMTKKERANPALLQASRKKRIARGAGMEVSDLNKLMKMHRQMSDMMKKMGKMGKGGMLKQAMKGMMGKGGMDPS----QMDPQALEAAAKQMGGKLPG----LGGGMGLPSSLSGFGKKKMIPMDRLEQISQRFQYLEASMSAGADGADFARIAKEYSDLRPVVEQIDAYRQLLRDMDEARAMLRDPEMAELAEEELPRLKAKLPKAEAALQLSLLPRDEADAKPAMLEIRPGTGGDEAALFAADLLRMYQRYAEAKGWKVDLIEEQMTELGGVKEVVAHITGRDVFARLKYESGVHRVQRVPSTESGGRIHTSAATVAVLPEAEDVDIEINANDLRIDTMRSSGAGGQHVNTTDSAVRITHLPTGIVVTSSEKSQHRNRDKAMQVLKARLYDMERNRVDSERSASRAAQVGSGDRSERIRTYNFPQGRLTDHRINLTLYRLDAVMQGDLDEIVDALTADAQAQMMAEMSTMDRAQKEQLVDELGQIFESSGVVVVSHYVGLTVAEMQDLRARARAAGGAVRVAKNRLAKIALEGKPCESIGDLLLGMTVLTFSEDPVAAAKVAQDFAKENPKFVILGGAMGENALDVAGVEAVSKMPSRDELIATIAGMLGAPASNIAGAIGAPASNIASILSTIEDKAAAMKTFTATPADIDKKWIIIDAEGVVLGRLASIVAMRLRGKHKPSFTPHMDCGDNVIIINAEKVQMTGKKREEHFYWHTGHPGGIKSRTKAQILEGAHPERIVTQAVKRMLPGNRLSRQIMTNLRVYAGGEHPHEAQSPEVLDVKSMNSKNTRSA---MPLRLTQQVADAFLPHPPERVGVAVSGGGDSMALLHLMHQMCSLHNITLRAVTVDHGLRAGSDGEAQMVHRFCAGLGISHDTLHWQDWDGTGNLQNAARDARYRLMSEWARTHRIDTIALGHTADDQAETVLMRLARQSGVDGLAAMAARKTRAGLTWVRPLLGASREDLRGHLRDSGITWAEDPSNEDLSYDRIKVRKALEVLAPLGIGVQGLAAVASSMAEARSALDWQTFTAARDAAVVDAGAVVICERKLRIMPVEIQRRLLVHAIGWISGAKYPPRRGAIANLMTALRDGQAGTLDGCHVCRAQGKVWIFRELNAVRDVAAPHDALWDGRWRVSPADAQTEDTTLRALGPDGLLQVPDWRATGRPHAMLLSTPAVWKGDRLVAAPLAAMGQKWHAHVDGGEEAFFAALLSHMADLKKLAEEIVGLTLLEAQELKTILKDEYGIEPAAGGAVMMAGPADAGAAAEEKTEFDVVLKNAGASKINVIKEVRAITGLGLKEAKDLVEAGGKI</w:t>
      </w:r>
      <w:r>
        <w:lastRenderedPageBreak/>
        <w:t>KEGVDKAEADDVKAKLEAAGAEVELAMSRIGKKPVEMPSGVSASVSGQTIEVKGPKGTRSFKATDDVTLTVEDNVISITPRGKSKRARQQWGMSRTMVRNLVTGVTDGFKKELEIQGVGYRAAMNGNTLRLNLGLSHDVDYTPPEGVTVTAPKQTEIIVEGIDEQLVGQVAANIRAWRKPEPYKGKGIRYKGEFVFRKEGKKKMQVILLERVAKLGQMGEVVDVKSGYARNYLLPQGKALSASKANIEAFEGRKTQLEAQNLESKKEADKMAATLDGQQFIVIRSASDAGALYGSVTTRDAAESATEAGFTVDRKQVVLTAPIKELGLHEVQVVLHPEVEAKIMINVARSKEEAELQASGKSIQELAAEEEAEAEFEISELFDDLGSAASDDDDA------RSAAASDDQDDAAMSDSDGKKTLGLRGSARPGNVKQSFSHGRTKNVVVETKRKRVVVPKPGGQKPSGPGAGPVGDPSKRPAGITDAEMDRRLKAVQAAKARESEEAAQREAEEKARAEDRERRRAELEAKEAEEREREESLKAKAEEDERRKNEAEAAAQAAAAPS-DPASKQANAKSPAPAPA-RKTERDREDTDKRNRQGDDNRRGGKLTLNQALTGGEGGRQRSMAAMKRKQERARQKAMGGSVEREKIVRNVNLPEAIVVSELATRMAEKIGAVVKALMNNGMMVTQNEVIDADTAELIIEEFGHKVVRVSDADVEDVIKTVEDDAKDLVGRPPVITIMGHVDHGKTSLLDAIRNAKVVAGEAGGITQHIGAYQVTTASGQVLSFLDTPGHAAFTSMRSRGAQVTDIVVLVVAADDAVMPQTIEAIHHAKAAKVPMIVAINKIDKPSANPDKVRTDLLQHEVIVEKMSGDVQDVEVSAVTGQGLDTLLEAIALQAEILELKANPNRAAVGAVIEAQLDVGRGPVATVLIKNGTLRQGDIFVVGEQYGKVRALINDQGERVKEAGPSVPVEVLGLNGTPEAGDALNVTETEAQAREIATYRSKAAKDKRAAAGAATTLEQLMANAKANQSVSELPILVKADVQGSAEAIVQAMEKIGNDEVRVRVLHSGVGAITETDVGLAEASGAPIMGFNVRANASARNTANQKGVEIRYYSVIYDLVDDVKAAASGLLSNEIKETFIGYASIKEVFKVTGIGKVAGCLVTEGTARRSAGVRLLRDDIVIHEGSLKTLKRFKDEVRDVQSGQECGMAFENYDDIRPGDVIEIFEREEVTRTLSMANNAQKL-----AMSGFPEFTPEVRALEQAWLAKLARVFESYGYANIETPSVETVATLASKGEDVDKE---IYALTRLAAEAGSTPKFALHYDLTVPTARYVAKHYSNLTFPFKRYQMQRAWRGERPQEGRFREFTQCDIDVIDSETVAFDAEMLEMAVVALTALDV--GPVKFQVSNRRIMDGLASSLGL--DA-------LARILDKVDKLSGEQLAERLST-----------ELALDTRAIDTCIAFCKVYGNADA---NGLDALKLDADAIGEGRDQLCTLLDRVEATRPENYIIDGDLSISRGFDYYTGVVYEARF-IDFPD-------YPSICAGGRYENLVSSFMRRKLPGVGISIGLTRIFTKLLKEGLVTPGRKSPTQVLVANEEEGATAHALAAQIRALGVNVEV-LPDVARLDKQLKYANDKGIPFVWLT-----RDGTAFLKDMSNG----------------TQSEIDLDSFAKRFAES-----MDDLKQKYLSQIADARDESALEDIRLAAVGKKGEVALKMRELGKMSPEERQTAGPALNALKDEINSALGAKKAALGDAALDERLRTEWLDVTLPNRSRRQGTIHPVSQVTEELTAIFAEMGFSVAEGPRIDTDWYNFDALNIPGHHPARAEMDTFYMARAEGDERPPHVLRTHTSPVQIRTMEAEGAPLRIICPGGVYRADYDQTHTPMFHQVEGLAIDKDISMANLKWTLEEFFAAFFEIDGIKTRFRASHFPFTEPSAEVDIQCSWVDGQLRIGEGDGWMEVLGSGMVHPKVLQAGGVDPDKWQGFAFGMGIDRIAMLKYGIPDLRAFFDSDLRWLRHYGFASLDQPNLHGGLSRMEMAEEAGLDLVEISPNASPPVCKIMDFGKFKYETQKREAEARKKQKIIEIKEVKFRPNTDTNDYEVKMRNVFKFLENGDKVKVTLRFRGREMAHQNLGRELLERVAEDTKEHGRVENFPKMEGRQMVMLIGPMPNMKFTLSWLKDHLDTTASIDEITYALTDLGLEVEGVENPGAKLADFTLGYVKSAEKHPDADRLRVCQVDTDEGVQQIICGAPNAREGITVVVAKPGVYVPGIDTTIGVGTIRGIESFGMMASERELELSEEHDGIIELPSGEVGERFIDWLAKNDPAKVDPVIEIAITPNRPDALGVRGIARDLAARGLGKLKNRDTAAVEGAFASPIKVTIDDDTLEQCPVFYGRLIRGVKNAPSPVWLQDVLRAIGLRPISFLVDVTNFFTYDRNRPLHVFDADKIAGDLRVHRAKGGEEMMGLDDKSYTFQADMTVISDANGVQSIGGVMGGLETGVTEETTNVFIEAAYFDTIRTAYTGRALKINSDARYRFERGIDPEWTPYGIEHATRMILDHAGGEASEVVIAGKVPDTSRAYKLDVARVQSLVGMTIPENEQRQTLTALGFRLEGNMAHVPSWRPDVQGEADLVEEVARIASLTKLEGRPLPRLSAGVPRPVLSQMQRREVNARRTCAALGYNECVSYSFIDQASAALFGGGTDATRLENPISSDMSHMRPALLPGLLQAAARNQARGIADMALFEVGPAFHGGEPGEQVAMVSGLLVGRTGPKDVHGAARAVDVYDVKADAEAVLAAMGAPAKVQILRGGDAWWHPGRHGLICLGPKKVLGVFGEIHPKVLAAMDVKGPAMGFTLWPAEVPLPRSKGATRPALNVSDLQAVERDFAFVVDEAVEALTLVNAAMGADKALIEDVRVFDEFIGGSLGEGKKSLAITVRMQPVDKTLKDADIEAVGAKVVEKVTKATGGVLRGMHAYRSKNCAELNLADVGETVRLSGWVHRVRDHGGVLFIDLRDHYGLTQLICDSDSPVFDQVEKLRSEWCIRIDGVVKARDAALVNPKLPTGEVEVYIKDMEVLGAVNDLPLQVFGEQEYPEETRLRYRYLDLRREKMQNNMMLRSDVVASIRKRMWDQKFREFQTPIITASSPEGARDFLVPSRLHPGKFYALPQAPQQFKQLLMVSGFDKYFQIAPCFRDEDPRADRSPTDFYQLDLEM</w:t>
      </w:r>
      <w:r>
        <w:lastRenderedPageBreak/>
        <w:t>SFVTQQDVFDTIQPVLGGIFEKFGGGRKVDDVWPQISYKDAALWYGSDKPDLRNPIKMQVVSEHFAGSGFAIFAKLLEQESTEIRAIPAPTGGSRKFCDRMNAFAQKEGLPGMGYIFWRDQ-GE--GMEAAGPLAKNIGPERTEAIRQQLGLGVGDAAFFLGGKPKAFESVAGRARNVIGEELGLTDKDRFAFAWIVDFPIYEKDEETGKIDFEHNPFSMPQGGMEALQGDPLQVLGYQYDLACNGYELVSGAIRNHKPEIMFKAFEIAGYDETEVRKRFGGMVNAFQYGAPPHGGCAAGIDRIVMLLADEANIREVILFPMNQRAEDLMMNAPSEPAPDQLMELGLRVIPQDMIPLSHIRNFSIVAHIDHGKSTLADRLIQSTHTVADRDMKEQMLDSMDIERERGITIKAQTVRINYTADNGEDYVLNLIDTPGHVDFAYEVSRSMRAVEGSLLVVDSTQGVEAQTLANVYHALDADHEIVPVLNKIDLPASECDRVAEQIEDVIGIDASQAIRVSAKTGVGIKETLEAIVHRLPAPKGTLDAPLKAMLVDSWYDSYLGVIVLVRIIDGQLRKNERIRFMQNGSVHHVDRIGVFRPAMTEIDVLGPGEIGFLTASIKQVRDTRVGDTVTHEKKGTDKALPGFKPAQPVVFCGLFPVDAAEFEDLRDSIEKLALNDASFSYEMETSAALGFGFRCGFLGLLHLEVIRDRIEREYDIDLITTAPSVIYDIHMKDGSVTQLHNPADMPDLTFVDHLEEPRIKATILVPDEYLGDVLKLCQDRRGIQMDLTYAGSRAMVVYDLPLNEVVFDFYDRLKSVTKGYASFDYQMIGYRTDALVKMSILVNDEPVDALSTMVHRDRAETRGRAMVEKLKDLIPRHMFKIPIQAAIGGKVIARETLSAMRKDVTAKCYGGDASRKKKLLEKQKAGKKKMRQFGSVNIPQEAFISALKMDGMSLPPGFLDELRGRASLSQVVGRKVQWDARKSNQGKGDMWAPCPFHQEKSASFHVDDRKGFYYCFGCHAKGDAISFVRETENVSFMEAVEILAREAGMPVPKQDPRAQQKADTRDELAAVMEEAVRWFRLQLKTGVAAEARGYLERRGLKPAALERWEIGFAPDAWQGLWDALKAKGIADELILAAGLAKPSSKGGKPYDTFRGRIIFPIRDARGRAIAFGGRAMDPDDKAKYLNSPETVLFDKGRSLYNVREARVAAGQGQPLIVAEGYMDVIALHSAGFEAAVAPLGTAITENQLQMLWRIAPEPIITLDGDTAGQRAALRLIDLALPLLEAGQSLRFAVMPEGQDPDDLLKAQGAGALQKLLDAAMPMVRLLWQRETEGRVFDSPERKAALDKSLREKIKLIKDPSIRSHYGQEIKDLRWQLFRPQR---AGPRPPRAARVGGKWQPPPEPPMPSTKSSVLVT-TDETASEHLREGVILAVLAGCPEIIEDFDNGLEAMSCQDRDHAVMRDMMLRHGHAGAEVLREKIESVLGTGTLENLRAQRHVAITPCIRNPGNADLSRMTVAEELAKLMAARGLSAEIAEAAQDLSGVADEGVTWRLSEAARAADRAQRSGQEDSAEYDVGDNGALLSRDERSEFDKLLGGIKYNKTKASGMCAETPDYKSTLNLPKTDFPMRAGLPKREPEWLARWAEIGVYDRLREKEGRAPFTLHDGPPYANGHLHIGHALNKTIKDMIVRSHQMMGFDARYIPGWDCHGLPIEWKIEEAYRKKGRDKDQVPINEFRAECRQFAAGWVDVQREEFKRLGITGNWADPYLTMDFHAERVIAEEFMKFLMNGTLYQGSKPVMWSPVEKTALAEAEVEYHDKDSFTIWVKFKVV--GPDDAKLDGAHVVIWTTTPWTMPSNKAVVWGEGISYGLYEITGRPEECWLNIGDRYLLSDELAADVFARARLEEGMFRRLGDVTAEDLGKIKLQHPLAGAEGGNGEWDDLRDFRAADFVTSDEGTGFVHCAPSHGLEEYELYRDLGMLEQVITYNVMEDGRFRDDLPFFGGKAILKPNGKEGNANAAVIDKLAEVGGLLARGKIKHSYPHSWRSKAPVIYRNTPQWFAAIDKVVGDGLDTHGKTIRERALTEIDNVNWTPKSGRNRLHSMMQARPDWVLSRQRAWGVPLSCFTKKGVLPTDPDFLLRNAEVNQRIAEAFEVEGADAWYEEGAKERFLSGIVNPDDYDQVTDILDVWFDSGSTHAFTLRDRADGSEDGIADVYMEGTDQHRGWFHSSLLQSVGTTGHAPYRNVVTHGFTLDAKGMKMSKSIGNTIVPQQIVDQYGADILRLWVAQTDYTADQRIGPEILKGVADSYRRLRNTMRYMLGALSDFTEADRVEPADMPELERLVLHRLAELDQVVRDGYAKFDFQGVFQAVFTFATLDLSAFYFDIRKDALYCDGDTLRRRSARTVLDILFHRLTTWLAPVLVFTMEEVWLERFAGEGSSVHLIDMPETPKAWLDPELAAKWAKVRAARRVVTAALEVQRTDKVIGASLEAAPLVYVADADQRAALESVSFEDVAITSDVKVTGDAAPQEAFRMPETDGVAVVFAKAEGEKCERCWKVLPDVGTHSHAGVCARCDAAVSMAASQNIRIRLKAFDYRVLDASTQEIVNTAKRTGASVRGPIPLPNKIEKFTVLRGPHVDKKSRDQFEIRTHKRLLDIIDPTPQTVDALMKLDLAAGVDVEIKLQSMAEEIKTLEGLEAAVTGAVQGTE----VDMTPREPVRDSLGRAYATGKRKDAVARVWIKPGSGKVTVNGKPQNEYFARPVLQMILAQPFGITNTVDQFDVVATVKGGGLSGQAGAVKHGVSKALQLYDPSLRGALKAAGFLTRDSRVVERKKYGKAKARKSFQFSKRMPTIQQLIRKPRQPKIKRSKSQHLEQCPQKRGVCTRVYTTTPKKPNSAMRKVAKVRLTNGFEVISYIPGESHNLQEHSVVLIRGGRVKDLPGVRYHILRGVLDTQGVKDRKQRRSKYGAKRPKMAREKTRVKKKVSKNIAAGVAHVNSSFNNTKILISDVQGNAIAWSSAGTMGFKGSRKSTPYAAQMAAEDVGRKAQDHGVKTLEVEVQGPGSGRESALRALAAAGFNITSIRDVTPMAHNGCRPPKRRRVMS-DRRGLLIILSSPSGAGKSTLAKRLRDWDPSLQFSVSSTTRKPRAGEVDAQDYYFVSEDRFRTMVNEGGMLEHARVFGNYYGSPRAPVQAAIDAGRDVLFDVDWQGAQQISNSALKQ</w:t>
      </w:r>
      <w:r>
        <w:lastRenderedPageBreak/>
        <w:t>YVLSIFILPPSINELRRRLISRDQDDAATIASRMEASWDEISHWDGYDYVLVNDDLDQTEARLKAIITAERLRLSQQPKLVDHVRALQSEFEDETMAQSFLGQKRLRKYYGKIREVLEMPNLIEVQKSSYDLFLNSGDAETPTDGDGIQGVFQSVFPIKDFNETSVLEYVKYELEKPKYDVEECQQRDMTYSAPLKVTLRLIVFDVDEDTGAKSVKDIKEQDVFMGDMPLMTPNGTFVVNGTERVIVSQMHRSPGVFFDHDKGKTHSSGKLLFACRIIPYRGSWLDFEFDAKDIVFARIDRRRKLPVTTLLYALGLDQEAIMNAYYKTVTYTLEKGKGWVAPFFPDRVRGTRPTYDIVDAATGEVLFEVGKKVTPRAVKQLIDEGKVTNLLLPFEHIEGKFVALDIINEETGAIYVEAGDELTLEYDKDGTLIGGTAKELVDAGITDIPLLDIDNVNVGPYMRNTMAHDKNMNRDTALMDIYRVMRPGEPPTVEAASGLFDTLFFDSERYDLSAVGRVKMNMRLNLDADDTQRTLRREDIVACVKALVDLRDGRGDIDDIDHLGNRRVRSVGELMENQYRVGLLRMERAIKERMSSVEIDTVMPQDLINAKPAAAAVREFFGSSQLSQFMDQTNPLSEVTHKRRLSALGPGGLTRERAGFEVRDVHPTHYGRMCPIETPEGPNIGLINSLATFARVNKYGFIETPYRKVSGGVVSDEVQYMSATEEMRHTVAQANAHLDENMKFVNDLVSTRKSGDYTLSPSTSVDLIDVSPKQLVSVAASLIPFLENDDANRALMGSNMQRQAVPLLQAEAPLVGTGIEEVVARDSGAAYMAKRGGIIDQVDASRIVIRATEDLELGDAGVDIYRMRKFQRSNQNTCINQRPLVKVGETVQKGQVIADGPSTDMGELALGKNVVVAFMPWNGYNYEDSILISERISRDDVFTSIHIEEFEVAARDTKLGPEEITRDIPNVGEEALRNLDEAGIVYIGADVEPGDILVGKITPKGESPMTPEEKLLRAIFGEKASDVRDTSLRVKPGDFGTVVEVRVFNRHGVEKDERALQIEREEVERLARDRDDELAILDRNIYARLREMIMGKIAVKGPKGIKSNSQITEEMLEQLTRGQWWQLALEDEDDAKIVEALNEQYEIQKRTLDARFEDKVEKVRRGDDLPPGVMKMVKVFVAVKRKLQPGDKMAGRHGNKGVISKVVPMEDMPFLADGTPVDFCLNPLGVPSRMNVGQILETHMGWAARGLGINIDEALQEYKRSGDLTPVREAMSHAYGDDVYEEGIAGMDEETLVEAAQNVTRGVPIATPVFDGAKEADVNDSLKRAGFDTSGQSVLFDGRTGEQFARPVTVGVKYLLKLHHLVDDKIHARSTGPYSLVTQQPLGGKAQFGGQRFGEMEVWALEAYGAAYTLQEMLTVKSDDVAGRTKVYESIVKGEDNFEAGIPESFNVLVKEVRGLGLNMELLDAEDEEMPLYEHVMIARQDLSNTQAEGLIEHFGTVLADNDGKLVDSEYWGVKTMAYKINKNRKGHYAFLRSDAPATAVHEMERLMRLHDDVMRVLTIKVDEHAELPSVQMQKRDERPDRGDRRMTSDIAIKALTTAQAAEELSRLAEILNAANTAYHGEDAPEIDDATYDAAKRRNAAIEVRFPSLKRPDSPSDQVGAAPAEGFSKVAHAVPMLSLSNAFADEDVVEFDGRVRRYLGLAADAALHYTAEPKIDGLSLSLRYEQGQLVQAATRGDGAVGENVTENARTIGDIPTRITDAPDILEVRGEVYMSHADFQALNERQAAAAGKAFANPRNAAAGSLRQLDPAITRARPLKFFAYAWGALSTPLAPTQRAAINRLAAMGFQTNPLTELCDGPEQMLAQYTKIEQKRATLGYDIDGVVYKVDDLALQERLGFRSTTPRWAMAHKFAAELAWTRLETIDIQVGRTGALSPVARLQPVTVGGVVVSNATLHNEDYIKGLDSKGNTLRDGKDIRIGDWVQVYRAGDVIPKVADVDLDQRPPSAEPYEFPDKCPECGSDAVREPGDAVRRCTGGLICPAQAVEKLRHFVSRAAFDIEGLGAKQVEQFFSNGWIAEPADIFTLRERYGQGMQQLKNREGWGEKSATKLFEAIEEKREIPLGRLIFSLGIRHVGEAASNLLALHYSTWEEFEAAMTAAGPQEGPAWEGLIGVDGVGTVMAGSLATTFAQPRERASIDRLAAQLSVVAAERADTSGSPVAGKTVVFTGALEKMTRAEAKARAERLGAKVAGSVSAKTDILVAGPRAGSKAKKATDLGIMTLDEDGWLSLIGDAMIHKNWAELIKPQQLDVKPGNDPARQATVMAEPLERGFGLTMGNALRRVLMSSLQGAAITSVQIDNVLHEFSSVAGVREDVTDIILNLKGVSIRMEVEGPKRLSISAKGPGVVTAGDISESAGIEILNREHVICHLDDGADVYMELTVNTGKGYVSAEKNKPEDAPIGLIPIDAIYSPVKKVSYDVQPTREGQVLDYDKLTMKVETDGSITPDDAVAFAARILQDQLGIFVNFDEPESASRQDDDDGLEFNPLLLKKVDELELSVRSANCLKNDNIVYIGDLIQKTEAEMLRTPNFGRKSLNEIKEVLSGMGLHLGMDVEDWPPDNIEDLAKKFEDSFMARDDNRGGNRRNQRDETPEFADRLVAINRVSKTVKGGKRFGFAALVVVGDQKGRVGFGKGKAKEVPEAIRKATEQAKRQMIRVQLREGRTLHHDMAGRHGAGRVVMRSAPEGTGIIAGGPMRAVFEMLGIKDVVSKSIGSQNPYNMIRATMDGLRKEQSPRAVAQRRGKKVADILRSTDVKIDEQSDVAHNSMNDPIADMLTRIRNSSLRGKSTVVTPASKLRAWVLDVLADEGYIRGYEEMTGADGHPAIEISLKYYEGEPVIRELKRVSKPGRRVYMGVNDIPVVRQGLGVSIVSTPKGVMSDAAARSANVGGEVLCTVFMHDIRAIRETPAAFDAALARRGDDAISAQVLKLDGERRAKIAAAEDAQAEQNRASKEVGAAKAKGDDAEFERLRALVGEKKAEVAALQAEAKDLDAQLTDMLARIPNSPAEDVPDGKDESENVEVKVWGEKPSFDFTPKEHYEIAGVAPNMDFETAAKTSGARFVMLRGAVARVHRALAQFMVDTHVDENGLTEINSPVMVRDEAMYGTDKLPKFGEDSYQTTNGFWLVPTSEVPLTYSVAGDVLDASALPIRLTSHTLCFRSEAGSAGRDTAGMLRQH</w:t>
      </w:r>
      <w:r>
        <w:lastRenderedPageBreak/>
        <w:t>QFEKVEMVSITHPDESDAEQKRMLGCAEGILERLGIAYRTVILCTGDMGFGARRTYDIEAWVPGQNTYREISSVSTTGDFQARRMNARFRPADGGKPQFVHTLNGSGLAVGRCLIAVLENGQQADGSVKLPEVLAPYLGGKTVLGADGALAMAITASMVKELRDSTGAGMMDAKKALTENDGNMDAAVDWLRTKGLAKAAKKSGRTAAEGLVAVMVNGGHGVAVEVNSETDFVGKNSDFQKMVSGIAGAALKADDLDALKAADLNGKSVEQTVTDAVAVIGENMSVRRMASLDGDTVVSYVHNAAAPGMGKIGVLVAMNGGDEAFGKQVAMHIAAVNPASLSEADLDPAVVEKEKQVQMDIARESGKPEAVIEKMIVGRMNKYMSEVTLLNQAFVVNPDLTVGAAAKEIGATITGFVRLEVGEGIEVVKEDFAAEVAKAAKGMNQELTNSPFNPVAPAKTFDEIKVSLASPERILSWSFGEIKKPETINYRTFKPERDGLFCARIFGPIKDYECLCGKYKRMKYRGVVCEKCGVEVTLQKVRRERMGHIELASPVAHIWFLKSLPSRIGLMLDMTLRDLERVLYFENYVVIEPGLTDLTYGQMMTEEEYMDAQDAFGMDAFTANIGAEAIREMLAAIDLEAEADTLRADLKEATGELKPKKIIKRLKV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KGEGKVFGTVDEVQHALDAGEVHLHTKIKSRIKQIDAEGNEVMVRFDTTPGRVRLGALLPLNAKAPFDLVNRLLRKKEVQQVIDTVYRYCGQKESVIFCDQIMTLGFREAFKAGISFGKDDMLIPDSKWPLVDETREQVKDFEQQYMDGLITQGEKYNKVVDAWSKCNDKVTDAMMGAISAKQTNEDGSEKEPNSVYMMAHSGARGSVTQMKQLGGMRGLMAKPNGDIIETPIISNFKEGLTVLEYFNSTHGARKGLSDTALKTANSGYLTRRLVDVAQDCIVRQHDCGTETAITATAAVNDGEVVSSLAERLLGRVTADDILKPGTDEVLVPAGGLIDERLADAIDEFAVQVARIRSPLTCEAEEGVCAMCYGRDLARGTLVNQGEAVGIIAAQSIGEPGTQLTMRTFHIGGVAQGGQQSFQEASQSGKIVFDNALTLENAAGEIMVMGRNMKLQIIDENGDERASHKVGYGTKLFVKEGQQIVRGDKLYEWDPYTLPIIAEKSGMTKFVDLVSGIAVKDETDDATGMTQKIVIDWRAAPKGNELKPAVILVGEDGEPLRNDAGNPITYAMSVDAVLSVEDQTEIKAGDIIARIPREGAKTKDITGGLPRVAELFEARRPKDHAIIAEIDGYVRFGKDYKNKRRIAIESSEDPDHKVEYMVPKGKHIPVAEGDFVQKGDYIMDGNPAPHDILAIMGVEALADYMIDEVQDVYRLQGVKINDKHIEVIVRQMLQKWEIQESGDTTLLKGEHVDKQEFDQANEKALKKGGRPAKGEPILLGITKASLQTRSFISAASFQETTRVLTEASVQGKRDKLVGLKENVIVGRLIPAGTGGATMQMRKIAADRDNVVIDARREEAEAAAALAAPEPA-KDVVGGDVFSNIPHDEESRDMSRRHAAEKREVLPDAKYGDLVLTKFMNNLMIDGKKSVAERIVYNAMTRVEDKIKRAPIEVFHEALENIQPSVEVRSRRVGGATYQVPVEVRPERRVALAIRWLIKAARARNENTMEERLAGELLDAVQSRGTAVKRREDTHKMADANKAFSHYRWMPYAQTDSSERMPMMANPAPDIRNRLKLEGGRTFKLSTEFEPAGDQPTAIKEIAQGVRDGERNQVLLGATGTGKTFTMAKVIEETQRPAIILAPNKTLAAQLYGEFKGFFPENAVEYFVSYYDYYQPEAYVARSDTFIEKESQINEQIDRMRHSATRALLERDDVIIVASVSCIYGIGSVETYGAMTQDLKVGESYDQRQVIADLVAQQYKRNDAGFQRGAFRVRGDSLEIFPAHLDDRAWRLSFFGEDLESITEFDPLTGEKTDTFDHIRVYANSHYVTPKPTMSQAIIGIKKELRMRLDQLVNEGKLLEAQRLEQRTNFDLEMLEATGVCNGIENYSRYLTGRAPGEPPPTLFEFIPDNAIVFADESHVSVPQIGGMYKGDFRRKMTLAEHGFRLPSCMDNRPLKFEEWDAMRPQSVFVSATPAAWEIEQTGGVFTEQIIRPTGLIDPQIEIRPVEMQVDDLLDEVRKVAAAGYRTLCTTLTKRMAEDLTEYMHEQGIRVRYMHSDIDTIERIEILRDLRLGAFDVLIGINLLREGLDIPECGLVAILDADKEGFLRSETSLIQTIGRAARNAEGRVIMYADRITGSMERAMGETERRRVKQLAYNEEHGITPTTVKKNVDDILAGLYKGDVDMNRVTAKIDNPLAGGNLQTVLDGLRTDMRKAAENLEFEEAARLRDEVKRLEAVDLVVADDPMARQYAVEKAVGDAQKASGRSTGGRGGMRGGKSRYGGKMAAKPFFRRRKVCPFSGDNAPAIDYKDTRLLQRYISERGKIVPSRITAVSAKKQRELARAIKRARFLALLPYAVKMPKRILTGTVTSDANEQTVTVSVERRFTHPVLKKTIRKSKKYRAHDENNTFKVGDQVRIIECAPKSKTKRWEVLTSETMANTSQSKKRARQNETRFQINKARRSRIRTFLRKVEEAIASGDKDEAAKALQAAQPELMRGVTKGVFHKNTASRKMSRLASRVKSLGMARSVWKGPFVDSYVLKKAEASRESGRSEVIKIWSRRSTILPQFVGLTFGVYNGHKHIPVNVSEDMIGQKFGEYSPTRTYYGHSADKKAKRKMARIAGVNIPTAKRVPIALTYITGIGNSSAEAICEAVGIDKTRRVNELSDAEVLAVREHIDANYTVEGDLRRDTQMNIKRLMDLGCYRGLRHRRNLPVRGQRTHTNARTRKGPAKAIAGKKKMAMKIRLARGGSKKRPFYRIVAADSRMPRDGRFIEKLGTYNPLLAKDSE</w:t>
      </w:r>
      <w:r>
        <w:lastRenderedPageBreak/>
        <w:t>DRVIMDIEKIQAWIAKGAQPTDRVARMLEAAGALPKTERSNPKRGTPGKKAQERAQQKADKATAAEEAANAPAEEAPAADMSITPEEKAKVMKDFGAKEGDTGSPEVQVAILSSRIATLTEHFKTHKKDNHGRRGLLKMVATRRKLLDYVKTRDDARYQDLIKRLGLRRMMNLNDIRSTFLSYFDRQGHQVVSSGPLVPRNDPTLMFANSGMVQFKNLFTGVETRDYVRATSAQKCVRAGGKHNDLDNVGYTARHHTFFEMLGNFSFGDYFKAEAIAFAWELLTKEFGIDANRLLVTVYHTDEEAAQIWKKVAGLPEERIIRIGTDDNFWRMGPTGPCGPCTEIFYDHGDHIPGGPPGSPDEDGDRFIEIWNIVFMQNEQFEDGTMRPLEMQSIDTGMGLERIGALLQGKHDNYDTDTLRSLIEASGHATHSDPFGAGNVHHRVIADHLRATSFLIADGVMPANDGRGYVLRRIMRRAMRHAHLLGTKDPVMYQLVPALVRQMGSAYPELGRAQALITETLELEETRFKQTLERGLKLLDDEMSSLPADADLPGAAAFKLYDTFGFPLDLTQDALREKGRGVDTAGFDAAMAEQKAKARAAWSGSGEAADATVWFDVADKHGTTDFLGYDTETAEGQLVAIVVEGELAKIAGKGTSVHIALNQSPFYAESGGQIGDTGIITTETGKIEVTDTRKTAGVFAHIGKVVEGEVKTGQAALLEVDNARRSSIRANHSATHLLHEALRGALGDHVSQRGSLNAADRLRFDFSHTKALTAEELSKVEREVNEYVRQNSPVETRIMTPDDARGLGAQALFGEKYGDEVRVVSMGRQDGSGKGADKTTYSLELCGGTHVRQTGDIGAFVLLGDSASSMGVRRIEALTGQEALTWLRDQQSKLAQTAESLKTAPADVPDRVRALLDERKALNNEIAQLRREMAMSGGASSGGAEPRDVGGISFIAQVVSGISGKDLPALVDEHKSRLGSGAVLLIADTGGKAAVAAGVTKDLTTRISAVDLLKAAVAELGGKGGGGRPDMAQGGGQSAENAEAAIAAAENILKGMGFKMGIVGLPNVGKSTLFNALTRTAAAQAANFPFCTIEPNVGEVAVPDARLDKLAAIAQSKQIIPTRMTFVDIAGLVKGASKGEGLGNQFLANIRETDAIAHVLRCFEDGDVTHVEGRVDPVADAETIDTELMLADIESIEKRLQNIVRKVRGGDKEAVQQERLMRKALEVLEQGQPARVVDVDEDDRKAWRMMQLLTTKPVLYVCNVGEAEAAEGNAFSEKVAVMAAEQGNAHVVISAQIEEEISQLDREEADMFLDEMGLKEAGLDRLIRAGYELLHLETYFTVGPKEARAWTIPAGTSAPKAAGVIHGDFEKGFIRAETIAFDDFVTLGGEGPAKEAGKMRSEGKSYIVKDGDVLHFLFNNMGWKTLDDMDLAGKRVLLRVDINVPVENGRVTDTTRIERIVPTVNDILARGGKPILLAHFGRPKGKVNLDMSLDQVVPALRKALGRDVVLVQTLENATTLTEEATAAEVLLLENIRFHPGEEANDEAFARRLAALGDIYCNDAFSAAHRAHASTEALARMMPACAGRLMQAELSALEAALARPERPVGAVVGGAKVSTKIELLENLVNRLDLLVIGGGMANTFLAALGADLGKSLMEPDYFETAKDIMAQADRAGCRVLLPVDGLVAREFAENADHVVVQLGPDTKLAADQMVLDAGPDSIAVLESAFKGLKTLIWNGPMGAFEIAPFDTATVAAARCAADLTRNGSLISVAGGGDTVAALNKAGAADDFTYISTAGGAFLEWMEGKILPGVAALEGMALPEFSMRQLLEAGVHFGHQTQRWNPRMGPYIYGARNGIHIMDLTQTVPLLDEALKVIRDTVAKGGSVLFVGTKRQAAQPIAEAAEKCAQYYMNHRWLGGTLTNWQTVSKSIQRLKHIDEQSELGFGGMTKKERLGMERDQGKLEASLGGIREMGGRPDLIFVIDVKKEQLAVAEANKLGIPVVAVVDTNCSPDGVDYIIPGNDDAARAISLYCDLAARAALDGMSAQLGAAGVDIGAMTDAPQEEALA-ESAASTETVSNDAMSKDAESMTKRTSAKHKLDRRMGENIWGRPKSPVNRREYGPGQHGQRRKAKISDFGIQLRAKQKLKGYYGDLTEKQFRRIYGEAERVKGDTGENLIGLLERRLDAVVYRAKFVATVFAARQFVNHGHVRVNGKKVNIPSYRVKEGDVIEVRDRSKQMAAILEATQLAERDVPDYIDADHSKLTATFVRTPALGDVPYPVMMEPNLVVEFYAKNMGNKVNPIGMRLQVNRTWDSRWYADTKDYGDLLLEDLAIRAFIKKECAQAGIARVIIERPHKKCRVTIHTARPGVIIGKKGADIEGLRQKIAKMTKSELHLNIVEVRKPELDAALVGESIAQQLERRVSFRRAMKRAVQNAMRMGALGIRVNLAGRLGGAEIARTEWYREGRVPLHTLRADIDYAHVEAMTAYGIIGIKTWIFKGEIMEHDPAARDRKAQELQDGPAPRGAGGRRMARKRKGRDISGWIIVDKPAGPTSTTVVNKVRWALDAKKAGHAGTLDPDATGVLAIALGEATKTVPYITDALKAYSFTVRLGISTNTDDAEGEVIATSDLRPDDAAIKAVLGSFVGDIQQIPPQFSAVKVDGQRAYKLARAGEEMELAARPLWVESLLLTDRPDVDHVTLEMVCGKGGYVRSIARDLGQKLGCLGHVRELRREWSGPFEAANGLTLEQIEAIARTPELDAHLLPMEQGLCDLPEVKATDEGAVRLRNGNPGMVIGTGVEYGDECWASYKGRAVAVGRFKSGELHPARVFAEPAMFLLGLTGSIGMGKSTTAQMFADLGCAVWDADAAVHRLYSVGGAAVAPFSSAFPTALVDGEVSRAILKEIIAADPTALRQIEQIVHPLVSQDRTAFLKAATADIVVLDIPLLFETGGDARMDAVACVTVDAEIQQARVLARGTMTPSQFEAILAKQMPNDEKCARADYVIHTDSLEGTRAEVSVVVAEIRKSLTDAMETLDIVIEDDRWTALDLEDHAAQAVRATLVHLNIDPEISEVTLLACDDTRIAVLNGDFRAKPTPTNVLSWPAEERAAAQSGGIPQAPEAGLDGLLELGDIALSFETCQAEAEAAARPFADHVTHLIIHGTLHLLGYDHVDDADATLMERLEVEILGNLGLDDPYM----MARYIFITGGVVSSLGKGLASAALGALLQARGFSVRLR</w:t>
      </w:r>
      <w:r>
        <w:lastRenderedPageBreak/>
        <w:t>KLDPYLNVDPGTMSPFEHGEVFVTDDGAETDLDLGHYERFTGVAARQTDSISSGRVYSTVLEKERRGDYLGKTIQVIPHVTNEIKDFLAIGEDEVDFMLCEIGGTVGDIEGLPFFEAIRQFSHDKPRGQCIFMHLTLLPYLAASGELKTKPTQHSVKELQSIGIAPDILVCRSEHPIPEKEREKIALFCNVRKEAVVAAYDLKSIYEAPLAYHAQGLDQAVLDAFDISPAPRPDLSVWHDVYDRIHNPEGEVTVAIVGKYTQLGDAYKSIAEALTHGGMANRVKVRIEWVDAEVFDASDVGSHLEGFHAILVPGGFGERGTEGKIKAAQYAREHKVPYLGICLGMQMAVIEAARNVAGLKTAGSEEFDHESGKKRFEPVVYHLKEWVQGNHKVERKVGDDKGGTMRLGAYDATLKPGSRVAEAYGTTTIDERHRHRYEVDIAYKEQLEKVGLTFSGMSPDGKLPEIVEWSDHPWFIGVQFHPELKSKPFAPHPLFKDFVRAAKEMSRLVMSGTLTILGLESSCDDTAAAVVRVHADGSAEVLSSVVLGQNDLHASFGGVVPEIAARAHAEQLDHAVEQALTQGDLAMTAVDAFAVTAGPGLIGGVVSGVMCAKGLAAGTGKPLYGVNHLAGHALTPRLTDQVPYPYLMLLVSGGHCQFLMVHSADRFERLGGTIDDAPGEAFDKIARLLGLPQPGGPSVEKAALTGDNSRFVFPRPLLDRQGCDLSFSGLKTAVLRTRDALITDNGGLSGTDQADIAAGFQAAVVDVLAQKSRRAFAAYPQEAT--RTFCVAGGVAANGAIRAALEGIAQEFSAGFVAPPLALCTDNAAMIAYAAAEQMAGRAPDGLTLSARPRWPLDTSQPA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mediterraneusDSM-12244'</w:t>
      </w:r>
    </w:p>
    <w:p w:rsidR="00CD7C3D" w:rsidRDefault="00CD7C3D" w:rsidP="00CD7C3D">
      <w:r>
        <w:t>MKANELHDKTPDQLRDELVNLKKEAFNLRFQQATGQLENPARLRSVKRDVARVHTVLNQKAAAAASAEMATADLLTMDTKKSAEKQKALDSALAQIERQFGKGSIMKLGAEGAIQDIKASSTGSLGLDIALGIGGLPMGRIIEIYGPESSGKTTLTLHCVAEQQKSGGVCAFVDAEHALDPQYARKLGVDIDELLISQPDTGEQALEITDTLVRSGAVNMVVVDSVAALTPKSELEGDMGDSSVGVQARLMSQAMRKLTGSISRSNCMVIFINQIRMKIGVMFGSPETTTGGNALKFYSSVRLDIRRIGALKDRDEVVGNATRVKVVKNKVAPPFKQVEFDIMYGEGISKMGELLDLGVKAGVVDKSGSWFSYGDERIGQGRENAKTFLKENEAMAHEIEDKIRAAHGLDFEGSEND--DILEAMPRYTPAEIEARWQQAWEKDEVFNAVRAADKPKYYVLEMFPYPSGRIHMGHVRNYTMGDVIARYKIATGHNVLHPMGWDAFGMPAENAAMAIGGHPKDWTYGNIDDMRGQMKPLGLSIDWSREFATCDPAYYGQQQALFLDFLDEGLVYRKNAVVNWDPVDMTVLANEQVEAGRGWRSGALVERRELTQWFFKISDHSEELLAALDTLDNWPAKVKLMQANWIGKSRGLQFAFSTIDAPEGHDRIEVYTTRPDTLMGASFVGISPDHPLAKMLERENEDVAAFCAECRKGGTTEEAIETAEKLGFDTGIRVRHPFDTAHELPVYIANFILMDYGTGAIFGCPAHDQRDFEFATKYELPIISTYLPSEDANEVLEEAYVPAKSDKVFYNRGFAGDAWQTGEEAINAAVDFCEQNGVGQGVTKYRLRDWGLSRQRYWGCPIPVVHCDACGVVPEKKENLPIELPYDVDFGTPGNPLDRHPTWRDCACPSCGAPAKRETDTMDTFVDSSWYFARFTAPRAETPTNMEDAKYWMNVDQYIGGIEHAILHLLYSRFFARAMQITGHLPESAIEPFDALFTQGMVTHEIYELWENTAAPNYLHPEEVADEEAISDHKNVIIIPSAKMSKSKKNVVDPLHIISNYGADTARWFVLSDSPPERDVEWTASGADAAFKHLTRVWNICDRIGEMDKDAKGQGDDDLLRAMHKTIHDVTMGVESFGFNAAIAKLYAFTATLQKSKAGYAAQREAIMTLAQLMSPMTPHLAEDIWAHQGGTGLIVTAPWPKADEAMLVDDTVTLPIQVNGKRRAEIQVPADMPKEDVEKIALAHEAVVRSLDGAAPKKVIVVPGRIVNVVAMAITSANQLELLQTAEAVAREKMIDPNLVVEAMEESLARAAKSRYGAEMDIRVAIDRKTGRATFTRVRTVVEDEELENYQAEFTVEQAKQYMDSPAVGDTYVEEVPPVEMGRIAAQSAKQVILQKVREAERDRQYEEFKDRAGTIINGLVKREEYGNVIVDVGAGEAILRRNEKIGRESYRPNDRIRVYIKDVRREQRGPQIFLSRTAPEFMAELFKMEVPEIYDGIIEIKAVARDPGSRAKIAVISYDGSIDPVGACVGMRGSRVQAVVNELQGEKIDIIPWNEDQPTFLVNALQPAEVSKVVLDEEAGKIEVVVPEEQLSLAIGRRGQNVRLASQLTGLDIDIMTEEQESARRQAEFELRTKLFMDNLDLDEFFAQLLVSEGFTNLEEVAYVEIDELLVIDGVDEDTANELQARARDVLEARNKAALENARALGVEDSLVEFEGLTPQMIEALAKDDVKTLEDFATCADWELAGGWTTVDGERVKDDGVLEPFDISLEDAQTMIMTARVLLGWVDPAELEADAEETDGE-DADLTEETEAMAHKKAGGSSRNGRDSAGRRLGVKKYGGEAVIPGNIIVRQRGTKFWPAEGVGMGKDHTIFATVDGSVTFHKGLKNRTFISVLPVAEAAEMAKRWYSVSVLSNFEKKIAEQIRTTAEEQGLSEQIDEVLVPTEEVIEVRRGKKVTTERRFMPGYVLVHMEMSDQGYHLINSINRVTGFLGPQGRPMPMRDAEVQAILGRVQEGEEAPRTLIHFEIGEKVKVADGPFEDFDGMIEEVDDDNQRLKVSVSIFGRETPVELEYTQVIKQTMSFTLAIVGRPNVGKSTLFNRLVGKRLALVDDQPGVTRDLREGAARLADLRFTVVDTAGLEEVTDDSLQGRMRRLTERAVDMADICLFMVDARVGITPSDLVFADILRKRSAHVILAANKAEG</w:t>
      </w:r>
      <w:r>
        <w:lastRenderedPageBreak/>
        <w:t>KAADAGVIEAYSLGLGEPIRMSAEHGEGLNDLYSVLMPLADGYAERASDDAPETDVDLTEDEPD--AVPVPTNAKPLQVAVVGRPNAGKSTLINQIMGEDRLLTGPEAGITRDAISLRTEWNG-VPMRIFDTAGMRKKAKVQEKLEKLSVSDGLRAVKFAEVVVVLLDAEIPFEQQDLRIADLAEREGRAVIIAVNKWDIEDERQAKLKSLKESFERLLPQLRGAPLITVSAKTGRGLDRLHEAIMRAYDVWNRRISTAQLNRWLAGMMEAHPPPAPQGKRIKLRYMTQAKTRPPGFVVMCSHPDKVPESYSRYLVNGLRVDFDMPGTPIRLWMRGQNDANPYKGRKKAPPSKLRKHTAGRRRDMRIVFMGTPDFSVPVLEALAAAGHEIAAVYCQPPRPAGRGKKDRPSPVQARAEQLGFEVRHPVSLKTPEAQADFAALGADVAVVVAYGLILPQAVLDAPARGCLNIHASLLPRWRGAAPIHRAIMAGDAETGVCIIQMEAGLDTGPVLLRKTTPIGAEETTAQLHDRLSQMGAGAIVEALGRLDQLTPAAQPDEGVTYAAKIDKAEARIDWSKPAVEVDRLIRGLSPFPGAWFELDGVRIKALGSRLADGSGTAGEVLGSDLRVACGAGAVVLTRLQRAGKAAQDTQVFQQGAQIGAGQRLTGEMTAPTAYRVLARKYRPETFVDLVGQDAMVRTLKNAFEADRIAQAFVMTGIRGTGKTTTARIIAKGMNCIGPDGTGGPTTEPCGVCEHCTAIMEGRHVDVMEMDAASNTGVANIREIIDSVHYRAASARYKVYIIDEVHMLSTGAFNALLKTLEEPPEHVKFIFATTEIRKVPVTVLSRCQRFDLRRIEPEEMIAMLRRIATGEDAEIADDALALITRAAEGSARDATSLLDQAISHGAGETTADQVRAMLGLADRGRVLDLFDMVLRGDAAAALTELSGQYADGADPMAVLRDLAEITHWISVVKITPEAAEDPTVSPEERNRGTQMAEALPMRVLTRLWQMLLKALDEVAAAPNAMMAAEMAIIRLTHVADLPSPEELVRKLQNTTPPPAPSGGGHGGG-MAPSGGAPMAQSGRT----APSGGGPVTALATDADTALARFPTFHHVVELIRTNRDVKLLVEVETSLRLVAYQPGRIEFTPTDNAPRDLAQRLGAKLQQWTGNRWAVTVVNDGDSETIAEVRDAKDLALRQEAEDHPLMQAVLAQFPKAKITAIRTPEDIAAAAVQEALPEVEDEWDPFEEEMPKMKTKSSAKKRFKISATGKVIGSQAGKQHGMIKRSNKFIRNARGTTALSEPDAKIIKGFMPYARMNIFAEIRGLIIATLDQMVAEGALPEGLNFDPITAEPPRDAAHGDMATNAAMVLAKPAGMKPRDIAEALAARLADDTRITSAEVAGPGFLNLRLAASVWQQVAAAVLDSGTGFGRGSLGQGQKVNVEYVSANPTGPLHVGHTRGAVFGDALASLLDFAGYDVTREYYINDGGAQVDVLARSVYLRYLEAHGQEVAFPEGTYPGDYLIPVGETLKAKVGDAYVGQDESVWLAEVREFATEQMMDLIRADLKALGVEMDVFYSEKSLYGTGRIEAALEDLKSKGLIYEGVLEPPKGKKPEDWEPRVQTLFKSTEHGDDVDRPVMKSDGGWTYFAPDIAYHYDKVQRGFDALIDVFGADHGGYVKRMKAAVSALSDGKVPLDIKLTQLVKLFKNGEPFKMSKRAGTFVTLRDVVDQVGPDVTRFVMLTRKNDAMLDFDFDKVLEQSRENPVFYVQYAHARVSSVLRKAAEAGIDVSEAAIKGADLGKLDHEAEIGVLRKLAEWPRLVETAARTNEPHRVAFYLYELAGDFHGLWNRGNDVTSLRFIQEGDAQTSQAKIALAQAVAIVIAAGLGILGVNPAQEMRMSAIDTLPPLRDVIATHGLSARKSLGQNFLLDLNLTAKIARQAGDMTACDVLEIGPGPGGLTRGLLAEGARRVLCIEKDSRCLPALAEIAEAYPDRLTVIEGDALEINPLAHLTPPIRVAANLPYNVGTELLVRWLTPPQWPPFWQSLTLMFQREVAERIVAQPGSKAYGRLAILAQWRADAKIVLQLPPGAFTPPPKVSSSVVHLDALPEPRFPADPAVLSHVVAAAFNQRRKMLRAALKGVVPEIEDVLNAAGIKPTERAEQVSLEGFCALAREVAKAMNLIAEIEAEQIAELAKEIPDFRAGDTIRVGFKVTEGTRTRVQNYEGVCIARNNGHGIAGSFTVRKISFGEGVERVFPLHSTNIDSITVVRRGRVRRAKLYYLRSRRGKSARIVENSNYKPKKA---MANSKRTLFLKRRLRVRNKLRRVNAGRMRLSVHRSNKNISVQLIDDVNGKTLAAASTLEKDLGVIGKNNIEAATKVGAAIAERAKKAGVEEAYFDRGGFLFHGKVKALADAAREGGLKIMFAVIKTGGKQYKVQSGDMLRVERIAASAGEKVQFNDVLMLGGDSPQVGAPVIEDAGVQAEVVDQIKGDKVINFVKRRRKHSSKRTKGHRQKLTLVKITEIMASGAGKSGVAAAVGTGSVSA----AAVAA-PAKPAKAKKAAAPKAEAPKAEKAAPKAKAA-AGADDLKELSGVGPALEKKLHAAGVTTFAQVAAWTEADVAEMDEKLSFKGRIEREGWIAQAQEKTKGMSRVKGGTVTHARHKKIIKAAKGYYGRRSNVFKVATQAVDKANQYATRDRKNRKRNFRALWIQRINAAVRSHDEALTYSRFINGLNMAGIEVDRKVLADLAVHEPEAFGAIVKQAQAALAAMQVNETLNEGLKRGYAITVTAAELDAKVNEKLVEAQPEVEMKGFRKGKVPMALLKKQFGQRVMGEAMQESIDGAMNDHFEKSGDRPAMQPEVKMTNEDWKEGDDVEVTMTYEALPEIPELDMAKIKLEKLVVKADDAAVDEALANLAETAQDFKARKKGSKAKDGDQVVMDFVGKVDGEAFEGGSAEDYPLVLGSNSFIPGFEEQLVGVKAGEEKAVTVSFPDDYQAEHLKGKEATFDCTIKDVKEPVAAEVDDELAKKFGAEDLAGLKAQIAERLEAEYAGASRAVMKRGLLDQLDSMVDFDLPPTLVETEAGQIAHQLWHDENPEVEGHDHPEIETNDEHTKLATRRVRLGLLLAELGQKAEVQVTDAEMTQAIMNQARQYPGQERQFFEFVQQNQQMQQQLRAPLFEDKVIDHIADNAEVSEKEISKDDLQKAVEALEDEMKLNELSDNEGAT</w:t>
      </w:r>
      <w:r>
        <w:lastRenderedPageBreak/>
        <w:t>KKRKRVGRGPGSGTGKMGGRGIKGQKSRSGVAINGYEGGQMPLYQRLPKRGFNKPNRKSFAVVNLGLIQKFIDAKKLDAKKPIDGAALVASGLVRRELDGIRVLAKGEITSKVDLQVTGASKGAVEAVEKAGGSITVAA-KAAAAAEMIQMQTNLDVADNSGARRVQCIKVLGGSKRKYASVGDIIVVSVKEAIPRGRVKKGDVRKAVVVRTAKEVRRDDGTAIRFDRNAAVILNNNNEPVGTRIFGPVVRELRGKNFMKIISLAPEVLMRHARGYRRLNRTHEHRKALWANMAGSLIEHEQIKTTLPKAKELRPIIEKLITLAKRGDLHARRQAASKLKQDQYVAKLFDILGPRYKDRQGGYVRVLKAGFRYGDMAPMAIIEFVDRDRDAKGAGDKARLAAEEAAE-MLQPKRTKFRKQFKGSIKGLAKGGSDLNFGTYGLKALQPERVTARQIEAARRAMTRHMKRQGRVWIRIFPDVPVTSKPVEVRMGKGKGSVDFWAAKVKPGRIMFEIDGVNDDIAREALRLAAMKLPIKTRVVVREDWMTTIKLHNTKTRTKEDFVPINPDDVRMYVCGPTVYDRAHIGNARPVIVFDVLYRLLRHVYGADHVSYVRNFTDVDDKINARAASAGRPISEITAETTQWFLDDMAAVGALQPSAMPRATAYIAEMVAMTEDLIAKGHAYEAEGHVLFRVRSYENYGSLSGRSVDDMIAGARVEVAPYKEDPMDFVLWKPSDADSPGWDSPWGKGRPGWHIECSAMAEALLGSEFDIHGGGNDLTFPHHENEIAQSKCAG--HGFARYWMHNEMLQVEGKKMSKSLGNFFTVRDLLDQGVPGEVIRFVMLSTHYRKPMDWTEKKRVEAEKTLRKWYEQV--GETKDEVPQSVVDLLADDLNTHGALTEMHKLSAKGDTDGLRGALTVVGLLDGGVPDWAATQSIDLSAQEARFASVREAAMQSKDFAEVDRIKSALLELGIEVQMSKAGVKLTAPSGFDVARLEGVLMSQVKSSSKSDPNYKVIAENRRARYDYAIDDDIECGIILEGSEVKSLRQGGANIAESYAAVEDGELWLVNSYIAPYAQAKTFGHEERRRRKLMVSRKELSNLWNETQRKGMTLVPLVMYFNHRGMAKIKLGIAKGKKNHDKRETAAKRDWSRQKSRLLKDHGMSAKHNHYDVIRKPIITEKATMASEANAVVFEVAMESNKPMIKEAVEALFGVKVKAVNTTITKGKVKRFRGQIGKRKDVKKAYVTLEEGNTIDVSTGLMSKDKNPRRVADNEARAKLRMLKTSPQKLNLVAGLIRGKKVDKALTDLTFSKKRVAQDVKKCLQSAIANAENNHNLDVDELIVAEAYVGKNMTLKRGRPRARGRFGKIMKPFAEVTIVVRQVEEQAMVSAVENMAANTSWSALGKATDLRNRILFTLGLLIVYRLGTFIPVPGIDGQALRDFMESAGQGIGGMVSMFTGGALGRMGIFALGIMPYISASIIVQLMTSMVPALEQLKKEGEQGRKKINQYTRYGTVALATVQSYGLAVSLEAGDIAADPGMYFRIACMITLVGGTMFLMWLGEQITARGIGNGISLIIFVGIIAEVPAAIAQFFASGRSGAISPAVIVGVLVMVIATIMFVVFMERALRKIHIQYPRRQVGMKMYDGGSSHLPVKVNPAGVIPAIFASSLLLLPVTISTFSGNSTGPIMSVLLANFGPGQPLYLLFFIAMIVFFAYFYTFNVSFKPDDVADNLKNQNGFVPGIRPGKKTAEYLEYVVNRVLALGAAYLAAVCVMPEILRGQFAIPFYFGGTSVLIVVSVTMDTIQQVQSHLLAHQYEGLLEKSQLRGKSGGQRKKRSPIRRMKFLDLCKVYIRSGGGGGGCVSFRREKYIEYGGPDGGDGGTGGSVWAEAVDGLNTLIDFRYQQHFFAKNGQPGMGKQRTGKDGDDIVLRVPVGTEILDEDQETVITDLTEVGQRVQLARGGNGGFGNLHFKSATNQAPRRSNPGQEGVERTLWLRLKLIADVGLLGLPNAGKSTFLAATSNARPKIADYPFTTLHPNLGVVGVDNTEFVVADIPGLIEGASEGRGLGDLFLGHVERCAVLLHLVDGTSETVAEDYQTIITELEAYGGDLAEKPRVTVLNKVDALDEEERASASAELEKASGGPVMLMSGVAREGVTEVLRTLRGEIDDDRLRHRPQEDVAPWQPMAAKLRKGDKVIVLAGKDKGKTGTISSVDPKSGKAIVDGVKIAIRATRQSQESQGGRIPKAMPIDLSNLAIVDANGKATRVGFKMEGDKKVRFAKTTGDVIDAMLRSGVIAKKMGMTRLFMEDGKQIPVTVLQLDNLQVVAQRTIEKDGYVAVQLGAGTAKAKRTSQAMRGHFAAAKVEPKRKVAEFRVDADAMLPVGEEIIADHYFAGQYVDVAGTSIGKGFAGAMKRHNFGGLRATHGVSISHRSHGSTGQCQDPGKVFKGKKMAGHMGAARVTTQNLEVVKTDTARGLIMVKGAVPGSKGGWVTIKDAVKKPFPENAIVPAALASAAKEAAKAAEEAAAAAEAEAEAAAA----EAAAAEQAAMEAAEA--------PAGDDA-DKKEGDAMALKSYKPTTPGQRGLVLIDRSELWKGRPVKALTEGLTKHGGRNNTGRITMRRKGGGAKRLYRIVDFKRNKLDMSAVVARIEYDPNRTAFIALIQYEDGEQAYILAPQRLAVGDKVIASAKADIKPGNAMPFSGMPIGTIIHNIEMKPGKGGQIARAAGTYAQFVGRDGGYAQIRLSSGELRLVRQECMATVGAVSNPDNSNQNYGKAGRMRHKGIRPSVRGVVMNPIDHPHGGGEGRTSGGRHPVTPWGKPTKGAKTRNKNKASSRLIVRSRHAKKKGRMLDTANYTPRLLNVYRDEIRAKMKEEFGYKNDMMIPRLDKIVLNIGCGAAAVRDSKKAKSAQEDLTAIAGQKAMTTIAKKSIAGFRVREEMPLGAKVTLRGERMYEFLDRLITIAMPRIRDFRGISGKSFDGRGNYAMGMKEHIVFPEIDFDKVDENWGMDIVIATTAKTDAEAKALLTAFNMPFSQMKLDVIKLDGGKAGSVDLDEALFGLEPRADILHRVVRWQRNNAQAGTHKVKTRSETSYSTKKIYRQKGTGGARHGDRNAPIFRKGGIYKGPTPRSHGHELTKKFRKLGLRHALSAKAKAGELVIIDEAASAGKTAALAKQISSLGWKRALVIDGASVNENFAQAARNIEGLDILPTMGANVYDIL</w:t>
      </w:r>
      <w:r>
        <w:lastRenderedPageBreak/>
        <w:t>KRDTLVITKAGIEALEARLKMENVVLIVHLLLAFGLIAVVLLQRSEGGGLGM-GGGGGAVSGRAAATALGKLTWLLGAGFIVTSISLTVIVAQKSSGASVLDRLSATPPAVTD-TETGLPAGDSLLPPTAEDNAPLVPAADMAFFKKLKDKLFKSSSKIDEGLEAIVSDGGAEE-VAVDEVMQEA--PAAAAEILPEALDPEPPAEPVAEV-AEPMPEPAPAPETLPEPEPEPEPPEPEPEPEPEVA---PVPERAEPLRTTMTSVAPDLEE---MPTEAAKPGLLGRLMGRAAPKTVVRRTLDDDMLEQLEELLITADMGVETAMRVTANMAEGRFGKKLSVGEIKQLMADEIARIMDPVARPLPLYAKTPQVVLVVGVNGSGKTTTIGKLASQFKAAGKKVVIAAGDTFRAAAVEQLQVWGDRAGVPVLTAAQGTDPASLAFDAMSKAQEDGADLLMIDTAGRLQNRGDLMEELAKIVRVIRKKDETAPHNTLLVLDATTGQNAVNQVKVFQDISDVSGLVMTKLDGTAKGGVLVALADQFGLPIHAIGVGEQIDDLSPFDPQEFADALVGYERMTQDQWGAIRQRLLKTVGQNNFTTWIEPLVPGPVSEGIATLHVPTNFFGNYVSQNFADLILHELNAEGVEVSRLNFALAPSGASAAKMPAKKPAATQAAAN-----TSVLNTAPLDPRFSFDNFVVGKPNELAHAAARRVAEGGPVTFNPLFLYGGVGLGKTHLMHAIALELQQRKPQMNVLYLSAEQFMYRFVQALRDRKMMDFKEIFRSVDVLMVDDVQFIAGKDSTQEEFFHTFNALVDQNKQIIISADRAPGEIKDLEDRVKSRLQCGLVVDLHPTDYELRLGILQSKVEVQRRNYPGLEVDDGVLEFLAHRISSNVRVLEGALTRLFAFASLVGREINMELTQDCLADVLRDSERKITVEEIQRKVSDHYNIRLSDMIGPKRLRSYARPRQVAMYLCKQMTSRSLPEIGRRFGGRDHTTVMHGVRRIEELKQSDGQIAEDLEMLRRALEAMLGIGTIAKKVFGTPNDRKIKATRPLVAKINAFEPEIEKLSDQGLIDKTADLRQRALNGESLDDLLPEAFANCREAARRTLGIRAFDTQMLAAIFLHGGNISEQKTGEGKTLTAALAAYLNALTGKGVHVVTVNEYLVQRDADWMGKVFGALGMTTGAAISQMPEADKRAAYECDITYATNNELGFDYLRDNMKSNLDEILQKQHNFAIVDEVDSILIDEARTPLIISGPAQDRSEMYVTVDALIPSLQPEHYELDEKTKNVTFTDEGNEFLEQQLRAHELLEEDQTLYDPESTTIVHHVNQGLRAHKLFLKDRDYIVRDGEVMLIDEFTGRMMQGRRLSDGLHQAIEAKEGTSIQPENVTLASVTFQNYFRLYDKLAGMTGTALTEAEEFGEIYGLGVVEIPTNLPIARVDEDDAVYRTANEKYQAMIDKVKEAHAKGQPCLVGTTSIEKSEQLSVILTASGIPHNVLNARQHEQEAQIIADAGKLGAVTIATNMAGRGTDIQLGGNVDLKVLEALDADPDADPAALRARIEAEHADEKKKVLEAGGLYVLASERHESRRIDNQLRGRSGRQGDPGRTSFFLSLEDDLMRIFGSERLEKVLTTLGLKEGEAIIHPWVNKSLERAQAKVEGRNFDIRKQLLKFDDVMNEQRKVVFGQRRDIMEAEDLNEIVTDMRHQVIDDLIDTYMPPKTYADQWDTEGFKTAVAEQLNMDLPMVDWCEEEGVDDDVIRERLIEATDGLMAQKAEVFGEENMRNIEKQLLLQAIDGKWRDHLLTLEHLRSVVGFRGYAQRDPLNEYKNESFQLFETMLDSLRQDVTQKLAQIQPMTEEERDAMMQEMAARQVAMNDAAAKE------TPAASA-ALDGFVEDDPSTWGNPGRNDLCPCGSGKKFKHCHGRLSMKLSGELKAFEGRIGHHFAAPELLNRAVTHASMSSANRDDNQRLEFLGDRVLGLVMAEALLALDPGATEGQLAPRFNALVRKETCADVARDIDLGTVLKLGRSEMLSGGRRKQALLGDAIEAVIAAVYLDGGFDAAKGLVLRLWGGRIETVEEDARDAKTALQEWAQARKLAPPKYVTTARSGPDHAPVFTIAARLDNGAEASATAPSKRAAEQAAATSLLAQLEKNKMAKLGKRTRAAREAFAGKEDVTVEEAVALIKGNSNVKFDETVEIAMNLGVDPRHADQMVRGVVGLPNGTGKTMRVAVFARGPKAEEATAAGADIVGAEDLMEIVQSGKIDFDRCIATPDMMPIVGRLGKVLGPRNLMPNPKVGTVTMDVADAVKAAKGGEVQFKAEKGGVVHAGVGKASFGEAQLVENIRAFVGAVAKAKPSGSKGTYLKKINLSSTMGPGVSVAVENAAGEMADDFILDTDDLERRMNGAISSLRTEFSSLRTGRASASMLEPVMVDAYGSMTPINQVGTVNVPEPRMVTINVWDKGLVGKVEKAIRESGLGINPQLNGTIIMLPIPELNEERRRDLTKVAGQYAEHARVSIRNLRRDGMDQIKKAKADGMSEDDQKFWETEMQDLTDKFIALIDEQLETKQAEIMQVMAKKLVGTMKLQIKAGQANPSPPVGPALGQRGINIMEFCKAFNAKTADLEPGAPCPTVISYFQDKSFTMDIKTPPASYYLKKAAKINSGAKTPSRETVGSVTPKQLREIAEAKMVDLSANDVDQAMKIILGSAKSMGIEVKMFENLSERLSGVFDRLTKQGALSEDDVKTALREVRVALLEADVSLPVARDFVKAVQDQATGQAVTKSITPGQQVVKIVHDALIDVLQGEGEPGALKVDNPPAPILMVGLQGGGKTTTTAKLAKRLKEKDGKRVLMASLDVNRPAAMEQLAILGNQIGVDTLPIVKGEDPVAIAKRAKTQAGLGGYDVYMLDTAGRLSIDEELMQQVKAVRDVATPRETLLVVDGLTGQDAVHTAENFDERIGITGVVLTRMDGDGRGGAALSMRAVTGKPIKFVGLGEKLDALETFEPERVAGRILGMGDIVALVEKAQETIEAEQAEKMMRRMTKGQFNMNDLKMQLEQMIKMGGMQGMMGMMPGMGKMAKQVEDAGLDDKILKQQIALIQSMTKRERANPQLLQASRKKRIAKGAGMEVSDLNKLMKMHRQMSDMMKKMGKMGKGGMLKQAMKGMFGKGGMDPAAMAQGMDPKALEAAAKQMGGKLPGGLGGMGGGMGLPSGLSGFGK</w:t>
      </w:r>
      <w:r>
        <w:lastRenderedPageBreak/>
        <w:t>KKMIPIDRLEQISQRFQYLEAAMSAGSDGADFAALAKEYADLRPVVEQITAYKQLLSDLAEAETMLADPEMAELAQEELPALKAALPKAEDALQLALLPRDAADAKPAMLEIRPGTGGDEAALFAADLLRMYQRYAEARGWGFELIEEQMTELGGVKEVVAHIKGENVFARLKFESGVHRVQRVPTTESGGRIHTSAATVAVLPEAEDVDIEINANDLRIDTMRSSGAGGQHVNTTDSAVRITHLPTGIVVTSSEKSQHRNRDKAMQVLKARLYDLERSRVDSERSADRAAQVGSGDRSERIRTYNFPQGRMTDHRINLTLYRLDSVMQGDLDEIVDALTADAQAQQLAEMNQMDRAQKEQLVDELGQIFESSGVVVVAHYVGLTVAEMQDLRARARAAGGAVRVAKNRLAKIALDGKPCESISSLLTGMTVLTYSEDPVAAAKVAQEFAKENQKFVILGGAMGENALDVAGVEAVSKMPSREELISTIAGMLGAPASNIAGAIGAPASNIASILSTIEDKAA-MKTFSATPADIDKKWIIIDAEGVVLGRLASIVAMRLRGKHKPSYTPHMDCGDNVIIINAEKIQMTGKKREEKFYWHTGHPGGIKERTKEQILEGAHPERILTLAVKRMLPGNRLSRQIMTNLRVYAGSEHPHEAQSPEVLDVKSMNSKNTRSA---MFRRLTQQVSDAFLPHPPAVTGVAVSGGGDSVALLHLMHGFCTLHGTKVRAVTVNHGLRPEAETEAQSVADFCERHGIAHDTLHWSGWDGTGNLQNEARKARYGLIAGWAKQHEISTVALGHTADDQAETLLMRLARRAGVDGLSGMAPRMTRHSVIWVRPLLRAGRTDLRDYLLHQNIKWIDDPSNEDPSFERVRTREALKVLEPLGIDAQGLAQVAGQMAEARKALNWQCFLVARDIVSIDAGAVVIEERQLRVQPDEIQRRLIVQALSWISGEEYPARRGAVSAMMGAMRKGQAGTADGCQLRRVGGEIWIFREYKPVSAITAPLQDLWDGRWELTNEDTAFAGLHVGVLGEEGLAACPNWRQTGRPHPVLLSTPAVWRGDELVAAPLAGYGQNWHAEVDGGAESFYGALLSHMADLKKLAEEIVGLTLLEAQELKTILKDEYGIEPAAGGAVMMAGPADGGAAEEEKTEFDVVLKNAGASKINVIKEVRGITGLGLKEAKDLVEAGGKIKEGVDKAEAEDVKAKLEAAGAEVELAMSRIGKKPVELPSGVSASVSGQTIEVKGPKGTRSFKATDDVTLSVEDNVVSITPRGKSKRARQQWGMSRTMVANLVTGVTEGFKKELEIQGVGYRAAITGNTLKLNLGLSHDVDYVAPEGVTVTAPKQTEIVVEGIDEQLVGQVAANIRAWRKPEPYKGKGIRYKGEFVFRKEGKKKMQVILLERVSKLGQMGEVVDVKPGYARNFLLPQGKALSASKANVEAFEARKAQLEAQNLETKKEAESMADKLNGQQFIVIRSASDAGALYGSVTTRDAAEASTEAGFTVDRKQVVLQNPIKDLGLHDVTVVLHPEVEATIQLNVARSPEEAELQASGKSIQELAAEEEAAADFEIAELFDDIGSAASDDDDLAETVQ--PAEEAEDDAAKAMSDTDGKKTLGLRGAARPGNVKQSFSHGRTKNVVVETKRKRVVVPKPGAAKSGAAGGAPIGDPSKRPAGITDAEMARRLKAVQAAKAREVEEAAAREAEEKARAEDRERRRAEIEAKEKAEREREESLKAKAEEDERKAREAEAAAQAAAAPAAAAPAARAPANKPAPAATPRKTDRDREDTNKKNRGDDS-RRSGKLTVNQALSGREGGRQRSMAQMKRKQERARQKAMGGSVEREKVIRDVQLPPAIVVSELAARMAEKTGAVVKALMNNGLMVTQNETIDADTAELIIEEFGHKVVRVSDADVEDVIKEIEDDAADLVGRPPVITIMGHVDHGKTSLLDAIRNAKVVAGEAGGITQHIGAYQVTTDGGQVLSFLDTPGHAAFTSMRSRGAQVTDIVVLVVAADDAVMPQTIEAINHAKAAQVPMIVAINKIDRPAADAMKVRTDLLQHEVIVEQMSGEVQDVEVSAITGQGLDQLLEAIALQAELLELKANPDRAAVGAVIEAQLDVGRGPVATVLVQNGTLRQGDIFVVGEQYGKVRALIDDKGNRVKEAGPSVPVEVLGLNGTPEAGDVLNVTDTEAQAREIADYRANAAKDKRAAAGAATTLEQLMANAKADENVSELPILVKADVQGSAEAIVQAMEKIGNDEVRVRVLHSGVGAITETDVGLAEASGAPIMGFNVRANASARNTANQKGVEIRYYSVIYDLVDDVKAAASGLLSAEIKENFIGYASIKEVFKVTGVGKVAGCLVTEGVARRSAGVRLLRDNVVIHEGTLKTLKRFKDEVPEVQSGQECGMAFENYDDIRPDDVIEIFEREEVTRTLSMTKPKKTPRPKAETPKGFRDYFGSEVTHRAEMLSKIAAVYHRYGFDALESSGVETVEALGKFLPDVDRPNEGVFAWQEDADSDKPGDWLALRYDLTAPLARVYAQHQNDLPKPYRRYAMGPVWRNEKPGPGRFRQFYQCDADTVGAPSVAADAEICAMLADCLEEVGIDRGDYVVRVNNRKVLNGVMEVAGLAGEDKEAERGIVLRAIDKLDRLGPDGVRALLGEGRKDESGDFTKGAGLDDTQAEVVMGFMDAKRSTGAETVARLRELVDGSTIGAQGVDELELIADLLSAGGYGPDRIVTDPSVVRGLGYYTGPVYEAELTFDIQDEKGRTRNFGSVAGGGRYDDLVKRFTGQEVPATGVSIGVDRLLAALDAKGRLDKTADGPVVVTVMDKARMADYQTMVAELRQAGIRAEVYLGNPKNFGNQLKYADKRGSPVAVIEGGDEHEKGVVQIKDLILGAKLAENASLEEWKDRPSQYEVPRDQLIAKVREILDLHSMDDLKQKYLSQIADAANEAALEDIRLAAVGKKGEVALKMRELGKMTPEERQVAGPALNALKDEINSALAAKKAALGDAALDERLRSEWLDVTLPTRARREGSIHPVSQVTEELTAIFAEMGFSVAEGPRIDTDWYNFDALNIPGHHPARAEMDTFYMSRAEGDDRPPHVLRTHTSPVQIRTMEAEGAPLRIICPGGVYRADYDQTHTPMFHQVEGLAIDKDISMANLKWVLEEFFAAFFEIDGIKTRFRASHFPFTEPSAEVDIQCSWVDGQLRIGEGDGWLEVLGSGM</w:t>
      </w:r>
      <w:r>
        <w:lastRenderedPageBreak/>
        <w:t>VHPKVLAAGGIDPNEWQGFAFGMGIDRIAMLKYGIPDLRAFFDSDLRWLRHYGFASLDQPNLHGGLSRMDMADEAGLDLVEISPNANPPVCKIMDFGKFKYETQKREAEARKKQKIIEIKEVKFRPNTDTNDYDVKMRNVFKFLDNGDKVKITLRFRGREMAHQNLGRELLERVAEDTKEVGRVENFPKMEGRQMVMLIGPLPNMKFTLSWLKEHLDTTASVDEITYALTDLGLEVEGVEDRGARLAEFTLGFVKSAEKHPDADRLRVCQVETDEGVQQIICGAPNAREGITVVIAKPGVYVPGIDTTIGVGKIRGIESFGMMASERELELSEEHDGIIELPSGAVGDRFVDWLAENDPAKVDPVIEIAITPNRPDALGVRGIARDLAARGLGTLRPREVPAVEGQFPCPISVTIDDDTLDACPVFYGRLIKGVKNGPSPAWLQDKLRAIGLRPISFLVDVTNYFTYDRNRPLHVFDADKVSGGLRIHRAKGGETLVALDEKEYTLEPEMIVISDAEGVESLGGIMGGAASGCSEETVNVFLEAAYFDPIRTAYTGRALKINSDARYRFERGIDPEWTPYGIEHATQLILDHAGGEASDVVVAGKIPDTARAYKLDAARVQSLVGMTIPESDQRQTLTALGFRLEGNMAHVPSWRPDVQGEADLVEEVARIASLTQLEGRPLPRLSEGVPRPILSPMQRRIGAARRTCAALGFNECISYSFIDQASAALFGGGTDDTRLENPISSDMSHMRPALLPGLLQAAARNQARGFADMALFEVGPAFHGGEPGEQHMLVSGLIVGRTGPKDVHGASRPVDVFDVKADAEAVLAAMGAPAKVQIMRGAADWWHPGRHGKICLGPKKVLGVYGELHPRVLAAMDVKGPAMAFTLWPGEVPLPRKSGATRAALQISDLQAVERDFAFVVDADVEALTLVNAAKGADKALIEEVRVFDEFIGGSLGEGKKSLAITVRLQPSDKTLKDADIEAVGAKVIEKVTKATGGVLRGMHAYRSHTCADLNIENKGDAVRLSGWVHRVRDHGGVLFIDLRDHYGMTQVLCDPDSPAFSELEKVRSEWCIRVDGVVKARDESLINAKLPTGEIEVYIREVEVLGAADELPLMVFGDQEYPEETRLRYRYLDLRREKMQANMILRSDVVSSIRQRMWDQKFKEFQTPIITASSPEGARDFLVPSRLHPGKFYALPQAPQQFKQLLMVSGFDKYFQIAPCFRDEDPRADRSPTDFYQLDLEMSFVTQQDVFDTIQPVIAGVFEEFGGGRKVDETWEQISYKDAALWYGSDKPDLRNPIKMQVVSEHFAGSGFAIFAKLLEQDGTEIRAIPAPTGGSRKFCDRMNAFAQKEGLPGMGYIFWREKTGEEGGMEAAGPLAKNIGPERTEAIRQQLGLNIGDAAFFLGGKPKAFEGVAGRARNVIGEELGLTDKNRFAFAWIVDFPIYEKDEETGKIDFEHNPFSMPQGGMEALQGDPLDVLGYQYDLACNGYELVSGAIRNHRPEIMFKAFEIAGYGEEEVRKRFGGMVNAFQYGAPPHGGCAAGIDRIVMLLADEQNIREVILFPMNQRAEDLMMNAPSDPTSDQLMDLGLRVIPQEMTPLSHIRNFSIVAHIDHGKSTLADRLIQSTHTVADRDMKEQMLDSMDIERERGITIKAQTVRINYTAKDGEEYVLNLIDTPGHVDFAYEVSRSMRAVEGSLLVVDSTQGVEAQTLANVYHAIEADHEIVPVLNKIDLPAADCDRVAEQIEDVIGIDATEAIQVSAKTGIGIEDTLEAIVTKLPAPKGDRDAPLKAMLVDSWYDSYLGVIVLVRIMDGVLKKGERVRMLSNNSTHHVDRIGVFRPQMTEIDELGPGELGFLTASIKQVRDTRVGDTITHEKKGTTDALPGFKPAQPVVFCGLFPVDAAEFEDLRDSIEKLALNDASFSFEMETSAALGFGFRCGFLGLLHLEVIRDRIEREYNIDLITTAPSVIYDIHMKDGTVTQLHNPADMPDMTLVDHLQEPRIKATILVPDEYLGDVLKLCQDRRGIQEDLTYAGSRAMVVYDLPLNEVVFDFYDRLKSVTKGYASFDYQMIGYRQDALVKMSILVNDEPVDALSTMVHRDRAEARGRAMVEKLKDLIPRHMFKIPIQAAIGGKVIARETLSAMRKDVTAKCYGGDATRKKKLLEKQKAGKKKMRQFGKVDIPQEAFISALKMDGMSLPPGFLDELRSRSSLSQVVGRKVIWDPRKSNQGKGDMWAPCPFHQEKSASFHVDDRKGFYYCFGCHAKGDAISFVRETENVGFMEAVEILAREAGMPVPKQDPKAQEKADKRTQLAEVMELAVRWFRLQLRTGPAEEARNYLDRRGLNADALERWEIGFAPDQWQGLWDALKGKGIEDDLILGAGLAKPSTKGGKPYDTFRGRIMFPIRDARGRAIAFGGRAMDPNDNAKYLNSPETELFDKGRSLYNVREARTAAGKGMPLLVAEGYMDVIALHGAGFEAAVAPLGTAITESQLQMLWRIAPEPIITLDGDTAGQRAAMRLVDLALPLLEAGQSLRFAVMPEGLDPDDLLKAQGAPALQKLIDQAMPMVQLLWQRETDGKVFDSPERKAALDKALREKIKLIKDPSIRSHYGQEIKDLRWQLFRPK----SSAARPAGRGGKGRWQNAPQPPVPSTKASALATAADDRTTEHLREAVILAAFLTCPQIIEDFESGLETMTCADRTHAHLRDLILRFGHQGDAVLREKISDALGYDALENLITQRHVAITPCIRNPGDAEMAAMTVAEELAKLSAMRGLDAEIAEAMEDLTGVADEGVTWRLSEAARAADQATRTGQEDKAEYEVGYNGARMSRDERSALDTLLGNIKYEKPKGRGMCADTPDYKSTLNLPKTDFPMRAGLPKREPNWLARWEEIGVYDRLREKAGRKPFTLHDGPPYANGHLHIGHALNKTIKDMIVRSHQMMGFDARYIPGWDCHGLPIEWKIEEQYRKKGRDKDQVPINEFRGECREFARGWVDVQREEFKRLGVQGNWADPYLTMDFHAERVIAEEFMKFLMNGTLYQGSKPVMWSPVEQTALAEAEVEYHDKDSFTIWVKFDVVAD-----DLSGSKVVIWTTTPWTMPSNKAVVYGAGISYGLYEVTATPDECWANVGDKYLLADNLAADVFGRARLEDGQWTRLRDVTNDELAGISLKHPLAGTEGANGEWDDLRDFRAAEFVTDTEGTGFVHCAPSHGLEEYELYRDLGMLADVITYN</w:t>
      </w:r>
      <w:r>
        <w:lastRenderedPageBreak/>
        <w:t>VNPDGRFRDDLPFFGGKAILKPNGKEGNANAAIIDKLVEVGGLLARGKIKHSYPHSWRSKAPVIYRNTPQWFAAIDKVVGDGLDTHGKTIRERALTEIDNVNWTPKSGRNRLHSMMEARPDWVLSRQRAWGVPLTCFTKKGVLPTDDDFLLRNAQVNRRITSAFEDEGADAWYEEGAKQRFLEGIVNPDDYDQVTDILDVWFDSGSTHAFTLRDREDGTEDGIADVYMEGTDQHRGWFHSSLLQSVGTTGRAPYRNVVTHGFTLDAKGMKMSKSIGNTIVPEKIVQQYGADILRLWVAQTDYTADQRIGDEILKGVADSYRRLRNTMRYMLGSLNDFTESDRVDPADMPELERWVLHRLAELDAQVRDGYAKFDFQGVFQAVFTFATVDLSAFYFDIRKDALYCDGDTLRRRSARTVLDILFHRLTTWLAPILVFTTEEIWLERFPGEGSSVHLTDIPETPQSWLDADLAAKMKDVRTIRRVVTGALEEMRVRKEIGSSLEACATVYLG-ADSRVPLEKTEFADICIVSDILFSEAEPPEGVFELESLPSIGVVIDRAIGDKCERCWKVLPDVGSHSHGGVCGRCDTAVDAAQSQNIRIRLKAFDYRVLDASTQEIVNTAKRTGASVRGPIPLPNKIEKFTVLRGPHVDKKSRDQFEIRTHKRMLDIVDPTPQTVDALMKLDLAAGVDVEIKLQSMADEINTLEDL-----AQVAGIEAAPEVEITPREPVRDELGRSYATGKRKDAVARVWIKPGSGKVMVNGKEQNTYFARPVLQMILAQPFGITNTEGQFDVYATVKGGGLSGQAGAVKHGISKALQLYDPSLRGALKAAGFLTRDSRVVERKKYGKAKARKSFQFSKRMPTIQQLIRKPRQPKIKRSKSMHLQECPQKRGVCTRVYTTTPKKPNSAMRKVAKVRLTNGFEVISYIPGESHNLQEHSVVLIRGGRVKDLPGVRYHILRGVLDTQGVKDRKQRRSKYGAKRPKMARDAKRTKRKVSKNIAAGVAHVNSSFNNTKILISDVQGNAISWSSAGTMGFKGSRKSTPYAAQMAAEDAGRKAQEHGVKTLEVEVQGPGSGRESALRALAAAGFNITSIRDVTPMAHNGCRPPKRRRVQEQDRRGLLIILSSPSGAGKSTLATRLRQWDTDLSFSVSATTRPMRDGEADGVDYHFMAEKAFKDHVADDQMLEHAHVFGNFYGSPRAPVEAAINAGRDVLFDIDWQGAQQITNSALGAHTLSIFLLPPSIAELRTRLEKRNLDSPDVIARRMEKSWDEISHWGGYDYVLVNDDLDQTEAQLKTIIEATRLRRLQQPWLNDHVRGLQSEFEETSMAQTFLGQKRLRKYYGKIREVLEMPNLIEVQKSSYDLFLNSGDAETPTDGEGIMGVFQSVFPIKDFNETSVLEYVKYELEKPKYDVEECQQRDMTYSAPLKVTLRLIVFDIDEDTGAKSVKDIKEQDVFMGDMPLMTPNGTFIVNGTERVIVSQMHRSPGVFFDHDKGKTHSSGKLLFACRIIPYRGSWLDFEFDAKDIVFARIDRRRKLPVTTLLYALGLDQESIMDAYYNTVSYKLKKNKGWVAPFFPERVRGTRPTYDIVDAKTGEVLFEAGKKVTPRAVKKLIDEGAVKDLLLPFDHIVGKFVAKDIINEENGAIYVEAGDELTLEYDKDGDLIGGTAKELIDAGITEIPLLDIDNVNVGPYMRNTMANDKNMNRDTALMDIYRVMRPGEPPTVEAASALFDTLFFDSERYDLSAVGRVKMNMRLNLDAEDTQRTLRREDIVACIKALVDLRDGRGDIDDIDHLGNRRVRSVGELMENQYRVGLLRMERAIKERMSSVEIDTVMPQDLINAKPAAAAVREFFGSSQLSQFMDQTNPLSEVTHKRRLSALGPGGLTRERAGFEVRDVHPTHYGRMCPIETPEGPNIGLINSLATFARVNKYGFIETPYRVVKDSVVTDEVHYMSATEEMRHTVAQANANLDGNMKFVNDLVSTRQSGDYTLAPSENVDLIDVSPKQLVSVAASLIPFLENDDANRALMGSNMQRQAVPLLQAEAPLVGTGIEEVVARDSGAAIMAKRGGIIDQVDAQRIVIRATEDLELGDAGVDIHRMRKFQRSNQNTCINQRPLVKVGDRVQKGQVVADGPSTDMGELALGKNVVVAFMPWNGYNYEDSILISERISRDDVFTSIHIEEFEVAARDTKLGPEEITRDIPNVGEEALRNLDEAGIVYIGADVEPGDILVGKITPKGESPMTPEEKLLRAIFGEKASDVRDTSLRVKPGDFGTVVEVRVFNRHGVEKDERALQIEREEVERLARDRDDELAILDRNIYARLKQMIMGKIAVKGPKGVKPNSQITEELLEQLTRGQWWQLALEDEDDAKIVEALNEQYEIQKRALDARFEDKVEKVRRGDDLPPGVMKMVKVFVAVKRKLQPGDKMAGRHGNKGVISKVVPMEDMPFLADGTPVDFCLNPLGVPSRMNVGQILETHMGWAARGLGVNVDEALQEYKRSGDLTPVREAMSLAYGEDVYQEGITGMDEDTLLEAAGNVTRGVPIATPVFDGAKEADVNDALVRAGFSSSGQSVLFDGRTGEQFARPVTVGVKYLLKLHHLVDDKIHARSTGPYSLVTQQPLGGKAQFGGQRFGEMEVWALEAYGAAYTLQEMLTVKSDDVAGRTKVYESIVKGEDNFEAGIPESFNVLVKEVRGLGLNMELLDAEEDEMPLYEHVMIARQDLSNTQAEGLIEHFGAVLSDNGGKLVDHEYWGVKTMAYKINKNRKGHYAFLRSDAPATAVQEMERLMRLHDDVMRVLTIKMDEHKDLPSVQMQKRDERPERRERRMTSETAVDALSKTQAEAELARLAQLLSEANAAYHSADDPDISDADYDSLKQRNAAIEQRFPELKRTDSPSEQVGAAPAAGFSKVTHAVAMLSLSNAFDDDDVREFDGRIRKYLGLAPETLLRYTAEPKIDGLSLSLRYESGVLVQAATRGDGEVGENVTANAKTIADVPHQIQTDHSVLEVRGEVYMSHADFEALNQRQQANDDKAFANPRNAAAGSLRQLDTEITRSRPLRFFAYAWGALSDPLADTQMGAIKYLNALGFSTNPLTAMCDGPRDMLDHYAKIESQRATLGYDIDGVVYKVNDLALQERLGFRSTTPRWAIAHKFPAELAWTRLEGIDIQVGRTGALSPVARLQPVTVGGVVVSNATLHNEDYIKGFDSKGAKIRDGKDIRIGDWVQVYRAGDVIPKVADVDL</w:t>
      </w:r>
      <w:r>
        <w:lastRenderedPageBreak/>
        <w:t>SKRAPDAQPYTFPEICPECGSEALREPGDAVRRCTGGLICPAQAVEKLKHFVSRGAFDIDGLGAKQVEQFYTDGWIAEPADIFTLRERFGAGLQQLKNREGWGEKSATNLFDAIDDKRNIPLGKLIFALGIRHVGEAASNLFALHYGTWDAFETAVLNAADQDSSAWADLIGVDGVGTVMAGSLVSAFAQEAERASIDRLVAHLLIKPAQRADTNGSPVAGKTVVFTGTLEKMTRAEAKARAERLGAKVSGSVSAKTDILVAGPGAGSKAKKAAELGIETLDEDGWLALIEGAMIHKNWAELIKPQQLDVKPGNDPARQATVMAEPLERGFGLTMGNALRRVLMSSLQGAAITSVQIDNVLHEFSSVAGVREDVTDIILNLKGVSLRMEVEGPKRLSISAKGPGVVTAGDISESAGIEILNRDHVICHLDDGADVYMELIVNTGKGYVSAEKNKPEDAPIGLIPIDAIYSPVKKVSYDVQPTREGQVLDYDKLTMKVETDGSITPDDAVAFAARILQDQLGIFVNFDEPESASRQDDDDGLEFNPLLLKKVDELELSVRSANCLKNDNIVYIGDLIQKTEAEMLRTPNFGRKSLNEIKEVLSGMGLHLGMDVEDWPPDNIEDLAKKFEDSFMAERENRRGPRRD-RDEAPEFADRLVAINRVSKTVKGGKRFGFAALVVVGDQKGRVGFGKGKAKEVPEAIRKATEQAKRQMIRVQLREGRTLHHDMEGRHGAGKVVMRTAPEGTGIIAGGPMRAVFEMLGVKDVVSKSIGSQNPYNMIRATMDGLKKESSPRSVAQRRGKKVADILPK----TDAPAPAAEEAMNDPIADMLTRIRNSSMRGKSTVSTPASKLRAWVLDVLADEGYIRGYEKTTGADGHPAIEISLKYYEGEPVIRELKRVSKPGRRVYMGVNDIPVVRQGLGVSIVSTPKGVMSDQSARSQNVGGEVLCTVFMHDIRAIRENPDLLDAALARRGDDAMSSKVLALDEARRAKIGAAEAAQAEQNKASKLVGAAKAKGDEAEFERLRALVSDKKAEVAAMQGEAKELDAQLTDMLARIPNSPADDVPSGADEADNVEVHRWGDLPEFDFEPKEHYEIAGVAPNMDFETAAKTSGARFVMLKGAVARVHRALAQFMVDTHVDHNGLTEVNTPVLVRDEAMYGTDKLPKFGEDSYQTTNGWWLVPTSEVPLTYTAAEEVLDETALPKRYTAHTLCFRSEAGSAGRDTSGMLRQHQFEKVEMVSVTHPTESDNEQKRMLRCAEDLLERLGVPYRTVILCTGDMGFGARRTFDIEAWVPGQNTYREISSVSTTGDFQARRMNARFKPKDGGKPQFVHTLNGSGLAVGRCLIAVLENGQRADGSVKLPDVLSPYLGGKTTIAADGTLAMAITASMVKELRDSTGAGMMDAKKALTENNGDMEAAVDWLRTKGLAKAAKKSGRTAAEGLVAVQVNGGHGVAVEVNSETDFVGKNADFQKMVGGIAEVALNTADLDALKAADMGGKTVEQTVTDAVAVIGENMSVRRMSAIDGDVVVSYVHNAAAPGMGKIGVLVAMTGGDEAFGKQVAMHIAAVNPASLSEADLDAAVVEKEKQVQMDIARESGKPEAVIEKMIVGRMKKYMSEVTLLNQAFVVNPDLTVGDAAKEAGATITGFVRLEVGEGIEVVKEDFAAEVAKAAQGMNQELTNNPFNPLTPPKVFDEIKVSLASPERILSWSFGEIKKPETINYRTFKPERDGLFCARIFGPIKDYECLCGKYKRMKYRGVVCEKCGVEVTLQKVRRERMGHIELAAPVAHIWFLKSLPSRIGLMLDMTLRDLERVLYFENYVVIEPGLTDLTYGQMMTEEEYMDAQDAYGMDAFTANIGAEAIREMLAAIDLEAEADQLRADLKEATGELKPKKIIKRLKV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TTLARDGMVGEGKVFGTVDEVQHALDAGEVHLHTKIKARIKQIDDEGNEVLVRFDTTPGRVRLGALLPLNTKAPFDLVNRLLRKKEVQQVIDTVYRYCGQKESVIFCDQIMTMGFREAFKAGISFGKDDMLIPESKWTLVDETRGQVKDFEQQYMDGLITQGEKYNKVVDAWSKCNDKVTDAMMGSISAERHDDNGAEMEPNSVYMMAHSGARGSVTQMKQLGGMRGLMAKPNGDIIETPIISNFKEGLTVLEYFNSTHGARKGLSDTALKTANSGYLTRRLVDVAQDCIVRMHDCGTETAITAEAAVNDGEVVSSLAERLLGRVAADDIHKPGTDEVLVPAGSLIDERMSDAIEEAGVQSTRIRSPLTCDAEEGVCAMCYGRDLARGTLVNQGEAVGIIAAQSIGEPGTQLTMRTFHIGGVAQGGQQSFLEASQEGKIVFENAQTLENAAGEIMVMGRNMKLSIQGDDGEERASHKVGYGSKLFVKDGQAIARGDKLFEWDPYTLPIIAEKSGTTKFVDLVSGIAVRDETDDATGMTQKIVIDWRAAPKGNELKPEIILVDANGEPVRNDAGNPVTYPMSVDAVLSIEDGSEIQAGDVVARIPREGAKTKDITGGLPRVAELFEARRPKDHAIIAEIDGYVRFGKDYKNKRRIAIESSDDADVKVEYMVPKGKHIPVAEGDFVQKGDYIMDGNPAPHDILSIMGVEALADYMIDEVQDVYRLQGVKINDKHIEVIVRQMLQKWEIQESGDTTLLKGEHVDKQEFDQANEKALSKGGRPAKGEPILLGITKASLQTRSFISAASFQETTRVLTEASVQGKRDKLVGLKENVIVGRLIPAGTGGATQQMRKVAQDRDNVVIEARREEAEAAASLAAPTASSDDIVGGDVFDTVITDDDSRSMSRRHAAEKREVLPDAKYGDLVLTKFMNNLMIDGKKSVAERIVYSAMNRVEDKIKRAPIEVFHEALENIQPSVEVRSRRVGGATYQVPVEVRPERRVALAIRWLIKAARARNENTMEERLAGELLDAVQSRGTAVKKREDT</w:t>
      </w:r>
      <w:r>
        <w:lastRenderedPageBreak/>
        <w:t>HKMADANKAFSHYRWMPYAQTDKSDAMPIMANPAPDVRSRPKLEGGRKFVLHTEFEPAGDQPTAITELSAGLNDGDRDQVLLGATGTGKTFTMAKVIEQTQRPAIILAPNKTLAAQLYGEFKGFFPDNAVEYFVSYYDYYQPEAYVARSDTYIEKESQINEQIDRMRHSATRALLERDDVIIVASVSCIYGIGSVETYGAMTQDLKAGTSYDQRQVIADLVAQQYRRNDAAFQRGSFRVRGDSLEIFPAHLEDRAWRLSFFGEELESITEFDPLTGEKTDTFEQIRVYANSHYVTPKPTMQQAVIGIKKELRTRLDQLVADGKLLEAQRLEQRTNFDLEMLEATGVCNGIENYSRYLTGRAPGEPPPTLFEFIPDNAIVFADESHVSVPQIGAMYKGDYRRKFTLAEHGFRLPSCMDNRPLKFEEWDAMRPQSVFVSATPASWEIEQTGGVFTEQVIRPTGLLDPQVEIRPVEMQVDDLLDEVRRMAADGYRTLCTTLTKRMAEDLTEYMHEQGIRVRYMHSDIDTIERIEILRDLRLGAFDVLIGINLLREGLDIPECGLVAILDADKEGFLRSETSLIQTIGRAARNAEGRVIMYADRITGSMERALAETDRRRAKQIAYNEEHGITPATVKKNVEDILSGLYKGDVDMNRVTTQIDKNLAGGNMQAVLDGLRTDMRKAAENLEFEEAARLRDEVKRLEAVDLAIADDPMARQYMVDKAVDDAQKASGRSTLGRGGMRGGVKRRKGRMAAKPFFRRRKVCPFSGDNAPAIDYKDTRLLQRYISERGKIVPSRITAVSAKKQRELARAIKRARFLALLPYAVKMPKRILTGTVTSDANAQTVTVSVERRFTHPVLKKTIRKSKKYRAHDENNAYKVGDSVRIIECAPKSKTKRWEVLTAEAMANTPQAKKRARQNEKRFQINKARRSRIRTYLRKVEEAIASGDKDAATAALQAAQPELMRGVTKGVFHKNTASRKMSRLSSRVKALGMSRSVWKGPFVDSYVLKKAEASRESGRNEVIKIWSRRSTILPQFVGLTFGVYNGHKHIPVNVSEDMIGQKFGEFSPTRTYYGHAADKKAKRKMARIAGVNIPTAKRVPIALTYITGIGNTSAKAICEAVGIDETRRINELSDAEVLKIREHIDENYTVEGDLRRDTQMNIKRLMDLGCYRGLRHRRNLPVRGQRTHTNARTRKGPAKAIAGKKKMAMKIRLARGGSKKRPFYRIVAADSRMPRDGRFIEKLGTYNPLLPKDSEERVKMDIEKIQDWISKGAQPTERVARMLEAAGVKEKVARNNPNKGTPGKKAQERVEEKAAKAAAAAEAAAAPAEEAPADEMSITPEEKARVMKDFGTKEGDTGSPEVQVAVLSSRIATLTEHFKTHKKDNHGRRGLLKMVATRRKLLDYVKGKDEARYQDLIKRLGLRRMKTLNEIRSTFLSYFGKQGHAIEASGPLVPRNDPTLMFANSGMVQFKNLFTGVETRDYVRATTAQKCVRAGGKHNDLDNVGYTARHHTFFEMLGNFSFGDYFKAEAIAFAWELLTKEFGIDASRLLVTVYHTDDEAAEIWKKVAGLPDDRIIRIATDDNFWRMGPTGPCGPCTEIFYDHGDHIPGGPPGTPEEDGDRFIEIWNIVFMQNEQFEDGTMKPLAMQSIDTGMGLERIGALLQGQHDNYETDTMRALIEASGNALHMDPFTSGNVHHRVIADHLRSTSFLIADGVMPSNDGRGYVLRRIMRRAMRHAHLLGAKDPLMHQLVPALVSQMGSAYPELGQAQSLITETLMLEETRFKQTLERGLKLLEDEVSTLEDGAALPGAAAFKLYDTYGFPLDLTQDALREQGRSVDTDGFDSAMAEQKAKARAAWSGSGEAADATVWFDVADKQGTTDFLGYDTETAEGQIAAIVQGSDLTAKAGKGDSVQIALNQSPFYAESGGQVGDSGTIRTETGRVEITDTRKTAGVFSHIGKVLEGEVEVGQAAVLEVDHSRRTAIRANHSATHLLHEALRGALGDHVSQRGSLNAADRLRFDFSHAKALSSDELSGVEREVNDYIRQNTPVETRIMTPDDARGLGAQALFGEKYGDEVRVVSMGRQDGSGKGTDKSTYSLELCGGTHVRQTGDIGAFVLLGDSASSAGVRRIEALTGAEALNWLRDQQAALSRVAETLKTATTDVPDRVRALMDERKALSNEVAQLRRELAMSGGGSA-APDVREVNGVKFIAQVLSGVTGKDLPALVDEHKAQLGSGAVLLIADAGGKAAVAAGVTDDLKVNLSAVDLVKAAVAELGGKGGGGRPDMAQGGGKSADNAEAAIAAAENTIKGMGFKMGIVGLPNVGKSTLFNALTRTAAAQAANFPFCTIEPNVGEVAVPDARLDKLAAIAGSKQIIPTRMTFVDIAGLVKGASKGEGLGNQFLANIREVDAIAHVLRCFEDGDVTHVEGRVDPVADAETIDTELMLADIESIEKRLQNIVRKVRGGDKEAVQQERLMRMALEALEAGNPARVVEVDEEDAKAWRMLQLLTTKPVLYVCNVGESEAAEGNDFSAKVAEMAAAQGNAHVIISAQIEEEISQLEADEADMFLEEMGLKEAGLDRLIRAGYELLHLETYFTVGPKEARAWTIKTGTSAPKAAGVIHGDFEKGFIRAETIAYDDFVSLGGEGPAKEAGKMRAEGKAYTVKDGDVLHFLFNTMGWKSLDDMELSGKRVLVRVDINVPVENGMVTDATRIERIVPTITDILAKGGKPMLIAHFGRPKGRVNLDLSLAQVLPALKDALGRKVVLVETLEGAENLTAEAEAADVLLLENIRFYPGEEANDQDFARRLSGLGDVYCNDAFSAAHRAHASTEALARLMPACAGRLMQAELSALEAALATPERPVGAVVGGAKVSTKIELLENLVNRLDVLVIGGGMANTFLAALGADLGASLQEPDFFDTAKDIMAQADKAGCRVILPVDGLVAREFAAGADHEVVQLGPDAKLEADQMVLDAGPDSIAVTSAAFEGLKTLIWNGPMGAFEIAPFDTATVAAAKTAARQTRDGALISVAGGGDTVAALNQAGAAEDFTYISTAGGAFLEWMEGKELPGVAALSAMALPEFSMRQLLEAGVHFGHQTQRWNPRMGPFIYGARNGIHIMDLTQTVPLLEQALVVIRETVAKGGSILFVGTKRQASQPVAEAAEKCAQYYMNHRWLGGTLTNWQTVSKSINRLKNIDEQSERGFEGLTKKERLGMERDQAKLEASLGGIREMGGRPDLIFVID</w:t>
      </w:r>
      <w:r>
        <w:lastRenderedPageBreak/>
        <w:t>VKKEALAVAEANKLGIPVVAVVDTNCPPDGIDYIIPGNDDAARAIALYCDLAARAALDGMSAQLGAAGVDLGAMEEAPVEEALV-------EEVPAEAVA-DAEKMTKRTAAKHKLDRRMGENIWGRPKSPVNRREYGPGQHGQRRKGKLSDFGIQLRAKQKLKGYYGDLTEKQFRRIYGEAERVKGDTGENLIGLLERRLDAVVYRAKFVATVFAARQFVNHGHVRVNGKKVNIPSYRVKEGDVIEVRDRSKQMVALLEATQLAERDVPDYLEVDHSKMTATFVRTPALGDVPYPVMMEPNLVVEFYAKNMGNKVNPIGMRLQVNRTWDSRWYADTKDYGDLLLEDLAIRAFIKEECKQAGVARVIIERPHKKCRVTIHTARPGVIIGKKGADIEGLRQKIAKMTSSELHLNIVEVRKPELDAALVGESIAQQLERRVSFRRAMKRAVQNAMRMGALGIRVNVAGRLGGAEIARTEWYREGRVPLHTLRADIDYAHVEATTAYGIIGIKTWIFKGEIMEHDPAARDRKAQEIQDGPAPRGAGGRRMARKRKGRDISGWLVVDKPAGPTSTAVVNKVRWALDAKKAGHAGTLDPDATGVLAVALGEATKTVPYITDALKAYEFTVTLGAATNTDDAEGEVIKTSDLRPDDAAIKEALGQFIGDIEQVPPQFSAVKIDGERAYKRARDGEEMDLAARPLFVESLLLTDRPDADHVTLEMVCGKGGYVRSIARDLGEALGCYGHVRELRRIWSGPFEAAKGLTIEQIEEMARTPELDEHLLPLEEGLCDLPEVKASAEGATRLRNGNPGMVIAHDVEYGDECWASFEGKAVAVGRFKSGELHPSRVFNT--MFLLGLTGSIGMGKSTTAQMFADEGCAVWDADAAVHRLYAKGGAAVPLFAEAFPQAIVDGAVSRPALKDIIASDPAALKQIEQIVHPLVGKHRADFIAAATSDIIVLDIPILFETGGDAHMDAVACVTVDPQTQKERVMARGTMTEAQFETIRAKQMPNDEKCERSDFIIPTDTLETARKAVKTTLQSIRERLDHAVQGLDVVIEDARWADLDLESLAQTAALVTLSHLGIDAAGCEMTVLACDDARITVLNGDFRDKPKATNVLSWPAEERGSAQPGGDPLPALPGPDGMIELGDIAISYDTCAAEATAADKPVQAHVTHLIVHGVLHLLGFDHICDPDAALMEGLEVEILGKLGHDDPYRIIPAMARYIFITGGVVSSLGKGLASAALGALLQARGFSVRLRKLDPYLNVDPGTMSPFEHGEVFVTDDGAETDLDLGHYERFTGVPARKTDSVSSGRIYSNVLEKERRGDYLGKTIQVVPHVTNEIKEFLAIGEDEVDFMLCEIGGTVGDIEGLPFFEAIRQFSHDKPRGQCIFMHLTLLPYLAASGELKTKPTQHSVKELQSIGIAPDILVCRSEQPIPQKEREKIALFCNVRREAVVAAYDLKSIYEAPLAYHAQGLDQAVLDAFDISPAPRPDLAVWHDVYDRIQNPEGDVRVAIVGKYTQLEDAYKSIAEALTHGGMANRVKVKVEWVDAEVFDAEDVSAHLEGFHAILVPGGFGERGTEGKIKAAQYAREHKVPYLGICLGMQMAVIEAARNVAGVSAAGSEEFDHEAGKKRFEPVVYHLKEWVQGNHKVERKVGDDKGGTMRLGAYDATLTEGSKVAQAYGTTAIDERHRHRYEVDIAYKDKLEEAGLKFSGMSPDGKLPEIVEWQDHPWFIGVQFHPELKSKPFDPHPLFKDFVRAAKEMSRLVMTKTMTILGIESSCDDTAAALVRVGDKG-AEVLSSVVAGQTDLHAAFGGVVPEIAARAHAEKLDLCVEQALTQANITLTDIDAIGVTSGPGLIGGVVSGVMCAKGLSAATGKPLYGVNHLAGHALTPRLTDNVPYPYLMLLVSGGHCQFLLVSGPDNYKRIGGTIDDAPGEAFDKVARLIALPQPGGPAIEQAAKAGDPKRFAFPRPLLDRPGSDMSFSGLKTAVLRQRDALVSAQGGLTKQDQSDLAAGFQAAVVDVLAEKTRRAFDHYPESAN--RSLCVAGGVASNSAVRTALEAVSVQNEARFIAPPLALCTDNAAMIAYAAAEQAQHRPADDLTLSARPRWPLDQTTPSMLGSGKKGAKAMGKNKFHEGPGPSQRQLRVGETIRRALSEVLARGDVHDPELNRMSITVGEVRTSPDLKIATAYVLPLGGQGQDEVLQLLARNKGELRRMVAKKLTLKFSPDLRFQLDQTFDQMDETRRMLNQEVVRRDADAD</w:t>
      </w:r>
    </w:p>
    <w:p w:rsidR="00CD7C3D" w:rsidRDefault="00CD7C3D" w:rsidP="00CD7C3D">
      <w:r>
        <w:t>&gt;'Su-indolifexHEL-45'</w:t>
      </w:r>
    </w:p>
    <w:p w:rsidR="00CD7C3D" w:rsidRDefault="00CD7C3D" w:rsidP="00CD7C3D">
      <w:r>
        <w:t>MKASELHDKTPDQLRDELVNLKKESFNLRFQQATGQLENPARLKTVKRDVARVHTVLNQKAAAAAAE-MATADLLTMDSKKTAEKQKALDSALAQIERQFGKGSIMKLGAEGAVQDIRASSTGSLGLDIALGIGGLPMGRIIEIYGPESSGKTTLTLHCVAEQQKAGGVCAFVDAEHALDPQYAKKLGVDIDELLISQPDTGEQALEITDTLVRSGAVNMVIVDSVAALTPKSELEGEMGDSSVGVQARLMSQAMRKLTGSISRSNCMVIFINQIRMKIGVMFGSPETTTGGNALKFYSSVRLDIRRIGALKDRDEVVGNATKVKVVKNKVAPPFKQVEFDIMYGEGISKMGELLDLGVKAGVVDKSGSWFSYGDERIGQGRENAKNFLKENTAMAAEIEDKIRAAHGLDSAGPGRDDADILEAMPRYTPAEIEARWQQAWEKDGVFQAVRNADKPKYYVLEMFPYPSGRIHMGHVRNYTMGDVIARYKIATGHNVLHPMGWDAFGMPAENAAMAIGGHPADWTYANIAEMKKQMKPLGLSIDWSREIATCHPGYYGQQQALFLDFLEKGLVYRKNAVVNWDPVDMTVLANEQVENGCGWRSGAPVERRELTQWFFKISDHSEELLSALDSLDNWPAKVKLMQANWIGKSRGLQFAFSTIEAPEGFDRIEVYTTRPDTLLGASFVGISPDHPLAKTLERDDEAVAAFCAECRKGGTTEEAIETAEKLGYDTGIRVRHPFDTAHELPVYIANFILMDYGTGAIFGCPGHDQRDFDFATKYELPIISTFLPSEDVSPKLTEAYVPQKSEKVFYNRGFAGDQWQTGEEAVDAAIAFCEENGIGQGVTKFRLRDWGLSRQRYWGCPIPVVHCDDCGVVP</w:t>
      </w:r>
      <w:r>
        <w:lastRenderedPageBreak/>
        <w:t>EKKENLPIELPYDVTFDTPGNPLDRHPTWRNCACPACGKDALRETDTMDTFVDSSWYYARFTAPRADTPTDLEDAAYWMNVDQYIGGIEHAILHLLYARFFARAMQITGHLPEGAAEPFDALFTQGMVTHEIYQTRDANGRPVYHLPEDVTDGKL-ADGSEVEIIPSAKMSKSKKNVVDPLHIISNYGADTARWFVLSDSPPERDVEWTASGAEASYKHLSRVWNICDRVGEMDRDAAGTGDDELLRAMHKTIHDVTMGIESFGFNAAIAKLYAFTATLQKSKAGYAAQREAIMTLAQLMSPMTPHLSEDIWAHLGGEGLITKAPWPKADEAMLVDDTVTLPIQINGKRRAEIQVPADMPKEEVEKIALAHEAVIRTLDGATPKKVIVVPGRIVNVVAMAITSANQLELLQTAEAVAREKMIDPGLVVEAMEESLARAAKSRYGAEMDIRVDINRKTGKATFTRVRTVVADEDLENYQAEFTVDQAKQYMAEPKVGDTYVEEVPPVEMGRIAAQSAKQVILQKVREAERDRQFEEFKDRAGTIINGLVKREEYGNVIVDVGAGEAILRRNEKIGRESYRPNDRIRVYIKDVRREQRGPQIFLSRTAPEFMAELFKMEVPEIYDGIIEIKAVARDPGSRAKIAVISHDGSIDPVGACVGMRGSRVQAVVNELQGEKIDIIPWNEDQPTFLVNALQPAEVSKVVLDEEAGKIEVVVPEEQLSLAIGRRGQNVRLASQLTGLDIDIMTEEQESQRRQAEFELRTKLFMDNLDLDEFFAQLLVSEGFSNLEEVAYVEVDELLVIDGVDEDTAGELQARARDVLEAQNKAALDNARALGVEDSLVEFEGLTPQMLEALAKDDVKTLEDFATCADWELAGGWTTVNGERVKDDGALEPFEVSLEDAQAMIMTARVMLGWVDPTELEGDADEDDVETDGETAEEAEAMAHKKAGGSSRNGRDSAGRRLGVKKYGGEAVIPGNIIVRQRGTKFWPANGVGMGKDHTIFATVDGAVTFHKGLKNRTFISVLPRAEAAEMAKRWYSVSVLSNFEKKIAEQIRASVAEQELEDQIDEVLVPTEEVIEVRRGKKVTTERRFMPGYVLVHMEMSDAGYHLINSINRVTGFLGPQGRPMPMRDAEVQAILGRVQEGEEAPRTLIHFEIGEKVKVADGPFEDFDGMIEEVDEDNQRLKVSVSIFGRETPVELEFTQVNKQIMSFTLAIVGRPNVGKSTLFNRLVGKRLALVDDQPGVTRDLREGAAKLADLRFTVIDTAGLEEVTDDSLQGRMRRLTERAVDMADICLFMIDARVGVTPSDMVFAEILRKKSAHVILAGNKAEGKAADAGMIEAYSLGLGEPIRLSAEHGEGLNDLYSMLMPLADEYEDRAVQDAPETDVDLPEDDADLETVPMPTRAKPLQVAVVGRPNAGKSTLINQILGEDRLLTGPEAGITRDAISLMTEWAGPVPMRIFDTAGMRKKAKIQEKLEKLSVSDGLRAVKFAEVVVVLLDAEIPFEQQDLRIADLAEREGRAVVVAVNKWDIEENRQDKLRELKESFERLLPQLRGAPLITVSAKTGRGLDRLQAAIMRAYEVWNRRITTAQLNRWLSGMMEAHPPPAPQGKRIKLRYMTQAKTRPPGFVVMCSHPDKVPESYSRYLVNGLRVDFDMPGTPIRLWMRGQSDANPYKNRKKAAPSKLRKHTAGRRKDMRLIFMGTPEFSVPVLDALVQAGHDICAVYCQPPRPAGRGKKPRPSPVQQRAEEIGLLVRHPASLKHPEPQEEFSELDADAAVVVAYGLILPQVILDAPKQGCLNIHASLLPRWRGAAPIHRAIMAGDEKTGVCIMQMEAGLDTGPVLLCEETDIGAAETTAQLHDRLSAMGAVAINKALSQLLTLTPQPQPEEGVTYAAKIDKAEARIDWARPAVEVDRLIRGLSPFPGAWFEVDGQRVKVLGSVLDEGTGAAGEVLSDDLRVACGDGAVRLTRLQRAGKGVQDVDVFQRGAQIATGTNLSAVMTDTSAYRVLARKYRPETFADLVGQDAMVRTLKNAFAADRIAQAFVMTGIRGTGKTTTARIIAKGMNCIGPDGNGGPTTDPCGVCEHCTAIMEGRHVDVMEMDAASNTGVANIREIIDSVHYRAASARYKVYIIDEVHMLSTGAFNALLKTLEEPPEHVKFIFATTEIRKVPVTVLSRCQRFDLRRIEPEVMIALLRKIATAETAEITDDALALITRAAEGSARDATSLLDQAISHGAGETGAEQVRAMLGLADRGRVLDLFDMVLRGDAAAALTELSGQYADGADPMAVLRDLAEITHWVSVVKITPDAAEDPTIAPEERTRGQQMAETLPMRVLTRLWQMLLKALDEVAAAPNAMMAAEMAVIRLTHVADLPSPEELVRKLQNSNPPPA-PIGGGGGG-GAAQGGAQAVQHAQQRMASNPGPQGQTTALAQDLDAALARFPTFEHVIELIRVNRDVKLLVEVETCVQLAAYQPGRIEFVPTDDAPRDLAQRLGQKLQLWTGNRWAVSLVNEGGAETIAQIRDAWELALKKQAQEHPMMQAVLAQFPKARITAIRTPEDIAAAATAEALPEVEDEWDPFEDGMPKMKTKSSAKKRFKVSATGKVIGSQAGKQHGMIKRTNKFIRNARGTTTLSEPDAKIIKGFMPYARMNLFAEIRHLIIATLEQMVAQDALPATLNFDPITAEPPRDPAHGDMATNAAMVLAKPAGLKPRDIAEALAAQLQNDPRITSAEVAGPGFINLRLAPSVWQNVARQVLSQGTDFGRAILGAGQRVNVEYVSANPTGPLHVGHTRGAVFGDALASLLDFAGYDVTREYYINDGGAQVDVLARSVYLRYLEANGKEVAFPDGTYPGDYLIPLGQALSKMYGDKLVDQPESEWLDDIREFASDAMMNLIREDLASLGVEMDVFYSEKSLYGTGQIEAAIASLEAKGLIYEGVLEPPKGKKPEDWEPREQTLFKSTKHGDDVDRPVKKSDGSWTYFAPDIAYHYDKVSRDFDMLIDVFGADHGGYVKRMKAAVSALSDGHVPLDIKLTQLVKLYKNGEPFKMSKRAGTFVTLRDVVDQVGPDVTRFVMLTRKNDAMLDFDFDKVLEQSRENPVFYVQYAHARVASILRKAQEAGVKVADATLRDADLTKLDHDAELGLLRKLAEWPRLVETAARSNEPHRVAFYLYELASDFHSLYHLGRSEDGLRALQEGDAATSQAKIALSRAVAIVIAAGLGILGVTPAQEMR</w:t>
      </w:r>
      <w:r>
        <w:lastRenderedPageBreak/>
        <w:t>MSTIDNLPPLREVINTHELAARKSLGQNFLLDLNLTAKIARQAGDMADCDVLEIGPGPGGLTRGLLAEGARHVLAIEKDRRCLPALAEVAEHYPGRLTVIEGDALEIDPLSHLTPPIRVAANLPYNVGTELLVRWLTPPQWPPFWQSLTLMFQREVAERIVATPGSKAYGRLAVLAQWRSDARIVMQLPPGAFTPPPKVSSSVVHLTALPEPRYPADPAVLSRVVAMAFNQRRKMLRSALKGAAPDIEDRLIAAGLKPTDRAEQVPLEGFCALAREIAKGMNLIAEIEAEQVAELGKEIPDFRAGDTIRVGFKVTEGTRTRVQNYEGVCISRKNGRGIAGSFTVRKISFGEGVERVFPLHSTNIDSITVVRRGRVRRAKLYYLRSRRGKSARIVENAHYKPLSGAKVMANTKRQLFLKRRMRVRNKLRKVNAGRMRLSVHRSSKNISAQLIDDVNGVTLASASTMEKDLGVVGKNNVEAATKVGALIAERAKKAGVTEAYFDRGGFLFHGKVKALAEAAREGGLKIMFAVIKTGGKQYKVQSGDMLRVERIAANAGETVQFNEVLMLGGDSPVLGAPMVKDAGVQAEVVDQIKGEKVINFVKRRRKHSSKRTKGHRQKLTLIKITDILSSGADKSGVAAAIGTGSVSA----AAVAA--AKPAKSKKAVAPKA---KAEKAAPKAKKADAGSDDLKELSGVGPALEKKLHEAGITSFAQIAAWTEADIAEVDEKLSFKGRIQREGWVDQAKEKTKGMSRVKGGTVTHARHKKIIKAAKGYYGRRKNVFKVATQAVDKANQYATRDRKNRKRNFRALWIQRINAAVRSHDEALTYSRFINGLSLAGIEVDRKVLADLAVHEPEAFGAIVKQAQDALAAMQVNETLNEGLKRGYNITVTAAELEAKVSEKLKEAQPEVEMKGFRKGKVPMALLKKQFGQKIMGEAMQESIDGAMAEHFETSGDRPAMQPDVKMTNEDWKEGDDVEVSMAYEKLPEIPEVDLSKIELEKMVVKADDAAVDEALASLAETAQDFKARKKGSKAQDGDQVVIDFKGSVDGEEFEGGAAEDYPLVLGSNSFIPGFEEQLVGVKEGEEKSVVVNFPEEYQAEHLAGKEATFACTVKEVKEPVAAEVNDEMAKKFGAEDLEALKGQIAERLEAEYAGASRAVMKRNLLDALDKEVSFDLPPSLVDAEAKQIAHQLWHEENPDVQGHDHPEVEPTDEHKTLAERRVRLGLLLAELGQKAEIQVTDAEMTQAIMNQARQYPGQERQFFEFVQQNQQMQQQMRAPIFEDKVVDHVVEQAKVTEKEISKDELQKAVEELEDEMKLHELSDNEGATKKRMRVGRGPGSGKGKMGGRGIKGQKSRSGVAIKGFEGGQMPIYQRLPKRGFNKPNRKSYAVVNLGLIQKFIDAKKLDAGNTIDATALIASGLVRRELDGIRVLAKGDITSKIDLNVAGASKSAIEAVEKAGGKVTVAAAKAAEASEMIQMQTNLDVADNSGARRVQCIKVLGGSKRKYASVGDIIVVSVKEAIPRGRVKKGDVRKAVVVRTAKEVRRDDGTAIRFDRNAAVILNNNNEPVGTRIFGPVVRELRAKNFMKIISLAPEVLMRHARGYRRLNRTHEHRKALFSNMAGSLIEHEQIKTTLPKAKELKPIIEKMITLAKRGDLHARRQAASKLKEDQYVAKLFDILGPRYKDRQGGYVRVLKAGFRYGDMAPMAIIEFVDRDRDAKGAADKARLAEEDAAE-MLQPKRTKFRKQFKGSIKGLAKGGSDLNFGTYGLKALQPERVTARQIEAARRAMTRHMKRQGRVWIRIFPDVPVTSKPVEVRMGKGKGSVDFWAAKVKPGRIMFEIDGVGEDVAREALRLAAMKLPIKTRVVVREDWMTTIKLHNTATRKKEDFTPIDADNVQMYVCGPTVYDRAHLGNARPVIVFDVLYRLLRHVYGTDHVTYVRNFTDVDDKINARAATSGRSIGEITAETTQWYLDDMAAVGALEPDHMPRATQYIPQMVAMIRGLIDEGYAYEAEGHVLFRVRKYAEYGALSGRSVDDMIAGARVEVAPYKEDPMDFVLWKPSDEGTPGWPSPWGQGRPGWHIECSAMAHDLLGAQFDIHGGGIDLQFPHHENEIAQSKCAG--HGFANYWLHNEMLQVEGKKMSKSLGNFFTVRDLLDQGVQGEVIRFVMLSTHYRKPMDWTEKKREEAEKTLRKWYLQAAEAEAAPP-SAELVALLADDLNTHGALTECHRLSNANDTAGLRGAMTLLGLMGDLIPEWAAVQALDLSDIEAFLSDARATAMETKDFAEVDRIKTALTSVGIEVQMSKDGVKLTPPPGFDRSQLEGVLMSQVKTSSKSDPNYKVIAENRRARFDYAIEEDIECGIILEGSEVKSLREGGANIAESYAAVEDGELWLVNSYVAPYRQAKTFQHEERRRRKLLISRKQLADLWNATQRKGMTLVPLVMYFNHRGMAKIKIGVAKGKKLHDKRETAAKRDWSRQKQRLLKDHGMSAKHEHYDVIRKPIITEKATMASEQNAVVFEVAIESNKPMIKEAVEALFNVKVKAVNTSITKGKVKRFRGQMGRRKDVKKAYVTLEEGNTIDVSTGLMSKDKNPRRVADNEAMAKLRMLRTSPQKLNLVAALIRGKSVDKALTDLTFSKKRIALDVKKCLQSAIANAENNHNLDVDELIVAEAYVGKNLTMKRGRPRARGRFGKIIKPFAEITIKVRQVEEQAMVSAVENMAANTSWAALGKATDLRNRILFTLGLLIVYRLGTFIPVPGIDGGALRDFMESAGQGIGGMVSMFTGGALGRMGIFALGIMPYISASIIVQLLTSMVPALEQLKKEGEQGRKKINQYTRYGTVALATLQSYGLAVSLQAGDIVADGQMGFGFACMITLVGGTMFLMWLGEQITARGIGNGISLIIFVGIIAEVPAAIAQFFASGRSGAISPAVIIGVLVMVIATIMFVVFMERALRKIHIQYPRRQVGMKMYDGGTSHLPVKVNPAGVIPAIFASSLLLLPVTVSTFSGNSTSPVMSWLLANFGPGQPLYLLFFVAMIVFFAYFYTFNVSFKPDDVADNLKNQNGFVPGIRPGKRTAEYLEYVVNRILVLGSFYLAAVCVLPEILRGQFAIPFYFGGTSVLIVVSVTMDTIQQVQSHLLAHQYEGLLERSQLRGKGAGPRKKRSPVRRMKFLDLCKVYIRSGGGGGGCVSFRREKYIEYGGPDGGDGGTGGSVWAEAVDGLNTLIDFRYQQHFFAKNGQ</w:t>
      </w:r>
      <w:r>
        <w:lastRenderedPageBreak/>
        <w:t>PGMGKQRTGKDGDDIILRVPVGTEILDEDQETVICDLTELGQRVQLARGGNGGWGNLHFKSSTNQAPRRSNPGQEGVERTLWLRLKLIADVGLLGLPNAGKSTFLAATSNARPKIADYPFTTLHPNLGVVGVDNTEFVVADIPGLIEGASEGRGLGDLFLGHVERCAVLLHLIDGTSETVAEDCRTIIGELEAYGGELAEKPRVTVLNKVDALDEEERAERLKELEKASGGDVMMMSGVAGEGVTEVLRTLRQNIDDDRLRYRTSEEEETWQPMAAKLRKGDKVIVLSGKDKGKTGSISSVDPKSGKAIVDGVKIAIRATRQTQTSQGGRIPKAMPIDLSNLALVDANGKATRVGFKIEGDKKVRFAKTTGDVIDAMLRSGVIAKKVGMTRLFMEDGKQIPVTVLQLDKLQVVAQRTADRDGYTAVQLGAGSAKAKRTSQAMRGHFAAAKVEPKRKVAEFRVDAEAMLEVGEEIIADHYFAGQYVDVAGTSIGKGFAGAMKRHNFGGLRATHGVSISHRSHGSTGQCQDPGKVFKGKKMAGHMGAARVTTQNLEVVKTDSARGLIMVKGAVPGSKGGWVTVKDAVKKPFPEDAILPAALKSAAEEAAKAAEEAAAAAAAEAEAEAKRLAEEQAAQEAEALKAAEAEIAAEGSDADNSDADDKKEGDAMALKSYKPTTPGQRGLVLIDRSELWKGRPVKALTEGLTKSGGRNNTGRITMRRTGGGAKRLYRIVDFKRNKLDMSAVVARIEYDPNRTAFIALIQYEDGEQAYILAPQRLAIGDKIIAGAKVDIKPGNAMPFSGMPIGTIIHNIEMKPGKGGQIARAAGTYAQFVGRDGGYAQIRLSSGELRLVRQECMATVGAVSNPDNSNQNYGKAGRMRHKGIRPSVRGVVMNPIDHPHGGGEGRTSGGRHPVTPWGKPTKGAKTRNKNKASSKLIIRSRHAKKKGRMLDTATYTPRLQAEYRETIRAALKEEFGYKNDMMIPRLDKIVLNIGCGAEAVRDSKKAKSAQEDLTTIAGQKALTTIAKKSIAGFRVREEMPLGAKVTLRGDRMYEFLDRLITIAMPRIRDFRGVPGKSFDGRGNYAMGLKEHIVFPEIDFDKVDETWGMDIVIATTAKTDAEAKALLKAFNMPFNSMKLDVIKLDGGNAGSVDLDEALFGLEPRADILHRVVRWQRNNAQQGTHKVKTRSETSYSTKKIYRQKGTGGARHGDRNAPIFRKGGIYKGPTPRSHGHELTKKFRKLGLRHALSAKAKAGSLVIIDEATSEGKTAALAKQVSNLGWKRTLVIDGASVNENFAQAARNIEGLDILPSMGANVYDILKRDTLVITKAGIEALEARLKMENVVLIIHLILALGLIAVVLLQRSEGGGLGM-GGGGGAVSGRSAATALGKITWILAAGFIVTSITLTIIAAEKSAGSSVIDRLSATPPAQN--GSPALPAGDDLLPPSADGNTPLVPAADMAFFTKLKDRLFKSSSKIDEGLEAIVSDGGDTEA---EAAPVDADQPGAASDVMPDGQEPEPAPEPDLVPT------PGPT-DPVTIPDPEPQPSDPEPTPEPEQVPPEPTPSEVPPLRQAMTPVAPALDEAPA-DAAPAKPGLLGRLMGRNAAQPVVRRTLDDDMLEQLEELLISADMGVDTALRVTANMAEGRFGKKLSVGEIKQLLATEVSRIMEPVARPLPIYSKTPQVVLVVGVNGSGKTTTIGKLASQFRAAGKKVVIAAGDTFRAAAVEQLQVWGERAGVPVLTAAHGSDPASLAFDAMGRAQEEGADLLLIDTAGRLQNRGDLMEELAKIVRVIRKKDETAPHNTLLVLDATTGQNALNQVKVFQEISDVSGLVMTKLDGTAKGGVLVALADRFGLPIHAVGVGEQIDDLSPFDPDEFAAALVGIDAMTLDHWGEIKERLLKTVGQNNYTTWIEPLVPGDVEDGIVTLKVPTNFFGNYVSQNFSDLILHEINAAGTDATRLNFALNQQPANAADKPAPAARQTTAAVKP--TANSQLSTAPLDPRFSFDNFVVGKPNELAHAAARRVAEGGPVTFNPLFLYGGVGLGKTHLMHAIARELHERRPDMNVLYLSAEQFMYRFVQALRDRKMMDFKEIFRSVDVLMVDDVQFIAGKDSTQEEFFHTFNALVDQHKQIIISADRAPGEIKDLEDRVKSRLQCGLIVDLHPTDYELRLGILQSKVEVQRKTYPDLEVADGVLEFLAHRITSNVRVLEGALTRLFAFASLVGREIDMGLTQDCLADVLRASERKISVEEIQRKVSDHYNIRLSDMIGPKRLRSYARPRQVAMYLCKQMTSRSLPEIGRRFGGRDHTTVMHGVRRIEELKVSDGQIAEDLELLRRALESMLGIGTIAKKVFGTPNDRKIKATRPLVAQINALEPEFEKLSDDEIKMRTAELGKRADAGESLDDLLPEAFANCREAARRTLGLRAFDTQLLGGIFLHQGNIAEQKTGEGKTLTATFAAYLNGLTHKGVHIVTVNEYLAQRDAEWMGKVFGALGLTTGVAYSGMPEDQKRAAYACDITYATNNELGFDYLRDNMKSSLSDMLQRGHNFAVVDEVDSILIDEARTPLIISGPSQDRSEMYQIIDALIPSLTEEHYELDEKTRNVTFTDDGNEFLEEQLRARDLIEEGMTLYDPESTTIVHHVNQGLRAHKLFQRDKDYIVRDGSVTLIDEFTGRMMPGRRLSDGLHQAIEAKEGVEIQPENITLASVTFQNYFRLYDKLGGMTGTALTEAEEFAEIYGLGVVEVPTNVPIARVDEDDAVYRTAREKYEAMIEKVKEAHAKGQPCLVGTTSIEKSEQLSTMLTADGVAHNVLNARQHEQEAQIIADAGKLGAVTIATNMAGRGTDIQLGGNVELKVLEALDADPDADPANIRAQIEAQHAEEKQKVLEAGGLYVLASERHESRRIDNQLRGRSGRQGDPGRTSFFLSLEDDLMRIFGSERLEKVLTTLGLKEGEAIVHPWVNKSLERAQAKVEGRNFDIRKQLLKFDDVMNEQRKVIFGQRREIMEADNLNEIVTDMREQVIDDLIDTYMPPKTYADQWDTQGFYAAVIEQLNVDVPIIAWCEEDGVDDEVIRERLMKATDELMAKKAAAFGEENMRNIEKQLLLQAIDTKWRDHLLTLEHLRSVVGFRSYAQRDPLNEYKNEAFQLFETMLDSLRQDVTQKLGQIQPMSEEQRREMMQEMADRQAAMQAAATEAADEA--SEQAEA-AAPGFDENDPATWGNPGRNDLCPCGSGKKFKHCHGEIK</w:t>
      </w:r>
      <w:r>
        <w:lastRenderedPageBreak/>
        <w:t>MKLSGDLKAFEARIGHSFAKPELLVRAVTHASMSSANRDDNQRLEFLGDRVLGLVMAEALLALDPGATEGQLAPRFNALVRKETCADVAREIDLGKVLKLGRSEMISGGRRKQALLGDAIEAVIAAVYLDSGFEAAKGLVLRLWGDRLKTVKEDARDAKTALQEWAQARGLMPPRYVQTDRSGPDHAPVFTITARLDNGAEAAATAPSKRAAEQAAATTLLRQLEKNTMAKLGKRTRAAREAFAGKEEITVEEAVSLIKANANAKFDETIEIAMNLGVDPRHADQMVRGVVGLPNGTGKTMRVAVFARGAKAEEAEKAGADIVGAEDLMESVQSGKIDFDRCIATPDMMPIVGRLGKVLGPRNLMPNPKVGTVTMDVADAVKAAKGGEVQFKAEKGGVVHAGIGKLSFDEAKLAENIRAFVGAVSKAKPAGAKGTYMKKINLSSTMGPGVSVAVENATAEMSDEFMLDTDDLERRMNGAIASLRTEFASLRTGRGSASMLEPVMVEAYGQMTPVNQVGTVNVPEPRMVTINVWDKGLVGKVEKAIRESGLGINPQLNGTIIMLPIPELNEERRTQLTKVAGQYAEHARVSIRNIRRDGMDQIKKAKNDGMSEDDQKIWEGEVQDLTNRFITLIDDQLETKQAEIMQVMAKKLVGTMKLQVKAGQANPSPPVGPALGQRGINIMEFCKAFNAKTADLEPGAPCPTVISYYQDKSFTMDIKTPPASYYLKKAAKVNSGAKTPSRETVGTVTTKQLREIAEAKAADLSANDVEAAMKIILGSARSMGIEVKMFENLSERLSGVFDRLTKQGALSDEDVKTALREVRVALLEADVSLPVARDFVKAVQDKATGQAVTKSVTPGQQVVKIVHDALIDTLKGEGEPGALKIDSPPAPILMVGLQGGGKTTTTAKLAKRLKERDGKRVLMASLDVNRPAAMEQLAILGVQIGVDTLPIVKGESPVQIAKRAKTQAGLGGYDVYMLDTAGRLSIDEELMQQVKAVRDVANPRETLLVVDGLTGQDAVHTAENFDERIGITGVVLTRMDGDGRGGAALSMRAVTGKPIKFVGLGEKMDALETFEPERIAGRILGMGDIVALVEKAQETIEAEQAEKMMKRMAKGQFNMNDLKMQLEQMIKMGGMQGMMGMMPGMGKMAKQVEDAGFDDKILKQQIALIQSMTKKERANPALLQASRKKRIAKGAGMEVSDLNKLMKMQRQMSDMMKKMGKMGKGGMLKQAMKGMMGKGGMDPS----QMDPKALEAAAKQMGGKLPGGL---GGGMGLPGGLSGFGKKKMIPMHRLAQISQRFQFLEASMSAGSDGADFAALAKEYSDLKPVVDQIDLYQQLQRDLEEAQEMLKDPEMAELAREELPRLRARLPEVEGALQLALLPRDAADAKPAMLEIRPGTGGDEAALFAGDLLRMYQRYAEARGWGFDLIESQMTELGGVKEVVAHITGQNVFARLKFESGVHRVQRVPSTESGGRIHTSAATVAVLPEAEDVDIEINANDLRIDTMRSSGAGGQHVNTTDSAVRITHIPTGIVVTSSEKSQHRNRDKAMQVLKARLYDMERGRIDSERSADRAAQVGSGDRSERIRTYNFPQGRMTDHRINLTLYRLEAVMQGDLDEIIDALTADAQARQLSEMEGMDRAQKEQLVDELGQIFESSGVVVVSHYVGLTVAEMQDLRARARAAGGAVRVAKNRLAKIALEGKPCESIADLLTGMTVLTYSEDPVAAAKVAQEFSKENPKLVILGGSMGENALDAAGVEAVSKMPSREELISTIAGMLGAPASNIAGAIGAPASNIASILSTIEDKAAAMKTFSATPADIDKKWIIVDAEGVVLGRLASIIATRLRGKHKPSFTPHMDCGDNVIVINAEKVQMTGKKREENFYWHTNHPGGIKSRTKEQILEGAHPERVVTQAVKRMLPGNRLSRQIMTNLRVYAGSDHPHEAQSPEVLDVKSMNKKNTRSAMAAADTALADRLVAGLGGTLPPRLGVAVSGGGDSMALLSLLHGLCAAAGTQLEAVTVDHGLRPEAATEAAFVAHHAGALGLPHETLQWRGWDGQGNLQNAAREARYRLMADWAARRDLPCIALGHTADDQAETVLMRLARRSGVDGLSAMAPQSRRHGVTWLRPLLFARRESLRDYLRRAGLEWVDDPSNDDPRYARIQTRQSLAALDPLGIDVETLAEVASNMATARDALERQTERAAGDILRMEGGALVMRSEAFFAEPEEIRRRLMIRALGKISGSAYSPRRGPVAALIAGLAEGQAATLDGCQALVRRGEIWLFREYNAVRDLRVPVNHLWDKRWRAVPSGGA-EGAELRALGPEGLAQCPNWRSLGRPRAMLLSTPAIWQGAQLLAAPLAGLDEKWHVLLESGAEWINTAPLSHMADLKKLAEDIVGLTLLEAQELKTILKDEYGIEPAAGGAVMMAGPADGGAAEEEKTEFDVVLKNAGASKINVIKEVRGITGLGLKEAKDLVEAGGKIKEGVDKAEAEEIKGKLEAAGAEVELAMSRIGKKPVAMPSGVSAEVSGQTIEVKGPKGTRSFRATDDVTLTVEDSAITVTPRGKSKRARQQWGMSRTMIENLVTGVTKGFKKELEIQGVGYRAAINGNTLRLNLGLSHDVDYVAPEGVTVTAPKQTEIIVEGIDEQLVGQVAANIRAWRKPEPYKGKGIRYKGEFVFRKEGKKKMQVILLERVAKLGQMGEVVDVKSGYARNYLLPQGKALSASKANVEAFEGQKAQLEAQNLETKKEAEAMSEKLNGQQFVVIRSASDAGALYGSVTTRDAAEAATAEGFSVDRKQVVLGQPIKDLGVHEVQVVLHPEVTATIELNVARSPEEAELQASGKSIQEMAAEEEAAAEFEISELFDDIGSAADE-DGDSDIVRTPEGDAQDDSNS--MSDSDGKKTLGLRGGARPGNVKQSFSHGRTKNVVVETKRKRVVVPKPGGQKPTGPGAGPIGDPKKRPAGITDAEMERRLKAVQAAKAREVEEAAAREADEKARAEDRERRRAEIEAKEREEREREESLKAKAEEDARRKAEAEA---AAAAPAPEPAAAREQSNKPLPAATPRKTDRDRDETKKRSKGADS-RRSGKLTVNQALTGGEGGRQRSMAQMKRKQERARQKAMGGQVEREKIVRNVNLPPAIVVSELANRMAEKTGAVVKALMQNGMMVTQNESIDADTAELIIEEFGHKVVRVSDSDV</w:t>
      </w:r>
      <w:r>
        <w:lastRenderedPageBreak/>
        <w:t>EDVIKEIVDKPEDLQGRPPVITIMGHVDHGKTSLLDAIRNAKVVAGEAGGITQHIGAYQVTTDTGAVLSFLDTPGHAAFTSMRSRGAQVTDIVVLVVAADDAVMPQTIEAIAHAKAAKVPMIVAINKIDKPAANPDKVRTDLLQHEVIVEKMSGDVQDVEVSAATGQGLDELLEAIALQSEILELKANPDRAAVGAVIEAQLDVGRGPVATVLVQNGTLRQGDIFVVGEQYGKVRALINDQGERVKEAGPSVPVEVLGINGTPEAGDVLNVTETEAQAREIAEYRANAAKDKRAAAGAATTLEQLMANAKANEDVSELPILVKADVQGSAEAIVQAMEKIGNDEVRVRVLHSGVGAITETDVGLAEASGAPIMGFNVRANASARNTANQKGVEIRYYSVIYDLVDDVKAAASGLLSNEIKENFIGYANIKEVFKVTGVGKVAGCLVTEGVARRSAGVRLLRDNVVIHEGTLKTLKRFKDEVPEVQSGQECGMAFENYDDIRPDDVIEIFEREEVTRTLAMAKPKKTPRPKAQTPKGFRDYFGTEVTHRAEMLSKIAAVYHRYGFDALESSGVETVEALGKFLPDVDRPNEGVFAWQEDSEGDKPGDWLALRYDLTAPLARVYAQHRNDLPMPYRRYAMGPVWRNEKPGPGRFRQFYQCDADTVGAPSVAADAEICAMLADCLEEVGIARGDYVVRVNNRKVLNGVLEVAGLAGDDKDTERGIVLRAIDKLDRLGPEGVRALLGEGRKDDSGDFTKGAGLEDAQADVVMGFMQAKRDSGAETVARLRELVAGSDVGVQGVDELELISDLLAAGGYGPDRVEIDPSVVRGLGYYTGPVFEAELTFEIKDEKGRARNFGSVAGGGRYDDLVKRFTGQEVPATGVSIGVDRLLAALAAKGRLASEATGPVVVTVMDRDRMADYQAMVAELRQAGIRAEVYLGNPKNFGNQMKYADKRQSPVVVIEGGDEQDRGVVQIKDMVLGAQMAQDASHDEWKERKNQYEVKRSDLIKAVRDILDRTSMDDLKQKYLSQIADAGDESALEDIRLAAVGKKGEVALKMRELGKMTPEERQVAGPALNALKDEINSALSAKKAALGDAALDERLRSEWLDVTLPTRHQRQGSIHPVSQVTEELTAIFAEMGFSVAEGPRIDTDWYNFDALNIPGHHPARAEMDTFYMARAEGDERAPHVLRTHTSPVQIRTMEAEGAPLRIICPGGVYRADYDQTHTPMFHQVEGLAIDKDISMANLKWTLEEFFAAFFEIDGIKTRFRASHFPFTEPSAEVDIQCSWVDGQLRIGEGDGWMEVLGSGMVHPKVLAAGGIDPNEWQGFAFGMGIDRIAMLKYGIPDLRAFFDSDLRWLRHYGFASLDQPNLHGGLSRMEMAEEAGLDLVEISPNAKPPVCKIMDFGKFKYEQQKRESEARKKQKIIEIKEVKFRPNTDTNDYDVKMRNVFKFLEGGDKVKITLRFRGREMAHQNLGRELLERVAADTKDIGRVENFPKMEGRQMVMVIGPLPSMKFTLSWLKDHLDTTASIDEITYALTDLGLEVEGVENPAAKLADFTLGYVQSAEKHPDADRLNVCQVETDEGVMQIICGAPNARAGITVVVAKPGVYVPGIDTTIGVGKIRGVESFGMMASEREMELSEEHDGIIELPSGKPGDRFIDWLAENDSAKVDPVIEIAITPNRPDALGVRGIARDLAARGLGKLKPRDCDAVEGSFAAPISVSIDDDTLDGCPVFYGRVIKGVKNGPSPAWLQDCLRAIGLRPISFLVDVTNFFTFDRNRPLHVFDADKVKGNLRVHRAKGGEEIVALDDKTYTLQAGQMVISDDSGVESIAGIMGGEATGVTEDTVNVFVESAYWDPVQIAYAGRALKINSDARYRFERGVDPAWTPYGIEHATRMILDHAGGEASEVVVAGQVPDTRRAYKLDAAKVQSLVGMTIPESDQRQTLTALGFQLDGDMAQVPSWRPDVQGEADLVEEVARIASLTKLEGKPLPRLTSGVPRPVLSPMQRRVVTARRTAAALGYNECVTYSFIDQASAALFGGGTDETRLENPISSDMSHMRPDLLPGLLQAAARNQARGFADMALFEVGPAFSGGEPGEEQMMVSGLLVGRTGPRDLHGAARAVDVFDAKADAEAVLAAIGAPAKVQILRGASEWWHPGRHGKICLGPKKVLGVFGEVHPRVLAAMDVKGPAMAFTIWPAEVPLPRKSGATRPALQISDLQAVERDFAFVVDADVEALALVNAAKGADKNLIEDVRVFDEFIGGSLGEGKKSLAITVRLQPSDKTLKDADIEAVGAKVVEKVTKATGGVLRGMHAYRSHTCADLSLENKGDNVRLSGWVHRVRDHGGVLFLDLRDHYGITQVICDPDSPAFAEMEKVRAEWCVRIDGTVKARDESLVNPKLPTGAIEVYAREIEVLGSAAELPLQVFGDQEYPEETRLRYRYLDLRREKMQKNMTLRSDVVTSIRKRMWDQNFREFQTPIITASSPEGARDFLVPSRLHPGKFYALPQAPQQFKQLLMVSGFDKYFQIAPCFRDEDPRADRSPTDFYQLDMEMSFVTQQDVFDTIQPVIAGIFEEFGGGKKVDETWEQISYKDAALWYGSDKPDLRNPIKMQVVSEHFRDSGFAIFAKLLEQDGTEIRAIPAPTGGSRKFCDRMNAFAQKEGLPGMGYIFWRDQG---NGMEAAGPLAKNIGPERTEAIRQQLGLNVGDAAFFLGGKPKSFEAVAGRARNVIGEELNLTDKNRFAFAWIVDFPIYEKDEETGKIDFEHNPFSMPQGGMDALLDDPLKVLGYQYDLACNGYELVSGAIRNHKPEIMFKAFEIAGYGEDEVRKRFGGMVNAFQYGAPPHGGCAAGIDRIVMLLAEEANIREVILFPMNQRAEDLMMNAPSEPTSDQLMELGLRVIPQEMTPLENIRNFSIVAHIDHGKSTLADRLIQSTKTVADRDMKEQMLDSMDIERERGITIKAQTVRINYTADDGQDYVLNLIDTPGHVDFAYEVSRSMRAVEGSLLVVDSTQGVEAQTLANVYHAIDADHEIVPVLNKIDLPAADCDRVAEQIEDVIGIDASEAIRVSAKTGIGIKETLEAIVTRLPAPKGSLDAPLKAMLVDSWYDSYLGVIVLVRIMDGQLKKGDRVRMMQNGSVHHVDRIGVFRPAMTEIDVLGPGEIGFLTASIKQVRDTRVGDTITHEKKGTDKALPGFKPAQPVVFCGLFPVDAAEFEDLRDSIEKLAL</w:t>
      </w:r>
      <w:r>
        <w:lastRenderedPageBreak/>
        <w:t>NDASFSFEMETSAALGFGFRCGFLGLLHLEVIRDRIEREYDIDLITTAPSVIYDIHMKDGTVEQLHNPADMPDLTYVDHIEEPRIKATILVPDEYLGDVLKLCQDRRGMQLDLTYAGSRAMVVYDLPLNEVVFDFYDRLKSVTKGYASFDYAMIGYRTDALVKMSILVNDEPVDALSTMVHRDRAETRGRAMVEKLKDLIPRHMFKIPIQAAIGGKVIARETLSAMRKDVTAKCYGGDATRKKKLLEKQKAGKKKMRQFGKVDIPQEAFISALKMDGMSLPPGFLEELRDRASLSQVVGRKVIWDNRKSNQGKGDMWAPCPFHQEKSASFHVDDRKGFYYCFGCHAKGDAISFVRETENVSFMEAVEIIAREVGMPVPKQDPRAQAKSDRRTQLAEVMEQAVQWFRLQLRTGAAGPARDYLAKRGLSEKAQAHWEIGFAPDNWQGLWDALKAKGVEDDLIFGAGLAKPSTKGGRPYDTFRGRIMFPIRDARGRAIAFGGRAMDPNDKAKYLNSPETELFDKGRSLYNVKDARAAAGRGQPLIVAEGYMDVIALHGAGFEGAVAPLGTAITENQLQMLWRIAPEPIITLDGDAAGQRAALRLIDLALPLLEAGQSLRFAVMPEGQDPDDLLRAQGAGALQKLLDSALPMVKLLWQRETEGKVFDSPERKAALDKSLREKIKLIRDPSIRSHYGQEIKDLRWDLFRPQKPRARGPGKGVGKGGKGGWG-APLAPLASTKASALVAMSDDQVGLHLREAVILVALAGCPQLIETFETGLEGMACTDPDHARLRDLLLRFGHASEEVLREEISYSLGWETLENIKAQRHVAITPCIRKPGNVEMTRMTVAEELAKLDAARGLNEEIAEAVEDLSGPADEGVTWRLSEAARAADIARRSAQEDNGEFDVGDNGMTMSRDERSALDALLGTIRYDKSKGRGMCAETPDYKATLNLPKTDFPMRAGLPKREPGWLERWEKIGVYDRLREKEGRQPFTLHDGPPYANGHLHIGHALNKTIKDMIVRSHQMMGYDARYIPGWDCHGLPIEWKIEEQYRKKGRDKDQVPINEFRSECREFARGWVDVQREEFKRLGITGNWENPYLTMDFHAERVIAEEFMKFLMNGTLYQGSKPVMWSPVEKTALAEAEVEYHDKESHTVWVKFKVV---GTEGDLDGAQVVIWTTTPWTMPSNKAVVYGEGISYGLYEVTATPDECWANVGERFLLADDLAADVFARARLEDGMWQRVRGVENDELSKISLLHPLAGADGANGEWDDLRDFRAADFVTSDEGTGFVHCAPSHGLEEYELYRDLGMLPQVITYNVMEDGRFRDDLPFFGGKAILKPNGKEGNANSAIIDKLVEVGGLLARGKIKHSYPHSWRSKAPVIYRNTPQWFAAIDKVVGDGLDTHGKTIRERALTEIDNVNWTPKSGRNRLHSMMEARPDWVLSRQRAWGVPLTCFVRKGVAPTDENFLLRNDEVNKRIVEAFEVEGADAWYVDGAKERFLEGIVDPAEFDQVTDILDVWFDSGSTHAFTLRDREDGTEDGIADVYMEGTDQHRGWFHSSLLQSVGTTGRAPYRNVVTHGFTLDAKGMKMSKSIGNTIVPEKIVQQYGADILRLWVAQTDYTADQRIGDEILKGVADSYRRLRNTMRYMLGALNDFSEADRVDPAEMPELERWVLHRVAELDKVVRDGFARFDFQGVFQAVFTFATVDLSAFYFDIRKDALYCDGDTLRRRAARTVLDILFHRLTTWLAPVLVFTMEEVWLERFPGDESSVHLIDMPETPEAWLNPELAAKWAKVRAARRVVTAALEVQRTEKVIGASLEAAPVVHVDDAAQREALQSVSFEDVAITSDITVTGDAAPAEAFRMPETQGVAVVFEKAEGAKCERCWKVLPDVGTHANPGVCGRCDEAVRAAQSQNIRIRLKAFDYRVLDSSTQEIVSTAKRTGASVRGPIPLPNKIEKFTVLRGPHVDKKSRDQFEIRTHKRLLDIIDPTPQTVDALMKLDLAAGVDVEIKLQSMADEIKTLEGLEAAVTGGVQGTE----TEMTPREPVRDELGRAYATGKRKDAVARVWIKPGSGKVIVNGKPQNEYFARPVQQLILAQPFGITNTEGQFDVFATVKGGGLSGQAGAVKHGVSKALQLYDPSLRGALKAAGFLTRDSRVVERKKYGKAKARRSFQFSKRMPTIQQLIRKPRQPKVKRSKSMHLQECPQKRGVCTRVYTTTPKKPNSAMRKVAKVRLTNGFEVISYIPGESHNLQEHSVVLIRGGRVKDLPGVRYHILRGVLDTQGVKDRKQRRSKYGAKRPKMARDKTKTKRKVSKNIAAGVAHVNSSFNNTKILISDVQGNAIAWSSAGTMGFKGSRKSTPYAAQMAAEDAGRKAQDHGVKTLEVEVQGPGSGRESALRALAAAGFNITSIRDVTPMAHNGCRPPKRRRVTKPSRRGLLIILSSPSGAGKSTMARALRAWDPTINFSVSATTRAPRPGEEDGKDYRFVGEENFRQAVAEGEMLEHAHVFGNFYGSPKAPVQAAIDQGQDILFDIDWQGAQQIRNSDLNTHTLSIFLLPPSITELKRRLESRGQDDAETIAKRMGKSWDEISHWDGYDFVLVNDDLDQTEARLKSIITAARLRLSQQPAIKDHVRLLQSEFEELKMAQSFLGQKRLRKYYGKIREVLEMPNLIEVQKSSYDLFLNSGDAETPTDGEGITGVFQSVFPIKDFNETSVLEYVKYELEKPKYDVEECQQRDMTYSAPLKVTLRLIVFDVDEDTGAKSVKDIKEQDVFMGDMPLMTPNGTFVVNGTERVIVSQMHRSPGVFFDHDKGKTHSSGKLLFACRIIPYRGSWLDFEFDAKDNVYARIDRRRKLPVTTLLYALGLDQEAIMDAYYKTVTYKLEKNKGWVAPFFPDRVRGTRPTYDLVDADTGEILFEATKKVTPRAVKKLLDEGKVKDLLLPFDHIVGKFVARDIINEETGAIYVEAGDELTLEYDKDGTLIGGTAKELIDAGITEIPLLDIDNVNVGPYMRNTMAMDKNMNRDTALMDIYRVMRPGEPPTVEAASALFDTLFFDSERYDLSAVGRVKMNMRLALEKPDTQRTLDRDDIVACIKALVDLRDGRGDIDDIDHLGNRRVRSVGELMENQYRVGLLRMERAIKERMSSVEIDTVMPQDLINAKPAAAAVREFFGSSQLSQFMDQTNPLSEVTHKRRLSALGPGGLTRERAGFEVRDVHPTHYGRMCPIE</w:t>
      </w:r>
      <w:r>
        <w:lastRenderedPageBreak/>
        <w:t>TPEGPNIGLINSLATFARVNKYGFIETPYRVVKDSIVTDEVHYMSATEEMRHTVAQANANLDENMKFVNEMVSTRQSGDYTLAPTENVDLIDVSPKQLVSVAASLIPFLENDDANRALMGSNMQRQAVPLLQAEAPLVGTGIEEVVARDSGAAYMARRAGIIDQVDASRIVIRATEDLELGDAGVDIYRMRKFQRSNQNTCINQRPLVKVGEKVTKGQVIADGPSTDMGELALGKNVVVAFMPWNGYNYEDSILISERISQDDVFTSIHIEEFEVAARDTKLGPEEITRDIPNVGEEALRNLDEAGIVYIGADVEPGDILVGKITPKGESPMTPEEKLLRAIFGEKASDVRDTSLRVKPGDFGTVVEVRVFNRHGVEKDERALQIEREEVERLARDRDDELAILDRNIYARLKDMILGKIAVKGPKGVKANSQITEELLETLTRGQWWQLALEDEDDAKIVEALNEQYEIQKRTLDARFEDKVEKVRRGDDLPPGVMKMVKVFVAVKRKLQPGDKMAGRHGNKGVISKVVPMEDMPFLADGTPVDFCLNPLGVPSRMNVGQILETHMGWAARGLGINIDEALQEYKRSGDLTPVREAMQLAYGDDVYEEGITGMDEDTLLEVADNVRRGVPIATPVFDGAKEADVNDSLKRAGFDTSGQSVLFDGRTGEQFARPVTVGVKYLLKLHHLVDDKIHARSTGPYSLVTQQPLGGKAQFGGQRFGEMEVWALEAYGAAYTLQEMLTVKSDDVAGRTKVYESIVKGEDNFEAGIPESFNVLVKEVRGLGLNMELLDAEEDEMPLYEHVMIARQDLSNTQAEGLIEHFGTVLADNDGKLVDSEYWGVKTMAYKINKNRKGHYAFLRSDAPATAVQEMERLMRLHDDVMRVLTIKVDEHKELPSVQMQKRDERPDRRERRMTSQIEVAALDRAQAETELTRLAALLNAANTAYHTEDAPEISDAEYDALKRRNAAIEARYPDLKRDDSPTEQVGAPVAEGFGKVRHAVSMLSLANAFDAEEVTDFDARIRKYLGVEADAPLAYTAEPKIDGLSLSLRYENGLLVQAATRGDGAVGENVTANARTIQDIPHQIDEAPDLLEVRGEVYMSHADFAALNERQAERGGKTFANPRNAAAGSLRQLDAEITRARPLRFFAYAWGALSAPLAETQKGAIDRLAKLGFVTNPLTALCDGPSDMVAHYAKIEAQRATLGYDIDGVVYKVDDLALQERLGFRSTTPRWAIAHKFAAELAWTRLEGIDIQVGRTGALSPVARLQPVTVGGVVVSNATLHNEDYIKGLDSKGAEIRGGKDIRVGDWVQIYRAGDVIPKVADVDLSKRPKDAAPFVFPSVCPECGSDAIREPGDAVRRCTGGLICPAQAVEKLKHFVARGAFDIDGLGAKQVEQFYHDGWIAEPADIFTLKERFGNGVQQLKNREGWGPKSADNLFQAIKDKRKIPMSRLIFALGIRHVGDAASNLIALHYGDWDSFETAMAEARGLEGPAWDDLIAVDGVGSVMAGSLVSAFAQEAERASIDRLVAHLTVVPTERPDTEGSPVAGKTVVFTGTLEKMSRAEAKARAERLGAKVSGSVSAKTDILVAGPGAGSKAKKAADLGIETLDEDGWLALIEGQMIHKNWAELIKPQQLDVKPGNDPARQATVMAEPLERGFGLTLGNALRRVLMSSLQGAAITSVQIDNVLHEFSSVAGVREDVTDIILNLKGVSLRMEVEGPKRLSISAKGPGVVTAGDISESAGIEILNREHVICHLDDGADVYMELTVNTGKGYVSADKNKPEDAPIGLIPIDAIYSPVKKVSYDVQPTREGQVLDYDKLTMKVETDGSITPDDAVAFAARILQDQLGIFVNFDEPESASRQDDDDGLEFNPLLLKKVDELELSVRSANCLKNDNIVYIGDLIQKTEAEMLRTPNFGRKSLNEIKEVLSGMGLHLGMDVEDWPPENIEDLAKKFEDSFMARDDNRGGNRRNQRDETPEFADRLVAINRVSKTVKGGKRFGFAALVVVGDQKGRVGFGKGKAKEVPEAIRKATEQAKRQMIRVQLREGRTLHHDMHGRHGAGKVVMRTAPEGTGIIAGGPMRAVFEMLGVKDVVSKSIGSQNPYNMIRATLDGLKKEQSPRSVAQRRGKKVADILPKREDNVESSAQVAEEAMNDPIADMLTRIRNSSLRGKSTVSTPASKLRAWVLDVLADEGYIRGYEKMTGADGHPAIEISLKYYEGEPVIRELKRVSKPGRRVYMSVNDIPVVRQGLGVSIVSTSKGVMSDASARSANVGGEVLCTVFMHDIRAIRDNPEAFDAALARRGEAAMSEAVLSLDAARRAKIAAAETAKAEQNKASKEVGAAKAKGDEAEFERLRALVSDKKAEVAAMNTEAQELDAQLTDMLARVPNSPADDVPQGADEGDNVEVKVWGDKPSFDFTPVEHYEIESVKPGMDFETASKTSGARFVMLKGGVARIHRALAQFMIDTHVDENGLTEVNTPVLVRDEAMYGTDKLPKFGEDSYQTTNGWWLVPTSEVPLTYSVGGDTLEQSALPIRLTAHTLCFRSEAGSAGRDTAGMLRQHQFEKVEMVSITHPDESDAEQQRMVGCAEGILEKLGVPYRTVILCTGDMGFGARRTYDIEAWVPGQNCYREISSVSTTGDFQARRMNARFKPEGGGKPQFVHTLNGSGLAVGRCLIAVLENGQQADGSVRLPEVLAPYLGGKTTLTAEGVLAMAITASMVKELRDTTGAGMMDAKKALTESNGDMEAAVDWLRTKGLAKAAKKSGRTAAEGLVAVKVEGGHGVAVEVNSETDFVGKNAEFQSMVSNIADAALKADDVEALKAAEINGKSVETTLTDAIAKIGENMSLRRMESIDGETVVSYVHNAAAPGMGKIGVLVAMNGGNEEFGKQVAMHIAAVNPASLSEADLDAAVVEKEKQVQMDIARESGKPEAVIEKMIVGRMQKYMSEVTLLNQSFVVNPDLTVGKAAEEIGATITGFVRLEVGEGIEVVKEDFAAEVAKAAKGMNQELTNNPFNPLTPQKAFDEIKVSLASPERILSWSFGEIKKPETINYRTFKPERDGLFCARIFGPIKDYECLCGKYKRMKYRGVVCEKCGVEVTLQKVRRERMGHIELASPVAHIWFLKSLPSRIGLMLDMTLRDLERVLYFENYVVIEPGLTDLQYGQMMTEEEYMDAQDAYGMDAFTANIGAEAIREMLAAIDLESEAETLRADLKEATGELKPKKIIKRLKVVESFLE</w:t>
      </w:r>
      <w:r>
        <w:lastRenderedPageBreak/>
        <w:t>SGNRPEWMVMTVIPVIPPELRPLVPLDGGRFATSDLNDLYRRVINRNNRLKRLIELRAPDIIVRNEKRMLQESVDALFDNGRRGRVITGANKRPLKSLSDMLKGKQGRFRQNLLGKRVDFSGRSVIVTGPELKLHQCGLPKKMALELFKPFIYSRLEAKGLSSTVKQAKKLVEKERPEVWDILDEVIREHPVMLNRAPTLHRLGIQAFEPVLIEGKAIQLHPLVCSAFNADFDGDQMAVHVPLSLEAQLEARVLMMSTNNVLSPANGAPIIVPSQDMILGLYYTTLERKGMVGEGMVFGSVDEVQHALDAGAVHLHTKIKARIKQIDAEGNEVMMRFDTTPGRVRLGALLPLNAKAPFDLVNRLLRKKEVQQVIDTVYRYCGQKESVIFCDQIMTMGFREAFKAGISFGKDDMLIPDSKWPLVEETREQVKDFEQQYMDGLITQGEKYNKVVDAWSKCNDKVTDAMMGSISAITYHEDGSEKEPNSVYMMAHSGARGSVTQMKQLGGMRGLMAKPNGDIIETPIISNFKEGLTVLEYFNSTHGARKGLSDTALKTANSGYLTRRLVDVAQDCIVRQHDCGTETAITAEAAVNDGEVVSSLAERLLGRVAADDILAPGTEEVIVPAGGLIDERMADAIDAAAVQVARIRSPLTCEAEEGVCAMCYGRDLARGTLVNQGEAVGIIAAQSIGEPGTQLTMRTFHIGGVAQGGQQSFQEASQSGKIVFENAMTLENSSGEILVMGRNMKLSIVDESGDERSSHKVGYGTKLFVKDGDTIARGDKLFEWDPYTLPIIAEKAGMTKYVDLVSGIAVKDDTDDATGMTQKIVIDWRAAPKGNELKPEIILVGDDGEPVRNDAGNPVTYPMSVDAVLSVEDQTEIQAGDIIARIPREGAKTKDITGGLPRVAELFEARRPKDHAIIAEIDGYVRFGKDYKNKRRIAIESSDDPDVKVEYMVPKGKHIPVAEGDFVQKGDYIMDGNPAPHDILAIMGVEALAEYMIDEVQDVYRLQGVKINDKHIEVIVRQMLQKWEIQESGDTTLLKGEHVDKQEFDQANEKALSKGGRPAKGEPILLGITKASLQTRSFISAASFQETTRVLTEASVQGKRDKLVGLKENVIVGRLIPAGTGGATQQMRKVATDRDNVVIEARREEAEAAAALAAPTPSAEDIVGGDVFNTPVGDDESRDMSRRHAAEKREVLPDAKYGDLVLTKFMNNLMIDGKKSVAERIVYNAMTRVEDKIKRAPIEVFHEALENIQPSVEVRSRRVGGATYQVPVEVRPERRQALAIRWLIKAARARNENTMEERLAGELMDAVQSRGTAVKKREDTHKMADANKAFSHYRWMPYAQTDKSEGMPLLANPAPDVRTRPKLEGGHSFKLVTEFAPAGDQPTAIKELTEGVNSGERDQVLLGATGTGKTFTMAKVIEETQRPAIILAPNKTLAAQLYGEFKGFFPDNAVEYFVSYYDYYQPEAYVARSDTFIEKESQINEQIDRMRHSATRALLERDDVIIVASVSCIYGIGSVETYGAMTQDLKAGESYDQRKVIADLVAQQYKRNDAAFQRGSFRVRGDSLEIFPAHLDDRAWRLSFFGEELESITEFDPLTGEKTDTFDQIRVYANSHYVTPKPTMSQAIIGIKKELRTRLDQLVADGKLLEAQRLEQRTNFDIEMLEATGVCNGIENYSRYLTGRAPGEPPPTLFEFIPDNAIVFADESHVSVPQIGGMYKGDYRRKFTLAEHGFRLPSCMDNRPLKFEEWDAMRPQSVFVSATPAAWEIEQTGGVFTEQIIRPTGLIDPYIEIRPVEMQVDDLLDEVRKVAADGYRTLCTVLTKRMAEDLTEYMHEQGIRVRYMHSDIDTIERIEILRDLRLGAFDVLIGINLLREGLDIPECGLVAILDADKEGFLRSETSLIQTIGRAARNADGRVIMYADRITGSMERAMGETDRRRAKQMAYNEEHGITPATVKKNVDDILAGLYKGDVDMNRVTAKVDNPLAGGNLQTVLDGLRTDMRKAAENLEFEEAARLRDEVKRLEAVDLAVADDPMARQQAVDRAVDAAQKASGRSTSGRGGMRGGNVK--RRMAAKPFFRRRKVCPFSGDNAPAIDYKDTRLLQRYISERGKIVPSRITAVSAKKQRELARAIKRARFLALLPYAVKMPKRILTGTVTSDANAQTVTVSVERRFTHPVLKKTIRKSKKYRAHDENNTFKVGDSVRIIECAPKSKTKRWEVLTSETMANTTQSAKRARQNEKRFAINKARRSRIRTYIRKVEEAIASGDKEAATNALKTAQPELMRGVTKGVFHKNTASRKMSRLSARVKALGMARSVWKGPFVDSYVLKKAEASREGGRNEVIKIWSRRSTILPQFVGLTFGVYNGHKHIPVNVSEDMIGQKFGEYSPTRTYYGHAADKKAKRKMARIAGVNIPTAKRVPIALTYITGIGTSSAKAICEAVGIDATRRVNELSDAEVLAVREHIDANYTVEGDLRRDTQMNIKRLMDLGCYRGLRHRRNLPVRGQRTHTNARTRKGPAKAIAGKKKMAMKIRLARGGSKKRPFYRIVAADSRMPRDGRFIEKLGTYNPLLPKDSEERVKMDVEKIEAWIAKGAQPTERVTRMLEAAGVREKTERNNPKKGTPGKKAQERVQEKADKAAAAAEAANAPAEEASAE-MSITAEEKAKVMKDFGTKEGDTGSPEVQVAILTSRIVTLTEHFKTHKKDNHGRRGLLKMVATRRKLLDYVKAKDDARYQDLIKRLGLRRMKTLNEIRSTFLNYFDAQGHQVVPSSPLVPRNDPTLMFTAAGMVQFKNLFTGVETRNYSRATSAQKCVRAGGKHNDLDNVGYTARHHTFFEMLGNFSFGDYFKSEAIPFAWDLLTKEFGIDPNRLLVTVYHTDEEAVKIWKAHTGLPDERIIRIATDDNFWSAGPTGPCGPCTEIFYDHGDHIWGGPPGSPEEDGDRFVEIWNLVFMQYEQFEDGTREPLPNQSIDTGMGIERVAALLQGTNDNYATDLMRSLIEASAHASSTDPDGPGKTHHRVIADHLRSTSFLIADGVMPSNEGRGYVLRRIMRRAMRHAHLLGVKDPLMHQLVPSLVQQMGAAYPELGQAQSLIRETLLLEETRFRQTLDRGLKLLDDELHGLPEGATLPGEAAFKLYDTFGFPLDLTQDALREKGRAVDTDGFNTAMEAQKAKARAAWAGSGEAADATVWFDVADKSGVTEFLGYDTESAEGQIVALVQGSDKVEAASAGSDVQVALNQTPFYAESGGQV</w:t>
      </w:r>
      <w:r>
        <w:lastRenderedPageBreak/>
        <w:t>GDTGVIRTQTGIVNVTDTRKSAGVFVHFGHVIEGEVKPGQSAVLEVDRARRSAIRANHSATHLLHEALRNALGDHVSQRGSLNAHDRLRFDFSHAKGLTPEELTQVEREVNDYVRQNTPVETRIMTPDDARAMGAQALFGEKYGDEVRVVSMGQLEGSGKGSNKSTYSLELCGGTHVRQTGDIGAFVLLGDSASSSGVRRIEALTGTEALAWLRDQEAALSRVAAELKTSTADVPDRVRALLDERRSLSNEVAQLRRELAMS-GGSAAAPEAREVNGVKFVGQVLSGVTGKDLPGLVDEHKAKIGSGAVLLIADTGGKAAVAGGVTKDLTDRLSAVDMVKAAVAELGGKGGGGRPDMAQGGGASAENADAAIAAAENVLKGMGFKMGIVGLPNVGKSTLFNALTRTAAAQAANFPFCTIEPNVGEVAVPDARLDTLAEIAKSKSIIPTRMTFVDIAGLVKGASKGEGLGNQFLANIREVDAIAHVLRCFEDGDVTHVEGRVDPVADAETIDTELMLADIESIEKRLQNIVRKVRGGDKEAVQQERLMRKALEALEAGNPARVVEVDEDDAKAWRMLQLLTTKPVLYVCNVGEAEAAEGNDHSAKVAEMAAAQGNSHVVISAQIEEEISQLEAEEAEMFLEEMGLKEAGLDRLIRAGYELLHLETYFTVGPKEARAWTIKTGTSAPKAAGVIHGDFEKGFIRAETIAYDDFIGLGGEGPAKEAGKMRAEGKSYIVKDGDVLHFLFNTMGWKSLDDIELDGKRVLLRVDINVPVEDGRVTDATRIERIVPTVNDILSRGGKVTLLAHFGRPKGKVVEEMSLRQVLPALEKALGRDVAFVPSLDAAA-----AAQGDLQLMENIRFYPGEEANDEGFARQLADLGDIYCNDAFSAAHRAHASTEALARLLPACAGRLMQAELSALEAALAKPERPVGAVVGGAKVSTKIALLENLVNRLDVLVIGGGMANTFLAALGADLGKSLEEPDYYDTAKDIMAQADKAGCRVILPVDGLVAREFAKGAAHEVVQLGPDAKLADDQMVLDAGPDTVALIKAAFAGLRTLIWNGPMGAFEIPPFDTATVAAARAAAAKTREGTLTSVAGGGDTVAALNQAGVADDFTYISTAGGAFLEWMEGKTLPGVAALGGMALPEFSMRQLLEAGVHFGHQTQRWNPRMGPYIYGARNGIHIMDLTQTVPMLDDALKIIRDTVAKGGSVLFVGTKRQAAQPIAEAAEKCAQYYMNHRWLGGTLTNWQTVSQSINRLKNIDEQSERGFEGLTKKERLGMERDQYKLEASLGGIREMGGRPDLLFVIDVKKEALAIAEANKLGIPVVAVVDTNCSPDGVDYIIPGNDDAARAISLYCDLAARAALDGMSAQLGAAGVDLGAMEEAPEEEAVSEESNASDETVHNDAMGKDAESMTKRTAAKHKLDRRMGENIWGRPKSPVNRREYGPGQHGQRRKGKISDFGIQLRAKQKLKGYYGDLTEKQFRRIYGEAERVKGDTGENLIGLLERRLDAVVYRAKFVATVFAARQFVNHGHVRVNGKKVNIPSYRVKEGDVIEVRDRSKQLASVLEAVQLPERDVPDYLETDHSKLTATFVRTPGLSDVPYPVVMEPNLVVEFYAKNMGNKVNPIGMRLQVNRTWDSRWYADTKDYGDLLLEDLAIRDFIKKECHQAGVARVIIERPHKKCRVTIHTARPGVIIGKKGADIETLRQKIAKMTKSELHLNIVEIRKPELDAHLVGESIAQQLERRVSFRRAMKRAVQNAMRMGALGIRVNLAGRLGGAEIARTEWYREGRVPLHTLRADIDYAHVEAMTAYGIIGIKTWIFKGEIMEHDPAARDRKAQELQDGPAPRGAGGRRMARKRKGRDISGWLVVDKPAGPTSTAVVNKVRWALEAKKAGHAGTLDPEATGVLAIALGEATKTVPYITDALKAYEFTVRLGISTNTDDAEGEVIGTSDLRPDDAAIKDALSDFIGDIQQVPPQFSAVKIDGQRAYKRARDGEEMDIAARPLWVESLLLLDRPDADHVTLEMVCGKGGYVRSIARDLGQKLGCLGHVRELRRTWSGPFEASNALTLAQIDEIARTPELDTHLLPLAEGLVELPEVKATPEGATRLRNGNPGMVIAHDVEYGDECWASLDGQPVAVGRFKAGELHPSRVFNLSSMFHLGLTGSIGMGKSTTAKMFAEEGCAVWDADAAVHRLYAKGGAAVAPMQEAFPTAIEAGAVSRAALKEIIATDPTALTRIEAIVHPLVAQDRATFLASATSDIAVLDIPLLFETGGDAAMDAVVCVAIPDGVQRDRVLARGTMTEAQFDAIRAKQMPAKEKCARSDYVIVTDTPDHARAQVREVIRDIKEKLRHAMEDFDIVIEDDRWEAVDLERLAHAAAQATLGHLGLDAETAEMTLLACDDARIAVLNEDFRGKARATNVLSWPAEERGAAAPGGDPLPVAPGIDGMLELGDIAMAYETCAAEASAAAKPLNAHVTHLIVHGLLHLLGYDHENDPDAMLMEGLEREILGKMGYDDPYKENGPMARYIFITGGVVSSLGKGLASAALGALLQARGFSVRLRKLDPYLNVDPGTMSPFEHGEVFVTDDGAETDLDLGHYERFTGVAARKTDSISSGRVYSTVLEKERRGDYLGKTIQVIPHVTNEIKDFLDIGGDEVDFMLCEIGGTVGDIEGLPFFEAIRQFSQDKPRGQCIFMHLTLLPFVKASGELKTKPTQHSVKELRSIGIAPDILVCRSEGPIPAKEREKLALFCNVRPDSVIAAQDLKSIYEAPLAYHREGLDQAVLDAFEITPAPKPNLKRWEDVADRIYNPEGEVKVAIVGKYTQLEDAYKSIAEALTHGGMANRVKVKVEWVDAEIFDSEDAGPHLEGFHAILVPGGFGERGTEGKIKAAQYAREHKVPYLGICLGMQMAVIEAARNVAGLKTAGSEEFDHEAGKKRFEPVVYHLKEWVQGNHKVARKVDDDKGGTMRLGAYDATLVEGSRVAEAYGTTTIDERHRHRYEVDIAYKEQLEKAGLKFSGMSPDGKLPEIVEWSDHPWFIGVQFHPELKSKPFEPHPLFKDFVRAAKEVSRLVQPQTRLILGLESSCDDTAAAVVRIDEHGRGTVMASVVAGQTELHADFGGVVPEIAARAHAEKLDHCVEDALHAAGITLPQIDAIAVTAGPGLIGGVVSGVMCAKGLSAATGKPLYGVNHLAGHALTPRLTDDVPYPYLMLLVSGGHCQFLLVRGPDSFDRLGGTIDD</w:t>
      </w:r>
      <w:r>
        <w:lastRenderedPageBreak/>
        <w:t>APGEAFDKVARLLGLPQPGGPSIEKCAQGGDPKRFALPRPLLDRDGCDMSFSGLKTAVLRARDKSMAANGGLTRQDQADLAAGFQAAVVDVLAHKTCRAFAEYPAEGA--RGLCVAGGVAANKSIRAALETVAAEQEARFVAPPLALCTDNAAMIAFAAGEQAVLRDADDLTLSARPRWPLDTARPSMLGSGKKGAKA------------------------------------------------------------------------------------------------------------------------------------</w:t>
      </w:r>
    </w:p>
    <w:p w:rsidR="00CD7C3D" w:rsidRDefault="00CD7C3D" w:rsidP="00CD7C3D">
      <w:r>
        <w:t>&gt;'Ruegeria-meteoriCECT4293'</w:t>
      </w:r>
    </w:p>
    <w:p w:rsidR="00CD7C3D" w:rsidRDefault="00CD7C3D" w:rsidP="00CD7C3D">
      <w:r>
        <w:t>MNAQELRDKTPDQLREELANLKKESFNLRFQQATGQLESTAGIKAARRNAARVKTILNEKAAAAASEE--MADLLTMSDKKNADKQKALDSALAQIERQFGKGSIMKLG-EDSKQDIDASSTGSLGLDIALGIGGLPMGRIVEIYGPESSGKTTLTLHCIAEQQKRGGVCAFVDAEHALDPQYARKLGVDLDELLISQPDTGEQALEITDTLVRSGAVNMVVVDSVAALTPKSELEGDMGDSSVGVQARLMSQAMRKLTGSISRSNCMVIFINQIRMKIGVMFGSPETTTGGNALKFYSSVRLDIRRIGAIKDRDEVVGNQTRVKVVKNKVAPPFKQVEFDIMYGEGISKMGELLDLGVKAGVVEKSGSWFSYGDERIGQGRENAKQYLRDNSRIALDIEDKIRAAHGLEFDGSA-EEDDILEAMSRYSATEIEANWQEAWDKAGIFTADHKADKPKYYVLEMFPYPSGRIHMGHVRNYTMGDVIARHKLATGHNVLHPMGWDAFGMPAENAAMAIGGHPKDWTYSNIADMRGQMKPLGLSIDWSREFATCDPEYYGQQQALFLDMLDTGLVYRKNAVVNWDPVDMTVLANEQVENGRGWRSGALVERRELTQWFFKISDYSEELLDALDTLENWPAKVRLMQENWIGKSRGLQFGFERTD---GGEPITVYTTRPDTLLGASFVGISPDHPIAKQLEAENPEVAEFVAECRKGGTTEEAIETAEKLGYDTGIRVRHPLDPNWELPVWIANFILMDYGTGAIFACPAHDQRDLDFCRKYGLPVIDTFFALDDDTPVDKIAFVPPKTEKVRWVGHFAGLTEATGDEAINATVDFAEKAGWGEGVTKYRLRDWGLSRQRYWGCPIPVVHCDKCGTVPEKKENLPIELPYDIDFSIPGNPLDRHANWRDTPCPSCGAPAKRETDTMDTFVDSSWYFARFTAPRADTPTDLAEAEYWMNVDQYIGGIEHAILHLLYSRFFARAMNITGHLPKKAIEPFNALFTQGMVTHEIYQTRDANGRPVYHLPEDVTDGKL-ADDTDVEIIPSAKMSKSKKNVVDPVSIISAFGADTARWFVLSDSPPERDVEWTASGAEAAFKHLSRVHRIASEIAESDVPANAE-DETLLREMHKAIHDVTGGVESFGFNASIAKLYAFTNTLAKSKAGTAAKREAAKTLAQLMSPMTPHLSEELWQLLGGEGLVATTPWPIADAAMLVDDIVTLPIQINGKRRAEISVAKDMPKDEVEKVALSTEAVQKALDGATPKKVIVVPGRIVNVVVMAITSANQLELLQTAEAVAREKMIDPSLVVEAMEESLARAAKSRYGAEMDIRVSIDRKTGKATFTRVRTVVEDEELENYQAEMTVEQAKQYMETPSVGDVFVEEVPPVEMGRIAAQSAKQVILQKVREAERDRQYEDFKDRAGTIINGAVKREEFGNVIVDLGGAEAVLRRNDKIGRESYRPNDRVRAYIKEVRREVRGHQIFLSRTAPEFMAELFKMEVPEIYDGIIEVKAVARDPGSRAKIAVISYDGSIDPVGACVGMRGSRVQAVVNELQGEKIDIIPWNEDQPTFLVNALQPAEVSKVVLDEEAGKIEVVVPEEQLSLAIGRRGQNVRLASQLTNLDIDIMTEAEESARRQKEFEARTQLFMDSLDLDEFFAQLLVSEGFTNLEEVAYVEIEELLVIDGVDEGTAQELQTRAREYLEAKAKAALESARALGAEDSLIEFEGLTPQMVEALAKDDVKNLEDFATCADWELAGGWTTVDGQRIKDDGVLEPFGVTLEEAQDLVMTARIMLGWVDPAELEQAE-------EEVTEEEAEAMAHKKAGGSSRNGRDSAGRRLGVKLYGGQAAISGNIIVRQRGTKFWPGEGVGMGKDHTIFATVDGAVKFHKGLKNRTFISVLPVAEAAEMAKRWYSVSVLSNFEKKIAEQIRTSVAEQGLEDDIDEVLVPTEEVIEVRRGKKVTTERRFMPGYVLVHMEMSDQGYHLVNSINRVTGFLGPQGRPMPMRDAEVNQILNRVQEGEDAPKLMISFEVGEKVKVNDGPFEDFDGMVEGVDDEAQKLKVSVSIFGRETPVELDFTQVTKQGMSLTLAIVGRPNVGKSTLFNRLVGKRLALVDDQPGVTRDLREGQGRLGDLRFTVIDTAGLEDATDDSLEGRMRRLTERAVDMADVCLFMIDARVGVTPTDELFAEILRKRSKHVILAANKAEGNAADAGVLEAYNLGLGEPVRLSGEHGEGMTDLYSQLMPLADAAEEQAVEDAPETDIELDEDG----VTPLISAEKPLQVAVVGRPNAGKSTLINKIIGEDRLLTGPEAGITRDAISLRIDWADSTPMRIFDTAGMRKKAKVQEKLEKLSVSDGLRAVKFAEVVVVLLDAAIPFEQQDLRIADLAEREGRAVVVAINKWDIEEDKQEKLRDLKESFERLLPQLRGAPLVTVSAKTGRGLERLRAAILRAHDIWNRRVPTAALNRWLTAMLEQHPPPAPQGRRIKLRYMTQAKTRPPGFVVMCSHPDKMPASYTRYLVNGLRESFDMPGTPIRLTLRGQGDKNPYKGRRKKNAGALAKHLKGRA-------MGTPDFSVPVLDALVEAGHDIVAVYCQPPRPAGRGKKDRPTPVHARAEALGLTVRHPVSLKSSDEQDAFAVLNADVAVVVAYGLILPQPILDAPAQGCLNIHASLLPRWRGAAPIHRAIMSGDAQTGICIMQMEAGLDTGPVLMREATDIGIEETTDQLHDRLSIMGSKLIVEALHDLPDLTPEPQPEVGVTYAAKIDKSEARIDWSRPAAEVDRQIRGLSPFPGAWTEIDGDRVKLLASRLVEGQGVPGEALDDALTVACGEGAVDLLRLQRAGKGAQDKETFLRGCPIPAGSRLSSEMTETPAYQV</w:t>
      </w:r>
      <w:r>
        <w:lastRenderedPageBreak/>
        <w:t>LARKYRPETFADLVGQDAMVRTLKNAFEADRIAQAFIMTGIRGTGKTTTARIIAKGMNCIGPDGEGKPTTEPCGQCEHCVAIMEGRHVDVMEMDAASRTGVNDIREIIDSVRYRAVSARYKIYIIDEVHMLSTSAFNALLKTLEEPPEHVKFIFATTEIRKVPVTVLSRCQRFDLRRIEPEDMIGLLNKIAAAENAQIAEDALALITRAAEGSARDATSLLDQAISHGAGETSADQVRAMLGLADRGRVLDLMEMILRGDAAGALTELSGQYAEGADPLAVLRDLAEITHWVSVVKITPDAADEPTVSPDERARGQQMAEALPMRVLTRMWQMLLKALEEVSAAPNAMMAAEMAIIRLTHVADLPSPEELIKRL-QDAPPPPP--GGPGGGVAVPTHPAQATSSTHLSAQRGPAGA-PTAALAQDVQTALAHYPTFEYVVELIRTNRDVKLLVEVEDGVRLVSYSPGRIEFTPTDKAPTDLAQRLGSALQRWTGNRWAVSIVADGDTATIAEVRDAADLALKAQAEQHPLVQAVLMQFPKARIKRIETPEERAAKVETEALPEVEDEWDPFEEDMPKMKTKSSAKKRFKVTATGKVLAGQAGKRHGMIKRTKKFIRDARGNTTLSAPDAKIVKGYMPYDRMNLFSEIRGLVLDALAQMQSEGALPEGLSFDNVAVEPPRDAAHGDMATNAAMVLAKPAKMKPRDIADVLAGKLAADDRITSAEVAGPGFLNLRLAASVWQSVLAAVLEKGTDYGRSNMGHGQKVNVEYVSANPTGPLHVGHTRGAVFGDALASLLAYSGHDVTREYYINDGGAQVDVLARSAYERYREANGLSPEIAEGLYPGDYLIPIGEALKEKYGDSLIDKPESEWLEELREFSTDAMMDLIRADLKALGVEMDVFYSEKSLYGTGKIEAALKSLTDKGLIYEGVLEPPKGKKPEDWEPREQTLFKSTEHGDDVDRPVKKSDGSWTYFAPDIAYHYDKVTRGFDALIDVFGADHGGYVKRMKAAVSALSDGKVPLDIKLTQLVKLWKNGEPFKMSKRAGNFVTLRDVVDQVGPDVTRFVMLTRKNDAPLDFDFDKVLEQSRENPVFYVQYAHARVMSVLRRAAEAEIATDDATLKGADLGKIDHASELTVAKKLAEWPRLIEIAARTNEPHRVAFYLYELAGDFHALWNKGNDETQLRFIQDGDVATSQSKIALARAVSVVISAGLGILGVTPAQEMRMSSIDTLPPLREVIATHQLSARKSLGQNFLLDLNLTAKIARQAGDLTECDVLEIGPGPGGLTRGLLSEGARKVVAVEKDTRCIAALNDIAAAYPGRLDVINGDALEIDPLAHLTPPIRIAANLPYNVGTELLVRWLTPPEWPPFWQSLTLMFQREVAERIVAQPGGKAYGRLAILAQWRAEARIAMSLPPGAFTPPPKVSSAVVHLTALPEPRYPADARVLSRVVAAAFNQRRKMLRASLKGVAPDIEDRLLAAGIQPTERAEQVPLEAFCALAREVKKSMDLIAQLEAEQIAALGKDIPDFKAGDTIRVGFKVTEGSRTRVQNYEGVCIARKGGNTIAGAFTVRKISFGEGVERVFPLYSTNIDSITVVRRGRVRRAKLYYLRSRRGKSARIAEVTNYKPKAGAEAMANSKRTLFLKRRLRVRNKLRKVNAGRPRLSVHRSNKNISVQLIDDVRGVTLASASTLEKDLGVVGKNNVEAATKVGAAIAERAKKAGVEEAYFDRGGFLFHGKVKAVADAAREGGLKIMFAVLKTGGKQYKVQAGDILRVEKLAADAGETVQFNDVLMLGGDAPVVGAPFVAGAGVQAEVIEQIKGDKVINFVKRRRKHSSKRTVGHRQKLTLVKITDILASGADKSGIKAATGS--APAGEAA--VA----------KKPAKKAEKAKA---PAAAAAA----DDLTQLTGVGPAAAKKLAEAGIESFAALAALSDDQI------AAIETVKVKPEWVEQAKDLAKGMSRVKGGTVTHARHKKVIKAAKGYYGRRKSTFKVARQAVDKANQYATRDRKNRKRNFRALWIQRINAAVRSHDEALTYSRFINGLTLAGIEVDRKVLADLAVHEPEAFGTIVAKAQAALAAMQVTETLNEGLKRGYNIIVSAAELDDKVNEKLVEAQPEVEMKGFRKGKVPMALLKKQFGQRLLGEAMQESIDGAMNQHFEDSGERPALQPEVKMTNEDWKEGDDVEVAMSYEALPAIPEVDLKSVELEKLVVKADDAAIKEALNSLAETAQDFKARRKGSKAKDGDQVVIDFVGKVDGEEFEGGSAEDYPLVLGSNSFIPGFEEQLVGVKAEEVKDVNVSFPEEYGAEHLAGKDAAFTCTIKEVKEPVAAEVNDELATKFGAEDLAALKGQIAERLEAEYSGASRAVMKRGLLDALDEKVSFDLPPSLVEAEAKQIAHQLWHEENPEVEGHDHAEIEPTDEHNKLAERRVRLGLLLAELGQKAEVEVTDSEMTQAIMNQARQYPGQERQFFEFVQQNAQMQQQLRAPIFEDKVIDYVFELAQVADKEVSKDDLQKAVEALDEEMKLNELRDNPGATPKRTRVGRGPGSGKGKMGGRGIKGQKSRSGVAINGYEGGQMPLYQRLPKRGFNKPNRKAFAVINLGLIQKFVDAGKLDAKAAITEDALVASGLVRRKLDGIRVLAKGEISAKLNLEVTGASKAAVEAVEKAGGSLTVTKAAAAE---MIQMQTNLDVADNSGARRVQCIKVLGGSKRKYASVGDIIVVSVKEAIPRGRVKKGDVRKAVVVRTAKEVRREDGTAIRFDRNAAVILNNNNEPVGTRIFGPVVRELRGKNFMKIISLAPEVLMRHARGYRRLNRTHEHRKALFANMAGSLIEHEQIKTTLPKAKELRPIIEKLVTLGKRGDLHARRQAASQLKEDKDVAKLFEILGPRYAERQGGYVRILKAGFRYGDMAPMAIIEFVDRDLDAKGAADKARVAAEEAADEMLQPKRTKFRKMHKGRIKGEAKGGSDLNFGTYGLKALEPERVTARQIEAARRAMTRHMKRQGRVWIRIFPDTPVTAKPIEVRMGKGKGSVDRWACKVKPGRVMFEIDGVNDDIAREALRLAAMKLPIKTRVVIREDWMTTIKLHNTRTRAKEDFVPISADNVRMYVCGPTVYDRAHLGNARPVVVFDVLYRLLRHVYGADQVTYVRNFTDVDDKINATALARQKAVQERSDETIGWYLHDMGALGALEPDEMPRATQYIAQMVAMIEDLIAKGHAYAAEGHVLFAVDSWEHYGALS</w:t>
      </w:r>
      <w:r>
        <w:lastRenderedPageBreak/>
        <w:t>GRSVDDMIAGARVEVAPYKRNPMDFVLWKPSTDELPGWDSPWGRGRPGWHIECSAMSYELLGESFDIHGGGNDLMFPHHENEIAQSKCAHPHGEFARYWLHNEMLQVEGKKMSKSLGNFFTVHDLLEQGVPGEVIRFVFLQTHYRKPMDWTEKKAREAEATLRKWRALTAGIEPAASAAPAVVAALSDDLNTAGALAELHRLAADGDAASLLAGAQLLGLLSQEMGAWADTASVDLSSHADRLSDARASAMQSKDFSEVDRLKAAYLAAGLEVRMSKDGVELVPGTGFDAAKLEGV-MAK----QKTDPNYKVIAENRRARFDYAIEDDLECGIMLEGSEVKSLRVGGTNIAESYASVDDGELWLVNSYIAPYEQAKSFKHEERRRRKLLVSRKELSNLWNATQRKGMTLVPLVLYFNHKGKAKIKIGIAKGKKNHDKRETQAKRDWSRQKQRLMKDHSMSAKAEHYDVIRKPIITEKSTMASENGAIVFEVAIDSNKPQIKEAVESLFGVKVKAVNTTITKGKVKRFRGQLGKRKDVKKAYVTLEEGNTIDVSTGLMGKEKNPRRVAENEAMAKTRMLRTSPQKLNLVAQMIRGKKVEKALTDLTFSNKRVAQDVKKCLQSAIANAENNHNLDVDELIVAEAWVGKNLVMKRGRPRARGRFGKIMKPFSEITIKVRQVEEQAMVSAAEQMAANTSWSALGKATDLRNRILFTLALLIVYRLGTFIPVPGIDGQALREFMEQAGQGIGGMVSMFTGGALGRMGIFALGIMPYISASIIVQLLTSMVPALEQLKKEGEQGRKKINQYTRFGTVALATVQAYGLAVSLESGDLATDPGLFFRMSTMITLVGGTMFLMWLGEQITARGIGNGISLIIFVGIIAEVPAALAQFFASGRSGAISPAVIIGVIVMVIVVITFVVFMERALRKIHIQYPRRQAGMKVYEGGSSHLPVKVNPAGVIPAIFASSLLLLPVTISTFSGASNGPVMSWLLANFGPGQPLYLLFFASMIVFFAYFYTFNVSFKPDDVADNLKKQNGFVPGIRPGKKTAEYLEYVVNRVLVLGSAYLALVCLLPEILRNQFAIPFYFGGTSVLIIVSVTMDTIQQVQSHLLAHQYEGLIEKSQLRGKS-KKRGRKGPARRMKFLDLAKVYIRSGAGGGGCVSFRREKYIEYGGPDGGDGGKGGSVWAEVVDGLNTLIDFRYQQHFFAKNGQPGRGQQRTGKDGDEIILRVPVGTEVLDEDEETVICDLTEVGQRVLLAKGGNGGFGNLHFKSATNQAPRRANPGQAGIDRTIWLRLKLIADVGLLGMPNAGKSTFLAATSNARPKIADYPFTTLHPNLGVVGVDNVEFVVADIPGLIEGAHEGRGIGDRFLGHVERCAVLLHLVDGTSETVAEDYRTIIHELEAYGGELAEKPRITVLNKVDALDEEEQALQRAELEEAVGGPVMTMSGVAHLGVTEVLRALRAQIDENRLRQKPVEETKSWQPMAAKLRKGDKVVVLAGKDKGKEGTITSVNPSAGKAVVDGINIAIRATRQTQNSQGGRLPQANPIELSNLALLDKNGKATRVGFRMEGDKKVRFAKTTGDVIDA-MRSGIIAKKVGMTRLFMEDGKQIPVTVLHLDGLQVVAQRTADKDGYTAVQLGAGAAKAKRTSKAMRGHYAAAKVEPKRKLAEFRVSEDGLIEVGAEISAEHFLEGQKVDVSGTSIGKGFAGAMKRHNFGGLRASHGVSISHRSHGSTGQCQDPGKVFKGKKMAGHMGAARVTTQNLEVVKTDADRGLVFIKGAVPGPKSGWVTVKDAVKKKAPEGLPFPAAVKGAATEA----------PAEEAPAEGG-----------------EA----------------------MALKSYKPTTPGQRGLVLIDRSELWKGRPVKSLTEGLTKSGGRNNTGRITSRRRGGGAKRLYRIVDFKRNKFDVAATVERIEYDPNRTAFIALVKYEDGEQAYILAPQRLAVGDKVVASAKADIKPGNAMPFSGMPIGTIVHNIEMKPGKGGQIARAAGTYAQFVGRDGGYAQIRLSSGELRMVRQECMATVGAVSNPDNSNQNLGKAGRMRHKGVRPSVRGVAMNPIDHPHGGGEGRTSGGRTPVTPWGKDTKGKRTRNKNKASQKLIIRSRHAKKKGRMLDNATYTPRLKAQYAETIRAALKEEFGYKNDMQLPKLDKIVLNIGCGAEAVKDSKKAKAAVEDLTAIAGQQAVSTKAKKSIAGFRVREDMPLGAKVTLRGDRMYEFLDRLITIAMPRIRDFRGVK-PSFDGQGNFAMGMKEHIVFPEIDFDKVDEVWGMDIVIATTAKTDAEAKALLKAFNMPFNAMKLDVIKLDGGKAGNIELDADLFGLEPRADILHRVVRWQRNNAQAGTHKVKTRSEVSYSTKKIYRQKGTGGARHGARSAPIFRGGGVYKGPVVRSHGHDLPKKFRKLGLRHALSAKMAAGELVVIENAEAEGKTAALAKQVANLGWKRALVIDGATVNEGFLKASRNIEGLDILPSMGANVYDILKRDTLVLTKAAVEALEARLKMENVVLIIHLLLALGLIAVVLMQRSEGGGLGMGGGGGGAMTGRAAATALGKVTWILAACFIVTSITLTILAAQKSSGSSVIDRLGVPAPTPTEESTPVVPSADDLLPPADGDNAPLIPQANMAFFSKLKDKLFKSSSRLEQGLDAIVEDGGEETT------------------------APDPIPEPE--------PQPEPVPVPQPVPEPEPAP-------------PQPVPEPVDP-----TPAPP-------PPEAAPSKGVLGRLFGRNEAKAVIRRTLDDDMLEQLEELLIASDMGVDTALRVTSNMAEGRLGRKLSTQEIKQLLAQEVARVMEPVAKPLPIYPKRPQVVLVVGVNGSGKTTTIGKLASQFKAAGKKVVIAAGDTFRAAAVEQLQVWGDRAGVPVLTAPEGSDPASLAFDALTRAQQDGADLLMIDTAGRLQNRADLMEELAKIVRVIRKIDETAPHNTLLVLDATTGQNALSQVRTFRDLADVSGLVMTKLDGTAKGGVLVALADKFGLPIHAIGVGEQIDDLAPFDPEEFAAALTGLDQMTQEKWGLLRNKLLKAIGKNNYTTWIEPLEFQELQDGVAVFSVPTNFMGNYVSQNFADLILYEMNTAGETVQRLAFRVANSPARPKVEPTVVR---DAPVAPQMAANGALQAAPLDSRFTFDSFVVGKPNELAHAAARRVSEGGPVTFNPLVLYGGVGLGKTHLMHAIAWELKTKHPELNV</w:t>
      </w:r>
      <w:r>
        <w:lastRenderedPageBreak/>
        <w:t>LYLSAEQFMYRFVQALRERRMMDFKHLFRSVDVLMVDDVQFIAGKDSTQEEFFHTFNALVDQNKQIIISADRAPGEIKDLEDRVKSRLQCGLVVDLHPTDYELRLGILQNKVQQYGSTYPDLTIADGVLEFLAHRISTNVRVLEGALTRLFAFASLVGREIDMELTQDCLADVLRASERKITVEEIQRKVSDYYNIRLSDIIGPKRLRSYARPRQVAMYLCKRLTSRSLPEIGRRFGGRDHTTVMHGVKRIEELKTTDGQIAEDVEMLRRALEAMLGLGTLAKKVFGTPNDRKIKATRPLVEKINALEPEFEKLSDEGLIEKTAELRKRALEGEALDDLLPEAFANVREGARRALGLRAFDVQLMGGAFLHQGNISEMKTGEGKTLVATFPAYLNALTGKGVHVVTVNEYLAKRDAEWMGKVFGALGMTTGVIWSGQPDAEKKAAYACDVTYATNNELGFDYLRDNMKAELDQIYQKFHNFAIVDEVDSILIDEARTPLIISGPSEDRSDLYTAIDALIPSLQDDHFSLDEKSRNVTFTDEGNEFLEQQLNANGLIPEGHTLYDPESTTVVHHVNQGLRAHKLFTRDKDYIVRDGNVILIDEFTGRMMPGRRLSEGLHQAIEAKEGVQIQPENVTLASVTFQNYFRLYDKLGGMTGTALTEAEEFAEIYGLGVVEVPTNRPIARLDEDDQVYRTADEKYGAMINETKEAQEKGQPVLLGTTSIEKSELLSQLLQKEGIEHNVLNARQHEQEAQIVADAGRYGAVTIATNMAGRGTDIQLGGNVEMNVLQALAENPEADPAELRAKEEARHAEEKENVLAAGGLYVMASERHESRRIDNQLRGRSGRQGDPGRTVFYLSLEDDLMRIFGSERLDKVLTTLGMKEGEAIVHPWVNKSLERAQSKVEGRNFDMRKNVLKFDDVMNDQRKVVFSQRREIMSTDDLSEIVSDMREQVIDDLIDEFMPPKTYADQWDTDGLHEAIKEKLTIDAPVQDWAAEEGVDDEQVRERLVNAADEMMAQKAAAFGPENMRNIEKQVLLQTIDSKWREHLLTLEHLRSVVGFRGYAQRDPLNEYKNESFQLFESMLDSLRETVTQQLSRVRPLTEEEQREMLAQMQAQQAQAQQAVDQATDK---AEAAEADARPGFVEDDPLTWGNPSRNDLCPCGSGKKFKHCHGRLTLKLSTEIKAFQQRLGYEFSNPELLVRALTHGSVSSSTRPDNQRLEFLGDRVLGLVMATALLEADKKASEGQLAPRFNALVRKEACADVARQIDLGVVLKLGRSEMLSGGRRKQALLGDAMEAVIAAIYRDAGFEAARDVILRLWGDRVHNVEADARDAKTSLQEWAQARGQKPPAYVEVKRSGPDHAPVFTIAARLQDGTEAQATAGSKRQAEQAAAKALLDQLK---MAKLGKRTRAAREAVAGKENLSVDEAVALVKANATSKFDETIEIALNLGVDTRHADQMVRGVVGLPNGTGKTMRVAVFARGPKADEAKEAGADIIGAEDLMETIQGGTIEFDRCIATPDMMPIVGRLGKVLGPRNLMPNPKVGTVTMDVKAAVEAAKGGEVQFKAEKGGVVHAGVGKASFDEAKLVENVRAFISAVAKAKPTGAKGTYMKKIALSSTMGPGVTLDVAAASGEMSDDFELDTDDLKRRMDGAMGNLRTEFASLRTGRASASMLEPVMVDAYGSMTPINQVGTVNVPEPRMVTVNVWDKGLVGKVEKAIRESGLGINPQLNGTIIMLPIPELNEERRRELGKVAGQYAEHARVSIRNVRRDGMDQIKKAKADGMSEDDQKFWESEVQDLTDQMIKNVDAALETKQAEIMQVMAKKLAGTMKLQVPAGQANPSPPVGPALGQRGINIMEFCKAFNAKTADMEQGAPCPTVITYYQDKSFTMDIKTPPASYYLKKAAGLKRGAENPGRETVATVTSKQVREIAEAKMKDLNANDVEGAMQIILGSARSMGIEVKMFENLSERLSGVFDRLTKQGALSEEDVKTALREVRVALLEADVSLPVAREFVKKVQDQATGQAVTKSITPGQQVVKIVHDAMVDTLRGEEDPGALKIDNPPAPILMVGLQGSGKTTTTGKLAKRLKEKEGKKVLMASLDVYRPAAMDQLAVLGTQVGVDTLPIVPGQKPVDIAKRAKQQATLGGYDVYMLDTAGRLHIDEVLMNEVEQVRNAVDPRETLLVVDGLTGQVAVEVAEEFDAKVGISGVVLTRMDGDGRGGAALSMRAVTGKPIRFVGLGEKMDALETFEPDRIAGRILGMGDIVALVEKAQETMEMEQTERMMKRMVKGQFNMNDLKMQLEQMIQMGGMQGMMGMMPGMGKMAKQVEEAGMDDKVLKRQIALIQSMTKRERANPQLLQASRKKRIAAGSGMEVSDLNKLLKMHRQMSDMMKKMGKMGKGKMLKQAMKGMFGKGGPSPEDMAAGMDPKALEQAAKAMGGKMP-GMPGMGGGMALPPGLSGFGKKKMIPEERLEQITQRFQYLEAAMADGASCGDIAALAKEYSDLKPVVDQIMAWRQLVADLAEAEAMLADPDMKELAEEEISALKTRIPESEHALQLALLPRDAADARPAMLEIRPGTGGDEAALFAGDLLRMYQRYSEARGWKFEIIEEQASDLGGIKEVVAHIKGENVFARMKYESGVHRVQRVPETESGGRIHTSAATVAVLPEAEDVDIQIDANDIRIDTMRSSGAGGQHVNTTDSAVRITHLPTGIVVTSSEKSQHRNREIAMQVLKTRLYDQERQRIDSERSADRASQVGSGDRSERIRTYNFPQGRMTDHRINLTLYKLDQVMQGDLDEVIDALTADDQARLLADMAQMDRAQKEKVVEELGQIFESSGVVVVSHYAGLTVAEMQDLRARARDAGGSVRVAKNRLAKIALDGKPCESIADLLTGMTVLTYSEDPVAAAKVAQDYAKENQKFEILGGAMGENALDRAGVEAVSKMPSREELIATIAGMLGAPASNIAGAIGAPASNIASILSTIEEKAEAMKTFSATPADIDKKWILIDAEGVVLGRLASIVAMRLRGKHKASFTPNMDMGDNVIVINADKIQMTGKKREENFYWHTGHPGGIKSRTKQQILEGKHPERVVTQAVKRMLPGNRLSRQVMTNLRVYAGAEHPHEAQSPEVLDVASMNKKNTRS-MTENTEELRAEIRARLPKTFPSRLGVAVSGGGDSVALLLLLNDIAKNEQVKLFAATVDHGLRPE</w:t>
      </w:r>
      <w:r>
        <w:lastRenderedPageBreak/>
        <w:t>SAVEAQKVSELAARLGISHQTLKWTGWAGQGNLQDQARQARYRLLTEWATHNAISAIALGHTADDQAETFLMRLARAAGVTGLSGMPVERILDGVTILRPMLGVTRQALRGYLSGEGVGWIEDPSNQDLRFDRIKARQALSDLKDLGITASSLTRVAENLSQAREALERFTQESARKIAVVETGDVCLDRTAFQSLPQEIQRRLVIGCIAWIAGAGYPPRQTSVDQAVKAVEEGIATSINGCLFVPKVNKTWICRELNAVQGEIARPGEPWDKRWILSGPS--TAGVQIRPLGEQGLPRVPDWRDLGKPRQVLLASPAVWLGDELVSAPTARLLNGWTAELAPGTPEFHSSFLSHMADLKALAESIVGLTLLEAQELKTILKDEYGIEPAAGGAVVMAAGGDAGAAEEEKTEFDVVLKNAGASKINVIKEVRGITGLGLKEAKELVEAGGKIKEGVSKDEAEEVKGKLEAAGAEVELAMSRIGKRPVELPSGVTASVSGQTIEVKGPKGARSFTATDDVTLSVEDNVVQINPRGMSKRARQQWGMSRTMVANLVTGVTEGFKKELEIQGVGYRAQMQGNTLKLNLGYSHDVDFVAPEGVTITAPKQTVIIVEGNDQQQVGEVAAKIREWRRPEPYKGKGIRYKGEFIFRKEGKKKMQVILLERVAKLGQMGDVVDVKPGYARNFLLPQGKALSASDANIASFESQKAQLEARNLETKKEAESLAEKLDGQQFIVIRSASDAGALYGSVTPRDAADAATEAGFTVDKKQIALIAPIKELGLHSLAVKLHPEVEVKIQMNVARSQEEAELQASGKSIQELAAEEEAAAEFEIAELFDDIGSAASDDDDL------TEEAPAEEDEAKAMSDNDGKKTLGLRGGARPGNVKQSFSHGRTKNVVVETKRKRVVVPKPGAGKPGG-GATPSGDPSRRPAGISDAEMARRMKALQAAKAREVEEAAAREAAEKAREEERARRRAEQEAKEREQREAEERARAKAEEEDRKRKEAEIAAQRAAAPAAPPAAPRSPANKPAPAATPRKNDREREQRGNRGKGRDDNRRSGKLTLGQA-TGGEGNRHRSMAAMKRKQERARQKAMGGTVEREKVIRDVQLPEAITVSELANRMAERVADVVKSLMNMGMMVTQNQTIDADTAELIIEEFGHKVTRVSDSDVEDVIKEVEDDDKDLKSRPPVITIMGHVDHGKTSLLDAIRDARVVAGEAGGITQHIGAYQVTTDSGTTLSFLDTPGHAAFTSMRSRGAQVTDIVVLVVAADDAVMPQTVEAINHAKAAGVPMIVAINKVDKPGANPDKVRTDLLQHEVIVEKMSGEVQDVEVSAITGQGLDELLEAIALQSEILELKANPNRAAQGAVIEAQLDVGRGPVATVLVQNGTLRQGDIFVVGEQYGKVRALINDKGERVKEAGPSVPVEVLGLNGTPEAGDVLNVTETEAQAREIAEYREQAAKDKRAAAGAATTLEQLMQKAKEDENVNELPILMKADVQGSAEAIVQAMEKIGNDEVRVRVLHSGVGAITETDVGLAEASGAPILGFNVRANASARNTANQKGVEIRYYSVIYDLVDDVKAAASGLLSAEIREKFIGYAEIREVFKVTGVGKVAGCLVTEGVARRSAGVRLLRDNVVIHEGTLKTLKRFKDEVAEVQSGQECGMAFENYDDIRAGDVIEIFEREEVTRTLDMAKPKKQPRPKAVTPKGFRDYFGQEVTQRTEMLRAIADVYHQYGFDALESSAVETVEALGKFLPDVDRPNEGVFAWQEVDENDK-GDWMALRYDLTAPLARVYAQHRNDLPTPYRRYAMGPVWRNEKPGPGRYRQFYQCDADTVGTASMAADAEICAMLSDTLETVGIPRGDYLVRVNNRKVLNGVLEAMGLG-EDV-AARDNVLRTIDKFDKVGEQGVRELLTTGRLDASGAFIDGVGLSEDQAEPVIAFLTSKAAETAGTLANLRAAVGDSKIGADGIAELEQIGTLLDAGGYGADRIEIDPSVVRGLGYYTGPVYEAELTFEIFDEKGRKRQFGSVSGGGRYDDLVKRFTGQEVPATGVSIGVDRLLAALREKGRIAAQATGPVVVTVMDRDRMADYQAMVAELRNAGIRAEVYLGNPKNFGNQLKYADKRNSPIAVIEGGDEKASGIVQIKDLILGAKIAESATLEEWKERPSQFEVSRGDLVAKVREILDSQDMDDLKAKYLGQIADAGDENALEAIRVAAVGKKGEVALKMRELGKMTPEERQVAGPALNALKDEINSALSAKKAALADAALDERLRTEWLDVTLPTRARRQGSIHPVSQATEELTAIFAELGFSVAEGPRIETDWHNFDALNIPGHHPARAEMDTFYMHRAEGDNRPPHVLRTHTSPVQIRSMEKQGAPIRIICPGGVYRADYDQTHTPMFHQVEGLAIDKDISMANLKWVLEEFVKAFFEVDDVELRFRASHFPFTEPSAEVDIRCSWDNGQLKIGEGDDWMEILGSGMVHPKVIAAGGIDPDVYQGFAFGIGIDRLAMLKYGIPDLRAFFDSDLRWLRHYGFAALDMPNLHGGLSRMQMAVDAGLDLVEISPNANPPVCKIMDFGKFKYETQKREAEARKKQKIIEIKEVKFRPNTDTHDYDVKMRNVFKFLENGDKVKVTLRFRGREMAHQNLGRELLERVAADTKDIGKVENMPKMEGRQMIMLIGPLPQMKFTLSWLKDHLDTDASVDEIAETLTDLGLEVEEIVNPADRLAGFTLGYVKHAEKHPDADKLRVCTVATDEGDLQIICGAPNAREGITVVVCKPGMYIPGLDLTISVGKIRGVESFGMMASERELELSEEHDGIIELPSGEVGDKFVDWLAENEPAKVDTMIEIAITPNRPDALGVAGIARDLAARGVGTLKERGYTPVPGEFESPINVTIDEDTLDGAPHFTGRLIKGVKNGPSPQWLQDQLKAIGLRPISALVDITNYMTFDQNRPLHVFDADKVQGNLRVHRANGGEKLVALDEKEYTLQPGMMVISDDKGPESIAGIMGGEETGCTEDTVNVFLESAFWDHVQIALTGRALKINSDARYRFERGVDPEYTLEGLEHATQMILDICGGEASKVVEAGRAPDHSRAYKLDAERVQSLVGMDIPESEQRQTLTRLGFRLEGEMAHVPSWRPDIMGEADLVEEVARIASLTKLQGKPLPRVTDGIPKAVMTPTQRRQSMARRTCAALGYNECVSYTFIDQASAALFGGGDEATQLENPISSEMSHMRPDLLPGLL</w:t>
      </w:r>
      <w:r>
        <w:lastRenderedPageBreak/>
        <w:t>QAAARNQARGYADVALFEVGPVFHDGEPGDQKTQITGLLVGRNGPKDVHGASRPVDVFDAKADAEAVLTAIGAPAKLQVLRDGDAWWHPGRHGKICLGPKKVLGVFGELHPRVLQAMDIKGPAMAFTIWPEEVPLPRKSGATRAALELRDLQAVERDFAFVVDESVEALTLVNAAAGADKALVEDVRVFDEFIGGSLGEGKKSLAITVRLQPTDATLKEKDIEAVAEKIIAKVTKATGGTLRGMHAYRSHTCAALTAANVGETVRLSGWVHRVRDHGGVLFIDLRDHFGVTQVLCDGDSAAFAELEKVRSEWCIRIDGTVKARDPELVNSKLPTGEIEVYVRELEVLGAADELPLMVFGDQEYPEETRLRYRYLDLRREAMQQNMTLRSDVVASMRKRMWDQGFREYQTPIITASSPEGARDFLVPSRLHPGKFYALPQAPQQFKQLIMVSGFDKYFQIAPCFRDEDPRADRSPTDFYQLDLEMSFVEQQDVFDTIQPVLTGVFEEFGGGRKVDQEWPQISYKDAALWYGSDKPDLRNPIKMQVVSDHFRGSGFAIFAKLLEQEGTEIRAIPAPTGGSRKFCDRMNAFAQKEGLPGMGYIFWRDQ-GE--GMEAAGPLAKNIGPERTEAIRQQLDLGVGDAAFFLGGKPKAFEKVAGKARDVIGEELNLTEKDRFAFAWIVDFPIYEQDEESGAIDFEHNPFSMPQGGMEALLGNPLDVRGYQYDLACNGYELVSGAIRNHKPEIMLKAFELAGYGEEEVKSRFGALFNAFHYGAPPHGGCAAGIDRIVMLLADEANIREVMMFPMNQRAEDLMMDAPSDPTSDQMMELGLRIIPQDMTDLAHIRNFSIVAHIDHGKSTLADRLIQETGTVKDRDMKEQLLDSMDIERERGITIKANTVRIDYTADNGEQYVLNLIDTPGHVDFAYEVSRSMRAVEGSLLVVDSTQGVEAQTLANVYQAIDADHEIVPVLNKIDLPASDCDRVAEQIEDVIGIDASEAIQVSAKTGQGIHETLESIVTHLPAPKGTLDAPLKAMLVDSWYDAYLGVIVLVRIMDGTLKKGMRVKFMSNNTLHHVDRVGVFRPEMEMVDSLGPGEIGFLTASIKQVRDTRVGDTITNDRNGTEEALTGFKPAQPVVFCGLFPVDSSEFEDLRDAIDKLALNDASFSFEMETSAALGFGFRCGFLGLLHLEVIRDRIEREYDIELITTAPSVIYHVYMKDGEMIELHNPADMPDPSKVDHIEEPRIKATILVPDEFLGDVLKLCQDRRGIQLDLTYAGSRAMVVYDLPLNEVVFDFYDRLKSVTKGYASFDYQMTGYTEDNLVKMSVLVNDEPVDALSTMVHRDRAEMRGRAMCEKLKDLIPRHMFKIPIQAAIGGKVIARETLSALRKDVTAKCYGGDATRKRKLLDKQKAGKKKMRQFGKVDIPQEAFISALKMDSMSLPPGFLDELRTRLSLSQVVGRKVMWDPRKSNQGKGDMWAPCPFHHEKTASFHVDDQKGFYYCFGCHAKGDAISFVKETENVSFIEAVEILAREAGMPMPARDPKAQEKQDRRSQLADVMEQAAQFFRLQLKTGAGGAARDYLIRRGLDAQALDRWEIGFAPDGWQGLWDHLRGKNVAEDLILGAGLAKPSNKGKKPYDTFRNRIMYPIRDPRGRCIAFGGRAMDPNDNAKYLNSPETELFDKGRSLFNHGPARQAAGKGQPLIVAEGYMDVIALAEAGFGASVAPLGTAITEHQLQLLWRVSDEPIIALDGDTAGLRAAMRAVDLALPLLEAGKSLRFALMPEGKDPDDLLRAEGPAAVKSVLEGAIPMVKLLWQRETEGKVFDSPERKAALDKSLRDKIKLIRDPSIRTHYGQEIKDLRWQLFRPQRQPQ---------QPRGKWQPPKQPATPGARSSFLASSETADI--QMREAAILAIAILNPTVVVQFEHQLEEMECHDPDHAALRAAILRHAIDDPEHLKDHIFETLGGEILENLLALRHVAVIPCVFKPGDVEKAEMTLAEELAKIKALRGLDAEIAEAAEELSDLADEALTYRLAQAAEERNRTSRSQNEDRAVFDIADNGARINRDEKDAFQAIMSGINFERKRR--MCADTPDYKDTLNLPKTDFPMRAGLPKREPAWLDRWEEIGVYDRLREKEGRTPFTLHDGPPYANGHLHIGHALNKTIKDMIVRSHQMMGHDARYVPGWDCHGLPIEWKIEEQYRKKGKNKDEVNIVDFRQECRKFAEGWIDVQREEFKRLGITGNWPDPYITMDYHAEAVIADEFMKFLMNGTLYQGSKPVMWSPIEKTALAEAEVEYHDKESFTIWVKFKVTDEGKAAKDLSGAFVVIWTTTPWTMPSNKAVVYGKDISYGLYEVTGAPEECWASVGDKFLLADNLAADVLGRARLNDDQWARVRDVTTDELEGVQLTHPLAGAEGGNGEWDDIRDFRAADFVTDTEGTGFVHCAPSHGMEEFELYRDLGMLEQVITYNVMDDGSFRADLPFFGGKYILSRKGGEGDANKAVIDKLVEVGGLLARGKIKHSYPHSWRSKAPIIYRNTPQWFASVDRKLDDGMGEMGDTIRERALRSIDEVKWTPQTGRNRLYSMIEARPDWVLSRQRAWGVPLTCFTKKGALPTDADYLLRNEELNARIKAAFEKDGADVWYTDGFKEKILDGITNPDDYEQVFDVLDVWFDSGSTHAFVLRDREDGTEDGIADVYMEGTDQHRGWFHSSMLQACGTKGRAPYRNVVTHGFTLDAKGNKMSKSLGNTIVPEKVIEQYGADILRLWVAQTDYTADQRIGPEILKGTADSYRRLRNTMRFMLGSLADFTEADRVAPEDMPRLERWVLSRLADLDEQVRKGYASFDFQGVFSAVFTFATVDLSSFYFDVRKDALYCDGDTLRRRSARTVLDILFHRLTTWLAPVLVFTMEEVWLERFPGDDSSVHLVDFPDTPADWRNAELEAGMSEIRRVRRAVTAALEIQRQDRVIGSSLEAAPIVHVEDSDTRDLLATFDVDDMCITSGLTVSGDPAPAEAFRVPEIEGVGVVFEKADGEKCQRCWKILPDVGRHSHAGVCGRCDEALG-MQSQNIRIRLKAFDYRVLDASTQEIVNTAKRTGANVRGPIPLPNKIEKFTVLRGPHVDKKSRDQFEIRTHKRLLDIVDPTPQTVDALMKLDLAAGVDVEIKLQSMADQINTLEELSAVA-----GVEVVAEEVIV-REPVRDELGRSYATGKRKDAVARVWIKPGSGKVTV</w:t>
      </w:r>
      <w:r>
        <w:lastRenderedPageBreak/>
        <w:t>NGKDQDKYFARPVLQLILRQPFQVAGVEGEFDVVATVKGGGLTGQAGAVKHGISKALQLYDPSLRGALKAAGFLTRDSRVVERKKYGKRKARRSFQFSKRMPTIQQLIRKPRQPKVKRSKSMHLEQCPQKRGVCTRVYTTTPKKPNSAMRKVAKVRLTNGFEVISYIPGESHNLQEHSVVLIRGGRVKDLPGVRYHILRGVLDTQGVKDRKQRRSKYGAKRPKMAREKTRTKKKERKNIASGVAHVNSTFNNTKILISDVQGNAIAWSSAGTMGFKGSRKSTPYAAQMAAEDAGKKAQDHGVKTLEVEVQGPGSGRESALRALAAVGFNITSIRDVTPIAHNGCRPPKRRRV---DRRGLLIILSSPSGAGKSTLAKRLMQWDSELEFSVSATTRAPRPGEEDGREYYFLSEDAFRQQVSEGQMLEHAHVFGNFYGSPAGPVRESINSGKDVLFDVDWQGEVQIRNSDLGKHALSIFILPPSIPELRRRLESRGQDSEDVIAKRMLKSWDEISHWGYYDYVLINDDLDATEEKLKTIVSAERMRRIQQPSLQNHVRTLQNEFEGLAMAQTFLGQKRLRKYYGKIREVLEMPNLIEVQKSSYDLFLRSGDADVPTDGEGIKGVFQSVFPIKDFNETSVLEFVKYDLEKPKYDVEECMQRDMTYSAPLKVTLRLIVFDVDEDTGAKSVKDIKEQDVFMGDMPLMTPNGTFIVNGTERVIVSQMHRSPGVFFDHDKGKTHSSGKLLFACRIIPYRGSWLDFEFDAKDIVFARIDRRRKLPVTTLLYALGLDQEAIMDAYYDTVSYKLDKKKGWIAPFFPERVRGTRPTYDLIDAKSGEVIAEAGKKVTPRAVKKLIDEGTVTNLLVPFDHIVGKFVAKDVINEETGAIYVEAGDELTLEYDKDGELIGGTVKELVDAGVTEIPVLDIDNINVGPYMRNTMAADKNMGRDTALMDIYRVMRPGEPPTVEAASALFDTLFFDSERYDLSAVGRVKMNMRLALDAPDTLRTLRREDIVACIKALVELRDGKGDIDDIDHLGNRRVRSVGELMENQYRVGLLRMERAIKERMSSVEIDTVMPQDLINAKPAAAAVREFFGSSQLSQFMDQTNPLSEVTHKRRLSALGPGGLTRERAGFEVRDVHPTHYGRMCPIETPEGPNIGLINSLATFARVNKYGFIETPYRVVKDAEVTDEVHYMSATEEMRHTVAQANATLDVDGKFINDLVSTRQSGDYTLAPRENVDLIDVSPKQLVSVAASLIPFLENDDANRALMGSNMQRQAVPLLRAEAPLVGTGIEEKVAIDSGAAIQAKRAGIIDQVDAQRIVIRATEDLELGDAGVDIYRLRKFQRSNQNTCINQRPLVKVGDTVTKGEVVADGPSTDIGELALGKNVVVAFMPWNGYNYEDSILISERIARDDVFTSVHIEEFEVAARDTKLGPEEITRDIPNVGEEALRNLDEAGIVYIGADVEPGDILVGKITPKGESPMTPEEKLLRAIFGEKASDVRDTSLRVKPGDYGTVVEVRVFNRHGVEKDERALQIEREEVERLARDRDDELAILDRNIYARLQGLILGKTAVKGPKGVKAGSVITEELLDMLTRGQWWQLALEDEKDAQIVEALNEQYEVLKRALDARFEDKVEKVRRGDDLPPGVMKMVKVFIAVKRKLQPGDKMAGRHGNKGVISKVVPMEDMPFLADGTPVDFCLNPLGVPSRMNVGQILETHMGWAARGLGLNIDEALGEYRRSGDLTPVREAMKLAYGENVYEEGIVGMDEGHLIEAAGNVTRGVPIATPVFDGAKEADVNDALVRAGFSESGQSVLFDGRTGEQFARPVTVGIKYLLKLHHLVDDKIHARSTGPYSLVTQQPLGGKAQFGGQRFGEMEVWALEAYGAAYTLQEMLTVKSDDVAGRTKVYESIVKGEDNFEAGVPESFNVLVKEVRGLGLNMELLDAEEE-MPLYEHVMIARQDLSNAQAESLVEHFGTVLADNGGNVVESEYWGVKTMAYKINKNRKGHYSFLKTDAPAGAVQEMERLMRLHDDVMRVLTIKVDEHNEGPSVQMQKRDEREGRRERRMSDSIAVTELTEYQARAELARLAELIARANTLYHAEDAPEISDADYDALKRRNADIEARFPKLKRPDSPTDQVGARPAEGFSKLVHAVRMMSLGNAFNDEDVSDFDRSIRKYLGLGDSAELAFTAEPKIDGLSLSLRYEQGKLVQAATRGDGEIGENVTSNARTISDIPHSVKNAPEVLEVRGEVYMSHEDFDKLNARQTELGEKEFSNTRNAAAGSLRQLDAKITRSRPLRFFAYAWGEVSAPLADTQMGAIERLAEFGFSTNPLTALCETTDQLIGHYRRIEAQRATLGYDIDGVVYKVNDLALQARLGFRSTTPRWAIAHKFPAELAWTRLEAIDIQVGRTGALSPVARLHPVTVGGVVVSNATLHNEDYVAGRDAKGGTIRDGKDIRVGDWVQVYRAGDVIPKVADVDISKRPDGAQPYDFPTTCPECGSDAVREEGDAVRRCTGGIICPAQAVEKLKHFVSRKAFDIEGLGAKQIEMFYDDPPIKTPVDIFTLQTRDAANLNKLANRKGWGAQSAGNLWAAIDEKRQIPFGRLLFALGIRHVGEAASNLIANHYGAWTEFERAVTAAADFEGSEWDELLGIDGVGDVMARALVSVFAQDAERASIDALVTQLDVQNAKRPDTSGSPVAGKTVVFTGSLEKMTRAEAKARAETLGAKVSGSVSKKTDLLVAGPGAGSKAKKAAELGIETLDEDEWLHLITA-MIHKNWAELIKPTQLDGKPGNDPARQATLVAEPLERGFGLTLGNALRRVLMSSLQGAAITSVQIDNVLHEFSSVAGVREDVTDIILNLKQVALRMEVEGPKRLSINAKGPAVVTAGDISESAGIEVLNRDHVICHLDDGADLFMELTVNTGKGYVSAEKNKPEDAPIGLIPIDAIYSPVKKVAYDVQPTREGQVLDYDKLTLKIETDGSITPEDALAFAARILQDQLSIFVNFDEPEAAGRQDEDDGLEFNPLLLKKVDELELSVRSANCLKNDNIVYIGDLIQKTEAEMLRTPNFGRKSLNEIKEVLSGMGLHLGMDVEDWPPDNIEDLAKKFEDAFMAERDNRRGRGRD-RDETPEFADRLVAINRVSKTVKGGKRFGFAALVVVGDQKGRVGFGKGKAKEVPEAIRKATEQAKRQMIRVQLREGRTLHHDIEGRHGAGKVVMRSAPEGTGIIAGGPMRAVFEMLGVKDVVSKSLGSQNP</w:t>
      </w:r>
      <w:r>
        <w:lastRenderedPageBreak/>
        <w:t>YNMIRATINGLQKEQSPRSVAQRRGKKVADILPKRD---EAPAAAEAEAMNDPIGDMLTRIRNAQMRGKSTVSTPASKLRGWVLDVLADEGYIRGYEATTGENGHPAIEISLKYYEGTPVIRELKRVSKPGRRVYMGVNDIPQVRQGLGVSIVSTPKGVMSDQNARSNNVGGEVLCTVFMHDIRAIRENPAAFDAALARRGDAPVSSDLLRLDESRRAKIQSAETAQAEQNKASKEVGAAKARGDEDEFQRLRALVAEKKAEIARMQTEAKDLDALLTDQLIRIPNLPAEDAPEGADENDNVEVSRWGTPRELDFAPKEHFEIEAVQNGMDFETAAKLSGSRFVLLSGGVARVHRALAQFMLDTHINENELTEVNAPVLVLSEMMQGTGQLPKFGEDSYQTREGWWLIPTSEVSLTNIVNDTMIEESYLPRRYTAHSLCFRSEAGSAGRDTRGMLRQHQFEKVEMVSVTHPDKSDDEQKRMLRCAEGILEKLDIPYRTVILCTGDMGFGARRTFDIEAWLPGQDTYREISSVSTCGDFQARRMNARFRPEAGGKPEYVHTLNGSGLAVGRCLIAVLENGQNADGTVTLPEVLAPYLGGKLTLQLDGALAMAITAAMVKELRDSTGAGMMDAKKALTETGGNMDEAVDWLRTKGLAKAAKKSGRTAAEGLVAVHVNGGNGVAVEVNSETDFVAKNAEFQEMVGKIAYAAEGVDNVEALLAADLGGKNVADTLTDKIATIGENMSVRRMAKLSGDSVVSYVHNAATNGMGKIGVLVALSGGDEVIGKQIAMHIAAVNPAALSEADMDPAVVEKEKQVQMDIARESGKPEQVIEKMIVGRMKKFVAESTLLNQSFVVNPDLTVEAAAKEAGATITGFVRLEVGEGIEVEKEDFAAEVAKAVQGMNQEITNNPFNPLTPPKVFDEIKVSLASPERILSWSYGEIKKPETINYRTFKPERDGLFCARIFGPIKDYECLCGKYKRMKYRGVVCEKCGVEVTLQKVRRERMGHIELAAPVAHIWFLKSLPSRIGLMLDMTLRDLERVLYFENYVVIEPGLTDLSYGQMLTEEEYMDAQDAYGMDAFTANIGAEAIREMLAQIDLEAEAEQLRADLAEATGELKPKKIIKRLKVVESFLESGNRPEWMVMTVIPVIPPELRPLVPLDGGRFATSDLNDLYRRVINRNNRLKRLIELRAPDIIVRNEKRMLQESVDALFDNGRRGRVITGANKRPLKSLSDMLKGKQGRFRQNLLGKRVDFSGRSVIVTGPELKLHQCGLPKKMALELFKPFIYSRLEAKGLSSTVKQAKKLVEKERPEVWDILDEVIREHPVMLNRAPTLHRLGIQAFEPVLIEGKAIQLHPLVCSAFNADFDGDQMAVHVPLSLEAQLEARVLMMSTNNVLSPANGAPIIVPSQDMILGLYYVTLEREGMPGEGKVFGSIDEVQHALDSGEVHLHTKITARITQIDDEGNEVQKRFETTPGRLRLGALLPMNNKAPFELVNRLLRKKEVQQVIDTVYRYCGQKESVIFCDQIMSMGFKEAFKAGISFGKDDMVIPDDKWGIVDETRSQVKDFEQQYMDGLITQGEKYNKVVDAWSKCNDRVTDAMMGTISSSDRAEDGSEQEPNSVYMMAHSGARGSVTQMKQLGGMRGLMAKPNGDIIETPIISNFKEGLTVLEYFNSTHGARKGLSDTALKTANSGYLTRRLVDVAQDCIVREIDCGTERAITAEAAVNDGEVVASLAERVLGRVSADDVLRPGTEEVLVAAGQLIDERMADTIDEAGVASMRIRSPLTCESEEGVCATCYGRDLARGTRVNTGEAVGIIAAQSIGEPGTQLTMRTFHIGGVAQGGQQSFQEASQDGVVSFENPQVLANSAGEILVMGRNMKLVIKDEHGEERASHKLGYGSKLFVKDGAKVARGDKLYEWDPYTLPIIAEKAGTAKYVDLVSGIAVRDETDDATGMTQKIVIDWRAAPKGSDLKPEIILVGEDGEPVRNDAGNPVHYPMSVDAILSIEDGEKIEAGEVVARIPREGAKTKDITGGLPRVAELFEARRPKDHAIIAEADGYVRFGRDYKNKRRISIEPADESMETIEYMVPKGKHIPVAEGDFIQKGEYLMDGNPAPHDILSIMGVEALADYMIDEVQDVYRLQGVKINDKHIEVIVRQMLQKWEILDSGDTTLLKGEHVDKQEFDAANEKTLARGGRPAQGEPILLGITKASLQTRSFISAASFQETTRVLTEASVQGKKDKLVGLKENVIVGRLIPAGTGGATQAVRQVAQGRDNVVIEARREEAEAAAALAAPVMD-DDMVG-DELDVLVETPESREMSRRHAAEKREVLPDAKFGDKVLTKFMNNLMIDGKKSVAERIVYNAFDRVEGKIKRAPVEVFHEALDNIKPSVEVRSRRVGGATYQVPVEVRPERREALAIRWLITAARGRNENTMEERLAGELLDAVQSRGTAVKKREDTHKMAEANKAFSHYRWMPYAHSDKT---LT----ADDVRARLKLEGGKQFVMHTEFAPAGDQPTAIKELTSGIFDGEREQVLLGATGTGKTFTMAKVIEETQRPAIILAPNKTLAAQLYGEFKGFFPENSVEYFVSYYDYYQPEAYVARSDTYIEKESQINEQIDRMRHSATRALLERDDVIIVASVSCIYGIGSVETYGAMTQDLKVGNEYDQRQIMADLVAQQYRRNDQAFQRGSFRVRGDSLEIWPAHLEDRAWKFSFFGEELETITEFDPLTGERAASMEQVRVYANSHYVTPKPTMNQAIIGIKKELRIRLDQLVGEGKLLEAQRLEQRTNFDLEMLEATGVCNGIENYSRYLTGRAPGEPPPTLFEFIPDNAIVFADESHVSVPQIGGMYRGDYRRKFTLAEHGFRLPSCMDNRPLKFEEWDAMRPQSVFVSATPAKWEIEQTGGVFTEQVIRPTGLLDPEVEIRPVGMQVDDLLDEVRKVAADGYRTLVTTLTKRMAEDLTEYMHEQGIRVRYMHSDIDTLERIEILRDLRLGAFDVLIGINLLREGLDIPECGLVAILDADKEGFLRSETSLVQTIGRAARNADGRVIMYADKITGSMERALDETNRRRAKQIAYNEENGITPATVKKNVEDVLAGLYQGDVDMNRVTATIDKPMHGANLEAHLDGLREQMRKAAENLEFEEAANIRDEIKRLEAVDLAIADDPMARQWAVEKASEDAVKSRGRSTAGRPGQRGGVKRRR--MAAKPFFRRRKVCPFSGDNAPKIDYKDTRLLQRYISERGKIVPSRITAV</w:t>
      </w:r>
      <w:r>
        <w:lastRenderedPageBreak/>
        <w:t>SAKKQRELARAIKRARFLALLPYAVKMPKRILSGTVTSDANAQTVTVSVERRFTHPVLKKTIRKSKKYRAHDEKNAFKVGDSVRIIECAPKSKTKRWEVLEA--MANSPQAKKRARQNESRFAINKARRSRIRTYLRKVEEAIASGDKDAATAALRAAQPELMRGVTKGVFHKNTASRKMSRLSARVKALGMSRSVWKGPFVDAYVLKKAEAARESGRNEVIKIWSRRSTILPQFVGLTFGVYNGHKHIPVNVSEDMIGQKFGEYSPTRTYYGHAADKKAKRKMARIAGVNIPTAKRVPIALTYITGIGNTSAKAICEAVGIDATRRVNELSDAEVLAIREHIDANFTVEGDLRREVQMNVKRLMDLGCYRGLRHRRNLPVRGQRTHTNARTRKGPAKAIAGKKKMAMKIRLARGGSKKRPFYRIVAADSRMPRDGRFIEKLGTYNPLLPKDSEERVKMNMERIQYWLDQGAQPTDRIARMLEAAGTLNKAERNNPNKGTPGKKAQERAEEKAAKVAEAAEAAAAPAEEAAAEEMSITAAEKARVMKEFGTKDGDTGSPEVQVAILTSRITTLTEHFKTHKKDNHGRRGLLKMVAQRRKLLDYLKGKEEARYQDLIKKLGIRRMPTLNDIRSTFLNYFAKQGHEIVASSPLVPRNDPTLMFVNSGMVQFKNLFTGVETRDYQRATTAQKCVRAGGKHNDLDNVGYTARHHTFFEMLGNFSFGNYFKHEAIPFAWELITKEFGIDKNRLLATVYHTDDEAFEIWKKV-GVPEDRIIRIATSDNFWQMGPTGPCGPCTEIFYDHGDHIWGGPPGSPDEDGDRFIEIWNIVFMQNEQFEDGSMVELDMQSIDTGMGLERIGALLQGSHDNYDTDLFKTLIEASAHATGVDPYGDKNVHHRVIADHLRATSFLIADGVMPSNDGRGYVLRRIMRRAMRHAHLLGAKDPVMYQLVPSLVQLMGAQYTELGQAQPLIEETLLLEETRFKQTLDRGLKLLDDEVAGLPEGAALPGDAAFKLYDTYGFPLDLTQDALREKGRSVDTDGFDAAMAEQKAKARAAWAGSGEAADQAVWFDVLDTAGATDFLGYDTEKAEGQIAALVVDGALVDTIEKGGSGWVIVNQTPFYGEAGGQIGDTGEIRERDDMARVEDTRKDGKIYAHKVTVDQGALSKGDAVELEVDHARRTAIRANHSATHLLHEALRETLGDHVAQRGSLNAADRLRFDFSHSKALSGDEIQKVERDVNDFIRQNSTVETRIMTPDDARELGAQALFGEKYSDEVRVVSMG-KAPTGKGQDGETWSIELCGGTHVRQTGDIGTFVVLGDSASSAGVRRIEALTGDEALRHLSQQDQRLGQIASELKAQPDDVVGRVKALLDERKSLQNEVAQLRRDLAMAGGAGQGG-EARDVNGVAFLAQALNGVSGKDLPALIDEHKSRLGSGAVLLIADAGGKAAVAAGVTADLTDKVSAVDLVRAAVAELGGKGGGGRPDMAQGGGKDASNADAAIKAAKQVLGGMGFKMGIVGLPNVGKSTLFNALTKTAAAQAANFPFCTIEPNVGDVAVPDDRLDKLATIASSKQIIPTRMTFVDIAGLVKGASKGEGLGNQFLANIRETDAIAHVLRCFEDGDVTHVDGRVDPVADADTIETELMLADLESIEKRRANLVRKLKGNDKEAQQQERLLAEAQAMLENGKPARLVEVSDEDAKAWTMLQLLTTKPVLYVCNVSEEEAAEGNEYSARVAEMAAAQGNSHVIISAKIEEEISLLEEDEAQMFLEEMGLEEPGLDRLIRAGYDLLKLETYFTVGPKEARAWTIRTGTAAPQAAGVIHGDFEKGFIRAETIAYDDYIAANGEQGAKEAGKMRAEGKSYIVKDGDVMHFLFNTMGWKTLDDMDLNGKRVLVRVDINVPVVDGVVTDATRIERIVPTVKDILAAGGKPILLAHFGRPGGERRQNLSLKQLVPTLETAFGTKVRFGDDCVGAETAAANLGAGEVLLLENTRFHAAETKNSPELAAGMAKMGDVYCNDAFSAAHRAHSSTEALARLLPACAGRLMQQELSALEAALGAPKRPVTAVVGGAKVSTKLDLLGNLIEKVDYLIIGGGMANTFLVAQGVNVGKSLAETAMKDTAAEILANAETTGCQIVLPRDVVVAEKFEAHAPSQILPA---DQCPEDSMILDAGPETVAEITAILDKSQTLIWNGPLGAFEIEPFDVATNAAALKAAELTRSGRLVSVAGGGDTVAALNASGAAKDFSYISTAGGAFLEWMEGKTLPGVAALEQMALPEFTMRQLLEAGVHFGHQTQRWNPRMGPFIYGSRNGIHIMDLTQTVPMLDQALQAVRDTVAKGGRVLFVGTKRQAAQPIAEAAEKSAQYYMNHRWLGGTLTNWKTVSQSINRLNQIDEAMESGAEGLTKKERLGMERDQGKLQASLGGIREMGGVPDLLFVIDVKKEALAIAEANKLGIPVVAIVDTNCSPDGVDYIIPGNDDAARAISLYCDLVARAALDGMTAQMGAAGVDLGAFEEAPVEEVVAEEA-PVAEEATPEAKA---EAMTKRTSAKYKIDRRMGENIWGRPKSPVNRREYGPGQHGQRRKGKLSDFGLQLRAKQKLKGYYGDLTEKQFRRIYAEAVRVNGDTGENLIGLLERRLDAVVYRAKFVATVFAARQFVNHGHVKVNGKRVNIPSYRVKEGDVIEVRDKSKQLAVVLEAAALAERDVPDYIDADHSKMTATFVRAPGLGDVPYPVVMEPNLVVEFYAKNMGHKVNPIGMRLQVNRTWDSRWYADTKDYGDLLLEDLKIREFINKECKQAGIARVIIERPHKKCRVTIHTARPGVIIGKKGADIEVLRKKLAHMTDSELHLNIVEVRKPELDAQLVAESIAQQLERRVSFRRAMKRSVQNAMRMGSLGIRVNVAGRLGGAEIARTEWYREGRVPLHTLRADIDYAQAEAMTPYGIIGIKVWIFKGEIMEHDPQARDRKAQELQDGPAPRGAGGGRMGRKRKGRDISGWLVVDKPAGMTSTAVVNKVRWAMDAKKAGHAGTLDPEATGVLAVALGEATKTVPYITDALKAYTFTVRLGQATNTDDAEGEVIAQSDARPSEDDIKQALTRFLGDIMQVPPKFSAVKIDGQRAYKLARDGEEVELSARPLWVEELILVDRPDEDHVVLEMTCGKGGYVRSIARDLGAALGCHGHVRELRRIWSGPFEVEDGLSIEQIDEMAKTTALDDYLHPLETGLAG</w:t>
      </w:r>
      <w:r>
        <w:lastRenderedPageBreak/>
        <w:t>LPELKCTPEGATRLRNGNPGMVLASDVEYGDEAWASLDGKAVAVGIYKSGELHPSRVFVT--SFALGLTGSIGMGKSTTAHMFVDEGCALWDADAAVHRLYSAGGAAVEPMRDAFPEAIVDGSVSRDALKQAISADPTALKVIESIVHPLVAADRAGFRESATADILVFDIPLLFETGGNATMDAVACVQVPADEQKRRVMERGTMTEAQFEQIRAKQMPNDEKCARSDFVIVTDTLDHARAQVQDVVRQIRAGKANAM-NLEVTIEDARWQ--QLEPLAARAIKAVLDFCDLDAELCEVSLLACDDARIADLNAEFREKPTPTNVLSWPAEDLTADEAGQRPARPAPDFTGEIPLGDIAISFDTCAREAADANKTMDDHVTHLIIHGVLHLLGYDHIRDPDATLMEEVEVEILGKMGIDDPYSM---MARFIFITGGVVSSLGKGLASAALGALLQARGYSVRLRKLDPYLNVDPGTMSPFEHGEVFVTDDGAETDLDLGHYERFTGVAARKTDSVSSGRIYSNVLEKERRGDYLGKTIQVIPHVTNEIKDFISIGEDEVDFMLCEIGGTVGDIEGLPFFEAIRQFSQDKPRGQCLFMHLTLLPYIKASGELKTKPTQHSVKELRSIGLAPDILVCRSEGPIPVKEREKLALFCNVRPDSVIAAQDLSTIYDAPLAYHREGLDQAVLDAFQISPAPKPDLTKWEDVSDRIHNAEGEVKVAIVGKYTQLEDAYKSIAEALTHGGMANRVRVKVEWVDAEVFDTEDAAPHLEGFHAILVPGGFGERGTEGKIKAAQYAREHKVPYLGICLGMQMAVIEAARNAAGITEAGSEEFDHEAGKKRFEPVVYHLKEWVQGNHKVERKVGDDKGGTMRLGAYDAVLADGSKVAEVYGGANIEERHRHRYEVDIKYRDKLEKAGLNFSGMSPDGRLPEIVEWSDHPWFIGVQYHPELKSKPFEPHPLFRDFVRAAKDTSRLVMVQTLTVLGLESSCDDTAAAVVRQSDGAGAEVLSSIVHGQTELHSAFGGVVPEIAARAHAEKLDICVVQALEAAGLTLADMDAIAVTAGPGLIGGVMSGVMCAKGLSAATGLPLIGVNHLAGHALTPRLTDGIAFPYLMLLVSGGHCQYLIAHGPEQFTRLGGTIDDAPGEAFDKTARLLGLSQPGGPSVETEARSGDPKRFRFPRPLLDRPGCDLSFSGLKTALMRMRDQIVAEKGGLTRQDRADLCAGFQQAIVDTLAEKTRRAIDMYLEENPTDPVVAVAGGVAANTAIRSALETVCAEKGARFTAPPLNLCTDNAAMIAFAGIERFRIGARDGLDLTARPRWPLDKTSPAMLGGGKKGAKA------------------------------------------------------------------------------------------------------------------------------------</w:t>
      </w:r>
    </w:p>
    <w:p w:rsidR="00CD7C3D" w:rsidRDefault="00CD7C3D" w:rsidP="00CD7C3D">
      <w:r>
        <w:t>&gt;'Yoonia-roseaDSM-29591'</w:t>
      </w:r>
    </w:p>
    <w:p w:rsidR="00CD7C3D" w:rsidRDefault="00CD7C3D" w:rsidP="00CD7C3D">
      <w:r>
        <w:t>MNANELRAKTPDQLREELVNLKKESFNLRFQQATGQLENTAGIRAARRNAAKVKTILNEKAAAAASEAMATAELLKMTDKKTADKEKALESALAQIERQFGKGSIMKLGGQNQMADIEATSTGSLGLDIALGIGGLPKGRVIEIYGPESSGKTTLTLHSIAEEQKKGGVCAFVDAEHALDPQYAKKLGVNLDELLISQPDTGEQALEIVDTLVRSGAVSLVVVDSVAALTPKSELEGDMGDSSVGVHARLMSQAMRKLTGSINRSGCMVIFINQIRMKIGVMFGSPETTTGGNALKFYASVRLDIRRIGAIKDRDEVVGNATRVKVVKNKVAPPFKQVEFDIMYGEGISKTGELLDLGVKAGIVEKSGAWFSYGDERIGQGRENSKVFLKENPAIALEIEDKIRAAHGLEFDTGDGDDDDLVEVMITYAPAEIEAKWQDTWAAAETFKAARSTDKPKYYVLEMFPYPSGRIHMGHVRNYTMGDVIARYKLATGHNVLHPMGWDAFGMPAENAAMASGGHPKDWTYGNIADMKAQMKPLGLSIDWSREFATCDPEYYGQQQALFIDFLSKGLIYRKKAVVNWDPVDMTVLANEQVIDGKGWRSGAEVERRELVQWFFKISDYSEELLEALDTLDNWPAKVKLMQANWIGKSRGLQFAFTRTD---GGGEIEVYTTRPDTLMGASFVGISPDHPLAKELEAKDDKIAEFCAECRKGGTTAEAIEKAEKLGYDTGLRVKHPLEGHDDLPVFIANFILMDYGTGAIFGCPAHDQRDLDFARKYGLPVISTYAPVKDEPEDGGDAYVPPKTEPVIYIRGFAGETEQTGDAGIAAAIAFCEANGIGEGVTKFRLRDWGLSRQRYWGCPIPVVHCDDCGVVPEAKENLPVELPYDVSFDVPGNPLDRHPIWRDCACPSCGKPAQRETDTMDTFVDSSWYFARFTAPDADTPTNMEDASYWMNVDQYIGGIEHAILHLLYSRFFARAMHMTGHLPESAKEPFDALFTQGMVTHEIYQTKDDKDRPVYHLPEDVTDGKL-ADGTEVEIIPSAKMSKSKKNVVDPDDILAKYGADTARWFVLSDSPPERDVEWTASGAEATYKHLGRVYRVTSEIAGMD-TATGEGDADLLRAMHKAIHDVTMGVETFGFNAAIAKLYAFTNALAKSKAGGAAKREAALVLAQLMSPMTPHLSEEIWSMLGGEGLIANAPWPVADEAMLVEDTVTMPIQINGKRRAEIQVPADASKEAVEELALGLEVVQTALGGAAPKKLIVVPGRIVNIVIMAYTSANQLELLQTAEAVAREKNIEPGLVVEAMEESLARAAKSRYGAEMDIRVSIDRKTGKATFTRVRTVVEDDELENYQAEFTVEQAKEYMDNPEVGQQFIEEVPPVELGRIAAQSAKQVILQKVREAERDKQYEEFKDRAGTIINALVKREEYGNVIVDVGSGEAVLRRNEKIGREAYRPNDRIRCYIKEVRREQRGPQIFLSRTAPEFMAELFKMEVPEIYEGIIEIKAVARDPGSRAKIAVISYDGSIDPVGACVGMRGSRVQAVVNELQGEKIDIIPWNEDMPTFLVNALQPAEVSKVVLDEEAGKIEVVVPEEQLSLAIGRRGQNVRLASQLTGLDIDIMTEEEESKRRQAEFELRTKLFMDTLDLDEFFAQLLVSEGFTNLEEVAYVELDELLVIEGVDDDTAAELQARARDYLEAEAKKA</w:t>
      </w:r>
      <w:r>
        <w:lastRenderedPageBreak/>
        <w:t>MEAARALGVEDSLVNFEGLTPAMLEALGKDGVKTLEDFATCADWELAGGWTTVNGERVKDEGVLEPFDISLEEAQDMVMTARVMLGWVDPDDLVSD-------SEEELIAEEEAMAHKKAGGSSRNGRDSAGRRLGVKKYGGEAVVPGNIIMRQRGTKMWPGMGVGMGKDHTIFATVDGAVKFHKGLKGRTFISVLPVAEAAEMAKRWYSVSVLSNFEKKIAEAIRTKAEEQGLSDQIDEVLVPTEEVIEIRRNKKVTAERRFMPGYVLVHMEMSDEGYHLINSINRVTGFLGPQGRPMPMRDAEVQAILGRVQEGEDAPRTLIHFEIGEKVKVNDGPFEDFDGMVEEVDEENQRLKVTVSIFGRATPVELEFTQVSKQ-MTFTLAIVGRPNVGKSTLFNRLVGKKLALVDDQPGVTRDLREGEGRIADLRFTVIDSAGLEEATDDSLQGRMRRLTERAVEMADVCLFMIDARAGVLPADEVFADILRKKNANVILAANKGEGKAADATILEAYALGLGEPIRMSAEHGEGMGELMDVLRPIAEAHEEKAAADAPEVDVDVGEDDED--APRVPTRAKPLQIAVVGRPNAGKSTLINKIIGEERLLTGPEAGITRDAISVQQDWG-GVPMRIFDTAGMRKKAKVQEKLEKLSVSDGLRAVKFAEVVVVLLDVEIPFEQQDLRIADLAEREGRAVVVAINKWDVEDEKQTKLKELRESFERLLPQLRGAPLVTVSAKTGKGLDRLQQAIMRAHEVWNRRISTAQLNRWLTGMLEQHPPPAPGGKRIKMRYMTQVKTRPPAFVVMTSHPDLMPESYKRYLVNGLRVDFDMPGTPIRLYLRDQGDKNPYKDKKSSQPSRLSKHLKKGPS-MRVIFMGTPDFSVPVLDALVDAGHEIAAVYCQPPRPAGRGKKDRPSPVQLRAEALGLEVRYPVSLKGAAEQAEFAALDADIAVVVAYGLILPQVILDAPKAGCLNIHASLLPRWRGAAPVHRAIMAGDVKTGVCIMQMEAGLDTGPVLLRDETAIGVEETTGALHDRLSQMGAALIVQALAQLDQLTPQAQPEAGVTYAAKIDKAEARVDWAQPAVQIDRLIRGLSPFPGAWCEVEGERIKLLGARLADGGGAPGQVL-GGFRIACGSGAIEVTAAQRAGKKAMPADEILKG--LALGDRVS--MSD-PQYQVLARKYRPETFADMVGQDAMVRTLKNAFAADRIAQAFIMTGIRGTGKTTTARIIAKGMNCIGPDGTGGPTTEPCGQCEHCVAIMEGRHVDVMEMDAASRTGVGDIREIIDSVHYRAASARFKIYIIDEVHMLSKNAFNALLKTLEEPPEHVKFIFATTEIRQVPVTVLSRCQRFDLRRIEPETQIALLRKIATAEGAEITDEALALITRAAEGSARDAQSLLDQAISHGAGETTADQVRAMLGLADRGRVLDLFDMILRGEAAAALTELSGQYADGADPMAVLRDLAEVCHWISVIKITPEAAEDPTIGPDERTRGQAMAASLPMRVLSRMWQMLLKALEEVAIAPNAMMAAEMAVIRLTHVADLPSPEELVRKLQDATPPAG-GGGPSG-GRPAPQGSTQAISSTPAASPGGPSASGTARALDAD---ALQHYARFEDVVELIRTHRDVKLLVEVETGLRLVSYQPGRIEVNPTPDAARDLVGRLGARLQAWTGNRWAIS-VADGGGPTIAETRDAAENAILQEAQDHPLVKAVIAAFPKAKITEIRTEAEKAQHALEDALPEVEEEWDPFDEDMPKMKTKSSCKKRFKVTASGRVVAGQAGKRHGMIKRTNKFLRNARGTTTLSKQDEGIIKPMMPYARMNLFADIRTRVLACLDQLVVDGVLPEGLSTAAVSVEPPRDAAHGDMATNAAMVLAKPAKMNPRVIADALAAKLLDDPQIAVAEVAGPGFLNMRLVPDVWQGVVKTVLADPS-YGQSTLGQGQKMMVEYVSANPTGPLHVGHTRGAVFGDALARLLDYAGYDVTKEYYINDGGAQVDVLARSVYLRYLEAHGQEVAFEDGTYPGDYLIPVGEALKEKAGDAYVGQPEEVWLEEIREFATEAMMDLIRADLAQLGVVMDSFFSEKSLYGTGLIEKAIAELDAKGLIYRGVLEPPKGKMPEDWEPREQTLFKSTAHGDDVDRPVQKSDGSWTYFAPDIAYHYDKVQRGFDQLIDVFGADHGGYVKRMKAAVSALSDGKVPLDVKLTQLVKLYKNGEPFKMSKRAGTFVTLRDVVDQVGPNVTRFHMLTRKNDAPLDFDFDKVLEQSKDNPVFYVNYAYARVNSAVAKA-GAFTDVSDATLAGVDLSGLTHEAELTLIKKLAEWPRLVEIAARGHEPHRIAFYLYDLASDFHALYHHGNADEALRFVQEGDSDTTQAKIALIRAVAIVILHGLGILGVTPAEEMRMPVIDNLPPLREVIATHELAAKKSLGQNFLLDLNLTAKIARLAGDLTGADVLEIGPGPGGLTRGLLAEGARRVLAIEKDPRCMPALAEIAAAYPGRLQAINGDALTVNPLEHLTQPIKITANLPYNVGTELLVRWLTPPEWPPFWDSLTLMFQREVAQRIVATPGSKAYGRLALLAQWRTDARIVLELPPEAFSPPPKVNSAVVHLTALPAPRYPADPATLNKVVAAAFNQRRKMLRSALKSVSPDIEDHLNAVGIKPTERAEQVGLEAFCALARSLDASMDLIAQLEAEQVAALGKDIPDFKAGDTIRVGYKVTEGTRSRVQNYEGVCIARKNGKGIAGSFTVRKISFGEGVERVFPLHSTNIDSITVVRRGRVRRAKLYYLRSRRGKSARIAEVTNYKAPKGAEAMANSKRQLFLKRRMRVRNKLRSVNQGRARLSVHRSNKNISAQLIDDVNGVTLASASSLEKDLGVVGKNNIEAAAKVGAAIAERAKKAGVEVAYFDRGGFLFHGKIKALAEAAREGGLKIMFAVLKTGGKQYKVASGDVLRVEKLAAKAGDKVQFNEILMVGS---TVGTPTVEGAGVQAEVIDQIKGEKTINFVKRRRKHGSQRTKGHRQQLTLVRIAEILEKGADKSGVMAAVSGAGIAHVTGASKKAAARASTPKAENKAAPKAK-------EPKAA---AGADDLKKLSGVGPALEKKLHEAGVTTFAQIAAWTEADVAAMDEKLSFKGRIEREGWIAQAVELAKG-MRVKGGTVTHRRHKKVLDAAKGYYDRRSKTFKVAAQAVDKANQYATRDRHNRKRNFRALWIQRINAGVRSVDETLNYSKFINGLTLAGIEV</w:t>
      </w:r>
      <w:r>
        <w:lastRenderedPageBreak/>
        <w:t>DRKVLADLAVNEPEAFAAVVGKAKDALAAMKVTETLNEGLKREYAITVTAAELDAKVEEKLKEAQPSVEMKGFRKGKVPMALLRKQFGQRLMGESMQEAIDGALSAHLEETGDRPAAQPEMKMTNEDWKEGDDVEISVSYEKLPEIADIDFSDVKLERLVVKADDASVKEALDNLAESPQAVTYEAKKTQAKDGDQVVLDFVGKIDGEPFDGGAAEDYPLVLGSNSFIPGFEDGLLKVKAGDEKDVEVFFPEDYQAENLAGKKAVFLCTIKEVRGPKKPKLDDELAKKFGAEDLEALKGQITERLEAEYSGASRAIAKRGLLDALDKKVKFDLPALLVDAEANQIAHQLWHEENPEVEGHDHPEIKPTDEHIKLAERRVKLGLLLADIGQKAEVKVTDQEMTQAIMNQARQYPGQERQFFEFVQQNAQFRQQLQAPMFEDKVVDHILAQAAVTDKEVSKEDLQKAVEKLEEEMKLNELSDNPGATKGKKRIGRGPGSGKGKTGGRGIKGQKSRSGVAIKGYEGGQMPLYQRLPKRGFNKPNRKSFAVINLGLIQKFIDEGKIDVKADITEDALIASGLVRRKKDGIRVLAKGDFKAKATIAVTGASKGAVEAVEKAGGTLTVTAPAAAE---MIQMQTNLDVADNSGARRVQCIKVLGGSHRRYASVGDIIVVSVKEAIPRGRVKKGDVRKAVVVRTAKEVRRDDGTAIRFDSNAAVILNNNNEPIGTRIFGPVVRELRAKNFMKIISLAPEVLMRHARGYRRLNRTHEHRKALFANMAGSLIEHEQIKTTLPKAKELRRIVEKLVTLGKRGDLHARRQANAQLKQEMHTAKLFEVLGPRYAERQGGYVRIIKAGFRYGDMAPMAIIEFVDRDVDAKGAADKARLAEYEAAEDMLQPKRTKHRKLHKGRIRGEAKGGSDLNFGTYGLKAIEPERITARQIEAARRAMTRHMKRQGRVWIRIFPDLPVTSKPIEVRMGKGKGSIDFWACKVKPGRVMFEIDGVTEVVAREALRLAAMKLPIKTRTVVREDWMTTIRLNNTKTRRREDFVPIDPQNVRLYLCGPTVYDRAHIGNLRPSLVFDVLFRLLKEVYGKGHVTYVRNFTDVDDKINARAAETGRAIGDITAETIQWYHDDLDAVGLQRPTHEPRATDHIPQMIAMIEDLIAKDHAYEAEGHVLFAVESYEAYGALSGRSIDDMIAGARVEVAPYKRNPMDFVLWKPSGDGVPGWNSPWGYGRPGWHIECSAMSHELLGESFDIHGGGNDLQFPHHENEIAQSACAHPDGEFARYWVHNEMLQVEGKKMSKSLGNFFTIRDLLDQGVPGEVIRLVMLGTHYSKTMDWTEARRTEAEGTLRKWYGILAALRAEGKPDAEFLGVLANDLNTSGALSRLHVLSK---PVSLAHGMEMLGLI----NDWSDIPQFDIAARVDALLADRAAARAAKDWARADQVRDILNAAGVQVTDVGGQATWTPGPDFDAAKLEGM-MAK----KPENKNYKVIADNRRARYDYAIEDDLEVGIILTGSEVKSLRTGQSNIADSYASVDDGELWLTNAYIAPYERA-MFTHEERRKRKLLVSKRELARLWNATKREGMTLVPLVMYFNDRGLVKLKIATAKGKKNHDKRQTEAKRDWGRQKQRLLRHGDMNAKAEHYDVIRKPIITEKATMASEANAVVFEVAIDANKPMIKEAVESLFGVKVKAVNTSITKGKVKRFRGSLGTRKDVKKAYVTLEEGNTIDVSTGLMSKDKNPRRVADNEAMAKLRMLRTSPQKLNLVAGLIRGKKVEQALTDLTFSKKRISDDVKKCLQSAIANAENNHNLDVDELVVAEAYVGKNLTMKRGRPRARGRFGKIIKPFAEITIKVRQVEEQSMASAAEQMAANVSWSAFGKATELRQRILFTIGLLIIYRLGTFIPVPGIDGIALQQFMEDAQSGIGGILSMFTGGALSRMAIFTLGIMPYISASIVMQLLGSMWEPLKNLKKEGEQGRRKLNQYTRYFTVILATAQAYGLAVSLEAGGLAADPGLFFQASTVITIVGGCMFLMWLGEQITARGIGNGISLIIFVGIIAEIPAALAQFLSQGRSGAISPLVIIGIILMLIVVLTFVVFMERSLRKIHIQYPRQQRGMKVYDGSTSHLPIKVNPAGVIPAIFASALLLLPTTISTFSGGSSGPLMSTILALFGPGQPLYLIFFGGMIIFFTYFYTREVAFKTEDVAENLKNQNGFVPGIRPGKKTEEYLDYVVTRILVLGSGYLALVALLPEIIRAELSIPFYFGGTSILIIVSVGMDTIQQIQSHLVAHQYEGLIEKSQLRGKR-S-AKRKGPSRRMKFLDLAKVYIRSGAGGAGCISFRREKFMEYGGPDGGDGGRGGDVVVEAVEGLNTLIDFRYQQHFFATNGQHGMGSQRTGKDGETKVLRVPVGTEIIDEDEETVIADLTEVGQKIVIAKGGNGGWGNLRFKTATNQAPRRANPGQEAIERTIWLRLKLIADVGLLGMPNAGKSTFLAATSNARPKVADYPFTTLIPNLGVVGIDEVEFVVADIPGLIEGASEGRGLGDMFLGHVERCAVLLHLIDGTSGDPAGDLTTIIKELEAYGGALADKPRITVLNKIDALDEEERIFLRDEIAAVAEGPVMMMSGVSREGIPEVLRALRAEIDDNRLRHRKAGEDAPWQPMAAKLRKGDEVIVLAGKDKGKKGTISSVDPKSGKAVVDGINVAVRHQKQTQATQGGRTPKAMPIQLSNLAIVDKNGKATRVGFRMDGDNKVRFAKTTGDVI--MLRTGLIAKKVGMTRLFMEDGRQIPVTVLALENLQVVAQRTPETNGYTAVQLGAGNAKAKRTSKAMRGHFAAAKVEPKRKVAEFRVAPENMINVGETLTANHYFEGQYVDVSGTSIGKGFAGAMKRHNFGGLRATHGVSVSHRSHGSTGQCQDPGKVFKGKKMAGHMGSARVTTQNLQVVKTDADRGVIMVKGAVPGSKGGWVTIKDAVKKPTPENVIYPAGLQSMDEEAKRLSEEAAAAAAAEEAAAAK----AAAEAEQAALEAAEAEAANEAPAEDAAPEEEK-----MALKSYKPTTPGQRGLVLIDRSELWKGRPVKSLTEGLTKSGGRNNTGRITMRRIGGGAKRLYRIVDFKRNKLDMPAVVARIEYDPNRTAFIALIQYEDGTQNYILAPQRLAVGDKVIASAKADIKPGNAMPFSGMPIGTIVHNIEMKAGKGGQIARAAGTYAQFVGRDGGYAQVRLSSGELRLIRQECMATVGAVSN</w:t>
      </w:r>
      <w:r>
        <w:lastRenderedPageBreak/>
        <w:t>ADHSNQNFGKAGRMRHKGIRPSVRGVAMNPIDHPHGGGEGRTSGGRTPVTPWGKDTKGKRTRNKNKASQSLIIRSRHAKKKGRMLDTANYTPRLKDLYKATIRGALKEEFGYKNEMQIPKLDKIVLNIGCGAEAVRDSKKAKTAQEDLTTIAGQKAMTTHAKKSIAGFRVREDMPLGAKVTLRGDRMYEFLDRLITVAMPRIRDFRGVSGKSFDGRGNYATGIKEHLIFPEINFDKIDENWGMDIVICTTANTDAEAKALLKHFNMPFNSMKADAIKLDGKAAGSVELNDEIFGLEPRKDILHRVVRWQRNKAMAGTHDVLGRSEVSYSTKKIYRQKGTGGARHGSRGAPIFRSGGIYKGPTPRSHAHDLPKKFRKLGLKHALSAKVAAGELVIVDTIEKDAKTGALAKMVGSLGWKRALIIDGAEVNENFKKAAANITTINVLPSMGANVYDILKSDTLVLTKAGVEALEARLSMENVVLIIHLILALSLIGTVLLQRSEGGGLGM-GGGGGATGSRPAPTAMSKFTWALAAAFICTSIALTLIAASNTAGSSVADRFGADPVQ----EGVAVPDGDSLLPPSLNGDDPLLPAGEMSFFKKLKSRMFKSSSKIDEGLDAIVQDGGEEEEESVAPVP-----PVADPIPEPEP-EPEPEPEPEPEP-PEPEPEPEP--EPEPEPEPEPEP-EPEVYDQVEDATAAPVPE-AAP--------NPDLTAPLTAASEPEKKGLLGRFFGGATAKTVVKRTLDDDMLEQLEELLISADMGVDTALRVTANMAEGRLGRRLSVQEIKELMAQEIARIMEPVARPMPLYAKTPQVVLVVGVNGSGKTTTIGKLASQFKAAGKSVVIAAGDTFRAAAVEQLQVWGDRAGVPVLTAPEGSDPASLAFDAMTKAQADGADLLMIDTAGRLQNRADLMEELAKIVRVISKKDPDAPHNTLLVLDATTGQNAVQQVKVFQELADVSGLVMTKLDGTAKGGVLVALADKFGLPIHAIGVGEQIDDLAPFDPDDFAAALVGLDRMTNEIWATVLAALKSALGKNSFSSWIEPLEFKELVDGVAVFDVPTNFIGNYVSQNFGDQILYHMNNLGQEVQRLQFRV-------SQRPT-AKAKTSKAAEPEA------SGAPLDSRFTFDTFVVGKPNELAHAAARRVAEGGPVTFNPLFLYGGVGLGKTHLMHAIAHELKLRSPELNVLYLSAEQFMYRFITALRERKMMDFKQLFRSVDVLMVDDVQFIGGKDSTQEEFFHTFNALVDGQKQIIISADRAPGEIKDLEERIKSRLQCGLVVDLHPTDYELRLGILQSKVEVYSAQYPELQIADGVLEFLAHRISTNVRVLEGALTRLFAFASLVGREITLDLTQDCLSDVLKASDRKVTVEEIQRKVSEHYNIRLSDMIGPKRVRNYARPRQIAMYLAKQMTSRSLPEIGRRFGGRDHTTVMHGVKRIEELKALDSQIADDLELLRRALQEMLGFGTIAKKVFGTANDRKVKAARPLVDKINALEPEFEALSDEGIKQKTEELAKRAMGGESLDDLLPEAFANCREAAKRALGLRAFDTQLKGGIFLHQGNIAEMKTGEGKTLVATFPAYLNALTGKGVHIVTVNDYLARRDAEWMSKVYGALGLTTGVVYPQQPEGEKKAAYACDVTYATNNELGFDYLRDNMKSELSQMFQREHNFAIVDEVDSILIDEARTPLIISGPAQDRSDMYATIDKVIPDVADEHFTLDEKTRQVSFSDEGNDFLEERLTAAGLLPEGQTLYDPESATLVHHVNQALRAHKLFTKDKDYIVRDDEVVLIDEFTGRMMAGRRLSDGLHQAIEAKEGCTIKPENVTLASVTFQNYFRLYDKLGGMTGTAATEAEEFREIYNLGVVEVPTNRPIARIDEDDQVYRTAREKFEGIVAEIKAAHDKGQPILVGTTSIEKSEALAEMLKAEGITYNILNARQHEKEAQIVADAGKLNAVTIATNMAGRGTDIQLGGNVEMRVMQAMEENPDADIEAVRAKIEAEVADEKEKVKAAGGLYVLATERHESRRIDNQLRGRSGRQGDPGRSAFFLSLEDDLMRIFGSDRLDKVLSGLGMKEGEAIVHPWVNKSLERAQAKVEGRNFDIRKQLLKFDDVMNEQRKVIFSQRRDIMMAKDLSEVTKDMRDQVIDDLVHDYMPPKTYADQWDTEGLAESVKEHIGLDLPVVAWAAEEGVDDDDIRERLEEAADKYMAEKAEAFGDETMRNVEKQLLLQTIDAKWREHLLTLEHLRSVVGFRGYAQRDPLNEYKTEGFQLFETMLESLRSDVTKKLAQIRPMSKEEQEQMIAQIRQQQAAAAAAAAAP---AAVAEAG--TVREGFDENDPNTWGNPGRNDSCPCGSGKKFKHCHGRLAMKLSAELSAFSKRLGYSFQTPELLIRAVTHSSIVSPHRDDNQRLEFLGDRVLGLVMAEALLAADPSAPEGLLAPRYNALVRREACADVARQIDLGAVLKLGRSEMKSGGRRKEALLADAMEAVIAAIYQDGGFDAARAAILKLWGARINNVADDARDAKTALQEWAQARGEVPPQYIEVARTGPDHQPVFTIEVRLASGPSEQATAGSKRHAEQAAASALLKKVDQ--MAKFGKRTTAARAAFAEKHNVTVTEAAALVKDNATAKFDESIEIAMVLGVDPRHADQMVRGTVNLPHGTGKTVRVAVFARGDKAEEAKAAGADIVGAEDLMETVQGGKIDFDRCIATPDMMAIVGRLGKVLGPRNLMPNPRVGTVTMDIKEAVEAAKGGQVQFKAEKAGVVHAGIGKSSFSAQQIEENMKAFVDAVGKAKPTGAKGTYMKKISVSSTMGPGVSVDVASATGNMSDDFELDTDDLTRRMEGAIANLRVELASLRTGRASGSMLEPVMVDAYGSMTPINQVGTVNVPEPRMVTINVWDKGLVGKVEKAIRESGLGINPQLNGTIIMLPIPELNEERRRELTKVAGQYAESARVAIRNLRRDGMDQIKKAKSDGLSEDDQKFWEATVQEVTDLHIKLVDETVETKQAEIMQVMAKKIMGTLKLQVPAGAANPSPPVGPALGQRGINIMEFCKAFNAKTEGMEKNAPCPTVITYYQDKSFTMEIKTPPASYYIKKAANLKSGSKTPGKDVAGTITGKQVREIAEAKMKDLNATSIEGAMLIIAGSARSMGIEVKMFENLSERLSGVFDKLTKQGALSDDDVKTALREVRVALLEADVSLPVARDFIKAVQDKATGQAVTKSITPGQQVVKIVHDELKHVL</w:t>
      </w:r>
      <w:r>
        <w:lastRenderedPageBreak/>
        <w:t>TGDADPGALKIDNPPAPILMVGLQGSGKTTTTAKLAKRLKEREGKRVLMASLDTNRPAAMEQLAILGAQIGVDTLPIVKGEDPVQIAKRAKTQASLGGYDVYMLDTAGRLHIDQELIAQAAAVRDVANPRETLLVVDGLTGQDAVNVAQEFDDKIGVTGVVLTRMDGDGRGGAALSMRAITGKPIRFVGLGEKMDAIETFEPDRIAGRILGMGDIVALVEKAQETIEAEQAERMMKRFQKGRFNMNDLKMQLEQMMKMGGMEGMMGMMPGAAKMGKQMAAAGMDDSILKRQIALINSMTKKERANPDLLAASRKKRIAKGAGLEVSELNKLVKQHRQMADMMK---KMGKGGMLKQAMKGMFGKGGGMPEGMPDMNDPKAMAEAAKALQGKM-GGLPGLGGGAQLPPGLSGFGKKK--------------------MSSGAAGNDIAKLGKEYADLRPVVETVTAYKDLLAQIADAEAMLADPEMKELAEAELPDLKAALEASEHDVQLALLPKDAADGRPALLEIRPGTGGDEAGLFAADLLRMYQRYAEKQGWKFEILEESLSELGGVKEVVARVVGDGVFARLKYESGVHRVQRVPETESGGRIHTSAATVAVLPEAEDVDIEINANDLRIDTMRASGSGGQHVNTTDSAVRILHIPTGIIVVSSEKSQHRNREIAMQVLKTRLFDMERQRVDSQRSADRKSQVGSGDRSERIRTYNFPQGRLTDHRINLTLYSLGQVMQGDLDEIIDALQSDAQATMLAEMGAMDRAQKEQLVDDLGQIFESSGVVVVARYEGMTVAEMQDLRAHMREAGGSVRVAKNKLAKIALEGKPCASIGQYLEGMTVLAYSEDPVAAAKVVDKYAKENEKLVILGGAMGDTALDVAGVKAVAGMPSREELIASIVGCIGAPASNIAGAIGAPASNIASILSTIEEKAA-MKTFTATPADIDKKWILIDAEGVVLGRLASIIAMRLRGKHKPSFTPHMDMGDNVIVINAEKIQMTGNKRDEKYYWHTGHPGGIKSKTKAEILEGAHPERVIMKAVQRMLPGGKLSRQQMTHLRVFAGAEHGMEAQKPEVLDVKSMNKKNTRTAMPVSSDSVEGRFQAAIA-ASCHPVGLAVSGGGDSIALMQLAARF------RLRAISIDHGLRPEAKDEIALVAAQAMALGIDHAVVNW-TWDGKGNLQAAAREGRWAAVRDWAVMHNLRTVWFGHTEDDQVETLLMRLARGSGIDGLTAMYPLTRRDGLQVFRPLLGLSRADLRAWLTQQKITWAEDPSNEDPRFDRVRARQMFAQLETLGMTRKRLLQTVDHMQAAHLSLQEAALGFAKLHVRQDTGDLILGPAALDLAKADAPRRVMAAAFAWVASRSYRPRFEQLLETVAQARKGATVTLGGCIMTPKGGAVRLTREAAATSAAV--ADVFWDQRWFLEGPV--DDNLSFKALGS-GIKDCPDWRAAGLPRTSLMASPAIWQGERLVAAPVAGLSNGWSARIVAD---YHTSAFAIMADLKKLAEEIVGLTLLEAQELKTILKDDYGIEPAAGGAVMMAGPAGDGAAAEEKTEFDVVLKNAGASKINVIKEVRGITGLGLKEAKDLVEAGGKIKEGASKDEAEEIKAKLEAAGAEVELAMSRIGKKPVELPAGVTASVSGQTVEVKGPKGTRTFKATDDVTITVDGNVVTVEPRGKSKRARQQWGMSRTMVANLATGVSEGFKKELELSGVGYRAQMQGNVLNLSLGYSHDVKFEVPEGVTVTSAKPTEILVEGIDEQQVGQVAANIRAWRKPEPYKGKGIKYKGEYIFRKEGKKKMDIILLERVAKLGQMGEVVSVKEGYARNFLLPQGKALRVNAANLARFEAEKAQMEARNLETKKEAEALAAKLDGEKFIVIRSASDAGSLYGSVTTRDAAEAATASGYSVDKKQVVLLGAIKELGLHDVSINLHPEVTATITLNVARSVEEAELQEAGKSIAELAAEEEAAAEFEIQELFDDIGSAASDDDDLAETAGV------ETEEDKAMSDNDGKKTLGL-GGSRPSNVKQSFSHGRTKNVVVETKRKRVVVPKPGAAKPTTTG-PVGGDPKKRPAGISDVELERRMNALKMAKAREAEEAAAREADEKERAAEREARRAEMEAKEAEDREREERARAKAEEEERKAAAAAKAKAADAPPAAAPEISRPS------AA-PRKDARDKETKPKPNRGGEDNRRSGKLTLNDAMAGREGGRQRSMAAMKRKQDRARAKAMGGSVEREKVFREVALPEAITVSELANRMTERVADVVKALMTNGIMATQNQTIDADTAELIIEEFGHTVVRVSDADVEDVIQAVEDKPEDLKPRPPIITIMGHVDHGKTSLLDAIRNAKVVAGEAGGITQHIGAYQVTTESGAVLSFLDTPGHAAFTSMRSRGAQVTDIVVLVVAADDAVMPQTVEAINHAKAAKVPMIVAINKIDKPEANPDKVRTDLLQHEVIVEKMSGDVQDVEVSAITGKGLDDLLEAIALQAEILELKANPDRAAEGAVIEAQLDVGRGPVATVLVQNGTLRQGDIFVVGEQYGKVRALINDKGERVKEAGPAVPVEVLGLNGTPEAGDVLNVVDTDAQAREIAEYREKAAKEKRAAAGAATTLEQLMANAKADENVSELPIVVKADVQGSAEAIVQAMEKIGNDEVRVRVLHSGVGAITETDIGLAEASGAPVFGFNVRANATARNTANQKGVEIRYYSVIYDLVDDVKAAASGLLSAEIREKFIGYANIKEVFKVSNVGKVAGCLVTEGVARRSAGVRLLRDNVVIHEGTLKTLKRFKDEVAEVQSGQECGMAFENYDDIRPNDVIEIFEREEVERNL-MAKIKKQPRPKAQTPKGFQDYFGADVTARNEMLATIAGVYHRYGFDALETSAVETVEALGKFLPDVDRPNEGVFAWEEDN------DWLALRYDLTAPLARVAAQYRNDLPSPYRRYAMGPVWRNEKPGPGRFRQFYQCDADTVGAGSVAADAEICAMLADTLEAVGIERGDYIIRVNNRKVLNGVMEVAGLSGDDKEAERGIVLRAIDKLDRLGADGVRALLGEGRKDASGDFTKGAGLADAQAEVVMGFMEAKRDTGAATVARLNELVGGSAIGLEGVQELETIAALLEAQGYTAERIEIDPSVVRGLGYYTGPVYEAELTFEVTDEKGRPRNFGSVAGGGRYDDLVKRFTGQEVPATGVSIGVDRLLAALRAKGRMDQTA</w:t>
      </w:r>
      <w:r>
        <w:lastRenderedPageBreak/>
        <w:t>MGPVVVTVMDRDRMADYQTMVAELRNPNIRAEVYLGNPKNFGNQLKYADKRASPVAIIAGSDEFDKGIVQIKDLILGAEIAKNATLEEWKDRPSQYEVPRDQMLAKVREILAEHSMDDLKQKYLGLIAGAADEAAIEDLRVQAVGKKGEISLQMRELGKMTPEERQTAGPALNALKDEINSALAAKKMALADAALDARLRDEWLDVTLPARDARQGSIHPISQVTEEVTAIFADMGFRVAEGPQIESDWYNFDALNIPDHHPARAEMDTFYTHRAEGDDRPPHVLRTHTSPVQIRSMEATGAPTRIICPGRVYRADYDQTHTPMFHQVEGLAIDKDISMANLKWVLEEFVKSYFEVDHVDIRFRASHFPFTEPSAEVDIRCSWEGGTLKVGEGDDWLEILGSGMVHPKVLQAGGIDPAEWQGFAFGMGIDRIAMLKYGIPDLRAFFDSDLRWLRHYGFSALDVPTLHGGLSRMEMADEAGLDLVEISPNANPPVCKIMDYGKFKYETQKKEAEARKKQKIIEIKEVKFRPNTDINDYQVKMRNVFKFLENGDKVKITLRFRGREMAHQELGRQLLERVAEDTKETGKVENFPKMEGRQMVMLIGPLTKMKFTLSWLKHHLETDASVADIAYALTDLGLEVEGIENPIDKLADFTIGKVVSAEKHPDADKLQVCQVETADGPTQIICGAPNARAGITVVIASPGTSVPGIDTTIGVGKIRGIESYGMMCSEREMELSEEHDGIIELPSGEVGQRFTDWLAENSPEKVDPVIEIAITPNRPDALGVRGIARDLAARGIGKLLPLSVDPVPASFKADLGVSIAEDTLDGCPVFCGRLIKGVKNGPSPEWLQAQLRAIGLRPISFLVDVTNWFTYDLNRPLHVFDADKVQGNLRVHRAAGGETLTALDDKDYTLQAGQMVISDDNGPESIAGIMGGLATGCTEETVNVFVESAYWDPVQIAYTGRALKINSDARYRFERGVDPAFTPEGLEHAVRMIVDHAGGEVSEVIQAGAVPDTSRAYKLDAKRVISLVGMEISESTQRSTLTDLGFVMEGNMAHVPSWRPDVQGEADLVEEVARIASLTKLKGKPLPRIDAGVPKPILTPGQMRQQAARRTAAALGYNECVTYSFIDAEAAKLFGGGDDATMLENPISSEMSHMRPALLPGLLRAAARNQARGFMDMGLFEVGAGFHGGEPGEQHMLVSGVLIGRTGPKDVHGTARPVDLYDAKADAEAILAAIGAPAKVQILRGADDWWHPGRHGKICLGPKKVLGIFGELHPRVLREMDIKGPAVAFTIWPDEVPLPKNKSATRSALVATDLQAVERDFAFVVDTQVEALTLVNAAAGADKSLITDVRVFDEFIGGSLGEGKKSLAVTVRLQPTEATLKDADIEAVSAKIVEKVTKATGGVLRGMHAYRSHTCADLTAANVGETVRLSGWVNRVRDHGGILFIDLRDHYGITQVLCDPDSAAFADVEKVRSEWCIRIDGEVKARDPELVNPKLPTGEVEVFIRAIEVLGAAKELPLMVFGDQEYPEETRLKYRYLDLRREAMQHNMKLRSDVVASMRRRMWDSGFREYQTPIITASSPEGARDFLVPSRLHPGKFYALPQAPQQFKQLIMVSGYDKYFQIAPCFRDEDPRADRSPTDFYQLDLEMSFVEQQDVFDTIQPVLTGIFEEFGGGRKVDQTWEQISYRDAALWYGTDKPDLRNPIKMQVVSEHFAGSGFAIFAKLLEQEGTEVRAIPAPTGGSRKFCDRMNAFAQKEGLPGMGYIFWREKTGEEGGMEAAGPLAKNIGPERTEAIRQQLGLGLGDAAFFLGGKPKAFEGVAGKARTVIGDELGLTDQDRFAFAWIVDFPIYEQDEETGKIDFEHNPFSMPQGGMEALEGDPLKVLGYQYDLACNGYELVSGAIRNHRPEIMFKAFELAGYGKDEVEKRFGGMVNAFQYGAPPHGGCAAGIDRIVMLLANASNIREVIMFPMNQRAEDLMMGAPSEPQNEQLRELRLRVLPPEMTDLSHIRNFSIVAHIDHGKSTLADRLIQSTNTVAERDMKAQLLDSMDIERERGITIKANTVRIDYLADDGKKYVLNLIDTPGHVDFAYEVSRSMRAVEGSLLVVDSTQGVEAQTLANVYQAIDADHEIVPVLNKIDLPASECDRVAEQIEDVIGIDASGAIRVSAKTGIGIHETLEAIVNLLPAPTGDRDAPLKAMLVDSWYDSYLGVIVLVRIIDGVMKKNDRVKFMSNGAVHGIDKIGVFRPQMQDVAELGPGEIGFITGSIKQVRDTRVGDTITSEKKGVEKALPGFKPAQPVVFCGLFPVDSSEFEDLRDAIDKLALNDASFSHEMETSAALGFGFRCGFLGLLHLEVIRDRIEREYDIELITTAPSVVYHVYMRDGEMIELHNPADMPDLTHVGHIEEPRIKATILVPDDYLGDVLKLCQDRRGVQLDLTYAGSRAMVVYDLPLNEVVFDFYDRLKSVTKGYASFDYQMTGYQQDNLVKMSVLVNDEPVDALSMMVHRDRAEMRGRAMVEKLKDLIPRHMFKIPIQAAIGGKVIARETLSALRKDVTAKCYGGDATRKRKLLDKQKAGKKKMRQFGKVDIPQEAFISALKMDGMSLPPGFLDELRNRLSLGQVVGRKVMWDTRKSNQGKGDLWAPCPFHQEKSASFHVDDRKGFYYCFGCHAKGDAISFVRETENVDFMEAVKILAAEAGMTMPERDPRAQEKADARTVLVDVMEQAVQYHRLQLQTGAAADARDYLARRGLSPEVQARWEIGFAP-ANGGVLEQLSGKGIDPKLIVDAGLAAQSDRGSGLYNRFRDRIMFPIRDARGRAIGFGGRAMDPNHPAKYYNSPETALFDKGRSLYNHGPAREAAGKGKPLVVAEGYMDVIALSEAGFTATVAPLGTAITEDQLRLMWRMAPEPIIALDGDTAGLRAAMRVIDIALPLLEAGQSLRFALMPEGLDPDDLIKAQGAGAMQKLLDQAIPMVQLLWQRETEGRNFDSPERKAALDKALREKIMLIKDPSIRSHYGQAIKDMRWALFSNRRAPV---------KSGGGWNKRDVSPVATSRASALAA-G-ATDQDHLREAVILATLIAAPAVAPEFETALEQMDSRDPMHRDLQGCLLRHLGA---DLRLCIVQEMGEMPLEKLFAQNHVAISPAVRRGGDAEIARLCLAEEFAKLAARRGHAREIEDAVEDLGGVADEGLTWRLAQATKAVDQAGRGDNEDKAEYAIGANGARMKK</w:t>
      </w:r>
      <w:r>
        <w:lastRenderedPageBreak/>
        <w:t>EEKSAFAQLIEQISFAKGRDRPMCAETPDYKQTLNLPKTDFPMRAGLPKREPEWLERWAQIGVYDRLREKEGRKPFTLHDGPPYANGHLHIGHALNKILKDMVVRSQQMMGRDARYVPGWDCHGLPIEWKIEEKYRAKGRDKDDVDVVDFRQECRKFAEGWVDIQREEFKRLGITGNWADPYLTMNFHAERVIAEEFQKFLMNGTLYQGSKPVMWSPVEKTALAEAEVEYHDRQTDAIWVRFPVVAT---AADLGNAKVLIWTTTPWTIPQNRAVCFGPAITYGLYEIIGRPEECWAEIGEKILVADALAEEVFAAGRLGDEMIRRLRDVTAEELSALTLAHPLRGADGANGEWDFDVPLLPGDHVTNDAGTGFVHTAPSHGDDDYAIGVKHGLP---MTYNILDDSSYRDDLPFFAGECILKPNGKPGGANKAVIDKLVAVGALLARKRITISDAHSWRSKAPVIRLNRPQWFAAIDKAVGDGQDTYGTTIRERALRSIDEVTWTPKTGRNRLYSMIEARPDWVLSRQRAWGVPLTCFVKKDTQPTDPDYLLRDPEVNARILDAFEIEGADAWYKEGAKERFLGNAVNHDDYVQVFDILDVWFDSGSTHAFVLRDRADGSEDGMADLYLEGTDQHRGWFHSSMLQACGTMGHAPYRGVLTHGFTLDQKGMKMSKSIGNTIAPEQVVNQYGADILRLWVAQSDYTADLRIGDEILKGVADSYRRLRNTMRYMLGSLADFTEGDRIAPADMPELERWVLHRLAELDTQVREGYARYDFQGVFQAVFTFATVELSAFYFDIRKDALYCDGDTTRRRAARTVLDILFHRLTKWLAPMLTFTMEEVWLERFGAEDSSVHLEDFAETPAEWRDDALAAKWAEVRKVRRVVTGALEVERTAKVIGASLEAAPTVYVN-ADTAKLLETVSFDDLCITSGIVVSTDDAPEGAFTLDEVANVAVVFGRAEGEKCQRCWKILPDVGTHTHAGVCGRCNEALGMAASQNIRIRLKAFDFRVLDASTAEIVSTAKRTGASVRGPIPLPNKIEKFTVLRGPHVDKKSRDQFEIRTHKRLLDIIDPTPQTVDALMKLDLAAGVDVQISV--MADQVNSLEELGQVAT----GAEAAAVEATITREPVRDALGRSYATGKRKDAVARVWIKPGSGKVTVNGKAMDAYFARPVLQMILRQPFQVAGVVDQFDVMATVAGGGLSGQAGAVKHGVSKALQLYDPTLRAALKAAGFLTRDSRVVERKKYGKAKARKSFQFSKRMPTIQQLIRKPRQPKVTRSKSQHMEGCPQKRGVCTRVYTTTPKKPNSAMRKVAKVRLTNGFEVISYIPGESHNLQEHSVVLIRGGRVKDLPGVRYHILRGVLDTQGVKDRKQRRSKYGAKRPKMARDTKRTKKKVSKNIAAGVAHVNSSFNNTKILISDVQGNAISWSSAGTMGFKGSRKSTPYAAQMAAEDAGKKAQDHGVKTLEVEVQGPGSGRESALRALAAVGFNITSIRDVTPMAHNGCRPPKRRRV-M-TRRGLLIILSSPSGAGKSTLAGRLRAWDDTLRFSVSATTRAPREGEENGKDYFFVSVPEFQAQVAAQEMLEHARVFGNYYGSPKAPVKAAIDSGRDVLFDIDWQGAQQISNSSLQEHVLSIFILPPSITELHRRLVSRGQDTPEVIEGRMQKSWDEISHWDGYDYVLVNDDLDKTEEQLKTIISAERLRRSQQPQLVDHVRTLQTEFGERSMASTFLGQKRLRKYYGKIREVLEMPNLIEVQKSSYDLFLRSGDSDTPLDGEGIKGVFQSVFPIKDFNETAVLEFVKYELEKPKYDVEECQQRDMTYSAPLKVTLRLIVFEVDEDTGAKSVKDIKEQDVFMGDMPLMTPNGTFVVNGTERVIVSQMHRSPGVFFDHDKGKTHSSGKLLFACRIIPYRGSWLDFEFDAKDLVFCRIDRRRKLPVTTLLYALGLDQEGIMNAYYDTVEYKLKKGKAWTTKFFPERVRGTRPAFDLVDAKTGEVIAKAGEKVTPRSVKKLIDAGDVKELLVPYENIVGKFVAQDIINEENGAIYVEAGDELTLEMDKDGEVIGGTLKDLVDAGIKTIPVLDIDNINVGAYMRNTMASDKNMNRETALMDIYRVMRPGEPPTVDSASALFDTLFFDSERYDLSAVGRVKMNMRLDLDAEDTMRTLRKEDIVACIKALVELRDGKGDIDDIDHLGNRRVRSVGELMENQYRVGLLRMERAIKERMSSVEIDTVMPQDLINAKPAAAAVREFFGSSQLSQFMDQTNPLSEVTHKRRLSALGPGGLTRERAGFEVRDVHPTHYGRMCPIETPEGPNIGLINSLATFARVNKYGFIETPYRKVTDGKVTDEVSYMSATEEMRHTVAQANANMAPDGSFNNELVSTRKNGDYTLSPRENVDLIDVSPKQLVSVAASLIPFLENDDANRALMGSNMQRQAVPLLQAEAPLVGTGIEEVVARDSGAAIMAKRGGIIDQVDAQRIVIRATSDLELGDAGVDIYRMRKFQRSNQNTCINQRPLVKVGDTVQKGQVIADGPSTDIGELALGKNVVVAFMPWNGYNYEDSILISERIVRDDVFTSIHIEEFEVAARDTKLGPEEITRDIPNVGEEALRNLDEAGIVYIGAEVGPADILVGKITPKGESPMTPEEKLLRAIFGEKASDVRDTSLRLPPGDFGTVVEVRVFNRHGVEKDERALQIEREEVERLARDRDDELAILDRNIYARLWDIISGKKAAKGPKGFKAGSIVSEESVADLSRGQWWQLAMEDEDDAKIVEALNEQYEIQKRAMDARFEDKVEKVRRGDDLPPGVMKMVKVFVAVKRKLQPGDKMAGRHGNKGVISKVVPMEDMPFLADGTPVDFCLNPLGVPSRMNVGQILETHMGWAARGLGIQIDEALGEYRRSGDLTPVREAMRIAYGDDVYEEGIAGMDEENLVEAAGNVVNGVPIATPVFDGAKEADVNDALTRAGFDTSGQSVLFDGRTGEQFSRKVTVGVKYLLKLHHLVDDKIHARSTGPYSLVTQQPLGGKAQFGGQRFGEMEVWALEAYGAAYTLQEMLTVKSDDVAGRTKVYESIVKGEDNFEAGVPESFNVLVKEVRGLGLNMELLDAEDEEMPLYEHVMIARQDLSNTQAEGLIEHFGTVLADNGGKLLENEYWGVKTMAYKINKNRKGHYALLRTDAPAPAIQEMERLMRLHEDVMRVLTIKVDAHEEGPSVQMQKREERGDRRERRETGQTPV</w:t>
      </w:r>
      <w:r>
        <w:lastRenderedPageBreak/>
        <w:t>AQLTTAQARAELAWLAEQIAAANTAYHRDDAPEISDADYDALKRRNAAIEAYFPSLKRTDSPSDVVGAEVAEGFGKVRHAVRMLSLGNAFADEDVSEFDARIRKYLGLDADTALRYTAEPKIDGLSLSLRYESGVLMQAATRGDGETGENVTANARTIADIPRKITDGPAVLEVRGEVYMSHDDFAALNARQAESGGKKFANPRNAAAGSLRQLDAEITKSRPLRFFAYAWGELSAPLADTQSDAIAKLASFGFVTNPLTRRCDSPDTLLQHYKTIEAQRATLGYDIDGVVYKVDDLALQKRLGFRSTTPRWAIAHKFPAELAWTRLEAIDIQVGRTGALSPVARLQPVTVGGVVVSNATLHNEDYIAGRDGNGAPIREGRDIRVGDWVQVYRAGDVIPKISDVDLARRPEDAVPYVMPKTCPECGSDAIREEGDAVRRCTGGIICPAQAVEKLKHFVSRAAFDIEGLGAKQVEQFYADGWITTPADIFTLRARYGTGVQQLKNREGWGEKSASNLFDAIDEKRKISLARVIFSLGIRHVGENSAALLANHYTSWDAFEQAMTTAEIGAGAAWEDLIGIDGVGAVMATSLVTTMQQEAERASIDRLIAELSVQDAEARATD-SPVAGKTVVFTGTLERMTRAEAKARAESLGAKVSGSVSAKTDILIAGPGAGSKAQKAADLGVETMDEDAWLALIDA-MIHKNWAELIKPTQLEVKPGNDPARQATVIAEPLERGFGLTLGNALRRILMSSLQGAAITAVQIDNVLHEFSSVSGVREDVTDIVLNLKGVAIRMEVEGPKRLSVQAKGPGVVTAADISETAGIEILNKDHVICHLDEGADLYMELTVNTGKGYVAADKNKPEDAPIGMMAVDAIYSPVKKVSYDVQPTREGQVLDYDKLTMKVETDGSLTPDDAVAYAARILQDQLSIFVNFDEPESATAGADDDGLEFNPLLLKKVDELELSVRSANCLKNDNIVYIGDLIQKTEAEMLRTPNFGRKSLNEIKEVLSGMGLHLGMDVEDWPPDNIEDLAKKFEDQFMAERENRG-RGRNREEQAPEFADRLVAINRVSKTVKGGKRFGFAALVVVGDQKGRVGFGKGKAKEVPEAIRKATEQAKRQMIRVALRDGRTLHHDIEGRHGAGKVVMRTAPVGTGIIAGGPMRAVFEMLGVQDVVSKSIGSQNPYNMIRATMNGLSKEQSPRNVAQRRGKKVADILPKRDEAPAAEAPAEADAMNDPIGDMLTRIRNGQMRGKASVETPASKLRGWVLDVLSDEGYIRGYEKKDGKDGHPAFSIELKYYEGDPVIREVKRVSKPGRRVYLGANDIPSVRQGLGVSIVSTSQGVMSDAKARAANIGGEVLCTVFMHDIRTIRDNPAAFDAALSRRGLAPVSSRILAMDEARRAKILAAETAQAEANKAAKDVGAAKARGDEAEFERLRALVGEKKAQIAALNDEAKAEDAALTDLLMGIPNLPDESIPDGADENDNVEIHRHGTPRALDFTPLEHFDIPAIRPGMDFETAAKLSGSRFVLLSGAVARLHRALAQFMLDVHVEEHGLTETITPVLVREDMMYGTGQLPKFGDDSYQTTNGWWLIPTAEVTLTNIVNGLTVDESYLPRRYVAHTQCFRSEAGSAGRDTSGMLRQHQFEKVEMVSVTKPEDSAAEHDRMTKQAQAILEKLDLPYRTVVLCTGDLGAGMRKTHDIEVWLPGQNTYREISSVSVAGDYQARRMNARYKPEGGGKPQFVHTLNGSGLAVGRTLIAVVENGQQADGSVDLPAVLHPYLRGKTRINADGQMVMAITAAMVKELRDSTGAGMMDAKKALTETDGDMEAAVDWLRTKGLAKAAKKSGRTAAEGLVAVAVSGGKGVAVEVNSETDFVAKNADFQKMVASIANVALGTSDIDGLKAADMGGKTVEQTVTDAVAVIGENMSVRRMATLEGGSVVNYVHNAAAPGMGSIGVLVAMSGDNEAFGRQVAMHIAAANPASLSEADLDPAVVEKEKQVQMDIARESGKPEAVIEKMIIGRMQKYMAEVTLLNQQFVVNPDLTVGQAAKEAGVDITGYIRLAVGEGIEKAEEDFAAEVAKLNG-MNQELTNNPFNPLTPAKTFDEIKVSLASPERILSWSFGEIKKPETINYRTFKPERDGLFCARIFGPIKDYECLCGKYKRMKYRGVVCEKCGVEVTLQKVRRERMGHIELAAPVAHIWFLKSLPSRIGLMLDMTLRDLERILYFENYVVIEPGLTDLTYGQLMTEEEFNDAQDLYGMDAFQANIGAEAIREMLAQIDLESEAETLRADLKEATGELKPKKIIKRLKI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TTIMRHGMKGEGMSFSDIEEVEHALTAGEVHLHAKITARMVQIDDEGNEVMTRFETTPGRLRLGALLPLNAKAPFALVNRLLRKKEVQQVIDTVYRYCGQKESVIFCDQIMTMGFREAFKAGISFGKDDMVVPDTKWELVDETREQVKDFEQQYMDGLITQGEKYNKVVDAWSKANDKVTDAMMTTISTTPLLADGAEGEPNSVYMMAHSGARGSVTQMKQLGGMRGLMAKPNGEIIETPIISNFKEGLTVLEYFNSTHGARKGLSDTALKTANSGYLTRRLVDVAQDCIVREVDCGTERAITAEAAVNDGEVVASLAERVLGRVSADDVIKPGTDEVIVEAGELIDERKADMIDMAAIGKMRIRSPLTCESEDGVCAMCYGRDLARGTRVNIGEAVGIIAAQSIGEPGTQLTMRTFHIGGVAQGGQQSFLEASQPGKIEYRNAQLLENAAGEMVVMGRNMVLAIVGEEGEERATHKVGYGSKVFVKEGASVLRGDKLFEWDPYTLPIIAEASGTAKYVDLVNGIAVREDTDDATGMTQRIVSDWRAAPKGNELAPKIIVLGKDGEVVLKEDGNPVAYPMSVDAVLSVEDGEEIKAGDVVARIPREGAKTKDITGGLPRVAELFEARRPKDHAIIAEIDG</w:t>
      </w:r>
      <w:r>
        <w:lastRenderedPageBreak/>
        <w:t>YVRFGKDYKNKRRIAIESSDDADVKVEYMVPKGKHIPVAEGDFVQKGDYIMDGNPAPHDILAVMGVEALADYMIDEVQDVYRLQGVKINDKHIEVIVRQMLQKWEIQDSGDTVLLKGENVDKAEFDEANAKALARGDRPATGEPILLGITKASLQTRSFISAASFQETTRVLTEASVQGKRDKLIGLKENVIVGRLIPAGTGGATQQIRRVAADRDNVVIEARREEAEEAARLAAPMEMPED----QVFGTA-VTSE-DDMSRRHAAEKREVLPDAKFGDIVLTKFMNNLMVDGKKSVAERIVYNAFDRVEDKLKKSPVEVFHESLDNIKPAVEVRSRRVGGATYQVPVEVRPERREALAIRWLIAAAKKRNENTMEERLAGELMDAVNGRGTAVKKREDTHKMADANKAFSHYRWMAYAQTDKREIEQFLANPAPDVKTREKLEGGKQFVLKTEFEPAGDQPTAIKELSEGIMNGERDQVLLGATGTGKTFTMAKMIEETQRPAIILAPNKTLAAQLYGEFKGFFPDNAVEYFVSYYDYYQPEAYVARSDTYIEKESQINEQIDRMRHSATRALLERDDVIIVASVSCIYGIGSVETYGAMTQDIHAGNDYDQRQIIADLIAQQYRRNDAAFQRGTFRVRGDSLEIWPAHLDDRAWKLSFFGEELESITEFDPLTGEKTGSFDKVRIYANSHYVTPKPTMQQAIIGIKKELRMRLDQLVADGKLLEAQRLEQRTNFDLEMLEATGVCNGIENYSRYLTGRAPGEPPPTLFEFIPDNAIVFADESHVSVPQIGGMYKGDYRRKFTLAEHGFRLPSCMDNRPLKFEEWDAMRPQSVFVSATPAAWELEQTGGVFTEQIIRPTGLIDPQIEIRPVDMQVDDLLDEVRKVAADGYRTLVTTLTKRMAEDLTEYMHEQGIRVRYMHSDIDTIERIEILRDLRLGAFDVLIGINLLREGLDIPECGLVAILDADKEGFLRSETSLVQTIGRAARNAEGRVIMYADRITGSMERAMKETERRRAKQLAYNEEHGITPMTVKKNVEDILAGLYKGDVDMNRVTAKVDKPMAGANLQAVLDGLRTDMRKAAENLEFEEAARLRDEVKRLETVELTISDDPLARQQAVDKAVDDAQKASGRSTGGRGGMRGGKSRYGGKMATKPFFRRRKSDPFEGENAPKIDYKDTRLLQRYISERGKIVPARITAVGAKNQRALARAIKRARFLALLPYAVKMPKRILQGVVTSNQNAQTVTVSVERRFKHPLLQKTVRKSKKYRAHDEQNAFNVGDTVRIQECAPKSKTKRWEVIAS--MANSPQAKKRARQNAARFAVNKMRRSRIRTYLRAVEEAIASGDPKAAAAALKAAQPELMRGVTKGVMHKNTASRKMSRLAARVKSVGMARSVWKGPFVDAYVLKKAEASRESGRNEVIKIWSRRSTILPQFVGLTFGVYNGKKHIPVNVTEDMIGQKFGEYSPTRTYYGHAADKKAKRKMARIAGVNIPTAKRVPIALTYITGIGSAKAEEICAATNIDLARRVNQLSDAEVLSIREYIDANLTVEGDLRRETQMNIKRLMDLGCYRGLRHRRNLPVRGQRTSTNARTRKGPAKAIAGKKKMAMKIRLARGGSKKRPFYAIVAADSRMPRDGRFIEKLGTYNPMLPKDSEERVKMNVERIKYWLGEGAQPTDRVSRMLEAAGELPKKDRNNPKKGTPGKAAQARAEEKAAKAAAAEEAANAPAEEAPAE-MSITAEEKARIMKEFATKEGDTGSPEVQVAILSSRIATLTEHFKTHKKDNHGRRGLLKMVALRRKLLDYTKSKDEARYQSLIERLGLRRMTSLADIRSTFLNYFGSQDHEIVASSPLVPRNDPTLMFANSGMVQFKNLFTGVETRDYTRATTSQKCVRAGGKHNDLDNVGYTARHHTFFEMLGNFSFGDYFKEEAIPYAWELLTREFGIDKDRLLVTVYHTDDEAAAIWKKVAGFSDDKIIRIPTDDNFWRMGPTGPCGPCTEIFYDHGDHIWGGPPGSPEEDGDRFIEIWNIVFMQNEQFEDGTLKPLEMQSIDTGMGLERIGALLQGKHDNYDTDLMRALIEASAHVTSTDPDGPGNTHHRVIADHLRSTSFLIAEGVLPSNEGRGYVLRRIMRRAMRHAHQLGGKDPVMHKLVPALIQQMGGAYPELGIGQRLIEETLLNEEVRFKQTLDRGLKLLDDEISGLAEGAALPGAAAFKLYDTYGFPLDLTQDALREKGRAVDTDGFDAAMAEQKAKARAAWSGTGEAAESAIWFDIADTHGATDFLGYETETAEGQVVAIVIDALSAKGAA--GWV--VVNQTPFYAESGGQVGDQGYVRALVGSGHVSDVKKMGGVFAHYLTVDHGELSVGEPVRLEVDHINRGKIRANHSATHLLNEALREVLGDHIAQRGSLNAPDRLRFDFSHTKALSAEELAQVEHDVNAIIRQNTPVETRIMTPDDARAMGAQALFGEKYGDEVRVVSMGRQVGSGKGAEGNTYSLELCGGTHVKQLGEIGAFVTLGDSASSAGVRRIEALTGQAALDYLRAQDARLNQAAAVLKAPASEVADRIKALMDERKALANEVAQLRREVAMGGGAKEAAP-AEVINGVAFQAQVLSGVTGKDLPALIDEMKASMGSGAVVLIADAGGKAAVAVGVTADLTDRVSAVDILRAVTPELGGKGGGGRPDMAQGGGASLENVDAAIAAAKTVLEGMGFKMGIVGLPNVGKSTLFNALTKTAAAQAANFPFCTIEPNVGDVAVPDARLDKLAAIASSKQIIPTRMTFVDIAGLVKGASKGEGLGNQFLANIRECDAIAHVLRCFEDDDITHVEGRVDPVEDAEVIETELMLADLESIEKRLQNLVRKVRGGDKEAVQQVRLLEMAQAALEDGKPARTVDVDPDDAKQWKMLQLLTTKPVLYVCNVEEDSAGKGNSQSARVAEMAAAQGNSHVVISARIEEEISQLEAEEAAMFLEEMGLEEAGLDRLIRAGYELLHLQTYFTVGPKEARAWTIKEGTSAPQAAGVIHGDFERGFIRAETIAYDDFVTLGGEQAAKEAGKMRAEGKAYIVKDGDVMHFLFNTMAWKTLDDMDFAGKRALVRVDINVPVENGVVTDTTRIERIIPTVDDIQEKGGKVILMAHFGRPKGQVVPEMSLEHIAPAVADVLGLPVTWVNSDYA--DAVAEMEDDEVLLLENLRFNPGEEKNDAGFAKRLASLGDIYVNDAFSAAHRAHASTEAIARLLPSCAG</w:t>
      </w:r>
      <w:r>
        <w:lastRenderedPageBreak/>
        <w:t>RLMAEELGALEKALGTPERPVVAVVGGAKVSTKLDLLGNLVGKVDHLVIGGGMANTFLAAQGINVGKSLCEHDLADTARDILAKADAAGCEIILPRDIVVAREFKAGAANETLAP---DACPADAMILDAGPATVAYISEVLEKAKTLVWNGPLGAFEIAPFDAATNAAAAKAAELSKAGKLISVAGGGDTVAALNQAGAADDFTYISTAGGAFLEWMEGKELPGVAALG-MALPEFSMRQLLEAGVHFGHQTARWNPKMDQYIYGSRNGIHIMDLTQTVPMLDQALQVIRDTVAKGGRVLFVGTKRQAAKPIMEAAEKSAQFYMNHRWLGGTLTNWQTVSQSINRLKAIDEASANGFAGLTKKERLGMEREQGKLQASLGGIREMGGVPDLLFVIDVNKEDLAIAEANKLGIPVVAVVDTNCSPAGIDYVIPGNDDAARAIALYTDLAARAALDGMTAQMGAAGVDMGELEEL-VEEVVAE-----EAAPAE---------MTKRTAAKYKIDRRMGENIWGRPKSPVNRREYGPGQHGQRRKGKLSDFGTQLRAKQKLKGYYGDLTEKQFRRIYGEAERVKGDTGENLIGLLERRLDAVVYRAKFVPTVFAARQFVNHGHVTVNGKRVNIPSYRVKEGDVIEVRQKSKQLELVLVASQLPERDVPDYMDVDHNKMTATFVRTPGLGDVPYPVTMEPNLVVEFYAKNMGNKVNPIGMRLQVNRTWDSRWYADTKDYGDLLLEDLKIKAFIKKECAQSGVSRVIIERPHKKCRVTIHAARPGVIIGKKGADIEGLRKKLAALTASELHLNIVEVRKPELDAALVAESIGQQLERRVSFRRAMKRAVQNAMRMGALGIRVNLAGRLGGAEIARTEWYREGRVPLHTLRADIDYALYEAMTPYGIIGIKVFIYKGEIMEHDPSAHDRKHAELQEGAVPR---GPRMARRRKGRDISGWLVVDKPAGITSTAVVNKVRWALDAKKAGHAGTLDPEATGVLAVALGEATKTVPYITDALKAYTFTVRLGQATNTDDAEGEVIATSDLRPDDAAIKEALSSFVGDIMQVPPQFSAVKVDGERAYKKARDGEEMELAARPLWVEELLLIDRPDADHVVLEMTCGKGGYVRSIARDLGEALGCKAHVKSLRRVWSGPFQATDGVTLEQVDALAKTPELDAFIQPLEVGLSDLQEVRCLAESVAKLRNGNPASVIATGVEFGDEVWASYEGKAIAVGTYRGGEIQPSRVFVV--THLLGLTGSIGMGKSTTAQMFRDEGIPVWDADEAVHALYAKGGAAVGPISAALPEAIEDGHVSRDRLKEMIADDLSVMGKLEEIVHPLVAEHRAAFLASHSDPLVVLDIPLLFETSAQNWLSSVLVVTAPANVQRERVMARPGMTESQFQRILERQIPDAEKRACADHIIETLTLDDTRQAVRHLIAKLTGQ-TDAM-SVDCVVEDERWG--DIDALAQLACDAALERLGLEPSVFEISVLACDDARIAALNADFRDKPAPTNVLSWPSEERGAAIDGEMPLPPQPVPDP--ELGDIAIAFDTCAREAAAAGKPLRDHTLHLLVHGTLHLLGFDHERDRDATLMEGLETEILGKLGVPDPYRE---MARFIFITGGVVSSLGKGLASAALGALLQARGYSVRLRKLDPYLNVDPGTMSPFEHGEVFVTDDGAETDLDLGHYERFTGVPARKTDSVSSGRIYSNVLEKERRGDYLGKTIQVVPHVTNEIKDFISIGEDEVDFMLCEIGGTVGDIEGLPFFEAIRQFSHDKPRGQCIFMHLTLLPYLAASGELKTKPTQHSVKELQSIGIAPDILVCRSEQPIPEKEREKIALFCNVRKQSVVAAYDLKSIYEAPLAYHDQGLDQAVLDAFGIAPAPQPKLEMWHDVYDRIHNPEGKVKVAIVGKYTQLEDAYKSIAEALTHGGMANRVKVQIEWVDAELFDKDDAAPYLEGFHAILVPGGFGERGTEGKIKAAQFAREKKIPYLGICLGMQMAVIEAARNVAGLAKAGSEEFDHEAGGKRFEPVVYHLKEWVQGNHTVARKTDDDKGGTMRLGAYDATLTEGSKVAGIYDTTAIEERHRHRYEVDVKYRDVLEKAGLKFSGMSPDGKLPEIVEWSDHPWFIGVQFHPELKSKPFAPHPLFADFVRAAVETSRLVMTRSLTILGIESSCDDTAAAVVR-----DCDVLASVVYGQTALHAEFGGVVPEIAARAHAEKLDHCIEEALAVAGVTFADLDAIAVTAGPGLIGGVLSGVMCAKGLSAATGLPLIGVNHLAGHALTPRLTDQLTYPYLMLLVSGGHCQFLIAAGHDSFQRIGGTIDDAPGEAFDKTARLLGLPQPGGPSVEKAAKTGDAQRFPLPRPLLNQPGCDMSFSGLKTAILRARDSVVAEKGGLTSQDQADLSASFQAAITDVLIEKSRRALDAYLALNPEKPAFAIAGGVAANTAVREGLMALCVELETDFVAPPLRLCTDNAAMIAYAGLERMQAGEQDDLTLSARPRWPLDKRAAPMLGSGKKGAKA------------------------------------------------------------------------------------------------------------------------------------</w:t>
      </w:r>
    </w:p>
    <w:p w:rsidR="00CD7C3D" w:rsidRDefault="00CD7C3D" w:rsidP="00CD7C3D">
      <w:r>
        <w:t>&gt;'Yoonia-maricolaDSM-29128'</w:t>
      </w:r>
    </w:p>
    <w:p w:rsidR="00CD7C3D" w:rsidRDefault="00CD7C3D" w:rsidP="00CD7C3D">
      <w:r>
        <w:t>MNANELRDKTPDQLREELVNLKKESFNLRFQQATGQLENTAGIRAARRNAAKVKTILNEKAAAAAKEAMATAELLKMTDKKTADKEKALESALAQIERQFGKGSIMKLGGQNQMADIEATSTGSLGLDIALGIGGLPKGRVIEIYGPESSGKTTLTLHAIAEEQKKGGVCAFVDAEHALDPQYAKKLGVNLDELLISQPDTGEQALEIVDTLVRSGAVNMVIVDSVAALTPKSELEGDMGDSSVGVHARLMSQAMRKLTGSINRSGCMVIFINQIRMKIGVMFGSPETTTGGNALKFYASVRLDIRRIGAIKDRDEVVGNATRVKVVKNKVAPPFKQVEFDIMYGEGISKMGELLDLGVKAGVVEKSGAWFSYGDERIGQGRENSKIFLRENQNIALEIEDKIRAAHGLDFDGVNDDDDDLVEVMTTYSPATIEAKWQDAWAKAQTFKAERSADKPKYYVLEMFPYPSGRIHMGHVRNYTMGDVIARYKLATGHNILHPMGWDAFGMPAENAAMASGGHPKDWTYSNIADMKAQMKPLGLSIDWSREFATCDPEYYGQQQALFIDFLSKGLIYRKKAVVNWDPVD</w:t>
      </w:r>
      <w:r>
        <w:lastRenderedPageBreak/>
        <w:t>MTVLANEQVIDGKGWRSGAEVERRELVQWFFKISDYSEELLSAIDGLDNWPAKVKLMQANWIGKSRGLQFAFQRTD----GGEIEVYTTRPDTLMGASFVGISPDHPLAKELEAKDEAVAAFCAECRKGGTTAEAIEKAEKLGHDTGLRVKHPLEGQPDLPVYIANFILMDYGTGAIFGCPAHDQRDLDFARKYALPVVSTYAPVKDEPEDGGDAYVPPKSEPVIYVRGFAGETEQTGDAGIATAIAFCEAHGIGEGVTKFRLRDWGLSRQRYWGAPIPVVHCDDCGVVPEKKENLPVELPYDVSFDTPGNPLDRHPTWRDCACPSCGKPAKRETDTMDTFVDSSWYFARFTSPDADTPTNMEDAAYWMNVDQYIGGIEHAILHLLYSRFFARAMHMTGHLPQGTEEPFNALFTQGMVTHEIYVTRDEKDRPVYHLPEDVSGARLGATGEDIDVIPSAKMSKSKKNVVDPDNILAKYGADTARWFVLSDSPPERDVEWTASGADATFKHLNRVYRVATDIAAMD-EGTSVGDEDLLRAMHKAIHDVTMGVETFGFNAAIAKLYAFTNVLAKSKAGGAAKRQAAKVLAQLMSPMTPHLSEEIWAMLGGEGLIANAPWPVADKAMLVEDTVTMPVQINGKRRAEIQVAADASKEAVEEMAMTLEVVQSALDGAAPKKLIVVPGRIVNIVIMAYTSANQLELLQTAEAVAREKNIEPGLVVEAMEESLARAAKSRYGAEMDIRVAIDRKTGKATFTRVRTVVEDEELENYQAEFTVEQAKEYMESPEVGQQFIEEVPPVELGRIAAQSAKQVILQKVREAERDKQYEEFKDRAGTIINALVKREEYGNVIVDVGAGEAVLRRNEKIGREAYRPNDRIRCYIKEVRREQRGPQIFLSRTAPEFMAELFKMEVPEIYEGIIEIKAVARDPGSRAKIAVISYDGSIDPVGACVGMRGSRVQAVVNELQGEKIDIIPWNEDMPTFLVNALQPAEVSKVVLDEEAGKIEVVVPEEQLSLAIGRRGQNVRLASQLTGLDIDIMTEEEESKRRQAEFELRTKLFMDTLDLDEFFAQLLVSEGFTNLEEVAYVEVDELLVIEGVDEDTASELQARARDYLEAQAKKAMEAARALGVEDSLANFEGLTPAMLEALGKDGVKTLEDFATCADWELAGGWTTVDGERVKDDGVLEPFEISLEEAQDMVMTARVMLGWVDPDELAAEA----AVAEEAEAAEEEAMAHKKAGGSSRNGRDSAGRRLGVKKFGGETVVPGNIIMRQRGTKMWPGMGVGMGKDHTIFATVDGAVKFHKGLKGRTFISVLPVAEAAEMAKRWYSVSVLSNFEKKIAEAIRQKAEEQGLDEQIDEVLVPTEEVIEIRRNKKVTAERRFMPGYVLVHMEMSDEGYHLINSINRVTGFLGPQGRPMPMRDAEVQAILGRVQEGEDAPRTLIHFEIGEKVKVNDGPFEDFDGMVEEVDEENQRLKVTVSIFGRATPVELEYTQVTKQ-MSFTLAIVGRPNVGKSTLFNRLVGKKLALVDDQPGVTRDLREGEGRIADLRFTVIDSAGLEEATDDSLQGRMRRLTERAVEMADVCLFMIDARAGVLPADEVFADILRKKNANVILAANKGEGKAADASILEAYSLGLGEPIRMSAEHGEGMGELMDMLRPIADARAEQAAADAPEVDVDVGDDDED--AARVPTRAKPLQIAVVGRPNAGKSTLINKIIGEERLLTGPEAGITRDAISVQQDWG-SVPMRIFDTAGMRKKAKVQEKLEKLSVSDGLRAVKFAEVVVVLLDVEIPFEQQDLRIADLAEREGRAVVVAANKWDVEGEKQSKLKELRQDFERLLPQLRGAPLVTVSAKTGKGLDRLQQAIMRAHEVWNRRVSTAHLNRWLTGMLEQHPPPAPGGKRIKMRYMTQVKTRPPAFVVMTSHPDQMPESYKRYLINGLRADFDMPGTPIRLFLRDQGDKNPYKDKKSSQPSRLSKHLKKGPSDMRVIFMGTPDFSVPVLDALIEAGHEVVAVYCQPPRPAGRGKKDRPSPVQLRAEALGLAVRYPVSLKGEAEQADFAALEADVAVVVAYGLILPQAILDAPRLGCLNIHASLLPRWRGAAPIHRAIMAGDAQTGVCIMQMEAGLDTGPVLQREATPIGAEETTGQLHDRLSAMGARLVVQTLGALASLKPEPQPDEGVTYAAKIDKAEARVDWTKPAAEVSRLIRGLSPFPGAWCDVAGERVKLLGARVVNGTGAPGRVL-AGFTIVCGDGAIEVTQAQRAGKKAMPAYEVLKG--LALGATVG--MTD-PKYQVLARKYRPETFADMVGQDAMVRTLKNAFEADRIAQAFIMTGIRGTGKTTTARIIAKGMNCIGPDGKGGPTTEPCGECEHCVAIMEGRHVDVMEMDAASRTGVGDIREIIDSVHYRAASARFKIYIIDEVHMLSKNAFNALLKTLEEPPEHVKFIFATTEIRQVPVTVLSRCQRFDLRRIEPETQIALLRKIATAEGAEITDEALALITRAAEGSARDAQSLLDQAISHGAGETTADQVRAMLGLADRGRVLDLFDMILRGEAAAALTEISGQYADGADPMAVLRDLAEVCHWISVIKITPEAADDPTISPDERTRGQAMAADLPMRVMSRMWQMLLKALEEVAQAPNAMMAAEMAVIRLTHVADLPSPDELVRKLQDATPPP----GPTG-GRPAPQGGSTTTSNAPASGPTGPSASGTAVALETD---ALQHYARFEDVVELIRTHRDVKLLVEVETGLRLVSYQPGRIEVNPTSDAARDLIGRLGARLQAWTGNRWAIS-VATGGGPTIAETRDAAENALLQEAQEHPLVKAVIAAFPKARITEIRTEAEKEQHALEDALPEVDDEWDPFDEDMPKMKTKSSCKKRFKVTASGRVIAGQAGKRHGMIKRTNKFLRNARGTTTLCKADEGIIKPMMPYARMNLFADIRALVLDCLDQLVVEGKLPAGLATAAVSVEPPRDASHGDMATNAAMVLAKPAKMNPRVIADALAAKLLADPRVAVADVAGPGFLNMRLDPQVWQGVVKAALSDPT-YGQSSLGQGQKMMVEYVSANPTGPLHVGHTRGAVFGDALARLLDYAGFDVTKEYYINDGGAQVDVLARSVYLRYLEAHGQEVAFPDGTYPGDYLKPVGEALKAKVGDAFVDKGEQFWLEEIREFATEAMMDLIRADLAQLGVVMDNFFSEKSLYGTGLIEKAIAELDDKGLIYRGTLEPPKGK</w:t>
      </w:r>
      <w:r>
        <w:lastRenderedPageBreak/>
        <w:t>MPEDWEPREQTLFKSTEHGDDVDRPVQKSDGSWTYFAPDIAYHYDKVQRGFDQLIDVFGADHGGYVKRMKAAVSALSDGQVPLDVKLTQLVKLYKNGEPFKMSKRAGTFVTLRDVIDQVGANVTRFHMLTRKNDAPLDFDFDKVLEQSKDNPVFYVNYAYARVNSAVGKA-AAFTDVSDKALAGVDLSGLTHDAELTLIKKLAEWPRLVEIAARGHEPHRIAFYLYDLASDFHALYHQGNADEALRFVQEGDSDATQAKIALIRAVAIVILHGLGILGVTPAEEMR--MIDDLPPLREVIATHDLAAKKSLGQNFLLDLNLTAKIARLAGDLSGADVLEIGPGPGGLTRGLLAEGARRVLAIEKDPRCMPALAEIAAAYPDRLQAINGDALTVNPLEHLTQPIKIAANLPYNVGTELLVRWLTPPDWPPFWHSLTLMFQREVAQRIVAAPGSKAYGRLALLAQWRSDPKIVMDLPPEAFSPPPKVNSAVVHLTALPTPRYPADPGTLNKVVAAAFNQRRKMLRSALKSVSPDIEDHLIAAGIKPTERAEQVGLEAFCALARSLQKAMDLIAELEAEQVAALGANIPDFKAGDTIRVGYKVTEGTRSRVQNYEGVCIARKNGKGIAGSFTVRKISFGEGVERVFPLHSTNIDSITVVRRGRVRRAKLYYLRSRRGKSARIAEVTNYKAPKGAEAMANSKRTLFLKRRMRVRNKLRGVNQGRARLSVHRSNKNISAQLIDDVNGVTLASASSLEKDLGVVGKNNIEAASKVGTAIAERAKKAGVEVAYFDRGGFLFHGKIKALADAAREGGLKIMFAVLKTGGKQYKVASGDVLRVEKLAAKAGDKVQFNEILMVGS---TVGTPTVAGAGVQAEVIDQIKGEKTINFVKRRRKHGSQRTKGHRQQLTLVRIAEILEKGADKSGVMAAVSGAGTAYVTGASKKAAERASTPKAEKKAAPKAKPKAKAKAEPKAA---AGADDLKKLSGVGPALEKKLHEAGVTTFAQIAAWTEADVAAMDEKLSFKGRIEREGWIAQAVELAKG-MRVKGGTVTHRRHKKVLDQAKGYYDRRSKTFKVAAQAVDKANQYATRDRHNRKRNFRALWIQRINAGVRSVDETLNYSKFINGLTLAGIEVDRKVLADLAVNEPEAFAAVVGKAKDALAAMKVTETLNEGLKRGYAITVTAAELDAKVEEKLKEAQPTVEMKGFRKGKVPMALLRKQFGQRLIGESMQESIDGALSSHLEETGDRPAAQPEMKMTNEDWKEGDDVEVSVSYEKLPEIDDVDFSKIKLERMVVKADKDSVKEALDNLAESPQAVDYQPKKTQAKDGDQVVLDFVGKVDGEPFEGGAAEDYPLVLGSNSFIPGFEDGLLKVKAGDEKDVEVTFPEDYQAEALAGKKAVFSCTIKEVKGPKKPKMDDELAKKFGAEDLDALKAQITERLEAEYTGASRAVAKRGLLDALDKKVKFDLPASLVEAEANQIAHQLWHEENPEVEGHDHPEIKPTKEHTKLAERRVKLGLLLADIGQKADVKVSDQEMTQAIMNQARQYPGQERQFFEFVQQNAQFRQQLQAPMFEDKVVDHIFENAAMKDKEVSKDDLQKAVEKLEEEMKLNELSDNPGATTRKQRVGRGAGSGKGKTGGRGIKGQKSRSGVAIKGYEGGQMPLYQRLPKRGFNKPNRKTFAVINLGLIQKFIDEGKIDVKADITEDALVASGLVRRKKDGIRVLAKGDFKAKAKIAVTGASKGAVEAVEKAGGSLTVTTPAAAE---MIQMQTNLDVADNSGARRVQCIKVLGGSHRRYASVGDIIVVSVKEAIPRGRVKKGDVRKAVVVRTAKEVRRDDGTAIRFDSNAAVILNNNNEPIGTRIFGPVVRELRAKNFMKIISLAPEVLMRHARGYRRLNRTHEHRKALFANMAGSLIEHEQIKTTLPKAKELRRIVEKLVTLGKRGDLHARRQANAQLKQEMHTAKLFDVIGPRYKERQGGYVRIIKAGFRYGDMAPMAIIEFVDRDVDAKGAADKARLEEYENAEDMLQPKRTKHRKLHKGRIRGEAKGGSDLNFGTYGLKAIEPERITARQIEAARRAMTRHMKRQGRVWIRIFPDTPVTSKPVEVRMGKGKGSIDFWACKVKPGRVMFEIDGVNETIAREALRLAAMKLPIKTRTVVREDWMTTIRLNNTKTRKREDFVPIDPQNVRLYLCGPTVYDRAHMGNLRPSLVFDVLFRLLKEVYGADHVTYVRNFTDVDDKINARAAETGRAIGDITAETIRWYHEDLDEVGLQRPTHEPRATDHIGQMIAMIEVLIEKGHAYAAEGHVLFAVDSYADYGALSGRSIDDMIAGARVEVAPYKRNPMDFVLWKPSDDGVPGWASPWGYGRPGWHIECSAMAHELLGETFDIHGGGNDLQFPHHENEIAQSACAHPTGEFARYWLHNEMLQVEGKKMSKSLGNFFTIRDLLDQGVPGEVIRLVMLGTHYSKTMDWTEARRAEAEGTLRKWYGILTALEAEGKPDAEFIGVLANDLNTSGALARLHVLAK---PVALAYGMQMLGLV----NDWSAIPQFDIAGRVDALLADRAAARAAKDWARADQVRDILSAAGVQVTDVGGQATWAPGPDFDAAKLEGL-MAK----KPENKNYKVIAENRRARYDYAIEDDLEVGIILTGSEVKSLRTGQSNIADSYASVDDGELWLTNAYIAPYDRA-MFTHEERRKRKLLVSRRELARLWNATKREGMTLVPLVMYFNDRGLVKLKIATAKGKKNHDKRETEAKRDWGRQKQRLLRHGDMNAKAEHYDVIRKPIITEKATMASEANAVVFEVAIDANKPMIKEAVESLFGVKVKAVNTSITKGKVKRFRGSLGTRKDVKKAYVTLEEGNTIDVSTGLMSKDKNPRRVADNEAMAKLRMLRTSPQKLNLVAGLIRGKKVEQALTDLTFSKKRISDDVKKCLQSAIANAENNHNLDVDELVVAEAYVGKNLTMKRGRPRARGRFGKIIKPFAEITIKVRQVEEQSMASAAEQMAANVSWSAFGKATELRQRILFTLGLLIIYRLGTFIPVPGIDGIALQQFMDDAQSGIGGILSMFTGGALSRMAIFTLGIMPYISASIVMQLLGSMWEPLKNLKKEGEQGRRKLNQYTRYGTVVLATVQAYGLAVSLEAGGLAADPGLFFQASTVITIVGGCMFLMWLGEQITARGIGNGISLIIFVGIIAEIPAAMAQFLSQGRSGAISPAVVVGIIVMLIVVLTFVVFMERSLRK</w:t>
      </w:r>
      <w:r>
        <w:lastRenderedPageBreak/>
        <w:t>IHIQYPRQQRGMKVYDGSTSHLPIKVNPAGVIPAIFASALLLLPTTISTFNGGSSGPFMSTVLALFGPGQPLYLIFFGGMIIFFTYFYTREVAFKTEDVAENLKNQNGFVPGIRPGKKTEEYLDYVVTRILVLGSGYLALVALLPEIIRAELAIPFYFGGTSILIIVSVGMDTIQQIQSHLVAHQYEGLIEKSQLRGKR-S-SKRKGPSRRMKFLDLAKVYIRSGAGGGGCISFRREKFMEYGGPDGGDGGRGGDVVVEAVEGLNTLIDFRYQQHFFAGNGQHGMGSQRTGKDGESKVLRVPVGTEIIDEDEETVIADLTEVGQKIVIAKGGNGGWGNLRFKTATNQAPRRSNPGQEAIERTIWLRLKLIADVGLLGMPNAGKSTFLAATSNARPKVADYPFTTLIPNLGVVGVDDVEFVVADIPGLIAGASEGRGLGDMFLGHVERCAVLLHLIDGTSGDPAGDLTTIIGELEAYGGELAEKPRITVLNKIDTLDDEERAFLRDEIAEVANGPVMMMSGVSREGIPDVLRALRVEIDDNRLRHRKAGEDTPWQPMAAKLRKGDNVVVLTGKDKGKTGAITSIDPKSGKAIVDGINIAIRHTKQSQATQGGRTPKAMPIQLSNLAIVDKNGKATRVGFRMDGDNKVRFAKTTGDAI--MLRTGLIAKKVGMTRLFMEDGKQIPVTVLSLENLQVVAQRTADTNGYTAVQLGAGNAKAKRTSKAMRGHFAAAKVEPKRKVAEFRVAPENMINVGETLTANHYFEGQYVDVCGTSIGKGFAGAMKRHNFGGLRATHGVSISHRSHGSTGQCQDPGKVFKGKKMAGHMGAAKVTTQNLQVVKTDADRGVIMVKGAVPGSKGGWVTIKDAVKKPTPENVIYPAGLKSMAEEAERLAEEAAAAAAAEEEAAAK----AAAEAEQAALEAAEAEATTEASADDAAPEEEKE----MALKSYKPTTPGQRGLVLIDRSELWKGRPVKSLTQGLTKSGGRNNTGRITMRRIGGGAKRLYRIVDFKRNKLDMSAVVARIEYDPNRTAFIALIQYEDGTQNYILAPQRLAVGDKVIASAKADIKPGNAMPFSGMPIGTIVHNIEMKPGKGGQIARAAGTYAQFVGRDGGYAQVRLSSGELRLIRQECMATVGAVSNPDNSNQNFGKAGRTRHKGIRPSVRGVAMNPIDHPHGGGEGRTSGGRTPVTPWGKDTKGKRTRNKNKASQRLIVRSRHAKKKGRMLDAANYSPRLKDLYKSTIRGALKEEFGYKNEMQIPKLDKIVLNIGCGAEAVRDSKKAKTAQEDLTTIAGQKAMTTRAKKSIAGFRVREDMPLGAKVTLRGDRMFEFLDRLITVAMPRIRDFRGVSGKSFDGRGNYATGIKEHLIFPEINFDKIDENWGMDIVICTTANTDAEAKALLKAFNMPFNSMKADAIKLDGKKAGSVELNDEIFGLEPRKDILHRVVRWQRNKAMAGTHDVLGRSEVSYSTKKIYRQKGTGGARHGSRGAPIFRSGGIYKGPTPRSHAHDLPKKFRKLGLKHALSAKVAAGELVIVDDINKDAKTSALAKQVGALGWKRALIIDGSEVNADFKKAAANITTINVLPSQGANVYDILKSDTLVLTKAGVEALEARLSMENVVLIIHLILALSLIGTVLLQRSEGGGLGM-GGGGGATGSRPAATAMSKFTWALAVAFICTSIALTLIAASNTAGSSVVDQLGIDPGS----DAPLLPDGDSLLPPSLGDDDPLVPSSEMSFFKKLKDRMFKSSSKIDEGLDAIVQDGGEAEEEEVATAP-----PVADPIPEPEP-EPEPEPEPE--------PEPEP--EPEPEPEPEPEP-EPEPEPEPEIYVSEPVPEVAPP--------APDLTAPLTQAPEPEKKSLLGRFFGATEAKTVVKRTLDDDMLEQLEELLITADMGVDTALRVTANMAEGRLGRKLSVPEIKELMAQEVSRIMDPVARPMPLYAKTPQVVLVVGVNGSGKTTTIGKLASQFRAAGKKVVIAAGDTFRAAAVEQLQVWGERAGVPVLTAPEGSDPASLAFDAMTQAQADGADLLMIDTAGRLQNRADLMEELAKIVRVIRKKDPDAPHNTLLVLDATTGQNAVQQVKVFQELADVSGLVMTKLDGTAKGGVLVALADKFGLPIHAIGVGEQIDDLAPFDPDDFAAALVGLDRMTNDIWAKVLNTLKGALGANSYSSWIEPLEFTQLSDGVAIFDVPTNFIGNYVSQNFGDQIIYHMNNAGEDVQRLQFRV-------SQRPT-TKPKIKKANESEA------SGAPLDNRFTFDTFVVGKPNELAHAAARRVAEGGPVTFNPLFLYGGVGLGKTHLMHAIAHELKERSPELNVLYLSAEQFMYRFITALRERKMMDFKQLFRSVDVLMVDDVQFIGGKDSTQEEFFHTFNALVDGQKQIIISADRAPGEIKDLEERIKSRLQCGLVVDLHPTDYELRLGILQSKVDVYSAQYPELEIADGVLEFLAHRISTNVRVLEGALTRLFAFASLVGREITLELTQDCLSDVLKASDRKVTVEEIQRKVSEHYNIRLSDMIGPKRVRNYARPRQIAMYLAKQMTSRSLPEIGRRFGGRDHTTVMHGVKRIEELMALDSQIADDLELLRRALQEMLGFGTIAKKVFGTANDRKVKAARPLVDKINALEPEFEALSDEEIKSKTEELAQRAMGGESLDAMLPEAFANCREAAKRALGLRAFDTQLKGGIFLHQGNIAEMKTGEGKTLVATFPAYLNALTGKGVHIVTVNDYLARRDAEWMSKVYGALGLTTGVIYPQQPEDEKKAAYACDVTYATNNELGFDYLRDNMKSELDQMFQRDHNFAIVDEVDSILIDEARTPLIISGPAQDRSEMYATIDKVIPDVADELYTLDEKTRQVTFNDEGNDFLEEKLSASGLLPEGQTLYDPESATLVHHVNQALRAHKLFTKDKDYIVRDDEVVLIDEFTGRMMAGRRLSDGLHQAIEAKEGCSIKPENVTLASVTFQNYFRLYDKLGGMTGTAATEAEEFQEIYRLGVVEVPTNRPIARIDEDDQVYRTAREKFAGVVDEIKEAHAKGQPILVGTTSIEKSEALAEMLKAEGITFNVLNARQHEQEAQIVADAGKLNAVTIATNMAGRGTDIQLGGNVEMRVLQAMAETPEADIEEVRARIEAEVADEKEKVKAAGGLFVLATERHESRRIDNQLRGRSGRQGDPGRSAFFLSLEDDLMRIFGSDRLDKVLSGLGMKEGEAIVHPWVNKSLERAQAKVEGRNFDIRKQLLKFDDVMN</w:t>
      </w:r>
      <w:r>
        <w:lastRenderedPageBreak/>
        <w:t>EQRKVIFTQRRDIMEAKDLSEVTKDMRDQVIDDLVDDYMPPKTYADQWDTQGLHDSVVETLGLDVPVVDWAAEEGVDDDDIRERLEEAADKFMGEKAEAFGDETMRNVEKQLLLQTIDAKWREHLLTLEHLRSVVGFRGYAQRDPLNEYKTEGFQLFESMLDGLRTDVTKKLSQIRPMSKEEQEQMVAQIRQQQQAAAAAAAAP---AAA--SG--TVREGFDENDPTTWGNPGRNDLCPCGSGKKFKHCHGRLAMKLSAELNAFSQRLGHSFTKPEILIRAVTHSSIVSPHRDDNQRLEFLGDRVLGLVMAEALLKADPSAPEGLLAPRYNALVRREACADVARQIDLGAVLKLGRSEMKSGGRRKEALLADAMEAVIAAVYQDGGFDAARSAILRLWGDRIHNVAADARDAKTALQEWAQARGEVPPQYVEVARTGPDHQPVFTIEVRLASGPSERATAGSKRHAEQAAATALLKKVDI--MAKFGKRTTAARAAFEGKHNVSVAEAASLVKDNAKAKFDESIEIAMTLGVDPRHADQMVRGTVSLPHGTGKTVRVAVFARGEKAEEAKAAGADIVGAEDLMETVQGGTIDFDRCIATPDMMAVVGRLGKVLGPRNLMPNPRVGTVTMDVKEAVEAAKGGQVQFKAEKAGVVHAGIGKASFSADQIAENMKAFVDAVSKAKPTGAKGTYMKKIAVSSTMGPGVSIDVASATGNMSDDFELDTDDLTRRMEGAIANLRVELASLRTGRASGSMLEPVMVDAYGSMTPINQVGTVNVPEPRMVTINVWDKGLVAKVEKAIRESGLGINPQLNGTIIMLPIPELNEERRRELTKVAGQYGESARVSIRNLRRDGMDQIKKAKADGLSEDDQKFWEGAVQEVTDAHIKIVDETIESKQAEIMQVMAKKIVGTLKLQVPAGAANPSPPVGPALGQRGINIMEFCKAFNAKTEDLEKNAPCPTVITYYQDKSFSMEIKTPPASYYIKKAAKLKSGSQTPGKAVAGSITGKQVREIAEAKMKDLNATSIEGAMQIIMGSARSMGIEVKMFENLSERLSGVFDKLTKQGALTDDDVKTALREVRVALLEADVSLPVARDFIKAVQEKATGQAVTKSITPGQQVVKIVHDELQHVLTGDEDPGALKIDNPPAPILMVGLQGSGKTTTTAKLAKRLKEKEGKRVLMASLDTNRPAAMEQLAILGGQIGVDTLPIVKGEDPVSIAKRAKTQASLGGYDVYMLDTAGRLHIDQELIAQAAAVRDVANPRETLLVVDGLTGQDAVNVAQEFDDKIGVTGVVLTRMDGDGRGGAALSMRAVTGKPIRFVGLGEKMDAIETFEPERIAGRILGMGDIVALVEKAQETIEAEQAERMMKRFQKGRFNMNDLKMQLEQMMKMGGMEGMMGMMPGAAKMGKQMAAAGMDDSILKRQIALINSMTKKERANPDLLAASRKKRIAKGAGLEVSELNKLVKQHRQMSDMMK---KMGKGGMLKQAMKGMFGKGGGMPEGMPDMNDPKAMAEAAKALQGKMPGGLPGLGGGMQLPPGLSGFGKKK--------------------MADGSAGNEIAALGKEYAELRPVVETVTAYKALVQQIEDAEAMLADPEMKELAEAELPDLKAALAASEHDVQLALLPKDAADARPALLEIRPGTGGDEAGLFAADLLRMYQRYAEKQGWRFEILEESLSELGGVKEVVARIVGDGVFAKMKYESGVHRVQRVPETESGGRIHTSAATVAVLPEAEDVDIEINPSDIRIDTMRASGSGGQHVNTTDSAVRILHEPTGIIVVSSEKSQHRNREIAMQVLKTRLFDLERQKVDDERSADRKAQVGSGDRSERIRTYNFPQGRMTDHRINLTLYSLGQVMQGDLEEIVSALQADAQATLLAEMGAVDRAQKEQLVDDLGQIFESSGVVVVAHYEGMTVAEMQDLRAHMREAGGSVRVAKNKLAKIALEGKPCASIAEYLEGMTVLAYSEDPVAAAKVVDKYAKENDKLVILGGAMGDTALDVAGVKAVAGMPSREELIASIVGCIGAPASNIAGAIGAPASNIASVLSTIEEKAA-MKTFTATPADIDKKWILIDAEGVVLGRLASIIAMRLRGKHKPSFTPHMDMGDNVIVINAEKVQMTGNKRDEKYYWHTGHPGGIKEKTKADILEGAHPERVIMKAVQRMLPGGKLSRQQMTHLRVFAGTEHGMDAQKPEVLDVASMNKKNTRTAMPVAAADIVDRFQAALTDHSPSRIGLAVSGGGDSVALMHLAARH------QLYVLTVDHGLRSEAKTEIAEVSKQAGDLGLHHTIAEW-GWDGKGNLQAAARAGRWGAIYDWAMMQNIRTVWMGHTEDDQIETVLMRLARGSGIDGLRAMYPLTTRDGLQILRPLLGCARDDLRAWLTDHDITWCDDPSNDDPRFERVRTRQMFAQLQALGLTRKRLLQTIDHMQAAHTSLQMAAYEFARQHVRQDAGDLLFAPEALDLGKADAPRRVMAAAFAWVGNRTYRPRFEQLLETVAQARKGATVTLGGCIMAPDGGVVRLLREAAATTAT-AKADVFWDQRWYLEGPL--ADELTYKALGD-GIKDCPHWRQSGMPRASLLASPAVWRGGALIAAPLAGLSNGWSARIVAD---FHSTAFAIMADLKKMAEEIVALTLLEAQELKTILKDEYGIEPAAGGAVMMAAGGDAGEAAAEKTEFDVVLKNAGASKINVIKEVRGITGLGLKEAKDLVEAGGKIKEGASKDEAEEIKGKLEAAGAEVELAMSRIGKKPVELPSGVTATVSGQTVEMKGPKGTRTFKATDDVTISVDGNVVTVEPRGKSKRARQQWGMSRTMVANLATGVSEGFKKELELSGVGYRAQMQGNTLKLSLGYSHDVNFEVPEGVTVTAPKPTDVIVEGIDEQQVGQVAANIRAWRKPEPYKGKGIKYKGEYIFRKEGKKKMDVILLERVAKLGQMGEVVSVKQGYARNFLLPQGKALRVNAANMARFEAEKAQMEARNLETKKEAAALAEKLDGETFIIIRSASDAGSLYGSVTTRDAAEAATEAGFSVDKKQVVLLGAIKELGLHDVSVELHPEVAATITLNVARSTEEAELQAAGKSIAELAAEEEAAAEFEIQELFDDIGAAASDDEELAESAGVEEAPAEETEEE--MSDNDGKKTLGL-GGSRPSNVKQSFSHGRTKNVVVETKRKRVVVPKPGAAKPTGGS-PVGGDPS</w:t>
      </w:r>
      <w:r>
        <w:lastRenderedPageBreak/>
        <w:t>KRPAGISDVELERRMKALKLAKAREVEEAAKRDAEEKARAAERDARRAEIEAKEAEDKAREERAKAKAEEEERKKAEAAKAAAAAAPPAAAPEISRPT------AA-PRKENRDNKTKAKPGR-GNDGRRSGKLTVNDAMAGRDGGRQRSMAAMKRKQDRARAKAMGVSAEREKVFREVALPEAITVSELANRMTERVADVVKALMTNGIMATQNQTIDADTAELIIEEFGHTVVRVSDADVEDVLTAIEDKPEDLQGRPPIITIMGHVDHGKTSLLDAIRNAKVVAGEAGGITQHIGAYQVTTDSGAVLSFLDTPGHAAFTSMRSRGAQVTDIVVLVVAADDAVMPQTIEAINHAKAAEVPMIVAINKIDKPEANADKVRTDLLQHEVIVEKMSGDVQDVEVSAISGQGLDELLEAIALQAEILELKANPDRAAEGAVIEAQLDVGRGPVATVLVQNGTLRQGDIFVVGEQYGKVRALINDKGERVEEAGPAVPVEVLGLNGTPEAGDVLNVVETDAQAREIAEYREKAAKEKRAAAGAATTLEQLMANAKADENVSELPILVKADVQGSAEAIVQAMEKIGNDEVRVRVLHSGVGAITETDIGLAEASGAPVFGFNVRANTSARNTANQKGVEIRYYSVIYDLVDDVKAAASGLLSAEIREKFIGYAKIQEVFKVSNVGKVAGCLVTEGVARRSAGVRLLRDNVVIHEGTLKTLKRFKDEVPEVQSGQECGMAFENYEDIRPDDVIEIFEREEVERNL-MAKIKKQPRPKAQTPKGFQDYFGADVTARAEMLSTIAGVYHRYGFDALETSAIETVEALGKFLPDVDRPNEGVFAWEEDN------DWLALRYDLTAPLARVAAQYRNDLPFPYRRYAMGPVWRNEKPGPGRFRQFYQCDADTVGASSVAADAEICAMLSDTLEAVGIDRGDYVIRVNNRKVLNGVMEVAGLSGDDKEAERGIVLRAIDKLDRLGPDGVRALLGEGRKDDSGDFTKGAGLSETQADLIMMFVEANRDAGSVTLRYLSEVVGESNVGQDGVAELEQIAKLLESQGYGPDRIVIDPSVVRGLGYYTGPVYEAELTFEITDHKGRPRNFGSVAGGGRYDDLVKRFTGQEVPATGVSIGVDRLLAALRATGRIDTAAQGPVVVTVMDRDRMADYQTMVADLRNADIRAEVYLGNPKNFGNQLKYADKRASPVAIIAGSDEFDQGIVQIKDLILGAEIAKNATLEEWKDRPSQYEVPRDQMIAKVREILDRNNMDDLKQKYLGLIADAADEAAIEDLRVQAVGKKGEISLQMRALGKMTPEERQVAGPALNALKDEINAALSAKKMALADAALDARLKDEWLDVTLPSRGRARGTVHPISQVTEEVTAIFADMGFRVAEGPQIESDWYNFDALNIPGHHPARAEMDTFYTHRKPGDNRPPHVLRTHTSPVQIRSMEATGAPTRIICPGRVYRADYDQTHTPMFHQVEGLAIDKDISMANLKWVLEEFVKSYFEVDNVDIRFRASHFPFTEPSAEVDIRCSWEGGTLKVGEGDDWLEILGSGMVHPKVLQAGGIDPTQWQGFAFGMGIDRIAMLKYGIPDLRAFFDSDLRWLRHYGFAALDQPTLHGGLSRMVMADDAGLDLVEISPNANPPVCKIMDYGKFKYETQKKEAEARKKQKIIEIKEVKFRPNTDNHDYDVKMRNVFKFLENGDKVKITLRFRGREMAHQQLGRELLERVAEDTKEAGKVENFPKMEGRQMVMLIGPLPKMKFTLSWLKHHLDTDASVADIAYALTDLGLEVEGIENPIERLADFTIGKVLSAEKHPDADKLKVCQVDTADGPTQIICGAPNARAGITVVIASPGTYVPGIDTTIGVGKIRGIESYGMMCSEREMELSEEHDGIIELPSGEVGDRFTDWLAAHKPEKVDPVIEIAITPNRPDALGVRGVARDLAARGVGTLKPISVDPVSASFKSDMNVSIDDDTLNGCPIFCVRLIKGVKNGPSPDWLQAQLRAIGLRPISFLVDVTNWFTYDLNRPLHVFDADKVNGNLRVHRAAGGETLVALDDKEYRLQAGQMVISDDTGPESIAGVMGGLETGCTEDTVNVFVESAYWDPIQIAYTGRALKINSDARYRFERGVDPAFTPEGLEHAVRMIVDHAGGAASELIQAGDVPDTSRAYKLDAKRVISLVGMDIPEATQRSTLTDLGFRMDGDMAQVPSWRPDVQGEADLVEEVARVASLTKLEGKPLPRIDAGVPKPILTPSQSRQQAARRTAAALGYNECVTYSFIDAEAAKLFGGGDDATMLENPISSEMSHMRPNLLPGLLRAAARNQARGFMDMGLFEVGAGFHGGEPGEQHTLVSGVLIGRTGPKDVHGTSRPVDLYDAKADAEAILTAIGAPAKVQILRGAPDWWHPGRHGKICLGPKKVLGIFGELHPKVLRDMDIKGPAVAFTIWPDEVPVPKKKSATRPALAATDLQAVERDFAFVVDAEVEALALVNAAVGADKALITDVRVFDEFIGGSLGEDKKSLALTVRLQPKDKTLKDADIEAVSAKIVEKVSKATGGVLRAMHPYRSHTCADLTAANVGETVRLSGWVNRVRDHGGILFIDLRDHYGITQVLCDPDSAAFADVEKVRSEWCIRIDGEVKARDPELVNAKLPTGEVEVFVRVIEVLGASKELPLMVFGDQEYPEETRLKYRYLDLRREAMQDNMKLRSDVVASMRRRMWDSGFREYQTPIITASSPEGARDFLVPSRLHPGKFYALPQAPQQFKQLIMVSGYDKYFQIAPCFRDEDPRADRSPTDFYQLDMEMSFVEQQDVFDTIQPVITGIFEEFGGGRKVDQTWEQISYRDAALWYGSDKPDLRNPIKMQVVSEHFAGSGFAIFAKLLEQEGTEVRAIPAPTGGSRKFCDRMNAFAQKEGLPGMGYIFWREKTGEEGGMEAAGPLAKNIGPERTEAIRQQLGLGLGDAAFFLGGKPKAFEGVAGKARNVIGEELGLTDQDRFAFAWIVDFPIYEQDEETGKIDFEHNPFSMPQGGMDALQGDPLKVLGYQYDLACNGYELVSGAIRNHRPEIMFKAFELAGYGKDEVEKRFGGMVNAFQYGAPPHGGCAAGIDRIVMLLADASNIREVIMFPMNQRAEDLMMDAPNAPQNEQLRELRLRVLPPEMTDLSHIRNFSIVAHIDHGKSTLADRLIQSTNTVADRDMKAQLLDSMDIERERGITIKANTVRIDYKADNGEDYVLNLIDTPGHVDFAYEVSR</w:t>
      </w:r>
      <w:r>
        <w:lastRenderedPageBreak/>
        <w:t>SMRAVEGSLLVVDSTQGVEAQTLANVYQAIDADHEIVPVLNKIDLPAAECDRVAEQIEDVIGIDASGAIQVSAKTGIGIKDTLEAIVNLLPAPQGDRDAPLKAMLVDSWYDSYLGVIVLVRVIDGVMKKNDRVKFMSNGTIHGIDKIGVFRPQMQDVDELGPGEIGFITASIKQVRDTRVGDTITSERKGTGVALDGFKPAQPVVFCGLFPVDSSEFEDLRDAIEKLALNDASFSHEMETSAALGFGFRCGFLGLLHLEVIRDRIEREYDIDLITTAPSVIYHVYMRDGEMIELHNPADMPDMTHVDHLEEPRIKATILVPDEYLGDVLKLCQDRRGVQQDLTYAGSRAMVVYDLPLNEVVFDFYDRLKSVTKGYASFDYQMTGYQQDNLVKMSVLVNDEPVDALSMMVHRDRAEMRGRAMVEKLKDLIPRHMFKIPIQAAIGGKVIARETLSALRKDVTAKCYGGDATRKRKLLDKQKAGKKKMRQFGKVDIPQEAFISALKMDSMSLPPGFLDELRNRLSLGQVVGRKVIWDTRKSNQGKGDLWAPCPFHQEKTASFHVDDRKGYYYCFGCHAKGDAITFVRETENVDFMEAVKILAGEAGMTVPERDPRAQEKADARTVLVDVMEQAVQYHRLQLQTGAAAEARDYLERRGLSAEAQARWEIGFAP-AHGGVLEQLTGKGVDQKLIIDAGLAAESDRGSGLYNRFRDRIMFPIRDARGRAIGFGGRAMDPNHPAKYYNSPETPLFDKGRSLFNHGPAREAAGKGKPLVVAEGYMDVIALSEAGFTATVAPLGTAITEDQLRLMWRMAPEPIIALDGDTAGLRAAMRVIDIALPLLEAGQSLRFALMPEGLDPDDLIKTQGAGAMQQLLDQAIPMVQLLWRRETEGKTFDSPERKAALDKALREKIKLIADPSIRNHYGQAIKDMRWTLFSNRKAAP---------KQRGAWQKRDVSPVATSRSSALAS-G-ATDQDHLREAVILATMITAPAVAPEFETALEQLDSRDPMHRDLQACLLRHLGA---DLRDAIISDLGEAPLEKLLAQNHVRISPAIRRGGDAEIARLCLAEEFAKLTTRRGQAREIEDAVEDLSGIADEGLTWRLAEASKAVDQAGRGDDDDSAEYAVGENGALMKKDEQSAFDQLLEQIGFAKGDERPMCAETPDYKQTLNLPRTDFPMRAGLPKREPEWLTRWEEIGVYDRLRDKEGRKPFTLHDGPPYANGHLHIGHALNKILKDMVVRSQQMMGNDARYVPGWDCHGLPIEWKIEEQYRAKGRDKDDVNVVDFRQECRKFAEGWVDIQRDEFKRLGITGNWADPYLTMNFHAERVIAEEFQKFLMNGTLYQGSKPVMWSPVEKTALAEAEVEYHDRQTDAIWVRFPVVPSFEIATDLQTAKVLIWTTTPWTIPQNRAVCFGPNISYGLYEIIGRPEECWASIGEKMIVADALAEEVFAAGRLGDEMIRRIRDVTIEELSALTLAHPLRGATGANGEWDFNVPLLPGDHVTDDAGTGFVHTAPSHGDDDYAIGVKHGLP---MTYNILDDSSYRADLPFFGGEAVLKPNGKPGGASKVVIDKLVEVGALLGRRRITISDAHSWRSKAPVIRLNRPQWFAAIDKAVGDGQDTYGTTIRERALRSIDEVTWTPQTGRNRLYSMIEARPDWVLSRQRAWGVPLTCFVKKDAQPTDPDYLLRNEAVNARVLQAFEQEGADAWYKEGAKERFLGNEVNHEDYTQVFDILDVWFDSGSTHAFVLRDREDGSEDGMADLYLEGTDQHRGWFHSSMLQACGTKGHAPYRGVLTHGFTLDQKGMKMSKSIGNTIAPEQVIKQYGADILRLWVAQSDYTADLRIGDEILKGVADSYRRLRNTLRFMLGSLADFTEADRIAPAEMPELERWVLHRLAALDQQVREGYARYDFQGVFQAVFTFATVELSAFYFDIRKDALYCDGDTTRRRAARTVLDILFHRLTKWLAPMLTFTMEEVWLERFDTDDSSIHLEDFAETPVEWRDDVLATKWAEVRKVRRVVTGALEVERTAKVIGASLEAAPVVYVS-DKTAKLLETVSFDDLCITSSIVVSTDAAPKGAFRLDDVADVAVVFAQAEGEKCQRCWKILPDVGTHAHAGVCSRCNDALGMAASQNIRIRLKAFDFRVLDASTQEIVSTAKRTGASVRGPIPLPNKIEKFTVLRGPHVDKKSRDQFEIRTHKRLLDIIDPTPQTVDALMKLDLAAGVDVQISV--MADQVNSLEELGQVAE----GVEEAVVETVITREPVRDELGRSYATGKRKDAVARVWIKPGSGKVTVNGKDMDKYFARPVLQMILRQPFQVAGVVDQFDVMATVAGGGLSGQAGAVKHGVSKALQLYDPSLRAALKAAGFLTRDSRVVERKKYGKRKARRSFQFSKRMPTIQQLIRKPRQPKVTKSKSQHMEGCPQKRGVCTRVYTTTPKKPNSAMRKVAKVRLTNGFEVISYIPGESHNLQEHSVVLIRGGRVKDLPGVRYHILRGVLDTQGVKDRKQRRSKYGAKRPKMARDTKRTKKKVSKNIAAGVAHVNSSFNNTKILISDVQGNAISWSSAGTMGFKGSRKSTPYAAQMAAEDAGKKAQDHGVKTLEVEVQGPGSGRESALRALAAVGFNITSIRDVTPMAHNGCRPPKRRRV-M-TRRGLLIILSSPSGAGKSTLAGRLRAWDTTLQFSVSATTRAPREGEEDGKDYFFVSVPSFQDQVAEGGMLEHARVFGNYYGSPKAPVQTAIESGRDVLFDIDWQGAQQISNSALQEHVLSIFILPPSIAELHRRLVKRGQDAPDVIEGRMQKSWDEISHWDGYDYVLVNDDLDTTEDRLKTIISAERLRRSQQPQLVDHVRALQSQFGDRTMASTFLGQKRLRKYYGKIREVLEMPNLIEVQKSSYDLFLRSGDSDTPLDGEGIKGVFQSVFPIKDFNETAVLEFVKYELEKPKYDVEECQQRDMTYSAPLKVTLRLIVFEVDEDTGAKSVKDIKEQDVFMGDMPLMTPNGTFVVNGTERVIVSQMHRSPGVFFDHDKGKTHSSGKLLFACRIIPYRGSWLDFEFDAKDLVFCRIDRRRKLPVTTLLYALGFDQEGIMNAYYDTVDYKLKKGAGWTTKFFPERVRGTRPAFDLVDAKTGEVIAKAGEKVTPRSVKKLIDAGEVTELLVPYENIVGKFVSEDIINEETGAIYVEAGDELTLEMDKEGEVIGGTLKDLVDAGIKTIPVLDIDNITVGAYMRNTM</w:t>
      </w:r>
      <w:r>
        <w:lastRenderedPageBreak/>
        <w:t>ASDKNMNRETALMDIYRVMRPGEPPTVDSASALFDTLFFDSERYDLSAVGRVKMNMRLDLDAEDTMRTLRKEDIVACIKALVELRDGKGDVDDIDHLGNRRVRSVGELMENQYRVGLLRMERAIKERMSSVEIDTVMPQDLINAKPAAAAVREFFGSSQLSQFMDQTNPLSEVTHKRRLSALGPGGLTRERAGFEVRDVHPTHYGRMCPIETPEGPNIGLINSLATFARVNKYGFIETPYRKVTDGKVTDEVSYMSATEEMRHTVAQANANMGADGTFNNELVSTRKNGDYTLSPRENVDLIDVSPKQLVSVAASLIPFLENDDANRALMGSNMQRQAVPLLQAEAPLVGTGIEEVVARDSGAAIMAKRAGIIDQVDAQRIVIRATEDLELGDAGVDIYRMRKFQRSNQNTCINQRPLVKVGDKVQKGQVVADGPSTDIGELALGKNVVVAFMPWNGYNYEDSILISERIVRDDVFTSIHIEEFEVAARDTKLGPEEITRDIPNVGEEALRNLDEAGIVYIGAEVGPADILVGKITPKGESPMTPEEKLLRAIFGEKASDVRDTSLRLPPGDFGTVVEVRVFNRHGVEKDERALQIEREEVERLARDRDDELAILDRNIYARLWDIISGKKAAKGPKGFKSGSVVSEESVADLTRGQWWQLAMADEDDAKIVEALNEQYEIQKRAMDARFEDKVEKVRRGDDLPPGVMKMVKVFVAVKRKLQPGDKMAGRHGNKGVISKVVPMEDMPFLADGTPVDFCLNPLGVPSRMNVGQILETHMGWAARGLGIQIDEALGEYRRSGDLTPVRDAMKIVYGDNVYDEGIAGMDEDELIEAAGNVTGGVPIATPVFDGAKEADVNDALVRAGFDTSGQSVLYDGRTGEQFSRKVTVGVKYLLKLHHLVDDKIHARSTGPYSLVTQQPLGGKAQFGGQRFGEMEVWALEAYGAAYTLQEMLTVKSDDVAGRTKVYESIVKGEDNFEAGVPESFNVLVKEVRGLGLNMELLDAEDEEMPLYEHVMIARQDLSNTQAESLIEHFGTVLADNGGKMLENEYWGVKTMAYKINKNRKGHYAFMRTDAPAPAVQEMERLMRLHEDVMRVLTIKVDAHQEGPSVQMQKREERGERRERRDTGDIAVADLSRSQAKDELAWLAAQLTAANTAYHRDDAPEISDAAYDALKRRNTAIEARFPDLKRKDSPSDVVGGAVVDGFGKVQHAVRMLSLGNAFDDDDVGEFDQRIRKYLGFAPDAPLAYTAEPKIDGLSLSLRYENGTLVQAATRGDGEIGENVTVNALTIADIPHQITGAPDVLEVRGEVYMSHDDFAALNERQIENGGKAFANPRNAAAGSLRQLDAKITKSRPLRFFAYAWGEVSAPLAETQSGAIARLKALGFATNPLTQTCDGPMAMIAHYKDIEAQRAALGYDIDGVVYKVDDLALQRRLGFRSTTPRWAIAHKFPAELAWTLLEAIDIQVGRTGALSPVARLRPVTVGGVVVSNATLHNEDYIAGRDGNGAPIREGRDIRVGDWVQVYRAGDVIPKISDVDLARRPYDATPYEMPKQCPECGSDAIREEGDAVRRCTGGIICPAQAVEKLKHFVSRAAFDIEGLGAKQVEQLYADGWIATPADIFTLRDRFGTGLQQLKNREGWGEKSAANLFDAIDEKRNIPLARVIFSLGIRHVGENSAALLANHYTSWDAFEDALTTAQMGEGDAWEELNSIDGVGAVMATSLVTTMQQEAERASIDRLIAALQVQDAAARATD-SPVAGKTVVFTGSLERMTRAEAKARAEGLGAKVSGSVSAKTDILVAGPGAGSKAKKATDLGIETMDEEAWLALIDA-MIHKNWAELIKPTQLEVKPGNDPARQATVIAEPLERGFGLTLGNALRRILMSSLQGAAITAVQIDNVLHEFSSVSGVREDVTDIVLNLKGVAIRMEVEGPKRLSVQAKGPGVVTAADISETAGIEVLNKDHVICHLDDGADLYMELTVNTGKGYVSADKNKPEDAPIGMMSVDAIYSPVKKVSYDVQPTREGQVLDYDKLTMKVETDGSLTPDDAVAYAARILQDQLSIFVNFDEPESAQTGADDDGLEFNPLLLKKVDELELSVRSANCLKNDNIVYIGDLIQKTEAEMLRTPNFGRKSLNEIKEVLSGMGLHLGMDVEDWPPDNIEDLAKKFEDQFMAERENRG-RGRNREEQAPEFADRLVAINRVSKTVKGGKRFGFAALVVVGDQKGRVGFGKGKAKEVPEAIRKATEQAKRQMIRVALRDGRTLHHDIEGRHGAGKVVMRTAPVGTGIIAGGPMRAVFEMLGVQDVVSKSIGSQNPYNMIRATMNGLSKEQSPRNVAQRRGKKVADILPKRDEAPAAEAPAAADAMNDPIGDMLTRIRNGQMRGKASVETPASKLRGWVLDVLSDEGYIRGYEKKDGKDGHPAFNIELKYYEGDPVIREVKRVSKPGRRVYLGANDIPTVRQGLGVSIVSTSQGVMSDAKARSANIGGEVLCTVFMHDIRTIRDNPAAFDAALFRRGIAPVSSQILAMDEARRAKILAAETAQAEANKAAKEVGAAKGRGDEAEFERLRALVGEKKAQVAALNDEAKAEDTALKDMLMGIPNLPDDSIPDGADEDDNVEIHRFGAPKNFAFDPVEHFDIPAIRPGMDFETAAKLSGSRFVLLSGAVARLHRALAQFMLDVHVEEHGLTETMTPVLVREEMMYGTGQLPKFGEDSYQTTNGWWLIPTAEVTLTNIVNGLTVDESYLPRRYVAHTQCFRSEAGSAGRDTSGMLRQHQFEKVEMVSVTKPEDSAAEHDRMTGCAQAILEKLELPYRTVVLCTGDLGAGMRKTHDIEVWLPGQNTYREISSVSVAGDYQARRMNARYKPEGGGKPQFVHTLNGSGLAVGRALIAIVENGQQADGSVDLPAALLPYLRGKTRINADGQLVMAITAAMVKELRDSTGAGMMDAKKALTENDGNMEAAVDWLRTKGLAKAAKKSGRTAAEGLVAVAVKDGKGVAVEVNSETDFVAKNADFQKMVAGIADVALGCSDIDGLKAADMGGKTVEQTVTDAVAVIGENMSVRRMVALEGESVVNYVHNAAAPGMGNIGVLVAMTGDNEAFGRQVAMHIAAANPASLSEADLDPAVVEKEKQVQMDIARESGKPEAVIEKMIVGRMKKYMAEVTLLNQQFVVNPDLTVAKAAEEAGVEVTGFVRLEVGEGIEKVEEDFAAEVAKLN</w:t>
      </w:r>
      <w:r>
        <w:lastRenderedPageBreak/>
        <w:t>G-MNQELTNNPFNPLTPAKTFDEIKVSLASPERILSWSFGEIKKPETINYRTFKPERDGLFCARIFGPIKDYECLCGKYKRMKYRGVVCEKCGVEVTLQKVRRERMGHIELAAPVAHIWFLKSLPSRIGLMLDMTLRDLERILYFENYVVIEPGLTDLTYGQLMTEEEFNDAQDLYGMDAFQANIGAEAIREMLSQIDLESEAEQLRADLKEATGELKPKKIIKRLKIVESFLESGNRPEWMVLTVIPVIPPELRPLVPLDGGRFATSDLNDLYRRVINRNNRLKRLIELRAPDIIVRNEKRMLQESVDALFDNGRRGRVITGANKRPLKSLSDMLKGKQGRFRQNLLGKRVDFSGRSVIVTGPELKLHQCGLPKKMALELFKPFIYSRLEAKGLSSTVKQAKKLVEKERPEVWDILDEVIREHPVMLNRAPTLHRLGIQAFEPVLIEGKAIQLHPLVCSAFNADFDGDQMAVHVPLSLEAQLEARVLMMSTNNVLSPSNGAPIIVPSQDMILGLYYTTIMREGMKGEGMNFSDIEEVEHALTAGEVHLHAKINARMTQIDDEGNEVKVRFETTPGRLRLGALLPLNAKAPFALVNRLLRKKEVQQIIDTVYRYCGQKESVIFCDQIMTMGFREAFKAGISFGKDDMVVPDTKWDLVNETREQVKDFEQQYMDGLITQGEKYNKVVDAWSKSNDKVTDAMMATIGTTPTMEDGSQGEPNSVYMMAHSGARGSVTQMKQLGGMRGLMAKPNGEIIETPIISNFKEGLTVLEYFNSTHGARKGLSDTALKTANSGYLTRRLVDVAQDCIVREVDCGTERAITAEAAVNDGEVVASLAERVLGRVSADDVIKPGTDEVIVDAGELIDERKADMIDVAGIGKMRIRSPLTCESEDGVCAMCYGRDLARGTRVNIGEAVGIIAAQSIGEPGTQLTMRTFHIGGVAQGGQQSFQEASQPGKVRFDNENLLENAAGEMVVMGRNMTLSIMDADENELASHKVGYGSKVFVKDGQDILRGDKMFEWDPYTLPIIAEQSGTAKYVDLVNGIAVREDTDDATGMTQRIVSDWRAAPKGNELAPKIIVLGKDGEAAVKEDGNPVAYPMSVDAVLSVEDGEEIKAGDVVARIPREGAKTKDITGGLPRVAELFEARRPKDHAIIAEIDGYVRFGKDYKNKRRIAIESADDADVKVEYMVPKGKHIPVAEGDFVQKGDYIMDGNPAPHDILAVMGVEALADYMIDEVQDVYRLQGVKINDKHIEVIVRQMLQKWEIQDSGDTVLLKGENVDKAEFDEANAKALARGDRPAQGEPILLGITKASLQTRSFISAASFQETTRVLTEASVQGKRDKLIGLKENVIVGRLIPAGTGGATQQVRRVAADRDNVVIEARREEAEEAARLAAPMEM-ED----QVFADA-VVPEGDDMSRRHAAEKREVLPDAKFGDLVLTKFMNNLMVDGKKSVAERIVYNAFDRVEDKLKKSPVEVFHESLDNIKPAVEVRSRRVGGATYQVPVEVRPERREALAIRWLIAAAKKRNENTMEERLAGELMDAVNGRGTAVKKREDTHKMADANKAFSHYRWMADAATDQ---HIYLSNPAPDVKTREKLEGGKQFVLQTEFAPAGDQPTAIKELSEGILNGERDQVLLGATGTGKTFTMAKMIEETQRPAIILAPNKTLAAQLYGEFKGFFPDNAVEYFVSYYDYYQPEAYVARSDTYIEKESQINEQIDRMRHSATRALLERDDVIIVASVSCIYGIGSVETYGAMTQDIHVGREYDQRKIMADLIAQQYRRNDQAFQRGTFRVRGDSLEVWPAHLDDRAWKLSFFGEELETITEFDPLTGDKTDSFEKVRIYANSHYVTPRPTMNQAIIGIKKELRMRLDQLVGEGKLLEAQRLEQRCNFDLEMLEATGVCNGVENYSRYLTGRAPGEPPPTLFEFIPDNAIVFADESHVSVPQIGGMYKGDYRRKFTLAEHGFRLPSCMDNRPLKFEEWDAMRPQSVFVSATPAAWELEQAGGVFTEQIIRPTGLIDPEIEIRPVDMQVDDLLDEVRKVAADGYRTLVTTLTKRMAEDLTEYMHEQGIKVRYMHSDIDTIERIEILRDLRLGAFDVLIGINLLREGLDIPECGLVAILDADKEGFLRSETSLVQTVGRAARNAEGRVIMYADRITGSMERAMKETERRRVKQLAYNAEHGITPQTVKKNVEDILAGLYKGDVDMNRVTAKVDKPMAGANLQAVLDGLRTDMRKAAENLEFEEAARLRDEVKRLETVELTVADDPLARQQAVDKAVDDAQKASGRSTGGRGGMRGGKSRYGGKMATKPFFRRRKSDPFEGDNAPKIDYKDTRLLQRYISERGKIVPARITAVGAKNQRALARAIKRARFLALLPYAVKMPKRILQGVVTSNQNAQTVTVSVERRYKHPLLQKTIRKSKKYRAHDEQNAFNVGDQVRIQECAPKSKTKRWEVIAS--MANSPQAKKRARQNAARFAVNKMRRSRIRTYLRTVEEAIASGDQKAAAEALKAAQPELMRGVTKGVMHKNTAARKMSRLSSRVKAIGMARSVWKGPFVDAYVLKKAEASRESGRNEVIKIWSRRSTILPQFVGLTFGVYNGKKHIPVNVSEDMIGQKFGEYSPTRTYYGHAADKKAKRKMARIAGVNIPTAKRVPIALTYITGIGSTKAEEICEAVKIDRARRVNQLSDAEVLSIREYIDANLTVEGDLRRETQMNIKRLMDLGCYRGLRHRRNLPVRGQRTSTNARTRKGPAKAIAGKKKMAMKIRLARGGSKKRPFYAIVAADSRMPRDGRFIEKLGTYNPMLPKDSEERVKMNMERVKYWLGEGAQPTDRISRMLEAAGELPKKDRSNPKKGTPGKAAQARAEEKAAKVAAAEEAANAPAEEAPAEEMSITAEEKTRIMKEFATKEGDTGSPEVQVAILSSRIATLTEHFKTHKKDNHGRRGLLKMVALRRKLLDYTKAKDEERYQDLIKRLGLRRMTSLADIRSTFLNYFGKQGHEVVTSSPLVPRNDPTMMFANSGMVQFKNLFTGVETRDYARATTSQKCVRAGGKHNDLDNVGYTARHHTFFEMLGNFSFGDYFKAEAIAFAWELLTQDFGIDKDRLLVTVYHTDDEAADIWKKVAGLPDDRIIRIATDDNFWRMGPTGPCGPCTEIFYDHGDHIWGGLPGSPEEDGDRFIEIWNIVFMQNEQFADGTMTPLKMQSIDTGMGLERIAALLQGKHDNYDIDVMRALIEASADVTSSDPDGP</w:t>
      </w:r>
      <w:r>
        <w:lastRenderedPageBreak/>
        <w:t>GNTHHRVIADHLRSTSFLIAEGVLPSNEGRGYVLRRIMRRAMRHAHLLGSKDPVMHRLVPALVQQMGAAYPELGQGQRLIEETLLNEEVRFKQTLDRGLKLLDEELAGLPADAALPGKAAFKLYDTYGFPLDLTQDALREKGRAVDTDGFDAAMAEQKAKARAAWSGIGDAAESAVWFDIADESGTTDFLGYDTLSAEGQIAALVVDGATVDQAE--GTVQIVLNQTPFYAEAGGQVGDAGMLITETGKAAISDTKKIAGVYVHIAKVMEGHIGKGQGAELSVDAARRSGIQANHSATHLLNEALREVLGDHIAQRGSLNAPDRLRFDFSHTKALSEDELAQVERDVNAIIRQNSTVETRIMTPDDARAMGAQALFGEKYGDEVRVVSMGWQDGSGKGTDGNTYSLELCGGTHVSQLGEIGAFVTLGDSASSAGVRRIEALTGQAALDYLREQDARLGQAAAVLKAPAAEVAERVKALMDERKALANEVAQLRREVAMGGGAGSDAV-QVDVNGICFMGQVMSGVSGKDLPSLVDQFKEKIGSGVVVLIADAGGKAAVAAGVTSDLTDRVSAVDVLRAVTPELGGKGGGGRPDMAQGGGASAENAEAAIAAAKAVLEGMGFKMGIVGLPNVGKSTLFNALTKTAAAQAANFPFCTIEPNVGDVAVPDARLDKLAAIASSKQIIPTRMTFVDIAGLVKGASKGEGLGNQFLANIRECDAIAHVLRCFEDDDITHVEGRVDPVEDAEVIETELMLADLESIEKRMQNLVRKVRGGDKEAVQQVRLLEAAQVALENGKPARTVEVDAEDAKAWKMLQLLTTKPVLYVCNVEEDSAGTGNSQSARVAEMAAAQGNSHVVISARIEEEISQLEVDEAEMFLEEMGLEEAGLDRLIRAGYELLHLQTYFTVGPKEARAWTIKEGTSAPQAAGVIHGDFERGFIRAETIAYDDFVSLGGEQPAKEAGKMRAEGKAYIVKDGDVMHFLFNTMAWKTLDDMDFAGKRALVRVDINVPVEDGVVTDTTRIERIIPTVDDIQDKGGKVILMAHFGRPKGQVVPEMSLEHIAPAVADVLGLPVTWVNSDYG--DAVAEMEGDEVLLLENLRFNPGEEKNDEGFAKRLASLGDIYVNDAFSAAHRAHASTEAIARLLPACAGRLMAEELSALEKALGTPERPVVAVVGGAKVSTKLDLLGNLVGKVDHLVIGGGMANTFLAAQGMDVGKSLCEHDLAETAREILGKAEAAGCEIILPHDIVVAREFKAGAANETLTP---DACPPDAMILDAGQATVTYISDILDKAKTLVWNGPLGAFEIAPFDAATNAAAAKAASLSKAGRLISVAGGGDTVAALNQAGAADDFTYISTAGGAFLEWMEGKKLPGVAALG-MGLPEFSMRQLLEAGVHFGHQTARWNPKMDQYIYGSRNGIHIMDLTQTVPMLDQALQVVRDTVAKGGRVLFVGTKRQAAKPIMEAAEKSAQFYMNHRWLGGTLTNWQTVSQSINRLKAIDEASANGFAGLTKKERLGMEREQGKLQASLGGIREMGGVPDLLFVIDCNKEDLAIAEANKLGIPVVAIVDTNCSPAGVDYVIPGNDDAARAIALYTDLAARAALDGMTAQMGAAGIDMGEMEEL-AEEVVAEDA-PAEAAPAE---------MTKRTAAKYKIDRRMGENIWGRPKSPVNRREYGPGQHGQRRKGKLSDFGTQLRAKQKLKGYYGDLTEKQFRRIYGEAERVKGDTGENLIGLLERRLDAVVYRAKFVPTVFAARQFVNHGHVTVNGKKVNIPSYRVKEGDVIEVRQKSKQLELVLVASQLPERDVPDYMEVDHNKMTATFTRTPGLGDVPYPVTMEPNLVVEFYAKNMGNKVNPIGMRLQVNRTWDSRWYADTKDYGDLLLEDLKIKAFIKKECAQSGISRVIIERPHKKCRVTIHAARPGVIIGKKGADIEGLRKKLAALTDSELHLNIVEVRKPELDAALVAESIGQQLERRVSFRRAMKRSVQNAMRMGALGIRVNLAGRLGGAEIARTEWYREGRVPLHTLRADIDYALYEAMTPYGIIGIKVFIYKGEIMEHDPSAHDRKHAELQEGAVPR---GPRMARRRKGRDISGWLVVDKPAGITSTAVVNKVRWAMDAKKAGHAGTLDPEATGVLAVALGEATKTVPYITDALKAYTFTVRLGQATNTDDADGEVIATSDLRPDETEIKAALGAFVGDIMQVPPQFSAVKVDGERAYKKARDGEEMALAARPLWVEELVLVDRPDADHIVLEMTCGKGGYVRSIARDLGDALGCKAHVKSLRRIWSGPFQATDGVTLEQVDALAKTPDLDAHLQPLEVGLSDLPEVRCLAESVAKLRNGNPASVIATDVEFGEEVWASFEGKAIAVGTYRGGELQPSRVFVV--THLLGLTGSIGMGKSTTADMFRNEGIPVWDADAVVHALYANGGAAVASIQAALPDAVVDGAVNRAVLKDMIAEDLSVMGKLEEIVHPLVAQDRAAFLNAHDDPLVVFDIPLLFETKADGWLSSVLVVSAPADVQKERVMARPGMTEDQFARIMARQMPDADKRAAADHIIETLTLDDTRIAVRNLIAELTGQ-TDAM-TVDCIVEEKRWG--DIDALAVLASDAVLERLGIEPSVFEISLLACNDARIAVLNEGFRGKPQPTNVLSWPSDERAAVADGEMPLPPNVGPDQ--ELGDIAIAYETCKREADEAGRPMRDHTLHLLVHGTLHLLGFDHERDRDATLMEGLETEILGKLGIPDPYRV---MARFIFITGGVVSSLGKGLASAALGALLQARGYSVRLRKLDPYLNVDPGTMSPFEHGEVFVTDDGAETDLDLGHYERFTGVPARNTDSVSSGRIYSTVLEKERRGDYLGKTIQVVPHVTNQIKEFLAIGEDEVDFMLCEIGGTVGDIEGLPFFEAIRQFAHDKPRGQCIFMHLTLLPYLAASGELKTKPTQHSVKELQSIGIAPDILVCRSEQPIPEKEREKIALFCNVRKQCVVAAYDLKSIYEAPLAYHEQGLDQAVLDAFGISPAPQPKLDIWHDVYHRVHNPEGKVKVAIVGKYTQLEDAYKSIAEALTHGGMANRVKVKIEWVDAELFDNEDATPYLQGFHAILVPGGFGERGTEGKIKAAQFAREKKIPYLGICLGMQMAVIEAARNVAGMAKAGSEEFDHEAGKKRFEPVVYHLKEWVQGNHKVARKADDDKGGTMRLGAYDATLTDGSKVAEVYGGTAIEERHRHRYEVDI</w:t>
      </w:r>
      <w:r>
        <w:lastRenderedPageBreak/>
        <w:t>KYRETLEKVGLKFSGMSPDGKLPEIVEWLDHPWFIGVQFHPELKSKPFAPHPLFADFVRAAVETSRLVMTQPLTLLGIESSCDDTAAAVVR-----GHDVLASVVYGQTSLHADYGGVVPEIAARAHAEKLDHCVEEALVKAGLGLADLDGIAVTAGPGLIGGVLSGVMCAKGLAAATGLPLIGVNHLAGHALTPRLTDQLVYPYLMLLVSGGHCQFLIVKAHDSFQRIGGTIDDAPGEAFDKTARLLGLPQPGGPSVEKAAKSGDPKRFPLPRPLLNQQGCDMSFSGLKTAILRARDGVVAQEGGLSVQDQSDLSASFQAAITDVLIEKTRRALGEYLKLNPEIPAFAIAGGVAANGSVRDGLKALCAGLDTDFVAPPLHLCTDNAAIIAYVGIARMTAGETDDLTLSARPRWPLDQQAAPMLGSGKKGAKA------------------------------------------------------------------------------------------------------------------------------------</w:t>
      </w:r>
    </w:p>
    <w:p w:rsidR="00CD7C3D" w:rsidRDefault="00CD7C3D" w:rsidP="00CD7C3D">
      <w:r>
        <w:t>&gt;'Arenibacterium-halophilmCAU-1492'</w:t>
      </w:r>
    </w:p>
    <w:p w:rsidR="00CD7C3D" w:rsidRDefault="00CD7C3D" w:rsidP="00CD7C3D">
      <w:r>
        <w:t>MNAKELRDKTPDQLREELANLKKESFNLRFQQATGQLENAARIKVARRNAARVLTVLNEKAASAAASE--MADLLTM-DKKSADKQKALDSALAQIERQFGKGSIMKLGAEGAIQEIEASSTGSLGLDIALGIGGLPMGRIVEIYGPESSGKTTLTLHCVAEQQKKGGICAFVDAEHALDPQYARKLGVDIDELLISQPDTGEQALEITDTLVRSGAVNMVIVDSVAALTPKSELEGDMGDSSVGVQARLMSQAMRKLTGSISRSNCMVIFINQIRMKIGVMFGSPETTTGGNALKFYSSVRLDIRRIGSVTDRDEVVGNATRVKVVKNKVAPPFKQVEFDIMYGEGISKMGELLDLGVNAGVVAKSGAWFSYGDERIGQGRANAKTFLKENPKIALEIEDKIRASHGLEFDGSEDSDDDVLEAMSRYSAADIEPKWQAAWDKLGVFTAKRDESRPKYYVLEMFPYPSGRIHMGHVRNYTMGDVVARYKMSTGHNVLHPMGWDAFGMPAENAAMAIGGHPKDWTYNNIADMRAQMKPLGLSIDWSREFATCDPEYYGQQQALFLDMLDAGLVTRKNAVVNWDPVDMTVLANEQVIDGKGWRSGADVERRELTQWFFKISDMAEELLEALDGLDNWPAKVRLMQENWIGKSRGLEMEFTLSAPAHGHDTLKIYTTRPDTLAGASFMAISPDHPLSKALESDNADLAAFNADCRRMDTTEAAMEKAEKRGFDTGLTVRHPLDDSRTLPIWVANFVLMDYGTGAIFGCPAHDQRDLDFARKYDLPVIDTFVAMDDA-RVENTAFTPPKTEKVRWIDQPAGVTEATGQEAIDATIDWAEARGLGQGKTQFRLRDWGLSRQRYWGCPIPVVHCADCGVVPEKKENLPVQLPDDVTFYIPGNPLDRHPTWRDCACPSCGKPAKRETDTMDTFVDSSWYFARFTSPHAATPTEKADAEYWMNVDQYIGGIEHAILHLLYSRFFARAMNVTGHLPAKSREPFDALFTQGMVTHEIYQTRDAKGRPVYHLPEDVSDGKL-ADGTEVEIIPSAKMSKSKKNVVDPVSIISAYGADTARWFVLSDSPPERDVEWTAAGAEAAHKFLTRVWRMARELADQRDAGVGDLDDELMRATHKAIDDVTKGVESFGFNAAIARIYTYVNALSKSQASARMKWTSMRILAQLMSPMTPHLAEEMWALLGGEGLVVETPWPTPDDNMLRDNTVTMPIQINGKRRGEISVPVDMSKEDVEKQALASDPVQKALAGGTPRKVIVVPGRIVNVVIMAITSANQLELLQTAEAVAREKMIDPSLVIEAMEESLARAAKSRYGAEMDIRVSIDRKTGRATFTRVRTVVEDEELENYQAEFTVEQAKQYMADPVVGDTYVEEVPPVEMGRIAAQSAKQVILQKVREAERDRQYEEFKDRAGTIINGQVKREEYGNVIVDVGAGEAILRRNEKIGRESYRPNDRIRCYIKDVRREPRGPQIFLSRTAPEFMAELFKMEVPEIYDGIIEIKAVARDPGSRAKIAVISYDGSIDPVGACVGMRGSRVQAVVNELQGEKIDIIPWNEDQPTFLVNALQPAEVTKVVLDEEAERIEVVVPEEQLSLAIGRRGQNVRLASQLTGLDIDIMTEEEESARRQAEFEQRTKLFMDTLDLDEFFAQLLVSEGFTNLEEVAYVEVDELLVIDGVDEDTASELQARARDYLDAQNKAALEAARELGVEDSLVEFEGLTPQMLEALGKDGVKTLEDFATCADWELAGGWTTVDGERVKDDGILEPFDVSLEEAQSLVMTARIALGWVDPAELEDEDTEGDVDGADAETEEAGAMAHKKAGGSSRNGRDSAGRRLGVKLYGGQSAIAGNIIVRQRGTKFWPGEGVGLGKDHTIFATTDGAVTFHKGLKGRTFISVLPVAEAAEMAKRWYSVSVLSNFEKKIAEQIRTSVTENGLEAEIDEVLVPTEEVIEVRRGKKVSTERRFMPGYVLVHMEMSDRGYHLISSINRVTGFLGPQGRPMPMRDAEVNQILNRVQEGEEAPRTLIRFEVGEKVKVSDGPFEDFDGMVEEVDEDNERLKVTVSIFGRETPVELEFTQVSKQGMTFTLAIVGRPNVGKSTLFNRLVGKRLALVDDQPGVTRDLREGAARLADLRFTVIDTAGLEDANDDSLQGRMRRLTERAVDMADVCLFMVDARTGITPTDEMFAEILRKRAGHVLLAANKAEGAAADAGVIDAWGLGLGEPIRLSAEHGEGLNDLYTQLMPLADAFAERASEDAPDTDVDLDEDDTDEAPARKPTKSRPLQVAVVGRPNAGKSTLINRIIGEERLLTGPEAGITRDSISLQIDWQG-TPMRLFDTAGMRRKAKVQEKLEKLSVSDGLRAVKFAEVVVVLLDAAIPFEQQDLRIADLAEREGRAVVIAVNKWDIEEDKQDKLRELKEAFERLLPQLRGAPLVTVSAKTGRGLDRLHGAILRAYDVWNRRVTTAQLNRWLTGMLEQHPPPAPQGKRIKLRYMTQAKTRPPGFVVMCSHPDKMPDSYSRYLVNGLREDFDMPGTPIRLHMRGQSDKNPYKGRRERNAGALTKHLGKNRKGMRIVFMGTPEFSVPVLEALVEAGHDIACVYCQPPRPAGRGKKDRPTPVHARAEALGLPVRHPVS</w:t>
      </w:r>
      <w:r>
        <w:lastRenderedPageBreak/>
        <w:t>LKGAEEQADFAALNADVAVVVAYGLILPQAVLDTPAQGCLNIHASLLPRWRGAAPIHRAIMAGDAETGVCIMQMEAGLDTGPVLLRDSVAIGDDTTTGQLHDTLSQMGAALILRALGDLESLTPQVQPEDGVTYAAKIDKAEARIDWSDPAEVVSRQIRGLSPFPGAWCEIDGARVKLLGAHVVPGQGLPGEVLDDTLVIACGAGAIRPTRVQRAGKSAQDIDSFLRGNPVAPGTRL---MSDTSQYRVLARKYRPETFADLVGQDAMVRTLKNAFEADRIAQAFIMTGIRGTGKTTTARIIAKGMNCIGPDGNGGPTTEPCGQCEHCTAIMEGRHVDVMEMDAASRTGVGDIREIIDSVHYRAASARYKIYIIDEVHMLSNNAFNALLKTLEEPPAHVKFIFATTEIRKVPVTVLSRCQRFDLRRIEPEVMIALLQKIAAGENAQITEDALALITRAAEGSARDATSLLDQAISHGAGETTADQVRAMLGLADRGRVLDLIDMILRGDAAAALTELGAQYAEGADPLAILRDLAEITHWVSVVKITPDAAEDPTISPDERMRGTEMANNLPIRVLARMWQMLLKALEEVAAAPNSMMAAEMAIIRLTHVADLPSPEELARRLASETPPPPP----PGGGRPAP--PGGTTMARGTSMGGGAAPA-P----AQAPQSVLARFPSFEHVVELIRANRDVKLLVEVETGLHLVAYQPGRIEFRPADNAPSDLAQRLGSALQRWTGNRWAVSVVSDGGAATIAEVRDAAEIALRNKAGEHPLVQAVMARFPKAAITRIRTPQDIAAAVETEALPEVEDEWDPFEDDMPKMKTKSSAKKRFKVTATGKVLTAQAGKRHGMIKRTKKFIRDARGTTTLSAPDAKIVKGYMPYDRMNIFADIRALVVDTIAAMTEDGVLPQGLNTDAVTVEPPRDAAHGDMATNAAMVLAKPAGMKPRDIAEALAERLGRDGRITSAEVAGPGFLNLRLENSVWHDVIGAVLNTGTDYGRSTMGQGRRVNVEYVSANPTGPLHVGHTRGAVFGDALASLLDYAGHDVTREYYINDGGAQVDVLARSVYLRYLEAHGQDVAFPDGTYPGDYLIAVGEALKDKVGDAYVDAPEEDWLEEVRDFATDAMMELIREDLAALGVKMDVFFSEKSLYGTGRIEAAIEELRGKDLIYRGVLEPPKGKTPEDWEPREQTLFRSTAHGDDVDRPIMKSDGAWTYFAPDIAYHYDKVSRGFDALIDVFGADHGGYVKRMKAAVSALSGGTVPLDIKLCQLVRLFKNGEPFKMSKRAGNFVTLRDVVEQVGPDVTRFVMLTRKNDAPLDFDFAKVLEQSRENPVFYVQYAHARVMSVLRRAAEAGVEAGDDTLRGADLSGLTHESELTVARKLAEWPRLVEIAARTNEPHRVAFFLYELAGDFHALWNRGNDQPELRFLQEGETATSQSKMALARAVSVVISGGLGILGVTPAQEMRMSAIDSLPPLRAVIAEHQLSAKKQLGQNFLLDLNLTAKIARQAGDLAGCDVLEIGPGPGGLTRGLLAEGARRVLAVEKDARCIPALEQIAAAYPGRLEVVHGDALEIDPLSRLTPPIRIAANLPYNVGTELLVRWLTPKDWPPFWQSLTLMFQREVADRIVAAPGSKAYGRLAILSQWRAEARIVMSLPPEAFTPPPKISSAVVHLTALPEPRYPADAAVLSRVVAAAFNQRRKMLRAALKGVTPDVIGCLERAGIDPTERAEQVDLERFCALSREVAKSMDLIAQLEAEQIAELGKDIPDFKPGDTVRVGYKVTEGTRTRVQNYEGVCISRKNGHGIAGSFTVRKISFGEGVERVFPLHSTNIESITVVRRGRVRRAKLYYLRARRGKSARIVENAHYKPKSGAEAMANSKRQLFLKRRLRVRNKLRKVNAGRVRLTVHRSNKNISVQLIDDVKGVTLASASSLEKTLGIVGKNNIEAATKVGSAIAERAKQAGVEEAYFDRGGFLYHGKVKALADAAREGGLKIMFAVIKTGGKQYKVASGDILRVEKLAADAGETVQFNDILMLGGDKTTVGAPLIEGAGVQAEVIEQIKGDKVINFVKRRRKHGSQRTRGHRQKLTLVKITEILASGADKSGIKAAIGASAAGT----ATVSE--------------KAPAKKA-KPAAKA----EGADDLTKLSGVGPALEKKLHGAGVTTFAQIAAWTDADVAAMDEQLSFKGRIEREGWIEQAKELSKGMSRVKGGTVTHARHKKVIKAAKGYYGRRKNTFKVAAQAVDKANQYATRDRKNRKRNFRALWIQRINAAVRSHDEALTYSRFINGLSLAGIEVDRKVLADLAVHEPEAFGAIVEQAKGALAAMQVTETLNDGLKRGYAITVTAAELDAKVNEKLVEAQPEIEMKGFRKGKVPMPLLKKQFGQRLLGEAMQETIDGAMNQHFEDSGDRPAMQPEVKMTNEDWKEGDDVNVEMSYEALPEIPDVDLSTVKLEKLVVKAGDAEIDEALGNLAENAQNFEPRKKGTKAKDGDQVVMDFVGKVDGEAFEGGSAEDYPLVLGSNSFIPGFEEQLVGVKAGEEKAVTVSFPEDYQAAHLAGKEAVFDCTVKEVKAPKAAEIDDELAKKFGAEDLAALKTQIGERLEAEYTGAARAVMKRKLLDELDALVSFDLPPSLVEAEAGQIAHQLWHEENPDVQGHDHPEITPSDEHNKLAERRVRLGLLLAHLGQKAEVQVSDAEMTQAIMNQARQYPGQERQFFEFVQNNPQMQQQLRAPLFEDKVVDYVFELAEVTNKDVSKDELQKEVEALEDEMKLHELRDNDGATKRRQRVGRGPGSGKGKTGGRGIKGQKSRSGVAINGYEGGQMPLYQRLPKRGFNKPNRKAYAVVNLGLIQKFIDAKKLDAGAEITEDTLVASGLVRRKLDGVRVLAKGEFSSKVTLNVTGASKSAIDAVEKAGGSLTVAAAAATE---MIQMQTNLDVADNSGARRVQCIKVLGGSKRKYASVGDIIVVSVKEAIPRGRVKKGDVRKAVVVRTAKEVRRDDGTAIRFDRNAAVILNNNNEPVGTRIFGPVVRELRAKNFMKIISLAPEVLMRHARGYRRLNRTHEHRKALWANMAGSLIEHEQIKTTLPKAKELRPIIEKMITLAKRGDLHARRQAASKLKEDQYVTKLFDILGPRYKDRQGGYVRILKAGFRYGDMAPMAIIEFVDRDRDAKGAADKARVAAEMEAETMLQPKRTKFRKQHKGRIHGEAKGGSTLTFGTYGLKALQ</w:t>
      </w:r>
      <w:r>
        <w:lastRenderedPageBreak/>
        <w:t>PERVTARQIEAARRAMTRHMKRQGRVWIRIFPDLPVTSKPTEVRMGKGKGSVDYWAAKIKPGRVMFEIDGVDDDIAREALRLAAMKLPLKTRVVVREDWMTKITLHNTMSRRREPFEPIDPANVRMYVCGPTVYDRAHLGNARPVVVFDVLNRLLRHVYGEGCVTYVRNFTDVDDKINARAAESGRSIGEITGETTQWFLEDMAALGALEPDAMPRATEYIPQMVAMIEGLIDRGHAYAAEGHVLFSVASWERYGLLSGRSVEDMIAGARVEVAPYKRDPMDFVLWKPSSDDVPGWESPWGRGRPGWHIECSAMSYELLGPSFDIHGGGNDLMFPHHENEIAQSCCAHPEGEFARVWLHNEMLQVEGKKMSKSLGNFFTVRDLLDQGVPGEVIRFVFLSTHYRKPMDWTAEKAREAEAVLRKWRGMVEGVTPGAVAS-SVLAALAEDLNTAGAIAELHRLAGQGDAAGLAASAQLLGLLDDRMGGW--VAGADLTAFVEELSALRARAVESKDFSQVDAFKAALMAAGVEVRMSKAGVELSPAAGFDATKLEGLVMAK----DKENPNYKVIAENRRARFDYAIEEDLECGIRLEGSEVKSLRQNGGNIAESYAAVEDGELWLVNSYIAPYEQAKMFRHEERRRRKMLVSRKELAKLWNATQRKGMTLVPLVMYFNHRGLAKVKIGIAKGKKLHDKRETSAKRDWSRQKQRLLKDNGMSAKAEHYDVIRKPIITEKSTMASENGAVVFEVAMDSNKPQIKEAVEALFNVKVKAVNTTITKGKTKRFRGLMGKRKDVKKAYVTLEEGNTIDVTTGLMSKDKNPRRVADNEAMAKLRMLRTSPQKLNLVAAMIRGKKVERALTDLTFSKKRIAVDVKKCLQSAIANAENNHNLDVDELVVAEAWVGKNMTMKRGRPRARGRFGKIVKPFSEITILVRQVEEQAMVSAAEQMAANTSWAALGKATDLRNRILFTLGLLVVYRLGTFLPVPGIDGVALREFMEQAGQGIGGMVSMFTGGALGRMGIFALGIMPYISASIIVQLMTAMVPQLEQLKKEGEQGRKKINQYTRYGTVLLATAQAYGLAVSLESGDLATDPGLYFRLACMITLVGGTMFLMWLGEQITARGIGNGISLIIFVGIIAEVPAAIAQFFASGRSGAVSPGVIVGVIVMVIATIAFVVFMERALRKIHIQYPRRQVGMKVYDGGSSHLPVKVNPAGVIPAIFASSLLLLPTTISTFSGAASGTVMSWMLANFGPGQPLYLLFFVAMIVFFAYFYTFNVSFKPDDVADNLKNQNGFVPGIRPGKKTAEYLEYVVNRILVLGAAYLAAVCLLPEILRGQFSIPFYFGGTSVLIVVSVTMDTIQQVQSHLLAHQYEGLIEKSQLRGRG-KKRTKRSPARRMKFLDLAKVYIRSGGGGAGCISFRREKFIEYGGPDGGDGGGGGSVYAEAVDGLNTLIDFRYQQHFFAKSGQPGMGRQRTGKDGDDIVLKVPVGTEILDEDQETVIADLTEVGMRVELARGGNGGWGNLHFKSSTNQAPRRANPGQEGVERTLWLRLKLIADVGLLGLPNAGKSTFLAATSNARPKIADYPFTTLHPNLGVVGVDNVEFVVADIPGLIEGAHEGRGIGDRFLGHVERCAVLLHLVDGTSEDVAADYNTIIGELEAYGGELADKPRLTVLNKIDALDEEQRAEAAAALEEASGGPVMQMSGVARDGVTDVLRALRSRIDADRLRRKPETEDTEWRPMAAKLRKGDKVIVLAGKDKGKEGTIASVDPKANKAVVDGINIAIRATRQSQTSQGGRLPKAMPIDLSNLALIDANGKPTRVGFKIEGDKKVRFAKTTGDVIDAMLRSGIIAKKVGMTRLFLEDGKQVPVTVLQLDKLQVVAQRTADKDGYTAVQLGAGTAKAKRTTQAMRGHFAAAKVEPKRKIAEFRVDPENLINVGEEITADHYFAGQYVDVAGTSIGKGFAGAMKRHNFGGLRASHGVSISHRSHGSTGQCQDPGKVFKGKKMAGHMGAVRVTTQNLEVVKTDAERGLIMVKGAVPGSKGGWVTVKDAVKKPFPENAILPAALKSAAEEAAKAAEEAAAAAAAEAEAEAKRLAEEQAAAEAEALKAAEADIAADKAEGEP----EKKEGDEMALKSYKPTTPGQRGLVLIDRSELWKGRPVKALTEGLTKSGGRNNTGRITSRRRGGGAKRLYRIVDFKRNKFDVSAVVARIEYDPNRTAFIALIQYDDGEQAYILAPQRLAIGDKVVAGSKVDIKPGNAMPFSGMPIGTIVHNIEMKPGKGGQIARAAGTYAQFVGRDGGYAQIRLSSGELRMVRQECMATVGAVSNPDNSNQNYGKAGRMRHYGKRPSVRGVVMNPIDHPHGGGEGRTSGGRHPVTPWGKPTKGAKTRNRNKASSKLIIRSRHAKKKGRMLDTAKYTPRLKAAFNDTIRAAMKEEFGYKNDMQIPRLDKIVLNIGAGAEAVRDSKKAKSAQEDLTAIAGQRAVITKAKKSIAGFRVREDMPLGAKVTLRGDRMYEFLDRLITVALPRVRDFRGVSGKSFDGRGNYAMGLKEHIVFPEINFDKVDEVWGMDIVIATTANTDAEAKALLKLFNMPFNSMKLDVIKLDGDKAGSVDLDEALFGLDPRADILHRVVRWQRAKAQAGTHKVKTRSEVSYSTKKIYRQKGTGGARHGSRKAPIFRKGGIYKGPTPRSHAHDLTKKFRALGLRHALSAKAKAGELVVIDTAESDGKTAILAKQIASLGWKRALIIDGASVNEAFAKAARNIEGLDILPTMGANVYDILKRDTLVITKAGVEALEARLKMENVVLIIHLILAFGLIGIVLLQRSEGGGLGMGGGGGGAMSGRAAATALGKLTWLLAAAFICTSLALTIIAAEKAAGTSVLDRLGDQPTQGESADPLPVPDAGNLLPPTQGDDAPLVPRADMAFFTKLKDRLFKSSSKLEEGLDAIVNDGGTPEHPAPDVTPSPA--PQEAPQPKPETQVEQPAPAPE--------ARPEPAEAPQPEPEPQPNPVDPTPAPPPAEVPPAPAPRPASPPAEAPQPRDP--------APEQTKSGLLGRLLGRTAPAAPVRRTLDDAMLEQLEELLITADMGVDTALRVTANMAEGRFGRKLSVDEIKRLMADEIARIMEPVARPLPLYPKRPQVVLVVGVNGSGKTTTIGKLASQFRAAGKKVVIAAGDTFRAAAVEQLQVWGDRAGVPVLTAPEGSDPASLAFDAMTRAQADGA</w:t>
      </w:r>
      <w:r>
        <w:lastRenderedPageBreak/>
        <w:t>DLLMIDTAGRLQNRADLMEELAKIVRVIRKKDDTAPHNTLLVLDATTGQNAVSQVDTFRKISDVSGLVMTKLDGTAKGGVLVALADKFGLPIHAIGVGEQIDDLAPFDPQEFAAALTGLEPMTHEMWGQLRQKLLKTVGQNNYTTWIEPLEFSGLEDGIAVFNVPTTFMGNYVSQNFSELILYQLNTAGEDVQRVLFQVANAPGRP--APRAVQVAPDAEAPARVDQSSVLQAAPLDARFTFDTFVVGKPNELAHAAARRVSEGGPVTFNPLVLYGGVGLGKTHLMHAIAWELRARQPELNVLYLSAEQFMYRFVQALRERKMMDFKHLFRSVDVLMVDDVQFIAGKDSTQEEFFHTFNALVDQNKQIIISADRAPGEIKELEERVKSRLQCGLVVDLHPTDYELRLGVLQSKLEQYRKTYPGLEIQPGILEFLAHRISTNVRVLEGALTRLFAFASLVGRKIDMELTQDCLADVLRASERKITVDEIQRKVSEYYNIRLADIIGPKRLRSFARPRQVAMYLCKQLTSRSLPEIGRHFGGRDHTTVMHGVRRIEELRVSDGQIAEDVENLRRQLEAMLGIGTLAKKVFGTPNDRMIKAVRPLVAQINDLEDEFAKLDDAGLKAKTEELAKRAMQGDSLDDLLPEAFANCREAAKRALGLRAFDTQLMGAIFLHRGNIAEQKTGEGKTLTATFAAYLNALPGKGVHVVTVNEYLARRDSEWMGKVFAALGLSSGVIYSEQPPEEKMAAYTSDITYGTNNEFGFDYLRDNMKSDLAQVHQKQHFFAIVDEVDSILIDEARTPLVISGMATDRSDLYQAIDALIPSLTEEHFTIDEKSRQVTFTDEGNEYLEDQLHARGFLEEGQTLYDPESTTIVHHVNQGLRAHKLFLKDKDYMVRNGEVVLVDEFTGRMMAGRRLSDGLHQAIEAKEGVDIKPENVTMASITFQNYFRLYEKLAGMTGTATTEAEEFQEIYGLGVVEIPTNVPIARVDEDDQVYRTAREKYLAMIEEVKAAHAKGQPVLVGTTSIEKSEMLSQMLTAEGIAHNVLNARQHEQEANIVADAGKLGAVTIATNMAGRGTDIQLGGNVESKVLEALEANPDADPEQVRKDETARHAEENRKVKEAGGLCVLASERHESRRIDNQLRGRSGRQGDPGRTAFFLSLEDDLMRIFGSERLDKVLKTLGLKEGEAIVHPWVNKSLERAQAKVEGRNFDIRKQLLKFDDVMNDQRKVIFAQRREIMEAEDLAEIAADMRHQVIDDLVDEHIPAKSYAEQWDTHGLYAQVIEKLGMDVPVIDWAAEDGVDDEAIRERLVKASDEHMAKKASEFGPDNMRNIEKQVLLQSIDSKWREHLLTLEHLRSVVGFRGYAQRDPLNEYKNEGFALFENMLDSLRLTVTQTLSSLRLPSEDEQRKMMEDYLAQQGQTAAPAQPE-----PAPT---EATAGFDENDPATWGNPSRNDPCPCGSGKKFKHCHGKVAMKLSAEMRAFEERIGHRFDRPELLVRALTHGSVSSPNRTDNQRLEFLGDRVLGLAMASALLDDDKAATEGQLAPRFNTLVRKETCADVAREIGLGEVLKLGRSEMLSGGRRKQALLGDAMEAVIAAVFRDAGFVVAAEMVLRLWGDRIGQVETDARDAKSALQEREQAKGHTPPRYEVVRREGPDHAPEFTVAVRLADGSEAQAKAASKRNAEQAAAQQMLDQLG---MAKLGKRTRAAREAFAGKENLSVEDAVALVKANAAAKFDETVEIAMNLGVDTRHADQMVRGVVGLPNGTGKDVRVAVFARGAKADEAQAAGADIVGAEDLMETIQGGKIDFDRCIATPDMMPIVGRLGKVLGPRNLMPNPKVGTVTMDVAEAVKAAKGGEVQFKAEKGGVVHAGVGKASFDEGKLVENVRAFIGAVTRAKPTGAKGTYLKKIVLSSSMGPGVTVDVAGAGSEMSDEFMLDTDDLKRRMDGAMANLRTEFASLRTGRASASMLEPVMVDAYGSQTPINQVGTVNVPEPRMVTINVWDKGLVGKVEKAIRESGLGINPQLNGTIIMLPIPELNEERRRDLTKVAGQYAEGARVSVRNVRRDGMDQIKKAKADGMSEDDQKFWESEVQDLTDKMIKAVDEALETKQAEIMQVMAKKLMGSLKLQVPAGQANPSPPVGPALGQRGINIMEFCKAFNAKTADMEPGAPCPTVISYYQDKSFTMDIKTPPASYYLKKAAKVKSGAKTPSRETVGTVTVAQVREIAEAKMKDLNANDVEGAMQIILGSARSMGIEVKMFENLSERLSGVFDRLTKQGALSEDDVATALREVRVALLEADVSLPVARDFVKAVQDKATGQAVTKSVTPGQQVVKIVHDALIDVLRGEGDPGHLKIDNPPAPILMVGLQGSGKTTTTAKLAKRMKDREGKRVLMASLDTNRPAAMEQLAILGAQIGVDTLPIVKGEDPVAIAKRAKTQASLGGYDVYMLDTAGRLHIDQELIAQAAAVRDVANPRETLLVVDGLTGQDAVNVATEFDDKIGVTGVVLTRMDGDGRGGAALSMRAVTGKPIRFVGLGEKMDAIETFEPERIAGRILGMGDIVALVEKAQETIEAEQAEKMMKRMMKGQFNMNDLRMQLEQMQKMGGMEGMMSMMPGMGKMAKQVEEAGFDDKILARQIALIQSMTKKERAAPQILQASRKKRIAAGAGMDVSDLNKLLKMHRQMGDMMKKMGKMGKGGMLKQAMKGMFGKGGMDPS----QMDPAALEAAARQMGGKMPGGLPGLGGG--LPPGLSGFGKKK--------------------MSDGR--GDIAKLAREYSALKPVVEQIGEWRTLRDDMAEAKAMLADPDMKELAEEELPRLRARLPEVEHALQLALLPRDEADVRPAILEIRPGTGGDEAALFAADLLRMYHRYAEARGWSLDIIEEQATELGGIKEVVAHIKGDNVFARLKYESGVHRVQRVPSTESGGRIHTSAATVAVLPEAEDVDIQIDANDLRIDTMRSSGAGGQHVNTTDSAVRITHIPTGLVVTSSEKSQHRNREIAMQVLKTRLYDLERQRVDSERSANRAAQVGSGDRSERIRTYNFPQGRMTDHRINLTLYKLDQVMQGDLDDIIDALIADGQARMLADMGQMDRAQKEKVVEELGQIFESSGVVVVAHYVGLTVAEMQDLRARAREAGGSVRVAKNRLAKIALDGKPCASIADLLTGMTVLTYSEDPVAAAKVAEDFAKENSKF</w:t>
      </w:r>
      <w:r>
        <w:lastRenderedPageBreak/>
        <w:t>EILGGAMGENALDRAGVTAVSKMPSREELIASIVGCIGAPASNIAGAIGAPASNIASILSTIEDKAAAMKTFSATPADIDKKWILIDAEGVVLGRLASIVAMRLRGKHKASFTPHMDMGDNVIVINADKIQMTGKKREEHFYWHTGHPGGIKSRTKQQILEGAHPERVVFQAVKRMLPGNRLSRQQMTNLRIYAGGEHPHEAQSPEVLDVKSMNKKNTRS-MT-NTGDIPRAVLRGVPPDLPA-LGFAVSGGSDSLAMMYAAHAAFAGTGTRLAVATVDHALRDGSADEAAGVARAAAALGLDHDILTWGGWDGRGNLQDAARRARYALLSEWAARRGLAAVALAHTADDQAETVLMRLARAGGVDGLAAMAADSHRNGLRLLRPLLAVRRAELRRYLTALGVDWVDDPSNDNPAFDRIRIRKALETLGELGISVPALAQVAQHMQSARTALEGQASAAMAALAQSDSGDLLLDRAGLLDLPAETARRVLIRGLRAVTGQNYPPRGAAIDRLLAAVSEGRDDTQAGCRLLVRHDRVRLCREYDAVRDLRAEPGQAWDGRWRLIGPA--ESDTHVAALGPEGARQCPDWRVTGRPHASVIATPAVWQGQRLIAAPLANLPQGWRAEPAFPSDA--------MADLKKLAEEIVGLTLLEAQELKTILKDEYGIEPAAGGAVMMAGPADGGAAAEEKTEFDVVLKNAGASKINVIKEVRGITGLGLKEAKDLVEAGGKIKEGVDKAEAEDIKAKLEAAGAEVELAMSRIGKKPVDLPSGVSASVSGQTIEVKGPKGTRSFTATDDVTITVDDNVVKIDPRGKSKRARQQWGMSRTMVANLVTGVTDGFKKELEITGVGYRATVQGNSLKLNLGLSHDVDFVAPEGVTVTAPKQTEIVVEGIDEQLVGQVAANIRAWRKPEPYKGKGIRYKNEYIFRKEGKKKMQVILLERVAKLGQMGDVVDVKPGYARNYLLLQGKALTASQANIDSFEAQKAQLEARNLETRKEAEDMGNRLDGQQFVVIRQASDGGSLYGSVTTRDAAEAASEAGFSLDRKQVVIEQPIKELGLHTVNVTLHPEVDVTITLNVARSPEEAELQASGKSIQELAAEEEAAAEFEISELFDDIGGAAADGDDAAA-----QPEAEEEPKE--MSDTDGKKTLGLRGGSRPGNVKQSFSHGRTKNVVVETKRKRVVVPKPGAVKSASAG-VSAGDPSRRPGGISDAEMERRLKALQAAKAREADEAAQREAEEKAREEERDRRRAEAEAKEREEREREEALKAKAEEEERQKREAEEAARRAAEPAPAPANRGGGAAKAAP-SSPRKTEKDREQRTTRGKGRDDNRRSGKLTLNQALSGGEGGRQRSVAAMKRKQERARQKAMGGNVEREKVVRDVQVPEAIVVSELANRMAERVGAVVKALMQNGMMVTQNQTIDADTAELIVEEFGHNVVRVSDSDVEDVITQVEDKADDLSPRPPVITIMGHVDHGKTSLLDAIRNAKVVAGEAGGITQHIGAYQVKTEGGQMLTFLDTPGHAAFTSMRSRGAQVTDIVVLVVAADDAVMPQTIEAINHAKAAKVPMIVAINKIDKHEANPTKVRTDLLQHEVVVEQMSGDVQDVEVSAHTGQGLDNLLEAIALQAEILELKANPDRAAQGAVIEAKLDVGRGPVATVLVQTGTLKQGDIFVVGEQWGKVRAMENDKGERVKEAGPSVPVEVLGLNGTPEAGDVLNVVSTEAQAREIAEYREKAAKDKRAAAGAATTLEQLMANAKADENMSELPILIKADVQGSAEAIVQAMEKIGNEEVRVRVLHSGVGAITETDVGLAEASNAPIMGFNVRANASARNTANQKGVEIRYYSVIYDLVDDVKNAASGLLSAEIREHFIGYAEIREVFKVTGVGKVAGCLVTEGTARRSAGVRLLRDNVVIHEGTLKTLKRFKDEVSEVQSGQECGMAFENYDDIRNGDVIEIFQREEVTRTL-MAKVKKQPRPKAETPKGFRDYFGAEVTQRTEMLRQIAEVYHLYGFDALETSAVETVEALGKFLPDVDRPNEGVFAWQEADEDDK-GDWLALRYDMTAPLARVYAQHRNDLPTPYRRYAMGPVWRNEKPGPGRFRQFYQCDADTVGTASMAADAEICALLADTLEAVGIARGDYVVRINNRKVLNGVLETAGVS-DE--SQAADVLRTIDKFDKVGESGVRELLGKGRLDASGAYIDGVGLGDDQAAPVLAFLTAKGADNGETLDRLSAAVGGSAMGAEGVDELRQIADLLSAQGYGPDRIVIDPSVVRGLGYYTGPVYEAELTFDILDEKGRKRQFGSVAGGGRYDGLVKRFTGQDVPATGVSIGVDRLLAALREKGRISATAQGPVVVTVMDRARMADYQAMVAELRQAGIRAEVYLGNPKNFGNQLKYADRRNSPVAVIAGGDEFDAGKVQIKDLILGAQIAENATLEEWKERPSQFEMPRAELVAKVRAILDGQGMDDLKSKYLGQIADAADENALEQIRLAAVGKKGEVALKMRELGRMTPEERQTAGPALNALKDEINSALAAKKAALEDAALDERLRSEWLDVTLPGRPRHQGSVHPVSQVTEELTAIFAEMGFSVAEGPRIDTDWYNFDALNIPGHHPARAEMDTFYMHRAEGDNRPPHVLRTHTSPVQIRTMEKMGAPLRIICPGGVYRADYDQTHTPMFHQVEGLAIDKNISMANLKWTLEEFFAAFFEIDGIKTRFRASHFPFTEPSAEVDIQCSWVDGQLRIGEGDGWMEVLGSGMVHPKVLAAGGIDPDKWQGFAFGMGIDRIAMLKYGIPDLRAFFDSDLRWLRHYGFASLDQPTLHGGLSRMQLAEEAGLDLVEISPNATPPVCKIMDFGKFKYETQKREAEARKKQKIIEIKEVKFRPNTDTHDYDVKMRNVVKFLENGDKVKVTLRFRGREMAHQNLGRELLERVAEDTKEIGRVENFPKMEGRQMVMLIGPLPNMKFTLSWLKDHLDTKASVDEIAEALTDLGLEVEDIVNPGDKLGDFTLGYVTQAEQHPDADRLRICKVDTDEGELQIICGAPNARQGITVVVAKPGVYVPGIDTTIGVGKIRGVESFGMMASERELELSDEHDGIIELPSGEVGERFVDWLAANDPAKVDPVIEIAITPNRPDALGVRGIARDLAARGLGTLKPRNVDPVEGAFACPVKVSINDDTLDGCPVFAGRVIRGVRNGPSPAWLQNRLRAIGLRPISAL</w:t>
      </w:r>
      <w:r>
        <w:lastRenderedPageBreak/>
        <w:t>VDVTNFFTFDRNRPLHVFDVDKMQGNLRVHRAEGGEVLEALDERSYTFQPGMIMISDDEGPESIAGVMGGEPTGVSEETTTVFLESAFWDHVQIAMTGRALKINSDARYRFERGVDPEFTLPGLELATRMILDLCGGEPSEMVVAGDVPDHSRAYRLDAARVQSLVGMEIPESEQRQSLTRLGFRLEGMMAHVPSWRPDVQGEADLVEEVARIASLTKLVGKPLPRLGSGIPRPVMTPMQRREQAARRSAAALGYNECVTYSFIDRTSAALFGGGDDATMLENPISSEMSHMRPSLLPGLLQAAARNQARGFHDFGLFEIGAAFDGGEPEQQHTQIAGLLVGRTGPKNVHGAARAVDVFDVKSDAEAVLAAMGAPAKVQILRGAEGWWHPGRHGKICLGPKKVLGIFGEVHPKVLAEMDVKGPVMAFTLWPEEIPLPRKTGATRPALALRDLQPVDRDFAFVVDQQVEALTLVNAAAGADKALIDEVRVFDEFIGGSLGEGKKSIALTVRLQPTDKTLTEAEIEAASAKIVEKVAKATGGNLRGMHAYRSHTCADLTAKNTGETVRLSGWVHRVRDHGGILFIDLRDHYGVTQVLCDPDSAAFADVEKVRSEWCIRIDGEVKARDPELVNPKLPTGEIEVFVREIEVLGAAKELPLIVFGDQEYPEETRLRYRYLDLRREAMQRNMTLRSDVVASLRKRMWDRKFREYQTPIITASSPEGARDFLVPSRLHPGKFYALPQAPQQFKQLIMVSGFDKYFQIAPCFRDEDPRADRSPTDFYQLDMEMSFVTQQDVFDTISPVIAGVFEEFGGGHAVDAEWPQISYKDAALWYGTDKPDLRNPIKMQVVSEHFAGSGFAIFAKLLEQDGTEIRAIPAPGGGSRKFCDRMNAFAQKEGLPGMGYIFWRDQ-GE--GMEAAGPLAKNIGPERTEAIRQQLGLGVGDAAFFLGGKPATFQTVAGKARTVIGEELGLTDKNRFAFAWIVDFPIYERDEETGKLDFEHNPFSMPQGGMEALEGDPLDVRGYQYDLACNGYELVSGAIRNHRPEIMFKAFELAGYGEDEVRKRFGGMVNAFQYGAPPHGGCAAGIDRIVMLLADEANIREVIMFPMNQRAEDLMMNAPSEPQGDQLMELGLRVIPRDMTDLAHIRNFSIVAHIDHGKSTLADRLIQSTNTVSEREMKEQLLDAMDIERERGITIKANTVRIEYIADNGELYVLNLIDTPGHVDFAYEVSRSMHAVEGSLLVVDSTQGVEAQTLANVYQAIDADHEIVPVLNKIDLPASEPDRIKEQIEDVIGIDASNALLVSAKSGIGIKETLEAICARLPAPTGDRDAPLKAMLVDSWYDPYLGVVVLVRVMDGVMKKNDRVKFMRNGTVHQIDKIGVFRPAMQDVAELGPGEIGFITASIKQVRDTKVGDTITTEKKGTDKPLPGFKPSIPVVFCGLFPVDSAEFEDLRDAIEKLALNDASFSYEMETSAALGFGFRCGFLGLLHLEVIRDRLEREYDIELITTAPSVVYHVHMKDGSMQELHNPADMPDMTYVDHIEEPRIKATIMVPDEYLGDVLKLCQDRRGIQQELTYAGTRPLVVYDLPLNEVVFDFYDRLKSVTKGYASFDYQLTGYRQDTLVKMSILVNDEPVDALSMMVHRDRAEMRGRAMCEKLKELIPRHMFKIPIQAAIGGKVIARETLSAMRKDVTAKCYGGDATRKRKLLDKQKAGKKKMRQFGKVDIPQEAFISALKMDNMSLPPGFLDELRNRASLSQVAGRKVMWDSRKSNQGKGDMWAPCPFHQEKSASFHVDDRKGFYYCFGCHAKGDVLTFIRETENVGFMEAVEILAREVGMEMPARDPRAQQKADRRSELAEVMEDAVRFFRRNLSTGNGQDAREYLARRGLSDKALDRWEIGFAPDGWQGLFDHLTGKGVPEDRIIDAGLARASTKGKRPYDVFRNRIMFPIRDARGRCIAFGGRAMDPNDNAKYLNSPETLLFDKGQSLFNHGPAREAAGKGQPLIVAEGYMDVIALAEAGFTAAVAPLGTAVTEGQLQMMWRMAPEPIIALDGDKAGLNAARRLIDLSLPLLEAGQSLRFAIMPEGQDPDDLIRAKGPGAVQEVLDTAMPMVRLLWQRETEGREYDSPERKAALDKALREKIKTIRDPSIRLHYGEEIKALRQELFNPRRG--QGGSGFRPRGGFAK---PPATARLTTRASMLVAAGDGVETRN-RIAVILAALIGTPRVAERFERGLEMMDCTDPDHRAIRDIILRRYHDETCDMRGEIVAEIGPHALENLFALRHVAINPAVRQPGDEEVAGMTLAEELAKLDAQRGWSAEIAEAVEDLAHGEDEALTWRLSQAAQARNTAMRSEHEDRAEYDTAENGARINRDERNALNALLDRIGHSKRQH--MSA-TPDYKSTLNLPKTEFPMRAGLPKREPDWLARWEKIGVYDRLREKQGRPDFVLHDGPPYANGHLHIGHALNKTIKDMIVRSHQMMGHDSRYVPGWDCHGLPIEWKIEEQYRAKGRDKDDVPIVDFRQECRKFAEGWVDIQREEFKRLGITGNWADPYLTMNFHAEAVIAEEFMKFLMNGTLYQGSKPVMWSPVEETALAEAEVEYHDKESFTVWVKFKVVA--PADHKLSGAQVVIWTTTPWTMPSNKAVVYGEGISYGLYKVTDTPEECWANVGDTYLLADNLAADVFKRARLGEDQYTRVGDVTAQDMAGIGLAHPLAGAEGANGEWDDIRDFRAADFVTDTEGTGFVHCAPSHGMEEYELYRGLGMLEQVITYNVMDDGTFRPDLPFFGGKAILRNKSWEGDANAAVISKLAEVGGLLARGKIKHSYPHSWRSKAPVIYRNTPQWFAAIDRKIDDGQGTHGDTIRERALTSIDEVQWTPKTGRNRLHSMIESRPDWVLSRQRAWGVPLTCFTKKGALPTDADFLLRNPDVNARIAAAFEEEGADAWYVEGAKERFLGDSVNPDDYDQVFDILDVWFDSGSTHAFVLRDRPDGTPDGIADVYMEGTDQHRGWFHSSMLQACGTKGRAPYRNVVTHGFTLDEKGAKMSKSLGNTIVPEEVIKQYGADILRLWVAQTDYTADQRIGPEILKGVADSYRRLRNTMRYMLGSLADFSEADRVDPAEMPELERWVLHRLAELDKVVKDGYRAFDFQGVFSTVFNFATVDLSAFYFDIRKDALYCDGDTLRRRAARTVLDLLFHRLTTWLAPVLVFTMEEVW</w:t>
      </w:r>
      <w:r>
        <w:lastRenderedPageBreak/>
        <w:t>LERFPGDDSSVHLVDMPDTPTDWLNPDLATKWAAIRRARRVVTAALEVQRTDKVIGASLEAAPVVHVADAEALEALKSVSFDDLCITSGIVLTADPAPAEAFRLPEVEGVGVVFERAEGEKCQRCWKILPDVGQHAHPNVCGRCDSALGAIQSQNIRIRLKAFDYRVLDASTQEIVNTAKRTGANVRGPIPLPNKIEKFTVLRGPHVDKKSRDQFEIRTHKRLLDIVDPTPQTVDALMKLDLAAGVDVEIKLQSMADQINTLEDLKDAVTGGVQGTE----TTLDPREPVRDDLGRSYATGKRKDAVARVWIKPGSGKVTVNGKPINDYFARPVLQMILRQPFSVAGVEDQFDVQATVKGGGLSGQAGAVKHGISKALQLYDPSLRSALKAAGFLTRDSRVVERKKYGKAKARKSFQFSKRMPTIQQLIRKPRQPKVKRSKSMHLQECPQKRGVCTRVYTTTPKKPNSAMRKVAKVRLTNGFEVISYIPGESHNLQEHSVVLIRGGRVKDLPGVRYHILRGVLDTQGVKDRKQRRSKYGAKRPKMARDKTRTKRKVSKNIAAGVAHVNSSFNNTKILISDVQGNAISWSSAGTMGFKGSRKSTPYAAQMAAEDAGRKAQEHGVKTLEVEVQGPGSGRESALRALAAVGFNITSIRDVTPMAHNGCRPPKRRRVQGAARRGLLIILSSPSGAGKSTLARRLRDWDSDIVFSVSATTRAPRPGEVDGADYHFTSESAFKAQVANGGMLEHAHVFGNFYGSPKAPVQAAIDEGRDVLFDIDWQGAQQIRNSALGAHTLSIFLLPPSIGELRRRLESRAQDDADTIARRMQRSWDEISHWDGYDFVLVNDDLDATEAHLKTIVTATRLRRLQQPGLTDHVRALQSEFEDL-MAQSFLGQKRLRKYYGKIREVLEMPNLIEVQKSSYDLFLNSGDQPDPSDGEGIMGVFQSVFPIKDFNETSVLEFVKYELEKPKYDVEECQQRDMTYSAPLKVTLRLIVFDIDEDTGAKSVKDIKEQDVFMGDMPLMTPNGTFIVNGTERVIVSQMHRSPGVFFDHDKGKTHSSGKLLFACRIIPYRGSWLDFEFDAKDIVYARIDRRRKLPVTTLLYALGLDQEGIMNAYYNTIQYKYQKGKGWVTKFFPERVRGTRPPFDLVDAATGEVIAEAGKKITPRAVKKLIDEGNVTELLVPFENITGKFVAQDIINEDNGAIYVEAGDELTLEYDKDGDLIGGTAKELIDAGITDIPVLDIDNINVGPYMRNTMAMDKNMNRDTALMDIYRVMRPGEPPTVEAAGTLFDTLFFDSERYDLSAVGRVKMNMRLALDKPDTQRTLDRDDIVACVKALVELRDGKGDIDDIDHLGNRRVRSVGELMENQYRVGLLRMERAIKERMSSVEIDTVMPQDLINAKPAAAAVREFFGSSQLSQFMDQTNPLSEVTHKRRLSALGPGGLTRERAGFEVRDVHPTHYGRMCPIETPEGPNIGLINSLATFARVNKYGFIETPYRVVKEGQVTDEVHYMSATEEMRHTVAQANATLDDDGKFVNEMVNTRQSGDYTLAPVESVDLIDVSPKQLVSVAASLIPFLENDDANRALMGSNMQRQAVPLLRAEAPLVGTGIEEVVARDSGAAIMARRAGIIDQVDAQRIVIRATEDLELGDAGVDIYRMRKFQRSNQNTCINQRPLVKVGQQVGKGEVIADGPSTDLGELALGKNVVVAFMPWNGYNYEDSILISERIARDDVFTSIHIEEFEVAARDTKLGPEEITRDIPNVGEEALRNLDEAGIVYIGADVEPGDILVGKITPKGESPMTPEEKLLRAIFGEKASDVRDTSLRVKPGDFGTVVEVRVFNRHGVEKDERALQIEREEVERLARDRDDELAILDRNIYARLKGMIMGKTAVKGPKGVKAGSEITDDLLDTLSRGQWWQLALEDEKDAQIVEALNEQYEVQKRALDARFEDKVEKVRRGDDLPPGVMKMVKVFVAVKRKLQPGDKMAGRHGNKGVISKVVPMEDMPFLADGTPVDFCLNPLGVPSRMNVGQILETHMGWAARGLGLNIDEALGEYRRSGDLTPVREAMRLAYGDDVYDEGIESMDETALIDAAGNVARGVPIATPVFDGAKEADVNDALARAGFDTSGQSDLFDGRTGQQFSRKVTVGVKYLLKLHHLVDDKIHARSTGPYSLVTQQPLGGKAQFGGQRFGEMEVWALEAYGAAYTLQEMLTVKSDDVAGRTKVYESIVKGEDNFEAGIPESFNVLVKEVRGLGLNMELLDAEEE-MPLYEHVMIARQDLSNTQAEGLIEHFGTVLTDNGGSLVDHEYWGVKTMAYKINKNRKGHYAYLRSDAPASAVQEMERLMRLHDDVMRVLTIKVDAHEEGPSVQMQKRDERDNRRERRMRKTPDIDVLSEAEAMAELEQLAKQLGQANQAYHGDDAPVMSDDDYDRLKRRNAAIEEKFPDLKRGDSPSDQVGARPSDGFSKVTHAVRMLSLGNAFDDDDVTDFDGSVRKYLNIGPDTPLAYTSEPKIDGLSLSLRYESGVLVQAATRGDGSVGENVTANARTISDIPERLNGAPDVLEVRGEVYMAHDDFAALNARQSENGDKTFANPRNAAAGSLRQLDSGVTRKRPLRFFAYAWGEVSEPLSDTQYGAIKRLAELGFSTNPLTQRCNGPDEMIAHYRSIEEQRATLGYDIDGVVYKVDDLALQSRLGFRSTTPRWAIAHKFPAELAWTRLESIDIQVGRTGALSPVARLTPVTVGGVVVSNATLHNEDYIAGRDSRGGDIRGGKDIRVGDWVQVYRAGDVIPKVADVELEKRPKDAQPFQFPETCPECGSPAVREEGDSVRRCSGGLICPAQAVEKLRHMVSRAAFDIEGLGAKQVEQFYADGWIAKPADVFRLRDTYGSGIQQLKNREGWGETSARKLFDAIDEKRRIDLARFIFSLGIRHVGEVAARDLALHYLGWDALTQALDAARPAAQAAWDDLIGVDGIGPALAASLSDALANPDERTAIEDLAQQLNIQPPDAPAAD-SPVAGKTVVFTGTLEKMTRAEAKARAEALGAKVAGSVSAKTDILIAGPGAGSKAKKAAELGIDTLDEDGWLALIDT-MIHKNWQELIKPTQLEVKPGNDPARQATVVAEPLERGFGLTLGNALRRILMSSLQGAAITSVQIDNVLHEFSSVAGVREDVTDIILNLKQVSLRMEVEGPKRLSINAKGPAVVTAGDISESAGIEVLNRDHVICHLDDGADLFMELTVNTGKG</w:t>
      </w:r>
      <w:r>
        <w:lastRenderedPageBreak/>
        <w:t>YVSADKNKPEDAPIGLIPIDAIYSPVKKVSYDVQPTREGQVLDYDKLTMKVDTDGSITPDDAVAYAARILQDQLSIFVNFDEPESASRQDDDDGLEFNPLLLKKVDELELSVRSANCLKNDNIVYIGDLIQKTEAEMLRTPNFGRKSLNEIKEVLSGMGLHLGMDVEDWPPDNIEDLAKKFEDAFMAREDNRRGNRRD-REETPEFADRLVAINRVSKTVKGGKRFGFAALVVVGDQKGRVGFGKGKAKEVPEAIRKATEQAKRQMIRVQLREGRTLHHDMEGRHGAGKVVMRTAPEGTGIIAGGPMRAVFEMLGIKDVVSKSIGSQNPYNMIRATIDGLKKEASPRSVAQRRGKKVADILPKREDAPQESAQVAEEAMNDPIADMLTRIRNSQLRGKSTVMTPASKLRAWVLDVLADEGYIRGYEKVTGADGHPAIEISLKYYEGIPVIREIKRVSKPGRRVYMGVSDIPQVRQGLGVSIVSTPKGVMSDANARAANVGGEVLCTVFMHDIRAIRENPAGFDAALARRGDAGMSSQVLELDSARRAKIQASEEAQAAQNAASKAVGAAKASGDEAEFERLRALVAEKKAEVGTMQGEAKALDAQLADMLARIPNLPAEDVPEGTDEADNVEVTRWGTPRDFGFAPKEHFEIGGVAGAMDFGTAGKISGARFVMLKGAVARIHRALAQFMVDTHVDQNGLTEVNSPVLVRDEAMYGTDKLPKFGDDSYQTTNGWWLVPTSEVPLTYSVAEDILEAGSLPIRMTAHTLCFRSEAGSAGKDTSGMLRQHQFEKVEMVSITHPDESDAEQKRMLRCAEGILEALGIPYRTVILCTGDMGFGARRTFDIEAWLPGQNTYREISSVSTTGDFQARRMNARFRPEGGGKPEFVHTLNGSGLAVGRCLIAVLENGQQEDGSVELPEELAPYLGGKTRLNAAGALEMAITAAMVKELRESTGAGMMDAKKALTENDGDMEAAVDWLRTKGLAKAAKKSGRTAAEGLVAVVVEGGKGVAIEVNSETDFVAKNTEFQSMVGAIAQAAVSADDIEALKAAEVNGKTVESTLTDAIAKIGENMSLRRMVKIEGGQVVAYVHNAAAPGMGKIGVLVAMTGGDEAFGKQVAMHIAATNPAALNEAELDPAVVEKEKQVQMDIARESGKPEEVIEKMIVGRMKKFMAEVTLLSQQFVINPDLTVGAAAKEAGAEITGFVRLEVGEGIEKKVEDFAAEVAKTAAGMNQELTNNPFNPLTPPKVFDEIKVSLASPERILSWSYGEIKKPETINYRTFKPERDGLFCARIFGPIKDYECLCGKYKRMKYRGVVCEKCGVEVTLQKVRRERMGHIELAAPVAHIWFLKSLPSRIGLMLDMTLRDLERVLYFENYVVIEPGLTDLQYGQMLTEEEYMDAQDAYGMDAFTANIGAEAIREMLAQIDLESEAEQLRADLAEATGELKPKKIIKRLKVVESFLESGNRPEWMVMTVIPVIPPELRPLVPLDGGRFATSDLNDLYRRVINRNNRLKRLIELRAPDIIVRNEKRMLQESVDALFDNGRRGRVITGANKRPLKSLSDMLKGKQGRFRQNLLGKRVDFSGRSVIVTGPELKLHQCGLPKKMALELFKPFIYSRLEAKGLSSTVKQAKKLVEKERPEVWDILDEVIREHPVMLNRAPTLHRLGIQAFEPVLIEGKAIQLHPLVCSAFNADFDGDQMAVHVPLSLEAQLEARVLMMSTNNVLSPANGAPIIVPSQDMILGLYYVTLEREGMKGEGMVFGSIEEVQHALDAGVVHLHSKIQARITQIDDEGNEVQKRFETTPGRVRLGALLPLNAKAPFELVNRLLRKKEVQQVIDTVYRYCGQKESVIFCDQIMSMGFKEAFAAGISFGKDDMLIPETKWPIVEETREQVKDFEQQYMDGLITQGEKYNKVVDAWSKCNDRVTEAMMGSISASQRDADGSEREPNSVYMMAHSGARGSVTQMKQLGGMRGLMAKPNGDIIETPIISNFKEGLTVLEYFNSTHGARKGLSDTALKTANSGYLTRRLVDVAQDCIVRMRDCGTDNAITAEAAVKEGEVVATLAERVLGRVAAEDIKRPGTDEVLIAHGQLIDERMADTIDEANVQSARIRSPLTCEAEEGVCAMCYGRDLARGTMVNSGEAVGIIAAQSIGEPGTQLTMRTFHIGGVAQGGQQSYLESSQAGKVVYENAQTLENANGEILVMGRNMKLLIQDEDGEERASHKIGYGTKLFVKDGQMIKRGDKLIEWDPYTLPIIAEKAGTAKFVDLTSGIAVRDETDDATGMTQKIVIDWRAAPKGNELKPEIILVGEDGEPVRNEAGNPVTYPMSVDAILSVEDGNEVKAGDVVARIPREGAKTKDITGGLPRVAELFEARRPKDHAIIAEIDGYVRYGRDYKNKRRISIEPADESMEPVEYMVPKGKHIPVQEGDFVQKGDYIMDGNPAPHDILAIMGVEALADYMINEVQEVYRLQGVKINDKHIEVIVRQMLQKWEIQESGDTTLLKGEHVDKQEFDQANEKALAKGGRPAQGEPILLGITKASLQTRSFISAASFQETTRVLTEASVQGKKDKLVGLKENVIVGRLIPAGTGGATQQVRRVAQDRDNVVIEARREEADAAAALAAPTD--EDIIGTDATYDPLITPESRDMSRRHAAEKREVLPDAKYGDIVLTKFMNNLMVDGKKSVAERIVYSAMDRVEGKIKRSPLEVFHEALDNIQPSVEVRSRRVGGATYQVPVEVRPERRQALAIRWLINASRARNENTMEERLAGELLDAVQSRGAAVKKREDTHKMADANKAFSHYRWMPFAHSDKT---PMLNSPAPDVRSREKLEGGKRLVMNTEFEPAGDQPTAIAELSQGILDGERDQVLLGATGTGKTFTMARIIEQTQRPAIILAPNKTLAAQLYGEFKGFFPDNAVEYFVSFYDYYQPEAYVPRSDTYIEKESQINDQIDRMRHSATRALLERDDVVIIASVSCIYGIGSVETYGAMTQDLKVGHEYNQRQVMADLVAQQYKRNDQAFQRGSFRVRGDSLEIFPAHLEDRAWKLSFFGEELESITEFDPLTGERTGSFDQIRVYANSHYVTPKPTMQQAMVSIKKELRQRLDQLVGEGKLLEAQRLEQRTNFDLEMLEATGVCNGIENYSRYLTGRAPGEPPPTLFEFIPDNAIVFADESHVSVPQIGGMYRGDYRRKFTLAEHGFRLPSCMDNRPLKFEEWDAMRPQSVFVSATPGKWEIEQTGGVFTE</w:t>
      </w:r>
      <w:r>
        <w:lastRenderedPageBreak/>
        <w:t>QVIRPTGLLDPQVEIRPVTTQVDDLLDEVRRVTEAGYRTLVTTLTKRMAEDLTEYMHEQGIKVRYMHSDIDTLERIEILRDLRLGAFDVLIGINLLREGLDIPECGLVAILDADKEGFLRSETSLIQTIGRAARNADGRVIMYADSITGSMERALAETDRRREKQIAYNEEHGITPATVRKNVDDIMAGLYKGDTDMNRVTAKIDPKASGGNLQTVLEGLRADMRKAAENLEFEEAARLRDEVKRLEAVDLAIHDDPMARQSAVEAASEAATKGKGRSTAGRPGQHGGVRRRR--MAAKPFFRRRKVCPFSGENAPAIDYKDTRLLQRYISERGKIVPSRITAVSAKKQRELARAIKRARFLALLPYAVKMPKRILQGTVTSDANAQTVTVLVERRFTHPVLKKTIRKSKKYRAHDEANSFKVGDTVRIIECAPKSKTKRWEVLTSETMANTPQSKKRARQNQTRFAVNKARRSRIRTYLRKVEEAIASGDKDAAANALRAAQPELMRGVTKGVLHKNTVSRKLSRLSARVKALAMARSVWKGPFVDAYVLKKAEAARESGRHEVIKIWSRRSTILPQFVGLTFGVYNGKKHVPVNVSEDMIGQKFGEYSPTRTYYGHAADKKAKRKMARIAGVNIPTAKRVPIALTYITGIGHTSAKAICDAVGIDQTRRVNELSDSEVLQIREHIDANYTVEGDLRREVQMNVKRLMDLGCYRGLRHRRNLPVRGQRTHTNARTRKGPAKAIAGKKKMAMKIRLARGGSKKRPFYRIVAADSRMPRDGRFIEKLGTYNPLLPKDSEDRVKMDLERIQHWLDKGAQPTDRIARMLEAAGARTKTERSNPNKGTPGKKAQERAEAKAEKAAA----AEAPAEDASAE-MSITADEKNRLIKEYATKEGDTGSPEVQIAILSSRIATLTEHFKTHKKDNHGRRGLLKMVAQRRKLLDYTKSKDEARYTDLIQRLGLRRMRTLNDIRSTFLSYFARNGHEVVDSSPLVPRNDPTLMFANSGMVQFKNLFTGVETRDYSRATTAQKCVRAGGKHNDLDNVGYTARHHTFFEMLGNFSFGDYFKSDAIPFAWEMVTRELGIPKDKLLVTVYKSDDEAAEIWKKVAGLTDDRIIRIGGSDNFWQMGPTGPCGPCTEIFYDHGEKFWGGPPGSPEEDGDRFIEIWNLVFMQFEQFEDGSRRDLEAQSIDTGMGIERVAALLQGTNDNYATDLMRSLIEASADATSTDPDGPGKTHHRVIADHLRSTSFLLADGVMPSNDGRGYVLRRIMRRAMRHAHLLGAKDPLMHRLVPALVRQMGAAYPELGRAQALIEETLKLEETRFKQTLDRGLKLLDDELADLPEGAELPGAAAFKLYDTYGFPLDLTQDALREKGRAVDTDGFDAAMAEQKAKARAAWSGTGEAADAAVWYDVADAHGATDFLGYDTETAEGQIAALIVDGAQAEQAGEGTSVQIALNQTPFYAESGGQVGDTGLIRTETGLARVSDTKKTAGVFVHIAEVTEGTVSQGQAATLEVDHTRRSMIRANHSATHLLHEALRGALGDHVAQRGSLNAPDRLRFDFSHGKALAADELSRVEGEVNQFIRQNSAVDTRIMTPDDARAMGAQALFGEKYGDEVRVVSMG-QAPTGKGANKQTYSIELCGGTHVARTGDIGAFVLLGDSASSAGVRRIEALTGQAALAHLRDQDQRLGDVAAALKAQPSDVPARVRALLDERKALANEVAQLRRDLAMSGGAGKAGEEAREVNGVPFLAQVLSGVSGKDLPALIDEHKSRLESGVVLLIADTGGKAAVAAGVTGDLTGRVSAVDLVRAAVAELGGKGGGGRPDMAQGGGADAANAEAAIKAAETVLEGMGFKMGIVGLPNVGKSTLFNALTRTAAAQAANFPFCTIEPNVGEVAVPDARLDRLAAIASSKQIIPTRMTFVDIAGLVKGASKGEGLGNQFLANIREVDAIAHVLRCFEDGDVTHVEGRVDPVADADTIETELMLADLESIEKRRANLVRKLKGNDKEAQQQDRLLAAAQAALEDGRPARTVEVDAEDARAWKGLQLLTTKPVLYVCNVAEDESATGNAHSARVAEMAAAQGNAHVIISARIEEEISQLETDEAEMFLSEMGLEEPGLDRLIRAGYELLQLETYFTVGPKEARAWTIRQGTSAPQAAGVIHGDFEKGFIRAETIAFDDFVALGGEQGAKEAGKMRAEGKSYVVKDGDVLHFLFNTMAWNTLDDMELNGKRVLVRVDINVPLDNGRVTDDTRIQRIVPTLRDIMAAGGRPVILAHFGRPKGQHVPEMSLGQLAEPLAAATGKPVLFCADCRGAEAAIEAQDDNQIVLLENTRFYPGEEKNDPELAAEFAKLGDIYCNDAFSAAHRAHASTEGVARLLPSCAGRLMQAELRALESALGTPERPVAAVVGGAKVSTKLDLLGNLVSKVDMLVIGGGMANTFLAANGIDVGKSLCEHDMADTAREIAAKAAEAGCEILLPRDVVVAREFKAGAKNRTCGV---EDVEADEMILDAGPETVAHVAMALERAKTLIWNGPLGAFEIAPFDAATNAAAQQAAELTRAGTLISVAGGGDTVAALNHAGAGEDFTYISTAGGAFLEWMEGKELPGVAALTRMALPEFTMRQLLEAGVHFGHQTQRWNPRMAPYIYGDRNGIHIMDLTQTVPMLDQALQAIRDTVARNGRVLFVGTKRQAAKAVAEAAEKSAQYYMNHRWLGGTLTNWKTVSQSINRLKHIDEQMEQGFGGLTKKERLGMERDQAKLNASLGGIREMGGTPDLLFVIDVKKEALAIAEANKLGIPVVAVVDTNCSPDGVDYVIPGNDDAARAIALYCDLASRAALDGMSAQLGAAGVDIGAMEDAVVEEALAEEA-ETTEA------------MTKRTSAKYKIDRRMGENIWGRPKSPVNRREYGPGQHGQRRKGKLSDFGIQLRAKQKLKGYYGDLTEKQFRRIYGEAERVKGDTGENLIGLLERRLDAVVYRAKFVATIFAARQFVNHGHVKVNGQRVNIASYRVKEGDVIEVRDKSKQLAVLLEATQLPERDVPDYIEADHSKMTATFVRTPGLGDVPYPVMMEPNLVVEFYAKNMGNKVNPIGMRLQVNRTWDSRWYADTKDYGDLLLEDLKIRDFINEECKQAGVARVIIERPHKKCRVTIHTARPGVIIGKKGADIEVLRKKIAAMTNSELHLNIVEVRKPELDARLVGESIAQQLERRVSFRRAMKRAVQNAMRMG</w:t>
      </w:r>
      <w:r>
        <w:lastRenderedPageBreak/>
        <w:t>ALGIRVNVAGRLGGAEIARTEWYREGRVPLHTLRADIDYAHVEATTAYGIIGIKTWIFKGEIMEHDPQARDRKAQELQDGPAPRGAGGRRMA--RKGRDISGWLVIDKPAGPTSTAVVNKVRWALGAKKAGHAGTLDPEATGVLAVALGEATKTVPFVTDALKAYEFTVRLGIATNTDDAEGEVIAQSDLRPDDAAIKEALGAFVGDIMQVPPQFSAVKIDGERAYKRARDGEEMDLAARPLWVEELVLTDRPDADHVTLEMTCGKGGYVRSIARDLGAALGCHAHVVRLRRIWSGPFDVEDGLTMEQVEQMARTPELDTHLHPLELGLADLPELKATPEGAAKLRNGNPGMVLASDVEYGDEAWASLDGRAVAVGVYKAGMLHPSRVFNQ--TFKLGLTGSIGMGKSTTAQMFRDEGCEVWDADAAVHRVYAAGGSAVGPMRAAFPQAIVDGAVDRGALKTIIAADPTALKTIETIVHPLLKQDRADFLANATADILVYDIPLLFETGGNAGMDAVACVSVDAQTQEARVLARGTMTAEQFQMIREKQMPDAEKRARADYVIVTDTLEHARAQVQNIVSTIRAGLRNAMRVTDTRIESRQWNALALEPLVEAAGQAVLAHLGIAPEGCVIAVLATDDAEIARLNTEFRGKPVPTNVLSWPAQDLAAEDDGDTP-LPEPDPTGETELGDIALAWDTCAREAQEAGKSVADHVTHLTVHGVLHLLGYDHIRDADATLMEGIETIILGRMGIADPYS----MARFIFITGGVVSSLGKGLASAALGALLQARGFSVRLRKLDPYLNVDPGTMSPFEHGEVFVTDDGAETDLDLGHYERFTGVAARMSDSVSSGRIYSTVLEKERRGDYLGKTIQVIPHVTNEIKDFIAIGEDEVDFMLCEIGGTVGDIEGLPFFEAIRQFSQDRPRGQCIFMHLTLLPYIKASGELKTKPTQHSVKELRSIGLAPDILVCRSEGPIPAKEREKLALFCNVRPDSVIAAQDLKSIYEAPLAYHREGLDQAVLDAFQITPAPRPNLDRWEDVADRIYNPEGEVKVAIVGKYTQLEDAYKSIAEALTHGGMANRVKVRVEWVDAEIFDTEDPAPHLEGFHAILVPGGFGERGTEGKIKAAEFARTRKVPYLGICLGMQMAVIEAARNVAGMKTAGSEEFDHEAGKKRFEPVVYHLKEWVQGNHTVERKVDDDKGGTMRLGAYDAMLAEGSKVAEVYGSTQIEERHRHRYEVDLRYREKLEEVGLKFSGMSPDGRLPEIVEWQDHPWFIGVQFHPELKSKPFEPHPLFADFVRAAKETSRLVMTRDLTVLGLESSCDDTGAAVVRLSGDTGGSILSNVVYGQAELHRDFGGVVPEIAARAHTSKLDLAVRAALTEAGTSLAGIDAIAVTAGPGLIGGVMAGVMCAKGLAAATGLPLIGVNHLAGHALTPRLTDGLTYPYLMLLVSGGHCQFLIARGPDSFARLGGTIDDAPGEAFDKAARLLGLPQPGGPAVERAALDGDPKSFRLPRPLLDRSGCDMSFSGLKTALLRARNTLIADQGGLFRQDVADLCAAFQSSVCDVLAEKTRRALAEYMVLNPTQPALAVAGGVAANNAIRAVLETVSSDAGAQFCAPPLALCTDNAAMIAYAGGELFRSGHIDDMTLTPRPRWPLDRSSPAMLGSGKKGAKA------------------------------------------------------------------------------------------------------------------------------------</w:t>
      </w:r>
    </w:p>
    <w:p w:rsidR="00CD7C3D" w:rsidRDefault="00CD7C3D" w:rsidP="00CD7C3D">
      <w:r>
        <w:t>&gt;'Su-litoralisDSM17584'</w:t>
      </w:r>
    </w:p>
    <w:p w:rsidR="00CD7C3D" w:rsidRDefault="00CD7C3D" w:rsidP="00CD7C3D">
      <w:r>
        <w:t>MNAKELHDKTPDQLRDELVNLKKESFNLRFQQATGQLENAARLKTVKRDVARVKTVLNQKAAAAASAEMATADLLTMDNKKQAEKQKALDSALAQIERQFGKGSIMKLGAEGAIQDIKASSTGSLGLDIALGIGGLPMGRIIEIYGPESSGKTTLTLHCVAEQQKSGGVCAFVDAEHALDPQYARKLGVDIDELLISQPDTGEQALEITDTLVRSGAVNMVVVDSVAALTPKSELEGDMGDSSVGVQARLMSQAMRKLTGSISRSNCMVIFINQIRMKIGVMFGSPETTTGGNALKFYSSVRLDIRRIGALKDRDEVVGNATRVKVVKNKVAAPFKQVEFDIMYGEGISKMGELLDLGVKAGVVDKSGSWFSYGDERIGQGRENAKTFLKENTAMANDIEDKIRAAHGLDFAGSGNDDADILEAMSSYSPAEIEARWQAAWEKNDVFQAVRSADKPKYYVLEMFPYPSGRIHMGHVRNYTMGDVIARYKIATGHNVLHPMGWDAFGMPAENAAMAIGGHPKDWTYGNIADMRGQMKPLGLSIDWSREFATCDPEYYGQQQALFLDFLAEGLVYRKNAVVNWDPVDMTVLANEQVEAGRGWRSGALVERRELTQWFFKISDHSEELLGALDTLDNWPAKVKLMQANWIGQSRGLQFAFSTIDAPEGHDRIEVYTTRPDTLLGASFVGISPDHPLAKLLEKDSPEIAAFCAECRKGGTTEEAIETAEKLGMDTGLRVRHPFDTAWELPVYIANFILMDYGTGAIFGCPAHDARDFEFATKYGLPITSTFLPDEDADPKLSAPFVPAKSEKVYYNGGFAGEKWQTGEDAIVAAIGACEAQGVGQGVTKYRLRDWGLSRQRYWGCPIPVVHCDACGVVPEKKENLPIELPYDVSFDTPGNPLDRHPTWRDCTCPSCGAPAKRETDTMDTFVDSSWYFARFTAPHADTPTNMADAEYWMNVDQYIGGIEHAILHLLYSRFFARAMQITGHLPDKAIEPFNALFTQGMVTHEIYQTPGDNGRPVYHLPEDVTDGKL-ADGTAVEIIPSAKMSKSKKNVVDPLGIIANYGADTARWFVLSDSPPERDVEWTASGAEAAYKHLNRVWNISTRIAEMDESAAGTGDDDLLRAMHKTVHDVTMGVESFGFNAAIAKLYAFTATLQKSKAGKATQREAIMTLAQLMAPMTPHLAEEIWAAQGGADLITTSAWPKADDAMLVDDTVTLPIQINGKRRAEIQVPADMSKEEVEKIALNHEAVIRTLDGATPKKVIVVPGRIVNVVAMAITSANQLELLQTAEAVAREKMIDPNLVVEAMEESLARAAKSRYGAEMDIRVAIDRKTGRATFTRVRTVVSDDEFENYQAEFTVEQAKQYMANPEVGQEFSEEVPPVEM</w:t>
      </w:r>
      <w:r>
        <w:lastRenderedPageBreak/>
        <w:t>GRIAAQSAKQVILQKVREAERDRQYEEFKDRAGTIINGLVKREEYGNVIVDVGAGEAILRRNEKIGRESYRPNDRIRVYIKDVRREQRGPQIFLSRTAPEFMAELFKMEVPEIYDGIIEIKAVARDPGSRAKIAVISYDNSIDPVGACVGMRGSRVQAVVNELQGEKIDIIPWNEDQPTFLVNALQPAEVSKVVLDEEAGKIEVVVPEEQLSLAIGRRGQNVRLASQLTGLAIDIMTEEQESQRRQAEFELRTKLFMDNLDLDEFFAQLLVSEGFSNLEEVAYVEVDELLVIDGVDEDTASELQARARDVIEAQNKAAIDAARALGVDDTLIEFDGLTPQMIEALAKDDVKTLEDFATCADWELAGGWTTVNGERTKDDGTLEPFDLSLEDAQKLIMTARVLLGWVDPAELEADEVEEDLDADIDTDEEAEAMAHKKAGGSSRNGRDSAGRRLGVKKYGGEAVIPGNILVRQRGTKYWPAQGVGMGKDHTIFAVVDGKVQFHKGLKNRTFISVLPVAEAAEMAKRWYSVSVLSNFEKKIAEQIRTTVAEQELEDQIDEVLVPTEEVIEVRRGKKVTTERRFMPGYVLVHMEMSDRGYHLINSINRVTGFLGPQGRPMPMRDAEVTAILGRVQEGEEAPRTLIHFEVGERVKVADGPFEDFDGMIEEVDDENQRLKVSVSIFGRETPVELEFTQVNKQVMSFTLAIVGRPNVGKSTLFNRLVGKKLALVDDQPGVTRDLREGAARLADLRFTIVDTAGLEEVTDDSLQGRMRRLTERAVDMADICLFMIDARVGVTPSDLVFADILRKKSAHVILAANKAEGKAADAGVIEAYSLGLGEPIRMSAEHGEGLNDLYTHLMPIADSFAERAQTDAPETDVDLTEEEGDEDPMPVPTDAKPLQVAVVGRPNAGKSTLINQIMGEDRLLTGPEAGITRDAISLRTVWDG-VPMRIFDTAGMRKKAKIQEKLEKLSVSDGLRAVKFAEVVVVLLDAEIPFEQQDLRIADLAEREGRAVVIAVNKWDLETDKQGKLKDLRESFERLLPQLKGAPLVTVSAKTGRGLDRLQQAIMRAYDVWNRRITTAQLNRWLAGMMEAHPPPAPQGKRIKLRYMTQAKTRPPGFVVMCSHPDKVPESYNRYLVNGLRIDFDMPGTPIRLWMRGQSDANPYKGRKKAKPSKLRKHTDGHRKDMRVIFMGTPEFSVPVLDALVLAGHEIAAVYCQPPRPAGRGKKDRPSAVQQRAEALGLPVRYPVSLKTDEAQAEFAALEADVAVVVAYGLILPQAVLDAPKSGCLNIHASLLPRWRGAAPIHRAIMAGDEETGVCIMQMEAGLDTGPVLMRSTTPIRSTETTIELHDRLSTLGAELIVEALRQLPQLAPEQQPDVGVSYASKIDKAEARIDWSRPAADVDRQIRGLSPFPGAWFELNDTRVKVLASALAEGGGSAGEVLDASLTVACGTGAVRLICLQRAGKAAQDAETFQRGAQIAAGTVLSKGMTAPSAYRVLARKYRPETFADLVGQDAMVRTLKNAFEADRIAQAFIMTGIRGTGKTTTARIIAKGMNCIGPDGNGGPTTDPCGVCEHCVAIMEGRHVDVMEMDAASNTGVGNIREIIDSVHYRAASARYKVYIIDEVHMLSTGAFNALLKTLEEPPEHVKFIFATTEIRKVPVTVLSRCQRFDLRRIEPEVMIALMRKIATAENAQIADDALALITRAAEGSARDATSLLDQAISHGAGETTAVQVRAMLGLADRGRVLDLFDMILRGDAAGALNELGNQYSDGADPMAVLRDLAEITHWVSVVKITPDAAEDPTVSPEERTRGVTMAETLPMRVLTRLWQMLLKALDEVASAPNAMMAAEMAVIRLTHVADLPSPEELARKLANATPPPASPQGPGGGA-TVPSGNGSTGAMGSQQMSGGPAGGATMAALAPAVSSALAQYPSFEHVVELIRSNRDVKLLVEVETSVRLAAYQPGRIEFTPTDSAPRDLAQRLGTRLQLWTGNRWAVTIVGDSSAKTIAEIRDAKENALKSQAENHPLMQAVMASFPGAKILSIRTPEEIAAAAVSEALPEVEDEWDPFEDDMPKMKTKSSAKKRFKISATGKVIGGQAGKQHGMIKRSKKFIRDARGTTALSAPDAKIIKGFMPYDRMNLFADIRSLVLSTLDTLVADGFLPDGLGFDAITVEPPRDASHGDMATNAAMVLAKPARMKPRDIADKLAAKLGEDARITAADVAGPGFLNLRLSAAVWQGVVGAVLGQGTDFGRGDLGQGRRVNVEYVSANPTGPLHVGHTRGAVFGDALASLLDFAGFDVTREYYINDGGAQVDVLARSVYLRYLEAHGQEVAFPEGTYPGDYLVDVGVALKDKVDDAYIDKDESVWLEDVRNFATDEMMKLIREDLASLGVEMDVFYSEKSLYGTGRIESAIDDLKAKGLIYEGVLEPPKGKKPEDWEPREQTLFKSTAHGDDVDRPVMKSDGGWTYFAPDIAYHYDKVQRGFDMLIDVFGADHGGYVKRMKAAVSALSEGAVPLDIKLTQLVKLFKDGKEFKMSKRAGTFVTLRDVVDQVGADVTRFVMLTRKNDAMLDFDFAKVLEQSRENPVFYVQYANARVHSVLRKAAEAGVATDIETLQRADLSKLDHEAELKLAQKLAEWPRMVETAARSNEPHRIAFYLYELAGDFHGLWNRGNDVPELRFLQD-DAAVSQSKIALAQAATIVIASGLGILGVKPAEEMRMSTIDNLPPLRDVINTHDLKARKSLGQNFLLDLNLTAKIARQAGDMTECDVLEIGPGPGGLTRGLLSEGARRVLAIEKDKRCLPALAEISDAYPDRLMVIEGDALEIDPLAHLTPPIRIAANLPYNVGTELLVRWLTPQEWPPFWQSLTLMFQREVAERIVAKPGSKAYGRLALLAQWRADARIVLNLPPEAFTPPPKVSSAVVHLTALPEPRFPADPAVLNRIVAAAFNQRRKMLRSALKGAAPDIEDRLLAAGLKPTERAEQVPLEGFCALAREIAKTMNLIAEIEAEQIAELGKEIPDFRAGDTIRVGFKVTEGTRTRVQNYEGVCIARNNGKGIAGSFTVRKISFGEGVERVFPLHSTNIESITVVRRGRVRRAKLYYLRSRRGKSARIVENVHYKPKSGANAMANSKRQLFLKRRLRVRNKLRRVNAGRLRLSVHRSNKNISAQLIDDVNGVTLASASSMEKDLGVVGKNNIDAATKVGSAIAERAQKAGVKEAYFDRGGFLFHGKIKALADAAREGGLKIMFAV</w:t>
      </w:r>
      <w:r>
        <w:lastRenderedPageBreak/>
        <w:t>IKTGGKQYKVQSGDMLRVERLAADAGETVQFNEVLMLGGDSPKLGAPLVTGAGVQAEVVDQIKGEKVIHFVKRRRKHSSKRTKGHRQKLTLVKIGEILSSGADKSDVKAAIGTGSVSAAAVTA----EMAKRVKNNQ----AEE--KSAAKAKAAPAAE-GSDDLSKISGVGPVIVGKLNGEGITTFAQIAAWTDADVEAIEEKLSFKGRVGREDWIAQAKELAKGMSRTKGGVVTHARHKKVIKAAKGYYGRRKNTFKVARQAVDKANQYATRDRKNRKRNFRALWIQRINAAVRSHDEALTYSRFINGLSLAGIEVDRKVLSDLAVNEPEAFGAIVKQAQDALAAMQVNETLNEGLKRGYAITVTAAELEAKVNEKLAEAQPEVEMKGFRKGKVPMALLKKQFGQKVMGEAMQESIDGAMQEHFEKSGDRPAMQPDVKMANEDWKEGDDVEVTMTYEALPEIPEVDLSSITLDKMVVKADDAAVDEALANLAETAQDFEAREEGAKAEDGDQITFDFLGKVDGEAFEGGAAEDYPLVLGSNSFIPGFEEQLVGVVAGDEKDVTVSFPEDYQAPHLAGKEAVFECKVKEVKKPVAAKIDDELAKKFGAEDLAALKSQIAERLEAEYTGASRAVMKRGLLDELDKLVSFDLPPSLVEAEAGQIAHQLWHEDNPEVEGHDHPEIETTDEHKKLAERRVRLGLLLAELGQKAEVQVTDAEMTQAIMNQARQYPGQERQFFEFVQQNQQMQQQMRAPLFEDKVVDHVFEQATLNEKEVSKEDLQKAVEELEDEMKLHELSDNEGANKKRKRVGRGPGSGTGKMGGRGIKGQKSRSGVAIKGFEGGQMPLYQRLPKRGFTKPNRKSYAVVNLGLIQKFIDAKKIDASAAITEDALISSGLVRRKLDGIRVLAKGDFNAKVDLQVYGASKSAVEAVEKAGGKLTVAAPSAANADAMIQMQTNLDVADNSGARRVQCIKVLGGSKRKYASVGDIIVVSVKEAIPRGRVKKGDVRKAVVVRTAKEVRRDDGTAIRFDRNAAVILNNSNEPVGTRIFGPVVRELRAKNFMKIISLAPEVLMRHARGYRRLNRTHEHRKALFSNMAGSLIEHEQIKTTLPKAKELKPIIEKMITLAKRGDLHARRQAASKLKQDQYVAKLFDILGPRYKDRQGGYVRVLKAGFRYGDMAPMAIIEFVDRDRDAKGANDKARVAAYEVAEDMLQPKRTKFRKQHKGRIKGLAKGGSDLNFGTYGLKALEPERVTARQIEAARRAMTRHMKRQGRVWIRIFPDVPVTAKPIEVRMGKGKGSVDRWVCKVKPGRVMFEIDGVAEDVAQEALRLAAMKLPIKTRVVVREDWMTTIKLHNTKTRKREDFIPIDDNNVRMYVCGPTVYDRAHLGNARPVIVFDVLNRLLRHVYGEDHVTYVRNFTDVDDKINARAAESGRSIGEITAETTQWFLEDMAAVGALEPDHMPRATAYIPQMVAMIEDLIAKGHAYAAEGHVLFSVESYKAYGALSGRSIDDMIAGARVEVAPYKRNPMDFVLWKPSDDATPGWDSPWGRGRPGWHIECSAMADELLWKEFDIHGGGLDLQFPHHEDEIAQSCCANGTDEMARYWLHNEMLQVEGKKMSKSLGNFFTVRDLLDQGVPGEVIRFVMLSTHYRKPMDWTEKKRDEAEKTLRK-----GGLEIP-P-PSEFVDALSSDLNTSLALTLLNGYF-KSDAHRLASSLIMLGFDPDELGTWGEVDALPLSKIANDFELLRAEASTTKDFTKLDQLKSGLGEAGVNVQMSKDGVLLQPGPNFDPAKLDALKMSQVKSSSKSDPNYKVIAENRRARFDYAIDDDVECGIILEGSEVKSLRNGGANIAESYAAVEDGELWLVNSYVAPYTQAKTFTHEERRRRKLLVSKKQLSHLWNETQRKGMTLVPMVMYFNHRGMAKIKIGIAKGKKLHDKRETAAKRDWSRQKQRLLKDHGMSAKHEHYDVIRKPIITEKATMASEHNAVVFEVAIDSNKPMIKEAVEALFGVKVKAVNTSITKGKAKRFRGQMGRRKDVKKAYVMLEEGNTIDVSTGLMSKDKNPRRVADNEARAKLRMLRTSPQKLNLVAAMIRGKKVDKALTDLTFSKKRIALDVKKCLQSAIANGENNHNLDVDELVVAEAYVGKNLIMKRGRPRARGRFGKIIKPFSEITIVVRQVEEQAMVSAVESMAANTSWSALGKATDLRNRILFTLGLLIVYRLGTFIPVPGIDGTALRQFMESAGQGIGGMVSMFTGGALGRMGIFALGIMPYISASIIVQLMTSMVPALEQLKKEGEQGRKKINQYTRFGTVALATLQAYGLAVSLEAGDIAADPGMYFRIACMITLVGGTMFLMWLGEQITARGIGNGISLIIFVGIIAEVPAAIAQFFSSGRSGAISPAVIVGVLVMVIVTIMFVVFMERALRKIHIQYPRRQVGQKMYDGGSSHLPVKVNPAGVIPAIFASSLLLLPITISTFSGNSTGPVMSVLLANFGPGQPLYLLFFVLMIVFFAYFYTFNVSFKPDDVADNLKNQNGFVPGIRPGKKTAEYLEYVVNRVLVLGSAYLVAVMLLPEILRGQFAIPFYFGGTSVLIVVSVTMDTIQQVQSHLLAHQYEGLLERSQLRGKSGKPRKKRSPVRRMKFLDLCKVYIRSGGGGGGCVSFRREKYIEYGGPDGGDGGSGGSVWAEAVDGLNTLIDFRYQQHFFAKNGQPGMGKQRTGKDGDDIILRVPVGTEILDEDQETVLVDMTELGQRVELARGGNGGWGNLHFKSATNQAPRRANPGQEGVERTVWLRLKLIADVGLLGLPNAGKSTFLAATSNARPKIADYPFTTLHPNLGVVGVDNTEFVVADIPGLIEGASEGRGLGDLFLGHVERCAVLLHLIDGTSETVAEDYRTIINELEAYGGELADKPRITVLNKIDALDEDDRVTTREELEKACGGEVMMMSGVAREGVTEVLRALRGQIDDDRLRFRIEEEEAPWQPMAAKLRKGDKVIVLAGKDKGKTGSISSVDPKANKAIVDGINMAIRATRQSQTSQGGRIPKAMPIDLSNLSLVDANGKATRVGFKIEGDKKVRFAKTTGDVIDAMLRSGVIAKKMGMTRLFMEDGKQIPVTVLQLDKLQVVAQRTIERDGYTAVQLGAGTAKVKRTSQAMRGHFAAAKVEPKRKVAEFRIDPEAMLNVGEEIIADHYFAGQYVDVAGTSIGKGFAGAMKRHNFGGLRATHGVSVSHRS</w:t>
      </w:r>
      <w:r>
        <w:lastRenderedPageBreak/>
        <w:t>HGSTGQCQDPGKVFKGKKMAGHMGSARVTTQNLEVVKTDSVRGLIMVKGAVPGSKGGWVTVKDAVKKPFPEDAILPAALKSAADEAAKAAEEAAAAAAAEAEAEAARLAEEQAATEAAALAEAEASIESD-----------KKEGDEMALKSYKPTTPGQRGLVLIDRSELWKGRPVKSLTQGLTKSGGRNNTGRITMRRTGGGAKRLYRIVDFKRNKLDMSAVVARIEYDPNRTAFIALIQYEDGEQAYILAPQRIAVGDKVISSAKADIKPGNAMPFSGMPIGTIVHNIEMKPGKGGQIARAAGTYAQFVGRDGGYAQIRLSSGELRLVRQECMATVGAVSNPDNSNQNYGKAGRMRHKGIRPSVRGVVMNPIDHPHGGGEGRTSGGRHPVTPWGKPTKGAKTRNKNKASSKLILRSRHAKKKGRMLDNATYTPRLKVEYKDKIRATLKEEFGYKNEMQIPRLDKIVLNIGCGAEAVRDSKKAKSAQEDLTTIAGQKALTTVAKKSIAGFRVREDMPLGAKVTLRGERMYEFLDRLITIAMPRIRDFRGINGKSFDGRGNYAMGLKEHIVFPEIDFDKVDETWGMDIVIATTAKTDAEAKALLKAFNMPFTSMKLDVIKLDGGAAGSVDLDEALFGLEPRADILHRVVRWQRNNAQQGTHKVKTRSEVSYSTKKIYRQKGTGGARHGARSAPIFRKGGIYKGPTPRSHGHELTKKFRKLGLRHALSAKAKTGSLVIIDDVNSDGKTAALAKQVKNLGWKRALIIDGASVNENFLQAARNIEGLDILPTMGANVYDILKRDTLVITKAGIEALEARLKMENVVLIVHLILALGLIAVVLLQRSEGGGLGMGGGGGGAVSGRSAATAMGKLTWILAAAFIVTSITLTIIAAEKSAGSSVIDRLGGTPPALNQGDAPALPDTDSLLPPTPAENTPQVPTADMAFFQKLKSKMFKSSSKIDEGLEAIVEDGGATDTETIDEVPVDQDAPEAAAEALPEAVDDEPAPLPA---------------D--EEDTPASVP-----------------------LRETMTPVAPDL-EPALQQPAPVKPGLMGRLMGRSAAAPVVRRVLDDEMLEQLEELLISTDMGVDTALRVTANMAEGRFGKRLSVDEIKRLLATEVARIMDPIAKPLPIYAKTPQVVLVVGVNGSGKTTTIGKLASQFKAAGKNVVIAAGDTFRAAAVEQLQVWGERADVPVLTAAQGSDPASLAFDAMTQAERIGADLLLIDTAGRLQNRGDLMEELAKIVRVIRKKDPSAPHNTLLVLDATTGQNALNQVKVFQEISDVSGLVMTKLDGTAKGGVLVALADKFGLPIHAIGVGEQIDDLQPFDPQEFADALLGLDP-MQAEWTTIRDRLLKTVGQNNFTTWIDPLTVGPIDDGICTLFVPTNFFGNYVSQNFADLLLHEMQSEDISISRLKFAVAPQDKPAA-DPVTARPKPAAAVQPA---NSQINTAPLDARFSFDNFVVGKPNELAHAAARRVAEGGPVTFNPLFLYGGVGLGKTHLMHAIAQELQIRKPELNVLYLSAEQFMYRFVQALRDRKMMDFKEIFRSVDVLMVDDVQFIAGKDSTQEEFFHTFNALVDQNKQIIISADRAPGEIKDLEDRVKSRLQCGLVVDLHPTDYELRLGILQNKVDAQRKNYPGLEVEAGVLEFLAHRITTNVRVLEGALTRLFAFASLVGREINMDLTQDCLADVLRASERKVSVEEIQRKVSEHYNIRLSDMVGPKRLRSYARPRQVAMYLCKKMTSRSLPEIGRRFGGRDHTTVMHGVKRIEELKQNDGQIAEDLELLRRSLEAMLGIGTLAKKVFGTPNDRKIKATRPLVEQINALEDEFLALTDDGLKQKTEELRKRANDGESLDDLLPEAFANCREGARRTLGLRAFDTQLMSAIFLHQGNISEQKTGEGKTLTATLAAYLNALTGKGVHVVTVNEYLVKRDADWMGKVFASLGLTTGAAVSGMTEEDKRAAYECDVTYATNNELGFDYLRDNMKSELSQIFQKQHNFAIVDEVDSILIDEARTPLIISGPSQDRSEMYKIVDDVIPLLQESHYELDEKTRNVTFTDEGNDFLEQELLSRGLLEEGFTMYDPESTTVVHHVNQGLRAHKLFQRDKDYIVRDGEVMLIDEFTGRMMSGRRLSDGLHQAIEAKEGCQIQPENVTLASVTFQNYFRLYNKLAGMTGTAETEAEEFAEIYGLGVVVVPTNVPVARVDEDDQVYRSALEKYQAMIEKVKEANAIGQPVLVGTTSIEKSEMLSQMLTEAGITHNVLNARQHEQEAQIVADAGKFGAVTIATNMAGRGTDIQLGGNVELKVIEALDADPEADPVAIREKIEAEHADEKKKVLEAGGLYVLASERHESRRIDNQLRGRSGRQGDPGRSSFYLSLEDDLMRIFGSERLEKVLTTLGLKEGESIVHPWVNKSLERAQAKVEGRNFDIRKQLLKFDDVMNDQRKVIFGQRRDIMEAADLQEITADMREQVIDDLIDQFMPPKTYADQWDTQGFQAAVVEQLNLNEPVAAWCEEEGVDDEVIRERLIEASDSMMAQKAEQFGPENMRNIEKQVLLQAIDGKWRDHLLTLEHLRSVVGFRGYAQRDPLNEYKNESFQLFESMLDSLRTEVTQKLGQIRPMTEEEQQQLMSQMQERQAGAQVAAAQAAEDNSAAPTTTATAVAGFDENDPTTWGNPSRNDECPCGSGEKFKHCHGKLAMKLNADLRAFEGRIGYHFTKPELLNRAVTHASMSSANRDDNQRLEFLGDRVLGLVMAEALLNLDPAATEGQLAPRFNALVRKEACAEVAREIDMGAVLKLGRSEMLSGGRRKQALLGDAIEAIIAAVYLDGGFDESRALILRLWGTRVLQVKQDARDAKTALQEWAQARGLPPPAYVQTDRQGPDHAPVFTITARIESGASAVASAPSKRQAEQAAAKTLLAQLERPSMAKLGKRTRAAREAFVGKEDLTVEEAVSLIKANANAKFDETIEIAMNLGVDPRHADQMVRGVVGLPNGTGKSVRVAVFARGPKADEAQAAGADIVGAEDLMEAIQGGKIDFDRCIATPDMMPIVGRLGKVLGPRNLMPNPKVGTVTMDIKEAVEAAKGGQVQFKAEKGGVVHAGIGKLSFDEAKLVENVRAFVGAVSKAKPTGSKGAYMKKIALSSTMGPGVTVEVDNAVTEMSDDFMLDTDDLERRMNGAIASLRTEFASLRTGRASASMLEPVMVDAYGSSTPINQVGTVNVPEPR</w:t>
      </w:r>
      <w:r>
        <w:lastRenderedPageBreak/>
        <w:t>MVTINVWDKGLVSKVEKAIRESGLGINPQLNGTIIMLPIPELNEERRTQLTKVAGQYAESARVSIRNVRRDGMDQIKKAKADGMSEDDQKVWEGEVQDMTNKFIGLIDEQLETKQAEIMQVMAKKLVGTMKLQVKAGQANPSPPVGPALGQRGINIMEFCKAFNAKTADMEPGAPCPTVISYYQDKSFTMDIKTPPASYYLKKAAKVNSGAKTPSRETVGTVTTKQLREIAEAKMADLSAVDVESAMKIILGSARSMGIEVKMFENLSERLSGVFDRLTKQGALSEEDVKTALREVRVALLEADVSLTVARDFVKAVQDKATGQAVTKSITPGQQVVKIVHDALIDTLKGEGEPGALKIDNAPAPILMVGLQGSGKTTTTAKLAKRLKDRDGKRVLMASLDVNRPAAMEQLAILGVQIGVDTLPIVKGENPVQIAKRAKTQASMGGYDVYMLDTAGRLSIDEELMQQVEAVRDVANPRETLLVVDGLTGQDAVQTAENFNDRIGISGVVLTRMDGDGRGGAALSMRAVTGKPIKFVGLGEKMDALETFEPERIAGRILGMGDIVALVEKAQETIEAEQAEKMMKRMAKGQFNMNDLKMQLEQMLKMGGMQGMMGMMPGMGKMAKQVEDAGFDDKILKRQIALIQSMTKKERANPALLQASRKKRIAKGAGMEVSELNKLMKMHRQMGDMMKKMGKMGKGGMLKQAMKGMMGKGGMDPS----QMDPKALEAAAKQMGGKLPGGM----GGGGLPASLSGFGKKK---MDRLAQITQRFQFLEASMSAGSDGADFAKLAKEYADLRPVVEQIDAYRQLLQGMDDARAMLKDPEMAELAEEELPRLKAALPQAEADLQVALLPRDEADKKPAMLEIRPGTGGDEAALFAADLLRMYQRYAEAQGWKVELIEQQFTELGGVKEVVAHIKGENVFARLKYESGVHRVQRVPSTESGGRIHTSAATVAVLPEAEDVDIHIGANDLRIDTMRSSGAGGQHVNTTDSAVRITHLPTGLVVTSSEKSQHRNREIAMQVLKARLYDMERQRVDGERSANRAAQVGSGDRSERIRTYNFPQGRMTDHRINLTLYRLEAVMQGDLDEIISALTADAQAQLLAEMGQMDRAQKEQLVDELGQIFESSGVVVVSHYVGLTVADMQNLRARARAAGGAVRVAKNRLAKIALDGKPCESIADLLTGMTVLTYSEDPVAAAKVAQEFAKENAKFVILGGAMGENALDVAGVEAVSKMPSREELISTIAGMLGAPASNIAGAIGAPASNIASILSTIEDKAAAMKTFSATPADIDKKWIIVDAEGVVLGRLASIIATRLRGKHKPSFTPHMDCGDNVIVINAEKIQMTGKKREENFYWHTGHPGGIKERTKAQILEGAHPERVVTQAVKRMLPGNRLSRQIMTNLRVYAGSEHPHEAQSPEVLDVKSMNSKNTRSA---MTVGLAERIAASFDPAPPAALGVAVSGGGDSIALLHLLHDYAAPRGIPLFAATVDHGLRPEAAAEAAMVADQCDALGVSHETLRWSDWDGSGNLQNEARKARYQLLADWARGHGIGAVCIGHTADDQAETFVMRLGRRAGVDGLSGMPAVFDRHGMRWHRPLLDARRDDLRDFLRQRGIAWAEDPSNEDDSYARVRIRKALAVLTELGVDSAALADVSGNLSDARRALDVQMCAAARALATIECGAVAIEWQGLRDLPTETRRRLVTHAIAWVNGAPYAPRSSALADVMAALLAAGAATVQGCELRLKGDKLWIFRELQVVRALSCPANTLWDGRWRMKPCTGMTDQTIIRPLGAEGLHHFANWRDLAVPRGVLLSSPAVWQGVELVAAPLVGGSQNWQAVLERGEDAFFAAHMTHMADLKKLAEDIVGLTLLEAQELKTILKDEYGIEPAAGGAVMMAGPADGGAAEEEKTEFDVVLKNAGASKINVIKEVRGITGLGLKEAKDLVEAGGKIKEGVDKAEAEDVKAKLEAAGAEVELAMSRIGKKPVDLPSGVSASVSGQTIEVKGPKGTRSFKATDDVTLTVEDNVVTITPRGKSKRARQQWGMSRTMVENLVTGVTAGFKKELEIQGVGYRAAMNGNTLRLNLGLSHDVDYVAPEGVTVTAPKQTEIVVEGIDEQLVGQVAANIRAWRKPEPYKGKGIRYKGEFVFRKEGKKKMQVILLERVAKLGQMGEVVDVKPGYARNYLLPQGKALSASKANIEAFEGQKAQLEAQNLETKKEAEAMADKLNGQQFVVIRSASDSGALYGSVTTRDASDVATAEGFTVDRKQVVLGSPIKDLGLHDVTVVLHPEVEVTIQLNVARSAEEAELQAAGKSIQELAAEEEAAAEFEISELFDDLGSAASDDDDQPQAN-----EKTDEDEA--MSDSDGKKTLGLRGASRPGNVKQSFSHGRTKNVVVETKRKRVVVPKPAGAKAGGGSNPSLGDPSKRPAGITDSEMERRLKAVQAARAREAEEAEARAAEEKARAEDRERRRAEIDAKEAEERERIESLKAKAEEDERRKKEAEAAAVAASAPAAAPAPRTPNVKSGAPTPVARKKEGDREETNKRNKGGDDSRRSGKLTLNQALSGGEGGRQRSMAQMKRKQERQRQKAMGGSVEREKIVRNVNLPPAIVVSELANRMAERVGAVVKALMTNGMMVTQNETIDADTAELIIEEFGHKVVRVSDADVEDVIKEAEDDPKDLVSRPPVITIMGHVDHGKTSLLDAIRKAKVQTGEAGGITQHIGAYQVTTDNGQVLSFLDTPGHAAFTSMRSRGAQVTDIVVLVVAADDAVMPQTIEAIHHAKAAKVPMIVAINKIDKYEANPDKVRTDLLQHEVIVEKMSGETQDVEVSAATGQGLDELLEAIALQAELLELKANPNRAAVGAVIEAQLDVGRGPVATVLIQNGTLRQGDIFVVGEQYGKVRALINDMGERVTEAGPSVPVEVLGLNGTPGAGDVLNVTETEAQAREIAEYREKAAKDKRAAAGAATTLEQLMANAKVNETVSELPLLIKADVRGSAEAIVQAMEKIGNDEVRVRVLHSGVGAITDTDVGLAEASNAPIIGFNVRANASARASANQKGVEIRYYSVIYDMIDDVKAAASGLLSNEIREHFIGYASIKEVFKVTGVGKVAGCLVTEGKASRAAGVRLLRENVVIHEGTLKTLKRFKDEVSEVPSGQECGMAFENYEDIRPGDVIEIFTREEVVRTLEMAKPKKTPRPKA</w:t>
      </w:r>
      <w:r>
        <w:lastRenderedPageBreak/>
        <w:t>ETPKGFRDYFGAEVTQRAEMLHKIAQVYHRYGFDALESSGVETVQALGKFLPDVDRPNEGVFAWQEDAEADKPGDWLALRYDLTAPLARVYAQHRNDLPTPYRRYAMGPVWRNEKPGPGRFRQFYQCDADTVGAPSVAADAEICAMLADCLEEVGIDRGDYIVRVNNRKVLNGVMEVAGVNPDNFAHERGIVLRAIDKLDRLGLDGVRALLGAGRKDDSGDFTDGAGLTDTQADVVMGFMQAKRDTGAETVARLRELVAGSETGAQGVDELETIADLMAAGGYSSDRVEIDPSVVRGLGYYTGPVFEAELTFEIKDDKGRVRNFGSVAGGGRYDDLVKRFTGQEVPATGVSIGVDRLLAALQAKGRMSAQAEGPVVVTVMDKARMADYQAMVAELRQAGIRAEVYLGNPKNFGNQLKYADRRASPVAVIAGGDEFDKGMIQIKDLILGAKIAESATLEEWKDRPSQYEVARGDLVAKVREILELNRMDDLKAKYLGQIAGAADEAALEDIRLTAVGKKGEVALKMRELGRMTPEERQTVGPALNALKDEINSAIAAKKAALGDAALDERLRSEWLDVTLPTRATRQGTIHPVSQVTEEVTAIFAELGFSVAEGPRIDTDWYNFDALNIPGHHPARAEMDTFYMARAEGDDRPPHVLRTHTSPVQIRTMEAEGAPLRIICPGGVYRADYDQTHTPMFHQVEGLAIDKDISMANLKWTLEEFFSAFFEVEGIKTRFRASHFPFTEPSAEVDIQCSWVDGQLRIGEGDGWMEVLGSGMVHPKVLQAGGIDPNEWQGFAFGMGIDRIAMLKYGIPDLRAFFDSDLRWLRHYGFASLDQPTLHGGLSRMEMAVDAGLDLVEISPNANPPVCKIMDFGKFKYETQKREAEARKKQKIIEIKEVKFRPNTDTNDYDVKMRNVFKFLENGDKVKITLRFRGREMAHQNLGRELLERVAEDTKEMGRVENFPKMEGRQMVMLIGPLPKMKFTLSWLKEHLDTTASIDEITYALTDLGLEVEGVEDRGAKLADFTLGYVQSAEKHPDADRLQICQVDTDEGVQQIICGAPNARQGITVVVAKPGVYVPGIDTTIGVGKIRGVESFGMMASERELELSEEHDGIIELPSGNVGDRFIDWLAENDPAKVDPVIEIAITPNRPDALGVRGIARDLAARGLGTLKQRDVPAVEGQFPCPISVSIDEDTLDQCPVFYGRVIRGVKNGPSPAWLQDKLRAIGLRPISFLVDVTNFFTYDRNRPLHVFDADKVAGNLRIHRAKGGETLMGLDDKEYTFSEGMTLISDAEKVESIAGVMGGAESGCSMDTVNVFVEAAYFDPVRTAYTGRALKINSDARYRFERGIDPEWTPYAIEHATQMILDIAGGEASEVVVAGKVPDYSRAYKLDAARVQSLVGMTISESEQRKTLTALGFRLEGDMAHVPSWRPDVQGEADLVEEVARIASLTKLEGRPLPRLTAGVPKPVLSPMQRREAIARRACAALGYNECVSYSFIDQPSAALFGGGTDDTRLENPISADMSHMRPSLLPALLQAAARNQARGFPDMALFEVGPVFTGGEPGDQHLQISGLLTGSTGPKDVHGASRPVDVFDVKADIEAVLSAIGAPAKVQINRNGADWFHPGRHGQICLGPKKVLGVFGEIHPRVLAAMDMKGPAMGFTIWPAEVPLPRKAGSTRPALNVSALQAVERDFAFVVDADVDALTLVNAAMGADKALIDDVRVFDEFIGGALGEGKKSLALTVRMQPSDKTLKDADIEAVSAKVIDKVTKASGGVLRGMHAYRSHTCADLSKKNVGDKVRLSGWVHRVRDHGGILFIDLRDHYGITQVLCDPDSPVFADVEKVRSEWCIRIDGEVKARADDLVNTKIPTGEIEVFVRDIEVLGPSKELPLQVFGDQEYPEETRLRYRYLDLRREKMQDNMVLRSDVVSSIRKRMWDQNFKEFQTPIITASSPEGARDFLVPSRLHPGKFYALPQAPQQFKQLLMVSGFDKYFQIAPCFRDEDPRADRSPTDFYQLDLEMSFVEQQDVFDTIQPVLTGIFEEFGGGKAVDQEWPQISYKDAALWYGSDKPDLRNPIKMQVVSDHFAGSGFAIFAKLLEQEGTEIRAIPAPTGGSRKFCDRMNAFAQKEGLPGMGYIFWREKTGEEGGMEAAGPLAKNIGPERTEAIRQQLGLTVGDAAFFLGGKPKSFEGVAGRARNVIGAELGLTDENRFAFAWIVDFPIYEKDEETGKIDFEHNPFSMPQGGMDALMGDPLEVLGYQYDLACNGYELVSGAIRNHKPEIMFKAFEIAGYGKDEVEKRFGGMVNAFQYGAPPHGGCAAGIDRIVMLLAEEANIREVILFPMNQRAEDLMMNAPSEPQSDQLMELGLRVIPQDMIPLSHIRNFSIVAHIDHGKSTLADRLIQETNTVSLRDMKAQMLDSMDIERERGITIKAQTVRINYTAKNGEEYILNLIDTPGHVDFAYEVSRSMRAVEGSLLVVDSTQGVEAQTLANVYHAIDADHDIVPVLNKIDLPASDCDRVAEQIEDVIGIDASEAIRVSAKTGQGIVETLEAIVHKLPAPTGTQDAPLKAMLVDSWYDSYLGVIVLVRIMDGQLKKGDRIRMMQNGSVHHVDRIGVFRPAMTEIDSLNPGEIGFLTASIKQVRDTRVGDTITHEKKGTESPLPGFKPAQPVVFCGLFPVDAAEFEDLRDSIEKLALNDASFSFEMETSAALGFGFRCGFLGLLHLEVIRDRIEREYDIDLITTAPSVIYDIHMKDGTVEQLHNPADMPDLTFVDHIEEPRIKATILVPDDYLGDVLKLCQDRRGMQMDLTYAGSRAMVVYDLPLNEVVFDFYDRLKSVTKGYASFDYQMIGYREDALVKMSILVNDEPVDALSTMVHRDRAEMRGRAMVEKLKDLIPRHMFKIPIQAAIGGKVIARETLSAMRKDVTAKCYGGDASRKRKLLDKQKAGKKKMRQFGKVDIPQEAFISALKMDNMSLPPGFLDELRSRASLSQVVGRKVLWDARKSNQGKGDMWAPCPFHQEKSASFHVDDRKGFYYCFGCHAKGDAISFVRETENVSFMEAVEILAREAGMPMPKQDPRAQEKADKRTQLAEVMELAVQYFRLQLRTGAASAARDYLAGRGLTPQALEQWEIGFAPDQWQGLWDHLKAKNVEDALIMGAGLAKPSSKGGRPYDTFRGRIMYPIRDARGRAIAFGGRAMDPNDNAKYLNSPETELFDKGRSLYNVRDARTA</w:t>
      </w:r>
      <w:r>
        <w:lastRenderedPageBreak/>
        <w:t>AGQGKPLVVAEGYMDVIALVQAGFGAAVAPMGTATTESQLQMLWRISPEPIITLDGDTAGQRAAMRLIDLALPLLEAGQSLRFAVMPDGKDPDDLLRAHGAPALQKLLDNAMPMVRLLWQRETDGRVFDSPERKAGLDKALREKIMMIKDPSIRSHYGQEIKDLRWQLFRPQKA--KKDFSPVARSGGGKWAPPPQGPSPSAKSSILVTAAGLGATEHLREAVILMALLNCPQLVEEFENGLATMRCQDYDHGRIRDLMLRHVHQDPAVLREKIYDALGEYALENMLAQRHVAITPCIRSPGNLEKTRMTVAEELGKLEAVRGLDEEIADAVEDMTGMADEGLTWRLGEAARNADRAQRSGQEDTAEYDIAENGAHISRDERSAFDALLGSILKGGTKEKKMCADTPDYKSTLNLPKTDFPMRAGLPKREPEWLERWAKIGVYDRLREKQGRTPFTLHDGPPYANGNLHIGHALNKTIKDMIVRSHQMMGFDARYIPGWDCHGLPIEWKIEEQYRQKGRDKDDVPINDFRAECRKFAAGWVDVQREEFKRLGITGNWADPYLTMDFHAERVIAEEFMKFLMNGTLYQGSKPVMWSPVEKTALAEAEVEYHDKESFTIWVKFKVVESIENVKSLDGANVVIWTTTPWTMPSNKAVVYGEDISYGLYEVIGRPEESWVTIGDRYLLSDSMAMDVFGRARLDETMVRRLRDVTQDELANISLQHPLAGAEGSNGEWDDLRDFRAADFVTDTEGTGFVHCAPSHGLEEYELYRGLGMLDQVITYNVVEDGSFRADMPFFGGKKILKPNGKEGDANTAVINKLVEVGGLLARGKIKHSYPHSWRSKAPVIYRNTPQWFAAIDRPVGDGQDTFGKTIRERALTEIDNVNWVPKKGRNRLHSMMEARPDWVLSRQRAWGVPLTCFTKNGALPTDEDFLLRNPEVNQRVVDAFEADGADVWYEDGAKERFLGGIVNPDDYTQVFDILDVWFDSGSTHAFVLRDREDGSEDGIADVYMEGTDQHRGWFHSSLLQSVGTTGRAPYRNVVTHGFTLDEKGMKMSKSIGNTIVPEKIVQQYGADILRLWVAQTDYTADQRIGPEILKGTADSYRRLRNTMRYMLGALSDFTDADRTEPAEMPELERWVLHRVAELDQVVREGYARYDFQGVFQAVFTFATVDLSAFYFDVRKDALYCDGDTLRRRAARTVLDILFHRLTTWLAPVLVFTMEEVWLERFPGDESSVHLTDIPETPKAWLDADLAAKWAKVRAARRVVTSALEVQRVEKVIGASLEAAPMVFVADDAQRAALESVAFEDVCITSAIAITGDDAPAEAFRMPETDGVAVVFEKASGEKCARCWKVLPDVGTHDHAGVCARCDEAVSMAQSQNIRIRLKAFDYRVLDASTQEIVNTAKRTGASVRGPIPLPNKIEKFTVLRGPHVDKKSRDQFEIRTHKRLLDIVDPTPQTVDALMKLDLAAGVDVEIKLQSMADEIKTLEGLEAAVTGGVQGTE----VDMTPREPVRDALGRAYATGKRKDAVARVWIKPGSGKVIVNGKPQNEYFARPVLQMILAQPFTITGTDGQFDVVATVKGGGLSGQAGAVKHGVSKALQLYDPSLRGALKAAGFLTRDSRVVERKKYGRAKARKSFQFSKRMPTIQQLIRKPRQPKIKRSKSMHLQECPQKRGVCTRVYTTTPKKPNSAMRKVAKVRLTNGFEVISYIPGESHNLQEHSVVLIRGGRVKDLPGVRYHILRGVLDTQGVKDRKQRRSKYGAKKPKMAREKTKTKRKVSKNIAAGVAHVNSSFNNTKILISDVQGNAIAWSSAGTMGFKGSRKSTPYAAQMAAEDAGKKAQDHGVKTLEVEVQGPGSGRESALRALAAAGFNITSIRDVTPMAHNGCRPPKRRRVMS-DRRGLLIILSSPSGAGKSTLARKLRDWDTSLEFSVSATTRAPRVGEVDGKDYFFTAEDDFRAMVNDGDMLEHARVFNNYYGSPKGPVQKAIDSGRDVLFDVDWQGAQQISNSALKQHVLSIFILPPSIKELRRRLETRGQDAPDTIALRMEKSWDEISHWAGYDYVLVNDDLTVTEAKLKSIITAERLRLSQQPKLVDHVRALQSEFEDTKMAQSFLGQKRLRKYYGKIREVLEMPNLIEVQKSSYDLFLRSGDAEAPTDGDGIQGVFQSVFPIKDFNETSVLEFVKYELEKPKYDVEECQQRDMTYSAPLKVTLRLIVFDVDEDTGAKSVKDIKEQDVFMGDMPLMTPNGTFVVNGTERVIVSQMHRSPGVFFDHDKGKTHSSGKLLFACRIIPYRGSWLDFEFDAKDIVFARIDRRRKLPVTTLLYSLGLDQEAIMDAYYNTVNYTLKDGEGWVAPFFPDRVRGTRPTYDLVDAATGEILFEKGKKVTPRAVKQLIDEGKVSELLLPFDHIAGKFAARDIINEETGAIYVEAGDELTLEHDKDGTLIGGTAKELIDAGIFEIPLLDIDNINVGPYMRNTMAADKNMNRDTALMDIYRVMRPGEPPTVEAASNLFDTLFFDADRYDLSAVGRVKMNMRLALDKEDTQRTLDRDDIVACIKALVDLRDGRGDIDDIDHLGNRRVRSVGELMENQYRVGLLRMERAIKERMSSVEIDTVMPQDLINAKPAAAAVREFFGSSQLSQFMDQTNPLSEVTHKRRLSALGPGGLTRERAGFEVRDVHATHYGRMCPIETPEGPNIGLINSLATFARVNKYGFIETPYRKVSNGVVSDDVQYMSATEEMRHTVAQANANLDENMKFVNDLVSTRKSGDYTLSPSENVDLIDVSPKQLVSVAASLIPFLENDDANRALMGSNMQRQAVPLLQAEAPLVGTGIEEVVARDSGAAYMAKRGGIIDQVDASRIVIRATEDLELGDAGVDIYRMRKFQRSNQNTCINQRPLVKVGETVQKGQVIADGPSTDMGELALGKNVVVAFMPWNGYNYEDSILISERVSRDDVFTSIHIEEFEVAARDTKLGPEEITRDIPNVGEEALRNLDEAGIVYIGADVEPGDILVGKITPKGESPMTPEEKLLRAIFGEKASDVRDTSLRVKPGDFGTVVEVRVFNRHGVEKDERALQIEREEVERLARDRDDELGILDRNIYARLQSMIIGKTAVKGPKGVKSNSEITEDLLASLSRGQWWQLALEDEDDAKIVEALNEQYEIQKRTLDARFEDKVEKVRRGDDLPPGVMKMVKVFVAVKRKLQPGDKMAGRHGNKGVISKVVPME</w:t>
      </w:r>
      <w:r>
        <w:lastRenderedPageBreak/>
        <w:t>DMPFLADGTPVDFCLNPLGVPSRMNVGQILETHMGWAARGLGINIDEALQEYKRSGDLTPVREAMHHAYGDDVYEEGIVGMDEESLLDAAKNVARGVPIATPVFDGAKEADVNDSLTRAGFDTSGQSVLFDGRTGEQFARPVTVGVKYLLKLHHLVDDKIHARSTGPYSLVTQQPLGGKAQFGGQRFGEMEVWALEAYGAAYTLQEMLTVKSDDVAGRTKVYESIVKGEDNFEAGIPESFNVLVKEVRGLGLNMELLDAEEEEMPLYEHVMIARQDLSNTQAEGLIEHFGTVLADNDGKLVDSEYWGVKTMAYKINKNRKGHYAFLRSDAPATAVQEMERLMRLHDDVMRVLTIKVDEHKELPSVQMQKRDERPERGERRMTDKTALQDLSQEDAKAELARLADLLSRANKAYHTQDAPDLSDAEYDRLKLRNTEIEDRFPTLKRADSPSDKVGAAPAEGFSKLRHDVPMLSLGNAFEDDDVVDFSARIRKYLGLPPGAPLAFTAEPKIDGLSLSLRYEKGDLVQAATRGDGAVGENVTANARTIGTIPTRIEGAPDLLEVRGEVYMRHDDFNALNARQTANGGKVFANPRNAAAGSLRQLDAEMTRARPLAFFAYAWGALSEPLAETQYQAIARLKGFGFDTNPLTSLCDGPQAMIAHYRKIEEQRATLGYDIDGVVYKVNDLALQDRLGFRSTTPRWAIAHKFPAELAWTRLEDITIQVGRTGALSPVARLQPVTVGGVVVSNATLHNEDYIKGLDSKGATIREGKDVRVGDWVQVYRAGDVIPKIADVDLSKRPEDADPFVYPTRCPECGSDAIREEGDAVRRCTGGLICPAQAVEKLKHFVSRGAFDIDGLGAKQVEQFHTDGWVAEPADIFTLKSRFGSGMQQLKNRDGWGEKSADKLFQAIDDKRKIPLSRVIFALGIRHVGEAASNLIAQHYGSWTAFERAMEQAKTGDGPAWNDLIGIDGVGKVMAQSLVNTFAQEAERASIDRLVAQLSVQDVARPDTDGSPVAGKTVVFTGTLEKMTRAEAKARAERLGAKVSGSVSAKTDILVAGPGAGSKAKKAADLGIQTMDEDGWLALIADAMIHKNWAELIKPQQLDVKPGNDPARQATVIAEPLERGFGLTMGNALRRVLMSSLQGAAITSVQIDNVLHEFSSVTGVREDVTDIVLNLKGVSLRMEVEGPKRLSISAKGPGVVTAGDISESAGIEILNRDHVICHLDDNADVYMELTVNTGKGYVAADKNKPEDAPIGLIPIDAIYSPVKKVSYDVQPTREGQVLDYDKLTMKVETDGSISPDDAVAFAARILQDQLGIFVNFDEPESASRQDDDDGLEFNPLLLKKVDELELSVRSANCLKNDNIVYIGDLIQKTEAEMLRTPNFGRKSLNEIKEVLSGMGLHLGMDVEDWPPDNIEDLAKKFEDSFMARDDNRGGNRRNQRDETPEFADRLVAINRVSKTVKGGKRFGFAALVVVGDQKGRVGFGKGKAKEVPEAIRKATEQAKRQMIRVQLREGRTLHHDMEGRHGAGRVVMRTAPEGTGIIAGGPMRAVFEMLGIKDVVSKSIGTQNPYNMIRATMDGLKKESSPRAVAQRRGKKVADILPKREDNVESSAQVAEEAMNDPIADMLTRIRNSSMRGKSTVMTPASKLRAWVLDVLADEGYIRGYEAKTGVDGHPAIEISLKYYEGEPVIRELKRVSKPGRRVYMGVNDIPVVRQGLGVSIVSTPKGVMSDQNARSHNVGGEVLCTVFMHDIKAIRENPDAFDAALARRGDAPVTAQVLALDEARRAKISAAETAQADQNKASKLVGAAKAKGDEAEFERLRTLVSDKKAEVTAMQAEAKDLDAQLTDMLARIPNLPADDAPDGADEADNVEVNRWGDVPEVDFTAKEHFEIASVAASMDFETAAKTSGARFVMLKGALARVHRALAQFMIDTHVDHNGLTEYMTPVLVRDEAMYGTDKLPKFGDDSYQTTNGWWLIPTSEVTLTYSVAGDVLDEAALPRRMTAHTLCFRSEAGSAGRDTSGMLRQHQFEKVEMVSVTHPDQSDDEQKRMLRCAEDMLERLGVPYRTVILCTGDMGFGARRTFDIEAWLPGQNAYREISSVSTTGDFQARRMNARFKPADGGKPQFVHTLNGSGLAVGRCLIAVLENGQQADGSVKLPEVLAPYLGGKTTLGVDGTLSMAITASMVKELRDTTGAGMMDAKKALTETNGDMEAAVDWLRTKGLAKAAKKSGRTAAEGLVAVKVDGGRGVAVEVNSETDFVGKNADFQKMVSGIADVATGVSDIDALNAADMGGKPVSTVITDAIAKIGENMSVRRMQSIEGEQVVSYVHNAVAPGMGKIGVLVAMTGGNEELGKQIAMHIAAVNPASLSEADLDPAVVEKEKQVQMDIARESGKPEAVIEKMITGRMQKYMSEVTLLNQAFVVNPDLSVGKAAEEAGATITGFVRLEVGEGIEVVKEDFAAEVAKAAKGMNQELTNNPFNPVAPTKTFDEIKVSLASPERILSWSFGEIKKPETINYRTFKPERDGLFCARIFGPIKDYECLCGKYKRMKYRGVVCEKCGVEVTLQKVRRERMGHIELASPVAHIWFLKSLPSRIGLMLDMTLRDLERVLYFENYVVIEPGLTDLTYGQMMTEEEYMDAQDAFGMDAFTANIGAEAIREMLAAIDLEAEADQLRADLKEATGELKPKKIIKRLKVVESFLESGNRPEWMIM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PGEGMVFGSVEEVEHALDAGAVHLHTKIKARVKQIDAEGNEVMKRFDTTPGRIRLGALLPLNAKAPFDLVNRLLRKKEVQQVIDTVYRYCGQKESVIFCDQIMTMGFREAFRAGISFGKDDMLIPETKWTLVDETRDQVKDFEQQYMDGLITQGEKYNKVVDAWSKCNDKVTDAMMGAISAERRNDQGAVMEPNSVYMMAHSGARGSVTQMKQLGGMRGL</w:t>
      </w:r>
      <w:r>
        <w:lastRenderedPageBreak/>
        <w:t>MAKPNGDIIETPIISNFKEGLTVLEYFNSTHGARKGLSDTALKTANSGYLTRRLVDVAQDCIVRMHDCGTETAITAEAAVNDGEVVSSLAERLLGRVAADDILRPGTEEVLVPAQTVIDERLADIIDEAAVASARIRSPLTCEAEEGVCAMCYGRDLARGTLVNQGEAVGIIAAQSIGEPGTQLTMRTFHIGGVAQGGQQSFLEASQSGKVVFENAQTLENTAGEIMVMGRNMKLAIVDENGDERASHKVGYGTKLFVKDGQNILRGDKLFEWDPYTLPIIAEKSGMTKFVDLVSGIAVKDETDDATGMTQKIVIDWRAAPKGNELKPEVILVDADGEPVRNDAGNPVTYPMSVDAILSVEDQTEIAAGDIVARIPREGAKTKDITGGLPRVAELFEARRPKDHAIIAEIDGYVRYGKDYKNKRRISIESSEDPDHKVEYMVPKGKHIPVAEGDFVQKGDYIMDGNPAPHDILAIMGVEALADYMIDEVQDVYRLQGVKINDKHIEVIVRQMLQKWEVQDSGDTTLLKGEHVDKQEFDQACAKALSKGGRPAQGEPILLGITKASLQTRSFISAASFQETTRVLTEASVQGKRDKLVGLKENVIVGRLIPAGTGGATQQMRKVATDRDNVVIEARREEAEAAARLAAPEPKADDVVGGDVFDNVPIDDESRNMSRRHAAEKREVLPDAKYGDLVLTKFMNNLMIDGKKSVAERIVYNAMNRVEDKIKRAPIEVFHEALDNIKPSVEVRSRRVGGATYQVPVEVRPERREALAIRWLIKASRARNENTMEERLAGELMDAVQSRGTAVKKREDTHKMADANKAFSHYRWMAYAHSDSERKDAYLANPAPNVRDRPKLEGGKKFKLSTEFEPAGDQPTAIKELSEGVRSGERDQVLLGATGTGKTFTMAKVIEETQRPAIILAPNKTLAAQLYGEFKGFFPDNAVEYFVSYYDYYQPEAYVARSDTFIEKESQINEQIDRMRHSATRALLERDDVIIIASVSCIYGIGSVETYGAMTQDLKTGSSYDQRQVIADLIAQAYKRNDAAFQRGTFRVRGDSLEIFPAHLEDRAWRLSFFGEELESITEFDPLTGEKTGNFDQIRVYANSHYVTPKPTMNQAVIGIKKELRMRLDQLVGEGKLLEAQRLEQRCNFDIEMLEATGVCNGIENYSRYLTGRAPGEPPPTLFEFIPDNAIVFADESHVSVPQIGGMYKGDFRRKMTLAEHGFRLPSCMDNRPLKFEEWDAMRPQSVFVSATPAAWEIEQTGGVFTEQIIRPTGLIDPKIEIRPVEMQVDDLLDEVRKVAADGFRTLCTVLTKRMAEDLTEYMHEQGIRVRYMHSDIDTIERIEILRDLRLGAFDVLIGINLLREGLDIPECGLVAILDADKEGFLRSETSLIQTIGRAARNAEGRVIMYADRITGSMERAMGETDRRRAKQVAYNEEHGITPTTVKKNVDDILAGLYKGDVDMSRVTARIDNPLAGGNLQTVLDGLRTDMRKAAENLEFEEAARLRDEVKRLEAVDLAIADDPMARQYAVDKAVDDAQKASGRSTGGRGGMRGGKSRYGGKMAAKPFFRRRKVCPFSGDNAPAIDYKDTRLLQRYISERGKIVPSRITAVSAKKQRELARAIKRARFLALLPYAVKMPKRILTGTVTSDANEQTVTVSVERRFTHPVLKKTIRKSKKYRAHDENNTFKVGDSVRIIECAPKSKTKRWEVLQAAEMANTPQAKKRARQNEARFQINKARRSRIRTFLRKVEEAIESGDKEAATAALRAAQPELMRGVTKGVFHKNTASRKVSRLASRVKALGMSRSVWKGPFVDSYVLKKAEASRESGRSEVIKIWSRRSTILPQFVGLTFGVYNGHKHIPVNVSEEMIGQKFGEYSPTRTYYGHAADKKAKRKMARIAGVNIPTAKRVPIALTYITGIGNSSAAAICEAVGIDSTRRINELSDAEILKIREFIDENYTVEGDLRRDTQMNIKRLMDLGCYRGLRHRRNLPVRGQRTHTNARTRKGPAKAIAGKKKMSMKIRLARGGSKKRPFYRIVAADSRMPRDGRFIEKLGTYNPLLAKDSEERVKMDVERVQYWIGQGAQPTDRVARMLEAAGVKDKTERNNPKKGTPGKKAQERVEEKAAKAAAAAEAAAAPAED-AAEEMSITPEEKARVMKEFGTTEGDTGSPEVQVAILSSRIATLTEHFKTHKKDNHGRRGLLKMVATRRKLLDYVKGKDDARYQDLIKRLGLRRMKTLNDIRSTFLGYFEKQGHSIQPSSPLVPRNDPTLMFANSGMVQFKNLFTGVETRDYSRATTAQKCVRAGGKHNDLDNVGYTARHHTFFEMLGNFSFGDYFKAEAIAFSWELITKELGIDPNRLYVTIYHTDDEAAEIWKKVAGLPDDRIIRIATDDNFWMMGPTGPCGPCSEIFYDHGDHIWGGPPGSPEEDGDRFVEIWNLVFMQYEQFEDGSRKALPNQSIDTGMGIERVAALLQGTNDNYATDLMRNLIEASANASSSDPDGPGKTHHRVIADHLRSTSFLIADGVMPSNDGRGYVLRRIMRRAMRHAHLLGLKDPLMHRLVPELVRQMGGAYPELGQAQSLITETLLLEETRFKQTLDRGLKLLDDELKDLPAGADLSGEAAFKLYDTYGFPVDLTQDALREQDRKVDLDGFNAAMDAQKAKARAAWSGSGEAADATVWFDVAEKSGTTDFLGYDTETAEGQIAALIQDGAQVAEVKQGDSVQIALNQTPFYAESGGQVGDTGTIKTDSGLVTVTDTRKTAGVFIHIGEVTEGTLKTSQAAVLDVDHARRTSIRANHSATHLLNEALRNTLGDHVMQRGSLNAADRLRFDYSHNHPMTADQLAAVEDEVNSYIRQNTGVETRIMTPDDAREMGAQALFGEKYGDEVRVVSMGREAGSGKGVDKQTYSLELCGGTHVRQTGDIGVFVLLGDSSSSSGIRRIEALTGTEALKWLRTQETALSRVAAELKTSTVDVPDRVRALLDERRALANEVAQLRRELAMSGGGGTAAP--RDVGGIKFIAQVLNGVTGKDLPALIDEHKAKLGSGAVLLIADADGKAAVAAGVTPDLAATLSAVDIVKTVVAELGGKGGGGRPEMAQGGAKDIANAEAAIAAAENVLKGMGFKMGIVGLPNVGKSTLFNALTKTAAAQAANFPFCTIEPNVGEVAVPDARLDKLAAIAGSKQIIPTRMTFVDIAGLVKGASKGEGLGNQFLANIRETDAIAHVLRCFEDGDVTHVEGRVDPVADAETIDTE</w:t>
      </w:r>
      <w:r>
        <w:lastRenderedPageBreak/>
        <w:t>LMLADLESIEKRRAGLVRKIKGNDKDAAQQDRLLAAAQEAIENGNPARTVDVDADDAKAWRMLQLLTSKPVLYVCNVGESEAAEGTALSAKVGEMAAAQGNSHVVISAQIEEEISQLEPEEASMFLEEMGLEEAGLDRLIRAGYDLLHLETYFTVGPKEARAWTIKAGTSAPKAAGVIHGDFEKGFIRAETIAYDDFVGLGGEGPAKEAGKMRAEGKSYTVKDGDVLHFLFNTMGWKALDDMDLRGKRVLVRVDINVPVEDGKVTDDTRIQRIVPTLRDILTQGGTPVLLAHFGRPKGKRVQDLSLRVVLPALEAALGRKVVLAETLEAAETGTEEINAADVLLLENIRFYPGETENDPEFAKRLAALGDIYCNDAFSAAHRAHASTEGVARLLPSCAGRLMQAELSALEAALATPKRPVGAVVGGAKVSTKIELLENLVNRLDLLVIGGGMANTFLGAQGADLGKSLSEPDFYATAKDIMAQAEKAGCRVLLPVDGLVAREFAAGAAHDTIALGAETVLEPDQMVLDAGPKTVALIKDAFSGLKTLIWNGPMGAFEISPFDTATVAAAKAAATLTQDGALISVAGGGDTVAALNQAGAADDFTYISTAGGAFLEWMEGKVLPGVAALDAMALPEFSMRQLLEAGVHFGHQTQRWNPRMGPFIYGARNGIHIMDLTQTVPMLDQALQVIRDTVAKGGSILFVGTKRQAAQPIADAAEKCAQYYMNHRWLGGTLTNWQTVSKSIQRLKSIDEQSERGFGGLTKKERLGMERDQFKLEASLGGIREMGGRPDLIFVIDVKKEALAVAEANKLGIPVIAVVDTNCSPDGIDYIIPGNDDAARAIHLYCDLAARAALDGMSAQLGAAGVDIGAMEEAPEEEALI-DGNASEETVSNDAMAKDAESMTKRTAAKHKIDRRMGENIWGRPKSPVNRREYGPGQHGQRRKGKLSDFGIQLRAKQKLKGYYGDLTEKQFRRIYGEAERVKGDTGENLIGLLERRLDAVVYRAKFVATVFAARQFVNHGHVKVNGKKVNIPSYRVKEGDVIEVRDRSKQMVALLEATQLAERDVPDYIEADHSKMTATFVRTPALGDVPYPVMMEPNLVVEFYAKNMGNKVNPIGMRLQVNRTWDSRWYADTKDYGDLLLEDLAIRDFIKKECAQAGIARVIIERPHKKCRVTIHTARPGVIIGKKGADIEGLRQKIAKITKSDLHLNIVEVRKPELDAALVGESIAQQLERRVSFRRAMKRAVQNAMRMGALGIRVNVAGRLGGAEIARTEWYREGRVPLHTLRADIDYAHVEAMTAYGIIGIKTWIFKGEIMEHDPAARDRKAQEMQDGPAPRGAGGRRMGRRRKGRDISGWLVVDKPAGPTSTTVVNKVRWALNANKAGHAGTLDPEATGVLAIALGEATKTVPFITDALKAYDFTVRLGIATNTDDAEGEVIATSDLRPDDDAIKDALGKFIGDIQQVPPQFSAVKIDGQRAYKLAREGETMELAARPLFVEQLLLVDRPDADHVTLEMVCGKGGYVRSIARDLGQALGCLGHVRDLRRIWSGPFEASEGLTLAQIEEIARTDALDAHLLPLEQGLQDLPEVKATAEGATRLRNGNPGMVIAHNVEYGDEVWASFEGRAIAVGRFKAGELHPSRVFNQPTMFLLGLTGSIGMGKSTTAKMFAELGCAVWDADAAVHRLYAKEGAAVAAFQKELPVAVVAGEVSRPALKNLIDADSTVLKKIEAIVHPLVGEDRAAFLADTKAEIVVLDIPLIFETGGNKRMDAVACVTVSGEIQQRRVMERGTMTLEQFENMRAKQMPNDEKCALADYVIETDTLPHARAQVQAVIDDIKGKLSHAMQSLDMIEEDPRWADLDLEALCPRVISTTLAHLSLEASVAEVTVLACDDAHIATLNADFRDKPTPTNVLSWPAEERGAAQDGEIPLPVTPGFDKMLELGDIAISYDTCHAEAEAAGKPMVDHVTHLIVHGVLHLLGYDHERDGDAALMERLEVEILGKLGLDDPYRHDAAMARYIFITGGVVSSLGKGLASAALGALLQARGFSVRLRKLDPYLNVDPGTMSPFEHGEVFVTDDGAETDLDLGHYERFTGVAARKTDSISSGRVYSTVLEKERRGDYLGKTIQVIPHVTNEIKDFLHVGDDEVDFMLCEIGGTVGDIEGLPFFEAIRQFSHDKPRGQCIFMHLTLLPYLAASGELKTKPTQHSVKELQSIGIAPDILVCRSEHPIPEKEREKIALFCNVRKEAVVAAYDLKTIYDAPLAYHAQGLDQAVLDAFDISPAPKPELSVWRDVSDRVHNPEGEVKVAIVGKYTQLEDAYKSIAEALTHGGMANRVKVKIEWVDAEVFDSDDLSSHLEGFHAILVPGGFGERGTEGKIKAAQYAREQKVPYLGICLGMQMAVIEAARNVAGLTTAGSEEFDHESGKKRFEPVVYHLKEWVQGNHKVERKLDDDKGGTMRLGAYDATLKEGSNVANIYGTTSIDERHRHRYEVDTAYREQLEKAGLTFSGMSPDGMLPEIVEWSDHPWFIGVQFHPELKSKPFDPHPLFKDFIRAAKEMSRLVMETAMLLLGLESSCDDTAAALVRQMPGQRAQVLSSVVVGQTELHASFGGVVPEIAARAHAEKLDLCVEKALAEAELSLADVDGFAVTAGPGLIGGVLSGVMCAKGLSAATGKPLYGVNHLAGHALTPRLTNDVPYPYLMLLVSGGHCQFLLVHGPDRFERLGGTIDDAPGEAFDKVARLISLPQPGGPAIEQAAKAGDPKRFALPRPLLDRPDCDMSFSGLKTAVLRTRYKVIDEKGGLSVQDQADLAAGFQAAVTDVLAEKTRRALRKYLDHAPAVRSLCVAGGVAANKAIGHGLETVAREVDCAFIAPPLSLCTDNAAMIAFAAIEQSHLRGPDDLTLSARPRWPLDTRQPAMLGSGKKGAKA------------------------------------------------------------------------------------------------------------------------------------</w:t>
      </w:r>
    </w:p>
    <w:p w:rsidR="00CD7C3D" w:rsidRDefault="00CD7C3D" w:rsidP="00CD7C3D">
      <w:r>
        <w:t>&gt;'Litorivita-pollutaquaeFSX-11'</w:t>
      </w:r>
    </w:p>
    <w:p w:rsidR="00CD7C3D" w:rsidRDefault="00CD7C3D" w:rsidP="00CD7C3D">
      <w:r>
        <w:t>MNAQELRDKTPDQLREELANLKKESFNLRFQQATGQMENTSGMKAARRNAARVKTILNEKAAQAAAE-MATAELSKMDSKKQADKQKALDSALAQIERQFGKGSIMKLGDGSALPDIEATSTGSLGLDIALGIGGLPKGRIVEIYGP</w:t>
      </w:r>
      <w:r>
        <w:lastRenderedPageBreak/>
        <w:t>ESSGKTTLTLHCVAEEQKKGGVCAFVDAEHALDPQYAKRVGVNVDELLISQPDTGEQALEIVDTLVRSGAVSMVVVDSVAALTPKSELEGEMGDSSVGVHARLMSQAMRKLTGSISRSNCMVIFINQIRMKIGVMFGSPETTTGGNALKFYSSVRLDIRRIGSLKDRDEVVGNSTRVKVVKNKVAPPFKQVEFDIMYGEGISKTGELLDLGVKAGVVDKSGSWYSYGDERIGQGRENAKVFLKENGPMAMEIEDKIRAAHGLEFDEHEGGDDEMFESMSRYSAAEIEAKWQQAWDKADIFRAVRSADKPKYYVLEMFPYPSGRIHMGHVRNYTMGDVIARYKISTGHNVLHPMGWDAFGMPAENAAMASGGHPKEWTYSNIADMRTQMKPLGLSIDWSREFATCDPEYYGQQQSMFIDMLDKGLIYRKNAVVNWDPVDMTVLANEQVEGGRGWRSGALVERRELTQWFFKISDYSEELLADLDGLDDWPAKVKLMQANWIGKSRGLQFSFSMVDEIAGHDRVEVYTTRPDTLMGASFVGISPDHPLAKQLEADNPEIAEFCAECRRGGTTEEAIETGEKLGFDTGLTVRHPFDTSWELPVYIANFILMDYGTGAIFGCPAHDQRDFDFATKYGLPIPAVFAPEGDA--PLSEAFVPMKSEKVQYLRGFAGDTVQTGDAGVDSAIAFCESNGVGQGVTKFRLRDWGLSRQRYWGCPIPVVHCDTCGVVPEAKENLPIVLPDDVTFDVPGNPLDRHPTWRNCTCPKCGAAATRETDTMDTFVDSSWYFARFTSPHATTPTDLAEAEYWMNVDQYIGGIEHAILHLLYSRFFARAMNITGHLPEKSKEPFNALFTQGMVTHAIYQKQGANGRPVYFYPEQVRDGKTVEDGSEVDVIPSAKMSKSKNNVVDPNAIVSQYGADTARWFVLSDSPPERDVEWTASGAEAAFKHLSRVHRICAEIASDDSPANG-ADDALLREMHKAIHDVTGGVESFGFNASIARLYAFTNALAKSKAGGEAKRTAAKALAQLMSPMTPHLAEEIWALLGGTGLVASAPWPVAEEAMLKDDEVVLPIQINGKRRAEISVPADMDKAEVEKIALAQDAVQKALDGAQPKKIIVVPGRIVNVVIMAITSANQLELLQTAEAVAREKMIDPGLVVEAMEESLARAAKSRYGSEMDIRVDIDRKTGRATFTRVRTVVEDEELENYQSELTVEQAKQYLENPVVGDTYVEEVPPVEMGRIAAQSAKQVILQKVREAERDRQFEEFKDRAGTIINGVVKREEYGNVIVDVGRGEGILRRNEKIGREAYRPNDRVRCYIKDVRREARGPQIFLSRTAPEFMAELFKMEVPEIYDGIIEIKAVARDPGSRAKIAVISYDSGIDPVGACVGMRGSRVQAVVNELQGEKIDIIPWNEDQPTFLVNALQPAEVTKVVLDEEAERIEVVVPDEQLSLAIGRRGQNVRLASQLTGLDIDIMTEAEESERRQKEFEIRTKLFMDALDVDEFFAQLLVSEGFTNLEEVGYVELDELLVIDGVDEDTAQELQTRARETLEAAAKAALAHARELGAEDSLIEFEGLTPQMVEVLAEDGVKTLEDFATCADWELAGGWTTDGGERIKDDGLLEKFDVSLEEAQNMVMTARVMLGWVDPAELEAAKAEASGEGDDTATEEAEAMAHKKAGGSSRNGRDSAGRRLGVKKYGGESVIPGNIIARQRGTKFWPGNGVGMGKDHTIFATVDGAVKFHTGLKGRTFISVLPVAEAAEMAKRWYSVSVLSNFEKKIAEQIKTSALENGLEDEIDEVLVPTEEVIEVRRGKKVTSERRFMPGYVLVHMEMSDRGYHLINSINRVTGFLGPQGRPMPMRDAEVNAILNRVQEGEDSPRTLINFEIGEKVKVNDGPFEDFDGMVEEVDEDNNRLKVMVSIFGRETPVELEFTQVTKQIMSFTLAIVGRPNVGKSTLFNRLVGKRLALVDDQPGVTRDLREGAAKLADLRFTVIDTAGLEEVTDDSLQGRMRRLTERAVDMADVCLFMIDARTGITPSDLVFADILRKRSAHVILAANKAEGAAADAGVIEAYSLGLGEPIRLSAEHGEGLHDLYVELMPIHDGFTERAEQQEPEVDVDLPEDFDDEDPYPMPTDKKPLQIAVVGRPNAGKSTLINHIIGEDRLLTGPEAGITRDAISLRFDWDG-IPCKLFDTAGMRKRAKVQDKLEKLSVSDGLRAVKFAEIVIVLLDAAIPFEQQDLRIADLAEREGRAVIVAVNKWDLEGDKQNKLRDLRESFERLLPQLRGAPLVTVSAKTGRGIDRLHTAIERAYEVWNRRITTAQLNRWLSGMVEAHPPPAPQGKRIKLRYMTQAKTRPPGFVVMCSHPDKMPASYTRYLVNGLRTDFDMPGTPIRLYMRSQNDSNPFKGRKKAGPSKLRKHTNTRRSEMRIIFMGTPEFSVPVLDALVAEEHQIAAVYCQPPRPAGRGKKDRPTPVHARAAEIGIEVRHPLNFKDPAEVEAFADLNADIAVVVAYGLILPQALLDAPARGCLNIHASLLPRWRGAAPIHRAIMARDEATGVCIMQMEAGLDTGPVLLRRETPIGAQETTAQLHDRLSELGAQAIVEALKTLDSLSPTPQAAAGVTYAAKIDKSEARLDWSDDALDIDAKIRGLSPFPGAYCEVNGARFKLLASRLAEGQSAPGDVLEGALIVACGRGAVEVLRLQRAGKAAQDADEFLRGTAWTKGQRL---MSDTTAYKVLARKYRPETFADLVGQDAMVRTLKNAFAADRIAQAFIMTGIRGTGKTTTARIIAKGMNCIGVDGTSGPTTEPCGQCEHCTAIMEGRHVDVMEMDAASRTGVGDIREIIDSVHYRAASARYKIYIIDEVHMLSNNAFNALLKTLEEPPEHVKFIFATTEIRKVPVTVLSRCQRFDLRRIEPEDQIGLLRKIADSEGGEITDEALALITRAAEGSARDATSLLDQAISHGAGETTADQVRAMLGLADRGRVMDLFEMIMRGDAAAALTELGSQYADGADPMAVLRDLAEITHWISVVKITPDAANDPTVSPDERARGTDLAERLGMRAMTRMWQMLLKALDEVAAAPNAMMAAEMAVIRLTHVAELPSPEDLVRKLQNTPRPPAP--GGSGGSNNAPAQGGYASGPAHPAMSSSGAGAGPTAMLAGEPNAALARYPTFDHVIDLIRANRDAKLLIEVETTLRLASYRPGQIEFVPTDRAPADLSQRLGQCLQRWTGNRWAVILVN</w:t>
      </w:r>
      <w:r>
        <w:lastRenderedPageBreak/>
        <w:t>EGGGETIAERRDAKENAIKAEAAAHPLVQAVLLAFPKARITDVRTPADIAATAQAEALPEVEDEWDPFEADMPKMKTKSSCKKRFKVTASGRVKAAQAGKQHGMIKRTNKFLRNARGTTTLSAPDEKIVKSMMPYSRMNLFTQIRTLVIETLNAMQAEGALPEGLDFANVAVEPPRDPLHGDMATNAAMVLAKPAKMKPRDIADALATRLGNDPRVVSAEVAGPGFLNLRLDADLWHGVLRTALKQGTAYGRSDMGQNKRVNVEYVSANPTGPMHVGHTRGAVFGDALASLLDYVGYDVTREYYINDGGAQVDVLARSVYLRYLEAHGQEVAFPEGTYPGEYLVEVGAALKDKVGGAYVDQPEEVWLQEVRVYSTDAMMDLIRGDLKALGVEMDVFYSEKSLYGTGRIEAALKALDAKGLIYRGTLEPPKGKLPEDWEPREQTLFKSTDYGDDVDRPVQKSDGGWTYFAPDIAYHFDKIERGFDMLIDVFGADHGGYVKRMKAAVAALSDNRVPLDVKLTQLVKLYKNGEPFKMSKRAGTFVTLRDVVDQVGRDVTRFHMLTRKNDAPLDFDFDKVMEQSKDNPVFYVNYANARVHSVLRKAAEAGMTFTDADLAAADLSGVTHEAELTLAKKIAEWPRLVEIAGRTNEPHRIAFYLYELASDFHALWNRGNDTPELRFLQEGNTDATSAKIALAKATSVVISAGLGILGVTPAKEMRMSAIDTLPSLAQVIKNHGLDARKSLGQNFLLDLNLTSKIARMAGDLTQCDVLEIGPGPGGLTRGLLGEGARRVLAIEKDARCIPALAEISEAYDGRLTVIEGDALDINPLEHLTPPIRIAANLPYNVGTELLVRWLTPPEWPPFWQSLTLMFQREVANRIVATTGSKAYGRLGILAQWRCDAQIVMSLPPEAFTPPPKVHSAVVHLNALPEPRYPAKAKLLERCVAMGFNQRRKMLRASLKGLAPDIEDRLIASGIKPTDRAENVELEQFCALARTLE--MNLIAQLEAEQVSALGKDIPDFKAGDTIRVGYKVTEGTRSRVQNYEGVCISRKNGKGIAGSFTVRKISFGEGVERVFPLHSTNIDHIEVVRRGRVRRAKLYYLRSRRGKSARIAEVTNYKPLSGAKAMANSKRTLFLKRRLRVRNKLRKVNAGRARLSVHRSNKNISVQLIDDVNGVTLASASSLEKDLGMVGKNNVEAATKVGAAIAERAKKAGVTEAYFDRGGFLFHGKVKALADAAREGGLKIMFAVLKTGGKQYKVQAGDTLRVEKLAAAAGEKIQFNDILMLGGDKTVVGAPLVADAGVQAEVIDQIKGEKVINFVKRRRKHSSKRTVGHRQKLTLIRVTDILASGADKSGVKAALGAGSVPA----SALAA--------QDAAAPKKAAAK--KPAAKAAA--SGSDDLKKLSGVGPALEKKLLENGVTTFAQIAAWSADDVAAMDEKLSFKGRIEREGWIEQAKTLAAEMSRTKGGTVAHARHKKIIKAAKGYYGRRKNTFRVATQAVDKANQYATRDRKARKRSFRALWIQRINAAVRSHDEALTYSRFINGLSLAGIEVDRKVLADLAVHEPEAFGAIVDQAKAALA-MQVTETLNEGLKRAYSITVTAAELDAKVNEKLVEAQPEVEMKGFRKGKVPMALLKKQFGPRVLGEAMQEAVDGAMSEHFEKTGDRPATQPDVKMTDENWKEGDDVLVDMSYEKLPEIPEVDLAKLKLEKLVAKADDAAVEEALANLAETAQDFEDRKKGSKAKDGDQVVFDFLGKVDDVAFEGGAAEDYPLVLGSGSFIPGFEEQLVGVKAGEEKAVTVTFPEDYQAENLAGKEAIFECTIKAVKEPKAAEVNDELAKKFGAEDLAGLKGQIAERLEAEYADAARALMKRELLDALDKEVTFDLPPSLVEAEAGQIAHQLWHEENPDVQDHNHDPITPTDEHNTLAERRVRLGLLLAELGQKAEVEVTDAEMTQAIMNQARQYPGQERQFFEFIQQNQQMQQQMRAPLFEDKVVDHVFSLATVTEKEITKDELQKAVEALEDEMKLHELHDNPGATKPRKRVARGPGSGTGKMGGRGIKGQKSRSGVAIGGYEGGQMPLYQRLPKRGFSKPNRKAYAVVNLGLIQKFIDDKKLDAKAAITEDALIASGLVRRKLDGIRVLAKGAFTAKANIEVTGASKSAVEAVEKAGGSLKVAAPAAAE---MIQMQTNLDVADNSGARRVQCIKVLGGSKRKYASVGDIIVVSVKEAIPRGRVKKGDVRKAVVVRTAKEVRREDGTAIRFDRNAAVILNNSNEPVGTRIFGPVVRELRAKNFMKIISLAPEVLMRHAKGYRRLNRTHEHRKALWANMAGSLIEHEQIKTTLPKAKELRRIIEKLVTLGKRGDLHARRQARAQLKQDQYVAKLFDILGPRYKDRQGGYVRVLKAGFRYGDMAPMAIIEFVDRDVAAKGAGDKARVAAEEEALAMLQPKRTKFRKMHKGRIKGLAKGGSDLNFGTYGLKATEPERVTARQIEAARRAMTRHMKRQGRVWIRIFPDLPVTSKPTEVRMGKGKGSVDFWAAKVKPGRVMFEIDGVNEDIAREALRLAAMKLPIKTRVVVREDWMTSIKLHNTKTRRKEVFAPIDDKNVRMYVCGPTVYDRAHIGNARPVIVFDVLYRLLRHVYGGDHVTYVRNFTDVDDKINAKAADTGRNIGEICDETIGWYLDDMRAVGALDPNVMPRATAYIPQMIAMIAKLVADGHAYAAEGHVLFSVESYEKYGALSGRSIDDMIAGARVEVAPYKRNPMDFVLWKPSGAGQPGWESPWGYGRPGWHIECSVMADDLLGASFDIHGGGNDLMFPHHENEIAQSCCANGGGGFANVWMHNEMLQVEGKKMSKSLGNFFTVRDLLDAGISGEVIRFVFLSTHYRKPMDWTAQKAEQAKTTLTKWKELTRGGDAAQVVADEVVAAVADDLNTSLAIAHMHKLAKKDDAARIQASMQFLG-------PWNHAFGASLEAFASKLSALRAKAMETKDFSAVDEMKTALLAAGAEVRMSKTGVDIDAGPDFDPSKLAGLLMAK----PKTDPNYKVIAENRRARYDYAIEDDLECGIILEGSEVKSLRMGGSNIAESYATVDDGELWLVNGYIAPYKQAKSFKHEERRRRKLLVSRKELARLWNATNRKGMTLVPLVMYFNHRGMVKIKIGIAKGKKNHDKRATEAKRDWGRQKARLLR-HGMSAKAEHYDVIRKPIITEKA</w:t>
      </w:r>
      <w:r>
        <w:lastRenderedPageBreak/>
        <w:t>TMVSENGAVVFEVAIDSNKPQIKEAVEALFGVKVKAVNTAITKGKAKRFKGQIGRRKDVKKAYVTLEEGNTIDVSTGLMSKDKNPRRVADNEAMAKLRMLRTSPQKLNLVAAMIRGKKVGKALDDLTFSKKRIAIDVKKCLQSAIANAENNHNLDVDELVVAEAFVGKNLVMKRGRPRARGRFGKIVKPFSELTIKVRQVEEQAMASAAEQMAANTSWAALGKASDLRQRIFFTLGLLIVYRLGTFIPVPGIDGAGLREFMEGASQGIGGILSMFTGGALGRMGIFALGIMPYISASIIVQLLASMVPALEQLKKEGAQGQKKINQYTRYGTVALATLQSYGLAASLEAGDLVTDPGLFFRISCMVTLVGGTMFLMWLGEQITNRGIGNGISLIIFVGIVAEVPAALAQFFSQGRSGAISPATILLVIVMVILTIAFVVFMERALRKIHIQYPRRQQGMKVYEGGSSHLPVKVNPAGVIPAIFASALLLLPTTISTFSGSQTGPVMSTILAYFGPGQPLYLLFFVAMIVFFAYFYTFNVAFKPDDVADNLKNQNGNVPGIRPGKKTAEYLEYVVNRILVIGAAYLAAVCLLPEILRSQFSIPFYFGGTSVLIVVSVTMDTIQQVQSHLLAHQYEGLIEKSQLRGKGKKRSKRKGTQRRMKFLDLAKVYIRSGSGGGGCISFRREKYIEYGGPDGGDGGNGGYVWAEAVDGLNTLIDFRYQQHFFAKNGQQGMGNQRTGASGDDIVLRVPVGTEILDEDQETVIADMTELGQKVLLAKGGNGGFGNLHFKSATNQAPRRKNPGQDGVERTLWLRLKLIADAGLLGLPNAGKSTFLSASSNARPKIADYPFTTLHPNLGVVGIDGAEFVVADIPGLISGASEGRGLGDRFLGHVERCAVLLHLVDGTSENIAEDYQEIIGELEAYGGHLADKPRVTALNKIDALDDDERAEAKATLEAAAGAPVLMMSGVSGEGLKEVLRAVRAEITDDRIRQKKAEEIEPWRPMAAKLRKGDKVIVLAGKDKGQTGTITTVDPQAGKAVVEGVNMAIRHTRQSQTSQGGRLPKAMPIQLSNLALVDKNGKATRVGFRMEGDKKVRFAKTTGDAIDA-MRSGIIAKKVGMTRLFMEDGKQIPVTVLQMENLQVVDQRTADRDGYTAVQLGAGAAKAKRTSKAMRGHFAKAGVEPKRKVAEFRVSAENLIAIGEEISAEHYVVGQKVDVAGTSIGKGFQGAMKRHNFGGLRASHGVSISHRSHGSTGQCQDPGKVFKGKKMAGHMGAVRVTTQNLEVVKTDADRGLVMVKGAVPGSKGGWVTVKDAVKKKLPENVPFPAALKSAAA---------AAEAPAEAPAEGG-----------------EA----------------------MALKSYKPTTPGQRGLVLIDRSELWKGRPVKSLTEGLTKSGGRNNTGRITSRRRGGGAKRLYRIVDFKRNKMDVAATVERIEYDPNRTAFIALIKYDDGEQAYILAPQRLAVGDKVIAASKADIKPGNAMPFSGMPIGTIIHNIEMKPGKGGQIARAAGTYAQFVGRDGGYAQIRLSSGELRLVRQECMATVGAVSNPDNSNQNYGKAGRMRHKGIRPSVRGVVMNPVDHPHGGGEGRTSGGRHPVTPWGKPTKGARTRNKNKASQKLIVRSRHAKKKGRMLDTETYTPRLKTLYADTIRAAMKEEFGYKNDMQIPRLDKIVLNIGCGAEAVRDSKKAKSAQEDLSTIAGQKAVTTLAKKSIATFRVREEMPLGAKVTLRGARMYEFLDRLTTIALPRVRDFRGVNGKSFDGRGNYAMGLKEHIVFPEIDFDKVDENWGMDIVIATTAKTDAEAKALLKAFNMPFNSMKLDVINLDGSKAGTLDLDEALFGLEPRVDILHRVVRWQRNNAQAGTHKVKTRSETSYSTKKIYRQKGTGGARHGDRNAPIFRKGGIYKGPTPRSHGHELPKKVRKLGLMHALSAKAKAGELVVIESASSDGKTAALAKQVKNLGWKRALIIDGADVNQDFLQAARNIEGLDILPTMGANVYDILKRDTLVITKAGIEALEARLKMENVVLTIHLLLALALIGVVLLQRSEGGGLGMGGGGGGAVSGRAAATALGKVTWILAIGFICTSIGLTVIAAQKSAGSSVLDRMGDAPASAPE-NSVDAPSGADLLPPSAAENAPLVPLADMAFFSKLKDRLFKSSSKLEQGLDAIVEEGGEDDVDAAAQSASDQ-MPARDVVPEPVA-QPEPDPRTAPDP-PDTVPEPEP--EFTPEPEPDPAPETPAQPDPIETPAELPVPEEQSP--------VP--NAPPA-ASVPPRTGILGRMLPAATATTMARRVLDDDMLEQLEELLISADMGVDTALRVTANMAEGRFGKKLSADEIKRILAAEVARIMDPVARPMPLYPKRPQVVLVVGVNGSGKTTTIGKLASQFKAAGKSVVIAAGDTFRAAAVGQLQVWGERAGVPVLTAPEGSDPASLAFDAMTKAEADGADLLMIDTAGRLQNRADLMEELAKIVRVIRKKDPSAPHNTLLVLDATTGQNALRQVETFQKLADVTGLVMTKLDGTAKGGVLVALADKFGLPIHAIGVGEQIDDLAPFDPEEFAKALTGLDAMTQEQWGELKQNLLKTVGRNNYANWIEPLEFFEITEGVATFHVPTTFLGNYVKQNFGDLILFQMTNAGTDVRRVQFRVANTAMRSAAKPNGAKPVTKVAARPDAAGTNRLPAAPLDERFTFDSFVVGKPNELAHAAAKRVGEGGPVTFNPLFLYGGVGLGKTHLMHAIAWDLSVNRPDLNVVYLSAEQFMYRFVQALRERKMMDFKSLFRSVDVLMVDDVQFIAGKDSTQEEFFHTFNALVDQNKQIIISADRAPGEIKDLEERIKSRLQCGLVVDLHPTDYELRLGILQTKTETFRKQYPDLVMTDGVLEFLAHRISTNVRVLEGALTRLFAFASLVGREITMELTHDCLADVLRASERKITVEEIQRRVSEHYNIRLSDMIGPKRVRNFARPRQVAMYLAKQLTSRSLPEIGRRFGGRDHTTVMHGVKRIEELRISDGQIAEDLELLRRTLEAMLGLGTLAKKVFGTPNDRKIKATRPIVEKINALEPEFEKLSDEGIIAKTAEFSERAKNGESLDALLPEAFANCREAARRALGLRAFDTQLMGGIFLHQGNISEMKTGEGKTLVATFPSYLNALTGKGVHIVTVNDYLAKRDAEWMSKVYGALGLTTGVVYPGQPETEKQAAYGADVTYATNNELGFDYLRDNMKAELS</w:t>
      </w:r>
      <w:r>
        <w:lastRenderedPageBreak/>
        <w:t>QMFQRGHNFAVVDEVDSILIDEARTPLIISGPSEDRSELYKTIDTVIPELTDEHYTIDEKTRSVTYTEEGNDFLENLLLSRGLLEEGTTLYDAENTTVVHHVNQALRAHKLFNKDKDYIVRGQDVVLIDEFTGRMMAGRRLSEGLHQAIEAKEGVTIQPENTTLAQVTFQNYFRLYDTLSGMTGTAVTEAEEFAEIYGLGVVEVPTNRPIQRVDEDDAVYRTAREKYAAIVETIKEATAKGQPILVGTTSIEKSEALSQMLDTAGIKHDVLNARQHEREAQIVADAGKFGAVTIATNMAGRGTDIQLGGNVEMKVLEALEADPEADPDTVRRRIEAEHAEEKQRVLDAGGLFVLATERHESRRIDNQLRGRSGRQGDPGRSSFFLSLEDDLMRIFGSERLEKVLSSLGMKEGEAIVHPWVNKSLERAQAKVEGRNFDIRKQLLKFDDVMNEQRKVIFAQRLDIMKAEDLSEITEDMREQVIDDMVDEFMPPKTYADQWNVEGLYAAVIERLNLDLPVIEWAAEEGVDDEEIAERLEKATAEQMAQKAERFGPENMRQIEKQILLQTIDGKWREHLLTLEHLRSVVNFRAYAQRDPLNEYKNEAFQLFESMLDSLREDVTQRLSRVEPMSEEQQQQMLAQIAQQQAQLQGAADAA---QAAADAPEGAALEGFDESDPATWGNPARNDLCPCGSGKKFKHCHGKLLLKISAELKAFEGRIGYSFKEPALLVRAVTHSSMSTPNRDDNQRLEFLGDRVLGLVMCEALLEADKQASEGQLAPRFNALVRKEACADVARQIDLGAVLKLGRSEMISGGRRKNALLGDAMEAVIAAVYRDGGFAAAKDLVLRLWGNRIHEVEEDARDAKTALQEWAQARKLPPPVYREVTRKGPDHAPVFTISAELKTGESEAATAASKRAAEQAAAKALLQRLER--MAKVGKRFSAAREAFTGKEALSVQDAVALVKGSASAKFDETVEIAMNLGVDPRHADQMVRGVVGLPNGTGKTVRVAVFARGAKADEAQAAGADIVGAEDLMEVVQGGKIEFDRCIATPDMMPIVGRLGKVLGPRNLMPNPKVGTVTMDVADAVKAAKGGEVQFKAEKAGVVHAGVGKVSFDEAKLVENVQAFIDAVAKAKPTGAKGAYMKSISLSSTMGPGVTIDVAKVTD-MADEFMIDTDDLTRRMDGAMSALKTEFASLRTGRASASMLEPVMVEAYGQKTPINQVGTVNVPEPRMVTVNVWDKSMVQAVEKAIMNSGLGINPQTNGTIVMLPIPELNEERRRDLTRVAAQYAEHARVSVRNIRRDGMDQIKKAKNDGMSEDDQKIWESEVQDLTDKYIKAVDAALEHKQEEIMQVMAKKLVGTMKLQVPAGQANPSPPVGPALGQRGINIMEFCKAFNAKTQEMEPGAPCPTVISYYQDKSFTMDIKTPPASYFLKKAAKVKSGAKLPGKETVATVTSAQVKEIAEAKMKDLNANDVEAAMLIIMGSARSMGIEVKMFENLSERLGGVFDRLTKQGALSDEDVKTALREVRVALLEADVSLPVAREFVKAVQDKATGQSVTKSVTPGQQVVKIVHDELVHVLTGAEDPGSLKIDNPPAPILMVGLQGGGKTTTTGKLAKRLKDREGKKVLMASLDVYRPAAMEQLAILGTQIGVDTLPIVAGQKPVDIAKRAKQQAMMGGYDVYMLDTAGRLQIDEVLMQEVEDVRDAVNPRETLLVVDGLTGQVAVEVAEEFDAKIGISGVVLTRMDGDGRGGAALSMRAVTGKPIRFVGLGEKMDALETFEPERVAGRILGMGDIVALVEKAQDTLEAEQAERMMKRFQKGQFNMNDLKMQLEQMIKMGGMEGVMGMMPGMGKMAKQVQESGFDDKVLKRQIALIQSMTKKERANPQVLQASRKKRIAKGAGLEVSELNKLLKMQRQMGDMMKKMGKMGKGGMLKQAMKGMFGKGGGMP-DMGASMDPKALEAAAKAMGGKLPGGLGGMGGGMGLPGGLSGFGKKKMVPQHTLEQITQRFQFLEAQMAEGS--SDIAKLAKEYSDLRPLIEQIDQYRQLLADIESAEEMLGDPDMKELAEEELPALRRALPDAEAALQLALLPKDAADARPAIIEIRPGTGGDEAALFAGDLLRMYQRYAEARGWKFEIIEEQESDLGGIKEVIGHIKGENVFARLKFESGVHRVQRVPETESGGRIHTSAATVAVLPEAEDVDIEVNANDIRIDTMRSSGAGGQHVNTTDSAVRITHLPTGIVVTSSEKSQHRNREIAMQVLKTRLYDLERQRIDGERSADRKSQVGSGDRSERIRTYNFPQGRMTDHRINLTLYKLDAVMGGDLDEIIDALTAHAQAEQLAAMNGMDRAQKEKVVEELGQIFESSGVVVVAHYAGLTVADMQDLRARASDAGGSVRVAKNKLAKIALEGKPCASVAEFLSGMTVLTYSEDPVAAAKVAEDFAKENDKFVILGGAMGENALDRAGVKAVSSMPSREELIASIAGCIGAPASNIAGAIGAPASNIAGILSTIEDKAAAMKTFSATPADIDKKWILIDAEGVVLGRLASIIAMRLRGKHKATFTPHMDMGDNVIVINADKIQLTGKKREKQYYWHTGHPGGIKSRTADDILTGAHPERVVTAAVKRMLPGNSLSRKVMTNLRVYAGAEHPHEAQAPTVLDVKSMNSKNTRS-MTGTDLLLIERVRSALQPRPPSRIGVAVSGGSDSAALLHLLHDFAHGRHIALRAVTVDHGLRPESAQEAKAVGEMAEALGVAHDILKWTTWDGTGNMQDCARRARYRLMADWAASHDIHHIALGHTADDQAETVLMRLGRAAGVDGLAAMSPRRRMGGVTLLRPLLTVRRAALRKHLQARGIAWIDDPSNDNPAYERVRARRALRT-GEAGLSVEALCTVAQNMAMVREALGWQCFTAARNHVRFDAGDVVIARQGFRALPVEVSRRILHDALRWVSGAEYGPRGPAMGLLLEALRGGTVMTLHGCQIVPNGTEIRIFREFQAVRALDQGFDALWDGRWQLNAPQGVADGLRLRALGEAGLAYCRRCRAKARPHAALIASPAVWRGDALVSAPLAGCAEGWTAELRRETESYFTGFLE-MADLKKLAEEIVGLTLLEAQELKTILKDEYGIEPAAGGAVMMAGPADGGAAAEEQTEFNVILVAAGASKINVIKEVRAITGLGLKEAKELVEAGGKVKEGVDKAEADDIKAK</w:t>
      </w:r>
      <w:r>
        <w:lastRenderedPageBreak/>
        <w:t>LEAAGAEVELKMSRIGKKPVELPAGVTASVSGQTIEVKGPKATQNFTATDDVTIALEDNVVRITPRGKSKRARQQWGMSRTVVANMVKGVTEGFKKELEINGVGYRAQMQGNTLKLSLGYSHDVDFEVPAGVTVTCPKNTEIVIEGDSAQLVGQVAANIREWRKPEPYKGKGIKYKDEYIFRKEGKKKMQVILLERVAKLGQMGDVVDVKSGYARNFLLPQGKALTASSANVANFEAQKAQLEARNLETKKEAEALGAKLDGQQFIVIRSASDSGALYGSVTPRDAAEVATEEGFSVDRKQVSLINPIKDLGLHDLSVKLHPEVTVTIVMNVARSVEEAELQASGKSIQELEAEAEAEAEFEISELFEDIGAAASDDEDLAEAVSSDDDDTSDDEDA--MSDDDGKKTLGVRGGPRAGNVKQSFSHGRTKNVVVETKRKRVVVPKPGASKPGATGNPALGDPSKRPAGITDAEMERRLKALQAAKAREAEDAAKREADEKARDAERQRRRDEAEAKEREEREREAALKAKAEEEARAKRAAEDAAKAANPPAGEPAQRTAPPAGGAPARRPEK-----EDRQNRGKARDDGRRSGKLTLNQALRGGEGGRPKSMAAMKRKQERARQKAMGTQ-EREKVVRDVQLPEAIVVSELANRMAERVADVVKALMNNGMMVTQNQTIDADTAELIIEEFGHKVVRVSDSDVEDVINIIEDKDEDLQSRPPVITIMGHVDHGKTSLLDAIRNAKVVSGEAGGITQHIGAYQVKTEGGALLSFLDTPGHAAFTSMRSRGAQVTDIVVLVVAADDSVMPQTIEAINHAKAANVPMIVAINKCDKPEADPMKVRTELLQHEVIVEAMSGEVQDVEVSAHTGQGLDQLLEAIALQAEILELKANPNRAAQGAVIEAQLDVGRGPVATVLVQNGTLRQGDIFVVGEQYGKVRALINDKGERVQEAGPSVPVEVLGLNGTPEAGDVLNVTTTEAQAREIAEYREKAAKDKRAAVGAATTLEQLMSKAKEDQNVSELPILLKADVQGSAEAIVQAMEKIGNDEVRVRVLHSGVGAITESDIGLAEASGAPVFGFNVRANAPARNSANQKGVEIRYYSVIYDLVDDVKAAASGLLSAEIREHFIGYAQIKEVFKVTGVGKVAGCIVTEGVARRSAGVRLLRDDVVIHEGTLKTLKRFKDEVKEVLSGQECGMAFENYDDIRPNDVIEIFEREEVTRTLSMSKQKKQPRPKALPPKGFRDYFGAEVVERGEMLRKIAGVYHRYGFDALESSGVETVEALGKFLPDVDRPNEGVFAWQEDAEADKPGDWLALRYDLTAPLARVYAQHRNDLPTPYRRYAMGPVWRNEKPGPGRFRQFYQCDADTVGAPSVAADAEICMMLADTLEAVGIPRGDYIIRVNNRKVLNGVLEAMGLT-EDV-ERRDAVLRTIDKFDKVGESGVRELLTKGRLDASGAFIDGVGLSDDQAEPVIAFLTSKAETAEATLTNLRAAVSGSNVGEEGVQELEQIAALVAAGGYDTARIDIDPSVVRGLGYYTGPVYEAELTFEIKDEKGRTRNFGSVAGGGRYDDLVKRFTGQAVPATGVSIGVDRLLAALREKGRMTSLAQGPVIVTVMDKNRMADYQAMAAELRAAGIRAEVYLGNPKNFGNQLKYADKRMSPVAVIEGGDEKEKGVVQIKDLILGAQIAETATLEEWKDRPSQFEVPRAELVDKVAEIVALHAMDDLRDKYIAAIAAASDEAALEEIRIAAVGKKGEVALKMRELGKMTPEERQSVGPKLNALKDEINTALTAKKSALSDAALDARLATEWLDVTLPSRGRPQGTVHPVSQVTEEISAIFANLGFAVAEGPQIENDFYNFDALNIPPHHPARQEFDTFYMHRAEGDDRPPHVLRTHTSPVQIRAMEKSGAPIRVIAPGRVYRSDYDQTHTPMFHQVEGLAIGKDISMANLKWVLEEFFAAFFEIDGIKTRFRASHFPFTEPSAEVDIQCSWVDGQLRIGEGDGWMEVLGSGMVHPKVLQAAGVDPDTWQGFAFGMGIDRLAMLKYGIPDLRAFFDSDLRWLRHYGFSCLNQPTLHGGLSR--MAEEAGLDLVEISPNAEPPVVKIMDFGKYKYETQKRESEARKKQKIIEIKEVKFRPNTDVHDYEVKMRNVYKFLENGDKVKVTLRFRGREMAHQNLGRELLERVAEDTKDCGRVENMPKMEGRQMIMLIGPLPKMKFTLSWLKEHLDTTATLDEILYALTDLGLEVEEVSDPAAKLSGFTLAKVTHAEKHPDADKLRVCTVQTDEGEKQIVCGAPNAREGITVVLCKPGDYVPGIDVTLSVGNIRGVESHGMMASERELELSEEHDGIIELPSGEVGQEFTDWLTEHDPAKVDPVIDIAITPNRPDALGVRGIALDLSARGLGTMKPAKTAKVAGAFASSIGVRIDTDARGGCAVFAGRLIRGVKNGPSPEWLQTRLRAIGLRPISALVDITNFFTYDRNRPLHVFDADKVKGDLRIHRAKGGEVMTALDDKDYTLAEGMVVISDDTGVESIAGIMGGAATGCTEETVNVFLEAALWDTIQIAKTGRALKINSDARYRNERGIDPAYNMQAIEDAAQMILDLCGGEASEVVVAGEVPDVARAYKLDTDRVQSLVGMDIPADEQRRTLTALGFVIEGDMAHVPSWRGDVQGSADLVEEVARVASLTKLEGRPLARGTDGIPAPILSRAQVRESAARRMAASLGYNECVTYSFIDQASAALFGGGTDATMLENPISSEMSHMRPSVLAGLLQAAARNQSRGFHDLALFEVGPAFSGGEPDDQQVQISGILVGRTGPRDVHGEMRSVDLYDAKADAEAVLSAIGAPAKVQILRGADAWWHPGRHGKLCLGPKKVLGVFGELHPKVLAEMGVKGPVVGFTIYPAEVPLPKKKSATRPALAIRDLQAVERDFAFVVDTDVEALTLVNAAAGVDKVLIENVHVFDEFTGAQMGAGKKSIAVTVRLQPVDKTLKEADIEAVSAKIVEKVAKATGGTLRGMHAYRSHTCAELNKSNVGETVRLSGWVHRVRDHGGLLFIDLRDHYGITQVMADPDSPVFSQIEKVRSEWCIRIDGNVMARDESLVNSKIPTGEIEVFIRDIEVLGPSNELPLMVFGDQEYPEETRLKYRYLDLRREKLQNNMKMRSDVVASMRRRMWDKGFREFQTPIITASSPEGARDFLVPSRLHPGKFYALPQAPQQFKQLIMVSGYDKYFQIAPCFRDEDPRAD</w:t>
      </w:r>
      <w:r>
        <w:lastRenderedPageBreak/>
        <w:t>RSPTDFYQLDLEMSFVTQQDVFDTIQPVITGVFEEFGGGRKVDQTWEQISYKDAALWYGSDKPDLRNPIKMQVVSEHFRDSGFAIFAKLLEQDGTEVRAIPAPKGGSRKFCDRMNAFAQKEGLPGMGYIFWREKTGEAGGMEAAGPLAKNIGPERTEAIRQQLGLGMGDAAFFLGGKPKAFEGVAGRARNVIGEELGLTDKDRFAFAWIVDFPIYEQDEETGKIDFEHNPFSMPQGGMDALEGNPLEVLGYQYDLACNGYELVSGAIRNHRPEIMFKAFEIAGYGKDEVEKRFGGMVNAFQYGAPPHGGCAAGIDRIVMLLADEANIREVIMFPMNQRAEDLMMNAPSEAQSDQLMELSLRVIEQDMTDLNKIRNFSIVAHIDHGKSTLADRLIQETGTVAGRDMKEQLLDSMDIERERGITIKANTVRIDYQADDGEKYVLNLIDTPGHVDFAYEVSRSMRAVEGSLLVVDSTQGVEAQTLANVYHAIDADHEIVPVLNKIDLPASDCDRVAEQIEDVIGIDATDAIQVSAKTGQGIHETLEAIVTHLPAPTGTLDAPLKAMLVDSWYDSYLGVIVLVRIMDGVLKKGDRIRMMQNGSIHHVDRIGVFRPQMEMITELGPGEIGFLTASIKQVRDTRVGDTITHEKKPCETPLEGFKPSQPVVFCGLFPVDSAEFEDLRDAIEKLALNDASFSHEMETSAALGFGFRCGFLGLLHLEVIRDRIEREYNIELITTAPSVIYHIYMRDGSMIELHNPADMPDLTHVDHLEEPRIKATILVPDEYLGDVLKLCQDRRGIQEDLTYAGSRAMVVYDLPLNEVVFDFYDRLKSVTKGYASFDYQMIGYRQDYLVKMSILVNDEPVDALSTMVHRDRAEMRGRAMVEKLKDLIPRHMFKIPIQAAIGGKVIARETLSAMRKDVTAKCYGGDMTRKKKLLEKQKAGKKKMRQFGKVDIPQEAFISALKLDNMSLPPGFLDELRSRTSLSQVVGRKVMWDPRKSNQGKGDMWAPCPFHQEKSASFHVDDRKGYYYCFGCQAKGDAITFIRETENVDFMEAVKILAEESGMQMPARDPQAQQKADKRTQLVEVMEMAVQFFRLQLRTSAAGPARDYLARRGLDGAAQERFGIGFAPDGWQNLWDHLTAKSVPEELILGAGLAKASAKGKKPYDTFRNRIIFPIRDARGRAIAFGGRAMDPGDNAKYLNSPETELFDKGRSLYNHGPAREAAGKGQPLIVAEGYMDVISLSEAGFGASVAPLGTAVTENQLALLWRISPEPVIALDGDAAGLRAAMRVVDLALPLLEAGKSLRFAIMPEGKDPDDVIRAEGAGAMQAVIEGAVPMVDLLWRRETEGKVFDSPERKAALDKVLRDKIKLIRDPSIRRHYGEAIKDLRWQLFRGRRGPGAGSKPWTPRGAKGKWQPPPEPATSGTKASVLVG-TDARTQDRIREAVILATVIATPQILPEFRRRIARLECLGADHAPLRNLILEHAEAAAEVLWQRICEIIGREPLDRLMAQPHVRICPPVRRPGDLDRAQMTLAEELAKLEAARGLEAERREAEEEFIHVEDETLTWRLAQATEAHDRAARSQQEDRAEYDMGENGAPINRDERSALDALMQTIRFEKKR---MCAETPDYKSTLNLPQTDFPMRAGLPKREPEWLEKWARIGIYDRLRETGDRKPFILHDGPPYANGNLHIGHALNKILKDFITRSQQMLGRDARYVPGWDCHGLPIEWKIEEQYRAKGKNKDDVDVVDFRRECRAFADSWIDVQRNEFKRLGVSGNWADPYLTMDYHAEAVIAGEFQKFLMNGTLYQGSKPVMWSPVEKTALAEAEIEYHDHKSHTIWVPFRAVRG---PKSLAHAKVVIWTTTPWTIPSNKAVAYNPKIAYGLYEITARPEECWCNIGDRYVLADTLAEEVLTKARLEPSMYRRIADVSAAELAEVTLAHPFNGLEGADGFWDYDVPMIDGDHVTDDAGTGFVHTAPSHGADDYECFVKRNWIDR-MTHNVGEESEFLPHVPFFGGLQVFDRKGKEGKANSAVITKLVEAGGIIARGQVKHSYPHSWRSKAPVIFRNTPQWFASIDREVGDGQDTYGKTIRTRALTSIDEVQWTPKTGRNRLHSMIEARPDWVLSRQRAWGVPLTCFIKKGALPTDPEFLLRDAAVNARIIEAFEADGADAWYLDGAKEKFIGDAANPDDYEQVFDVLDVWFDSGSTHAFVIRDRADGSPDGIADLYLEGTDQHRGWFHSSMLQACGTTGRAPYRGVLTHGFTLDEKGMKMSKSIGNTIVPETIVKQYGADILRLWVAQTDYTADQRIGPEILKGVADSYRRLRNTLRFMLGALSAYTPADEVDIANMPELEQLILHRLAELDVVVRKGYDAYDFQGVFQALFHFCTIDLSAFYFDVRKDVLYCDGDTPERRAARTVMMRLYERLTTWLAPILTFTMEEVWLERNPGEDSSVHLQDMPETPAAWLNPALAERSASVRMVRRVVTGALEEHRRDKTIGSSLEAAPVVHL--SADLAQIITNPFADLCITSAVTLTTDPAPEGAFALPDAEGVAVVFAKAEGEKCQRCWKILPDVGMHTHDATCGRCDAALT-MQSQNIRIRLKAFDYRVLDASTQEIVNTAKRTGATVRGPIPLPNKIEKFTVLRSPHVNKKSRDQWEIRTHKRLLDIVDPTPQTVDALMKLDLAAGVDVEIKLQSMADQINSLEELQGAVT------EAVSVEDLTPREPVRDALGRAYATGKRKDAVARVWIKPGSGKVTVNGKEQDTYFARPVLQMILRQPFTVAGVEGEFDVVATVKGGGLSGQAGAVKHGISKALQLYEPSLRGALKAAGFLTRDSRVVERKKYGKRKARRSFQFSKRMPTIQQLIRKPRQPKVKRSKSMHLEQCPQKRGVCTRVYTTTPKKPNSAMRKVAKVRLTNGFEVISYIPGESHNLQEHSVVLIRGGRVKDLPGVRYHILRGVLDTQGVKDRKQRRSKYGAKRPKMAREKTRAKKKERKNIAAGVAHVNSSFNNTKILISDVQGNAIAWSSAGTMGFKGSRKSTPYAAQMAAEDAGKKAQDHGVKTLEVEVQGPGSGRESALRALAAIGFNITSIRDVTPMAHNGCRPPKRRRVMSSARRGLLIILSSPSGAGKSTLAKRLRIWDEQIRFSVSATTRKPRAGEIDGVDYYFHDRTEFEAMIAEDQMLEHAEVFGNLYGSPRGPVEAAITAGQDLLFDIDWQGGQQVRNSALGKHVLSIFI</w:t>
      </w:r>
      <w:r>
        <w:lastRenderedPageBreak/>
        <w:t>LPPSIPELERRLHTRGQDSDEVIESRMRKSRDEISHWPEYDYVLVNDDLDATESKLQTIITAERLRLSQQPDVVETVRRLNKEFEDMQMAQSFLGQKRLRKYYGKIREVLEMPNLIEVQKSSYDLFLKSGDAPQPTDGEGIMGVFQSVFPIKDFNETSILEFVKYELEKPKYDVEECMQRDMTYAAPLKVTLRLIVFDVDEDTGNKSVKDIKEQDVFMGDMPLMTPNGTFVVNGTERVIVSQMHRSPGVFFDHDKGKTHSSGKLLFACRIIPYRGSWLDFEFDAKDIVFCRIDRRRKLPVTTLLYALGLDQEAIMDAYYDTVDFTLEKGKGWVTKFFPDRVRGTRPTYDLVDAATGEVIAEASKKITPRAVKKLIDEGNVTDLLVPFEHIVGKFVAKDIINEENGAIYVEAGDELTLEYDKDGELIGGTVKELVDAGVTEIPVLDIDNINVGAYMRNTMAMDKNMGRDTALMDIYRVMRPGEPPTVEAASNLFDTLFFDSERYDLSAVGRVKMNMRLALDAEDTQRTLRREDIVACIKALVELRDGKGDIDDIDHLGNRRVRSVGELMENQYRVGLLRMERAIKERMSSVEIDTVMPQDLINAKPAAAAVREFFGSSQLSQFMDQTNPLSEVTHKRRLSALGPGGLTRERAGFEVRDVHATHYGRMCPIETPEGPNIGLINSLATFARVNKYGFIETPYRTVKDGQVTDEVHYMSATEEQRHTVAQANANLDESGKFINDLVSTRQSGEYMLAPNESVDLIDVSPKQLVSVAASLIPFLENDDANRALMGSNMMRQAVPLLRAEAPLVGTGIEEIVARDSGAAIMAKRAGIIDQVDAQRIVIRATHDLELGDAGVDIYRMRKFQRSNQNTCINQRPLVKVGDTVTKGEVIADGPSTDIGELALGKNVVVAFMPWNGYNYEDSILISERIARDDVFTSIHIEEFEVAARDTKLGPEEITRDIPNVGEEALRNLDEAGIVYIGADVEPGDILVGKITPKGESPMTPEEKLLRAIFGEKASDVRDTSLRVKPGDFGTVVEVRVFNRHGVEKDERALQIEREEVERLARDRDDELAILDRNIYARLKDLMMGKIAVKGPKGVKPNSEITEDLLGMLSRGQWWQLALEDEKDAQIVEALNEQYEIQKRALDARFEDKVEKVRRGDDLPPGVMKMVKVFIAVKRKLQPGDKMAGRHGNKGVISRVVPMEDMPFLADGTPVDFCLNPLGVPSRMNVGQILETHTGWAARGLGLKIDEALQGYRRSGDLTPVKEAMRIAYGDDVYAEGIEGMEDDQLIEAAGNVTRGVPVATPVFDGAKEADVNDALTRAGFDTSGQSVLFDGRTGEQFARKVTVGMKYLLKLHHLVDDKIHARSTGPYSLVTQQPLGGKAQFGGQRFGEMEVWALEAYGAAYTLQEMLTVKSDDVAGRTKVYESIVKGEDNFEAGVPESFNVLVKEVRGLGLNMELLDAEEDEMPLYEHVFISRQDLSNTQAESLIEHFGTVLADNGGKLVDHEYWGVKTMAYKINKNRKGHYAFLRVDAPAAAVQEMERLMRLHDDVMRVLTIKVDEHAEGPSVQMQKRDERGDRGDRGQAIEIAVDAMSVDEARAELARLAPLLAKANTAYHTDDAPVISDAEFDALKRRNAAIEARFPELKRDDSPTEQIGAAPAEGFGKITHAVRMLSLGNVFTDDDLYDFVRGVRKFLSLDEDAPLLFTAEPKIDGLSLSLRYENGALVQAATRGDGGVGENVTANARMIADIPHSLTGAPDVLEVRGEVYMSHADFAALNAGQEARGGKSFANPRNAAAGSLRQLDAQITRARPLKFFAYAWGEISAPLAKTQMGAIDRLDALGFPTNPLTKVCETADAMLAHYASIAEMRPELGYDIDGVVYKVDDLALQARLGFRSTTPRWGIAHKFPAELAWTRLEGIDIQVGRTGALSPVARLDPVTVGGVVVSNATLHNEDYIAGLDAKGGEIRGGKDIRIGDLVQVYRAGDVIPKIADVDLSKRPKSAKPYVFPSTCPECGSEAIREEGDAVRRCTGGIICPAQAVEKLKHFVSRKAFDIDGLGAKQVEQFYEDGWIKTPADIFTLEARYGQGMQQLKNREGWGDKSAKKLFDAIESKRKISLGRFLFSLGIRHVGEQVSNLIARRYGSWAALETAMVGAAGCAGPDWEALLNIDGVGEVMARSLVMAFAQPQERKSIEALAAHLTIEDAEQPKTDGSPVAGKTVVFTGTLEKMSRAEAKAQAERLGAKVSGSVSAKTDLLVAGPGAGSKAKKAVELGIETLDEDGWLDLIAGLMIHKNWAELIKPTQLDVKPGNEPARQATVVAEPLERGFGLTLGNALRRVLMSSLQGAAITSVQIDNVLHEFSSVAGVREDVTDIVLNLKGVALRMEVEGPKRLSINAKGPGVVTAGDISESNGIEVLNKEHVICHLDDGADLFVELTVNTGKGYVAAEKNKPEDAPIGLIPIDAIYSPVKKVSYDVQPTREGQVLDYDKLTMKIETDGSITPDDAVAFAARILQDQLSIFVNFEEPESATRADEDDGLEFNPLLLKKVDELELSVRSANCLKNDNIVYIGDLIQKTEAEMLRTPNFGRKSLNEIKEVLSGMGLHLGMDVEDWPPENIEDLAKKFEDQFMAREGNRG-NRRD-RDETPEFADRLVAINRVSKTVKGGKRFGFAALVVVGDQKGRVGFGKGKAKEVPEAIRKATEQAKRQMMRVQLKEGRTLHHDMEGRHGAGKVVMRTAPQGTGIIAGGPMRAVFEMLGVQDVVAKSIGSQNPYNMIRATLDGLRKETSPRSVAQRRGKKVADILKK-DD---APAAEAVEAMNDPIGDMLTRIRNAQLRGKSTVMTPASKLRAWVLDVLADEGYIRGYEKATGKDGHPAIEISLKYYEGTPVIREVKRVSKPGRRVYMGVNDIPVVRQGLGVSIVSTPKGVMSDAAARSANVGGEVLCTVFMHDIRAIRENPDAFDAGLARRGDAPMAASVLALDEARRALIHAAETAQAEQNKASKEVGAAKGRGDDAEFDRLRALVGEKKAEIARLNDEAKAKDAALTDMLARIPNLPAADVPDGADEDENVEVAKWGTLPVFDFAPKEHFELASVAASMDFDMGAKLSGARFVMLRGAVARIHRALSQFMLDTHVDRNGLVEHNPPVLVRDEAMYGTDKLPKFGEDSYQTTNGWWMIPTSEVPLTYSVAGDILDEAALPLRMTAHTLCFRSEAGSAGRDTSGMLRQHQFEKVEM</w:t>
      </w:r>
      <w:r>
        <w:lastRenderedPageBreak/>
        <w:t>VSITHPDESDAEQKRMLRCAERLLEDLGVPYRTVQLCTGDMGFGAKRTFDIEAWLPGQNTYREISSVSTTGDFQARRMNARFKPASGGKPEFVHTLNGSGLAVGRCLIAVLENGQRADGSVTLPDVLAPYLRGETTLTADGTLVMAITAAMVKELRDTSGAGMMDAKKALTETDGDMEAAIDWLRTKGLAKAAKKSGRTAAEGLVAVSVNGNKGVAVEVNSETDFVGKNAEFQAMVASIAAAAQNVSDVEALKAAEIDGKTVETIITDKIATIGENMSVRRMAAIEGEQVVSYVHNAVADGMGKIGVLVALKGDNEAFGRQVAMHIAAANPASLSEADLDPAVVEKEKSVQMDIARESGKPEAVIEKMIVGRMKKFLGEITLFGQAFVVNPDLTVEAAAKEAGVEITGFVRLEVGEGIEVEKEDFAAEVAKAAKGMNQELTNNPFNPVAPVKTFDEIKVSLASPERILSWSYGEIKKPETINYRTFKPERDGLFCARIFGPIKDYECLCGKYKRMKYRGVVCEKCGVEVTLQKVRRERMGHIELASPVAHIWFLKSLPSRIGLMLDMTLRDLERVLYFENYVVIEPGLTDLQYGQMMTEEEYMDAQDAFGMDAFTANIGAEAIREMLAAIDLEQEAETLRADLKEATGELKPKKIIKRLKVVESFLESGNRPEWMVLTVIPVIPPELRPLVPLDGGRFATSDLNDLYRRVINRNNRLKRLIELRAPDIIVRNEKRMLQESVDALFDNGRRGRVITGANKRPLKSLSDMLKGKQGRFRQNLLGKRVDFSGRSVIVTGPELKLHQCGLPKKMALELFKPFIYSRLEAKGLSSTVKQAKKLVEKERPEVWDILDEVIREHPVMLNRAPTLHRLGIQAFEPVLIEGKAIQLHPLVCSAFNADFDGDQMAVHVPLSLEAQLEARVLMMSTNNVLSPANGAPIIVPSQDMILGLYYTTIMREGMKGEGMVFSSIDEVQYALDTGAVHLHSKIISRIPQIDEEGNEVMVRYETTPGRVRLGALLPLNAKAPFELVNRLLRKKEVQQIIDTVYRYCGQKESVIFCDHIMTMGFREAFKAGISFGKDDMVVPDNKWPIVDETRDQVKDFEQQYMDGLITQGEKYNKVVDAWSKCNDKVTEAMMSTISSVKHDEDGAEMEPNSVYMMAHSGARGSVTQMKQLGGMRGLMAKPNGDIIETPIISNFKEGLTVLEYFNSTHGARKGLSDTALKTANSGYLTRRLVDVAQDCIVRERDCGTERCVTAEPAVNDGEVVATIGERILGRVAAEDICKPGTDEVLCTRGTLIDERMADTIEEAAVLTCKIRSPLTCEADDGVCATCYGRDLARGTMVNTGEAVGIIAAQSIGEPGTQLTMRTFHIGGVAQGGQQSFQEAGQEGKIEFENPQVLENANGEILVMGRNMKLRIMGDAGEERASHKLGYGTKLFVKEGDTIARGDKLYEWDPYTLPIIAEKAGTAKFVDLTVGIALRDETDDATGMSQKIVIDWRAAPKGNELKPEIIIMDADGEPVRNDAGNPVTYPMSVDAILSIEEGQEIKMGDVVARIPREGAKTKDITGGLPRVAELFEARRPKDHAIIAEIDGYVRFGRDYKNKRRISIEPADEALETVEYMVPKGKHIPVQEGDFVQKGDYIMDGNPAPHDILSIMGVEALAEYMIDEVQDVYRLQGVKINDKHIEVIVRQMLQKWEIQDSGETTLLKGENVDKAEFDEANAKAISKGGRPATGEPILLGITKASLQTRSFISAASFQETTRVLTEASVQGKRDKLVGLKENVIVGRLIPAGTGGATQRVRNIAANRDNVVLEARREEAEAAAALAAPTMA-DDVVGGDDFDTLVDTPESRDMSRRHAAEKREVLPDAKFGDRILTKFMNNLMIDGKKSAAEKIVYNALDRVEDKIKRAPIEVFHEALENIKPSVEVRSRRVGGATYQVPVEVRPERREALAIRWLIKASRARNENTMEERLAGELLDAVNSRGSAVKKREDTHKMADANKAFSHYRWMSYAHNDN----PMMHAAAPDVKNRPKLEGGKAFVLHTEFEPAGDQPTAIAELSGGLKEGEHDQVLLGATGTGKTFTMAKVIEGTQRPAIILAPNKTLAAQLYGEFKGFFPDNAVEYFVSYYDYYQPEAYVARSDTFIEKESQINEQIDRMRHSATRALLERDDVIIIASVSCIYGIGSVETYGAMTQDLKVGQSYDQRAVMADLVAQQYRRNDAAFTRGSFRVRGDSLEIFPAHLEDRAWKLSFFGEELESITEFDPLTGEKTGSFDQIRVYANSHYVTPKPTMNQAIIGIKKELRQRLDQLVNEGKLLEAQRLEQRCTFDLEMLEATGVCNGIENYSRYLTGRAPGEPPPTLFEFIPDNAIVFADESHVSVPQIGAMYKGDFRRKSVLAEHGFRLPSCMDNRPLKFEEWDAMRPQSVFVSATPSKWELEQSGGVFAEQVIRPTGLLDPMIEIRPVNTQVDDLLDEIRKVAAQDMRVLVTTLTKRMSEDLTEYLHEQGIRVRYMHSDIDTIERIEILRDLRLGAFDVLIGINLLREGLDIPECGLVAILDADKEGFLRSETSLIQTIGRAARNAEGRVIMYADRITGSMERAMGETDRRRAKQIAYNEEHGITPATVKKNVEDILAGLYKGDVDMNRVTATIDKPMHGANLEAHLDGLRQDMRKAAENLEFEEAARLRDEVKRLEAVDLVVSDDPLARQSAVEAAVEQSAAKRGRSTGGRGGQRGGKPRRKR-MATKPFFRRRKVCPFSGDNAPAIDYKDTKLLQRYISERGKIVPSRITAVSAKKQRELARAIKRARFLALLPYAVKMPKRILTGTVTSAANEQTVTVSVERRFTHPVLKKTIRKSKKYRAHDEKNTYKAGDSVRIIECAPRSKTKRWEVLEA--MANSPQAKKRARQNEARFQINKARRSRVRTFLRKVEEAIESGDKEAAAAALRAAQPELMRGVSKGIFHKNTVARKMSRLSARVKAIGMSRSVWKGPFVDAYVLKKAEAARESGRNEVIKIWSRRSTILPQFVGLTFGVYNGQKHIPVNVSEDMIGQKFGEYSPTRTYYGHAADKKAKRKMARIAGVNIPTHKRVPIALTYITGIGPASAKAICESVGIDAARRVNELSDAEVLSVREHIDANYTVEGDLRREVQMNIKRLMDLGCYRGLRHRRNLPVRGQRTHTNARTRKGPAKAIAGKKKMAMKIRLARGGSKKRPFYRIVAADSRMPRDGRFIEKLGTYNPLLAKDNEERVKMNVERIQYWLDQGAQ</w:t>
      </w:r>
      <w:r>
        <w:lastRenderedPageBreak/>
        <w:t>ATDRVARMLEAAGVVAKTERANPKKGTPGKKAVERAEEKAAKVAAAAEAAAAPAEEAPAEEMSITAEEKARVMKEFATKEGDTGSPEVQVAILSSRIATLTEHFKTHKKDNHGRRGLLKMVALRRKLLDYTRAKDEARYQDLIKRLGLRRMASLNDIRSTFLDYFARQGHQIVDSSPLVPRNDPTLMFTNSGMVQFKNCFTGVEKRDYVRATSAQKCVRAGGKHNDLDNVGYTARHHTFFEMLGNFSFGDYFKTEAIPFAWELLTKDFGIDKNRLLTTVYHTDDEAFEIWKKL-GVPEDRIIRIATSDNFWQMGPTGPCGPCSEIFYDHGDHIWGGPPGSADEDGDRFIEIWNVVFMQNQQFEDGSMRALDMQSIDTGMGLERIGALLQGKHDNYDTDLMRALIEASAHVTSQDPDGPGNVHHRVIADHLRSTSFLIADGVMPSNEGRGYVLRRIMRRAMRHAHLLGAKDPVMHRLVPALVNQMGGHYTELRQAQSLIEETLKLEETRFKQTLDRGLRLLDDELSDLAEGAALPGAAAFKLYDTYGFPLDLTQDALREKGREVDTEGFDAAMEEQRAKARAAWSGSGEAADAEIWFDIARESGTTEFLGYDTESAEGQIVALVKEGAAVPSAKVGETVQIAVNQTPFYAESGGQVGDTGVLRTDTGVAKITDTRKSADVFIHFAEVVEGEIAKGEGARLLVDHERRSAIRANHSATHLLHEALRETLGTHVAQRGSLNAEDRLRFDFSHNAPVSEAELIKIGADVNDYIRQNTAVETRIMTPDDARELGAQALFGEKYGDEVRVVSMGRAN-TGKGLDGSTYSLELCGGTHVKQTGDIGLCVIIAEGASSAGVRRIEALTGQAAFAYLQDETARITALSGMLKTQPAMIVERVQGLLDERKALSNEVAQLRRELAMAGGSAE----VKEISGTKFMAQVLQGVTGKDLPALIAEHKAKLGSGAVLLIAD-GDKVAVAAGVTDDLTDRLSAVAMVQAAVPELGGKGGGGRPDMAQGGAKDASNAEAAIAAVEALIKGMGFKMGIVGLPNVGKSTLFNALTKTAAAQAANFPFCTIEPNVGEVGVPDARLDELAKIAGSKEIIPTRMTFVDIAGLVKGASKGEGLGNQFLANIRETDAIAHVLRCFEDDDVTHVDGRVDPVADAETIETELMLADLESIEKRRAGLVRKLKGNDKEAAQQDRLLAAAQAAIEEGRPARVVEVDPEDAKAWRMLQLLSTKPVLYVCNVSEEEAANGNAYSAAVGDMAAKQGNSHVIISARIEEEISQLEPDEAEMFLGEMGLEEPGLDRLIRAGYELLHLETYFTVGPKEARAWTIRHGTSAPQAAGVIHGDFEKGFIRAETIAYDDFIANGGEAGAKEAGKMRAEGKAYVVKDGDVLHFLFNTMGWNTLDDMELNGKSVLVRVDINVPVNDGEVTDATRIERIVPTVKDILAGGGTPVLLAHFGRPKGKHVPELSLRITVPALEAALEQGVVFIERPDR--GAIEAAK-GKVILVENTRFAPGETKNDPAMAKFLASLGDIYCNDAFSAAHRAHASTEGVAHLLPSCAGRLMQAELEALEKALGTPQKPVVAVVGGAKVSTKLELLGNLVEKVQYLVIGGGMANTFLAARGIDVGKSLCEHDLIDTAEQIRLKALDLGCEIVLPVDVVVAREFAANAANEVVTA---QNCPADAMILDAGPKSVTRIEALLGEAKTLIWNGPLGAFEIEPFDAATNAAAKAAAKYTRAGSLISVAGGGDTVAALNKADATKDFTYISTAGGAFLEWMEGKTLPGVAALEAMALPEFSMRQLLEAGVHFGHQTQRWNPRMGEFIYGSRNGIHIMDLTQTVPMLDAALNVVRETVAKGGRVLFVGTKRQAAGPIAEAAEKSAQYYMNHRWLGGTLTNWKTVSQSINRLKEIDEKLAEGAEGLTKKERLGMERDQGKLQASLGGIREMGGVPDLLFVIDVRKEALAIAEANKLGIPVVAVVDTNCSPDGIDYIIPGNDDAARAIALYCDLISRAALDGMTAQMGAAGVDLGALEEAPAEDVVAEA-------------------MTKRTSAKYKIDRRMGENIWGRPKSPVNRREYGPGQHGQRRKGKLSDFGLQLRAKQKLKGYYGDLTEKQFRRIFGEAERVKGDTGENLIGLLERRLDAVVYRAKFVATVFAARQFVNHGHVTVNGKRVNIPSYRVKEGDVIEVRDRSKQIAVVIEATQLAERDVPDYIEADHSKMKATFVRTPGLGDVPYPVMMEPNLVIEFYAQNMGNKVNPIGMRLQVNRTWDSRWYAESKDFGDLLLEDIAIRDFINKECKQAGISRVIIERPHKKCRVTIHTARPGVIIGKKGADIETLRKKISAITDSELHLNIVEVRKPELDAQLVGDSIAQQLERRVSFRRAMKRAVQNAMRMGALGIRVNVAGRLGGAEIARTEWYREGRVPLHTLRADIDYAHVEATTAYGIIGIKTWIFKGEILEHDPSARERKAQELQDGPTPRGAGGRRMARTRKGRDISGWLVVDKPAGITSTAVVNKVKWAFSAKKAGHAGTLDPEATGVLAVALGEATKTVPYITDAMKAYRFSVRLGQATNTDDTEGEVTDTSDARPTDDEIKAALGQFVGDIMQVPPKFSAVKIDGERAYKRARSDEDFEIAARPLYVEELLMAERPDADHVILEMTCGKGGYVRSIARDLGAALGCFGHVEWLRRVWSGPFDAEDGISMEKIEELAKTPEIDAHLLPLEEGLADLPEVKTTEGGAAKLRNGNPGMVIVSDVEYGDECWASLHGEAVAVGVYKAGELHPSRVFVRATSFRLGLTGSIGMGKSTTAAMFAEAGCAVWDADAAVHRLYAQGGAAVAPMAAAFPAAIEEGAVSRNRLKDIIAADASALTRIEKIVHPLLAEDRAAFAANAEAEILVYDIPLMFETGGEKRMDAVACVSVSPELQQKRVMDRGTMSLAQFEAIRAKQMPNDEKCARSDYVIITDTLEHARAQVQDIVTDVKRRMRDAM-LTDVRIEDTRWRALEFAALAERGARAVLSELGVAAEGFEIAVLACDDAQIAVLNTEFRGKPTPTNVLSWPSEERGAEVAGDMPAPPSP-MEA--ELGDIAIAFDTCAREAEASGTPLADHCLHLVVHGVLHLLGFDHIRDLDATVMEGLEVSILGKLGVGDPYCEKRGMARFIFITGGVVSSLGKGLASAALGSLLQARGFSVRLRKLDPYLNVDPGTMSPFEHGEVFVTDDGAETDLDLG</w:t>
      </w:r>
      <w:r>
        <w:lastRenderedPageBreak/>
        <w:t>HYERFTGVAARMTDSVSSGRIYSNVLEKERRGDYLGKTIQVIPHVTNEIKDFISVGEDEVDFMLCEIGGTVGDIEGLPFFEAIRQFAHDKPRGQCIFMHLTLLPYLAASGELKTKPTQHSVKELRSIGIQPDVLVCRSEHPIPEKEREKIGLFCNVRKENVIAAYDLKSIYEAPLAYHHEGLDQAVLDAFGISPAPKPDLTVWQDVADRIHNTDGEVNVAIVGKYVQLEDAYKSIKEALTHGGMANRVKVNVDWVDAEVFDHEDAAPHLEGYHAILVPGGFGERGTEGKIRAAQFARERKVPYLGICLGMQMAVIEAARNVAKMGDAGSEEFNHEAGENRFIPVVYHLKEWVQGSHTVKRKVGDDKGGTMRLGAYDATLSEGSNVARIYGNTAIEERHRHRYEVDTEYKDTLEASGLQFSGMSPDGRLPEIVEWKDHPWFIGVQFHPELKSKPFAPHPLFKDFVRAAVENSRLVPASPLTLLGIESSCDDTAAAVVRVGPQ-GAEILSSVVEGQMDLHRDFGGVVPEIAARAHAEKLDICVRAALDQAALGLGNLDAVAVTAGPGLIGGVLSGVMCAKGIAAGASLPLIGVNHLAGHALTPRLTDDVAFPYLMLLVSGGHCQFLLVRGAQDFTRLGGTIDDAPGEAFDKTARLLGLPQPGGPSVEAAAKSGNPKAHRFPRPLLDRDGCDMSFSGLKTAILRARDARVADAGGLTVQDQADFAASFQAAITDVLTEKTRRALTLYLQEAPAAPLLAVAGGVAANGAIRTGLELLCAHMGVAFSAPPLRLCTDNAAMIAYAGAALMADGVRHDMTLAARPRWPLDQNRPAMLGSGKKGAKAMAKNAHHEGSGPSQRQLRVGELIRRTLSELLSRGEIHDPDLNRMSITIGEVRVTPDLRIATVYALPLGGGDKELAIALLAKNKGELRHYLGRKMTLKHVPELRFMIDDTFDRMDATRALLDQDNVRRDLDE-</w:t>
      </w:r>
    </w:p>
    <w:p w:rsidR="00CD7C3D" w:rsidRDefault="00CD7C3D" w:rsidP="00CD7C3D">
      <w:r>
        <w:t>&gt;'Su-marinusDSM-23422'</w:t>
      </w:r>
    </w:p>
    <w:p w:rsidR="00CD7C3D" w:rsidRDefault="00CD7C3D" w:rsidP="00CD7C3D">
      <w:r>
        <w:t>MNAKELHDKTPDQLRDELVNLKKEAFNLRFQQATGQLENPARLKTVKRDVARVKTVLNQKAATAASAEMATADLLTMDNKKQAEKQKALDSALAQIERQFGKGSIMKLGAEGAIQDIKHSSTGSLGLDIALGIGGLPMGRIVEIYGPESSGKTTLTLHCVAEQQKQGGVCAFVDAEHALDPQYAKKLGVDIDELLISQPDTGEQALEIVDTLVRSGAVNMVVVDSVAALTPKSELEGDMGDSSVGVQARLMSQAMRKLTGSISRSNCMVIFINQIRMKIGVMFGSPETTSGGNALKFYSSVRLDIRRIGALKDRDEVVGNATRVKIVKNKVAAPFKQVEFDIMYGEGISKMGELLDLGVKAGVVDKSGSWFSYGDERIGQGRENAKTFLKENEAMALEIEDKIRAAHGLDFDGSEKDDIDILEAMSRYSPAEIESRWQAAWEKDDIFKAVRSADKPKYYVLEMFPYPSGRIHMGHVRNYTMGDVIARYKIATGHNVLHPMGWDAFGMPAENAAMAIGGHPKDWTYGNIADMRGQMKPLGLSIDWSREFATCDPEYYGQQQALFLDFLDEGLVYRKNAIVNWDPVDMTVLANEQVEAGRGWRSGALVERRELTQWFFKISDHSEELLNALDSLDNWPAKVKLMQANWIGKSRGLQFAFSTIDAPDGFDRIEVYTTRPDTLLGASFVGISPDHPLAKTLERDNPEIAAFCAECRKGGTTEEAIETAEKLGLDTGLRVRHPFDTSWELPIYIANFILMDYGTGAIFGCPAHDQRDFEFATKYGLPITSTFLPSEDADPKVTEAYVPAKSERVYYNGGFAGEKWQTGDEAIAAAIEACETQGVGQGVTKYRLRDWGLSRQRYWGCPIPVVHCEACGVVPEKKENLPIELPYDVSFDTPGNPLDRHPTWRDCACPSCGAPAQRETDTMDTFVDSSWYFARFTAPHADTPTVMEDAEYWMNVDQYIGGIEHAILHLLYSRFFARAMQITGHLPKKAIEPFDALFTQGMVTHEIYQTEGENGRPVYHLPEDVTDGKL-ADGTAVEIIPSAKMSKSKKNVVDPLGIIASYGADTARWFVLSDSPPERDVEWTASGAEAAYKHLGRVWNISNRITEMVKDASGDGDDDLLRAMHKTIHDVTMGVESFGFNAAIAKLYAFTATLHKSKAGHAAQREAIMTLAQLMAPMTPHLSEEIWAAQGGAGLVTTAPWPKASEKMLVDDTVTLPIQINGKRRAEIQVPADMSKEEVEKIALSHEAVIRTLDGATPKKVIVVPGRIVNVVAMAITSANQLELLQTAEAVAREKMIDPNLVVEAMEESLARAAKSRYGAEMDIRVAIDRKTGRATFTRVRTVVADDELENYQAEFTVEQAKQYMDNPEVGQEFSEEVPPVEMGRIAAQSAKQVILQKVREAERDRQYEEFKDRAGTIINGLVKREEYGNVIVDVGAGEAILRRNEKIGRESYRPNDRIRVYIKDVRREQRGPQIFLSRTAPEFMAELFKMEVPEIYDGIIEIKAVARDPGSRAKIAVISYDGSIDPVGACVGMRGSRVQAVVNELQGEKIDIIPWNEDQPTFLVNALQPAEVSKVVLDEEAGKIEVVVPEEQLSLAIGRRGQNVRLASQLTGLDIDIMTEEQESARRQAEFELRTKLFMDTLDLDEFFAQLLVSEGFTNLEEVAYVEVDELLVIDGVDEATAGELQARARDVLEAQNKAALDAARALGVDDTLIEFEGLTPQMIEALAKDDVKTLEDFATCADWELAGGWTTVDGVRTKDDGTLEPFDMSLEEAQHLIMTARVLLGWVDPAELEVAEVEEE-DIDGAEDEEAEAMAHKKAGGSSRNGRDSAGRRLGVKKYGGEAVIPGNILVRQRGTKFWPAEGVGMGKDHTIFAKVDGKVQFHKGLKNRTFISVLPVAEAAEMAKRWYSVSVLSNFEKKIAEQIRTTVAEQELEDQIDEVLVPTEEVIEVRRGKKVTTERRFMPGYVLVHMEMSDRGYHLINSINRVTGFLGPQGRPMPMRDAEVTAILGRVQEGEEAPRTLIHFEVGERVKVADGPFEDFDGMIEEVDDENQRLKVSVSIFGRETPVELEFTQVNKQVMSFTLAIVGRPNVGKSTLFNRLVGKKLALVDDQPGVTRDLREGAA</w:t>
      </w:r>
      <w:r>
        <w:lastRenderedPageBreak/>
        <w:t>RLADLRFTVIDTAGLEEVTDDSLQGRMRRLTERAVDMADICLFMIDARVGVTPSDLVFADILRKKSAHVILAANKGEGKAADAGVIEAYSLGLGEPIRMSAEHGEGLNDLYAQLMPIADGFAERVDTDTPETDVDLTEEEGDEDPMPVPTNAKPLQVAVVGRPNAGKSTLINQIMGEDRLLTGPEAGITRDAISLKTDWDG-VPMRIFDTAGMRKKAKVQEKLEKLSVSDGLRAVKFAEVVVVLLDAEIPFEQQDLRIADLAEREGRAVVVAVNKWDLETDKQGKLKDLRESFERLLPQLKGAPLVTVSAKTGRGLDRLHQAIMRAYEVWNRRITTAQLNRWLSGMMEAHPPPAPQGKRIKLRYMTQAKTRPPGFVVMCSHPDKVPESYNRYLVNGLRIDFDMPGTPIRIWMRGQSDANPYKGRKKAKPSKLRKHTNGHRQDMRVIFMGTPEFSVPVLDALVLAGHDVVCVYCQPPRPAGRGKKDRASPVQARAEALGLPVRHPVSLKTPEAQAEFAALNADIAVVVAYGLILPQAILDAPAQGCVNIHASLLPRWRGAAPIHRAIMAGDAETGVCIMQMEAGLDTGPVLLREATPIRATETTIQLHDRLSEMGARLIVDALAKLPDLVPEPQPEGGVTYAAKIDKSEALIDWTKPAVEVDRLIRGLSPFPGAWFDLDGTRIKVLGSSLADGSGTAGEVLDASLRVACGTGAVQLTRLQRAGKAAQDIDVFQQGAQIVPGTILGKGMSDTTAYRVLARKYRPETFTDLVGQDAMVRTLKNAFEADRIAQAFIMTGIRGTGKTTTARIIAKGMNCIGPDGNGGPTTEPCGECEHCQAIMEGRHVDVMEMDAASNTGVGNIREIIDSVHYRAASARYKVYIIDEVHMLSTGAFNALLKTLEEPPEHVKFIFATTEIRKVPVTVLSRCQRFDLRRIEPEVMIGLMRKIAGAEGAEIADDALALITRAAEGSARDATSLLDQAISHGAGETTAVQVRAMLGLADRGRVLDLFDMILRGDAAGALNELSSQYSDGADPMAVLRDLAEITHWVSVVKITPDAAEDPTVSPEERSRGLTMAETLPMRVLTRLWQMLLKALDEVASAPNAMMAAEMAIIRLTHVADLPSPEELVRKLGNATPPPAAPTAPNGG-----GGGGSTSAMGGQHVQSGGASGVTLTATAPAVDQALARFPSFEHVVELIRTNRDVKLLVEVENTLRLAAYQPGRIEFTPTDDAPRDLAQRLGTRLQQWTGNRWAVIIVGDSDAETIAEIRDAKENALKSQAENHPLMQAVMATFPGAKILSIRTPEDIAAAAVSEALPEVEDEWDPFEDDMPKMKTKSSAKKRFKVSATGKVIGSQAGKQHGMIKRSNKFLRNARGTTALSAPDAKIIKGFMPYDRMNLFADIRTHVLSTLDALVADGFLPAGLSFDAIAVEPPRDAAHGDMATNAAMVLAKPAGMKPRDIAEKLAEKLAEDPRITSAEVAGPGFLNLRLAPSVWQGVVSAILAEGTDFGRGDLGTGKRVNVEYVSANPTGPLHVGHTRGAVFGDALASLLDFAGFDVTREYYINDGGAQVDVLARSVYLRYLEAHGQEVAFPDGTYPGDYLIAVGEALKAKVGDAYIGKDEDVWLEDVRSFATEAMMDLIRADLASLGVKMDVFFSEKSLYGTGLIEAAIEDLKSKGLIYEGVLEPPKGKLPEDWEPREQTLFKSTAHGDDVDRPVMKSDGGWTYFAPDIAYHYDKVQRGFDMLIDVFGADHGGYVKRMKAAVSALSGGTVPLDIKLTQLVKLFKDGKEFKMSKRAGTFVTLRDVVDQVGPDVTRFVMLTRKNDAMLDFDFAKVLEQSRENPVFYVQYAHARVNSVLRKANEAGVATDMAALQAADLSLLDHEAELKLAGKLAEWPRLVETAARSNEPHRIAFYLYELAGDFHGLWNRGNDVPSLRFLQD-DAAVSQSKIALAKAAAIVIASGLGILGVTPAEEMRMTAIDTLPPLRDVINTHDLKARKSLGQNFLLDLNLTAKIARQAGDMSGCDVLEIGPGPGGLTRGLLAEGARRVLAIEKDKRCLPALNEIAQAYPDRLTVIEGDALEIDPLAYLTPPIRIAANLPYNVGTELLVRWLTPAEWPPFWDSLTLMFQREVAQRIVAQPGSKAYGRLALLAQWRADARIVMNLPPEAFTPPPKVSSAVVHLTALAEPRFPADPAVLNRVVAMAFNQRRKMLRAALKGAAPDIEDRLIAAGIKPTERAEQIPLEGFCALAREIAKPMNLIAQIEAEQIAELGKEIPDFRAGDTIRVGFKVTEGTRTRVQNYEGVCIARNNGHGIAGSFTVRKISFGEGVERVFPLHSTNIESITVVRRGRVRRAKLYYLRSRRGKSARIVENAHYKPKSGANAMANSKRQLFLKRRLRVRNKLRRVNAGRLRLSVHRSNKNISAQLIDDVKGVTLASASSLEKDLGVVGKNNIDAATKVGSAIAERAKKAGVTEAYFDRGGFLFHGKVKALADAAREGGLKIMFAVIKTGGKQYKVQSGDMLRVERLAADAGETVQFNEVLMLGGDSPVVGSPMVDDAGVQAEVVDQIKGEKVIHFVKRRRKHSSKRTKGHRQKLTLVKIGEIMASGAGKSGAKAAIGTGSVSAAAVAA----KPAKKTKAEKAAAPAAE--KPAAKAKKAAAAE-GADDLSKISGVGPVIVGKLNGEGITTFAQIAAWTDADVEAIEEKLSFKGRVGREDWIAQAKELAKGMSRTKGGVVTHARHKKVIKAAKGYYGRRKNTFKVARQAVDKANQYATRDRKNRKRNFRALWIQRINAAVRSYDEALTYSRFINGLSLAGVEVDRKVLADLAVNEPDAFGAIVKQAQDALAAMQVNETLNEGLKRGYAITVTAAELEAKVNEKLAEAQPEVEMKGFRKGKVPMALLKKQFGQKVMGEAMQEAIDGAMQEHFEKSGDRPAMQPDVKMANEDWKEGDDVEVTMTYEALPEIPDVDLTSIKLEKMVVKADDAAVEEALANLAETAQDFESRKKGTKAKDGDQIVFDFLGKVDGEAFEGGAAEDYPLVLGSNSFIPGFEEQLVGAVAGEEKDVTVSFPDDYQAEHLAGKEAVFECKIKDVKKPVAAKIDDELATKFGAEDLAGLKTQIAERLEAEYMGASRAVMKRGLLDELDKLVSFDLPPSLLDAEAGQIAHQLWHEDNPDVQGHDHPEIETTEEHKTLAARRVRLGLLLAELGQKAEVQVSDAEMTQAIMNQARQYP</w:t>
      </w:r>
      <w:r>
        <w:lastRenderedPageBreak/>
        <w:t>GQERQFFEFVQQNQQMQQQLRAPLFEDKVVDHVFEQATLKEKEVSKEDLQKAVEALEDEMKLHELSDNEGATKKRKRVGRGPGSGTGKMGGRGIKGQKSRSGVAINGYEGGQMPLYQRLPKRGFTKPNRKAYAVVNLGLIQKFIDDKKIDAGAAITEDALISSGLVRRKLDGVRVLAKGDFTAKVDLQVTGASKSAVEAVEKAGGKLTVTAPAAANADAMIQMQTNLDVADNSGARRVQCIKVLGGSKRKYASVGDVIVVSVKEAIPRGRVKKGDVRKAVVVRTAKEVRRDDGTAIRFDRNAAVILNNSNEPVGTRIFGPVVRELRAKNFMKIISLAPEVLMRHARGYRRLNRTHEHRKALFANMAGSLIEHEQIKTTLPKAKELKPIIEKMITLAKRGDLHARRQAASKLKQDQYVAKLFDILGPRYKDRQGGYVRVLKAGFRYGDMAPMAIIEFVDRDRDAKGAGDKVRVAAYEVAEDMLQPKRTKFRKQHKGKIKGLAKGGSDLNFGSFGLKALEPERVTARQIEAARRAMTRHMKRQGRVWIRIFPDLPVTSKPTEVRMGKGKGSVDYWACRVKPGRVMFEIDGVNEDIAHEALRLAAMKLPIKTRVVVREDWMTTIKLHNTKTRKREEFVPIDPENVRMYVCGPTVYDRAHLGNARPVIVFDVLFRLLRHVYGPDHVTYVRNFTDVDDKINKRAAESGRSIGEITAETTQWFLDDMAAVGALEPNEMPRATAYIPQMVAMIEDLIANGHAYAAEGHVLFRVRSYEKYGALSGRSVDDMIAGARVEVAPYKEDPMDFVLWKPSDDTTPGWDSPWGRGRPGWHIECSAMADELLWKKFDIHGGGLDLQFPHHEDEIAQSCCANGTDEMARYWLHNEMLQVEGKKMSKSLGNFFTVRDLLDQGVPGEVIRFVMLSTHYRKPMDWTVGKAEYGEKVLRGW----KGVKASKP-NQEIIAAIADDLNSTLAISILISMFHREDIEEFLASAQFLGLLTDELGDWFAADE-SLVNFANLLQKLREEALQTKDFAPVDSLKKALVEAGVEVRMSKAGVDLAPAVGFDPAKLEAIKMSQVKSSSKSDPNYKVIAENRRARFDYAIDDDVECGIMLEGSEVKSLRNGGANIAESYAAVEDGELWLVNSYIAPYSQAKTFSHEERRRRKLLVSKKQLSNLWNETQRKGMTLVPMVMYFNHRGMAKIKIGIAKGKKLHDKRETEAKRDWSRQKQRLLKDHGMSTKHQHYDVIRKPIITEKATMASENNAVVFEVAIDSNKPMIKEAVEALFGVKVKAVNTTITKGKSKRFRGQMGRRKDVKKAYVTLEEGNTIDVSTGLMSKDKNPRRVADNEARAKLRMLRTSPQKLNLVAAMIRGKKVDKALTDLTFSKKRIAADVKKCLQSAIANGENNHNLDVDELVVAEAYVGKNLIMKRGRPRARGRFGKIIKPFSEITIVVRQVEEQAMVSAVESMAANTSWSALGKATDLRNRILFTLGLLIVYRLGTFIPVPGIDGTALRQFMESAGQGIGGMVSMFTGGALGRMGIFALGIMPYISASIIVQLMTSMVPALEQLKKEGEQGRKKINQYTRFGTVALATLQAYGLAVSLEAGDIAADPGMYFRIACMITLVGGTMFLMWLGEQITARGIGNGISLIIFVGIIAEVPAAIAQFFSSGRSGAISPAVIVGVLVMVIATIMFVVFMERALRKIHIQYPRRQVGQKMYDGGSSHLPVKVNPAGVIPAIFASSLLLLPVTISTFSGNSTGPVMSLLLANFGPGQPLYLLFFVAMIVFFAYFYTFNVSFKPDEVADNLKNQNGFVPGIRPGKKTAEYLEYVVNRVLVLGAAYLAAVCILPEILRGQFAIPFYFGGTSVLIVVSVTMDTIQQVQSHLLAHQYEGLLERSQLRGKTGKSRKKRSPARKMKFLDLCKVYIRSGAGGGGCVSFRREKYIEYGGPDGGDGGAGGSVWAEAVDGLNTLIDFRYQQHFFARNGQPGMGKQRTGKDGDDIILRVPVGTELLDEDQETVLADMTELGQRIELARGGNGGWGNLHFKSATNQAPRRANPGQEGVERTIWLRLKLIADVGLLGLPNAGKSTFLAATSNARPKIADYPFTTLHPNLGVVGVDNTEFVVADIPGLIEGASEGRGLGDLFLGHVERCAVLLHLIDGTSATIAADYQTIITELEKYGGDLADKPRVTVLNKIDALDEEERAAARAELEEACGSDVMMMSGVAREGVTDVLRALRGQIDDDRLRFRPAEEEAPWQPMAAKLRKGDKVIVLAGKDKGKTGSISSVDPKANKAIVDGINMAIRATRQSQTSQGGRIPKAMPIDLSNLSLVDANGKATRVGFKIEGDKKVRFAKTTGDVIDAMLRSGVIAKKMGMTRLFMEDGKQIPVTVLQLDKLQVVAQRTTEKDGYTAVQLGAGTAKVKRTSQAMRGHFATAKVEPKRKVAEFRVDPEAMLNVGEEIIADHYFAGQYVDVAGTSIGKGFAGAMKRHNFGGLRATHGVSISHRSHGSTGQCQDPGKVFKGKKMAGHMGAARVTTQNLEVVKTDTARGLIMVKGAVPGSKGGWVTVKDAVKKPFPDSAILPAALKSAAEEAAKAAEEAAAAAAAEAEAEAKRLAEEQAATEAAALAEAEASIESDKEEAADQSETDKKEGDEMALKSYKPTTPGQRGLVLIDRSELWKGRPVKSLTQGLTKSGGRNNTGRITMRRTGGGAKRLYRIVDFKRNKLDMSAVVARIEYDPNRTAFIALIQYEDGEQAYILAPQRIAVGDKVIASAKADIKPGNAMPFSGMPIGTIIHNIEMKPGKGGQIARAAGTYAQFVGRDGGYAQIRLSSGELRLVRQECMATVGAVSNPDNSNQNYGKAGRMRHKGIRPSVRGVVMNPIDHPHGGGEGRTSGGRHPVTPWGKPTKGAKTRNKNKASSKLILRSRHAKKKGRMLDTATYTPRLKGVYNDTIRAALKEEFGYKNDMMVPRLDKIVLNIGCGAEAVRDSKKAKSAQEDLTTIAGQKALTTIAKKSIAGFRVREDMPLGAKVTLRGERMYEFLDRLITIAMPRIRDFRGINGKSFDGRGNYAMGLKEHIVFPEIDFDKVDETWGMDIVIATTAKTDAEAKALLKAFNMPFNSMKLDVIKLDGGAAGSIDLDEALFGLEPRADILHRVVRWQRNNAQQGTHKVKTRSEVSYSTKKIYRQKGTGGARHGARSAPIFRSGGIYKGPTPRSHGHELTKKFRKLGLRHALSSKAKT</w:t>
      </w:r>
      <w:r>
        <w:lastRenderedPageBreak/>
        <w:t>GNLVIIDDAASDGKTAALAKQVKNLGWKRALIIDGASVNEDFLQAARNIEGLDILPTMGANVYDILKRDTLVITKAGIEALEARLKMENVVLIVHLILALGLIAVVLLQRSEGGGLGMGGGGGGAVSGRSAATAMGKITWVLAILFIITSITLTIIAAEKSAGSSVIDRLGATPPALN--DAPVLPDTDSLLPPTPADNTPQVPTADMAFFDKLKSKLFKSSSKIDDGLEAIVEDGGAVDTDTDDALPVDQDTPDIAVEALPDAVEDDAAPLPA---------------DVPAKAAPEPVP-----------------------LRDTIQPAVPDLPASAPAKEAARKPGLMGRLMGRSTAAPVVRRVLDDEMLEQLEELLISTDMGVDTALRVTANMAEGRFGKRLSVEEIKRLLAAEVARIMDPIAKPLPLYSKTPQVVLVVGVNGSGKTTTIGKLASQFKAAGKNVVIAAGDTFRAAAVEQLQVWGERAGVPVLTAAQGSDPASLAFDAMGQAERDGADLLLIDTAGRLQNRGDLMEELAKIVRVIRKKDPSAPHNTLLVLDATTGQNALNQVKVFQEISDVSGLVMTKLDGTAKGGVLVALADKFGLPIHAIGVGEQIDDLQPFDPQEFADALMGLDPMTQEQWARIRSRLLKTVGQNNFTTWIDPLSLGGTEDGVSTLFVPTNFFGNYVSQNFADLILHEMQNEEDGITRLRFAVGNCEKPAAPKP-TAKPAPVQAAN-----NNTLNTAPLDARFSFDNFVVGKPNELAHAAARRVAEGGPVTFNPLFLYGGVGLGKTHLMHAIAQELHIRKPELNVLYLSAEQFMYRFVQALRDRKMMDFKEIFRSVDVLMVDDVQFIAGKDSTQEEFFHTFNALVDQNKQIIISADRAPGEIKDLEDRVKSRLQCGLVVDLHPTDYELRLGILQSKVEAQQKNYPGLEVEAGVLEFLAHRITTNVRVLEGALTRLFAFASLVGREINMDLTQDCLADVLRASERKISIEEIQRKVSDHYNIRLSDMVGPKRLRSYARPRQVAMYLSKKLTSRSLPEIGRRFGGRDHTTVMHGVKRIEELKQSDGQIAEDLELLRRALEAMLGIGTLAKKVFGTPNDRKIKATRPLVEQINALEDQFLALTDEGLKEKTEELRKRALDGESLDDLLPEAFANCREGARRTLGLRAFDTQLMSAIFLHQGNISEQKTGEGKTLTATLAAYLNALTGKGVHIVTVNEYLVQRDADWMGKVFGSLGLTTGAAVSNMTEEDKRAAYNCDVTYATNNELGFDYLRDNMKSELSQIFQRHHNFAIVDEVDSILIDEARTPLIISGPSQDRSEMYKIVDDVIPLLQEDHYELDEKTRNVTFTDEGNEFLEAELHKRGLLEEGLTMYDPESTSIVHHVNQGLRAHKLFQRDKDYIVRDGEIMLIDEFTGRMMSGRRLSDGLHQAIEAKENVDIKPENVTLASVTFQNYFRLYDKLAGMTGTAETEAEEFMEIYGLGVVVVPTNVPVARIDEDDQVYRSALEKYQAMIEEVKVAHAKGQPCLVGTTSIEKSEMLSQMLTEAGIPHNVLNARQHEQEAQIVADAGKFGAVTIATNMAGRGTDIQLGGNVELKVLEALDADPDADPVAVRTKIEAEHADEKQKVIEAGGLYVLASERHESRRIDNQLRGRSGRQGDPGRSSFYLSLEDDLMRIFGSERLEKVLTTLGLKEGEAIIHPWVNKSLERAQAKVEGRNFDIRKQLLKFDDVMNEQRKVVFGQRRDIMEAADLSEITSDMREQVIDDLIDQYMPPKTYADQWDTEGFQRAVLEQLNIDLPVAAWCEEEGVDNEVIRERLTDACDEQMAQKAEQFGAENMRNIEKQVLLQAIDAKWRDHLLTLEHLRSVVGFRGYAQRDPLNEYKNESFQLFESMLDSLRTDVTQKLGQIRPMTEEEQREMIAQMQASQAPA------------AAPANEA-AIEGFKEDDPTTWGNPSRNDPCPCGSGKKFKHCHGRVVVKLSADLKAFEGRIGYKFAKPELLNRAVTHASMSSANRDDNQRLEFLGDRVLGLVMAEALLALDPGATEGQLAPRFNALVRKETCADVAREIDMGAVLKLGRSEMLSGGRRKQALLGDAIEAIIAAIYLDGGLEPAKDFILRQWGDRVKTVKQDARDAKTALQEWAQARGYPPPSYVQTDRQGPDHAPVFTISARIENGEQAVATAPSKRQAEQAAAKTLLAQLEKNSMAKLGKRTRAAREAFAGKEDLSVEEAVTLIKANANAKFDETIEIALNLGVDPRHADQMVRGVVGLPNGTGKSVRVAVFARGPKAEEATAAGADIVGAEDLMEAVQGGKIDFDRCIATPDMMPIVGRLGKVLGPRNLMPNPKVGTVTMDIKDAVEAAKGGQVQFKAEKGGVVHAGIGKLSFDEAKLVENVRAFVGAVSKAKPAGSKGTYMKKIALSSTMGPGVTVEVDNAVTEMSDDFMLDTDDLQRRMDGAIASLRTEFASLRTGRASASMLEPVMVDAYGTKTPINQVGTVNVPEPRMVTVNVWDKGLVGKVEKAIRESGLGINPQLNGTIIMLPIPELNEERRTQLTKVAGQYSEHARVSIRNIRRDGMDQIKKAKADGMSEDDQKVWESEVQDMTNKYIAMIDEQLETKQAEIMQVMAKKLVGTMKLQVKAGQANPSPPVGPALGQRGINIMEFCKAFNAKTADMEPGAPCPTVISYYQDKSFTMDIKTPPASYYLKKAAKINSGAKTPSRETVGTVTTKQLREIAEAKMADLSAVDVEAAMKIILGSARSMGIEVKMFENLSERLSGVFDRLTKQGALSEEDVKTALREVRVALLEADVSLPVARDFVKAVQDKATGQAVTKSITPGQQVVKIVHDTLIDVLRGEGEPGSLKIDNAPAPILMVGLQGSGKTTTTAKLAKRLKDRDGKRVLMASLDVNRPAAMEQLAILGVQIGVDTLPIVKGENPVQIAKRAKTQAAMGGYDVYMLDTAGRLSIDEELMQQVEAVRDVSNPRETLLVVDGLTGQDAVQTAENFNDRIGISGVVLTRMDGDGRGGAALSMRAVTGKPIKFVGLGEKMDALETFEPERIAGRILGMGDIVALVEKAQETIEAEQAEKMMRRMAKGQFNMNDLKMQLEQMLKMGGMQGMMGMMPGMGKMAKQVEEAGFDDKVLKRQIALIQSMTKKERANPALLQASRKKRIAKGAGLEVSELNKLMKMQRQMSDMMK---KMGKGGMLKQAMKGMMGGGGMDPAAMAQG</w:t>
      </w:r>
      <w:r>
        <w:lastRenderedPageBreak/>
        <w:t>MDPKALEAAAKQMGGKLPD-MGGMGGGMGLPGGLSGFGKKK--------------------MSSGSDGADFAKLAKEYADLRPVVEQIEEYRQLLQDMDDARAMLKDPEMAELAEEELPRLKAALPKAEDALQLALLPKDAADAKPAMLEIRPGTGGDEAALFAADLLRMYQRYAESQGWKFDLIEEQMTELGGVKEVVAHIKGQNVFARLKYESGVHRVQRVPTTESGGRIHTSAATVAVLPEAEDVDIHVDANDLRIDTMRSSGAGGQHVNTTDSAVRITHIPTGIVVTSSEKSQHRNREIAMQVLKARLYDAERQRVDSARSADRAAQVGSGDRSERIRTYNFPQGRMTDHRINLTLYRLDAIMQGDLDEIIDALTADAQARMMAEMGQMDRAQKEQLVDELGQIFESSGVVVVSHYVGLTVAEMQDLRARARAAGGAVRVAKNRLAKIALDGKPCESIADLLTGMTVLTYSEDPVAAAKVAQDFAKENQKFVILGGAMGENALDAAGVEAVSKMPSREELISTIAGMLGAPASNIAGAIGAPASNIASILSTIEDKAAAMKTFSATPADIDKKWIIVDAEGVVLGRLASIIAMRLRGKHKASYTPHMDCGDNVIVINAEKIQMTGKKREENFYWHTGHPGGIKERTKAQILEGAHPERVVTLAVKRMLPGNRLSRQIMTNLRVYAGSEHPHEAQSPEVLDVKSMNPKNTRSA---MTVDLARLIADQFSDIPRKSIGIAVSGGSDSMALLHLLHSFAQEHGTEIFVATVNHGLRAEAAEEAAMVAEVCAQLGRSHHILDWNDWDHSGNLQGEARKARYGLLTQWGRQVGVDCIALGHTMDDQAETFLMRIGRRAGVDGLAAMPHRFDRDGMRWVRPLLQARRLDLRGYLTAQGIGWVDDPSNDDDRFDRVRTRKALSILSELGIDADAISDVSQNLSAAKDALNHQMLTIAREIVTLQAGAVTIDANALAAQHPELRRRLVVHALKWVNGAYYAPRSSAVNSVLDALEHASSATLQGCELRKKGETLWIFRELNAVANTTAQPGELWDNRWHLVPPVGGNEPLSLCALGAKGLYSCKDWRALGIPRAVLLSTPAVWNGTRLIAAPLAGWPQNWQARLNRGEDTFFAAHITHMADLKKLAEDIVGLTLLEAQELKTILKDEYGIEPAAGGAVMMAGPADAGGAAEEKTEFDVVLKNAGASKINVIKEVRGITGLGLKEAKDLVEAGGKIKEGVDKAEAEDVKAKLEAAGAEVELAMSRIGKKPVDLPSGVSASVSGQTIEVKGPKGTRTFKATDDVTMSVEDNVVTITPRGKSKRARQQWGMSRTMVGNLVTGVTEGFKKELEIQGVGYRAAMTGNSLKLNLGLSHDVDYTPPAGVTVTVPKQTEIVVEGIDEQLVGQVAANIRQWRKPEPYKGKGIRYKGEFVFRKEGKKKMQVILLERVAKLGQMGEVVDVKPGYARNYLLPQGKALSASKANIEAFEGQKAQLEAQNLETKKEAEAMSDKLNGQQFIVIRSASDSGALYGSVTTRDAAEVATAEGFTVDRKQVVLRSPIKDLGLHEVTVVLHPEVEATIQLNVARSPEEADLQAAGKSIQELAAEEEAAAEFEISELFDDIGSAANDDEDLAEAV-----EAQEDDEAKAMSDSDGKKTLGLRGAARPGNVKQSFSHGRTKNVVVETKRKRVVVPKPVGAKTGTGSNASLGDPKKRPAGITDSEMERRLKAVQAARARETEEAEARASEEKARAEDRERRRAEAEAKEAEERQREENLKAKAEEDARRKQEAEAAAVAAAAPAPAPSAKMPNTKGGAPAPVARKKEGDREETNKRNKGNDD-RRSGKLTVNQALTGGEGGRQRSMAQMKRKQERQRQKAMGGTVEREKVVRNVNLPPAIVVSELANRMAERVGAVVKALMTNGMMVTQNETIDADTAELIIEEFGHKVVRVSDADVEDVIKEEVDDPKDLVTRPPVITIMGHVDHGKTSLLDAIRKAKVQSGEAGGITQHIGAYQVKTDNDQVLTFLDTPGHAAFTSMRSRGAQVTDIVVLVVAADDAVMPQTIEAINHAKAAKVPMIVAINKIDKYEANPDKVRTDLLQHEVIVEKMSGEVQDVEVSAATGQGLDELLEAISLQAELLELKANPNRAAVGAVIEAQLDVGRGPVATVLVQNGTLRQGDIFVVGEQYGKVRALINDQGERVKEAGPSVPVEVLGLNGTPGAGDVLNVTDTEAQAREIAEYREKAAKDKRAAAGAATTLEQLMATAKADADVSELPLLIKADVQGSAEAILQAMEKIGNDEVRVRVLHSGVGAITDTDVGLAEASNAPIIGFNVRANASARATANQKGVEIRYYSVIYDMVDDVKAAASGLLSNEIREHFIGYASIKEVFKVTGVGKVAGCLVTEGKASRAAGVRLLRDDVVIHEGTLKTLKRFKDEVAEVPSGQECGMAFENYEDIRAGDVIEIFTREEVVRTLDMAKPKKTPRPKAETPKGFRDYFGAEVTQRAEMLRKIAGVYHRYGFDALESSGVETVGALGKFLPDVDRPNEGVFAWQEDADADKTGDWLALRYDLTAPLARVYAQHRNDLPTPYRRYAMGPVWRNEKPGPGRFRQFYQCDADTVGAPSVAADAEICAMLADCLEEVGIERGDYIVRVNNRKVLNGVMEVAGVYPDKFASERGIVLRAIDKLDRLGLDGVRALLGAGRKDDSGDFTDGAGLTDTQADVVMGFMQAKRETGAETVERLRELVEGSAVGLQGVDELETIADLMAAGGYGPDRVEIDPSVVRGLGYYTGPVFEAELTFEIKDDKGRVRNFGSVAGGGRYDDLVKRFTGQEVPATGVSIGVDRLLAALHAKGRLTSDAVGPVVVTVMDKARMADYQAMVAELRQAGIRAEVYLGNPKNFGNQLKYADRRDSPVAVIAGGDEFDSGMIQIKDLILGAKIAENATLEEWKDQPSQYEVPRADLVAKVRKILELNRMDDLKAKYLGQIAGAADEAGLEDIRLAAVGKKGEVALKMRELGKMTPEERQTVGPALNALKDEINSAIAAKKAALGDAALDERLRSEWLDVTLPSRGTRQGTIHPVSQVTEEVTAIFANLGFSVAEGPRIDTDWYNFDALNIPGHHPARAEMDTFYMHRAEGDDRPPHVLRTHTSPVQIRTMEAQGAPLRIICPGGVYRADYDQTHTPMFHQVEGLAIDKDISMANLKWTLEEFFAAFFEVDGIKTRF</w:t>
      </w:r>
      <w:r>
        <w:lastRenderedPageBreak/>
        <w:t>RASHFPFTEPSAEVDIQCSWVDGQLRIGEGDDWMEVLGSGMVHPKVLQAGGIDPAEWQGFAFGMGIDRIAMLKYGIPDLRAFFDSDLRWLRHYGFASLDQPNLHGGLSRMEMAEEAGLDLVEISPNANPPVCKIMDFGKFKYETQKREAEARKKQKIIEIKEVKFRPNTDTNDYDVKMRNVFKFLDNGDKVKITLRFRGREMAHQNLGRELLERVAEDTKDVGRVENFPKMEGRQMVMLIGPMPNMKFTLSWLKDHLDTTASVDEITYALTDLGLEVEGVEDRGAKLADFTLGYVKSAEKHPDADRLRVCQVETDEGVQQIICGAPNAREGITVVVAKPGVYVPGIDTTIGVGKIRGIESFGMMASERELELSEEHDGIIELPSGNVGDRFIDWLAENDPAKVDPVIEIAITPNRPDALGVRGIARDLAARGLGTLIKRDTPAIEGKFPCPVTVSIDEDTLDQCPVFYGRVIRGVKNGPSPEWLQDALRAIGLRPISFLVDVTNFFTYDRNRPLHVFDADKIAGNLRVHRAKGGETLLGLDDKEYTFAEGMTLISDAEKIESIGGVMGGAETGCSMDTVNVFVEAAYFDPVRTAYTGRALKINSDARYRFERGIDPEWTPNGVEHATRMILDIAGGEASEMVVAGKIPDFSRAYKLDAARVQSLVGMTISEADQRKTLTALGFRLEGNMAHVPSWRPDVQGEADLVEEVARIASLTKLEGRPLPRLTTGIPKPILSPMQRREAAARRACAALGYNECVSYSFIDQPSAALFGGGTDETRLENPISNDMSHMRPALLPALLQAAARNQARGFPDMALFEVGPVFTGGEPGEQHMQVSGVLIGRTGPKDVHGASRPVDLFDVKADVEAVLSAIGAPAKVQINRNGAEWWHPGRHGQICLGPKKVLGVFGEIHPRVLAALDVKGPAMGFTIWPAEVPMPRKSGATRPALKTSALQAVERDFAFVVDADIDAMTLVNAAMGADKALIDDVRVFDEFIGGALGEGKKSLALTVRMQPVEQTLKDADIEAVGAKVVEKVTKATGGVLRGMHAYRSHTCADLDKSNVGDKVRLSGWVHRVRDHGGILFIDLRDHYGMTQVLCDPDSAAFADVEKVRSEWCIRIDGEVKARADDLVNSKIPTGEIEVFVREIEVLGASKELPLQVFGDQEYPEETRLRYRYLDLRREKMQENMVLRSDVVSSIRRRMWDREFKEFQTPIITASSPEGARDFLVPSRLHPGKFYALPQAPQQFKQLLMVSGFDKYFQIAPCFRDEDPRADRSPTDFYQLDLEMSFVEQQDVFDTIQPVLTGIFEEFGGGKSVDQEWPQISYKDAALWYGSDKPDLRNPIKMQVVSEHFAGSGFAIFAKLLEQEGTQIRAIPAPTGGSRKFCDRMNAFAQKEGLPGMGYIFWREKTGEEGGMEAAGPLAKNIGPERTEAIRQQLGLSVGDAAFFLGGKPKAFEGVAGRARNVIGSELGLTDENRFAFAWIVDFPIYEKDEESGKIDFEHNPFSMPQGGMDALMGDPLEVLGYQYDLACNGYELVSGAIRNHKPEIMFKAFEIAGYGKDEVEKRFGGMVNAFQYGAPPHGGCAAGIDRIVMLLAEEANIREVILFPMNQRAEDLMMNAPNDPMPDQLMELGLRVIPQDMTALSHIRNFSIVAHIDHGKSTLADRLIQETNTVALRDMKEQMLDSMDIERERGITIKAQTVRIDYTALNGENYVLNLIDTPGHVDFAYEVSRSMRAVEGSLLVVDSTQGVEAQTLANVYHALDADHEIVPVLNKIDLPATDCDRVAEQIEDVIGIDASEAIRVSAKTGEGIIDTLEAVVHRLPAPKGTLDAPLKAMLVDSWYDSYLGVIVLVRIMDGQLKKGDRIRMMQNGSVHHVDRIGVFRPAMTTIDVLGPGDIGFLTASIKQVRDTRVGDTITHEKKGCETPLPGFKPSQPVVFCGLFPVDAALFEDLRDSIEKLALNDASFSFEMETSAALGFGFRCGFLGLLHLEVIRDRIEREYDIDLITTAPSVIYDIHMKDGTVTQLHNPADMVDLTFVDHIEEPRIKATILVPDDYLGDVLKLCQDRRGIQLDLTYAGSRAMVVYDLPLNEVVFDFYDRLKSVTKGYASFDYQMIGYREDALVKMSILVNDEPVDALSTMVHRDRAEMRGRAMVEKLKDLIPRHMFKIPIQAAIGGKVIARETLSAMRKDVTAKCYGGDASRKRKLLDKQKAGKKKMRQFGKVDIPQEAFISALKMDGMSLPPGFLDELRSRSSLSQVVGRKVIWDARKSNQGKGDMWAPCPFHQEKSASFHVDDRKGFYYCFGCHAKGDAITFVRETENVSFMEAVEILAREVGMPVPKQDPRAQQKADKRTQLAEVMEQAVQFFRLQLQTGAAVAAREYLARRGLSAQALERWEIGFAADQWQGLWDHLKAKGVEDELIFGAGLAKPSTKGGRPYDTFRGRIMYPIRDARGRAIAFGGRAMDPSDNAKYLNSPETELFDKGRSLYNVKEARTAAGRGQPLLVAEGYMDVIALVEAGFGAAVAPLGTAITESQLQMLWRISPEPIITLDGDTAGQRAALRLIDLALPLLEAGQSLRFAMMPEGQDPDDLLRAHGAPALQRLLDGAMPMVRLLWQRETEGRVFDSPERKAALDKALREKIKLIKDPSIRSHYGQEIKDLRYQLFRPQQA--KKAFTPGARGGQGRWNAAPQGPSPSAKSSMLVTAAGLGATEHLREAVILCALLECPALVEEFETGLAAMQCQDSHHGRIRDLMLRHMHLEPAALREKIYGALGEQTLENMRSQRHVAVTPCIRTPGNSDMTRMTVAEELGKLEAVRGLDAEIADAMEDLTGVADEGLTWRLSEAARNADRAQRSGQEDTAEYDIAENGAHISRDERSAFDALLGAIRGKGAEEDKMCADTPDYKSTLNLPKTDFPMRAGLPKREPEWLAQWEKIGVYDRLREKQDRTPFTLHDGPPYANGHLHIGHALNKTIKDMIVRSHQMMGFDARYIPGWDCHGLPIEWKIEEEYRKKGRNKDDVPINEFRAECRQFAAGWVDIQREEFKRLGVTGNWADPYLTMDFHAERVIAEEFMKFLMNGTLYQGSKPVMWSPVEQTALAEAEVEYHDKESFTIWVKFKVV----GDATLDSAQVVIWTTTPWTIPSNKAVVYGEGISYGLYEVTGRPEESWVSIGDRYILSDAMAMEVFGRARLDETMVRRLCDVTQDDLAKIKLQHPLAGADGANGE</w:t>
      </w:r>
      <w:r>
        <w:lastRenderedPageBreak/>
        <w:t>WDDLRDFRAADFVTDTEGTGFVHCAPSHGMEEYELYRGLGMLQDVITYNVNDDGMFRADLPFFGGKFILNRKGKEGDANTAVINKLVEVGGLLARGKIKHSYPHSWRSKAPIIYRNTPQWFAAIDKPVGDGLDTFGKTIRERALTEIDNVNWVPKKGRNRLHSMMEARPDWVLSRQRAWGVPLTCFTKKGALPTDADFLLRNPEVNKRIVDAFEADGADVWYEDGAKERFLGGIVNPDDYNQVFDILDVWFDSGSTHAFVLRDRPDGTKDGIADVYMEGTDQHRGWFHSSLLQSVGTTGHAPYRNVVTHGFTLDAKGMKMSKSIGNTIVPEKIVQQYGADILRLWVAQTDYTADQRIGDEILKGVADSYRRLRNTMRYMLGSLKDFDKSKAVAAEDMPELERLILHKLAILDGVVREGYAKFDFQGVFRAVFEFATLDLSSFYFDIRKDALYCDGETTRKLAALTVLDHLYSRLTTWLAPILVFTMEEVWLERHGGENASVHLQDFPETPAEWRDDVLAARAEKVRAVRRVVTGALEEQRTAKVIGSSLEAAPTVYLA-----PEYAEVIFADLCITSQITLTTGDAPEGAWTSDDVAGVAVVFAKAEGEKCARCWKVLPDVGTHAHPAVCKRCDDAVSMAQSQNIRIRLKAFDYRVLDASTQEIVNTAKRTGASVRGPIPLPNKIEKFTVLRGPHVDKKSRDQFEIRTHKRLLDIVDPTPQTVDALMKLDLAAGVDVEIKLQSMADEIKTLEGLEAAVTGAVQGTE----VEMTPREPVRDALGRSYATGKRKDAVARVWIKPGSGKVIVNGKAQNEYFARPVLQMILAQPFTITGTDGQFDVVATVKGGGLSGQAGAVKHGVSKALQLYDPSLRGALKAAGFLTRDSRVVERKKYGKAKARKSFQFSKRMPTIQQLIRKPRQPKIKRSKSMHLQECPQKRGVCTRVYTTTPKKPNSAMRKVAKVRLTNGFEVISYIPGESHNLQEHSVVLIRGGRVKDLPGVRYHILRGVLDTQGVKDRKQRRSKYGAKKPKMAREKTKTKRKVSKNIAAGVAHVNSSFNNTKILISDVQGNAIAWSSAGTMGFKGSRKSTPYAAQMAAEDVGKKAQDHGVKTLEVEVQGPGSGRESALRALAAAGFNITSIRDVTPMAHNGCRPPKRRRVMS-DRRGLLIILSSPSGAGKSTLARKLRDWDPSLQFSVSATTRTPRVGEVDGKDYFFTDEDKFRHMVKSGEMLEHARVFGNYYGSPKGPVEASIDEGRDVLFDVDWQGAQQISTSALKQHVLSIFILPPTIRELRRRLETRGQDTAETIALRMEKSWDEISHWDGYHYVLINDNLAETEAKLKAIIVAERLRLSQQPNLVDHVRTLQAEFEETEMAQSFLGQKRLRKYYGKIHEVLDMPNLIEVQKSSYDLFLRSGDADTPTDGDGIQGVFQSVFPIKDFNETSVLEYVKYELEKPKYDVEECQQRDMTYSAPLKVTLRLIVFDVDEDTGAKSVKDIKEQDVFMGDMPLMTPNGTFVVNGTERVIVSQMHRSPGVFFDHDKGKTHSSGKLLFACRIIPYRGSWLDFEFDAKDIVFARIDRRRKLPVTTLLYALGLDQEAIMDAYYDTVNYTLQDGEGWVAPFYPDRVRGTRPTYDLVDAKTGEVLFEKGKKVTPRAVKQLVDEGKVTELLLPFSHIEGKFAARDIINEETGAIYVEAGDEMTLEYDKDGTLIGGTAKELIDAGITEIPLLDIDNINVGPYMRNTMASDKNMNRDTALMDIYRVMRPGEPPTVEAASNLFDTLFFDSERYDLSAVGRVKMNMRLALDKEDTQRTLDRDDIVSCIKALVDLRDGRGDIDDIDHLGNRRVRSVGELMENQYRVGLLRMERAIKERMSSVEIDTVMPQDLINAKPAAAAVREFFGSSQLSQFMDQTNPLSEVTHKRRLSALGPGGLTRERAGFEVRDVHPTHYGRMCPIETPEGPNIGLINSLATFARVNKYGFIETPYRKVSNGVVSDDVQYMSATEEMRHTVAQANANLDENMKFVNELVSTRKSGDYTLSPSESVDLIDVSPKQLVSVAASLIPFLENDDANRALMGSNMQRQAVPLLQAEAPLVGTGIEEVVARDSGAAYMAKRGGIIDQVDASRIVLRATEDLELGDAGVDIYRMRKFQRSNQNTCINQRPLVKVGDTVVKGQVIADGPSTDMGELALGKNVVVAFMPWNGYNYEDSILISERVSRDDVFTSIHIEEFEVAARDTKLGPEEITRDIPNVGEEALRNLDEAGIVYIGADVEPGDILVGKITPKGESPMTPEEKLLRAIFGEKASDVRDTSLRVKPGDFGTVVEVRVFNRHGVEKDERALQIEREEVERLARDRDDELGILDRNIYARLRQMILGKTVVKGPKGVKSNSPITEELLEQLSRGQWWQLALADEDDAKIVEALNEQYEIQKRTLNARFEDKVEKVRRGDDLPPGVMKMVKVFVAVKRKLQPGDKMAGRHGNKGVISKVVPMEDMPFLADGTPVDFCLNPLGVPSRMNVGQILETHMGWAARGLGINIDEALQEYKRSGDLTPVRDAMSHAYGADVYDEGIAGMDEATLLEAAGNVTRGVPIATPVFDGAKEADVNDSLTRAGFDSSGQSVLFDGRTGEQFARPVTVGVKYLLKLHHLVDDKIHARSTGPYSLVTQQPLGGKAQFGGQRFGEMEVWALEAYGAAYTLQEMLTVKSDDVAGRTKVYESIVKGEDNFEAGIPESFNVLVKEVRGLGLNMELLDAEEDEMPLYEHVMIARQDLSNTQAEGLIEHFGTVLADNEGKLVDSEYWGVKTMAYKINKNRKGHYAFLRSDAPATAVQEMERLMRLHDDVMRVLTIKVDEHKELPSVQMQKRDERPERGERRLNSDIAVRDLTETQARAELEELASILGQANLDYHGADAPRISDAEYDRLKRRNAQIEDRFPSLKRGDSPSEQIGAGPSEGFSKVTHAVAMLSLSNAFDDEDVIDFDARIRKYLGLSQEATLEYTAEPKIDGLSLSLRYEQGKLIQAATRGDGAVGENVTANAKTIGNIPQMLEGAPDLLEVRGEVYMSHADFEALNTRQLANGGKPFANPRNAAAGSLRQLDPEITRSRPLKFFAYAWGALSAPLSDTQYGAIKRLEGLGFSINPLTAICKTPQDLIDHYAKIEEQRATLGYDIDGVVYKTNDLSLQERLGFRSTTPRWAIAHKFPAELAWTRLEDITIQVGRTGALSPVARLKPVTVGGVVVSNATLHNED</w:t>
      </w:r>
      <w:r>
        <w:lastRenderedPageBreak/>
        <w:t>YIKGLDSKGNKIRCGKDIRVGDWVQVYRAGDVIPKIADTDLSKRPADTEPYEFPTICPECGSDAIREEGDAVRRCTGGLICPAQAVEKLKHFVSRAAFDIDGLGAKQVEQFYADGWISEPADIFTLKERFGSGMQQLKNREGWGEKSAEKLFQAIEDKRKIPLSRLIFALGIRHVGEAASNLVAQHYSTWTGFEAAMAQAAPMEGPAWDDLIGVDGVGAVMAQSLVNSFNQEAERASIDRLVAKLTIQETKRPSTEGSPVAGKTIVFTGTLEKMSRAEAKARAERLGAKVSGSVSAKTDILVAGPGAGSKAKKAADLGIKTLDEDEWLDLIAGLMIHKNWAELIKPQQLDVKPGNDPARQATVIAEPLERGFGLTMGNALRRVLMSSLQGAAITSVQIDNVLHEFSSVSGVREDVTDIVLNLKGVSLRMEVEGPKRLSISAKGPGVVTAGDISESAGIEILNRDHVICHLDDGADVYMELTVNTGKGYVAADKNKPEDAPIGLIPIDAIYSPVKKVSYDVQPTREGQVLDYDKLTMKVETDGSITPDDAVAFAARILQDQLGIFVNFDEPESASRQDDDDGLEFNPLLLKKVDELELSVRSANCLKNDNIVYIGDLIQKTEAEMLRTPNFGRKSLNEIKEVLSGMGLHLGMDVEDWPPDNIEDLAKKFEDSFMARDDNRGGNRRNQRDETPEFADRLVAINRVSKTVKGGKRFGFAALVVVGDQKGRVGFGKGKAKEVPEAIRKATEQAKRQMIRVQLREGRTLHHDMEGRHGAGKVVMRTAPEGTGIIAGGPMRAVFEMLGIKDVVSKSIGTQNPYNMIRATMDGLKKESSPRAVAQRRGKKVADILPKREDNVESSAQVAEEAMNDPIADMLTRIRNSSLRGKSTVMTPASKLRAWVLDVLADEGYIRGYEKTTGADGHPAIEISLKYYEGEPVIRELKRVSKPGRRVYMGVNDIPVVRQGLGVSIVSTPKGVMSDQNARHANVGGEVLCTVFMHDIKAIRENPDAFDAALARRGDAPVSGDILALDEARRGMILSAETAQAEQNKASKLVGAAKASGDEAEFERLRALVSEKKAEVAQMNADAKELDAKLTDMLARIPNLPADDVPQGADENDNVEVSRWGTPKTFDFEAREHFDITGVAASMDFETAAKMSGSRFVLLSGAVARIHRALAQFMVDTHVDENGLTEVNPPVLVNNDAMYGTDKLPKFGEESYQTTNGWWLVPTSEVPLTYIAAGHVIDADYLPRRYTAHTLCFRSEAGSAGRDTAGMLRQHQFEKVEMVSVTHPDESEAEQKRMLRCAEDLLERLNIPYRTVLLCTGDMGFGARRTYDIEAWVPGQKTYREISSVSTTGDFQARRMNARFKPADGGKPQFVHTLNGSGLAVGRCLIAVLENGQQEDGSVQLPDVLAPYLGGKTLLGADGKLSMAITASMVKELRDTTGAGMMDAKKALTENDGDMEAAVDWLRTKGLAKAAKKSGRTAAEGLVAVKVEGGHGVAVEVNSETDFVGKNADFQKMVSGIADVAINVSDVDALNAADMGGKPVSTVITDAIATIGENMSVRRMQALDGDIVVSYVHNAAAPGMGKIGVLVAMTGGDEAFGKQVAMHIAAINPAALSEADLDPAVVEKEKQVQMDIARESGKPDAVIEKMIVGRMQKYMSEVTLLNQSFVVNPDLTVGAAAQEAGATITGFVRLEVGEGIEVVKEDFAAEVAKAAKGMNQELTNNPFNPVAPMKTFDEIKVSLASPERILSWSFGEIKKPETINYRTFKPERDGLFCARIFGPIKDYECLCGKYKRMKYRGVVCEKCGVEVTLQKVRRERMGHIELASPVAHIWFLKSLPSRIGLMLDMTLRDLERVLYFENYVVIEPGLTELTYGQMMTEEEFMEAQDIYGMDAFTANIGAEAIREMLAAIDLEAEADMLRADLKEATGELKPKKIIKRLKVVESFLESGNRPEWMVM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VGQDMVFGSVEEVEHALNGGAIHLHSKIKARIKQIDAEGNEVMKRFDTTPGRIRLGALLPLNAKAPFDLVNRLLRKKEVQQVIDTVYRYCGQKESVIFCDQIMTMGFREAFKAGISFGKDDMLIPDSKWPLVEETRDQVKDFEQQYMDGLITQGEKYNKVVDAWSKCNDKVTDAMMGAISATTHADNGSENEPNSVYMMAHSGARGSVTQMKQLGGMRGLMAKPNGDIIETPIISNFKEGLTVLEYFNSTHGARKGLSDTALKTANSGYLTRRLVDVAQDCIVRMHDCGTETAITAEAAVNDGEVVSSLAERLLGRVAADDILRPGTDEVLVPAQTIIDERLADIVDEAAVLSARIRSPLTCEAEEGVCAMCYGRDLARGTLVNQGEAVGIIAAQSIGEPGTQLTMRTFHIGGVAQGGQQSFLEASQPGKIVFENAQTLENAAGEIMVMGRNMKLSIVDDNGEERASHKVGYGTKLFVKEGQSILRGDKLFEWDPYTLPIIAEKSGTTKFVDLTSGIAVRDETDDATGMTQKIVIDWRAAPKGNELKPEIMILDADGEPVRNDAGNPVTYPMSVDAILSVEDQTEIKAGDIVARIPREGAKTKDITGGLPRVAELFEARRPKDHAIIAEIDGYVRYGKDYKNKRRISIESSEDPDHKVEYMVPKGKHIPVAEGDFVQKGDYIMDGNPAPHDILAIMGVEALADYMIDEVQDVYRLQGVKINDKHIEVIVRQMLQKWEVQDSGDTTLLKGEHVDKQEFDHACEKAISKGGRPATGEPILLGITKASLQTRSFISAASFQETTRVLTEASVQGKRDKLVGLKENVIVGRLIPAGTGGATQQMRKVATDRDNVVIEARREEAETAARLAAPAATADDVAGGDVFNTAPSDDESRNMSRRHAAEKREVLPDAKYGDLVLTKFMNNLMIDGKKSVAERIVYNAMTRVEDKIKRAPIEVFHEALDNIKPSVEVRSRRVGGATYQVPVEVRPERREALAIRWLI</w:t>
      </w:r>
      <w:r>
        <w:lastRenderedPageBreak/>
        <w:t>KASRSRNENTMEERLAGELLDAVQSRGTAVKKREDTHKMADANKAFSHYRWMAYAHSDSERKLPMLSNPAPDVRDRLKLEGGKKFVLATEFDPAGDQPTAIKELSEGVLAGERDQVLLGATGTGKTFTMAKVIEETQRPAIILAPNKTLAAQLYGEFKGFFPDNAVEYFVSYYDYYQPEAYVARSDTFIEKESQINEQIDRMRHSATRSLLERDDVIIIASVSCIYGIGSVETYGAMTQDIKVGASYDQRKVIADLIAQAYKRNDAAFQRGTFRVRGDSLEIFPAHLEDRAWRLSFFGEELESITEFDPLTGEKTGSFDQIRVYANSHYVTPKPTMNQAIIGIKKELRMRLDQLVAEGKLLEAQRLEQRCNFDIEMLEATGVCNGIENYSRYLTGRAPGEPPPTLFEFIPDNAIVFADESHVSVPQIGGMYKGDYRRKFTLAEHGFRLPSCMDNRPLKFEEWDAMRPQSVFVSATPAAWEIEQTGGVFTEQIIRPTGLIDPKIEIRPVEMQVDDLLDEVRKVAADGFRTLCTVLTKRMAEDLTEYMHEQGIRVRYMHSDIDTIERIEILRDLRLGAFDVLIGINLLREGLDIPECGLVAILDADKEGFLRSETSLIQTIGRAARNADGRVIMYADRITGSMGRAIGETDRRRAKQVAYNEEHGITPTTVKKNVEDILAGLYKGDVDMSRVTAKIDNPLAGGNLQTVLDGLRTDMRKAAENLEFEEAARLRDEVKRLEAVDLAIADDPMARQYAVDKAVDDAQKASGRSTGGRGGMRGGKSRYGGKMAAKPFFRRRKVCPFSGDNAPAIDYKDTRLLQRYISERGKIVPSRITAVSAKKQRELARAIKRARFLALLPYAVKMPKRILTGTVTSDANAQTVTVSVERRFTHPVLKKTIRKSKKYRAHDENNTFKVGDSVRIIECAPKSKTKRWEVLEAAEMANTPQAKKRARQNEARFQINKARRSRIRTFLRKVEEAIESGDKEASVAALRAAQPELMRGVTKGVFHKNTASRKMSRLASRVKALGMSRSVWKGPFVDSYVLKKAEASRESGRSEVIKIWSRRSTILPQFVGLTFGVYNGHKHIPVNVSEEMIGQKFGEYSPTRTYYGHAADKKAKRKMARIAGVNIPTAKRVPIALTYITGIGNSSAAQICEAVGIDNTRRINELSDAEILKIREYIDENFSVEGDLRRETQMNIKRLMDLGCYRGLRHRRNLPVRGQRTHTNARTRKGPAKAIAGKKKMSMKIRLARGGSKKRPFYRIVAADSRMPRDGRFIEKLGTYNPLLAKDSEERVKMDVERVQYWMSKGAQPTDRVARMLEAAGVTPKTERNNPKKGTPGKKAQERVEEKAAKAAAAAEAAAAPAEEPAAEEMSITLEEKARVMKEFGTKEGDTGSPEVQVAILSSRIATLTEHFKTHKKDNHGRRGLLKMVATRRKLLDYVKGKDDARYQDLIKRLGLRRMKTLNDIRSTFLGYFEKNGHSVQPSSPLVPRNDPTLMFANSGMVQFKNLFTGVETRDYKRATTAQKCVRAGGKHNDLDNVGYTARHHTFFEMLGNFSFGDYFKAEAIAFSWELITKELGIDPKRLYVTVYHTDDEAADIWKKVAGLPDDRIIRIATDDNFWMMGPTGPCGPCSEIFYDHGDHIWGGPPGSPEEDGDRFVEIWNLVFMQYEQFEDGSRKPLPNQSIDTGMGIERVAALLQGTNDNYATDLMRNLIIASANASNTDPDGPGKTHHRVIADHLRSTSFLIADGVMPSNDGRGYVLRRIMRRAMRHAHLLGIQDPLMHRLVPELVRQMGGAYPELSQAQSLITETLLLEETRFKKTLDRGLKLLDDELRDLPAGENLSGEAAFKLYDTYGFPVDLTQDALREKDRGVDLDGFNAAMDKQKAQARAAWSGSGEAADATVWFDVAEAGGTTDFLGYDTETAEGQIVALVQDGDQVQTAKAGDKVQIALNQTPFYAESGGQVGDTGIIKTDTGSVSVTDTRKTAGVFIHFGDVVEGTVTPGQAAVLDVDHTRRTAIRANHSATHLLHEALRNALGDKVAQRGSLNAADRLRFDYSHNHAMTPDEISQVEQEVNAYIRQNAPVDTRIMTPDDARALGAQALFSEKYGDEVRVVSMGREVGSGKGADKETYSLELCGGTHVRQTGDIGAFVILGDSSSSSGIRRIEALTGDEALGWLRTQECTLSRVASELKTSTADVPDRVRALMDERKQLANEVAQLRRELAMSGG-GSTAPEARDIGGIQFISQVLSGVTGKDLPALVDEYKSKLGSGAVLLIADADGKAAVAAGVTSDLTANTSAVDIVKAVVAELGGKGGGGRPDMAQGGAKGVANADAAIAAAEAILKGMGFKMGIVGLPNVGKSTLFNALTRTAAAQAANFPFCTIEPNVGEVAVPDARLDKLAEIAGSKQIIPTRMTFVDIAGLVKGASKGEGLGNQFLANIRETDAIAHVLRCFEDGDVTHVEGRVDPVADAETIDTELMLADLESIEKRRAGLVRKIKGNDKDAVQQDRLLAMAQTAIEDGKPARTVAIDEDDAKAWRMLQLLTTKPVLYVCNVGESEAAEGNAHAAKVAEMAAAQGNSAVIISAQIEEEISQLEADEAEMFLTEMGLDEAGLDRLIRAGYELLHLETYFTVGPKEARAWTIKKGTSAPKAAGVIHGDFEKGFIRAETIAYEDFVTLGGEGPAKEAGKMRAEGKAYTVKDGDVLHFLFNTMGWKTLDDMDLRGKRVLVRVDINVPVENGKVTDDTRIQRIVPTVHDILDKGGKPILLAHFGRPKGKRVQDLSLLVVKPALEAALARKVVLAETLEAAENGTDEINAADVVLLENIRFYPGETDNDPAFAQRLAGLGDVYCNDAFSAAHRAHASTEALARLLPACAGRLMQAELSALEAALAAPKRPVGAVVGGAKVSTKIELLENLVNRLDLLVIGGGMANTFLAAMGAKLGKSLSEPDFFGTAKDIMAQADKAGCRVLLPVDGLVAREFAAGAAHEVIKLGPDTVLADDQMVLDAGPATTQLVKDAFAGLKTLIWNGPMGAFEIAPFDTGTVAAAQAAAQLTRDGALISVAGGGDTVAALNQAGAADDFTYISTAGGAFLEWMEGKTLPGVAALGGMALPEFSMRQLLEAGVHFGHQTQRWNPRMGPFIYGARNGIHIMDLTQTVPMLDQALQAIRDTVAKGGSILFVGTKRQAAQPIADAAEKCAQYYMNHRWLGGTLTNWQTVSKSIQRLKSIDEQSENGFTGLTKKERLGME</w:t>
      </w:r>
      <w:r>
        <w:lastRenderedPageBreak/>
        <w:t>RDQFKLEASLGGIREMGGRPDLIFVIDVKKEALAVAEANKLGIPVIAVVDTNCSPDGIDYIIPGNDDAARAIGLYCDLAARAALDGMSAQLGAAGVDLGAMEEAPEEEALV-GGAASTETVSNDAMSADAESMTKRTAAKHKIDRRMGENIWGRPKSPVNRREYGPGQHGQRRKGKISDFGIQLRAKQKLKGYYGDLTEKQFRRIYGEAERVKGDTGENLIGLLERRLDAVVYRAKFVATVFAARQFVNHGHVKVNGKKVNIPSYRVKEGDVIEVRDRSKQMTALLEATQLAERDVPDYMEVDHSKMTATFVRTPTLGDVPYPVMMEPNLVVEFYAKNMGNKVNPIGMRLQVNRTWDSRWYADTKDYGDLLLEDLAIRAFIKKECAQAGIARVIIERPHKKCRVTIHTARPGVIIGKKGADIEGLRQKIAKITKSDLHLNIVEVRKPELDAALVGESIAQQLERRVSFRRAMKRAVQNAMRMGALGIRVNVAGRLGGAEIARTEWYREGRVPLHTLRADIDYAHVEAMTAYGIIGIKTWIFKGEIMEHDPAARDRKAQEMQDGPAPRGAGGRRMARRRKGRDISGWLVVDKPAGPTSTTVVNKVRWALNANKAGHAGTLDPDATGVLAVAVGEATKTVPFITDALKAYEFTVRLGVSTNTDDAEGEVLDTSDLRPDDEAIKAALAAFIGDIEQVPPQFSAVKVDGQRAYKLAREGEAMELAARPLWVESLLLIDRPDADHVTLEMICGKGGYVRSIARDLGQALGCLGHVRELRRIWSGPFDASDGLTMDQIEEMARTDALDAHLLPLEKGLQDLPEVKATPEGAVRLRNGNPGMVIAHDVEYGDEVWASFEGRAVAVGRFKAGELHPSRVFNQPQMFLLGLTGSIGMGKSTTAAMFADAGCVVWDADAAVHRLYAKGGAAVPAFADAFPEAVINDEVSRPALKTIIANDPNALKKIEEIVHPLVGQDRAAFLENTTSDIVVLDIPLIFETGGNKRMDAVACVTVSAETQQERVMARGTMTLEQFENIRSKQMPNDEKCALSDYVIETDTLEHARAQVLAIIEDIKGKLTHAMNALDIAIEDSRWHDLGLATLADRAITAALTHLSVDPELAEVSILACDDDRIAELNADFRGKPQPTNVLSWPADERGAAQDGGNPLPVQPDFDGALELGDIAISYDTCAAEAESAGKSMADHVSHLTVHGLLHLLGYDHERDADATLMERIEVEILGKLGIDDPYRDHASMARYIFITGGVVSSLGKGLSSAALGALLQARGFSVRLRKLDPYLNVDPGTMSPFEHGEVFVTDDGAETDLDLGHYERFTGVAARKTDSISSGRVYSTVLEKERRGDYLGKTIQVIPHVTNEIKDFLHVGDDEVDFMLCEIGGTVGDIEGLPFFEAIRQFSHDKPRGQCIFMHLTLLPYLAASGELKTKPTQHSVKELQSIGIAPDILVCRSEHPIPEKEREKIALFCNVRKEAVVAAYDLKTIYDAPLAYHAQGLDQAVLDAFQISPAPKPDLTVWRDVSDRVHNPEGEVSVAIVGKYTQLEDAYKSIAEALTHGGMANRVKVKVEWVDAEVFDADDVAPYLEGYHAILVPGGFGERGTEGKIKAAQYAREHKVPYLGICLGMQMAVIEAARNVADLPNAGSEEFDHESGKKRFEPVVYHLKEWVQGNHKVERKVGDDKGGTMRLGAYDATLKEGSHVAEIYGKTSIDERHRHRYEVDTAYRKKLEEAGLVFSGMSPDGKLPEIVEWPDHPWFIGVQFHPELKSKPFDPHPLFKDFVRAAKEISRLV----MIVLGLESSCDDTAAAIVRHTSGAGGVVLSSVVVGQTDLHAAFGGVVPEIAARAHAEKLDLCVEQALEKAALTLADIDAIAVTAGPGLIGGVLSGVMCAKGLSAATGKPLYGVNHLAGHALTPRLTDNVAYPYLMLLVSGGHCQFLLVHSADRFERLGGTIDDAPGEAFDKVARLISLPQPGGPAIEKAAVDGDPKRFALPRPLLDRPDCDMSFSGLKTAVLRARDKVIAEKGGLTVQDQADLAAGFQATVVDVLIEKTRRAMAIYMAHAPSEPALCVAGGVAANTAIRHGLETVSDENTARFIAPPLALCTDNAAMIAYAAAEQSSLRDPDDLTLSARPRWPLDTNQPSMLGSGKKGAKA------------------------------------------------------------------------------------------------------------------------------------</w:t>
      </w:r>
    </w:p>
    <w:p w:rsidR="00CD7C3D" w:rsidRDefault="00CD7C3D" w:rsidP="00CD7C3D">
      <w:r>
        <w:t>&gt;'Roseobacter-cerasinusAI77'</w:t>
      </w:r>
    </w:p>
    <w:p w:rsidR="00957B63" w:rsidRDefault="00CD7C3D" w:rsidP="00CD7C3D">
      <w:r>
        <w:t>MNAKELHDKTPDQLREELANLKKEQFNLRFQQATGQLENPAQLRIARRNAARVKTVLNQKAA-AAASEMAMADLLSMDSKKTADKQKALDSALAQIERQFGKGSIMKLGTEGAVQDIKASSTGSLGLDIALGIGGLPMGRIVEIYGPESSGKTTLTLHCVAEQQKAGGVCAFVDAEHALDPTYAKKLGVDLDELLISQPDTGEQALEITDTLVRSGAVNMVIVDSVAALTPKSELEGDMGDSSVGVQARLMSQAMRKLTGSISRSNCMVIFINQIRMKIGVMFGSPETTTGGNALKFYSSVRLDIRRIGALKDRDEVVGNHTRVKVVKNKVAAPFKQVEFDIMYGEGISKMGELLDLGVAAGVVDKSGSWFSYGDERIGQGRENAKGFLRENVQMALEIEDKIRAAHGLDFDAHERKDDDILEAMTRYTPDEIEARWQEAWARDEIFKAVRSADKPKYYVLEMFPYPSGRIHMGHVRNYTMGDVIARYKLATGHNVLHPMGWDAFGMPAENAAMAIGGHPKDWTYGNIKDMRDQMKPLGLSIDWSREFATCDVAYYGQQQALFLDFLEAGLVYRKNAQVNWDPVDMTVLANEQVIDGKGWRSGAEVERRELTQWFFKISDMAGELKDALEGLENWPAKVRLMQENWIGESRGIEIPFERTD---GDGTILCYSTRPDTMRGASFIAVSPDHPVSKALEGTTPELTAFIDDCRKMDTTEAAMEKAEKKGIDTGLRVKHPVYEGVELPVWIGNFVLIDYGTGAVFGCPAHDQRDLDFARKYDLPVQNAFYMPDDETEVGTEALVPAKTETVVYIDHFAGIAEVTSQQGIDATIDYFEANGLGKGQTKYRLRDWGLSRQRYWGCPIPVVHCDDCGV</w:t>
      </w:r>
      <w:r>
        <w:lastRenderedPageBreak/>
        <w:t>VPEKKENLPIELPYDVSFDVPGNPLDRHPTWRDVACPTCGKPAKRETDTMDTFVDSSWYFARFTAPGAETPTSIEDAAYWMNVDQYIGGIEHAILHLLYSRYFARAMQITGHLPQGTEEPFDALFTQGMVTHEIYMTRDERGRPVYHLPDDITESGARADGPMVEVVPSAKMSKSKKNVVDPVNIISAYGADTARWFVLSDSPPERDVEWTAAGAEAAFKHLTRVWNLCDRIGGMDKAAKGEGDTELLRAMHGCIHDVTLGIESFGFNAAIAKLYAFTATLQKSKASHAAQREAVMTLAQLMSPMTPHLAEDIWAHQGGEGLIATAPWPKADEAMLVSDTVTLPIQVNGKRRAEITVPADMPKEEVEKAALADQAVIRTLDGASPKKIIVVPGRIVNVVVMAITSANQLELLQTAEAVAREKMIDPGLVVEAMEESLARAAKSRYGAEMDIRVSIDRKTGKATFTRVRTVVEDEELENYQAEFTVEQAKQYLDNPAVGDTFVEEVPPVEMGRIAAQSAKQVILQKVREAERDRQYEEFKDRAGTIINGLVKREEYGNVIVDVGAGEAILRRNEKIGRESYRPNDRIRVYIKDVRREQRGPQIFLSRTAPEFMAELFKMEVPEIYDGIIEIKAVARDPGSRAKIAVISYDGSIDPVGACVGMRGSRVQAVVNELQGEKIDIIPWNEDQPTFLVNALQPAEVSKVVLDEEAGKIEVVVPEEQLSLAIGRRGQNVRLASQLTALDIDIMTEEQESARRQAEFELRTKLFVDNLDLDEFFAQLLVSEGFTNLEEVAYVELDELLVIDGVDEDTANELQARARDVLEAQNKAALESARALGVEDSLVEFEGLTPQMIEALAKDDVKTLEDFATCADWELAGGWTTVDGERVKDDGVLEPFDVSLEEAQDLIMTARIMLGWVDPAELEAEAEAELED-DAE-TEESEAMAHKKAGGSSRNGRDSAGRRLGVKLYGGQQAIPGNIIVRQRGTKFWPGEGVGMGKDHTIFATVDGAVTFHKGLKNRTFISVLPVAEAAEMAKRWYSVSVLSNFEKKIAEQIRTSVTEQGLEEQIDEVLVPTEEVIEVRRGKKVTTERRFMPGYVLVHMEMSDQGYHLINSINRVTGFLGPQGRPMPMRDAEVNAILNRVQEGEDAPRTLIHFEVGEKVKVADGPFEDFDGMIEEVDDENQRLKVSVSIFGRETPVELEFTQVNKQTMSFTLAIVGRPNVGKSTLFNRLVGKRLALVDDQPGVTRDLREGAARLADLRFTVIDTAGLEEVTDDSLQGRMRRLTERAVDMADICLFLVDARVGITPSDLVFADILRKRSAHVILAANKAEGAAADAGVLEAYSLGLGEPIRLSAEHGEGLNDLYTHLMPLADQFAERAAEDAPETDVTLDEDDGDMEEIPMPTPQKPLQVAVVGRPNAGKSTLINRILGEDRLLTGPEAGITRDAISLRLDWAGPVPMRIFDTAGMRKKAKVQEKLEKLSVGDGLRAVKFAEVVVVLLDAAIPFEQQDLRIADLAEREGRAVVVAVNKWDIEEDRQAKLKDLKESFERLLPQLRGAPLITVSAQTGRGLDRLHSAILRAYEVWNRRVSTAQLNRWLAGMVEAHPPPAPQGKRIKLRYMTQAKTRPPGFVVMCSHPDKVPESYSRYLVNGLRLDFDMPGTPIRLWMRGQNDANPYKDRKKAGPSKLRKHTDGRRKAMRVIFMGTPAFSVPVLDALVAAGHEIACVYCQPPRPAGRGKKERPSPVHQRALELDLPVRTPVSLRDPEAQAAFRTVNADVAVVVAYGLILPRAILEAPAHGCLNIHTSLLPRWRGAAPIHRAILSGDTETGVCIMQMEAGLDTGPVLLRQATDIGPEETTAALHDRLSAKGAGLIVDALSQINDLFPEPQSETGVTYAEKIDKAVARVDWTRDAVEVDRQIRGLSPFPGAWTMDGETRIKLLASRVADGRGPAGTVLNDPLRVACGEGAVELIRLQRAGKGVQDAKDFLRGWPMPPGKQL---MQDNSNYQVLARKYRPEIFADLVGQDAMVRTLKNAFEADRIAQAFMMTGIRGTGKTTTARIIAKGMNCIGPDGTGGPTTEPCGQCEHCTAIMEGRHVDVIEMDAASNTGVANIREIIDSVHYRAASARYKVYVIDEVHMLSTGAFNALLKTLEEPPAHVKFIFATTEIRKVPVTVLSRCQRFDLRRIEPEVMIALMRKIADAEGAQIAEDALALIVRAAEGSARDATSLLDQAISHGAGETSADQVRAMLGLADRGRVLDLFNMILKGDAAAALTELSAQYAEGADPMAVLRDLAEITHWVSVVKITPEAAEDPTVSPDERARGLTMADELPMRVLTRLWQMLLKALDEVAGAPNAMMAAEMAIIRLTHVADLPSPEELVRKLKDATPPPLP--GPDGGGQPVQSTGARAAGGGASAVASARTSAGQATARALEVQEALARYPTFDHVVELIRANRDGKLLADVETDLRLASYQPGRIEFQPTERAPRDLAQRLGHRLQMWTGNRWAVTVVNDGGGKTIDEVRNAEDYALKETATAHPLMQAVLAEFPKARIRYIRTRDQIAADAVQEALPEVEDEWDPFEDDMPKMKTKSSAKKRFKVTATGKVMSAQAGKRHGMIKRTRKFIRDARGTTTLSAPDAKIVKGFMPYDRMNLFADIRALVLECLQGMVAGGQLPEGLSFSNVTVEPPRDAAHGDMATNAAMVLAKPTGQKPRDIAEALAERLRADDRITSAEVAGPGFLNLRLAPGVWQGLIGGILTMGAEFGRATLGQGKRIHVEYVSANPTGPLHVGHTRGAVFGDALASLLEFAGYEVTREYYINDGGAQVDVLARSVYLRYLEAHGQEVAFPDGTYPGDYLIAVGEALKAKVGDSFVDQGEQVWLADVREFATDAMMDLIRADLKALGVEMDVFYSEKSLYGTGRIEEAIDDLRDKGLIYEGVLEPPKGKKPEDWEPREQTLFKSTEHGDDVDRPVKKSDGSWTYFAPDIAYHYDKVQRGFDALIDVFGADHGGYVKRMKAAVSALSDGAVPLDIKLCQLVKLFKNGEPFKMSKRAGTFVTLRDVVDQVGPDVTRFVMLTRKNDAMLDFDFDKVMEQSRENPVFYVQYAHARVASAMRKAAEAGMPVDDATLQAADLSLLDHEAELGLAAKLAEWPRLVEAAAHSNEPHRVAFYLYELAGTFHALWNKGNDVPSLRFVQD-DPKVTAAKIALARATSVVIAAGLGILGVTPAQE</w:t>
      </w:r>
      <w:r>
        <w:lastRenderedPageBreak/>
        <w:t>MRMSAIDSLPPLRDVIRAHDLRARKSMGQNFLLDLNLTAKIARAAGDLTACDVLEIGPGPGGLTRGLLAEGARHVLAIEKDSRCLPPLGEIAEAYPGRLTVLEGDALQIDPLVHLTPPIRVAANLPYNVGTELLVRWLTPGTWPPFWQSLTLMFQREVAERIVAQPGSKAYGRLAILAQWRSDARIVLQLPPDAFTPPPKVSSSVVHLTALPEARFPADAEVLSRVVAAAFNQRRKMLRAALKGVAPDIEDRLISAGLKPTDRAEQVPLEGFCALARAVAETMDLIAEIEAEQIAALGKDIPDFRAGDTVRVGFKVTEGTRTRVQNYEGVCIARNNGSGIAGSFTVRKISFGEGVERVFPLHSTNIDSITVVRRGRVRRAKLYYLRSRRGKSARITENSNYKPKAGAQAMANSKRDLFLKRRLRVRNKLRKVNAGRVRLSVHRSNKNISVQLIDDVAGTTLASASTLEKALGVVGKNNIEAATKVGAAIAERAKKAGVSEAYFDRGGFLFHGKVKAVADAAREGGLKIMFAVLKTGGKQYKVQSGDMLRVEKLAADAGETVQFNEILMLGGDKVVVGAPFVKDAGVQAEVVDQVKGEKVINFVKRRRKHSSKRTKGHRQKLTLVKVTDILASGAEKSGVKAAMGAGSVSA----KAVEA--AA--PAKKAAPKKAEAPKA-KAAPKAD---AAADDLKKLSGVGPALEKKLLEAGVTTFAQIAAWTEEDVAAMDEKLSFKGRIEREGWIEQAKEFSKGMSRVKGGTVTHARHKKVIKAAKGYYGRRKSTFKVARQAVDKANQYATRDRKNRKRNFRALWIQRINAAVRAHDEALTYSRFINGLNLAGIEVDRKVLADLAVHEPDAFGAIVKQAQDALAAMQVTETLNEGLKRGYAITVTAAELEAKVNEKLAEAQPEVEMKGFRKGKVPMALLKKQFGQRVMGEAMQESIDGAMSEHFESSGDRPALQPEVKMTNEDWKEGDDVEVSMSYEALPEIPEVDYGKIKLEKLVVKAEDAAVDEALGNLAETAQDFKARKKGSKAKDGDQVVMDFIGKVDGEAFEGGSAEDYPLVLGSNSFIPGFEEQLVGVKAGEEKAVTVTFPEDYQAENLKGKEAVFDCTIKEVKQPVAAEIDDELAKKFGAEDLAALKGQISERLEAEYAGAARAVMKRGLLDELDGLVDFDLPPSLVEAEAKQIAHQLWHEENPDVEGHDHPEIEATDEHNKLATRRVRLGLLLAEIGQKAEVEVTDAEMTQAIMAQARQYPGQERQFFEFVQQNQQMQQQMRAPIFEDKVVDHVFEQATVSEKEVSKDDLQKAVEALEDEMKLNELSDNAGATKKRKRVGRGPGSGTGKMGGRGIKGQKSRSGVAINGYEGGQMPLYQRLPKRGFNKPNRKKFAVVNLGLIQKFIDAKKIDAKAAITEDVLVESGLVRRKLDGIRVLAKGEVTAKLDLTVTGASKSAVEAVEKAGGSLTVAAPVAETSEGMIQMQTNLDVADNSGARRVQCIKVLGGSKRKYASVGDIIVVSVKEAIPRGRVKKGDVRKAVVVRTAKEVRREDGTAIRFDRNAAVILNNNNEPVGTRIFGPVVRELRAKNFMKIISLAPEVLMRHARGYRRLNRTHEHRKALWANMAGSLIEHEQIKTTLPKAKELRPIIEKMITLAKRGDLHARRQAAAKLKQDQYVTKLFDVLGPRYKDRQGGYVRVLKAGFRYGDMAPMAIIEFVDRDRDAKGAADKARVAAEEAADEMLQPKRTKFRKQFKGSIKGLAKGGSDLNFGTYGLKALEPERVTARQIEAARRAMTRHMKRQGRVWIRIFPDVPVTAKPIEVRMGKGKGSVDRWAAKVKPGRVMFEIDGVNDDVAREALRLAAMKLPIKTRVVVREDWMTTLTLYNTKTRSKEEFAPIDPENVRMYVCGPTVYDRAHLGNARPVIVFDVLFRLLRHVYGEEHVTYVRNFTDVDDKINARAAESGRSIGDITAETTQWFLDDMKAVGALEPTAMPRATQYIAQMVEMISGLIAKGHAYEAEGHVLFAVESYAEYGALSGRSVDDMIAGARVEVAPYKRNPMDFVLWKPSSEELPGWDSPWGRGRPGWHIECSAMAHDLLGERFDIHGGGIDLQFPHHENEIAQSRCAG--HGFANFWMHNEMLQVEGKKMSKSLGNFFTVRDLLDQGVPGEVIRFVMLSTHYRKPMDWTEKKREEAERTLRKWYHLVAGA---ASEYPPLMAALSDDLNTPEAIKLLHHLANAGDVNTLIFGLGTLGLWPGEVPQWAKVPGFTETGLLSDLMLRRESARRRKDFAEADRIRDGLVRAGVEIRDTSDGTVFNKLLNFDVDVLDRVWMAQVKSASKSDPNYKVVAENRRARFDYAIEEDVECGIILEGSEVKSLREGGANIAESYAAVEEGELWLVNSYIAPYKQAKTFQHEERRRRKLLASRKQLADFWNATQRKGMTLVPLVLYFNHRGMAKIKIGVAKGKKLHDKRETAAKRDWSRQKSRLMKDHGMSAKAEHYDVIRKPIITEKATMTSENGAVVFEVAMESNKPQIKEAVEALFGVKVKAVNTTITKGKVKRFRGQLGKRKDVKKAYVTLEEGNTIDVTTGLMSKDKNPRRVADNEARAKLRMLRTSPQKLNLVAAMIRGKKVDKALTDLTFSKKRIALDVKKCLQSAIANAENNHNLDVDELIVAEAYVGKNLTMKRGRPRARGRFGKIIKPFSEITILVRQVEEQAMVSAVENMAANTSWSALGKATDLRNRILFTLGLLIVYRLGTFIPVPGIDGVALRQFMEQAGQGIGGMVSMFTGGALGRMGIFALGIMPYISASIIVQLLTSMVPSLEQIKKEGEQGRKKINQYTRYGTVALATLQAYGLAVSLEAGDIVTDPGLFFRASCVITLVGGTMFLMWLGEQITARGIGNGISLIIFVGIIAELPAALAQFLASGRSGALSPAVIIGVIVMVIATIMFVVFMERALRKIHIQYPRRQVGMKVYDGGSSHLPVKVNPSGVIPAIFASSLLLLPVTISTFSGNSTNPIMSWLLANFGPGQPLYLAFFTVMIVFFAYFYTFNVSFKPDDVADNLKNQNGFIPGIRPGKKTSEYLEYVVNRVLVLGSGYLAAVCLLPEILRGQFAIPFYFGGTSVLIVVSVTMDTIQQVQSHLLAHQYEGLLEKSQLRGKS-KTRKKRSPVRRMKFLDLCKVYIRSGAGGGGCVSFRREKYIEYGGPDGGDGGTGGSVWAEAVDGLNTLIDFRYQQHFFAKNG</w:t>
      </w:r>
      <w:r>
        <w:lastRenderedPageBreak/>
        <w:t>QPGMGRQRTGKDGDDIVLRVPVGTEILDEDQETVITDLTEVGQRVQLARGGNGGFGNLHFKSSTNQAPRRANPGQDGVERTLWLRLKLIADVGLLGLPNAGKSTFLAATSNARPKIADYPFTTLHPNLGVVGVDNAEFVVADIPGLIEGASEGRGLGDLFLGHVERCAVLLHLVDGTSETLADDYRTIITELEAYGGDLAAKPRITVLNKIDALDDEERADAAARLAEAVGGSVMQMSGVAKEGVTEVLRALRAEIDEDRLRQKPVAEDAPWHPMAAKLKKGDKVIVLAGKDKGKTGTISSVSPKTGKAVVDGINIAIRATRQSQTTQGGRIPKAMPIDLSNLAFVDKNGKATRVGFKMDGDKKVRFAKTTGDVIDAMLRSGVIAKKVGMTRLFMEDGKQIPVTVLQLDKLQVVAQRTADKDGYSAVQLGAGTAKAKRTSQAMRGHFAAAKVEPKRKVAEFRVDEENLIGVGEEITANHYFEGQFVDVAGTSIGKGFAGAMKRHNFGGLRASHGVSISHRSHGSTGQCQDPGKVFKGKKMAGHMGAARVTTQNLQVVRTDADRGLIMVKGAVPGSKGGWVTVKDAVKKPFPENAILPAALKSAAEEAAKAAEEAAAAAAAEAEAEAQRLAEEQAAAEAEALKAAEAEIAADKADDASDAGEDKKEGDAMALKSYKPTTPGQRGLVLIDRSELWKGRPVKALTEGLTKNGGRNNTGRITMRRKGGGAKRLYRIVDFKRNKLDVVATVERIEYDPNRTAFIALVKYEDGEQAYILAPQRLAVGDSVVASQKADIKPGNAMPFSGMPIGTIVHNIEMKPGKGGQIARAAGTYAQFVGRDGGYAQIRLSSGELRLVRQECMATVGAVSNPDNSNQNYGKAGRMRHKGIRPSVRGVVMNPIDHPHGGGEGRTSGGRHPVTPWGKPTKGAKTRNKKKASSKLILRSRHAKKKGRMLDSANYTPRLKATYAETIRAAMKEEFGYKNDMQIPRLEKIVLNIGCGAEAVRDSKKAKSAVEDLTLIAGQKALTTRAKKSIAGFRVREDMPLGAKVTLRGDRMYEFLDRLITIAMPRIRDFRGVSGKSFDGRGNYAMGLKEHLVFPEINFDKIDENWGMDIVIATTAKTDAEAKSLLKHFNMPFNSMKLDVIKLDGGKAGSVELSEDLFGLEPRADILHRVVRWQRNNAQAGTHKVKTRSETSYSTKKIYRQKGTGGARHGDRNAPIFRKGGIYKGPTPRSHGHELTKKFRKLGLRHALSAKAKAGELVILDEAAAEGKTAALARQVANLGWKRALVIDGASVNETFAQAARNIDGLDILPTMGANVYDILKRDTLVITKAGVEALEARLKMENVVLIIHLILALSLIAVVLMQRSEGGGLGMGGGGGGAMTGRAAATALGKVTWLLAIAFICTSITLTIFAAENASGSSVVDRLGITPPALNESDAPAVPEGDLLLPPSPDDNAPLVPTADMAFFRKLKDRLFKSSSKLDEGLEAIVEEGGVEEAAAPPAVETAATSPAEAVERMPVAIEPEP-PV------VSELFQPEP--EPEPEPEPEPEPPEPEPEPEPE---PEPVPR--AP--------TPDLTEPVS-APSAAKPGLLGRLMGRSAEQTVVRRVLDDAMLEQLEELLITADMGVDTALRVVANMAEGRLGRKLSVQEIKALMSAEIARIMEPVARPLPLYPQTPQVVLVVGVNGSGKTTTIGKLASQFRAAGKKVVIAAGDTFRAAAVEQLQVWGERAGVPVLTAPEGSDPASLAFDAMTQAQADGADLLLIDTAGRLQNRTDLMEELAKIVRVIRKKDESAPHNTLLVLDATTGQNALSQVKVFRDISDVSGLVMTKLDGTAKGGVLVALADKFGLPIHAIGVGEQIDDLDAFDPEEFADALMGLDRMTKEKWGQLRQRLLKTVGQNNYTNWIEPIEFRAADDGIATFDVPTNFLGNYVSQNFAELILHELKTEDPSLRRLQFAVTPVGAGADMAPQPVQSSAMRAVKPAA--NTALTTAPLDKRFTFDTFVVGKPNELAHAAARRVAEGGPVTFNPLFLYGGVGLGKTHLMHAIAHELRARRPEMNVLYLSAEQFMYRFVQALRDRKMMDFKEIFRSVDVLMVDDVQFIAGKDSTQEEFFHTFNALVDQNKQIIISADRSPSEIKDLEDRVKSRLQCGLVVDLHPTDYELRLGILQSKVEQQRLNYPDLEVEAGVLEFLAHRISTNVRVLEGALTRLFAFASLVGREINMELTQDCLSDVLRASERKITVEEIQRKVSDHYNIRLSDMIGPKRLRSYARPRQVAMYLCKKMTSRSLPEIGRRFGGRDHTTVMHGVKRIEELKTQDGQIAEDLELLRRALEEMLGIGTLAKKVFGTPNDRKIKATRPLVDKINALEPDFETLSDEDIKAKTEELRKRALDGESLDALLPEAFANCREAARRALGLRAFDTQLIGAIFLHQGNIAEQKTGEGKTLTATFAAYLNALTGKGVHIVTVNEYLAKRDAAWMGQVFGALGLTTGVAHADMPEDAKRDAYASDITYATNNELGFDYLRDNMKSELSQIFQKYHNFAIVDEVDSILIDEARTPLIISGPAQDRSDMYKVIDTVIPELSDEHFELDEKTRNVTFTDEGNEFLENLLRERGMLEEGQTLYDPESTTIVHHINQGLRAHKLFQRDKDYIVRDDDVVLIDEFTGRMMAGRRLSDGLHQAIEAKEDVSIKPENVTLASVTFQNYFRLYDKLAGMTGTALTEAEEFQEIYGLGVVEVPTNKPIARVDEDDQVYRTVREKYAAMLEQIQKSHAKGQPALVGTTSIEKSEVLSKMLTDAGIKHNVLNARQHEQEAQIVADAGKLGAVTIATNMAGRGTDIQLGGNVDMQVMTAISEDPEADPEAIRARVEAQHADEKAKVLEAGGLYVLASERHESRRIDNQLRGRSGRQGDPGRSSFYLSLEDDLMRIFGSERLEKVLTTLGLKEGEAIVHPWVNKSLERAQAKVEGRNFDIRKQLLKFDDVMNEQRKVVFTQRRDIMEAADLSEITTDMRHQVIDDMIDQYLPPNTYADQWDAEGLHTSVQEQLGLDLAVMDWVEEEGVDDDAIRERLVQATDQFMAEKAEQFGSENMRNIEKQLLLQVIDAKWREHLLTLEHLRSVVGFRGYAQRDPLNEYKNESFQLFEGMLDSLRADVTQKLAQIRPLSEEEQREMLEQIRAQQAAQVAAAAAASGGAASAETG--DAAPGFVEDDPSTWGNPGRNDLCPCGSGKKFKHCHG</w:t>
      </w:r>
      <w:r>
        <w:lastRenderedPageBreak/>
        <w:t>RLAMKLSAELKSFQDRLGHTFKRPELLAQAVTHASMSSANRDDNQRLEFLGDRVLGLVMAEALLKLDTGATEGQLAPRFNALVRKETCADVARQIDLGAVLRLGRSEMLSGGRRKQALLGDSIEAVLAAVYLDAGFETAKTLILRLWGDRVKNVDEDARDAKTALQEWAQARGLQPPSYVEVSRAGPDHAPVFTIAAELETGERREATAGSKRQAEQAAAGNLLSALEQSAMAKLGKRTRAAREAFAGKENVTVEEAVALIKGNSNVKFDETVEIALNLGVDPRHADQMVRGVVGLPNGTGKTVRVAVFARGPKAEEAEKAGADIVGAEDLMETVQSGKIEFDRCIATPDMMPIVGRLGKVLGPRNLMPNPKVGTVTMDVEAAVKAAKGGEVQFKAEKGGVVHAGVGKLSFDEAKLVENIRAFVGAVAKAKPTGAKGAYMKKIALSSTMGPGVSVSVDNAVTEMSDDFMLDTDDLERRMDGAMANLRTEFASLRTGRASASMLEPVMVDAYGSMTPINQVGTVNVPEPRMVTINVWDKGLVNKVEKAIRESGLGINPQLNGTIIMLPIPELNEERRRELTKVAGQYAESGRVSVRNIRRDGMDQIKKAKGDGLSEDDQKLWEGEVQEITDRYIKLIDTLLETKQGEIMQVMAKKLVGSMKLQVPAGQANPSPPVGPALGQRGINIMEFCKAFNAKTADMEPGAPCPTVITYYQDKSFTMDIKTPPASYYLKKAAKLKSGAKTPSREVVGHVTSKQVREIAEAKMKDLNANSIEAAMQIILGSARSMGIEVKMFENLSERLGGVFDRLTKQGALSEEDVATALREVRVALLEADVSLPVARDFVKAVQEKATGQAVTKSITPGQQVVKIVHDALIDVLKGEGEPGALKIDNPPAPILMVGLQGSGKTTTTAKLAKRLTDRDGKRVLMASLDVNRPAAMEQLAILGMQIGVDTLPIVKGEDPVAIAKRAKTQAGLGGYDVYMLDTAGRLHIDEELIAQAAAVRDVANPRETLLVVDGLTGQDAVNVATEFDDKIGVSGVVLTRMDGDGRGGAALSMRAVTGKPIKFVGLGEKMDAIETFEPERIAGRILGMGDIVALVEKAQETLEIEQTERMMKRMTKGQFNMNDLKMQLEQMLKMGGMEGMMGMMPGMGKMAKQVEAAGFDDSILKRQIALIQSMTKKERANPALLQASRKKRIAAGAGLEVSELNKLLKMQRQMGDMMKKMGRMGKGGMLKQAMKGMFGKGGMDPS----QMDPKQLEAAAKAMGGKLPGGLPGLGGGMPLPPGLSGFGKKKMIPVEQLHQITARFEYLEAAMAVGDPSADIAALAKEYSDLRPVVEQITAYQRLVTDLGEAEEMLSDPDMAALAEEELPRLKKALPEAEAALQLALLPKDKADAKPAMLEIRPGTGGDEAALFAGDLMRMYQRYADTHGWTFDIIELQETELGGVKEVVAHIKGQDVFARLKFESGVHRVQRVPSTESGGRIHTSAATVAVLPEAEDVDIQIDANDLRIDTMRSSGAGGQHVNTTDSAVRITHLPTGLVVTSSEKSQHRNREIAMQVLRARLYDMERARVDGERSADRAAQVGSGDRSERIRTYNFPQGRMTDHRINLTLYRLDAVMQGDLDEIVDALTADAQARLMAEMGQMDRAQKEQLVDELGQIFESSGVVVVSHYAGLTVAEMQDLRAKAREAGGSVRVAKNRLAKIALEGKPCASIADLLTGMTVLTFSEDPVAAAKVAQDYAKGNDKFVILGGAMGENALDVAGVEAVSKMPSREELISTIAGMLGAPASNIAGAIGAPASNIASILSTIEDKAAAMKTFSATPADIDKKWILIDAEGVVLGRLASIVAMRLRGKHKPSFTPHMDMGDNVIIINADKVQLTGKKREENHYWHTGHPGGIKSRTKAQILEGAHPERVVTLAVKRMLPGNRLSRQQMTNLRVYAGGDHPHEAQSPEVLDVKSMNSKNTRSA---MTGALSDAVAQHLLPHPPAGLGVAVSGGSDSTALLHLLYKVAQSYSITLHAVTVDHKLRPEAACEAAQVAQLCRDLDIPHTVLSWTDWDGRGNLQKAARDARYRLIGAWARDQALDAVALGHTLDDQAETVLMRLARGSGVDGLAAMAPRRLSQGITWIRPLLGLTRAELRSDLQAQGVPWVDDPSNDDLRFDRVRMRQALALLAPLGIDAQALGQVAFNMARARDALGWQAFLEARRIARIDAGAVRIDWRSYRTLPDEAARRILLSAIGWISGSGYAPRRRPVLGLIDALKQGTGGTVDGVQAWRDRDTLWVVREYQAVRDLRCAPDALWDGRWRVEGPAAQ-SDLHLTALGEDGLKQLPDWRAAGLPRDVLRVTPAVWRGADLVAAPLAALGKDWVARIDGGEDAFFAALLSHMADLKKLAEEIVGLTLLEAQELKTILKDEYGIEPAAGGAVMMAGPADAGGAAEEKSEFDVVLKNAGASKINVIKEVRGITGLGLKEAKDLVEAGGKIKEGVDKAEAEEIKGKLEAAGAEVELAMSRIGKKPIDLPSGVTATVSGQAIEVKGPKGTRSFKATDDVDLKVEDNVITVTPRGKSKRARQQWGMSRTQVQNCVTGVTTGFKKELEIQGVGYRASMQGNTLKLNLGLSHDVDYTAPEGVTVTAPKQTEIVVEGIDEQLVGQVAANIRQWRKPEPYKGKGIRYKGEFIFRKEGKKKMQVILLERVAKLGQMGEVVDVKPGYARNFLLPQGKALSASKANIEAFEAQKAQLEARNLETKKEAEALAEKLDGQQFIVIRSASDAGSLYGSVTTRDAAEAATAAGFSVDRKQVVLQ-PIKELGLHEVTVVLHPEVDATIQLNVARSEEEAELQASGKSIQELAAEEEAAAEFEIAELFDDIGAATSDDDDLAEAVAEDSDAASGDQEDTAMSDTDGKKTLGLRGSARPGNVKQSFSHGRTKNVVVETKRKRVVVPKPGASKSGS-GGATVGDPSKRPAGISDAEMERRLKAVQAAKAREVEEAAARAAEEKARAEERERRRAEQEAKEQAEREREESLKAKAEEDARRKQEAEAAAKAAAAPAAEPVVARQP-NTKAPDAAPRKQDRDRDNNRRGGKGGDDNRRSGKLTLNQALAGGDGGRQRSMAAMKRKQERARQKAMGGPVEREKVMRDVQVPEAIVVSELANRMSEKVGAVVKALMQNGMMVTQNQTIDQDTAELIVEEFGHKV</w:t>
      </w:r>
      <w:r>
        <w:lastRenderedPageBreak/>
        <w:t>VRVSDADVEDVIKEVEDSEDDLKSRPPVITIMGHVDHGKTSLLDAIRNAKVVAGEAGGITQHIGAYQVTTDGGQVLSFLDTPGHAAFTSMRSRGAQVTDIVVLVVAADDAVMPQTIEAINHAKAAEVPMIVAINKIDKPEANPDKVRTDLLQHEVIVEKMSGDVQDVEVSAISGQGLDELLEAIALQAEILELKANPDRAAVGAVIEAQLDVGRGPVATVLVQNGTLQQGDIFVVGEQYGKVRALINDKGDRVKKAGPSVPVEVLGLNGTPEAGDVLNVTETEAQAREIAEYREQAAKDKRAAAGAATTLEQLMANAKADENVSELPILVKADVQGSAEAIVQAMEKIGNDEVRVRVLHSGVGAITETDVGLAEASGAPIMGFNVRANASARNTANQKSVEIRYYSVIYDLVDDVKAAASGLLSAEIRENFIGYATIKEVFKVTGVGKVAGCLVTEGVARRSAGVRLLRDNVVIHEGTLKTLKRFKDEVAEVQSGQECGMAFENYDDIRADDVIEIFEREEVTRTLSMAKPKKTPRPKAETPKGFRDYFGAEVTQRAEMLRKIAAVYHRYGFDALESSGVETVEALGKFLPDVDRPNEGVFAWQEDAEADKPGDWLALRYDLTAPLARVYAQHQNDLPKPYRRYAMGPVWRNEKPGPGRFRQFYQCDADTVGAPSVAADAEICAMLADCLEEVGIPRGDYVIRVNNRKVLNGVLEVAGLADDDKDRERGIVLRAIDKLDRLGVEGVQALLGEGRKDESGDFTNGAGLSIAQIDKVLSFVTAKRQSNPQTVTFLKKLVAGSKAGEEGVDELGQIYLALFDQGYGPDRIIIDPSVVRGLGYYTGPVYEAELTFDIQDEKGRTRNFGSVAGGGRYDDLVKRFTGHEVPATGVSIGVDRLLAALQAKGRMTSSEAGPVVVTVMDRDRMADYQKMVADLRRAGIRAEVYLGNPKNFGNQLKYADKRGSPVAVIEGGDEKERGVVQIKDLILGAQIAESATLEEWKDRPSQFEVPRDDLVAKVREILRQHGMDDLKQKYLTQIAGAGDEATLETIRLAAVGKKGEVALKMRELGGMTPEERQVAGPALNALKNEINSALAAKKAALADAALDARLREEWLDVTLPARSRPRGTIHPISQVTEEVTAIFAEMGFSVAEGPRIDTDWYNFDALNIPGHHPARAEMDTFYMHRAEGDNRPPHVLRTHTSPVQIRSMEAMGAPMRIICPGGVYRADYDHTHTPMFHQVEGLAIDRDISMANLKWVLEEFVKAFFEVDGVDLRFRASHFPFTEPSAEVDIRCSWEGGTLKVGEGDDWLEILGSGMVHPKVLKAGGIDPESWQGFAFGMGIDRIAMLKYGIPDLRAFFDSDLRWLRHYGFASLDQPTLHGGLSRMAMADDAGLDLVEISPNANPPVCKIMDFGKFKYEQQKRESEARKKQKIIEIKEVKFRPNTDTNDYDVKMRNVFKFLENGDKVKVTLRFRGREMAHQNLGRELLERVAEDTKDKGRVENFPKMEGRQMVMLIGPLPKMKFTLSWLKDHLDTTATLDEILYALTDLGLEVEGVEDRGAKLRDFTIGYVKSAEKHPDADRLRVCQVETDEGLKQIICGAPNAREGIVVVVAKPGVYVPGIDTTIGVGKIRGIESFGMMASEREMELSDEHDGIIELPSGEVGQSFVDWLAENDPAKVDPVIEVAITPNRPDALGVRGIARDLAARGLGTLIKRDVEAVEGTFPCPISVTIDRDTLEQCPVFYGRVIRGVKNGPSPAWLQDCLRAIGLRPISFLVDVTNFFTYDRNRPLHVFDADKIAGNLRVHRAKGGETLMGLDEKEYTFDEGMTLISDAGGVESSGGVMGGLASGCTDETTNVFLEAAYFDPIRTAYTGRALKINSDARYRFERGIDPAWTPYGIAQATRMILDHAGGEASEVIVAGKIPATDRAYKLDAARVQSLVGMDIPESEQRQTLTALGFVLEGNMAHVPSWRPDVQGEADLVEEVARVASLTKLEGKPLPRVTDGVPKPILSPMQRREAIARRTCAALGYNECVTYTFIDQASAALFGGGADATKLENPISSDMSHMRPALLPGLLQAAARNQARGFSDLALFEVGPAFHGGEPGDQHTLVSGLLVGRTGPKDVLGSSRAVDVFDVKADAEAVLAALGAPAKVQILRGASAWWHPGRHGKICLGPKKVLGVFGELHPRVLEAMDVKGPAMAFTLWPGEVPMPRKTGATRPALGISDLQAVERDFAFVVDADVEALTLVNAAMGADKALIEDVRVFDEFIGGSLGEGKKSLALTVRMQPVEQTLKDKDIEVVSAKVVENVSKATGAVLRGMHAYRSHTCAALTADNVGETVRLSGWVHRVRDHGGVLFIDLRDHYGVTQVLCDPDSAAFADAEQVRAEWCVRIDGEVKARDASLVNPKLPTGAIEVYIRSIEVLGSAGELPLQVFGDQEYPEETRLRYRYLDLRREKMQANMVLRSDVVSSIRKRMWDRGFREYQTPIITASSPEGARDFLVPSRLHPGKFYALPQAPQQFKQLLMVSGFDRYFQIAPCFRDEDPRADRSPTDFYQLDLEMSFVEQQDVFDAIQPVLTGVFEEFGGGKSVDQDWPQISYRDAALWYGTDKPDLRNPIKMQVVSDHFRESGFAIFAKLLEQDGTEIRAIPAPGGGSRKFCDRMNAFAQKEGLPGMGYIFWRDQ-GN--GMEAAGPLAKNIGPERTEAIRQQLGLEVGDAAFFLGGKPKSFESVAGKARTVIGSELGLTDENRFAFAWIVDFPIYEKDEESGKIDFEHNPFSMPQGGMAALEGDPLDVLGYQYDLACNGYELVSGAIRNHKPEIMFKAFEIAGYGEDEVRKRFGGMVNAFQYGAPPHGGCAAGIDRIVMLLAEEQNIREVILFPMNQRAEDLMMAAPSEPTSDQLMELGLRVIPQEMSPLSHIRNFSIVAHIDHGKSTLADRLIQSTNTVADRDMKEQMLDSMDIERERGITIKAQTVRINYTALNGEDYVLNLIDTPGHVDFAYEVSRSMRAVEGSLLVVDSTQGVEAQTLANVYHAIEADHEIVPVLNKIDLPASDCDRVAEQIEDVIGIDATEAIQVSAKTGQGITETLEAIVQKLPAPTGMRDAPLKAMLVDSWYDSYLGVIVLVRIMDGVLKKGERIRMLSNNSVHHVDRIGVFRPEMTVIDALGPGEIGFLTASIKQVRDTRVGDTITHEKKGTEDALPGFKPSQPVVFCGLFPVDSAEFEDLRDAIEKLALNDASFS</w:t>
      </w:r>
      <w:r>
        <w:lastRenderedPageBreak/>
        <w:t>YEMETSAALGFGFRCGFLGLLHLEVIRDRIEREYNIELITTAPSVIYHVYHKDGSMIELHNPADMPDLTLVSHLEEPRIKATILVPDEYLGDVLKLCQDRRGIQLDLTYAGSRAMVVYDLPLNEVVFDFYDRLKSVTKGYASFDYQMIGYREDKLVKMSILVNDEPVDALSTMVHRDRAEMRGRAMVEKLKDLIPRHMFKIPIQAAIGGKVIARETLSAMRKDVTAKCYGGDATRKRKLLDKQKAGKKKMRRFGKVDIPQEAFISALKMDGMSLPPGFLDELRTRLSLTSVVGRKVMWDMRKSNQAKGDMWAPCPFHQEKSASFHVDDRKGFYYCFGCHAKGDAISFVRETENVGFMEAVEILSREAGMTMPARDPQAQQKADKRSQLAEVMEQAVKFFRLQLNTGAAAEARTYLDRRGLDAAALERWEIGFAPDQWQGLWDHLKAKNVEDQLILDAGLAKPSNKGGKPYDTFRGRIIFPIRDARGRAIAFGGRAMDPNDNAKYLNSPETALFDKGRSLFNHGPARTAAGKGQPLIVAEGYMDVIALASYGFEAAVAPLGTAVTENQLQMLWRIAPEPIVALDGDTAGLRAAMRLIDLALPLLQAGQSLRFAIMPPGKDPDDLLRADGAPALQKLLDEAMPMVRLLWQRETEGKVFDSPERKAALDKTLRDKITQIKDPSIRSHYGQEIKDLRWQLFRPQRGA--GPRS----GGAGRWTASPT-ALASTKASVLAAAADPGATDHLREAVVLAVLLTRPELIEPFESGLEQMRCSDPLHADLRDLMLRHMDLDAGALHTRISEALGPEPLENLMSQRHVAIVPCIRVPGDLDKARLTIAEELAKLQSTRGLDAEMAEAVEDLDGVADEGLTWRVSEAARAAEQARRSGQEDRAEYDVAENGAVLSRDERRRLHDLLGQISIEKPGRSSMCAETTDYKSTLNLPKTEFPMRAGLPKREPAWLQRWEEIGVYDRLREKEGRESFVLHDGPPYANGNLHIGHALNKTIKDMIVRSHQMMGFDSRYVPGWDCHGLPIEWKIEEQYRQKGRNKDEVPINEFRAECRQFADHWVGVQREEFKRLGVTGNWDKPYLTMDFHAERVIAEEFMKFLMNGTLYQGSKPVMWSPVEQTALAEAEVEYHDKESFTIWVKFKA----QALSDLDGAYVVIWTTTPWTMPSNKAVVYGSDISYGLYEITGRPEECWARIGDRYLLADSMAADVLGRARLDETMYRRLRDVTAEELSHLRLRHPLASAEGSNGEWDDIRDFRAAEFVTDTEGTGFVHCAPSHGMEEYELYRDLGMLQQVITYNVTDEGMFREDLPFFGGTYILNRKGKEGDANTAVINKLAEVGGLLARGKIKHSYPHSWRSKAPVIYRNTPQWFAAIDKPVGDGQDMHGTTIRERALTEIDNVNWTPKSGRNRLHSMMQARPDWVLSRQRAWGVPLTCFTKKGTPPTDDDFLLRNEEVNARIVEAFEAEGADAWYEEGAKERFLGNVVNPNDYDQVMDILDVWFDSGSTHAFTLRDRADGTEDGIADVYMEGTDQHRGWFHSSLLQSVGTTGRAPYRNVVTHGFTLDAKGMKMSKSIGNTIVPEKIVQQYGADILRLWVAQTDYTADQRIGDEILKGVADSYRRLRNTMRYMLGSLNDFTEADRMDPGQMPELERWVLHRLAELDADVRARYARFDFQGVWQAVFTFATLDLSAFYFDIRKDALYCDGDTVARRSARSVLDLLFHRLTTWLAPILVFTMEEVWLERFPKAGSSVHLQDFPETPEAWLAPDLAEKWSDVRAVRRVVTAALEVQRTEKVIGASLEAAPVVYVADDALRAALAGLPFEDLCITSQIAVSGDAAPEGAFALPEVPGVAVVFAKAQGEKCARCWKILPDVGAHSVPGVCARCDTAIGAIQSQNIRIRLKAFDYRVLDASTQEIVNTAKRTGASVRGPIPLPNKIEKFTVLRGPHVDKKSRDQFEIRTHKRLLDIVDPTPQTVDALMKLDLAAGVDVEIKLQSMAEEINTLEEL-----GQAAGLEAAPEVVETPREPVRDDLGRSYATGKRKDAVARVWIKPGSGKVTVNGKPQNDYFARPVLQMILAQPFSVSGTEGQFDVVATVKGGGLSGQAGAVKHGISKALQLYDPSLRGALKAAGFLTRDSRVVERKKYGKAKARKSFQFSKRMPTIQQLIRKPRQPKVKRSKSMHLQECPQKRGVCTRVYTTTPKKPNSAMRKVAKVRLTNGFEVISYIPGESHNLQEHSVVLIRGGRVKDLPGVRYHILRGVLDTQGVKDRKQRRSKYGAKRPKMARDRVRVKKKASKNIAAGVAHVNSSFNNTKILISDVQGNAISWSSAGTMGFKGSRKSTPYAAQMAAEDAGRKAQEHGVKTLEVEVQGPGSGRESALRALAAAGFNITSIRDVTPMAHNGCRPPKRRRVMTAPRRGLLIILSSPSGAGKSTLARRLRDWDSEIEFSVSATTRPPRPGEEDGREYHFVDEARFKMQVAEGGMLEHAHVFGNFYGSPRPPVQAAIDEGRDVLFDIDWQGAQQITNSSLGPHTLSIFLLPPSIRELRQRLEKRGQDGAEVIARRMEKSWDEISHWGAYDFVIVNDDLDQTEAQLKTIISATRLRRSQQPQLTDHVRRLQSEFEELSMANTFLGQKRLRKYYGKIREVLEMPNLIEVQKSSYDLFLNSGDADVPTDGEGIAGVFQSVFPIKDFNETSVLEYVKYELEKPKYDVEECQQRDMTYSAPLKVTLRLIVFDVDEDTGAKSVKDIKEQDVFMGDMPLMTPNGTFVVNGTERVIVSQMHRSPGVFFDHDKGKTHSSGKLLFACRIIPYRGSWLDFEFDAKDIVFARIDRRRKLPVTTLLYALGLDQEGIMDAYYNTITFKLEKNKGWVAPFFPDRVRGTRPTYDLVDAKSGEVLFEAGKKVTPRAVKKLIDEGTVTELLLPYDHIAGKFVAKDIINEETGAIYVEAGDELTLEYDKDGDLIGGTAKELIDAGITEIPVLDIDNVNVGPYMRNTMAQDKNMNRDTALMDIYRVMRPGEPPTVEAASALFDTLFFDAERYDLSAVGRVKMNMRLALDAEDTQRTLRREDIVACIKALVDLRDGRGDIDDIDHLGNRRVRSVGELMENQYRVGLLRMERAIKERMSSVEIDTVMPQDLINAKPAAAAVREFFGSSQLSQFMDQTNPLSEVTHKRRLSALGPGGLTRERAGFEVRDVHATHYGRMCPIETPEGPNIGLI</w:t>
      </w:r>
      <w:r>
        <w:lastRenderedPageBreak/>
        <w:t>NSLATFARVNKYGFIETPYRKVEDGKVTDDVHYMSATEEQRHTVAQANAAIDEDGKFVNEFVNTRQSGEYTLAPSESVDLIDVSPKQLVSVAASLIPFLENDDANRALMGSNMQRQAVPLLQAEAPLVGTGIEEVVARDSGAAIMARRAGIIDQVDASRIVIRATEDLELGDAGVDIYRMRKFQRSNQNTCINQRPLVKVGDMVTKGQVVADGPSTDMGELALGKNVVVAFMPWNGYNYEDSILISERIARDDVFTSIHIEEFEVAARDTKLGPEEITRDIPNVGEEALRNLDEAGIVYIGADVEPGDILVGKITPKGESPMTPEEKLLRAIFGEKASDVRDTSLRVKPGDFGTVVEVRVFNRHGVEKDERALQIEREEVERLARDRDDELAILDRNIYARLKGMILGKVAVKGPKGVSANSEITEDLLEMLTRGQWWQLALKDEADAQVVEALNEQYEIQKRALDARFEDKVEKVRRGDDLPPGVMKMVKVFVAVKRKLQPGDKMAGRHGNKGVISKVVPMEDMPFLADGTPVDFCLNPLGVPSRMNVGQILETHMGWAARGLGLNVDEALQEYRRSGDLTPVRDALHHAYGENVYDEGVAGMDEETLIEAASNVTRGVPIATPVFDGAKEGDVNDALVRAGFSESGQSILFDGRTGEQFARPVTVGVKYLLKLHHLVDDKIHARSTGPYSLVTQQPLGGKAQFGGQRFGEMEVWALEAYGAAYTLQEMLTVKSDDVAGRTKVYESIVKGEDNFEAGVPESFNVLVKEVRGLGLNMELLDAEEDEMPLYEHVMIARQDLSNTQAEGLIEHFGAVLSDNGGNLVDHEYWGVKTMAYKINKNRKGHYAFLRSDAPAPAVQEMERLMRLHDDVMRVLTIKVDEHAELPSVQMQKRDEREGRRERR-MSLADVDTLSEQAAKDELAELAAQLAKANAAYHGDDAPDISDAAYDALKQRNAAIEARFPHLKRSDSPSDKVGAAPAEGFSKVTHAVAMLSLSNGFDADDIAEFDTRVRRYLGLDDDAPLPYTAEPKIDGLSLSLRYEQGTLVQAATRGDGTVGENVTANARTIADIPTRIAGAPDVLEVRGEVYMSHPDFEALNARQSETGGKVFANPRNAAAGSLRQLDATITRQRPLRFFAYAWGAVSEPLAETQMQAIERLAALGFQTNPLTRLCDGPDALIKHYAKIEAQRATLGYDIDGVVYKVNDLALQGRLGFRSTTPRWAIAHKFPAELAWTRLAAIDIQVGRTGALSPVARLDPVTVGGVVVSNATLHNEDYIAGRDNTGTTIREGKDIRIGDWVQVYRAGDVIPKVADVDLAKRPTEATPYDFPSTCPECGSDAVREPGDAVRRCTGGLICPAQAVEKLKHFVSRAAFDIEGLGAKQVEQFYADGWIQTPADIFTLRERFGSGMQQLKNREGWGEKSASNLFDAIDDKRKIPLSRLIFSLGIRHVGEAASNLIAQTYGTWETFISAMQAAQDREDAAWSDLLDIDGVGAVMAGSLVNTLAQPAERASIDGLVAHLDVQPAARPKTEGSPVAGKTVVFTGTLEKMTRAEAKARAERLGAKVSGSVSAKTDLVVAGPGAGSKAKKAAELGIETLDEDSWLALIAGVMIHKNWAELIKPQQLDIKPGNDPARQATVTAEPLERGFGLTMGNALRRVLMSSLQGAAITSVQIDNVLHEFSSVAGVREDVTDIILNLKGVSLRMDVEGPKRLSISAKGPGVVTAGDISETAGIDVLNRDHVICHLDDGADLYMELTVNQGKGYVSAEKNKPEDAPIGLIPIDAIYSPVKKVSYDVQPTREGQVLDYDKLTMKVDTDGSISPDDAVAFAARILQDQLGIFVNFDEPESASRADEDDGLEFNPLLLKKVDELELSVRSANCLKNDNIVYIGDLIQKTEAEMLRTPNFGRKSLNEIKEVLSGMGLHLGMDVEDWPPDNIEDLAKKFEDSFMAERDNRRGRGRD-RDEAPEFADRLVAINRVSKTVKGGKRFGFAALVVVGDQKGRVGFGKGKAKEVPEAIRKATEQAKRQMIRVQLREGRTLHHDMEGRHGAGKVVMRTAPEGTGIIAGGPMRAVFEMLGVKDVVSKSIGSQNPYNMIRATMDGLRKESSPRSVAQRRGKKVADILPKREDAVDTSAQVAEEAMNDPIADMLTRIRNSQMRGKSTVMTPASKLRAWVLDVLADEGYIRGYEKVTGADGHPAIEISLKYYEGEPVIRELKRVSKPGRRVYMGVNDIPVVRQGLGVSIVSTPKGVMSDQAARSANVGGEVLCTVFMHDIRAIRDNPAGFDAALARRGDAPISSDLLALDEARRAKISAAESAQADQNKASKEVGAAKAAGNEAEFERLRALVGEKKAEVAAMQAEAKSLNAQLTDQLARIANLPAEDVPDGADEDDNVEVNRWGTPRDLGFAPKEHFEVAGVAASMDFETAAKISGSRFVVLKGAVARIHRALAQFMIDIHVDENGLTEMQTPVLVRNEAMYGTDKLPKFGEDGYQTTNGWWLVPTSEVPLTYTVADEILEQTALPIRMTAHTLCFRSEAGSAGKDTSGMLRQHQFEKVEMVSITHPDDSEAEQKRMLRCAEDLLERLEIPFRTVVLCTGDMGFGARRTYDIEAWLPGQNAYREISSVSTTGDFQARRMNARFRPADGGKPQFVHTLNGSGLAVGRCLIAVLENGQQADGAVTLPAVLAPYLGGKTTLSADGQLVMAITASMVKELRDTTGAGMMDAKKALTETDGDMEAALDWLRTKGLAKAAKKSGRTAAEGLVAVKVNGGHGVAVEVNAETDFVAKNAEFQEMVAGIADVALSVADVDALQEADLGGKSVATVVTDKIATIGENMSVRRMSAIDAESVVSYVHNAAAPGMGKIGVLVGLTGGDEAFGKQVAMHIAAVNPASLSEDDLDPAVVEKEKQVQMDIARESGKPEAVIEKMIVGRMKKYMSEVTLLNQSFVVNPDLTVGEAAKEAGATITGFVRLEVGEGIEVVKEDFAAEVAKAAKGMNQELTNNPFNPLTPPKVFDEIKVSLASPERILSWSFGEIKKPETINYRTFKPERDGLFCARIFGPIKDYECLCGKYKRMKYRGVVCEKCGVEVTLQKVRRERMGHIELASPVAHIWFLKSLPSRIGLMLDMTLRDLERVLYFENYVVIEPGLTDLQYGQMMTEEEYMDAQDAYGMDAFTANIGAEAIREMLAAIDLEQEAETLRADLKEATGELKPKKIIKRLKVVESFLESGNRPE</w:t>
      </w:r>
      <w:r>
        <w:lastRenderedPageBreak/>
        <w:t>WMVLTVIPVIPPELRPLVPLDGGRFATSDLNDLYRRVINRNNRLKRLIELRAPDIIVRNEKRMLQESVDALFDNGRRGRVITGANKRPLKSLSDMLKGKQGRFRQNLLGKRVDFSGRSVIVTGPELKLHQCGLPKKMALELFKPFIYSRLEAKGLSSTVKQAKKLVEKERPEVWDILDEVIREHPVMLNRAPTLHRLGIQAFEPVLIEGKAIQLHPLVCSAFNADFDGDQMAVHVPLSLEAQLEARVLMMSTNNVLSPANGAPIIVPSQDMILGLYYTTLEREGMPGEGMVFGSVEEVQHALDAGLVHLHSKITARIPQIDENGLEVMKRFETTPGRVRLGALLPLNAKAPFELVNRLLRKKEVQQVIDTVYRYCGQKESVIFCDQIMTMGFREAFKAGISFGKDDMLIPDTKWPIVEETRDQVKDFEQQYMDGLITQGEKYNKVVDAWSKCNDKVTDAMMGSISASKRDEAGAEMEPNSVYMMAHSGARGSVTQMKQLGGMRGLMAKPNGDIIETPIISNFKEGLTVLEYFNSTHGARKGLSDTALKTANSGYLTRRLVDVAQDCIVRMPDCGTETSITAVAAVNDGEVVASLSERILGRVVAEDILRPGTEDVMVASGTLIDERMADAIEEAGVASARIRSPLTCEAEEGVCAMCYGRDLARGTMVNTGEAVGIIAAQSIGEPGTQLTMRTFHIGGVAQGGQQSFLEASHAGTVVFENAQTLENAAGETMVMGRNMKLIIQDENGEERASHKVGYGSKLFVKDGQEIARGDKLFEWDPYTLPIIAEKDGTAKFVDLVSGIAVKDETDDATGMTQKIVIDWRSAAKGNELKPEIILVGSDGEPVRNDAGNPVTYPMSVDAVLSIEDGAEIKAGDVVARIPREGAKTKDITGGLPRVAELFEARRPKDHAIIAEIDGYVRYGKDYKNKRRIAIESSEDPDHKVEYMVPKGKHIPVAEGDFVQKGDYIMDGNPAPHDILAIMGVEALADYMIDEVQDVYRLQGVKINDKHIEVIVRQMLQKWEIQDSGDTTLLKGEHVDKQEFDHANEKAISKGGRPAQGEPILLGITKASLQTRSFISAASFQETTRVLTEASVQGKKDKLVGLKENVIVGRLIPAGTGGATMKVRRVAQDRDNVVIEARREEAEAAAALVAPSG--DDMVGGDVFDQVITDIDSRDMSRRHAAEKREVLPDAKYGDLVLTKFMNNLMIDGKKSVAERIVYNALTRVETKIKRAPVEVFHEALDNIKPSVEVRSRRVGGATYQVPVEVRPERREALAIRWLIKASRARNENTMEERLAGELLDAVQSRGTAVKKREDTHKMADANKAFSHYRWMPYAQTDSSDAPAVMANPAPDVRSRAKLEGGKAFVMATEFEPAGDQPTAIAELSEGVLDGERDQVLLGATGTGKTFTMAKVIEETQRPAIILAPNKTLAAQLYGEFKGFFPDNAVEYFVSYYDYYQPEAYVARSDTYIEKESQINEQIDRMRHSATRALLERDDVIIVASVSCIYGIGSVETYGAMTQDLKTGKMYDQRQVMADLVAQQYRRNDQAFQRGSFRVRGDSLEIFPAHLEDRAWKLSFFGEELESITEFDPLTGEKTDNFDQIRVYANSHYVTPKPTMQQAIIGIKKELKIRLDQLVSEGKLLEAQRLEQRTNFDLEMLEATGVCNGIENYSRYLTGRAPGEPPPTLFEFIPDHAIVFADESHVSVPQIGGMYKGDYRRKFTLAEHGFRLPSCMDNRPLKFEEWDAMRPQSVFVSATPASWEIEQTGGVFTEQVIRPTGLLDPEVEIRPVEMQVDDLLDEVRKVAADGYRTLCTTLTKRMAEDLTEYMHEQGIRVRYMHSDIDTIERIEILRDLRLGAFDVLIGINLLREGLDIPECGLVAILDADKEGFLRSETSLIQTIGRAARNAEGRVIMYADKITGSMERALAETNRRRAKQIAYNEEHGITPATVKKNVEDILAGLYKGDTDQSRVTAKIDNQMAGGNLQAVLDGLRADMRKAAENLEFEEAARLRDEVKRLEAVDLAIADDPMARQYAVEKAVDDAQKASGRSTMGRGGMRGGTRRKRGRMAAKPFFRRRKVCPFSGDNAPKIDYKDTRLLQRYISERGKIVPSRITAVSAKKQRELARAIKRARFLALLPYAVKMPKRILQGVVTSDANAQTVTVSVERRFTHPVLKKTIRKSKKYRAHDEKNTFKVGDTVRIIECAPKSKTKRWEVLEAAEMANSPQAKKRARQNEARFQINKARRSRIRTFLRKVEEAIASGDKDAATAALRAAQPELMRGVTKGVFHKNTASRKISRLSSRVKALGMSRSVWKGPFVDSYVLKKAEASRESGRNEVIKIWSRRSTILPQFVGLTFGVYNGHKHIPVNVSEDMIGQKFGEYSPTRTYYGHAADKKAKRKMARIAGVNIPTAKRVPIALTYITGIGNTSAKAICEAVGIDPTRRVNELSDAEVLAVREHIDANYTVEGDLRRDVQMNIKRLMDLGCYRGLRHRRNLPVRGQRTHTNARTRKGPAKAIAGKKKMAMKIRLARGGSKKRPFYRIVAADSRMPRDGRYIEKLGTYNPLLPKDSEERVKMDVERVQHWLGQGAQPTDRVARMLEAAGLKEKAERNNPKKGAPGKKAQERAEEKAAKAAE----AAAPAEEPAEEAMSITAEDKARVMKDYATKDGDTGSPEVQVAILSSRIATLTEHFKTHKKDNHGRRGLLKMVATRRKLLDYVKGKDEARYQDLIKRLGLRRMQTLNDIRSSFLSYFDKQGHAVVPSSPLVPRNDPTLMFANSGMVQFKNLFTGVETRDYTRATTAQKCVRAGGKHNDLDNVGYTARHHTFFEMLGNFSFGDYFKDEAIAFAWGLVTGDLGIDKSRLYVTVYHTDDEAAEIWKKV-GVPDERIIRIATNDNFWMMGPTGPCGPCTEIFYDHGDHIWGGPPGSPEEDGDRFVEIWNLVFMQYEQFEDGTRRDLAAQSIDTGMGIERVAALLQGTNDNYATDLMRSLIEASADVTSTDPDGPGKTHHRVIADHLRSTSFLMADGVMPSNDGRGYVLRRIMRRAMRHAHQLGAKDPVMHRLVPSLVQKMGAAYPELGQAQSMIEQTLLQEETRFRQTLDRGLKLLDDKLSNLPKNADLPGEAAFKLYDTYGFPLDLTQDALREKGRAVDTEGFDAAMAEQKAKARAAWSGSGEAADSTIWFDVADKHGTTDFLGYDTETAEGQIVALVQDGKEVSEAKSGDAVQIALNQTPFYAESGG</w:t>
      </w:r>
      <w:r>
        <w:lastRenderedPageBreak/>
        <w:t>QVGDSGLIRTPEGIAKITDTRKTADVFIHIATVTEGTVKAGEAAVLEVDHARRTAIRANHSATHLLHEALREALGDHVAQRGSLNAEGRLRFDFSHTQALSPDELAQVEADVNSYIRQNAPVETRIMTPDDARALGAQALFGEKYGDEVRVVSMGRQPGSGKGRGGDTYSLELCGGTHVRQTGDIGAFVTLGDSASSAGVRRIEALTGAAALLHLRAQDHRLAEVASDLKAQAIDVPDRVRALLDERRALSNEVAQLRRELAMAGGGTSGNPETREIAGIPFMAQVLSGVTGKDLPALVDQFKDKLGRGAVLLIADADGKAAVAAGVTSDLTDTVSAVDVVKAAVAELGGKGGGGRPDLAQGGAKDAANADAAIAAAEKVLGGMGFKMGIVGLPNVGKSTLFNALTRTAAAQAANFPFCTIEPNVGEVAVPDARLDKLAGIANSKQIIPTRMTFVDIAGLVKGASKGEGLGNQFLANIREVDAIAHVLRCFEDGDVTHVEGRVDPVADAETIETELMLADIESIEKRLQNIVRKVRGGDKEAVQQERLMKAALAALEEGKPARVVEVDEEDAKAWTMLQLLTTKPVLYVCNVGEAEAAEGNAHSAKVAEMAAAQGNAHVIISAQIEEEISQLEDDEAAMFLEEMGLAEAGLDRLIRAGYDLLHLETYFTVGPKEARAWTIRTGTSAPKAAGVIHGDFEKGFIRAETIAYDDFVALGGEQAAKEAGKMRAEGKSYVVKDGDVLHFLFNTMGWKTLDDMDLQGKRVLVRVDINVPVEDGRVTDTTRIDRIVPTIKDILENGGLPILLAHFGRPKGKVVPEMSLRVTLPSLESALGRDVTFVERPDPEA--LGSLPEGAVVLVENTRFSPMEEANDPAMAQFLASLGDIFCNDAFSAAHRAHASTTGVAHLLPSCAGRLMQAELSALESALSTPKRPVGAVVGGAKVSTKIALLENLVGKLDLLVIGGGMANTFLAAQGAQLGASLQEPDFIDTARAIMAQAEKTGCRILLPVDGLVACEFKAGAAHEVIALGPDTKLDADQMVLDAGPDSVKSVIAGFAGLKTLIWNGPLGAFEIPPFDQSTKAAAIEAAQRTGTGDLVSVAGGGDTVAALNQASAAEAFTYISTAGGAFLEWMEGKELPGVAALSAMALPEFTMRQLLEAGVHFGHQTQRWNPRMGPFIYGARNGIHIMDLTQTVPMLDAALNVIRETVAKGGSILFVGTKRQAQQPIAEAAEKCAQYYMNHRWLGGTLTNWQTVSQSINRLKAIDEQAEQGFAGLTKKERLGMERDQGKLQASLGGIREMGGRPDLIFVIDVKKEALAVAEANKLGIPVVAVVDTNCPPDGIDYIIPGNDDAARAISLYCDLASRAALDGMSAQLGAAGVDLGAMEEAPVEEAVAE--PAAEEAPAEEAQA-----MTKRTAAKYKIDRRMGENIWGRPKSPVNRREYGPGQHGQRRKGKLSDFGIQLRAKQKLKGYYGDLTEKQFRRIYAEAERVKGDTGENLIGLLERRLDAVVYRAKFVPTVFAARQFVNHKHVRVNGKIVNIPSYRVKEGDVIEVRDRSKQMAALIEATQLPERDVPDYIDADHSKMTATFVRAPALGDVPYPVMMEPNLVVEFYAKNMGNKVNPIGMRLQVNRTWDSRWYADTKDYGDLLLEDIAIREFIKKECHQAGVARVIIERPHKKCRVTIHTARPGVIIGKKGADIEGLRQKIAKMTDSELHLNIVEVRKPELDAALVGESIAQQLERRVSFRRAMKRAVQNAMRMGALGIRVNVAGRLGGAEIARTEWYREGRVPLHTLRADIDYAHVEATTAYGIIGIKTWIFKGEIMEHDPSARDRKAQELQDGPAPRGAGGRRMGRKRQGRDISGWLVVDKPAGPTSTAIVNKVRWALNAKKAGHAGTLDPEATGVLAIALGEATKTVPYVTDALKAYEFTVRLGQATNTDDAEGEVIAESDARPDETQIKAALSAFIGDIQQVPPQFSAVKIDGQRAYKRARDGETMEIAARPLYVESLLLIDMPDADHVTLELTCGKGGYVRSIARDLGQALRCYGHVRELRRIWSGPFEAADGLSLEQIEEMARTPALDDHLRPVEMALADLPEVKATAEGAARLRNGNPGMVLASDVDYGEEAWASHDGQALAIGRYKSGELHPSRVLNIRNMFRIGLTGSIGMGKSTTAQMFVDEGCALWDADAAVHRLYAEGGAAVVPLAQLFPEVVQEGVIARDALRAVIARDPGALGAIEKIVHPLVAKDRADFMAVTDADIVVLDIPLLFETGGEAQVDAVVCVSVEPEVQKARVLARGTMQEADFDRILAKQIPNAEKCARSDYVIQTDTLEHARAQVQDIVRQIRETKTHA--MLDVLIEAPDWGRIPLEMLADRATVATLDHLGLPLEQSNISLMACDDDRIGILNATFREKPVPTNVLSWPSDELGAGEDGKDPRTPMPGFDGTYELGDIAIAYNTCSREAEELGKSLEDHVTHLIVHGILHLLGYDHVRDRDATLMQGLEVEILGKLGLDDPYRI---MARYIFITGGVVSSLGKGLSSAALGALLQARGFSVRLRKLDPYLNVDPGTMSPFEHGEVFVTDDGAETDLDLGHYERFTGVPARHTDSVSSGRIYSNVLEKERRGDYLGKTIQVVPHVTNEIKAFLDIGGDEVDFMLCEIGGTVGDIEGLPFFEAIRQYSHDKPRGQCIFMHLTLLPYLAASGELKTKPTQHSVKELQSIGIAPDILVCRSEQPIPEKEREKIALFCNVRKEAVVAAYDLKTIYDAPLAYHKQGLDQAVLDAFDISPAPRPDLTVWQDVSDRVHNPEGEVKVAIVGKYTQLEDAYKSIAEALTHGGMANRVKVRVEWVDAEIFDTQDAAPHLEGYHAILVPGGFGERGTEGKIKAAEFARTRKVPYLGICLGMQMAVIEAARNVADIKTAGSEEFDHEAGKKRFEPVVYHLKEWVQGNAKVSRKVEDDKGGTMRLGAYDAVLTAGSKVAEVYGTTSIDERHRHRYEVDIKYRDKLEAAGLCFSGMSPDGKLPEIVEWPDHPWFIGVQFHPELKSKPFDPHPLFRDFIRAAKEISRLVMTRALTVLGLESSCDDTAAAVLRRGMDGRTEILSSVVRSQTNLHAAFGGVVPEIAARAHAEVLDYCVEEALSQARCAIPDLDAIAVTAGPGLIGGVVSGVMCAKGLAAATGLPLYGVNHLAGHALTPRLTDDVAYPYLMLLVSGGHCQFLLVKGPDAFSRLGGTIDDAPGEAFDK</w:t>
      </w:r>
      <w:r>
        <w:lastRenderedPageBreak/>
        <w:t>VARLLGLTQPGGPAVERTAKSGSADTFALPRPLLDRPGCDMSFSGLKTALLRARDTAVAQYGGLPEQVRADLCAGFQAAVVDVLAEKTRRALRDYLDLALAQPTLCVAGGVAANGAIRTKLEAVAAVAGAQFVAPPLALCTDNAAMIAFAAMEQMETRAPDGFDLAARPRWPLDTAQPAMLGSGKKGAKA------------------------------------------------------------------------------------------------------------------------------------</w:t>
      </w:r>
    </w:p>
    <w:sectPr w:rsidR="00957B63" w:rsidSect="009F2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D7C3D"/>
    <w:rsid w:val="00374AC1"/>
    <w:rsid w:val="00392F49"/>
    <w:rsid w:val="00815765"/>
    <w:rsid w:val="00907405"/>
    <w:rsid w:val="00957905"/>
    <w:rsid w:val="009B7FF9"/>
    <w:rsid w:val="009F202A"/>
    <w:rsid w:val="00CD7C3D"/>
    <w:rsid w:val="00CE6F76"/>
    <w:rsid w:val="00EE3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9</Pages>
  <Words>158434</Words>
  <Characters>903074</Characters>
  <Application>Microsoft Office Word</Application>
  <DocSecurity>0</DocSecurity>
  <Lines>7525</Lines>
  <Paragraphs>2118</Paragraphs>
  <ScaleCrop>false</ScaleCrop>
  <Company/>
  <LinksUpToDate>false</LinksUpToDate>
  <CharactersWithSpaces>1059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昂</dc:creator>
  <cp:keywords/>
  <dc:description/>
  <cp:lastModifiedBy>刘昂</cp:lastModifiedBy>
  <cp:revision>2</cp:revision>
  <dcterms:created xsi:type="dcterms:W3CDTF">2024-03-12T10:40:00Z</dcterms:created>
  <dcterms:modified xsi:type="dcterms:W3CDTF">2024-03-12T10:40:00Z</dcterms:modified>
</cp:coreProperties>
</file>